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59324A" w14:textId="067BC65F" w:rsidR="00F717DA" w:rsidRPr="00F717DA" w:rsidRDefault="00F717DA" w:rsidP="000D3BBF">
      <w:pPr>
        <w:rPr>
          <w:rFonts w:cstheme="minorHAnsi"/>
          <w:b/>
          <w:bCs/>
          <w:sz w:val="22"/>
          <w:szCs w:val="22"/>
          <w:lang w:val="en-US"/>
        </w:rPr>
      </w:pPr>
      <w:r w:rsidRPr="00F717DA">
        <w:rPr>
          <w:rFonts w:cstheme="minorHAnsi"/>
          <w:b/>
          <w:bCs/>
          <w:sz w:val="22"/>
          <w:szCs w:val="22"/>
          <w:lang w:val="en-US"/>
        </w:rPr>
        <w:t>S1_text</w:t>
      </w:r>
    </w:p>
    <w:p w14:paraId="5575CD34" w14:textId="77777777" w:rsidR="00F717DA" w:rsidRPr="00F717DA" w:rsidRDefault="00F717DA" w:rsidP="000D3BBF">
      <w:pPr>
        <w:rPr>
          <w:lang w:val="en-US"/>
        </w:rPr>
      </w:pPr>
    </w:p>
    <w:p w14:paraId="6F1F2421" w14:textId="43834775" w:rsidR="000D3BBF" w:rsidRDefault="000D3BBF" w:rsidP="000D3BBF">
      <w:r>
        <w:t xml:space="preserve">PRODUCERS </w:t>
      </w:r>
    </w:p>
    <w:p w14:paraId="18B9E826" w14:textId="77777777" w:rsidR="000D3BBF" w:rsidRDefault="000D3BBF" w:rsidP="000D3BBF">
      <w:r>
        <w:t xml:space="preserve">############################## </w:t>
      </w:r>
    </w:p>
    <w:p w14:paraId="2F0BAB7C" w14:textId="77777777" w:rsidR="000D3BBF" w:rsidRDefault="000D3BBF" w:rsidP="000D3BBF">
      <w:r>
        <w:t>12ppd__S</w:t>
      </w:r>
    </w:p>
    <w:p w14:paraId="6DBE77EE" w14:textId="77777777" w:rsidR="000D3BBF" w:rsidRDefault="000D3BBF" w:rsidP="000D3BBF">
      <w:r>
        <w:t xml:space="preserve">....................................................... </w:t>
      </w:r>
    </w:p>
    <w:p w14:paraId="3F0BD508" w14:textId="77777777" w:rsidR="000D3BBF" w:rsidRDefault="000D3BBF" w:rsidP="000D3BBF">
      <w:r>
        <w:t>12PPDStex,0.0,-1.0</w:t>
      </w:r>
    </w:p>
    <w:p w14:paraId="43F85937" w14:textId="77777777" w:rsidR="000D3BBF" w:rsidRDefault="000D3BBF" w:rsidP="000D3BBF">
      <w:r>
        <w:t>12PPDStpp,0.0,-1.0</w:t>
      </w:r>
    </w:p>
    <w:p w14:paraId="29836D7F" w14:textId="77777777" w:rsidR="000D3BBF" w:rsidRDefault="000D3BBF" w:rsidP="000D3BBF">
      <w:r>
        <w:t>AACTOOR,0.0,0.022343818251225667</w:t>
      </w:r>
    </w:p>
    <w:p w14:paraId="320C64CC" w14:textId="77777777" w:rsidR="000D3BBF" w:rsidRDefault="000D3BBF" w:rsidP="000D3BBF">
      <w:r>
        <w:t>ACONTa,1.2398589150000043,1.498830498820737</w:t>
      </w:r>
    </w:p>
    <w:p w14:paraId="2083C0C6" w14:textId="77777777" w:rsidR="000D3BBF" w:rsidRDefault="000D3BBF" w:rsidP="000D3BBF">
      <w:r>
        <w:t>ACONTb,1.2398589150000041,1.498830498820737</w:t>
      </w:r>
    </w:p>
    <w:p w14:paraId="79873D86" w14:textId="77777777" w:rsidR="000D3BBF" w:rsidRDefault="000D3BBF" w:rsidP="000D3BBF">
      <w:r>
        <w:t>AKGDH,1.024820515000004,1.28379880011819</w:t>
      </w:r>
    </w:p>
    <w:p w14:paraId="54503677" w14:textId="77777777" w:rsidR="000D3BBF" w:rsidRDefault="000D3BBF" w:rsidP="000D3BBF">
      <w:r>
        <w:t>AOBUTDs,0.0,0.022343818251225667</w:t>
      </w:r>
    </w:p>
    <w:p w14:paraId="24464594" w14:textId="77777777" w:rsidR="000D3BBF" w:rsidRDefault="000D3BBF" w:rsidP="000D3BBF">
      <w:r>
        <w:t>ATPS4rpp,13.370320970000053,13.80753408699773</w:t>
      </w:r>
    </w:p>
    <w:p w14:paraId="36E80A25" w14:textId="77777777" w:rsidR="000D3BBF" w:rsidRDefault="000D3BBF" w:rsidP="000D3BBF">
      <w:r>
        <w:t>CO2tex,-4.632830737500008,-5.8200493145056305</w:t>
      </w:r>
    </w:p>
    <w:p w14:paraId="7ED9FCF0" w14:textId="77777777" w:rsidR="000D3BBF" w:rsidRDefault="000D3BBF" w:rsidP="000D3BBF">
      <w:r>
        <w:t>CO2tpp,-4.632830737500008,-5.819536160327867</w:t>
      </w:r>
    </w:p>
    <w:p w14:paraId="0BC978AE" w14:textId="77777777" w:rsidR="000D3BBF" w:rsidRDefault="000D3BBF" w:rsidP="000D3BBF">
      <w:r>
        <w:t>CS,1.2398589150000043,1.4988315092245077</w:t>
      </w:r>
    </w:p>
    <w:p w14:paraId="4B27577E" w14:textId="77777777" w:rsidR="000D3BBF" w:rsidRDefault="000D3BBF" w:rsidP="000D3BBF">
      <w:r>
        <w:t>CYTBO3_4pp,8.410403675000031,8.784754496820648</w:t>
      </w:r>
    </w:p>
    <w:p w14:paraId="3F546406" w14:textId="77777777" w:rsidR="000D3BBF" w:rsidRDefault="000D3BBF" w:rsidP="000D3BBF">
      <w:r>
        <w:t>DHAPT,0.32252132541666795,3.840539704924595e-06</w:t>
      </w:r>
    </w:p>
    <w:p w14:paraId="238E1F8F" w14:textId="77777777" w:rsidR="000D3BBF" w:rsidRDefault="000D3BBF" w:rsidP="000D3BBF">
      <w:r>
        <w:t>ENO,3.220598515000006,3.50191734208122</w:t>
      </w:r>
    </w:p>
    <w:p w14:paraId="1E5D8193" w14:textId="77777777" w:rsidR="000D3BBF" w:rsidRDefault="000D3BBF" w:rsidP="000D3BBF">
      <w:r>
        <w:t>F6PA,0.32252132541666795,7.181497009208098e-07</w:t>
      </w:r>
    </w:p>
    <w:p w14:paraId="0440A8F7" w14:textId="77777777" w:rsidR="000D3BBF" w:rsidRDefault="000D3BBF" w:rsidP="000D3BBF">
      <w:r>
        <w:t>FBA3,0.19573216416666564,1.0897866598675663</w:t>
      </w:r>
    </w:p>
    <w:p w14:paraId="3F9EC6ED" w14:textId="77777777" w:rsidR="000D3BBF" w:rsidRDefault="000D3BBF" w:rsidP="000D3BBF">
      <w:r>
        <w:t>FUM,1.2333893150000121,1.4923860642708837</w:t>
      </w:r>
    </w:p>
    <w:p w14:paraId="4942389B" w14:textId="77777777" w:rsidR="000D3BBF" w:rsidRDefault="000D3BBF" w:rsidP="000D3BBF">
      <w:r>
        <w:t>G6PDH2r,0.7056018925000015,1.0815495573879834</w:t>
      </w:r>
    </w:p>
    <w:p w14:paraId="0C82693B" w14:textId="77777777" w:rsidR="000D3BBF" w:rsidRDefault="000D3BBF" w:rsidP="000D3BBF">
      <w:r>
        <w:t>GAPD,3.5642330149999975,3.8569702496477083</w:t>
      </w:r>
    </w:p>
    <w:p w14:paraId="020BA486" w14:textId="77777777" w:rsidR="000D3BBF" w:rsidRDefault="000D3BBF" w:rsidP="000D3BBF">
      <w:r>
        <w:t>GHMT2r,0.22309610000000604,0.23451624960899498</w:t>
      </w:r>
    </w:p>
    <w:p w14:paraId="13B362FA" w14:textId="77777777" w:rsidR="000D3BBF" w:rsidRDefault="000D3BBF" w:rsidP="000D3BBF">
      <w:r>
        <w:t>GLCptspp,2.1404179895833364,2.744289209747344</w:t>
      </w:r>
    </w:p>
    <w:p w14:paraId="63E8D06F" w14:textId="77777777" w:rsidR="000D3BBF" w:rsidRDefault="000D3BBF" w:rsidP="000D3BBF">
      <w:r>
        <w:t>GLCt2pp,0.0,0.09397938625371349</w:t>
      </w:r>
    </w:p>
    <w:p w14:paraId="75912B55" w14:textId="77777777" w:rsidR="000D3BBF" w:rsidRDefault="000D3BBF" w:rsidP="000D3BBF">
      <w:r>
        <w:t>GLCtex_copy2,0.0,0.696851886597623</w:t>
      </w:r>
    </w:p>
    <w:p w14:paraId="5D384321" w14:textId="77777777" w:rsidR="000D3BBF" w:rsidRDefault="000D3BBF" w:rsidP="000D3BBF">
      <w:r>
        <w:t>GLUDy,-1.7103415000000157,-1.7217356384735405</w:t>
      </w:r>
    </w:p>
    <w:p w14:paraId="52742E84" w14:textId="77777777" w:rsidR="000D3BBF" w:rsidRDefault="000D3BBF" w:rsidP="000D3BBF">
      <w:r>
        <w:t>GLYAT,0.0,0.022343312917211033</w:t>
      </w:r>
    </w:p>
    <w:p w14:paraId="4E295C83" w14:textId="77777777" w:rsidR="000D3BBF" w:rsidRDefault="000D3BBF" w:rsidP="000D3BBF">
      <w:r>
        <w:t>GLYCL,0.010920900000001992,0.0</w:t>
      </w:r>
    </w:p>
    <w:p w14:paraId="23CEF046" w14:textId="77777777" w:rsidR="000D3BBF" w:rsidRDefault="000D3BBF" w:rsidP="000D3BBF">
      <w:r>
        <w:t>GND,0.7056018925000014,1.0815495105521333</w:t>
      </w:r>
    </w:p>
    <w:p w14:paraId="54E4695F" w14:textId="77777777" w:rsidR="000D3BBF" w:rsidRDefault="000D3BBF" w:rsidP="000D3BBF">
      <w:r>
        <w:t>H2Otex,-9.914783537500057,-10.101912936428288</w:t>
      </w:r>
    </w:p>
    <w:p w14:paraId="59AB4757" w14:textId="77777777" w:rsidR="000D3BBF" w:rsidRDefault="000D3BBF" w:rsidP="000D3BBF">
      <w:r>
        <w:t>H2Otpp,-9.914783537500059,-10.10194547527692</w:t>
      </w:r>
    </w:p>
    <w:p w14:paraId="1ADCA8AD" w14:textId="77777777" w:rsidR="000D3BBF" w:rsidRDefault="000D3BBF" w:rsidP="000D3BBF">
      <w:r>
        <w:t>HEX1,0.0,0.09398258670346757</w:t>
      </w:r>
    </w:p>
    <w:p w14:paraId="1E3FC70C" w14:textId="77777777" w:rsidR="000D3BBF" w:rsidRDefault="000D3BBF" w:rsidP="000D3BBF">
      <w:r>
        <w:t>ICDHyr,1.2398589150000043,1.4988112961222124</w:t>
      </w:r>
    </w:p>
    <w:p w14:paraId="0FC3D4CE" w14:textId="77777777" w:rsidR="000D3BBF" w:rsidRDefault="000D3BBF" w:rsidP="000D3BBF">
      <w:r>
        <w:t>LALDO3,0.0,1.0</w:t>
      </w:r>
    </w:p>
    <w:p w14:paraId="66C79436" w14:textId="77777777" w:rsidR="000D3BBF" w:rsidRDefault="000D3BBF" w:rsidP="000D3BBF">
      <w:r>
        <w:t>LCARS,0.0,1.0</w:t>
      </w:r>
    </w:p>
    <w:p w14:paraId="118DD05C" w14:textId="77777777" w:rsidR="000D3BBF" w:rsidRDefault="000D3BBF" w:rsidP="000D3BBF">
      <w:r>
        <w:t>MDH,1.233197915000013,1.5146001085788776</w:t>
      </w:r>
    </w:p>
    <w:p w14:paraId="087F0CC0" w14:textId="77777777" w:rsidR="000D3BBF" w:rsidRDefault="000D3BBF" w:rsidP="000D3BBF">
      <w:r>
        <w:t>MGSA,0.0,0.9776561817487743</w:t>
      </w:r>
    </w:p>
    <w:p w14:paraId="0D18E57D" w14:textId="77777777" w:rsidR="000D3BBF" w:rsidRDefault="000D3BBF" w:rsidP="000D3BBF">
      <w:r>
        <w:t>MOX,0.00032519999999967104,-0.022063234526524655</w:t>
      </w:r>
    </w:p>
    <w:p w14:paraId="0F28A7AF" w14:textId="77777777" w:rsidR="000D3BBF" w:rsidRDefault="000D3BBF" w:rsidP="000D3BBF">
      <w:r>
        <w:t>NADH16pp,7.319156560000027,7.434121124166176</w:t>
      </w:r>
    </w:p>
    <w:p w14:paraId="25B58BB0" w14:textId="77777777" w:rsidR="000D3BBF" w:rsidRDefault="000D3BBF" w:rsidP="000D3BBF">
      <w:r>
        <w:t>O2tex,4.206049537500015,4.3932681012504355</w:t>
      </w:r>
    </w:p>
    <w:p w14:paraId="40BCB1BC" w14:textId="77777777" w:rsidR="000D3BBF" w:rsidRDefault="000D3BBF" w:rsidP="000D3BBF">
      <w:r>
        <w:t>O2tpp,4.206049537500015,4.3932681012504355</w:t>
      </w:r>
    </w:p>
    <w:p w14:paraId="21FB4820" w14:textId="77777777" w:rsidR="000D3BBF" w:rsidRDefault="000D3BBF" w:rsidP="000D3BBF">
      <w:r>
        <w:t>PDH,1.8733075150000043,2.1546768296647247</w:t>
      </w:r>
    </w:p>
    <w:p w14:paraId="400AAA66" w14:textId="77777777" w:rsidR="000D3BBF" w:rsidRDefault="000D3BBF" w:rsidP="000D3BBF">
      <w:r>
        <w:t>PFK_3,0.19573216416666564,1.0897866598675663</w:t>
      </w:r>
    </w:p>
    <w:p w14:paraId="7437DC6D" w14:textId="77777777" w:rsidR="000D3BBF" w:rsidRDefault="000D3BBF" w:rsidP="000D3BBF">
      <w:r>
        <w:lastRenderedPageBreak/>
        <w:t>PGCD,0.34363450000000595,0.35505347235173895</w:t>
      </w:r>
    </w:p>
    <w:p w14:paraId="1E10257B" w14:textId="77777777" w:rsidR="000D3BBF" w:rsidRDefault="000D3BBF" w:rsidP="000D3BBF">
      <w:r>
        <w:t>PGI,1.434816097083335,1.7567193586584633</w:t>
      </w:r>
    </w:p>
    <w:p w14:paraId="6C7A981A" w14:textId="77777777" w:rsidR="000D3BBF" w:rsidRDefault="000D3BBF" w:rsidP="000D3BBF">
      <w:r>
        <w:t>PGK,-3.564233014999997,-3.8569702496477083</w:t>
      </w:r>
    </w:p>
    <w:p w14:paraId="362A1508" w14:textId="77777777" w:rsidR="000D3BBF" w:rsidRDefault="000D3BBF" w:rsidP="000D3BBF">
      <w:r>
        <w:t>PGL,0.7056018925000015,1.0815495573879834</w:t>
      </w:r>
    </w:p>
    <w:p w14:paraId="0775A9DA" w14:textId="77777777" w:rsidR="000D3BBF" w:rsidRDefault="000D3BBF" w:rsidP="000D3BBF">
      <w:r>
        <w:t>PGM,-3.2205985149999905,-3.50191734208122</w:t>
      </w:r>
    </w:p>
    <w:p w14:paraId="4801D0C9" w14:textId="77777777" w:rsidR="000D3BBF" w:rsidRDefault="000D3BBF" w:rsidP="000D3BBF">
      <w:r>
        <w:t>PSERT,0.343634500000006,0.35505347235173895</w:t>
      </w:r>
    </w:p>
    <w:p w14:paraId="08B37887" w14:textId="77777777" w:rsidR="000D3BBF" w:rsidRDefault="000D3BBF" w:rsidP="000D3BBF">
      <w:r>
        <w:t>PSP_L,0.343634500000006,0.35505347235173895</w:t>
      </w:r>
    </w:p>
    <w:p w14:paraId="68238DC9" w14:textId="77777777" w:rsidR="000D3BBF" w:rsidRDefault="000D3BBF" w:rsidP="000D3BBF">
      <w:r>
        <w:t>RPE,0.31519592833333127,0.5658329490071141</w:t>
      </w:r>
    </w:p>
    <w:p w14:paraId="37034172" w14:textId="77777777" w:rsidR="000D3BBF" w:rsidRDefault="000D3BBF" w:rsidP="000D3BBF">
      <w:r>
        <w:t>RPI,-0.38244516416667035,-0.5077557615454777</w:t>
      </w:r>
    </w:p>
    <w:p w14:paraId="12F27BB2" w14:textId="77777777" w:rsidR="000D3BBF" w:rsidRDefault="000D3BBF" w:rsidP="000D3BBF">
      <w:r>
        <w:t>SUCDi,1.024954315000004,1.2853355323151576</w:t>
      </w:r>
    </w:p>
    <w:p w14:paraId="7B8027DD" w14:textId="77777777" w:rsidR="000D3BBF" w:rsidRDefault="000D3BBF" w:rsidP="000D3BBF">
      <w:r>
        <w:t>SUCOAS,-0.9198485150000041,-1.1788297984363874</w:t>
      </w:r>
    </w:p>
    <w:p w14:paraId="7E863F12" w14:textId="77777777" w:rsidR="000D3BBF" w:rsidRDefault="000D3BBF" w:rsidP="000D3BBF">
      <w:r>
        <w:t>TALA,0.0,-0.7687359371880058</w:t>
      </w:r>
    </w:p>
    <w:p w14:paraId="7F2E840E" w14:textId="77777777" w:rsidR="000D3BBF" w:rsidRDefault="000D3BBF" w:rsidP="000D3BBF">
      <w:r>
        <w:t>TKT1,0.1957321641666656,0.32105072267956025</w:t>
      </w:r>
    </w:p>
    <w:p w14:paraId="368D0A4B" w14:textId="77777777" w:rsidR="000D3BBF" w:rsidRDefault="000D3BBF" w:rsidP="000D3BBF">
      <w:r>
        <w:t>TKT2,0.11946376416666554,0.24478222632755386</w:t>
      </w:r>
    </w:p>
    <w:p w14:paraId="5BD0A6CD" w14:textId="77777777" w:rsidR="000D3BBF" w:rsidRDefault="000D3BBF" w:rsidP="000D3BBF">
      <w:r>
        <w:t>TPI,1.7028532254166657,1.2977281984432154</w:t>
      </w:r>
    </w:p>
    <w:p w14:paraId="6E9BF238" w14:textId="77777777" w:rsidR="000D3BBF" w:rsidRDefault="000D3BBF" w:rsidP="000D3BBF">
      <w:r>
        <w:t xml:space="preserve">56 reacctions require a flux change for the evolution of the 12ppd__S producer </w:t>
      </w:r>
    </w:p>
    <w:p w14:paraId="6FA82FD3" w14:textId="77777777" w:rsidR="000D3BBF" w:rsidRDefault="000D3BBF" w:rsidP="000D3BBF">
      <w:r>
        <w:t xml:space="preserve">....................................................... </w:t>
      </w:r>
    </w:p>
    <w:p w14:paraId="223F97A2" w14:textId="77777777" w:rsidR="000D3BBF" w:rsidRDefault="000D3BBF" w:rsidP="000D3BBF">
      <w:r>
        <w:t xml:space="preserve">....................................................... </w:t>
      </w:r>
    </w:p>
    <w:p w14:paraId="7CA8DD91" w14:textId="77777777" w:rsidR="000D3BBF" w:rsidRDefault="000D3BBF" w:rsidP="000D3BBF">
      <w:r>
        <w:t>4abut</w:t>
      </w:r>
    </w:p>
    <w:p w14:paraId="7548FAF5" w14:textId="77777777" w:rsidR="000D3BBF" w:rsidRDefault="000D3BBF" w:rsidP="000D3BBF">
      <w:r>
        <w:t xml:space="preserve">....................................................... </w:t>
      </w:r>
    </w:p>
    <w:p w14:paraId="0BD08FCE" w14:textId="77777777" w:rsidR="000D3BBF" w:rsidRDefault="000D3BBF" w:rsidP="000D3BBF">
      <w:r>
        <w:t>ABUTtex,0.0,-0.9999999999999999</w:t>
      </w:r>
    </w:p>
    <w:p w14:paraId="5B297C9E" w14:textId="77777777" w:rsidR="000D3BBF" w:rsidRDefault="000D3BBF" w:rsidP="000D3BBF">
      <w:r>
        <w:t>ACONTa,1.2398589150000043,1.6158953505314124</w:t>
      </w:r>
    </w:p>
    <w:p w14:paraId="619EAEBC" w14:textId="77777777" w:rsidR="000D3BBF" w:rsidRDefault="000D3BBF" w:rsidP="000D3BBF">
      <w:r>
        <w:t>ACONTb,1.2398589150000041,1.6158953505314124</w:t>
      </w:r>
    </w:p>
    <w:p w14:paraId="1FA24D5F" w14:textId="77777777" w:rsidR="000D3BBF" w:rsidRDefault="000D3BBF" w:rsidP="000D3BBF">
      <w:r>
        <w:t>AKGDH,1.024820515000004,0.40085695053141274</w:t>
      </w:r>
    </w:p>
    <w:p w14:paraId="307EFEA5" w14:textId="77777777" w:rsidR="000D3BBF" w:rsidRDefault="000D3BBF" w:rsidP="000D3BBF">
      <w:r>
        <w:t>ATPS4rpp,13.370320970000053,13.61824729893132</w:t>
      </w:r>
    </w:p>
    <w:p w14:paraId="12FBBE36" w14:textId="77777777" w:rsidR="000D3BBF" w:rsidRDefault="000D3BBF" w:rsidP="000D3BBF">
      <w:r>
        <w:t>CO2tex,-4.632830737500008,-5.072921826316462</w:t>
      </w:r>
    </w:p>
    <w:p w14:paraId="5EBCCEEB" w14:textId="77777777" w:rsidR="000D3BBF" w:rsidRDefault="000D3BBF" w:rsidP="000D3BBF">
      <w:r>
        <w:t>CO2tpp,-4.632830737500008,-5.072921826316462</w:t>
      </w:r>
    </w:p>
    <w:p w14:paraId="0C5AFB25" w14:textId="77777777" w:rsidR="000D3BBF" w:rsidRDefault="000D3BBF" w:rsidP="000D3BBF">
      <w:r>
        <w:t>CS,1.2398589150000043,1.6158953505314124</w:t>
      </w:r>
    </w:p>
    <w:p w14:paraId="196171E4" w14:textId="77777777" w:rsidR="000D3BBF" w:rsidRDefault="000D3BBF" w:rsidP="000D3BBF">
      <w:r>
        <w:t>CYTBO3_4pp,8.410403675000031,8.29058585264692</w:t>
      </w:r>
    </w:p>
    <w:p w14:paraId="4A5AFB30" w14:textId="77777777" w:rsidR="000D3BBF" w:rsidRDefault="000D3BBF" w:rsidP="000D3BBF">
      <w:r>
        <w:t>DHAPT,0.32252132541666795,3.200688048821121e-06</w:t>
      </w:r>
    </w:p>
    <w:p w14:paraId="1F634598" w14:textId="77777777" w:rsidR="000D3BBF" w:rsidRDefault="000D3BBF" w:rsidP="000D3BBF">
      <w:r>
        <w:t>ENO,3.220598515000006,4.596634950519966</w:t>
      </w:r>
    </w:p>
    <w:p w14:paraId="3E7193F0" w14:textId="77777777" w:rsidR="000D3BBF" w:rsidRDefault="000D3BBF" w:rsidP="000D3BBF">
      <w:r>
        <w:t>F6PA,0.32252132541666795,3.200688048821121e-06</w:t>
      </w:r>
    </w:p>
    <w:p w14:paraId="26452F1D" w14:textId="77777777" w:rsidR="000D3BBF" w:rsidRDefault="000D3BBF" w:rsidP="000D3BBF">
      <w:r>
        <w:t>FBA3,0.19573216416666564,1.1532715429497238</w:t>
      </w:r>
    </w:p>
    <w:p w14:paraId="472D259B" w14:textId="77777777" w:rsidR="000D3BBF" w:rsidRDefault="000D3BBF" w:rsidP="000D3BBF">
      <w:r>
        <w:t>FUM,1.2333893150000121,0.6094257505306506</w:t>
      </w:r>
    </w:p>
    <w:p w14:paraId="2A087C62" w14:textId="77777777" w:rsidR="000D3BBF" w:rsidRDefault="000D3BBF" w:rsidP="000D3BBF">
      <w:r>
        <w:t>G6PDH2r,0.7056018925000015,1.017583674731151</w:t>
      </w:r>
    </w:p>
    <w:p w14:paraId="2298839C" w14:textId="77777777" w:rsidR="000D3BBF" w:rsidRDefault="000D3BBF" w:rsidP="000D3BBF">
      <w:r>
        <w:t>GAPD,3.5642330149999975,4.940269450519691</w:t>
      </w:r>
    </w:p>
    <w:p w14:paraId="4FFDC080" w14:textId="77777777" w:rsidR="000D3BBF" w:rsidRDefault="000D3BBF" w:rsidP="000D3BBF">
      <w:r>
        <w:t>GLCptspp,2.1404179895833364,2.838972549834054</w:t>
      </w:r>
    </w:p>
    <w:p w14:paraId="54CEDD9E" w14:textId="77777777" w:rsidR="000D3BBF" w:rsidRDefault="000D3BBF" w:rsidP="000D3BBF">
      <w:r>
        <w:t>GLCt2pp,0.0,0.041460621213090576</w:t>
      </w:r>
    </w:p>
    <w:p w14:paraId="1F18DE8D" w14:textId="77777777" w:rsidR="000D3BBF" w:rsidRDefault="000D3BBF" w:rsidP="000D3BBF">
      <w:r>
        <w:t>GLCtex_copy1,2.1404179895833364,2.8804331710471445</w:t>
      </w:r>
    </w:p>
    <w:p w14:paraId="181E8D22" w14:textId="77777777" w:rsidR="000D3BBF" w:rsidRDefault="000D3BBF" w:rsidP="000D3BBF">
      <w:r>
        <w:t>GLUABUTt7pp,0.0,1.001</w:t>
      </w:r>
    </w:p>
    <w:p w14:paraId="671916E2" w14:textId="77777777" w:rsidR="000D3BBF" w:rsidRDefault="000D3BBF" w:rsidP="000D3BBF">
      <w:r>
        <w:t>GLUDC,0.0,1.000000000000567</w:t>
      </w:r>
    </w:p>
    <w:p w14:paraId="488FCB85" w14:textId="77777777" w:rsidR="000D3BBF" w:rsidRDefault="000D3BBF" w:rsidP="000D3BBF">
      <w:r>
        <w:t>GLUDy,-1.7103415000000157,-2.710341499997606</w:t>
      </w:r>
    </w:p>
    <w:p w14:paraId="4F7F8AFA" w14:textId="77777777" w:rsidR="000D3BBF" w:rsidRDefault="000D3BBF" w:rsidP="000D3BBF">
      <w:r>
        <w:t>GLUt2rpp,0.0,-1.0019999999999998</w:t>
      </w:r>
    </w:p>
    <w:p w14:paraId="6B03749B" w14:textId="77777777" w:rsidR="000D3BBF" w:rsidRDefault="000D3BBF" w:rsidP="000D3BBF">
      <w:r>
        <w:t>GND,0.7056018925000014,1.017583674731151</w:t>
      </w:r>
    </w:p>
    <w:p w14:paraId="7E9D4BB3" w14:textId="77777777" w:rsidR="000D3BBF" w:rsidRDefault="000D3BBF" w:rsidP="000D3BBF">
      <w:r>
        <w:t>H2Otex,-9.914783537500057,-11.354874626308272</w:t>
      </w:r>
    </w:p>
    <w:p w14:paraId="736E19B8" w14:textId="77777777" w:rsidR="000D3BBF" w:rsidRDefault="000D3BBF" w:rsidP="000D3BBF">
      <w:r>
        <w:t>H2Otpp,-9.914783537500059,-11.354874626307792</w:t>
      </w:r>
    </w:p>
    <w:p w14:paraId="61DDA63F" w14:textId="77777777" w:rsidR="000D3BBF" w:rsidRDefault="000D3BBF" w:rsidP="000D3BBF">
      <w:r>
        <w:t>HEX1,0.0,0.040460621213090686</w:t>
      </w:r>
    </w:p>
    <w:p w14:paraId="0F3FA937" w14:textId="77777777" w:rsidR="000D3BBF" w:rsidRDefault="000D3BBF" w:rsidP="000D3BBF">
      <w:r>
        <w:lastRenderedPageBreak/>
        <w:t>Htex,-1.8376463999999728,-2.8376463999969594</w:t>
      </w:r>
    </w:p>
    <w:p w14:paraId="184B4CCB" w14:textId="77777777" w:rsidR="000D3BBF" w:rsidRDefault="000D3BBF" w:rsidP="000D3BBF">
      <w:r>
        <w:t>ICDHyr,1.2398589150000043,1.6158953505314124</w:t>
      </w:r>
    </w:p>
    <w:p w14:paraId="1BCDC8DC" w14:textId="77777777" w:rsidR="000D3BBF" w:rsidRDefault="000D3BBF" w:rsidP="000D3BBF">
      <w:r>
        <w:t>MDH,1.233197915000013,0.6092343505306501</w:t>
      </w:r>
    </w:p>
    <w:p w14:paraId="409F73D8" w14:textId="77777777" w:rsidR="000D3BBF" w:rsidRDefault="000D3BBF" w:rsidP="000D3BBF">
      <w:r>
        <w:t>NADH16pp,7.319156560000027,7.821302302115555</w:t>
      </w:r>
    </w:p>
    <w:p w14:paraId="402BE9BB" w14:textId="77777777" w:rsidR="000D3BBF" w:rsidRDefault="000D3BBF" w:rsidP="000D3BBF">
      <w:r>
        <w:t>NH4tex,2.160164800000022,3.1601647999964793</w:t>
      </w:r>
    </w:p>
    <w:p w14:paraId="6FB2709D" w14:textId="77777777" w:rsidR="000D3BBF" w:rsidRDefault="000D3BBF" w:rsidP="000D3BBF">
      <w:r>
        <w:t>NH4tpp,2.160164800000022,3.1601647999964793</w:t>
      </w:r>
    </w:p>
    <w:p w14:paraId="2B973464" w14:textId="77777777" w:rsidR="000D3BBF" w:rsidRDefault="000D3BBF" w:rsidP="000D3BBF">
      <w:r>
        <w:t>O2tex,4.206049537500015,4.14614062632346</w:t>
      </w:r>
    </w:p>
    <w:p w14:paraId="62C1B5D2" w14:textId="77777777" w:rsidR="000D3BBF" w:rsidRDefault="000D3BBF" w:rsidP="000D3BBF">
      <w:r>
        <w:t>O2tpp,4.206049537500015,4.14614062632346</w:t>
      </w:r>
    </w:p>
    <w:p w14:paraId="3C691CCB" w14:textId="77777777" w:rsidR="000D3BBF" w:rsidRDefault="000D3BBF" w:rsidP="000D3BBF">
      <w:r>
        <w:t>PDH,1.8733075150000043,2.2493439505220034</w:t>
      </w:r>
    </w:p>
    <w:p w14:paraId="278279FB" w14:textId="77777777" w:rsidR="000D3BBF" w:rsidRDefault="000D3BBF" w:rsidP="000D3BBF">
      <w:r>
        <w:t>PFK_3,0.19573216416666564,1.1532715429497238</w:t>
      </w:r>
    </w:p>
    <w:p w14:paraId="538E4AAE" w14:textId="77777777" w:rsidR="000D3BBF" w:rsidRDefault="000D3BBF" w:rsidP="000D3BBF">
      <w:r>
        <w:t>PGI,1.434816097083335,1.8618494963159935</w:t>
      </w:r>
    </w:p>
    <w:p w14:paraId="14D3CD68" w14:textId="77777777" w:rsidR="000D3BBF" w:rsidRDefault="000D3BBF" w:rsidP="000D3BBF">
      <w:r>
        <w:t>PGK,-3.564233014999997,-4.940269450519691</w:t>
      </w:r>
    </w:p>
    <w:p w14:paraId="1C7BBA3E" w14:textId="77777777" w:rsidR="000D3BBF" w:rsidRDefault="000D3BBF" w:rsidP="000D3BBF">
      <w:r>
        <w:t>PGL,0.7056018925000015,1.017583674731151</w:t>
      </w:r>
    </w:p>
    <w:p w14:paraId="51A49D7C" w14:textId="77777777" w:rsidR="000D3BBF" w:rsidRDefault="000D3BBF" w:rsidP="000D3BBF">
      <w:r>
        <w:t>PGM,-3.2205985149999905,-4.596634950519966</w:t>
      </w:r>
    </w:p>
    <w:p w14:paraId="333A8A65" w14:textId="77777777" w:rsidR="000D3BBF" w:rsidRDefault="000D3BBF" w:rsidP="000D3BBF">
      <w:r>
        <w:t>PPC,0.5918716000000012,1.591871599999228</w:t>
      </w:r>
    </w:p>
    <w:p w14:paraId="67DC1131" w14:textId="77777777" w:rsidR="000D3BBF" w:rsidRDefault="000D3BBF" w:rsidP="000D3BBF">
      <w:r>
        <w:t>RPE,0.31519592833333127,0.5231837831546022</w:t>
      </w:r>
    </w:p>
    <w:p w14:paraId="008C701A" w14:textId="77777777" w:rsidR="000D3BBF" w:rsidRDefault="000D3BBF" w:rsidP="000D3BBF">
      <w:r>
        <w:t>RPI,-0.38244516416667035,-0.4864390915770067</w:t>
      </w:r>
    </w:p>
    <w:p w14:paraId="26B54D1E" w14:textId="77777777" w:rsidR="000D3BBF" w:rsidRDefault="000D3BBF" w:rsidP="000D3BBF">
      <w:r>
        <w:t>SUCDi,1.024954315000004,0.40412455053136553</w:t>
      </w:r>
    </w:p>
    <w:p w14:paraId="145C502B" w14:textId="77777777" w:rsidR="000D3BBF" w:rsidRDefault="000D3BBF" w:rsidP="000D3BBF">
      <w:r>
        <w:t>SUCOAS,-0.9198485150000041,-0.2958849505314127</w:t>
      </w:r>
    </w:p>
    <w:p w14:paraId="347C3F8D" w14:textId="77777777" w:rsidR="000D3BBF" w:rsidRDefault="000D3BBF" w:rsidP="000D3BBF">
      <w:r>
        <w:t>TALA,0.0,-0.8535454513725291</w:t>
      </w:r>
    </w:p>
    <w:p w14:paraId="1D9ECFB7" w14:textId="77777777" w:rsidR="000D3BBF" w:rsidRDefault="000D3BBF" w:rsidP="000D3BBF">
      <w:r>
        <w:t>TKT1,0.1957321641666656,0.29972609157719465</w:t>
      </w:r>
    </w:p>
    <w:p w14:paraId="7093663F" w14:textId="77777777" w:rsidR="000D3BBF" w:rsidRDefault="000D3BBF" w:rsidP="000D3BBF">
      <w:r>
        <w:t>TKT2,0.11946376416666554,0.22345769157740758</w:t>
      </w:r>
    </w:p>
    <w:p w14:paraId="61C6815F" w14:textId="77777777" w:rsidR="000D3BBF" w:rsidRDefault="000D3BBF" w:rsidP="000D3BBF">
      <w:r>
        <w:t>TPI,1.7028532254166657,2.3388744794712295</w:t>
      </w:r>
    </w:p>
    <w:p w14:paraId="175E1320" w14:textId="77777777" w:rsidR="000D3BBF" w:rsidRDefault="000D3BBF" w:rsidP="000D3BBF">
      <w:r>
        <w:t xml:space="preserve">50 reacctions require a flux change for the evolution of the 4abut producer </w:t>
      </w:r>
    </w:p>
    <w:p w14:paraId="0F105E89" w14:textId="77777777" w:rsidR="000D3BBF" w:rsidRDefault="000D3BBF" w:rsidP="000D3BBF">
      <w:r>
        <w:t xml:space="preserve">....................................................... </w:t>
      </w:r>
    </w:p>
    <w:p w14:paraId="0207722F" w14:textId="77777777" w:rsidR="000D3BBF" w:rsidRDefault="000D3BBF" w:rsidP="000D3BBF">
      <w:r>
        <w:t xml:space="preserve">....................................................... </w:t>
      </w:r>
    </w:p>
    <w:p w14:paraId="72B42254" w14:textId="77777777" w:rsidR="000D3BBF" w:rsidRDefault="000D3BBF" w:rsidP="000D3BBF">
      <w:r>
        <w:t>5dglcn</w:t>
      </w:r>
    </w:p>
    <w:p w14:paraId="0395E5A3" w14:textId="77777777" w:rsidR="000D3BBF" w:rsidRDefault="000D3BBF" w:rsidP="000D3BBF">
      <w:r>
        <w:t xml:space="preserve">....................................................... </w:t>
      </w:r>
    </w:p>
    <w:p w14:paraId="28973EA9" w14:textId="77777777" w:rsidR="000D3BBF" w:rsidRDefault="000D3BBF" w:rsidP="000D3BBF">
      <w:r>
        <w:t>5DGLCNR,0.0,-1.0</w:t>
      </w:r>
    </w:p>
    <w:p w14:paraId="4D4BA5D2" w14:textId="77777777" w:rsidR="000D3BBF" w:rsidRDefault="000D3BBF" w:rsidP="000D3BBF">
      <w:r>
        <w:t>5DGLCNt2rpp,0.0,-1.0</w:t>
      </w:r>
    </w:p>
    <w:p w14:paraId="6A254D9E" w14:textId="77777777" w:rsidR="000D3BBF" w:rsidRDefault="000D3BBF" w:rsidP="000D3BBF">
      <w:r>
        <w:t>5DGLCNtex,0.0,-1.0</w:t>
      </w:r>
    </w:p>
    <w:p w14:paraId="341F888E" w14:textId="77777777" w:rsidR="000D3BBF" w:rsidRDefault="000D3BBF" w:rsidP="000D3BBF">
      <w:r>
        <w:t>ACONTa,1.2398589150000043,1.1398591550139152</w:t>
      </w:r>
    </w:p>
    <w:p w14:paraId="38C6877A" w14:textId="77777777" w:rsidR="000D3BBF" w:rsidRDefault="000D3BBF" w:rsidP="000D3BBF">
      <w:r>
        <w:t>ACONTb,1.2398589150000041,1.1398591550139152</w:t>
      </w:r>
    </w:p>
    <w:p w14:paraId="33482FA2" w14:textId="77777777" w:rsidR="000D3BBF" w:rsidRDefault="000D3BBF" w:rsidP="000D3BBF">
      <w:r>
        <w:t>AKGDH,1.024820515000004,0.9248207550144639</w:t>
      </w:r>
    </w:p>
    <w:p w14:paraId="73582B4C" w14:textId="77777777" w:rsidR="000D3BBF" w:rsidRDefault="000D3BBF" w:rsidP="000D3BBF">
      <w:r>
        <w:t>ATPS4rpp,13.370320970000053,13.570319889964594</w:t>
      </w:r>
    </w:p>
    <w:p w14:paraId="1881ED76" w14:textId="77777777" w:rsidR="000D3BBF" w:rsidRDefault="000D3BBF" w:rsidP="000D3BBF">
      <w:r>
        <w:t>CO2tex,-4.632830737500008,-3.8828307375270015</w:t>
      </w:r>
    </w:p>
    <w:p w14:paraId="4B7F7C3E" w14:textId="77777777" w:rsidR="000D3BBF" w:rsidRDefault="000D3BBF" w:rsidP="000D3BBF">
      <w:r>
        <w:t>CO2tpp,-4.632830737500008,-3.8828307375270015</w:t>
      </w:r>
    </w:p>
    <w:p w14:paraId="74CE2F16" w14:textId="77777777" w:rsidR="000D3BBF" w:rsidRDefault="000D3BBF" w:rsidP="000D3BBF">
      <w:r>
        <w:t>CS,1.2398589150000043,1.1398591550139152</w:t>
      </w:r>
    </w:p>
    <w:p w14:paraId="24F153A8" w14:textId="77777777" w:rsidR="000D3BBF" w:rsidRDefault="000D3BBF" w:rsidP="000D3BBF">
      <w:r>
        <w:t>CYTBO3_4pp,8.410403675000031,8.910403675064067</w:t>
      </w:r>
    </w:p>
    <w:p w14:paraId="592326D3" w14:textId="77777777" w:rsidR="000D3BBF" w:rsidRDefault="000D3BBF" w:rsidP="000D3BBF">
      <w:r>
        <w:t>DHAPT,0.32252132541666795,0.3455215654207878</w:t>
      </w:r>
    </w:p>
    <w:p w14:paraId="349561D7" w14:textId="77777777" w:rsidR="000D3BBF" w:rsidRDefault="000D3BBF" w:rsidP="000D3BBF">
      <w:r>
        <w:t>ENO,3.220598515000006,3.1205987550050875</w:t>
      </w:r>
    </w:p>
    <w:p w14:paraId="61D7523D" w14:textId="77777777" w:rsidR="000D3BBF" w:rsidRDefault="000D3BBF" w:rsidP="000D3BBF">
      <w:r>
        <w:t>F6PA,0.32252132541666795,0.3455215654207877</w:t>
      </w:r>
    </w:p>
    <w:p w14:paraId="1C7AE5E6" w14:textId="77777777" w:rsidR="000D3BBF" w:rsidRDefault="000D3BBF" w:rsidP="000D3BBF">
      <w:r>
        <w:t>FUM,1.2333893150000121,1.1333895550138946</w:t>
      </w:r>
    </w:p>
    <w:p w14:paraId="31D26612" w14:textId="77777777" w:rsidR="000D3BBF" w:rsidRDefault="000D3BBF" w:rsidP="000D3BBF">
      <w:r>
        <w:t>G6PDH2r,0.7056018925000015,0.2556011724896599</w:t>
      </w:r>
    </w:p>
    <w:p w14:paraId="6FA29F3F" w14:textId="77777777" w:rsidR="000D3BBF" w:rsidRDefault="000D3BBF" w:rsidP="000D3BBF">
      <w:r>
        <w:t>GAPD,3.5642330149999975,3.4642332550050856</w:t>
      </w:r>
    </w:p>
    <w:p w14:paraId="4CC42481" w14:textId="77777777" w:rsidR="000D3BBF" w:rsidRDefault="000D3BBF" w:rsidP="000D3BBF">
      <w:r>
        <w:t>GLCDpp,0.0,1.0</w:t>
      </w:r>
    </w:p>
    <w:p w14:paraId="1BB94301" w14:textId="77777777" w:rsidR="000D3BBF" w:rsidRDefault="000D3BBF" w:rsidP="000D3BBF">
      <w:r>
        <w:t>GLCNt2rpp,0.0,1.0</w:t>
      </w:r>
    </w:p>
    <w:p w14:paraId="2D4C448C" w14:textId="77777777" w:rsidR="000D3BBF" w:rsidRDefault="000D3BBF" w:rsidP="000D3BBF">
      <w:r>
        <w:lastRenderedPageBreak/>
        <w:t>GLCptspp,2.1404179895833364,2.0154179895831703</w:t>
      </w:r>
    </w:p>
    <w:p w14:paraId="61EE77C3" w14:textId="77777777" w:rsidR="000D3BBF" w:rsidRDefault="000D3BBF" w:rsidP="000D3BBF">
      <w:r>
        <w:t>GLCtex_copy1,2.1404179895833364,3.01541798958336</w:t>
      </w:r>
    </w:p>
    <w:p w14:paraId="147569EE" w14:textId="77777777" w:rsidR="000D3BBF" w:rsidRDefault="000D3BBF" w:rsidP="000D3BBF">
      <w:r>
        <w:t>GND,0.7056018925000014,0.2556011724896599</w:t>
      </w:r>
    </w:p>
    <w:p w14:paraId="776D8D20" w14:textId="77777777" w:rsidR="000D3BBF" w:rsidRDefault="000D3BBF" w:rsidP="000D3BBF">
      <w:r>
        <w:t>H2Otex,-9.914783537500057,-10.165283537519372</w:t>
      </w:r>
    </w:p>
    <w:p w14:paraId="40CBF145" w14:textId="77777777" w:rsidR="000D3BBF" w:rsidRDefault="000D3BBF" w:rsidP="000D3BBF">
      <w:r>
        <w:t>H2Otpp,-9.914783537500059,-11.164783537519156</w:t>
      </w:r>
    </w:p>
    <w:p w14:paraId="6AF3CC97" w14:textId="77777777" w:rsidR="000D3BBF" w:rsidRDefault="000D3BBF" w:rsidP="000D3BBF">
      <w:r>
        <w:t>Htex,-1.8376463999999728,-2.8366463999967664</w:t>
      </w:r>
    </w:p>
    <w:p w14:paraId="25FCA59B" w14:textId="77777777" w:rsidR="000D3BBF" w:rsidRDefault="000D3BBF" w:rsidP="000D3BBF">
      <w:r>
        <w:t>ICDHyr,1.2398589150000043,1.139859155013915</w:t>
      </w:r>
    </w:p>
    <w:p w14:paraId="686A02BF" w14:textId="77777777" w:rsidR="000D3BBF" w:rsidRDefault="000D3BBF" w:rsidP="000D3BBF">
      <w:r>
        <w:t>MDH,1.233197915000013,1.1331969548304164</w:t>
      </w:r>
    </w:p>
    <w:p w14:paraId="45F8589D" w14:textId="77777777" w:rsidR="000D3BBF" w:rsidRDefault="000D3BBF" w:rsidP="000D3BBF">
      <w:r>
        <w:t>NADH16pp,7.319156560000027,6.917288919866173</w:t>
      </w:r>
    </w:p>
    <w:p w14:paraId="636C6935" w14:textId="77777777" w:rsidR="000D3BBF" w:rsidRDefault="000D3BBF" w:rsidP="000D3BBF">
      <w:r>
        <w:t>O2tex,4.206049537500015,4.456299537532034</w:t>
      </w:r>
    </w:p>
    <w:p w14:paraId="510CFEDA" w14:textId="77777777" w:rsidR="000D3BBF" w:rsidRDefault="000D3BBF" w:rsidP="000D3BBF">
      <w:r>
        <w:t>O2tpp,4.206049537500015,4.456049537532033</w:t>
      </w:r>
    </w:p>
    <w:p w14:paraId="7A99E0E9" w14:textId="77777777" w:rsidR="000D3BBF" w:rsidRDefault="000D3BBF" w:rsidP="000D3BBF">
      <w:r>
        <w:t>PDH,1.8733075150000043,1.7733077550074987</w:t>
      </w:r>
    </w:p>
    <w:p w14:paraId="7C56442D" w14:textId="77777777" w:rsidR="000D3BBF" w:rsidRDefault="000D3BBF" w:rsidP="000D3BBF">
      <w:r>
        <w:t>PGI,1.434816097083335,1.7598168170935105</w:t>
      </w:r>
    </w:p>
    <w:p w14:paraId="1482642B" w14:textId="77777777" w:rsidR="000D3BBF" w:rsidRDefault="000D3BBF" w:rsidP="000D3BBF">
      <w:r>
        <w:t>PGK,-3.564233014999997,-3.4642332550050856</w:t>
      </w:r>
    </w:p>
    <w:p w14:paraId="694975CC" w14:textId="77777777" w:rsidR="000D3BBF" w:rsidRDefault="000D3BBF" w:rsidP="000D3BBF">
      <w:r>
        <w:t>PGL,0.7056018925000015,0.2556011724896599</w:t>
      </w:r>
    </w:p>
    <w:p w14:paraId="42390B72" w14:textId="77777777" w:rsidR="000D3BBF" w:rsidRDefault="000D3BBF" w:rsidP="000D3BBF">
      <w:r>
        <w:t>PGM,-3.2205985149999905,-3.1205987550050875</w:t>
      </w:r>
    </w:p>
    <w:p w14:paraId="2178E351" w14:textId="77777777" w:rsidR="000D3BBF" w:rsidRDefault="000D3BBF" w:rsidP="000D3BBF">
      <w:r>
        <w:t>RPE,0.31519592833333127,0.015195448326817074</w:t>
      </w:r>
    </w:p>
    <w:p w14:paraId="35B5582B" w14:textId="77777777" w:rsidR="000D3BBF" w:rsidRDefault="000D3BBF" w:rsidP="000D3BBF">
      <w:r>
        <w:t>RPI,-0.38244516416667035,-0.23244492416330126</w:t>
      </w:r>
    </w:p>
    <w:p w14:paraId="090436E0" w14:textId="77777777" w:rsidR="000D3BBF" w:rsidRDefault="000D3BBF" w:rsidP="000D3BBF">
      <w:r>
        <w:t>SUCDi,1.024954315000004,0.9279557551978955</w:t>
      </w:r>
    </w:p>
    <w:p w14:paraId="01B9ED45" w14:textId="77777777" w:rsidR="000D3BBF" w:rsidRDefault="000D3BBF" w:rsidP="000D3BBF">
      <w:r>
        <w:t>SUCOAS,-0.9198485150000041,-0.8198487550145046</w:t>
      </w:r>
    </w:p>
    <w:p w14:paraId="54D024E4" w14:textId="77777777" w:rsidR="000D3BBF" w:rsidRDefault="000D3BBF" w:rsidP="000D3BBF">
      <w:r>
        <w:t>TALA,0.0,-0.15100024000336365</w:t>
      </w:r>
    </w:p>
    <w:p w14:paraId="50241AD7" w14:textId="77777777" w:rsidR="000D3BBF" w:rsidRDefault="000D3BBF" w:rsidP="000D3BBF">
      <w:r>
        <w:t>TKT1,0.1957321641666656,0.04573192416330207</w:t>
      </w:r>
    </w:p>
    <w:p w14:paraId="14269D0C" w14:textId="77777777" w:rsidR="000D3BBF" w:rsidRDefault="000D3BBF" w:rsidP="000D3BBF">
      <w:r>
        <w:t>TKT2,0.11946376416666554,-0.030536475836485</w:t>
      </w:r>
    </w:p>
    <w:p w14:paraId="2863A143" w14:textId="77777777" w:rsidR="000D3BBF" w:rsidRDefault="000D3BBF" w:rsidP="000D3BBF">
      <w:r>
        <w:t>TPI,1.7028532254166657,1.727853465420785</w:t>
      </w:r>
    </w:p>
    <w:p w14:paraId="112E6142" w14:textId="77777777" w:rsidR="000D3BBF" w:rsidRDefault="000D3BBF" w:rsidP="000D3BBF">
      <w:r>
        <w:t xml:space="preserve">43 reacctions require a flux change for the evolution of the 5dglcn producer </w:t>
      </w:r>
    </w:p>
    <w:p w14:paraId="3B55D341" w14:textId="77777777" w:rsidR="000D3BBF" w:rsidRDefault="000D3BBF" w:rsidP="000D3BBF">
      <w:r>
        <w:t xml:space="preserve">....................................................... </w:t>
      </w:r>
    </w:p>
    <w:p w14:paraId="669639E1" w14:textId="77777777" w:rsidR="000D3BBF" w:rsidRDefault="000D3BBF" w:rsidP="000D3BBF">
      <w:r>
        <w:t xml:space="preserve">....................................................... </w:t>
      </w:r>
    </w:p>
    <w:p w14:paraId="2C3761B4" w14:textId="77777777" w:rsidR="000D3BBF" w:rsidRDefault="000D3BBF" w:rsidP="000D3BBF">
      <w:r>
        <w:t>LalaDgluMdap</w:t>
      </w:r>
    </w:p>
    <w:p w14:paraId="63ABFE9F" w14:textId="77777777" w:rsidR="000D3BBF" w:rsidRDefault="000D3BBF" w:rsidP="000D3BBF">
      <w:r>
        <w:t xml:space="preserve">....................................................... </w:t>
      </w:r>
    </w:p>
    <w:p w14:paraId="5853F77F" w14:textId="77777777" w:rsidR="000D3BBF" w:rsidRDefault="000D3BBF" w:rsidP="000D3BBF">
      <w:r>
        <w:t>3PEPTtex,0.0,-1.0</w:t>
      </w:r>
    </w:p>
    <w:p w14:paraId="284AA5E5" w14:textId="77777777" w:rsidR="000D3BBF" w:rsidRDefault="000D3BBF" w:rsidP="000D3BBF">
      <w:r>
        <w:t>ACGAMK,0.0,1.0</w:t>
      </w:r>
    </w:p>
    <w:p w14:paraId="52CB051A" w14:textId="77777777" w:rsidR="000D3BBF" w:rsidRDefault="000D3BBF" w:rsidP="000D3BBF">
      <w:r>
        <w:t>ACM6PH,0.0,1.0</w:t>
      </w:r>
    </w:p>
    <w:p w14:paraId="518F9827" w14:textId="77777777" w:rsidR="000D3BBF" w:rsidRDefault="000D3BBF" w:rsidP="000D3BBF">
      <w:r>
        <w:t>ACONTa,1.2398589150000043,2.182793703457264</w:t>
      </w:r>
    </w:p>
    <w:p w14:paraId="0CCCE49E" w14:textId="77777777" w:rsidR="000D3BBF" w:rsidRDefault="000D3BBF" w:rsidP="000D3BBF">
      <w:r>
        <w:t>ACONTb,1.2398589150000041,2.182793703457264</w:t>
      </w:r>
    </w:p>
    <w:p w14:paraId="2B6B29B6" w14:textId="77777777" w:rsidR="000D3BBF" w:rsidRDefault="000D3BBF" w:rsidP="000D3BBF">
      <w:r>
        <w:t>ACS,0.0,2.0009992000000003</w:t>
      </w:r>
    </w:p>
    <w:p w14:paraId="492BFA51" w14:textId="77777777" w:rsidR="000D3BBF" w:rsidRDefault="000D3BBF" w:rsidP="000D3BBF">
      <w:r>
        <w:t>ADK1,0.524992600000009,2.527121999999963</w:t>
      </w:r>
    </w:p>
    <w:p w14:paraId="372ECF0A" w14:textId="77777777" w:rsidR="000D3BBF" w:rsidRDefault="000D3BBF" w:rsidP="000D3BBF">
      <w:r>
        <w:t>AGDC,0.0,2.0</w:t>
      </w:r>
    </w:p>
    <w:p w14:paraId="19C995C4" w14:textId="77777777" w:rsidR="000D3BBF" w:rsidRDefault="000D3BBF" w:rsidP="000D3BBF">
      <w:r>
        <w:t>AGM3PApp,0.0,1.0</w:t>
      </w:r>
    </w:p>
    <w:p w14:paraId="65833F97" w14:textId="77777777" w:rsidR="000D3BBF" w:rsidRDefault="000D3BBF" w:rsidP="000D3BBF">
      <w:r>
        <w:t>AGMH,0.0,1.0</w:t>
      </w:r>
    </w:p>
    <w:p w14:paraId="772B7751" w14:textId="77777777" w:rsidR="000D3BBF" w:rsidRDefault="000D3BBF" w:rsidP="000D3BBF">
      <w:r>
        <w:t>AGMt2pp,0.0,1.0</w:t>
      </w:r>
    </w:p>
    <w:p w14:paraId="598D5B1B" w14:textId="77777777" w:rsidR="000D3BBF" w:rsidRDefault="000D3BBF" w:rsidP="000D3BBF">
      <w:r>
        <w:t>AKGDH,1.024820515000004,0.9677553034572477</w:t>
      </w:r>
    </w:p>
    <w:p w14:paraId="1EECFE3E" w14:textId="77777777" w:rsidR="000D3BBF" w:rsidRDefault="000D3BBF" w:rsidP="000D3BBF">
      <w:r>
        <w:t>ALAALAabcpp,0.0,1.0</w:t>
      </w:r>
    </w:p>
    <w:p w14:paraId="04E2456D" w14:textId="77777777" w:rsidR="000D3BBF" w:rsidRDefault="000D3BBF" w:rsidP="000D3BBF">
      <w:r>
        <w:t>ALATA_L,-0.11627119999999999,-1.115271200000052</w:t>
      </w:r>
    </w:p>
    <w:p w14:paraId="778E2336" w14:textId="77777777" w:rsidR="000D3BBF" w:rsidRDefault="000D3BBF" w:rsidP="000D3BBF">
      <w:r>
        <w:t>ANHMK,0.0,1.0</w:t>
      </w:r>
    </w:p>
    <w:p w14:paraId="22E9CCCC" w14:textId="77777777" w:rsidR="000D3BBF" w:rsidRDefault="000D3BBF" w:rsidP="000D3BBF">
      <w:r>
        <w:t>ASAD,-0.21381520000000004,-1.2138148000000228</w:t>
      </w:r>
    </w:p>
    <w:p w14:paraId="7E628373" w14:textId="77777777" w:rsidR="000D3BBF" w:rsidRDefault="000D3BBF" w:rsidP="000D3BBF">
      <w:r>
        <w:t>ASPK,0.2138152,1.2138148000000228</w:t>
      </w:r>
    </w:p>
    <w:p w14:paraId="2459CEB6" w14:textId="77777777" w:rsidR="000D3BBF" w:rsidRDefault="000D3BBF" w:rsidP="000D3BBF">
      <w:r>
        <w:t>ASPTA,-0.5855358000000094,-1.58553459999996</w:t>
      </w:r>
    </w:p>
    <w:p w14:paraId="245BE061" w14:textId="77777777" w:rsidR="000D3BBF" w:rsidRDefault="000D3BBF" w:rsidP="000D3BBF">
      <w:r>
        <w:lastRenderedPageBreak/>
        <w:t>ATPS4rpp,13.370320970000053,23.48475115309975</w:t>
      </w:r>
    </w:p>
    <w:p w14:paraId="73BBAEEB" w14:textId="77777777" w:rsidR="000D3BBF" w:rsidRDefault="000D3BBF" w:rsidP="000D3BBF">
      <w:r>
        <w:t>CO2tex,-4.632830737500008,-7.489774008625091</w:t>
      </w:r>
    </w:p>
    <w:p w14:paraId="02326ABB" w14:textId="77777777" w:rsidR="000D3BBF" w:rsidRDefault="000D3BBF" w:rsidP="000D3BBF">
      <w:r>
        <w:t>CO2tpp,-4.632830737500008,-7.489774008625091</w:t>
      </w:r>
    </w:p>
    <w:p w14:paraId="63353710" w14:textId="77777777" w:rsidR="000D3BBF" w:rsidRDefault="000D3BBF" w:rsidP="000D3BBF">
      <w:r>
        <w:t>CS,1.2398589150000043,2.1827937034572473</w:t>
      </w:r>
    </w:p>
    <w:p w14:paraId="0B8E4453" w14:textId="77777777" w:rsidR="000D3BBF" w:rsidRDefault="000D3BBF" w:rsidP="000D3BBF">
      <w:r>
        <w:t>CYTBO3_4pp,8.410403675000031,15.124292617250125</w:t>
      </w:r>
    </w:p>
    <w:p w14:paraId="6BDFD0A8" w14:textId="77777777" w:rsidR="000D3BBF" w:rsidRDefault="000D3BBF" w:rsidP="000D3BBF">
      <w:r>
        <w:t>DAPE,0.07418980000000001,1.0741897999999992</w:t>
      </w:r>
    </w:p>
    <w:p w14:paraId="0454B931" w14:textId="77777777" w:rsidR="000D3BBF" w:rsidRDefault="000D3BBF" w:rsidP="000D3BBF">
      <w:r>
        <w:t>DHAPT,0.32252132541666795,0.0</w:t>
      </w:r>
    </w:p>
    <w:p w14:paraId="41513F87" w14:textId="77777777" w:rsidR="000D3BBF" w:rsidRDefault="000D3BBF" w:rsidP="000D3BBF">
      <w:r>
        <w:t>DHDPRy,0.07418980000000004,1.0741897999999999</w:t>
      </w:r>
    </w:p>
    <w:p w14:paraId="64FEF6C2" w14:textId="77777777" w:rsidR="000D3BBF" w:rsidRDefault="000D3BBF" w:rsidP="000D3BBF">
      <w:r>
        <w:t>DHDPS,0.07418980000000004,1.0741897999999999</w:t>
      </w:r>
    </w:p>
    <w:p w14:paraId="244D4CB7" w14:textId="77777777" w:rsidR="000D3BBF" w:rsidRDefault="000D3BBF" w:rsidP="000D3BBF">
      <w:r>
        <w:t>ENO,3.220598515000006,8.163532103457214</w:t>
      </w:r>
    </w:p>
    <w:p w14:paraId="4484D2F6" w14:textId="77777777" w:rsidR="000D3BBF" w:rsidRDefault="000D3BBF" w:rsidP="000D3BBF">
      <w:r>
        <w:t>F6PA,0.32252132541666795,0.0</w:t>
      </w:r>
    </w:p>
    <w:p w14:paraId="369DEFF9" w14:textId="77777777" w:rsidR="000D3BBF" w:rsidRDefault="000D3BBF" w:rsidP="000D3BBF">
      <w:r>
        <w:t>FBA,1.2128609358333324,3.5010023578458913</w:t>
      </w:r>
    </w:p>
    <w:p w14:paraId="640BFDAB" w14:textId="77777777" w:rsidR="000D3BBF" w:rsidRDefault="000D3BBF" w:rsidP="000D3BBF">
      <w:r>
        <w:t>FUM,1.2333893150000121,1.1763233034572522</w:t>
      </w:r>
    </w:p>
    <w:p w14:paraId="3B0F7DA3" w14:textId="77777777" w:rsidR="000D3BBF" w:rsidRDefault="000D3BBF" w:rsidP="000D3BBF">
      <w:r>
        <w:t>G1PACT,0.018897600000000004,2.0188976</w:t>
      </w:r>
    </w:p>
    <w:p w14:paraId="5C539AFF" w14:textId="77777777" w:rsidR="000D3BBF" w:rsidRDefault="000D3BBF" w:rsidP="000D3BBF">
      <w:r>
        <w:t>G6PDH2r,0.7056018925000015,3.7342084382750045</w:t>
      </w:r>
    </w:p>
    <w:p w14:paraId="0E6E1F1A" w14:textId="77777777" w:rsidR="000D3BBF" w:rsidRDefault="000D3BBF" w:rsidP="000D3BBF">
      <w:r>
        <w:t>GAPD,3.5642330149999975,8.507009123449961</w:t>
      </w:r>
    </w:p>
    <w:p w14:paraId="31ABE297" w14:textId="77777777" w:rsidR="000D3BBF" w:rsidRDefault="000D3BBF" w:rsidP="000D3BBF">
      <w:r>
        <w:t>GLCptspp,2.1404179895833364,4.405873303457247</w:t>
      </w:r>
    </w:p>
    <w:p w14:paraId="2A2092E6" w14:textId="77777777" w:rsidR="000D3BBF" w:rsidRDefault="000D3BBF" w:rsidP="000D3BBF">
      <w:r>
        <w:t>GLCt2pp,0.0,0.7106994979802383</w:t>
      </w:r>
    </w:p>
    <w:p w14:paraId="3EB04571" w14:textId="77777777" w:rsidR="000D3BBF" w:rsidRDefault="000D3BBF" w:rsidP="000D3BBF">
      <w:r>
        <w:t>GLCtex_copy2,0.0,2.9771548118541484</w:t>
      </w:r>
    </w:p>
    <w:p w14:paraId="0B64C942" w14:textId="77777777" w:rsidR="000D3BBF" w:rsidRDefault="000D3BBF" w:rsidP="000D3BBF">
      <w:r>
        <w:t>GLUDy,-1.7103415000000157,-5.710182819992724</w:t>
      </w:r>
    </w:p>
    <w:p w14:paraId="3489AE36" w14:textId="77777777" w:rsidR="000D3BBF" w:rsidRDefault="000D3BBF" w:rsidP="000D3BBF">
      <w:r>
        <w:t>GLUR,-0.005557600000000003,-1.0055575999999746</w:t>
      </w:r>
    </w:p>
    <w:p w14:paraId="20ED212A" w14:textId="77777777" w:rsidR="000D3BBF" w:rsidRDefault="000D3BBF" w:rsidP="000D3BBF">
      <w:r>
        <w:t>GND,0.7056018925000014,3.734208438274966</w:t>
      </w:r>
    </w:p>
    <w:p w14:paraId="441E100A" w14:textId="77777777" w:rsidR="000D3BBF" w:rsidRDefault="000D3BBF" w:rsidP="000D3BBF">
      <w:r>
        <w:t>H2Otex,-9.914783537500057,-20.772219208624847</w:t>
      </w:r>
    </w:p>
    <w:p w14:paraId="505A29EC" w14:textId="77777777" w:rsidR="000D3BBF" w:rsidRDefault="000D3BBF" w:rsidP="000D3BBF">
      <w:r>
        <w:t>H2Otpp,-9.914783537500059,-22.77171920862486</w:t>
      </w:r>
    </w:p>
    <w:p w14:paraId="2E0717DB" w14:textId="77777777" w:rsidR="000D3BBF" w:rsidRDefault="000D3BBF" w:rsidP="000D3BBF">
      <w:r>
        <w:t>HEX1,0.0,0.7106994979802383</w:t>
      </w:r>
    </w:p>
    <w:p w14:paraId="612AED38" w14:textId="77777777" w:rsidR="000D3BBF" w:rsidRDefault="000D3BBF" w:rsidP="000D3BBF">
      <w:r>
        <w:t>Htex,-1.8376463999999728,-6.836644799999931</w:t>
      </w:r>
    </w:p>
    <w:p w14:paraId="46DB742E" w14:textId="77777777" w:rsidR="000D3BBF" w:rsidRDefault="000D3BBF" w:rsidP="000D3BBF">
      <w:r>
        <w:t>ICDHyr,1.2398589150000043,2.182793703457264</w:t>
      </w:r>
    </w:p>
    <w:p w14:paraId="6C04E5B2" w14:textId="77777777" w:rsidR="000D3BBF" w:rsidRDefault="000D3BBF" w:rsidP="000D3BBF">
      <w:r>
        <w:t>LDH_D,0.0,1.0</w:t>
      </w:r>
    </w:p>
    <w:p w14:paraId="12ECC777" w14:textId="77777777" w:rsidR="000D3BBF" w:rsidRDefault="000D3BBF" w:rsidP="000D3BBF">
      <w:r>
        <w:t>MCTP1Bpp,0.0,0.5</w:t>
      </w:r>
    </w:p>
    <w:p w14:paraId="20ACE5FE" w14:textId="77777777" w:rsidR="000D3BBF" w:rsidRDefault="000D3BBF" w:rsidP="000D3BBF">
      <w:r>
        <w:t>MDH,1.233197915000013,1.1761765034572136</w:t>
      </w:r>
    </w:p>
    <w:p w14:paraId="23FFF8DF" w14:textId="77777777" w:rsidR="000D3BBF" w:rsidRDefault="000D3BBF" w:rsidP="000D3BBF">
      <w:r>
        <w:t>MLDCP3App,0.0,0.5</w:t>
      </w:r>
    </w:p>
    <w:p w14:paraId="2DFB544F" w14:textId="77777777" w:rsidR="000D3BBF" w:rsidRDefault="000D3BBF" w:rsidP="000D3BBF">
      <w:r>
        <w:t>MLDEP1pp,0.0,0.5</w:t>
      </w:r>
    </w:p>
    <w:p w14:paraId="1DDE379D" w14:textId="77777777" w:rsidR="000D3BBF" w:rsidRDefault="000D3BBF" w:rsidP="000D3BBF">
      <w:r>
        <w:t>MLTGY3pp,0.0,0.5</w:t>
      </w:r>
    </w:p>
    <w:p w14:paraId="71083E80" w14:textId="77777777" w:rsidR="000D3BBF" w:rsidRDefault="000D3BBF" w:rsidP="000D3BBF">
      <w:r>
        <w:t>MPTG,0.002778800000000001,0.5027788</w:t>
      </w:r>
    </w:p>
    <w:p w14:paraId="6452A4BE" w14:textId="77777777" w:rsidR="000D3BBF" w:rsidRDefault="000D3BBF" w:rsidP="000D3BBF">
      <w:r>
        <w:t>NADH16pp,7.319156560000027,14.089110713792877</w:t>
      </w:r>
    </w:p>
    <w:p w14:paraId="5186EAC2" w14:textId="77777777" w:rsidR="000D3BBF" w:rsidRDefault="000D3BBF" w:rsidP="000D3BBF">
      <w:r>
        <w:t>NDPK2,0.08505659999999997,2.08505660000003</w:t>
      </w:r>
    </w:p>
    <w:p w14:paraId="3FE8F73B" w14:textId="77777777" w:rsidR="000D3BBF" w:rsidRDefault="000D3BBF" w:rsidP="000D3BBF">
      <w:r>
        <w:t>NH4tex,2.160164800000022,6.1601619999999</w:t>
      </w:r>
    </w:p>
    <w:p w14:paraId="67617BB5" w14:textId="77777777" w:rsidR="000D3BBF" w:rsidRDefault="000D3BBF" w:rsidP="000D3BBF">
      <w:r>
        <w:t>NH4tpp,2.160164800000022,6.1601619999999</w:t>
      </w:r>
    </w:p>
    <w:p w14:paraId="21D3B076" w14:textId="77777777" w:rsidR="000D3BBF" w:rsidRDefault="000D3BBF" w:rsidP="000D3BBF">
      <w:r>
        <w:t>O2tex,4.206049537500015,7.56324400862502</w:t>
      </w:r>
    </w:p>
    <w:p w14:paraId="51257350" w14:textId="77777777" w:rsidR="000D3BBF" w:rsidRDefault="000D3BBF" w:rsidP="000D3BBF">
      <w:r>
        <w:t>O2tpp,4.206049537500015,7.562994008625083</w:t>
      </w:r>
    </w:p>
    <w:p w14:paraId="24C592BD" w14:textId="77777777" w:rsidR="000D3BBF" w:rsidRDefault="000D3BBF" w:rsidP="000D3BBF">
      <w:r>
        <w:t>PAPPT3,0.005557600000000001,1.0055576</w:t>
      </w:r>
    </w:p>
    <w:p w14:paraId="4A9B2BDC" w14:textId="77777777" w:rsidR="000D3BBF" w:rsidRDefault="000D3BBF" w:rsidP="000D3BBF">
      <w:r>
        <w:t>PDH,1.8733075150000043,2.8159297434428376</w:t>
      </w:r>
    </w:p>
    <w:p w14:paraId="3DEE7089" w14:textId="77777777" w:rsidR="000D3BBF" w:rsidRDefault="000D3BBF" w:rsidP="000D3BBF">
      <w:r>
        <w:t>PFK,1.2128609358333324,3.501002357845844</w:t>
      </w:r>
    </w:p>
    <w:p w14:paraId="7F601AE5" w14:textId="77777777" w:rsidR="000D3BBF" w:rsidRDefault="000D3BBF" w:rsidP="000D3BBF">
      <w:r>
        <w:t>PGAMT,-0.018897600000000004,-2.0188975999999457</w:t>
      </w:r>
    </w:p>
    <w:p w14:paraId="24F4CF4F" w14:textId="77777777" w:rsidR="000D3BBF" w:rsidRDefault="000D3BBF" w:rsidP="000D3BBF">
      <w:r>
        <w:t>PGI,1.434816097083335,1.3823643631625373</w:t>
      </w:r>
    </w:p>
    <w:p w14:paraId="5EC1D6F3" w14:textId="77777777" w:rsidR="000D3BBF" w:rsidRDefault="000D3BBF" w:rsidP="000D3BBF">
      <w:r>
        <w:t>PGK,-3.564233014999997,-8.507009123449961</w:t>
      </w:r>
    </w:p>
    <w:p w14:paraId="4D600C88" w14:textId="77777777" w:rsidR="000D3BBF" w:rsidRDefault="000D3BBF" w:rsidP="000D3BBF">
      <w:r>
        <w:t>PGL,0.7056018925000015,3.734208438274966</w:t>
      </w:r>
    </w:p>
    <w:p w14:paraId="78CD9897" w14:textId="77777777" w:rsidR="000D3BBF" w:rsidRDefault="000D3BBF" w:rsidP="000D3BBF">
      <w:r>
        <w:lastRenderedPageBreak/>
        <w:t>PGM,-3.2205985149999905,-8.163532103457214</w:t>
      </w:r>
    </w:p>
    <w:p w14:paraId="0263DB3C" w14:textId="77777777" w:rsidR="000D3BBF" w:rsidRDefault="000D3BBF" w:rsidP="000D3BBF">
      <w:r>
        <w:t>PPC,0.5918716000000012,2.5918711999999973</w:t>
      </w:r>
    </w:p>
    <w:p w14:paraId="4BDE425F" w14:textId="77777777" w:rsidR="000D3BBF" w:rsidRDefault="000D3BBF" w:rsidP="000D3BBF">
      <w:r>
        <w:t>PPK,-0.7007176000000049,-4.7028481999999485</w:t>
      </w:r>
    </w:p>
    <w:p w14:paraId="28A50B7C" w14:textId="77777777" w:rsidR="000D3BBF" w:rsidRDefault="000D3BBF" w:rsidP="000D3BBF">
      <w:r>
        <w:t>RPE,0.31519592833333127,2.3342677588499328</w:t>
      </w:r>
    </w:p>
    <w:p w14:paraId="5EB65DC6" w14:textId="77777777" w:rsidR="000D3BBF" w:rsidRDefault="000D3BBF" w:rsidP="000D3BBF">
      <w:r>
        <w:t>RPI,-0.38244516416667035,-1.39197987942498</w:t>
      </w:r>
    </w:p>
    <w:p w14:paraId="15386AF2" w14:textId="77777777" w:rsidR="000D3BBF" w:rsidRDefault="000D3BBF" w:rsidP="000D3BBF">
      <w:r>
        <w:t>SDPDS,0.07418980000000003,1.0741897999999999</w:t>
      </w:r>
    </w:p>
    <w:p w14:paraId="306B7C9D" w14:textId="77777777" w:rsidR="000D3BBF" w:rsidRDefault="000D3BBF" w:rsidP="000D3BBF">
      <w:r>
        <w:t>SDPTA,-0.07418980000000003,-1.0741897999999992</w:t>
      </w:r>
    </w:p>
    <w:p w14:paraId="26985D71" w14:textId="77777777" w:rsidR="000D3BBF" w:rsidRDefault="000D3BBF" w:rsidP="000D3BBF">
      <w:r>
        <w:t>SUCDi,1.024954315000004,0.9700229034572481</w:t>
      </w:r>
    </w:p>
    <w:p w14:paraId="3E4579B0" w14:textId="77777777" w:rsidR="000D3BBF" w:rsidRDefault="000D3BBF" w:rsidP="000D3BBF">
      <w:r>
        <w:t>SUCOAS,-0.9198485150000041,0.13721629654276057</w:t>
      </w:r>
    </w:p>
    <w:p w14:paraId="0A5A3347" w14:textId="77777777" w:rsidR="000D3BBF" w:rsidRDefault="000D3BBF" w:rsidP="000D3BBF">
      <w:r>
        <w:t>TALA,0.0,1.008535915258335</w:t>
      </w:r>
    </w:p>
    <w:p w14:paraId="416DD235" w14:textId="77777777" w:rsidR="000D3BBF" w:rsidRDefault="000D3BBF" w:rsidP="000D3BBF">
      <w:r>
        <w:t>THDPS,0.07418980000000003,1.0741897999999999</w:t>
      </w:r>
    </w:p>
    <w:p w14:paraId="2D260390" w14:textId="77777777" w:rsidR="000D3BBF" w:rsidRDefault="000D3BBF" w:rsidP="000D3BBF">
      <w:r>
        <w:t>TKT1,0.1957321641666656,1.2052680794249682</w:t>
      </w:r>
    </w:p>
    <w:p w14:paraId="266369A8" w14:textId="77777777" w:rsidR="000D3BBF" w:rsidRDefault="000D3BBF" w:rsidP="000D3BBF">
      <w:r>
        <w:t>TKT2,0.11946376416666554,1.1289996794249646</w:t>
      </w:r>
    </w:p>
    <w:p w14:paraId="4ED90A4D" w14:textId="77777777" w:rsidR="000D3BBF" w:rsidRDefault="000D3BBF" w:rsidP="000D3BBF">
      <w:r>
        <w:t>TPI,1.7028532254166657,3.66947332201255</w:t>
      </w:r>
    </w:p>
    <w:p w14:paraId="776D159E" w14:textId="77777777" w:rsidR="000D3BBF" w:rsidRDefault="000D3BBF" w:rsidP="000D3BBF">
      <w:r>
        <w:t>UAAGDS,0.005557600000000004,1.0055576</w:t>
      </w:r>
    </w:p>
    <w:p w14:paraId="2EE352F3" w14:textId="77777777" w:rsidR="000D3BBF" w:rsidRDefault="000D3BBF" w:rsidP="000D3BBF">
      <w:r>
        <w:t>UAGCVT,0.005557600000000004,1.0055576</w:t>
      </w:r>
    </w:p>
    <w:p w14:paraId="61F1F430" w14:textId="77777777" w:rsidR="000D3BBF" w:rsidRDefault="000D3BBF" w:rsidP="000D3BBF">
      <w:r>
        <w:t>UAGDP,0.018897600000000004,2.0188976</w:t>
      </w:r>
    </w:p>
    <w:p w14:paraId="1A31D352" w14:textId="77777777" w:rsidR="000D3BBF" w:rsidRDefault="000D3BBF" w:rsidP="000D3BBF">
      <w:r>
        <w:t>UAGPT3,0.005557600000000001,1.0055576</w:t>
      </w:r>
    </w:p>
    <w:p w14:paraId="0484AA43" w14:textId="77777777" w:rsidR="000D3BBF" w:rsidRDefault="000D3BBF" w:rsidP="000D3BBF">
      <w:r>
        <w:t>UAMAGS,0.005557600000000003,1.0055576</w:t>
      </w:r>
    </w:p>
    <w:p w14:paraId="70848C07" w14:textId="77777777" w:rsidR="000D3BBF" w:rsidRDefault="000D3BBF" w:rsidP="000D3BBF">
      <w:r>
        <w:t>UAMAS,0.005557600000000003,1.0055576</w:t>
      </w:r>
    </w:p>
    <w:p w14:paraId="27FCD185" w14:textId="77777777" w:rsidR="000D3BBF" w:rsidRDefault="000D3BBF" w:rsidP="000D3BBF">
      <w:r>
        <w:t>UAPGR,0.005557600000000003,1.0055576</w:t>
      </w:r>
    </w:p>
    <w:p w14:paraId="28FEA13A" w14:textId="77777777" w:rsidR="000D3BBF" w:rsidRDefault="000D3BBF" w:rsidP="000D3BBF">
      <w:r>
        <w:t>UDCPDP,0.005557600000000001,1.0055576</w:t>
      </w:r>
    </w:p>
    <w:p w14:paraId="4B7BF39A" w14:textId="77777777" w:rsidR="000D3BBF" w:rsidRDefault="000D3BBF" w:rsidP="000D3BBF">
      <w:r>
        <w:t>UGMDDS,0.005557600000000003,1.0055576</w:t>
      </w:r>
    </w:p>
    <w:p w14:paraId="6D3D4A5C" w14:textId="77777777" w:rsidR="000D3BBF" w:rsidRDefault="000D3BBF" w:rsidP="000D3BBF">
      <w:r>
        <w:t>UMPK,0.07560779999999996,1.0756077999999434</w:t>
      </w:r>
    </w:p>
    <w:p w14:paraId="635AAF72" w14:textId="77777777" w:rsidR="000D3BBF" w:rsidRDefault="000D3BBF" w:rsidP="000D3BBF">
      <w:r>
        <w:t xml:space="preserve">89 reacctions require a flux change for the evolution of the LalaDgluMdap producer </w:t>
      </w:r>
    </w:p>
    <w:p w14:paraId="2909845A" w14:textId="77777777" w:rsidR="000D3BBF" w:rsidRDefault="000D3BBF" w:rsidP="000D3BBF">
      <w:r>
        <w:t xml:space="preserve">....................................................... </w:t>
      </w:r>
    </w:p>
    <w:p w14:paraId="6D2745A9" w14:textId="77777777" w:rsidR="000D3BBF" w:rsidRDefault="000D3BBF" w:rsidP="000D3BBF">
      <w:r>
        <w:t xml:space="preserve">....................................................... </w:t>
      </w:r>
    </w:p>
    <w:p w14:paraId="16A863DA" w14:textId="77777777" w:rsidR="000D3BBF" w:rsidRDefault="000D3BBF" w:rsidP="000D3BBF">
      <w:r>
        <w:t>LalaDgluMdapDala</w:t>
      </w:r>
    </w:p>
    <w:p w14:paraId="550B549F" w14:textId="77777777" w:rsidR="000D3BBF" w:rsidRDefault="000D3BBF" w:rsidP="000D3BBF">
      <w:r>
        <w:t xml:space="preserve">....................................................... </w:t>
      </w:r>
    </w:p>
    <w:p w14:paraId="2EBA3AF8" w14:textId="77777777" w:rsidR="000D3BBF" w:rsidRDefault="000D3BBF" w:rsidP="000D3BBF">
      <w:r>
        <w:t>4PEPTtex,0.0,-1.0</w:t>
      </w:r>
    </w:p>
    <w:p w14:paraId="39750274" w14:textId="77777777" w:rsidR="000D3BBF" w:rsidRDefault="000D3BBF" w:rsidP="000D3BBF">
      <w:r>
        <w:t>ACGAMK,0.0,1.0</w:t>
      </w:r>
    </w:p>
    <w:p w14:paraId="58EBE51F" w14:textId="77777777" w:rsidR="000D3BBF" w:rsidRDefault="000D3BBF" w:rsidP="000D3BBF">
      <w:r>
        <w:t>ACM6PH,0.0,1.0</w:t>
      </w:r>
    </w:p>
    <w:p w14:paraId="6CC1ACF4" w14:textId="77777777" w:rsidR="000D3BBF" w:rsidRDefault="000D3BBF" w:rsidP="000D3BBF">
      <w:r>
        <w:t>ACONTa,1.2398589150000043,1.950605169239907</w:t>
      </w:r>
    </w:p>
    <w:p w14:paraId="5D14EC8C" w14:textId="77777777" w:rsidR="000D3BBF" w:rsidRDefault="000D3BBF" w:rsidP="000D3BBF">
      <w:r>
        <w:t>ACONTb,1.2398589150000041,1.950605169239907</w:t>
      </w:r>
    </w:p>
    <w:p w14:paraId="06C3A3E2" w14:textId="77777777" w:rsidR="000D3BBF" w:rsidRDefault="000D3BBF" w:rsidP="000D3BBF">
      <w:r>
        <w:t>ACS,0.0,2.0009992</w:t>
      </w:r>
    </w:p>
    <w:p w14:paraId="1A72D398" w14:textId="77777777" w:rsidR="000D3BBF" w:rsidRDefault="000D3BBF" w:rsidP="000D3BBF">
      <w:r>
        <w:t>ADK1,0.524992600000009,2.5249893999999813</w:t>
      </w:r>
    </w:p>
    <w:p w14:paraId="422C346D" w14:textId="77777777" w:rsidR="000D3BBF" w:rsidRDefault="000D3BBF" w:rsidP="000D3BBF">
      <w:r>
        <w:t>AGDC,0.0,2.0</w:t>
      </w:r>
    </w:p>
    <w:p w14:paraId="34E41B01" w14:textId="77777777" w:rsidR="000D3BBF" w:rsidRDefault="000D3BBF" w:rsidP="000D3BBF">
      <w:r>
        <w:t>AGM4PApp,0.0,1.0</w:t>
      </w:r>
    </w:p>
    <w:p w14:paraId="2DECD44D" w14:textId="77777777" w:rsidR="000D3BBF" w:rsidRDefault="000D3BBF" w:rsidP="000D3BBF">
      <w:r>
        <w:t>AGMH,0.0,1.0</w:t>
      </w:r>
    </w:p>
    <w:p w14:paraId="719946C4" w14:textId="77777777" w:rsidR="000D3BBF" w:rsidRDefault="000D3BBF" w:rsidP="000D3BBF">
      <w:r>
        <w:t>AGMt2pp,0.0,1.0</w:t>
      </w:r>
    </w:p>
    <w:p w14:paraId="203CC145" w14:textId="77777777" w:rsidR="000D3BBF" w:rsidRDefault="000D3BBF" w:rsidP="000D3BBF">
      <w:r>
        <w:t>AKGDH,1.024820515000004,0.7355667692398651</w:t>
      </w:r>
    </w:p>
    <w:p w14:paraId="55CF357A" w14:textId="77777777" w:rsidR="000D3BBF" w:rsidRDefault="000D3BBF" w:rsidP="000D3BBF">
      <w:r>
        <w:t>ALAALAr,0.005557600000000003,1.0055575999999746</w:t>
      </w:r>
    </w:p>
    <w:p w14:paraId="0943791E" w14:textId="77777777" w:rsidR="000D3BBF" w:rsidRDefault="000D3BBF" w:rsidP="000D3BBF">
      <w:r>
        <w:t>ALAR,0.008336400000000004,1.008336399999962</w:t>
      </w:r>
    </w:p>
    <w:p w14:paraId="7C8A27AC" w14:textId="77777777" w:rsidR="000D3BBF" w:rsidRDefault="000D3BBF" w:rsidP="000D3BBF">
      <w:r>
        <w:t>ALATA_L,-0.11627119999999999,-2.115271200000052</w:t>
      </w:r>
    </w:p>
    <w:p w14:paraId="5B20DF07" w14:textId="77777777" w:rsidR="000D3BBF" w:rsidRDefault="000D3BBF" w:rsidP="000D3BBF">
      <w:r>
        <w:t>ANHMK,0.0,1.0</w:t>
      </w:r>
    </w:p>
    <w:p w14:paraId="1718FEF7" w14:textId="77777777" w:rsidR="000D3BBF" w:rsidRDefault="000D3BBF" w:rsidP="000D3BBF">
      <w:r>
        <w:t>ASAD,-0.21381520000000004,-1.2138148000000228</w:t>
      </w:r>
    </w:p>
    <w:p w14:paraId="34FA0107" w14:textId="77777777" w:rsidR="000D3BBF" w:rsidRDefault="000D3BBF" w:rsidP="000D3BBF">
      <w:r>
        <w:t>ASPK,0.2138152,1.2138148000000228</w:t>
      </w:r>
    </w:p>
    <w:p w14:paraId="76064554" w14:textId="77777777" w:rsidR="000D3BBF" w:rsidRDefault="000D3BBF" w:rsidP="000D3BBF">
      <w:r>
        <w:lastRenderedPageBreak/>
        <w:t>ASPTA,-0.5855358000000094,-1.58553459999996</w:t>
      </w:r>
    </w:p>
    <w:p w14:paraId="699E94E9" w14:textId="77777777" w:rsidR="000D3BBF" w:rsidRDefault="000D3BBF" w:rsidP="000D3BBF">
      <w:r>
        <w:t>ATPS4rpp,13.370320970000053,22.948816861520186</w:t>
      </w:r>
    </w:p>
    <w:p w14:paraId="03C38FFB" w14:textId="77777777" w:rsidR="000D3BBF" w:rsidRDefault="000D3BBF" w:rsidP="000D3BBF">
      <w:r>
        <w:t>CO2tex,-4.632830737500008,-7.409691873099632</w:t>
      </w:r>
    </w:p>
    <w:p w14:paraId="007741CA" w14:textId="77777777" w:rsidR="000D3BBF" w:rsidRDefault="000D3BBF" w:rsidP="000D3BBF">
      <w:r>
        <w:t>CO2tpp,-4.632830737500008,-7.409691873099632</w:t>
      </w:r>
    </w:p>
    <w:p w14:paraId="7A239F4C" w14:textId="77777777" w:rsidR="000D3BBF" w:rsidRDefault="000D3BBF" w:rsidP="000D3BBF">
      <w:r>
        <w:t>CS,1.2398589150000043,1.950605169239866</w:t>
      </w:r>
    </w:p>
    <w:p w14:paraId="43A31A4D" w14:textId="77777777" w:rsidR="000D3BBF" w:rsidRDefault="000D3BBF" w:rsidP="000D3BBF">
      <w:r>
        <w:t>CYTBO3_4pp,8.410403675000031,14.964128346199288</w:t>
      </w:r>
    </w:p>
    <w:p w14:paraId="6334CC5E" w14:textId="77777777" w:rsidR="000D3BBF" w:rsidRDefault="000D3BBF" w:rsidP="000D3BBF">
      <w:r>
        <w:t>DALAt2pp,0.0027788000000000005,1.0027788</w:t>
      </w:r>
    </w:p>
    <w:p w14:paraId="7B912E87" w14:textId="77777777" w:rsidR="000D3BBF" w:rsidRDefault="000D3BBF" w:rsidP="000D3BBF">
      <w:r>
        <w:t>DAPE,0.07418980000000001,1.0741897999999992</w:t>
      </w:r>
    </w:p>
    <w:p w14:paraId="0BB2DEF7" w14:textId="77777777" w:rsidR="000D3BBF" w:rsidRDefault="000D3BBF" w:rsidP="000D3BBF">
      <w:r>
        <w:t>DHAPT,0.32252132541666795,0.0</w:t>
      </w:r>
    </w:p>
    <w:p w14:paraId="68206F30" w14:textId="77777777" w:rsidR="000D3BBF" w:rsidRDefault="000D3BBF" w:rsidP="000D3BBF">
      <w:r>
        <w:t>DHDPRy,0.07418980000000004,1.0741897999999999</w:t>
      </w:r>
    </w:p>
    <w:p w14:paraId="3F566CE3" w14:textId="77777777" w:rsidR="000D3BBF" w:rsidRDefault="000D3BBF" w:rsidP="000D3BBF">
      <w:r>
        <w:t>DHDPS,0.07418980000000004,1.0741897999999999</w:t>
      </w:r>
    </w:p>
    <w:p w14:paraId="719C223E" w14:textId="77777777" w:rsidR="000D3BBF" w:rsidRDefault="000D3BBF" w:rsidP="000D3BBF">
      <w:r>
        <w:t>ENO,3.220598515000006,8.931343569239857</w:t>
      </w:r>
    </w:p>
    <w:p w14:paraId="0DDAA64D" w14:textId="77777777" w:rsidR="000D3BBF" w:rsidRDefault="000D3BBF" w:rsidP="000D3BBF">
      <w:r>
        <w:t>F6PA,0.32252132541666795,0.0</w:t>
      </w:r>
    </w:p>
    <w:p w14:paraId="182AA287" w14:textId="77777777" w:rsidR="000D3BBF" w:rsidRDefault="000D3BBF" w:rsidP="000D3BBF">
      <w:r>
        <w:t>FBA3,0.19573216416666564,2.7671877545566304</w:t>
      </w:r>
    </w:p>
    <w:p w14:paraId="36A9E49E" w14:textId="77777777" w:rsidR="000D3BBF" w:rsidRDefault="000D3BBF" w:rsidP="000D3BBF">
      <w:r>
        <w:t>FUM,1.2333893150000121,0.9441347692398949</w:t>
      </w:r>
    </w:p>
    <w:p w14:paraId="2EB4577E" w14:textId="77777777" w:rsidR="000D3BBF" w:rsidRDefault="000D3BBF" w:rsidP="000D3BBF">
      <w:r>
        <w:t>G1PACT,0.018897600000000004,2.0188976</w:t>
      </w:r>
    </w:p>
    <w:p w14:paraId="578D4B4C" w14:textId="77777777" w:rsidR="000D3BBF" w:rsidRDefault="000D3BBF" w:rsidP="000D3BBF">
      <w:r>
        <w:t>G6PDH2r,0.7056018925000015,4.350224865380028</w:t>
      </w:r>
    </w:p>
    <w:p w14:paraId="628E8A3C" w14:textId="77777777" w:rsidR="000D3BBF" w:rsidRDefault="000D3BBF" w:rsidP="000D3BBF">
      <w:r>
        <w:t>GAPD,3.5642330149999975,9.2749762692398</w:t>
      </w:r>
    </w:p>
    <w:p w14:paraId="115A01A8" w14:textId="77777777" w:rsidR="000D3BBF" w:rsidRDefault="000D3BBF" w:rsidP="000D3BBF">
      <w:r>
        <w:t>GLCptspp,2.1404179895833364,5.173684769239864</w:t>
      </w:r>
    </w:p>
    <w:p w14:paraId="44FE460D" w14:textId="77777777" w:rsidR="000D3BBF" w:rsidRDefault="000D3BBF" w:rsidP="000D3BBF">
      <w:r>
        <w:t>GLCt2pp,0.0,0.4295410096100678</w:t>
      </w:r>
    </w:p>
    <w:p w14:paraId="69D22727" w14:textId="77777777" w:rsidR="000D3BBF" w:rsidRDefault="000D3BBF" w:rsidP="000D3BBF">
      <w:r>
        <w:t>GLCtex_copy1,2.1404179895833364,5.60222577884997</w:t>
      </w:r>
    </w:p>
    <w:p w14:paraId="3E34F97B" w14:textId="77777777" w:rsidR="000D3BBF" w:rsidRDefault="000D3BBF" w:rsidP="000D3BBF">
      <w:r>
        <w:t>GLUDy,-1.7103415000000157,-6.710338499999921</w:t>
      </w:r>
    </w:p>
    <w:p w14:paraId="1153B642" w14:textId="77777777" w:rsidR="000D3BBF" w:rsidRDefault="000D3BBF" w:rsidP="000D3BBF">
      <w:r>
        <w:t>GLUR,-0.005557600000000003,-1.0055575999999746</w:t>
      </w:r>
    </w:p>
    <w:p w14:paraId="5383BBE5" w14:textId="77777777" w:rsidR="000D3BBF" w:rsidRDefault="000D3BBF" w:rsidP="000D3BBF">
      <w:r>
        <w:t>GND,0.7056018925000014,4.350224865380061</w:t>
      </w:r>
    </w:p>
    <w:p w14:paraId="7FCC29B0" w14:textId="77777777" w:rsidR="000D3BBF" w:rsidRDefault="000D3BBF" w:rsidP="000D3BBF">
      <w:r>
        <w:t>H2Otex,-9.914783537500057,-22.692137073099616</w:t>
      </w:r>
    </w:p>
    <w:p w14:paraId="56683B8C" w14:textId="77777777" w:rsidR="000D3BBF" w:rsidRDefault="000D3BBF" w:rsidP="000D3BBF">
      <w:r>
        <w:t>H2Otpp,-9.914783537500059,-24.691637073099514</w:t>
      </w:r>
    </w:p>
    <w:p w14:paraId="77C15860" w14:textId="77777777" w:rsidR="000D3BBF" w:rsidRDefault="000D3BBF" w:rsidP="000D3BBF">
      <w:r>
        <w:t>HEX1,0.0,0.42854100961006747</w:t>
      </w:r>
    </w:p>
    <w:p w14:paraId="4F685801" w14:textId="77777777" w:rsidR="000D3BBF" w:rsidRDefault="000D3BBF" w:rsidP="000D3BBF">
      <w:r>
        <w:t>Htex,-1.8376463999999728,-7.836644799999931</w:t>
      </w:r>
    </w:p>
    <w:p w14:paraId="71050563" w14:textId="77777777" w:rsidR="000D3BBF" w:rsidRDefault="000D3BBF" w:rsidP="000D3BBF">
      <w:r>
        <w:t>ICDHyr,1.2398589150000043,1.950605169239907</w:t>
      </w:r>
    </w:p>
    <w:p w14:paraId="68AC9DCD" w14:textId="77777777" w:rsidR="000D3BBF" w:rsidRDefault="000D3BBF" w:rsidP="000D3BBF">
      <w:r>
        <w:t>LDH_D,0.0,1.0</w:t>
      </w:r>
    </w:p>
    <w:p w14:paraId="412E9E9C" w14:textId="77777777" w:rsidR="000D3BBF" w:rsidRDefault="000D3BBF" w:rsidP="000D3BBF">
      <w:r>
        <w:t>MDDCP3pp,0.0,0.499</w:t>
      </w:r>
    </w:p>
    <w:p w14:paraId="3487980C" w14:textId="77777777" w:rsidR="000D3BBF" w:rsidRDefault="000D3BBF" w:rsidP="000D3BBF">
      <w:r>
        <w:t>MDDCP4pp,0.0,0.5</w:t>
      </w:r>
    </w:p>
    <w:p w14:paraId="50E0C1E0" w14:textId="77777777" w:rsidR="000D3BBF" w:rsidRDefault="000D3BBF" w:rsidP="000D3BBF">
      <w:r>
        <w:t>MDH,1.233197915000013,0.9439433692398325</w:t>
      </w:r>
    </w:p>
    <w:p w14:paraId="597A8D15" w14:textId="77777777" w:rsidR="000D3BBF" w:rsidRDefault="000D3BBF" w:rsidP="000D3BBF">
      <w:r>
        <w:t>MLTGY1pp,0.0,0.5</w:t>
      </w:r>
    </w:p>
    <w:p w14:paraId="4D834F3F" w14:textId="77777777" w:rsidR="000D3BBF" w:rsidRDefault="000D3BBF" w:rsidP="000D3BBF">
      <w:r>
        <w:t>MPTG,0.002778800000000001,0.5027788</w:t>
      </w:r>
    </w:p>
    <w:p w14:paraId="4183FDF3" w14:textId="77777777" w:rsidR="000D3BBF" w:rsidRDefault="000D3BBF" w:rsidP="000D3BBF">
      <w:r>
        <w:t>NADH16pp,7.319156560000027,14.162134976959424</w:t>
      </w:r>
    </w:p>
    <w:p w14:paraId="7FB239DA" w14:textId="77777777" w:rsidR="000D3BBF" w:rsidRDefault="000D3BBF" w:rsidP="000D3BBF">
      <w:r>
        <w:t>NDPK2,0.08505659999999997,2.08505660000003</w:t>
      </w:r>
    </w:p>
    <w:p w14:paraId="73625395" w14:textId="77777777" w:rsidR="000D3BBF" w:rsidRDefault="000D3BBF" w:rsidP="000D3BBF">
      <w:r>
        <w:t>NH4tex,2.160164800000022,7.160162000000014</w:t>
      </w:r>
    </w:p>
    <w:p w14:paraId="1E2D70D8" w14:textId="77777777" w:rsidR="000D3BBF" w:rsidRDefault="000D3BBF" w:rsidP="000D3BBF">
      <w:r>
        <w:t>NH4tpp,2.160164800000022,7.160162000000014</w:t>
      </w:r>
    </w:p>
    <w:p w14:paraId="504ECFBB" w14:textId="77777777" w:rsidR="000D3BBF" w:rsidRDefault="000D3BBF" w:rsidP="000D3BBF">
      <w:r>
        <w:t>O2tex,4.206049537500015,7.483161873099675</w:t>
      </w:r>
    </w:p>
    <w:p w14:paraId="7A841AC9" w14:textId="77777777" w:rsidR="000D3BBF" w:rsidRDefault="000D3BBF" w:rsidP="000D3BBF">
      <w:r>
        <w:t>O2tpp,4.206049537500015,7.482911873099624</w:t>
      </w:r>
    </w:p>
    <w:p w14:paraId="390499C4" w14:textId="77777777" w:rsidR="000D3BBF" w:rsidRDefault="000D3BBF" w:rsidP="000D3BBF">
      <w:r>
        <w:t>PAPPT3,0.005557600000000001,1.0055576</w:t>
      </w:r>
    </w:p>
    <w:p w14:paraId="008BBAB7" w14:textId="77777777" w:rsidR="000D3BBF" w:rsidRDefault="000D3BBF" w:rsidP="000D3BBF">
      <w:r>
        <w:t>PDH,1.8733075150000043,2.584052569239867</w:t>
      </w:r>
    </w:p>
    <w:p w14:paraId="0B86AF0A" w14:textId="77777777" w:rsidR="000D3BBF" w:rsidRDefault="000D3BBF" w:rsidP="000D3BBF">
      <w:r>
        <w:t>PFK_3,0.19573216416666564,2.7671877545565833</w:t>
      </w:r>
    </w:p>
    <w:p w14:paraId="48F5BAB8" w14:textId="77777777" w:rsidR="000D3BBF" w:rsidRDefault="000D3BBF" w:rsidP="000D3BBF">
      <w:r>
        <w:t>PGAMT,-0.018897600000000004,-2.0188975999999457</w:t>
      </w:r>
    </w:p>
    <w:p w14:paraId="16091101" w14:textId="77777777" w:rsidR="000D3BBF" w:rsidRDefault="000D3BBF" w:rsidP="000D3BBF">
      <w:r>
        <w:t>PGI,1.434816097083335,1.2520009134698284</w:t>
      </w:r>
    </w:p>
    <w:p w14:paraId="74DE2196" w14:textId="77777777" w:rsidR="000D3BBF" w:rsidRDefault="000D3BBF" w:rsidP="000D3BBF">
      <w:r>
        <w:t>PGK,-3.564233014999997,-9.2749762692398</w:t>
      </w:r>
    </w:p>
    <w:p w14:paraId="08BB699D" w14:textId="77777777" w:rsidR="000D3BBF" w:rsidRDefault="000D3BBF" w:rsidP="000D3BBF">
      <w:r>
        <w:lastRenderedPageBreak/>
        <w:t>PGL,0.7056018925000015,4.350224865380061</w:t>
      </w:r>
    </w:p>
    <w:p w14:paraId="18CF51BA" w14:textId="77777777" w:rsidR="000D3BBF" w:rsidRDefault="000D3BBF" w:rsidP="000D3BBF">
      <w:r>
        <w:t>PGM,-3.2205985149999905,-8.931343569239857</w:t>
      </w:r>
    </w:p>
    <w:p w14:paraId="647F0E0E" w14:textId="77777777" w:rsidR="000D3BBF" w:rsidRDefault="000D3BBF" w:rsidP="000D3BBF">
      <w:r>
        <w:t>PPC,0.5918716000000012,2.5918712000000026</w:t>
      </w:r>
    </w:p>
    <w:p w14:paraId="794B25D8" w14:textId="77777777" w:rsidR="000D3BBF" w:rsidRDefault="000D3BBF" w:rsidP="000D3BBF">
      <w:r>
        <w:t>PPK,-0.7007176000000049,-4.702714399999991</w:t>
      </w:r>
    </w:p>
    <w:p w14:paraId="52F7CBD9" w14:textId="77777777" w:rsidR="000D3BBF" w:rsidRDefault="000D3BBF" w:rsidP="000D3BBF">
      <w:r>
        <w:t>RPE,0.31519592833333127,2.7449453769201</w:t>
      </w:r>
    </w:p>
    <w:p w14:paraId="075431C1" w14:textId="77777777" w:rsidR="000D3BBF" w:rsidRDefault="000D3BBF" w:rsidP="000D3BBF">
      <w:r>
        <w:t>RPI,-0.38244516416667035,-1.5973186884600636</w:t>
      </w:r>
    </w:p>
    <w:p w14:paraId="44057E7F" w14:textId="77777777" w:rsidR="000D3BBF" w:rsidRDefault="000D3BBF" w:rsidP="000D3BBF">
      <w:r>
        <w:t>SDPDS,0.07418980000000003,1.0741897999999999</w:t>
      </w:r>
    </w:p>
    <w:p w14:paraId="21D2AF9F" w14:textId="77777777" w:rsidR="000D3BBF" w:rsidRDefault="000D3BBF" w:rsidP="000D3BBF">
      <w:r>
        <w:t>SDPTA,-0.07418980000000003,-1.0741897999999992</w:t>
      </w:r>
    </w:p>
    <w:p w14:paraId="2AA8264D" w14:textId="77777777" w:rsidR="000D3BBF" w:rsidRDefault="000D3BBF" w:rsidP="000D3BBF">
      <w:r>
        <w:t>SUCDi,1.024954315000004,0.7367005692398654</w:t>
      </w:r>
    </w:p>
    <w:p w14:paraId="0FD23304" w14:textId="77777777" w:rsidR="000D3BBF" w:rsidRDefault="000D3BBF" w:rsidP="000D3BBF">
      <w:r>
        <w:t>SUCOAS,-0.9198485150000041,0.3694048307601179</w:t>
      </w:r>
    </w:p>
    <w:p w14:paraId="0DFBC82B" w14:textId="77777777" w:rsidR="000D3BBF" w:rsidRDefault="000D3BBF" w:rsidP="000D3BBF">
      <w:r>
        <w:t>TALA,0.0,-1.3565808660965786</w:t>
      </w:r>
    </w:p>
    <w:p w14:paraId="0F3AD771" w14:textId="77777777" w:rsidR="000D3BBF" w:rsidRDefault="000D3BBF" w:rsidP="000D3BBF">
      <w:r>
        <w:t>THDPS,0.07418980000000003,1.0741897999999999</w:t>
      </w:r>
    </w:p>
    <w:p w14:paraId="5F67B7E8" w14:textId="77777777" w:rsidR="000D3BBF" w:rsidRDefault="000D3BBF" w:rsidP="000D3BBF">
      <w:r>
        <w:t>TKT1,0.1957321641666656,1.4106068884600518</w:t>
      </w:r>
    </w:p>
    <w:p w14:paraId="29071F6A" w14:textId="77777777" w:rsidR="000D3BBF" w:rsidRDefault="000D3BBF" w:rsidP="000D3BBF">
      <w:r>
        <w:t>TKT2,0.11946376416666554,1.3343384884600482</w:t>
      </w:r>
    </w:p>
    <w:p w14:paraId="114D0113" w14:textId="77777777" w:rsidR="000D3BBF" w:rsidRDefault="000D3BBF" w:rsidP="000D3BBF">
      <w:r>
        <w:t>TPI,1.7028532254166657,3.950787490389871</w:t>
      </w:r>
    </w:p>
    <w:p w14:paraId="522EE807" w14:textId="77777777" w:rsidR="000D3BBF" w:rsidRDefault="000D3BBF" w:rsidP="000D3BBF">
      <w:r>
        <w:t>UAAGDS,0.005557600000000004,1.0055576</w:t>
      </w:r>
    </w:p>
    <w:p w14:paraId="6C88423C" w14:textId="77777777" w:rsidR="000D3BBF" w:rsidRDefault="000D3BBF" w:rsidP="000D3BBF">
      <w:r>
        <w:t>UAGCVT,0.005557600000000004,1.0055576</w:t>
      </w:r>
    </w:p>
    <w:p w14:paraId="4261F501" w14:textId="77777777" w:rsidR="000D3BBF" w:rsidRDefault="000D3BBF" w:rsidP="000D3BBF">
      <w:r>
        <w:t>UAGDP,0.018897600000000004,2.0188976</w:t>
      </w:r>
    </w:p>
    <w:p w14:paraId="4300EEEC" w14:textId="77777777" w:rsidR="000D3BBF" w:rsidRDefault="000D3BBF" w:rsidP="000D3BBF">
      <w:r>
        <w:t>UAGPT3,0.005557600000000001,1.0055576</w:t>
      </w:r>
    </w:p>
    <w:p w14:paraId="15DA991F" w14:textId="77777777" w:rsidR="000D3BBF" w:rsidRDefault="000D3BBF" w:rsidP="000D3BBF">
      <w:r>
        <w:t>UAMAGS,0.005557600000000003,1.0055576</w:t>
      </w:r>
    </w:p>
    <w:p w14:paraId="7E30F560" w14:textId="77777777" w:rsidR="000D3BBF" w:rsidRDefault="000D3BBF" w:rsidP="000D3BBF">
      <w:r>
        <w:t>UAMAS,0.005557600000000003,1.0055576</w:t>
      </w:r>
    </w:p>
    <w:p w14:paraId="37427024" w14:textId="77777777" w:rsidR="000D3BBF" w:rsidRDefault="000D3BBF" w:rsidP="000D3BBF">
      <w:r>
        <w:t>UAPGR,0.005557600000000003,1.0055576</w:t>
      </w:r>
    </w:p>
    <w:p w14:paraId="0AD4F01F" w14:textId="77777777" w:rsidR="000D3BBF" w:rsidRDefault="000D3BBF" w:rsidP="000D3BBF">
      <w:r>
        <w:t>UDCPDP,0.005557600000000001,1.0055575999999997</w:t>
      </w:r>
    </w:p>
    <w:p w14:paraId="260C7CFA" w14:textId="77777777" w:rsidR="000D3BBF" w:rsidRDefault="000D3BBF" w:rsidP="000D3BBF">
      <w:r>
        <w:t>UGMDDS,0.005557600000000003,1.0055576</w:t>
      </w:r>
    </w:p>
    <w:p w14:paraId="482340A3" w14:textId="77777777" w:rsidR="000D3BBF" w:rsidRDefault="000D3BBF" w:rsidP="000D3BBF">
      <w:r>
        <w:t>UMPK,0.07560779999999996,1.0756077999999434</w:t>
      </w:r>
    </w:p>
    <w:p w14:paraId="0B738170" w14:textId="77777777" w:rsidR="000D3BBF" w:rsidRDefault="000D3BBF" w:rsidP="000D3BBF">
      <w:r>
        <w:t xml:space="preserve">90 reacctions require a flux change for the evolution of the LalaDgluMdapDala producer </w:t>
      </w:r>
    </w:p>
    <w:p w14:paraId="69395F74" w14:textId="77777777" w:rsidR="000D3BBF" w:rsidRDefault="000D3BBF" w:rsidP="000D3BBF">
      <w:r>
        <w:t xml:space="preserve">....................................................... </w:t>
      </w:r>
    </w:p>
    <w:p w14:paraId="590FE711" w14:textId="77777777" w:rsidR="000D3BBF" w:rsidRDefault="000D3BBF" w:rsidP="000D3BBF">
      <w:r>
        <w:t xml:space="preserve">....................................................... </w:t>
      </w:r>
    </w:p>
    <w:p w14:paraId="52204FAA" w14:textId="77777777" w:rsidR="000D3BBF" w:rsidRDefault="000D3BBF" w:rsidP="000D3BBF">
      <w:r>
        <w:t>ac</w:t>
      </w:r>
    </w:p>
    <w:p w14:paraId="3C9D1A74" w14:textId="77777777" w:rsidR="000D3BBF" w:rsidRDefault="000D3BBF" w:rsidP="000D3BBF">
      <w:r>
        <w:t xml:space="preserve">....................................................... </w:t>
      </w:r>
    </w:p>
    <w:p w14:paraId="720CAAFB" w14:textId="77777777" w:rsidR="000D3BBF" w:rsidRDefault="000D3BBF" w:rsidP="000D3BBF">
      <w:r>
        <w:t>ACKr,0.11651519999999993,-0.8834848000019856</w:t>
      </w:r>
    </w:p>
    <w:p w14:paraId="6B084D07" w14:textId="77777777" w:rsidR="000D3BBF" w:rsidRDefault="000D3BBF" w:rsidP="000D3BBF">
      <w:r>
        <w:t>ACONTa,1.2398589150000043,0.689858914995106</w:t>
      </w:r>
    </w:p>
    <w:p w14:paraId="387FEA79" w14:textId="77777777" w:rsidR="000D3BBF" w:rsidRDefault="000D3BBF" w:rsidP="000D3BBF">
      <w:r>
        <w:t>ACONTb,1.2398589150000041,0.689858914995106</w:t>
      </w:r>
    </w:p>
    <w:p w14:paraId="1E52F136" w14:textId="77777777" w:rsidR="000D3BBF" w:rsidRDefault="000D3BBF" w:rsidP="000D3BBF">
      <w:r>
        <w:t>ACt2rpp,0.0,-1.0</w:t>
      </w:r>
    </w:p>
    <w:p w14:paraId="6EFC6281" w14:textId="77777777" w:rsidR="000D3BBF" w:rsidRDefault="000D3BBF" w:rsidP="000D3BBF">
      <w:r>
        <w:t>ACtex,0.0,-1.0</w:t>
      </w:r>
    </w:p>
    <w:p w14:paraId="635BF06A" w14:textId="77777777" w:rsidR="000D3BBF" w:rsidRDefault="000D3BBF" w:rsidP="000D3BBF">
      <w:r>
        <w:t>AKGDH,1.024820515000004,0.474820514995106</w:t>
      </w:r>
    </w:p>
    <w:p w14:paraId="5922EE98" w14:textId="77777777" w:rsidR="000D3BBF" w:rsidRDefault="000D3BBF" w:rsidP="000D3BBF">
      <w:r>
        <w:t>ATPS4rpp,13.370320970000053,12.47032097000328</w:t>
      </w:r>
    </w:p>
    <w:p w14:paraId="2C282020" w14:textId="77777777" w:rsidR="000D3BBF" w:rsidRDefault="000D3BBF" w:rsidP="000D3BBF">
      <w:r>
        <w:t>CO2tex,-4.632830737500008,-4.257830737533411</w:t>
      </w:r>
    </w:p>
    <w:p w14:paraId="1A653C7A" w14:textId="77777777" w:rsidR="000D3BBF" w:rsidRDefault="000D3BBF" w:rsidP="000D3BBF">
      <w:r>
        <w:t>CO2tpp,-4.632830737500008,-4.257830737533411</w:t>
      </w:r>
    </w:p>
    <w:p w14:paraId="38CDC76C" w14:textId="77777777" w:rsidR="000D3BBF" w:rsidRDefault="000D3BBF" w:rsidP="000D3BBF">
      <w:r>
        <w:t>CS,1.2398589150000043,0.689858914995106</w:t>
      </w:r>
    </w:p>
    <w:p w14:paraId="49684F6D" w14:textId="77777777" w:rsidR="000D3BBF" w:rsidRDefault="000D3BBF" w:rsidP="000D3BBF">
      <w:r>
        <w:t>CYTBO3_4pp,8.410403675000031,7.660403675082237</w:t>
      </w:r>
    </w:p>
    <w:p w14:paraId="41BBF698" w14:textId="77777777" w:rsidR="000D3BBF" w:rsidRDefault="000D3BBF" w:rsidP="000D3BBF">
      <w:r>
        <w:t>DHAPT,0.32252132541666795,0.500687992649509</w:t>
      </w:r>
    </w:p>
    <w:p w14:paraId="62EFF192" w14:textId="77777777" w:rsidR="000D3BBF" w:rsidRDefault="000D3BBF" w:rsidP="000D3BBF">
      <w:r>
        <w:t>ENO,3.220598515000006,3.6705985148684106</w:t>
      </w:r>
    </w:p>
    <w:p w14:paraId="2A134B67" w14:textId="77777777" w:rsidR="000D3BBF" w:rsidRDefault="000D3BBF" w:rsidP="000D3BBF">
      <w:r>
        <w:t>F6PA,0.32252132541666795,0.500687992649509</w:t>
      </w:r>
    </w:p>
    <w:p w14:paraId="41406E55" w14:textId="77777777" w:rsidR="000D3BBF" w:rsidRDefault="000D3BBF" w:rsidP="000D3BBF">
      <w:r>
        <w:t>FUM,1.2333893150000121,0.6833893149943656</w:t>
      </w:r>
    </w:p>
    <w:p w14:paraId="5FD58A65" w14:textId="77777777" w:rsidR="000D3BBF" w:rsidRDefault="000D3BBF" w:rsidP="000D3BBF">
      <w:r>
        <w:t>G6PDH2r,0.7056018925000015,0.980601892557277</w:t>
      </w:r>
    </w:p>
    <w:p w14:paraId="1E2B2487" w14:textId="77777777" w:rsidR="000D3BBF" w:rsidRDefault="000D3BBF" w:rsidP="000D3BBF">
      <w:r>
        <w:t>GAPD,3.5642330149999975,4.014233014983714</w:t>
      </w:r>
    </w:p>
    <w:p w14:paraId="78250EBB" w14:textId="77777777" w:rsidR="000D3BBF" w:rsidRDefault="000D3BBF" w:rsidP="000D3BBF">
      <w:r>
        <w:lastRenderedPageBreak/>
        <w:t>GLCptspp,2.1404179895833364,2.4112513222210623</w:t>
      </w:r>
    </w:p>
    <w:p w14:paraId="40B304E9" w14:textId="77777777" w:rsidR="000D3BBF" w:rsidRDefault="000D3BBF" w:rsidP="000D3BBF">
      <w:r>
        <w:t>GLCtex_copy1,2.1404179895833364,2.411251322916845</w:t>
      </w:r>
    </w:p>
    <w:p w14:paraId="2ED0248E" w14:textId="77777777" w:rsidR="000D3BBF" w:rsidRDefault="000D3BBF" w:rsidP="000D3BBF">
      <w:r>
        <w:t>GND,0.7056018925000014,0.980601892557277</w:t>
      </w:r>
    </w:p>
    <w:p w14:paraId="02172120" w14:textId="77777777" w:rsidR="000D3BBF" w:rsidRDefault="000D3BBF" w:rsidP="000D3BBF">
      <w:r>
        <w:t>H2Otex,-9.914783537500057,-9.540283537527</w:t>
      </w:r>
    </w:p>
    <w:p w14:paraId="4C5E6B51" w14:textId="77777777" w:rsidR="000D3BBF" w:rsidRDefault="000D3BBF" w:rsidP="000D3BBF">
      <w:r>
        <w:t>H2Otpp,-9.914783537500059,-9.53978353752652</w:t>
      </w:r>
    </w:p>
    <w:p w14:paraId="5D47E016" w14:textId="77777777" w:rsidR="000D3BBF" w:rsidRDefault="000D3BBF" w:rsidP="000D3BBF">
      <w:r>
        <w:t>Htex,-1.8376463999999728,-2.8366463999981217</w:t>
      </w:r>
    </w:p>
    <w:p w14:paraId="296C9EC9" w14:textId="77777777" w:rsidR="000D3BBF" w:rsidRDefault="000D3BBF" w:rsidP="000D3BBF">
      <w:r>
        <w:t>ICDHyr,1.2398589150000043,0.689858914995106</w:t>
      </w:r>
    </w:p>
    <w:p w14:paraId="471442FC" w14:textId="77777777" w:rsidR="000D3BBF" w:rsidRDefault="000D3BBF" w:rsidP="000D3BBF">
      <w:r>
        <w:t>MDH,1.233197915000013,0.6831979149943651</w:t>
      </w:r>
    </w:p>
    <w:p w14:paraId="6F5A9FB3" w14:textId="77777777" w:rsidR="000D3BBF" w:rsidRDefault="000D3BBF" w:rsidP="000D3BBF">
      <w:r>
        <w:t>NADH16pp,7.319156560000027,7.119156560087131</w:t>
      </w:r>
    </w:p>
    <w:p w14:paraId="02AD9449" w14:textId="77777777" w:rsidR="000D3BBF" w:rsidRDefault="000D3BBF" w:rsidP="000D3BBF">
      <w:r>
        <w:t>O2tex,4.206049537500015,3.8312995375411183</w:t>
      </w:r>
    </w:p>
    <w:p w14:paraId="581E6A8B" w14:textId="77777777" w:rsidR="000D3BBF" w:rsidRDefault="000D3BBF" w:rsidP="000D3BBF">
      <w:r>
        <w:t>O2tpp,4.206049537500015,3.8310495375411184</w:t>
      </w:r>
    </w:p>
    <w:p w14:paraId="21EA2EEA" w14:textId="77777777" w:rsidR="000D3BBF" w:rsidRDefault="000D3BBF" w:rsidP="000D3BBF">
      <w:r>
        <w:t>PDH,1.8733075150000043,2.3233075148700673</w:t>
      </w:r>
    </w:p>
    <w:p w14:paraId="30169E60" w14:textId="77777777" w:rsidR="000D3BBF" w:rsidRDefault="000D3BBF" w:rsidP="000D3BBF">
      <w:r>
        <w:t>PGK,-3.564233014999997,-4.014233014983714</w:t>
      </w:r>
    </w:p>
    <w:p w14:paraId="6EC69AC5" w14:textId="77777777" w:rsidR="000D3BBF" w:rsidRDefault="000D3BBF" w:rsidP="000D3BBF">
      <w:r>
        <w:t>PGL,0.7056018925000015,0.980601892557277</w:t>
      </w:r>
    </w:p>
    <w:p w14:paraId="542C65DC" w14:textId="77777777" w:rsidR="000D3BBF" w:rsidRDefault="000D3BBF" w:rsidP="000D3BBF">
      <w:r>
        <w:t>PGM,-3.2205985149999905,-3.6705985148684106</w:t>
      </w:r>
    </w:p>
    <w:p w14:paraId="464C9126" w14:textId="77777777" w:rsidR="000D3BBF" w:rsidRDefault="000D3BBF" w:rsidP="000D3BBF">
      <w:r>
        <w:t>PTAr,-0.11651519999999993,0.8834848000019856</w:t>
      </w:r>
    </w:p>
    <w:p w14:paraId="02692BAF" w14:textId="77777777" w:rsidR="000D3BBF" w:rsidRDefault="000D3BBF" w:rsidP="000D3BBF">
      <w:r>
        <w:t>RPE,0.31519592833333127,0.49852926170534606</w:t>
      </w:r>
    </w:p>
    <w:p w14:paraId="17BD99FD" w14:textId="77777777" w:rsidR="000D3BBF" w:rsidRDefault="000D3BBF" w:rsidP="000D3BBF">
      <w:r>
        <w:t>RPI,-0.38244516416667035,-0.4741118308523893</w:t>
      </w:r>
    </w:p>
    <w:p w14:paraId="5FC94857" w14:textId="77777777" w:rsidR="000D3BBF" w:rsidRDefault="000D3BBF" w:rsidP="000D3BBF">
      <w:r>
        <w:t>SUCDi,1.024954315000004,0.474954314995106</w:t>
      </w:r>
    </w:p>
    <w:p w14:paraId="47E922BF" w14:textId="77777777" w:rsidR="000D3BBF" w:rsidRDefault="000D3BBF" w:rsidP="000D3BBF">
      <w:r>
        <w:t>SUCOAS,-0.9198485150000041,-0.3708485149956733</w:t>
      </w:r>
    </w:p>
    <w:p w14:paraId="55E6DDDD" w14:textId="77777777" w:rsidR="000D3BBF" w:rsidRDefault="000D3BBF" w:rsidP="000D3BBF">
      <w:r>
        <w:t>TALA,0.0,0.09066666668590093</w:t>
      </w:r>
    </w:p>
    <w:p w14:paraId="14DA5761" w14:textId="77777777" w:rsidR="000D3BBF" w:rsidRDefault="000D3BBF" w:rsidP="000D3BBF">
      <w:r>
        <w:t>TKT1,0.1957321641666656,0.28739883085256657</w:t>
      </w:r>
    </w:p>
    <w:p w14:paraId="1756F3E4" w14:textId="77777777" w:rsidR="000D3BBF" w:rsidRDefault="000D3BBF" w:rsidP="000D3BBF">
      <w:r>
        <w:t>TKT2,0.11946376416666554,0.2111304308527795</w:t>
      </w:r>
    </w:p>
    <w:p w14:paraId="7DD72886" w14:textId="77777777" w:rsidR="000D3BBF" w:rsidRDefault="000D3BBF" w:rsidP="000D3BBF">
      <w:r>
        <w:t>TPI,1.7028532254166657,1.8820198920655622</w:t>
      </w:r>
    </w:p>
    <w:p w14:paraId="423A8D72" w14:textId="77777777" w:rsidR="000D3BBF" w:rsidRDefault="000D3BBF" w:rsidP="000D3BBF">
      <w:r>
        <w:t xml:space="preserve">41 reacctions require a flux change for the evolution of the ac producer </w:t>
      </w:r>
    </w:p>
    <w:p w14:paraId="5B51367D" w14:textId="77777777" w:rsidR="000D3BBF" w:rsidRDefault="000D3BBF" w:rsidP="000D3BBF">
      <w:r>
        <w:t xml:space="preserve">....................................................... </w:t>
      </w:r>
    </w:p>
    <w:p w14:paraId="55A43EB6" w14:textId="77777777" w:rsidR="000D3BBF" w:rsidRDefault="000D3BBF" w:rsidP="000D3BBF">
      <w:r>
        <w:t xml:space="preserve">....................................................... </w:t>
      </w:r>
    </w:p>
    <w:p w14:paraId="1906BC23" w14:textId="77777777" w:rsidR="000D3BBF" w:rsidRDefault="000D3BBF" w:rsidP="000D3BBF">
      <w:r>
        <w:t>acald</w:t>
      </w:r>
    </w:p>
    <w:p w14:paraId="326C5365" w14:textId="77777777" w:rsidR="000D3BBF" w:rsidRDefault="000D3BBF" w:rsidP="000D3BBF">
      <w:r>
        <w:t xml:space="preserve">....................................................... </w:t>
      </w:r>
    </w:p>
    <w:p w14:paraId="00C82AE1" w14:textId="77777777" w:rsidR="000D3BBF" w:rsidRDefault="000D3BBF" w:rsidP="000D3BBF">
      <w:r>
        <w:t>ACALD,0.0,-1.0</w:t>
      </w:r>
    </w:p>
    <w:p w14:paraId="1A219D68" w14:textId="77777777" w:rsidR="000D3BBF" w:rsidRDefault="000D3BBF" w:rsidP="000D3BBF">
      <w:r>
        <w:t>ACALDtex,0.0,-1.0</w:t>
      </w:r>
    </w:p>
    <w:p w14:paraId="16A063F2" w14:textId="77777777" w:rsidR="000D3BBF" w:rsidRDefault="000D3BBF" w:rsidP="000D3BBF">
      <w:r>
        <w:t>ACALDtpp,0.0,-1.0</w:t>
      </w:r>
    </w:p>
    <w:p w14:paraId="2226ECA2" w14:textId="77777777" w:rsidR="000D3BBF" w:rsidRDefault="000D3BBF" w:rsidP="000D3BBF">
      <w:r>
        <w:t>ACONTa,1.2398589150000043,0.9648589150166148</w:t>
      </w:r>
    </w:p>
    <w:p w14:paraId="4A50B70A" w14:textId="77777777" w:rsidR="000D3BBF" w:rsidRDefault="000D3BBF" w:rsidP="000D3BBF">
      <w:r>
        <w:t>ACONTb,1.2398589150000041,0.9648589150166148</w:t>
      </w:r>
    </w:p>
    <w:p w14:paraId="158AD4F6" w14:textId="77777777" w:rsidR="000D3BBF" w:rsidRDefault="000D3BBF" w:rsidP="000D3BBF">
      <w:r>
        <w:t>AKGDH,1.024820515000004,0.7498205150165962</w:t>
      </w:r>
    </w:p>
    <w:p w14:paraId="0A18A6C1" w14:textId="77777777" w:rsidR="000D3BBF" w:rsidRDefault="000D3BBF" w:rsidP="000D3BBF">
      <w:r>
        <w:t>ATPS4rpp,13.370320970000053,12.92032096996461</w:t>
      </w:r>
    </w:p>
    <w:p w14:paraId="6EC1F53B" w14:textId="77777777" w:rsidR="000D3BBF" w:rsidRDefault="000D3BBF" w:rsidP="000D3BBF">
      <w:r>
        <w:t>CO2tex,-4.632830737500008,-4.945330737529754</w:t>
      </w:r>
    </w:p>
    <w:p w14:paraId="21E9BE57" w14:textId="77777777" w:rsidR="000D3BBF" w:rsidRDefault="000D3BBF" w:rsidP="000D3BBF">
      <w:r>
        <w:t>CO2tpp,-4.632830737500008,-4.945330737529754</w:t>
      </w:r>
    </w:p>
    <w:p w14:paraId="1F37C448" w14:textId="77777777" w:rsidR="000D3BBF" w:rsidRDefault="000D3BBF" w:rsidP="000D3BBF">
      <w:r>
        <w:t>CS,1.2398589150000043,0.9648589150166148</w:t>
      </w:r>
    </w:p>
    <w:p w14:paraId="3971CC3B" w14:textId="77777777" w:rsidR="000D3BBF" w:rsidRDefault="000D3BBF" w:rsidP="000D3BBF">
      <w:r>
        <w:t>CYTBO3_4pp,8.410403675000031,8.035403675074814</w:t>
      </w:r>
    </w:p>
    <w:p w14:paraId="5DB4D79C" w14:textId="77777777" w:rsidR="000D3BBF" w:rsidRDefault="000D3BBF" w:rsidP="000D3BBF">
      <w:r>
        <w:t>DHAPT,0.32252132541666795,0.6621046587543219</w:t>
      </w:r>
    </w:p>
    <w:p w14:paraId="7DC07640" w14:textId="77777777" w:rsidR="000D3BBF" w:rsidRDefault="000D3BBF" w:rsidP="000D3BBF">
      <w:r>
        <w:t>ENO,3.220598515000006,3.945598515005972</w:t>
      </w:r>
    </w:p>
    <w:p w14:paraId="5B857BBF" w14:textId="77777777" w:rsidR="000D3BBF" w:rsidRDefault="000D3BBF" w:rsidP="000D3BBF">
      <w:r>
        <w:t>F6PA,0.32252132541666795,0.6621046587543219</w:t>
      </w:r>
    </w:p>
    <w:p w14:paraId="2AE92A07" w14:textId="77777777" w:rsidR="000D3BBF" w:rsidRDefault="000D3BBF" w:rsidP="000D3BBF">
      <w:r>
        <w:t>FUM,1.2333893150000121,0.9583893150164021</w:t>
      </w:r>
    </w:p>
    <w:p w14:paraId="4DFE07A3" w14:textId="77777777" w:rsidR="000D3BBF" w:rsidRDefault="000D3BBF" w:rsidP="000D3BBF">
      <w:r>
        <w:t>G6PDH2r,0.7056018925000015,0.8431018924899994</w:t>
      </w:r>
    </w:p>
    <w:p w14:paraId="2577E1CA" w14:textId="77777777" w:rsidR="000D3BBF" w:rsidRDefault="000D3BBF" w:rsidP="000D3BBF">
      <w:r>
        <w:t>GAPD,3.5642330149999975,4.2892330150056965</w:t>
      </w:r>
    </w:p>
    <w:p w14:paraId="031DD99A" w14:textId="77777777" w:rsidR="000D3BBF" w:rsidRDefault="000D3BBF" w:rsidP="000D3BBF">
      <w:r>
        <w:t>GLCptspp,2.1404179895833364,2.5258346556321647</w:t>
      </w:r>
    </w:p>
    <w:p w14:paraId="2B31ACE8" w14:textId="77777777" w:rsidR="000D3BBF" w:rsidRDefault="000D3BBF" w:rsidP="000D3BBF">
      <w:r>
        <w:lastRenderedPageBreak/>
        <w:t>GLCtex_copy1,2.1404179895833364,2.5258346562500975</w:t>
      </w:r>
    </w:p>
    <w:p w14:paraId="2BC31075" w14:textId="77777777" w:rsidR="000D3BBF" w:rsidRDefault="000D3BBF" w:rsidP="000D3BBF">
      <w:r>
        <w:t>GND,0.7056018925000014,0.8431018924899994</w:t>
      </w:r>
    </w:p>
    <w:p w14:paraId="755B309E" w14:textId="77777777" w:rsidR="000D3BBF" w:rsidRDefault="000D3BBF" w:rsidP="000D3BBF">
      <w:r>
        <w:t>H2Otex,-9.914783537500057,-10.227283537524372</w:t>
      </w:r>
    </w:p>
    <w:p w14:paraId="46650E9D" w14:textId="77777777" w:rsidR="000D3BBF" w:rsidRDefault="000D3BBF" w:rsidP="000D3BBF">
      <w:r>
        <w:t>H2Otpp,-9.914783537500059,-10.227283537523892</w:t>
      </w:r>
    </w:p>
    <w:p w14:paraId="2DEE888F" w14:textId="77777777" w:rsidR="000D3BBF" w:rsidRDefault="000D3BBF" w:rsidP="000D3BBF">
      <w:r>
        <w:t>ICDHyr,1.2398589150000043,0.9648589150166148</w:t>
      </w:r>
    </w:p>
    <w:p w14:paraId="32F9A287" w14:textId="77777777" w:rsidR="000D3BBF" w:rsidRDefault="000D3BBF" w:rsidP="000D3BBF">
      <w:r>
        <w:t>MDH,1.233197915000013,0.9581979150164017</w:t>
      </w:r>
    </w:p>
    <w:p w14:paraId="2DDCE0F2" w14:textId="77777777" w:rsidR="000D3BBF" w:rsidRDefault="000D3BBF" w:rsidP="000D3BBF">
      <w:r>
        <w:t>NADH16pp,7.319156560000027,7.218156560058241</w:t>
      </w:r>
    </w:p>
    <w:p w14:paraId="0DAE7DD5" w14:textId="77777777" w:rsidR="000D3BBF" w:rsidRDefault="000D3BBF" w:rsidP="000D3BBF">
      <w:r>
        <w:t>O2tex,4.206049537500015,4.018549537537407</w:t>
      </w:r>
    </w:p>
    <w:p w14:paraId="7A1E06A7" w14:textId="77777777" w:rsidR="000D3BBF" w:rsidRDefault="000D3BBF" w:rsidP="000D3BBF">
      <w:r>
        <w:t>O2tpp,4.206049537500015,4.018549537537407</w:t>
      </w:r>
    </w:p>
    <w:p w14:paraId="6CF2304C" w14:textId="77777777" w:rsidR="000D3BBF" w:rsidRDefault="000D3BBF" w:rsidP="000D3BBF">
      <w:r>
        <w:t>PDH,1.8733075150000043,2.598307515007206</w:t>
      </w:r>
    </w:p>
    <w:p w14:paraId="2233C8B9" w14:textId="77777777" w:rsidR="000D3BBF" w:rsidRDefault="000D3BBF" w:rsidP="000D3BBF">
      <w:r>
        <w:t>PGI,1.434816097083335,1.6827327631421651</w:t>
      </w:r>
    </w:p>
    <w:p w14:paraId="37A83773" w14:textId="77777777" w:rsidR="000D3BBF" w:rsidRDefault="000D3BBF" w:rsidP="000D3BBF">
      <w:r>
        <w:t>PGK,-3.564233014999997,-4.2892330150056965</w:t>
      </w:r>
    </w:p>
    <w:p w14:paraId="4B64133D" w14:textId="77777777" w:rsidR="000D3BBF" w:rsidRDefault="000D3BBF" w:rsidP="000D3BBF">
      <w:r>
        <w:t>PGL,0.7056018925000015,0.8431018924899994</w:t>
      </w:r>
    </w:p>
    <w:p w14:paraId="5942EA8B" w14:textId="77777777" w:rsidR="000D3BBF" w:rsidRDefault="000D3BBF" w:rsidP="000D3BBF">
      <w:r>
        <w:t>PGM,-3.2205985149999905,-3.945598515005972</w:t>
      </w:r>
    </w:p>
    <w:p w14:paraId="772CB919" w14:textId="77777777" w:rsidR="000D3BBF" w:rsidRDefault="000D3BBF" w:rsidP="000D3BBF">
      <w:r>
        <w:t>RPE,0.31519592833333127,0.4068625949938678</w:t>
      </w:r>
    </w:p>
    <w:p w14:paraId="09C5F5C9" w14:textId="77777777" w:rsidR="000D3BBF" w:rsidRDefault="000D3BBF" w:rsidP="000D3BBF">
      <w:r>
        <w:t>RPI,-0.38244516416667035,-0.4282784974966489</w:t>
      </w:r>
    </w:p>
    <w:p w14:paraId="0A72E3AF" w14:textId="77777777" w:rsidR="000D3BBF" w:rsidRDefault="000D3BBF" w:rsidP="000D3BBF">
      <w:r>
        <w:t>SUCDi,1.024954315000004,0.7520881150165726</w:t>
      </w:r>
    </w:p>
    <w:p w14:paraId="749564DF" w14:textId="77777777" w:rsidR="000D3BBF" w:rsidRDefault="000D3BBF" w:rsidP="000D3BBF">
      <w:r>
        <w:t>SUCOAS,-0.9198485150000041,-0.6448485150165962</w:t>
      </w:r>
    </w:p>
    <w:p w14:paraId="224BB6F9" w14:textId="77777777" w:rsidR="000D3BBF" w:rsidRDefault="000D3BBF" w:rsidP="000D3BBF">
      <w:r>
        <w:t>TALA,0.0,0.0468333333302553</w:t>
      </w:r>
    </w:p>
    <w:p w14:paraId="4DB740F4" w14:textId="77777777" w:rsidR="000D3BBF" w:rsidRDefault="000D3BBF" w:rsidP="000D3BBF">
      <w:r>
        <w:t>TKT1,0.1957321641666656,0.24156549749693568</w:t>
      </w:r>
    </w:p>
    <w:p w14:paraId="0A43A9F5" w14:textId="77777777" w:rsidR="000D3BBF" w:rsidRDefault="000D3BBF" w:rsidP="000D3BBF">
      <w:r>
        <w:t>TKT2,0.11946376416666554,0.1652970974969321</w:t>
      </w:r>
    </w:p>
    <w:p w14:paraId="60DBE342" w14:textId="77777777" w:rsidR="000D3BBF" w:rsidRDefault="000D3BBF" w:rsidP="000D3BBF">
      <w:r>
        <w:t>TPI,1.7028532254166657,2.0424365587544955</w:t>
      </w:r>
    </w:p>
    <w:p w14:paraId="6EAA5136" w14:textId="77777777" w:rsidR="000D3BBF" w:rsidRDefault="000D3BBF" w:rsidP="000D3BBF">
      <w:r>
        <w:t xml:space="preserve">40 reacctions require a flux change for the evolution of the acald producer </w:t>
      </w:r>
    </w:p>
    <w:p w14:paraId="16FA7696" w14:textId="77777777" w:rsidR="000D3BBF" w:rsidRDefault="000D3BBF" w:rsidP="000D3BBF">
      <w:r>
        <w:t xml:space="preserve">....................................................... </w:t>
      </w:r>
    </w:p>
    <w:p w14:paraId="21A4169C" w14:textId="77777777" w:rsidR="000D3BBF" w:rsidRDefault="000D3BBF" w:rsidP="000D3BBF">
      <w:r>
        <w:t xml:space="preserve">....................................................... </w:t>
      </w:r>
    </w:p>
    <w:p w14:paraId="2F042867" w14:textId="77777777" w:rsidR="000D3BBF" w:rsidRDefault="000D3BBF" w:rsidP="000D3BBF">
      <w:r>
        <w:t>ade</w:t>
      </w:r>
    </w:p>
    <w:p w14:paraId="4D8EC711" w14:textId="77777777" w:rsidR="000D3BBF" w:rsidRDefault="000D3BBF" w:rsidP="000D3BBF">
      <w:r>
        <w:t xml:space="preserve">....................................................... </w:t>
      </w:r>
    </w:p>
    <w:p w14:paraId="7977B43C" w14:textId="77777777" w:rsidR="000D3BBF" w:rsidRDefault="000D3BBF" w:rsidP="000D3BBF">
      <w:r>
        <w:t>ACONTa,1.2398589150000043,1.2904200716764354</w:t>
      </w:r>
    </w:p>
    <w:p w14:paraId="004A5291" w14:textId="77777777" w:rsidR="000D3BBF" w:rsidRDefault="000D3BBF" w:rsidP="000D3BBF">
      <w:r>
        <w:t>ACONTb,1.2398589150000041,1.2904200716764354</w:t>
      </w:r>
    </w:p>
    <w:p w14:paraId="3E4E4663" w14:textId="77777777" w:rsidR="000D3BBF" w:rsidRDefault="000D3BBF" w:rsidP="000D3BBF">
      <w:r>
        <w:t>ADEt2rpp,0.0,-1.0</w:t>
      </w:r>
    </w:p>
    <w:p w14:paraId="5BEF2945" w14:textId="77777777" w:rsidR="000D3BBF" w:rsidRDefault="000D3BBF" w:rsidP="000D3BBF">
      <w:r>
        <w:t>ADEtex,0.0,-1.0</w:t>
      </w:r>
    </w:p>
    <w:p w14:paraId="010F141C" w14:textId="77777777" w:rsidR="000D3BBF" w:rsidRDefault="000D3BBF" w:rsidP="000D3BBF">
      <w:r>
        <w:t>ADK3,0.0,1.0009999999990675</w:t>
      </w:r>
    </w:p>
    <w:p w14:paraId="3A833A0F" w14:textId="77777777" w:rsidR="000D3BBF" w:rsidRDefault="000D3BBF" w:rsidP="000D3BBF">
      <w:r>
        <w:t>ADSL1r,0.059807400000004014,1.0598073999999968</w:t>
      </w:r>
    </w:p>
    <w:p w14:paraId="57571AA7" w14:textId="77777777" w:rsidR="000D3BBF" w:rsidRDefault="000D3BBF" w:rsidP="000D3BBF">
      <w:r>
        <w:t>ADSL2r,0.08960300000000408,1.0896029999999968</w:t>
      </w:r>
    </w:p>
    <w:p w14:paraId="43A66FBB" w14:textId="77777777" w:rsidR="000D3BBF" w:rsidRDefault="000D3BBF" w:rsidP="000D3BBF">
      <w:r>
        <w:t>ADSS,0.059807400000004014,1.0598073999999968</w:t>
      </w:r>
    </w:p>
    <w:p w14:paraId="63192476" w14:textId="77777777" w:rsidR="000D3BBF" w:rsidRDefault="000D3BBF" w:rsidP="000D3BBF">
      <w:r>
        <w:t>AICART,0.10855060000000409,1.1085505999999967</w:t>
      </w:r>
    </w:p>
    <w:p w14:paraId="5698A04D" w14:textId="77777777" w:rsidR="000D3BBF" w:rsidRDefault="000D3BBF" w:rsidP="000D3BBF">
      <w:r>
        <w:t>AIRC2,0.08960300000000408,1.0896029999999968</w:t>
      </w:r>
    </w:p>
    <w:p w14:paraId="384A9738" w14:textId="77777777" w:rsidR="000D3BBF" w:rsidRDefault="000D3BBF" w:rsidP="000D3BBF">
      <w:r>
        <w:t>AIRC3,-0.08960300000000408,-1.0896029999999968</w:t>
      </w:r>
    </w:p>
    <w:p w14:paraId="209812BE" w14:textId="77777777" w:rsidR="000D3BBF" w:rsidRDefault="000D3BBF" w:rsidP="000D3BBF">
      <w:r>
        <w:t>AKGDH,1.024820515000004,1.0753816716769842</w:t>
      </w:r>
    </w:p>
    <w:p w14:paraId="0513BCDF" w14:textId="77777777" w:rsidR="000D3BBF" w:rsidRDefault="000D3BBF" w:rsidP="000D3BBF">
      <w:r>
        <w:t>AMPN,0.0,0.99899999999982</w:t>
      </w:r>
    </w:p>
    <w:p w14:paraId="6141732D" w14:textId="77777777" w:rsidR="000D3BBF" w:rsidRDefault="000D3BBF" w:rsidP="000D3BBF">
      <w:r>
        <w:t>ASPTA,-0.5855358000000094,-2.585535799999812</w:t>
      </w:r>
    </w:p>
    <w:p w14:paraId="26EC8015" w14:textId="77777777" w:rsidR="000D3BBF" w:rsidRDefault="000D3BBF" w:rsidP="000D3BBF">
      <w:r>
        <w:t>ATPS4rpp,13.370320970000053,22.26906325664188</w:t>
      </w:r>
    </w:p>
    <w:p w14:paraId="59FA6D56" w14:textId="77777777" w:rsidR="000D3BBF" w:rsidRDefault="000D3BBF" w:rsidP="000D3BBF">
      <w:r>
        <w:t>CO2tex,-4.632830737500008,-5.009233629183072</w:t>
      </w:r>
    </w:p>
    <w:p w14:paraId="77414F8F" w14:textId="77777777" w:rsidR="000D3BBF" w:rsidRDefault="000D3BBF" w:rsidP="000D3BBF">
      <w:r>
        <w:t>CO2tpp,-4.632830737500008,-5.009233629183072</w:t>
      </w:r>
    </w:p>
    <w:p w14:paraId="1F96208E" w14:textId="77777777" w:rsidR="000D3BBF" w:rsidRDefault="000D3BBF" w:rsidP="000D3BBF">
      <w:r>
        <w:t>CS,1.2398589150000043,1.2904200716764354</w:t>
      </w:r>
    </w:p>
    <w:p w14:paraId="5D6BA7F3" w14:textId="77777777" w:rsidR="000D3BBF" w:rsidRDefault="000D3BBF" w:rsidP="000D3BBF">
      <w:r>
        <w:t>CYTBO3_4pp,8.410403675000031,14.163209458377299</w:t>
      </w:r>
    </w:p>
    <w:p w14:paraId="0616F03F" w14:textId="77777777" w:rsidR="000D3BBF" w:rsidRDefault="000D3BBF" w:rsidP="000D3BBF">
      <w:r>
        <w:t>DHAPT,0.32252132541666795,3.2005222587727644e-06</w:t>
      </w:r>
    </w:p>
    <w:p w14:paraId="390B41A2" w14:textId="77777777" w:rsidR="000D3BBF" w:rsidRDefault="000D3BBF" w:rsidP="000D3BBF">
      <w:r>
        <w:lastRenderedPageBreak/>
        <w:t>ENO,3.220598515000006,3.2711596716682223</w:t>
      </w:r>
    </w:p>
    <w:p w14:paraId="7FE1A5C9" w14:textId="77777777" w:rsidR="000D3BBF" w:rsidRDefault="000D3BBF" w:rsidP="000D3BBF">
      <w:r>
        <w:t>F6PA,0.32252132541666795,3.2005222587727644e-06</w:t>
      </w:r>
    </w:p>
    <w:p w14:paraId="0EA20A3B" w14:textId="77777777" w:rsidR="000D3BBF" w:rsidRDefault="000D3BBF" w:rsidP="000D3BBF">
      <w:r>
        <w:t>FBA3,0.19573216416666564,1.1717442971184433</w:t>
      </w:r>
    </w:p>
    <w:p w14:paraId="796F36CC" w14:textId="77777777" w:rsidR="000D3BBF" w:rsidRDefault="000D3BBF" w:rsidP="000D3BBF">
      <w:r>
        <w:t>FUM,1.2333893150000121,3.2839504716769783</w:t>
      </w:r>
    </w:p>
    <w:p w14:paraId="3A96273F" w14:textId="77777777" w:rsidR="000D3BBF" w:rsidRDefault="000D3BBF" w:rsidP="000D3BBF">
      <w:r>
        <w:t>G6PDH2r,0.7056018925000015,1.4303213141598632</w:t>
      </w:r>
    </w:p>
    <w:p w14:paraId="2D6C6E89" w14:textId="77777777" w:rsidR="000D3BBF" w:rsidRDefault="000D3BBF" w:rsidP="000D3BBF">
      <w:r>
        <w:t>GAPD,3.5642330149999975,5.114794171668218</w:t>
      </w:r>
    </w:p>
    <w:p w14:paraId="33D93EA9" w14:textId="77777777" w:rsidR="000D3BBF" w:rsidRDefault="000D3BBF" w:rsidP="000D3BBF">
      <w:r>
        <w:t>GARFT,0.08915700000000398,1.089156999999997</w:t>
      </w:r>
    </w:p>
    <w:p w14:paraId="30459869" w14:textId="77777777" w:rsidR="000D3BBF" w:rsidRDefault="000D3BBF" w:rsidP="000D3BBF">
      <w:r>
        <w:t>GHMT2r,0.22309610000000604,1.7230960999999954</w:t>
      </w:r>
    </w:p>
    <w:p w14:paraId="78F4C4C4" w14:textId="77777777" w:rsidR="000D3BBF" w:rsidRDefault="000D3BBF" w:rsidP="000D3BBF">
      <w:r>
        <w:t>GLCptspp,2.1404179895833364,2.5134972711480588</w:t>
      </w:r>
    </w:p>
    <w:p w14:paraId="612D7E20" w14:textId="77777777" w:rsidR="000D3BBF" w:rsidRDefault="000D3BBF" w:rsidP="000D3BBF">
      <w:r>
        <w:t>GLCt2pp,0.0,0.5229878670450416</w:t>
      </w:r>
    </w:p>
    <w:p w14:paraId="294C7342" w14:textId="77777777" w:rsidR="000D3BBF" w:rsidRDefault="000D3BBF" w:rsidP="000D3BBF">
      <w:r>
        <w:t>GLCtex_copy2,0.0,0.8950671486097641</w:t>
      </w:r>
    </w:p>
    <w:p w14:paraId="74EE7873" w14:textId="77777777" w:rsidR="000D3BBF" w:rsidRDefault="000D3BBF" w:rsidP="000D3BBF">
      <w:r>
        <w:t>GLNS,0.36212300000000835,2.3621229999995355</w:t>
      </w:r>
    </w:p>
    <w:p w14:paraId="7B8FCCEF" w14:textId="77777777" w:rsidR="000D3BBF" w:rsidRDefault="000D3BBF" w:rsidP="000D3BBF">
      <w:r>
        <w:t>GLUDy,-1.7103415000000157,-5.210341499998864</w:t>
      </w:r>
    </w:p>
    <w:p w14:paraId="56B5E216" w14:textId="77777777" w:rsidR="000D3BBF" w:rsidRDefault="000D3BBF" w:rsidP="000D3BBF">
      <w:r>
        <w:t>GLUPRT,0.08964760000000407,1.0896475999999968</w:t>
      </w:r>
    </w:p>
    <w:p w14:paraId="1AAF4A2D" w14:textId="77777777" w:rsidR="000D3BBF" w:rsidRDefault="000D3BBF" w:rsidP="000D3BBF">
      <w:r>
        <w:t>GLYCL,0.010920900000001992,0.5109208999999986</w:t>
      </w:r>
    </w:p>
    <w:p w14:paraId="51BD4E34" w14:textId="77777777" w:rsidR="000D3BBF" w:rsidRDefault="000D3BBF" w:rsidP="000D3BBF">
      <w:r>
        <w:t>GND,0.7056018925000014,1.4303213141598632</w:t>
      </w:r>
    </w:p>
    <w:p w14:paraId="666E0106" w14:textId="77777777" w:rsidR="000D3BBF" w:rsidRDefault="000D3BBF" w:rsidP="000D3BBF">
      <w:r>
        <w:t>H2Otex,-9.914783537500057,-20.291186429178307</w:t>
      </w:r>
    </w:p>
    <w:p w14:paraId="252A1EBE" w14:textId="77777777" w:rsidR="000D3BBF" w:rsidRDefault="000D3BBF" w:rsidP="000D3BBF">
      <w:r>
        <w:t>H2Otpp,-9.914783537500059,-20.291186429178065</w:t>
      </w:r>
    </w:p>
    <w:p w14:paraId="5BEA3783" w14:textId="77777777" w:rsidR="000D3BBF" w:rsidRDefault="000D3BBF" w:rsidP="000D3BBF">
      <w:r>
        <w:t>HCO3E,0.10516900000000409,1.1051681999990801</w:t>
      </w:r>
    </w:p>
    <w:p w14:paraId="43608A49" w14:textId="77777777" w:rsidR="000D3BBF" w:rsidRDefault="000D3BBF" w:rsidP="000D3BBF">
      <w:r>
        <w:t>HEX1,0.0,0.5229878670450416</w:t>
      </w:r>
    </w:p>
    <w:p w14:paraId="69A5E95C" w14:textId="77777777" w:rsidR="000D3BBF" w:rsidRDefault="000D3BBF" w:rsidP="000D3BBF">
      <w:r>
        <w:t>Htex,-1.8376463999999728,-6.837646399998527</w:t>
      </w:r>
    </w:p>
    <w:p w14:paraId="1CF65C45" w14:textId="77777777" w:rsidR="000D3BBF" w:rsidRDefault="000D3BBF" w:rsidP="000D3BBF">
      <w:r>
        <w:t>ICDHyr,1.2398589150000043,1.2904200716764354</w:t>
      </w:r>
    </w:p>
    <w:p w14:paraId="323E817C" w14:textId="77777777" w:rsidR="000D3BBF" w:rsidRDefault="000D3BBF" w:rsidP="000D3BBF">
      <w:r>
        <w:t>IMPC,-0.10855060000000409,-1.1085505999999967</w:t>
      </w:r>
    </w:p>
    <w:p w14:paraId="22FA314A" w14:textId="77777777" w:rsidR="000D3BBF" w:rsidRDefault="000D3BBF" w:rsidP="000D3BBF">
      <w:r>
        <w:t>MDH,1.233197915000013,3.283803671676978</w:t>
      </w:r>
    </w:p>
    <w:p w14:paraId="7341A30B" w14:textId="77777777" w:rsidR="000D3BBF" w:rsidRDefault="000D3BBF" w:rsidP="000D3BBF">
      <w:r>
        <w:t>MTHFC,0.1977522000000081,2.197752199999994</w:t>
      </w:r>
    </w:p>
    <w:p w14:paraId="3818E1EB" w14:textId="77777777" w:rsidR="000D3BBF" w:rsidRDefault="000D3BBF" w:rsidP="000D3BBF">
      <w:r>
        <w:t>MTHFD,0.1977522000000081,2.197752199999994</w:t>
      </w:r>
    </w:p>
    <w:p w14:paraId="2D9FD734" w14:textId="77777777" w:rsidR="000D3BBF" w:rsidRDefault="000D3BBF" w:rsidP="000D3BBF">
      <w:r>
        <w:t>NADH16pp,7.319156560000027,13.021401186700313</w:t>
      </w:r>
    </w:p>
    <w:p w14:paraId="680FAFC5" w14:textId="77777777" w:rsidR="000D3BBF" w:rsidRDefault="000D3BBF" w:rsidP="000D3BBF">
      <w:r>
        <w:t>NDPK1,0.158125000000004,2.1591249999990643</w:t>
      </w:r>
    </w:p>
    <w:p w14:paraId="3CD6F627" w14:textId="77777777" w:rsidR="000D3BBF" w:rsidRDefault="000D3BBF" w:rsidP="000D3BBF">
      <w:r>
        <w:t>NH4tex,2.160164800000022,7.160164799998607</w:t>
      </w:r>
    </w:p>
    <w:p w14:paraId="1DAE0AFD" w14:textId="77777777" w:rsidR="000D3BBF" w:rsidRDefault="000D3BBF" w:rsidP="000D3BBF">
      <w:r>
        <w:t>NH4tpp,2.160164800000022,7.160164799998607</w:t>
      </w:r>
    </w:p>
    <w:p w14:paraId="38E85710" w14:textId="77777777" w:rsidR="000D3BBF" w:rsidRDefault="000D3BBF" w:rsidP="000D3BBF">
      <w:r>
        <w:t>O2tex,4.206049537500015,7.082452429188649</w:t>
      </w:r>
    </w:p>
    <w:p w14:paraId="4460E1C5" w14:textId="77777777" w:rsidR="000D3BBF" w:rsidRDefault="000D3BBF" w:rsidP="000D3BBF">
      <w:r>
        <w:t>O2tpp,4.206049537500015,7.082452429188649</w:t>
      </w:r>
    </w:p>
    <w:p w14:paraId="53C21E0E" w14:textId="77777777" w:rsidR="000D3BBF" w:rsidRDefault="000D3BBF" w:rsidP="000D3BBF">
      <w:r>
        <w:t>PDH,1.8733075150000043,1.9238686716700186</w:t>
      </w:r>
    </w:p>
    <w:p w14:paraId="5907D09B" w14:textId="77777777" w:rsidR="000D3BBF" w:rsidRDefault="000D3BBF" w:rsidP="000D3BBF">
      <w:r>
        <w:t>PFK_3,0.19573216416666564,1.1717442971184433</w:t>
      </w:r>
    </w:p>
    <w:p w14:paraId="1BDABC21" w14:textId="77777777" w:rsidR="000D3BBF" w:rsidRDefault="000D3BBF" w:rsidP="000D3BBF">
      <w:r>
        <w:t>PGCD,0.34363450000000595,1.8436344999999956</w:t>
      </w:r>
    </w:p>
    <w:p w14:paraId="316FEE18" w14:textId="77777777" w:rsidR="000D3BBF" w:rsidRDefault="000D3BBF" w:rsidP="000D3BBF">
      <w:r>
        <w:t>PGI,1.434816097083335,1.6061638240332372</w:t>
      </w:r>
    </w:p>
    <w:p w14:paraId="2E0DD9B9" w14:textId="77777777" w:rsidR="000D3BBF" w:rsidRDefault="000D3BBF" w:rsidP="000D3BBF">
      <w:r>
        <w:t>PGK,-3.564233014999997,-5.114794171668218</w:t>
      </w:r>
    </w:p>
    <w:p w14:paraId="6466613A" w14:textId="77777777" w:rsidR="000D3BBF" w:rsidRDefault="000D3BBF" w:rsidP="000D3BBF">
      <w:r>
        <w:t>PGL,0.7056018925000015,1.4303213141598632</w:t>
      </w:r>
    </w:p>
    <w:p w14:paraId="46ACD1CD" w14:textId="77777777" w:rsidR="000D3BBF" w:rsidRDefault="000D3BBF" w:rsidP="000D3BBF">
      <w:r>
        <w:t>PGM,-3.2205985149999905,-3.2711596716682223</w:t>
      </w:r>
    </w:p>
    <w:p w14:paraId="6EF9763E" w14:textId="77777777" w:rsidR="000D3BBF" w:rsidRDefault="000D3BBF" w:rsidP="000D3BBF">
      <w:r>
        <w:t>PPK,-0.7007176000000049,-1.7007175999972028</w:t>
      </w:r>
    </w:p>
    <w:p w14:paraId="733A2161" w14:textId="77777777" w:rsidR="000D3BBF" w:rsidRDefault="000D3BBF" w:rsidP="000D3BBF">
      <w:r>
        <w:t>PRAGSr,0.08964760000000409,1.0896475999999968</w:t>
      </w:r>
    </w:p>
    <w:p w14:paraId="181F85FE" w14:textId="77777777" w:rsidR="000D3BBF" w:rsidRDefault="000D3BBF" w:rsidP="000D3BBF">
      <w:r>
        <w:t>PRAIS,0.08964760000000409,1.0896475999999968</w:t>
      </w:r>
    </w:p>
    <w:p w14:paraId="0C642F94" w14:textId="77777777" w:rsidR="000D3BBF" w:rsidRDefault="000D3BBF" w:rsidP="000D3BBF">
      <w:r>
        <w:t>PRASCSi,0.0896030000000041,1.0896029999999968</w:t>
      </w:r>
    </w:p>
    <w:p w14:paraId="7A81ED1F" w14:textId="77777777" w:rsidR="000D3BBF" w:rsidRDefault="000D3BBF" w:rsidP="000D3BBF">
      <w:r>
        <w:t>PRFGS,0.08964760000000407,1.0896475999999968</w:t>
      </w:r>
    </w:p>
    <w:p w14:paraId="6572AC7B" w14:textId="77777777" w:rsidR="000D3BBF" w:rsidRDefault="000D3BBF" w:rsidP="000D3BBF">
      <w:r>
        <w:t>PRPPS,0.1865784000000047,1.1865783999999964</w:t>
      </w:r>
    </w:p>
    <w:p w14:paraId="7B4FCC03" w14:textId="77777777" w:rsidR="000D3BBF" w:rsidRDefault="000D3BBF" w:rsidP="000D3BBF">
      <w:r>
        <w:t>PSERT,0.343634500000006,1.8436344999999956</w:t>
      </w:r>
    </w:p>
    <w:p w14:paraId="3F528D6B" w14:textId="77777777" w:rsidR="000D3BBF" w:rsidRDefault="000D3BBF" w:rsidP="000D3BBF">
      <w:r>
        <w:t>PSP_L,0.343634500000006,1.8436344999999956</w:t>
      </w:r>
    </w:p>
    <w:p w14:paraId="5D08254D" w14:textId="77777777" w:rsidR="000D3BBF" w:rsidRDefault="000D3BBF" w:rsidP="000D3BBF">
      <w:r>
        <w:lastRenderedPageBreak/>
        <w:t>RPE,0.31519592833333127,0.7983422094402878</w:t>
      </w:r>
    </w:p>
    <w:p w14:paraId="1C8BD63D" w14:textId="77777777" w:rsidR="000D3BBF" w:rsidRDefault="000D3BBF" w:rsidP="000D3BBF">
      <w:r>
        <w:t>RPI,-0.38244516416667035,-0.6240183047200338</w:t>
      </w:r>
    </w:p>
    <w:p w14:paraId="3BA69EC7" w14:textId="77777777" w:rsidR="000D3BBF" w:rsidRDefault="000D3BBF" w:rsidP="000D3BBF">
      <w:r>
        <w:t>SUCDi,1.024954315000004,1.0755154716769844</w:t>
      </w:r>
    </w:p>
    <w:p w14:paraId="0226101D" w14:textId="77777777" w:rsidR="000D3BBF" w:rsidRDefault="000D3BBF" w:rsidP="000D3BBF">
      <w:r>
        <w:t>SUCOAS,-0.9198485150000041,-0.9704096716769597</w:t>
      </w:r>
    </w:p>
    <w:p w14:paraId="0944D785" w14:textId="77777777" w:rsidR="000D3BBF" w:rsidRDefault="000D3BBF" w:rsidP="000D3BBF">
      <w:r>
        <w:t>TALA,0.0,-0.7344389923984058</w:t>
      </w:r>
    </w:p>
    <w:p w14:paraId="310CB886" w14:textId="77777777" w:rsidR="000D3BBF" w:rsidRDefault="000D3BBF" w:rsidP="000D3BBF">
      <w:r>
        <w:t>TKT1,0.1957321641666656,0.4373053047200374</w:t>
      </w:r>
    </w:p>
    <w:p w14:paraId="500FC7C8" w14:textId="77777777" w:rsidR="000D3BBF" w:rsidRDefault="000D3BBF" w:rsidP="000D3BBF">
      <w:r>
        <w:t>TKT2,0.11946376416666554,0.36103690472025035</w:t>
      </w:r>
    </w:p>
    <w:p w14:paraId="08702FD2" w14:textId="77777777" w:rsidR="000D3BBF" w:rsidRDefault="000D3BBF" w:rsidP="000D3BBF">
      <w:r>
        <w:t>TPI,1.7028532254166657,2.357347233473984</w:t>
      </w:r>
    </w:p>
    <w:p w14:paraId="52E73326" w14:textId="77777777" w:rsidR="000D3BBF" w:rsidRDefault="000D3BBF" w:rsidP="000D3BBF">
      <w:r>
        <w:t xml:space="preserve">75 reacctions require a flux change for the evolution of the ade producer </w:t>
      </w:r>
    </w:p>
    <w:p w14:paraId="0AA22AED" w14:textId="77777777" w:rsidR="000D3BBF" w:rsidRDefault="000D3BBF" w:rsidP="000D3BBF">
      <w:r>
        <w:t xml:space="preserve">....................................................... </w:t>
      </w:r>
    </w:p>
    <w:p w14:paraId="0A556BB7" w14:textId="77777777" w:rsidR="000D3BBF" w:rsidRDefault="000D3BBF" w:rsidP="000D3BBF">
      <w:r>
        <w:t xml:space="preserve">....................................................... </w:t>
      </w:r>
    </w:p>
    <w:p w14:paraId="0A120601" w14:textId="77777777" w:rsidR="000D3BBF" w:rsidRDefault="000D3BBF" w:rsidP="000D3BBF">
      <w:r>
        <w:t>adn</w:t>
      </w:r>
    </w:p>
    <w:p w14:paraId="707D0284" w14:textId="77777777" w:rsidR="000D3BBF" w:rsidRDefault="000D3BBF" w:rsidP="000D3BBF">
      <w:r>
        <w:t xml:space="preserve">....................................................... </w:t>
      </w:r>
    </w:p>
    <w:p w14:paraId="06D67DF7" w14:textId="77777777" w:rsidR="000D3BBF" w:rsidRDefault="000D3BBF" w:rsidP="000D3BBF">
      <w:r>
        <w:t>ACONTa,1.2398589150000043,1.409524140903045</w:t>
      </w:r>
    </w:p>
    <w:p w14:paraId="6DAB1185" w14:textId="77777777" w:rsidR="000D3BBF" w:rsidRDefault="000D3BBF" w:rsidP="000D3BBF">
      <w:r>
        <w:t>ACONTb,1.2398589150000041,1.409524140903045</w:t>
      </w:r>
    </w:p>
    <w:p w14:paraId="56CBFC46" w14:textId="77777777" w:rsidR="000D3BBF" w:rsidRDefault="000D3BBF" w:rsidP="000D3BBF">
      <w:r>
        <w:t>ADK1,0.524992600000009,1.5260673399959614</w:t>
      </w:r>
    </w:p>
    <w:p w14:paraId="6A99E511" w14:textId="77777777" w:rsidR="000D3BBF" w:rsidRDefault="000D3BBF" w:rsidP="000D3BBF">
      <w:r>
        <w:t>ADNt2pp_copy2,0.0,-1.0</w:t>
      </w:r>
    </w:p>
    <w:p w14:paraId="2CF59CA3" w14:textId="77777777" w:rsidR="000D3BBF" w:rsidRDefault="000D3BBF" w:rsidP="000D3BBF">
      <w:r>
        <w:t>ADNtex,0.0,-1.0</w:t>
      </w:r>
    </w:p>
    <w:p w14:paraId="6586DC6C" w14:textId="77777777" w:rsidR="000D3BBF" w:rsidRDefault="000D3BBF" w:rsidP="000D3BBF">
      <w:r>
        <w:t>ADSL1r,0.059807400000004014,1.059806999999978</w:t>
      </w:r>
    </w:p>
    <w:p w14:paraId="01C318D1" w14:textId="77777777" w:rsidR="000D3BBF" w:rsidRDefault="000D3BBF" w:rsidP="000D3BBF">
      <w:r>
        <w:t>ADSL2r,0.08960300000000408,1.0896026000000347</w:t>
      </w:r>
    </w:p>
    <w:p w14:paraId="349BCDE3" w14:textId="77777777" w:rsidR="000D3BBF" w:rsidRDefault="000D3BBF" w:rsidP="000D3BBF">
      <w:r>
        <w:t>ADSS,0.059807400000004014,1.0598069999999995</w:t>
      </w:r>
    </w:p>
    <w:p w14:paraId="58364DA4" w14:textId="77777777" w:rsidR="000D3BBF" w:rsidRDefault="000D3BBF" w:rsidP="000D3BBF">
      <w:r>
        <w:t>AICART,0.10855060000000409,1.1085501999999678</w:t>
      </w:r>
    </w:p>
    <w:p w14:paraId="364D64B2" w14:textId="77777777" w:rsidR="000D3BBF" w:rsidRDefault="000D3BBF" w:rsidP="000D3BBF">
      <w:r>
        <w:t>AIRC2,0.08960300000000408,1.0896025999999996</w:t>
      </w:r>
    </w:p>
    <w:p w14:paraId="521CCB84" w14:textId="77777777" w:rsidR="000D3BBF" w:rsidRDefault="000D3BBF" w:rsidP="000D3BBF">
      <w:r>
        <w:t>AIRC3,-0.08960300000000408,-1.0896026000000347</w:t>
      </w:r>
    </w:p>
    <w:p w14:paraId="35B87267" w14:textId="77777777" w:rsidR="000D3BBF" w:rsidRDefault="000D3BBF" w:rsidP="000D3BBF">
      <w:r>
        <w:t>AKGDH,1.024820515000004,1.1944857409030891</w:t>
      </w:r>
    </w:p>
    <w:p w14:paraId="00099F08" w14:textId="77777777" w:rsidR="000D3BBF" w:rsidRDefault="000D3BBF" w:rsidP="000D3BBF">
      <w:r>
        <w:t>ASPTA,-0.5855358000000094,-2.58553459999996</w:t>
      </w:r>
    </w:p>
    <w:p w14:paraId="0C269F92" w14:textId="77777777" w:rsidR="000D3BBF" w:rsidRDefault="000D3BBF" w:rsidP="000D3BBF">
      <w:r>
        <w:t>ATPS4rpp,13.370320970000053,23.030922258189776</w:t>
      </w:r>
    </w:p>
    <w:p w14:paraId="40C45737" w14:textId="77777777" w:rsidR="000D3BBF" w:rsidRDefault="000D3BBF" w:rsidP="000D3BBF">
      <w:r>
        <w:t>CO2tex,-4.632830737500008,-5.306989302257762</w:t>
      </w:r>
    </w:p>
    <w:p w14:paraId="4752C2CC" w14:textId="77777777" w:rsidR="000D3BBF" w:rsidRDefault="000D3BBF" w:rsidP="000D3BBF">
      <w:r>
        <w:t>CO2tpp,-4.632830737500008,-5.306989302257762</w:t>
      </w:r>
    </w:p>
    <w:p w14:paraId="4D07F05D" w14:textId="77777777" w:rsidR="000D3BBF" w:rsidRDefault="000D3BBF" w:rsidP="000D3BBF">
      <w:r>
        <w:t>CS,1.2398589150000043,1.4095241409030894</w:t>
      </w:r>
    </w:p>
    <w:p w14:paraId="449CFAF9" w14:textId="77777777" w:rsidR="000D3BBF" w:rsidRDefault="000D3BBF" w:rsidP="000D3BBF">
      <w:r>
        <w:t>CYTBO3_4pp,8.410403675000031,14.758723204515444</w:t>
      </w:r>
    </w:p>
    <w:p w14:paraId="5554FE78" w14:textId="77777777" w:rsidR="000D3BBF" w:rsidRDefault="000D3BBF" w:rsidP="000D3BBF">
      <w:r>
        <w:t>DHAPT,0.32252132541666795,0.0</w:t>
      </w:r>
    </w:p>
    <w:p w14:paraId="38B31D88" w14:textId="77777777" w:rsidR="000D3BBF" w:rsidRDefault="000D3BBF" w:rsidP="000D3BBF">
      <w:r>
        <w:t>ENO,3.220598515000006,3.390262540903109</w:t>
      </w:r>
    </w:p>
    <w:p w14:paraId="4A80BF60" w14:textId="77777777" w:rsidR="000D3BBF" w:rsidRDefault="000D3BBF" w:rsidP="000D3BBF">
      <w:r>
        <w:t>F6PA,0.32252132541666795,0.0</w:t>
      </w:r>
    </w:p>
    <w:p w14:paraId="483A9EF7" w14:textId="77777777" w:rsidR="000D3BBF" w:rsidRDefault="000D3BBF" w:rsidP="000D3BBF">
      <w:r>
        <w:t>FBA,1.2128609358333324,2.427019259693452</w:t>
      </w:r>
    </w:p>
    <w:p w14:paraId="0BF14273" w14:textId="77777777" w:rsidR="000D3BBF" w:rsidRDefault="000D3BBF" w:rsidP="000D3BBF">
      <w:r>
        <w:t>FUM,1.2333893150000121,3.403053740903033</w:t>
      </w:r>
    </w:p>
    <w:p w14:paraId="418EEBA7" w14:textId="77777777" w:rsidR="000D3BBF" w:rsidRDefault="000D3BBF" w:rsidP="000D3BBF">
      <w:r>
        <w:t>G6PDH2r,0.7056018925000015,1.370765379548402</w:t>
      </w:r>
    </w:p>
    <w:p w14:paraId="22F33026" w14:textId="77777777" w:rsidR="000D3BBF" w:rsidRDefault="000D3BBF" w:rsidP="000D3BBF">
      <w:r>
        <w:t>GAPD,3.5642330149999975,5.233895240903053</w:t>
      </w:r>
    </w:p>
    <w:p w14:paraId="668AEA68" w14:textId="77777777" w:rsidR="000D3BBF" w:rsidRDefault="000D3BBF" w:rsidP="000D3BBF">
      <w:r>
        <w:t>GARFT,0.08915700000000398,1.0896471999999449</w:t>
      </w:r>
    </w:p>
    <w:p w14:paraId="7A4F985B" w14:textId="77777777" w:rsidR="000D3BBF" w:rsidRDefault="000D3BBF" w:rsidP="000D3BBF">
      <w:r>
        <w:t>GHMT2r,0.22309610000000604,1.7230951000000232</w:t>
      </w:r>
    </w:p>
    <w:p w14:paraId="5A94CF92" w14:textId="77777777" w:rsidR="000D3BBF" w:rsidRDefault="000D3BBF" w:rsidP="000D3BBF">
      <w:r>
        <w:t>GLCptspp,2.1404179895833364,2.6326037409030896</w:t>
      </w:r>
    </w:p>
    <w:p w14:paraId="19EBFF44" w14:textId="77777777" w:rsidR="000D3BBF" w:rsidRDefault="000D3BBF" w:rsidP="000D3BBF">
      <w:r>
        <w:t>GLCt2pp,0.0,1.2868382761398642</w:t>
      </w:r>
    </w:p>
    <w:p w14:paraId="0DAC8469" w14:textId="77777777" w:rsidR="000D3BBF" w:rsidRDefault="000D3BBF" w:rsidP="000D3BBF">
      <w:r>
        <w:t>GLCtex_copy2,0.0,1.7800240274596173</w:t>
      </w:r>
    </w:p>
    <w:p w14:paraId="2E60662B" w14:textId="77777777" w:rsidR="000D3BBF" w:rsidRDefault="000D3BBF" w:rsidP="000D3BBF">
      <w:r>
        <w:t>GLNS,0.36212300000000835,2.3621222</w:t>
      </w:r>
    </w:p>
    <w:p w14:paraId="433C5809" w14:textId="77777777" w:rsidR="000D3BBF" w:rsidRDefault="000D3BBF" w:rsidP="000D3BBF">
      <w:r>
        <w:t>GLUDy,-1.7103415000000157,-5.210338500000034</w:t>
      </w:r>
    </w:p>
    <w:p w14:paraId="7D0A37FE" w14:textId="77777777" w:rsidR="000D3BBF" w:rsidRDefault="000D3BBF" w:rsidP="000D3BBF">
      <w:r>
        <w:t>GLUPRT,0.08964760000000407,1.0896471999999997</w:t>
      </w:r>
    </w:p>
    <w:p w14:paraId="0C130C9A" w14:textId="77777777" w:rsidR="000D3BBF" w:rsidRDefault="000D3BBF" w:rsidP="000D3BBF">
      <w:r>
        <w:t>GLYCL,0.010920900000001992,0.5109202999999999</w:t>
      </w:r>
    </w:p>
    <w:p w14:paraId="51D73734" w14:textId="77777777" w:rsidR="000D3BBF" w:rsidRDefault="000D3BBF" w:rsidP="000D3BBF">
      <w:r>
        <w:lastRenderedPageBreak/>
        <w:t>GND,0.7056018925000014,1.3707653795484556</w:t>
      </w:r>
    </w:p>
    <w:p w14:paraId="486D95C4" w14:textId="77777777" w:rsidR="000D3BBF" w:rsidRDefault="000D3BBF" w:rsidP="000D3BBF">
      <w:r>
        <w:t>H2Otex,-9.914783537500057,-21.589434502257745</w:t>
      </w:r>
    </w:p>
    <w:p w14:paraId="2F174BCF" w14:textId="77777777" w:rsidR="000D3BBF" w:rsidRDefault="000D3BBF" w:rsidP="000D3BBF">
      <w:r>
        <w:t>H2Otpp,-9.914783537500059,-21.588934502257757</w:t>
      </w:r>
    </w:p>
    <w:p w14:paraId="2BC4023E" w14:textId="77777777" w:rsidR="000D3BBF" w:rsidRDefault="000D3BBF" w:rsidP="000D3BBF">
      <w:r>
        <w:t>HCO3E,0.10516900000000409,1.1051674000000276</w:t>
      </w:r>
    </w:p>
    <w:p w14:paraId="1996C74A" w14:textId="77777777" w:rsidR="000D3BBF" w:rsidRDefault="000D3BBF" w:rsidP="000D3BBF">
      <w:r>
        <w:t>HEX1,0.0,1.2858382761398643</w:t>
      </w:r>
    </w:p>
    <w:p w14:paraId="48680F4A" w14:textId="77777777" w:rsidR="000D3BBF" w:rsidRDefault="000D3BBF" w:rsidP="000D3BBF">
      <w:r>
        <w:t>Htex,-1.8376463999999728,-6.836644799999931</w:t>
      </w:r>
    </w:p>
    <w:p w14:paraId="5B1F6691" w14:textId="77777777" w:rsidR="000D3BBF" w:rsidRDefault="000D3BBF" w:rsidP="000D3BBF">
      <w:r>
        <w:t>ICDHyr,1.2398589150000043,1.409524140903045</w:t>
      </w:r>
    </w:p>
    <w:p w14:paraId="5EAEBCF7" w14:textId="77777777" w:rsidR="000D3BBF" w:rsidRDefault="000D3BBF" w:rsidP="000D3BBF">
      <w:r>
        <w:t>IMPC,-0.10855060000000409,-1.1085501999999678</w:t>
      </w:r>
    </w:p>
    <w:p w14:paraId="709425F8" w14:textId="77777777" w:rsidR="000D3BBF" w:rsidRDefault="000D3BBF" w:rsidP="000D3BBF">
      <w:r>
        <w:t>MDH,1.233197915000013,3.4028623409030843</w:t>
      </w:r>
    </w:p>
    <w:p w14:paraId="7E819DEA" w14:textId="77777777" w:rsidR="000D3BBF" w:rsidRDefault="000D3BBF" w:rsidP="000D3BBF">
      <w:r>
        <w:t>MTHFC,0.1977522000000081,2.1977514000000156</w:t>
      </w:r>
    </w:p>
    <w:p w14:paraId="4D941FE7" w14:textId="77777777" w:rsidR="000D3BBF" w:rsidRDefault="000D3BBF" w:rsidP="000D3BBF">
      <w:r>
        <w:t>MTHFD,0.1977522000000081,2.1977514000000156</w:t>
      </w:r>
    </w:p>
    <w:p w14:paraId="4698D189" w14:textId="77777777" w:rsidR="000D3BBF" w:rsidRDefault="000D3BBF" w:rsidP="000D3BBF">
      <w:r>
        <w:t>NADH16pp,7.319156560000027,13.497810863612356</w:t>
      </w:r>
    </w:p>
    <w:p w14:paraId="6FAB4ED5" w14:textId="77777777" w:rsidR="000D3BBF" w:rsidRDefault="000D3BBF" w:rsidP="000D3BBF">
      <w:r>
        <w:t>NDPK1,0.158125000000004,1.1571238000000221</w:t>
      </w:r>
    </w:p>
    <w:p w14:paraId="19FC27F5" w14:textId="77777777" w:rsidR="000D3BBF" w:rsidRDefault="000D3BBF" w:rsidP="000D3BBF">
      <w:r>
        <w:t>NH4tex,2.160164800000022,7.160162000000014</w:t>
      </w:r>
    </w:p>
    <w:p w14:paraId="7995AF1A" w14:textId="77777777" w:rsidR="000D3BBF" w:rsidRDefault="000D3BBF" w:rsidP="000D3BBF">
      <w:r>
        <w:t>NH4tpp,2.160164800000022,7.160162000000014</w:t>
      </w:r>
    </w:p>
    <w:p w14:paraId="7E6B751F" w14:textId="77777777" w:rsidR="000D3BBF" w:rsidRDefault="000D3BBF" w:rsidP="000D3BBF">
      <w:r>
        <w:t>NTD7,0.0,0.9999433399959206</w:t>
      </w:r>
    </w:p>
    <w:p w14:paraId="7B79300D" w14:textId="77777777" w:rsidR="000D3BBF" w:rsidRDefault="000D3BBF" w:rsidP="000D3BBF">
      <w:r>
        <w:t>O2tex,4.206049537500015,7.380459302257691</w:t>
      </w:r>
    </w:p>
    <w:p w14:paraId="7335646C" w14:textId="77777777" w:rsidR="000D3BBF" w:rsidRDefault="000D3BBF" w:rsidP="000D3BBF">
      <w:r>
        <w:t>O2tpp,4.206049537500015,7.380209302257754</w:t>
      </w:r>
    </w:p>
    <w:p w14:paraId="625A6D42" w14:textId="77777777" w:rsidR="000D3BBF" w:rsidRDefault="000D3BBF" w:rsidP="000D3BBF">
      <w:r>
        <w:t>PDH,1.8733075150000043,2.0429715409030895</w:t>
      </w:r>
    </w:p>
    <w:p w14:paraId="421E57B7" w14:textId="77777777" w:rsidR="000D3BBF" w:rsidRDefault="000D3BBF" w:rsidP="000D3BBF">
      <w:r>
        <w:t>PFK,1.2128609358333324,2.4270192596934694</w:t>
      </w:r>
    </w:p>
    <w:p w14:paraId="2117E00C" w14:textId="77777777" w:rsidR="000D3BBF" w:rsidRDefault="000D3BBF" w:rsidP="000D3BBF">
      <w:r>
        <w:t>PGCD,0.34363450000000595,1.8436326999999997</w:t>
      </w:r>
    </w:p>
    <w:p w14:paraId="2BFAFAA9" w14:textId="77777777" w:rsidR="000D3BBF" w:rsidRDefault="000D3BBF" w:rsidP="000D3BBF">
      <w:r>
        <w:t>PGI,1.434816097083335,2.5476766374945328</w:t>
      </w:r>
    </w:p>
    <w:p w14:paraId="566EF81D" w14:textId="77777777" w:rsidR="000D3BBF" w:rsidRDefault="000D3BBF" w:rsidP="000D3BBF">
      <w:r>
        <w:t>PGK,-3.564233014999997,-5.233895240903053</w:t>
      </w:r>
    </w:p>
    <w:p w14:paraId="7A315EC0" w14:textId="77777777" w:rsidR="000D3BBF" w:rsidRDefault="000D3BBF" w:rsidP="000D3BBF">
      <w:r>
        <w:t>PGL,0.7056018925000015,1.3707653795484556</w:t>
      </w:r>
    </w:p>
    <w:p w14:paraId="530CF35F" w14:textId="77777777" w:rsidR="000D3BBF" w:rsidRDefault="000D3BBF" w:rsidP="000D3BBF">
      <w:r>
        <w:t>PGM,-3.2205985149999905,-3.390262540903109</w:t>
      </w:r>
    </w:p>
    <w:p w14:paraId="32E154A9" w14:textId="77777777" w:rsidR="000D3BBF" w:rsidRDefault="000D3BBF" w:rsidP="000D3BBF">
      <w:r>
        <w:t>PPK,-0.7007176000000049,-1.7007923399959282</w:t>
      </w:r>
    </w:p>
    <w:p w14:paraId="0979A65F" w14:textId="77777777" w:rsidR="000D3BBF" w:rsidRDefault="000D3BBF" w:rsidP="000D3BBF">
      <w:r>
        <w:t>PRAGSr,0.08964760000000409,1.0896471999999449</w:t>
      </w:r>
    </w:p>
    <w:p w14:paraId="1AF04F39" w14:textId="77777777" w:rsidR="000D3BBF" w:rsidRDefault="000D3BBF" w:rsidP="000D3BBF">
      <w:r>
        <w:t>PRAIS,0.08964760000000409,1.0896471999999997</w:t>
      </w:r>
    </w:p>
    <w:p w14:paraId="101C06D7" w14:textId="77777777" w:rsidR="000D3BBF" w:rsidRDefault="000D3BBF" w:rsidP="000D3BBF">
      <w:r>
        <w:t>PRASCSi,0.0896030000000041,1.0896025999999996</w:t>
      </w:r>
    </w:p>
    <w:p w14:paraId="1E3F2460" w14:textId="77777777" w:rsidR="000D3BBF" w:rsidRDefault="000D3BBF" w:rsidP="000D3BBF">
      <w:r>
        <w:t>PRFGS,0.08964760000000407,1.0896471999999997</w:t>
      </w:r>
    </w:p>
    <w:p w14:paraId="7763282D" w14:textId="77777777" w:rsidR="000D3BBF" w:rsidRDefault="000D3BBF" w:rsidP="000D3BBF">
      <w:r>
        <w:t>PRPPS,0.1865784000000047,1.186655139995878</w:t>
      </w:r>
    </w:p>
    <w:p w14:paraId="3209341E" w14:textId="77777777" w:rsidR="000D3BBF" w:rsidRDefault="000D3BBF" w:rsidP="000D3BBF">
      <w:r>
        <w:t>PSERT,0.343634500000006,1.8436326999999997</w:t>
      </w:r>
    </w:p>
    <w:p w14:paraId="262140C9" w14:textId="77777777" w:rsidR="000D3BBF" w:rsidRDefault="000D3BBF" w:rsidP="000D3BBF">
      <w:r>
        <w:t>PSP_L,0.343634500000006,1.8436326999999997</w:t>
      </w:r>
    </w:p>
    <w:p w14:paraId="64BF2959" w14:textId="77777777" w:rsidR="000D3BBF" w:rsidRDefault="000D3BBF" w:rsidP="000D3BBF">
      <w:r>
        <w:t>RPE,0.31519592833333127,0.09197238636568272</w:t>
      </w:r>
    </w:p>
    <w:p w14:paraId="14A21C5E" w14:textId="77777777" w:rsidR="000D3BBF" w:rsidRDefault="000D3BBF" w:rsidP="000D3BBF">
      <w:r>
        <w:t>RPI,-0.38244516416667035,-1.270832193182855</w:t>
      </w:r>
    </w:p>
    <w:p w14:paraId="2A26FE3E" w14:textId="77777777" w:rsidR="000D3BBF" w:rsidRDefault="000D3BBF" w:rsidP="000D3BBF">
      <w:r>
        <w:t>SUCDi,1.024954315000004,1.1957533409030892</w:t>
      </w:r>
    </w:p>
    <w:p w14:paraId="34F45DED" w14:textId="77777777" w:rsidR="000D3BBF" w:rsidRDefault="000D3BBF" w:rsidP="000D3BBF">
      <w:r>
        <w:t>SUCOAS,-0.9198485150000041,-1.089514140903134</w:t>
      </w:r>
    </w:p>
    <w:p w14:paraId="1DC418ED" w14:textId="77777777" w:rsidR="000D3BBF" w:rsidRDefault="000D3BBF" w:rsidP="000D3BBF">
      <w:r>
        <w:t>TALA,0.0,-0.11061177098383723</w:t>
      </w:r>
    </w:p>
    <w:p w14:paraId="06FD0F0C" w14:textId="77777777" w:rsidR="000D3BBF" w:rsidRDefault="000D3BBF" w:rsidP="000D3BBF">
      <w:r>
        <w:t>TKT1,0.1957321641666656,0.08412039318284315</w:t>
      </w:r>
    </w:p>
    <w:p w14:paraId="3536F5C2" w14:textId="77777777" w:rsidR="000D3BBF" w:rsidRDefault="000D3BBF" w:rsidP="000D3BBF">
      <w:r>
        <w:t>TKT2,0.11946376416666554,0.007851993182839578</w:t>
      </w:r>
    </w:p>
    <w:p w14:paraId="187EE860" w14:textId="77777777" w:rsidR="000D3BBF" w:rsidRDefault="000D3BBF" w:rsidP="000D3BBF">
      <w:r>
        <w:t>TPI,1.7028532254166657,2.593490223860158</w:t>
      </w:r>
    </w:p>
    <w:p w14:paraId="57A556A2" w14:textId="77777777" w:rsidR="000D3BBF" w:rsidRDefault="000D3BBF" w:rsidP="000D3BBF">
      <w:r>
        <w:t xml:space="preserve">75 reacctions require a flux change for the evolution of the adn producer </w:t>
      </w:r>
    </w:p>
    <w:p w14:paraId="7CF961AF" w14:textId="77777777" w:rsidR="000D3BBF" w:rsidRDefault="000D3BBF" w:rsidP="000D3BBF">
      <w:r>
        <w:t xml:space="preserve">....................................................... </w:t>
      </w:r>
    </w:p>
    <w:p w14:paraId="062578CE" w14:textId="77777777" w:rsidR="000D3BBF" w:rsidRDefault="000D3BBF" w:rsidP="000D3BBF">
      <w:r>
        <w:t xml:space="preserve">....................................................... </w:t>
      </w:r>
    </w:p>
    <w:p w14:paraId="66981E9F" w14:textId="77777777" w:rsidR="000D3BBF" w:rsidRDefault="000D3BBF" w:rsidP="000D3BBF">
      <w:r>
        <w:t>agm</w:t>
      </w:r>
    </w:p>
    <w:p w14:paraId="74DBA4E8" w14:textId="77777777" w:rsidR="000D3BBF" w:rsidRDefault="000D3BBF" w:rsidP="000D3BBF">
      <w:r>
        <w:t xml:space="preserve">....................................................... </w:t>
      </w:r>
    </w:p>
    <w:p w14:paraId="29524EBF" w14:textId="77777777" w:rsidR="000D3BBF" w:rsidRDefault="000D3BBF" w:rsidP="000D3BBF">
      <w:r>
        <w:t>ACGK,0.05915840000000002,1.0591584</w:t>
      </w:r>
    </w:p>
    <w:p w14:paraId="55A3AF9B" w14:textId="77777777" w:rsidR="000D3BBF" w:rsidRDefault="000D3BBF" w:rsidP="000D3BBF">
      <w:r>
        <w:lastRenderedPageBreak/>
        <w:t>ACGS,0.05915840000000002,1.0591584</w:t>
      </w:r>
    </w:p>
    <w:p w14:paraId="0394AC52" w14:textId="77777777" w:rsidR="000D3BBF" w:rsidRDefault="000D3BBF" w:rsidP="000D3BBF">
      <w:r>
        <w:t>ACODA,0.059158400000000014,1.0591584</w:t>
      </w:r>
    </w:p>
    <w:p w14:paraId="79A3858D" w14:textId="77777777" w:rsidR="000D3BBF" w:rsidRDefault="000D3BBF" w:rsidP="000D3BBF">
      <w:r>
        <w:t>ACONTa,1.2398589150000043,1.917743399811346</w:t>
      </w:r>
    </w:p>
    <w:p w14:paraId="1147622B" w14:textId="77777777" w:rsidR="000D3BBF" w:rsidRDefault="000D3BBF" w:rsidP="000D3BBF">
      <w:r>
        <w:t>ACONTb,1.2398589150000041,1.917743399811346</w:t>
      </w:r>
    </w:p>
    <w:p w14:paraId="7A8DCD7B" w14:textId="77777777" w:rsidR="000D3BBF" w:rsidRDefault="000D3BBF" w:rsidP="000D3BBF">
      <w:r>
        <w:t>ACOTA,-0.05915840000000002,-1.0591584</w:t>
      </w:r>
    </w:p>
    <w:p w14:paraId="2D10DAED" w14:textId="77777777" w:rsidR="000D3BBF" w:rsidRDefault="000D3BBF" w:rsidP="000D3BBF">
      <w:r>
        <w:t>ACS,0.0,1.0009999999985815</w:t>
      </w:r>
    </w:p>
    <w:p w14:paraId="7AAB77A8" w14:textId="77777777" w:rsidR="000D3BBF" w:rsidRDefault="000D3BBF" w:rsidP="000D3BBF">
      <w:r>
        <w:t>ADK1,0.524992600000009,2.527127199997298</w:t>
      </w:r>
    </w:p>
    <w:p w14:paraId="1F1A65C3" w14:textId="77777777" w:rsidR="000D3BBF" w:rsidRDefault="000D3BBF" w:rsidP="000D3BBF">
      <w:r>
        <w:t>AGMtex,0.0,-1.0</w:t>
      </w:r>
    </w:p>
    <w:p w14:paraId="52BEBBE3" w14:textId="77777777" w:rsidR="000D3BBF" w:rsidRDefault="000D3BBF" w:rsidP="000D3BBF">
      <w:r>
        <w:t>AGPR,-0.05915840000000003,-1.0591584</w:t>
      </w:r>
    </w:p>
    <w:p w14:paraId="7A3AC954" w14:textId="77777777" w:rsidR="000D3BBF" w:rsidRDefault="000D3BBF" w:rsidP="000D3BBF">
      <w:r>
        <w:t>AKGDH,1.024820515000004,0.702704999811327</w:t>
      </w:r>
    </w:p>
    <w:p w14:paraId="3C4AA1DD" w14:textId="77777777" w:rsidR="000D3BBF" w:rsidRDefault="000D3BBF" w:rsidP="000D3BBF">
      <w:r>
        <w:t>ARGAGMt7pp,0.0,1.0</w:t>
      </w:r>
    </w:p>
    <w:p w14:paraId="163068FD" w14:textId="77777777" w:rsidR="000D3BBF" w:rsidRDefault="000D3BBF" w:rsidP="000D3BBF">
      <w:r>
        <w:t>ARGDC,0.0,1.0</w:t>
      </w:r>
    </w:p>
    <w:p w14:paraId="5A38733F" w14:textId="77777777" w:rsidR="000D3BBF" w:rsidRDefault="000D3BBF" w:rsidP="000D3BBF">
      <w:r>
        <w:t>ARGSL,0.05915840000000001,1.0591584</w:t>
      </w:r>
    </w:p>
    <w:p w14:paraId="42AA20B6" w14:textId="77777777" w:rsidR="000D3BBF" w:rsidRDefault="000D3BBF" w:rsidP="000D3BBF">
      <w:r>
        <w:t>ARGSS,0.05915840000000001,1.0591584</w:t>
      </w:r>
    </w:p>
    <w:p w14:paraId="13B5C461" w14:textId="77777777" w:rsidR="000D3BBF" w:rsidRDefault="000D3BBF" w:rsidP="000D3BBF">
      <w:r>
        <w:t>ARGt3pp,0.0,1.0</w:t>
      </w:r>
    </w:p>
    <w:p w14:paraId="3F3B840C" w14:textId="77777777" w:rsidR="000D3BBF" w:rsidRDefault="000D3BBF" w:rsidP="000D3BBF">
      <w:r>
        <w:t>ASPTA,-0.5855358000000094,-1.5855357999998023</w:t>
      </w:r>
    </w:p>
    <w:p w14:paraId="69458CC9" w14:textId="77777777" w:rsidR="000D3BBF" w:rsidRDefault="000D3BBF" w:rsidP="000D3BBF">
      <w:r>
        <w:t>ATPS4rpp,13.370320970000053,17.014552000375623</w:t>
      </w:r>
    </w:p>
    <w:p w14:paraId="2C36DF5A" w14:textId="77777777" w:rsidR="000D3BBF" w:rsidRDefault="000D3BBF" w:rsidP="000D3BBF">
      <w:r>
        <w:t>CBMKr,0.12531739999999997,1.1253174000000001</w:t>
      </w:r>
    </w:p>
    <w:p w14:paraId="50233B7D" w14:textId="77777777" w:rsidR="000D3BBF" w:rsidRDefault="000D3BBF" w:rsidP="000D3BBF">
      <w:r>
        <w:t>CO2tex,-4.632830737500008,-6.327541949517193</w:t>
      </w:r>
    </w:p>
    <w:p w14:paraId="72AE024C" w14:textId="77777777" w:rsidR="000D3BBF" w:rsidRDefault="000D3BBF" w:rsidP="000D3BBF">
      <w:r>
        <w:t>CO2tpp,-4.632830737500008,-6.327541949517193</w:t>
      </w:r>
    </w:p>
    <w:p w14:paraId="189B2049" w14:textId="77777777" w:rsidR="000D3BBF" w:rsidRDefault="000D3BBF" w:rsidP="000D3BBF">
      <w:r>
        <w:t>CS,1.2398589150000043,1.917743399811346</w:t>
      </w:r>
    </w:p>
    <w:p w14:paraId="123261F8" w14:textId="77777777" w:rsidR="000D3BBF" w:rsidRDefault="000D3BBF" w:rsidP="000D3BBF">
      <w:r>
        <w:t>CYTBO3_4pp,8.410403675000031,10.799826099049852</w:t>
      </w:r>
    </w:p>
    <w:p w14:paraId="31E52B94" w14:textId="77777777" w:rsidR="000D3BBF" w:rsidRDefault="000D3BBF" w:rsidP="000D3BBF">
      <w:r>
        <w:t>DHAPT,0.32252132541666795,6.356231097015552e-10</w:t>
      </w:r>
    </w:p>
    <w:p w14:paraId="3FC5A75B" w14:textId="77777777" w:rsidR="000D3BBF" w:rsidRDefault="000D3BBF" w:rsidP="000D3BBF">
      <w:r>
        <w:t>ENO,3.220598515000006,4.8984829998008985</w:t>
      </w:r>
    </w:p>
    <w:p w14:paraId="1CB218B1" w14:textId="77777777" w:rsidR="000D3BBF" w:rsidRDefault="000D3BBF" w:rsidP="000D3BBF">
      <w:r>
        <w:t>F6PA,0.32252132541666795,6.356231097015552e-10</w:t>
      </w:r>
    </w:p>
    <w:p w14:paraId="7769EE7A" w14:textId="77777777" w:rsidR="000D3BBF" w:rsidRDefault="000D3BBF" w:rsidP="000D3BBF">
      <w:r>
        <w:t>FBA,1.2128609358333324,2.0984815434163657</w:t>
      </w:r>
    </w:p>
    <w:p w14:paraId="35EEB6A8" w14:textId="77777777" w:rsidR="000D3BBF" w:rsidRDefault="000D3BBF" w:rsidP="000D3BBF">
      <w:r>
        <w:t>FUM,1.2333893150000121,1.9112737998113123</w:t>
      </w:r>
    </w:p>
    <w:p w14:paraId="21E21A15" w14:textId="77777777" w:rsidR="000D3BBF" w:rsidRDefault="000D3BBF" w:rsidP="000D3BBF">
      <w:r>
        <w:t>G6PDH2r,0.7056018925000015,2.3666596500927954</w:t>
      </w:r>
    </w:p>
    <w:p w14:paraId="7A0F634E" w14:textId="77777777" w:rsidR="000D3BBF" w:rsidRDefault="000D3BBF" w:rsidP="000D3BBF">
      <w:r>
        <w:t>GAPD,3.5642330149999975,5.242117499800711</w:t>
      </w:r>
    </w:p>
    <w:p w14:paraId="3B6192B5" w14:textId="77777777" w:rsidR="000D3BBF" w:rsidRDefault="000D3BBF" w:rsidP="000D3BBF">
      <w:r>
        <w:t>GLCptspp,2.1404179895833364,3.140823799166803</w:t>
      </w:r>
    </w:p>
    <w:p w14:paraId="29460ED5" w14:textId="77777777" w:rsidR="000D3BBF" w:rsidRDefault="000D3BBF" w:rsidP="000D3BBF">
      <w:r>
        <w:t>GLCt2pp,0.0,0.11537939241460782</w:t>
      </w:r>
    </w:p>
    <w:p w14:paraId="7FB3DC7D" w14:textId="77777777" w:rsidR="000D3BBF" w:rsidRDefault="000D3BBF" w:rsidP="000D3BBF">
      <w:r>
        <w:t>GLCtex_copy1,2.1404179895833364,3.256203191581411</w:t>
      </w:r>
    </w:p>
    <w:p w14:paraId="321EA2D1" w14:textId="77777777" w:rsidR="000D3BBF" w:rsidRDefault="000D3BBF" w:rsidP="000D3BBF">
      <w:r>
        <w:t>GLUDy,-1.7103415000000157,-4.71034149999924</w:t>
      </w:r>
    </w:p>
    <w:p w14:paraId="5C590C0F" w14:textId="77777777" w:rsidR="000D3BBF" w:rsidRDefault="000D3BBF" w:rsidP="000D3BBF">
      <w:r>
        <w:t>GND,0.7056018925000014,2.3666596500927954</w:t>
      </w:r>
    </w:p>
    <w:p w14:paraId="5F307703" w14:textId="77777777" w:rsidR="000D3BBF" w:rsidRDefault="000D3BBF" w:rsidP="000D3BBF">
      <w:r>
        <w:t>H2Otex,-9.914783537500057,-15.609494749512043</w:t>
      </w:r>
    </w:p>
    <w:p w14:paraId="61528694" w14:textId="77777777" w:rsidR="000D3BBF" w:rsidRDefault="000D3BBF" w:rsidP="000D3BBF">
      <w:r>
        <w:t>H2Otpp,-9.914783537500059,-15.609494749511564</w:t>
      </w:r>
    </w:p>
    <w:p w14:paraId="3601C976" w14:textId="77777777" w:rsidR="000D3BBF" w:rsidRDefault="000D3BBF" w:rsidP="000D3BBF">
      <w:r>
        <w:t>HEX1,0.0,0.11537939241460782</w:t>
      </w:r>
    </w:p>
    <w:p w14:paraId="7D9A8AB5" w14:textId="77777777" w:rsidR="000D3BBF" w:rsidRDefault="000D3BBF" w:rsidP="000D3BBF">
      <w:r>
        <w:t>Htex,-1.8376463999999728,-3.837646399999262</w:t>
      </w:r>
    </w:p>
    <w:p w14:paraId="2CC82F9A" w14:textId="77777777" w:rsidR="000D3BBF" w:rsidRDefault="000D3BBF" w:rsidP="000D3BBF">
      <w:r>
        <w:t>ICDHyr,1.2398589150000043,1.917743399811346</w:t>
      </w:r>
    </w:p>
    <w:p w14:paraId="16D6E583" w14:textId="77777777" w:rsidR="000D3BBF" w:rsidRDefault="000D3BBF" w:rsidP="000D3BBF">
      <w:r>
        <w:t>MDH,1.233197915000013,1.9111269998113118</w:t>
      </w:r>
    </w:p>
    <w:p w14:paraId="4D2F9FC4" w14:textId="77777777" w:rsidR="000D3BBF" w:rsidRDefault="000D3BBF" w:rsidP="000D3BBF">
      <w:r>
        <w:t>NADH16pp,7.319156560000027,10.028828299238526</w:t>
      </w:r>
    </w:p>
    <w:p w14:paraId="3710FF7D" w14:textId="77777777" w:rsidR="000D3BBF" w:rsidRDefault="000D3BBF" w:rsidP="000D3BBF">
      <w:r>
        <w:t>NH4tex,2.160164800000022,6.160164799998976</w:t>
      </w:r>
    </w:p>
    <w:p w14:paraId="22263DB9" w14:textId="77777777" w:rsidR="000D3BBF" w:rsidRDefault="000D3BBF" w:rsidP="000D3BBF">
      <w:r>
        <w:t>NH4tpp,2.160164800000022,6.160164799998976</w:t>
      </w:r>
    </w:p>
    <w:p w14:paraId="301A977B" w14:textId="77777777" w:rsidR="000D3BBF" w:rsidRDefault="000D3BBF" w:rsidP="000D3BBF">
      <w:r>
        <w:t>O2tex,4.206049537500015,5.400760749524926</w:t>
      </w:r>
    </w:p>
    <w:p w14:paraId="07322925" w14:textId="77777777" w:rsidR="000D3BBF" w:rsidRDefault="000D3BBF" w:rsidP="000D3BBF">
      <w:r>
        <w:t>O2tpp,4.206049537500015,5.400760749524926</w:t>
      </w:r>
    </w:p>
    <w:p w14:paraId="2A6133A7" w14:textId="77777777" w:rsidR="000D3BBF" w:rsidRDefault="000D3BBF" w:rsidP="000D3BBF">
      <w:r>
        <w:t>OCBT,0.05915840000000002,1.0591584</w:t>
      </w:r>
    </w:p>
    <w:p w14:paraId="6E0764E2" w14:textId="77777777" w:rsidR="000D3BBF" w:rsidRDefault="000D3BBF" w:rsidP="000D3BBF">
      <w:r>
        <w:t>PDH,1.8733075150000043,2.551191999802128</w:t>
      </w:r>
    </w:p>
    <w:p w14:paraId="2CB61C6D" w14:textId="77777777" w:rsidR="000D3BBF" w:rsidRDefault="000D3BBF" w:rsidP="000D3BBF">
      <w:r>
        <w:lastRenderedPageBreak/>
        <w:t>PFK,1.2128609358333324,2.0984815434163657</w:t>
      </w:r>
    </w:p>
    <w:p w14:paraId="616D51D8" w14:textId="77777777" w:rsidR="000D3BBF" w:rsidRDefault="000D3BBF" w:rsidP="000D3BBF">
      <w:r>
        <w:t>PGI,1.434816097083335,0.8895435414886155</w:t>
      </w:r>
    </w:p>
    <w:p w14:paraId="39E9B9EA" w14:textId="77777777" w:rsidR="000D3BBF" w:rsidRDefault="000D3BBF" w:rsidP="000D3BBF">
      <w:r>
        <w:t>PGK,-3.564233014999997,-5.242117499800711</w:t>
      </w:r>
    </w:p>
    <w:p w14:paraId="568E15CE" w14:textId="77777777" w:rsidR="000D3BBF" w:rsidRDefault="000D3BBF" w:rsidP="000D3BBF">
      <w:r>
        <w:t>PGL,0.7056018925000015,2.3666596500927954</w:t>
      </w:r>
    </w:p>
    <w:p w14:paraId="23E76AD6" w14:textId="77777777" w:rsidR="000D3BBF" w:rsidRDefault="000D3BBF" w:rsidP="000D3BBF">
      <w:r>
        <w:t>PGM,-3.2205985149999905,-4.8984829998008985</w:t>
      </w:r>
    </w:p>
    <w:p w14:paraId="7FFA55E6" w14:textId="77777777" w:rsidR="000D3BBF" w:rsidRDefault="000D3BBF" w:rsidP="000D3BBF">
      <w:r>
        <w:t>PPC,0.5918716000000012,1.5918715999998363</w:t>
      </w:r>
    </w:p>
    <w:p w14:paraId="41BE67AB" w14:textId="77777777" w:rsidR="000D3BBF" w:rsidRDefault="000D3BBF" w:rsidP="000D3BBF">
      <w:r>
        <w:t>PPK,-0.7007176000000049,-2.7018521999952534</w:t>
      </w:r>
    </w:p>
    <w:p w14:paraId="409BE290" w14:textId="77777777" w:rsidR="000D3BBF" w:rsidRDefault="000D3BBF" w:rsidP="000D3BBF">
      <w:r>
        <w:t>RPE,0.31519592833333127,1.4225677667289125</w:t>
      </w:r>
    </w:p>
    <w:p w14:paraId="374F872E" w14:textId="77777777" w:rsidR="000D3BBF" w:rsidRDefault="000D3BBF" w:rsidP="000D3BBF">
      <w:r>
        <w:t>RPI,-0.38244516416667035,-0.9361310833643415</w:t>
      </w:r>
    </w:p>
    <w:p w14:paraId="0101B386" w14:textId="77777777" w:rsidR="000D3BBF" w:rsidRDefault="000D3BBF" w:rsidP="000D3BBF">
      <w:r>
        <w:t>SUCDi,1.024954315000004,0.7058387998113259</w:t>
      </w:r>
    </w:p>
    <w:p w14:paraId="3950DDEB" w14:textId="77777777" w:rsidR="000D3BBF" w:rsidRDefault="000D3BBF" w:rsidP="000D3BBF">
      <w:r>
        <w:t>SUCOAS,-0.9198485150000041,-0.5977329998113023</w:t>
      </w:r>
    </w:p>
    <w:p w14:paraId="6E5E49B9" w14:textId="77777777" w:rsidR="000D3BBF" w:rsidRDefault="000D3BBF" w:rsidP="000D3BBF">
      <w:r>
        <w:t>TALA,0.0,0.5546859191983516</w:t>
      </w:r>
    </w:p>
    <w:p w14:paraId="323F4335" w14:textId="77777777" w:rsidR="000D3BBF" w:rsidRDefault="000D3BBF" w:rsidP="000D3BBF">
      <w:r>
        <w:t>TKT1,0.1957321641666656,0.7494180833643498</w:t>
      </w:r>
    </w:p>
    <w:p w14:paraId="40020B9D" w14:textId="77777777" w:rsidR="000D3BBF" w:rsidRDefault="000D3BBF" w:rsidP="000D3BBF">
      <w:r>
        <w:t>TKT2,0.11946376416666554,0.6731496833645627</w:t>
      </w:r>
    </w:p>
    <w:p w14:paraId="29846B31" w14:textId="77777777" w:rsidR="000D3BBF" w:rsidRDefault="000D3BBF" w:rsidP="000D3BBF">
      <w:r>
        <w:t>TPI,1.7028532254166657,2.2649525082181627</w:t>
      </w:r>
    </w:p>
    <w:p w14:paraId="5810F284" w14:textId="77777777" w:rsidR="000D3BBF" w:rsidRDefault="000D3BBF" w:rsidP="000D3BBF">
      <w:r>
        <w:t xml:space="preserve">63 reacctions require a flux change for the evolution of the agm producer </w:t>
      </w:r>
    </w:p>
    <w:p w14:paraId="1D34A93E" w14:textId="77777777" w:rsidR="000D3BBF" w:rsidRDefault="000D3BBF" w:rsidP="000D3BBF">
      <w:r>
        <w:t xml:space="preserve">....................................................... </w:t>
      </w:r>
    </w:p>
    <w:p w14:paraId="084D6999" w14:textId="77777777" w:rsidR="000D3BBF" w:rsidRDefault="000D3BBF" w:rsidP="000D3BBF">
      <w:r>
        <w:t xml:space="preserve">....................................................... </w:t>
      </w:r>
    </w:p>
    <w:p w14:paraId="1CD8BD4B" w14:textId="77777777" w:rsidR="000D3BBF" w:rsidRDefault="000D3BBF" w:rsidP="000D3BBF">
      <w:r>
        <w:t>akg</w:t>
      </w:r>
    </w:p>
    <w:p w14:paraId="41E2AE41" w14:textId="77777777" w:rsidR="000D3BBF" w:rsidRDefault="000D3BBF" w:rsidP="000D3BBF">
      <w:r>
        <w:t xml:space="preserve">....................................................... </w:t>
      </w:r>
    </w:p>
    <w:p w14:paraId="3043BC72" w14:textId="77777777" w:rsidR="000D3BBF" w:rsidRDefault="000D3BBF" w:rsidP="000D3BBF">
      <w:r>
        <w:t>ACONTa,1.2398589150000043,1.6398591550227313</w:t>
      </w:r>
    </w:p>
    <w:p w14:paraId="31A12A2C" w14:textId="77777777" w:rsidR="000D3BBF" w:rsidRDefault="000D3BBF" w:rsidP="000D3BBF">
      <w:r>
        <w:t>ACONTb,1.2398589150000041,1.6398591550227313</w:t>
      </w:r>
    </w:p>
    <w:p w14:paraId="0EDB9BC6" w14:textId="77777777" w:rsidR="000D3BBF" w:rsidRDefault="000D3BBF" w:rsidP="000D3BBF">
      <w:r>
        <w:t>AKGDH,1.024820515000004,0.42482075502271316</w:t>
      </w:r>
    </w:p>
    <w:p w14:paraId="19F3C0D7" w14:textId="77777777" w:rsidR="000D3BBF" w:rsidRDefault="000D3BBF" w:rsidP="000D3BBF">
      <w:r>
        <w:t>AKGt2rpp,0.0,-1.0</w:t>
      </w:r>
    </w:p>
    <w:p w14:paraId="3739BDA4" w14:textId="77777777" w:rsidR="000D3BBF" w:rsidRDefault="000D3BBF" w:rsidP="000D3BBF">
      <w:r>
        <w:t>AKGtex,0.0,-1.0</w:t>
      </w:r>
    </w:p>
    <w:p w14:paraId="3D2D05A2" w14:textId="77777777" w:rsidR="000D3BBF" w:rsidRDefault="000D3BBF" w:rsidP="000D3BBF">
      <w:r>
        <w:t>ATPS4rpp,13.370320970000053,13.570319889953407</w:t>
      </w:r>
    </w:p>
    <w:p w14:paraId="033DF584" w14:textId="77777777" w:rsidR="000D3BBF" w:rsidRDefault="000D3BBF" w:rsidP="000D3BBF">
      <w:r>
        <w:t>CO2tex,-4.632830737500008,-3.6328307375414743</w:t>
      </w:r>
    </w:p>
    <w:p w14:paraId="7B007E60" w14:textId="77777777" w:rsidR="000D3BBF" w:rsidRDefault="000D3BBF" w:rsidP="000D3BBF">
      <w:r>
        <w:t>CO2tpp,-4.632830737500008,-3.6328307375414743</w:t>
      </w:r>
    </w:p>
    <w:p w14:paraId="5CFD1645" w14:textId="77777777" w:rsidR="000D3BBF" w:rsidRDefault="000D3BBF" w:rsidP="000D3BBF">
      <w:r>
        <w:t>CS,1.2398589150000043,1.6398591550227313</w:t>
      </w:r>
    </w:p>
    <w:p w14:paraId="744C4D79" w14:textId="77777777" w:rsidR="000D3BBF" w:rsidRDefault="000D3BBF" w:rsidP="000D3BBF">
      <w:r>
        <w:t>DHAPT,0.32252132541666795,0.05585849960672418</w:t>
      </w:r>
    </w:p>
    <w:p w14:paraId="2E451731" w14:textId="77777777" w:rsidR="000D3BBF" w:rsidRDefault="000D3BBF" w:rsidP="000D3BBF">
      <w:r>
        <w:t>ENO,3.220598515000006,4.620598755008102</w:t>
      </w:r>
    </w:p>
    <w:p w14:paraId="2B976C92" w14:textId="77777777" w:rsidR="000D3BBF" w:rsidRDefault="000D3BBF" w:rsidP="000D3BBF">
      <w:r>
        <w:t>F6PA,0.32252132541666795,0.05585849960672418</w:t>
      </w:r>
    </w:p>
    <w:p w14:paraId="6B2CF899" w14:textId="77777777" w:rsidR="000D3BBF" w:rsidRDefault="000D3BBF" w:rsidP="000D3BBF">
      <w:r>
        <w:t>FBA,1.2128609358333324,2.211857334982553</w:t>
      </w:r>
    </w:p>
    <w:p w14:paraId="374A0470" w14:textId="77777777" w:rsidR="000D3BBF" w:rsidRDefault="000D3BBF" w:rsidP="000D3BBF">
      <w:r>
        <w:t>FRD3,0.0,0.5969997599772909</w:t>
      </w:r>
    </w:p>
    <w:p w14:paraId="2D990418" w14:textId="77777777" w:rsidR="000D3BBF" w:rsidRDefault="000D3BBF" w:rsidP="000D3BBF">
      <w:r>
        <w:t>FUM,1.2333893150000121,0.6333895550221555</w:t>
      </w:r>
    </w:p>
    <w:p w14:paraId="623EEA87" w14:textId="77777777" w:rsidR="000D3BBF" w:rsidRDefault="000D3BBF" w:rsidP="000D3BBF">
      <w:r>
        <w:t>G6PDH2r,0.7056018925000015,0.5056011724855994</w:t>
      </w:r>
    </w:p>
    <w:p w14:paraId="22B826C5" w14:textId="77777777" w:rsidR="000D3BBF" w:rsidRDefault="000D3BBF" w:rsidP="000D3BBF">
      <w:r>
        <w:t>GAPD,3.5642330149999975,4.964233255007743</w:t>
      </w:r>
    </w:p>
    <w:p w14:paraId="0DB4125C" w14:textId="77777777" w:rsidR="000D3BBF" w:rsidRDefault="000D3BBF" w:rsidP="000D3BBF">
      <w:r>
        <w:t>GLCptspp,2.1404179895833364,2.8070810554034704</w:t>
      </w:r>
    </w:p>
    <w:p w14:paraId="50310F24" w14:textId="77777777" w:rsidR="000D3BBF" w:rsidRDefault="000D3BBF" w:rsidP="000D3BBF">
      <w:r>
        <w:t>GLCtex_copy2,0.0,0.6656666666669744</w:t>
      </w:r>
    </w:p>
    <w:p w14:paraId="051EA901" w14:textId="77777777" w:rsidR="000D3BBF" w:rsidRDefault="000D3BBF" w:rsidP="000D3BBF">
      <w:r>
        <w:t>GND,0.7056018925000014,0.5056011724855994</w:t>
      </w:r>
    </w:p>
    <w:p w14:paraId="04464570" w14:textId="77777777" w:rsidR="000D3BBF" w:rsidRDefault="000D3BBF" w:rsidP="000D3BBF">
      <w:r>
        <w:t>H2Otex,-9.914783537500057,-10.915283537534044</w:t>
      </w:r>
    </w:p>
    <w:p w14:paraId="16E28466" w14:textId="77777777" w:rsidR="000D3BBF" w:rsidRDefault="000D3BBF" w:rsidP="000D3BBF">
      <w:r>
        <w:t>H2Otpp,-9.914783537500059,-10.914783537533804</w:t>
      </w:r>
    </w:p>
    <w:p w14:paraId="0AFE0510" w14:textId="77777777" w:rsidR="000D3BBF" w:rsidRDefault="000D3BBF" w:rsidP="000D3BBF">
      <w:r>
        <w:t>Htex,-1.8376463999999728,-3.8366463999978078</w:t>
      </w:r>
    </w:p>
    <w:p w14:paraId="4E14FFA4" w14:textId="77777777" w:rsidR="000D3BBF" w:rsidRDefault="000D3BBF" w:rsidP="000D3BBF">
      <w:r>
        <w:t>ICDHyr,1.2398589150000043,1.6398591550227313</w:t>
      </w:r>
    </w:p>
    <w:p w14:paraId="16A025B3" w14:textId="77777777" w:rsidR="000D3BBF" w:rsidRDefault="000D3BBF" w:rsidP="000D3BBF">
      <w:r>
        <w:t>MDH,1.233197915000013,0.633242755022156</w:t>
      </w:r>
    </w:p>
    <w:p w14:paraId="18D305D1" w14:textId="77777777" w:rsidR="000D3BBF" w:rsidRDefault="000D3BBF" w:rsidP="000D3BBF">
      <w:r>
        <w:t>NADH18pp,0.0,0.5969997599772909</w:t>
      </w:r>
    </w:p>
    <w:p w14:paraId="7292E8D5" w14:textId="77777777" w:rsidR="000D3BBF" w:rsidRDefault="000D3BBF" w:rsidP="000D3BBF">
      <w:r>
        <w:t>PDH,1.8733075150000043,2.273307755010278</w:t>
      </w:r>
    </w:p>
    <w:p w14:paraId="08FB1F48" w14:textId="77777777" w:rsidR="000D3BBF" w:rsidRDefault="000D3BBF" w:rsidP="000D3BBF">
      <w:r>
        <w:lastRenderedPageBreak/>
        <w:t>PFK,1.2128609358333324,2.211857334982553</w:t>
      </w:r>
    </w:p>
    <w:p w14:paraId="24EBAFDA" w14:textId="77777777" w:rsidR="000D3BBF" w:rsidRDefault="000D3BBF" w:rsidP="000D3BBF">
      <w:r>
        <w:t>PGI,1.434816097083335,2.301479882917871</w:t>
      </w:r>
    </w:p>
    <w:p w14:paraId="00C5F57F" w14:textId="77777777" w:rsidR="000D3BBF" w:rsidRDefault="000D3BBF" w:rsidP="000D3BBF">
      <w:r>
        <w:t>PGK,-3.564233014999997,-4.964233255007743</w:t>
      </w:r>
    </w:p>
    <w:p w14:paraId="4567BE90" w14:textId="77777777" w:rsidR="000D3BBF" w:rsidRDefault="000D3BBF" w:rsidP="000D3BBF">
      <w:r>
        <w:t>PGL,0.7056018925000015,0.5056011724855994</w:t>
      </w:r>
    </w:p>
    <w:p w14:paraId="38066159" w14:textId="77777777" w:rsidR="000D3BBF" w:rsidRDefault="000D3BBF" w:rsidP="000D3BBF">
      <w:r>
        <w:t>PGM,-3.2205985149999905,-4.620598755008102</w:t>
      </w:r>
    </w:p>
    <w:p w14:paraId="67D159C3" w14:textId="77777777" w:rsidR="000D3BBF" w:rsidRDefault="000D3BBF" w:rsidP="000D3BBF">
      <w:r>
        <w:t>PPC,0.5918716000000012,1.591871599999271</w:t>
      </w:r>
    </w:p>
    <w:p w14:paraId="656D8426" w14:textId="77777777" w:rsidR="000D3BBF" w:rsidRDefault="000D3BBF" w:rsidP="000D3BBF">
      <w:r>
        <w:t>RPE,0.31519592833333127,0.1818621149907727</w:t>
      </w:r>
    </w:p>
    <w:p w14:paraId="35739EBD" w14:textId="77777777" w:rsidR="000D3BBF" w:rsidRDefault="000D3BBF" w:rsidP="000D3BBF">
      <w:r>
        <w:t>RPI,-0.38244516416667035,-0.315778257495285</w:t>
      </w:r>
    </w:p>
    <w:p w14:paraId="2F9D98F2" w14:textId="77777777" w:rsidR="000D3BBF" w:rsidRDefault="000D3BBF" w:rsidP="000D3BBF">
      <w:r>
        <w:t>SUCOAS,-0.9198485150000041,-0.3208487550226886</w:t>
      </w:r>
    </w:p>
    <w:p w14:paraId="4C013F0D" w14:textId="77777777" w:rsidR="000D3BBF" w:rsidRDefault="000D3BBF" w:rsidP="000D3BBF">
      <w:r>
        <w:t>TALA,0.0,-0.06766690667138575</w:t>
      </w:r>
    </w:p>
    <w:p w14:paraId="66DCA5F8" w14:textId="77777777" w:rsidR="000D3BBF" w:rsidRDefault="000D3BBF" w:rsidP="000D3BBF">
      <w:r>
        <w:t>TKT1,0.1957321641666656,0.1290652574952799</w:t>
      </w:r>
    </w:p>
    <w:p w14:paraId="39D8098A" w14:textId="77777777" w:rsidR="000D3BBF" w:rsidRDefault="000D3BBF" w:rsidP="000D3BBF">
      <w:r>
        <w:t>TKT2,0.11946376416666554,0.05279685749549282</w:t>
      </w:r>
    </w:p>
    <w:p w14:paraId="2FF2C2EF" w14:textId="77777777" w:rsidR="000D3BBF" w:rsidRDefault="000D3BBF" w:rsidP="000D3BBF">
      <w:r>
        <w:t>TPI,1.7028532254166657,2.4361867987563075</w:t>
      </w:r>
    </w:p>
    <w:p w14:paraId="0F2D0F76" w14:textId="77777777" w:rsidR="000D3BBF" w:rsidRDefault="000D3BBF" w:rsidP="000D3BBF">
      <w:r>
        <w:t xml:space="preserve">40 reacctions require a flux change for the evolution of the akg producer </w:t>
      </w:r>
    </w:p>
    <w:p w14:paraId="4EB6E407" w14:textId="77777777" w:rsidR="000D3BBF" w:rsidRDefault="000D3BBF" w:rsidP="000D3BBF">
      <w:r>
        <w:t xml:space="preserve">....................................................... </w:t>
      </w:r>
    </w:p>
    <w:p w14:paraId="5956C94B" w14:textId="77777777" w:rsidR="000D3BBF" w:rsidRDefault="000D3BBF" w:rsidP="000D3BBF">
      <w:r>
        <w:t xml:space="preserve">....................................................... </w:t>
      </w:r>
    </w:p>
    <w:p w14:paraId="71751989" w14:textId="77777777" w:rsidR="000D3BBF" w:rsidRDefault="000D3BBF" w:rsidP="000D3BBF">
      <w:r>
        <w:t>ala__D</w:t>
      </w:r>
    </w:p>
    <w:p w14:paraId="34618E10" w14:textId="77777777" w:rsidR="000D3BBF" w:rsidRDefault="000D3BBF" w:rsidP="000D3BBF">
      <w:r>
        <w:t xml:space="preserve">....................................................... </w:t>
      </w:r>
    </w:p>
    <w:p w14:paraId="1D93C7DE" w14:textId="77777777" w:rsidR="000D3BBF" w:rsidRDefault="000D3BBF" w:rsidP="000D3BBF">
      <w:r>
        <w:t>ACGAMK,0.0,0.49861060002000207</w:t>
      </w:r>
    </w:p>
    <w:p w14:paraId="49675123" w14:textId="77777777" w:rsidR="000D3BBF" w:rsidRDefault="000D3BBF" w:rsidP="000D3BBF">
      <w:r>
        <w:t>ACKr,0.11651519999999993,1.1137364000395458</w:t>
      </w:r>
    </w:p>
    <w:p w14:paraId="1BA07C1E" w14:textId="77777777" w:rsidR="000D3BBF" w:rsidRDefault="000D3BBF" w:rsidP="000D3BBF">
      <w:r>
        <w:t>ACM6PH,0.0,0.49861060002000207</w:t>
      </w:r>
    </w:p>
    <w:p w14:paraId="76C63A8D" w14:textId="77777777" w:rsidR="000D3BBF" w:rsidRDefault="000D3BBF" w:rsidP="000D3BBF">
      <w:r>
        <w:t>ACONTa,1.2398589150000043,1.3637473950179138</w:t>
      </w:r>
    </w:p>
    <w:p w14:paraId="2DC12125" w14:textId="77777777" w:rsidR="000D3BBF" w:rsidRDefault="000D3BBF" w:rsidP="000D3BBF">
      <w:r>
        <w:t>ACONTb,1.2398589150000041,1.3637473950179138</w:t>
      </w:r>
    </w:p>
    <w:p w14:paraId="65214DE6" w14:textId="77777777" w:rsidR="000D3BBF" w:rsidRDefault="000D3BBF" w:rsidP="000D3BBF">
      <w:r>
        <w:t>AGDC,0.0,0.9972212000400041</w:t>
      </w:r>
    </w:p>
    <w:p w14:paraId="49B65901" w14:textId="77777777" w:rsidR="000D3BBF" w:rsidRDefault="000D3BBF" w:rsidP="000D3BBF">
      <w:r>
        <w:t>AGM3PH,0.0,0.49861060002000207</w:t>
      </w:r>
    </w:p>
    <w:p w14:paraId="73815D24" w14:textId="77777777" w:rsidR="000D3BBF" w:rsidRDefault="000D3BBF" w:rsidP="000D3BBF">
      <w:r>
        <w:t>AGM3Pt2pp,0.0,0.49861060002000207</w:t>
      </w:r>
    </w:p>
    <w:p w14:paraId="44DF2FDB" w14:textId="77777777" w:rsidR="000D3BBF" w:rsidRDefault="000D3BBF" w:rsidP="000D3BBF">
      <w:r>
        <w:t>AGM4PCPpp,0.0,0.4976106000200257</w:t>
      </w:r>
    </w:p>
    <w:p w14:paraId="413BAF1D" w14:textId="77777777" w:rsidR="000D3BBF" w:rsidRDefault="000D3BBF" w:rsidP="000D3BBF">
      <w:r>
        <w:t>AKGDH,1.024820515000004,1.1487089950178955</w:t>
      </w:r>
    </w:p>
    <w:p w14:paraId="29B9BB1C" w14:textId="77777777" w:rsidR="000D3BBF" w:rsidRDefault="000D3BBF" w:rsidP="000D3BBF">
      <w:r>
        <w:t>ALAALAr,0.005557600000000003,0.5041682000200021</w:t>
      </w:r>
    </w:p>
    <w:p w14:paraId="554BF743" w14:textId="77777777" w:rsidR="000D3BBF" w:rsidRDefault="000D3BBF" w:rsidP="000D3BBF">
      <w:r>
        <w:t>ALAR,0.008336400000000004,1.0083364000000001</w:t>
      </w:r>
    </w:p>
    <w:p w14:paraId="5E59BA3A" w14:textId="77777777" w:rsidR="000D3BBF" w:rsidRDefault="000D3BBF" w:rsidP="000D3BBF">
      <w:r>
        <w:t>ALATA_L,-0.11627119999999999,-1.1152712</w:t>
      </w:r>
    </w:p>
    <w:p w14:paraId="334A2AB2" w14:textId="77777777" w:rsidR="000D3BBF" w:rsidRDefault="000D3BBF" w:rsidP="000D3BBF">
      <w:r>
        <w:t>AM3PA,0.0,0.49861060002000207</w:t>
      </w:r>
    </w:p>
    <w:p w14:paraId="3F54D085" w14:textId="77777777" w:rsidR="000D3BBF" w:rsidRDefault="000D3BBF" w:rsidP="000D3BBF">
      <w:r>
        <w:t>ANHMK,0.0,0.49861060002000207</w:t>
      </w:r>
    </w:p>
    <w:p w14:paraId="33D060B3" w14:textId="77777777" w:rsidR="000D3BBF" w:rsidRDefault="000D3BBF" w:rsidP="000D3BBF">
      <w:r>
        <w:t>ATPS4rpp,13.370320970000053,16.61003941014732</w:t>
      </w:r>
    </w:p>
    <w:p w14:paraId="5C1A7975" w14:textId="77777777" w:rsidR="000D3BBF" w:rsidRDefault="000D3BBF" w:rsidP="000D3BBF">
      <w:r>
        <w:t>CO2tex,-4.632830737500008,-5.69185723753967</w:t>
      </w:r>
    </w:p>
    <w:p w14:paraId="7EB273D0" w14:textId="77777777" w:rsidR="000D3BBF" w:rsidRDefault="000D3BBF" w:rsidP="000D3BBF">
      <w:r>
        <w:t>CO2tpp,-4.632830737500008,-5.69185723753967</w:t>
      </w:r>
    </w:p>
    <w:p w14:paraId="1F11EB80" w14:textId="77777777" w:rsidR="000D3BBF" w:rsidRDefault="000D3BBF" w:rsidP="000D3BBF">
      <w:r>
        <w:t>CS,1.2398589150000043,1.3637473950179138</w:t>
      </w:r>
    </w:p>
    <w:p w14:paraId="0D844793" w14:textId="77777777" w:rsidR="000D3BBF" w:rsidRDefault="000D3BBF" w:rsidP="000D3BBF">
      <w:r>
        <w:t>CYTBO3_4pp,8.410403675000031,10.528456675099987</w:t>
      </w:r>
    </w:p>
    <w:p w14:paraId="26BA7D1D" w14:textId="77777777" w:rsidR="000D3BBF" w:rsidRDefault="000D3BBF" w:rsidP="000D3BBF">
      <w:r>
        <w:t>DALAt2pp,0.0027788000000000005,4.000411113480595e-11</w:t>
      </w:r>
    </w:p>
    <w:p w14:paraId="5B5E898A" w14:textId="77777777" w:rsidR="000D3BBF" w:rsidRDefault="000D3BBF" w:rsidP="000D3BBF">
      <w:r>
        <w:t>DALAtex,0.0,-1.0</w:t>
      </w:r>
    </w:p>
    <w:p w14:paraId="54CF6253" w14:textId="77777777" w:rsidR="000D3BBF" w:rsidRDefault="000D3BBF" w:rsidP="000D3BBF">
      <w:r>
        <w:t>DHAPT,0.32252132541666795,0.27129478873489454</w:t>
      </w:r>
    </w:p>
    <w:p w14:paraId="32FBF946" w14:textId="77777777" w:rsidR="000D3BBF" w:rsidRDefault="000D3BBF" w:rsidP="000D3BBF">
      <w:r>
        <w:t>ENO,3.220598515000006,4.344486995003284</w:t>
      </w:r>
    </w:p>
    <w:p w14:paraId="0796B438" w14:textId="77777777" w:rsidR="000D3BBF" w:rsidRDefault="000D3BBF" w:rsidP="000D3BBF">
      <w:r>
        <w:t>F6PA,0.32252132541666795,0.27129478873489454</w:t>
      </w:r>
    </w:p>
    <w:p w14:paraId="3B8C8E41" w14:textId="77777777" w:rsidR="000D3BBF" w:rsidRDefault="000D3BBF" w:rsidP="000D3BBF">
      <w:r>
        <w:t>FBA3,0.19573216416666564,0.6933427641832453</w:t>
      </w:r>
    </w:p>
    <w:p w14:paraId="1A3A1926" w14:textId="77777777" w:rsidR="000D3BBF" w:rsidRDefault="000D3BBF" w:rsidP="000D3BBF">
      <w:r>
        <w:t>FUM,1.2333893150000121,1.3572777950173267</w:t>
      </w:r>
    </w:p>
    <w:p w14:paraId="41E38FDC" w14:textId="77777777" w:rsidR="000D3BBF" w:rsidRDefault="000D3BBF" w:rsidP="000D3BBF">
      <w:r>
        <w:t>G1PACT,0.018897600000000004,1.0161188000395458</w:t>
      </w:r>
    </w:p>
    <w:p w14:paraId="5212C895" w14:textId="77777777" w:rsidR="000D3BBF" w:rsidRDefault="000D3BBF" w:rsidP="000D3BBF">
      <w:r>
        <w:t>G6PDH2r,0.7056018925000015,1.3929629524982452</w:t>
      </w:r>
    </w:p>
    <w:p w14:paraId="35A5D7EB" w14:textId="77777777" w:rsidR="000D3BBF" w:rsidRDefault="000D3BBF" w:rsidP="000D3BBF">
      <w:r>
        <w:lastRenderedPageBreak/>
        <w:t>GAPD,3.5642330149999975,4.6881214950029175</w:t>
      </w:r>
    </w:p>
    <w:p w14:paraId="36591967" w14:textId="77777777" w:rsidR="000D3BBF" w:rsidRDefault="000D3BBF" w:rsidP="000D3BBF">
      <w:r>
        <w:t>GLCptspp,2.1404179895833364,2.8169224062500007</w:t>
      </w:r>
    </w:p>
    <w:p w14:paraId="133065C1" w14:textId="77777777" w:rsidR="000D3BBF" w:rsidRDefault="000D3BBF" w:rsidP="000D3BBF">
      <w:r>
        <w:t>GLCtex_copy2,0.0,0.6755044166664086</w:t>
      </w:r>
    </w:p>
    <w:p w14:paraId="42BC4EB7" w14:textId="77777777" w:rsidR="000D3BBF" w:rsidRDefault="000D3BBF" w:rsidP="000D3BBF">
      <w:r>
        <w:t>GLUDy,-1.7103415000000157,-2.71034149999775</w:t>
      </w:r>
    </w:p>
    <w:p w14:paraId="4D24A5C3" w14:textId="77777777" w:rsidR="000D3BBF" w:rsidRDefault="000D3BBF" w:rsidP="000D3BBF">
      <w:r>
        <w:t>GND,0.7056018925000014,1.3929629524982452</w:t>
      </w:r>
    </w:p>
    <w:p w14:paraId="11F7F72B" w14:textId="77777777" w:rsidR="000D3BBF" w:rsidRDefault="000D3BBF" w:rsidP="000D3BBF">
      <w:r>
        <w:t>H2Otex,-9.914783537500057,-11.973810037532168</w:t>
      </w:r>
    </w:p>
    <w:p w14:paraId="70D1F17A" w14:textId="77777777" w:rsidR="000D3BBF" w:rsidRDefault="000D3BBF" w:rsidP="000D3BBF">
      <w:r>
        <w:t>H2Otpp,-9.914783537500059,-12.971031237572172</w:t>
      </w:r>
    </w:p>
    <w:p w14:paraId="4129D2C0" w14:textId="77777777" w:rsidR="000D3BBF" w:rsidRDefault="000D3BBF" w:rsidP="000D3BBF">
      <w:r>
        <w:t>Htex,-1.8376463999999728,-2.8376463999977615</w:t>
      </w:r>
    </w:p>
    <w:p w14:paraId="7C86EC48" w14:textId="77777777" w:rsidR="000D3BBF" w:rsidRDefault="000D3BBF" w:rsidP="000D3BBF">
      <w:r>
        <w:t>ICDHyr,1.2398589150000043,1.3637473950179138</w:t>
      </w:r>
    </w:p>
    <w:p w14:paraId="5F2392DF" w14:textId="77777777" w:rsidR="000D3BBF" w:rsidRDefault="000D3BBF" w:rsidP="000D3BBF">
      <w:r>
        <w:t>LDH_D,0.0,0.49861060002000207</w:t>
      </w:r>
    </w:p>
    <w:p w14:paraId="72C653A5" w14:textId="77777777" w:rsidR="000D3BBF" w:rsidRDefault="000D3BBF" w:rsidP="000D3BBF">
      <w:r>
        <w:t>MDDCP3pp,0.0,0.24930530001000104</w:t>
      </w:r>
    </w:p>
    <w:p w14:paraId="3D83CA97" w14:textId="77777777" w:rsidR="000D3BBF" w:rsidRDefault="000D3BBF" w:rsidP="000D3BBF">
      <w:r>
        <w:t>MDDCP4pp,0.0,0.24930530001000104</w:t>
      </w:r>
    </w:p>
    <w:p w14:paraId="03FFE132" w14:textId="77777777" w:rsidR="000D3BBF" w:rsidRDefault="000D3BBF" w:rsidP="000D3BBF">
      <w:r>
        <w:t>MDH,1.233197915000013,1.3571309950173271</w:t>
      </w:r>
    </w:p>
    <w:p w14:paraId="0A6EE294" w14:textId="77777777" w:rsidR="000D3BBF" w:rsidRDefault="000D3BBF" w:rsidP="000D3BBF">
      <w:r>
        <w:t>MLTGY1pp,0.0,0.24830530001002468</w:t>
      </w:r>
    </w:p>
    <w:p w14:paraId="5AF71012" w14:textId="77777777" w:rsidR="000D3BBF" w:rsidRDefault="000D3BBF" w:rsidP="000D3BBF">
      <w:r>
        <w:t>MPTG,0.002778800000000001,0.25208410001000103</w:t>
      </w:r>
    </w:p>
    <w:p w14:paraId="5330673E" w14:textId="77777777" w:rsidR="000D3BBF" w:rsidRDefault="000D3BBF" w:rsidP="000D3BBF">
      <w:r>
        <w:t>NADH16pp,7.319156560000027,9.31332108008209</w:t>
      </w:r>
    </w:p>
    <w:p w14:paraId="02F59429" w14:textId="77777777" w:rsidR="000D3BBF" w:rsidRDefault="000D3BBF" w:rsidP="000D3BBF">
      <w:r>
        <w:t>NDPK2,0.08505659999999997,1.0822778000395459</w:t>
      </w:r>
    </w:p>
    <w:p w14:paraId="2241AC2F" w14:textId="77777777" w:rsidR="000D3BBF" w:rsidRDefault="000D3BBF" w:rsidP="000D3BBF">
      <w:r>
        <w:t>NH4tex,2.160164800000022,3.1601647999969296</w:t>
      </w:r>
    </w:p>
    <w:p w14:paraId="4C773EE6" w14:textId="77777777" w:rsidR="000D3BBF" w:rsidRDefault="000D3BBF" w:rsidP="000D3BBF">
      <w:r>
        <w:t>NH4tpp,2.160164800000022,3.1601647999969296</w:t>
      </w:r>
    </w:p>
    <w:p w14:paraId="15B4D466" w14:textId="77777777" w:rsidR="000D3BBF" w:rsidRDefault="000D3BBF" w:rsidP="000D3BBF">
      <w:r>
        <w:t>O2tex,4.206049537500015,5.265076037549993</w:t>
      </w:r>
    </w:p>
    <w:p w14:paraId="55451489" w14:textId="77777777" w:rsidR="000D3BBF" w:rsidRDefault="000D3BBF" w:rsidP="000D3BBF">
      <w:r>
        <w:t>O2tpp,4.206049537500015,5.265076037549993</w:t>
      </w:r>
    </w:p>
    <w:p w14:paraId="5631B08C" w14:textId="77777777" w:rsidR="000D3BBF" w:rsidRDefault="000D3BBF" w:rsidP="000D3BBF">
      <w:r>
        <w:t>PAPPT3,0.005557600000000001,0.5041682000200021</w:t>
      </w:r>
    </w:p>
    <w:p w14:paraId="4B4ED076" w14:textId="77777777" w:rsidR="000D3BBF" w:rsidRDefault="000D3BBF" w:rsidP="000D3BBF">
      <w:r>
        <w:t>PDH,1.8733075150000043,1.9971959950054603</w:t>
      </w:r>
    </w:p>
    <w:p w14:paraId="29A02466" w14:textId="77777777" w:rsidR="000D3BBF" w:rsidRDefault="000D3BBF" w:rsidP="000D3BBF">
      <w:r>
        <w:t>PFK_3,0.19573216416666564,0.6933427641832453</w:t>
      </w:r>
    </w:p>
    <w:p w14:paraId="7FA1153F" w14:textId="77777777" w:rsidR="000D3BBF" w:rsidRDefault="000D3BBF" w:rsidP="000D3BBF">
      <w:r>
        <w:t>PGAMT,-0.018897600000000004,-1.0161188000395458</w:t>
      </w:r>
    </w:p>
    <w:p w14:paraId="61B91AEE" w14:textId="77777777" w:rsidR="000D3BBF" w:rsidRDefault="000D3BBF" w:rsidP="000D3BBF">
      <w:r>
        <w:t>PGK,-3.564233014999997,-4.6881214950029175</w:t>
      </w:r>
    </w:p>
    <w:p w14:paraId="154AFED8" w14:textId="77777777" w:rsidR="000D3BBF" w:rsidRDefault="000D3BBF" w:rsidP="000D3BBF">
      <w:r>
        <w:t>PGL,0.7056018925000015,1.3929629524982452</w:t>
      </w:r>
    </w:p>
    <w:p w14:paraId="791F6AE6" w14:textId="77777777" w:rsidR="000D3BBF" w:rsidRDefault="000D3BBF" w:rsidP="000D3BBF">
      <w:r>
        <w:t>PGM,-3.2205985149999905,-4.344486995003284</w:t>
      </w:r>
    </w:p>
    <w:p w14:paraId="4554EFDE" w14:textId="77777777" w:rsidR="000D3BBF" w:rsidRDefault="000D3BBF" w:rsidP="000D3BBF">
      <w:r>
        <w:t>PPK,-0.7007176000000049,-1.698073400036508</w:t>
      </w:r>
    </w:p>
    <w:p w14:paraId="6682EA4B" w14:textId="77777777" w:rsidR="000D3BBF" w:rsidRDefault="000D3BBF" w:rsidP="000D3BBF">
      <w:r>
        <w:t>PTAr,-0.11651519999999993,-1.1137364000395458</w:t>
      </w:r>
    </w:p>
    <w:p w14:paraId="4763267F" w14:textId="77777777" w:rsidR="000D3BBF" w:rsidRDefault="000D3BBF" w:rsidP="000D3BBF">
      <w:r>
        <w:t>RPE,0.31519592833333127,0.7734366349992071</w:t>
      </w:r>
    </w:p>
    <w:p w14:paraId="41C8BB84" w14:textId="77777777" w:rsidR="000D3BBF" w:rsidRDefault="000D3BBF" w:rsidP="000D3BBF">
      <w:r>
        <w:t>RPI,-0.38244516416667035,-0.6115655174994965</w:t>
      </w:r>
    </w:p>
    <w:p w14:paraId="4CCE8793" w14:textId="77777777" w:rsidR="000D3BBF" w:rsidRDefault="000D3BBF" w:rsidP="000D3BBF">
      <w:r>
        <w:t>SUCDi,1.024954315000004,1.1498427950178955</w:t>
      </w:r>
    </w:p>
    <w:p w14:paraId="2A33FD54" w14:textId="77777777" w:rsidR="000D3BBF" w:rsidRDefault="000D3BBF" w:rsidP="000D3BBF">
      <w:r>
        <w:t>SUCOAS,-0.9198485150000041,-1.043736995017871</w:t>
      </w:r>
    </w:p>
    <w:p w14:paraId="278A3AB6" w14:textId="77777777" w:rsidR="000D3BBF" w:rsidRDefault="000D3BBF" w:rsidP="000D3BBF">
      <w:r>
        <w:t>TALA,0.0,-0.2684902466837481</w:t>
      </w:r>
    </w:p>
    <w:p w14:paraId="7CFB1E9F" w14:textId="77777777" w:rsidR="000D3BBF" w:rsidRDefault="000D3BBF" w:rsidP="000D3BBF">
      <w:r>
        <w:t>TKT1,0.1957321641666656,0.4248525174994971</w:t>
      </w:r>
    </w:p>
    <w:p w14:paraId="48D2B70B" w14:textId="77777777" w:rsidR="000D3BBF" w:rsidRDefault="000D3BBF" w:rsidP="000D3BBF">
      <w:r>
        <w:t>TKT2,0.11946376416666554,0.34858411749971</w:t>
      </w:r>
    </w:p>
    <w:p w14:paraId="56C4EF72" w14:textId="77777777" w:rsidR="000D3BBF" w:rsidRDefault="000D3BBF" w:rsidP="000D3BBF">
      <w:r>
        <w:t>TPI,1.7028532254166657,2.150237288751786</w:t>
      </w:r>
    </w:p>
    <w:p w14:paraId="5C22C912" w14:textId="77777777" w:rsidR="000D3BBF" w:rsidRDefault="000D3BBF" w:rsidP="000D3BBF">
      <w:r>
        <w:t>UAGCVT,0.005557600000000004,0.5041682000200021</w:t>
      </w:r>
    </w:p>
    <w:p w14:paraId="3D889D84" w14:textId="77777777" w:rsidR="000D3BBF" w:rsidRDefault="000D3BBF" w:rsidP="000D3BBF">
      <w:r>
        <w:t>UAGDP,0.018897600000000004,1.0161188000395458</w:t>
      </w:r>
    </w:p>
    <w:p w14:paraId="3D0FB2F6" w14:textId="77777777" w:rsidR="000D3BBF" w:rsidRDefault="000D3BBF" w:rsidP="000D3BBF">
      <w:r>
        <w:t>UAGPT3,0.005557600000000001,0.5041682000200021</w:t>
      </w:r>
    </w:p>
    <w:p w14:paraId="1E515153" w14:textId="77777777" w:rsidR="000D3BBF" w:rsidRDefault="000D3BBF" w:rsidP="000D3BBF">
      <w:r>
        <w:t>UAPGR,0.005557600000000003,0.5041682000200021</w:t>
      </w:r>
    </w:p>
    <w:p w14:paraId="30A99B58" w14:textId="77777777" w:rsidR="000D3BBF" w:rsidRDefault="000D3BBF" w:rsidP="000D3BBF">
      <w:r>
        <w:t>UDCPDP,0.005557600000000001,0.5041682000200021</w:t>
      </w:r>
    </w:p>
    <w:p w14:paraId="75B94FAA" w14:textId="77777777" w:rsidR="000D3BBF" w:rsidRDefault="000D3BBF" w:rsidP="000D3BBF">
      <w:r>
        <w:t>UGMDDS,0.005557600000000003,0.5041682000200021</w:t>
      </w:r>
    </w:p>
    <w:p w14:paraId="61321EA6" w14:textId="77777777" w:rsidR="000D3BBF" w:rsidRDefault="000D3BBF" w:rsidP="000D3BBF">
      <w:r>
        <w:t>UM3PL,0.0,0.49861060002000207</w:t>
      </w:r>
    </w:p>
    <w:p w14:paraId="5ACEA3BD" w14:textId="77777777" w:rsidR="000D3BBF" w:rsidRDefault="000D3BBF" w:rsidP="000D3BBF">
      <w:r>
        <w:t>UMPK,0.07560779999999996,0.5742184000197729</w:t>
      </w:r>
    </w:p>
    <w:p w14:paraId="446C76E8" w14:textId="77777777" w:rsidR="000D3BBF" w:rsidRDefault="000D3BBF" w:rsidP="000D3BBF">
      <w:r>
        <w:t xml:space="preserve">75 reacctions require a flux change for the evolution of the ala__D producer </w:t>
      </w:r>
    </w:p>
    <w:p w14:paraId="101A75AE" w14:textId="77777777" w:rsidR="000D3BBF" w:rsidRDefault="000D3BBF" w:rsidP="000D3BBF">
      <w:r>
        <w:lastRenderedPageBreak/>
        <w:t xml:space="preserve">....................................................... </w:t>
      </w:r>
    </w:p>
    <w:p w14:paraId="62214E0E" w14:textId="77777777" w:rsidR="000D3BBF" w:rsidRDefault="000D3BBF" w:rsidP="000D3BBF">
      <w:r>
        <w:t xml:space="preserve">....................................................... </w:t>
      </w:r>
    </w:p>
    <w:p w14:paraId="32BC519E" w14:textId="77777777" w:rsidR="000D3BBF" w:rsidRDefault="000D3BBF" w:rsidP="000D3BBF">
      <w:r>
        <w:t>ala__L</w:t>
      </w:r>
    </w:p>
    <w:p w14:paraId="7D93EEC4" w14:textId="77777777" w:rsidR="000D3BBF" w:rsidRDefault="000D3BBF" w:rsidP="000D3BBF">
      <w:r>
        <w:t xml:space="preserve">....................................................... </w:t>
      </w:r>
    </w:p>
    <w:p w14:paraId="2F3BC346" w14:textId="77777777" w:rsidR="000D3BBF" w:rsidRDefault="000D3BBF" w:rsidP="000D3BBF">
      <w:r>
        <w:t>ACONTa,1.2398589150000043,0.9648589150149423</w:t>
      </w:r>
    </w:p>
    <w:p w14:paraId="22BF27D4" w14:textId="77777777" w:rsidR="000D3BBF" w:rsidRDefault="000D3BBF" w:rsidP="000D3BBF">
      <w:r>
        <w:t>ACONTb,1.2398589150000041,0.9648589150149423</w:t>
      </w:r>
    </w:p>
    <w:p w14:paraId="1A67A9DD" w14:textId="77777777" w:rsidR="000D3BBF" w:rsidRDefault="000D3BBF" w:rsidP="000D3BBF">
      <w:r>
        <w:t>AKGDH,1.024820515000004,0.7498205150154914</w:t>
      </w:r>
    </w:p>
    <w:p w14:paraId="15EC3F75" w14:textId="77777777" w:rsidR="000D3BBF" w:rsidRDefault="000D3BBF" w:rsidP="000D3BBF">
      <w:r>
        <w:t>ALATA_L,-0.11627119999999999,-1.1152711999999998</w:t>
      </w:r>
    </w:p>
    <w:p w14:paraId="234B1983" w14:textId="77777777" w:rsidR="000D3BBF" w:rsidRDefault="000D3BBF" w:rsidP="000D3BBF">
      <w:r>
        <w:t>ALAt2pp_copy2,-0.001041,-1.000041</w:t>
      </w:r>
    </w:p>
    <w:p w14:paraId="131E7E4D" w14:textId="77777777" w:rsidR="000D3BBF" w:rsidRDefault="000D3BBF" w:rsidP="000D3BBF">
      <w:r>
        <w:t>ALAtex,0.0,-1.0</w:t>
      </w:r>
    </w:p>
    <w:p w14:paraId="13DFFCEF" w14:textId="77777777" w:rsidR="000D3BBF" w:rsidRDefault="000D3BBF" w:rsidP="000D3BBF">
      <w:r>
        <w:t>ATPS4rpp,13.370320970000053,12.920320969963239</w:t>
      </w:r>
    </w:p>
    <w:p w14:paraId="12F70FB4" w14:textId="77777777" w:rsidR="000D3BBF" w:rsidRDefault="000D3BBF" w:rsidP="000D3BBF">
      <w:r>
        <w:t>CO2tex,-4.632830737500008,-4.445330737528298</w:t>
      </w:r>
    </w:p>
    <w:p w14:paraId="2B222CAE" w14:textId="77777777" w:rsidR="000D3BBF" w:rsidRDefault="000D3BBF" w:rsidP="000D3BBF">
      <w:r>
        <w:t>CO2tpp,-4.632830737500008,-4.445330737528298</w:t>
      </w:r>
    </w:p>
    <w:p w14:paraId="5918E334" w14:textId="77777777" w:rsidR="000D3BBF" w:rsidRDefault="000D3BBF" w:rsidP="000D3BBF">
      <w:r>
        <w:t>CS,1.2398589150000043,0.9648589150149423</w:t>
      </w:r>
    </w:p>
    <w:p w14:paraId="2AD1337C" w14:textId="77777777" w:rsidR="000D3BBF" w:rsidRDefault="000D3BBF" w:rsidP="000D3BBF">
      <w:r>
        <w:t>CYTBO3_4pp,8.410403675000031,8.035403675067952</w:t>
      </w:r>
    </w:p>
    <w:p w14:paraId="36B0DD9C" w14:textId="77777777" w:rsidR="000D3BBF" w:rsidRDefault="000D3BBF" w:rsidP="000D3BBF">
      <w:r>
        <w:t>DHAPT,0.32252132541666795,0.57877132600455</w:t>
      </w:r>
    </w:p>
    <w:p w14:paraId="3A32810A" w14:textId="77777777" w:rsidR="000D3BBF" w:rsidRDefault="000D3BBF" w:rsidP="000D3BBF">
      <w:r>
        <w:t>ENO,3.220598515000006,3.945598515005541</w:t>
      </w:r>
    </w:p>
    <w:p w14:paraId="3E8D2E88" w14:textId="77777777" w:rsidR="000D3BBF" w:rsidRDefault="000D3BBF" w:rsidP="000D3BBF">
      <w:r>
        <w:t>F6PA,0.32252132541666795,0.57877132600455</w:t>
      </w:r>
    </w:p>
    <w:p w14:paraId="493EDF56" w14:textId="77777777" w:rsidR="000D3BBF" w:rsidRDefault="000D3BBF" w:rsidP="000D3BBF">
      <w:r>
        <w:t>FUM,1.2333893150000121,0.9583893150152814</w:t>
      </w:r>
    </w:p>
    <w:p w14:paraId="0C0ACE79" w14:textId="77777777" w:rsidR="000D3BBF" w:rsidRDefault="000D3BBF" w:rsidP="000D3BBF">
      <w:r>
        <w:t>G6PDH2r,0.7056018925000015,1.3431018924890925</w:t>
      </w:r>
    </w:p>
    <w:p w14:paraId="159F9E79" w14:textId="77777777" w:rsidR="000D3BBF" w:rsidRDefault="000D3BBF" w:rsidP="000D3BBF">
      <w:r>
        <w:t>GAPD,3.5642330149999975,4.289233015005428</w:t>
      </w:r>
    </w:p>
    <w:p w14:paraId="278F495F" w14:textId="77777777" w:rsidR="000D3BBF" w:rsidRDefault="000D3BBF" w:rsidP="000D3BBF">
      <w:r>
        <w:t>GLCptspp,2.1404179895833364,2.6091679890036765</w:t>
      </w:r>
    </w:p>
    <w:p w14:paraId="3EFE8AF1" w14:textId="77777777" w:rsidR="000D3BBF" w:rsidRDefault="000D3BBF" w:rsidP="000D3BBF">
      <w:r>
        <w:t>GLCtex_copy1,2.1404179895833364,2.609167989583085</w:t>
      </w:r>
    </w:p>
    <w:p w14:paraId="462519B1" w14:textId="77777777" w:rsidR="000D3BBF" w:rsidRDefault="000D3BBF" w:rsidP="000D3BBF">
      <w:r>
        <w:t>GLUDy,-1.7103415000000157,-2.7103414999969977</w:t>
      </w:r>
    </w:p>
    <w:p w14:paraId="1857627C" w14:textId="77777777" w:rsidR="000D3BBF" w:rsidRDefault="000D3BBF" w:rsidP="000D3BBF">
      <w:r>
        <w:t>GND,0.7056018925000014,1.3431018924890925</w:t>
      </w:r>
    </w:p>
    <w:p w14:paraId="6B69F7F3" w14:textId="77777777" w:rsidR="000D3BBF" w:rsidRDefault="000D3BBF" w:rsidP="000D3BBF">
      <w:r>
        <w:t>H2Otex,-9.914783537500057,-10.727283537520908</w:t>
      </w:r>
    </w:p>
    <w:p w14:paraId="5B5A1B5D" w14:textId="77777777" w:rsidR="000D3BBF" w:rsidRDefault="000D3BBF" w:rsidP="000D3BBF">
      <w:r>
        <w:t>H2Otpp,-9.914783537500059,-10.727283537520668</w:t>
      </w:r>
    </w:p>
    <w:p w14:paraId="2AD8A2D1" w14:textId="77777777" w:rsidR="000D3BBF" w:rsidRDefault="000D3BBF" w:rsidP="000D3BBF">
      <w:r>
        <w:t>Htex,-1.8376463999999728,-2.8376464000005446</w:t>
      </w:r>
    </w:p>
    <w:p w14:paraId="53EAF235" w14:textId="77777777" w:rsidR="000D3BBF" w:rsidRDefault="000D3BBF" w:rsidP="000D3BBF">
      <w:r>
        <w:t>ICDHyr,1.2398589150000043,0.9648589150149423</w:t>
      </w:r>
    </w:p>
    <w:p w14:paraId="775AC3A0" w14:textId="77777777" w:rsidR="000D3BBF" w:rsidRDefault="000D3BBF" w:rsidP="000D3BBF">
      <w:r>
        <w:t>MDH,1.233197915000013,0.9581979150152813</w:t>
      </w:r>
    </w:p>
    <w:p w14:paraId="700FD24C" w14:textId="77777777" w:rsidR="000D3BBF" w:rsidRDefault="000D3BBF" w:rsidP="000D3BBF">
      <w:r>
        <w:t>NADH16pp,7.319156560000027,7.219156560052461</w:t>
      </w:r>
    </w:p>
    <w:p w14:paraId="2A03B382" w14:textId="77777777" w:rsidR="000D3BBF" w:rsidRDefault="000D3BBF" w:rsidP="000D3BBF">
      <w:r>
        <w:t>NH4tex,2.160164800000022,3.160164799996633</w:t>
      </w:r>
    </w:p>
    <w:p w14:paraId="6B0A4C7A" w14:textId="77777777" w:rsidR="000D3BBF" w:rsidRDefault="000D3BBF" w:rsidP="000D3BBF">
      <w:r>
        <w:t>NH4tpp,2.160164800000022,3.160164799996633</w:t>
      </w:r>
    </w:p>
    <w:p w14:paraId="0524E4C0" w14:textId="77777777" w:rsidR="000D3BBF" w:rsidRDefault="000D3BBF" w:rsidP="000D3BBF">
      <w:r>
        <w:t>O2tex,4.206049537500015,4.018549537533976</w:t>
      </w:r>
    </w:p>
    <w:p w14:paraId="73685A1C" w14:textId="77777777" w:rsidR="000D3BBF" w:rsidRDefault="000D3BBF" w:rsidP="000D3BBF">
      <w:r>
        <w:t>O2tpp,4.206049537500015,4.018549537533976</w:t>
      </w:r>
    </w:p>
    <w:p w14:paraId="0555E581" w14:textId="77777777" w:rsidR="000D3BBF" w:rsidRDefault="000D3BBF" w:rsidP="000D3BBF">
      <w:r>
        <w:t>PDH,1.8733075150000043,1.5983075150083348</w:t>
      </w:r>
    </w:p>
    <w:p w14:paraId="4B5226C2" w14:textId="77777777" w:rsidR="000D3BBF" w:rsidRDefault="000D3BBF" w:rsidP="000D3BBF">
      <w:r>
        <w:t>PGI,1.434816097083335,1.2660660970939925</w:t>
      </w:r>
    </w:p>
    <w:p w14:paraId="29A5B05A" w14:textId="77777777" w:rsidR="000D3BBF" w:rsidRDefault="000D3BBF" w:rsidP="000D3BBF">
      <w:r>
        <w:t>PGK,-3.564233014999997,-4.289233015005428</w:t>
      </w:r>
    </w:p>
    <w:p w14:paraId="546B384C" w14:textId="77777777" w:rsidR="000D3BBF" w:rsidRDefault="000D3BBF" w:rsidP="000D3BBF">
      <w:r>
        <w:t>PGL,0.7056018925000015,1.3431018924890925</w:t>
      </w:r>
    </w:p>
    <w:p w14:paraId="305BA004" w14:textId="77777777" w:rsidR="000D3BBF" w:rsidRDefault="000D3BBF" w:rsidP="000D3BBF">
      <w:r>
        <w:t>PGM,-3.2205985149999905,-3.945598515005541</w:t>
      </w:r>
    </w:p>
    <w:p w14:paraId="46167C37" w14:textId="77777777" w:rsidR="000D3BBF" w:rsidRDefault="000D3BBF" w:rsidP="000D3BBF">
      <w:r>
        <w:t>RPE,0.31519592833333127,0.7401959283265687</w:t>
      </w:r>
    </w:p>
    <w:p w14:paraId="67A81DC0" w14:textId="77777777" w:rsidR="000D3BBF" w:rsidRDefault="000D3BBF" w:rsidP="000D3BBF">
      <w:r>
        <w:t>RPI,-0.38244516416667035,-0.5949451641629824</w:t>
      </w:r>
    </w:p>
    <w:p w14:paraId="378A2B70" w14:textId="77777777" w:rsidR="000D3BBF" w:rsidRDefault="000D3BBF" w:rsidP="000D3BBF">
      <w:r>
        <w:t>SUCDi,1.024954315000004,0.7500881150154914</w:t>
      </w:r>
    </w:p>
    <w:p w14:paraId="4AB1359D" w14:textId="77777777" w:rsidR="000D3BBF" w:rsidRDefault="000D3BBF" w:rsidP="000D3BBF">
      <w:r>
        <w:t>SUCOAS,-0.9198485150000041,-0.6448485150154915</w:t>
      </w:r>
    </w:p>
    <w:p w14:paraId="0B629E48" w14:textId="77777777" w:rsidR="000D3BBF" w:rsidRDefault="000D3BBF" w:rsidP="000D3BBF">
      <w:r>
        <w:t>TALA,0.0,0.2114999999965122</w:t>
      </w:r>
    </w:p>
    <w:p w14:paraId="615EE641" w14:textId="77777777" w:rsidR="000D3BBF" w:rsidRDefault="000D3BBF" w:rsidP="000D3BBF">
      <w:r>
        <w:t>TKT1,0.1957321641666656,0.40823216416317787</w:t>
      </w:r>
    </w:p>
    <w:p w14:paraId="10B42B00" w14:textId="77777777" w:rsidR="000D3BBF" w:rsidRDefault="000D3BBF" w:rsidP="000D3BBF">
      <w:r>
        <w:t>TKT2,0.11946376416666554,0.33196376416339074</w:t>
      </w:r>
    </w:p>
    <w:p w14:paraId="6AE25B3D" w14:textId="77777777" w:rsidR="000D3BBF" w:rsidRDefault="000D3BBF" w:rsidP="000D3BBF">
      <w:r>
        <w:lastRenderedPageBreak/>
        <w:t>TPI,1.7028532254166657,1.9591032254210194</w:t>
      </w:r>
    </w:p>
    <w:p w14:paraId="08D334DD" w14:textId="77777777" w:rsidR="000D3BBF" w:rsidRDefault="000D3BBF" w:rsidP="000D3BBF">
      <w:r>
        <w:t xml:space="preserve">44 reacctions require a flux change for the evolution of the ala__L producer </w:t>
      </w:r>
    </w:p>
    <w:p w14:paraId="299FC5F2" w14:textId="77777777" w:rsidR="000D3BBF" w:rsidRDefault="000D3BBF" w:rsidP="000D3BBF">
      <w:r>
        <w:t xml:space="preserve">....................................................... </w:t>
      </w:r>
    </w:p>
    <w:p w14:paraId="7179AF93" w14:textId="77777777" w:rsidR="000D3BBF" w:rsidRDefault="000D3BBF" w:rsidP="000D3BBF">
      <w:r>
        <w:t xml:space="preserve">....................................................... </w:t>
      </w:r>
    </w:p>
    <w:p w14:paraId="6451925C" w14:textId="77777777" w:rsidR="000D3BBF" w:rsidRDefault="000D3BBF" w:rsidP="000D3BBF">
      <w:r>
        <w:t>alaala</w:t>
      </w:r>
    </w:p>
    <w:p w14:paraId="2868CC48" w14:textId="77777777" w:rsidR="000D3BBF" w:rsidRDefault="000D3BBF" w:rsidP="000D3BBF">
      <w:r>
        <w:t xml:space="preserve">....................................................... </w:t>
      </w:r>
    </w:p>
    <w:p w14:paraId="5771BF78" w14:textId="77777777" w:rsidR="000D3BBF" w:rsidRDefault="000D3BBF" w:rsidP="000D3BBF">
      <w:r>
        <w:t>ACGAMK,0.0,1.0</w:t>
      </w:r>
    </w:p>
    <w:p w14:paraId="41CB4C37" w14:textId="77777777" w:rsidR="000D3BBF" w:rsidRDefault="000D3BBF" w:rsidP="000D3BBF">
      <w:r>
        <w:t>ACM6PH,0.0,1.0</w:t>
      </w:r>
    </w:p>
    <w:p w14:paraId="2F37A9DB" w14:textId="77777777" w:rsidR="000D3BBF" w:rsidRDefault="000D3BBF" w:rsidP="000D3BBF">
      <w:r>
        <w:t>ACONTa,1.2398589150000043,1.4896833007924215</w:t>
      </w:r>
    </w:p>
    <w:p w14:paraId="057C022A" w14:textId="77777777" w:rsidR="000D3BBF" w:rsidRDefault="000D3BBF" w:rsidP="000D3BBF">
      <w:r>
        <w:t>ACONTb,1.2398589150000041,1.4896833007924215</w:t>
      </w:r>
    </w:p>
    <w:p w14:paraId="016BC34D" w14:textId="77777777" w:rsidR="000D3BBF" w:rsidRDefault="000D3BBF" w:rsidP="000D3BBF">
      <w:r>
        <w:t>ACS,0.0,1.9989992</w:t>
      </w:r>
    </w:p>
    <w:p w14:paraId="1E3023BC" w14:textId="77777777" w:rsidR="000D3BBF" w:rsidRDefault="000D3BBF" w:rsidP="000D3BBF">
      <w:r>
        <w:t>ADK1,0.524992600000009,2.523124400000029</w:t>
      </w:r>
    </w:p>
    <w:p w14:paraId="37D7B712" w14:textId="77777777" w:rsidR="000D3BBF" w:rsidRDefault="000D3BBF" w:rsidP="000D3BBF">
      <w:r>
        <w:t>AGDC,0.0,2.0</w:t>
      </w:r>
    </w:p>
    <w:p w14:paraId="6996EF5D" w14:textId="77777777" w:rsidR="000D3BBF" w:rsidRDefault="000D3BBF" w:rsidP="000D3BBF">
      <w:r>
        <w:t>AGM3PA,0.0,1.0</w:t>
      </w:r>
    </w:p>
    <w:p w14:paraId="5E699F65" w14:textId="77777777" w:rsidR="000D3BBF" w:rsidRDefault="000D3BBF" w:rsidP="000D3BBF">
      <w:r>
        <w:t>AGM3Pt2pp,0.0,1.0</w:t>
      </w:r>
    </w:p>
    <w:p w14:paraId="1514D304" w14:textId="77777777" w:rsidR="000D3BBF" w:rsidRDefault="000D3BBF" w:rsidP="000D3BBF">
      <w:r>
        <w:t>AGMH,0.0,1.0</w:t>
      </w:r>
    </w:p>
    <w:p w14:paraId="5AEFF474" w14:textId="77777777" w:rsidR="000D3BBF" w:rsidRDefault="000D3BBF" w:rsidP="000D3BBF">
      <w:r>
        <w:t>AKGDH,1.024820515000004,1.2746449007923704</w:t>
      </w:r>
    </w:p>
    <w:p w14:paraId="4281E23A" w14:textId="77777777" w:rsidR="000D3BBF" w:rsidRDefault="000D3BBF" w:rsidP="000D3BBF">
      <w:r>
        <w:t>ALAALAr,0.005557600000000003,1.0055575999999746</w:t>
      </w:r>
    </w:p>
    <w:p w14:paraId="0BD0ADFB" w14:textId="77777777" w:rsidR="000D3BBF" w:rsidRDefault="000D3BBF" w:rsidP="000D3BBF">
      <w:r>
        <w:t>ALAALAtex,0.0,-1.0</w:t>
      </w:r>
    </w:p>
    <w:p w14:paraId="5FAF20AB" w14:textId="77777777" w:rsidR="000D3BBF" w:rsidRDefault="000D3BBF" w:rsidP="000D3BBF">
      <w:r>
        <w:t>ALAR,0.008336400000000004,2.008336399999962</w:t>
      </w:r>
    </w:p>
    <w:p w14:paraId="5C851996" w14:textId="77777777" w:rsidR="000D3BBF" w:rsidRDefault="000D3BBF" w:rsidP="000D3BBF">
      <w:r>
        <w:t>ALATA_L,-0.11627119999999999,-2.115271200000052</w:t>
      </w:r>
    </w:p>
    <w:p w14:paraId="793364AF" w14:textId="77777777" w:rsidR="000D3BBF" w:rsidRDefault="000D3BBF" w:rsidP="000D3BBF">
      <w:r>
        <w:t>ANHMK,0.0,1.0</w:t>
      </w:r>
    </w:p>
    <w:p w14:paraId="43AA7B92" w14:textId="77777777" w:rsidR="000D3BBF" w:rsidRDefault="000D3BBF" w:rsidP="000D3BBF">
      <w:r>
        <w:t>ATPS4rpp,13.370320970000053,19.870655242911994</w:t>
      </w:r>
    </w:p>
    <w:p w14:paraId="7E535C63" w14:textId="77777777" w:rsidR="000D3BBF" w:rsidRDefault="000D3BBF" w:rsidP="000D3BBF">
      <w:r>
        <w:t>CO2tex,-4.632830737500008,-6.7578751835582125</w:t>
      </w:r>
    </w:p>
    <w:p w14:paraId="5F0C45B0" w14:textId="77777777" w:rsidR="000D3BBF" w:rsidRDefault="000D3BBF" w:rsidP="000D3BBF">
      <w:r>
        <w:t>CO2tpp,-4.632830737500008,-6.7578751835582125</w:t>
      </w:r>
    </w:p>
    <w:p w14:paraId="74DA575D" w14:textId="77777777" w:rsidR="000D3BBF" w:rsidRDefault="000D3BBF" w:rsidP="000D3BBF">
      <w:r>
        <w:t>CS,1.2398589150000043,1.4896833007923713</w:t>
      </w:r>
    </w:p>
    <w:p w14:paraId="7756703C" w14:textId="77777777" w:rsidR="000D3BBF" w:rsidRDefault="000D3BBF" w:rsidP="000D3BBF">
      <w:r>
        <w:t>CYTBO3_4pp,8.410403675000031,12.660519003961857</w:t>
      </w:r>
    </w:p>
    <w:p w14:paraId="4A1CABE7" w14:textId="77777777" w:rsidR="000D3BBF" w:rsidRDefault="000D3BBF" w:rsidP="000D3BBF">
      <w:r>
        <w:t>DHAPT,0.32252132541666795,0.21817223533077512</w:t>
      </w:r>
    </w:p>
    <w:p w14:paraId="48FB8B5E" w14:textId="77777777" w:rsidR="000D3BBF" w:rsidRDefault="000D3BBF" w:rsidP="000D3BBF">
      <w:r>
        <w:t>ENO,3.220598515000006,5.4704156915810245</w:t>
      </w:r>
    </w:p>
    <w:p w14:paraId="751E75CE" w14:textId="77777777" w:rsidR="000D3BBF" w:rsidRDefault="000D3BBF" w:rsidP="000D3BBF">
      <w:r>
        <w:t>F6PA,0.32252132541666795,0.21817223533082597</w:t>
      </w:r>
    </w:p>
    <w:p w14:paraId="2C9A45D1" w14:textId="77777777" w:rsidR="000D3BBF" w:rsidRDefault="000D3BBF" w:rsidP="000D3BBF">
      <w:r>
        <w:t>FBA,1.2128609358333324,2.211851526622013</w:t>
      </w:r>
    </w:p>
    <w:p w14:paraId="35751EA5" w14:textId="77777777" w:rsidR="000D3BBF" w:rsidRDefault="000D3BBF" w:rsidP="000D3BBF">
      <w:r>
        <w:t>FUM,1.2333893150000121,1.4832129007924095</w:t>
      </w:r>
    </w:p>
    <w:p w14:paraId="692570DD" w14:textId="77777777" w:rsidR="000D3BBF" w:rsidRDefault="000D3BBF" w:rsidP="000D3BBF">
      <w:r>
        <w:t>G1PACT,0.018897600000000004,2.0188976</w:t>
      </w:r>
    </w:p>
    <w:p w14:paraId="5C67AEB7" w14:textId="77777777" w:rsidR="000D3BBF" w:rsidRDefault="000D3BBF" w:rsidP="000D3BBF">
      <w:r>
        <w:t>G6PDH2r,0.7056018925000015,2.0811797903924116</w:t>
      </w:r>
    </w:p>
    <w:p w14:paraId="10A699EB" w14:textId="77777777" w:rsidR="000D3BBF" w:rsidRDefault="000D3BBF" w:rsidP="000D3BBF">
      <w:r>
        <w:t>GAPD,3.5642330149999975,5.814048391580968</w:t>
      </w:r>
    </w:p>
    <w:p w14:paraId="626B9460" w14:textId="77777777" w:rsidR="000D3BBF" w:rsidRDefault="000D3BBF" w:rsidP="000D3BBF">
      <w:r>
        <w:t>GLCptspp,2.1404179895833364,3.494584656250211</w:t>
      </w:r>
    </w:p>
    <w:p w14:paraId="54281611" w14:textId="77777777" w:rsidR="000D3BBF" w:rsidRDefault="000D3BBF" w:rsidP="000D3BBF">
      <w:r>
        <w:t>GLCtex_copy1,2.1404179895833364,3.493584656250164</w:t>
      </w:r>
    </w:p>
    <w:p w14:paraId="20E3794C" w14:textId="77777777" w:rsidR="000D3BBF" w:rsidRDefault="000D3BBF" w:rsidP="000D3BBF">
      <w:r>
        <w:t>GLUDy,-1.7103415000000157,-3.7103385000000344</w:t>
      </w:r>
    </w:p>
    <w:p w14:paraId="51B11A65" w14:textId="77777777" w:rsidR="000D3BBF" w:rsidRDefault="000D3BBF" w:rsidP="000D3BBF">
      <w:r>
        <w:t>GND,0.7056018925000014,2.081179790392433</w:t>
      </w:r>
    </w:p>
    <w:p w14:paraId="124E80F7" w14:textId="77777777" w:rsidR="000D3BBF" w:rsidRDefault="000D3BBF" w:rsidP="000D3BBF">
      <w:r>
        <w:t>H2Otex,-9.914783537500057,-15.039814374346747</w:t>
      </w:r>
    </w:p>
    <w:p w14:paraId="68B64943" w14:textId="77777777" w:rsidR="000D3BBF" w:rsidRDefault="000D3BBF" w:rsidP="000D3BBF">
      <w:r>
        <w:t>H2Otpp,-9.914783537500059,-16.039814374346747</w:t>
      </w:r>
    </w:p>
    <w:p w14:paraId="34257EC2" w14:textId="77777777" w:rsidR="000D3BBF" w:rsidRDefault="000D3BBF" w:rsidP="000D3BBF">
      <w:r>
        <w:t>Htex,-1.8376463999999728,-3.8376453462919926</w:t>
      </w:r>
    </w:p>
    <w:p w14:paraId="1D7CB624" w14:textId="77777777" w:rsidR="000D3BBF" w:rsidRDefault="000D3BBF" w:rsidP="000D3BBF">
      <w:r>
        <w:t>ICDHyr,1.2398589150000043,1.4896833007924215</w:t>
      </w:r>
    </w:p>
    <w:p w14:paraId="54643880" w14:textId="77777777" w:rsidR="000D3BBF" w:rsidRDefault="000D3BBF" w:rsidP="000D3BBF">
      <w:r>
        <w:t>LDH_D,0.0,1.0</w:t>
      </w:r>
    </w:p>
    <w:p w14:paraId="23D873E6" w14:textId="77777777" w:rsidR="000D3BBF" w:rsidRDefault="000D3BBF" w:rsidP="000D3BBF">
      <w:r>
        <w:t>MCTP1Bpp,0.0,0.5</w:t>
      </w:r>
    </w:p>
    <w:p w14:paraId="41E2F986" w14:textId="77777777" w:rsidR="000D3BBF" w:rsidRDefault="000D3BBF" w:rsidP="000D3BBF">
      <w:r>
        <w:t>MDH,1.233197915000013,1.483066100792371</w:t>
      </w:r>
    </w:p>
    <w:p w14:paraId="3B8B61A5" w14:textId="77777777" w:rsidR="000D3BBF" w:rsidRDefault="000D3BBF" w:rsidP="000D3BBF">
      <w:r>
        <w:t>MLDCP3App,0.0,0.5</w:t>
      </w:r>
    </w:p>
    <w:p w14:paraId="6D2DDA38" w14:textId="77777777" w:rsidR="000D3BBF" w:rsidRDefault="000D3BBF" w:rsidP="000D3BBF">
      <w:r>
        <w:lastRenderedPageBreak/>
        <w:t>MLDEP1pp,0.0,0.5</w:t>
      </w:r>
    </w:p>
    <w:p w14:paraId="13198A09" w14:textId="77777777" w:rsidR="000D3BBF" w:rsidRDefault="000D3BBF" w:rsidP="000D3BBF">
      <w:r>
        <w:t>MLTGY3pp,0.0,0.5</w:t>
      </w:r>
    </w:p>
    <w:p w14:paraId="55D14021" w14:textId="77777777" w:rsidR="000D3BBF" w:rsidRDefault="000D3BBF" w:rsidP="000D3BBF">
      <w:r>
        <w:t>MPTG,0.002778800000000001,0.5027788</w:t>
      </w:r>
    </w:p>
    <w:p w14:paraId="5796090E" w14:textId="77777777" w:rsidR="000D3BBF" w:rsidRDefault="000D3BBF" w:rsidP="000D3BBF">
      <w:r>
        <w:t>NADH16pp,7.319156560000027,11.319447503169487</w:t>
      </w:r>
    </w:p>
    <w:p w14:paraId="31E63A79" w14:textId="77777777" w:rsidR="000D3BBF" w:rsidRDefault="000D3BBF" w:rsidP="000D3BBF">
      <w:r>
        <w:t>NDPK2,0.08505659999999997,2.0840614092113583</w:t>
      </w:r>
    </w:p>
    <w:p w14:paraId="685E0C5F" w14:textId="77777777" w:rsidR="000D3BBF" w:rsidRDefault="000D3BBF" w:rsidP="000D3BBF">
      <w:r>
        <w:t>NH4tex,2.160164800000022,4.160162000000014</w:t>
      </w:r>
    </w:p>
    <w:p w14:paraId="7B0D7F3C" w14:textId="77777777" w:rsidR="000D3BBF" w:rsidRDefault="000D3BBF" w:rsidP="000D3BBF">
      <w:r>
        <w:t>NH4tpp,2.160164800000022,4.160162000000014</w:t>
      </w:r>
    </w:p>
    <w:p w14:paraId="4FD7221F" w14:textId="77777777" w:rsidR="000D3BBF" w:rsidRDefault="000D3BBF" w:rsidP="000D3BBF">
      <w:r>
        <w:t>O2tex,4.206049537500015,6.331107201980899</w:t>
      </w:r>
    </w:p>
    <w:p w14:paraId="0B44ECE3" w14:textId="77777777" w:rsidR="000D3BBF" w:rsidRDefault="000D3BBF" w:rsidP="000D3BBF">
      <w:r>
        <w:t>O2tpp,4.206049537500015,6.331107201980899</w:t>
      </w:r>
    </w:p>
    <w:p w14:paraId="6E4069F9" w14:textId="77777777" w:rsidR="000D3BBF" w:rsidRDefault="000D3BBF" w:rsidP="000D3BBF">
      <w:r>
        <w:t>PAPPT3,0.005557600000000001,1.0055576</w:t>
      </w:r>
    </w:p>
    <w:p w14:paraId="382E676C" w14:textId="77777777" w:rsidR="000D3BBF" w:rsidRDefault="000D3BBF" w:rsidP="000D3BBF">
      <w:r>
        <w:t>PDH,1.8733075150000043,2.1241307007923704</w:t>
      </w:r>
    </w:p>
    <w:p w14:paraId="67427EB6" w14:textId="77777777" w:rsidR="000D3BBF" w:rsidRDefault="000D3BBF" w:rsidP="000D3BBF">
      <w:r>
        <w:t>PFK,1.2128609358333324,2.2118515266219574</w:t>
      </w:r>
    </w:p>
    <w:p w14:paraId="7D03FC35" w14:textId="77777777" w:rsidR="000D3BBF" w:rsidRDefault="000D3BBF" w:rsidP="000D3BBF">
      <w:r>
        <w:t>PGAMT,-0.018897600000000004,-2.0188975999999457</w:t>
      </w:r>
    </w:p>
    <w:p w14:paraId="1CEF7345" w14:textId="77777777" w:rsidR="000D3BBF" w:rsidRDefault="000D3BBF" w:rsidP="000D3BBF">
      <w:r>
        <w:t>PGI,1.434816097083335,1.4134048658577285</w:t>
      </w:r>
    </w:p>
    <w:p w14:paraId="2925D4D7" w14:textId="77777777" w:rsidR="000D3BBF" w:rsidRDefault="000D3BBF" w:rsidP="000D3BBF">
      <w:r>
        <w:t>PGK,-3.564233014999997,-5.814048391580968</w:t>
      </w:r>
    </w:p>
    <w:p w14:paraId="2B630D7B" w14:textId="77777777" w:rsidR="000D3BBF" w:rsidRDefault="000D3BBF" w:rsidP="000D3BBF">
      <w:r>
        <w:t>PGL,0.7056018925000015,2.081179790392433</w:t>
      </w:r>
    </w:p>
    <w:p w14:paraId="1208E534" w14:textId="77777777" w:rsidR="000D3BBF" w:rsidRDefault="000D3BBF" w:rsidP="000D3BBF">
      <w:r>
        <w:t>PGM,-3.2205985149999905,-5.4704156915810245</w:t>
      </w:r>
    </w:p>
    <w:p w14:paraId="7A4DB43C" w14:textId="77777777" w:rsidR="000D3BBF" w:rsidRDefault="000D3BBF" w:rsidP="000D3BBF">
      <w:r>
        <w:t>PPK,-0.7007176000000049,-4.700837927869202</w:t>
      </w:r>
    </w:p>
    <w:p w14:paraId="1208526B" w14:textId="77777777" w:rsidR="000D3BBF" w:rsidRDefault="000D3BBF" w:rsidP="000D3BBF">
      <w:r>
        <w:t>RPE,0.31519592833333127,1.2322486602615754</w:t>
      </w:r>
    </w:p>
    <w:p w14:paraId="644E86A5" w14:textId="77777777" w:rsidR="000D3BBF" w:rsidRDefault="000D3BBF" w:rsidP="000D3BBF">
      <w:r>
        <w:t>RPI,-0.38244516416667035,-0.8409703301308582</w:t>
      </w:r>
    </w:p>
    <w:p w14:paraId="3390557D" w14:textId="77777777" w:rsidR="000D3BBF" w:rsidRDefault="000D3BBF" w:rsidP="000D3BBF">
      <w:r>
        <w:t>SUCDi,1.024954315000004,1.2759125007923708</w:t>
      </w:r>
    </w:p>
    <w:p w14:paraId="432C6551" w14:textId="77777777" w:rsidR="000D3BBF" w:rsidRDefault="000D3BBF" w:rsidP="000D3BBF">
      <w:r>
        <w:t>SUCOAS,-0.9198485150000041,-1.1696733007923967</w:t>
      </w:r>
    </w:p>
    <w:p w14:paraId="1937A427" w14:textId="77777777" w:rsidR="000D3BBF" w:rsidRDefault="000D3BBF" w:rsidP="000D3BBF">
      <w:r>
        <w:t>TALA,0.0,0.45752636596409957</w:t>
      </w:r>
    </w:p>
    <w:p w14:paraId="06A129D6" w14:textId="77777777" w:rsidR="000D3BBF" w:rsidRDefault="000D3BBF" w:rsidP="000D3BBF">
      <w:r>
        <w:t>TKT1,0.1957321641666656,0.6542585301308463</w:t>
      </w:r>
    </w:p>
    <w:p w14:paraId="6FCEBD06" w14:textId="77777777" w:rsidR="000D3BBF" w:rsidRDefault="000D3BBF" w:rsidP="000D3BBF">
      <w:r>
        <w:t>TKT2,0.11946376416666554,0.5779901301308428</w:t>
      </w:r>
    </w:p>
    <w:p w14:paraId="6936778D" w14:textId="77777777" w:rsidR="000D3BBF" w:rsidRDefault="000D3BBF" w:rsidP="000D3BBF">
      <w:r>
        <w:t>TPI,1.7028532254166657,2.598494726119384</w:t>
      </w:r>
    </w:p>
    <w:p w14:paraId="69955D79" w14:textId="77777777" w:rsidR="000D3BBF" w:rsidRDefault="000D3BBF" w:rsidP="000D3BBF">
      <w:r>
        <w:t>UAGCVT,0.005557600000000004,1.0055576</w:t>
      </w:r>
    </w:p>
    <w:p w14:paraId="222FD176" w14:textId="77777777" w:rsidR="000D3BBF" w:rsidRDefault="000D3BBF" w:rsidP="000D3BBF">
      <w:r>
        <w:t>UAGDP,0.018897600000000004,2.0188976</w:t>
      </w:r>
    </w:p>
    <w:p w14:paraId="1F8361ED" w14:textId="77777777" w:rsidR="000D3BBF" w:rsidRDefault="000D3BBF" w:rsidP="000D3BBF">
      <w:r>
        <w:t>UAGPT3,0.005557600000000001,1.0055576</w:t>
      </w:r>
    </w:p>
    <w:p w14:paraId="0E509492" w14:textId="77777777" w:rsidR="000D3BBF" w:rsidRDefault="000D3BBF" w:rsidP="000D3BBF">
      <w:r>
        <w:t>UAPGR,0.005557600000000003,1.0055576</w:t>
      </w:r>
    </w:p>
    <w:p w14:paraId="446065DA" w14:textId="77777777" w:rsidR="000D3BBF" w:rsidRDefault="000D3BBF" w:rsidP="000D3BBF">
      <w:r>
        <w:t>UDCPDP,0.005557600000000001,1.005557053708056</w:t>
      </w:r>
    </w:p>
    <w:p w14:paraId="41303A9B" w14:textId="77777777" w:rsidR="000D3BBF" w:rsidRDefault="000D3BBF" w:rsidP="000D3BBF">
      <w:r>
        <w:t>UGMDDS,0.005557600000000003,1.0055576</w:t>
      </w:r>
    </w:p>
    <w:p w14:paraId="7245210D" w14:textId="77777777" w:rsidR="000D3BBF" w:rsidRDefault="000D3BBF" w:rsidP="000D3BBF">
      <w:r>
        <w:t>UM3PL,0.0,1.0</w:t>
      </w:r>
    </w:p>
    <w:p w14:paraId="6111DA45" w14:textId="77777777" w:rsidR="000D3BBF" w:rsidRDefault="000D3BBF" w:rsidP="000D3BBF">
      <w:r>
        <w:t>UMPK,0.07560779999999996,1.0756066000000146</w:t>
      </w:r>
    </w:p>
    <w:p w14:paraId="04EF6E4C" w14:textId="77777777" w:rsidR="000D3BBF" w:rsidRDefault="000D3BBF" w:rsidP="000D3BBF">
      <w:r>
        <w:t xml:space="preserve">75 reacctions require a flux change for the evolution of the alaala producer </w:t>
      </w:r>
    </w:p>
    <w:p w14:paraId="70671C4B" w14:textId="77777777" w:rsidR="000D3BBF" w:rsidRDefault="000D3BBF" w:rsidP="000D3BBF">
      <w:r>
        <w:t xml:space="preserve">....................................................... </w:t>
      </w:r>
    </w:p>
    <w:p w14:paraId="3EB55C69" w14:textId="77777777" w:rsidR="000D3BBF" w:rsidRDefault="000D3BBF" w:rsidP="000D3BBF">
      <w:r>
        <w:t xml:space="preserve">....................................................... </w:t>
      </w:r>
    </w:p>
    <w:p w14:paraId="4EA70907" w14:textId="77777777" w:rsidR="000D3BBF" w:rsidRDefault="000D3BBF" w:rsidP="000D3BBF">
      <w:r>
        <w:t>alltn</w:t>
      </w:r>
    </w:p>
    <w:p w14:paraId="7912260F" w14:textId="77777777" w:rsidR="000D3BBF" w:rsidRDefault="000D3BBF" w:rsidP="000D3BBF">
      <w:r>
        <w:t xml:space="preserve">....................................................... </w:t>
      </w:r>
    </w:p>
    <w:p w14:paraId="484B0975" w14:textId="77777777" w:rsidR="000D3BBF" w:rsidRDefault="000D3BBF" w:rsidP="000D3BBF">
      <w:r>
        <w:t>ACONTa,1.2398589150000043,0.8202074655229016</w:t>
      </w:r>
    </w:p>
    <w:p w14:paraId="01B698A9" w14:textId="77777777" w:rsidR="000D3BBF" w:rsidRDefault="000D3BBF" w:rsidP="000D3BBF">
      <w:r>
        <w:t>ACONTb,1.2398589150000041,0.8202074655229016</w:t>
      </w:r>
    </w:p>
    <w:p w14:paraId="550B45FD" w14:textId="77777777" w:rsidR="000D3BBF" w:rsidRDefault="000D3BBF" w:rsidP="000D3BBF">
      <w:r>
        <w:t>ADSL2r,0.08960300000000408,1.0896029999999843</w:t>
      </w:r>
    </w:p>
    <w:p w14:paraId="2C88D667" w14:textId="77777777" w:rsidR="000D3BBF" w:rsidRDefault="000D3BBF" w:rsidP="000D3BBF">
      <w:r>
        <w:t>AICART,0.10855060000000409,1.1085505999998038</w:t>
      </w:r>
    </w:p>
    <w:p w14:paraId="1895EF95" w14:textId="77777777" w:rsidR="000D3BBF" w:rsidRDefault="000D3BBF" w:rsidP="000D3BBF">
      <w:r>
        <w:t>AIRC2,0.08960300000000408,1.0896029999999843</w:t>
      </w:r>
    </w:p>
    <w:p w14:paraId="4B14E984" w14:textId="77777777" w:rsidR="000D3BBF" w:rsidRDefault="000D3BBF" w:rsidP="000D3BBF">
      <w:r>
        <w:t>AIRC3,-0.08960300000000408,-1.0896029999999843</w:t>
      </w:r>
    </w:p>
    <w:p w14:paraId="7C4F443E" w14:textId="77777777" w:rsidR="000D3BBF" w:rsidRDefault="000D3BBF" w:rsidP="000D3BBF">
      <w:r>
        <w:t>AKGDH,1.024820515000004,0.6051690655228831</w:t>
      </w:r>
    </w:p>
    <w:p w14:paraId="07F9EFD2" w14:textId="77777777" w:rsidR="000D3BBF" w:rsidRDefault="000D3BBF" w:rsidP="000D3BBF">
      <w:r>
        <w:t>ALLTNt2rpp,0.0,-1.0</w:t>
      </w:r>
    </w:p>
    <w:p w14:paraId="1A71F0FB" w14:textId="77777777" w:rsidR="000D3BBF" w:rsidRDefault="000D3BBF" w:rsidP="000D3BBF">
      <w:r>
        <w:lastRenderedPageBreak/>
        <w:t>ALLTNtex,0.0,-1.0</w:t>
      </w:r>
    </w:p>
    <w:p w14:paraId="20368EAC" w14:textId="77777777" w:rsidR="000D3BBF" w:rsidRDefault="000D3BBF" w:rsidP="000D3BBF">
      <w:r>
        <w:t>ASPTA,-0.5855358000000094,-1.5855357999984732</w:t>
      </w:r>
    </w:p>
    <w:p w14:paraId="680C2CE1" w14:textId="77777777" w:rsidR="000D3BBF" w:rsidRDefault="000D3BBF" w:rsidP="000D3BBF">
      <w:r>
        <w:t>ATPS4rpp,13.370320970000053,22.2096238689483</w:t>
      </w:r>
    </w:p>
    <w:p w14:paraId="3622B01F" w14:textId="77777777" w:rsidR="000D3BBF" w:rsidRDefault="000D3BBF" w:rsidP="000D3BBF">
      <w:r>
        <w:t>CO2tex,-4.632830737500008,-4.3337021137939695</w:t>
      </w:r>
    </w:p>
    <w:p w14:paraId="6BCB5CD1" w14:textId="77777777" w:rsidR="000D3BBF" w:rsidRDefault="000D3BBF" w:rsidP="000D3BBF">
      <w:r>
        <w:t>CO2tpp,-4.632830737500008,-4.3337021137939695</w:t>
      </w:r>
    </w:p>
    <w:p w14:paraId="73B4A9AB" w14:textId="77777777" w:rsidR="000D3BBF" w:rsidRDefault="000D3BBF" w:rsidP="000D3BBF">
      <w:r>
        <w:t>CS,1.2398589150000043,0.8202074655229016</w:t>
      </w:r>
    </w:p>
    <w:p w14:paraId="74DE0D1D" w14:textId="77777777" w:rsidR="000D3BBF" w:rsidRDefault="000D3BBF" w:rsidP="000D3BBF">
      <w:r>
        <w:t>CYTBO3_4pp,8.410403675000031,13.812146427604384</w:t>
      </w:r>
    </w:p>
    <w:p w14:paraId="05AA0574" w14:textId="77777777" w:rsidR="000D3BBF" w:rsidRDefault="000D3BBF" w:rsidP="000D3BBF">
      <w:r>
        <w:t>DHAPT,0.32252132541666795,7.581629768438347e-10</w:t>
      </w:r>
    </w:p>
    <w:p w14:paraId="669FE69D" w14:textId="77777777" w:rsidR="000D3BBF" w:rsidRDefault="000D3BBF" w:rsidP="000D3BBF">
      <w:r>
        <w:t>ENO,3.220598515000006,2.800947065511073</w:t>
      </w:r>
    </w:p>
    <w:p w14:paraId="1F5F0D13" w14:textId="77777777" w:rsidR="000D3BBF" w:rsidRDefault="000D3BBF" w:rsidP="000D3BBF">
      <w:r>
        <w:t>F6PA,0.32252132541666795,7.581629768438347e-10</w:t>
      </w:r>
    </w:p>
    <w:p w14:paraId="1C8544EE" w14:textId="77777777" w:rsidR="000D3BBF" w:rsidRDefault="000D3BBF" w:rsidP="000D3BBF">
      <w:r>
        <w:t>FBA3,0.19573216416666564,0.9807901432911219</w:t>
      </w:r>
    </w:p>
    <w:p w14:paraId="3FB22CB0" w14:textId="77777777" w:rsidR="000D3BBF" w:rsidRDefault="000D3BBF" w:rsidP="000D3BBF">
      <w:r>
        <w:t>FUM,1.2333893150000121,1.813737865522104</w:t>
      </w:r>
    </w:p>
    <w:p w14:paraId="316927B1" w14:textId="77777777" w:rsidR="000D3BBF" w:rsidRDefault="000D3BBF" w:rsidP="000D3BBF">
      <w:r>
        <w:t>G6PDH2r,0.7056018925000015,1.1654276172352547</w:t>
      </w:r>
    </w:p>
    <w:p w14:paraId="2A247D48" w14:textId="77777777" w:rsidR="000D3BBF" w:rsidRDefault="000D3BBF" w:rsidP="000D3BBF">
      <w:r>
        <w:t>GAPD,3.5642330149999975,4.6445815655107685</w:t>
      </w:r>
    </w:p>
    <w:p w14:paraId="54E6EDAD" w14:textId="77777777" w:rsidR="000D3BBF" w:rsidRDefault="000D3BBF" w:rsidP="000D3BBF">
      <w:r>
        <w:t>GARFT,0.08915700000000398,1.0891569999999842</w:t>
      </w:r>
    </w:p>
    <w:p w14:paraId="3A38DA5E" w14:textId="77777777" w:rsidR="000D3BBF" w:rsidRDefault="000D3BBF" w:rsidP="000D3BBF">
      <w:r>
        <w:t>GHMT2r,0.22309610000000604,1.723096099999886</w:t>
      </w:r>
    </w:p>
    <w:p w14:paraId="321E1DCB" w14:textId="77777777" w:rsidR="000D3BBF" w:rsidRDefault="000D3BBF" w:rsidP="000D3BBF">
      <w:r>
        <w:t>GLCptspp,2.1404179895833364,2.0432878647550035</w:t>
      </w:r>
    </w:p>
    <w:p w14:paraId="4869BFD3" w14:textId="77777777" w:rsidR="000D3BBF" w:rsidRDefault="000D3BBF" w:rsidP="000D3BBF">
      <w:r>
        <w:t>GLCt2pp,0.0,0.713942020871682</w:t>
      </w:r>
    </w:p>
    <w:p w14:paraId="1BF0DBA5" w14:textId="77777777" w:rsidR="000D3BBF" w:rsidRDefault="000D3BBF" w:rsidP="000D3BBF">
      <w:r>
        <w:t>GLCtex_copy1,2.1404179895833364,2.7572298856266855</w:t>
      </w:r>
    </w:p>
    <w:p w14:paraId="02270231" w14:textId="77777777" w:rsidR="000D3BBF" w:rsidRDefault="000D3BBF" w:rsidP="000D3BBF">
      <w:r>
        <w:t>GLNS,0.36212300000000835,2.36212299999933</w:t>
      </w:r>
    </w:p>
    <w:p w14:paraId="2D8BBC96" w14:textId="77777777" w:rsidR="000D3BBF" w:rsidRDefault="000D3BBF" w:rsidP="000D3BBF">
      <w:r>
        <w:t>GLUDy,-1.7103415000000157,-4.210341499997422</w:t>
      </w:r>
    </w:p>
    <w:p w14:paraId="64CE9578" w14:textId="77777777" w:rsidR="000D3BBF" w:rsidRDefault="000D3BBF" w:rsidP="000D3BBF">
      <w:r>
        <w:t>GLUPRT,0.08964760000000407,1.0896475999999844</w:t>
      </w:r>
    </w:p>
    <w:p w14:paraId="6448F84E" w14:textId="77777777" w:rsidR="000D3BBF" w:rsidRDefault="000D3BBF" w:rsidP="000D3BBF">
      <w:r>
        <w:t>GLYCL,0.010920900000001992,0.5109208999999018</w:t>
      </w:r>
    </w:p>
    <w:p w14:paraId="5E6AAEC3" w14:textId="77777777" w:rsidR="000D3BBF" w:rsidRDefault="000D3BBF" w:rsidP="000D3BBF">
      <w:r>
        <w:t>GND,0.7056018925000014,1.1654276172352547</w:t>
      </w:r>
    </w:p>
    <w:p w14:paraId="3DBF544B" w14:textId="77777777" w:rsidR="000D3BBF" w:rsidRDefault="000D3BBF" w:rsidP="000D3BBF">
      <w:r>
        <w:t>H2Otex,-9.914783537500057,-16.61615491378718</w:t>
      </w:r>
    </w:p>
    <w:p w14:paraId="701198D6" w14:textId="77777777" w:rsidR="000D3BBF" w:rsidRDefault="000D3BBF" w:rsidP="000D3BBF">
      <w:r>
        <w:t>H2Otpp,-9.914783537500059,-16.615654913786702</w:t>
      </w:r>
    </w:p>
    <w:p w14:paraId="6E21308B" w14:textId="77777777" w:rsidR="000D3BBF" w:rsidRDefault="000D3BBF" w:rsidP="000D3BBF">
      <w:r>
        <w:t>HCO3E,0.10516900000000409,1.1051689999990677</w:t>
      </w:r>
    </w:p>
    <w:p w14:paraId="0A50266E" w14:textId="77777777" w:rsidR="000D3BBF" w:rsidRDefault="000D3BBF" w:rsidP="000D3BBF">
      <w:r>
        <w:t>HEX1,0.0,0.713942020871682</w:t>
      </w:r>
    </w:p>
    <w:p w14:paraId="3FDF0D06" w14:textId="77777777" w:rsidR="000D3BBF" w:rsidRDefault="000D3BBF" w:rsidP="000D3BBF">
      <w:r>
        <w:t>Htex,-1.8376463999999728,-5.836646399998325</w:t>
      </w:r>
    </w:p>
    <w:p w14:paraId="6B036875" w14:textId="77777777" w:rsidR="000D3BBF" w:rsidRDefault="000D3BBF" w:rsidP="000D3BBF">
      <w:r>
        <w:t>ICDHyr,1.2398589150000043,0.8202074655229016</w:t>
      </w:r>
    </w:p>
    <w:p w14:paraId="7CCB4311" w14:textId="77777777" w:rsidR="000D3BBF" w:rsidRDefault="000D3BBF" w:rsidP="000D3BBF">
      <w:r>
        <w:t>IMPC,-0.10855060000000409,-1.1085505999998038</w:t>
      </w:r>
    </w:p>
    <w:p w14:paraId="1CD8D90A" w14:textId="77777777" w:rsidR="000D3BBF" w:rsidRDefault="000D3BBF" w:rsidP="000D3BBF">
      <w:r>
        <w:t>IMPD,0.048743200000000084,1.0487432</w:t>
      </w:r>
    </w:p>
    <w:p w14:paraId="460B23D5" w14:textId="77777777" w:rsidR="000D3BBF" w:rsidRDefault="000D3BBF" w:rsidP="000D3BBF">
      <w:r>
        <w:t>MDH,1.233197915000013,2.8135910655221035</w:t>
      </w:r>
    </w:p>
    <w:p w14:paraId="346A7BFF" w14:textId="77777777" w:rsidR="000D3BBF" w:rsidRDefault="000D3BBF" w:rsidP="000D3BBF">
      <w:r>
        <w:t>MOX,0.00032519999999967104,-0.9997193999999996</w:t>
      </w:r>
    </w:p>
    <w:p w14:paraId="7423A267" w14:textId="77777777" w:rsidR="000D3BBF" w:rsidRDefault="000D3BBF" w:rsidP="000D3BBF">
      <w:r>
        <w:t>MTHFC,0.1977522000000081,2.1977521999997878</w:t>
      </w:r>
    </w:p>
    <w:p w14:paraId="161A2F2C" w14:textId="77777777" w:rsidR="000D3BBF" w:rsidRDefault="000D3BBF" w:rsidP="000D3BBF">
      <w:r>
        <w:t>MTHFD,0.1977522000000081,2.1977521999997878</w:t>
      </w:r>
    </w:p>
    <w:p w14:paraId="0590783D" w14:textId="77777777" w:rsidR="000D3BBF" w:rsidRDefault="000D3BBF" w:rsidP="000D3BBF">
      <w:r>
        <w:t>NADH16pp,7.319156560000027,13.1405507620815</w:t>
      </w:r>
    </w:p>
    <w:p w14:paraId="12617A0E" w14:textId="77777777" w:rsidR="000D3BBF" w:rsidRDefault="000D3BBF" w:rsidP="000D3BBF">
      <w:r>
        <w:t>NH4tex,2.160164800000022,6.160164799997623</w:t>
      </w:r>
    </w:p>
    <w:p w14:paraId="40941FE9" w14:textId="77777777" w:rsidR="000D3BBF" w:rsidRDefault="000D3BBF" w:rsidP="000D3BBF">
      <w:r>
        <w:t>NH4tpp,2.160164800000022,6.160164799997623</w:t>
      </w:r>
    </w:p>
    <w:p w14:paraId="0D9909A9" w14:textId="77777777" w:rsidR="000D3BBF" w:rsidRDefault="000D3BBF" w:rsidP="000D3BBF">
      <w:r>
        <w:t>NTD10,0.0,1.0</w:t>
      </w:r>
    </w:p>
    <w:p w14:paraId="43144DF8" w14:textId="77777777" w:rsidR="000D3BBF" w:rsidRDefault="000D3BBF" w:rsidP="000D3BBF">
      <w:r>
        <w:t>O2tex,4.206049537500015,6.907170913802192</w:t>
      </w:r>
    </w:p>
    <w:p w14:paraId="7CFFF80F" w14:textId="77777777" w:rsidR="000D3BBF" w:rsidRDefault="000D3BBF" w:rsidP="000D3BBF">
      <w:r>
        <w:t>O2tpp,4.206049537500015,6.906920913802192</w:t>
      </w:r>
    </w:p>
    <w:p w14:paraId="02DC56E8" w14:textId="77777777" w:rsidR="000D3BBF" w:rsidRDefault="000D3BBF" w:rsidP="000D3BBF">
      <w:r>
        <w:t>PDH,1.8733075150000043,1.4536560655132493</w:t>
      </w:r>
    </w:p>
    <w:p w14:paraId="59FEB4B5" w14:textId="77777777" w:rsidR="000D3BBF" w:rsidRDefault="000D3BBF" w:rsidP="000D3BBF">
      <w:r>
        <w:t>PFK_3,0.19573216416666564,0.9807901432911219</w:t>
      </w:r>
    </w:p>
    <w:p w14:paraId="1B6766F7" w14:textId="77777777" w:rsidR="000D3BBF" w:rsidRDefault="000D3BBF" w:rsidP="000D3BBF">
      <w:r>
        <w:t>PGCD,0.34363450000000595,1.8436344999996959</w:t>
      </w:r>
    </w:p>
    <w:p w14:paraId="68E5C8BA" w14:textId="77777777" w:rsidR="000D3BBF" w:rsidRDefault="000D3BBF" w:rsidP="000D3BBF">
      <w:r>
        <w:t>PGI,1.434816097083335,1.5918022683914308</w:t>
      </w:r>
    </w:p>
    <w:p w14:paraId="52526DD9" w14:textId="77777777" w:rsidR="000D3BBF" w:rsidRDefault="000D3BBF" w:rsidP="000D3BBF">
      <w:r>
        <w:t>PGK,-3.564233014999997,-4.6445815655107685</w:t>
      </w:r>
    </w:p>
    <w:p w14:paraId="3F4CF559" w14:textId="77777777" w:rsidR="000D3BBF" w:rsidRDefault="000D3BBF" w:rsidP="000D3BBF">
      <w:r>
        <w:lastRenderedPageBreak/>
        <w:t>PGL,0.7056018925000015,1.1654276172352547</w:t>
      </w:r>
    </w:p>
    <w:p w14:paraId="066D372B" w14:textId="77777777" w:rsidR="000D3BBF" w:rsidRDefault="000D3BBF" w:rsidP="000D3BBF">
      <w:r>
        <w:t>PGM,-3.2205985149999905,-2.800947065511073</w:t>
      </w:r>
    </w:p>
    <w:p w14:paraId="26EA2C50" w14:textId="77777777" w:rsidR="000D3BBF" w:rsidRDefault="000D3BBF" w:rsidP="000D3BBF">
      <w:r>
        <w:t>PPK,-0.7007176000000049,-1.7007175999956903</w:t>
      </w:r>
    </w:p>
    <w:p w14:paraId="00B2BBAE" w14:textId="77777777" w:rsidR="000D3BBF" w:rsidRDefault="000D3BBF" w:rsidP="000D3BBF">
      <w:r>
        <w:t>PRAGSr,0.08964760000000409,1.0896475999999844</w:t>
      </w:r>
    </w:p>
    <w:p w14:paraId="63D6A1AE" w14:textId="77777777" w:rsidR="000D3BBF" w:rsidRDefault="000D3BBF" w:rsidP="000D3BBF">
      <w:r>
        <w:t>PRAIS,0.08964760000000409,1.0896475999999844</w:t>
      </w:r>
    </w:p>
    <w:p w14:paraId="3C057524" w14:textId="77777777" w:rsidR="000D3BBF" w:rsidRDefault="000D3BBF" w:rsidP="000D3BBF">
      <w:r>
        <w:t>PRASCSi,0.0896030000000041,1.0896029999999843</w:t>
      </w:r>
    </w:p>
    <w:p w14:paraId="386BBEB8" w14:textId="77777777" w:rsidR="000D3BBF" w:rsidRDefault="000D3BBF" w:rsidP="000D3BBF">
      <w:r>
        <w:t>PRFGS,0.08964760000000407,1.0896475999999844</w:t>
      </w:r>
    </w:p>
    <w:p w14:paraId="18806E1D" w14:textId="77777777" w:rsidR="000D3BBF" w:rsidRDefault="000D3BBF" w:rsidP="000D3BBF">
      <w:r>
        <w:t>PSERT,0.343634500000006,1.8436344999996959</w:t>
      </w:r>
    </w:p>
    <w:p w14:paraId="120D1D23" w14:textId="77777777" w:rsidR="000D3BBF" w:rsidRDefault="000D3BBF" w:rsidP="000D3BBF">
      <w:r>
        <w:t>PSP_L,0.343634500000006,1.8436344999996959</w:t>
      </w:r>
    </w:p>
    <w:p w14:paraId="1C238FF3" w14:textId="77777777" w:rsidR="000D3BBF" w:rsidRDefault="000D3BBF" w:rsidP="000D3BBF">
      <w:r>
        <w:t>PUNP7,0.0,1.0</w:t>
      </w:r>
    </w:p>
    <w:p w14:paraId="1B5614A7" w14:textId="77777777" w:rsidR="000D3BBF" w:rsidRDefault="000D3BBF" w:rsidP="000D3BBF">
      <w:r>
        <w:t>R15BPK,0.0,0.999</w:t>
      </w:r>
    </w:p>
    <w:p w14:paraId="5063070F" w14:textId="77777777" w:rsidR="000D3BBF" w:rsidRDefault="000D3BBF" w:rsidP="000D3BBF">
      <w:r>
        <w:t>R1PK,0.0,0.999</w:t>
      </w:r>
    </w:p>
    <w:p w14:paraId="0212B3BA" w14:textId="77777777" w:rsidR="000D3BBF" w:rsidRDefault="000D3BBF" w:rsidP="000D3BBF">
      <w:r>
        <w:t>RPE,0.31519592833333127,0.6217464114906774</w:t>
      </w:r>
    </w:p>
    <w:p w14:paraId="2285A1EA" w14:textId="77777777" w:rsidR="000D3BBF" w:rsidRDefault="000D3BBF" w:rsidP="000D3BBF">
      <w:r>
        <w:t>RPI,-0.38244516416667035,-0.5357204057450355</w:t>
      </w:r>
    </w:p>
    <w:p w14:paraId="7BA16273" w14:textId="77777777" w:rsidR="000D3BBF" w:rsidRDefault="000D3BBF" w:rsidP="000D3BBF">
      <w:r>
        <w:t>SUCDi,1.024954315000004,0.6054366655228831</w:t>
      </w:r>
    </w:p>
    <w:p w14:paraId="794AE1D1" w14:textId="77777777" w:rsidR="000D3BBF" w:rsidRDefault="000D3BBF" w:rsidP="000D3BBF">
      <w:r>
        <w:t>SUCOAS,-0.9198485150000041,-0.5001970655234258</w:t>
      </w:r>
    </w:p>
    <w:p w14:paraId="48C5FB7F" w14:textId="77777777" w:rsidR="000D3BBF" w:rsidRDefault="000D3BBF" w:rsidP="000D3BBF">
      <w:r>
        <w:t>TALA,0.0,-0.6317827375458896</w:t>
      </w:r>
    </w:p>
    <w:p w14:paraId="6E4E189E" w14:textId="77777777" w:rsidR="000D3BBF" w:rsidRDefault="000D3BBF" w:rsidP="000D3BBF">
      <w:r>
        <w:t>TKT1,0.1957321641666656,0.34900740574523226</w:t>
      </w:r>
    </w:p>
    <w:p w14:paraId="45134B4D" w14:textId="77777777" w:rsidR="000D3BBF" w:rsidRDefault="000D3BBF" w:rsidP="000D3BBF">
      <w:r>
        <w:t>TKT2,0.11946376416666554,0.2727390057454452</w:t>
      </w:r>
    </w:p>
    <w:p w14:paraId="103CA404" w14:textId="77777777" w:rsidR="000D3BBF" w:rsidRDefault="000D3BBF" w:rsidP="000D3BBF">
      <w:r>
        <w:t>TPI,1.7028532254166657,2.166389879882756</w:t>
      </w:r>
    </w:p>
    <w:p w14:paraId="016CD52B" w14:textId="77777777" w:rsidR="000D3BBF" w:rsidRDefault="000D3BBF" w:rsidP="000D3BBF">
      <w:r>
        <w:t>URIC,0.0,1.0</w:t>
      </w:r>
    </w:p>
    <w:p w14:paraId="473A9070" w14:textId="77777777" w:rsidR="000D3BBF" w:rsidRDefault="000D3BBF" w:rsidP="000D3BBF">
      <w:r>
        <w:t>XAND,0.0,1.0</w:t>
      </w:r>
    </w:p>
    <w:p w14:paraId="2CC3ECE9" w14:textId="77777777" w:rsidR="000D3BBF" w:rsidRDefault="000D3BBF" w:rsidP="000D3BBF">
      <w:r>
        <w:t xml:space="preserve">77 reacctions require a flux change for the evolution of the alltn producer </w:t>
      </w:r>
    </w:p>
    <w:p w14:paraId="73646BE0" w14:textId="77777777" w:rsidR="000D3BBF" w:rsidRDefault="000D3BBF" w:rsidP="000D3BBF">
      <w:r>
        <w:t xml:space="preserve">....................................................... </w:t>
      </w:r>
    </w:p>
    <w:p w14:paraId="6E8B6A48" w14:textId="77777777" w:rsidR="000D3BBF" w:rsidRDefault="000D3BBF" w:rsidP="000D3BBF">
      <w:r>
        <w:t xml:space="preserve">....................................................... </w:t>
      </w:r>
    </w:p>
    <w:p w14:paraId="75793A5F" w14:textId="77777777" w:rsidR="000D3BBF" w:rsidRDefault="000D3BBF" w:rsidP="000D3BBF">
      <w:r>
        <w:t>anhgm</w:t>
      </w:r>
    </w:p>
    <w:p w14:paraId="46C15635" w14:textId="77777777" w:rsidR="000D3BBF" w:rsidRDefault="000D3BBF" w:rsidP="000D3BBF">
      <w:r>
        <w:t xml:space="preserve">....................................................... </w:t>
      </w:r>
    </w:p>
    <w:p w14:paraId="0215074C" w14:textId="77777777" w:rsidR="000D3BBF" w:rsidRDefault="000D3BBF" w:rsidP="000D3BBF">
      <w:r>
        <w:t>3PEPTabcpp,0.0,1.0</w:t>
      </w:r>
    </w:p>
    <w:p w14:paraId="7BC5B27E" w14:textId="77777777" w:rsidR="000D3BBF" w:rsidRDefault="000D3BBF" w:rsidP="000D3BBF">
      <w:r>
        <w:t>ACONTa,1.2398589150000043,1.172210695639592</w:t>
      </w:r>
    </w:p>
    <w:p w14:paraId="6A5D7B57" w14:textId="77777777" w:rsidR="000D3BBF" w:rsidRDefault="000D3BBF" w:rsidP="000D3BBF">
      <w:r>
        <w:t>ACONTb,1.2398589150000041,1.172210695639592</w:t>
      </w:r>
    </w:p>
    <w:p w14:paraId="1F51BB35" w14:textId="77777777" w:rsidR="000D3BBF" w:rsidRDefault="000D3BBF" w:rsidP="000D3BBF">
      <w:r>
        <w:t>AGM3PApp,0.0,1.0</w:t>
      </w:r>
    </w:p>
    <w:p w14:paraId="1D87AABC" w14:textId="77777777" w:rsidR="000D3BBF" w:rsidRDefault="000D3BBF" w:rsidP="000D3BBF">
      <w:r>
        <w:t>AKGDH,1.024820515000004,0.9571722956396093</w:t>
      </w:r>
    </w:p>
    <w:p w14:paraId="78ADB6E6" w14:textId="77777777" w:rsidR="000D3BBF" w:rsidRDefault="000D3BBF" w:rsidP="000D3BBF">
      <w:r>
        <w:t>ALAALAabcpp,0.0,1.0</w:t>
      </w:r>
    </w:p>
    <w:p w14:paraId="3B4E9622" w14:textId="77777777" w:rsidR="000D3BBF" w:rsidRDefault="000D3BBF" w:rsidP="000D3BBF">
      <w:r>
        <w:t>ANHGMtex,0.0,-1.0</w:t>
      </w:r>
    </w:p>
    <w:p w14:paraId="50E26480" w14:textId="77777777" w:rsidR="000D3BBF" w:rsidRDefault="000D3BBF" w:rsidP="000D3BBF">
      <w:r>
        <w:t>ATPS4rpp,13.370320970000053,20.505594579971444</w:t>
      </w:r>
    </w:p>
    <w:p w14:paraId="18366DA6" w14:textId="77777777" w:rsidR="000D3BBF" w:rsidRDefault="000D3BBF" w:rsidP="000D3BBF">
      <w:r>
        <w:t>CO2tex,-4.632830737500008,-6.9641650664212875</w:t>
      </w:r>
    </w:p>
    <w:p w14:paraId="7B194966" w14:textId="77777777" w:rsidR="000D3BBF" w:rsidRDefault="000D3BBF" w:rsidP="000D3BBF">
      <w:r>
        <w:t>CO2tpp,-4.632830737500008,-6.9641650664212875</w:t>
      </w:r>
    </w:p>
    <w:p w14:paraId="1421D4EE" w14:textId="77777777" w:rsidR="000D3BBF" w:rsidRDefault="000D3BBF" w:rsidP="000D3BBF">
      <w:r>
        <w:t>CS,1.2398589150000043,1.1722106956396094</w:t>
      </w:r>
    </w:p>
    <w:p w14:paraId="70F26023" w14:textId="77777777" w:rsidR="000D3BBF" w:rsidRDefault="000D3BBF" w:rsidP="000D3BBF">
      <w:r>
        <w:t>CYTBO3_4pp,8.410403675000031,13.073117566054862</w:t>
      </w:r>
    </w:p>
    <w:p w14:paraId="1D5F08F7" w14:textId="77777777" w:rsidR="000D3BBF" w:rsidRDefault="000D3BBF" w:rsidP="000D3BBF">
      <w:r>
        <w:t>DHAPT,0.32252132541666795,0.0</w:t>
      </w:r>
    </w:p>
    <w:p w14:paraId="61E7B515" w14:textId="77777777" w:rsidR="000D3BBF" w:rsidRDefault="000D3BBF" w:rsidP="000D3BBF">
      <w:r>
        <w:t>ENO,3.220598515000006,6.1529371873365335</w:t>
      </w:r>
    </w:p>
    <w:p w14:paraId="111AE02A" w14:textId="77777777" w:rsidR="000D3BBF" w:rsidRDefault="000D3BBF" w:rsidP="000D3BBF">
      <w:r>
        <w:t>F6PA,0.32252132541666795,0.0</w:t>
      </w:r>
    </w:p>
    <w:p w14:paraId="4F16768F" w14:textId="77777777" w:rsidR="000D3BBF" w:rsidRDefault="000D3BBF" w:rsidP="000D3BBF">
      <w:r>
        <w:t>FBA3,0.19573216416666564,1.8963672268021128</w:t>
      </w:r>
    </w:p>
    <w:p w14:paraId="2BCF3AD8" w14:textId="77777777" w:rsidR="000D3BBF" w:rsidRDefault="000D3BBF" w:rsidP="000D3BBF">
      <w:r>
        <w:t>FUM,1.2333893150000121,1.16574029563958</w:t>
      </w:r>
    </w:p>
    <w:p w14:paraId="481143B7" w14:textId="77777777" w:rsidR="000D3BBF" w:rsidRDefault="000D3BBF" w:rsidP="000D3BBF">
      <w:r>
        <w:t>G1PACT,0.018897600000000004,2.0188976</w:t>
      </w:r>
    </w:p>
    <w:p w14:paraId="595F95C0" w14:textId="77777777" w:rsidR="000D3BBF" w:rsidRDefault="000D3BBF" w:rsidP="000D3BBF">
      <w:r>
        <w:t>G6PDH2r,0.7056018925000015,1.239894361287611</w:t>
      </w:r>
    </w:p>
    <w:p w14:paraId="4300D186" w14:textId="77777777" w:rsidR="000D3BBF" w:rsidRDefault="000D3BBF" w:rsidP="000D3BBF">
      <w:r>
        <w:t>GAPD,3.5642330149999975,6.496569887336477</w:t>
      </w:r>
    </w:p>
    <w:p w14:paraId="1172D54E" w14:textId="77777777" w:rsidR="000D3BBF" w:rsidRDefault="000D3BBF" w:rsidP="000D3BBF">
      <w:r>
        <w:lastRenderedPageBreak/>
        <w:t>GF6PTA,0.018897600000000007,2.0188976</w:t>
      </w:r>
    </w:p>
    <w:p w14:paraId="7D6DB9B8" w14:textId="77777777" w:rsidR="000D3BBF" w:rsidRDefault="000D3BBF" w:rsidP="000D3BBF">
      <w:r>
        <w:t>GLCptspp,2.1404179895833364,4.395278387336516</w:t>
      </w:r>
    </w:p>
    <w:p w14:paraId="757AC45F" w14:textId="77777777" w:rsidR="000D3BBF" w:rsidRDefault="000D3BBF" w:rsidP="000D3BBF">
      <w:r>
        <w:t>GLCt2pp,0.0,1.3003498555793713</w:t>
      </w:r>
    </w:p>
    <w:p w14:paraId="01CC6C86" w14:textId="77777777" w:rsidR="000D3BBF" w:rsidRDefault="000D3BBF" w:rsidP="000D3BBF">
      <w:r>
        <w:t>GLCtex_copy2,0.0,3.556210253332551</w:t>
      </w:r>
    </w:p>
    <w:p w14:paraId="1A6BF579" w14:textId="77777777" w:rsidR="000D3BBF" w:rsidRDefault="000D3BBF" w:rsidP="000D3BBF">
      <w:r>
        <w:t>GLNS,0.36212300000000835,2.362122200000008</w:t>
      </w:r>
    </w:p>
    <w:p w14:paraId="3AB4DD8E" w14:textId="77777777" w:rsidR="000D3BBF" w:rsidRDefault="000D3BBF" w:rsidP="000D3BBF">
      <w:r>
        <w:t>GND,0.7056018925000014,1.2398943612876017</w:t>
      </w:r>
    </w:p>
    <w:p w14:paraId="47A45CB7" w14:textId="77777777" w:rsidR="000D3BBF" w:rsidRDefault="000D3BBF" w:rsidP="000D3BBF">
      <w:r>
        <w:t>H2Otex,-9.914783537500057,-19.246097611154028</w:t>
      </w:r>
    </w:p>
    <w:p w14:paraId="0785A0F1" w14:textId="77777777" w:rsidR="000D3BBF" w:rsidRDefault="000D3BBF" w:rsidP="000D3BBF">
      <w:r>
        <w:t>H2Otpp,-9.914783537500059,-21.246097611154028</w:t>
      </w:r>
    </w:p>
    <w:p w14:paraId="2C7BE377" w14:textId="77777777" w:rsidR="000D3BBF" w:rsidRDefault="000D3BBF" w:rsidP="000D3BBF">
      <w:r>
        <w:t>HEX1,0.0,1.2993498555793714</w:t>
      </w:r>
    </w:p>
    <w:p w14:paraId="27D222A0" w14:textId="77777777" w:rsidR="000D3BBF" w:rsidRDefault="000D3BBF" w:rsidP="000D3BBF">
      <w:r>
        <w:t>Htex,-1.8376463999999728,-4.837646746964197</w:t>
      </w:r>
    </w:p>
    <w:p w14:paraId="43871829" w14:textId="77777777" w:rsidR="000D3BBF" w:rsidRDefault="000D3BBF" w:rsidP="000D3BBF">
      <w:r>
        <w:t>ICDHyr,1.2398589150000043,1.172210695639592</w:t>
      </w:r>
    </w:p>
    <w:p w14:paraId="30B6B40A" w14:textId="77777777" w:rsidR="000D3BBF" w:rsidRDefault="000D3BBF" w:rsidP="000D3BBF">
      <w:r>
        <w:t>MCTP1Bpp,0.0,0.5</w:t>
      </w:r>
    </w:p>
    <w:p w14:paraId="6C25A09F" w14:textId="77777777" w:rsidR="000D3BBF" w:rsidRDefault="000D3BBF" w:rsidP="000D3BBF">
      <w:r>
        <w:t>MDH,1.233197915000013,1.1665488956396075</w:t>
      </w:r>
    </w:p>
    <w:p w14:paraId="7A8FEE6B" w14:textId="77777777" w:rsidR="000D3BBF" w:rsidRDefault="000D3BBF" w:rsidP="000D3BBF">
      <w:r>
        <w:t>MLDCP3App,0.0,0.5</w:t>
      </w:r>
    </w:p>
    <w:p w14:paraId="7EBA660B" w14:textId="77777777" w:rsidR="000D3BBF" w:rsidRDefault="000D3BBF" w:rsidP="000D3BBF">
      <w:r>
        <w:t>MLDEP1pp,0.0,0.5</w:t>
      </w:r>
    </w:p>
    <w:p w14:paraId="4FE9B8D8" w14:textId="77777777" w:rsidR="000D3BBF" w:rsidRDefault="000D3BBF" w:rsidP="000D3BBF">
      <w:r>
        <w:t>MLTGY3pp,0.0,0.5</w:t>
      </w:r>
    </w:p>
    <w:p w14:paraId="54651241" w14:textId="77777777" w:rsidR="000D3BBF" w:rsidRDefault="000D3BBF" w:rsidP="000D3BBF">
      <w:r>
        <w:t>MPTG,0.002778800000000001,0.5027788</w:t>
      </w:r>
    </w:p>
    <w:p w14:paraId="447A3502" w14:textId="77777777" w:rsidR="000D3BBF" w:rsidRDefault="000D3BBF" w:rsidP="000D3BBF">
      <w:r>
        <w:t>NADH16pp,7.319156560000027,12.049518670415253</w:t>
      </w:r>
    </w:p>
    <w:p w14:paraId="1F506F10" w14:textId="77777777" w:rsidR="000D3BBF" w:rsidRDefault="000D3BBF" w:rsidP="000D3BBF">
      <w:r>
        <w:t>NDPK2,0.08505659999999997,2.085055626517942</w:t>
      </w:r>
    </w:p>
    <w:p w14:paraId="6BC16A6A" w14:textId="77777777" w:rsidR="000D3BBF" w:rsidRDefault="000D3BBF" w:rsidP="000D3BBF">
      <w:r>
        <w:t>NH4tex,2.160164800000022,4.160161026517926</w:t>
      </w:r>
    </w:p>
    <w:p w14:paraId="761C47C9" w14:textId="77777777" w:rsidR="000D3BBF" w:rsidRDefault="000D3BBF" w:rsidP="000D3BBF">
      <w:r>
        <w:t>NH4tpp,2.160164800000022,4.160161026517926</w:t>
      </w:r>
    </w:p>
    <w:p w14:paraId="35FADDC9" w14:textId="77777777" w:rsidR="000D3BBF" w:rsidRDefault="000D3BBF" w:rsidP="000D3BBF">
      <w:r>
        <w:t>O2tex,4.206049537500015,6.537406483027439</w:t>
      </w:r>
    </w:p>
    <w:p w14:paraId="741B33EB" w14:textId="77777777" w:rsidR="000D3BBF" w:rsidRDefault="000D3BBF" w:rsidP="000D3BBF">
      <w:r>
        <w:t>O2tpp,4.206049537500015,6.537406483027439</w:t>
      </w:r>
    </w:p>
    <w:p w14:paraId="52A3BEA6" w14:textId="77777777" w:rsidR="000D3BBF" w:rsidRDefault="000D3BBF" w:rsidP="000D3BBF">
      <w:r>
        <w:t>PAPPT3,0.005557600000000001,1.0055576</w:t>
      </w:r>
    </w:p>
    <w:p w14:paraId="6ED5BEF1" w14:textId="77777777" w:rsidR="000D3BBF" w:rsidRDefault="000D3BBF" w:rsidP="000D3BBF">
      <w:r>
        <w:t>PDH,1.8733075150000043,3.805667203942701</w:t>
      </w:r>
    </w:p>
    <w:p w14:paraId="190B1F2F" w14:textId="77777777" w:rsidR="000D3BBF" w:rsidRDefault="000D3BBF" w:rsidP="000D3BBF">
      <w:r>
        <w:t>PFK_3,0.19573216416666564,1.896367226802117</w:t>
      </w:r>
    </w:p>
    <w:p w14:paraId="5AB81CD3" w14:textId="77777777" w:rsidR="000D3BBF" w:rsidRDefault="000D3BBF" w:rsidP="000D3BBF">
      <w:r>
        <w:t>PGAMT,-0.018897600000000004,-2.0188975999999457</w:t>
      </w:r>
    </w:p>
    <w:p w14:paraId="6436A0D1" w14:textId="77777777" w:rsidR="000D3BBF" w:rsidRDefault="000D3BBF" w:rsidP="000D3BBF">
      <w:r>
        <w:t>PGI,1.434816097083335,4.45473485511036</w:t>
      </w:r>
    </w:p>
    <w:p w14:paraId="1EC46DC9" w14:textId="77777777" w:rsidR="000D3BBF" w:rsidRDefault="000D3BBF" w:rsidP="000D3BBF">
      <w:r>
        <w:t>PGK,-3.564233014999997,-6.496569887336477</w:t>
      </w:r>
    </w:p>
    <w:p w14:paraId="70B47529" w14:textId="77777777" w:rsidR="000D3BBF" w:rsidRDefault="000D3BBF" w:rsidP="000D3BBF">
      <w:r>
        <w:t>PGL,0.7056018925000015,1.2398943612876017</w:t>
      </w:r>
    </w:p>
    <w:p w14:paraId="55FF8820" w14:textId="77777777" w:rsidR="000D3BBF" w:rsidRDefault="000D3BBF" w:rsidP="000D3BBF">
      <w:r>
        <w:t>PGM,-3.2205985149999905,-6.1529371873365335</w:t>
      </w:r>
    </w:p>
    <w:p w14:paraId="4716128F" w14:textId="77777777" w:rsidR="000D3BBF" w:rsidRDefault="000D3BBF" w:rsidP="000D3BBF">
      <w:r>
        <w:t>PPK,-0.7007176000000049,-2.7026961833938685</w:t>
      </w:r>
    </w:p>
    <w:p w14:paraId="34D2D71C" w14:textId="77777777" w:rsidR="000D3BBF" w:rsidRDefault="000D3BBF" w:rsidP="000D3BBF">
      <w:r>
        <w:t>RPE,0.31519592833333127,0.6713909075250513</w:t>
      </w:r>
    </w:p>
    <w:p w14:paraId="17931AE0" w14:textId="77777777" w:rsidR="000D3BBF" w:rsidRDefault="000D3BBF" w:rsidP="000D3BBF">
      <w:r>
        <w:t>RPI,-0.38244516416667035,-0.5605426537625817</w:t>
      </w:r>
    </w:p>
    <w:p w14:paraId="017AC4B7" w14:textId="77777777" w:rsidR="000D3BBF" w:rsidRDefault="000D3BBF" w:rsidP="000D3BBF">
      <w:r>
        <w:t>SUCDi,1.024954315000004,0.9584398956396092</w:t>
      </w:r>
    </w:p>
    <w:p w14:paraId="5DD962F1" w14:textId="77777777" w:rsidR="000D3BBF" w:rsidRDefault="000D3BBF" w:rsidP="000D3BBF">
      <w:r>
        <w:t>SUCOAS,-0.9198485150000041,-0.8522006956395671</w:t>
      </w:r>
    </w:p>
    <w:p w14:paraId="77B595CF" w14:textId="77777777" w:rsidR="000D3BBF" w:rsidRDefault="000D3BBF" w:rsidP="000D3BBF">
      <w:r>
        <w:t>TALA,0.0,-1.5225375730395854</w:t>
      </w:r>
    </w:p>
    <w:p w14:paraId="0C411ED6" w14:textId="77777777" w:rsidR="000D3BBF" w:rsidRDefault="000D3BBF" w:rsidP="000D3BBF">
      <w:r>
        <w:t>TKT1,0.1957321641666656,0.3738296537625274</w:t>
      </w:r>
    </w:p>
    <w:p w14:paraId="3948BC4D" w14:textId="77777777" w:rsidR="000D3BBF" w:rsidRDefault="000D3BBF" w:rsidP="000D3BBF">
      <w:r>
        <w:t>TKT2,0.11946376416666554,0.29756125376252385</w:t>
      </w:r>
    </w:p>
    <w:p w14:paraId="366CB788" w14:textId="77777777" w:rsidR="000D3BBF" w:rsidRDefault="000D3BBF" w:rsidP="000D3BBF">
      <w:r>
        <w:t>TPI,1.7028532254166657,3.079966962635467</w:t>
      </w:r>
    </w:p>
    <w:p w14:paraId="03C9A2EB" w14:textId="77777777" w:rsidR="000D3BBF" w:rsidRDefault="000D3BBF" w:rsidP="000D3BBF">
      <w:r>
        <w:t>UAGCVT,0.005557600000000004,1.0055576</w:t>
      </w:r>
    </w:p>
    <w:p w14:paraId="697BC1EC" w14:textId="77777777" w:rsidR="000D3BBF" w:rsidRDefault="000D3BBF" w:rsidP="000D3BBF">
      <w:r>
        <w:t>UAGDP,0.018897600000000004,2.0188976</w:t>
      </w:r>
    </w:p>
    <w:p w14:paraId="4BCB6F8C" w14:textId="77777777" w:rsidR="000D3BBF" w:rsidRDefault="000D3BBF" w:rsidP="000D3BBF">
      <w:r>
        <w:t>UAGPT3,0.005557600000000001,1.0055576</w:t>
      </w:r>
    </w:p>
    <w:p w14:paraId="56832E84" w14:textId="77777777" w:rsidR="000D3BBF" w:rsidRDefault="000D3BBF" w:rsidP="000D3BBF">
      <w:r>
        <w:t>UAPGR,0.005557600000000003,1.0055576</w:t>
      </w:r>
    </w:p>
    <w:p w14:paraId="019C63EF" w14:textId="77777777" w:rsidR="000D3BBF" w:rsidRDefault="000D3BBF" w:rsidP="000D3BBF">
      <w:r>
        <w:t>UDCPDP,0.005557600000000001,1.0055566265179008</w:t>
      </w:r>
    </w:p>
    <w:p w14:paraId="67B28377" w14:textId="77777777" w:rsidR="000D3BBF" w:rsidRDefault="000D3BBF" w:rsidP="000D3BBF">
      <w:r>
        <w:t>UGMDDS,0.005557600000000003,1.0055576</w:t>
      </w:r>
    </w:p>
    <w:p w14:paraId="466A5C8D" w14:textId="77777777" w:rsidR="000D3BBF" w:rsidRDefault="000D3BBF" w:rsidP="000D3BBF">
      <w:r>
        <w:t>UM3PL,0.0,1.0</w:t>
      </w:r>
    </w:p>
    <w:p w14:paraId="796D56E0" w14:textId="77777777" w:rsidR="000D3BBF" w:rsidRDefault="000D3BBF" w:rsidP="000D3BBF">
      <w:r>
        <w:lastRenderedPageBreak/>
        <w:t>UMPK,0.07560779999999996,1.0756077999999434</w:t>
      </w:r>
    </w:p>
    <w:p w14:paraId="72AABE6A" w14:textId="77777777" w:rsidR="000D3BBF" w:rsidRDefault="000D3BBF" w:rsidP="000D3BBF">
      <w:r>
        <w:t xml:space="preserve">68 reacctions require a flux change for the evolution of the anhgm producer </w:t>
      </w:r>
    </w:p>
    <w:p w14:paraId="1B57F035" w14:textId="77777777" w:rsidR="000D3BBF" w:rsidRDefault="000D3BBF" w:rsidP="000D3BBF">
      <w:r>
        <w:t xml:space="preserve">....................................................... </w:t>
      </w:r>
    </w:p>
    <w:p w14:paraId="17A6D2EF" w14:textId="77777777" w:rsidR="000D3BBF" w:rsidRDefault="000D3BBF" w:rsidP="000D3BBF">
      <w:r>
        <w:t xml:space="preserve">....................................................... </w:t>
      </w:r>
    </w:p>
    <w:p w14:paraId="75F6DEB5" w14:textId="77777777" w:rsidR="000D3BBF" w:rsidRDefault="000D3BBF" w:rsidP="000D3BBF">
      <w:r>
        <w:t>arg__L</w:t>
      </w:r>
    </w:p>
    <w:p w14:paraId="1ACAB553" w14:textId="77777777" w:rsidR="000D3BBF" w:rsidRDefault="000D3BBF" w:rsidP="000D3BBF">
      <w:r>
        <w:t xml:space="preserve">....................................................... </w:t>
      </w:r>
    </w:p>
    <w:p w14:paraId="6D9AF675" w14:textId="77777777" w:rsidR="000D3BBF" w:rsidRDefault="000D3BBF" w:rsidP="000D3BBF">
      <w:r>
        <w:t>ACGK,0.05915840000000002,1.0591584</w:t>
      </w:r>
    </w:p>
    <w:p w14:paraId="6CEDE761" w14:textId="77777777" w:rsidR="000D3BBF" w:rsidRDefault="000D3BBF" w:rsidP="000D3BBF">
      <w:r>
        <w:t>ACGS,0.05915840000000002,1.0591584</w:t>
      </w:r>
    </w:p>
    <w:p w14:paraId="7DD25E42" w14:textId="77777777" w:rsidR="000D3BBF" w:rsidRDefault="000D3BBF" w:rsidP="000D3BBF">
      <w:r>
        <w:t>ACODA,0.059158400000000014,1.0591584</w:t>
      </w:r>
    </w:p>
    <w:p w14:paraId="0A770B15" w14:textId="77777777" w:rsidR="000D3BBF" w:rsidRDefault="000D3BBF" w:rsidP="000D3BBF">
      <w:r>
        <w:t>ACONTa,1.2398589150000043,1.9421916168789721</w:t>
      </w:r>
    </w:p>
    <w:p w14:paraId="13F0D6E9" w14:textId="77777777" w:rsidR="000D3BBF" w:rsidRDefault="000D3BBF" w:rsidP="000D3BBF">
      <w:r>
        <w:t>ACONTb,1.2398589150000041,1.9421916168789721</w:t>
      </w:r>
    </w:p>
    <w:p w14:paraId="1971578D" w14:textId="77777777" w:rsidR="000D3BBF" w:rsidRDefault="000D3BBF" w:rsidP="000D3BBF">
      <w:r>
        <w:t>ACOTA,-0.05915840000000002,-1.0591584000000012</w:t>
      </w:r>
    </w:p>
    <w:p w14:paraId="2C388AD3" w14:textId="77777777" w:rsidR="000D3BBF" w:rsidRDefault="000D3BBF" w:rsidP="000D3BBF">
      <w:r>
        <w:t>ACS,0.0,0.9989992000000001</w:t>
      </w:r>
    </w:p>
    <w:p w14:paraId="103288E3" w14:textId="77777777" w:rsidR="000D3BBF" w:rsidRDefault="000D3BBF" w:rsidP="000D3BBF">
      <w:r>
        <w:t>ADK1,0.524992600000009,2.5251511400016398</w:t>
      </w:r>
    </w:p>
    <w:p w14:paraId="7DBA23D5" w14:textId="77777777" w:rsidR="000D3BBF" w:rsidRDefault="000D3BBF" w:rsidP="000D3BBF">
      <w:r>
        <w:t>AGPR,-0.05915840000000003,-1.0591584000000012</w:t>
      </w:r>
    </w:p>
    <w:p w14:paraId="68FDAB7F" w14:textId="77777777" w:rsidR="000D3BBF" w:rsidRDefault="000D3BBF" w:rsidP="000D3BBF">
      <w:r>
        <w:t>AKGDH,1.024820515000004,0.7261532168790157</w:t>
      </w:r>
    </w:p>
    <w:p w14:paraId="66A9108F" w14:textId="77777777" w:rsidR="000D3BBF" w:rsidRDefault="000D3BBF" w:rsidP="000D3BBF">
      <w:r>
        <w:t>ARGSL,0.05915840000000001,1.0591584000000012</w:t>
      </w:r>
    </w:p>
    <w:p w14:paraId="7EED2D97" w14:textId="77777777" w:rsidR="000D3BBF" w:rsidRDefault="000D3BBF" w:rsidP="000D3BBF">
      <w:r>
        <w:t>ARGSS,0.05915840000000001,1.0591584</w:t>
      </w:r>
    </w:p>
    <w:p w14:paraId="6BFAEC6B" w14:textId="77777777" w:rsidR="000D3BBF" w:rsidRDefault="000D3BBF" w:rsidP="000D3BBF">
      <w:r>
        <w:t>ARGt3pp,0.0,1.0</w:t>
      </w:r>
    </w:p>
    <w:p w14:paraId="144CBABC" w14:textId="77777777" w:rsidR="000D3BBF" w:rsidRDefault="000D3BBF" w:rsidP="000D3BBF">
      <w:r>
        <w:t>ARGtex,0.0,-1.0</w:t>
      </w:r>
    </w:p>
    <w:p w14:paraId="5EA48D7F" w14:textId="77777777" w:rsidR="000D3BBF" w:rsidRDefault="000D3BBF" w:rsidP="000D3BBF">
      <w:r>
        <w:t>ASPTA,-0.5855358000000094,-1.58553459999996</w:t>
      </w:r>
    </w:p>
    <w:p w14:paraId="69D51AC0" w14:textId="77777777" w:rsidR="000D3BBF" w:rsidRDefault="000D3BBF" w:rsidP="000D3BBF">
      <w:r>
        <w:t>ATPS4rpp,13.370320970000053,16.96567190624353</w:t>
      </w:r>
    </w:p>
    <w:p w14:paraId="2F701AE2" w14:textId="77777777" w:rsidR="000D3BBF" w:rsidRDefault="000D3BBF" w:rsidP="000D3BBF">
      <w:r>
        <w:t>CBMKr,0.12531739999999997,1.1253173999999717</w:t>
      </w:r>
    </w:p>
    <w:p w14:paraId="7AC40F7D" w14:textId="77777777" w:rsidR="000D3BBF" w:rsidRDefault="000D3BBF" w:rsidP="000D3BBF">
      <w:r>
        <w:t>CO2tex,-4.632830737500008,-5.389157992197511</w:t>
      </w:r>
    </w:p>
    <w:p w14:paraId="4E9321E0" w14:textId="77777777" w:rsidR="000D3BBF" w:rsidRDefault="000D3BBF" w:rsidP="000D3BBF">
      <w:r>
        <w:t>CO2tpp,-4.632830737500008,-5.389157992197511</w:t>
      </w:r>
    </w:p>
    <w:p w14:paraId="7D8764C4" w14:textId="77777777" w:rsidR="000D3BBF" w:rsidRDefault="000D3BBF" w:rsidP="000D3BBF">
      <w:r>
        <w:t>CS,1.2398589150000043,1.942191616879016</w:t>
      </w:r>
    </w:p>
    <w:p w14:paraId="4E319D9A" w14:textId="77777777" w:rsidR="000D3BBF" w:rsidRDefault="000D3BBF" w:rsidP="000D3BBF">
      <w:r>
        <w:t>CYTBO3_4pp,8.410403675000031,10.923060584395028</w:t>
      </w:r>
    </w:p>
    <w:p w14:paraId="6077F416" w14:textId="77777777" w:rsidR="000D3BBF" w:rsidRDefault="000D3BBF" w:rsidP="000D3BBF">
      <w:r>
        <w:t>DHAPT,0.32252132541666795,0.0</w:t>
      </w:r>
    </w:p>
    <w:p w14:paraId="74DBD358" w14:textId="77777777" w:rsidR="000D3BBF" w:rsidRDefault="000D3BBF" w:rsidP="000D3BBF">
      <w:r>
        <w:t>ENO,3.220598515000006,4.922930016879036</w:t>
      </w:r>
    </w:p>
    <w:p w14:paraId="3047D1A1" w14:textId="77777777" w:rsidR="000D3BBF" w:rsidRDefault="000D3BBF" w:rsidP="000D3BBF">
      <w:r>
        <w:t>F6PA,0.32252132541666795,0.0</w:t>
      </w:r>
    </w:p>
    <w:p w14:paraId="4E41CE4D" w14:textId="77777777" w:rsidR="000D3BBF" w:rsidRDefault="000D3BBF" w:rsidP="000D3BBF">
      <w:r>
        <w:t>FBA3,0.19573216416666564,1.0955298490127916</w:t>
      </w:r>
    </w:p>
    <w:p w14:paraId="4D943E62" w14:textId="77777777" w:rsidR="000D3BBF" w:rsidRDefault="000D3BBF" w:rsidP="000D3BBF">
      <w:r>
        <w:t>FUM,1.2333893150000121,1.9357212168789601</w:t>
      </w:r>
    </w:p>
    <w:p w14:paraId="4B2A0A58" w14:textId="77777777" w:rsidR="000D3BBF" w:rsidRDefault="000D3BBF" w:rsidP="000D3BBF">
      <w:r>
        <w:t>G6PDH2r,0.7056018925000015,2.3549316415604835</w:t>
      </w:r>
    </w:p>
    <w:p w14:paraId="26DBBC85" w14:textId="77777777" w:rsidR="000D3BBF" w:rsidRDefault="000D3BBF" w:rsidP="000D3BBF">
      <w:r>
        <w:t>GAPD,3.5642330149999975,5.26656271687898</w:t>
      </w:r>
    </w:p>
    <w:p w14:paraId="56DBF908" w14:textId="77777777" w:rsidR="000D3BBF" w:rsidRDefault="000D3BBF" w:rsidP="000D3BBF">
      <w:r>
        <w:t>GLCptspp,2.1404179895833364,3.166271216879016</w:t>
      </w:r>
    </w:p>
    <w:p w14:paraId="4FED8305" w14:textId="77777777" w:rsidR="000D3BBF" w:rsidRDefault="000D3BBF" w:rsidP="000D3BBF">
      <w:r>
        <w:t>GLCt2pp,0.0,0.10019891515389112</w:t>
      </w:r>
    </w:p>
    <w:p w14:paraId="65C82BDC" w14:textId="77777777" w:rsidR="000D3BBF" w:rsidRDefault="000D3BBF" w:rsidP="000D3BBF">
      <w:r>
        <w:t>GLCtex_copy1,2.1404179895833364,3.265470132032874</w:t>
      </w:r>
    </w:p>
    <w:p w14:paraId="4B4776FB" w14:textId="77777777" w:rsidR="000D3BBF" w:rsidRDefault="000D3BBF" w:rsidP="000D3BBF">
      <w:r>
        <w:t>GLUDy,-1.7103415000000157,-4.710338499999921</w:t>
      </w:r>
    </w:p>
    <w:p w14:paraId="0FAC4FC8" w14:textId="77777777" w:rsidR="000D3BBF" w:rsidRDefault="000D3BBF" w:rsidP="000D3BBF">
      <w:r>
        <w:t>GND,0.7056018925000014,2.354931641560485</w:t>
      </w:r>
    </w:p>
    <w:p w14:paraId="607D61E7" w14:textId="77777777" w:rsidR="000D3BBF" w:rsidRDefault="000D3BBF" w:rsidP="000D3BBF">
      <w:r>
        <w:t>H2Otex,-9.914783537500057,-15.671103192197393</w:t>
      </w:r>
    </w:p>
    <w:p w14:paraId="4521C83D" w14:textId="77777777" w:rsidR="000D3BBF" w:rsidRDefault="000D3BBF" w:rsidP="000D3BBF">
      <w:r>
        <w:t>H2Otpp,-9.914783537500059,-15.671103192197393</w:t>
      </w:r>
    </w:p>
    <w:p w14:paraId="3C0BA686" w14:textId="77777777" w:rsidR="000D3BBF" w:rsidRDefault="000D3BBF" w:rsidP="000D3BBF">
      <w:r>
        <w:t>HEX1,0.0,0.09919891515389123</w:t>
      </w:r>
    </w:p>
    <w:p w14:paraId="26003EC5" w14:textId="77777777" w:rsidR="000D3BBF" w:rsidRDefault="000D3BBF" w:rsidP="000D3BBF">
      <w:r>
        <w:t>Htex,-1.8376463999999728,-4.837644799999907</w:t>
      </w:r>
    </w:p>
    <w:p w14:paraId="7274C81B" w14:textId="77777777" w:rsidR="000D3BBF" w:rsidRDefault="000D3BBF" w:rsidP="000D3BBF">
      <w:r>
        <w:t>ICDHyr,1.2398589150000043,1.9411916168789958</w:t>
      </w:r>
    </w:p>
    <w:p w14:paraId="052DAB06" w14:textId="77777777" w:rsidR="000D3BBF" w:rsidRDefault="000D3BBF" w:rsidP="000D3BBF">
      <w:r>
        <w:t>MDH,1.233197915000013,1.9365298168789877</w:t>
      </w:r>
    </w:p>
    <w:p w14:paraId="4406B85B" w14:textId="77777777" w:rsidR="000D3BBF" w:rsidRDefault="000D3BBF" w:rsidP="000D3BBF">
      <w:r>
        <w:t>NADH16pp,7.319156560000027,10.129480767516013</w:t>
      </w:r>
    </w:p>
    <w:p w14:paraId="50DB5738" w14:textId="77777777" w:rsidR="000D3BBF" w:rsidRDefault="000D3BBF" w:rsidP="000D3BBF">
      <w:r>
        <w:t>NH4tex,2.160164800000022,6.1601619999999</w:t>
      </w:r>
    </w:p>
    <w:p w14:paraId="09ADE939" w14:textId="77777777" w:rsidR="000D3BBF" w:rsidRDefault="000D3BBF" w:rsidP="000D3BBF">
      <w:r>
        <w:lastRenderedPageBreak/>
        <w:t>NH4tpp,2.160164800000022,6.1601619999999</w:t>
      </w:r>
    </w:p>
    <w:p w14:paraId="6FD8D611" w14:textId="77777777" w:rsidR="000D3BBF" w:rsidRDefault="000D3BBF" w:rsidP="000D3BBF">
      <w:r>
        <w:t>O2tex,4.206049537500015,5.462377992197503</w:t>
      </w:r>
    </w:p>
    <w:p w14:paraId="6C994A60" w14:textId="77777777" w:rsidR="000D3BBF" w:rsidRDefault="000D3BBF" w:rsidP="000D3BBF">
      <w:r>
        <w:t>O2tpp,4.206049537500015,5.462377992197503</w:t>
      </w:r>
    </w:p>
    <w:p w14:paraId="4FC73CFC" w14:textId="77777777" w:rsidR="000D3BBF" w:rsidRDefault="000D3BBF" w:rsidP="000D3BBF">
      <w:r>
        <w:t>OCBT,0.05915840000000002,1.0591584000000012</w:t>
      </w:r>
    </w:p>
    <w:p w14:paraId="297B6FFB" w14:textId="77777777" w:rsidR="000D3BBF" w:rsidRDefault="000D3BBF" w:rsidP="000D3BBF">
      <w:r>
        <w:t>PDH,1.8733075150000043,2.576639016879016</w:t>
      </w:r>
    </w:p>
    <w:p w14:paraId="7F83C141" w14:textId="77777777" w:rsidR="000D3BBF" w:rsidRDefault="000D3BBF" w:rsidP="000D3BBF">
      <w:r>
        <w:t>PFK_3,0.19573216416666564,1.0955298490127527</w:t>
      </w:r>
    </w:p>
    <w:p w14:paraId="7C99C8FB" w14:textId="77777777" w:rsidR="000D3BBF" w:rsidRDefault="000D3BBF" w:rsidP="000D3BBF">
      <w:r>
        <w:t>PGI,1.434816097083335,0.9105384904723905</w:t>
      </w:r>
    </w:p>
    <w:p w14:paraId="32C03474" w14:textId="77777777" w:rsidR="000D3BBF" w:rsidRDefault="000D3BBF" w:rsidP="000D3BBF">
      <w:r>
        <w:t>PGK,-3.564233014999997,-5.26656271687898</w:t>
      </w:r>
    </w:p>
    <w:p w14:paraId="12A915F1" w14:textId="77777777" w:rsidR="000D3BBF" w:rsidRDefault="000D3BBF" w:rsidP="000D3BBF">
      <w:r>
        <w:t>PGL,0.7056018925000015,2.354931641560485</w:t>
      </w:r>
    </w:p>
    <w:p w14:paraId="7BBB832F" w14:textId="77777777" w:rsidR="000D3BBF" w:rsidRDefault="000D3BBF" w:rsidP="000D3BBF">
      <w:r>
        <w:t>PGM,-3.2205985149999905,-4.922930016879036</w:t>
      </w:r>
    </w:p>
    <w:p w14:paraId="63A48A99" w14:textId="77777777" w:rsidR="000D3BBF" w:rsidRDefault="000D3BBF" w:rsidP="000D3BBF">
      <w:r>
        <w:t>PPC,0.5918716000000012,1.5908711999999996</w:t>
      </w:r>
    </w:p>
    <w:p w14:paraId="3A65F868" w14:textId="77777777" w:rsidR="000D3BBF" w:rsidRDefault="000D3BBF" w:rsidP="000D3BBF">
      <w:r>
        <w:t>PPK,-0.7007176000000049,-2.7008761400016965</w:t>
      </w:r>
    </w:p>
    <w:p w14:paraId="74F78C0A" w14:textId="77777777" w:rsidR="000D3BBF" w:rsidRDefault="000D3BBF" w:rsidP="000D3BBF">
      <w:r>
        <w:t>RPE,0.31519592833333127,1.4147498943736991</w:t>
      </w:r>
    </w:p>
    <w:p w14:paraId="57C448CD" w14:textId="77777777" w:rsidR="000D3BBF" w:rsidRDefault="000D3BBF" w:rsidP="000D3BBF">
      <w:r>
        <w:t>RPI,-0.38244516416667035,-0.9322209471868064</w:t>
      </w:r>
    </w:p>
    <w:p w14:paraId="2029D357" w14:textId="77777777" w:rsidR="000D3BBF" w:rsidRDefault="000D3BBF" w:rsidP="000D3BBF">
      <w:r>
        <w:t>SUCDi,1.024954315000004,0.7282870168790156</w:t>
      </w:r>
    </w:p>
    <w:p w14:paraId="7F9D7589" w14:textId="77777777" w:rsidR="000D3BBF" w:rsidRDefault="000D3BBF" w:rsidP="000D3BBF">
      <w:r>
        <w:t>SUCOAS,-0.9198485150000041,-0.621181616878971</w:t>
      </w:r>
    </w:p>
    <w:p w14:paraId="56B30D2B" w14:textId="77777777" w:rsidR="000D3BBF" w:rsidRDefault="000D3BBF" w:rsidP="000D3BBF">
      <w:r>
        <w:t>TALA,0.0,-0.3500207018258834</w:t>
      </w:r>
    </w:p>
    <w:p w14:paraId="2E0D02F7" w14:textId="77777777" w:rsidR="000D3BBF" w:rsidRDefault="000D3BBF" w:rsidP="000D3BBF">
      <w:r>
        <w:t>TKT1,0.1957321641666656,0.7455091471867945</w:t>
      </w:r>
    </w:p>
    <w:p w14:paraId="44377720" w14:textId="77777777" w:rsidR="000D3BBF" w:rsidRDefault="000D3BBF" w:rsidP="000D3BBF">
      <w:r>
        <w:t>TKT2,0.11946376416666554,0.6692407471867909</w:t>
      </w:r>
    </w:p>
    <w:p w14:paraId="1EE1E5B6" w14:textId="77777777" w:rsidR="000D3BBF" w:rsidRDefault="000D3BBF" w:rsidP="000D3BBF">
      <w:r>
        <w:t>TPI,1.7028532254166657,2.2791295848460322</w:t>
      </w:r>
    </w:p>
    <w:p w14:paraId="5B363DD9" w14:textId="77777777" w:rsidR="000D3BBF" w:rsidRDefault="000D3BBF" w:rsidP="000D3BBF">
      <w:r>
        <w:t xml:space="preserve">61 reacctions require a flux change for the evolution of the arg__L producer </w:t>
      </w:r>
    </w:p>
    <w:p w14:paraId="4AEF99A7" w14:textId="77777777" w:rsidR="000D3BBF" w:rsidRDefault="000D3BBF" w:rsidP="000D3BBF">
      <w:r>
        <w:t xml:space="preserve">....................................................... </w:t>
      </w:r>
    </w:p>
    <w:p w14:paraId="64E6841E" w14:textId="77777777" w:rsidR="000D3BBF" w:rsidRDefault="000D3BBF" w:rsidP="000D3BBF">
      <w:r>
        <w:t xml:space="preserve">....................................................... </w:t>
      </w:r>
    </w:p>
    <w:p w14:paraId="7A6754AD" w14:textId="77777777" w:rsidR="000D3BBF" w:rsidRDefault="000D3BBF" w:rsidP="000D3BBF">
      <w:r>
        <w:t>asn__L</w:t>
      </w:r>
    </w:p>
    <w:p w14:paraId="6928729F" w14:textId="77777777" w:rsidR="000D3BBF" w:rsidRDefault="000D3BBF" w:rsidP="000D3BBF">
      <w:r>
        <w:t xml:space="preserve">....................................................... </w:t>
      </w:r>
    </w:p>
    <w:p w14:paraId="4FC22EAE" w14:textId="77777777" w:rsidR="000D3BBF" w:rsidRDefault="000D3BBF" w:rsidP="000D3BBF">
      <w:r>
        <w:t>ACONTa,1.2398589150000043,1.1965986612930237</w:t>
      </w:r>
    </w:p>
    <w:p w14:paraId="678598C8" w14:textId="77777777" w:rsidR="000D3BBF" w:rsidRDefault="000D3BBF" w:rsidP="000D3BBF">
      <w:r>
        <w:t>ACONTb,1.2398589150000041,1.1965986612930237</w:t>
      </w:r>
    </w:p>
    <w:p w14:paraId="0B432D1E" w14:textId="77777777" w:rsidR="000D3BBF" w:rsidRDefault="000D3BBF" w:rsidP="000D3BBF">
      <w:r>
        <w:t>ADK1,0.524992600000009,1.5241231999999627</w:t>
      </w:r>
    </w:p>
    <w:p w14:paraId="2B268010" w14:textId="77777777" w:rsidR="000D3BBF" w:rsidRDefault="000D3BBF" w:rsidP="000D3BBF">
      <w:r>
        <w:t>AKGDH,1.024820515000004,0.9815602612930632</w:t>
      </w:r>
    </w:p>
    <w:p w14:paraId="7F0BA712" w14:textId="77777777" w:rsidR="000D3BBF" w:rsidRDefault="000D3BBF" w:rsidP="000D3BBF">
      <w:r>
        <w:t>ASNS2,0.04821100000000001,1.048211</w:t>
      </w:r>
    </w:p>
    <w:p w14:paraId="7D1565C1" w14:textId="77777777" w:rsidR="000D3BBF" w:rsidRDefault="000D3BBF" w:rsidP="000D3BBF">
      <w:r>
        <w:t>ASNt2rpp,0.0,-1.0</w:t>
      </w:r>
    </w:p>
    <w:p w14:paraId="38EDA602" w14:textId="77777777" w:rsidR="000D3BBF" w:rsidRDefault="000D3BBF" w:rsidP="000D3BBF">
      <w:r>
        <w:t>ASNtex,0.0,-1.0</w:t>
      </w:r>
    </w:p>
    <w:p w14:paraId="10066F2D" w14:textId="77777777" w:rsidR="000D3BBF" w:rsidRDefault="000D3BBF" w:rsidP="000D3BBF">
      <w:r>
        <w:t>ASPTA,-0.5855358000000094,-1.58553459999996</w:t>
      </w:r>
    </w:p>
    <w:p w14:paraId="61E3B9A8" w14:textId="77777777" w:rsidR="000D3BBF" w:rsidRDefault="000D3BBF" w:rsidP="000D3BBF">
      <w:r>
        <w:t>ATPS4rpp,13.370320970000053,14.456327072409977</w:t>
      </w:r>
    </w:p>
    <w:p w14:paraId="78565797" w14:textId="77777777" w:rsidR="000D3BBF" w:rsidRDefault="000D3BBF" w:rsidP="000D3BBF">
      <w:r>
        <w:t>CO2tex,-4.632830737500008,-4.02577257989401</w:t>
      </w:r>
    </w:p>
    <w:p w14:paraId="236B3BD6" w14:textId="77777777" w:rsidR="000D3BBF" w:rsidRDefault="000D3BBF" w:rsidP="000D3BBF">
      <w:r>
        <w:t>CO2tpp,-4.632830737500008,-4.025281979893975</w:t>
      </w:r>
    </w:p>
    <w:p w14:paraId="63E33D82" w14:textId="77777777" w:rsidR="000D3BBF" w:rsidRDefault="000D3BBF" w:rsidP="000D3BBF">
      <w:r>
        <w:t>CS,1.2398589150000043,1.1965986612930632</w:t>
      </w:r>
    </w:p>
    <w:p w14:paraId="1FBB89FB" w14:textId="77777777" w:rsidR="000D3BBF" w:rsidRDefault="000D3BBF" w:rsidP="000D3BBF">
      <w:r>
        <w:t>CYTBO3_4pp,8.410403675000031,9.196324747466154</w:t>
      </w:r>
    </w:p>
    <w:p w14:paraId="78A92F48" w14:textId="77777777" w:rsidR="000D3BBF" w:rsidRDefault="000D3BBF" w:rsidP="000D3BBF">
      <w:r>
        <w:t>DHAPT,0.32252132541666795,0.0</w:t>
      </w:r>
    </w:p>
    <w:p w14:paraId="0D87D9D7" w14:textId="77777777" w:rsidR="000D3BBF" w:rsidRDefault="000D3BBF" w:rsidP="000D3BBF">
      <w:r>
        <w:t>ENO,3.220598515000006,4.177325669955962</w:t>
      </w:r>
    </w:p>
    <w:p w14:paraId="2FBCCA2C" w14:textId="77777777" w:rsidR="000D3BBF" w:rsidRDefault="000D3BBF" w:rsidP="000D3BBF">
      <w:r>
        <w:t>F6PA,0.32252132541666795,0.0</w:t>
      </w:r>
    </w:p>
    <w:p w14:paraId="78A4D53E" w14:textId="77777777" w:rsidR="000D3BBF" w:rsidRDefault="000D3BBF" w:rsidP="000D3BBF">
      <w:r>
        <w:t>FBA3,0.19573216416666564,0.9107343594179156</w:t>
      </w:r>
    </w:p>
    <w:p w14:paraId="6695B4DD" w14:textId="77777777" w:rsidR="000D3BBF" w:rsidRDefault="000D3BBF" w:rsidP="000D3BBF">
      <w:r>
        <w:t>FUM,1.2333893150000121,1.1901282612931254</w:t>
      </w:r>
    </w:p>
    <w:p w14:paraId="1848808B" w14:textId="77777777" w:rsidR="000D3BBF" w:rsidRDefault="000D3BBF" w:rsidP="000D3BBF">
      <w:r>
        <w:t>G6PDH2r,0.7056018925000015,1.2276005873518443</w:t>
      </w:r>
    </w:p>
    <w:p w14:paraId="30780A72" w14:textId="77777777" w:rsidR="000D3BBF" w:rsidRDefault="000D3BBF" w:rsidP="000D3BBF">
      <w:r>
        <w:t>GAPD,3.5642330149999975,4.52120366995598</w:t>
      </w:r>
    </w:p>
    <w:p w14:paraId="083588DD" w14:textId="77777777" w:rsidR="000D3BBF" w:rsidRDefault="000D3BBF" w:rsidP="000D3BBF">
      <w:r>
        <w:t>GLCptspp,2.1404179895833364,2.419666869956002</w:t>
      </w:r>
    </w:p>
    <w:p w14:paraId="08D04AC6" w14:textId="77777777" w:rsidR="000D3BBF" w:rsidRDefault="000D3BBF" w:rsidP="000D3BBF">
      <w:r>
        <w:t>GLCt2pp,0.0,0.2862283134117276</w:t>
      </w:r>
    </w:p>
    <w:p w14:paraId="39D14228" w14:textId="77777777" w:rsidR="000D3BBF" w:rsidRDefault="000D3BBF" w:rsidP="000D3BBF">
      <w:r>
        <w:lastRenderedPageBreak/>
        <w:t>GLCtex_copy2,0.0,0.5664771937843933</w:t>
      </w:r>
    </w:p>
    <w:p w14:paraId="2BE3C329" w14:textId="77777777" w:rsidR="000D3BBF" w:rsidRDefault="000D3BBF" w:rsidP="000D3BBF">
      <w:r>
        <w:t>GLUDy,-1.7103415000000157,-2.7105829863330655</w:t>
      </w:r>
    </w:p>
    <w:p w14:paraId="5BC2D26F" w14:textId="77777777" w:rsidR="000D3BBF" w:rsidRDefault="000D3BBF" w:rsidP="000D3BBF">
      <w:r>
        <w:t>GND,0.7056018925000014,1.2276005873518763</w:t>
      </w:r>
    </w:p>
    <w:p w14:paraId="5C0FE4A8" w14:textId="77777777" w:rsidR="000D3BBF" w:rsidRDefault="000D3BBF" w:rsidP="000D3BBF">
      <w:r>
        <w:t>H2Otex,-9.914783537500057,-12.307699879221559</w:t>
      </w:r>
    </w:p>
    <w:p w14:paraId="68C3F64B" w14:textId="77777777" w:rsidR="000D3BBF" w:rsidRDefault="000D3BBF" w:rsidP="000D3BBF">
      <w:r>
        <w:t>H2Otpp,-9.914783537500059,-12.307699879221559</w:t>
      </w:r>
    </w:p>
    <w:p w14:paraId="40CC7F5A" w14:textId="77777777" w:rsidR="000D3BBF" w:rsidRDefault="000D3BBF" w:rsidP="000D3BBF">
      <w:r>
        <w:t>HEX1,0.0,0.2862283134117276</w:t>
      </w:r>
    </w:p>
    <w:p w14:paraId="003E6CF3" w14:textId="77777777" w:rsidR="000D3BBF" w:rsidRDefault="000D3BBF" w:rsidP="000D3BBF">
      <w:r>
        <w:t>Htex,-1.8376463999999728,-3.837643172666162</w:t>
      </w:r>
    </w:p>
    <w:p w14:paraId="75E6642A" w14:textId="77777777" w:rsidR="000D3BBF" w:rsidRDefault="000D3BBF" w:rsidP="000D3BBF">
      <w:r>
        <w:t>ICDHyr,1.2398589150000043,1.1965986612930237</w:t>
      </w:r>
    </w:p>
    <w:p w14:paraId="229DA0D0" w14:textId="77777777" w:rsidR="000D3BBF" w:rsidRDefault="000D3BBF" w:rsidP="000D3BBF">
      <w:r>
        <w:t>MDH,1.233197915000013,1.1899814612930868</w:t>
      </w:r>
    </w:p>
    <w:p w14:paraId="142F0FAD" w14:textId="77777777" w:rsidR="000D3BBF" w:rsidRDefault="000D3BBF" w:rsidP="000D3BBF">
      <w:r>
        <w:t>NADH16pp,7.319156560000027,8.147847286173091</w:t>
      </w:r>
    </w:p>
    <w:p w14:paraId="6C791798" w14:textId="77777777" w:rsidR="000D3BBF" w:rsidRDefault="000D3BBF" w:rsidP="000D3BBF">
      <w:r>
        <w:t>NH4tex,2.160164800000022,4.160159558999226</w:t>
      </w:r>
    </w:p>
    <w:p w14:paraId="7C8B0173" w14:textId="77777777" w:rsidR="000D3BBF" w:rsidRDefault="000D3BBF" w:rsidP="000D3BBF">
      <w:r>
        <w:t>NH4tpp,2.160164800000022,4.160159558999226</w:t>
      </w:r>
    </w:p>
    <w:p w14:paraId="7BC393E2" w14:textId="77777777" w:rsidR="000D3BBF" w:rsidRDefault="000D3BBF" w:rsidP="000D3BBF">
      <w:r>
        <w:t>O2tex,4.206049537500015,4.599010073733098</w:t>
      </w:r>
    </w:p>
    <w:p w14:paraId="190D2FBA" w14:textId="77777777" w:rsidR="000D3BBF" w:rsidRDefault="000D3BBF" w:rsidP="000D3BBF">
      <w:r>
        <w:t>O2tpp,4.206049537500015,4.599010073733098</w:t>
      </w:r>
    </w:p>
    <w:p w14:paraId="29ECB855" w14:textId="77777777" w:rsidR="000D3BBF" w:rsidRDefault="000D3BBF" w:rsidP="000D3BBF">
      <w:r>
        <w:t>PDH,1.8733075150000043,1.8300525706285264</w:t>
      </w:r>
    </w:p>
    <w:p w14:paraId="79684C79" w14:textId="77777777" w:rsidR="000D3BBF" w:rsidRDefault="000D3BBF" w:rsidP="000D3BBF">
      <w:r>
        <w:t>PFK_3,0.19573216416666564,0.9107343594178987</w:t>
      </w:r>
    </w:p>
    <w:p w14:paraId="314AB59E" w14:textId="77777777" w:rsidR="000D3BBF" w:rsidRDefault="000D3BBF" w:rsidP="000D3BBF">
      <w:r>
        <w:t>PGI,1.434816097083335,1.4782954096828007</w:t>
      </w:r>
    </w:p>
    <w:p w14:paraId="1A264B63" w14:textId="77777777" w:rsidR="000D3BBF" w:rsidRDefault="000D3BBF" w:rsidP="000D3BBF">
      <w:r>
        <w:t>PGK,-3.564233014999997,-4.52120366995598</w:t>
      </w:r>
    </w:p>
    <w:p w14:paraId="4A26D866" w14:textId="77777777" w:rsidR="000D3BBF" w:rsidRDefault="000D3BBF" w:rsidP="000D3BBF">
      <w:r>
        <w:t>PGL,0.7056018925000015,1.2276005873518763</w:t>
      </w:r>
    </w:p>
    <w:p w14:paraId="4F48AD2D" w14:textId="77777777" w:rsidR="000D3BBF" w:rsidRDefault="000D3BBF" w:rsidP="000D3BBF">
      <w:r>
        <w:t>PGM,-3.2205985149999905,-4.177325669955962</w:t>
      </w:r>
    </w:p>
    <w:p w14:paraId="3228754F" w14:textId="77777777" w:rsidR="000D3BBF" w:rsidRDefault="000D3BBF" w:rsidP="000D3BBF">
      <w:r>
        <w:t>PPC,0.5918716000000012,1.5918712000000002</w:t>
      </w:r>
    </w:p>
    <w:p w14:paraId="552928FF" w14:textId="77777777" w:rsidR="000D3BBF" w:rsidRDefault="000D3BBF" w:rsidP="000D3BBF">
      <w:r>
        <w:t>PPK,-0.7007176000000049,-1.7028286719936432</w:t>
      </w:r>
    </w:p>
    <w:p w14:paraId="27169B8D" w14:textId="77777777" w:rsidR="000D3BBF" w:rsidRDefault="000D3BBF" w:rsidP="000D3BBF">
      <w:r>
        <w:t>RPE,0.31519592833333127,0.6631958582345305</w:t>
      </w:r>
    </w:p>
    <w:p w14:paraId="295A2CB1" w14:textId="77777777" w:rsidR="000D3BBF" w:rsidRDefault="000D3BBF" w:rsidP="000D3BBF">
      <w:r>
        <w:t>RPI,-0.38244516416667035,-0.5564439291173358</w:t>
      </w:r>
    </w:p>
    <w:p w14:paraId="03714C2F" w14:textId="77777777" w:rsidR="000D3BBF" w:rsidRDefault="000D3BBF" w:rsidP="000D3BBF">
      <w:r>
        <w:t>SUCDi,1.024954315000004,0.9826940612930631</w:t>
      </w:r>
    </w:p>
    <w:p w14:paraId="2C845E4C" w14:textId="77777777" w:rsidR="000D3BBF" w:rsidRDefault="000D3BBF" w:rsidP="000D3BBF">
      <w:r>
        <w:t>SUCOAS,-0.9198485150000041,-0.8765886612931126</w:t>
      </w:r>
    </w:p>
    <w:p w14:paraId="6D225E6D" w14:textId="77777777" w:rsidR="000D3BBF" w:rsidRDefault="000D3BBF" w:rsidP="000D3BBF">
      <w:r>
        <w:t>TALA,0.0,-0.5410022303005917</w:t>
      </w:r>
    </w:p>
    <w:p w14:paraId="5A8D6D1D" w14:textId="77777777" w:rsidR="000D3BBF" w:rsidRDefault="000D3BBF" w:rsidP="000D3BBF">
      <w:r>
        <w:t>TKT1,0.1957321641666656,0.3697321291173239</w:t>
      </w:r>
    </w:p>
    <w:p w14:paraId="7E9FD290" w14:textId="77777777" w:rsidR="000D3BBF" w:rsidRDefault="000D3BBF" w:rsidP="000D3BBF">
      <w:r>
        <w:t>TKT2,0.11946376416666554,0.2934637291173203</w:t>
      </w:r>
    </w:p>
    <w:p w14:paraId="545DE721" w14:textId="77777777" w:rsidR="000D3BBF" w:rsidRDefault="000D3BBF" w:rsidP="000D3BBF">
      <w:r>
        <w:t>TPI,1.7028532254166657,2.09433409525127</w:t>
      </w:r>
    </w:p>
    <w:p w14:paraId="3178D0E7" w14:textId="77777777" w:rsidR="000D3BBF" w:rsidRDefault="000D3BBF" w:rsidP="000D3BBF">
      <w:r>
        <w:t xml:space="preserve">52 reacctions require a flux change for the evolution of the asn__L producer </w:t>
      </w:r>
    </w:p>
    <w:p w14:paraId="02F307B0" w14:textId="77777777" w:rsidR="000D3BBF" w:rsidRDefault="000D3BBF" w:rsidP="000D3BBF">
      <w:r>
        <w:t xml:space="preserve">....................................................... </w:t>
      </w:r>
    </w:p>
    <w:p w14:paraId="407A8F47" w14:textId="77777777" w:rsidR="000D3BBF" w:rsidRDefault="000D3BBF" w:rsidP="000D3BBF">
      <w:r>
        <w:t xml:space="preserve">....................................................... </w:t>
      </w:r>
    </w:p>
    <w:p w14:paraId="38D7744E" w14:textId="77777777" w:rsidR="000D3BBF" w:rsidRDefault="000D3BBF" w:rsidP="000D3BBF">
      <w:r>
        <w:t>asp__L</w:t>
      </w:r>
    </w:p>
    <w:p w14:paraId="3C95B931" w14:textId="77777777" w:rsidR="000D3BBF" w:rsidRDefault="000D3BBF" w:rsidP="000D3BBF">
      <w:r>
        <w:t xml:space="preserve">....................................................... </w:t>
      </w:r>
    </w:p>
    <w:p w14:paraId="56EE5302" w14:textId="77777777" w:rsidR="000D3BBF" w:rsidRDefault="000D3BBF" w:rsidP="000D3BBF">
      <w:r>
        <w:t>ACONTa,1.2398589150000043,1.0982570946008536</w:t>
      </w:r>
    </w:p>
    <w:p w14:paraId="0FF35523" w14:textId="77777777" w:rsidR="000D3BBF" w:rsidRDefault="000D3BBF" w:rsidP="000D3BBF">
      <w:r>
        <w:t>ACONTb,1.2398589150000041,1.0982570946008536</w:t>
      </w:r>
    </w:p>
    <w:p w14:paraId="0515D84A" w14:textId="77777777" w:rsidR="000D3BBF" w:rsidRDefault="000D3BBF" w:rsidP="000D3BBF">
      <w:r>
        <w:t>AKGDH,1.024820515000004,0.8822186946008057</w:t>
      </w:r>
    </w:p>
    <w:p w14:paraId="321747AE" w14:textId="77777777" w:rsidR="000D3BBF" w:rsidRDefault="000D3BBF" w:rsidP="000D3BBF">
      <w:r>
        <w:t>ASPTA,-0.5855358000000094,-1.58553459999996</w:t>
      </w:r>
    </w:p>
    <w:p w14:paraId="4225ABE9" w14:textId="77777777" w:rsidR="000D3BBF" w:rsidRDefault="000D3BBF" w:rsidP="000D3BBF">
      <w:r>
        <w:t>ASPt2pp_copy2,0.0,-1.0009999999999764</w:t>
      </w:r>
    </w:p>
    <w:p w14:paraId="3A40F159" w14:textId="77777777" w:rsidR="000D3BBF" w:rsidRDefault="000D3BBF" w:rsidP="000D3BBF">
      <w:r>
        <w:t>ASPtex,0.0,-1.0</w:t>
      </w:r>
    </w:p>
    <w:p w14:paraId="6877A5CB" w14:textId="77777777" w:rsidR="000D3BBF" w:rsidRDefault="000D3BBF" w:rsidP="000D3BBF">
      <w:r>
        <w:t>ATPS4rpp,13.370320970000053,13.653552925077747</w:t>
      </w:r>
    </w:p>
    <w:p w14:paraId="51203B01" w14:textId="77777777" w:rsidR="000D3BBF" w:rsidRDefault="000D3BBF" w:rsidP="000D3BBF">
      <w:r>
        <w:t>CO2tex,-4.632830737500008,-3.7793017293623734</w:t>
      </w:r>
    </w:p>
    <w:p w14:paraId="5C848288" w14:textId="77777777" w:rsidR="000D3BBF" w:rsidRDefault="000D3BBF" w:rsidP="000D3BBF">
      <w:r>
        <w:t>CO2tpp,-4.632830737500008,-3.7793017293623734</w:t>
      </w:r>
    </w:p>
    <w:p w14:paraId="62908E32" w14:textId="77777777" w:rsidR="000D3BBF" w:rsidRDefault="000D3BBF" w:rsidP="000D3BBF">
      <w:r>
        <w:t>CS,1.2398589150000043,1.098257094600806</w:t>
      </w:r>
    </w:p>
    <w:p w14:paraId="5EABF87E" w14:textId="77777777" w:rsidR="000D3BBF" w:rsidRDefault="000D3BBF" w:rsidP="000D3BBF">
      <w:r>
        <w:t>CYTBO3_4pp,8.410403675000031,8.703348058724682</w:t>
      </w:r>
    </w:p>
    <w:p w14:paraId="0668DBEF" w14:textId="77777777" w:rsidR="000D3BBF" w:rsidRDefault="000D3BBF" w:rsidP="000D3BBF">
      <w:r>
        <w:t>DHAPT,0.32252132541666795,0.0</w:t>
      </w:r>
    </w:p>
    <w:p w14:paraId="7FCA1159" w14:textId="77777777" w:rsidR="000D3BBF" w:rsidRDefault="000D3BBF" w:rsidP="000D3BBF">
      <w:r>
        <w:lastRenderedPageBreak/>
        <w:t>ENO,3.220598515000006,4.078995494600804</w:t>
      </w:r>
    </w:p>
    <w:p w14:paraId="06088603" w14:textId="77777777" w:rsidR="000D3BBF" w:rsidRDefault="000D3BBF" w:rsidP="000D3BBF">
      <w:r>
        <w:t>F6PA,0.32252132541666795,0.0</w:t>
      </w:r>
    </w:p>
    <w:p w14:paraId="1009CC2D" w14:textId="77777777" w:rsidR="000D3BBF" w:rsidRDefault="000D3BBF" w:rsidP="000D3BBF">
      <w:r>
        <w:t>FBA,1.2128609358333324,1.8683668088737022</w:t>
      </w:r>
    </w:p>
    <w:p w14:paraId="62EA9ED5" w14:textId="77777777" w:rsidR="000D3BBF" w:rsidRDefault="000D3BBF" w:rsidP="000D3BBF">
      <w:r>
        <w:t>FUM,1.2333893150000121,1.0917866946008417</w:t>
      </w:r>
    </w:p>
    <w:p w14:paraId="5DDC2BF7" w14:textId="77777777" w:rsidR="000D3BBF" w:rsidRDefault="000D3BBF" w:rsidP="000D3BBF">
      <w:r>
        <w:t>G6PDH2r,0.7056018925000015,1.276878945559929</w:t>
      </w:r>
    </w:p>
    <w:p w14:paraId="628F93B8" w14:textId="77777777" w:rsidR="000D3BBF" w:rsidRDefault="000D3BBF" w:rsidP="000D3BBF">
      <w:r>
        <w:t>GAPD,3.5642330149999975,4.4226281946007475</w:t>
      </w:r>
    </w:p>
    <w:p w14:paraId="3922F6C0" w14:textId="77777777" w:rsidR="000D3BBF" w:rsidRDefault="000D3BBF" w:rsidP="000D3BBF">
      <w:r>
        <w:t>GLCptspp,2.1404179895833364,2.3223366946008066</w:t>
      </w:r>
    </w:p>
    <w:p w14:paraId="0D60F5BA" w14:textId="77777777" w:rsidR="000D3BBF" w:rsidRDefault="000D3BBF" w:rsidP="000D3BBF">
      <w:r>
        <w:t>GLCt2pp,0.0,0.3424907269595825</w:t>
      </w:r>
    </w:p>
    <w:p w14:paraId="5BBF891B" w14:textId="77777777" w:rsidR="000D3BBF" w:rsidRDefault="000D3BBF" w:rsidP="000D3BBF">
      <w:r>
        <w:t>GLCtex_copy2,0.0,0.5254094319770526</w:t>
      </w:r>
    </w:p>
    <w:p w14:paraId="5DFBB4E9" w14:textId="77777777" w:rsidR="000D3BBF" w:rsidRDefault="000D3BBF" w:rsidP="000D3BBF">
      <w:r>
        <w:t>GLUDy,-1.7103415000000157,-2.7103385000000344</w:t>
      </w:r>
    </w:p>
    <w:p w14:paraId="1C584243" w14:textId="77777777" w:rsidR="000D3BBF" w:rsidRDefault="000D3BBF" w:rsidP="000D3BBF">
      <w:r>
        <w:t>GND,0.7056018925000014,1.276878945559929</w:t>
      </w:r>
    </w:p>
    <w:p w14:paraId="00F2C23C" w14:textId="77777777" w:rsidR="000D3BBF" w:rsidRDefault="000D3BBF" w:rsidP="000D3BBF">
      <w:r>
        <w:t>H2Otex,-9.914783537500057,-11.061246929362369</w:t>
      </w:r>
    </w:p>
    <w:p w14:paraId="7C122C9E" w14:textId="77777777" w:rsidR="000D3BBF" w:rsidRDefault="000D3BBF" w:rsidP="000D3BBF">
      <w:r>
        <w:t>H2Otpp,-9.914783537500059,-11.061246929362369</w:t>
      </w:r>
    </w:p>
    <w:p w14:paraId="6046ABC6" w14:textId="77777777" w:rsidR="000D3BBF" w:rsidRDefault="000D3BBF" w:rsidP="000D3BBF">
      <w:r>
        <w:t>HEX1,0.0,0.3424907269595825</w:t>
      </w:r>
    </w:p>
    <w:p w14:paraId="1238B269" w14:textId="77777777" w:rsidR="000D3BBF" w:rsidRDefault="000D3BBF" w:rsidP="000D3BBF">
      <w:r>
        <w:t>Htex,-1.8376463999999728,-3.837644800000021</w:t>
      </w:r>
    </w:p>
    <w:p w14:paraId="242113B4" w14:textId="77777777" w:rsidR="000D3BBF" w:rsidRDefault="000D3BBF" w:rsidP="000D3BBF">
      <w:r>
        <w:t>ICDHyr,1.2398589150000043,1.0972570946007636</w:t>
      </w:r>
    </w:p>
    <w:p w14:paraId="23FDA4A7" w14:textId="77777777" w:rsidR="000D3BBF" w:rsidRDefault="000D3BBF" w:rsidP="000D3BBF">
      <w:r>
        <w:t>MDH,1.233197915000013,1.0926398946007794</w:t>
      </w:r>
    </w:p>
    <w:p w14:paraId="54A2605A" w14:textId="77777777" w:rsidR="000D3BBF" w:rsidRDefault="000D3BBF" w:rsidP="000D3BBF">
      <w:r>
        <w:t>NADH16pp,7.319156560000027,7.753702764123877</w:t>
      </w:r>
    </w:p>
    <w:p w14:paraId="745733AF" w14:textId="77777777" w:rsidR="000D3BBF" w:rsidRDefault="000D3BBF" w:rsidP="000D3BBF">
      <w:r>
        <w:t>NH4tex,2.160164800000022,3.160162000000014</w:t>
      </w:r>
    </w:p>
    <w:p w14:paraId="5066BC5B" w14:textId="77777777" w:rsidR="000D3BBF" w:rsidRDefault="000D3BBF" w:rsidP="000D3BBF">
      <w:r>
        <w:t>NH4tpp,2.160164800000022,3.160162000000014</w:t>
      </w:r>
    </w:p>
    <w:p w14:paraId="1054CB99" w14:textId="77777777" w:rsidR="000D3BBF" w:rsidRDefault="000D3BBF" w:rsidP="000D3BBF">
      <w:r>
        <w:t>O2tex,4.206049537500015,4.3525217293623655</w:t>
      </w:r>
    </w:p>
    <w:p w14:paraId="20136C93" w14:textId="77777777" w:rsidR="000D3BBF" w:rsidRDefault="000D3BBF" w:rsidP="000D3BBF">
      <w:r>
        <w:t>O2tpp,4.206049537500015,4.3525217293623655</w:t>
      </w:r>
    </w:p>
    <w:p w14:paraId="2438FB87" w14:textId="77777777" w:rsidR="000D3BBF" w:rsidRDefault="000D3BBF" w:rsidP="000D3BBF">
      <w:r>
        <w:t>PDH,1.8733075150000043,1.7327044946008061</w:t>
      </w:r>
    </w:p>
    <w:p w14:paraId="39161F65" w14:textId="77777777" w:rsidR="000D3BBF" w:rsidRDefault="000D3BBF" w:rsidP="000D3BBF">
      <w:r>
        <w:t>PFK,1.2128609358333324,1.8683668088737484</w:t>
      </w:r>
    </w:p>
    <w:p w14:paraId="20BF25C2" w14:textId="77777777" w:rsidR="000D3BBF" w:rsidRDefault="000D3BBF" w:rsidP="000D3BBF">
      <w:r>
        <w:t>PGI,1.434816097083335,1.3879484760004743</w:t>
      </w:r>
    </w:p>
    <w:p w14:paraId="60184291" w14:textId="77777777" w:rsidR="000D3BBF" w:rsidRDefault="000D3BBF" w:rsidP="000D3BBF">
      <w:r>
        <w:t>PGK,-3.564233014999997,-4.4226281946007475</w:t>
      </w:r>
    </w:p>
    <w:p w14:paraId="1DBE8C45" w14:textId="77777777" w:rsidR="000D3BBF" w:rsidRDefault="000D3BBF" w:rsidP="000D3BBF">
      <w:r>
        <w:t>PGL,0.7056018925000015,1.276878945559929</w:t>
      </w:r>
    </w:p>
    <w:p w14:paraId="3217F382" w14:textId="77777777" w:rsidR="000D3BBF" w:rsidRDefault="000D3BBF" w:rsidP="000D3BBF">
      <w:r>
        <w:t>PGM,-3.2205985149999905,-4.078995494600804</w:t>
      </w:r>
    </w:p>
    <w:p w14:paraId="5BE57DCB" w14:textId="77777777" w:rsidR="000D3BBF" w:rsidRDefault="000D3BBF" w:rsidP="000D3BBF">
      <w:r>
        <w:t>PPC,0.5918716000000012,1.5908712000000003</w:t>
      </w:r>
    </w:p>
    <w:p w14:paraId="0E17BE19" w14:textId="77777777" w:rsidR="000D3BBF" w:rsidRDefault="000D3BBF" w:rsidP="000D3BBF">
      <w:r>
        <w:t>RPE,0.31519592833333127,0.6960480970399203</w:t>
      </w:r>
    </w:p>
    <w:p w14:paraId="3FE48765" w14:textId="77777777" w:rsidR="000D3BBF" w:rsidRDefault="000D3BBF" w:rsidP="000D3BBF">
      <w:r>
        <w:t>RPI,-0.38244516416667035,-0.5728700485200307</w:t>
      </w:r>
    </w:p>
    <w:p w14:paraId="3D2AFE04" w14:textId="77777777" w:rsidR="000D3BBF" w:rsidRDefault="000D3BBF" w:rsidP="000D3BBF">
      <w:r>
        <w:t>SUCDi,1.024954315000004,0.8844862946008059</w:t>
      </w:r>
    </w:p>
    <w:p w14:paraId="355FAE81" w14:textId="77777777" w:rsidR="000D3BBF" w:rsidRDefault="000D3BBF" w:rsidP="000D3BBF">
      <w:r>
        <w:t>SUCOAS,-0.9198485150000041,-0.7772470946008525</w:t>
      </w:r>
    </w:p>
    <w:p w14:paraId="32B6568B" w14:textId="77777777" w:rsidR="000D3BBF" w:rsidRDefault="000D3BBF" w:rsidP="000D3BBF">
      <w:r>
        <w:t>TALA,0.0,0.18942608435327202</w:t>
      </w:r>
    </w:p>
    <w:p w14:paraId="1822D782" w14:textId="77777777" w:rsidR="000D3BBF" w:rsidRDefault="000D3BBF" w:rsidP="000D3BBF">
      <w:r>
        <w:t>TKT1,0.1957321641666656,0.3861582485200188</w:t>
      </w:r>
    </w:p>
    <w:p w14:paraId="0BB254DF" w14:textId="77777777" w:rsidR="000D3BBF" w:rsidRDefault="000D3BBF" w:rsidP="000D3BBF">
      <w:r>
        <w:t>TKT2,0.11946376416666554,0.3098898485200152</w:t>
      </w:r>
    </w:p>
    <w:p w14:paraId="536E9CCB" w14:textId="77777777" w:rsidR="000D3BBF" w:rsidRDefault="000D3BBF" w:rsidP="000D3BBF">
      <w:r>
        <w:t>TPI,1.7028532254166657,2.036837773040361</w:t>
      </w:r>
    </w:p>
    <w:p w14:paraId="5581F0E9" w14:textId="77777777" w:rsidR="000D3BBF" w:rsidRDefault="000D3BBF" w:rsidP="000D3BBF">
      <w:r>
        <w:t xml:space="preserve">49 reacctions require a flux change for the evolution of the asp__L producer </w:t>
      </w:r>
    </w:p>
    <w:p w14:paraId="7503FA53" w14:textId="77777777" w:rsidR="000D3BBF" w:rsidRDefault="000D3BBF" w:rsidP="000D3BBF">
      <w:r>
        <w:t xml:space="preserve">....................................................... </w:t>
      </w:r>
    </w:p>
    <w:p w14:paraId="34A740A2" w14:textId="77777777" w:rsidR="000D3BBF" w:rsidRDefault="000D3BBF" w:rsidP="000D3BBF">
      <w:r>
        <w:t xml:space="preserve">....................................................... </w:t>
      </w:r>
    </w:p>
    <w:p w14:paraId="0F6751B5" w14:textId="77777777" w:rsidR="000D3BBF" w:rsidRDefault="000D3BBF" w:rsidP="000D3BBF">
      <w:r>
        <w:t>cgly</w:t>
      </w:r>
    </w:p>
    <w:p w14:paraId="09B651D7" w14:textId="77777777" w:rsidR="000D3BBF" w:rsidRDefault="000D3BBF" w:rsidP="000D3BBF">
      <w:r>
        <w:t xml:space="preserve">....................................................... </w:t>
      </w:r>
    </w:p>
    <w:p w14:paraId="326E6AB7" w14:textId="77777777" w:rsidR="000D3BBF" w:rsidRDefault="000D3BBF" w:rsidP="000D3BBF">
      <w:r>
        <w:t>ACONTa,1.2398589150000043,1.2010789675113092</w:t>
      </w:r>
    </w:p>
    <w:p w14:paraId="5100BE81" w14:textId="77777777" w:rsidR="000D3BBF" w:rsidRDefault="000D3BBF" w:rsidP="000D3BBF">
      <w:r>
        <w:t>ACONTb,1.2398589150000041,1.2010789675113092</w:t>
      </w:r>
    </w:p>
    <w:p w14:paraId="24993468" w14:textId="77777777" w:rsidR="000D3BBF" w:rsidRDefault="000D3BBF" w:rsidP="000D3BBF">
      <w:r>
        <w:t>ACS,0.0,0.9989999999985815</w:t>
      </w:r>
    </w:p>
    <w:p w14:paraId="247C2F95" w14:textId="77777777" w:rsidR="000D3BBF" w:rsidRDefault="000D3BBF" w:rsidP="000D3BBF">
      <w:r>
        <w:t>ADK1,0.524992600000009,2.5251271999967235</w:t>
      </w:r>
    </w:p>
    <w:p w14:paraId="4B3A2AA4" w14:textId="77777777" w:rsidR="000D3BBF" w:rsidRDefault="000D3BBF" w:rsidP="000D3BBF">
      <w:r>
        <w:t>ADSK,0.04957439999999991,1.0495744</w:t>
      </w:r>
    </w:p>
    <w:p w14:paraId="1182A24F" w14:textId="77777777" w:rsidR="000D3BBF" w:rsidRDefault="000D3BBF" w:rsidP="000D3BBF">
      <w:r>
        <w:lastRenderedPageBreak/>
        <w:t>AKGDH,1.024820515000004,0.9860405675113088</w:t>
      </w:r>
    </w:p>
    <w:p w14:paraId="5B99642C" w14:textId="77777777" w:rsidR="000D3BBF" w:rsidRDefault="000D3BBF" w:rsidP="000D3BBF">
      <w:r>
        <w:t>ATPS4rpp,13.370320970000053,20.447390264974416</w:t>
      </w:r>
    </w:p>
    <w:p w14:paraId="26A4E405" w14:textId="77777777" w:rsidR="000D3BBF" w:rsidRDefault="000D3BBF" w:rsidP="000D3BBF">
      <w:r>
        <w:t>BPNT,0.049574399999999914,1.0495744</w:t>
      </w:r>
    </w:p>
    <w:p w14:paraId="1ECC6D35" w14:textId="77777777" w:rsidR="000D3BBF" w:rsidRDefault="000D3BBF" w:rsidP="000D3BBF">
      <w:r>
        <w:t>CGLYtex,0.0,-1.0</w:t>
      </w:r>
    </w:p>
    <w:p w14:paraId="2386587B" w14:textId="77777777" w:rsidR="000D3BBF" w:rsidRDefault="000D3BBF" w:rsidP="000D3BBF">
      <w:r>
        <w:t>CO2tex,-4.632830737500008,-8.0085786189204</w:t>
      </w:r>
    </w:p>
    <w:p w14:paraId="73FD326F" w14:textId="77777777" w:rsidR="000D3BBF" w:rsidRDefault="000D3BBF" w:rsidP="000D3BBF">
      <w:r>
        <w:t>CO2tpp,-4.632830737500008,-7.030420418797999</w:t>
      </w:r>
    </w:p>
    <w:p w14:paraId="5384BEAA" w14:textId="77777777" w:rsidR="000D3BBF" w:rsidRDefault="000D3BBF" w:rsidP="000D3BBF">
      <w:r>
        <w:t>CS,1.2398589150000043,1.2010789675113092</w:t>
      </w:r>
    </w:p>
    <w:p w14:paraId="269360CB" w14:textId="77777777" w:rsidR="000D3BBF" w:rsidRDefault="000D3BBF" w:rsidP="000D3BBF">
      <w:r>
        <w:t>CYSS,0.04957439999999994,1.0495744</w:t>
      </w:r>
    </w:p>
    <w:p w14:paraId="7EF507D6" w14:textId="77777777" w:rsidR="000D3BBF" w:rsidRDefault="000D3BBF" w:rsidP="000D3BBF">
      <w:r>
        <w:t>CYTBO3_4pp,8.410403675000031,13.161899437855158</w:t>
      </w:r>
    </w:p>
    <w:p w14:paraId="193A9082" w14:textId="77777777" w:rsidR="000D3BBF" w:rsidRDefault="000D3BBF" w:rsidP="000D3BBF">
      <w:r>
        <w:t>DHAPT,0.32252132541666795,0.0</w:t>
      </w:r>
    </w:p>
    <w:p w14:paraId="76C69720" w14:textId="77777777" w:rsidR="000D3BBF" w:rsidRDefault="000D3BBF" w:rsidP="000D3BBF">
      <w:r>
        <w:t>ENO,3.220598515000006,3.1818185675008444</w:t>
      </w:r>
    </w:p>
    <w:p w14:paraId="3BA0A6E7" w14:textId="77777777" w:rsidR="000D3BBF" w:rsidRDefault="000D3BBF" w:rsidP="000D3BBF">
      <w:r>
        <w:t>F6PA,0.32252132541666795,0.0</w:t>
      </w:r>
    </w:p>
    <w:p w14:paraId="1D2FC490" w14:textId="77777777" w:rsidR="000D3BBF" w:rsidRDefault="000D3BBF" w:rsidP="000D3BBF">
      <w:r>
        <w:t>FBA,1.2128609358333324,2.0907234335791554</w:t>
      </w:r>
    </w:p>
    <w:p w14:paraId="4C947738" w14:textId="77777777" w:rsidR="000D3BBF" w:rsidRDefault="000D3BBF" w:rsidP="000D3BBF">
      <w:r>
        <w:t>FDH4pp,0.0,0.9771582001223995</w:t>
      </w:r>
    </w:p>
    <w:p w14:paraId="76AE6DF1" w14:textId="77777777" w:rsidR="000D3BBF" w:rsidRDefault="000D3BBF" w:rsidP="000D3BBF">
      <w:r>
        <w:t>FORtppi,0.0,0.9781582001223995</w:t>
      </w:r>
    </w:p>
    <w:p w14:paraId="1CBCA526" w14:textId="77777777" w:rsidR="000D3BBF" w:rsidRDefault="000D3BBF" w:rsidP="000D3BBF">
      <w:r>
        <w:t>FTHFD,0.0,0.9776676001223992</w:t>
      </w:r>
    </w:p>
    <w:p w14:paraId="0C185A2E" w14:textId="77777777" w:rsidR="000D3BBF" w:rsidRDefault="000D3BBF" w:rsidP="000D3BBF">
      <w:r>
        <w:t>FUM,1.2333893150000121,1.1946093675107408</w:t>
      </w:r>
    </w:p>
    <w:p w14:paraId="1D48531B" w14:textId="77777777" w:rsidR="000D3BBF" w:rsidRDefault="000D3BBF" w:rsidP="000D3BBF">
      <w:r>
        <w:t>G6PDH2r,0.7056018925000015,3.23045231621191</w:t>
      </w:r>
    </w:p>
    <w:p w14:paraId="7AA8F5B7" w14:textId="77777777" w:rsidR="000D3BBF" w:rsidRDefault="000D3BBF" w:rsidP="000D3BBF">
      <w:r>
        <w:t>GAPD,3.5642330149999975,5.514532167561869</w:t>
      </w:r>
    </w:p>
    <w:p w14:paraId="3EE7758D" w14:textId="77777777" w:rsidR="000D3BBF" w:rsidRDefault="000D3BBF" w:rsidP="000D3BBF">
      <w:r>
        <w:t>GHMT2r,0.22309610000000604,1.2121752000611998</w:t>
      </w:r>
    </w:p>
    <w:p w14:paraId="509576AB" w14:textId="77777777" w:rsidR="000D3BBF" w:rsidRDefault="000D3BBF" w:rsidP="000D3BBF">
      <w:r>
        <w:t>GLCptspp,2.1404179895833364,2.42415936750239</w:t>
      </w:r>
    </w:p>
    <w:p w14:paraId="10F64CCD" w14:textId="77777777" w:rsidR="000D3BBF" w:rsidRDefault="000D3BBF" w:rsidP="000D3BBF">
      <w:r>
        <w:t>GLCt2pp,0.0,1.1122166023127926</w:t>
      </w:r>
    </w:p>
    <w:p w14:paraId="53ECFD4F" w14:textId="77777777" w:rsidR="000D3BBF" w:rsidRDefault="000D3BBF" w:rsidP="000D3BBF">
      <w:r>
        <w:t>GLCtex_copy2,0.0,1.3949579802318461</w:t>
      </w:r>
    </w:p>
    <w:p w14:paraId="45BE9950" w14:textId="77777777" w:rsidR="000D3BBF" w:rsidRDefault="000D3BBF" w:rsidP="000D3BBF">
      <w:r>
        <w:t>GLUCYS,0.0,1.0</w:t>
      </w:r>
    </w:p>
    <w:p w14:paraId="3C0C7531" w14:textId="77777777" w:rsidR="000D3BBF" w:rsidRDefault="000D3BBF" w:rsidP="000D3BBF">
      <w:r>
        <w:t>GLUDy,-1.7103415000000157,-3.699420600059881</w:t>
      </w:r>
    </w:p>
    <w:p w14:paraId="44F8BE8E" w14:textId="77777777" w:rsidR="000D3BBF" w:rsidRDefault="000D3BBF" w:rsidP="000D3BBF">
      <w:r>
        <w:t>GLUt2rpp,0.0,1.0</w:t>
      </w:r>
    </w:p>
    <w:p w14:paraId="15B31AB1" w14:textId="77777777" w:rsidR="000D3BBF" w:rsidRDefault="000D3BBF" w:rsidP="000D3BBF">
      <w:r>
        <w:t>GLYCL,0.010920900000001992,6.119948992022728e-11</w:t>
      </w:r>
    </w:p>
    <w:p w14:paraId="1313A842" w14:textId="77777777" w:rsidR="000D3BBF" w:rsidRDefault="000D3BBF" w:rsidP="000D3BBF">
      <w:r>
        <w:t>GND,0.7056018925000014,3.23045231621191</w:t>
      </w:r>
    </w:p>
    <w:p w14:paraId="742AA90A" w14:textId="77777777" w:rsidR="000D3BBF" w:rsidRDefault="000D3BBF" w:rsidP="000D3BBF">
      <w:r>
        <w:t>GTHRDHpp,0.0,1.0</w:t>
      </w:r>
    </w:p>
    <w:p w14:paraId="23A3E643" w14:textId="77777777" w:rsidR="000D3BBF" w:rsidRDefault="000D3BBF" w:rsidP="000D3BBF">
      <w:r>
        <w:t>GTHRDabc2pp,0.0,1.0</w:t>
      </w:r>
    </w:p>
    <w:p w14:paraId="61C5551B" w14:textId="77777777" w:rsidR="000D3BBF" w:rsidRDefault="000D3BBF" w:rsidP="000D3BBF">
      <w:r>
        <w:t>GTHS,0.0,1.0</w:t>
      </w:r>
    </w:p>
    <w:p w14:paraId="6A5ED28F" w14:textId="77777777" w:rsidR="000D3BBF" w:rsidRDefault="000D3BBF" w:rsidP="000D3BBF">
      <w:r>
        <w:t>H2Otex,-9.914783537500057,-17.290531418914163</w:t>
      </w:r>
    </w:p>
    <w:p w14:paraId="52C0AB6A" w14:textId="77777777" w:rsidR="000D3BBF" w:rsidRDefault="000D3BBF" w:rsidP="000D3BBF">
      <w:r>
        <w:t>H2Otpp,-9.914783537500059,-18.290531418913922</w:t>
      </w:r>
    </w:p>
    <w:p w14:paraId="447CD7D3" w14:textId="77777777" w:rsidR="000D3BBF" w:rsidRDefault="000D3BBF" w:rsidP="000D3BBF">
      <w:r>
        <w:t>HEX1,0.0,1.1112166023127927</w:t>
      </w:r>
    </w:p>
    <w:p w14:paraId="04709D16" w14:textId="77777777" w:rsidR="000D3BBF" w:rsidRDefault="000D3BBF" w:rsidP="000D3BBF">
      <w:r>
        <w:t>ICDHyr,1.2398589150000043,1.2010789675113092</w:t>
      </w:r>
    </w:p>
    <w:p w14:paraId="6F4709E4" w14:textId="77777777" w:rsidR="000D3BBF" w:rsidRDefault="000D3BBF" w:rsidP="000D3BBF">
      <w:r>
        <w:t>MDH,1.233197915000013,1.1944625675107405</w:t>
      </w:r>
    </w:p>
    <w:p w14:paraId="135352D0" w14:textId="77777777" w:rsidR="000D3BBF" w:rsidRDefault="000D3BBF" w:rsidP="000D3BBF">
      <w:r>
        <w:t>MTHFC,0.1977522000000081,1.1759104001223992</w:t>
      </w:r>
    </w:p>
    <w:p w14:paraId="7E9CA716" w14:textId="77777777" w:rsidR="000D3BBF" w:rsidRDefault="000D3BBF" w:rsidP="000D3BBF">
      <w:r>
        <w:t>MTHFD,0.1977522000000081,1.1759104001223992</w:t>
      </w:r>
    </w:p>
    <w:p w14:paraId="5AC2F9AA" w14:textId="77777777" w:rsidR="000D3BBF" w:rsidRDefault="000D3BBF" w:rsidP="000D3BBF">
      <w:r>
        <w:t>NADH16pp,7.319156560000027,11.130407870221495</w:t>
      </w:r>
    </w:p>
    <w:p w14:paraId="04F0E692" w14:textId="77777777" w:rsidR="000D3BBF" w:rsidRDefault="000D3BBF" w:rsidP="000D3BBF">
      <w:r>
        <w:t>NDPK1,0.158125000000004,1.1571250000000237</w:t>
      </w:r>
    </w:p>
    <w:p w14:paraId="28CA3386" w14:textId="77777777" w:rsidR="000D3BBF" w:rsidRDefault="000D3BBF" w:rsidP="000D3BBF">
      <w:r>
        <w:t>NH4tex,2.160164800000022,4.160164799997862</w:t>
      </w:r>
    </w:p>
    <w:p w14:paraId="70277644" w14:textId="77777777" w:rsidR="000D3BBF" w:rsidRDefault="000D3BBF" w:rsidP="000D3BBF">
      <w:r>
        <w:t>NH4tpp,2.160164800000022,4.160164799997862</w:t>
      </w:r>
    </w:p>
    <w:p w14:paraId="34F0FFB2" w14:textId="77777777" w:rsidR="000D3BBF" w:rsidRDefault="000D3BBF" w:rsidP="000D3BBF">
      <w:r>
        <w:t>O2tex,4.206049537500015,6.581797418927579</w:t>
      </w:r>
    </w:p>
    <w:p w14:paraId="1C8E2635" w14:textId="77777777" w:rsidR="000D3BBF" w:rsidRDefault="000D3BBF" w:rsidP="000D3BBF">
      <w:r>
        <w:t>O2tpp,4.206049537500015,6.581797418927579</w:t>
      </w:r>
    </w:p>
    <w:p w14:paraId="145C913A" w14:textId="77777777" w:rsidR="000D3BBF" w:rsidRDefault="000D3BBF" w:rsidP="000D3BBF">
      <w:r>
        <w:t>PAPSR,0.049574399999999914,1.0495744</w:t>
      </w:r>
    </w:p>
    <w:p w14:paraId="3E3C2CF8" w14:textId="77777777" w:rsidR="000D3BBF" w:rsidRDefault="000D3BBF" w:rsidP="000D3BBF">
      <w:r>
        <w:t>PDH,1.8733075150000043,1.8345275675020916</w:t>
      </w:r>
    </w:p>
    <w:p w14:paraId="25960A33" w14:textId="77777777" w:rsidR="000D3BBF" w:rsidRDefault="000D3BBF" w:rsidP="000D3BBF">
      <w:r>
        <w:t>PFK,1.2128609358333324,2.0907234335791554</w:t>
      </w:r>
    </w:p>
    <w:p w14:paraId="081213C8" w14:textId="77777777" w:rsidR="000D3BBF" w:rsidRDefault="000D3BBF" w:rsidP="000D3BBF">
      <w:r>
        <w:lastRenderedPageBreak/>
        <w:t>PGCD,0.34363450000000595,2.332713600061025</w:t>
      </w:r>
    </w:p>
    <w:p w14:paraId="388D9D8C" w14:textId="77777777" w:rsidR="000D3BBF" w:rsidRDefault="000D3BBF" w:rsidP="000D3BBF">
      <w:r>
        <w:t>PGI,1.434816097083335,0.30492365360327245</w:t>
      </w:r>
    </w:p>
    <w:p w14:paraId="2BE1DF0C" w14:textId="77777777" w:rsidR="000D3BBF" w:rsidRDefault="000D3BBF" w:rsidP="000D3BBF">
      <w:r>
        <w:t>PGK,-3.564233014999997,-5.514532167561869</w:t>
      </w:r>
    </w:p>
    <w:p w14:paraId="1336AB60" w14:textId="77777777" w:rsidR="000D3BBF" w:rsidRDefault="000D3BBF" w:rsidP="000D3BBF">
      <w:r>
        <w:t>PGL,0.7056018925000015,3.23045231621191</w:t>
      </w:r>
    </w:p>
    <w:p w14:paraId="33593773" w14:textId="77777777" w:rsidR="000D3BBF" w:rsidRDefault="000D3BBF" w:rsidP="000D3BBF">
      <w:r>
        <w:t>PGM,-3.2205985149999905,-3.1818185675008444</w:t>
      </w:r>
    </w:p>
    <w:p w14:paraId="00B10BC0" w14:textId="77777777" w:rsidR="000D3BBF" w:rsidRDefault="000D3BBF" w:rsidP="000D3BBF">
      <w:r>
        <w:t>PPK,-0.7007176000000049,-2.699852199994489</w:t>
      </w:r>
    </w:p>
    <w:p w14:paraId="231C777B" w14:textId="77777777" w:rsidR="000D3BBF" w:rsidRDefault="000D3BBF" w:rsidP="000D3BBF">
      <w:r>
        <w:t>PSERT,0.343634500000006,2.332713600061025</w:t>
      </w:r>
    </w:p>
    <w:p w14:paraId="16205C0A" w14:textId="77777777" w:rsidR="000D3BBF" w:rsidRDefault="000D3BBF" w:rsidP="000D3BBF">
      <w:r>
        <w:t>PSP_L,0.343634500000006,2.332713600061025</w:t>
      </w:r>
    </w:p>
    <w:p w14:paraId="7277AD01" w14:textId="77777777" w:rsidR="000D3BBF" w:rsidRDefault="000D3BBF" w:rsidP="000D3BBF">
      <w:r>
        <w:t>RPE,0.31519592833333127,1.9984295441416504</w:t>
      </w:r>
    </w:p>
    <w:p w14:paraId="7434FEDA" w14:textId="77777777" w:rsidR="000D3BBF" w:rsidRDefault="000D3BBF" w:rsidP="000D3BBF">
      <w:r>
        <w:t>RPI,-0.38244516416667035,-1.2240619720707184</w:t>
      </w:r>
    </w:p>
    <w:p w14:paraId="3021E09D" w14:textId="77777777" w:rsidR="000D3BBF" w:rsidRDefault="000D3BBF" w:rsidP="000D3BBF">
      <w:r>
        <w:t>SADT2,0.04957439999999991,1.0495744</w:t>
      </w:r>
    </w:p>
    <w:p w14:paraId="1EB2C4C6" w14:textId="77777777" w:rsidR="000D3BBF" w:rsidRDefault="000D3BBF" w:rsidP="000D3BBF">
      <w:r>
        <w:t>SERAT,0.04957439999999993,1.0495744</w:t>
      </w:r>
    </w:p>
    <w:p w14:paraId="4B339C52" w14:textId="77777777" w:rsidR="000D3BBF" w:rsidRDefault="000D3BBF" w:rsidP="000D3BBF">
      <w:r>
        <w:t>SO4t2pp,0.05044199999999991,1.050442</w:t>
      </w:r>
    </w:p>
    <w:p w14:paraId="1600DF11" w14:textId="77777777" w:rsidR="000D3BBF" w:rsidRDefault="000D3BBF" w:rsidP="000D3BBF">
      <w:r>
        <w:t>SO4tex,0.05044199999999991,1.050442</w:t>
      </w:r>
    </w:p>
    <w:p w14:paraId="3A7A4A85" w14:textId="77777777" w:rsidR="000D3BBF" w:rsidRDefault="000D3BBF" w:rsidP="000D3BBF">
      <w:r>
        <w:t>SUCDi,1.024954315000004,0.9891743675112639</w:t>
      </w:r>
    </w:p>
    <w:p w14:paraId="0089A4C4" w14:textId="77777777" w:rsidR="000D3BBF" w:rsidRDefault="000D3BBF" w:rsidP="000D3BBF">
      <w:r>
        <w:t>SUCOAS,-0.9198485150000041,-0.8810685675112842</w:t>
      </w:r>
    </w:p>
    <w:p w14:paraId="3B829B84" w14:textId="77777777" w:rsidR="000D3BBF" w:rsidRDefault="000D3BBF" w:rsidP="000D3BBF">
      <w:r>
        <w:t>SULR,0.049574399999999914,1.0495744</w:t>
      </w:r>
    </w:p>
    <w:p w14:paraId="1C94E628" w14:textId="77777777" w:rsidR="000D3BBF" w:rsidRDefault="000D3BBF" w:rsidP="000D3BBF">
      <w:r>
        <w:t>TALA,0.0,0.8426168079044933</w:t>
      </w:r>
    </w:p>
    <w:p w14:paraId="174E4B40" w14:textId="77777777" w:rsidR="000D3BBF" w:rsidRDefault="000D3BBF" w:rsidP="000D3BBF">
      <w:r>
        <w:t>TKT1,0.1957321641666656,1.037348972070719</w:t>
      </w:r>
    </w:p>
    <w:p w14:paraId="31A98B00" w14:textId="77777777" w:rsidR="000D3BBF" w:rsidRDefault="000D3BBF" w:rsidP="000D3BBF">
      <w:r>
        <w:t>TKT2,0.11946376416666554,0.9610805720709314</w:t>
      </w:r>
    </w:p>
    <w:p w14:paraId="5046540B" w14:textId="77777777" w:rsidR="000D3BBF" w:rsidRDefault="000D3BBF" w:rsidP="000D3BBF">
      <w:r>
        <w:t>TPI,1.7028532254166657,2.2571943977455566</w:t>
      </w:r>
    </w:p>
    <w:p w14:paraId="35130A0E" w14:textId="77777777" w:rsidR="000D3BBF" w:rsidRDefault="000D3BBF" w:rsidP="000D3BBF">
      <w:r>
        <w:t>TRDR,0.049574399999999914,1.0495744</w:t>
      </w:r>
    </w:p>
    <w:p w14:paraId="36758FAE" w14:textId="77777777" w:rsidR="000D3BBF" w:rsidRDefault="000D3BBF" w:rsidP="000D3BBF">
      <w:r>
        <w:t xml:space="preserve">74 reacctions require a flux change for the evolution of the cgly producer </w:t>
      </w:r>
    </w:p>
    <w:p w14:paraId="5715E2D2" w14:textId="77777777" w:rsidR="000D3BBF" w:rsidRDefault="000D3BBF" w:rsidP="000D3BBF">
      <w:r>
        <w:t xml:space="preserve">....................................................... </w:t>
      </w:r>
    </w:p>
    <w:p w14:paraId="7DAB7F9B" w14:textId="77777777" w:rsidR="000D3BBF" w:rsidRDefault="000D3BBF" w:rsidP="000D3BBF">
      <w:r>
        <w:t xml:space="preserve">....................................................... </w:t>
      </w:r>
    </w:p>
    <w:p w14:paraId="374B5E09" w14:textId="77777777" w:rsidR="000D3BBF" w:rsidRDefault="000D3BBF" w:rsidP="000D3BBF">
      <w:r>
        <w:t>cit</w:t>
      </w:r>
    </w:p>
    <w:p w14:paraId="61635B81" w14:textId="77777777" w:rsidR="000D3BBF" w:rsidRDefault="000D3BBF" w:rsidP="000D3BBF">
      <w:r>
        <w:t xml:space="preserve">....................................................... </w:t>
      </w:r>
    </w:p>
    <w:p w14:paraId="3BBA54B5" w14:textId="77777777" w:rsidR="000D3BBF" w:rsidRDefault="000D3BBF" w:rsidP="000D3BBF">
      <w:r>
        <w:t>ACONTa,1.2398589150000043,0.714858914246588</w:t>
      </w:r>
    </w:p>
    <w:p w14:paraId="76506C5B" w14:textId="77777777" w:rsidR="000D3BBF" w:rsidRDefault="000D3BBF" w:rsidP="000D3BBF">
      <w:r>
        <w:t>ACONTb,1.2398589150000041,0.714858914246588</w:t>
      </w:r>
    </w:p>
    <w:p w14:paraId="0659DFA4" w14:textId="77777777" w:rsidR="000D3BBF" w:rsidRDefault="000D3BBF" w:rsidP="000D3BBF">
      <w:r>
        <w:t>AKGDH,1.024820515000004,0.4998205410881609</w:t>
      </w:r>
    </w:p>
    <w:p w14:paraId="40E53E5E" w14:textId="77777777" w:rsidR="000D3BBF" w:rsidRDefault="000D3BBF" w:rsidP="000D3BBF">
      <w:r>
        <w:t>ATPS4rpp,13.370320970000053,13.420319587567562</w:t>
      </w:r>
    </w:p>
    <w:p w14:paraId="359660EF" w14:textId="77777777" w:rsidR="000D3BBF" w:rsidRDefault="000D3BBF" w:rsidP="000D3BBF">
      <w:r>
        <w:t>CITt3pp,0.0,1.0</w:t>
      </w:r>
    </w:p>
    <w:p w14:paraId="651180EC" w14:textId="77777777" w:rsidR="000D3BBF" w:rsidRDefault="000D3BBF" w:rsidP="000D3BBF">
      <w:r>
        <w:t>CITtex,0.0,-1.0</w:t>
      </w:r>
    </w:p>
    <w:p w14:paraId="6B8BBE3D" w14:textId="77777777" w:rsidR="000D3BBF" w:rsidRDefault="000D3BBF" w:rsidP="000D3BBF">
      <w:r>
        <w:t>CO2tex,-4.632830737500008,-3.320330772928422</w:t>
      </w:r>
    </w:p>
    <w:p w14:paraId="6B0E2890" w14:textId="77777777" w:rsidR="000D3BBF" w:rsidRDefault="000D3BBF" w:rsidP="000D3BBF">
      <w:r>
        <w:t>CO2tpp,-4.632830737500008,-3.320330772928422</w:t>
      </w:r>
    </w:p>
    <w:p w14:paraId="193706A3" w14:textId="77777777" w:rsidR="000D3BBF" w:rsidRDefault="000D3BBF" w:rsidP="000D3BBF">
      <w:r>
        <w:t>CS,1.2398589150000043,1.7148589145287487</w:t>
      </w:r>
    </w:p>
    <w:p w14:paraId="6F066B76" w14:textId="77777777" w:rsidR="000D3BBF" w:rsidRDefault="000D3BBF" w:rsidP="000D3BBF">
      <w:r>
        <w:t>CYTBO3_4pp,8.410403675000031,8.785402917082413</w:t>
      </w:r>
    </w:p>
    <w:p w14:paraId="64557C4F" w14:textId="77777777" w:rsidR="000D3BBF" w:rsidRDefault="000D3BBF" w:rsidP="000D3BBF">
      <w:r>
        <w:t>DHAPT,0.32252132541666795,0.0162712833790769</w:t>
      </w:r>
    </w:p>
    <w:p w14:paraId="3E8ED903" w14:textId="77777777" w:rsidR="000D3BBF" w:rsidRDefault="000D3BBF" w:rsidP="000D3BBF">
      <w:r>
        <w:t>ENO,3.220598515000006,4.695598443819671</w:t>
      </w:r>
    </w:p>
    <w:p w14:paraId="09281AAA" w14:textId="77777777" w:rsidR="000D3BBF" w:rsidRDefault="000D3BBF" w:rsidP="000D3BBF">
      <w:r>
        <w:t>F6PA,0.32252132541666795,0.0162712833790769</w:t>
      </w:r>
    </w:p>
    <w:p w14:paraId="6293A5AD" w14:textId="77777777" w:rsidR="000D3BBF" w:rsidRDefault="000D3BBF" w:rsidP="000D3BBF">
      <w:r>
        <w:t>FBA,1.2128609358333324,2.2118609459247605</w:t>
      </w:r>
    </w:p>
    <w:p w14:paraId="5547C759" w14:textId="77777777" w:rsidR="000D3BBF" w:rsidRDefault="000D3BBF" w:rsidP="000D3BBF">
      <w:r>
        <w:t>FUM,1.2333893150000121,0.7083893154002681</w:t>
      </w:r>
    </w:p>
    <w:p w14:paraId="3DB77195" w14:textId="77777777" w:rsidR="000D3BBF" w:rsidRDefault="000D3BBF" w:rsidP="000D3BBF">
      <w:r>
        <w:t>G6PDH2r,0.7056018925000015,0.9681018914349209</w:t>
      </w:r>
    </w:p>
    <w:p w14:paraId="418D2936" w14:textId="77777777" w:rsidR="000D3BBF" w:rsidRDefault="000D3BBF" w:rsidP="000D3BBF">
      <w:r>
        <w:t>GAPD,3.5642330149999975,5.039232944050907</w:t>
      </w:r>
    </w:p>
    <w:p w14:paraId="5F72CC6A" w14:textId="77777777" w:rsidR="000D3BBF" w:rsidRDefault="000D3BBF" w:rsidP="000D3BBF">
      <w:r>
        <w:t>GLCptspp,2.1404179895833364,2.9216679895837387</w:t>
      </w:r>
    </w:p>
    <w:p w14:paraId="5218E981" w14:textId="77777777" w:rsidR="000D3BBF" w:rsidRDefault="000D3BBF" w:rsidP="000D3BBF">
      <w:r>
        <w:t>GLCtex_copy2,0.0,0.7802500000001324</w:t>
      </w:r>
    </w:p>
    <w:p w14:paraId="20C2E264" w14:textId="77777777" w:rsidR="000D3BBF" w:rsidRDefault="000D3BBF" w:rsidP="000D3BBF">
      <w:r>
        <w:t>GND,0.7056018925000014,0.9681018914349209</w:t>
      </w:r>
    </w:p>
    <w:p w14:paraId="6F73D8B6" w14:textId="77777777" w:rsidR="000D3BBF" w:rsidRDefault="000D3BBF" w:rsidP="000D3BBF">
      <w:r>
        <w:lastRenderedPageBreak/>
        <w:t>H2Otex,-9.914783537500057,-10.602283537075525</w:t>
      </w:r>
    </w:p>
    <w:p w14:paraId="4A4DBBC6" w14:textId="77777777" w:rsidR="000D3BBF" w:rsidRDefault="000D3BBF" w:rsidP="000D3BBF">
      <w:r>
        <w:t>H2Otpp,-9.914783537500059,-10.602283537034737</w:t>
      </w:r>
    </w:p>
    <w:p w14:paraId="232965EF" w14:textId="77777777" w:rsidR="000D3BBF" w:rsidRDefault="000D3BBF" w:rsidP="000D3BBF">
      <w:r>
        <w:t>Htex,-1.8376463999999728,-4.837646372832587</w:t>
      </w:r>
    </w:p>
    <w:p w14:paraId="063854D9" w14:textId="77777777" w:rsidR="000D3BBF" w:rsidRDefault="000D3BBF" w:rsidP="000D3BBF">
      <w:r>
        <w:t>ICDHyr,1.2398589150000043,0.7148589137628841</w:t>
      </w:r>
    </w:p>
    <w:p w14:paraId="3A1BC633" w14:textId="77777777" w:rsidR="000D3BBF" w:rsidRDefault="000D3BBF" w:rsidP="000D3BBF">
      <w:r>
        <w:t>MDH,1.233197915000013,0.7081979152777367</w:t>
      </w:r>
    </w:p>
    <w:p w14:paraId="568F634D" w14:textId="77777777" w:rsidR="000D3BBF" w:rsidRDefault="000D3BBF" w:rsidP="000D3BBF">
      <w:r>
        <w:t>NADH16pp,7.319156560000027,8.219155776236313</w:t>
      </w:r>
    </w:p>
    <w:p w14:paraId="55E15378" w14:textId="77777777" w:rsidR="000D3BBF" w:rsidRDefault="000D3BBF" w:rsidP="000D3BBF">
      <w:r>
        <w:t>O2tex,4.206049537500015,4.393549524868232</w:t>
      </w:r>
    </w:p>
    <w:p w14:paraId="404BFBE9" w14:textId="77777777" w:rsidR="000D3BBF" w:rsidRDefault="000D3BBF" w:rsidP="000D3BBF">
      <w:r>
        <w:t>O2tpp,4.206049537500015,4.393549524868232</w:t>
      </w:r>
    </w:p>
    <w:p w14:paraId="3E0BE0E7" w14:textId="77777777" w:rsidR="000D3BBF" w:rsidRDefault="000D3BBF" w:rsidP="000D3BBF">
      <w:r>
        <w:t>PDH,1.8733075150000043,2.348307514425642</w:t>
      </w:r>
    </w:p>
    <w:p w14:paraId="68BFCDCA" w14:textId="77777777" w:rsidR="000D3BBF" w:rsidRDefault="000D3BBF" w:rsidP="000D3BBF">
      <w:r>
        <w:t>PFK,1.2128609358333324,2.2118609459247605</w:t>
      </w:r>
    </w:p>
    <w:p w14:paraId="2146B05A" w14:textId="77777777" w:rsidR="000D3BBF" w:rsidRDefault="000D3BBF" w:rsidP="000D3BBF">
      <w:r>
        <w:t>PGI,1.434816097083335,1.953566098027892</w:t>
      </w:r>
    </w:p>
    <w:p w14:paraId="2FE82ABD" w14:textId="77777777" w:rsidR="000D3BBF" w:rsidRDefault="000D3BBF" w:rsidP="000D3BBF">
      <w:r>
        <w:t>PGK,-3.564233014999997,-5.039232944050907</w:t>
      </w:r>
    </w:p>
    <w:p w14:paraId="78BC576B" w14:textId="77777777" w:rsidR="000D3BBF" w:rsidRDefault="000D3BBF" w:rsidP="000D3BBF">
      <w:r>
        <w:t>PGL,0.7056018925000015,0.9681018914349209</w:t>
      </w:r>
    </w:p>
    <w:p w14:paraId="6C729E00" w14:textId="77777777" w:rsidR="000D3BBF" w:rsidRDefault="000D3BBF" w:rsidP="000D3BBF">
      <w:r>
        <w:t>PGM,-3.2205985149999905,-4.695598443819671</w:t>
      </w:r>
    </w:p>
    <w:p w14:paraId="04246934" w14:textId="77777777" w:rsidR="000D3BBF" w:rsidRDefault="000D3BBF" w:rsidP="000D3BBF">
      <w:r>
        <w:t>PPC,0.5918716000000012,1.5918715708579776</w:t>
      </w:r>
    </w:p>
    <w:p w14:paraId="03E4A578" w14:textId="77777777" w:rsidR="000D3BBF" w:rsidRDefault="000D3BBF" w:rsidP="000D3BBF">
      <w:r>
        <w:t>RPE,0.31519592833333127,0.49019589544167286</w:t>
      </w:r>
    </w:p>
    <w:p w14:paraId="75AC9B32" w14:textId="77777777" w:rsidR="000D3BBF" w:rsidRDefault="000D3BBF" w:rsidP="000D3BBF">
      <w:r>
        <w:t>RPI,-0.38244516416667035,-0.4699451959937064</w:t>
      </w:r>
    </w:p>
    <w:p w14:paraId="79CACC9D" w14:textId="77777777" w:rsidR="000D3BBF" w:rsidRDefault="000D3BBF" w:rsidP="000D3BBF">
      <w:r>
        <w:t>SUCDi,1.024954315000004,0.5010881408461008</w:t>
      </w:r>
    </w:p>
    <w:p w14:paraId="7418A230" w14:textId="77777777" w:rsidR="000D3BBF" w:rsidRDefault="000D3BBF" w:rsidP="000D3BBF">
      <w:r>
        <w:t>SUCOAS,-0.9198485150000041,-0.3948485445652252</w:t>
      </w:r>
    </w:p>
    <w:p w14:paraId="7012EEB7" w14:textId="77777777" w:rsidR="000D3BBF" w:rsidRDefault="000D3BBF" w:rsidP="000D3BBF">
      <w:r>
        <w:t>TALA,0.0,0.08649998355406432</w:t>
      </w:r>
    </w:p>
    <w:p w14:paraId="215CD63F" w14:textId="77777777" w:rsidR="000D3BBF" w:rsidRDefault="000D3BBF" w:rsidP="000D3BBF">
      <w:r>
        <w:t>TKT1,0.1957321641666656,0.28323214772072997</w:t>
      </w:r>
    </w:p>
    <w:p w14:paraId="0193FACB" w14:textId="77777777" w:rsidR="000D3BBF" w:rsidRDefault="000D3BBF" w:rsidP="000D3BBF">
      <w:r>
        <w:t>TKT2,0.11946376416666554,0.20696374772094286</w:t>
      </w:r>
    </w:p>
    <w:p w14:paraId="2508F14C" w14:textId="77777777" w:rsidR="000D3BBF" w:rsidRDefault="000D3BBF" w:rsidP="000D3BBF">
      <w:r>
        <w:t>TPI,1.7028532254166657,2.3966031935930343</w:t>
      </w:r>
    </w:p>
    <w:p w14:paraId="631DC940" w14:textId="77777777" w:rsidR="000D3BBF" w:rsidRDefault="000D3BBF" w:rsidP="000D3BBF">
      <w:r>
        <w:t xml:space="preserve">43 reacctions require a flux change for the evolution of the cit producer </w:t>
      </w:r>
    </w:p>
    <w:p w14:paraId="08BE7D06" w14:textId="77777777" w:rsidR="000D3BBF" w:rsidRDefault="000D3BBF" w:rsidP="000D3BBF">
      <w:r>
        <w:t xml:space="preserve">....................................................... </w:t>
      </w:r>
    </w:p>
    <w:p w14:paraId="0ECF0608" w14:textId="77777777" w:rsidR="000D3BBF" w:rsidRDefault="000D3BBF" w:rsidP="000D3BBF">
      <w:r>
        <w:t xml:space="preserve">....................................................... </w:t>
      </w:r>
    </w:p>
    <w:p w14:paraId="372712E2" w14:textId="77777777" w:rsidR="000D3BBF" w:rsidRDefault="000D3BBF" w:rsidP="000D3BBF">
      <w:r>
        <w:t>cys__L</w:t>
      </w:r>
    </w:p>
    <w:p w14:paraId="710C47DB" w14:textId="77777777" w:rsidR="000D3BBF" w:rsidRDefault="000D3BBF" w:rsidP="000D3BBF">
      <w:r>
        <w:t xml:space="preserve">....................................................... </w:t>
      </w:r>
    </w:p>
    <w:p w14:paraId="7F2DA201" w14:textId="77777777" w:rsidR="000D3BBF" w:rsidRDefault="000D3BBF" w:rsidP="000D3BBF">
      <w:r>
        <w:t>ACONTa,1.2398589150000043,1.303780360798499</w:t>
      </w:r>
    </w:p>
    <w:p w14:paraId="14ACED89" w14:textId="77777777" w:rsidR="000D3BBF" w:rsidRDefault="000D3BBF" w:rsidP="000D3BBF">
      <w:r>
        <w:t>ACONTb,1.2398589150000041,1.303780360798499</w:t>
      </w:r>
    </w:p>
    <w:p w14:paraId="49216D45" w14:textId="77777777" w:rsidR="000D3BBF" w:rsidRDefault="000D3BBF" w:rsidP="000D3BBF">
      <w:r>
        <w:t>ACS,0.0,0.9989999999981726</w:t>
      </w:r>
    </w:p>
    <w:p w14:paraId="2269DB5E" w14:textId="77777777" w:rsidR="000D3BBF" w:rsidRDefault="000D3BBF" w:rsidP="000D3BBF">
      <w:r>
        <w:t>ADK1,0.524992600000009,3.5251271999968266</w:t>
      </w:r>
    </w:p>
    <w:p w14:paraId="52115CD2" w14:textId="77777777" w:rsidR="000D3BBF" w:rsidRDefault="000D3BBF" w:rsidP="000D3BBF">
      <w:r>
        <w:t>ADK3,0.0,-1.0010000000000483</w:t>
      </w:r>
    </w:p>
    <w:p w14:paraId="7F22BC8D" w14:textId="77777777" w:rsidR="000D3BBF" w:rsidRDefault="000D3BBF" w:rsidP="000D3BBF">
      <w:r>
        <w:t>ADSK,0.04957439999999991,1.0495744</w:t>
      </w:r>
    </w:p>
    <w:p w14:paraId="72A86C60" w14:textId="77777777" w:rsidR="000D3BBF" w:rsidRDefault="000D3BBF" w:rsidP="000D3BBF">
      <w:r>
        <w:t>AKGDH,1.024820515000004,1.0887419607990663</w:t>
      </w:r>
    </w:p>
    <w:p w14:paraId="42528228" w14:textId="77777777" w:rsidR="000D3BBF" w:rsidRDefault="000D3BBF" w:rsidP="000D3BBF">
      <w:r>
        <w:t>ATPS4rpp,13.370320970000053,17.242477278398837</w:t>
      </w:r>
    </w:p>
    <w:p w14:paraId="725805EE" w14:textId="77777777" w:rsidR="000D3BBF" w:rsidRDefault="000D3BBF" w:rsidP="000D3BBF">
      <w:r>
        <w:t>BPNT,0.049574399999999914,1.0495744</w:t>
      </w:r>
    </w:p>
    <w:p w14:paraId="35E86DA7" w14:textId="77777777" w:rsidR="000D3BBF" w:rsidRDefault="000D3BBF" w:rsidP="000D3BBF">
      <w:r>
        <w:t>CO2tex,-4.632830737500008,-7.292634351984131</w:t>
      </w:r>
    </w:p>
    <w:p w14:paraId="30C3729D" w14:textId="77777777" w:rsidR="000D3BBF" w:rsidRDefault="000D3BBF" w:rsidP="000D3BBF">
      <w:r>
        <w:t>CO2tpp,-4.632830737500008,-7.292634351984131</w:t>
      </w:r>
    </w:p>
    <w:p w14:paraId="5510CDCC" w14:textId="77777777" w:rsidR="000D3BBF" w:rsidRDefault="000D3BBF" w:rsidP="000D3BBF">
      <w:r>
        <w:t>CS,1.2398589150000043,1.303780360798499</w:t>
      </w:r>
    </w:p>
    <w:p w14:paraId="00B3E002" w14:textId="77777777" w:rsidR="000D3BBF" w:rsidRDefault="000D3BBF" w:rsidP="000D3BBF">
      <w:r>
        <w:t>CYSS,0.04957439999999994,1.0495744</w:t>
      </w:r>
    </w:p>
    <w:p w14:paraId="0FA5587D" w14:textId="77777777" w:rsidR="000D3BBF" w:rsidRDefault="000D3BBF" w:rsidP="000D3BBF">
      <w:r>
        <w:t>CYStex,0.0,-1.0</w:t>
      </w:r>
    </w:p>
    <w:p w14:paraId="554069E2" w14:textId="77777777" w:rsidR="000D3BBF" w:rsidRDefault="000D3BBF" w:rsidP="000D3BBF">
      <w:r>
        <w:t>CYStpp,0.0,1.0</w:t>
      </w:r>
    </w:p>
    <w:p w14:paraId="232AEA78" w14:textId="77777777" w:rsidR="000D3BBF" w:rsidRDefault="000D3BBF" w:rsidP="000D3BBF">
      <w:r>
        <w:t>CYTBO3_4pp,8.410403675000031,10.73001090398516</w:t>
      </w:r>
    </w:p>
    <w:p w14:paraId="4071B3D8" w14:textId="77777777" w:rsidR="000D3BBF" w:rsidRDefault="000D3BBF" w:rsidP="000D3BBF">
      <w:r>
        <w:t>DHAPT,0.32252132541666795,3.2007041494974686e-06</w:t>
      </w:r>
    </w:p>
    <w:p w14:paraId="650D2C6D" w14:textId="77777777" w:rsidR="000D3BBF" w:rsidRDefault="000D3BBF" w:rsidP="000D3BBF">
      <w:r>
        <w:t>ENO,3.220598515000006,3.284519960786243</w:t>
      </w:r>
    </w:p>
    <w:p w14:paraId="456E2BF6" w14:textId="77777777" w:rsidR="000D3BBF" w:rsidRDefault="000D3BBF" w:rsidP="000D3BBF">
      <w:r>
        <w:t>F6PA,0.32252132541666795,3.2007041494974686e-06</w:t>
      </w:r>
    </w:p>
    <w:p w14:paraId="2E995875" w14:textId="77777777" w:rsidR="000D3BBF" w:rsidRDefault="000D3BBF" w:rsidP="000D3BBF">
      <w:r>
        <w:lastRenderedPageBreak/>
        <w:t>FBA3,0.19573216416666564,0.6378711322556789</w:t>
      </w:r>
    </w:p>
    <w:p w14:paraId="4BE33D0C" w14:textId="77777777" w:rsidR="000D3BBF" w:rsidRDefault="000D3BBF" w:rsidP="000D3BBF">
      <w:r>
        <w:t>FUM,1.2333893150000121,1.2973107607990648</w:t>
      </w:r>
    </w:p>
    <w:p w14:paraId="67A9C634" w14:textId="77777777" w:rsidR="000D3BBF" w:rsidRDefault="000D3BBF" w:rsidP="000D3BBF">
      <w:r>
        <w:t>G6PDH2r,0.7056018925000015,3.1736411695977322</w:t>
      </w:r>
    </w:p>
    <w:p w14:paraId="7725B8B7" w14:textId="77777777" w:rsidR="000D3BBF" w:rsidRDefault="000D3BBF" w:rsidP="000D3BBF">
      <w:r>
        <w:t>GAPD,3.5642330149999975,4.628154460786051</w:t>
      </w:r>
    </w:p>
    <w:p w14:paraId="7D2C4009" w14:textId="77777777" w:rsidR="000D3BBF" w:rsidRDefault="000D3BBF" w:rsidP="000D3BBF">
      <w:r>
        <w:t>GLCptspp,2.1404179895833364,2.526857560084796</w:t>
      </w:r>
    </w:p>
    <w:p w14:paraId="25A18757" w14:textId="77777777" w:rsidR="000D3BBF" w:rsidRDefault="000D3BBF" w:rsidP="000D3BBF">
      <w:r>
        <w:t>GLCt2pp,0.0,0.5568610319067737</w:t>
      </w:r>
    </w:p>
    <w:p w14:paraId="40D1E800" w14:textId="77777777" w:rsidR="000D3BBF" w:rsidRDefault="000D3BBF" w:rsidP="000D3BBF">
      <w:r>
        <w:t>GLCtex_copy2,0.0,0.9423006024082334</w:t>
      </w:r>
    </w:p>
    <w:p w14:paraId="4FBE2835" w14:textId="77777777" w:rsidR="000D3BBF" w:rsidRDefault="000D3BBF" w:rsidP="000D3BBF">
      <w:r>
        <w:t>GLUDy,-1.7103415000000157,-2.710341499998065</w:t>
      </w:r>
    </w:p>
    <w:p w14:paraId="4D195BC9" w14:textId="77777777" w:rsidR="000D3BBF" w:rsidRDefault="000D3BBF" w:rsidP="000D3BBF">
      <w:r>
        <w:t>GND,0.7056018925000014,3.1736411695977322</w:t>
      </w:r>
    </w:p>
    <w:p w14:paraId="60E30263" w14:textId="77777777" w:rsidR="000D3BBF" w:rsidRDefault="000D3BBF" w:rsidP="000D3BBF">
      <w:r>
        <w:t>H2Otex,-9.914783537500057,-14.575087151977982</w:t>
      </w:r>
    </w:p>
    <w:p w14:paraId="7FDF7E08" w14:textId="77777777" w:rsidR="000D3BBF" w:rsidRDefault="000D3BBF" w:rsidP="000D3BBF">
      <w:r>
        <w:t>H2Otpp,-9.914783537500059,-14.574587151977502</w:t>
      </w:r>
    </w:p>
    <w:p w14:paraId="3BF2F297" w14:textId="77777777" w:rsidR="000D3BBF" w:rsidRDefault="000D3BBF" w:rsidP="000D3BBF">
      <w:r>
        <w:t>HEX1,0.0,0.5558610319067738</w:t>
      </w:r>
    </w:p>
    <w:p w14:paraId="72516418" w14:textId="77777777" w:rsidR="000D3BBF" w:rsidRDefault="000D3BBF" w:rsidP="000D3BBF">
      <w:r>
        <w:t>Htex,-1.8376463999999728,-0.8366463999979354</w:t>
      </w:r>
    </w:p>
    <w:p w14:paraId="3779D35F" w14:textId="77777777" w:rsidR="000D3BBF" w:rsidRDefault="000D3BBF" w:rsidP="000D3BBF">
      <w:r>
        <w:t>ICDHyr,1.2398589150000043,1.303780360798499</w:t>
      </w:r>
    </w:p>
    <w:p w14:paraId="57AEB7A8" w14:textId="77777777" w:rsidR="000D3BBF" w:rsidRDefault="000D3BBF" w:rsidP="000D3BBF">
      <w:r>
        <w:t>MDH,1.233197915000013,1.2971639607990653</w:t>
      </w:r>
    </w:p>
    <w:p w14:paraId="64C88132" w14:textId="77777777" w:rsidR="000D3BBF" w:rsidRDefault="000D3BBF" w:rsidP="000D3BBF">
      <w:r>
        <w:t>NADH16pp,7.319156560000027,9.574842343186093</w:t>
      </w:r>
    </w:p>
    <w:p w14:paraId="7B113AD8" w14:textId="77777777" w:rsidR="000D3BBF" w:rsidRDefault="000D3BBF" w:rsidP="000D3BBF">
      <w:r>
        <w:t>NH4tex,2.160164800000022,3.1601647999976064</w:t>
      </w:r>
    </w:p>
    <w:p w14:paraId="5F0B6EF2" w14:textId="77777777" w:rsidR="000D3BBF" w:rsidRDefault="000D3BBF" w:rsidP="000D3BBF">
      <w:r>
        <w:t>NH4tpp,2.160164800000022,3.1601647999976064</w:t>
      </w:r>
    </w:p>
    <w:p w14:paraId="54AC2B21" w14:textId="77777777" w:rsidR="000D3BBF" w:rsidRDefault="000D3BBF" w:rsidP="000D3BBF">
      <w:r>
        <w:t>O2tex,4.206049537500015,5.36610315199258</w:t>
      </w:r>
    </w:p>
    <w:p w14:paraId="6BFF7C6F" w14:textId="77777777" w:rsidR="000D3BBF" w:rsidRDefault="000D3BBF" w:rsidP="000D3BBF">
      <w:r>
        <w:t>O2tpp,4.206049537500015,5.36585315199258</w:t>
      </w:r>
    </w:p>
    <w:p w14:paraId="43559A4C" w14:textId="77777777" w:rsidR="000D3BBF" w:rsidRDefault="000D3BBF" w:rsidP="000D3BBF">
      <w:r>
        <w:t>PAPSR,0.049574399999999914,1.0495744</w:t>
      </w:r>
    </w:p>
    <w:p w14:paraId="460D25B5" w14:textId="77777777" w:rsidR="000D3BBF" w:rsidRDefault="000D3BBF" w:rsidP="000D3BBF">
      <w:r>
        <w:t>PDH,1.8733075150000043,1.937228960788847</w:t>
      </w:r>
    </w:p>
    <w:p w14:paraId="016C7144" w14:textId="77777777" w:rsidR="000D3BBF" w:rsidRDefault="000D3BBF" w:rsidP="000D3BBF">
      <w:r>
        <w:t>PFK_3,0.19573216416666564,0.6378711322556789</w:t>
      </w:r>
    </w:p>
    <w:p w14:paraId="3841EF62" w14:textId="77777777" w:rsidR="000D3BBF" w:rsidRDefault="000D3BBF" w:rsidP="000D3BBF">
      <w:r>
        <w:t>PGCD,0.34363450000000595,1.3436344999998087</w:t>
      </w:r>
    </w:p>
    <w:p w14:paraId="5489467D" w14:textId="77777777" w:rsidR="000D3BBF" w:rsidRDefault="000D3BBF" w:rsidP="000D3BBF">
      <w:r>
        <w:t>PGI,1.434816097083335,-0.0909225776061624</w:t>
      </w:r>
    </w:p>
    <w:p w14:paraId="3161FE15" w14:textId="77777777" w:rsidR="000D3BBF" w:rsidRDefault="000D3BBF" w:rsidP="000D3BBF">
      <w:r>
        <w:t>PGK,-3.564233014999997,-4.628154460786051</w:t>
      </w:r>
    </w:p>
    <w:p w14:paraId="175D28D9" w14:textId="77777777" w:rsidR="000D3BBF" w:rsidRDefault="000D3BBF" w:rsidP="000D3BBF">
      <w:r>
        <w:t>PGL,0.7056018925000015,3.1736411695977322</w:t>
      </w:r>
    </w:p>
    <w:p w14:paraId="6BF4CFAA" w14:textId="77777777" w:rsidR="000D3BBF" w:rsidRDefault="000D3BBF" w:rsidP="000D3BBF">
      <w:r>
        <w:t>PGM,-3.2205985149999905,-3.284519960786243</w:t>
      </w:r>
    </w:p>
    <w:p w14:paraId="29CFADDC" w14:textId="77777777" w:rsidR="000D3BBF" w:rsidRDefault="000D3BBF" w:rsidP="000D3BBF">
      <w:r>
        <w:t>PPK,-0.7007176000000049,-2.699852199994602</w:t>
      </w:r>
    </w:p>
    <w:p w14:paraId="1F4DA990" w14:textId="77777777" w:rsidR="000D3BBF" w:rsidRDefault="000D3BBF" w:rsidP="000D3BBF">
      <w:r>
        <w:t>PSERT,0.343634500000006,1.3436344999998087</w:t>
      </w:r>
    </w:p>
    <w:p w14:paraId="016ECE96" w14:textId="77777777" w:rsidR="000D3BBF" w:rsidRDefault="000D3BBF" w:rsidP="000D3BBF">
      <w:r>
        <w:t>PSP_L,0.343634500000006,1.3436344999998087</w:t>
      </w:r>
    </w:p>
    <w:p w14:paraId="12F7F8BB" w14:textId="77777777" w:rsidR="000D3BBF" w:rsidRDefault="000D3BBF" w:rsidP="000D3BBF">
      <w:r>
        <w:t>RPE,0.31519592833333127,1.960555446398865</w:t>
      </w:r>
    </w:p>
    <w:p w14:paraId="4E0DE62A" w14:textId="77777777" w:rsidR="000D3BBF" w:rsidRDefault="000D3BBF" w:rsidP="000D3BBF">
      <w:r>
        <w:t>RPI,-0.38244516416667035,-1.2051249231993257</w:t>
      </w:r>
    </w:p>
    <w:p w14:paraId="0643C280" w14:textId="77777777" w:rsidR="000D3BBF" w:rsidRDefault="000D3BBF" w:rsidP="000D3BBF">
      <w:r>
        <w:t>SADT2,0.04957439999999991,1.0495744</w:t>
      </w:r>
    </w:p>
    <w:p w14:paraId="70894D36" w14:textId="77777777" w:rsidR="000D3BBF" w:rsidRDefault="000D3BBF" w:rsidP="000D3BBF">
      <w:r>
        <w:t>SERAT,0.04957439999999993,1.0495744</w:t>
      </w:r>
    </w:p>
    <w:p w14:paraId="5E6410F8" w14:textId="77777777" w:rsidR="000D3BBF" w:rsidRDefault="000D3BBF" w:rsidP="000D3BBF">
      <w:r>
        <w:t>SO4t2pp,0.05044199999999991,1.050442</w:t>
      </w:r>
    </w:p>
    <w:p w14:paraId="3FEBD9C7" w14:textId="77777777" w:rsidR="000D3BBF" w:rsidRDefault="000D3BBF" w:rsidP="000D3BBF">
      <w:r>
        <w:t>SO4tex,0.05044199999999991,1.050442</w:t>
      </w:r>
    </w:p>
    <w:p w14:paraId="560E7F68" w14:textId="77777777" w:rsidR="000D3BBF" w:rsidRDefault="000D3BBF" w:rsidP="000D3BBF">
      <w:r>
        <w:t>SUCDi,1.024954315000004,1.0888757607990662</w:t>
      </w:r>
    </w:p>
    <w:p w14:paraId="053AAA00" w14:textId="77777777" w:rsidR="000D3BBF" w:rsidRDefault="000D3BBF" w:rsidP="000D3BBF">
      <w:r>
        <w:t>SUCOAS,-0.9198485150000041,-0.9837699607990662</w:t>
      </w:r>
    </w:p>
    <w:p w14:paraId="36988716" w14:textId="77777777" w:rsidR="000D3BBF" w:rsidRDefault="000D3BBF" w:rsidP="000D3BBF">
      <w:r>
        <w:t>SULR,0.049574399999999914,1.0495744</w:t>
      </w:r>
    </w:p>
    <w:p w14:paraId="14831C9B" w14:textId="77777777" w:rsidR="000D3BBF" w:rsidRDefault="000D3BBF" w:rsidP="000D3BBF">
      <w:r>
        <w:t>TALA,0.0,0.3805407909436471</w:t>
      </w:r>
    </w:p>
    <w:p w14:paraId="04ED0FF9" w14:textId="77777777" w:rsidR="000D3BBF" w:rsidRDefault="000D3BBF" w:rsidP="000D3BBF">
      <w:r>
        <w:t>TKT1,0.1957321641666656,1.018411923199326</w:t>
      </w:r>
    </w:p>
    <w:p w14:paraId="158A76A3" w14:textId="77777777" w:rsidR="000D3BBF" w:rsidRDefault="000D3BBF" w:rsidP="000D3BBF">
      <w:r>
        <w:t>TKT2,0.11946376416666554,0.942143523199539</w:t>
      </w:r>
    </w:p>
    <w:p w14:paraId="7BF60103" w14:textId="77777777" w:rsidR="000D3BBF" w:rsidRDefault="000D3BBF" w:rsidP="000D3BBF">
      <w:r>
        <w:t>TPI,1.7028532254166657,1.8234740687933506</w:t>
      </w:r>
    </w:p>
    <w:p w14:paraId="2791B9F7" w14:textId="77777777" w:rsidR="000D3BBF" w:rsidRDefault="000D3BBF" w:rsidP="000D3BBF">
      <w:r>
        <w:t>TRDR,0.049574399999999914,1.0495744</w:t>
      </w:r>
    </w:p>
    <w:p w14:paraId="1C980589" w14:textId="77777777" w:rsidR="000D3BBF" w:rsidRDefault="000D3BBF" w:rsidP="000D3BBF">
      <w:r>
        <w:t xml:space="preserve">64 reacctions require a flux change for the evolution of the cys__L producer </w:t>
      </w:r>
    </w:p>
    <w:p w14:paraId="0F191338" w14:textId="77777777" w:rsidR="000D3BBF" w:rsidRDefault="000D3BBF" w:rsidP="000D3BBF">
      <w:r>
        <w:t xml:space="preserve">....................................................... </w:t>
      </w:r>
    </w:p>
    <w:p w14:paraId="5002F288" w14:textId="77777777" w:rsidR="000D3BBF" w:rsidRDefault="000D3BBF" w:rsidP="000D3BBF">
      <w:r>
        <w:lastRenderedPageBreak/>
        <w:t xml:space="preserve">....................................................... </w:t>
      </w:r>
    </w:p>
    <w:p w14:paraId="1C1F252C" w14:textId="77777777" w:rsidR="000D3BBF" w:rsidRDefault="000D3BBF" w:rsidP="000D3BBF">
      <w:r>
        <w:t>cytd</w:t>
      </w:r>
    </w:p>
    <w:p w14:paraId="71E1D3AF" w14:textId="77777777" w:rsidR="000D3BBF" w:rsidRDefault="000D3BBF" w:rsidP="000D3BBF">
      <w:r>
        <w:t xml:space="preserve">....................................................... </w:t>
      </w:r>
    </w:p>
    <w:p w14:paraId="7F82E472" w14:textId="77777777" w:rsidR="000D3BBF" w:rsidRDefault="000D3BBF" w:rsidP="000D3BBF">
      <w:r>
        <w:t>ACONTa,1.2398589150000043,1.5378666031035195</w:t>
      </w:r>
    </w:p>
    <w:p w14:paraId="5B82DDA0" w14:textId="77777777" w:rsidR="000D3BBF" w:rsidRDefault="000D3BBF" w:rsidP="000D3BBF">
      <w:r>
        <w:t>ACONTb,1.2398589150000041,1.5378666031035195</w:t>
      </w:r>
    </w:p>
    <w:p w14:paraId="467D38D6" w14:textId="77777777" w:rsidR="000D3BBF" w:rsidRDefault="000D3BBF" w:rsidP="000D3BBF">
      <w:r>
        <w:t>ADK1,0.524992600000009,1.5229925999972163</w:t>
      </w:r>
    </w:p>
    <w:p w14:paraId="4CFA514B" w14:textId="77777777" w:rsidR="000D3BBF" w:rsidRDefault="000D3BBF" w:rsidP="000D3BBF">
      <w:r>
        <w:t>AKGDH,1.024820515000004,1.322828203103501</w:t>
      </w:r>
    </w:p>
    <w:p w14:paraId="3A0D8523" w14:textId="77777777" w:rsidR="000D3BBF" w:rsidRDefault="000D3BBF" w:rsidP="000D3BBF">
      <w:r>
        <w:t>ASPCT,0.06615899999999995,1.066159</w:t>
      </w:r>
    </w:p>
    <w:p w14:paraId="33B94FDB" w14:textId="77777777" w:rsidR="000D3BBF" w:rsidRDefault="000D3BBF" w:rsidP="000D3BBF">
      <w:r>
        <w:t>ASPTA,-0.5855358000000094,-1.5855357999984645</w:t>
      </w:r>
    </w:p>
    <w:p w14:paraId="67394A9D" w14:textId="77777777" w:rsidR="000D3BBF" w:rsidRDefault="000D3BBF" w:rsidP="000D3BBF">
      <w:r>
        <w:t>ATPS4rpp,13.370320970000053,17.774305593790768</w:t>
      </w:r>
    </w:p>
    <w:p w14:paraId="1BF062DF" w14:textId="77777777" w:rsidR="000D3BBF" w:rsidRDefault="000D3BBF" w:rsidP="000D3BBF">
      <w:r>
        <w:t>CBMKr,0.12531739999999997,1.1253173999994328</w:t>
      </w:r>
    </w:p>
    <w:p w14:paraId="700DC5D2" w14:textId="77777777" w:rsidR="000D3BBF" w:rsidRDefault="000D3BBF" w:rsidP="000D3BBF">
      <w:r>
        <w:t>CO2tex,-4.632830737500008,-4.877849957743167</w:t>
      </w:r>
    </w:p>
    <w:p w14:paraId="5B6B0E10" w14:textId="77777777" w:rsidR="000D3BBF" w:rsidRDefault="000D3BBF" w:rsidP="000D3BBF">
      <w:r>
        <w:t>CO2tpp,-4.632830737500008,-4.877849957743167</w:t>
      </w:r>
    </w:p>
    <w:p w14:paraId="3507508F" w14:textId="77777777" w:rsidR="000D3BBF" w:rsidRDefault="000D3BBF" w:rsidP="000D3BBF">
      <w:r>
        <w:t>CS,1.2398589150000043,1.5378666031035195</w:t>
      </w:r>
    </w:p>
    <w:p w14:paraId="74AA4222" w14:textId="77777777" w:rsidR="000D3BBF" w:rsidRDefault="000D3BBF" w:rsidP="000D3BBF">
      <w:r>
        <w:t>CTPS2,0.03210499999999995,1.032105</w:t>
      </w:r>
    </w:p>
    <w:p w14:paraId="42B7F76E" w14:textId="77777777" w:rsidR="000D3BBF" w:rsidRDefault="000D3BBF" w:rsidP="000D3BBF">
      <w:r>
        <w:t>CYTBO3_4pp,8.410403675000031,11.900442115506632</w:t>
      </w:r>
    </w:p>
    <w:p w14:paraId="269C1227" w14:textId="77777777" w:rsidR="000D3BBF" w:rsidRDefault="000D3BBF" w:rsidP="000D3BBF">
      <w:r>
        <w:t>CYTDt2pp_copy2,0.0,-1.0</w:t>
      </w:r>
    </w:p>
    <w:p w14:paraId="4C7117D1" w14:textId="77777777" w:rsidR="000D3BBF" w:rsidRDefault="000D3BBF" w:rsidP="000D3BBF">
      <w:r>
        <w:t>CYTDtex,0.0,-1.0</w:t>
      </w:r>
    </w:p>
    <w:p w14:paraId="29AB88DD" w14:textId="77777777" w:rsidR="000D3BBF" w:rsidRDefault="000D3BBF" w:rsidP="000D3BBF">
      <w:r>
        <w:t>CYTK1,0.036180999999999956,-0.9638190000008238</w:t>
      </w:r>
    </w:p>
    <w:p w14:paraId="34AE5B41" w14:textId="77777777" w:rsidR="000D3BBF" w:rsidRDefault="000D3BBF" w:rsidP="000D3BBF">
      <w:r>
        <w:t>DHAPT,0.32252132541666795,8.840321807923601e-10</w:t>
      </w:r>
    </w:p>
    <w:p w14:paraId="1FEFA5B5" w14:textId="77777777" w:rsidR="000D3BBF" w:rsidRDefault="000D3BBF" w:rsidP="000D3BBF">
      <w:r>
        <w:t>DHORDfum,0.0,0.9980000000000001</w:t>
      </w:r>
    </w:p>
    <w:p w14:paraId="47B4C31B" w14:textId="77777777" w:rsidR="000D3BBF" w:rsidRDefault="000D3BBF" w:rsidP="000D3BBF">
      <w:r>
        <w:t>DHORTS,-0.06615899999999995,-1.066159</w:t>
      </w:r>
    </w:p>
    <w:p w14:paraId="7CADBF0B" w14:textId="77777777" w:rsidR="000D3BBF" w:rsidRDefault="000D3BBF" w:rsidP="000D3BBF">
      <w:r>
        <w:t>ENO,3.220598515000006,4.518606203088841</w:t>
      </w:r>
    </w:p>
    <w:p w14:paraId="3086F9D7" w14:textId="77777777" w:rsidR="000D3BBF" w:rsidRDefault="000D3BBF" w:rsidP="000D3BBF">
      <w:r>
        <w:t>F6PA,0.32252132541666795,8.840321807923601e-10</w:t>
      </w:r>
    </w:p>
    <w:p w14:paraId="452B75DC" w14:textId="77777777" w:rsidR="000D3BBF" w:rsidRDefault="000D3BBF" w:rsidP="000D3BBF">
      <w:r>
        <w:t>FBA3,0.19573216416666564,1.2744246400856256</w:t>
      </w:r>
    </w:p>
    <w:p w14:paraId="2F556113" w14:textId="77777777" w:rsidR="000D3BBF" w:rsidRDefault="000D3BBF" w:rsidP="000D3BBF">
      <w:r>
        <w:t>FUM,1.2333893150000121,1.5313970031027377</w:t>
      </w:r>
    </w:p>
    <w:p w14:paraId="7979DBCF" w14:textId="77777777" w:rsidR="000D3BBF" w:rsidRDefault="000D3BBF" w:rsidP="000D3BBF">
      <w:r>
        <w:t>G6PDH2r,0.7056018925000015,1.0565980484450113</w:t>
      </w:r>
    </w:p>
    <w:p w14:paraId="52F28018" w14:textId="77777777" w:rsidR="000D3BBF" w:rsidRDefault="000D3BBF" w:rsidP="000D3BBF">
      <w:r>
        <w:t>GAPD,3.5642330149999975,4.862240703088373</w:t>
      </w:r>
    </w:p>
    <w:p w14:paraId="3C290823" w14:textId="77777777" w:rsidR="000D3BBF" w:rsidRDefault="000D3BBF" w:rsidP="000D3BBF">
      <w:r>
        <w:t>GLCptspp,2.1404179895833364,2.760947002206926</w:t>
      </w:r>
    </w:p>
    <w:p w14:paraId="0D2A0461" w14:textId="77777777" w:rsidR="000D3BBF" w:rsidRDefault="000D3BBF" w:rsidP="000D3BBF">
      <w:r>
        <w:t>GLCt2pp,0.0,0.9203075240767737</w:t>
      </w:r>
    </w:p>
    <w:p w14:paraId="1FF6B2AA" w14:textId="77777777" w:rsidR="000D3BBF" w:rsidRDefault="000D3BBF" w:rsidP="000D3BBF">
      <w:r>
        <w:t>GLCtex_copy1,2.1404179895833364,3.6812545262836998</w:t>
      </w:r>
    </w:p>
    <w:p w14:paraId="5630EACA" w14:textId="77777777" w:rsidR="000D3BBF" w:rsidRDefault="000D3BBF" w:rsidP="000D3BBF">
      <w:r>
        <w:t>GLNS,0.36212300000000835,1.3621229999993456</w:t>
      </w:r>
    </w:p>
    <w:p w14:paraId="2DAC28B7" w14:textId="77777777" w:rsidR="000D3BBF" w:rsidRDefault="000D3BBF" w:rsidP="000D3BBF">
      <w:r>
        <w:t>GLUDy,-1.7103415000000157,-2.710341499997225</w:t>
      </w:r>
    </w:p>
    <w:p w14:paraId="40A2CC72" w14:textId="77777777" w:rsidR="000D3BBF" w:rsidRDefault="000D3BBF" w:rsidP="000D3BBF">
      <w:r>
        <w:t>GND,0.7056018925000014,1.0565980484450113</w:t>
      </w:r>
    </w:p>
    <w:p w14:paraId="408A14B2" w14:textId="77777777" w:rsidR="000D3BBF" w:rsidRDefault="000D3BBF" w:rsidP="000D3BBF">
      <w:r>
        <w:t>H2Otex,-9.914783537500057,-17.159802757734443</w:t>
      </w:r>
    </w:p>
    <w:p w14:paraId="0C48BDFE" w14:textId="77777777" w:rsidR="000D3BBF" w:rsidRDefault="000D3BBF" w:rsidP="000D3BBF">
      <w:r>
        <w:t>H2Otpp,-9.914783537500059,-17.159802757733964</w:t>
      </w:r>
    </w:p>
    <w:p w14:paraId="5DAD7E22" w14:textId="77777777" w:rsidR="000D3BBF" w:rsidRDefault="000D3BBF" w:rsidP="000D3BBF">
      <w:r>
        <w:t>HEX1,0.0,0.9193075240767739</w:t>
      </w:r>
    </w:p>
    <w:p w14:paraId="63CCB56B" w14:textId="77777777" w:rsidR="000D3BBF" w:rsidRDefault="000D3BBF" w:rsidP="000D3BBF">
      <w:r>
        <w:t>Htex,-1.8376463999999728,-4.837646399997375</w:t>
      </w:r>
    </w:p>
    <w:p w14:paraId="3F58A642" w14:textId="77777777" w:rsidR="000D3BBF" w:rsidRDefault="000D3BBF" w:rsidP="000D3BBF">
      <w:r>
        <w:t>ICDHyr,1.2398589150000043,1.5378666031035195</w:t>
      </w:r>
    </w:p>
    <w:p w14:paraId="46EF0A64" w14:textId="77777777" w:rsidR="000D3BBF" w:rsidRDefault="000D3BBF" w:rsidP="000D3BBF">
      <w:r>
        <w:t>MDH,1.233197915000013,1.5312502031027377</w:t>
      </w:r>
    </w:p>
    <w:p w14:paraId="5B6E850E" w14:textId="77777777" w:rsidR="000D3BBF" w:rsidRDefault="000D3BBF" w:rsidP="000D3BBF">
      <w:r>
        <w:t>NADH16pp,7.319156560000027,9.51118731240313</w:t>
      </w:r>
    </w:p>
    <w:p w14:paraId="39F3450D" w14:textId="77777777" w:rsidR="000D3BBF" w:rsidRDefault="000D3BBF" w:rsidP="000D3BBF">
      <w:r>
        <w:t>NDPK2,0.08505659999999997,1.0850565999985815</w:t>
      </w:r>
    </w:p>
    <w:p w14:paraId="44ACCAD4" w14:textId="77777777" w:rsidR="000D3BBF" w:rsidRDefault="000D3BBF" w:rsidP="000D3BBF">
      <w:r>
        <w:t>NDPK3,0.03618099999999997,-0.9638190000008238</w:t>
      </w:r>
    </w:p>
    <w:p w14:paraId="33EE0F51" w14:textId="77777777" w:rsidR="000D3BBF" w:rsidRDefault="000D3BBF" w:rsidP="000D3BBF">
      <w:r>
        <w:t>NH4tex,2.160164800000022,5.160164799996305</w:t>
      </w:r>
    </w:p>
    <w:p w14:paraId="4ECE6A45" w14:textId="77777777" w:rsidR="000D3BBF" w:rsidRDefault="000D3BBF" w:rsidP="000D3BBF">
      <w:r>
        <w:t>NH4tpp,2.160164800000022,5.160164799996305</w:t>
      </w:r>
    </w:p>
    <w:p w14:paraId="5FCFBCB8" w14:textId="77777777" w:rsidR="000D3BBF" w:rsidRDefault="000D3BBF" w:rsidP="000D3BBF">
      <w:r>
        <w:t>NTD4,0.0,1.0</w:t>
      </w:r>
    </w:p>
    <w:p w14:paraId="3F87CF03" w14:textId="77777777" w:rsidR="000D3BBF" w:rsidRDefault="000D3BBF" w:rsidP="000D3BBF">
      <w:r>
        <w:t>O2tex,4.206049537500015,5.9510687577533155</w:t>
      </w:r>
    </w:p>
    <w:p w14:paraId="581D7CB5" w14:textId="77777777" w:rsidR="000D3BBF" w:rsidRDefault="000D3BBF" w:rsidP="000D3BBF">
      <w:r>
        <w:lastRenderedPageBreak/>
        <w:t>O2tpp,4.206049537500015,5.9510687577533155</w:t>
      </w:r>
    </w:p>
    <w:p w14:paraId="7E4604B1" w14:textId="77777777" w:rsidR="000D3BBF" w:rsidRDefault="000D3BBF" w:rsidP="000D3BBF">
      <w:r>
        <w:t>OMPDC,0.06615899999999997,1.066159</w:t>
      </w:r>
    </w:p>
    <w:p w14:paraId="5F2EEB71" w14:textId="77777777" w:rsidR="000D3BBF" w:rsidRDefault="000D3BBF" w:rsidP="000D3BBF">
      <w:r>
        <w:t>ORPT,-0.06615899999999995,-1.066159</w:t>
      </w:r>
    </w:p>
    <w:p w14:paraId="260B32AE" w14:textId="77777777" w:rsidR="000D3BBF" w:rsidRDefault="000D3BBF" w:rsidP="000D3BBF">
      <w:r>
        <w:t>PDH,1.8733075150000043,2.171315203091066</w:t>
      </w:r>
    </w:p>
    <w:p w14:paraId="16A414E1" w14:textId="77777777" w:rsidR="000D3BBF" w:rsidRDefault="000D3BBF" w:rsidP="000D3BBF">
      <w:r>
        <w:t>PFK_3,0.19573216416666564,1.2744246400856256</w:t>
      </w:r>
    </w:p>
    <w:p w14:paraId="2FC1C325" w14:textId="77777777" w:rsidR="000D3BBF" w:rsidRDefault="000D3BBF" w:rsidP="000D3BBF">
      <w:r>
        <w:t>PGI,1.434816097083335,2.6236564778386886</w:t>
      </w:r>
    </w:p>
    <w:p w14:paraId="37684041" w14:textId="77777777" w:rsidR="000D3BBF" w:rsidRDefault="000D3BBF" w:rsidP="000D3BBF">
      <w:r>
        <w:t>PGK,-3.564233014999997,-4.862240703088373</w:t>
      </w:r>
    </w:p>
    <w:p w14:paraId="3575C0FA" w14:textId="77777777" w:rsidR="000D3BBF" w:rsidRDefault="000D3BBF" w:rsidP="000D3BBF">
      <w:r>
        <w:t>PGL,0.7056018925000015,1.0565980484450113</w:t>
      </w:r>
    </w:p>
    <w:p w14:paraId="0178F59D" w14:textId="77777777" w:rsidR="000D3BBF" w:rsidRDefault="000D3BBF" w:rsidP="000D3BBF">
      <w:r>
        <w:t>PGM,-3.2205985149999905,-4.518606203088841</w:t>
      </w:r>
    </w:p>
    <w:p w14:paraId="187343C1" w14:textId="77777777" w:rsidR="000D3BBF" w:rsidRDefault="000D3BBF" w:rsidP="000D3BBF">
      <w:r>
        <w:t>PPC,0.5918716000000012,1.5918715999992465</w:t>
      </w:r>
    </w:p>
    <w:p w14:paraId="18FB140A" w14:textId="77777777" w:rsidR="000D3BBF" w:rsidRDefault="000D3BBF" w:rsidP="000D3BBF">
      <w:r>
        <w:t>PPK,-0.7007176000000049,-1.7007175999951745</w:t>
      </w:r>
    </w:p>
    <w:p w14:paraId="733C8933" w14:textId="77777777" w:rsidR="000D3BBF" w:rsidRDefault="000D3BBF" w:rsidP="000D3BBF">
      <w:r>
        <w:t>PRPPS,0.1865784000000047,1.1855783999998117</w:t>
      </w:r>
    </w:p>
    <w:p w14:paraId="74686F9C" w14:textId="77777777" w:rsidR="000D3BBF" w:rsidRDefault="000D3BBF" w:rsidP="000D3BBF">
      <w:r>
        <w:t>RPE,0.31519592833333127,-0.11747330103615652</w:t>
      </w:r>
    </w:p>
    <w:p w14:paraId="658EA27D" w14:textId="77777777" w:rsidR="000D3BBF" w:rsidRDefault="000D3BBF" w:rsidP="000D3BBF">
      <w:r>
        <w:t>RPI,-0.38244516416667035,-1.166110549481627</w:t>
      </w:r>
    </w:p>
    <w:p w14:paraId="2BFC8820" w14:textId="77777777" w:rsidR="000D3BBF" w:rsidRDefault="000D3BBF" w:rsidP="000D3BBF">
      <w:r>
        <w:t>SUCDi,1.024954315000004,2.321962003103501</w:t>
      </w:r>
    </w:p>
    <w:p w14:paraId="11FF10FD" w14:textId="77777777" w:rsidR="000D3BBF" w:rsidRDefault="000D3BBF" w:rsidP="000D3BBF">
      <w:r>
        <w:t>SUCOAS,-0.9198485150000041,-1.217856203103501</w:t>
      </w:r>
    </w:p>
    <w:p w14:paraId="013B79D4" w14:textId="77777777" w:rsidR="000D3BBF" w:rsidRDefault="000D3BBF" w:rsidP="000D3BBF">
      <w:r>
        <w:t>TALA,0.0,-1.2950270906038104</w:t>
      </w:r>
    </w:p>
    <w:p w14:paraId="61BD6B2B" w14:textId="77777777" w:rsidR="000D3BBF" w:rsidRDefault="000D3BBF" w:rsidP="000D3BBF">
      <w:r>
        <w:t>TKT1,0.1957321641666656,-0.020602450518184767</w:t>
      </w:r>
    </w:p>
    <w:p w14:paraId="3AC53075" w14:textId="77777777" w:rsidR="000D3BBF" w:rsidRDefault="000D3BBF" w:rsidP="000D3BBF">
      <w:r>
        <w:t>TKT2,0.11946376416666554,-0.09687085051797176</w:t>
      </w:r>
    </w:p>
    <w:p w14:paraId="39E0C3A8" w14:textId="77777777" w:rsidR="000D3BBF" w:rsidRDefault="000D3BBF" w:rsidP="000D3BBF">
      <w:r>
        <w:t>TPI,1.7028532254166657,2.4600243768033554</w:t>
      </w:r>
    </w:p>
    <w:p w14:paraId="7EBEE4FC" w14:textId="77777777" w:rsidR="000D3BBF" w:rsidRDefault="000D3BBF" w:rsidP="000D3BBF">
      <w:r>
        <w:t>UMPK,0.07560779999999996,1.0756077999992908</w:t>
      </w:r>
    </w:p>
    <w:p w14:paraId="7C639965" w14:textId="77777777" w:rsidR="000D3BBF" w:rsidRDefault="000D3BBF" w:rsidP="000D3BBF">
      <w:r>
        <w:t xml:space="preserve">65 reacctions require a flux change for the evolution of the cytd producer </w:t>
      </w:r>
    </w:p>
    <w:p w14:paraId="1400AFA8" w14:textId="77777777" w:rsidR="000D3BBF" w:rsidRDefault="000D3BBF" w:rsidP="000D3BBF">
      <w:r>
        <w:t xml:space="preserve">....................................................... </w:t>
      </w:r>
    </w:p>
    <w:p w14:paraId="795F6C29" w14:textId="77777777" w:rsidR="000D3BBF" w:rsidRDefault="000D3BBF" w:rsidP="000D3BBF">
      <w:r>
        <w:t xml:space="preserve">....................................................... </w:t>
      </w:r>
    </w:p>
    <w:p w14:paraId="5CC56092" w14:textId="77777777" w:rsidR="000D3BBF" w:rsidRDefault="000D3BBF" w:rsidP="000D3BBF">
      <w:r>
        <w:t>dha</w:t>
      </w:r>
    </w:p>
    <w:p w14:paraId="1B16AEA9" w14:textId="77777777" w:rsidR="000D3BBF" w:rsidRDefault="000D3BBF" w:rsidP="000D3BBF">
      <w:r>
        <w:t xml:space="preserve">....................................................... </w:t>
      </w:r>
    </w:p>
    <w:p w14:paraId="50375944" w14:textId="77777777" w:rsidR="000D3BBF" w:rsidRDefault="000D3BBF" w:rsidP="000D3BBF">
      <w:r>
        <w:t>CYTBO3_4pp,8.410403675000031,8.432269630891714</w:t>
      </w:r>
    </w:p>
    <w:p w14:paraId="766877AB" w14:textId="77777777" w:rsidR="000D3BBF" w:rsidRDefault="000D3BBF" w:rsidP="000D3BBF">
      <w:r>
        <w:t>DHAPT,0.32252132541666795,0.0</w:t>
      </w:r>
    </w:p>
    <w:p w14:paraId="20C3BF87" w14:textId="77777777" w:rsidR="000D3BBF" w:rsidRDefault="000D3BBF" w:rsidP="000D3BBF">
      <w:r>
        <w:t>DHAtex,0.0,-1.0</w:t>
      </w:r>
    </w:p>
    <w:p w14:paraId="109760CF" w14:textId="77777777" w:rsidR="000D3BBF" w:rsidRDefault="000D3BBF" w:rsidP="000D3BBF">
      <w:r>
        <w:t>DHAtpp,0.0,-1.0</w:t>
      </w:r>
    </w:p>
    <w:p w14:paraId="1A69929C" w14:textId="77777777" w:rsidR="000D3BBF" w:rsidRDefault="000D3BBF" w:rsidP="000D3BBF">
      <w:r>
        <w:t>F6PA,0.32252132541666795,1.0</w:t>
      </w:r>
    </w:p>
    <w:p w14:paraId="5F2A20FE" w14:textId="77777777" w:rsidR="000D3BBF" w:rsidRDefault="000D3BBF" w:rsidP="000D3BBF">
      <w:r>
        <w:t>FBA,1.2128609358333324,1.0389332886597995</w:t>
      </w:r>
    </w:p>
    <w:p w14:paraId="6E40A48F" w14:textId="77777777" w:rsidR="000D3BBF" w:rsidRDefault="000D3BBF" w:rsidP="000D3BBF">
      <w:r>
        <w:t>G6PDH2r,0.7056018925000015,0.7034152992242546</w:t>
      </w:r>
    </w:p>
    <w:p w14:paraId="40F5FE8E" w14:textId="77777777" w:rsidR="000D3BBF" w:rsidRDefault="000D3BBF" w:rsidP="000D3BBF">
      <w:r>
        <w:t>GLCptspp,2.1404179895833364,2.4673125092614563</w:t>
      </w:r>
    </w:p>
    <w:p w14:paraId="38336A20" w14:textId="77777777" w:rsidR="000D3BBF" w:rsidRDefault="000D3BBF" w:rsidP="000D3BBF">
      <w:r>
        <w:t>GLCt2pp,0.0,0.17492764330547095</w:t>
      </w:r>
    </w:p>
    <w:p w14:paraId="277B0D9E" w14:textId="77777777" w:rsidR="000D3BBF" w:rsidRDefault="000D3BBF" w:rsidP="000D3BBF">
      <w:r>
        <w:t>GLCtex_copy1,2.1404179895833364,2.6422401525669272</w:t>
      </w:r>
    </w:p>
    <w:p w14:paraId="36C61E85" w14:textId="77777777" w:rsidR="000D3BBF" w:rsidRDefault="000D3BBF" w:rsidP="000D3BBF">
      <w:r>
        <w:t>GND,0.7056018925000014,0.7034152992242546</w:t>
      </w:r>
    </w:p>
    <w:p w14:paraId="698DB007" w14:textId="77777777" w:rsidR="000D3BBF" w:rsidRDefault="000D3BBF" w:rsidP="000D3BBF">
      <w:r>
        <w:t>H2Otex,-9.914783537500057,-9.925716515429059</w:t>
      </w:r>
    </w:p>
    <w:p w14:paraId="7BA6E2F7" w14:textId="77777777" w:rsidR="000D3BBF" w:rsidRDefault="000D3BBF" w:rsidP="000D3BBF">
      <w:r>
        <w:t>H2Otpp,-9.914783537500059,-9.92571651542882</w:t>
      </w:r>
    </w:p>
    <w:p w14:paraId="4C5E298C" w14:textId="77777777" w:rsidR="000D3BBF" w:rsidRDefault="000D3BBF" w:rsidP="000D3BBF">
      <w:r>
        <w:t>HEX1,0.0,0.1739276433053619</w:t>
      </w:r>
    </w:p>
    <w:p w14:paraId="536CB799" w14:textId="77777777" w:rsidR="000D3BBF" w:rsidRDefault="000D3BBF" w:rsidP="000D3BBF">
      <w:r>
        <w:t>NADH16pp,7.319156560000027,7.3346493254838165</w:t>
      </w:r>
    </w:p>
    <w:p w14:paraId="0CCC5D53" w14:textId="77777777" w:rsidR="000D3BBF" w:rsidRDefault="000D3BBF" w:rsidP="000D3BBF">
      <w:r>
        <w:t>PFK,1.2128609358333324,1.0389332886597995</w:t>
      </w:r>
    </w:p>
    <w:p w14:paraId="1724EC7B" w14:textId="77777777" w:rsidR="000D3BBF" w:rsidRDefault="000D3BBF" w:rsidP="000D3BBF">
      <w:r>
        <w:t>PGI,1.434816097083335,1.9378248533425635</w:t>
      </w:r>
    </w:p>
    <w:p w14:paraId="7E90EE6A" w14:textId="77777777" w:rsidR="000D3BBF" w:rsidRDefault="000D3BBF" w:rsidP="000D3BBF">
      <w:r>
        <w:t>PGL,0.7056018925000015,0.7034152992242546</w:t>
      </w:r>
    </w:p>
    <w:p w14:paraId="19176081" w14:textId="77777777" w:rsidR="000D3BBF" w:rsidRDefault="000D3BBF" w:rsidP="000D3BBF">
      <w:r>
        <w:t>TPI,1.7028532254166657,1.2054042528266407</w:t>
      </w:r>
    </w:p>
    <w:p w14:paraId="30DE026A" w14:textId="77777777" w:rsidR="000D3BBF" w:rsidRDefault="000D3BBF" w:rsidP="000D3BBF">
      <w:r>
        <w:t xml:space="preserve">19 reacctions require a flux change for the evolution of the dha producer </w:t>
      </w:r>
    </w:p>
    <w:p w14:paraId="500F7645" w14:textId="77777777" w:rsidR="000D3BBF" w:rsidRDefault="000D3BBF" w:rsidP="000D3BBF">
      <w:r>
        <w:t xml:space="preserve">....................................................... </w:t>
      </w:r>
    </w:p>
    <w:p w14:paraId="7C392621" w14:textId="77777777" w:rsidR="000D3BBF" w:rsidRDefault="000D3BBF" w:rsidP="000D3BBF">
      <w:r>
        <w:lastRenderedPageBreak/>
        <w:t xml:space="preserve">....................................................... </w:t>
      </w:r>
    </w:p>
    <w:p w14:paraId="3778C3DD" w14:textId="77777777" w:rsidR="000D3BBF" w:rsidRDefault="000D3BBF" w:rsidP="000D3BBF">
      <w:r>
        <w:t>etha</w:t>
      </w:r>
    </w:p>
    <w:p w14:paraId="2EFEC323" w14:textId="77777777" w:rsidR="000D3BBF" w:rsidRDefault="000D3BBF" w:rsidP="000D3BBF">
      <w:r>
        <w:t xml:space="preserve">....................................................... </w:t>
      </w:r>
    </w:p>
    <w:p w14:paraId="7E90E4FC" w14:textId="77777777" w:rsidR="000D3BBF" w:rsidRDefault="000D3BBF" w:rsidP="000D3BBF">
      <w:r>
        <w:t>AACPS1,0.0,1.9940000000000713</w:t>
      </w:r>
    </w:p>
    <w:p w14:paraId="17AD9E7F" w14:textId="77777777" w:rsidR="000D3BBF" w:rsidRDefault="000D3BBF" w:rsidP="000D3BBF">
      <w:r>
        <w:t>ACONTa,1.2398589150000043,1.4926920651063083</w:t>
      </w:r>
    </w:p>
    <w:p w14:paraId="7AA626DB" w14:textId="77777777" w:rsidR="000D3BBF" w:rsidRDefault="000D3BBF" w:rsidP="000D3BBF">
      <w:r>
        <w:t>ACONTb,1.2398589150000041,1.4926920651063083</w:t>
      </w:r>
    </w:p>
    <w:p w14:paraId="532D8CA7" w14:textId="77777777" w:rsidR="000D3BBF" w:rsidRDefault="000D3BBF" w:rsidP="000D3BBF">
      <w:r>
        <w:t>ADK1,0.524992600000009,4.525992599998494</w:t>
      </w:r>
    </w:p>
    <w:p w14:paraId="1579CE7E" w14:textId="77777777" w:rsidR="000D3BBF" w:rsidRDefault="000D3BBF" w:rsidP="000D3BBF">
      <w:r>
        <w:t>AGPAT140,0.0,0.9970000000000356</w:t>
      </w:r>
    </w:p>
    <w:p w14:paraId="7CF379DB" w14:textId="77777777" w:rsidR="000D3BBF" w:rsidRDefault="000D3BBF" w:rsidP="000D3BBF">
      <w:r>
        <w:t>AKGDH,1.024820515000004,1.2776536651068575</w:t>
      </w:r>
    </w:p>
    <w:p w14:paraId="2396CEB5" w14:textId="77777777" w:rsidR="000D3BBF" w:rsidRDefault="000D3BBF" w:rsidP="000D3BBF">
      <w:r>
        <w:t>ATPS4rpp,13.370320970000053,18.86465466978109</w:t>
      </w:r>
    </w:p>
    <w:p w14:paraId="6B84AAE0" w14:textId="77777777" w:rsidR="000D3BBF" w:rsidRDefault="000D3BBF" w:rsidP="000D3BBF">
      <w:r>
        <w:t>CO2tex,-4.632830737500008,-6.764913612757526</w:t>
      </w:r>
    </w:p>
    <w:p w14:paraId="5B9C4B42" w14:textId="77777777" w:rsidR="000D3BBF" w:rsidRDefault="000D3BBF" w:rsidP="000D3BBF">
      <w:r>
        <w:t>CO2tpp,-4.632830737500008,-6.764913612757526</w:t>
      </w:r>
    </w:p>
    <w:p w14:paraId="160014CC" w14:textId="77777777" w:rsidR="000D3BBF" w:rsidRDefault="000D3BBF" w:rsidP="000D3BBF">
      <w:r>
        <w:t>CS,1.2398589150000043,1.4926920651063083</w:t>
      </w:r>
    </w:p>
    <w:p w14:paraId="1C2A8637" w14:textId="77777777" w:rsidR="000D3BBF" w:rsidRDefault="000D3BBF" w:rsidP="000D3BBF">
      <w:r>
        <w:t>CYTBO3_4pp,8.410403675000031,11.674569425525785</w:t>
      </w:r>
    </w:p>
    <w:p w14:paraId="266BB6FC" w14:textId="77777777" w:rsidR="000D3BBF" w:rsidRDefault="000D3BBF" w:rsidP="000D3BBF">
      <w:r>
        <w:t>CYTK1,0.036180999999999956,1.0361809999995422</w:t>
      </w:r>
    </w:p>
    <w:p w14:paraId="0D57B492" w14:textId="77777777" w:rsidR="000D3BBF" w:rsidRDefault="000D3BBF" w:rsidP="000D3BBF">
      <w:r>
        <w:t>DASYN140,0.0,0.9970000000000356</w:t>
      </w:r>
    </w:p>
    <w:p w14:paraId="78B70267" w14:textId="77777777" w:rsidR="000D3BBF" w:rsidRDefault="000D3BBF" w:rsidP="000D3BBF">
      <w:r>
        <w:t>DHAPT,0.32252132541666795,5.499620758797619e-10</w:t>
      </w:r>
    </w:p>
    <w:p w14:paraId="1FE4208E" w14:textId="77777777" w:rsidR="000D3BBF" w:rsidRDefault="000D3BBF" w:rsidP="000D3BBF">
      <w:r>
        <w:t>ENO,3.220598515000006,3.4734316650980954</w:t>
      </w:r>
    </w:p>
    <w:p w14:paraId="0DC1BA3C" w14:textId="77777777" w:rsidR="000D3BBF" w:rsidRDefault="000D3BBF" w:rsidP="000D3BBF">
      <w:r>
        <w:t>ETHAtex,0.0,-1.0</w:t>
      </w:r>
    </w:p>
    <w:p w14:paraId="5C1250AF" w14:textId="77777777" w:rsidR="000D3BBF" w:rsidRDefault="000D3BBF" w:rsidP="000D3BBF">
      <w:r>
        <w:t>F6PA,0.32252132541666795,5.499620758797619e-10</w:t>
      </w:r>
    </w:p>
    <w:p w14:paraId="45AE2EF4" w14:textId="77777777" w:rsidR="000D3BBF" w:rsidRDefault="000D3BBF" w:rsidP="000D3BBF">
      <w:r>
        <w:t>FACOAE140,0.0,1.9940000000000713</w:t>
      </w:r>
    </w:p>
    <w:p w14:paraId="464C1743" w14:textId="77777777" w:rsidR="000D3BBF" w:rsidRDefault="000D3BBF" w:rsidP="000D3BBF">
      <w:r>
        <w:t>FACOAL140t2pp,0.0,1.9940000000000713</w:t>
      </w:r>
    </w:p>
    <w:p w14:paraId="70255043" w14:textId="77777777" w:rsidR="000D3BBF" w:rsidRDefault="000D3BBF" w:rsidP="000D3BBF">
      <w:r>
        <w:t>FBA3,0.19573216416666564,1.0814061599247708</w:t>
      </w:r>
    </w:p>
    <w:p w14:paraId="6284FBE5" w14:textId="77777777" w:rsidR="000D3BBF" w:rsidRDefault="000D3BBF" w:rsidP="000D3BBF">
      <w:r>
        <w:t>FUM,1.2333893150000121,1.4862224651066465</w:t>
      </w:r>
    </w:p>
    <w:p w14:paraId="22C06D37" w14:textId="77777777" w:rsidR="000D3BBF" w:rsidRDefault="000D3BBF" w:rsidP="000D3BBF">
      <w:r>
        <w:t>G3PAT140,0.0,0.9970000000000356</w:t>
      </w:r>
    </w:p>
    <w:p w14:paraId="4B2A9578" w14:textId="77777777" w:rsidR="000D3BBF" w:rsidRDefault="000D3BBF" w:rsidP="000D3BBF">
      <w:r>
        <w:t>G6PDH2r,0.7056018925000015,1.0791853174447825</w:t>
      </w:r>
    </w:p>
    <w:p w14:paraId="3BB5092A" w14:textId="77777777" w:rsidR="000D3BBF" w:rsidRDefault="000D3BBF" w:rsidP="000D3BBF">
      <w:r>
        <w:t>GAPD,3.5642330149999975,4.817066165097984</w:t>
      </w:r>
    </w:p>
    <w:p w14:paraId="2B2D71AB" w14:textId="77777777" w:rsidR="000D3BBF" w:rsidRDefault="000D3BBF" w:rsidP="000D3BBF">
      <w:r>
        <w:t>GLCptspp,2.1404179895833364,2.7157724645502284</w:t>
      </w:r>
    </w:p>
    <w:p w14:paraId="096E65B2" w14:textId="77777777" w:rsidR="000D3BBF" w:rsidRDefault="000D3BBF" w:rsidP="000D3BBF">
      <w:r>
        <w:t>GLCt2pp,0.0,0.11332600423841521</w:t>
      </w:r>
    </w:p>
    <w:p w14:paraId="6B401675" w14:textId="77777777" w:rsidR="000D3BBF" w:rsidRDefault="000D3BBF" w:rsidP="000D3BBF">
      <w:r>
        <w:t>GLCtex_copy1,2.1404179895833364,2.8290984687886436</w:t>
      </w:r>
    </w:p>
    <w:p w14:paraId="14AA7A92" w14:textId="77777777" w:rsidR="000D3BBF" w:rsidRDefault="000D3BBF" w:rsidP="000D3BBF">
      <w:r>
        <w:t>GLUDy,-1.7103415000000157,-2.7103414999983726</w:t>
      </w:r>
    </w:p>
    <w:p w14:paraId="6B2CF473" w14:textId="77777777" w:rsidR="000D3BBF" w:rsidRDefault="000D3BBF" w:rsidP="000D3BBF">
      <w:r>
        <w:t>GLYC3Pt6pp,1.6967721175485333e-34,1.0</w:t>
      </w:r>
    </w:p>
    <w:p w14:paraId="36AACF92" w14:textId="77777777" w:rsidR="000D3BBF" w:rsidRDefault="000D3BBF" w:rsidP="000D3BBF">
      <w:r>
        <w:t>GND,0.7056018925000014,1.0791853174447825</w:t>
      </w:r>
    </w:p>
    <w:p w14:paraId="51E9EE2D" w14:textId="77777777" w:rsidR="000D3BBF" w:rsidRDefault="000D3BBF" w:rsidP="000D3BBF">
      <w:r>
        <w:t>GPDDA2pp,5.655907058495111e-35,1.0</w:t>
      </w:r>
    </w:p>
    <w:p w14:paraId="166321E5" w14:textId="77777777" w:rsidR="000D3BBF" w:rsidRDefault="000D3BBF" w:rsidP="000D3BBF">
      <w:r>
        <w:t>H2Otex,-9.914783537500057,-12.046866412751513</w:t>
      </w:r>
    </w:p>
    <w:p w14:paraId="74181718" w14:textId="77777777" w:rsidR="000D3BBF" w:rsidRDefault="000D3BBF" w:rsidP="000D3BBF">
      <w:r>
        <w:t>H2Otpp,-9.914783537500059,-15.046866412751273</w:t>
      </w:r>
    </w:p>
    <w:p w14:paraId="5B3AE9CE" w14:textId="77777777" w:rsidR="000D3BBF" w:rsidRDefault="000D3BBF" w:rsidP="000D3BBF">
      <w:r>
        <w:t>HEX1,0.0,0.11332600423841525</w:t>
      </w:r>
    </w:p>
    <w:p w14:paraId="7E2867DD" w14:textId="77777777" w:rsidR="000D3BBF" w:rsidRDefault="000D3BBF" w:rsidP="000D3BBF">
      <w:r>
        <w:t>ICDHyr,1.2398589150000043,1.4926920651063083</w:t>
      </w:r>
    </w:p>
    <w:p w14:paraId="6F2575EE" w14:textId="77777777" w:rsidR="000D3BBF" w:rsidRDefault="000D3BBF" w:rsidP="000D3BBF">
      <w:r>
        <w:t>LPLIPAL1E140pp,0.0,0.9970000000000356</w:t>
      </w:r>
    </w:p>
    <w:p w14:paraId="0B2A13FD" w14:textId="77777777" w:rsidR="000D3BBF" w:rsidRDefault="000D3BBF" w:rsidP="000D3BBF">
      <w:r>
        <w:t>MDH,1.233197915000013,1.486031065106646</w:t>
      </w:r>
    </w:p>
    <w:p w14:paraId="684D935F" w14:textId="77777777" w:rsidR="000D3BBF" w:rsidRDefault="000D3BBF" w:rsidP="000D3BBF">
      <w:r>
        <w:t>NADH16pp,7.319156560000027,10.330489160418928</w:t>
      </w:r>
    </w:p>
    <w:p w14:paraId="031B81C7" w14:textId="77777777" w:rsidR="000D3BBF" w:rsidRDefault="000D3BBF" w:rsidP="000D3BBF">
      <w:r>
        <w:t>NDPK3,0.03618099999999997,1.0361809999995422</w:t>
      </w:r>
    </w:p>
    <w:p w14:paraId="514E4FBC" w14:textId="77777777" w:rsidR="000D3BBF" w:rsidRDefault="000D3BBF" w:rsidP="000D3BBF">
      <w:r>
        <w:t>NH4tex,2.160164800000022,3.1601647999980065</w:t>
      </w:r>
    </w:p>
    <w:p w14:paraId="4455D217" w14:textId="77777777" w:rsidR="000D3BBF" w:rsidRDefault="000D3BBF" w:rsidP="000D3BBF">
      <w:r>
        <w:t>NH4tpp,2.160164800000022,3.1601647999980065</w:t>
      </w:r>
    </w:p>
    <w:p w14:paraId="2B699153" w14:textId="77777777" w:rsidR="000D3BBF" w:rsidRDefault="000D3BBF" w:rsidP="000D3BBF">
      <w:r>
        <w:t>O2tex,4.206049537500015,5.838132412762892</w:t>
      </w:r>
    </w:p>
    <w:p w14:paraId="0BF8F63F" w14:textId="77777777" w:rsidR="000D3BBF" w:rsidRDefault="000D3BBF" w:rsidP="000D3BBF">
      <w:r>
        <w:t>O2tpp,4.206049537500015,5.838132412762892</w:t>
      </w:r>
    </w:p>
    <w:p w14:paraId="690B813D" w14:textId="77777777" w:rsidR="000D3BBF" w:rsidRDefault="000D3BBF" w:rsidP="000D3BBF">
      <w:r>
        <w:t>PDH,1.8733075150000043,2.126140665099891</w:t>
      </w:r>
    </w:p>
    <w:p w14:paraId="7969DD65" w14:textId="77777777" w:rsidR="000D3BBF" w:rsidRDefault="000D3BBF" w:rsidP="000D3BBF">
      <w:r>
        <w:lastRenderedPageBreak/>
        <w:t>PE140abcpp,0.0,0.9970000000000356</w:t>
      </w:r>
    </w:p>
    <w:p w14:paraId="6D5F5C88" w14:textId="77777777" w:rsidR="000D3BBF" w:rsidRDefault="000D3BBF" w:rsidP="000D3BBF">
      <w:r>
        <w:t>PFK_3,0.19573216416666564,1.0814061599247708</w:t>
      </w:r>
    </w:p>
    <w:p w14:paraId="7E6DBC85" w14:textId="77777777" w:rsidR="000D3BBF" w:rsidRDefault="000D3BBF" w:rsidP="000D3BBF">
      <w:r>
        <w:t>PGCD,0.34363450000000595,1.3436344999998884</w:t>
      </w:r>
    </w:p>
    <w:p w14:paraId="52E648E7" w14:textId="77777777" w:rsidR="000D3BBF" w:rsidRDefault="000D3BBF" w:rsidP="000D3BBF">
      <w:r>
        <w:t>PGI,1.434816097083335,1.749913151343861</w:t>
      </w:r>
    </w:p>
    <w:p w14:paraId="6787B93B" w14:textId="77777777" w:rsidR="000D3BBF" w:rsidRDefault="000D3BBF" w:rsidP="000D3BBF">
      <w:r>
        <w:t>PGK,-3.564233014999997,-4.817066165097984</w:t>
      </w:r>
    </w:p>
    <w:p w14:paraId="5CD9FB2D" w14:textId="77777777" w:rsidR="000D3BBF" w:rsidRDefault="000D3BBF" w:rsidP="000D3BBF">
      <w:r>
        <w:t>PGL,0.7056018925000015,1.0791853174447825</w:t>
      </w:r>
    </w:p>
    <w:p w14:paraId="3185D905" w14:textId="77777777" w:rsidR="000D3BBF" w:rsidRDefault="000D3BBF" w:rsidP="000D3BBF">
      <w:r>
        <w:t>PGM,-3.2205985149999905,-3.4734316650980954</w:t>
      </w:r>
    </w:p>
    <w:p w14:paraId="76E36F54" w14:textId="77777777" w:rsidR="000D3BBF" w:rsidRDefault="000D3BBF" w:rsidP="000D3BBF">
      <w:r>
        <w:t>PIt2rpp,0.19292620000000565,1.1929261999995053</w:t>
      </w:r>
    </w:p>
    <w:p w14:paraId="0E32D38B" w14:textId="77777777" w:rsidR="000D3BBF" w:rsidRDefault="000D3BBF" w:rsidP="000D3BBF">
      <w:r>
        <w:t>PLIPA2E140pp,0.0,0.9970000000000356</w:t>
      </w:r>
    </w:p>
    <w:p w14:paraId="4EEA2FDF" w14:textId="77777777" w:rsidR="000D3BBF" w:rsidRDefault="000D3BBF" w:rsidP="000D3BBF">
      <w:r>
        <w:t>PPK,-0.7007176000000049,-5.70071759999683</w:t>
      </w:r>
    </w:p>
    <w:p w14:paraId="093B5695" w14:textId="77777777" w:rsidR="000D3BBF" w:rsidRDefault="000D3BBF" w:rsidP="000D3BBF">
      <w:r>
        <w:t>PSD140,0.0,0.9970000000000356</w:t>
      </w:r>
    </w:p>
    <w:p w14:paraId="44753A11" w14:textId="77777777" w:rsidR="000D3BBF" w:rsidRDefault="000D3BBF" w:rsidP="000D3BBF">
      <w:r>
        <w:t>PSERT,0.343634500000006,1.3436344999998884</w:t>
      </w:r>
    </w:p>
    <w:p w14:paraId="604170E5" w14:textId="77777777" w:rsidR="000D3BBF" w:rsidRDefault="000D3BBF" w:rsidP="000D3BBF">
      <w:r>
        <w:t>PSP_L,0.343634500000006,1.3436344999998884</w:t>
      </w:r>
    </w:p>
    <w:p w14:paraId="4994EF69" w14:textId="77777777" w:rsidR="000D3BBF" w:rsidRDefault="000D3BBF" w:rsidP="000D3BBF">
      <w:r>
        <w:t>PSSA140,0.0,0.9970000000000356</w:t>
      </w:r>
    </w:p>
    <w:p w14:paraId="71B17066" w14:textId="77777777" w:rsidR="000D3BBF" w:rsidRDefault="000D3BBF" w:rsidP="000D3BBF">
      <w:r>
        <w:t>RPE,0.31519592833333127,0.5642515449636953</w:t>
      </w:r>
    </w:p>
    <w:p w14:paraId="3F31F06A" w14:textId="77777777" w:rsidR="000D3BBF" w:rsidRDefault="000D3BBF" w:rsidP="000D3BBF">
      <w:r>
        <w:t>RPI,-0.38244516416667035,-0.5069729724815455</w:t>
      </w:r>
    </w:p>
    <w:p w14:paraId="79E0F9FB" w14:textId="77777777" w:rsidR="000D3BBF" w:rsidRDefault="000D3BBF" w:rsidP="000D3BBF">
      <w:r>
        <w:t>SUCDi,1.024954315000004,1.2777874651068575</w:t>
      </w:r>
    </w:p>
    <w:p w14:paraId="46E30C77" w14:textId="77777777" w:rsidR="000D3BBF" w:rsidRDefault="000D3BBF" w:rsidP="000D3BBF">
      <w:r>
        <w:t>SUCOAS,-0.9198485150000041,-1.172681665106833</w:t>
      </w:r>
    </w:p>
    <w:p w14:paraId="0F621BDB" w14:textId="77777777" w:rsidR="000D3BBF" w:rsidRDefault="000D3BBF" w:rsidP="000D3BBF">
      <w:r>
        <w:t>TALA,0.0,-0.7611461874430299</w:t>
      </w:r>
    </w:p>
    <w:p w14:paraId="41D3663E" w14:textId="77777777" w:rsidR="000D3BBF" w:rsidRDefault="000D3BBF" w:rsidP="000D3BBF">
      <w:r>
        <w:t>TKT1,0.1957321641666656,0.32025997248174093</w:t>
      </w:r>
    </w:p>
    <w:p w14:paraId="66062F83" w14:textId="77777777" w:rsidR="000D3BBF" w:rsidRDefault="000D3BBF" w:rsidP="000D3BBF">
      <w:r>
        <w:t>TKT2,0.11946376416666554,0.24399157248195436</w:t>
      </w:r>
    </w:p>
    <w:p w14:paraId="1659B060" w14:textId="77777777" w:rsidR="000D3BBF" w:rsidRDefault="000D3BBF" w:rsidP="000D3BBF">
      <w:r>
        <w:t>TPI,1.7028532254166657,2.2670058963080155</w:t>
      </w:r>
    </w:p>
    <w:p w14:paraId="09D0090D" w14:textId="77777777" w:rsidR="000D3BBF" w:rsidRDefault="000D3BBF" w:rsidP="000D3BBF">
      <w:r>
        <w:t xml:space="preserve">66 reacctions require a flux change for the evolution of the etha producer </w:t>
      </w:r>
    </w:p>
    <w:p w14:paraId="0CF7F7B7" w14:textId="77777777" w:rsidR="000D3BBF" w:rsidRDefault="000D3BBF" w:rsidP="000D3BBF">
      <w:r>
        <w:t xml:space="preserve">....................................................... </w:t>
      </w:r>
    </w:p>
    <w:p w14:paraId="1FE6DF9B" w14:textId="77777777" w:rsidR="000D3BBF" w:rsidRDefault="000D3BBF" w:rsidP="000D3BBF">
      <w:r>
        <w:t xml:space="preserve">....................................................... </w:t>
      </w:r>
    </w:p>
    <w:p w14:paraId="771CF2A8" w14:textId="77777777" w:rsidR="000D3BBF" w:rsidRDefault="000D3BBF" w:rsidP="000D3BBF">
      <w:r>
        <w:t>etoh</w:t>
      </w:r>
    </w:p>
    <w:p w14:paraId="2C95FD76" w14:textId="77777777" w:rsidR="000D3BBF" w:rsidRDefault="000D3BBF" w:rsidP="000D3BBF">
      <w:r>
        <w:t xml:space="preserve">....................................................... </w:t>
      </w:r>
    </w:p>
    <w:p w14:paraId="11295709" w14:textId="77777777" w:rsidR="000D3BBF" w:rsidRDefault="000D3BBF" w:rsidP="000D3BBF">
      <w:r>
        <w:t>ACALD,0.0,-1.0000000002789875</w:t>
      </w:r>
    </w:p>
    <w:p w14:paraId="79FCAC76" w14:textId="77777777" w:rsidR="000D3BBF" w:rsidRDefault="000D3BBF" w:rsidP="000D3BBF">
      <w:r>
        <w:t>ACONTa,1.2398589150000043,1.1398594234365582</w:t>
      </w:r>
    </w:p>
    <w:p w14:paraId="6D7133E9" w14:textId="77777777" w:rsidR="000D3BBF" w:rsidRDefault="000D3BBF" w:rsidP="000D3BBF">
      <w:r>
        <w:t>ACONTb,1.2398589150000041,1.1398594234365582</w:t>
      </w:r>
    </w:p>
    <w:p w14:paraId="2AE15407" w14:textId="77777777" w:rsidR="000D3BBF" w:rsidRDefault="000D3BBF" w:rsidP="000D3BBF">
      <w:r>
        <w:t>AKGDH,1.024820515000004,0.9248210572267231</w:t>
      </w:r>
    </w:p>
    <w:p w14:paraId="2161570D" w14:textId="77777777" w:rsidR="000D3BBF" w:rsidRDefault="000D3BBF" w:rsidP="000D3BBF">
      <w:r>
        <w:t>ALCD2x,0.0,-1.0</w:t>
      </w:r>
    </w:p>
    <w:p w14:paraId="2E5564A4" w14:textId="77777777" w:rsidR="000D3BBF" w:rsidRDefault="000D3BBF" w:rsidP="000D3BBF">
      <w:r>
        <w:t>ATPS4rpp,13.370320970000053,12.570389510243672</w:t>
      </w:r>
    </w:p>
    <w:p w14:paraId="1D02B608" w14:textId="77777777" w:rsidR="000D3BBF" w:rsidRDefault="000D3BBF" w:rsidP="000D3BBF">
      <w:r>
        <w:t>CO2tex,-4.632830737500008,-5.3828308665593125</w:t>
      </w:r>
    </w:p>
    <w:p w14:paraId="0C0E0B34" w14:textId="77777777" w:rsidR="000D3BBF" w:rsidRDefault="000D3BBF" w:rsidP="000D3BBF">
      <w:r>
        <w:t>CO2tpp,-4.632830737500008,-5.382830866081863</w:t>
      </w:r>
    </w:p>
    <w:p w14:paraId="11D08982" w14:textId="77777777" w:rsidR="000D3BBF" w:rsidRDefault="000D3BBF" w:rsidP="000D3BBF">
      <w:r>
        <w:t>CS,1.2398589150000043,1.1398594234365582</w:t>
      </w:r>
    </w:p>
    <w:p w14:paraId="0837FBE0" w14:textId="77777777" w:rsidR="000D3BBF" w:rsidRDefault="000D3BBF" w:rsidP="000D3BBF">
      <w:r>
        <w:t>CYTBO3_4pp,8.410403675000031,7.910442672728591</w:t>
      </w:r>
    </w:p>
    <w:p w14:paraId="66C663F7" w14:textId="77777777" w:rsidR="000D3BBF" w:rsidRDefault="000D3BBF" w:rsidP="000D3BBF">
      <w:r>
        <w:t>DHAPT,0.32252132541666795,0.7641890825869383</w:t>
      </w:r>
    </w:p>
    <w:p w14:paraId="63F5DF48" w14:textId="77777777" w:rsidR="000D3BBF" w:rsidRDefault="000D3BBF" w:rsidP="000D3BBF">
      <w:r>
        <w:t>ENO,3.220598515000006,4.12059961544603</w:t>
      </w:r>
    </w:p>
    <w:p w14:paraId="6A83C437" w14:textId="77777777" w:rsidR="000D3BBF" w:rsidRDefault="000D3BBF" w:rsidP="000D3BBF">
      <w:r>
        <w:t>ETOHtex,0.0,-1.0</w:t>
      </w:r>
    </w:p>
    <w:p w14:paraId="5C0B63DF" w14:textId="77777777" w:rsidR="000D3BBF" w:rsidRDefault="000D3BBF" w:rsidP="000D3BBF">
      <w:r>
        <w:t>ETOHtrpp,0.0,-1.0</w:t>
      </w:r>
    </w:p>
    <w:p w14:paraId="3C033F73" w14:textId="77777777" w:rsidR="000D3BBF" w:rsidRDefault="000D3BBF" w:rsidP="000D3BBF">
      <w:r>
        <w:t>F6PA,0.32252132541666795,0.7641890825869383</w:t>
      </w:r>
    </w:p>
    <w:p w14:paraId="63A5E5A8" w14:textId="77777777" w:rsidR="000D3BBF" w:rsidRDefault="000D3BBF" w:rsidP="000D3BBF">
      <w:r>
        <w:t>FUM,1.2333893150000121,1.133389863921871</w:t>
      </w:r>
    </w:p>
    <w:p w14:paraId="6E6857CA" w14:textId="77777777" w:rsidR="000D3BBF" w:rsidRDefault="000D3BBF" w:rsidP="000D3BBF">
      <w:r>
        <w:t>G6PDH2r,0.7056018925000015,0.7556004374482024</w:t>
      </w:r>
    </w:p>
    <w:p w14:paraId="33FCC098" w14:textId="77777777" w:rsidR="000D3BBF" w:rsidRDefault="000D3BBF" w:rsidP="000D3BBF">
      <w:r>
        <w:t>GAPD,3.5642330149999975,4.464233545473478</w:t>
      </w:r>
    </w:p>
    <w:p w14:paraId="02754364" w14:textId="77777777" w:rsidR="000D3BBF" w:rsidRDefault="000D3BBF" w:rsidP="000D3BBF">
      <w:r>
        <w:t>GLCptspp,2.1404179895833364,2.598751322916769</w:t>
      </w:r>
    </w:p>
    <w:p w14:paraId="67A70155" w14:textId="77777777" w:rsidR="000D3BBF" w:rsidRDefault="000D3BBF" w:rsidP="000D3BBF">
      <w:r>
        <w:t>GLCtex_copy2,0.0,0.4573333333331626</w:t>
      </w:r>
    </w:p>
    <w:p w14:paraId="0CEB07F4" w14:textId="77777777" w:rsidR="000D3BBF" w:rsidRDefault="000D3BBF" w:rsidP="000D3BBF">
      <w:r>
        <w:lastRenderedPageBreak/>
        <w:t>GND,0.7056018925000014,0.7556004374482024</w:t>
      </w:r>
    </w:p>
    <w:p w14:paraId="2F9CDF9A" w14:textId="77777777" w:rsidR="000D3BBF" w:rsidRDefault="000D3BBF" w:rsidP="000D3BBF">
      <w:r>
        <w:t>H2Otex,-9.914783537500057,-9.66528258600479</w:t>
      </w:r>
    </w:p>
    <w:p w14:paraId="303AE71F" w14:textId="77777777" w:rsidR="000D3BBF" w:rsidRDefault="000D3BBF" w:rsidP="000D3BBF">
      <w:r>
        <w:t>H2Otpp,-9.914783537500059,-9.664783702414033</w:t>
      </w:r>
    </w:p>
    <w:p w14:paraId="5EC1515F" w14:textId="77777777" w:rsidR="000D3BBF" w:rsidRDefault="000D3BBF" w:rsidP="000D3BBF">
      <w:r>
        <w:t>ICDHyr,1.2398589150000043,1.1398594234365582</w:t>
      </w:r>
    </w:p>
    <w:p w14:paraId="395BA3CC" w14:textId="77777777" w:rsidR="000D3BBF" w:rsidRDefault="000D3BBF" w:rsidP="000D3BBF">
      <w:r>
        <w:t>MDH,1.233197915000013,1.1331984732009541</w:t>
      </w:r>
    </w:p>
    <w:p w14:paraId="0BA78D5F" w14:textId="77777777" w:rsidR="000D3BBF" w:rsidRDefault="000D3BBF" w:rsidP="000D3BBF">
      <w:r>
        <w:t>NADH16pp,7.319156560000027,6.919195016815073</w:t>
      </w:r>
    </w:p>
    <w:p w14:paraId="35E73B32" w14:textId="77777777" w:rsidR="000D3BBF" w:rsidRDefault="000D3BBF" w:rsidP="000D3BBF">
      <w:r>
        <w:t>O2tex,4.206049537500015,3.956300337513587</w:t>
      </w:r>
    </w:p>
    <w:p w14:paraId="02D6C429" w14:textId="77777777" w:rsidR="000D3BBF" w:rsidRDefault="000D3BBF" w:rsidP="000D3BBF">
      <w:r>
        <w:t>O2tpp,4.206049537500015,3.9560508954198017</w:t>
      </w:r>
    </w:p>
    <w:p w14:paraId="043007F4" w14:textId="77777777" w:rsidR="000D3BBF" w:rsidRDefault="000D3BBF" w:rsidP="000D3BBF">
      <w:r>
        <w:t>PDH,1.8733075150000043,2.7733080106169314</w:t>
      </w:r>
    </w:p>
    <w:p w14:paraId="41ADD1D1" w14:textId="77777777" w:rsidR="000D3BBF" w:rsidRDefault="000D3BBF" w:rsidP="000D3BBF">
      <w:r>
        <w:t>PGI,1.434816097083335,1.8431508853492042</w:t>
      </w:r>
    </w:p>
    <w:p w14:paraId="445715E9" w14:textId="77777777" w:rsidR="000D3BBF" w:rsidRDefault="000D3BBF" w:rsidP="000D3BBF">
      <w:r>
        <w:t>PGK,-3.564233014999997,-4.464233545473478</w:t>
      </w:r>
    </w:p>
    <w:p w14:paraId="5BF051C7" w14:textId="77777777" w:rsidR="000D3BBF" w:rsidRDefault="000D3BBF" w:rsidP="000D3BBF">
      <w:r>
        <w:t>PGL,0.7056018925000015,0.7556004374482024</w:t>
      </w:r>
    </w:p>
    <w:p w14:paraId="2D7E19BC" w14:textId="77777777" w:rsidR="000D3BBF" w:rsidRDefault="000D3BBF" w:rsidP="000D3BBF">
      <w:r>
        <w:t>PGM,-3.2205985149999905,-4.12059961544603</w:t>
      </w:r>
    </w:p>
    <w:p w14:paraId="59ADFDFD" w14:textId="77777777" w:rsidR="000D3BBF" w:rsidRDefault="000D3BBF" w:rsidP="000D3BBF">
      <w:r>
        <w:t>RPE,0.31519592833333127,0.34852829412943626</w:t>
      </w:r>
    </w:p>
    <w:p w14:paraId="02F5B1B3" w14:textId="77777777" w:rsidR="000D3BBF" w:rsidRDefault="000D3BBF" w:rsidP="000D3BBF">
      <w:r>
        <w:t>RPI,-0.38244516416667035,-0.3991113433192244</w:t>
      </w:r>
    </w:p>
    <w:p w14:paraId="26AECAE3" w14:textId="77777777" w:rsidR="000D3BBF" w:rsidRDefault="000D3BBF" w:rsidP="000D3BBF">
      <w:r>
        <w:t>SUCDi,1.024954315000004,0.9249548572267231</w:t>
      </w:r>
    </w:p>
    <w:p w14:paraId="1AAA3C6A" w14:textId="77777777" w:rsidR="000D3BBF" w:rsidRDefault="000D3BBF" w:rsidP="000D3BBF">
      <w:r>
        <w:t>SUCOAS,-0.9198485150000041,-0.8198490733330323</w:t>
      </w:r>
    </w:p>
    <w:p w14:paraId="0FDC5FBD" w14:textId="77777777" w:rsidR="000D3BBF" w:rsidRDefault="000D3BBF" w:rsidP="000D3BBF">
      <w:r>
        <w:t>TALA,0.0,0.017666182897946026</w:t>
      </w:r>
    </w:p>
    <w:p w14:paraId="1451961A" w14:textId="77777777" w:rsidR="000D3BBF" w:rsidRDefault="000D3BBF" w:rsidP="000D3BBF">
      <w:r>
        <w:t>TKT1,0.1957321641666656,0.21239834706461166</w:t>
      </w:r>
    </w:p>
    <w:p w14:paraId="18F81F04" w14:textId="77777777" w:rsidR="000D3BBF" w:rsidRDefault="000D3BBF" w:rsidP="000D3BBF">
      <w:r>
        <w:t>TKT2,0.11946376416666554,0.1361299470648246</w:t>
      </w:r>
    </w:p>
    <w:p w14:paraId="01CA9F71" w14:textId="77777777" w:rsidR="000D3BBF" w:rsidRDefault="000D3BBF" w:rsidP="000D3BBF">
      <w:r>
        <w:t>TPI,1.7028532254166657,2.144520391129212</w:t>
      </w:r>
    </w:p>
    <w:p w14:paraId="5553745D" w14:textId="77777777" w:rsidR="000D3BBF" w:rsidRDefault="000D3BBF" w:rsidP="000D3BBF">
      <w:r>
        <w:t xml:space="preserve">41 reacctions require a flux change for the evolution of the etoh producer </w:t>
      </w:r>
    </w:p>
    <w:p w14:paraId="7DA3E41B" w14:textId="77777777" w:rsidR="000D3BBF" w:rsidRDefault="000D3BBF" w:rsidP="000D3BBF">
      <w:r>
        <w:t xml:space="preserve">....................................................... </w:t>
      </w:r>
    </w:p>
    <w:p w14:paraId="1372EC3A" w14:textId="77777777" w:rsidR="000D3BBF" w:rsidRDefault="000D3BBF" w:rsidP="000D3BBF">
      <w:r>
        <w:t xml:space="preserve">....................................................... </w:t>
      </w:r>
    </w:p>
    <w:p w14:paraId="3ADD2FD5" w14:textId="77777777" w:rsidR="000D3BBF" w:rsidRDefault="000D3BBF" w:rsidP="000D3BBF">
      <w:r>
        <w:t>for</w:t>
      </w:r>
    </w:p>
    <w:p w14:paraId="5280D226" w14:textId="77777777" w:rsidR="000D3BBF" w:rsidRDefault="000D3BBF" w:rsidP="000D3BBF">
      <w:r>
        <w:t xml:space="preserve">....................................................... </w:t>
      </w:r>
    </w:p>
    <w:p w14:paraId="330AD87E" w14:textId="77777777" w:rsidR="000D3BBF" w:rsidRDefault="000D3BBF" w:rsidP="000D3BBF">
      <w:r>
        <w:t>ACONTa,1.2398589150000043,1.439541777506065</w:t>
      </w:r>
    </w:p>
    <w:p w14:paraId="422027B3" w14:textId="77777777" w:rsidR="000D3BBF" w:rsidRDefault="000D3BBF" w:rsidP="000D3BBF">
      <w:r>
        <w:t>ACONTb,1.2398589150000041,1.439541777506065</w:t>
      </w:r>
    </w:p>
    <w:p w14:paraId="669FD445" w14:textId="77777777" w:rsidR="000D3BBF" w:rsidRDefault="000D3BBF" w:rsidP="000D3BBF">
      <w:r>
        <w:t>AKGDH,1.024820515000004,1.2245033775061198</w:t>
      </w:r>
    </w:p>
    <w:p w14:paraId="1C9F3788" w14:textId="77777777" w:rsidR="000D3BBF" w:rsidRDefault="000D3BBF" w:rsidP="000D3BBF">
      <w:r>
        <w:t>ATPS4rpp,13.370320970000053,12.970453044987721</w:t>
      </w:r>
    </w:p>
    <w:p w14:paraId="2322156E" w14:textId="77777777" w:rsidR="000D3BBF" w:rsidRDefault="000D3BBF" w:rsidP="000D3BBF">
      <w:r>
        <w:t>CO2tex,-4.632830737500008,-4.132799143747775</w:t>
      </w:r>
    </w:p>
    <w:p w14:paraId="6D9CD933" w14:textId="77777777" w:rsidR="000D3BBF" w:rsidRDefault="000D3BBF" w:rsidP="000D3BBF">
      <w:r>
        <w:t>CO2tpp,-4.632830737500008,-4.132799143747775</w:t>
      </w:r>
    </w:p>
    <w:p w14:paraId="35457B3B" w14:textId="77777777" w:rsidR="000D3BBF" w:rsidRDefault="000D3BBF" w:rsidP="000D3BBF">
      <w:r>
        <w:t>CS,1.2398589150000043,1.43954177750612</w:t>
      </w:r>
    </w:p>
    <w:p w14:paraId="45954A18" w14:textId="77777777" w:rsidR="000D3BBF" w:rsidRDefault="000D3BBF" w:rsidP="000D3BBF">
      <w:r>
        <w:t>DHAPT,0.32252132541666795,0.4378777202148254</w:t>
      </w:r>
    </w:p>
    <w:p w14:paraId="0B485563" w14:textId="77777777" w:rsidR="000D3BBF" w:rsidRDefault="000D3BBF" w:rsidP="000D3BBF">
      <w:r>
        <w:t>ENO,3.220598515000006,3.420280177506129</w:t>
      </w:r>
    </w:p>
    <w:p w14:paraId="71006232" w14:textId="77777777" w:rsidR="000D3BBF" w:rsidRDefault="000D3BBF" w:rsidP="000D3BBF">
      <w:r>
        <w:t>F6PA,0.32252132541666795,0.4378777202148285</w:t>
      </w:r>
    </w:p>
    <w:p w14:paraId="36C410F3" w14:textId="77777777" w:rsidR="000D3BBF" w:rsidRDefault="000D3BBF" w:rsidP="000D3BBF">
      <w:r>
        <w:t>FORtex,0.0,-1.0</w:t>
      </w:r>
    </w:p>
    <w:p w14:paraId="1ACB0CA0" w14:textId="77777777" w:rsidR="000D3BBF" w:rsidRDefault="000D3BBF" w:rsidP="000D3BBF">
      <w:r>
        <w:t>FORtppi,0.0,1.0</w:t>
      </w:r>
    </w:p>
    <w:p w14:paraId="7AB02180" w14:textId="77777777" w:rsidR="000D3BBF" w:rsidRDefault="000D3BBF" w:rsidP="000D3BBF">
      <w:r>
        <w:t>FUM,1.2333893150000121,1.4330713775061668</w:t>
      </w:r>
    </w:p>
    <w:p w14:paraId="5202215D" w14:textId="77777777" w:rsidR="000D3BBF" w:rsidRDefault="000D3BBF" w:rsidP="000D3BBF">
      <w:r>
        <w:t>G6PDH2r,0.7056018925000015,0.6057864112294737</w:t>
      </w:r>
    </w:p>
    <w:p w14:paraId="36C6BBFC" w14:textId="77777777" w:rsidR="000D3BBF" w:rsidRDefault="000D3BBF" w:rsidP="000D3BBF">
      <w:r>
        <w:t>GAPD,3.5642330149999975,3.764158177506147</w:t>
      </w:r>
    </w:p>
    <w:p w14:paraId="01268C2A" w14:textId="77777777" w:rsidR="000D3BBF" w:rsidRDefault="000D3BBF" w:rsidP="000D3BBF">
      <w:r>
        <w:t>GLCptspp,2.1404179895833364,2.223743657291294</w:t>
      </w:r>
    </w:p>
    <w:p w14:paraId="3EDBE406" w14:textId="77777777" w:rsidR="000D3BBF" w:rsidRDefault="000D3BBF" w:rsidP="000D3BBF">
      <w:r>
        <w:t>GLCtex_copy2,0.0,0.08432566770795757</w:t>
      </w:r>
    </w:p>
    <w:p w14:paraId="14C79FF0" w14:textId="77777777" w:rsidR="000D3BBF" w:rsidRDefault="000D3BBF" w:rsidP="000D3BBF">
      <w:r>
        <w:t>GND,0.7056018925000014,0.6057864112294472</w:t>
      </w:r>
    </w:p>
    <w:p w14:paraId="494F6C64" w14:textId="77777777" w:rsidR="000D3BBF" w:rsidRDefault="000D3BBF" w:rsidP="000D3BBF">
      <w:r>
        <w:t>H2Otex,-9.914783537500057,-9.41474434374777</w:t>
      </w:r>
    </w:p>
    <w:p w14:paraId="06FE06A2" w14:textId="77777777" w:rsidR="000D3BBF" w:rsidRDefault="000D3BBF" w:rsidP="000D3BBF">
      <w:r>
        <w:t>H2Otpp,-9.914783537500059,-9.41474434374777</w:t>
      </w:r>
    </w:p>
    <w:p w14:paraId="5A512135" w14:textId="77777777" w:rsidR="000D3BBF" w:rsidRDefault="000D3BBF" w:rsidP="000D3BBF">
      <w:r>
        <w:t>Htex,-1.8376463999999728,-2.837644800000021</w:t>
      </w:r>
    </w:p>
    <w:p w14:paraId="7573DC78" w14:textId="77777777" w:rsidR="000D3BBF" w:rsidRDefault="000D3BBF" w:rsidP="000D3BBF">
      <w:r>
        <w:lastRenderedPageBreak/>
        <w:t>ICDHyr,1.2398589150000043,1.439541777506065</w:t>
      </w:r>
    </w:p>
    <w:p w14:paraId="78DDEF36" w14:textId="77777777" w:rsidR="000D3BBF" w:rsidRDefault="000D3BBF" w:rsidP="000D3BBF">
      <w:r>
        <w:t>MDH,1.233197915000013,1.4328799775061043</w:t>
      </w:r>
    </w:p>
    <w:p w14:paraId="752EE220" w14:textId="77777777" w:rsidR="000D3BBF" w:rsidRDefault="000D3BBF" w:rsidP="000D3BBF">
      <w:r>
        <w:t>NADH16pp,7.319156560000027,7.1185467099894755</w:t>
      </w:r>
    </w:p>
    <w:p w14:paraId="22A5DB0A" w14:textId="77777777" w:rsidR="000D3BBF" w:rsidRDefault="000D3BBF" w:rsidP="000D3BBF">
      <w:r>
        <w:t>PDH,1.8733075150000043,1.0734797775061198</w:t>
      </w:r>
    </w:p>
    <w:p w14:paraId="4FD0DA62" w14:textId="77777777" w:rsidR="000D3BBF" w:rsidRDefault="000D3BBF" w:rsidP="000D3BBF">
      <w:r>
        <w:t>PFL,0.0,0.9995094</w:t>
      </w:r>
    </w:p>
    <w:p w14:paraId="1A56D3F2" w14:textId="77777777" w:rsidR="000D3BBF" w:rsidRDefault="000D3BBF" w:rsidP="000D3BBF">
      <w:r>
        <w:t>PGI,1.434816097083335,1.617957246061792</w:t>
      </w:r>
    </w:p>
    <w:p w14:paraId="100DA570" w14:textId="77777777" w:rsidR="000D3BBF" w:rsidRDefault="000D3BBF" w:rsidP="000D3BBF">
      <w:r>
        <w:t>PGK,-3.564233014999997,-3.764158177506147</w:t>
      </w:r>
    </w:p>
    <w:p w14:paraId="769067D7" w14:textId="77777777" w:rsidR="000D3BBF" w:rsidRDefault="000D3BBF" w:rsidP="000D3BBF">
      <w:r>
        <w:t>PGL,0.7056018925000015,0.6057864112294472</w:t>
      </w:r>
    </w:p>
    <w:p w14:paraId="1CEC9F1D" w14:textId="77777777" w:rsidR="000D3BBF" w:rsidRDefault="000D3BBF" w:rsidP="000D3BBF">
      <w:r>
        <w:t>PGM,-3.2205985149999905,-3.420280177506129</w:t>
      </w:r>
    </w:p>
    <w:p w14:paraId="3CA0E6B0" w14:textId="77777777" w:rsidR="000D3BBF" w:rsidRDefault="000D3BBF" w:rsidP="000D3BBF">
      <w:r>
        <w:t>RPE,0.31519592833333127,0.24865307415291227</w:t>
      </w:r>
    </w:p>
    <w:p w14:paraId="03BECEE6" w14:textId="77777777" w:rsidR="000D3BBF" w:rsidRDefault="000D3BBF" w:rsidP="000D3BBF">
      <w:r>
        <w:t>RPI,-0.38244516416667035,-0.3491725370764698</w:t>
      </w:r>
    </w:p>
    <w:p w14:paraId="4A1402AE" w14:textId="77777777" w:rsidR="000D3BBF" w:rsidRDefault="000D3BBF" w:rsidP="000D3BBF">
      <w:r>
        <w:t>SUCDi,1.024954315000004,1.2256371775061197</w:t>
      </w:r>
    </w:p>
    <w:p w14:paraId="7CB79EBB" w14:textId="77777777" w:rsidR="000D3BBF" w:rsidRDefault="000D3BBF" w:rsidP="000D3BBF">
      <w:r>
        <w:t>SUCOAS,-0.9198485150000041,-1.119531777506154</w:t>
      </w:r>
    </w:p>
    <w:p w14:paraId="2B515DC0" w14:textId="77777777" w:rsidR="000D3BBF" w:rsidRDefault="000D3BBF" w:rsidP="000D3BBF">
      <w:r>
        <w:t>TALA,0.0,-0.033513327090190614</w:t>
      </w:r>
    </w:p>
    <w:p w14:paraId="6B86654A" w14:textId="77777777" w:rsidR="000D3BBF" w:rsidRDefault="000D3BBF" w:rsidP="000D3BBF">
      <w:r>
        <w:t>TKT1,0.1957321641666656,0.16246073707645792</w:t>
      </w:r>
    </w:p>
    <w:p w14:paraId="1DE8C038" w14:textId="77777777" w:rsidR="000D3BBF" w:rsidRDefault="000D3BBF" w:rsidP="000D3BBF">
      <w:r>
        <w:t>TKT2,0.11946376416666554,0.08619233707645435</w:t>
      </w:r>
    </w:p>
    <w:p w14:paraId="0522F366" w14:textId="77777777" w:rsidR="000D3BBF" w:rsidRDefault="000D3BBF" w:rsidP="000D3BBF">
      <w:r>
        <w:t>TPI,1.7028532254166657,1.819451520214784</w:t>
      </w:r>
    </w:p>
    <w:p w14:paraId="28E0355F" w14:textId="77777777" w:rsidR="000D3BBF" w:rsidRDefault="000D3BBF" w:rsidP="000D3BBF">
      <w:r>
        <w:t xml:space="preserve">38 reacctions require a flux change for the evolution of the for producer </w:t>
      </w:r>
    </w:p>
    <w:p w14:paraId="3C6C4285" w14:textId="77777777" w:rsidR="000D3BBF" w:rsidRDefault="000D3BBF" w:rsidP="000D3BBF">
      <w:r>
        <w:t xml:space="preserve">....................................................... </w:t>
      </w:r>
    </w:p>
    <w:p w14:paraId="2040CD52" w14:textId="77777777" w:rsidR="000D3BBF" w:rsidRDefault="000D3BBF" w:rsidP="000D3BBF">
      <w:r>
        <w:t xml:space="preserve">....................................................... </w:t>
      </w:r>
    </w:p>
    <w:p w14:paraId="711196EE" w14:textId="77777777" w:rsidR="000D3BBF" w:rsidRDefault="000D3BBF" w:rsidP="000D3BBF">
      <w:r>
        <w:t>g3pe</w:t>
      </w:r>
    </w:p>
    <w:p w14:paraId="4AD827FD" w14:textId="77777777" w:rsidR="000D3BBF" w:rsidRDefault="000D3BBF" w:rsidP="000D3BBF">
      <w:r>
        <w:t xml:space="preserve">....................................................... </w:t>
      </w:r>
    </w:p>
    <w:p w14:paraId="6182F4BE" w14:textId="77777777" w:rsidR="000D3BBF" w:rsidRDefault="000D3BBF" w:rsidP="000D3BBF">
      <w:r>
        <w:t>AACPS1,0.0,2.0</w:t>
      </w:r>
    </w:p>
    <w:p w14:paraId="77F40313" w14:textId="77777777" w:rsidR="000D3BBF" w:rsidRDefault="000D3BBF" w:rsidP="000D3BBF">
      <w:r>
        <w:t>ACONTa,1.2398589150000043,1.6056284100751752</w:t>
      </w:r>
    </w:p>
    <w:p w14:paraId="6726D8E0" w14:textId="77777777" w:rsidR="000D3BBF" w:rsidRDefault="000D3BBF" w:rsidP="000D3BBF">
      <w:r>
        <w:t>ACONTb,1.2398589150000041,1.6056284100751752</w:t>
      </w:r>
    </w:p>
    <w:p w14:paraId="585AF5A5" w14:textId="77777777" w:rsidR="000D3BBF" w:rsidRDefault="000D3BBF" w:rsidP="000D3BBF">
      <w:r>
        <w:t>ADK1,0.524992600000009,4.525992599999073</w:t>
      </w:r>
    </w:p>
    <w:p w14:paraId="348EA6D7" w14:textId="77777777" w:rsidR="000D3BBF" w:rsidRDefault="000D3BBF" w:rsidP="000D3BBF">
      <w:r>
        <w:t>AGPAT140,0.0,1.0</w:t>
      </w:r>
    </w:p>
    <w:p w14:paraId="5FA34F29" w14:textId="77777777" w:rsidR="000D3BBF" w:rsidRDefault="000D3BBF" w:rsidP="000D3BBF">
      <w:r>
        <w:t>AKGDH,1.024820515000004,1.3905900100757425</w:t>
      </w:r>
    </w:p>
    <w:p w14:paraId="1720B58F" w14:textId="77777777" w:rsidR="000D3BBF" w:rsidRDefault="000D3BBF" w:rsidP="000D3BBF">
      <w:r>
        <w:t>ATPS4rpp,13.370320970000053,19.638781979844374</w:t>
      </w:r>
    </w:p>
    <w:p w14:paraId="5CE1E45F" w14:textId="77777777" w:rsidR="000D3BBF" w:rsidRDefault="000D3BBF" w:rsidP="000D3BBF">
      <w:r>
        <w:t>CO2tex,-4.632830737500008,-7.547254475179647</w:t>
      </w:r>
    </w:p>
    <w:p w14:paraId="6102FDE8" w14:textId="77777777" w:rsidR="000D3BBF" w:rsidRDefault="000D3BBF" w:rsidP="000D3BBF">
      <w:r>
        <w:t>CO2tpp,-4.632830737500008,-7.547254475179647</w:t>
      </w:r>
    </w:p>
    <w:p w14:paraId="4AD38E9D" w14:textId="77777777" w:rsidR="000D3BBF" w:rsidRDefault="000D3BBF" w:rsidP="000D3BBF">
      <w:r>
        <w:t>CS,1.2398589150000043,1.6056284100751752</w:t>
      </w:r>
    </w:p>
    <w:p w14:paraId="3112F501" w14:textId="77777777" w:rsidR="000D3BBF" w:rsidRDefault="000D3BBF" w:rsidP="000D3BBF">
      <w:r>
        <w:t>CYTBO3_4pp,8.410403675000031,12.2392511503716</w:t>
      </w:r>
    </w:p>
    <w:p w14:paraId="3F4DE448" w14:textId="77777777" w:rsidR="000D3BBF" w:rsidRDefault="000D3BBF" w:rsidP="000D3BBF">
      <w:r>
        <w:t>CYTK1,0.036180999999999956,1.036180999999542</w:t>
      </w:r>
    </w:p>
    <w:p w14:paraId="2A3B6B7C" w14:textId="77777777" w:rsidR="000D3BBF" w:rsidRDefault="000D3BBF" w:rsidP="000D3BBF">
      <w:r>
        <w:t>DASYN140,0.0,1.0</w:t>
      </w:r>
    </w:p>
    <w:p w14:paraId="449738E8" w14:textId="77777777" w:rsidR="000D3BBF" w:rsidRDefault="000D3BBF" w:rsidP="000D3BBF">
      <w:r>
        <w:t>DHAPT,0.32252132541666795,5.415592418955839e-10</w:t>
      </w:r>
    </w:p>
    <w:p w14:paraId="786EF358" w14:textId="77777777" w:rsidR="000D3BBF" w:rsidRDefault="000D3BBF" w:rsidP="000D3BBF">
      <w:r>
        <w:t>ENO,3.220598515000006,3.586368010066944</w:t>
      </w:r>
    </w:p>
    <w:p w14:paraId="537A79B8" w14:textId="77777777" w:rsidR="000D3BBF" w:rsidRDefault="000D3BBF" w:rsidP="000D3BBF">
      <w:r>
        <w:t>F6PA,0.32252132541666795,5.415592418955839e-10</w:t>
      </w:r>
    </w:p>
    <w:p w14:paraId="1C9C6056" w14:textId="77777777" w:rsidR="000D3BBF" w:rsidRDefault="000D3BBF" w:rsidP="000D3BBF">
      <w:r>
        <w:t>FACOAE140,0.0,2.0</w:t>
      </w:r>
    </w:p>
    <w:p w14:paraId="36288A93" w14:textId="77777777" w:rsidR="000D3BBF" w:rsidRDefault="000D3BBF" w:rsidP="000D3BBF">
      <w:r>
        <w:t>FACOAL140t2pp,0.0,2.0</w:t>
      </w:r>
    </w:p>
    <w:p w14:paraId="4C59003E" w14:textId="77777777" w:rsidR="000D3BBF" w:rsidRDefault="000D3BBF" w:rsidP="000D3BBF">
      <w:r>
        <w:t>FBA3,0.19573216416666564,1.5639523611651185</w:t>
      </w:r>
    </w:p>
    <w:p w14:paraId="0D6B385F" w14:textId="77777777" w:rsidR="000D3BBF" w:rsidRDefault="000D3BBF" w:rsidP="000D3BBF">
      <w:r>
        <w:t>FUM,1.2333893150000121,1.5991588100757377</w:t>
      </w:r>
    </w:p>
    <w:p w14:paraId="655E52ED" w14:textId="77777777" w:rsidR="000D3BBF" w:rsidRDefault="000D3BBF" w:rsidP="000D3BBF">
      <w:r>
        <w:t>G3PAT140,0.0,1.0</w:t>
      </w:r>
    </w:p>
    <w:p w14:paraId="6EA033B3" w14:textId="77777777" w:rsidR="000D3BBF" w:rsidRDefault="000D3BBF" w:rsidP="000D3BBF">
      <w:r>
        <w:t>G3PD2,-0.027805600000000014,-1.0278056</w:t>
      </w:r>
    </w:p>
    <w:p w14:paraId="12EC3F8F" w14:textId="77777777" w:rsidR="000D3BBF" w:rsidRDefault="000D3BBF" w:rsidP="000D3BBF">
      <w:r>
        <w:t>G3PEtex,0.0,-1.0</w:t>
      </w:r>
    </w:p>
    <w:p w14:paraId="0C4F0939" w14:textId="77777777" w:rsidR="000D3BBF" w:rsidRDefault="000D3BBF" w:rsidP="000D3BBF">
      <w:r>
        <w:t>G6PDH2r,0.7056018925000015,1.5227171449601826</w:t>
      </w:r>
    </w:p>
    <w:p w14:paraId="4F2192FE" w14:textId="77777777" w:rsidR="000D3BBF" w:rsidRDefault="000D3BBF" w:rsidP="000D3BBF">
      <w:r>
        <w:t>GAPD,3.5642330149999975,4.930002510066941</w:t>
      </w:r>
    </w:p>
    <w:p w14:paraId="5610F875" w14:textId="77777777" w:rsidR="000D3BBF" w:rsidRDefault="000D3BBF" w:rsidP="000D3BBF">
      <w:r>
        <w:lastRenderedPageBreak/>
        <w:t>GLCptspp,2.1404179895833364,2.828708809527498</w:t>
      </w:r>
    </w:p>
    <w:p w14:paraId="641886B4" w14:textId="77777777" w:rsidR="000D3BBF" w:rsidRDefault="000D3BBF" w:rsidP="000D3BBF">
      <w:r>
        <w:t>GLCt2pp,0.0,0.6307798029983522</w:t>
      </w:r>
    </w:p>
    <w:p w14:paraId="1BF49E4E" w14:textId="77777777" w:rsidR="000D3BBF" w:rsidRDefault="000D3BBF" w:rsidP="000D3BBF">
      <w:r>
        <w:t>GLCtex_copy1,2.1404179895833364,3.4594886125258504</w:t>
      </w:r>
    </w:p>
    <w:p w14:paraId="1269D3EE" w14:textId="77777777" w:rsidR="000D3BBF" w:rsidRDefault="000D3BBF" w:rsidP="000D3BBF">
      <w:r>
        <w:t>GLUDy,-1.7103415000000157,-2.7103414999982816</w:t>
      </w:r>
    </w:p>
    <w:p w14:paraId="00F410C8" w14:textId="77777777" w:rsidR="000D3BBF" w:rsidRDefault="000D3BBF" w:rsidP="000D3BBF">
      <w:r>
        <w:t>GND,0.7056018925000014,1.5227171449601826</w:t>
      </w:r>
    </w:p>
    <w:p w14:paraId="2E34686D" w14:textId="77777777" w:rsidR="000D3BBF" w:rsidRDefault="000D3BBF" w:rsidP="000D3BBF">
      <w:r>
        <w:t>H2Otex,-9.914783537500057,-13.82920727517485</w:t>
      </w:r>
    </w:p>
    <w:p w14:paraId="2B96F80A" w14:textId="77777777" w:rsidR="000D3BBF" w:rsidRDefault="000D3BBF" w:rsidP="000D3BBF">
      <w:r>
        <w:t>H2Otpp,-9.914783537500059,-15.82920727517437</w:t>
      </w:r>
    </w:p>
    <w:p w14:paraId="59B65FD3" w14:textId="77777777" w:rsidR="000D3BBF" w:rsidRDefault="000D3BBF" w:rsidP="000D3BBF">
      <w:r>
        <w:t>HEX1,0.0,0.6297798029983763</w:t>
      </w:r>
    </w:p>
    <w:p w14:paraId="44870F16" w14:textId="77777777" w:rsidR="000D3BBF" w:rsidRDefault="000D3BBF" w:rsidP="000D3BBF">
      <w:r>
        <w:t>Htex,-1.8376463999999728,-0.8376463999990721</w:t>
      </w:r>
    </w:p>
    <w:p w14:paraId="0C5A90AB" w14:textId="77777777" w:rsidR="000D3BBF" w:rsidRDefault="000D3BBF" w:rsidP="000D3BBF">
      <w:r>
        <w:t>ICDHyr,1.2398589150000043,1.6056284100751752</w:t>
      </w:r>
    </w:p>
    <w:p w14:paraId="096CA327" w14:textId="77777777" w:rsidR="000D3BBF" w:rsidRDefault="000D3BBF" w:rsidP="000D3BBF">
      <w:r>
        <w:t>LPLIPAL1E140pp,0.0,1.0</w:t>
      </w:r>
    </w:p>
    <w:p w14:paraId="27BBB708" w14:textId="77777777" w:rsidR="000D3BBF" w:rsidRDefault="000D3BBF" w:rsidP="000D3BBF">
      <w:r>
        <w:t>MDH,1.233197915000013,1.5990120100757381</w:t>
      </w:r>
    </w:p>
    <w:p w14:paraId="676979A8" w14:textId="77777777" w:rsidR="000D3BBF" w:rsidRDefault="000D3BBF" w:rsidP="000D3BBF">
      <w:r>
        <w:t>NADH16pp,7.319156560000027,10.78223454029586</w:t>
      </w:r>
    </w:p>
    <w:p w14:paraId="546D145F" w14:textId="77777777" w:rsidR="000D3BBF" w:rsidRDefault="000D3BBF" w:rsidP="000D3BBF">
      <w:r>
        <w:t>NDPK3,0.03618099999999997,1.036180999999542</w:t>
      </w:r>
    </w:p>
    <w:p w14:paraId="77B36164" w14:textId="77777777" w:rsidR="000D3BBF" w:rsidRDefault="000D3BBF" w:rsidP="000D3BBF">
      <w:r>
        <w:t>NH4tex,2.160164800000022,3.1601647999980256</w:t>
      </w:r>
    </w:p>
    <w:p w14:paraId="37AC3436" w14:textId="77777777" w:rsidR="000D3BBF" w:rsidRDefault="000D3BBF" w:rsidP="000D3BBF">
      <w:r>
        <w:t>NH4tpp,2.160164800000022,3.1601647999980256</w:t>
      </w:r>
    </w:p>
    <w:p w14:paraId="645BD142" w14:textId="77777777" w:rsidR="000D3BBF" w:rsidRDefault="000D3BBF" w:rsidP="000D3BBF">
      <w:r>
        <w:t>O2tex,4.206049537500015,6.120473275185801</w:t>
      </w:r>
    </w:p>
    <w:p w14:paraId="3177C26B" w14:textId="77777777" w:rsidR="000D3BBF" w:rsidRDefault="000D3BBF" w:rsidP="000D3BBF">
      <w:r>
        <w:t>O2tpp,4.206049537500015,6.120473275185801</w:t>
      </w:r>
    </w:p>
    <w:p w14:paraId="5A6A5CDC" w14:textId="77777777" w:rsidR="000D3BBF" w:rsidRDefault="000D3BBF" w:rsidP="000D3BBF">
      <w:r>
        <w:t>PDH,1.8733075150000043,2.2390770100687587</w:t>
      </w:r>
    </w:p>
    <w:p w14:paraId="3D794388" w14:textId="77777777" w:rsidR="000D3BBF" w:rsidRDefault="000D3BBF" w:rsidP="000D3BBF">
      <w:r>
        <w:t>PE140abcpp,0.0,1.0</w:t>
      </w:r>
    </w:p>
    <w:p w14:paraId="7020898D" w14:textId="77777777" w:rsidR="000D3BBF" w:rsidRDefault="000D3BBF" w:rsidP="000D3BBF">
      <w:r>
        <w:t>PFK_3,0.19573216416666564,1.5639523611651185</w:t>
      </w:r>
    </w:p>
    <w:p w14:paraId="2B49DB90" w14:textId="77777777" w:rsidR="000D3BBF" w:rsidRDefault="000D3BBF" w:rsidP="000D3BBF">
      <w:r>
        <w:t>PGCD,0.34363450000000595,1.3436344999999965</w:t>
      </w:r>
    </w:p>
    <w:p w14:paraId="4B78E82C" w14:textId="77777777" w:rsidR="000D3BBF" w:rsidRDefault="000D3BBF" w:rsidP="000D3BBF">
      <w:r>
        <w:t>PGI,1.434816097083335,1.9357714675656916</w:t>
      </w:r>
    </w:p>
    <w:p w14:paraId="786FB70C" w14:textId="77777777" w:rsidR="000D3BBF" w:rsidRDefault="000D3BBF" w:rsidP="000D3BBF">
      <w:r>
        <w:t>PGK,-3.564233014999997,-4.930002510066941</w:t>
      </w:r>
    </w:p>
    <w:p w14:paraId="70CE4A1B" w14:textId="77777777" w:rsidR="000D3BBF" w:rsidRDefault="000D3BBF" w:rsidP="000D3BBF">
      <w:r>
        <w:t>PGL,0.7056018925000015,1.5227171449601826</w:t>
      </w:r>
    </w:p>
    <w:p w14:paraId="34FDECAA" w14:textId="77777777" w:rsidR="000D3BBF" w:rsidRDefault="000D3BBF" w:rsidP="000D3BBF">
      <w:r>
        <w:t>PGM,-3.2205985149999905,-3.586368010066944</w:t>
      </w:r>
    </w:p>
    <w:p w14:paraId="0C6CFD2B" w14:textId="77777777" w:rsidR="000D3BBF" w:rsidRDefault="000D3BBF" w:rsidP="000D3BBF">
      <w:r>
        <w:t>PIt2rpp,0.19292620000000565,1.1929261999995417</w:t>
      </w:r>
    </w:p>
    <w:p w14:paraId="4C391211" w14:textId="77777777" w:rsidR="000D3BBF" w:rsidRDefault="000D3BBF" w:rsidP="000D3BBF">
      <w:r>
        <w:t>PItex,0.19292620000000563,1.1929261999995417</w:t>
      </w:r>
    </w:p>
    <w:p w14:paraId="4476FFE6" w14:textId="77777777" w:rsidR="000D3BBF" w:rsidRDefault="000D3BBF" w:rsidP="000D3BBF">
      <w:r>
        <w:t>PLIPA2E140pp,0.0,1.0</w:t>
      </w:r>
    </w:p>
    <w:p w14:paraId="2443FFB6" w14:textId="77777777" w:rsidR="000D3BBF" w:rsidRDefault="000D3BBF" w:rsidP="000D3BBF">
      <w:r>
        <w:t>PPK,-0.7007176000000049,-5.700717599997206</w:t>
      </w:r>
    </w:p>
    <w:p w14:paraId="5FB5A4D5" w14:textId="77777777" w:rsidR="000D3BBF" w:rsidRDefault="000D3BBF" w:rsidP="000D3BBF">
      <w:r>
        <w:t>PSD140,0.0,1.0</w:t>
      </w:r>
    </w:p>
    <w:p w14:paraId="568176AA" w14:textId="77777777" w:rsidR="000D3BBF" w:rsidRDefault="000D3BBF" w:rsidP="000D3BBF">
      <w:r>
        <w:t>PSERT,0.343634500000006,1.3436344999999965</w:t>
      </w:r>
    </w:p>
    <w:p w14:paraId="3FB23831" w14:textId="77777777" w:rsidR="000D3BBF" w:rsidRDefault="000D3BBF" w:rsidP="000D3BBF">
      <w:r>
        <w:t>PSP_L,0.343634500000006,1.3436344999999965</w:t>
      </w:r>
    </w:p>
    <w:p w14:paraId="332280E0" w14:textId="77777777" w:rsidR="000D3BBF" w:rsidRDefault="000D3BBF" w:rsidP="000D3BBF">
      <w:r>
        <w:t>PSSA140,0.0,1.0</w:t>
      </w:r>
    </w:p>
    <w:p w14:paraId="4DB6D961" w14:textId="77777777" w:rsidR="000D3BBF" w:rsidRDefault="000D3BBF" w:rsidP="000D3BBF">
      <w:r>
        <w:t>RPE,0.31519592833333127,0.859939429973833</w:t>
      </w:r>
    </w:p>
    <w:p w14:paraId="7ABE4D6E" w14:textId="77777777" w:rsidR="000D3BBF" w:rsidRDefault="000D3BBF" w:rsidP="000D3BBF">
      <w:r>
        <w:t>RPI,-0.38244516416667035,-0.6548169149868078</w:t>
      </w:r>
    </w:p>
    <w:p w14:paraId="71AD6414" w14:textId="77777777" w:rsidR="000D3BBF" w:rsidRDefault="000D3BBF" w:rsidP="000D3BBF">
      <w:r>
        <w:t>SUCDi,1.024954315000004,1.3907238100757424</w:t>
      </w:r>
    </w:p>
    <w:p w14:paraId="23E53B7E" w14:textId="77777777" w:rsidR="000D3BBF" w:rsidRDefault="000D3BBF" w:rsidP="000D3BBF">
      <w:r>
        <w:t>SUCOAS,-0.9198485150000041,-1.285618010075718</w:t>
      </w:r>
    </w:p>
    <w:p w14:paraId="2C281DBA" w14:textId="77777777" w:rsidR="000D3BBF" w:rsidRDefault="000D3BBF" w:rsidP="000D3BBF">
      <w:r>
        <w:t>TALA,0.0,-1.0958484461783085</w:t>
      </w:r>
    </w:p>
    <w:p w14:paraId="1A0930F4" w14:textId="77777777" w:rsidR="000D3BBF" w:rsidRDefault="000D3BBF" w:rsidP="000D3BBF">
      <w:r>
        <w:t>TKT1,0.1957321641666656,0.46810391498681003</w:t>
      </w:r>
    </w:p>
    <w:p w14:paraId="6DA7C5F2" w14:textId="77777777" w:rsidR="000D3BBF" w:rsidRDefault="000D3BBF" w:rsidP="000D3BBF">
      <w:r>
        <w:t>TKT2,0.11946376416666554,0.39183551498702296</w:t>
      </w:r>
    </w:p>
    <w:p w14:paraId="5861D5CA" w14:textId="77777777" w:rsidR="000D3BBF" w:rsidRDefault="000D3BBF" w:rsidP="000D3BBF">
      <w:r>
        <w:t>TPI,1.7028532254166657,1.7495520975399588</w:t>
      </w:r>
    </w:p>
    <w:p w14:paraId="3C539068" w14:textId="77777777" w:rsidR="000D3BBF" w:rsidRDefault="000D3BBF" w:rsidP="000D3BBF">
      <w:r>
        <w:t xml:space="preserve">67 reacctions require a flux change for the evolution of the g3pe producer </w:t>
      </w:r>
    </w:p>
    <w:p w14:paraId="6CD7C071" w14:textId="77777777" w:rsidR="000D3BBF" w:rsidRDefault="000D3BBF" w:rsidP="000D3BBF">
      <w:r>
        <w:t xml:space="preserve">....................................................... </w:t>
      </w:r>
    </w:p>
    <w:p w14:paraId="2BFEA703" w14:textId="77777777" w:rsidR="000D3BBF" w:rsidRDefault="000D3BBF" w:rsidP="000D3BBF">
      <w:r>
        <w:t xml:space="preserve">....................................................... </w:t>
      </w:r>
    </w:p>
    <w:p w14:paraId="6359F096" w14:textId="77777777" w:rsidR="000D3BBF" w:rsidRDefault="000D3BBF" w:rsidP="000D3BBF">
      <w:r>
        <w:t>g3pg</w:t>
      </w:r>
    </w:p>
    <w:p w14:paraId="0C6F83CF" w14:textId="77777777" w:rsidR="000D3BBF" w:rsidRDefault="000D3BBF" w:rsidP="000D3BBF">
      <w:r>
        <w:t xml:space="preserve">....................................................... </w:t>
      </w:r>
    </w:p>
    <w:p w14:paraId="2D206375" w14:textId="77777777" w:rsidR="000D3BBF" w:rsidRDefault="000D3BBF" w:rsidP="000D3BBF">
      <w:r>
        <w:lastRenderedPageBreak/>
        <w:t>AACPS2,0.0,1.999</w:t>
      </w:r>
    </w:p>
    <w:p w14:paraId="4E944F60" w14:textId="77777777" w:rsidR="000D3BBF" w:rsidRDefault="000D3BBF" w:rsidP="000D3BBF">
      <w:r>
        <w:t>ACONTa,1.2398589150000043,2.0491677975772973</w:t>
      </w:r>
    </w:p>
    <w:p w14:paraId="2AB607D8" w14:textId="77777777" w:rsidR="000D3BBF" w:rsidRDefault="000D3BBF" w:rsidP="000D3BBF">
      <w:r>
        <w:t>ACONTb,1.2398589150000041,2.0491677975772973</w:t>
      </w:r>
    </w:p>
    <w:p w14:paraId="2457A783" w14:textId="77777777" w:rsidR="000D3BBF" w:rsidRDefault="000D3BBF" w:rsidP="000D3BBF">
      <w:r>
        <w:t>ADK1,0.524992600000009,4.525122799999963</w:t>
      </w:r>
    </w:p>
    <w:p w14:paraId="51C20F5A" w14:textId="77777777" w:rsidR="000D3BBF" w:rsidRDefault="000D3BBF" w:rsidP="000D3BBF">
      <w:r>
        <w:t>AGPAT141,0.0,0.9995</w:t>
      </w:r>
    </w:p>
    <w:p w14:paraId="1CD3C378" w14:textId="77777777" w:rsidR="000D3BBF" w:rsidRDefault="000D3BBF" w:rsidP="000D3BBF">
      <w:r>
        <w:t>AKGDH,1.024820515000004,1.8341293975773254</w:t>
      </w:r>
    </w:p>
    <w:p w14:paraId="02FE88EC" w14:textId="77777777" w:rsidR="000D3BBF" w:rsidRDefault="000D3BBF" w:rsidP="000D3BBF">
      <w:r>
        <w:t>ATPS4rpp,13.370320970000053,19.75176954484857</w:t>
      </w:r>
    </w:p>
    <w:p w14:paraId="79D76D4B" w14:textId="77777777" w:rsidR="000D3BBF" w:rsidRDefault="000D3BBF" w:rsidP="000D3BBF">
      <w:r>
        <w:t>CO2tex,-4.632830737500008,-7.656098443943279</w:t>
      </w:r>
    </w:p>
    <w:p w14:paraId="5888D2DA" w14:textId="77777777" w:rsidR="000D3BBF" w:rsidRDefault="000D3BBF" w:rsidP="000D3BBF">
      <w:r>
        <w:t>CO2tpp,-4.632830737500008,-7.656098443943279</w:t>
      </w:r>
    </w:p>
    <w:p w14:paraId="140DE8AA" w14:textId="77777777" w:rsidR="000D3BBF" w:rsidRDefault="000D3BBF" w:rsidP="000D3BBF">
      <w:r>
        <w:t>CS,1.2398589150000043,2.049245737580619</w:t>
      </w:r>
    </w:p>
    <w:p w14:paraId="74A371B6" w14:textId="77777777" w:rsidR="000D3BBF" w:rsidRDefault="000D3BBF" w:rsidP="000D3BBF">
      <w:r>
        <w:t>CYTBO3_4pp,8.410403675000031,12.456941487886613</w:t>
      </w:r>
    </w:p>
    <w:p w14:paraId="3D4E368C" w14:textId="77777777" w:rsidR="000D3BBF" w:rsidRDefault="000D3BBF" w:rsidP="000D3BBF">
      <w:r>
        <w:t>CYTK1,0.036180999999999956,1.036181000000056</w:t>
      </w:r>
    </w:p>
    <w:p w14:paraId="7C8F7432" w14:textId="77777777" w:rsidR="000D3BBF" w:rsidRDefault="000D3BBF" w:rsidP="000D3BBF">
      <w:r>
        <w:t>DASYN141,0.0,0.9995</w:t>
      </w:r>
    </w:p>
    <w:p w14:paraId="26698C1D" w14:textId="77777777" w:rsidR="000D3BBF" w:rsidRDefault="000D3BBF" w:rsidP="000D3BBF">
      <w:r>
        <w:t>DHAPT,0.32252132541666795,0.0</w:t>
      </w:r>
    </w:p>
    <w:p w14:paraId="3A310861" w14:textId="77777777" w:rsidR="000D3BBF" w:rsidRDefault="000D3BBF" w:rsidP="000D3BBF">
      <w:r>
        <w:t>ENO,3.220598515000006,4.029906197577361</w:t>
      </w:r>
    </w:p>
    <w:p w14:paraId="061B54E6" w14:textId="77777777" w:rsidR="000D3BBF" w:rsidRDefault="000D3BBF" w:rsidP="000D3BBF">
      <w:r>
        <w:t>F6PA,0.32252132541666795,0.0</w:t>
      </w:r>
    </w:p>
    <w:p w14:paraId="61949EFE" w14:textId="77777777" w:rsidR="000D3BBF" w:rsidRDefault="000D3BBF" w:rsidP="000D3BBF">
      <w:r>
        <w:t>FACOAE141,0.0,1.999</w:t>
      </w:r>
    </w:p>
    <w:p w14:paraId="1DA47342" w14:textId="77777777" w:rsidR="000D3BBF" w:rsidRDefault="000D3BBF" w:rsidP="000D3BBF">
      <w:r>
        <w:t>FACOAL141t2pp,0.0,1.999</w:t>
      </w:r>
    </w:p>
    <w:p w14:paraId="48E65D8E" w14:textId="77777777" w:rsidR="000D3BBF" w:rsidRDefault="000D3BBF" w:rsidP="000D3BBF">
      <w:r>
        <w:t>FBA,1.2128609358333324,2.839811392753404</w:t>
      </w:r>
    </w:p>
    <w:p w14:paraId="489FDB5D" w14:textId="77777777" w:rsidR="000D3BBF" w:rsidRDefault="000D3BBF" w:rsidP="000D3BBF">
      <w:r>
        <w:t>FUM,1.2333893150000121,2.0426973975772853</w:t>
      </w:r>
    </w:p>
    <w:p w14:paraId="37AF6344" w14:textId="77777777" w:rsidR="000D3BBF" w:rsidRDefault="000D3BBF" w:rsidP="000D3BBF">
      <w:r>
        <w:t>G3PAT141,0.0,0.9995</w:t>
      </w:r>
    </w:p>
    <w:p w14:paraId="5E7FF16E" w14:textId="77777777" w:rsidR="000D3BBF" w:rsidRDefault="000D3BBF" w:rsidP="000D3BBF">
      <w:r>
        <w:t>G3PD2,-0.027805600000000014,-2.027805599999965</w:t>
      </w:r>
    </w:p>
    <w:p w14:paraId="6D5DFEF8" w14:textId="77777777" w:rsidR="000D3BBF" w:rsidRDefault="000D3BBF" w:rsidP="000D3BBF">
      <w:r>
        <w:t>G3PGtex,0.0,-1.0</w:t>
      </w:r>
    </w:p>
    <w:p w14:paraId="4A0B7385" w14:textId="77777777" w:rsidR="000D3BBF" w:rsidRDefault="000D3BBF" w:rsidP="000D3BBF">
      <w:r>
        <w:t>G6PDH2r,0.7056018925000015,1.3009435512113896</w:t>
      </w:r>
    </w:p>
    <w:p w14:paraId="345B7FDF" w14:textId="77777777" w:rsidR="000D3BBF" w:rsidRDefault="000D3BBF" w:rsidP="000D3BBF">
      <w:r>
        <w:t>GAPD,3.5642330149999975,4.373538897577305</w:t>
      </w:r>
    </w:p>
    <w:p w14:paraId="35455D96" w14:textId="77777777" w:rsidR="000D3BBF" w:rsidRDefault="000D3BBF" w:rsidP="000D3BBF">
      <w:r>
        <w:t>GLCptspp,2.1404179895833364,3.2722473975773263</w:t>
      </w:r>
    </w:p>
    <w:p w14:paraId="41241996" w14:textId="77777777" w:rsidR="000D3BBF" w:rsidRDefault="000D3BBF" w:rsidP="000D3BBF">
      <w:r>
        <w:t>GLCt2pp,0.0,0.3720461430798898</w:t>
      </w:r>
    </w:p>
    <w:p w14:paraId="20F65E05" w14:textId="77777777" w:rsidR="000D3BBF" w:rsidRDefault="000D3BBF" w:rsidP="000D3BBF">
      <w:r>
        <w:t>GLCtex_copy2,0.0,1.5048755510738796</w:t>
      </w:r>
    </w:p>
    <w:p w14:paraId="2681A715" w14:textId="77777777" w:rsidR="000D3BBF" w:rsidRDefault="000D3BBF" w:rsidP="000D3BBF">
      <w:r>
        <w:t>GND,0.7056018925000014,1.300943551211336</w:t>
      </w:r>
    </w:p>
    <w:p w14:paraId="56F38C1F" w14:textId="77777777" w:rsidR="000D3BBF" w:rsidRDefault="000D3BBF" w:rsidP="000D3BBF">
      <w:r>
        <w:t>H2Otex,-9.914783537500057,-12.938043643943274</w:t>
      </w:r>
    </w:p>
    <w:p w14:paraId="585363A4" w14:textId="77777777" w:rsidR="000D3BBF" w:rsidRDefault="000D3BBF" w:rsidP="000D3BBF">
      <w:r>
        <w:t>H2Otpp,-9.914783537500059,-14.938043643943274</w:t>
      </w:r>
    </w:p>
    <w:p w14:paraId="12227761" w14:textId="77777777" w:rsidR="000D3BBF" w:rsidRDefault="000D3BBF" w:rsidP="000D3BBF">
      <w:r>
        <w:t>HEX1,0.0,0.3710461430798899</w:t>
      </w:r>
    </w:p>
    <w:p w14:paraId="4F4A6DD3" w14:textId="77777777" w:rsidR="000D3BBF" w:rsidRDefault="000D3BBF" w:rsidP="000D3BBF">
      <w:r>
        <w:t>Htex,-1.8376463999999728,-0.837644800000021</w:t>
      </w:r>
    </w:p>
    <w:p w14:paraId="75640A38" w14:textId="77777777" w:rsidR="000D3BBF" w:rsidRDefault="000D3BBF" w:rsidP="000D3BBF">
      <w:r>
        <w:t>ICDHyr,1.2398589150000043,2.0491677975772973</w:t>
      </w:r>
    </w:p>
    <w:p w14:paraId="19E90CFE" w14:textId="77777777" w:rsidR="000D3BBF" w:rsidRDefault="000D3BBF" w:rsidP="000D3BBF">
      <w:r>
        <w:t>LPLIPAL1G141pp,0.0,0.9995</w:t>
      </w:r>
    </w:p>
    <w:p w14:paraId="1CA42F7D" w14:textId="77777777" w:rsidR="000D3BBF" w:rsidRDefault="000D3BBF" w:rsidP="000D3BBF">
      <w:r>
        <w:t>MDH,1.233197915000013,2.0425059975773365</w:t>
      </w:r>
    </w:p>
    <w:p w14:paraId="61BE7F43" w14:textId="77777777" w:rsidR="000D3BBF" w:rsidRDefault="000D3BBF" w:rsidP="000D3BBF">
      <w:r>
        <w:t>NADH16pp,7.319156560000027,10.555385490309288</w:t>
      </w:r>
    </w:p>
    <w:p w14:paraId="642517A9" w14:textId="77777777" w:rsidR="000D3BBF" w:rsidRDefault="000D3BBF" w:rsidP="000D3BBF">
      <w:r>
        <w:t>NDPK3,0.03618099999999997,1.036181000000056</w:t>
      </w:r>
    </w:p>
    <w:p w14:paraId="7E09A4ED" w14:textId="77777777" w:rsidR="000D3BBF" w:rsidRDefault="000D3BBF" w:rsidP="000D3BBF">
      <w:r>
        <w:t>O2tex,4.206049537500015,6.229318443943271</w:t>
      </w:r>
    </w:p>
    <w:p w14:paraId="530925F0" w14:textId="77777777" w:rsidR="000D3BBF" w:rsidRDefault="000D3BBF" w:rsidP="000D3BBF">
      <w:r>
        <w:t>O2tpp,4.206049537500015,6.229318443943271</w:t>
      </w:r>
    </w:p>
    <w:p w14:paraId="21013C2F" w14:textId="77777777" w:rsidR="000D3BBF" w:rsidRDefault="000D3BBF" w:rsidP="000D3BBF">
      <w:r>
        <w:t>PDH,1.8733075150000043,2.6826151975773262</w:t>
      </w:r>
    </w:p>
    <w:p w14:paraId="476EA24D" w14:textId="77777777" w:rsidR="000D3BBF" w:rsidRDefault="000D3BBF" w:rsidP="000D3BBF">
      <w:r>
        <w:t>PFK,1.2128609358333324,2.839811392753441</w:t>
      </w:r>
    </w:p>
    <w:p w14:paraId="7A554BE5" w14:textId="77777777" w:rsidR="000D3BBF" w:rsidRDefault="000D3BBF" w:rsidP="000D3BBF">
      <w:r>
        <w:t>PG141abcpp,0.0,0.9995</w:t>
      </w:r>
    </w:p>
    <w:p w14:paraId="354D8DEC" w14:textId="77777777" w:rsidR="000D3BBF" w:rsidRDefault="000D3BBF" w:rsidP="000D3BBF">
      <w:r>
        <w:t>PGI,1.434816097083335,2.342349989445893</w:t>
      </w:r>
    </w:p>
    <w:p w14:paraId="7B4A68C7" w14:textId="77777777" w:rsidR="000D3BBF" w:rsidRDefault="000D3BBF" w:rsidP="000D3BBF">
      <w:r>
        <w:t>PGK,-3.564233014999997,-4.373538897577305</w:t>
      </w:r>
    </w:p>
    <w:p w14:paraId="70A29685" w14:textId="77777777" w:rsidR="000D3BBF" w:rsidRDefault="000D3BBF" w:rsidP="000D3BBF">
      <w:r>
        <w:t>PGL,0.7056018925000015,1.300943551211336</w:t>
      </w:r>
    </w:p>
    <w:p w14:paraId="287572D1" w14:textId="77777777" w:rsidR="000D3BBF" w:rsidRDefault="000D3BBF" w:rsidP="000D3BBF">
      <w:r>
        <w:t>PGM,-3.2205985149999905,-4.029906197577361</w:t>
      </w:r>
    </w:p>
    <w:p w14:paraId="3CC27133" w14:textId="77777777" w:rsidR="000D3BBF" w:rsidRDefault="000D3BBF" w:rsidP="000D3BBF">
      <w:r>
        <w:lastRenderedPageBreak/>
        <w:t>PGPP141,0.0,0.9995</w:t>
      </w:r>
    </w:p>
    <w:p w14:paraId="0A7D90FD" w14:textId="77777777" w:rsidR="000D3BBF" w:rsidRDefault="000D3BBF" w:rsidP="000D3BBF">
      <w:r>
        <w:t>PGSA141,0.0,0.9995</w:t>
      </w:r>
    </w:p>
    <w:p w14:paraId="0E2FFD20" w14:textId="77777777" w:rsidR="000D3BBF" w:rsidRDefault="000D3BBF" w:rsidP="000D3BBF">
      <w:r>
        <w:t>PIt2rpp,0.19292620000000565,1.192926199999988</w:t>
      </w:r>
    </w:p>
    <w:p w14:paraId="620E657A" w14:textId="77777777" w:rsidR="000D3BBF" w:rsidRDefault="000D3BBF" w:rsidP="000D3BBF">
      <w:r>
        <w:t>PItex,0.19292620000000563,1.192926199999988</w:t>
      </w:r>
    </w:p>
    <w:p w14:paraId="5D57E3A4" w14:textId="77777777" w:rsidR="000D3BBF" w:rsidRDefault="000D3BBF" w:rsidP="000D3BBF">
      <w:r>
        <w:t>PLIPA2G141pp,0.0,0.9995</w:t>
      </w:r>
    </w:p>
    <w:p w14:paraId="0FC5011E" w14:textId="77777777" w:rsidR="000D3BBF" w:rsidRDefault="000D3BBF" w:rsidP="000D3BBF">
      <w:r>
        <w:t>PPK,-0.7007176000000049,-5.701849000000038</w:t>
      </w:r>
    </w:p>
    <w:p w14:paraId="13C89D04" w14:textId="77777777" w:rsidR="000D3BBF" w:rsidRDefault="000D3BBF" w:rsidP="000D3BBF">
      <w:r>
        <w:t>RPE,0.31519592833333127,0.7120911674742274</w:t>
      </w:r>
    </w:p>
    <w:p w14:paraId="123C5003" w14:textId="77777777" w:rsidR="000D3BBF" w:rsidRDefault="000D3BBF" w:rsidP="000D3BBF">
      <w:r>
        <w:t>RPI,-0.38244516416667035,-0.5808915837370705</w:t>
      </w:r>
    </w:p>
    <w:p w14:paraId="2ED6475A" w14:textId="77777777" w:rsidR="000D3BBF" w:rsidRDefault="000D3BBF" w:rsidP="000D3BBF">
      <w:r>
        <w:t>SUCDi,1.024954315000004,1.8362631975773254</w:t>
      </w:r>
    </w:p>
    <w:p w14:paraId="6D7C0D60" w14:textId="77777777" w:rsidR="000D3BBF" w:rsidRDefault="000D3BBF" w:rsidP="000D3BBF">
      <w:r>
        <w:t>SUCOAS,-0.9198485150000041,-1.7291577975772725</w:t>
      </w:r>
    </w:p>
    <w:p w14:paraId="4B1A193B" w14:textId="77777777" w:rsidR="000D3BBF" w:rsidRDefault="000D3BBF" w:rsidP="000D3BBF">
      <w:r>
        <w:t>TALA,0.0,0.19744761957042556</w:t>
      </w:r>
    </w:p>
    <w:p w14:paraId="4346C1ED" w14:textId="77777777" w:rsidR="000D3BBF" w:rsidRDefault="000D3BBF" w:rsidP="000D3BBF">
      <w:r>
        <w:t>TKT1,0.1957321641666656,0.39417978373705864</w:t>
      </w:r>
    </w:p>
    <w:p w14:paraId="0C8A849B" w14:textId="77777777" w:rsidR="000D3BBF" w:rsidRDefault="000D3BBF" w:rsidP="000D3BBF">
      <w:r>
        <w:t>TKT2,0.11946376416666554,0.31791138373716876</w:t>
      </w:r>
    </w:p>
    <w:p w14:paraId="390DEA2D" w14:textId="77777777" w:rsidR="000D3BBF" w:rsidRDefault="000D3BBF" w:rsidP="000D3BBF">
      <w:r>
        <w:t>TPI,1.7028532254166657,1.0082823569200627</w:t>
      </w:r>
    </w:p>
    <w:p w14:paraId="65DD9F34" w14:textId="77777777" w:rsidR="000D3BBF" w:rsidRDefault="000D3BBF" w:rsidP="000D3BBF">
      <w:r>
        <w:t xml:space="preserve">61 reacctions require a flux change for the evolution of the g3pg producer </w:t>
      </w:r>
    </w:p>
    <w:p w14:paraId="02318C73" w14:textId="77777777" w:rsidR="000D3BBF" w:rsidRDefault="000D3BBF" w:rsidP="000D3BBF">
      <w:r>
        <w:t xml:space="preserve">....................................................... </w:t>
      </w:r>
    </w:p>
    <w:p w14:paraId="41E5C33C" w14:textId="77777777" w:rsidR="000D3BBF" w:rsidRDefault="000D3BBF" w:rsidP="000D3BBF">
      <w:r>
        <w:t xml:space="preserve">....................................................... </w:t>
      </w:r>
    </w:p>
    <w:p w14:paraId="267FBC21" w14:textId="77777777" w:rsidR="000D3BBF" w:rsidRDefault="000D3BBF" w:rsidP="000D3BBF">
      <w:r>
        <w:t>glcn</w:t>
      </w:r>
    </w:p>
    <w:p w14:paraId="0D60F49D" w14:textId="77777777" w:rsidR="000D3BBF" w:rsidRDefault="000D3BBF" w:rsidP="000D3BBF">
      <w:r>
        <w:t xml:space="preserve">....................................................... </w:t>
      </w:r>
    </w:p>
    <w:p w14:paraId="5B94EE78" w14:textId="77777777" w:rsidR="000D3BBF" w:rsidRDefault="000D3BBF" w:rsidP="000D3BBF">
      <w:r>
        <w:t>ACONTa,1.2398589150000043,1.1398588589993324</w:t>
      </w:r>
    </w:p>
    <w:p w14:paraId="7B8D5DB6" w14:textId="77777777" w:rsidR="000D3BBF" w:rsidRDefault="000D3BBF" w:rsidP="000D3BBF">
      <w:r>
        <w:t>ACONTb,1.2398589150000041,1.1398588589993324</w:t>
      </w:r>
    </w:p>
    <w:p w14:paraId="79511370" w14:textId="77777777" w:rsidR="000D3BBF" w:rsidRDefault="000D3BBF" w:rsidP="000D3BBF">
      <w:r>
        <w:t>AKGDH,1.024820515000004,0.924820458999313</w:t>
      </w:r>
    </w:p>
    <w:p w14:paraId="3663A780" w14:textId="77777777" w:rsidR="000D3BBF" w:rsidRDefault="000D3BBF" w:rsidP="000D3BBF">
      <w:r>
        <w:t>ATPS4rpp,13.370320970000053,13.57032266199451</w:t>
      </w:r>
    </w:p>
    <w:p w14:paraId="281D9E10" w14:textId="77777777" w:rsidR="000D3BBF" w:rsidRDefault="000D3BBF" w:rsidP="000D3BBF">
      <w:r>
        <w:t>CO2tex,-4.632830737500008,-4.382830857498334</w:t>
      </w:r>
    </w:p>
    <w:p w14:paraId="13458702" w14:textId="77777777" w:rsidR="000D3BBF" w:rsidRDefault="000D3BBF" w:rsidP="000D3BBF">
      <w:r>
        <w:t>CO2tpp,-4.632830737500008,-4.382830857498334</w:t>
      </w:r>
    </w:p>
    <w:p w14:paraId="6D591E3B" w14:textId="77777777" w:rsidR="000D3BBF" w:rsidRDefault="000D3BBF" w:rsidP="000D3BBF">
      <w:r>
        <w:t>CS,1.2398589150000043,1.139858858999313</w:t>
      </w:r>
    </w:p>
    <w:p w14:paraId="0EE9BAB8" w14:textId="77777777" w:rsidR="000D3BBF" w:rsidRDefault="000D3BBF" w:rsidP="000D3BBF">
      <w:r>
        <w:t>CYTBO3_4pp,8.410403675000031,8.910404954996567</w:t>
      </w:r>
    </w:p>
    <w:p w14:paraId="37ACCCEE" w14:textId="77777777" w:rsidR="000D3BBF" w:rsidRDefault="000D3BBF" w:rsidP="000D3BBF">
      <w:r>
        <w:t>DHAPT,0.32252132541666795,0.2641884960829375</w:t>
      </w:r>
    </w:p>
    <w:p w14:paraId="7B3EA71D" w14:textId="77777777" w:rsidR="000D3BBF" w:rsidRDefault="000D3BBF" w:rsidP="000D3BBF">
      <w:r>
        <w:t>ENO,3.220598515000006,3.120599298999309</w:t>
      </w:r>
    </w:p>
    <w:p w14:paraId="2D9E0FE1" w14:textId="77777777" w:rsidR="000D3BBF" w:rsidRDefault="000D3BBF" w:rsidP="000D3BBF">
      <w:r>
        <w:t>F6PA,0.32252132541666795,0.2641884960829657</w:t>
      </w:r>
    </w:p>
    <w:p w14:paraId="23D3E675" w14:textId="77777777" w:rsidR="000D3BBF" w:rsidRDefault="000D3BBF" w:rsidP="000D3BBF">
      <w:r>
        <w:t>FUM,1.2333893150000121,1.1333898189992624</w:t>
      </w:r>
    </w:p>
    <w:p w14:paraId="133CE76E" w14:textId="77777777" w:rsidR="000D3BBF" w:rsidRDefault="000D3BBF" w:rsidP="000D3BBF">
      <w:r>
        <w:t>G6PDH2r,0.7056018925000015,0.7556014205003976</w:t>
      </w:r>
    </w:p>
    <w:p w14:paraId="22872108" w14:textId="77777777" w:rsidR="000D3BBF" w:rsidRDefault="000D3BBF" w:rsidP="000D3BBF">
      <w:r>
        <w:t>GAPD,3.5642330149999975,3.4642340389992796</w:t>
      </w:r>
    </w:p>
    <w:p w14:paraId="350B00FB" w14:textId="77777777" w:rsidR="000D3BBF" w:rsidRDefault="000D3BBF" w:rsidP="000D3BBF">
      <w:r>
        <w:t>GLCDpp,0.0,1.0</w:t>
      </w:r>
    </w:p>
    <w:p w14:paraId="02316532" w14:textId="77777777" w:rsidR="000D3BBF" w:rsidRDefault="000D3BBF" w:rsidP="000D3BBF">
      <w:r>
        <w:t>GLCNtex,0.0,-1.0</w:t>
      </w:r>
    </w:p>
    <w:p w14:paraId="3C03D1A2" w14:textId="77777777" w:rsidR="000D3BBF" w:rsidRDefault="000D3BBF" w:rsidP="000D3BBF">
      <w:r>
        <w:t>GLCptspp,2.1404179895833364,2.098751322916385</w:t>
      </w:r>
    </w:p>
    <w:p w14:paraId="798DFC9B" w14:textId="77777777" w:rsidR="000D3BBF" w:rsidRDefault="000D3BBF" w:rsidP="000D3BBF">
      <w:r>
        <w:t>GLCtex_copy2,0.0,0.9593333333330487</w:t>
      </w:r>
    </w:p>
    <w:p w14:paraId="5720C576" w14:textId="77777777" w:rsidR="000D3BBF" w:rsidRDefault="000D3BBF" w:rsidP="000D3BBF">
      <w:r>
        <w:t>GND,0.7056018925000014,0.7556014205003599</w:t>
      </w:r>
    </w:p>
    <w:p w14:paraId="1F442326" w14:textId="77777777" w:rsidR="000D3BBF" w:rsidRDefault="000D3BBF" w:rsidP="000D3BBF">
      <w:r>
        <w:t>H2Otex,-9.914783537500057,-9.664788977498233</w:t>
      </w:r>
    </w:p>
    <w:p w14:paraId="14053622" w14:textId="77777777" w:rsidR="000D3BBF" w:rsidRDefault="000D3BBF" w:rsidP="000D3BBF">
      <w:r>
        <w:t>H2Otpp,-9.914783537500059,-10.664788977498233</w:t>
      </w:r>
    </w:p>
    <w:p w14:paraId="26FA7B36" w14:textId="77777777" w:rsidR="000D3BBF" w:rsidRDefault="000D3BBF" w:rsidP="000D3BBF">
      <w:r>
        <w:t>Htex,-1.8376463999999728,-2.837646839999934</w:t>
      </w:r>
    </w:p>
    <w:p w14:paraId="72559DAE" w14:textId="77777777" w:rsidR="000D3BBF" w:rsidRDefault="000D3BBF" w:rsidP="000D3BBF">
      <w:r>
        <w:t>ICDHyr,1.2398589150000043,1.1398588589993324</w:t>
      </w:r>
    </w:p>
    <w:p w14:paraId="598F1EF6" w14:textId="77777777" w:rsidR="000D3BBF" w:rsidRDefault="000D3BBF" w:rsidP="000D3BBF">
      <w:r>
        <w:t>MDH,1.233197915000013,1.1331984189993136</w:t>
      </w:r>
    </w:p>
    <w:p w14:paraId="62A39BDB" w14:textId="77777777" w:rsidR="000D3BBF" w:rsidRDefault="000D3BBF" w:rsidP="000D3BBF">
      <w:r>
        <w:t>NADH16pp,7.319156560000027,6.9191578959972535</w:t>
      </w:r>
    </w:p>
    <w:p w14:paraId="399F0E41" w14:textId="77777777" w:rsidR="000D3BBF" w:rsidRDefault="000D3BBF" w:rsidP="000D3BBF">
      <w:r>
        <w:t>O2tex,4.206049537500015,4.456050177498241</w:t>
      </w:r>
    </w:p>
    <w:p w14:paraId="25F2AA75" w14:textId="77777777" w:rsidR="000D3BBF" w:rsidRDefault="000D3BBF" w:rsidP="000D3BBF">
      <w:r>
        <w:t>O2tpp,4.206049537500015,4.456050177498241</w:t>
      </w:r>
    </w:p>
    <w:p w14:paraId="698211FC" w14:textId="77777777" w:rsidR="000D3BBF" w:rsidRDefault="000D3BBF" w:rsidP="000D3BBF">
      <w:r>
        <w:t>PDH,1.8733075150000043,1.7733062589993134</w:t>
      </w:r>
    </w:p>
    <w:p w14:paraId="3DF8D553" w14:textId="77777777" w:rsidR="000D3BBF" w:rsidRDefault="000D3BBF" w:rsidP="000D3BBF">
      <w:r>
        <w:lastRenderedPageBreak/>
        <w:t>PGI,1.434816097083335,1.3431499024160303</w:t>
      </w:r>
    </w:p>
    <w:p w14:paraId="0E1CB6C2" w14:textId="77777777" w:rsidR="000D3BBF" w:rsidRDefault="000D3BBF" w:rsidP="000D3BBF">
      <w:r>
        <w:t>PGK,-3.564233014999997,-3.4642340389992796</w:t>
      </w:r>
    </w:p>
    <w:p w14:paraId="7E9BEFA3" w14:textId="77777777" w:rsidR="000D3BBF" w:rsidRDefault="000D3BBF" w:rsidP="000D3BBF">
      <w:r>
        <w:t>PGL,0.7056018925000015,0.7556014205003599</w:t>
      </w:r>
    </w:p>
    <w:p w14:paraId="3F454523" w14:textId="77777777" w:rsidR="000D3BBF" w:rsidRDefault="000D3BBF" w:rsidP="000D3BBF">
      <w:r>
        <w:t>PGM,-3.2205985149999905,-3.120599298999309</w:t>
      </w:r>
    </w:p>
    <w:p w14:paraId="5F7A328B" w14:textId="77777777" w:rsidR="000D3BBF" w:rsidRDefault="000D3BBF" w:rsidP="000D3BBF">
      <w:r>
        <w:t>RPE,0.31519592833333127,0.3485292936669566</w:t>
      </w:r>
    </w:p>
    <w:p w14:paraId="6DF1EEBC" w14:textId="77777777" w:rsidR="000D3BBF" w:rsidRDefault="000D3BBF" w:rsidP="000D3BBF">
      <w:r>
        <w:t>RPI,-0.38244516416667035,-0.39911132683346295</w:t>
      </w:r>
    </w:p>
    <w:p w14:paraId="7560A63E" w14:textId="77777777" w:rsidR="000D3BBF" w:rsidRDefault="000D3BBF" w:rsidP="000D3BBF">
      <w:r>
        <w:t>SUCDi,1.024954315000004,0.925088058999313</w:t>
      </w:r>
    </w:p>
    <w:p w14:paraId="17D693C9" w14:textId="77777777" w:rsidR="000D3BBF" w:rsidRDefault="000D3BBF" w:rsidP="000D3BBF">
      <w:r>
        <w:t>SUCOAS,-0.9198485150000041,-0.8198488589993076</w:t>
      </w:r>
    </w:p>
    <w:p w14:paraId="1DF031DB" w14:textId="77777777" w:rsidR="000D3BBF" w:rsidRDefault="000D3BBF" w:rsidP="000D3BBF">
      <w:r>
        <w:t>TALA,0.0,0.017666682666799716</w:t>
      </w:r>
    </w:p>
    <w:p w14:paraId="22B55C00" w14:textId="77777777" w:rsidR="000D3BBF" w:rsidRDefault="000D3BBF" w:rsidP="000D3BBF">
      <w:r>
        <w:t>TKT1,0.1957321641666656,0.2123988468334801</w:t>
      </w:r>
    </w:p>
    <w:p w14:paraId="229743BE" w14:textId="77777777" w:rsidR="000D3BBF" w:rsidRDefault="000D3BBF" w:rsidP="000D3BBF">
      <w:r>
        <w:t>TKT2,0.11946376416666554,0.13613044683347653</w:t>
      </w:r>
    </w:p>
    <w:p w14:paraId="200E9E67" w14:textId="77777777" w:rsidR="000D3BBF" w:rsidRDefault="000D3BBF" w:rsidP="000D3BBF">
      <w:r>
        <w:t>TPI,1.7028532254166657,1.644520396082953</w:t>
      </w:r>
    </w:p>
    <w:p w14:paraId="6BDF88BE" w14:textId="77777777" w:rsidR="000D3BBF" w:rsidRDefault="000D3BBF" w:rsidP="000D3BBF">
      <w:r>
        <w:t xml:space="preserve">40 reacctions require a flux change for the evolution of the glcn producer </w:t>
      </w:r>
    </w:p>
    <w:p w14:paraId="798DCB1E" w14:textId="77777777" w:rsidR="000D3BBF" w:rsidRDefault="000D3BBF" w:rsidP="000D3BBF">
      <w:r>
        <w:t xml:space="preserve">....................................................... </w:t>
      </w:r>
    </w:p>
    <w:p w14:paraId="4FB645E5" w14:textId="77777777" w:rsidR="000D3BBF" w:rsidRDefault="000D3BBF" w:rsidP="000D3BBF">
      <w:r>
        <w:t xml:space="preserve">....................................................... </w:t>
      </w:r>
    </w:p>
    <w:p w14:paraId="1EA42FBF" w14:textId="77777777" w:rsidR="000D3BBF" w:rsidRDefault="000D3BBF" w:rsidP="000D3BBF">
      <w:r>
        <w:t>glu__L</w:t>
      </w:r>
    </w:p>
    <w:p w14:paraId="1BC865CA" w14:textId="77777777" w:rsidR="000D3BBF" w:rsidRDefault="000D3BBF" w:rsidP="000D3BBF">
      <w:r>
        <w:t xml:space="preserve">....................................................... </w:t>
      </w:r>
    </w:p>
    <w:p w14:paraId="71F5C115" w14:textId="77777777" w:rsidR="000D3BBF" w:rsidRDefault="000D3BBF" w:rsidP="000D3BBF">
      <w:r>
        <w:t>ACONTa,1.2398589150000043,1.640536007615484</w:t>
      </w:r>
    </w:p>
    <w:p w14:paraId="7BFD4680" w14:textId="77777777" w:rsidR="000D3BBF" w:rsidRDefault="000D3BBF" w:rsidP="000D3BBF">
      <w:r>
        <w:t>ACONTb,1.2398589150000041,1.640536007615484</w:t>
      </w:r>
    </w:p>
    <w:p w14:paraId="3E8690B7" w14:textId="77777777" w:rsidR="000D3BBF" w:rsidRDefault="000D3BBF" w:rsidP="000D3BBF">
      <w:r>
        <w:t>AKGDH,1.024820515000004,0.4254976076154841</w:t>
      </w:r>
    </w:p>
    <w:p w14:paraId="4B6A8BD4" w14:textId="77777777" w:rsidR="000D3BBF" w:rsidRDefault="000D3BBF" w:rsidP="000D3BBF">
      <w:r>
        <w:t>ATPS4rpp,13.370320970000053,13.568966784764303</w:t>
      </w:r>
    </w:p>
    <w:p w14:paraId="51832B91" w14:textId="77777777" w:rsidR="000D3BBF" w:rsidRDefault="000D3BBF" w:rsidP="000D3BBF">
      <w:r>
        <w:t>CO2tex,-4.632830737500008,-4.134523469027052</w:t>
      </w:r>
    </w:p>
    <w:p w14:paraId="302B3491" w14:textId="77777777" w:rsidR="000D3BBF" w:rsidRDefault="000D3BBF" w:rsidP="000D3BBF">
      <w:r>
        <w:t>CO2tpp,-4.632830737500008,-4.134523469027052</w:t>
      </w:r>
    </w:p>
    <w:p w14:paraId="048C5ED1" w14:textId="77777777" w:rsidR="000D3BBF" w:rsidRDefault="000D3BBF" w:rsidP="000D3BBF">
      <w:r>
        <w:t>CS,1.2398589150000043,1.640536007615484</w:t>
      </w:r>
    </w:p>
    <w:p w14:paraId="181E3DFD" w14:textId="77777777" w:rsidR="000D3BBF" w:rsidRDefault="000D3BBF" w:rsidP="000D3BBF">
      <w:r>
        <w:t>DHAPT,0.32252132541666795,6.896592186222961e-10</w:t>
      </w:r>
    </w:p>
    <w:p w14:paraId="5B3CC004" w14:textId="77777777" w:rsidR="000D3BBF" w:rsidRDefault="000D3BBF" w:rsidP="000D3BBF">
      <w:r>
        <w:t>ENO,3.220598515000006,4.6212756076042085</w:t>
      </w:r>
    </w:p>
    <w:p w14:paraId="449F40A1" w14:textId="77777777" w:rsidR="000D3BBF" w:rsidRDefault="000D3BBF" w:rsidP="000D3BBF">
      <w:r>
        <w:t>F6PA,0.32252132541666795,6.896592186222961e-10</w:t>
      </w:r>
    </w:p>
    <w:p w14:paraId="2C7F3EE6" w14:textId="77777777" w:rsidR="000D3BBF" w:rsidRDefault="000D3BBF" w:rsidP="000D3BBF">
      <w:r>
        <w:t>FBA3,0.19573216416666564,1.1676484595805066</w:t>
      </w:r>
    </w:p>
    <w:p w14:paraId="289CD24D" w14:textId="77777777" w:rsidR="000D3BBF" w:rsidRDefault="000D3BBF" w:rsidP="000D3BBF">
      <w:r>
        <w:t>FRD2,0.0,0.5963229073845201</w:t>
      </w:r>
    </w:p>
    <w:p w14:paraId="233C9829" w14:textId="77777777" w:rsidR="000D3BBF" w:rsidRDefault="000D3BBF" w:rsidP="000D3BBF">
      <w:r>
        <w:t>FUM,1.2333893150000121,0.6340664076147196</w:t>
      </w:r>
    </w:p>
    <w:p w14:paraId="66A61B9C" w14:textId="77777777" w:rsidR="000D3BBF" w:rsidRDefault="000D3BBF" w:rsidP="000D3BBF">
      <w:r>
        <w:t>G6PDH2r,0.7056018925000015,1.0052633461894156</w:t>
      </w:r>
    </w:p>
    <w:p w14:paraId="0D7E0ACA" w14:textId="77777777" w:rsidR="000D3BBF" w:rsidRDefault="000D3BBF" w:rsidP="000D3BBF">
      <w:r>
        <w:t>GAPD,3.5642330149999975,4.964910107603915</w:t>
      </w:r>
    </w:p>
    <w:p w14:paraId="37709610" w14:textId="77777777" w:rsidR="000D3BBF" w:rsidRDefault="000D3BBF" w:rsidP="000D3BBF">
      <w:r>
        <w:t>GLCptspp,2.1404179895833364,2.863616406916662</w:t>
      </w:r>
    </w:p>
    <w:p w14:paraId="7539C3DE" w14:textId="77777777" w:rsidR="000D3BBF" w:rsidRDefault="000D3BBF" w:rsidP="000D3BBF">
      <w:r>
        <w:t>GLCt2pp,0.0,0.027083704582296253</w:t>
      </w:r>
    </w:p>
    <w:p w14:paraId="441C169B" w14:textId="77777777" w:rsidR="000D3BBF" w:rsidRDefault="000D3BBF" w:rsidP="000D3BBF">
      <w:r>
        <w:t>GLCtex_copy2,0.0,0.749282121915622</w:t>
      </w:r>
    </w:p>
    <w:p w14:paraId="049C1500" w14:textId="77777777" w:rsidR="000D3BBF" w:rsidRDefault="000D3BBF" w:rsidP="000D3BBF">
      <w:r>
        <w:t>GLUDy,-1.7103415000000157,-2.710341499997618</w:t>
      </w:r>
    </w:p>
    <w:p w14:paraId="72DE488F" w14:textId="77777777" w:rsidR="000D3BBF" w:rsidRDefault="000D3BBF" w:rsidP="000D3BBF">
      <w:r>
        <w:t>GLUt2rpp,0.0,-1.0019999999999998</w:t>
      </w:r>
    </w:p>
    <w:p w14:paraId="5492928E" w14:textId="77777777" w:rsidR="000D3BBF" w:rsidRDefault="000D3BBF" w:rsidP="000D3BBF">
      <w:r>
        <w:t>GLUtex,0.0,-1.0</w:t>
      </w:r>
    </w:p>
    <w:p w14:paraId="160D2E20" w14:textId="77777777" w:rsidR="000D3BBF" w:rsidRDefault="000D3BBF" w:rsidP="000D3BBF">
      <w:r>
        <w:t>GND,0.7056018925000014,1.0052633461894156</w:t>
      </w:r>
    </w:p>
    <w:p w14:paraId="12AF419E" w14:textId="77777777" w:rsidR="000D3BBF" w:rsidRDefault="000D3BBF" w:rsidP="000D3BBF">
      <w:r>
        <w:t>H2Otex,-9.914783537500057,-11.416476269019391</w:t>
      </w:r>
    </w:p>
    <w:p w14:paraId="68750285" w14:textId="77777777" w:rsidR="000D3BBF" w:rsidRDefault="000D3BBF" w:rsidP="000D3BBF">
      <w:r>
        <w:t>H2Otpp,-9.914783537500059,-11.416476269019137</w:t>
      </w:r>
    </w:p>
    <w:p w14:paraId="6BEE8407" w14:textId="77777777" w:rsidR="000D3BBF" w:rsidRDefault="000D3BBF" w:rsidP="000D3BBF">
      <w:r>
        <w:t>HEX7,0.0,0.026083704582296363</w:t>
      </w:r>
    </w:p>
    <w:p w14:paraId="384BE6F9" w14:textId="77777777" w:rsidR="000D3BBF" w:rsidRDefault="000D3BBF" w:rsidP="000D3BBF">
      <w:r>
        <w:t>Htex,-1.8376463999999728,-3.8376463999971597</w:t>
      </w:r>
    </w:p>
    <w:p w14:paraId="52E89D9F" w14:textId="77777777" w:rsidR="000D3BBF" w:rsidRDefault="000D3BBF" w:rsidP="000D3BBF">
      <w:r>
        <w:t>ICDHyr,1.2398589150000043,1.640536007615484</w:t>
      </w:r>
    </w:p>
    <w:p w14:paraId="40F3BB52" w14:textId="77777777" w:rsidR="000D3BBF" w:rsidRDefault="000D3BBF" w:rsidP="000D3BBF">
      <w:r>
        <w:t>MDH,1.233197915000013,0.6339196076147195</w:t>
      </w:r>
    </w:p>
    <w:p w14:paraId="61661B78" w14:textId="77777777" w:rsidR="000D3BBF" w:rsidRDefault="000D3BBF" w:rsidP="000D3BBF">
      <w:r>
        <w:t>NADH17pp,0.0,0.5963229073845201</w:t>
      </w:r>
    </w:p>
    <w:p w14:paraId="2538ACE7" w14:textId="77777777" w:rsidR="000D3BBF" w:rsidRDefault="000D3BBF" w:rsidP="000D3BBF">
      <w:r>
        <w:t>NH4tex,2.160164800000022,3.1601647999966946</w:t>
      </w:r>
    </w:p>
    <w:p w14:paraId="0A4DD963" w14:textId="77777777" w:rsidR="000D3BBF" w:rsidRDefault="000D3BBF" w:rsidP="000D3BBF">
      <w:r>
        <w:lastRenderedPageBreak/>
        <w:t>NH4tpp,2.160164800000022,3.1601647999966946</w:t>
      </w:r>
    </w:p>
    <w:p w14:paraId="679958AB" w14:textId="77777777" w:rsidR="000D3BBF" w:rsidRDefault="000D3BBF" w:rsidP="000D3BBF">
      <w:r>
        <w:t>PDH,1.8733075150000043,2.273984607606023</w:t>
      </w:r>
    </w:p>
    <w:p w14:paraId="00EB90AF" w14:textId="77777777" w:rsidR="000D3BBF" w:rsidRDefault="000D3BBF" w:rsidP="000D3BBF">
      <w:r>
        <w:t>PFK_3,0.19573216416666564,1.1676484595805066</w:t>
      </w:r>
    </w:p>
    <w:p w14:paraId="681A4703" w14:textId="77777777" w:rsidR="000D3BBF" w:rsidRDefault="000D3BBF" w:rsidP="000D3BBF">
      <w:r>
        <w:t>PGI,1.434816097083335,1.8593530607272464</w:t>
      </w:r>
    </w:p>
    <w:p w14:paraId="53233C32" w14:textId="77777777" w:rsidR="000D3BBF" w:rsidRDefault="000D3BBF" w:rsidP="000D3BBF">
      <w:r>
        <w:t>PGK,-3.564233014999997,-4.964910107603915</w:t>
      </w:r>
    </w:p>
    <w:p w14:paraId="09C92402" w14:textId="77777777" w:rsidR="000D3BBF" w:rsidRDefault="000D3BBF" w:rsidP="000D3BBF">
      <w:r>
        <w:t>PGL,0.7056018925000015,1.0052633461894156</w:t>
      </w:r>
    </w:p>
    <w:p w14:paraId="04770C0A" w14:textId="77777777" w:rsidR="000D3BBF" w:rsidRDefault="000D3BBF" w:rsidP="000D3BBF">
      <w:r>
        <w:t>PGM,-3.2205985149999905,-4.6212756076042085</w:t>
      </w:r>
    </w:p>
    <w:p w14:paraId="66158EA8" w14:textId="77777777" w:rsidR="000D3BBF" w:rsidRDefault="000D3BBF" w:rsidP="000D3BBF">
      <w:r>
        <w:t>PPC,0.5918716000000012,1.5918715999992519</w:t>
      </w:r>
    </w:p>
    <w:p w14:paraId="640EB79E" w14:textId="77777777" w:rsidR="000D3BBF" w:rsidRDefault="000D3BBF" w:rsidP="000D3BBF">
      <w:r>
        <w:t>RPE,0.31519592833333127,0.5149702307934467</w:t>
      </w:r>
    </w:p>
    <w:p w14:paraId="23A71A84" w14:textId="77777777" w:rsidR="000D3BBF" w:rsidRDefault="000D3BBF" w:rsidP="000D3BBF">
      <w:r>
        <w:t>RPI,-0.38244516416667035,-0.48233231539642746</w:t>
      </w:r>
    </w:p>
    <w:p w14:paraId="5CB105EE" w14:textId="77777777" w:rsidR="000D3BBF" w:rsidRDefault="000D3BBF" w:rsidP="000D3BBF">
      <w:r>
        <w:t>SUCOAS,-0.9198485150000041,-0.32152560761545956</w:t>
      </w:r>
    </w:p>
    <w:p w14:paraId="0E3D5C59" w14:textId="77777777" w:rsidR="000D3BBF" w:rsidRDefault="000D3BBF" w:rsidP="000D3BBF">
      <w:r>
        <w:t>TALA,0.0,-0.8720291441838897</w:t>
      </w:r>
    </w:p>
    <w:p w14:paraId="630C707C" w14:textId="77777777" w:rsidR="000D3BBF" w:rsidRDefault="000D3BBF" w:rsidP="000D3BBF">
      <w:r>
        <w:t>TKT1,0.1957321641666656,0.29561931539661684</w:t>
      </w:r>
    </w:p>
    <w:p w14:paraId="6F44410D" w14:textId="77777777" w:rsidR="000D3BBF" w:rsidRDefault="000D3BBF" w:rsidP="000D3BBF">
      <w:r>
        <w:t>TKT2,0.11946376416666554,0.21935091539682983</w:t>
      </w:r>
    </w:p>
    <w:p w14:paraId="2880812A" w14:textId="77777777" w:rsidR="000D3BBF" w:rsidRDefault="000D3BBF" w:rsidP="000D3BBF">
      <w:r>
        <w:t>TPI,1.7028532254166657,2.353248196103638</w:t>
      </w:r>
    </w:p>
    <w:p w14:paraId="64E80265" w14:textId="77777777" w:rsidR="000D3BBF" w:rsidRDefault="000D3BBF" w:rsidP="000D3BBF">
      <w:r>
        <w:t>XYLI2,0.0,0.026083704582296363</w:t>
      </w:r>
    </w:p>
    <w:p w14:paraId="33B0CA3D" w14:textId="77777777" w:rsidR="000D3BBF" w:rsidRDefault="000D3BBF" w:rsidP="000D3BBF">
      <w:r>
        <w:t xml:space="preserve">46 reacctions require a flux change for the evolution of the glu__L producer </w:t>
      </w:r>
    </w:p>
    <w:p w14:paraId="204B4F11" w14:textId="77777777" w:rsidR="000D3BBF" w:rsidRDefault="000D3BBF" w:rsidP="000D3BBF">
      <w:r>
        <w:t xml:space="preserve">....................................................... </w:t>
      </w:r>
    </w:p>
    <w:p w14:paraId="04250EE7" w14:textId="77777777" w:rsidR="000D3BBF" w:rsidRDefault="000D3BBF" w:rsidP="000D3BBF">
      <w:r>
        <w:t xml:space="preserve">....................................................... </w:t>
      </w:r>
    </w:p>
    <w:p w14:paraId="1CB97196" w14:textId="77777777" w:rsidR="000D3BBF" w:rsidRDefault="000D3BBF" w:rsidP="000D3BBF">
      <w:r>
        <w:t>gly</w:t>
      </w:r>
    </w:p>
    <w:p w14:paraId="11474DC7" w14:textId="77777777" w:rsidR="000D3BBF" w:rsidRDefault="000D3BBF" w:rsidP="000D3BBF">
      <w:r>
        <w:t xml:space="preserve">....................................................... </w:t>
      </w:r>
    </w:p>
    <w:p w14:paraId="777F8D4D" w14:textId="77777777" w:rsidR="000D3BBF" w:rsidRDefault="000D3BBF" w:rsidP="000D3BBF">
      <w:r>
        <w:t>ACONTa,1.2398589150000043,0.7842411851637605</w:t>
      </w:r>
    </w:p>
    <w:p w14:paraId="735CC425" w14:textId="77777777" w:rsidR="000D3BBF" w:rsidRDefault="000D3BBF" w:rsidP="000D3BBF">
      <w:r>
        <w:t>ACONTb,1.2398589150000041,0.7842411851637605</w:t>
      </w:r>
    </w:p>
    <w:p w14:paraId="48DDC557" w14:textId="77777777" w:rsidR="000D3BBF" w:rsidRDefault="000D3BBF" w:rsidP="000D3BBF">
      <w:r>
        <w:t>AKGDH,1.024820515000004,0.569202785163742</w:t>
      </w:r>
    </w:p>
    <w:p w14:paraId="7EE864DB" w14:textId="77777777" w:rsidR="000D3BBF" w:rsidRDefault="000D3BBF" w:rsidP="000D3BBF">
      <w:r>
        <w:t>ATPS4rpp,13.370320970000053,14.281065829669458</w:t>
      </w:r>
    </w:p>
    <w:p w14:paraId="347225FD" w14:textId="77777777" w:rsidR="000D3BBF" w:rsidRDefault="000D3BBF" w:rsidP="000D3BBF">
      <w:r>
        <w:t>CO2tex,-4.632830737500008,-4.466484163072725</w:t>
      </w:r>
    </w:p>
    <w:p w14:paraId="1A281B47" w14:textId="77777777" w:rsidR="000D3BBF" w:rsidRDefault="000D3BBF" w:rsidP="000D3BBF">
      <w:r>
        <w:t>CO2tpp,-4.632830737500008,-3.4883259629318553</w:t>
      </w:r>
    </w:p>
    <w:p w14:paraId="0FAB2765" w14:textId="77777777" w:rsidR="000D3BBF" w:rsidRDefault="000D3BBF" w:rsidP="000D3BBF">
      <w:r>
        <w:t>CS,1.2398589150000043,0.7842411851637605</w:t>
      </w:r>
    </w:p>
    <w:p w14:paraId="341314CD" w14:textId="77777777" w:rsidR="000D3BBF" w:rsidRDefault="000D3BBF" w:rsidP="000D3BBF">
      <w:r>
        <w:t>CYTBO3_4pp,8.410403675000031,9.077710526161967</w:t>
      </w:r>
    </w:p>
    <w:p w14:paraId="5B11BE69" w14:textId="77777777" w:rsidR="000D3BBF" w:rsidRDefault="000D3BBF" w:rsidP="000D3BBF">
      <w:r>
        <w:t>DHAPT,0.32252132541666795,0.0</w:t>
      </w:r>
    </w:p>
    <w:p w14:paraId="52C295FD" w14:textId="77777777" w:rsidR="000D3BBF" w:rsidRDefault="000D3BBF" w:rsidP="000D3BBF">
      <w:r>
        <w:t>ENO,3.220598515000006,2.7649807851518857</w:t>
      </w:r>
    </w:p>
    <w:p w14:paraId="0E00EE91" w14:textId="77777777" w:rsidR="000D3BBF" w:rsidRDefault="000D3BBF" w:rsidP="000D3BBF">
      <w:r>
        <w:t>F6PA,0.32252132541666795,0.0</w:t>
      </w:r>
    </w:p>
    <w:p w14:paraId="54CCFA7B" w14:textId="77777777" w:rsidR="000D3BBF" w:rsidRDefault="000D3BBF" w:rsidP="000D3BBF">
      <w:r>
        <w:t>FBA,1.2128609358333324,1.762234727214052</w:t>
      </w:r>
    </w:p>
    <w:p w14:paraId="56B2174D" w14:textId="77777777" w:rsidR="000D3BBF" w:rsidRDefault="000D3BBF" w:rsidP="000D3BBF">
      <w:r>
        <w:t>FDH4pp,0.0,0.9781582001408698</w:t>
      </w:r>
    </w:p>
    <w:p w14:paraId="0934BDEB" w14:textId="77777777" w:rsidR="000D3BBF" w:rsidRDefault="000D3BBF" w:rsidP="000D3BBF">
      <w:r>
        <w:t>FORtppi,0.0,0.9781582001408698</w:t>
      </w:r>
    </w:p>
    <w:p w14:paraId="476684C9" w14:textId="77777777" w:rsidR="000D3BBF" w:rsidRDefault="000D3BBF" w:rsidP="000D3BBF">
      <w:r>
        <w:t>FTHFD,0.0,0.97766760014087</w:t>
      </w:r>
    </w:p>
    <w:p w14:paraId="4300F780" w14:textId="77777777" w:rsidR="000D3BBF" w:rsidRDefault="000D3BBF" w:rsidP="000D3BBF">
      <w:r>
        <w:t>FUM,1.2333893150000121,0.77777158516354</w:t>
      </w:r>
    </w:p>
    <w:p w14:paraId="1723B33B" w14:textId="77777777" w:rsidR="000D3BBF" w:rsidRDefault="000D3BBF" w:rsidP="000D3BBF">
      <w:r>
        <w:t>G6PDH2r,0.7056018925000015,0.9388712073801313</w:t>
      </w:r>
    </w:p>
    <w:p w14:paraId="4F9FAE15" w14:textId="77777777" w:rsidR="000D3BBF" w:rsidRDefault="000D3BBF" w:rsidP="000D3BBF">
      <w:r>
        <w:t>GAPD,3.5642330149999975,4.097694385222024</w:t>
      </w:r>
    </w:p>
    <w:p w14:paraId="3BE638B1" w14:textId="77777777" w:rsidR="000D3BBF" w:rsidRDefault="000D3BBF" w:rsidP="000D3BBF">
      <w:r>
        <w:t>GHMT2r,0.22309610000000604,1.2121752000703283</w:t>
      </w:r>
    </w:p>
    <w:p w14:paraId="0A19A8B5" w14:textId="77777777" w:rsidR="000D3BBF" w:rsidRDefault="000D3BBF" w:rsidP="000D3BBF">
      <w:r>
        <w:t>GLCptspp,2.1404179895833364,2.007321585154001</w:t>
      </w:r>
    </w:p>
    <w:p w14:paraId="1569E965" w14:textId="77777777" w:rsidR="000D3BBF" w:rsidRDefault="000D3BBF" w:rsidP="000D3BBF">
      <w:r>
        <w:t>GLCt2pp,0.0,0.43870530868579927</w:t>
      </w:r>
    </w:p>
    <w:p w14:paraId="1B2B7FAA" w14:textId="77777777" w:rsidR="000D3BBF" w:rsidRDefault="000D3BBF" w:rsidP="000D3BBF">
      <w:r>
        <w:t>GLCtex_copy1,2.1404179895833364,2.4460268938398</w:t>
      </w:r>
    </w:p>
    <w:p w14:paraId="6ECD6A88" w14:textId="77777777" w:rsidR="000D3BBF" w:rsidRDefault="000D3BBF" w:rsidP="000D3BBF">
      <w:r>
        <w:t>GLUDy,-1.7103415000000157,-2.6994206000683945</w:t>
      </w:r>
    </w:p>
    <w:p w14:paraId="597CD213" w14:textId="77777777" w:rsidR="000D3BBF" w:rsidRDefault="000D3BBF" w:rsidP="000D3BBF">
      <w:r>
        <w:t>GLYCL,0.010920900000001992,7.033928994815142e-11</w:t>
      </w:r>
    </w:p>
    <w:p w14:paraId="249407AF" w14:textId="77777777" w:rsidR="000D3BBF" w:rsidRDefault="000D3BBF" w:rsidP="000D3BBF">
      <w:r>
        <w:t>GLYt2pp_copy2,0.0,-1.0</w:t>
      </w:r>
    </w:p>
    <w:p w14:paraId="5DF783D0" w14:textId="77777777" w:rsidR="000D3BBF" w:rsidRDefault="000D3BBF" w:rsidP="000D3BBF">
      <w:r>
        <w:t>GLYtex,0.0,-1.0</w:t>
      </w:r>
    </w:p>
    <w:p w14:paraId="7B88A816" w14:textId="77777777" w:rsidR="000D3BBF" w:rsidRDefault="000D3BBF" w:rsidP="000D3BBF">
      <w:r>
        <w:lastRenderedPageBreak/>
        <w:t>GND,0.7056018925000014,0.9388712073801313</w:t>
      </w:r>
    </w:p>
    <w:p w14:paraId="44A558EA" w14:textId="77777777" w:rsidR="000D3BBF" w:rsidRDefault="000D3BBF" w:rsidP="000D3BBF">
      <w:r>
        <w:t>H2Otex,-9.914783537500057,-10.748936963065969</w:t>
      </w:r>
    </w:p>
    <w:p w14:paraId="1650EBD7" w14:textId="77777777" w:rsidR="000D3BBF" w:rsidRDefault="000D3BBF" w:rsidP="000D3BBF">
      <w:r>
        <w:t>H2Otpp,-9.914783537500059,-10.748436963065497</w:t>
      </w:r>
    </w:p>
    <w:p w14:paraId="397460FC" w14:textId="77777777" w:rsidR="000D3BBF" w:rsidRDefault="000D3BBF" w:rsidP="000D3BBF">
      <w:r>
        <w:t>HEX1,0.0,0.43870530868579927</w:t>
      </w:r>
    </w:p>
    <w:p w14:paraId="40B98122" w14:textId="77777777" w:rsidR="000D3BBF" w:rsidRDefault="000D3BBF" w:rsidP="000D3BBF">
      <w:r>
        <w:t>Htex,-1.8376463999999728,-2.8366463999983407</w:t>
      </w:r>
    </w:p>
    <w:p w14:paraId="279BCA2C" w14:textId="77777777" w:rsidR="000D3BBF" w:rsidRDefault="000D3BBF" w:rsidP="000D3BBF">
      <w:r>
        <w:t>ICDHyr,1.2398589150000043,0.7842411851637605</w:t>
      </w:r>
    </w:p>
    <w:p w14:paraId="1EA7C524" w14:textId="77777777" w:rsidR="000D3BBF" w:rsidRDefault="000D3BBF" w:rsidP="000D3BBF">
      <w:r>
        <w:t>MDH,1.233197915000013,0.7775801851635427</w:t>
      </w:r>
    </w:p>
    <w:p w14:paraId="2542B0AD" w14:textId="77777777" w:rsidR="000D3BBF" w:rsidRDefault="000D3BBF" w:rsidP="000D3BBF">
      <w:r>
        <w:t>MTHFC,0.1977522000000081,1.1759104001406677</w:t>
      </w:r>
    </w:p>
    <w:p w14:paraId="0A8091FA" w14:textId="77777777" w:rsidR="000D3BBF" w:rsidRDefault="000D3BBF" w:rsidP="000D3BBF">
      <w:r>
        <w:t>MTHFD,0.1977522000000081,1.1759104001406677</w:t>
      </w:r>
    </w:p>
    <w:p w14:paraId="016CCEFC" w14:textId="77777777" w:rsidR="000D3BBF" w:rsidRDefault="000D3BBF" w:rsidP="000D3BBF">
      <w:r>
        <w:t>NADH16pp,7.319156560000027,7.462056740857405</w:t>
      </w:r>
    </w:p>
    <w:p w14:paraId="464D3EA3" w14:textId="77777777" w:rsidR="000D3BBF" w:rsidRDefault="000D3BBF" w:rsidP="000D3BBF">
      <w:r>
        <w:t>NH4tex,2.160164800000022,3.1601647999976032</w:t>
      </w:r>
    </w:p>
    <w:p w14:paraId="1C68C9B0" w14:textId="77777777" w:rsidR="000D3BBF" w:rsidRDefault="000D3BBF" w:rsidP="000D3BBF">
      <w:r>
        <w:t>NH4tpp,2.160164800000022,3.1601647999976032</w:t>
      </w:r>
    </w:p>
    <w:p w14:paraId="7B0E150A" w14:textId="77777777" w:rsidR="000D3BBF" w:rsidRDefault="000D3BBF" w:rsidP="000D3BBF">
      <w:r>
        <w:t>O2tex,4.206049537500015,4.539952963080979</w:t>
      </w:r>
    </w:p>
    <w:p w14:paraId="664A11FF" w14:textId="77777777" w:rsidR="000D3BBF" w:rsidRDefault="000D3BBF" w:rsidP="000D3BBF">
      <w:r>
        <w:t>O2tpp,4.206049537500015,4.539702963080983</w:t>
      </w:r>
    </w:p>
    <w:p w14:paraId="42A15D18" w14:textId="77777777" w:rsidR="000D3BBF" w:rsidRDefault="000D3BBF" w:rsidP="000D3BBF">
      <w:r>
        <w:t>PDH,1.8733075150000043,1.4176897851541086</w:t>
      </w:r>
    </w:p>
    <w:p w14:paraId="437D4C6B" w14:textId="77777777" w:rsidR="000D3BBF" w:rsidRDefault="000D3BBF" w:rsidP="000D3BBF">
      <w:r>
        <w:t>PFK,1.2128609358333324,1.762234727214052</w:t>
      </w:r>
    </w:p>
    <w:p w14:paraId="38E97186" w14:textId="77777777" w:rsidR="000D3BBF" w:rsidRDefault="000D3BBF" w:rsidP="000D3BBF">
      <w:r>
        <w:t>PGCD,0.34363450000000595,1.332713600070138</w:t>
      </w:r>
    </w:p>
    <w:p w14:paraId="6EB4F48C" w14:textId="77777777" w:rsidR="000D3BBF" w:rsidRDefault="000D3BBF" w:rsidP="000D3BBF">
      <w:r>
        <w:t>PGI,1.434816097083335,1.507155686459669</w:t>
      </w:r>
    </w:p>
    <w:p w14:paraId="2F169B04" w14:textId="77777777" w:rsidR="000D3BBF" w:rsidRDefault="000D3BBF" w:rsidP="000D3BBF">
      <w:r>
        <w:t>PGK,-3.564233014999997,-4.097694385222024</w:t>
      </w:r>
    </w:p>
    <w:p w14:paraId="1145C18C" w14:textId="77777777" w:rsidR="000D3BBF" w:rsidRDefault="000D3BBF" w:rsidP="000D3BBF">
      <w:r>
        <w:t>PGL,0.7056018925000015,0.9388712073801313</w:t>
      </w:r>
    </w:p>
    <w:p w14:paraId="3C1ECA36" w14:textId="77777777" w:rsidR="000D3BBF" w:rsidRDefault="000D3BBF" w:rsidP="000D3BBF">
      <w:r>
        <w:t>PGM,-3.2205985149999905,-2.7649807851518857</w:t>
      </w:r>
    </w:p>
    <w:p w14:paraId="044055DC" w14:textId="77777777" w:rsidR="000D3BBF" w:rsidRDefault="000D3BBF" w:rsidP="000D3BBF">
      <w:r>
        <w:t>PSERT,0.343634500000006,1.332713600070138</w:t>
      </w:r>
    </w:p>
    <w:p w14:paraId="332A7D0A" w14:textId="77777777" w:rsidR="000D3BBF" w:rsidRDefault="000D3BBF" w:rsidP="000D3BBF">
      <w:r>
        <w:t>PSP_L,0.343634500000006,1.332713600070138</w:t>
      </w:r>
    </w:p>
    <w:p w14:paraId="000BB13E" w14:textId="77777777" w:rsidR="000D3BBF" w:rsidRDefault="000D3BBF" w:rsidP="000D3BBF">
      <w:r>
        <w:t>RPE,0.31519592833333127,0.4707088049205898</w:t>
      </w:r>
    </w:p>
    <w:p w14:paraId="5B9B4B5F" w14:textId="77777777" w:rsidR="000D3BBF" w:rsidRDefault="000D3BBF" w:rsidP="000D3BBF">
      <w:r>
        <w:t>RPI,-0.38244516416667035,-0.4602016024599998</w:t>
      </w:r>
    </w:p>
    <w:p w14:paraId="6FA77006" w14:textId="77777777" w:rsidR="000D3BBF" w:rsidRDefault="000D3BBF" w:rsidP="000D3BBF">
      <w:r>
        <w:t>SUCDi,1.024954315000004,0.572336585163693</w:t>
      </w:r>
    </w:p>
    <w:p w14:paraId="05818EF8" w14:textId="77777777" w:rsidR="000D3BBF" w:rsidRDefault="000D3BBF" w:rsidP="000D3BBF">
      <w:r>
        <w:t>SUCOAS,-0.9198485150000041,-0.46423078516374205</w:t>
      </w:r>
    </w:p>
    <w:p w14:paraId="56566C13" w14:textId="77777777" w:rsidR="000D3BBF" w:rsidRDefault="000D3BBF" w:rsidP="000D3BBF">
      <w:r>
        <w:t>TALA,0.0,0.07675643829352279</w:t>
      </w:r>
    </w:p>
    <w:p w14:paraId="4C7D06A5" w14:textId="77777777" w:rsidR="000D3BBF" w:rsidRDefault="000D3BBF" w:rsidP="000D3BBF">
      <w:r>
        <w:t>TKT1,0.1957321641666656,0.2734886024601884</w:t>
      </w:r>
    </w:p>
    <w:p w14:paraId="7374B770" w14:textId="77777777" w:rsidR="000D3BBF" w:rsidRDefault="000D3BBF" w:rsidP="000D3BBF">
      <w:r>
        <w:t>TKT2,0.11946376416666554,0.1972202024604014</w:t>
      </w:r>
    </w:p>
    <w:p w14:paraId="5FAE392C" w14:textId="77777777" w:rsidR="000D3BBF" w:rsidRDefault="000D3BBF" w:rsidP="000D3BBF">
      <w:r>
        <w:t>TPI,1.7028532254166657,1.930705691380905</w:t>
      </w:r>
    </w:p>
    <w:p w14:paraId="39D445FF" w14:textId="77777777" w:rsidR="000D3BBF" w:rsidRDefault="000D3BBF" w:rsidP="000D3BBF">
      <w:r>
        <w:t xml:space="preserve">57 reacctions require a flux change for the evolution of the gly producer </w:t>
      </w:r>
    </w:p>
    <w:p w14:paraId="1F8E0887" w14:textId="77777777" w:rsidR="000D3BBF" w:rsidRDefault="000D3BBF" w:rsidP="000D3BBF">
      <w:r>
        <w:t xml:space="preserve">....................................................... </w:t>
      </w:r>
    </w:p>
    <w:p w14:paraId="26E9E20F" w14:textId="77777777" w:rsidR="000D3BBF" w:rsidRDefault="000D3BBF" w:rsidP="000D3BBF">
      <w:r>
        <w:t xml:space="preserve">....................................................... </w:t>
      </w:r>
    </w:p>
    <w:p w14:paraId="75922A12" w14:textId="77777777" w:rsidR="000D3BBF" w:rsidRDefault="000D3BBF" w:rsidP="000D3BBF">
      <w:r>
        <w:t>glyald</w:t>
      </w:r>
    </w:p>
    <w:p w14:paraId="0364DF77" w14:textId="77777777" w:rsidR="000D3BBF" w:rsidRDefault="000D3BBF" w:rsidP="000D3BBF">
      <w:r>
        <w:t xml:space="preserve">....................................................... </w:t>
      </w:r>
    </w:p>
    <w:p w14:paraId="4FDD9380" w14:textId="77777777" w:rsidR="000D3BBF" w:rsidRDefault="000D3BBF" w:rsidP="000D3BBF">
      <w:r>
        <w:t>ACONTa,1.2398589150000043,1.172363683011309</w:t>
      </w:r>
    </w:p>
    <w:p w14:paraId="027062FB" w14:textId="77777777" w:rsidR="000D3BBF" w:rsidRDefault="000D3BBF" w:rsidP="000D3BBF">
      <w:r>
        <w:t>ACONTb,1.2398589150000041,1.172363683011309</w:t>
      </w:r>
    </w:p>
    <w:p w14:paraId="2C91E39E" w14:textId="77777777" w:rsidR="000D3BBF" w:rsidRDefault="000D3BBF" w:rsidP="000D3BBF">
      <w:r>
        <w:t>AKGDH,1.024820515000004,0.9573252830118765</w:t>
      </w:r>
    </w:p>
    <w:p w14:paraId="73D5F339" w14:textId="77777777" w:rsidR="000D3BBF" w:rsidRDefault="000D3BBF" w:rsidP="000D3BBF">
      <w:r>
        <w:t>ALCD19,0.0,-1.0</w:t>
      </w:r>
    </w:p>
    <w:p w14:paraId="71E0C5D8" w14:textId="77777777" w:rsidR="000D3BBF" w:rsidRDefault="000D3BBF" w:rsidP="000D3BBF">
      <w:r>
        <w:t>ATPS4rpp,13.370320970000053,14.505311033970887</w:t>
      </w:r>
    </w:p>
    <w:p w14:paraId="5712DE49" w14:textId="77777777" w:rsidR="000D3BBF" w:rsidRDefault="000D3BBF" w:rsidP="000D3BBF">
      <w:r>
        <w:t>CO2tex,-4.632830737500008,-4.964092257520215</w:t>
      </w:r>
    </w:p>
    <w:p w14:paraId="09E6893D" w14:textId="77777777" w:rsidR="000D3BBF" w:rsidRDefault="000D3BBF" w:rsidP="000D3BBF">
      <w:r>
        <w:t>CO2tpp,-4.632830737500008,-4.964092257520215</w:t>
      </w:r>
    </w:p>
    <w:p w14:paraId="6C2BA028" w14:textId="77777777" w:rsidR="000D3BBF" w:rsidRDefault="000D3BBF" w:rsidP="000D3BBF">
      <w:r>
        <w:t>CS,1.2398589150000043,1.172363683011309</w:t>
      </w:r>
    </w:p>
    <w:p w14:paraId="60AC04CF" w14:textId="77777777" w:rsidR="000D3BBF" w:rsidRDefault="000D3BBF" w:rsidP="000D3BBF">
      <w:r>
        <w:t>CYTBO3_4pp,8.410403675000031,9.072926715051631</w:t>
      </w:r>
    </w:p>
    <w:p w14:paraId="424150CA" w14:textId="77777777" w:rsidR="000D3BBF" w:rsidRDefault="000D3BBF" w:rsidP="000D3BBF">
      <w:r>
        <w:t>DHAPT,0.32252132541666795,2.5605346228863013e-06</w:t>
      </w:r>
    </w:p>
    <w:p w14:paraId="5EC53C2F" w14:textId="77777777" w:rsidR="000D3BBF" w:rsidRDefault="000D3BBF" w:rsidP="000D3BBF">
      <w:r>
        <w:t>ENO,3.220598515000006,3.1531032830030283</w:t>
      </w:r>
    </w:p>
    <w:p w14:paraId="4FA2B901" w14:textId="77777777" w:rsidR="000D3BBF" w:rsidRDefault="000D3BBF" w:rsidP="000D3BBF">
      <w:r>
        <w:lastRenderedPageBreak/>
        <w:t>F6PA,0.32252132541666795,2.5605346228863013e-06</w:t>
      </w:r>
    </w:p>
    <w:p w14:paraId="30A044B7" w14:textId="77777777" w:rsidR="000D3BBF" w:rsidRDefault="000D3BBF" w:rsidP="000D3BBF">
      <w:r>
        <w:t>FBA3,0.19573216416666564,0.8945454437181084</w:t>
      </w:r>
    </w:p>
    <w:p w14:paraId="0F78E2CC" w14:textId="77777777" w:rsidR="000D3BBF" w:rsidRDefault="000D3BBF" w:rsidP="000D3BBF">
      <w:r>
        <w:t>FUM,1.2333893150000121,1.1658940830112954</w:t>
      </w:r>
    </w:p>
    <w:p w14:paraId="2BA15612" w14:textId="77777777" w:rsidR="000D3BBF" w:rsidRDefault="000D3BBF" w:rsidP="000D3BBF">
      <w:r>
        <w:t>G3PD2,-0.027805600000000014,-1.0278056</w:t>
      </w:r>
    </w:p>
    <w:p w14:paraId="676FBF96" w14:textId="77777777" w:rsidR="000D3BBF" w:rsidRDefault="000D3BBF" w:rsidP="000D3BBF">
      <w:r>
        <w:t>G3PT,0.0,1.0</w:t>
      </w:r>
    </w:p>
    <w:p w14:paraId="4515CF88" w14:textId="77777777" w:rsidR="000D3BBF" w:rsidRDefault="000D3BBF" w:rsidP="000D3BBF">
      <w:r>
        <w:t>G6PDH2r,0.7056018925000015,1.2393491084917787</w:t>
      </w:r>
    </w:p>
    <w:p w14:paraId="70C77FC7" w14:textId="77777777" w:rsidR="000D3BBF" w:rsidRDefault="000D3BBF" w:rsidP="000D3BBF">
      <w:r>
        <w:t>GAPD,3.5642330149999975,3.496737783003018</w:t>
      </w:r>
    </w:p>
    <w:p w14:paraId="307DDA4C" w14:textId="77777777" w:rsidR="000D3BBF" w:rsidRDefault="000D3BBF" w:rsidP="000D3BBF">
      <w:r>
        <w:t>GLCptspp,2.1404179895833364,2.3954415224705436</w:t>
      </w:r>
    </w:p>
    <w:p w14:paraId="672C69C0" w14:textId="77777777" w:rsidR="000D3BBF" w:rsidRDefault="000D3BBF" w:rsidP="000D3BBF">
      <w:r>
        <w:t>GLCt2pp,0.0,0.30018672044527295</w:t>
      </w:r>
    </w:p>
    <w:p w14:paraId="2DE1EA48" w14:textId="77777777" w:rsidR="000D3BBF" w:rsidRDefault="000D3BBF" w:rsidP="000D3BBF">
      <w:r>
        <w:t>GLCtex_copy2,0.0,0.5542102533324802</w:t>
      </w:r>
    </w:p>
    <w:p w14:paraId="4EE5857A" w14:textId="77777777" w:rsidR="000D3BBF" w:rsidRDefault="000D3BBF" w:rsidP="000D3BBF">
      <w:r>
        <w:t>GLYALDtex,0.0,-1.0</w:t>
      </w:r>
    </w:p>
    <w:p w14:paraId="563E716F" w14:textId="77777777" w:rsidR="000D3BBF" w:rsidRDefault="000D3BBF" w:rsidP="000D3BBF">
      <w:r>
        <w:t>GLYALDtpp,0.0,-1.0</w:t>
      </w:r>
    </w:p>
    <w:p w14:paraId="3492A08B" w14:textId="77777777" w:rsidR="000D3BBF" w:rsidRDefault="000D3BBF" w:rsidP="000D3BBF">
      <w:r>
        <w:t>GND,0.7056018925000014,1.2393491084917787</w:t>
      </w:r>
    </w:p>
    <w:p w14:paraId="7825B994" w14:textId="77777777" w:rsidR="000D3BBF" w:rsidRDefault="000D3BBF" w:rsidP="000D3BBF">
      <w:r>
        <w:t>H2Otex,-9.914783537500057,-10.24604505751417</w:t>
      </w:r>
    </w:p>
    <w:p w14:paraId="5A4D4EBC" w14:textId="77777777" w:rsidR="000D3BBF" w:rsidRDefault="000D3BBF" w:rsidP="000D3BBF">
      <w:r>
        <w:t>H2Otpp,-9.914783537500059,-10.24604505751393</w:t>
      </w:r>
    </w:p>
    <w:p w14:paraId="62D278C2" w14:textId="77777777" w:rsidR="000D3BBF" w:rsidRDefault="000D3BBF" w:rsidP="000D3BBF">
      <w:r>
        <w:t>HEX1,0.0,0.30018672044527295</w:t>
      </w:r>
    </w:p>
    <w:p w14:paraId="3F6F8AFC" w14:textId="77777777" w:rsidR="000D3BBF" w:rsidRDefault="000D3BBF" w:rsidP="000D3BBF">
      <w:r>
        <w:t>ICDHyr,1.2398589150000043,1.172363683011309</w:t>
      </w:r>
    </w:p>
    <w:p w14:paraId="3533BD97" w14:textId="77777777" w:rsidR="000D3BBF" w:rsidRDefault="000D3BBF" w:rsidP="000D3BBF">
      <w:r>
        <w:t>MDH,1.233197915000013,1.1657026830112949</w:t>
      </w:r>
    </w:p>
    <w:p w14:paraId="1CFD0DBE" w14:textId="77777777" w:rsidR="000D3BBF" w:rsidRDefault="000D3BBF" w:rsidP="000D3BBF">
      <w:r>
        <w:t>NADH16pp,7.319156560000027,8.047308632039755</w:t>
      </w:r>
    </w:p>
    <w:p w14:paraId="3304FB3B" w14:textId="77777777" w:rsidR="000D3BBF" w:rsidRDefault="000D3BBF" w:rsidP="000D3BBF">
      <w:r>
        <w:t>O2tex,4.206049537500015,4.537311057525815</w:t>
      </w:r>
    </w:p>
    <w:p w14:paraId="6126CBAA" w14:textId="77777777" w:rsidR="000D3BBF" w:rsidRDefault="000D3BBF" w:rsidP="000D3BBF">
      <w:r>
        <w:t>O2tpp,4.206049537500015,4.537311057525815</w:t>
      </w:r>
    </w:p>
    <w:p w14:paraId="286032AB" w14:textId="77777777" w:rsidR="000D3BBF" w:rsidRDefault="000D3BBF" w:rsidP="000D3BBF">
      <w:r>
        <w:t>PDH,1.8733075150000043,1.8058122830048924</w:t>
      </w:r>
    </w:p>
    <w:p w14:paraId="0D8491E8" w14:textId="77777777" w:rsidR="000D3BBF" w:rsidRDefault="000D3BBF" w:rsidP="000D3BBF">
      <w:r>
        <w:t>PFK_3,0.19573216416666564,0.8945454437181084</w:t>
      </w:r>
    </w:p>
    <w:p w14:paraId="31DE2535" w14:textId="77777777" w:rsidR="000D3BBF" w:rsidRDefault="000D3BBF" w:rsidP="000D3BBF">
      <w:r>
        <w:t>PGI,1.434816097083335,1.456279134424038</w:t>
      </w:r>
    </w:p>
    <w:p w14:paraId="32463760" w14:textId="77777777" w:rsidR="000D3BBF" w:rsidRDefault="000D3BBF" w:rsidP="000D3BBF">
      <w:r>
        <w:t>PGK,-3.564233014999997,-3.496737783003018</w:t>
      </w:r>
    </w:p>
    <w:p w14:paraId="4AC71E8A" w14:textId="77777777" w:rsidR="000D3BBF" w:rsidRDefault="000D3BBF" w:rsidP="000D3BBF">
      <w:r>
        <w:t>PGL,0.7056018925000015,1.2393491084917787</w:t>
      </w:r>
    </w:p>
    <w:p w14:paraId="53EB649B" w14:textId="77777777" w:rsidR="000D3BBF" w:rsidRDefault="000D3BBF" w:rsidP="000D3BBF">
      <w:r>
        <w:t>PGM,-3.2205985149999905,-3.1531032830030283</w:t>
      </w:r>
    </w:p>
    <w:p w14:paraId="087F6B4C" w14:textId="77777777" w:rsidR="000D3BBF" w:rsidRDefault="000D3BBF" w:rsidP="000D3BBF">
      <w:r>
        <w:t>RPE,0.31519592833333127,0.6710274056615677</w:t>
      </w:r>
    </w:p>
    <w:p w14:paraId="1B44060C" w14:textId="77777777" w:rsidR="000D3BBF" w:rsidRDefault="000D3BBF" w:rsidP="000D3BBF">
      <w:r>
        <w:t>RPI,-0.38244516416667035,-0.56036090283067</w:t>
      </w:r>
    </w:p>
    <w:p w14:paraId="1BA8C01F" w14:textId="77777777" w:rsidR="000D3BBF" w:rsidRDefault="000D3BBF" w:rsidP="000D3BBF">
      <w:r>
        <w:t>SUCDi,1.024954315000004,0.9604590830118764</w:t>
      </w:r>
    </w:p>
    <w:p w14:paraId="33DF1CDC" w14:textId="77777777" w:rsidR="000D3BBF" w:rsidRDefault="000D3BBF" w:rsidP="000D3BBF">
      <w:r>
        <w:t>SUCOAS,-0.9198485150000041,-0.8523532830118765</w:t>
      </w:r>
    </w:p>
    <w:p w14:paraId="1162F539" w14:textId="77777777" w:rsidR="000D3BBF" w:rsidRDefault="000D3BBF" w:rsidP="000D3BBF">
      <w:r>
        <w:t>TALA,0.0,-0.520897540887431</w:t>
      </w:r>
    </w:p>
    <w:p w14:paraId="1C664242" w14:textId="77777777" w:rsidR="000D3BBF" w:rsidRDefault="000D3BBF" w:rsidP="000D3BBF">
      <w:r>
        <w:t>TKT1,0.1957321641666656,0.3736479028306774</w:t>
      </w:r>
    </w:p>
    <w:p w14:paraId="1A089A72" w14:textId="77777777" w:rsidR="000D3BBF" w:rsidRDefault="000D3BBF" w:rsidP="000D3BBF">
      <w:r>
        <w:t>TKT2,0.11946376416666554,0.29737950283089026</w:t>
      </w:r>
    </w:p>
    <w:p w14:paraId="5719D14B" w14:textId="77777777" w:rsidR="000D3BBF" w:rsidRDefault="000D3BBF" w:rsidP="000D3BBF">
      <w:r>
        <w:t>TPI,1.7028532254166657,1.080147740086064</w:t>
      </w:r>
    </w:p>
    <w:p w14:paraId="147F07D6" w14:textId="77777777" w:rsidR="000D3BBF" w:rsidRDefault="000D3BBF" w:rsidP="000D3BBF">
      <w:r>
        <w:t xml:space="preserve">46 reacctions require a flux change for the evolution of the glyald producer </w:t>
      </w:r>
    </w:p>
    <w:p w14:paraId="685C4B32" w14:textId="77777777" w:rsidR="000D3BBF" w:rsidRDefault="000D3BBF" w:rsidP="000D3BBF">
      <w:r>
        <w:t xml:space="preserve">....................................................... </w:t>
      </w:r>
    </w:p>
    <w:p w14:paraId="37BDAEAE" w14:textId="77777777" w:rsidR="000D3BBF" w:rsidRDefault="000D3BBF" w:rsidP="000D3BBF">
      <w:r>
        <w:t xml:space="preserve">....................................................... </w:t>
      </w:r>
    </w:p>
    <w:p w14:paraId="02E32A2C" w14:textId="77777777" w:rsidR="000D3BBF" w:rsidRDefault="000D3BBF" w:rsidP="000D3BBF">
      <w:r>
        <w:t>glyc</w:t>
      </w:r>
    </w:p>
    <w:p w14:paraId="5FD58F1B" w14:textId="77777777" w:rsidR="000D3BBF" w:rsidRDefault="000D3BBF" w:rsidP="000D3BBF">
      <w:r>
        <w:t xml:space="preserve">....................................................... </w:t>
      </w:r>
    </w:p>
    <w:p w14:paraId="1EDFF6B3" w14:textId="77777777" w:rsidR="000D3BBF" w:rsidRDefault="000D3BBF" w:rsidP="000D3BBF">
      <w:r>
        <w:t>ACONTa,1.2398589150000043,1.344848438515818</w:t>
      </w:r>
    </w:p>
    <w:p w14:paraId="1107ED1F" w14:textId="77777777" w:rsidR="000D3BBF" w:rsidRDefault="000D3BBF" w:rsidP="000D3BBF">
      <w:r>
        <w:t>ACONTb,1.2398589150000041,1.344848438515818</w:t>
      </w:r>
    </w:p>
    <w:p w14:paraId="78208BA9" w14:textId="77777777" w:rsidR="000D3BBF" w:rsidRDefault="000D3BBF" w:rsidP="000D3BBF">
      <w:r>
        <w:t>AKGDH,1.024820515000004,1.1298102220286745</w:t>
      </w:r>
    </w:p>
    <w:p w14:paraId="139AC497" w14:textId="77777777" w:rsidR="000D3BBF" w:rsidRDefault="000D3BBF" w:rsidP="000D3BBF">
      <w:r>
        <w:t>ATPS4rpp,13.370320970000053,14.160342341191978</w:t>
      </w:r>
    </w:p>
    <w:p w14:paraId="33748170" w14:textId="77777777" w:rsidR="000D3BBF" w:rsidRDefault="000D3BBF" w:rsidP="000D3BBF">
      <w:r>
        <w:t>CO2tex,-4.632830737500008,-5.395305308517815</w:t>
      </w:r>
    </w:p>
    <w:p w14:paraId="17968274" w14:textId="77777777" w:rsidR="000D3BBF" w:rsidRDefault="000D3BBF" w:rsidP="000D3BBF">
      <w:r>
        <w:t>CO2tpp,-4.632830737500008,-5.3953052986009125</w:t>
      </w:r>
    </w:p>
    <w:p w14:paraId="04174AAD" w14:textId="77777777" w:rsidR="000D3BBF" w:rsidRDefault="000D3BBF" w:rsidP="000D3BBF">
      <w:r>
        <w:t>CS,1.2398589150000043,1.344848438515818</w:t>
      </w:r>
    </w:p>
    <w:p w14:paraId="0C987A9C" w14:textId="77777777" w:rsidR="000D3BBF" w:rsidRDefault="000D3BBF" w:rsidP="000D3BBF">
      <w:r>
        <w:lastRenderedPageBreak/>
        <w:t>CYTBO3_4pp,8.410403675000031,8.935348683446254</w:t>
      </w:r>
    </w:p>
    <w:p w14:paraId="50A46925" w14:textId="77777777" w:rsidR="000D3BBF" w:rsidRDefault="000D3BBF" w:rsidP="000D3BBF">
      <w:r>
        <w:t>DHAPT,0.32252132541666795,0.0</w:t>
      </w:r>
    </w:p>
    <w:p w14:paraId="4E628C4E" w14:textId="77777777" w:rsidR="000D3BBF" w:rsidRDefault="000D3BBF" w:rsidP="000D3BBF">
      <w:r>
        <w:t>ENO,3.220598515000006,3.325587504394816</w:t>
      </w:r>
    </w:p>
    <w:p w14:paraId="35AD5A56" w14:textId="77777777" w:rsidR="000D3BBF" w:rsidRDefault="000D3BBF" w:rsidP="000D3BBF">
      <w:r>
        <w:t>F6PA,0.32252132541666795,-4.958451427228283e-10</w:t>
      </w:r>
    </w:p>
    <w:p w14:paraId="566F7274" w14:textId="77777777" w:rsidR="000D3BBF" w:rsidRDefault="000D3BBF" w:rsidP="000D3BBF">
      <w:r>
        <w:t>FBA3,0.19573216416666564,0.9951638213773555</w:t>
      </w:r>
    </w:p>
    <w:p w14:paraId="0C86A47C" w14:textId="77777777" w:rsidR="000D3BBF" w:rsidRDefault="000D3BBF" w:rsidP="000D3BBF">
      <w:r>
        <w:t>FUM,1.2333893150000121,1.3383789865639792</w:t>
      </w:r>
    </w:p>
    <w:p w14:paraId="2460E272" w14:textId="77777777" w:rsidR="000D3BBF" w:rsidRDefault="000D3BBF" w:rsidP="000D3BBF">
      <w:r>
        <w:t>G3PD2,-0.027805600000000014,-1.0278055993800033</w:t>
      </w:r>
    </w:p>
    <w:p w14:paraId="33DBE823" w14:textId="77777777" w:rsidR="000D3BBF" w:rsidRDefault="000D3BBF" w:rsidP="000D3BBF">
      <w:r>
        <w:t>G3PT,0.0,0.9999999993801936</w:t>
      </w:r>
    </w:p>
    <w:p w14:paraId="16654D73" w14:textId="77777777" w:rsidR="000D3BBF" w:rsidRDefault="000D3BBF" w:rsidP="000D3BBF">
      <w:r>
        <w:t>G6PDH2r,0.7056018925000015,1.1531075727403932</w:t>
      </w:r>
    </w:p>
    <w:p w14:paraId="4758FA3C" w14:textId="77777777" w:rsidR="000D3BBF" w:rsidRDefault="000D3BBF" w:rsidP="000D3BBF">
      <w:r>
        <w:t>GAPD,3.5642330149999975,3.669222320021196</w:t>
      </w:r>
    </w:p>
    <w:p w14:paraId="3B84B83F" w14:textId="77777777" w:rsidR="000D3BBF" w:rsidRDefault="000D3BBF" w:rsidP="000D3BBF">
      <w:r>
        <w:t>GLCptspp,2.1404179895833364,2.567928524576978</w:t>
      </w:r>
    </w:p>
    <w:p w14:paraId="6D9D2AAA" w14:textId="77777777" w:rsidR="000D3BBF" w:rsidRDefault="000D3BBF" w:rsidP="000D3BBF">
      <w:r>
        <w:t>GLCt2pp,0.0,0.19956830150100968</w:t>
      </w:r>
    </w:p>
    <w:p w14:paraId="417ABD89" w14:textId="77777777" w:rsidR="000D3BBF" w:rsidRDefault="000D3BBF" w:rsidP="000D3BBF">
      <w:r>
        <w:t>GLCtex_copy1,2.1404179895833364,2.767496826078362</w:t>
      </w:r>
    </w:p>
    <w:p w14:paraId="1CC5FB53" w14:textId="77777777" w:rsidR="000D3BBF" w:rsidRDefault="000D3BBF" w:rsidP="000D3BBF">
      <w:r>
        <w:t>GLYCtex,0.0,-1.0</w:t>
      </w:r>
    </w:p>
    <w:p w14:paraId="72476EB9" w14:textId="77777777" w:rsidR="000D3BBF" w:rsidRDefault="000D3BBF" w:rsidP="000D3BBF">
      <w:r>
        <w:t>GLYCtpp,1.9304563662165405e-18,0.9999999993801936</w:t>
      </w:r>
    </w:p>
    <w:p w14:paraId="396FABAA" w14:textId="77777777" w:rsidR="000D3BBF" w:rsidRDefault="000D3BBF" w:rsidP="000D3BBF">
      <w:r>
        <w:t>GND,0.7056018925000014,1.1531075727403932</w:t>
      </w:r>
    </w:p>
    <w:p w14:paraId="0C19675C" w14:textId="77777777" w:rsidR="000D3BBF" w:rsidRDefault="000D3BBF" w:rsidP="000D3BBF">
      <w:r>
        <w:t>H2Otex,-9.914783537500057,-9.677257372923128</w:t>
      </w:r>
    </w:p>
    <w:p w14:paraId="459EFCA7" w14:textId="77777777" w:rsidR="000D3BBF" w:rsidRDefault="000D3BBF" w:rsidP="000D3BBF">
      <w:r>
        <w:t>H2Otpp,-9.914783537500059,-9.677257373542934</w:t>
      </w:r>
    </w:p>
    <w:p w14:paraId="7F4F7066" w14:textId="77777777" w:rsidR="000D3BBF" w:rsidRDefault="000D3BBF" w:rsidP="000D3BBF">
      <w:r>
        <w:t>HEX1,0.0,0.19856830274062254</w:t>
      </w:r>
    </w:p>
    <w:p w14:paraId="2598022D" w14:textId="77777777" w:rsidR="000D3BBF" w:rsidRDefault="000D3BBF" w:rsidP="000D3BBF">
      <w:r>
        <w:t>ICDHyr,1.2398589150000043,1.344848438515818</w:t>
      </w:r>
    </w:p>
    <w:p w14:paraId="53983B68" w14:textId="77777777" w:rsidR="000D3BBF" w:rsidRDefault="000D3BBF" w:rsidP="000D3BBF">
      <w:r>
        <w:t>MDH,1.233197915000013,1.3381875856700554</w:t>
      </w:r>
    </w:p>
    <w:p w14:paraId="122BF46D" w14:textId="77777777" w:rsidR="000D3BBF" w:rsidRDefault="000D3BBF" w:rsidP="000D3BBF">
      <w:r>
        <w:t>NADH16pp,7.319156560000027,7.739114993120695</w:t>
      </w:r>
    </w:p>
    <w:p w14:paraId="3B4CC5CD" w14:textId="77777777" w:rsidR="000D3BBF" w:rsidRDefault="000D3BBF" w:rsidP="000D3BBF">
      <w:r>
        <w:t>O2tex,4.206049537500015,4.468523604264249</w:t>
      </w:r>
    </w:p>
    <w:p w14:paraId="0B4D18E6" w14:textId="77777777" w:rsidR="000D3BBF" w:rsidRDefault="000D3BBF" w:rsidP="000D3BBF">
      <w:r>
        <w:t>O2tpp,4.206049537500015,4.468523604264249</w:t>
      </w:r>
    </w:p>
    <w:p w14:paraId="27C0F7B6" w14:textId="77777777" w:rsidR="000D3BBF" w:rsidRDefault="000D3BBF" w:rsidP="000D3BBF">
      <w:r>
        <w:t>PDH,1.8733075150000043,1.9782972461690465</w:t>
      </w:r>
    </w:p>
    <w:p w14:paraId="30EBD7E3" w14:textId="77777777" w:rsidR="000D3BBF" w:rsidRDefault="000D3BBF" w:rsidP="000D3BBF">
      <w:r>
        <w:t>PFK_3,0.19573216416666564,0.9951638213773555</w:t>
      </w:r>
    </w:p>
    <w:p w14:paraId="62C5DFFA" w14:textId="77777777" w:rsidR="000D3BBF" w:rsidRDefault="000D3BBF" w:rsidP="000D3BBF">
      <w:r>
        <w:t>PGI,1.434816097083335,1.6133892545772075</w:t>
      </w:r>
    </w:p>
    <w:p w14:paraId="5C2E62B8" w14:textId="77777777" w:rsidR="000D3BBF" w:rsidRDefault="000D3BBF" w:rsidP="000D3BBF">
      <w:r>
        <w:t>PGK,-3.564233014999997,-3.669222320021196</w:t>
      </w:r>
    </w:p>
    <w:p w14:paraId="7A8E1212" w14:textId="77777777" w:rsidR="000D3BBF" w:rsidRDefault="000D3BBF" w:rsidP="000D3BBF">
      <w:r>
        <w:t>PGL,0.7056018925000015,1.1531075727403932</w:t>
      </w:r>
    </w:p>
    <w:p w14:paraId="37582597" w14:textId="77777777" w:rsidR="000D3BBF" w:rsidRDefault="000D3BBF" w:rsidP="000D3BBF">
      <w:r>
        <w:t>PGM,-3.2205985149999905,-3.32558750398111</w:t>
      </w:r>
    </w:p>
    <w:p w14:paraId="4BA6DECE" w14:textId="77777777" w:rsidR="000D3BBF" w:rsidRDefault="000D3BBF" w:rsidP="000D3BBF">
      <w:r>
        <w:t>RPE,0.31519592833333127,0.6135330902358639</w:t>
      </w:r>
    </w:p>
    <w:p w14:paraId="5BBE7394" w14:textId="77777777" w:rsidR="000D3BBF" w:rsidRDefault="000D3BBF" w:rsidP="000D3BBF">
      <w:r>
        <w:t>RPI,-0.38244516416667035,-0.5316136825049876</w:t>
      </w:r>
    </w:p>
    <w:p w14:paraId="3464E070" w14:textId="77777777" w:rsidR="000D3BBF" w:rsidRDefault="000D3BBF" w:rsidP="000D3BBF">
      <w:r>
        <w:t>SUCDi,1.024954315000004,1.1299408969464295</w:t>
      </w:r>
    </w:p>
    <w:p w14:paraId="1D030334" w14:textId="77777777" w:rsidR="000D3BBF" w:rsidRDefault="000D3BBF" w:rsidP="000D3BBF">
      <w:r>
        <w:t>SUCOAS,-0.9198485150000041,-1.0248382534937135</w:t>
      </w:r>
    </w:p>
    <w:p w14:paraId="179EA58E" w14:textId="77777777" w:rsidR="000D3BBF" w:rsidRDefault="000D3BBF" w:rsidP="000D3BBF">
      <w:r>
        <w:t>TALA,0.0,-0.65026307625953</w:t>
      </w:r>
    </w:p>
    <w:p w14:paraId="3C41ECE3" w14:textId="77777777" w:rsidR="000D3BBF" w:rsidRDefault="000D3BBF" w:rsidP="000D3BBF">
      <w:r>
        <w:t>TKT1,0.1957321641666656,0.34490074511782554</w:t>
      </w:r>
    </w:p>
    <w:p w14:paraId="48299210" w14:textId="77777777" w:rsidR="000D3BBF" w:rsidRDefault="000D3BBF" w:rsidP="000D3BBF">
      <w:r>
        <w:t>TKT2,0.11946376416666554,0.26863234511803835</w:t>
      </w:r>
    </w:p>
    <w:p w14:paraId="7DD5423B" w14:textId="77777777" w:rsidR="000D3BBF" w:rsidRDefault="000D3BBF" w:rsidP="000D3BBF">
      <w:r>
        <w:t>TPI,1.7028532254166657,1.1807635586118639</w:t>
      </w:r>
    </w:p>
    <w:p w14:paraId="795ACA24" w14:textId="77777777" w:rsidR="000D3BBF" w:rsidRDefault="000D3BBF" w:rsidP="000D3BBF">
      <w:r>
        <w:t xml:space="preserve">45 reacctions require a flux change for the evolution of the glyc producer </w:t>
      </w:r>
    </w:p>
    <w:p w14:paraId="2B09B8E5" w14:textId="77777777" w:rsidR="000D3BBF" w:rsidRDefault="000D3BBF" w:rsidP="000D3BBF">
      <w:r>
        <w:t xml:space="preserve">....................................................... </w:t>
      </w:r>
    </w:p>
    <w:p w14:paraId="2F06FFBC" w14:textId="77777777" w:rsidR="000D3BBF" w:rsidRDefault="000D3BBF" w:rsidP="000D3BBF">
      <w:r>
        <w:t xml:space="preserve">....................................................... </w:t>
      </w:r>
    </w:p>
    <w:p w14:paraId="3A8DA145" w14:textId="77777777" w:rsidR="000D3BBF" w:rsidRDefault="000D3BBF" w:rsidP="000D3BBF">
      <w:r>
        <w:t>glyc__R</w:t>
      </w:r>
    </w:p>
    <w:p w14:paraId="6670A2F7" w14:textId="77777777" w:rsidR="000D3BBF" w:rsidRDefault="000D3BBF" w:rsidP="000D3BBF">
      <w:r>
        <w:t xml:space="preserve">....................................................... </w:t>
      </w:r>
    </w:p>
    <w:p w14:paraId="0A28C1D7" w14:textId="77777777" w:rsidR="000D3BBF" w:rsidRDefault="000D3BBF" w:rsidP="000D3BBF">
      <w:r>
        <w:t>ACONTa,1.2398589150000043,2.2149046000000183</w:t>
      </w:r>
    </w:p>
    <w:p w14:paraId="58A0FBFE" w14:textId="77777777" w:rsidR="000D3BBF" w:rsidRDefault="000D3BBF" w:rsidP="000D3BBF">
      <w:r>
        <w:t>ACONTb,1.2398589150000041,2.2149046000000183</w:t>
      </w:r>
    </w:p>
    <w:p w14:paraId="32F02387" w14:textId="77777777" w:rsidR="000D3BBF" w:rsidRDefault="000D3BBF" w:rsidP="000D3BBF">
      <w:r>
        <w:t>AKGDH,1.024820515000004,0.0</w:t>
      </w:r>
    </w:p>
    <w:p w14:paraId="418FCD3B" w14:textId="77777777" w:rsidR="000D3BBF" w:rsidRDefault="000D3BBF" w:rsidP="000D3BBF">
      <w:r>
        <w:t>ATPS4rpp,13.370320970000053,13.442071399174182</w:t>
      </w:r>
    </w:p>
    <w:p w14:paraId="44C12C72" w14:textId="77777777" w:rsidR="000D3BBF" w:rsidRDefault="000D3BBF" w:rsidP="000D3BBF">
      <w:r>
        <w:lastRenderedPageBreak/>
        <w:t>CO2tex,-4.632830737500008,-4.513559572258254</w:t>
      </w:r>
    </w:p>
    <w:p w14:paraId="41D2ED5A" w14:textId="77777777" w:rsidR="000D3BBF" w:rsidRDefault="000D3BBF" w:rsidP="000D3BBF">
      <w:r>
        <w:t>CO2tpp,-4.632830737500008,-4.513559572258254</w:t>
      </w:r>
    </w:p>
    <w:p w14:paraId="53E86AAA" w14:textId="77777777" w:rsidR="000D3BBF" w:rsidRDefault="000D3BBF" w:rsidP="000D3BBF">
      <w:r>
        <w:t>CS,1.2398589150000043,2.2149046000000183</w:t>
      </w:r>
    </w:p>
    <w:p w14:paraId="1650D4DA" w14:textId="77777777" w:rsidR="000D3BBF" w:rsidRDefault="000D3BBF" w:rsidP="000D3BBF">
      <w:r>
        <w:t>CYTBO3_4pp,8.410403675000031,9.17186134453299</w:t>
      </w:r>
    </w:p>
    <w:p w14:paraId="3602618C" w14:textId="77777777" w:rsidR="000D3BBF" w:rsidRDefault="000D3BBF" w:rsidP="000D3BBF">
      <w:r>
        <w:t>DHAPT,0.32252132541666795,0.8085246383611289</w:t>
      </w:r>
    </w:p>
    <w:p w14:paraId="14651419" w14:textId="77777777" w:rsidR="000D3BBF" w:rsidRDefault="000D3BBF" w:rsidP="000D3BBF">
      <w:r>
        <w:t>ENO,3.220598515000006,4.195644199988191</w:t>
      </w:r>
    </w:p>
    <w:p w14:paraId="04C0CD91" w14:textId="77777777" w:rsidR="000D3BBF" w:rsidRDefault="000D3BBF" w:rsidP="000D3BBF">
      <w:r>
        <w:t>F6PA,0.32252132541666795,0.8085246383611289</w:t>
      </w:r>
    </w:p>
    <w:p w14:paraId="739AD5EA" w14:textId="77777777" w:rsidR="000D3BBF" w:rsidRDefault="000D3BBF" w:rsidP="000D3BBF">
      <w:r>
        <w:t>FTHFLi,0.0,0.020841799175699505</w:t>
      </w:r>
    </w:p>
    <w:p w14:paraId="160D7296" w14:textId="77777777" w:rsidR="000D3BBF" w:rsidRDefault="000D3BBF" w:rsidP="000D3BBF">
      <w:r>
        <w:t>FUM,1.2333893150000121,2.2084349999992368</w:t>
      </w:r>
    </w:p>
    <w:p w14:paraId="1CF1B2A5" w14:textId="77777777" w:rsidR="000D3BBF" w:rsidRDefault="000D3BBF" w:rsidP="000D3BBF">
      <w:r>
        <w:t>G6PDH2r,0.7056018925000015,0.6939563710317419</w:t>
      </w:r>
    </w:p>
    <w:p w14:paraId="7F5F28B9" w14:textId="77777777" w:rsidR="000D3BBF" w:rsidRDefault="000D3BBF" w:rsidP="000D3BBF">
      <w:r>
        <w:t>GAPD,3.5642330149999975,4.528357800400049</w:t>
      </w:r>
    </w:p>
    <w:p w14:paraId="00AA37AC" w14:textId="77777777" w:rsidR="000D3BBF" w:rsidRDefault="000D3BBF" w:rsidP="000D3BBF">
      <w:r>
        <w:t>GLCptspp,2.1404179895833364,2.6205394620374136</w:t>
      </w:r>
    </w:p>
    <w:p w14:paraId="1D267BB5" w14:textId="77777777" w:rsidR="000D3BBF" w:rsidRDefault="000D3BBF" w:rsidP="000D3BBF">
      <w:r>
        <w:t>GLCtex_copy2,0.0,0.47912147245386416</w:t>
      </w:r>
    </w:p>
    <w:p w14:paraId="68648766" w14:textId="77777777" w:rsidR="000D3BBF" w:rsidRDefault="000D3BBF" w:rsidP="000D3BBF">
      <w:r>
        <w:t>GLXCL,0.0,1.0</w:t>
      </w:r>
    </w:p>
    <w:p w14:paraId="73AB45AE" w14:textId="77777777" w:rsidR="000D3BBF" w:rsidRDefault="000D3BBF" w:rsidP="000D3BBF">
      <w:r>
        <w:t>GLYCAt2rpp,1.4997824761187406e-14,-1.0</w:t>
      </w:r>
    </w:p>
    <w:p w14:paraId="0C9D22D8" w14:textId="77777777" w:rsidR="000D3BBF" w:rsidRDefault="000D3BBF" w:rsidP="000D3BBF">
      <w:r>
        <w:t>GLYCAtex,1.4997824761187406e-14,-1.0</w:t>
      </w:r>
    </w:p>
    <w:p w14:paraId="034E6B0D" w14:textId="77777777" w:rsidR="000D3BBF" w:rsidRDefault="000D3BBF" w:rsidP="000D3BBF">
      <w:r>
        <w:t>GLYCL,0.010920900000001992,4.1205605594285544e-10</w:t>
      </w:r>
    </w:p>
    <w:p w14:paraId="726D7623" w14:textId="77777777" w:rsidR="000D3BBF" w:rsidRDefault="000D3BBF" w:rsidP="000D3BBF">
      <w:r>
        <w:t>GND,0.7056018925000014,0.6939563710317419</w:t>
      </w:r>
    </w:p>
    <w:p w14:paraId="6C5A0132" w14:textId="77777777" w:rsidR="000D3BBF" w:rsidRDefault="000D3BBF" w:rsidP="000D3BBF">
      <w:r>
        <w:t>H2Otex,-9.914783537500057,-9.796012372251583</w:t>
      </w:r>
    </w:p>
    <w:p w14:paraId="53ECBBE5" w14:textId="77777777" w:rsidR="000D3BBF" w:rsidRDefault="000D3BBF" w:rsidP="000D3BBF">
      <w:r>
        <w:t>H2Otpp,-9.914783537500059,-9.795512372251583</w:t>
      </w:r>
    </w:p>
    <w:p w14:paraId="3BF12D36" w14:textId="77777777" w:rsidR="000D3BBF" w:rsidRDefault="000D3BBF" w:rsidP="000D3BBF">
      <w:r>
        <w:t>Htex,-1.8376463999999728,-2.8366463999983527</w:t>
      </w:r>
    </w:p>
    <w:p w14:paraId="2E605579" w14:textId="77777777" w:rsidR="000D3BBF" w:rsidRDefault="000D3BBF" w:rsidP="000D3BBF">
      <w:r>
        <w:t>ICDHyr,1.2398589150000043,0.2150384000000184</w:t>
      </w:r>
    </w:p>
    <w:p w14:paraId="40BBC92A" w14:textId="77777777" w:rsidR="000D3BBF" w:rsidRDefault="000D3BBF" w:rsidP="000D3BBF">
      <w:r>
        <w:t>ICL,0.0,1.9998662</w:t>
      </w:r>
    </w:p>
    <w:p w14:paraId="7F2131A9" w14:textId="77777777" w:rsidR="000D3BBF" w:rsidRDefault="000D3BBF" w:rsidP="000D3BBF">
      <w:r>
        <w:t>MDH,1.233197915000013,2.208109799999237</w:t>
      </w:r>
    </w:p>
    <w:p w14:paraId="377B25B1" w14:textId="77777777" w:rsidR="000D3BBF" w:rsidRDefault="000D3BBF" w:rsidP="000D3BBF">
      <w:r>
        <w:t>MTHFC,0.1977522000000081,0.17591040082410417</w:t>
      </w:r>
    </w:p>
    <w:p w14:paraId="0A61D68A" w14:textId="77777777" w:rsidR="000D3BBF" w:rsidRDefault="000D3BBF" w:rsidP="000D3BBF">
      <w:r>
        <w:t>MTHFD,0.1977522000000081,0.17591040082410417</w:t>
      </w:r>
    </w:p>
    <w:p w14:paraId="66701A70" w14:textId="77777777" w:rsidR="000D3BBF" w:rsidRDefault="000D3BBF" w:rsidP="000D3BBF">
      <w:r>
        <w:t>NADH16pp,7.319156560000027,7.105568544532991</w:t>
      </w:r>
    </w:p>
    <w:p w14:paraId="75B31E44" w14:textId="77777777" w:rsidR="000D3BBF" w:rsidRDefault="000D3BBF" w:rsidP="000D3BBF">
      <w:r>
        <w:t>O2tex,4.206049537500015,4.587028372266495</w:t>
      </w:r>
    </w:p>
    <w:p w14:paraId="739CFFE6" w14:textId="77777777" w:rsidR="000D3BBF" w:rsidRDefault="000D3BBF" w:rsidP="000D3BBF">
      <w:r>
        <w:t>O2tpp,4.206049537500015,4.586778372266495</w:t>
      </w:r>
    </w:p>
    <w:p w14:paraId="69121BA7" w14:textId="77777777" w:rsidR="000D3BBF" w:rsidRDefault="000D3BBF" w:rsidP="000D3BBF">
      <w:r>
        <w:t>PDH,1.8733075150000043,2.826377600814667</w:t>
      </w:r>
    </w:p>
    <w:p w14:paraId="76BBD4AB" w14:textId="77777777" w:rsidR="000D3BBF" w:rsidRDefault="000D3BBF" w:rsidP="000D3BBF">
      <w:r>
        <w:t>PFL,0.0,0.021841799175699617</w:t>
      </w:r>
    </w:p>
    <w:p w14:paraId="1EDA9FC1" w14:textId="77777777" w:rsidR="000D3BBF" w:rsidRDefault="000D3BBF" w:rsidP="000D3BBF">
      <w:r>
        <w:t>PGCD,0.34363450000000595,0.33271360041185805</w:t>
      </w:r>
    </w:p>
    <w:p w14:paraId="442F7DDD" w14:textId="77777777" w:rsidR="000D3BBF" w:rsidRDefault="000D3BBF" w:rsidP="000D3BBF">
      <w:r>
        <w:t>PGI,1.434816097083335,1.9265830910056718</w:t>
      </w:r>
    </w:p>
    <w:p w14:paraId="6CFC5D73" w14:textId="77777777" w:rsidR="000D3BBF" w:rsidRDefault="000D3BBF" w:rsidP="000D3BBF">
      <w:r>
        <w:t>PGK,-3.564233014999997,-4.528357800400049</w:t>
      </w:r>
    </w:p>
    <w:p w14:paraId="289A00A3" w14:textId="77777777" w:rsidR="000D3BBF" w:rsidRDefault="000D3BBF" w:rsidP="000D3BBF">
      <w:r>
        <w:t>PGL,0.7056018925000015,0.6939563710317419</w:t>
      </w:r>
    </w:p>
    <w:p w14:paraId="37172A6F" w14:textId="77777777" w:rsidR="000D3BBF" w:rsidRDefault="000D3BBF" w:rsidP="000D3BBF">
      <w:r>
        <w:t>PGM,-3.2205985149999905,-4.195644199988191</w:t>
      </w:r>
    </w:p>
    <w:p w14:paraId="0EC3A72A" w14:textId="77777777" w:rsidR="000D3BBF" w:rsidRDefault="000D3BBF" w:rsidP="000D3BBF">
      <w:r>
        <w:t>PSERT,0.343634500000006,0.33271360041185805</w:t>
      </w:r>
    </w:p>
    <w:p w14:paraId="02F0AAA3" w14:textId="77777777" w:rsidR="000D3BBF" w:rsidRDefault="000D3BBF" w:rsidP="000D3BBF">
      <w:r>
        <w:t>PSP_L,0.343634500000006,0.33271360041185805</w:t>
      </w:r>
    </w:p>
    <w:p w14:paraId="65CEE16A" w14:textId="77777777" w:rsidR="000D3BBF" w:rsidRDefault="000D3BBF" w:rsidP="000D3BBF">
      <w:r>
        <w:t>SUCDi,1.024954315000004,2.0</w:t>
      </w:r>
    </w:p>
    <w:p w14:paraId="4CAA942C" w14:textId="77777777" w:rsidR="000D3BBF" w:rsidRDefault="000D3BBF" w:rsidP="000D3BBF">
      <w:r>
        <w:t>SUCOAS,-0.9198485150000041,0.10497199999945729</w:t>
      </w:r>
    </w:p>
    <w:p w14:paraId="470345B5" w14:textId="77777777" w:rsidR="000D3BBF" w:rsidRDefault="000D3BBF" w:rsidP="000D3BBF">
      <w:r>
        <w:t>THD2pp,0.0,1.059032457518252</w:t>
      </w:r>
    </w:p>
    <w:p w14:paraId="639615E8" w14:textId="77777777" w:rsidR="000D3BBF" w:rsidRDefault="000D3BBF" w:rsidP="000D3BBF">
      <w:r>
        <w:t>TPI,1.7028532254166657,2.1868565383613174</w:t>
      </w:r>
    </w:p>
    <w:p w14:paraId="0FD3475E" w14:textId="77777777" w:rsidR="000D3BBF" w:rsidRDefault="000D3BBF" w:rsidP="000D3BBF">
      <w:r>
        <w:t>TRSARr,0.0,1.0</w:t>
      </w:r>
    </w:p>
    <w:p w14:paraId="37658BB5" w14:textId="77777777" w:rsidR="000D3BBF" w:rsidRDefault="000D3BBF" w:rsidP="000D3BBF">
      <w:r>
        <w:t xml:space="preserve">47 reacctions require a flux change for the evolution of the glyc__R producer </w:t>
      </w:r>
    </w:p>
    <w:p w14:paraId="4DAD7F30" w14:textId="77777777" w:rsidR="000D3BBF" w:rsidRDefault="000D3BBF" w:rsidP="000D3BBF">
      <w:r>
        <w:t xml:space="preserve">....................................................... </w:t>
      </w:r>
    </w:p>
    <w:p w14:paraId="13F52583" w14:textId="77777777" w:rsidR="000D3BBF" w:rsidRDefault="000D3BBF" w:rsidP="000D3BBF">
      <w:r>
        <w:t xml:space="preserve">....................................................... </w:t>
      </w:r>
    </w:p>
    <w:p w14:paraId="3EACDA99" w14:textId="77777777" w:rsidR="000D3BBF" w:rsidRDefault="000D3BBF" w:rsidP="000D3BBF">
      <w:r>
        <w:t>glyc3p</w:t>
      </w:r>
    </w:p>
    <w:p w14:paraId="084AE86B" w14:textId="77777777" w:rsidR="000D3BBF" w:rsidRDefault="000D3BBF" w:rsidP="000D3BBF">
      <w:r>
        <w:lastRenderedPageBreak/>
        <w:t xml:space="preserve">....................................................... </w:t>
      </w:r>
    </w:p>
    <w:p w14:paraId="3CC2F344" w14:textId="77777777" w:rsidR="000D3BBF" w:rsidRDefault="000D3BBF" w:rsidP="000D3BBF">
      <w:r>
        <w:t>AACPS6,0.0,1.9940000000000007</w:t>
      </w:r>
    </w:p>
    <w:p w14:paraId="1DFB397E" w14:textId="77777777" w:rsidR="000D3BBF" w:rsidRDefault="000D3BBF" w:rsidP="000D3BBF">
      <w:r>
        <w:t>ACONTa,1.2398589150000043,1.8648589150137223</w:t>
      </w:r>
    </w:p>
    <w:p w14:paraId="49D95CAE" w14:textId="77777777" w:rsidR="000D3BBF" w:rsidRDefault="000D3BBF" w:rsidP="000D3BBF">
      <w:r>
        <w:t>ACONTb,1.2398589150000041,1.8648589150137223</w:t>
      </w:r>
    </w:p>
    <w:p w14:paraId="32C56B1C" w14:textId="77777777" w:rsidR="000D3BBF" w:rsidRDefault="000D3BBF" w:rsidP="000D3BBF">
      <w:r>
        <w:t>ADK1,0.524992600000009,4.524127199998488</w:t>
      </w:r>
    </w:p>
    <w:p w14:paraId="5AAADA3A" w14:textId="77777777" w:rsidR="000D3BBF" w:rsidRDefault="000D3BBF" w:rsidP="000D3BBF">
      <w:r>
        <w:t>AGPAT180,0.0,0.9970000000000003</w:t>
      </w:r>
    </w:p>
    <w:p w14:paraId="6782C0BB" w14:textId="77777777" w:rsidR="000D3BBF" w:rsidRDefault="000D3BBF" w:rsidP="000D3BBF">
      <w:r>
        <w:t>AKGDH,1.024820515000004,1.6498205150142708</w:t>
      </w:r>
    </w:p>
    <w:p w14:paraId="1E28A1B9" w14:textId="77777777" w:rsidR="000D3BBF" w:rsidRDefault="000D3BBF" w:rsidP="000D3BBF">
      <w:r>
        <w:t>ATPS4rpp,13.370320970000053,18.120320969964897</w:t>
      </w:r>
    </w:p>
    <w:p w14:paraId="17D0FD3E" w14:textId="77777777" w:rsidR="000D3BBF" w:rsidRDefault="000D3BBF" w:rsidP="000D3BBF">
      <w:r>
        <w:t>CO2tex,-4.632830737500008,-6.69533073752338</w:t>
      </w:r>
    </w:p>
    <w:p w14:paraId="478FEE7E" w14:textId="77777777" w:rsidR="000D3BBF" w:rsidRDefault="000D3BBF" w:rsidP="000D3BBF">
      <w:r>
        <w:t>CO2tpp,-4.632830737500008,-6.69533073752338</w:t>
      </w:r>
    </w:p>
    <w:p w14:paraId="77BD2FBC" w14:textId="77777777" w:rsidR="000D3BBF" w:rsidRDefault="000D3BBF" w:rsidP="000D3BBF">
      <w:r>
        <w:t>CS,1.2398589150000043,1.8648589150137223</w:t>
      </w:r>
    </w:p>
    <w:p w14:paraId="2FDD48F1" w14:textId="77777777" w:rsidR="000D3BBF" w:rsidRDefault="000D3BBF" w:rsidP="000D3BBF">
      <w:r>
        <w:t>CYTBO3_4pp,8.410403675000031,11.535403675063097</w:t>
      </w:r>
    </w:p>
    <w:p w14:paraId="574412F3" w14:textId="77777777" w:rsidR="000D3BBF" w:rsidRDefault="000D3BBF" w:rsidP="000D3BBF">
      <w:r>
        <w:t>DHAPT,0.32252132541666795,0.10377132596821648</w:t>
      </w:r>
    </w:p>
    <w:p w14:paraId="6997E677" w14:textId="77777777" w:rsidR="000D3BBF" w:rsidRDefault="000D3BBF" w:rsidP="000D3BBF">
      <w:r>
        <w:t>ENO,3.220598515000006,3.845598515004945</w:t>
      </w:r>
    </w:p>
    <w:p w14:paraId="03715C8B" w14:textId="77777777" w:rsidR="000D3BBF" w:rsidRDefault="000D3BBF" w:rsidP="000D3BBF">
      <w:r>
        <w:t>F6PA,0.32252132541666795,0.10377132596821648</w:t>
      </w:r>
    </w:p>
    <w:p w14:paraId="2EF7F6E5" w14:textId="77777777" w:rsidR="000D3BBF" w:rsidRDefault="000D3BBF" w:rsidP="000D3BBF">
      <w:r>
        <w:t>FACOAE180,0.0,1.9940000000000007</w:t>
      </w:r>
    </w:p>
    <w:p w14:paraId="79C78415" w14:textId="77777777" w:rsidR="000D3BBF" w:rsidRDefault="000D3BBF" w:rsidP="000D3BBF">
      <w:r>
        <w:t>FACOAL180t2pp,0.0,1.9940000000000007</w:t>
      </w:r>
    </w:p>
    <w:p w14:paraId="7623121C" w14:textId="77777777" w:rsidR="000D3BBF" w:rsidRDefault="000D3BBF" w:rsidP="000D3BBF">
      <w:r>
        <w:t>FBA,1.2128609358333324,2.211860935285507</w:t>
      </w:r>
    </w:p>
    <w:p w14:paraId="3A7ABF5F" w14:textId="77777777" w:rsidR="000D3BBF" w:rsidRDefault="000D3BBF" w:rsidP="000D3BBF">
      <w:r>
        <w:t>FUM,1.2333893150000121,1.8583893150136717</w:t>
      </w:r>
    </w:p>
    <w:p w14:paraId="120C7B74" w14:textId="77777777" w:rsidR="000D3BBF" w:rsidRDefault="000D3BBF" w:rsidP="000D3BBF">
      <w:r>
        <w:t>G3PAT180,0.0,0.9970000000000003</w:t>
      </w:r>
    </w:p>
    <w:p w14:paraId="03E8BFC0" w14:textId="77777777" w:rsidR="000D3BBF" w:rsidRDefault="000D3BBF" w:rsidP="000D3BBF">
      <w:r>
        <w:t>G3PD2,-0.027805600000000014,-1.0278056000000002</w:t>
      </w:r>
    </w:p>
    <w:p w14:paraId="1310DB7B" w14:textId="77777777" w:rsidR="000D3BBF" w:rsidRDefault="000D3BBF" w:rsidP="000D3BBF">
      <w:r>
        <w:t>G6PDH2r,0.7056018925000015,0.8931018924897949</w:t>
      </w:r>
    </w:p>
    <w:p w14:paraId="08C0B00A" w14:textId="77777777" w:rsidR="000D3BBF" w:rsidRDefault="000D3BBF" w:rsidP="000D3BBF">
      <w:r>
        <w:t>GAPD,3.5642330149999975,4.1892330150049215</w:t>
      </w:r>
    </w:p>
    <w:p w14:paraId="632E2581" w14:textId="77777777" w:rsidR="000D3BBF" w:rsidRDefault="000D3BBF" w:rsidP="000D3BBF">
      <w:r>
        <w:t>GLCptspp,2.1404179895833364,2.984167989039388</w:t>
      </w:r>
    </w:p>
    <w:p w14:paraId="7C61B6B4" w14:textId="77777777" w:rsidR="000D3BBF" w:rsidRDefault="000D3BBF" w:rsidP="000D3BBF">
      <w:r>
        <w:t>GLCtex_copy2,0.0,0.842749999999763</w:t>
      </w:r>
    </w:p>
    <w:p w14:paraId="4BAB065C" w14:textId="77777777" w:rsidR="000D3BBF" w:rsidRDefault="000D3BBF" w:rsidP="000D3BBF">
      <w:r>
        <w:t>GLYC3Ptex,0.0,-1.0</w:t>
      </w:r>
    </w:p>
    <w:p w14:paraId="7B1FD1B5" w14:textId="77777777" w:rsidR="000D3BBF" w:rsidRDefault="000D3BBF" w:rsidP="000D3BBF">
      <w:r>
        <w:t>GND,0.7056018925000014,0.8931018924897949</w:t>
      </w:r>
    </w:p>
    <w:p w14:paraId="0EBD083D" w14:textId="77777777" w:rsidR="000D3BBF" w:rsidRDefault="000D3BBF" w:rsidP="000D3BBF">
      <w:r>
        <w:t>H2Otex,-9.914783537500057,-11.977783537518807</w:t>
      </w:r>
    </w:p>
    <w:p w14:paraId="04F1CCD4" w14:textId="77777777" w:rsidR="000D3BBF" w:rsidRDefault="000D3BBF" w:rsidP="000D3BBF">
      <w:r>
        <w:t>H2Otpp,-9.914783537500059,-13.977283537518327</w:t>
      </w:r>
    </w:p>
    <w:p w14:paraId="4B4B8B20" w14:textId="77777777" w:rsidR="000D3BBF" w:rsidRDefault="000D3BBF" w:rsidP="000D3BBF">
      <w:r>
        <w:t>ICDHyr,1.2398589150000043,1.8648589150137223</w:t>
      </w:r>
    </w:p>
    <w:p w14:paraId="2C25279D" w14:textId="77777777" w:rsidR="000D3BBF" w:rsidRDefault="000D3BBF" w:rsidP="000D3BBF">
      <w:r>
        <w:t>LPLIPAL1A180pp,0.0,0.9970000000000003</w:t>
      </w:r>
    </w:p>
    <w:p w14:paraId="286D7579" w14:textId="77777777" w:rsidR="000D3BBF" w:rsidRDefault="000D3BBF" w:rsidP="000D3BBF">
      <w:r>
        <w:t>MDH,1.233197915000013,1.858197915013672</w:t>
      </w:r>
    </w:p>
    <w:p w14:paraId="0A4068B8" w14:textId="77777777" w:rsidR="000D3BBF" w:rsidRDefault="000D3BBF" w:rsidP="000D3BBF">
      <w:r>
        <w:t>NADH16pp,7.319156560000027,9.819156560048826</w:t>
      </w:r>
    </w:p>
    <w:p w14:paraId="63FE1270" w14:textId="77777777" w:rsidR="000D3BBF" w:rsidRDefault="000D3BBF" w:rsidP="000D3BBF">
      <w:r>
        <w:t>O2tex,4.206049537500015,5.768799537531549</w:t>
      </w:r>
    </w:p>
    <w:p w14:paraId="25164A5A" w14:textId="77777777" w:rsidR="000D3BBF" w:rsidRDefault="000D3BBF" w:rsidP="000D3BBF">
      <w:r>
        <w:t>O2tpp,4.206049537500015,5.768549537531548</w:t>
      </w:r>
    </w:p>
    <w:p w14:paraId="632F153E" w14:textId="77777777" w:rsidR="000D3BBF" w:rsidRDefault="000D3BBF" w:rsidP="000D3BBF">
      <w:r>
        <w:t>PA180abcpp,0.0,0.9970000000000003</w:t>
      </w:r>
    </w:p>
    <w:p w14:paraId="204ECE5B" w14:textId="77777777" w:rsidR="000D3BBF" w:rsidRDefault="000D3BBF" w:rsidP="000D3BBF">
      <w:r>
        <w:t>PDH,1.8733075150000043,2.4983075150073053</w:t>
      </w:r>
    </w:p>
    <w:p w14:paraId="0A4F42F1" w14:textId="77777777" w:rsidR="000D3BBF" w:rsidRDefault="000D3BBF" w:rsidP="000D3BBF">
      <w:r>
        <w:t>PFK,1.2128609358333324,2.211860935285507</w:t>
      </w:r>
    </w:p>
    <w:p w14:paraId="1DC7CEC6" w14:textId="77777777" w:rsidR="000D3BBF" w:rsidRDefault="000D3BBF" w:rsidP="000D3BBF">
      <w:r>
        <w:t>PGI,1.434816097083335,2.091066096549593</w:t>
      </w:r>
    </w:p>
    <w:p w14:paraId="155456C0" w14:textId="77777777" w:rsidR="000D3BBF" w:rsidRDefault="000D3BBF" w:rsidP="000D3BBF">
      <w:r>
        <w:t>PGK,-3.564233014999997,-4.1892330150049215</w:t>
      </w:r>
    </w:p>
    <w:p w14:paraId="5F90CEE7" w14:textId="77777777" w:rsidR="000D3BBF" w:rsidRDefault="000D3BBF" w:rsidP="000D3BBF">
      <w:r>
        <w:t>PGL,0.7056018925000015,0.8931018924897949</w:t>
      </w:r>
    </w:p>
    <w:p w14:paraId="515E54E0" w14:textId="77777777" w:rsidR="000D3BBF" w:rsidRDefault="000D3BBF" w:rsidP="000D3BBF">
      <w:r>
        <w:t>PGM,-3.2205985149999905,-3.845598515004945</w:t>
      </w:r>
    </w:p>
    <w:p w14:paraId="2AEAF0DD" w14:textId="77777777" w:rsidR="000D3BBF" w:rsidRDefault="000D3BBF" w:rsidP="000D3BBF">
      <w:r>
        <w:t>PIt2rpp,0.19292620000000565,1.192926199999501</w:t>
      </w:r>
    </w:p>
    <w:p w14:paraId="12271FCF" w14:textId="77777777" w:rsidR="000D3BBF" w:rsidRDefault="000D3BBF" w:rsidP="000D3BBF">
      <w:r>
        <w:t>PItex,0.19292620000000563,1.192926199999501</w:t>
      </w:r>
    </w:p>
    <w:p w14:paraId="01FC13A8" w14:textId="77777777" w:rsidR="000D3BBF" w:rsidRDefault="000D3BBF" w:rsidP="000D3BBF">
      <w:r>
        <w:t>PLIPA2A180pp,0.0,0.9970000000000003</w:t>
      </w:r>
    </w:p>
    <w:p w14:paraId="3E8AC423" w14:textId="77777777" w:rsidR="000D3BBF" w:rsidRDefault="000D3BBF" w:rsidP="000D3BBF">
      <w:r>
        <w:t>PPK,-0.7007176000000049,-4.7008521999966275</w:t>
      </w:r>
    </w:p>
    <w:p w14:paraId="6C933DB8" w14:textId="77777777" w:rsidR="000D3BBF" w:rsidRDefault="000D3BBF" w:rsidP="000D3BBF">
      <w:r>
        <w:t>RPE,0.31519592833333127,0.44019592832691684</w:t>
      </w:r>
    </w:p>
    <w:p w14:paraId="67B3A5DD" w14:textId="77777777" w:rsidR="000D3BBF" w:rsidRDefault="000D3BBF" w:rsidP="000D3BBF">
      <w:r>
        <w:lastRenderedPageBreak/>
        <w:t>RPI,-0.38244516416667035,-0.4449451641633365</w:t>
      </w:r>
    </w:p>
    <w:p w14:paraId="71EF1062" w14:textId="77777777" w:rsidR="000D3BBF" w:rsidRDefault="000D3BBF" w:rsidP="000D3BBF">
      <w:r>
        <w:t>SUCDi,1.024954315000004,1.6499543150142708</w:t>
      </w:r>
    </w:p>
    <w:p w14:paraId="7B547E87" w14:textId="77777777" w:rsidR="000D3BBF" w:rsidRDefault="000D3BBF" w:rsidP="000D3BBF">
      <w:r>
        <w:t>SUCOAS,-0.9198485150000041,-1.5448485150142464</w:t>
      </w:r>
    </w:p>
    <w:p w14:paraId="7386F5DA" w14:textId="77777777" w:rsidR="000D3BBF" w:rsidRDefault="000D3BBF" w:rsidP="000D3BBF">
      <w:r>
        <w:t>TALA,0.0,0.061499999996307224</w:t>
      </w:r>
    </w:p>
    <w:p w14:paraId="1B92B34B" w14:textId="77777777" w:rsidR="000D3BBF" w:rsidRDefault="000D3BBF" w:rsidP="000D3BBF">
      <w:r>
        <w:t>TKT1,0.1957321641666656,0.258232164163352</w:t>
      </w:r>
    </w:p>
    <w:p w14:paraId="65F50AE7" w14:textId="77777777" w:rsidR="000D3BBF" w:rsidRDefault="000D3BBF" w:rsidP="000D3BBF">
      <w:r>
        <w:t>TKT2,0.11946376416666554,0.18196376416356486</w:t>
      </w:r>
    </w:p>
    <w:p w14:paraId="04B024C7" w14:textId="77777777" w:rsidR="000D3BBF" w:rsidRDefault="000D3BBF" w:rsidP="000D3BBF">
      <w:r>
        <w:t>TPI,1.7028532254166657,1.4841032254206783</w:t>
      </w:r>
    </w:p>
    <w:p w14:paraId="747F8622" w14:textId="77777777" w:rsidR="000D3BBF" w:rsidRDefault="000D3BBF" w:rsidP="000D3BBF">
      <w:r>
        <w:t xml:space="preserve">53 reacctions require a flux change for the evolution of the glyc3p producer </w:t>
      </w:r>
    </w:p>
    <w:p w14:paraId="5B49CE1F" w14:textId="77777777" w:rsidR="000D3BBF" w:rsidRDefault="000D3BBF" w:rsidP="000D3BBF">
      <w:r>
        <w:t xml:space="preserve">....................................................... </w:t>
      </w:r>
    </w:p>
    <w:p w14:paraId="39755A32" w14:textId="77777777" w:rsidR="000D3BBF" w:rsidRDefault="000D3BBF" w:rsidP="000D3BBF">
      <w:r>
        <w:t xml:space="preserve">....................................................... </w:t>
      </w:r>
    </w:p>
    <w:p w14:paraId="66120F52" w14:textId="77777777" w:rsidR="000D3BBF" w:rsidRDefault="000D3BBF" w:rsidP="000D3BBF">
      <w:r>
        <w:t>glyclt</w:t>
      </w:r>
    </w:p>
    <w:p w14:paraId="5DE2B0DA" w14:textId="77777777" w:rsidR="000D3BBF" w:rsidRDefault="000D3BBF" w:rsidP="000D3BBF">
      <w:r>
        <w:t xml:space="preserve">....................................................... </w:t>
      </w:r>
    </w:p>
    <w:p w14:paraId="5CA782E5" w14:textId="77777777" w:rsidR="000D3BBF" w:rsidRDefault="000D3BBF" w:rsidP="000D3BBF">
      <w:r>
        <w:t>ACONTa,1.2398589150000043,1.689872295013927</w:t>
      </w:r>
    </w:p>
    <w:p w14:paraId="21557405" w14:textId="77777777" w:rsidR="000D3BBF" w:rsidRDefault="000D3BBF" w:rsidP="000D3BBF">
      <w:r>
        <w:t>ACONTb,1.2398589150000041,1.689872295013927</w:t>
      </w:r>
    </w:p>
    <w:p w14:paraId="66509BB6" w14:textId="77777777" w:rsidR="000D3BBF" w:rsidRDefault="000D3BBF" w:rsidP="000D3BBF">
      <w:r>
        <w:t>AKGDH,1.024820515000004,0.4749676950144757</w:t>
      </w:r>
    </w:p>
    <w:p w14:paraId="3D72824A" w14:textId="77777777" w:rsidR="000D3BBF" w:rsidRDefault="000D3BBF" w:rsidP="000D3BBF">
      <w:r>
        <w:t>ATPS4rpp,13.370320970000053,13.47029420996635</w:t>
      </w:r>
    </w:p>
    <w:p w14:paraId="6CFD1D4F" w14:textId="77777777" w:rsidR="000D3BBF" w:rsidRDefault="000D3BBF" w:rsidP="000D3BBF">
      <w:r>
        <w:t>CO2tex,-4.632830737500008,-4.257797287526322</w:t>
      </w:r>
    </w:p>
    <w:p w14:paraId="455A4407" w14:textId="77777777" w:rsidR="000D3BBF" w:rsidRDefault="000D3BBF" w:rsidP="000D3BBF">
      <w:r>
        <w:t>CO2tpp,-4.632830737500008,-4.257797287526322</w:t>
      </w:r>
    </w:p>
    <w:p w14:paraId="32F0A2C6" w14:textId="77777777" w:rsidR="000D3BBF" w:rsidRDefault="000D3BBF" w:rsidP="000D3BBF">
      <w:r>
        <w:t>CS,1.2398589150000043,1.689872295013927</w:t>
      </w:r>
    </w:p>
    <w:p w14:paraId="54A164CA" w14:textId="77777777" w:rsidR="000D3BBF" w:rsidRDefault="000D3BBF" w:rsidP="000D3BBF">
      <w:r>
        <w:t>CYTBO3_4pp,8.410403675000031,8.660336775063241</w:t>
      </w:r>
    </w:p>
    <w:p w14:paraId="4EA47193" w14:textId="77777777" w:rsidR="000D3BBF" w:rsidRDefault="000D3BBF" w:rsidP="000D3BBF">
      <w:r>
        <w:t>DHAPT,0.32252132541666795,0.5005731476282201</w:t>
      </w:r>
    </w:p>
    <w:p w14:paraId="15A5E63A" w14:textId="77777777" w:rsidR="000D3BBF" w:rsidRDefault="000D3BBF" w:rsidP="000D3BBF">
      <w:r>
        <w:t>ENO,3.220598515000006,3.670611895005143</w:t>
      </w:r>
    </w:p>
    <w:p w14:paraId="187E0009" w14:textId="77777777" w:rsidR="000D3BBF" w:rsidRDefault="000D3BBF" w:rsidP="000D3BBF">
      <w:r>
        <w:t>F6PA,0.32252132541666795,0.5005731476282201</w:t>
      </w:r>
    </w:p>
    <w:p w14:paraId="34D41F41" w14:textId="77777777" w:rsidR="000D3BBF" w:rsidRDefault="000D3BBF" w:rsidP="000D3BBF">
      <w:r>
        <w:t>FUM,1.2333893150000121,1.6834026950139043</w:t>
      </w:r>
    </w:p>
    <w:p w14:paraId="48BFCD1D" w14:textId="77777777" w:rsidR="000D3BBF" w:rsidRDefault="000D3BBF" w:rsidP="000D3BBF">
      <w:r>
        <w:t>G6PDH2r,0.7056018925000015,0.9805283024906437</w:t>
      </w:r>
    </w:p>
    <w:p w14:paraId="012CBCD6" w14:textId="77777777" w:rsidR="000D3BBF" w:rsidRDefault="000D3BBF" w:rsidP="000D3BBF">
      <w:r>
        <w:t>GAPD,3.5642330149999975,4.01424639500514</w:t>
      </w:r>
    </w:p>
    <w:p w14:paraId="2C55156A" w14:textId="77777777" w:rsidR="000D3BBF" w:rsidRDefault="000D3BBF" w:rsidP="000D3BBF">
      <w:r>
        <w:t>GLCptspp,2.1404179895833364,2.4112457473790396</w:t>
      </w:r>
    </w:p>
    <w:p w14:paraId="57235BC6" w14:textId="77777777" w:rsidR="000D3BBF" w:rsidRDefault="000D3BBF" w:rsidP="000D3BBF">
      <w:r>
        <w:t>GLCtex_copy2,0.0,0.2698277583333586</w:t>
      </w:r>
    </w:p>
    <w:p w14:paraId="02849F3A" w14:textId="77777777" w:rsidR="000D3BBF" w:rsidRDefault="000D3BBF" w:rsidP="000D3BBF">
      <w:r>
        <w:t>GLYCLTDx,0.0,0.9998662</w:t>
      </w:r>
    </w:p>
    <w:p w14:paraId="34DD193C" w14:textId="77777777" w:rsidR="000D3BBF" w:rsidRDefault="000D3BBF" w:rsidP="000D3BBF">
      <w:r>
        <w:t>GLYCLTt2rpp,0.0,-1.0</w:t>
      </w:r>
    </w:p>
    <w:p w14:paraId="211DF03D" w14:textId="77777777" w:rsidR="000D3BBF" w:rsidRDefault="000D3BBF" w:rsidP="000D3BBF">
      <w:r>
        <w:t>GLYCLTtex,0.0,-1.0</w:t>
      </w:r>
    </w:p>
    <w:p w14:paraId="14960BAF" w14:textId="77777777" w:rsidR="000D3BBF" w:rsidRDefault="000D3BBF" w:rsidP="000D3BBF">
      <w:r>
        <w:t>GND,0.7056018925000014,0.9805283024906437</w:t>
      </w:r>
    </w:p>
    <w:p w14:paraId="5B4B02E7" w14:textId="77777777" w:rsidR="000D3BBF" w:rsidRDefault="000D3BBF" w:rsidP="000D3BBF">
      <w:r>
        <w:t>H2Otex,-9.914783537500057,-9.53975008752026</w:t>
      </w:r>
    </w:p>
    <w:p w14:paraId="67BB38F3" w14:textId="77777777" w:rsidR="000D3BBF" w:rsidRDefault="000D3BBF" w:rsidP="000D3BBF">
      <w:r>
        <w:t>H2Otpp,-9.914783537500059,-9.539750087519765</w:t>
      </w:r>
    </w:p>
    <w:p w14:paraId="1484A4BC" w14:textId="77777777" w:rsidR="000D3BBF" w:rsidRDefault="000D3BBF" w:rsidP="000D3BBF">
      <w:r>
        <w:t>Htex,-1.8376463999999728,-2.8376463999973622</w:t>
      </w:r>
    </w:p>
    <w:p w14:paraId="3FB08DB3" w14:textId="77777777" w:rsidR="000D3BBF" w:rsidRDefault="000D3BBF" w:rsidP="000D3BBF">
      <w:r>
        <w:t>ICDHyr,1.2398589150000043,0.6900060950139271</w:t>
      </w:r>
    </w:p>
    <w:p w14:paraId="7338D7DA" w14:textId="77777777" w:rsidR="000D3BBF" w:rsidRDefault="000D3BBF" w:rsidP="000D3BBF">
      <w:r>
        <w:t>ICL,0.0,0.9998662</w:t>
      </w:r>
    </w:p>
    <w:p w14:paraId="66BDBF81" w14:textId="77777777" w:rsidR="000D3BBF" w:rsidRDefault="000D3BBF" w:rsidP="000D3BBF">
      <w:r>
        <w:t>MDH,1.233197915000013,1.6831220950139052</w:t>
      </w:r>
    </w:p>
    <w:p w14:paraId="186894B4" w14:textId="77777777" w:rsidR="000D3BBF" w:rsidRDefault="000D3BBF" w:rsidP="000D3BBF">
      <w:r>
        <w:t>NADH16pp,7.319156560000027,7.119210080048765</w:t>
      </w:r>
    </w:p>
    <w:p w14:paraId="7F1D72E3" w14:textId="77777777" w:rsidR="000D3BBF" w:rsidRDefault="000D3BBF" w:rsidP="000D3BBF">
      <w:r>
        <w:t>O2tex,4.206049537500015,4.33101608753162</w:t>
      </w:r>
    </w:p>
    <w:p w14:paraId="27CD62D5" w14:textId="77777777" w:rsidR="000D3BBF" w:rsidRDefault="000D3BBF" w:rsidP="000D3BBF">
      <w:r>
        <w:t>O2tpp,4.206049537500015,4.33101608753162</w:t>
      </w:r>
    </w:p>
    <w:p w14:paraId="0D553C4E" w14:textId="77777777" w:rsidR="000D3BBF" w:rsidRDefault="000D3BBF" w:rsidP="000D3BBF">
      <w:r>
        <w:t>PDH,1.8733075150000043,2.3231870950073197</w:t>
      </w:r>
    </w:p>
    <w:p w14:paraId="19F73549" w14:textId="77777777" w:rsidR="000D3BBF" w:rsidRDefault="000D3BBF" w:rsidP="000D3BBF">
      <w:r>
        <w:t>PGK,-3.564233014999997,-4.01424639500514</w:t>
      </w:r>
    </w:p>
    <w:p w14:paraId="3BC3E6CB" w14:textId="77777777" w:rsidR="000D3BBF" w:rsidRDefault="000D3BBF" w:rsidP="000D3BBF">
      <w:r>
        <w:t>PGL,0.7056018925000015,0.9805283024906437</w:t>
      </w:r>
    </w:p>
    <w:p w14:paraId="6579D934" w14:textId="77777777" w:rsidR="000D3BBF" w:rsidRDefault="000D3BBF" w:rsidP="000D3BBF">
      <w:r>
        <w:t>PGM,-3.2205985149999905,-3.670611895005143</w:t>
      </w:r>
    </w:p>
    <w:p w14:paraId="0E8E8978" w14:textId="77777777" w:rsidR="000D3BBF" w:rsidRDefault="000D3BBF" w:rsidP="000D3BBF">
      <w:r>
        <w:t>RPE,0.31519592833333127,0.49848020166080653</w:t>
      </w:r>
    </w:p>
    <w:p w14:paraId="0D3C7173" w14:textId="77777777" w:rsidR="000D3BBF" w:rsidRDefault="000D3BBF" w:rsidP="000D3BBF">
      <w:r>
        <w:t>RPI,-0.38244516416667035,-0.4740873008302956</w:t>
      </w:r>
    </w:p>
    <w:p w14:paraId="62D90CBC" w14:textId="77777777" w:rsidR="000D3BBF" w:rsidRDefault="000D3BBF" w:rsidP="000D3BBF">
      <w:r>
        <w:lastRenderedPageBreak/>
        <w:t>SUCDi,1.024954315000004,1.4749676950144757</w:t>
      </w:r>
    </w:p>
    <w:p w14:paraId="3BCA7ED6" w14:textId="77777777" w:rsidR="000D3BBF" w:rsidRDefault="000D3BBF" w:rsidP="000D3BBF">
      <w:r>
        <w:t>SUCOAS,-0.9198485150000041,-0.3699956950144512</w:t>
      </w:r>
    </w:p>
    <w:p w14:paraId="627098DA" w14:textId="77777777" w:rsidR="000D3BBF" w:rsidRDefault="000D3BBF" w:rsidP="000D3BBF">
      <w:r>
        <w:t>TALA,0.0,0.09064213666363115</w:t>
      </w:r>
    </w:p>
    <w:p w14:paraId="14A4DD7B" w14:textId="77777777" w:rsidR="000D3BBF" w:rsidRDefault="000D3BBF" w:rsidP="000D3BBF">
      <w:r>
        <w:t>TKT1,0.1957321641666656,0.2873743008302968</w:t>
      </w:r>
    </w:p>
    <w:p w14:paraId="13D17BF2" w14:textId="77777777" w:rsidR="000D3BBF" w:rsidRDefault="000D3BBF" w:rsidP="000D3BBF">
      <w:r>
        <w:t>TKT2,0.11946376416666554,0.21110590083050976</w:t>
      </w:r>
    </w:p>
    <w:p w14:paraId="668CB898" w14:textId="77777777" w:rsidR="000D3BBF" w:rsidRDefault="000D3BBF" w:rsidP="000D3BBF">
      <w:r>
        <w:t>TPI,1.7028532254166657,1.8820388470873142</w:t>
      </w:r>
    </w:p>
    <w:p w14:paraId="3F929C93" w14:textId="77777777" w:rsidR="000D3BBF" w:rsidRDefault="000D3BBF" w:rsidP="000D3BBF">
      <w:r>
        <w:t xml:space="preserve">41 reacctions require a flux change for the evolution of the glyclt producer </w:t>
      </w:r>
    </w:p>
    <w:p w14:paraId="768D88D1" w14:textId="77777777" w:rsidR="000D3BBF" w:rsidRDefault="000D3BBF" w:rsidP="000D3BBF">
      <w:r>
        <w:t xml:space="preserve">....................................................... </w:t>
      </w:r>
    </w:p>
    <w:p w14:paraId="2EC6BCD4" w14:textId="77777777" w:rsidR="000D3BBF" w:rsidRDefault="000D3BBF" w:rsidP="000D3BBF">
      <w:r>
        <w:t xml:space="preserve">....................................................... </w:t>
      </w:r>
    </w:p>
    <w:p w14:paraId="1946D115" w14:textId="77777777" w:rsidR="000D3BBF" w:rsidRDefault="000D3BBF" w:rsidP="000D3BBF">
      <w:r>
        <w:t>gthrd</w:t>
      </w:r>
    </w:p>
    <w:p w14:paraId="4CCFD1B8" w14:textId="77777777" w:rsidR="000D3BBF" w:rsidRDefault="000D3BBF" w:rsidP="000D3BBF">
      <w:r>
        <w:t xml:space="preserve">....................................................... </w:t>
      </w:r>
    </w:p>
    <w:p w14:paraId="5BAD576F" w14:textId="77777777" w:rsidR="000D3BBF" w:rsidRDefault="000D3BBF" w:rsidP="000D3BBF">
      <w:r>
        <w:t>ACONTa,1.2398589150000043,1.609703197478062</w:t>
      </w:r>
    </w:p>
    <w:p w14:paraId="24002421" w14:textId="77777777" w:rsidR="000D3BBF" w:rsidRDefault="000D3BBF" w:rsidP="000D3BBF">
      <w:r>
        <w:t>ACONTb,1.2398589150000041,1.609703197478062</w:t>
      </w:r>
    </w:p>
    <w:p w14:paraId="3476C18F" w14:textId="77777777" w:rsidR="000D3BBF" w:rsidRDefault="000D3BBF" w:rsidP="000D3BBF">
      <w:r>
        <w:t>ACS,0.0,0.9989999999980143</w:t>
      </w:r>
    </w:p>
    <w:p w14:paraId="4AEC4DEF" w14:textId="77777777" w:rsidR="000D3BBF" w:rsidRDefault="000D3BBF" w:rsidP="000D3BBF">
      <w:r>
        <w:t>ADK1,0.524992600000009,2.5219925999954524</w:t>
      </w:r>
    </w:p>
    <w:p w14:paraId="6676B27F" w14:textId="77777777" w:rsidR="000D3BBF" w:rsidRDefault="000D3BBF" w:rsidP="000D3BBF">
      <w:r>
        <w:t>ADSK,0.04957439999999991,1.0495744</w:t>
      </w:r>
    </w:p>
    <w:p w14:paraId="72AAA8D2" w14:textId="77777777" w:rsidR="000D3BBF" w:rsidRDefault="000D3BBF" w:rsidP="000D3BBF">
      <w:r>
        <w:t>AKGDH,1.024820515000004,0.394664797478043</w:t>
      </w:r>
    </w:p>
    <w:p w14:paraId="181B75B4" w14:textId="77777777" w:rsidR="000D3BBF" w:rsidRDefault="000D3BBF" w:rsidP="000D3BBF">
      <w:r>
        <w:t>ATPS4rpp,13.370320970000053,20.63014180504239</w:t>
      </w:r>
    </w:p>
    <w:p w14:paraId="707F4624" w14:textId="77777777" w:rsidR="000D3BBF" w:rsidRDefault="000D3BBF" w:rsidP="000D3BBF">
      <w:r>
        <w:t>BPNT,0.049574399999999914,1.0495744</w:t>
      </w:r>
    </w:p>
    <w:p w14:paraId="5DB2C56B" w14:textId="77777777" w:rsidR="000D3BBF" w:rsidRDefault="000D3BBF" w:rsidP="000D3BBF">
      <w:r>
        <w:t>CO2tex,-4.632830737500008,-7.5301391938772415</w:t>
      </w:r>
    </w:p>
    <w:p w14:paraId="2E4C7AE8" w14:textId="77777777" w:rsidR="000D3BBF" w:rsidRDefault="000D3BBF" w:rsidP="000D3BBF">
      <w:r>
        <w:t>CO2tpp,-4.632830737500008,-6.551980993719295</w:t>
      </w:r>
    </w:p>
    <w:p w14:paraId="4713D260" w14:textId="77777777" w:rsidR="000D3BBF" w:rsidRDefault="000D3BBF" w:rsidP="000D3BBF">
      <w:r>
        <w:t>CS,1.2398589150000043,1.609703197478062</w:t>
      </w:r>
    </w:p>
    <w:p w14:paraId="5E7A7A46" w14:textId="77777777" w:rsidR="000D3BBF" w:rsidRDefault="000D3BBF" w:rsidP="000D3BBF">
      <w:r>
        <w:t>CYSS,0.04957439999999994,1.0495744</w:t>
      </w:r>
    </w:p>
    <w:p w14:paraId="1BB1C19F" w14:textId="77777777" w:rsidR="000D3BBF" w:rsidRDefault="000D3BBF" w:rsidP="000D3BBF">
      <w:r>
        <w:t>CYTBO3_4pp,8.410403675000031,13.205020587774825</w:t>
      </w:r>
    </w:p>
    <w:p w14:paraId="0D5DC3B6" w14:textId="77777777" w:rsidR="000D3BBF" w:rsidRDefault="000D3BBF" w:rsidP="000D3BBF">
      <w:r>
        <w:t>DHAPT,0.32252132541666795,0.0</w:t>
      </w:r>
    </w:p>
    <w:p w14:paraId="6129D383" w14:textId="77777777" w:rsidR="000D3BBF" w:rsidRDefault="000D3BBF" w:rsidP="000D3BBF">
      <w:r>
        <w:t>ENO,3.220598515000006,4.590442797463951</w:t>
      </w:r>
    </w:p>
    <w:p w14:paraId="1CA443D9" w14:textId="77777777" w:rsidR="000D3BBF" w:rsidRDefault="000D3BBF" w:rsidP="000D3BBF">
      <w:r>
        <w:t>F6PA,0.32252132541666795,0.0</w:t>
      </w:r>
    </w:p>
    <w:p w14:paraId="64CBADF4" w14:textId="77777777" w:rsidR="000D3BBF" w:rsidRDefault="000D3BBF" w:rsidP="000D3BBF">
      <w:r>
        <w:t>FBA,1.2128609358333324,2.745754234401696</w:t>
      </w:r>
    </w:p>
    <w:p w14:paraId="74DD4679" w14:textId="77777777" w:rsidR="000D3BBF" w:rsidRDefault="000D3BBF" w:rsidP="000D3BBF">
      <w:r>
        <w:t>FDH4pp,0.0,0.9781582001579465</w:t>
      </w:r>
    </w:p>
    <w:p w14:paraId="67E5922E" w14:textId="77777777" w:rsidR="000D3BBF" w:rsidRDefault="000D3BBF" w:rsidP="000D3BBF">
      <w:r>
        <w:t>FORtppi,0.0,0.9781582001579465</w:t>
      </w:r>
    </w:p>
    <w:p w14:paraId="6D25E339" w14:textId="77777777" w:rsidR="000D3BBF" w:rsidRDefault="000D3BBF" w:rsidP="000D3BBF">
      <w:r>
        <w:t>FTHFD,0.0,0.9776676001579461</w:t>
      </w:r>
    </w:p>
    <w:p w14:paraId="618AECDA" w14:textId="77777777" w:rsidR="000D3BBF" w:rsidRDefault="000D3BBF" w:rsidP="000D3BBF">
      <w:r>
        <w:t>FUM,1.2333893150000121,0.6032335974773041</w:t>
      </w:r>
    </w:p>
    <w:p w14:paraId="29AD5DCF" w14:textId="77777777" w:rsidR="000D3BBF" w:rsidRDefault="000D3BBF" w:rsidP="000D3BBF">
      <w:r>
        <w:t>G6PDH2r,0.7056018925000015,3.5261402012191123</w:t>
      </w:r>
    </w:p>
    <w:p w14:paraId="7AF49647" w14:textId="77777777" w:rsidR="000D3BBF" w:rsidRDefault="000D3BBF" w:rsidP="000D3BBF">
      <w:r>
        <w:t>GAPD,3.5642330149999975,6.923156397542477</w:t>
      </w:r>
    </w:p>
    <w:p w14:paraId="143617F5" w14:textId="77777777" w:rsidR="000D3BBF" w:rsidRDefault="000D3BBF" w:rsidP="000D3BBF">
      <w:r>
        <w:t>GHMT2r,0.22309610000000604,1.212175200078891</w:t>
      </w:r>
    </w:p>
    <w:p w14:paraId="7A41D6B6" w14:textId="77777777" w:rsidR="000D3BBF" w:rsidRDefault="000D3BBF" w:rsidP="000D3BBF">
      <w:r>
        <w:t>GLCptspp,2.1404179895833364,2.8327835974655007</w:t>
      </w:r>
    </w:p>
    <w:p w14:paraId="4AD6F39C" w14:textId="77777777" w:rsidR="000D3BBF" w:rsidRDefault="000D3BBF" w:rsidP="000D3BBF">
      <w:r>
        <w:t>GLCt2pp,0.0,1.4571858015076127</w:t>
      </w:r>
    </w:p>
    <w:p w14:paraId="334C8C4D" w14:textId="77777777" w:rsidR="000D3BBF" w:rsidRDefault="000D3BBF" w:rsidP="000D3BBF">
      <w:r>
        <w:t>GLCtex_copy2,0.0,2.148551409389777</w:t>
      </w:r>
    </w:p>
    <w:p w14:paraId="1AAF3DA4" w14:textId="77777777" w:rsidR="000D3BBF" w:rsidRDefault="000D3BBF" w:rsidP="000D3BBF">
      <w:r>
        <w:t>GLUCYS,0.0,1.0</w:t>
      </w:r>
    </w:p>
    <w:p w14:paraId="4FDC83FC" w14:textId="77777777" w:rsidR="000D3BBF" w:rsidRDefault="000D3BBF" w:rsidP="000D3BBF">
      <w:r>
        <w:t>GLUDy,-1.7103415000000157,-4.699420600076811</w:t>
      </w:r>
    </w:p>
    <w:p w14:paraId="59C0385B" w14:textId="77777777" w:rsidR="000D3BBF" w:rsidRDefault="000D3BBF" w:rsidP="000D3BBF">
      <w:r>
        <w:t>GLYCL,0.010920900000001992,7.888534270250602e-11</w:t>
      </w:r>
    </w:p>
    <w:p w14:paraId="3E3EE4C8" w14:textId="77777777" w:rsidR="000D3BBF" w:rsidRDefault="000D3BBF" w:rsidP="000D3BBF">
      <w:r>
        <w:t>GND,0.7056018925000014,3.5261402012191123</w:t>
      </w:r>
    </w:p>
    <w:p w14:paraId="0DDBB1D0" w14:textId="77777777" w:rsidR="000D3BBF" w:rsidRDefault="000D3BBF" w:rsidP="000D3BBF">
      <w:r>
        <w:t>GTHRDabc2pp,0.0,1.0</w:t>
      </w:r>
    </w:p>
    <w:p w14:paraId="40413448" w14:textId="77777777" w:rsidR="000D3BBF" w:rsidRDefault="000D3BBF" w:rsidP="000D3BBF">
      <w:r>
        <w:t>GTHRDtex,0.0,-1.0</w:t>
      </w:r>
    </w:p>
    <w:p w14:paraId="207F7F15" w14:textId="77777777" w:rsidR="000D3BBF" w:rsidRDefault="000D3BBF" w:rsidP="000D3BBF">
      <w:r>
        <w:t>GTHS,0.0,1.0</w:t>
      </w:r>
    </w:p>
    <w:p w14:paraId="563B02B3" w14:textId="77777777" w:rsidR="000D3BBF" w:rsidRDefault="000D3BBF" w:rsidP="000D3BBF">
      <w:r>
        <w:t>H2Otex,-9.914783537500057,-19.812091993869235</w:t>
      </w:r>
    </w:p>
    <w:p w14:paraId="30E35E1A" w14:textId="77777777" w:rsidR="000D3BBF" w:rsidRDefault="000D3BBF" w:rsidP="000D3BBF">
      <w:r>
        <w:t>H2Otpp,-9.914783537500059,-19.812091993868755</w:t>
      </w:r>
    </w:p>
    <w:p w14:paraId="1D9DD374" w14:textId="77777777" w:rsidR="000D3BBF" w:rsidRDefault="000D3BBF" w:rsidP="000D3BBF">
      <w:r>
        <w:lastRenderedPageBreak/>
        <w:t>HEX1,0.0,1.4571858015076127</w:t>
      </w:r>
    </w:p>
    <w:p w14:paraId="4AC5D1F8" w14:textId="77777777" w:rsidR="000D3BBF" w:rsidRDefault="000D3BBF" w:rsidP="000D3BBF">
      <w:r>
        <w:t>Htex,-1.8376463999999728,-3.83764639999794</w:t>
      </w:r>
    </w:p>
    <w:p w14:paraId="22150637" w14:textId="77777777" w:rsidR="000D3BBF" w:rsidRDefault="000D3BBF" w:rsidP="000D3BBF">
      <w:r>
        <w:t>ICDHyr,1.2398589150000043,1.609703197478062</w:t>
      </w:r>
    </w:p>
    <w:p w14:paraId="1B9C2DC5" w14:textId="77777777" w:rsidR="000D3BBF" w:rsidRDefault="000D3BBF" w:rsidP="000D3BBF">
      <w:r>
        <w:t>MDH,1.233197915000013,0.6030867974773058</w:t>
      </w:r>
    </w:p>
    <w:p w14:paraId="5194A479" w14:textId="77777777" w:rsidR="000D3BBF" w:rsidRDefault="000D3BBF" w:rsidP="000D3BBF">
      <w:r>
        <w:t>MTHFC,0.1977522000000081,1.1759104001577763</w:t>
      </w:r>
    </w:p>
    <w:p w14:paraId="4E76A1DA" w14:textId="77777777" w:rsidR="000D3BBF" w:rsidRDefault="000D3BBF" w:rsidP="000D3BBF">
      <w:r>
        <w:t>MTHFD,0.1977522000000081,1.1759104001577763</w:t>
      </w:r>
    </w:p>
    <w:p w14:paraId="382C179D" w14:textId="77777777" w:rsidR="000D3BBF" w:rsidRDefault="000D3BBF" w:rsidP="000D3BBF">
      <w:r>
        <w:t>NADH16pp,7.319156560000027,11.76577099013886</w:t>
      </w:r>
    </w:p>
    <w:p w14:paraId="0E92BFB3" w14:textId="77777777" w:rsidR="000D3BBF" w:rsidRDefault="000D3BBF" w:rsidP="000D3BBF">
      <w:r>
        <w:t>NDPK1,0.158125000000004,1.1591249999998248</w:t>
      </w:r>
    </w:p>
    <w:p w14:paraId="2ED0EB74" w14:textId="77777777" w:rsidR="000D3BBF" w:rsidRDefault="000D3BBF" w:rsidP="000D3BBF">
      <w:r>
        <w:t>NH4tex,2.160164800000022,5.160164799996939</w:t>
      </w:r>
    </w:p>
    <w:p w14:paraId="1FE5882D" w14:textId="77777777" w:rsidR="000D3BBF" w:rsidRDefault="000D3BBF" w:rsidP="000D3BBF">
      <w:r>
        <w:t>NH4tpp,2.160164800000022,5.160164799996939</w:t>
      </w:r>
    </w:p>
    <w:p w14:paraId="43A5E151" w14:textId="77777777" w:rsidR="000D3BBF" w:rsidRDefault="000D3BBF" w:rsidP="000D3BBF">
      <w:r>
        <w:t>O2tex,4.206049537500015,6.603357993887412</w:t>
      </w:r>
    </w:p>
    <w:p w14:paraId="4DC1B864" w14:textId="77777777" w:rsidR="000D3BBF" w:rsidRDefault="000D3BBF" w:rsidP="000D3BBF">
      <w:r>
        <w:t>O2tpp,4.206049537500015,6.603357993887412</w:t>
      </w:r>
    </w:p>
    <w:p w14:paraId="1BCBB79C" w14:textId="77777777" w:rsidR="000D3BBF" w:rsidRDefault="000D3BBF" w:rsidP="000D3BBF">
      <w:r>
        <w:t>PAPSR,0.049574399999999914,1.0485744000000237</w:t>
      </w:r>
    </w:p>
    <w:p w14:paraId="714FA8FF" w14:textId="77777777" w:rsidR="000D3BBF" w:rsidRDefault="000D3BBF" w:rsidP="000D3BBF">
      <w:r>
        <w:t>PDH,1.8733075150000043,2.243151797465609</w:t>
      </w:r>
    </w:p>
    <w:p w14:paraId="181329DD" w14:textId="77777777" w:rsidR="000D3BBF" w:rsidRDefault="000D3BBF" w:rsidP="000D3BBF">
      <w:r>
        <w:t>PFK,1.2128609358333324,2.745754234401696</w:t>
      </w:r>
    </w:p>
    <w:p w14:paraId="3239B411" w14:textId="77777777" w:rsidR="000D3BBF" w:rsidRDefault="000D3BBF" w:rsidP="000D3BBF">
      <w:r>
        <w:t>PGCD,0.34363450000000595,2.3327136000785256</w:t>
      </w:r>
    </w:p>
    <w:p w14:paraId="6ABDAD2A" w14:textId="77777777" w:rsidR="000D3BBF" w:rsidRDefault="000D3BBF" w:rsidP="000D3BBF">
      <w:r>
        <w:t>PGI,1.434816097083335,0.763829197754001</w:t>
      </w:r>
    </w:p>
    <w:p w14:paraId="09A91EEB" w14:textId="77777777" w:rsidR="000D3BBF" w:rsidRDefault="000D3BBF" w:rsidP="000D3BBF">
      <w:r>
        <w:t>PGK,-3.564233014999997,-6.923156397542477</w:t>
      </w:r>
    </w:p>
    <w:p w14:paraId="3813DE1C" w14:textId="77777777" w:rsidR="000D3BBF" w:rsidRDefault="000D3BBF" w:rsidP="000D3BBF">
      <w:r>
        <w:t>PGL,0.7056018925000015,3.5261402012191123</w:t>
      </w:r>
    </w:p>
    <w:p w14:paraId="6D3CAF9C" w14:textId="77777777" w:rsidR="000D3BBF" w:rsidRDefault="000D3BBF" w:rsidP="000D3BBF">
      <w:r>
        <w:t>PGM,-3.2205985149999905,-4.590442797463951</w:t>
      </w:r>
    </w:p>
    <w:p w14:paraId="4C29F2E6" w14:textId="77777777" w:rsidR="000D3BBF" w:rsidRDefault="000D3BBF" w:rsidP="000D3BBF">
      <w:r>
        <w:t>PPC,0.5918716000000012,1.5918715999998145</w:t>
      </w:r>
    </w:p>
    <w:p w14:paraId="00584BE2" w14:textId="77777777" w:rsidR="000D3BBF" w:rsidRDefault="000D3BBF" w:rsidP="000D3BBF">
      <w:r>
        <w:t>PPK,-0.7007176000000049,-2.7007175999932067</w:t>
      </w:r>
    </w:p>
    <w:p w14:paraId="5663C6E9" w14:textId="77777777" w:rsidR="000D3BBF" w:rsidRDefault="000D3BBF" w:rsidP="000D3BBF">
      <w:r>
        <w:t>PSERT,0.343634500000006,2.3327136000785256</w:t>
      </w:r>
    </w:p>
    <w:p w14:paraId="4CD2C01F" w14:textId="77777777" w:rsidR="000D3BBF" w:rsidRDefault="000D3BBF" w:rsidP="000D3BBF">
      <w:r>
        <w:t>PSP_L,0.343634500000006,2.3327136000785256</w:t>
      </w:r>
    </w:p>
    <w:p w14:paraId="4C214791" w14:textId="77777777" w:rsidR="000D3BBF" w:rsidRDefault="000D3BBF" w:rsidP="000D3BBF">
      <w:r>
        <w:t>RPE,0.31519592833333127,2.195554800813234</w:t>
      </w:r>
    </w:p>
    <w:p w14:paraId="33C36B81" w14:textId="77777777" w:rsidR="000D3BBF" w:rsidRDefault="000D3BBF" w:rsidP="000D3BBF">
      <w:r>
        <w:t>RPI,-0.38244516416667035,-1.3226246004063367</w:t>
      </w:r>
    </w:p>
    <w:p w14:paraId="6B0007EE" w14:textId="77777777" w:rsidR="000D3BBF" w:rsidRDefault="000D3BBF" w:rsidP="000D3BBF">
      <w:r>
        <w:t>SADT2,0.04957439999999991,1.0495744</w:t>
      </w:r>
    </w:p>
    <w:p w14:paraId="7B3D2E04" w14:textId="77777777" w:rsidR="000D3BBF" w:rsidRDefault="000D3BBF" w:rsidP="000D3BBF">
      <w:r>
        <w:t>SERAT,0.04957439999999993,1.0495744</w:t>
      </w:r>
    </w:p>
    <w:p w14:paraId="751B59B1" w14:textId="77777777" w:rsidR="000D3BBF" w:rsidRDefault="000D3BBF" w:rsidP="000D3BBF">
      <w:r>
        <w:t>SO4t2pp,0.05044199999999991,1.050442</w:t>
      </w:r>
    </w:p>
    <w:p w14:paraId="354CE073" w14:textId="77777777" w:rsidR="000D3BBF" w:rsidRDefault="000D3BBF" w:rsidP="000D3BBF">
      <w:r>
        <w:t>SO4tex,0.05044199999999991,1.050442</w:t>
      </w:r>
    </w:p>
    <w:p w14:paraId="614B6D13" w14:textId="77777777" w:rsidR="000D3BBF" w:rsidRDefault="000D3BBF" w:rsidP="000D3BBF">
      <w:r>
        <w:t>SUCDi,1.024954315000004,0.39579859747801927</w:t>
      </w:r>
    </w:p>
    <w:p w14:paraId="25A44ED1" w14:textId="77777777" w:rsidR="000D3BBF" w:rsidRDefault="000D3BBF" w:rsidP="000D3BBF">
      <w:r>
        <w:t>SUCOAS,-0.9198485150000041,-0.289692797478043</w:t>
      </w:r>
    </w:p>
    <w:p w14:paraId="2B706465" w14:textId="77777777" w:rsidR="000D3BBF" w:rsidRDefault="000D3BBF" w:rsidP="000D3BBF">
      <w:r>
        <w:t>SULR,0.049574399999999914,1.0495744</w:t>
      </w:r>
    </w:p>
    <w:p w14:paraId="11C84093" w14:textId="77777777" w:rsidR="000D3BBF" w:rsidRDefault="000D3BBF" w:rsidP="000D3BBF">
      <w:r>
        <w:t>TALA,0.0,0.9411794362405124</w:t>
      </w:r>
    </w:p>
    <w:p w14:paraId="4A61FEA0" w14:textId="77777777" w:rsidR="000D3BBF" w:rsidRDefault="000D3BBF" w:rsidP="000D3BBF">
      <w:r>
        <w:t>TKT1,0.1957321641666656,1.1359116004065106</w:t>
      </w:r>
    </w:p>
    <w:p w14:paraId="2C7214F2" w14:textId="77777777" w:rsidR="000D3BBF" w:rsidRDefault="000D3BBF" w:rsidP="000D3BBF">
      <w:r>
        <w:t>TKT2,0.11946376416666554,1.059643200406723</w:t>
      </w:r>
    </w:p>
    <w:p w14:paraId="2F9A5312" w14:textId="77777777" w:rsidR="000D3BBF" w:rsidRDefault="000D3BBF" w:rsidP="000D3BBF">
      <w:r>
        <w:t>TPI,1.7028532254166657,2.9122251985680583</w:t>
      </w:r>
    </w:p>
    <w:p w14:paraId="4E719422" w14:textId="77777777" w:rsidR="000D3BBF" w:rsidRDefault="000D3BBF" w:rsidP="000D3BBF">
      <w:r>
        <w:t>TRDR,0.049574399999999914,1.0485744000000237</w:t>
      </w:r>
    </w:p>
    <w:p w14:paraId="764CB7D6" w14:textId="77777777" w:rsidR="000D3BBF" w:rsidRDefault="000D3BBF" w:rsidP="000D3BBF">
      <w:r>
        <w:t xml:space="preserve">74 reacctions require a flux change for the evolution of the gthrd producer </w:t>
      </w:r>
    </w:p>
    <w:p w14:paraId="783584A0" w14:textId="77777777" w:rsidR="000D3BBF" w:rsidRDefault="000D3BBF" w:rsidP="000D3BBF">
      <w:r>
        <w:t xml:space="preserve">....................................................... </w:t>
      </w:r>
    </w:p>
    <w:p w14:paraId="382DDFF1" w14:textId="77777777" w:rsidR="000D3BBF" w:rsidRDefault="000D3BBF" w:rsidP="000D3BBF">
      <w:r>
        <w:t xml:space="preserve">....................................................... </w:t>
      </w:r>
    </w:p>
    <w:p w14:paraId="52F4F718" w14:textId="77777777" w:rsidR="000D3BBF" w:rsidRDefault="000D3BBF" w:rsidP="000D3BBF">
      <w:r>
        <w:t>gua</w:t>
      </w:r>
    </w:p>
    <w:p w14:paraId="1AB825B1" w14:textId="77777777" w:rsidR="000D3BBF" w:rsidRDefault="000D3BBF" w:rsidP="000D3BBF">
      <w:r>
        <w:t xml:space="preserve">....................................................... </w:t>
      </w:r>
    </w:p>
    <w:p w14:paraId="258AC634" w14:textId="77777777" w:rsidR="000D3BBF" w:rsidRDefault="000D3BBF" w:rsidP="000D3BBF">
      <w:r>
        <w:t>ACONTa,1.2398589150000043,1.4115850163838344</w:t>
      </w:r>
    </w:p>
    <w:p w14:paraId="57E276A1" w14:textId="77777777" w:rsidR="000D3BBF" w:rsidRDefault="000D3BBF" w:rsidP="000D3BBF">
      <w:r>
        <w:t>ACONTb,1.2398589150000041,1.4115850163838344</w:t>
      </w:r>
    </w:p>
    <w:p w14:paraId="25EDF21B" w14:textId="77777777" w:rsidR="000D3BBF" w:rsidRDefault="000D3BBF" w:rsidP="000D3BBF">
      <w:r>
        <w:t>ADK1,0.524992600000009,1.5279919072201897</w:t>
      </w:r>
    </w:p>
    <w:p w14:paraId="346DB3B3" w14:textId="77777777" w:rsidR="000D3BBF" w:rsidRDefault="000D3BBF" w:rsidP="000D3BBF">
      <w:r>
        <w:t>ADSL2r,0.08960300000000408,1.0896040485398273</w:t>
      </w:r>
    </w:p>
    <w:p w14:paraId="6F93B536" w14:textId="77777777" w:rsidR="000D3BBF" w:rsidRDefault="000D3BBF" w:rsidP="000D3BBF">
      <w:r>
        <w:lastRenderedPageBreak/>
        <w:t>AICART,0.10855060000000409,1.1085516485396467</w:t>
      </w:r>
    </w:p>
    <w:p w14:paraId="109BDAFF" w14:textId="77777777" w:rsidR="000D3BBF" w:rsidRDefault="000D3BBF" w:rsidP="000D3BBF">
      <w:r>
        <w:t>AIRC2,0.08960300000000408,1.0896040485398273</w:t>
      </w:r>
    </w:p>
    <w:p w14:paraId="462D1E36" w14:textId="77777777" w:rsidR="000D3BBF" w:rsidRDefault="000D3BBF" w:rsidP="000D3BBF">
      <w:r>
        <w:t>AIRC3,-0.08960300000000408,-1.0896040485398273</w:t>
      </w:r>
    </w:p>
    <w:p w14:paraId="4BECD296" w14:textId="77777777" w:rsidR="000D3BBF" w:rsidRDefault="000D3BBF" w:rsidP="000D3BBF">
      <w:r>
        <w:t>AKGDH,1.024820515000004,1.1965461073391337</w:t>
      </w:r>
    </w:p>
    <w:p w14:paraId="57579D95" w14:textId="77777777" w:rsidR="000D3BBF" w:rsidRDefault="000D3BBF" w:rsidP="000D3BBF">
      <w:r>
        <w:t>ASPTA,-0.5855358000000094,-1.5855376364945697</w:t>
      </w:r>
    </w:p>
    <w:p w14:paraId="574535D8" w14:textId="77777777" w:rsidR="000D3BBF" w:rsidRDefault="000D3BBF" w:rsidP="000D3BBF">
      <w:r>
        <w:t>ATPS4rpp,13.370320970000053,23.02696620536947</w:t>
      </w:r>
    </w:p>
    <w:p w14:paraId="152F7BB5" w14:textId="77777777" w:rsidR="000D3BBF" w:rsidRDefault="000D3BBF" w:rsidP="000D3BBF">
      <w:r>
        <w:t>CO2tex,-4.632830737500008,-4.812141537335918</w:t>
      </w:r>
    </w:p>
    <w:p w14:paraId="59A9993B" w14:textId="77777777" w:rsidR="000D3BBF" w:rsidRDefault="000D3BBF" w:rsidP="000D3BBF">
      <w:r>
        <w:t>CO2tpp,-4.632830737500008,-4.812141537335918</w:t>
      </w:r>
    </w:p>
    <w:p w14:paraId="5A685B67" w14:textId="77777777" w:rsidR="000D3BBF" w:rsidRDefault="000D3BBF" w:rsidP="000D3BBF">
      <w:r>
        <w:t>CS,1.2398589150000043,1.4115850163838344</w:t>
      </w:r>
    </w:p>
    <w:p w14:paraId="708758A1" w14:textId="77777777" w:rsidR="000D3BBF" w:rsidRDefault="000D3BBF" w:rsidP="000D3BBF">
      <w:r>
        <w:t>CYTBO3_4pp,8.410403675000031,14.769080643150653</w:t>
      </w:r>
    </w:p>
    <w:p w14:paraId="13600D01" w14:textId="77777777" w:rsidR="000D3BBF" w:rsidRDefault="000D3BBF" w:rsidP="000D3BBF">
      <w:r>
        <w:t>DHAPT,0.32252132541666795,0.0</w:t>
      </w:r>
    </w:p>
    <w:p w14:paraId="66DFA438" w14:textId="77777777" w:rsidR="000D3BBF" w:rsidRDefault="000D3BBF" w:rsidP="000D3BBF">
      <w:r>
        <w:t>ENO,3.220598515000006,3.3923228350582804</w:t>
      </w:r>
    </w:p>
    <w:p w14:paraId="2CABF5C6" w14:textId="77777777" w:rsidR="000D3BBF" w:rsidRDefault="000D3BBF" w:rsidP="000D3BBF">
      <w:r>
        <w:t>F6PA,0.32252132541666795,0.0</w:t>
      </w:r>
    </w:p>
    <w:p w14:paraId="5C008951" w14:textId="77777777" w:rsidR="000D3BBF" w:rsidRDefault="000D3BBF" w:rsidP="000D3BBF">
      <w:r>
        <w:t>FBA,1.2128609358333324,2.3428887527409845</w:t>
      </w:r>
    </w:p>
    <w:p w14:paraId="1BA0C0D8" w14:textId="77777777" w:rsidR="000D3BBF" w:rsidRDefault="000D3BBF" w:rsidP="000D3BBF">
      <w:r>
        <w:t>FUM,1.2333893150000121,2.4051170039477525</w:t>
      </w:r>
    </w:p>
    <w:p w14:paraId="0112DED6" w14:textId="77777777" w:rsidR="000D3BBF" w:rsidRDefault="000D3BBF" w:rsidP="000D3BBF">
      <w:r>
        <w:t>G6PDH2r,0.7056018925000015,0.8697367265696634</w:t>
      </w:r>
    </w:p>
    <w:p w14:paraId="4BFB6C57" w14:textId="77777777" w:rsidR="000D3BBF" w:rsidRDefault="000D3BBF" w:rsidP="000D3BBF">
      <w:r>
        <w:t>GAPD,3.5642330149999975,5.235958690258728</w:t>
      </w:r>
    </w:p>
    <w:p w14:paraId="07783315" w14:textId="77777777" w:rsidR="000D3BBF" w:rsidRDefault="000D3BBF" w:rsidP="000D3BBF">
      <w:r>
        <w:t>GARFT,0.08915700000000398,1.0891580485398276</w:t>
      </w:r>
    </w:p>
    <w:p w14:paraId="294C53AB" w14:textId="77777777" w:rsidR="000D3BBF" w:rsidRDefault="000D3BBF" w:rsidP="000D3BBF">
      <w:r>
        <w:t>GHMT2r,0.22309610000000604,1.7230973042952373</w:t>
      </w:r>
    </w:p>
    <w:p w14:paraId="703292F2" w14:textId="77777777" w:rsidR="000D3BBF" w:rsidRDefault="000D3BBF" w:rsidP="000D3BBF">
      <w:r>
        <w:t>GLCptspp,2.1404179895833364,2.6346633861289934</w:t>
      </w:r>
    </w:p>
    <w:p w14:paraId="5F3C4739" w14:textId="77777777" w:rsidR="000D3BBF" w:rsidRDefault="000D3BBF" w:rsidP="000D3BBF">
      <w:r>
        <w:t>GLCt2pp,0.0,0.36897307033916427</w:t>
      </w:r>
    </w:p>
    <w:p w14:paraId="2685328C" w14:textId="77777777" w:rsidR="000D3BBF" w:rsidRDefault="000D3BBF" w:rsidP="000D3BBF">
      <w:r>
        <w:t>GLCtex_copy1,2.1404179895833364,3.0036364564685605</w:t>
      </w:r>
    </w:p>
    <w:p w14:paraId="5EF0DA5B" w14:textId="77777777" w:rsidR="000D3BBF" w:rsidRDefault="000D3BBF" w:rsidP="000D3BBF">
      <w:r>
        <w:t>GLNS,0.36212300000000835,3.3621250947265984</w:t>
      </w:r>
    </w:p>
    <w:p w14:paraId="58F5C96C" w14:textId="77777777" w:rsidR="000D3BBF" w:rsidRDefault="000D3BBF" w:rsidP="000D3BBF">
      <w:r>
        <w:t>GLUDy,-1.7103415000000157,-4.210342344389484</w:t>
      </w:r>
    </w:p>
    <w:p w14:paraId="683D1171" w14:textId="77777777" w:rsidR="000D3BBF" w:rsidRDefault="000D3BBF" w:rsidP="000D3BBF">
      <w:r>
        <w:t>GLUPRT,0.08964760000000407,1.0896486485398273</w:t>
      </w:r>
    </w:p>
    <w:p w14:paraId="09D31AC2" w14:textId="77777777" w:rsidR="000D3BBF" w:rsidRDefault="000D3BBF" w:rsidP="000D3BBF">
      <w:r>
        <w:t>GLYCL,0.010920900000001992,0.5109210561473164</w:t>
      </w:r>
    </w:p>
    <w:p w14:paraId="02B63DE0" w14:textId="77777777" w:rsidR="000D3BBF" w:rsidRDefault="000D3BBF" w:rsidP="000D3BBF">
      <w:r>
        <w:t>GMPS2,0.048743200000000084,1.0487432004702875</w:t>
      </w:r>
    </w:p>
    <w:p w14:paraId="24707319" w14:textId="77777777" w:rsidR="000D3BBF" w:rsidRDefault="000D3BBF" w:rsidP="000D3BBF">
      <w:r>
        <w:t>GND,0.7056018925000014,0.8697367265696634</w:t>
      </w:r>
    </w:p>
    <w:p w14:paraId="08FC4CD2" w14:textId="77777777" w:rsidR="000D3BBF" w:rsidRDefault="000D3BBF" w:rsidP="000D3BBF">
      <w:r>
        <w:t>GUAtex,0.0,-1.0000000004702876</w:t>
      </w:r>
    </w:p>
    <w:p w14:paraId="521BCA63" w14:textId="77777777" w:rsidR="000D3BBF" w:rsidRDefault="000D3BBF" w:rsidP="000D3BBF">
      <w:r>
        <w:t>GUAtpp,0.0,-1.0000000004702876</w:t>
      </w:r>
    </w:p>
    <w:p w14:paraId="0F30175A" w14:textId="77777777" w:rsidR="000D3BBF" w:rsidRDefault="000D3BBF" w:rsidP="000D3BBF">
      <w:r>
        <w:t>H2Otex,-9.914783537500057,-20.094103915455925</w:t>
      </w:r>
    </w:p>
    <w:p w14:paraId="42FC93F0" w14:textId="77777777" w:rsidR="000D3BBF" w:rsidRDefault="000D3BBF" w:rsidP="000D3BBF">
      <w:r>
        <w:t>H2Otpp,-9.914783537500059,-20.0941039155735</w:t>
      </w:r>
    </w:p>
    <w:p w14:paraId="6EC43986" w14:textId="77777777" w:rsidR="000D3BBF" w:rsidRDefault="000D3BBF" w:rsidP="000D3BBF">
      <w:r>
        <w:t>HCO3E,0.10516900000000409,1.1051688485389106</w:t>
      </w:r>
    </w:p>
    <w:p w14:paraId="78DFB3A0" w14:textId="77777777" w:rsidR="000D3BBF" w:rsidRDefault="000D3BBF" w:rsidP="000D3BBF">
      <w:r>
        <w:t>HEX1,0.0,0.36897307033916427</w:t>
      </w:r>
    </w:p>
    <w:p w14:paraId="38FAFB55" w14:textId="77777777" w:rsidR="000D3BBF" w:rsidRDefault="000D3BBF" w:rsidP="000D3BBF">
      <w:r>
        <w:t>Htex,-1.8376463999999728,-6.837652277529983</w:t>
      </w:r>
    </w:p>
    <w:p w14:paraId="0F88CF9D" w14:textId="77777777" w:rsidR="000D3BBF" w:rsidRDefault="000D3BBF" w:rsidP="000D3BBF">
      <w:r>
        <w:t>ICDHyr,1.2398589150000043,1.4115850163838344</w:t>
      </w:r>
    </w:p>
    <w:p w14:paraId="0E916473" w14:textId="77777777" w:rsidR="000D3BBF" w:rsidRDefault="000D3BBF" w:rsidP="000D3BBF">
      <w:r>
        <w:t>IMPC,-0.10855060000000409,-1.1085516485396467</w:t>
      </w:r>
    </w:p>
    <w:p w14:paraId="7AC73BE8" w14:textId="77777777" w:rsidR="000D3BBF" w:rsidRDefault="000D3BBF" w:rsidP="000D3BBF">
      <w:r>
        <w:t>IMPD,0.048743200000000084,1.0487432004702875</w:t>
      </w:r>
    </w:p>
    <w:p w14:paraId="485232F5" w14:textId="77777777" w:rsidR="000D3BBF" w:rsidRDefault="000D3BBF" w:rsidP="000D3BBF">
      <w:r>
        <w:t>MDH,1.233197915000013,2.404925595241643</w:t>
      </w:r>
    </w:p>
    <w:p w14:paraId="1479CEA1" w14:textId="77777777" w:rsidR="000D3BBF" w:rsidRDefault="000D3BBF" w:rsidP="000D3BBF">
      <w:r>
        <w:t>MTHFC,0.1977522000000081,2.197754297079474</w:t>
      </w:r>
    </w:p>
    <w:p w14:paraId="1FF8A000" w14:textId="77777777" w:rsidR="000D3BBF" w:rsidRDefault="000D3BBF" w:rsidP="000D3BBF">
      <w:r>
        <w:t>MTHFD,0.1977522000000081,2.197754297079474</w:t>
      </w:r>
    </w:p>
    <w:p w14:paraId="201EEB9B" w14:textId="77777777" w:rsidR="000D3BBF" w:rsidRDefault="000D3BBF" w:rsidP="000D3BBF">
      <w:r>
        <w:t>NADH16pp,7.319156560000027,13.50610793581152</w:t>
      </w:r>
    </w:p>
    <w:p w14:paraId="5D415759" w14:textId="77777777" w:rsidR="000D3BBF" w:rsidRDefault="000D3BBF" w:rsidP="000D3BBF">
      <w:r>
        <w:t>NH4tex,2.160164800000022,7.160168792303485</w:t>
      </w:r>
    </w:p>
    <w:p w14:paraId="2EC0DA75" w14:textId="77777777" w:rsidR="000D3BBF" w:rsidRDefault="000D3BBF" w:rsidP="000D3BBF">
      <w:r>
        <w:t>NH4tpp,2.160164800000022,7.160168792303485</w:t>
      </w:r>
    </w:p>
    <w:p w14:paraId="37898E46" w14:textId="77777777" w:rsidR="000D3BBF" w:rsidRDefault="000D3BBF" w:rsidP="000D3BBF">
      <w:r>
        <w:t>NTD9,0.0,1.0000000007054322</w:t>
      </w:r>
    </w:p>
    <w:p w14:paraId="3323F01E" w14:textId="77777777" w:rsidR="000D3BBF" w:rsidRDefault="000D3BBF" w:rsidP="000D3BBF">
      <w:r>
        <w:t>O2tex,4.206049537500015,7.385365721575327</w:t>
      </w:r>
    </w:p>
    <w:p w14:paraId="04BF7CD4" w14:textId="77777777" w:rsidR="000D3BBF" w:rsidRDefault="000D3BBF" w:rsidP="000D3BBF">
      <w:r>
        <w:t>O2tpp,4.206049537500015,7.385365721575327</w:t>
      </w:r>
    </w:p>
    <w:p w14:paraId="412480E5" w14:textId="77777777" w:rsidR="000D3BBF" w:rsidRDefault="000D3BBF" w:rsidP="000D3BBF">
      <w:r>
        <w:lastRenderedPageBreak/>
        <w:t>PDH,1.8733075150000043,2.0450330641267827</w:t>
      </w:r>
    </w:p>
    <w:p w14:paraId="3071ADA7" w14:textId="77777777" w:rsidR="000D3BBF" w:rsidRDefault="000D3BBF" w:rsidP="000D3BBF">
      <w:r>
        <w:t>PFK,1.2128609358333324,2.3428887527409845</w:t>
      </w:r>
    </w:p>
    <w:p w14:paraId="141FBF0E" w14:textId="77777777" w:rsidR="000D3BBF" w:rsidRDefault="000D3BBF" w:rsidP="000D3BBF">
      <w:r>
        <w:t>PGCD,0.34363450000000595,1.843635855200447</w:t>
      </w:r>
    </w:p>
    <w:p w14:paraId="20F13855" w14:textId="77777777" w:rsidR="000D3BBF" w:rsidRDefault="000D3BBF" w:rsidP="000D3BBF">
      <w:r>
        <w:t>PGI,1.434816097083335,2.1338997297809223</w:t>
      </w:r>
    </w:p>
    <w:p w14:paraId="610AC9DA" w14:textId="77777777" w:rsidR="000D3BBF" w:rsidRDefault="000D3BBF" w:rsidP="000D3BBF">
      <w:r>
        <w:t>PGK,-3.564233014999997,-5.235958690258728</w:t>
      </w:r>
    </w:p>
    <w:p w14:paraId="75EE9A24" w14:textId="77777777" w:rsidR="000D3BBF" w:rsidRDefault="000D3BBF" w:rsidP="000D3BBF">
      <w:r>
        <w:t>PGL,0.7056018925000015,0.8697367265696634</w:t>
      </w:r>
    </w:p>
    <w:p w14:paraId="5D9C5123" w14:textId="77777777" w:rsidR="000D3BBF" w:rsidRDefault="000D3BBF" w:rsidP="000D3BBF">
      <w:r>
        <w:t>PGM,-3.2205985149999905,-3.3923228350582804</w:t>
      </w:r>
    </w:p>
    <w:p w14:paraId="50E18182" w14:textId="77777777" w:rsidR="000D3BBF" w:rsidRDefault="000D3BBF" w:rsidP="000D3BBF">
      <w:r>
        <w:t>PPK,-0.7007176000000049,-2.7017154327846162</w:t>
      </w:r>
    </w:p>
    <w:p w14:paraId="7632313D" w14:textId="77777777" w:rsidR="000D3BBF" w:rsidRDefault="000D3BBF" w:rsidP="000D3BBF">
      <w:r>
        <w:t>PRAGSr,0.08964760000000409,1.0896486485398273</w:t>
      </w:r>
    </w:p>
    <w:p w14:paraId="7E97E944" w14:textId="77777777" w:rsidR="000D3BBF" w:rsidRDefault="000D3BBF" w:rsidP="000D3BBF">
      <w:r>
        <w:t>PRAIS,0.08964760000000409,1.0896486485398273</w:t>
      </w:r>
    </w:p>
    <w:p w14:paraId="24DCDC80" w14:textId="77777777" w:rsidR="000D3BBF" w:rsidRDefault="000D3BBF" w:rsidP="000D3BBF">
      <w:r>
        <w:t>PRASCSi,0.0896030000000041,1.0896040485398273</w:t>
      </w:r>
    </w:p>
    <w:p w14:paraId="4803EBA6" w14:textId="77777777" w:rsidR="000D3BBF" w:rsidRDefault="000D3BBF" w:rsidP="000D3BBF">
      <w:r>
        <w:t>PRFGS,0.08964760000000407,1.0896486485398273</w:t>
      </w:r>
    </w:p>
    <w:p w14:paraId="59740E47" w14:textId="77777777" w:rsidR="000D3BBF" w:rsidRDefault="000D3BBF" w:rsidP="000D3BBF">
      <w:r>
        <w:t>PSERT,0.343634500000006,1.843635855200447</w:t>
      </w:r>
    </w:p>
    <w:p w14:paraId="5454A4DD" w14:textId="77777777" w:rsidR="000D3BBF" w:rsidRDefault="000D3BBF" w:rsidP="000D3BBF">
      <w:r>
        <w:t>PSP_L,0.343634500000006,1.843635855200447</w:t>
      </w:r>
    </w:p>
    <w:p w14:paraId="4E45A1C7" w14:textId="77777777" w:rsidR="000D3BBF" w:rsidRDefault="000D3BBF" w:rsidP="000D3BBF">
      <w:r>
        <w:t>PUNP3,0.0,1.0000000007054322</w:t>
      </w:r>
    </w:p>
    <w:p w14:paraId="605C33EC" w14:textId="77777777" w:rsidR="000D3BBF" w:rsidRDefault="000D3BBF" w:rsidP="000D3BBF">
      <w:r>
        <w:t>R15BPK,0.0,0.9990004897186543</w:t>
      </w:r>
    </w:p>
    <w:p w14:paraId="4C40BC66" w14:textId="77777777" w:rsidR="000D3BBF" w:rsidRDefault="000D3BBF" w:rsidP="000D3BBF">
      <w:r>
        <w:t>R1PK,0.0,0.9990004897186543</w:t>
      </w:r>
    </w:p>
    <w:p w14:paraId="6A8882D3" w14:textId="77777777" w:rsidR="000D3BBF" w:rsidRDefault="000D3BBF" w:rsidP="000D3BBF">
      <w:r>
        <w:t>RPE,0.31519592833333127,0.4246187843035649</w:t>
      </w:r>
    </w:p>
    <w:p w14:paraId="120FB677" w14:textId="77777777" w:rsidR="000D3BBF" w:rsidRDefault="000D3BBF" w:rsidP="000D3BBF">
      <w:r>
        <w:t>RPI,-0.38244516416667035,-0.4371571422665568</w:t>
      </w:r>
    </w:p>
    <w:p w14:paraId="7FD7B696" w14:textId="77777777" w:rsidR="000D3BBF" w:rsidRDefault="000D3BBF" w:rsidP="000D3BBF">
      <w:r>
        <w:t>SUCDi,1.024954315000004,1.1978137073391335</w:t>
      </w:r>
    </w:p>
    <w:p w14:paraId="1184A403" w14:textId="77777777" w:rsidR="000D3BBF" w:rsidRDefault="000D3BBF" w:rsidP="000D3BBF">
      <w:r>
        <w:t>SUCOAS,-0.9198485150000041,-1.0915743568444671</w:t>
      </w:r>
    </w:p>
    <w:p w14:paraId="2894C2F6" w14:textId="77777777" w:rsidR="000D3BBF" w:rsidRDefault="000D3BBF" w:rsidP="000D3BBF">
      <w:r>
        <w:t>TALA,0.0,0.05371142798501083</w:t>
      </w:r>
    </w:p>
    <w:p w14:paraId="6E080FDC" w14:textId="77777777" w:rsidR="000D3BBF" w:rsidRDefault="000D3BBF" w:rsidP="000D3BBF">
      <w:r>
        <w:t>TKT1,0.1957321641666656,0.2504435921516759</w:t>
      </w:r>
    </w:p>
    <w:p w14:paraId="4655697A" w14:textId="77777777" w:rsidR="000D3BBF" w:rsidRDefault="000D3BBF" w:rsidP="000D3BBF">
      <w:r>
        <w:t>TKT2,0.11946376416666554,0.17417519215188904</w:t>
      </w:r>
    </w:p>
    <w:p w14:paraId="55BC3F37" w14:textId="77777777" w:rsidR="000D3BBF" w:rsidRDefault="000D3BBF" w:rsidP="000D3BBF">
      <w:r>
        <w:t>TPI,1.7028532254166657,2.5113603227996615</w:t>
      </w:r>
    </w:p>
    <w:p w14:paraId="31D20F47" w14:textId="77777777" w:rsidR="000D3BBF" w:rsidRDefault="000D3BBF" w:rsidP="000D3BBF">
      <w:r>
        <w:t xml:space="preserve">76 reacctions require a flux change for the evolution of the gua producer </w:t>
      </w:r>
    </w:p>
    <w:p w14:paraId="62A0D8A7" w14:textId="77777777" w:rsidR="000D3BBF" w:rsidRDefault="000D3BBF" w:rsidP="000D3BBF">
      <w:r>
        <w:t xml:space="preserve">....................................................... </w:t>
      </w:r>
    </w:p>
    <w:p w14:paraId="4FA471E8" w14:textId="77777777" w:rsidR="000D3BBF" w:rsidRDefault="000D3BBF" w:rsidP="000D3BBF">
      <w:r>
        <w:t xml:space="preserve">....................................................... </w:t>
      </w:r>
    </w:p>
    <w:p w14:paraId="72B2B90E" w14:textId="77777777" w:rsidR="000D3BBF" w:rsidRDefault="000D3BBF" w:rsidP="000D3BBF">
      <w:r>
        <w:t>hxa</w:t>
      </w:r>
    </w:p>
    <w:p w14:paraId="4D723DE1" w14:textId="77777777" w:rsidR="000D3BBF" w:rsidRDefault="000D3BBF" w:rsidP="000D3BBF">
      <w:r>
        <w:t xml:space="preserve">....................................................... </w:t>
      </w:r>
    </w:p>
    <w:p w14:paraId="32BCBAE1" w14:textId="77777777" w:rsidR="000D3BBF" w:rsidRDefault="000D3BBF" w:rsidP="000D3BBF">
      <w:r>
        <w:t>ACACT1r,0.07117599999999999,1.0711761999990834</w:t>
      </w:r>
    </w:p>
    <w:p w14:paraId="0D5A10EC" w14:textId="77777777" w:rsidR="000D3BBF" w:rsidRDefault="000D3BBF" w:rsidP="000D3BBF">
      <w:r>
        <w:t>ACACT2r,0.07117599999999998,1.0711761999990834</w:t>
      </w:r>
    </w:p>
    <w:p w14:paraId="5347F6A4" w14:textId="77777777" w:rsidR="000D3BBF" w:rsidRDefault="000D3BBF" w:rsidP="000D3BBF">
      <w:r>
        <w:t>ACOAD1f,-0.07117599999999998,-1.0711761999990834</w:t>
      </w:r>
    </w:p>
    <w:p w14:paraId="0ACDC14E" w14:textId="77777777" w:rsidR="000D3BBF" w:rsidRDefault="000D3BBF" w:rsidP="000D3BBF">
      <w:r>
        <w:t>ACOAD2f,-0.07117599999999999,-1.0711761999990834</w:t>
      </w:r>
    </w:p>
    <w:p w14:paraId="127D8B01" w14:textId="77777777" w:rsidR="000D3BBF" w:rsidRDefault="000D3BBF" w:rsidP="000D3BBF">
      <w:r>
        <w:t>ACONTa,1.2398589150000043,0.5898589150127427</w:t>
      </w:r>
    </w:p>
    <w:p w14:paraId="754A6BA5" w14:textId="77777777" w:rsidR="000D3BBF" w:rsidRDefault="000D3BBF" w:rsidP="000D3BBF">
      <w:r>
        <w:t>ACONTb,1.2398589150000041,0.5898589150127427</w:t>
      </w:r>
    </w:p>
    <w:p w14:paraId="43108151" w14:textId="77777777" w:rsidR="000D3BBF" w:rsidRDefault="000D3BBF" w:rsidP="000D3BBF">
      <w:r>
        <w:t>AKGDH,1.024820515000004,0.37482051501272423</w:t>
      </w:r>
    </w:p>
    <w:p w14:paraId="6B3DDB50" w14:textId="77777777" w:rsidR="000D3BBF" w:rsidRDefault="000D3BBF" w:rsidP="000D3BBF">
      <w:r>
        <w:t>ATPS4rpp,13.370320970000053,11.670320369971023</w:t>
      </w:r>
    </w:p>
    <w:p w14:paraId="3F137291" w14:textId="77777777" w:rsidR="000D3BBF" w:rsidRDefault="000D3BBF" w:rsidP="000D3BBF">
      <w:r>
        <w:t>CO2tex,-4.632830737500008,-6.007830737523591</w:t>
      </w:r>
    </w:p>
    <w:p w14:paraId="681EEABB" w14:textId="77777777" w:rsidR="000D3BBF" w:rsidRDefault="000D3BBF" w:rsidP="000D3BBF">
      <w:r>
        <w:t>CO2tpp,-4.632830737500008,-6.007830737523591</w:t>
      </w:r>
    </w:p>
    <w:p w14:paraId="052001C5" w14:textId="77777777" w:rsidR="000D3BBF" w:rsidRDefault="000D3BBF" w:rsidP="000D3BBF">
      <w:r>
        <w:t>CS,1.2398589150000043,0.5898589150127427</w:t>
      </w:r>
    </w:p>
    <w:p w14:paraId="37F0A361" w14:textId="77777777" w:rsidR="000D3BBF" w:rsidRDefault="000D3BBF" w:rsidP="000D3BBF">
      <w:r>
        <w:t>CYTBO3_4pp,8.410403675000031,7.16040367505772</w:t>
      </w:r>
    </w:p>
    <w:p w14:paraId="25B89EA6" w14:textId="77777777" w:rsidR="000D3BBF" w:rsidRDefault="000D3BBF" w:rsidP="000D3BBF">
      <w:r>
        <w:t>DHAPT,0.32252132541666795,1.4423546587560285</w:t>
      </w:r>
    </w:p>
    <w:p w14:paraId="36AB1B0D" w14:textId="77777777" w:rsidR="000D3BBF" w:rsidRDefault="000D3BBF" w:rsidP="000D3BBF">
      <w:r>
        <w:t>ECOAH1,0.07117599999999999,1.0711761999990834</w:t>
      </w:r>
    </w:p>
    <w:p w14:paraId="5D3985E8" w14:textId="77777777" w:rsidR="000D3BBF" w:rsidRDefault="000D3BBF" w:rsidP="000D3BBF">
      <w:r>
        <w:t>ECOAH2,0.07117599999999998,1.0711761999990834</w:t>
      </w:r>
    </w:p>
    <w:p w14:paraId="02D2FA5D" w14:textId="77777777" w:rsidR="000D3BBF" w:rsidRDefault="000D3BBF" w:rsidP="000D3BBF">
      <w:r>
        <w:t>ENO,3.220598515000006,5.570598515004938</w:t>
      </w:r>
    </w:p>
    <w:p w14:paraId="72DB7688" w14:textId="77777777" w:rsidR="000D3BBF" w:rsidRDefault="000D3BBF" w:rsidP="000D3BBF">
      <w:r>
        <w:t>F6PA,0.32252132541666795,1.4423546587560283</w:t>
      </w:r>
    </w:p>
    <w:p w14:paraId="685F3AD0" w14:textId="77777777" w:rsidR="000D3BBF" w:rsidRDefault="000D3BBF" w:rsidP="000D3BBF">
      <w:r>
        <w:lastRenderedPageBreak/>
        <w:t>FACOAE60,0.0,1.0</w:t>
      </w:r>
    </w:p>
    <w:p w14:paraId="286034A0" w14:textId="77777777" w:rsidR="000D3BBF" w:rsidRDefault="000D3BBF" w:rsidP="000D3BBF">
      <w:r>
        <w:t>FADRx,0.437178,2.437177999995416</w:t>
      </w:r>
    </w:p>
    <w:p w14:paraId="0DCFA9A8" w14:textId="77777777" w:rsidR="000D3BBF" w:rsidRDefault="000D3BBF" w:rsidP="000D3BBF">
      <w:r>
        <w:t>FUM,1.2333893150000121,0.5833893150127096</w:t>
      </w:r>
    </w:p>
    <w:p w14:paraId="72AC491A" w14:textId="77777777" w:rsidR="000D3BBF" w:rsidRDefault="000D3BBF" w:rsidP="000D3BBF">
      <w:r>
        <w:t>G6PDH2r,0.7056018925000015,1.030601892492604</w:t>
      </w:r>
    </w:p>
    <w:p w14:paraId="567D57B1" w14:textId="77777777" w:rsidR="000D3BBF" w:rsidRDefault="000D3BBF" w:rsidP="000D3BBF">
      <w:r>
        <w:t>GAPD,3.5642330149999975,5.914233015004938</w:t>
      </w:r>
    </w:p>
    <w:p w14:paraId="2199F4D9" w14:textId="77777777" w:rsidR="000D3BBF" w:rsidRDefault="000D3BBF" w:rsidP="000D3BBF">
      <w:r>
        <w:t>GLCptspp,2.1404179895833364,3.369584656250254</w:t>
      </w:r>
    </w:p>
    <w:p w14:paraId="2A52F09D" w14:textId="77777777" w:rsidR="000D3BBF" w:rsidRDefault="000D3BBF" w:rsidP="000D3BBF">
      <w:r>
        <w:t>GLCtex_copy2,0.0,1.2281666666666762</w:t>
      </w:r>
    </w:p>
    <w:p w14:paraId="4AE59153" w14:textId="77777777" w:rsidR="000D3BBF" w:rsidRDefault="000D3BBF" w:rsidP="000D3BBF">
      <w:r>
        <w:t>GND,0.7056018925000014,1.030601892492604</w:t>
      </w:r>
    </w:p>
    <w:p w14:paraId="6404F245" w14:textId="77777777" w:rsidR="000D3BBF" w:rsidRDefault="000D3BBF" w:rsidP="000D3BBF">
      <w:r>
        <w:t>H2Otex,-9.914783537500057,-11.289783537519384</w:t>
      </w:r>
    </w:p>
    <w:p w14:paraId="2CCF2818" w14:textId="77777777" w:rsidR="000D3BBF" w:rsidRDefault="000D3BBF" w:rsidP="000D3BBF">
      <w:r>
        <w:t>H2Otpp,-9.914783537500059,-11.289783537518929</w:t>
      </w:r>
    </w:p>
    <w:p w14:paraId="2241F132" w14:textId="77777777" w:rsidR="000D3BBF" w:rsidRDefault="000D3BBF" w:rsidP="000D3BBF">
      <w:r>
        <w:t>HACD1,0.07117599999999999,1.0711761999990834</w:t>
      </w:r>
    </w:p>
    <w:p w14:paraId="56CEC1C9" w14:textId="77777777" w:rsidR="000D3BBF" w:rsidRDefault="000D3BBF" w:rsidP="000D3BBF">
      <w:r>
        <w:t>HACD2,0.07117599999999998,1.0711761999990834</w:t>
      </w:r>
    </w:p>
    <w:p w14:paraId="54ED25D1" w14:textId="77777777" w:rsidR="000D3BBF" w:rsidRDefault="000D3BBF" w:rsidP="000D3BBF">
      <w:r>
        <w:t>HEXt2rpp,0.0,-1.0</w:t>
      </w:r>
    </w:p>
    <w:p w14:paraId="28D0AF0D" w14:textId="77777777" w:rsidR="000D3BBF" w:rsidRDefault="000D3BBF" w:rsidP="000D3BBF">
      <w:r>
        <w:t>HXAtex,0.0,-1.0</w:t>
      </w:r>
    </w:p>
    <w:p w14:paraId="68D83D51" w14:textId="77777777" w:rsidR="000D3BBF" w:rsidRDefault="000D3BBF" w:rsidP="000D3BBF">
      <w:r>
        <w:t>Htex,-1.8376463999999728,-2.83764639999913</w:t>
      </w:r>
    </w:p>
    <w:p w14:paraId="4AB54416" w14:textId="77777777" w:rsidR="000D3BBF" w:rsidRDefault="000D3BBF" w:rsidP="000D3BBF">
      <w:r>
        <w:t>ICDHyr,1.2398589150000043,0.5898589150127427</w:t>
      </w:r>
    </w:p>
    <w:p w14:paraId="2701DCE8" w14:textId="77777777" w:rsidR="000D3BBF" w:rsidRDefault="000D3BBF" w:rsidP="000D3BBF">
      <w:r>
        <w:t>MDH,1.233197915000013,0.5831971148514867</w:t>
      </w:r>
    </w:p>
    <w:p w14:paraId="0D846CC0" w14:textId="77777777" w:rsidR="000D3BBF" w:rsidRDefault="000D3BBF" w:rsidP="000D3BBF">
      <w:r>
        <w:t>NADH16pp,7.319156560000027,6.717289559883789</w:t>
      </w:r>
    </w:p>
    <w:p w14:paraId="2C4CCBA1" w14:textId="77777777" w:rsidR="000D3BBF" w:rsidRDefault="000D3BBF" w:rsidP="000D3BBF">
      <w:r>
        <w:t>O2tex,4.206049537500015,3.58104953752886</w:t>
      </w:r>
    </w:p>
    <w:p w14:paraId="192CBD14" w14:textId="77777777" w:rsidR="000D3BBF" w:rsidRDefault="000D3BBF" w:rsidP="000D3BBF">
      <w:r>
        <w:t>O2tpp,4.206049537500015,3.58104953752886</w:t>
      </w:r>
    </w:p>
    <w:p w14:paraId="645E56B8" w14:textId="77777777" w:rsidR="000D3BBF" w:rsidRDefault="000D3BBF" w:rsidP="000D3BBF">
      <w:r>
        <w:t>PDH,1.8733075150000043,4.223307515006136</w:t>
      </w:r>
    </w:p>
    <w:p w14:paraId="1231C25D" w14:textId="77777777" w:rsidR="000D3BBF" w:rsidRDefault="000D3BBF" w:rsidP="000D3BBF">
      <w:r>
        <w:t>PGI,1.434816097083335,2.338982763757599</w:t>
      </w:r>
    </w:p>
    <w:p w14:paraId="19FA2462" w14:textId="77777777" w:rsidR="000D3BBF" w:rsidRDefault="000D3BBF" w:rsidP="000D3BBF">
      <w:r>
        <w:t>PGK,-3.564233014999997,-5.914233015004938</w:t>
      </w:r>
    </w:p>
    <w:p w14:paraId="2C5278BA" w14:textId="77777777" w:rsidR="000D3BBF" w:rsidRDefault="000D3BBF" w:rsidP="000D3BBF">
      <w:r>
        <w:t>PGL,0.7056018925000015,1.030601892492604</w:t>
      </w:r>
    </w:p>
    <w:p w14:paraId="72EE4917" w14:textId="77777777" w:rsidR="000D3BBF" w:rsidRDefault="000D3BBF" w:rsidP="000D3BBF">
      <w:r>
        <w:t>PGM,-3.2205985149999905,-5.570598515004938</w:t>
      </w:r>
    </w:p>
    <w:p w14:paraId="3A76E92C" w14:textId="77777777" w:rsidR="000D3BBF" w:rsidRDefault="000D3BBF" w:rsidP="000D3BBF">
      <w:r>
        <w:t>RPE,0.31519592833333127,0.5318625949954594</w:t>
      </w:r>
    </w:p>
    <w:p w14:paraId="7EDC1386" w14:textId="77777777" w:rsidR="000D3BBF" w:rsidRDefault="000D3BBF" w:rsidP="000D3BBF">
      <w:r>
        <w:t>RPI,-0.38244516416667035,-0.4907784974976721</w:t>
      </w:r>
    </w:p>
    <w:p w14:paraId="5BE5F403" w14:textId="77777777" w:rsidR="000D3BBF" w:rsidRDefault="000D3BBF" w:rsidP="000D3BBF">
      <w:r>
        <w:t>SUCDi,1.024954315000004,0.37795511517393066</w:t>
      </w:r>
    </w:p>
    <w:p w14:paraId="1FCF0C81" w14:textId="77777777" w:rsidR="000D3BBF" w:rsidRDefault="000D3BBF" w:rsidP="000D3BBF">
      <w:r>
        <w:t>SUCOAS,-0.9198485150000041,-0.269848515012697</w:t>
      </w:r>
    </w:p>
    <w:p w14:paraId="651F7C8A" w14:textId="77777777" w:rsidR="000D3BBF" w:rsidRDefault="000D3BBF" w:rsidP="000D3BBF">
      <w:r>
        <w:t>TALA,0.0,0.10733333333098471</w:t>
      </w:r>
    </w:p>
    <w:p w14:paraId="03F9A582" w14:textId="77777777" w:rsidR="000D3BBF" w:rsidRDefault="000D3BBF" w:rsidP="000D3BBF">
      <w:r>
        <w:t>TKT1,0.1957321641666656,0.3040654974976178</w:t>
      </w:r>
    </w:p>
    <w:p w14:paraId="1B4F2ADF" w14:textId="77777777" w:rsidR="000D3BBF" w:rsidRDefault="000D3BBF" w:rsidP="000D3BBF">
      <w:r>
        <w:t>TKT2,0.11946376416666554,0.2277970974978416</w:t>
      </w:r>
    </w:p>
    <w:p w14:paraId="472C5ACB" w14:textId="77777777" w:rsidR="000D3BBF" w:rsidRDefault="000D3BBF" w:rsidP="000D3BBF">
      <w:r>
        <w:t>TPI,1.7028532254166657,2.823686558753554</w:t>
      </w:r>
    </w:p>
    <w:p w14:paraId="0BA3F6EA" w14:textId="77777777" w:rsidR="000D3BBF" w:rsidRDefault="000D3BBF" w:rsidP="000D3BBF">
      <w:r>
        <w:t xml:space="preserve">50 reacctions require a flux change for the evolution of the hxa producer </w:t>
      </w:r>
    </w:p>
    <w:p w14:paraId="2C442854" w14:textId="77777777" w:rsidR="000D3BBF" w:rsidRDefault="000D3BBF" w:rsidP="000D3BBF">
      <w:r>
        <w:t xml:space="preserve">....................................................... </w:t>
      </w:r>
    </w:p>
    <w:p w14:paraId="4DCBF6A1" w14:textId="77777777" w:rsidR="000D3BBF" w:rsidRDefault="000D3BBF" w:rsidP="000D3BBF">
      <w:r>
        <w:t xml:space="preserve">....................................................... </w:t>
      </w:r>
    </w:p>
    <w:p w14:paraId="24C16FB5" w14:textId="77777777" w:rsidR="000D3BBF" w:rsidRDefault="000D3BBF" w:rsidP="000D3BBF">
      <w:r>
        <w:t>hxan</w:t>
      </w:r>
    </w:p>
    <w:p w14:paraId="2BE737D7" w14:textId="77777777" w:rsidR="000D3BBF" w:rsidRDefault="000D3BBF" w:rsidP="000D3BBF">
      <w:r>
        <w:t xml:space="preserve">....................................................... </w:t>
      </w:r>
    </w:p>
    <w:p w14:paraId="6055F8B6" w14:textId="77777777" w:rsidR="000D3BBF" w:rsidRDefault="000D3BBF" w:rsidP="000D3BBF">
      <w:r>
        <w:t>ACONTa,1.2398589150000043,1.3621075545655685</w:t>
      </w:r>
    </w:p>
    <w:p w14:paraId="5D335481" w14:textId="77777777" w:rsidR="000D3BBF" w:rsidRDefault="000D3BBF" w:rsidP="000D3BBF">
      <w:r>
        <w:t>ACONTb,1.2398589150000041,1.3621075545655685</w:t>
      </w:r>
    </w:p>
    <w:p w14:paraId="153DB268" w14:textId="77777777" w:rsidR="000D3BBF" w:rsidRDefault="000D3BBF" w:rsidP="000D3BBF">
      <w:r>
        <w:t>ADSL2r,0.08960300000000408,1.0896026000000347</w:t>
      </w:r>
    </w:p>
    <w:p w14:paraId="7AF1F594" w14:textId="77777777" w:rsidR="000D3BBF" w:rsidRDefault="000D3BBF" w:rsidP="000D3BBF">
      <w:r>
        <w:t>AICART,0.10855060000000409,1.1085501999999678</w:t>
      </w:r>
    </w:p>
    <w:p w14:paraId="2F6718A4" w14:textId="77777777" w:rsidR="000D3BBF" w:rsidRDefault="000D3BBF" w:rsidP="000D3BBF">
      <w:r>
        <w:t>AIRC2,0.08960300000000408,1.0896025999999939</w:t>
      </w:r>
    </w:p>
    <w:p w14:paraId="21291862" w14:textId="77777777" w:rsidR="000D3BBF" w:rsidRDefault="000D3BBF" w:rsidP="000D3BBF">
      <w:r>
        <w:t>AIRC3,-0.08960300000000408,-1.0896026000000347</w:t>
      </w:r>
    </w:p>
    <w:p w14:paraId="4099220C" w14:textId="77777777" w:rsidR="000D3BBF" w:rsidRDefault="000D3BBF" w:rsidP="000D3BBF">
      <w:r>
        <w:t>AKGDH,1.024820515000004,1.1470691545656193</w:t>
      </w:r>
    </w:p>
    <w:p w14:paraId="4DBBF3E9" w14:textId="77777777" w:rsidR="000D3BBF" w:rsidRDefault="000D3BBF" w:rsidP="000D3BBF">
      <w:r>
        <w:t>ASPTA,-0.5855358000000094,-1.5856684000000314</w:t>
      </w:r>
    </w:p>
    <w:p w14:paraId="3E890B69" w14:textId="77777777" w:rsidR="000D3BBF" w:rsidRDefault="000D3BBF" w:rsidP="000D3BBF">
      <w:r>
        <w:t>ATPS4rpp,13.370320970000053,21.12580241559249</w:t>
      </w:r>
    </w:p>
    <w:p w14:paraId="2A8785DA" w14:textId="77777777" w:rsidR="000D3BBF" w:rsidRDefault="000D3BBF" w:rsidP="000D3BBF">
      <w:r>
        <w:lastRenderedPageBreak/>
        <w:t>CO2tex,-4.632830737500008,-4.688996998407561</w:t>
      </w:r>
    </w:p>
    <w:p w14:paraId="2C26B358" w14:textId="77777777" w:rsidR="000D3BBF" w:rsidRDefault="000D3BBF" w:rsidP="000D3BBF">
      <w:r>
        <w:t>CO2tpp,-4.632830737500008,-4.688996998407561</w:t>
      </w:r>
    </w:p>
    <w:p w14:paraId="63BB04D1" w14:textId="77777777" w:rsidR="000D3BBF" w:rsidRDefault="000D3BBF" w:rsidP="000D3BBF">
      <w:r>
        <w:t>CS,1.2398589150000043,1.3621075545656192</w:t>
      </w:r>
    </w:p>
    <w:p w14:paraId="18B4BB91" w14:textId="77777777" w:rsidR="000D3BBF" w:rsidRDefault="000D3BBF" w:rsidP="000D3BBF">
      <w:r>
        <w:t>CYTBO3_4pp,8.410403675000031,13.522774072828062</w:t>
      </w:r>
    </w:p>
    <w:p w14:paraId="688C63E5" w14:textId="77777777" w:rsidR="000D3BBF" w:rsidRDefault="000D3BBF" w:rsidP="000D3BBF">
      <w:r>
        <w:t>DHAPT,0.32252132541666795,0.0</w:t>
      </w:r>
    </w:p>
    <w:p w14:paraId="6CE12733" w14:textId="77777777" w:rsidR="000D3BBF" w:rsidRDefault="000D3BBF" w:rsidP="000D3BBF">
      <w:r>
        <w:t>ENO,3.220598515000006,3.3428370855624507</w:t>
      </w:r>
    </w:p>
    <w:p w14:paraId="14A9B5A8" w14:textId="77777777" w:rsidR="000D3BBF" w:rsidRDefault="000D3BBF" w:rsidP="000D3BBF">
      <w:r>
        <w:t>F6PA,0.32252132541666795,0.0</w:t>
      </w:r>
    </w:p>
    <w:p w14:paraId="4DAAB7AF" w14:textId="77777777" w:rsidR="000D3BBF" w:rsidRDefault="000D3BBF" w:rsidP="000D3BBF">
      <w:r>
        <w:t>FBA3,0.19573216416666564,1.2967956051605825</w:t>
      </w:r>
    </w:p>
    <w:p w14:paraId="2955A39F" w14:textId="77777777" w:rsidR="000D3BBF" w:rsidRDefault="000D3BBF" w:rsidP="000D3BBF">
      <w:r>
        <w:t>FUM,1.2333893150000121,2.355770954565628</w:t>
      </w:r>
    </w:p>
    <w:p w14:paraId="5572C594" w14:textId="77777777" w:rsidR="000D3BBF" w:rsidRDefault="000D3BBF" w:rsidP="000D3BBF">
      <w:r>
        <w:t>G6PDH2r,0.7056018925000015,0.8950317037139257</w:t>
      </w:r>
    </w:p>
    <w:p w14:paraId="2F12AF29" w14:textId="77777777" w:rsidR="000D3BBF" w:rsidRDefault="000D3BBF" w:rsidP="000D3BBF">
      <w:r>
        <w:t>GAPD,3.5642330149999975,5.1864697855623945</w:t>
      </w:r>
    </w:p>
    <w:p w14:paraId="7AD67D0D" w14:textId="77777777" w:rsidR="000D3BBF" w:rsidRDefault="000D3BBF" w:rsidP="000D3BBF">
      <w:r>
        <w:t>GARFT,0.08915700000000398,1.0896471999999449</w:t>
      </w:r>
    </w:p>
    <w:p w14:paraId="11884EAA" w14:textId="77777777" w:rsidR="000D3BBF" w:rsidRDefault="000D3BBF" w:rsidP="000D3BBF">
      <w:r>
        <w:t>GHMT2r,0.22309610000000604,1.7230951000000232</w:t>
      </w:r>
    </w:p>
    <w:p w14:paraId="353E9BD0" w14:textId="77777777" w:rsidR="000D3BBF" w:rsidRDefault="000D3BBF" w:rsidP="000D3BBF">
      <w:r>
        <w:t>GLCptspp,2.1404179895833364,2.5851782855623986</w:t>
      </w:r>
    </w:p>
    <w:p w14:paraId="3DEC3C0D" w14:textId="77777777" w:rsidR="000D3BBF" w:rsidRDefault="000D3BBF" w:rsidP="000D3BBF">
      <w:r>
        <w:t>GLCt2pp,0.0,0.3979242900028419</w:t>
      </w:r>
    </w:p>
    <w:p w14:paraId="2AC88F1F" w14:textId="77777777" w:rsidR="000D3BBF" w:rsidRDefault="000D3BBF" w:rsidP="000D3BBF">
      <w:r>
        <w:t>GLCtex_copy2,0.0,0.843684585981904</w:t>
      </w:r>
    </w:p>
    <w:p w14:paraId="6B276E47" w14:textId="77777777" w:rsidR="000D3BBF" w:rsidRDefault="000D3BBF" w:rsidP="000D3BBF">
      <w:r>
        <w:t>GLNS,0.36212300000000835,2.362122199999988</w:t>
      </w:r>
    </w:p>
    <w:p w14:paraId="62BE87B6" w14:textId="77777777" w:rsidR="000D3BBF" w:rsidRDefault="000D3BBF" w:rsidP="000D3BBF">
      <w:r>
        <w:t>GLUDy,-1.7103415000000157,-4.210472299999992</w:t>
      </w:r>
    </w:p>
    <w:p w14:paraId="42693CF0" w14:textId="77777777" w:rsidR="000D3BBF" w:rsidRDefault="000D3BBF" w:rsidP="000D3BBF">
      <w:r>
        <w:t>GLUPRT,0.08964760000000407,1.089647199999994</w:t>
      </w:r>
    </w:p>
    <w:p w14:paraId="5A53ABA3" w14:textId="77777777" w:rsidR="000D3BBF" w:rsidRDefault="000D3BBF" w:rsidP="000D3BBF">
      <w:r>
        <w:t>GLYCL,0.010920900000001992,0.5109202999999971</w:t>
      </w:r>
    </w:p>
    <w:p w14:paraId="56EC6DFF" w14:textId="77777777" w:rsidR="000D3BBF" w:rsidRDefault="000D3BBF" w:rsidP="000D3BBF">
      <w:r>
        <w:t>GND,0.7056018925000014,0.8950317037139655</w:t>
      </w:r>
    </w:p>
    <w:p w14:paraId="4744AB0D" w14:textId="77777777" w:rsidR="000D3BBF" w:rsidRDefault="000D3BBF" w:rsidP="000D3BBF">
      <w:r>
        <w:t>H2Otex,-9.914783537500057,-18.970932523131296</w:t>
      </w:r>
    </w:p>
    <w:p w14:paraId="3062DC47" w14:textId="77777777" w:rsidR="000D3BBF" w:rsidRDefault="000D3BBF" w:rsidP="000D3BBF">
      <w:r>
        <w:t>H2Otpp,-9.914783537500059,-18.97093332940426</w:t>
      </w:r>
    </w:p>
    <w:p w14:paraId="5BA95F5E" w14:textId="77777777" w:rsidR="000D3BBF" w:rsidRDefault="000D3BBF" w:rsidP="000D3BBF">
      <w:r>
        <w:t>HCO3E,0.10516900000000409,1.1051674000000276</w:t>
      </w:r>
    </w:p>
    <w:p w14:paraId="0BBC6F3F" w14:textId="77777777" w:rsidR="000D3BBF" w:rsidRDefault="000D3BBF" w:rsidP="000D3BBF">
      <w:r>
        <w:t>HEX1,0.0,0.396924290002842</w:t>
      </w:r>
    </w:p>
    <w:p w14:paraId="57046C0C" w14:textId="77777777" w:rsidR="000D3BBF" w:rsidRDefault="000D3BBF" w:rsidP="000D3BBF">
      <w:r>
        <w:t>HYXNtex,0.0,-1.0</w:t>
      </w:r>
    </w:p>
    <w:p w14:paraId="5FB1EFFC" w14:textId="77777777" w:rsidR="000D3BBF" w:rsidRDefault="000D3BBF" w:rsidP="000D3BBF">
      <w:r>
        <w:t>HYXNtpp,0.0,-1.0</w:t>
      </w:r>
    </w:p>
    <w:p w14:paraId="48507867" w14:textId="77777777" w:rsidR="000D3BBF" w:rsidRDefault="000D3BBF" w:rsidP="000D3BBF">
      <w:r>
        <w:t>Htex,-1.8376463999999728,-5.837646412545951</w:t>
      </w:r>
    </w:p>
    <w:p w14:paraId="5227E9CC" w14:textId="77777777" w:rsidR="000D3BBF" w:rsidRDefault="000D3BBF" w:rsidP="000D3BBF">
      <w:r>
        <w:t>ICDHyr,1.2398589150000043,1.3621075545655685</w:t>
      </w:r>
    </w:p>
    <w:p w14:paraId="604123E7" w14:textId="77777777" w:rsidR="000D3BBF" w:rsidRDefault="000D3BBF" w:rsidP="000D3BBF">
      <w:r>
        <w:t>IMPC,-0.10855060000000409,-1.1085501999999678</w:t>
      </w:r>
    </w:p>
    <w:p w14:paraId="3E0B4B3B" w14:textId="77777777" w:rsidR="000D3BBF" w:rsidRDefault="000D3BBF" w:rsidP="000D3BBF">
      <w:r>
        <w:t>MDH,1.233197915000013,2.3556241545655894</w:t>
      </w:r>
    </w:p>
    <w:p w14:paraId="5251E901" w14:textId="77777777" w:rsidR="000D3BBF" w:rsidRDefault="000D3BBF" w:rsidP="000D3BBF">
      <w:r>
        <w:t>MTHFC,0.1977522000000081,2.1977514000000156</w:t>
      </w:r>
    </w:p>
    <w:p w14:paraId="2B64ABA6" w14:textId="77777777" w:rsidR="000D3BBF" w:rsidRDefault="000D3BBF" w:rsidP="000D3BBF">
      <w:r>
        <w:t>MTHFD,0.1977522000000081,2.1977514000000156</w:t>
      </w:r>
    </w:p>
    <w:p w14:paraId="5019C271" w14:textId="77777777" w:rsidR="000D3BBF" w:rsidRDefault="000D3BBF" w:rsidP="000D3BBF">
      <w:r>
        <w:t>NADH16pp,7.319156560000027,12.309278318262443</w:t>
      </w:r>
    </w:p>
    <w:p w14:paraId="0745394E" w14:textId="77777777" w:rsidR="000D3BBF" w:rsidRDefault="000D3BBF" w:rsidP="000D3BBF">
      <w:r>
        <w:t>NH4tex,2.160164800000022,6.160162000000014</w:t>
      </w:r>
    </w:p>
    <w:p w14:paraId="05B4070F" w14:textId="77777777" w:rsidR="000D3BBF" w:rsidRDefault="000D3BBF" w:rsidP="000D3BBF">
      <w:r>
        <w:t>NH4tpp,2.160164800000022,6.160162000000014</w:t>
      </w:r>
    </w:p>
    <w:p w14:paraId="667F73E2" w14:textId="77777777" w:rsidR="000D3BBF" w:rsidRDefault="000D3BBF" w:rsidP="000D3BBF">
      <w:r>
        <w:t>NTD11,0.0,0.9998662</w:t>
      </w:r>
    </w:p>
    <w:p w14:paraId="428D9019" w14:textId="77777777" w:rsidR="000D3BBF" w:rsidRDefault="000D3BBF" w:rsidP="000D3BBF">
      <w:r>
        <w:t>O2tex,4.206049537500015,6.76223473641403</w:t>
      </w:r>
    </w:p>
    <w:p w14:paraId="4BDDF79B" w14:textId="77777777" w:rsidR="000D3BBF" w:rsidRDefault="000D3BBF" w:rsidP="000D3BBF">
      <w:r>
        <w:t>O2tpp,4.206049537500015,6.76223473641403</w:t>
      </w:r>
    </w:p>
    <w:p w14:paraId="1D70DE10" w14:textId="77777777" w:rsidR="000D3BBF" w:rsidRDefault="000D3BBF" w:rsidP="000D3BBF">
      <w:r>
        <w:t>PDH,1.8733075150000043,1.9965549545656192</w:t>
      </w:r>
    </w:p>
    <w:p w14:paraId="0E03BCBE" w14:textId="77777777" w:rsidR="000D3BBF" w:rsidRDefault="000D3BBF" w:rsidP="000D3BBF">
      <w:r>
        <w:t>PFK_3,0.19573216416666564,1.2967956051605907</w:t>
      </w:r>
    </w:p>
    <w:p w14:paraId="406C8FF4" w14:textId="77777777" w:rsidR="000D3BBF" w:rsidRDefault="000D3BBF" w:rsidP="000D3BBF">
      <w:r>
        <w:t>PGCD,0.34363450000000595,1.8436326999999912</w:t>
      </w:r>
    </w:p>
    <w:p w14:paraId="1FDB4FB2" w14:textId="77777777" w:rsidR="000D3BBF" w:rsidRDefault="000D3BBF" w:rsidP="000D3BBF">
      <w:r>
        <w:t>PGI,1.434816097083335,2.0870708718513242</w:t>
      </w:r>
    </w:p>
    <w:p w14:paraId="3B8D2127" w14:textId="77777777" w:rsidR="000D3BBF" w:rsidRDefault="000D3BBF" w:rsidP="000D3BBF">
      <w:r>
        <w:t>PGK,-3.564233014999997,-5.1864697855623945</w:t>
      </w:r>
    </w:p>
    <w:p w14:paraId="303DA591" w14:textId="77777777" w:rsidR="000D3BBF" w:rsidRDefault="000D3BBF" w:rsidP="000D3BBF">
      <w:r>
        <w:t>PGL,0.7056018925000015,0.8950317037139655</w:t>
      </w:r>
    </w:p>
    <w:p w14:paraId="480581B1" w14:textId="77777777" w:rsidR="000D3BBF" w:rsidRDefault="000D3BBF" w:rsidP="000D3BBF">
      <w:r>
        <w:t>PGM,-3.2205985149999905,-3.3428370855624507</w:t>
      </w:r>
    </w:p>
    <w:p w14:paraId="164D5139" w14:textId="77777777" w:rsidR="000D3BBF" w:rsidRDefault="000D3BBF" w:rsidP="000D3BBF">
      <w:r>
        <w:t>PPK,-0.7007176000000049,-1.701567668266648</w:t>
      </w:r>
    </w:p>
    <w:p w14:paraId="2F31BD18" w14:textId="77777777" w:rsidR="000D3BBF" w:rsidRDefault="000D3BBF" w:rsidP="000D3BBF">
      <w:r>
        <w:lastRenderedPageBreak/>
        <w:t>PRAGSr,0.08964760000000409,1.0896471999999449</w:t>
      </w:r>
    </w:p>
    <w:p w14:paraId="222FFCD7" w14:textId="77777777" w:rsidR="000D3BBF" w:rsidRDefault="000D3BBF" w:rsidP="000D3BBF">
      <w:r>
        <w:t>PRAIS,0.08964760000000409,1.089647199999994</w:t>
      </w:r>
    </w:p>
    <w:p w14:paraId="260383A6" w14:textId="77777777" w:rsidR="000D3BBF" w:rsidRDefault="000D3BBF" w:rsidP="000D3BBF">
      <w:r>
        <w:t>PRASCSi,0.0896030000000041,1.0896025999999939</w:t>
      </w:r>
    </w:p>
    <w:p w14:paraId="6FDE2BFA" w14:textId="77777777" w:rsidR="000D3BBF" w:rsidRDefault="000D3BBF" w:rsidP="000D3BBF">
      <w:r>
        <w:t>PRFGS,0.08964760000000407,1.089647199999994</w:t>
      </w:r>
    </w:p>
    <w:p w14:paraId="394A0A42" w14:textId="77777777" w:rsidR="000D3BBF" w:rsidRDefault="000D3BBF" w:rsidP="000D3BBF">
      <w:r>
        <w:t>PSERT,0.343634500000006,1.8436326999999912</w:t>
      </w:r>
    </w:p>
    <w:p w14:paraId="68786A4E" w14:textId="77777777" w:rsidR="000D3BBF" w:rsidRDefault="000D3BBF" w:rsidP="000D3BBF">
      <w:r>
        <w:t>PSP_L,0.343634500000006,1.8436326999999912</w:t>
      </w:r>
    </w:p>
    <w:p w14:paraId="6E93147D" w14:textId="77777777" w:rsidR="000D3BBF" w:rsidRDefault="000D3BBF" w:rsidP="000D3BBF">
      <w:r>
        <w:t>PUNP5,0.0,1.0</w:t>
      </w:r>
    </w:p>
    <w:p w14:paraId="1B85FDAB" w14:textId="77777777" w:rsidR="000D3BBF" w:rsidRDefault="000D3BBF" w:rsidP="000D3BBF">
      <w:r>
        <w:t>R15BPK,0.0,1.000999599999989</w:t>
      </w:r>
    </w:p>
    <w:p w14:paraId="7E613F24" w14:textId="77777777" w:rsidR="000D3BBF" w:rsidRDefault="000D3BBF" w:rsidP="000D3BBF">
      <w:r>
        <w:t>R1PK,0.0,1.000999599999989</w:t>
      </w:r>
    </w:p>
    <w:p w14:paraId="73C046DB" w14:textId="77777777" w:rsidR="000D3BBF" w:rsidRDefault="000D3BBF" w:rsidP="000D3BBF">
      <w:r>
        <w:t>RPE,0.31519592833333127,0.4414832691426227</w:t>
      </w:r>
    </w:p>
    <w:p w14:paraId="326B2649" w14:textId="77777777" w:rsidR="000D3BBF" w:rsidRDefault="000D3BBF" w:rsidP="000D3BBF">
      <w:r>
        <w:t>RPI,-0.38244516416667035,-0.445587634571325</w:t>
      </w:r>
    </w:p>
    <w:p w14:paraId="53A8998E" w14:textId="77777777" w:rsidR="000D3BBF" w:rsidRDefault="000D3BBF" w:rsidP="000D3BBF">
      <w:r>
        <w:t>SUCDi,1.024954315000004,1.1482029545656194</w:t>
      </w:r>
    </w:p>
    <w:p w14:paraId="0617D107" w14:textId="77777777" w:rsidR="000D3BBF" w:rsidRDefault="000D3BBF" w:rsidP="000D3BBF">
      <w:r>
        <w:t>SUCOAS,-0.9198485150000041,-1.0420975545656574</w:t>
      </w:r>
    </w:p>
    <w:p w14:paraId="5ABAB75C" w14:textId="77777777" w:rsidR="000D3BBF" w:rsidRDefault="000D3BBF" w:rsidP="000D3BBF">
      <w:r>
        <w:t>TALA,0.0,-1.0379197705892693</w:t>
      </w:r>
    </w:p>
    <w:p w14:paraId="481918A4" w14:textId="77777777" w:rsidR="000D3BBF" w:rsidRDefault="000D3BBF" w:rsidP="000D3BBF">
      <w:r>
        <w:t>TKT1,0.1957321641666656,0.25887583457131313</w:t>
      </w:r>
    </w:p>
    <w:p w14:paraId="05D32BB7" w14:textId="77777777" w:rsidR="000D3BBF" w:rsidRDefault="000D3BBF" w:rsidP="000D3BBF">
      <w:r>
        <w:t>TKT2,0.11946376416666554,0.18260743457130957</w:t>
      </w:r>
    </w:p>
    <w:p w14:paraId="1140C0AF" w14:textId="77777777" w:rsidR="000D3BBF" w:rsidRDefault="000D3BBF" w:rsidP="000D3BBF">
      <w:r>
        <w:t>TPI,1.7028532254166657,2.4823953409938895</w:t>
      </w:r>
    </w:p>
    <w:p w14:paraId="7C2CABB3" w14:textId="77777777" w:rsidR="000D3BBF" w:rsidRDefault="000D3BBF" w:rsidP="000D3BBF">
      <w:r>
        <w:t xml:space="preserve">73 reacctions require a flux change for the evolution of the hxan producer </w:t>
      </w:r>
    </w:p>
    <w:p w14:paraId="58C3DFB9" w14:textId="77777777" w:rsidR="000D3BBF" w:rsidRDefault="000D3BBF" w:rsidP="000D3BBF">
      <w:r>
        <w:t xml:space="preserve">....................................................... </w:t>
      </w:r>
    </w:p>
    <w:p w14:paraId="6D6A930C" w14:textId="77777777" w:rsidR="000D3BBF" w:rsidRDefault="000D3BBF" w:rsidP="000D3BBF">
      <w:r>
        <w:t xml:space="preserve">....................................................... </w:t>
      </w:r>
    </w:p>
    <w:p w14:paraId="2C982135" w14:textId="77777777" w:rsidR="000D3BBF" w:rsidRDefault="000D3BBF" w:rsidP="000D3BBF">
      <w:r>
        <w:t>idon__L</w:t>
      </w:r>
    </w:p>
    <w:p w14:paraId="633EACD1" w14:textId="77777777" w:rsidR="000D3BBF" w:rsidRDefault="000D3BBF" w:rsidP="000D3BBF">
      <w:r>
        <w:t xml:space="preserve">....................................................... </w:t>
      </w:r>
    </w:p>
    <w:p w14:paraId="7678C176" w14:textId="77777777" w:rsidR="000D3BBF" w:rsidRDefault="000D3BBF" w:rsidP="000D3BBF">
      <w:r>
        <w:t>5DGLCNR,0.0,-1.0</w:t>
      </w:r>
    </w:p>
    <w:p w14:paraId="11A2CF85" w14:textId="77777777" w:rsidR="000D3BBF" w:rsidRDefault="000D3BBF" w:rsidP="000D3BBF">
      <w:r>
        <w:t>ACONTa,1.2398589150000043,1.3148597131548803</w:t>
      </w:r>
    </w:p>
    <w:p w14:paraId="2DFFDA57" w14:textId="77777777" w:rsidR="000D3BBF" w:rsidRDefault="000D3BBF" w:rsidP="000D3BBF">
      <w:r>
        <w:t>ACONTb,1.2398589150000041,1.3148597131548803</w:t>
      </w:r>
    </w:p>
    <w:p w14:paraId="4B67F7D9" w14:textId="77777777" w:rsidR="000D3BBF" w:rsidRDefault="000D3BBF" w:rsidP="000D3BBF">
      <w:r>
        <w:t>AKGDH,1.024820515000004,1.0998213131559091</w:t>
      </w:r>
    </w:p>
    <w:p w14:paraId="6E9C1B2B" w14:textId="77777777" w:rsidR="000D3BBF" w:rsidRDefault="000D3BBF" w:rsidP="000D3BBF">
      <w:r>
        <w:t>ATPS4rpp,13.370320970000053,13.220321369539016</w:t>
      </w:r>
    </w:p>
    <w:p w14:paraId="75CB2A91" w14:textId="77777777" w:rsidR="000D3BBF" w:rsidRDefault="000D3BBF" w:rsidP="000D3BBF">
      <w:r>
        <w:t>CO2tex,-4.632830737500008,-4.320330737556968</w:t>
      </w:r>
    </w:p>
    <w:p w14:paraId="0E2CF6E3" w14:textId="77777777" w:rsidR="000D3BBF" w:rsidRDefault="000D3BBF" w:rsidP="000D3BBF">
      <w:r>
        <w:t>CO2tpp,-4.632830737500008,-4.320332733410912</w:t>
      </w:r>
    </w:p>
    <w:p w14:paraId="6E081FD4" w14:textId="77777777" w:rsidR="000D3BBF" w:rsidRDefault="000D3BBF" w:rsidP="000D3BBF">
      <w:r>
        <w:t>CS,1.2398589150000043,1.3148597131548803</w:t>
      </w:r>
    </w:p>
    <w:p w14:paraId="48B9FF27" w14:textId="77777777" w:rsidR="000D3BBF" w:rsidRDefault="000D3BBF" w:rsidP="000D3BBF">
      <w:r>
        <w:t>CYTBO3_4pp,8.410403675000031,8.785403675129528</w:t>
      </w:r>
    </w:p>
    <w:p w14:paraId="227E4DD1" w14:textId="77777777" w:rsidR="000D3BBF" w:rsidRDefault="000D3BBF" w:rsidP="000D3BBF">
      <w:r>
        <w:t>DHAPT,0.32252132541666795,0.4476044589582219</w:t>
      </w:r>
    </w:p>
    <w:p w14:paraId="627C0BD0" w14:textId="77777777" w:rsidR="000D3BBF" w:rsidRDefault="000D3BBF" w:rsidP="000D3BBF">
      <w:r>
        <w:t>ENO,3.220598515000006,3.2955993131381502</w:t>
      </w:r>
    </w:p>
    <w:p w14:paraId="4BDE0FF1" w14:textId="77777777" w:rsidR="000D3BBF" w:rsidRDefault="000D3BBF" w:rsidP="000D3BBF">
      <w:r>
        <w:t>F6PA,0.32252132541666795,0.4476044589582219</w:t>
      </w:r>
    </w:p>
    <w:p w14:paraId="2116612D" w14:textId="77777777" w:rsidR="000D3BBF" w:rsidRDefault="000D3BBF" w:rsidP="000D3BBF">
      <w:r>
        <w:t>FUM,1.2333893150000121,1.3083901131557096</w:t>
      </w:r>
    </w:p>
    <w:p w14:paraId="729ABFE7" w14:textId="77777777" w:rsidR="000D3BBF" w:rsidRDefault="000D3BBF" w:rsidP="000D3BBF">
      <w:r>
        <w:t>G6PDH2r,0.7056018925000015,0.16810249188125959</w:t>
      </w:r>
    </w:p>
    <w:p w14:paraId="35C108D7" w14:textId="77777777" w:rsidR="000D3BBF" w:rsidRDefault="000D3BBF" w:rsidP="000D3BBF">
      <w:r>
        <w:t>GAPD,3.5642330149999975,3.6392328152107947</w:t>
      </w:r>
    </w:p>
    <w:p w14:paraId="497CE6C3" w14:textId="77777777" w:rsidR="000D3BBF" w:rsidRDefault="000D3BBF" w:rsidP="000D3BBF">
      <w:r>
        <w:t>GLCDpp,0.0,1.0</w:t>
      </w:r>
    </w:p>
    <w:p w14:paraId="57ADABB1" w14:textId="77777777" w:rsidR="000D3BBF" w:rsidRDefault="000D3BBF" w:rsidP="000D3BBF">
      <w:r>
        <w:t>GLCNt2rpp,0.0,1.0</w:t>
      </w:r>
    </w:p>
    <w:p w14:paraId="3CA091DF" w14:textId="77777777" w:rsidR="000D3BBF" w:rsidRDefault="000D3BBF" w:rsidP="000D3BBF">
      <w:r>
        <w:t>GLCptspp,2.1404179895833364,2.0883346562499128</w:t>
      </w:r>
    </w:p>
    <w:p w14:paraId="7708F96A" w14:textId="77777777" w:rsidR="000D3BBF" w:rsidRDefault="000D3BBF" w:rsidP="000D3BBF">
      <w:r>
        <w:t>GLCtex_copy2,0.0,0.9469166666663207</w:t>
      </w:r>
    </w:p>
    <w:p w14:paraId="2E555CCF" w14:textId="77777777" w:rsidR="000D3BBF" w:rsidRDefault="000D3BBF" w:rsidP="000D3BBF">
      <w:r>
        <w:t>GND,0.7056018925000014,0.16810249188125959</w:t>
      </w:r>
    </w:p>
    <w:p w14:paraId="1BD62A13" w14:textId="77777777" w:rsidR="000D3BBF" w:rsidRDefault="000D3BBF" w:rsidP="000D3BBF">
      <w:r>
        <w:t>H2Otex,-9.914783537500057,-9.602783537537311</w:t>
      </w:r>
    </w:p>
    <w:p w14:paraId="0218C936" w14:textId="77777777" w:rsidR="000D3BBF" w:rsidRDefault="000D3BBF" w:rsidP="000D3BBF">
      <w:r>
        <w:t>H2Otpp,-9.914783537500059,-10.60228353753731</w:t>
      </w:r>
    </w:p>
    <w:p w14:paraId="0BEBD9D6" w14:textId="77777777" w:rsidR="000D3BBF" w:rsidRDefault="000D3BBF" w:rsidP="000D3BBF">
      <w:r>
        <w:t>Htex,-1.8376463999999728,-2.8366463999926914</w:t>
      </w:r>
    </w:p>
    <w:p w14:paraId="7210A994" w14:textId="77777777" w:rsidR="000D3BBF" w:rsidRDefault="000D3BBF" w:rsidP="000D3BBF">
      <w:r>
        <w:t>ICDHyr,1.2398589150000043,1.3148597131548803</w:t>
      </w:r>
    </w:p>
    <w:p w14:paraId="04468480" w14:textId="77777777" w:rsidR="000D3BBF" w:rsidRDefault="000D3BBF" w:rsidP="000D3BBF">
      <w:r>
        <w:t>IDOND,0.0,0.9999990009980017</w:t>
      </w:r>
    </w:p>
    <w:p w14:paraId="2055E2DE" w14:textId="77777777" w:rsidR="000D3BBF" w:rsidRDefault="000D3BBF" w:rsidP="000D3BBF">
      <w:r>
        <w:lastRenderedPageBreak/>
        <w:t>IDONt2rpp,0.0,-1.0</w:t>
      </w:r>
    </w:p>
    <w:p w14:paraId="19ED1340" w14:textId="77777777" w:rsidR="000D3BBF" w:rsidRDefault="000D3BBF" w:rsidP="000D3BBF">
      <w:r>
        <w:t>IDONtex,0.0,-1.0</w:t>
      </w:r>
    </w:p>
    <w:p w14:paraId="3708455C" w14:textId="77777777" w:rsidR="000D3BBF" w:rsidRDefault="000D3BBF" w:rsidP="000D3BBF">
      <w:r>
        <w:t>MDH,1.233197915000013,1.3081987131557096</w:t>
      </w:r>
    </w:p>
    <w:p w14:paraId="53599C5C" w14:textId="77777777" w:rsidR="000D3BBF" w:rsidRDefault="000D3BBF" w:rsidP="000D3BBF">
      <w:r>
        <w:t>NADH16pp,7.319156560000027,6.619157757827771</w:t>
      </w:r>
    </w:p>
    <w:p w14:paraId="2FD04945" w14:textId="77777777" w:rsidR="000D3BBF" w:rsidRDefault="000D3BBF" w:rsidP="000D3BBF">
      <w:r>
        <w:t>O2tex,4.206049537500015,4.393799537564765</w:t>
      </w:r>
    </w:p>
    <w:p w14:paraId="6497995B" w14:textId="77777777" w:rsidR="000D3BBF" w:rsidRDefault="000D3BBF" w:rsidP="000D3BBF">
      <w:r>
        <w:t>O2tpp,4.206049537500015,4.393549537564764</w:t>
      </w:r>
    </w:p>
    <w:p w14:paraId="26E3283A" w14:textId="77777777" w:rsidR="000D3BBF" w:rsidRDefault="000D3BBF" w:rsidP="000D3BBF">
      <w:r>
        <w:t>PDH,1.8733075150000043,1.9483083131447179</w:t>
      </w:r>
    </w:p>
    <w:p w14:paraId="738B0FAF" w14:textId="77777777" w:rsidR="000D3BBF" w:rsidRDefault="000D3BBF" w:rsidP="000D3BBF">
      <w:r>
        <w:t>PGI,1.434816097083335,1.9202321643686533</w:t>
      </w:r>
    </w:p>
    <w:p w14:paraId="38E5ABE1" w14:textId="77777777" w:rsidR="000D3BBF" w:rsidRDefault="000D3BBF" w:rsidP="000D3BBF">
      <w:r>
        <w:t>PGK,-3.564233014999997,-3.6392328152107947</w:t>
      </w:r>
    </w:p>
    <w:p w14:paraId="5DFFA197" w14:textId="77777777" w:rsidR="000D3BBF" w:rsidRDefault="000D3BBF" w:rsidP="000D3BBF">
      <w:r>
        <w:t>PGL,0.7056018925000015,0.16810249188125959</w:t>
      </w:r>
    </w:p>
    <w:p w14:paraId="32E7094E" w14:textId="77777777" w:rsidR="000D3BBF" w:rsidRDefault="000D3BBF" w:rsidP="000D3BBF">
      <w:r>
        <w:t>PGM,-3.2205985149999905,-3.2955993131381502</w:t>
      </w:r>
    </w:p>
    <w:p w14:paraId="645CBAF1" w14:textId="77777777" w:rsidR="000D3BBF" w:rsidRDefault="000D3BBF" w:rsidP="000D3BBF">
      <w:r>
        <w:t>RPE,0.31519592833333127,-0.04313700541185212</w:t>
      </w:r>
    </w:p>
    <w:p w14:paraId="547CA5F0" w14:textId="77777777" w:rsidR="000D3BBF" w:rsidRDefault="000D3BBF" w:rsidP="000D3BBF">
      <w:r>
        <w:t>RPI,-0.38244516416667035,-0.2032786972935701</w:t>
      </w:r>
    </w:p>
    <w:p w14:paraId="4CF6C1BA" w14:textId="77777777" w:rsidR="000D3BBF" w:rsidRDefault="000D3BBF" w:rsidP="000D3BBF">
      <w:r>
        <w:t>SUCDi,1.024954315000004,1.0999551131559093</w:t>
      </w:r>
    </w:p>
    <w:p w14:paraId="3172D8BC" w14:textId="77777777" w:rsidR="000D3BBF" w:rsidRDefault="000D3BBF" w:rsidP="000D3BBF">
      <w:r>
        <w:t>SUCOAS,-0.9198485150000041,-0.9948493131563894</w:t>
      </w:r>
    </w:p>
    <w:p w14:paraId="1DF167CF" w14:textId="77777777" w:rsidR="000D3BBF" w:rsidRDefault="000D3BBF" w:rsidP="000D3BBF">
      <w:r>
        <w:t>TALA,0.0,-0.18016646687269816</w:t>
      </w:r>
    </w:p>
    <w:p w14:paraId="51283CED" w14:textId="77777777" w:rsidR="000D3BBF" w:rsidRDefault="000D3BBF" w:rsidP="000D3BBF">
      <w:r>
        <w:t>TKT1,0.1957321641666656,0.01656569729396748</w:t>
      </w:r>
    </w:p>
    <w:p w14:paraId="0FB629F1" w14:textId="77777777" w:rsidR="000D3BBF" w:rsidRDefault="000D3BBF" w:rsidP="000D3BBF">
      <w:r>
        <w:t>TKT2,0.11946376416666554,-0.0597027027058196</w:t>
      </w:r>
    </w:p>
    <w:p w14:paraId="5A73ADDC" w14:textId="77777777" w:rsidR="000D3BBF" w:rsidRDefault="000D3BBF" w:rsidP="000D3BBF">
      <w:r>
        <w:t>TPI,1.7028532254166657,1.829936358958395</w:t>
      </w:r>
    </w:p>
    <w:p w14:paraId="22E1AA50" w14:textId="77777777" w:rsidR="000D3BBF" w:rsidRDefault="000D3BBF" w:rsidP="000D3BBF">
      <w:r>
        <w:t xml:space="preserve">44 reacctions require a flux change for the evolution of the idon__L producer </w:t>
      </w:r>
    </w:p>
    <w:p w14:paraId="464F8D4A" w14:textId="77777777" w:rsidR="000D3BBF" w:rsidRDefault="000D3BBF" w:rsidP="000D3BBF">
      <w:r>
        <w:t xml:space="preserve">....................................................... </w:t>
      </w:r>
    </w:p>
    <w:p w14:paraId="74EC1BA2" w14:textId="77777777" w:rsidR="000D3BBF" w:rsidRDefault="000D3BBF" w:rsidP="000D3BBF">
      <w:r>
        <w:t xml:space="preserve">....................................................... </w:t>
      </w:r>
    </w:p>
    <w:p w14:paraId="20ED0832" w14:textId="77777777" w:rsidR="000D3BBF" w:rsidRDefault="000D3BBF" w:rsidP="000D3BBF">
      <w:r>
        <w:t>ins</w:t>
      </w:r>
    </w:p>
    <w:p w14:paraId="406020D5" w14:textId="77777777" w:rsidR="000D3BBF" w:rsidRDefault="000D3BBF" w:rsidP="000D3BBF">
      <w:r>
        <w:t xml:space="preserve">....................................................... </w:t>
      </w:r>
    </w:p>
    <w:p w14:paraId="42D86DD6" w14:textId="77777777" w:rsidR="000D3BBF" w:rsidRDefault="000D3BBF" w:rsidP="000D3BBF">
      <w:r>
        <w:t>ACONTa,1.2398589150000043,1.4567579335371066</w:t>
      </w:r>
    </w:p>
    <w:p w14:paraId="03FA7826" w14:textId="77777777" w:rsidR="000D3BBF" w:rsidRDefault="000D3BBF" w:rsidP="000D3BBF">
      <w:r>
        <w:t>ACONTb,1.2398589150000041,1.4567579335371066</w:t>
      </w:r>
    </w:p>
    <w:p w14:paraId="3ADFEF45" w14:textId="77777777" w:rsidR="000D3BBF" w:rsidRDefault="000D3BBF" w:rsidP="000D3BBF">
      <w:r>
        <w:t>ADK1,0.524992600000009,1.5229929999986778</w:t>
      </w:r>
    </w:p>
    <w:p w14:paraId="3BEAFD03" w14:textId="77777777" w:rsidR="000D3BBF" w:rsidRDefault="000D3BBF" w:rsidP="000D3BBF">
      <w:r>
        <w:t>ADSL2r,0.08960300000000408,1.0896029999999886</w:t>
      </w:r>
    </w:p>
    <w:p w14:paraId="40F938DA" w14:textId="77777777" w:rsidR="000D3BBF" w:rsidRDefault="000D3BBF" w:rsidP="000D3BBF">
      <w:r>
        <w:t>AICART,0.10855060000000409,1.1085505999999885</w:t>
      </w:r>
    </w:p>
    <w:p w14:paraId="3406D817" w14:textId="77777777" w:rsidR="000D3BBF" w:rsidRDefault="000D3BBF" w:rsidP="000D3BBF">
      <w:r>
        <w:t>AIRC2,0.08960300000000408,1.0896029999999886</w:t>
      </w:r>
    </w:p>
    <w:p w14:paraId="059CBC7B" w14:textId="77777777" w:rsidR="000D3BBF" w:rsidRDefault="000D3BBF" w:rsidP="000D3BBF">
      <w:r>
        <w:t>AIRC3,-0.08960300000000408,-1.0896029999999886</w:t>
      </w:r>
    </w:p>
    <w:p w14:paraId="68F77127" w14:textId="77777777" w:rsidR="000D3BBF" w:rsidRDefault="000D3BBF" w:rsidP="000D3BBF">
      <w:r>
        <w:t>AKGDH,1.024820515000004,1.2417195335375681</w:t>
      </w:r>
    </w:p>
    <w:p w14:paraId="77BCE764" w14:textId="77777777" w:rsidR="000D3BBF" w:rsidRDefault="000D3BBF" w:rsidP="000D3BBF">
      <w:r>
        <w:t>ASPTA,-0.5855358000000094,-1.585535799998724</w:t>
      </w:r>
    </w:p>
    <w:p w14:paraId="2505DBB2" w14:textId="77777777" w:rsidR="000D3BBF" w:rsidRDefault="000D3BBF" w:rsidP="000D3BBF">
      <w:r>
        <w:t>ATPS4rpp,13.370320970000053,21.93652253292403</w:t>
      </w:r>
    </w:p>
    <w:p w14:paraId="6CC9F296" w14:textId="77777777" w:rsidR="000D3BBF" w:rsidRDefault="000D3BBF" w:rsidP="000D3BBF">
      <w:r>
        <w:t>CO2tex,-4.632830737500008,-4.92507788382955</w:t>
      </w:r>
    </w:p>
    <w:p w14:paraId="1A6C43CE" w14:textId="77777777" w:rsidR="000D3BBF" w:rsidRDefault="000D3BBF" w:rsidP="000D3BBF">
      <w:r>
        <w:t>CO2tpp,-4.632830737500008,-4.92507788382955</w:t>
      </w:r>
    </w:p>
    <w:p w14:paraId="4671EB1C" w14:textId="77777777" w:rsidR="000D3BBF" w:rsidRDefault="000D3BBF" w:rsidP="000D3BBF">
      <w:r>
        <w:t>CS,1.2398589150000043,1.4567579335371066</w:t>
      </w:r>
    </w:p>
    <w:p w14:paraId="1B5570A2" w14:textId="77777777" w:rsidR="000D3BBF" w:rsidRDefault="000D3BBF" w:rsidP="000D3BBF">
      <w:r>
        <w:t>CYTBO3_4pp,8.410403675000031,13.994897967674925</w:t>
      </w:r>
    </w:p>
    <w:p w14:paraId="37CEBA10" w14:textId="77777777" w:rsidR="000D3BBF" w:rsidRDefault="000D3BBF" w:rsidP="000D3BBF">
      <w:r>
        <w:t>DHAPT,0.32252132541666795,2.5609838463225287e-06</w:t>
      </w:r>
    </w:p>
    <w:p w14:paraId="10C4CF08" w14:textId="77777777" w:rsidR="000D3BBF" w:rsidRDefault="000D3BBF" w:rsidP="000D3BBF">
      <w:r>
        <w:t>ENO,3.220598515000006,3.4374975335214804</w:t>
      </w:r>
    </w:p>
    <w:p w14:paraId="694729DD" w14:textId="77777777" w:rsidR="000D3BBF" w:rsidRDefault="000D3BBF" w:rsidP="000D3BBF">
      <w:r>
        <w:t>F6PA,0.32252132541666795,2.5609838463225287e-06</w:t>
      </w:r>
    </w:p>
    <w:p w14:paraId="6A1DF9D2" w14:textId="77777777" w:rsidR="000D3BBF" w:rsidRDefault="000D3BBF" w:rsidP="000D3BBF">
      <w:r>
        <w:t>FBA,1.2128609358333324,2.535904194405366</w:t>
      </w:r>
    </w:p>
    <w:p w14:paraId="1B05D4C5" w14:textId="77777777" w:rsidR="000D3BBF" w:rsidRDefault="000D3BBF" w:rsidP="000D3BBF">
      <w:r>
        <w:t>FUM,1.2333893150000121,2.4502883335375456</w:t>
      </w:r>
    </w:p>
    <w:p w14:paraId="49C0371F" w14:textId="77777777" w:rsidR="000D3BBF" w:rsidRDefault="000D3BBF" w:rsidP="000D3BBF">
      <w:r>
        <w:t>G6PDH2r,0.7056018925000015,0.8471519832270801</w:t>
      </w:r>
    </w:p>
    <w:p w14:paraId="6E0F8AE2" w14:textId="77777777" w:rsidR="000D3BBF" w:rsidRDefault="000D3BBF" w:rsidP="000D3BBF">
      <w:r>
        <w:t>GAPD,3.5642330149999975,5.281132033521273</w:t>
      </w:r>
    </w:p>
    <w:p w14:paraId="654FEC25" w14:textId="77777777" w:rsidR="000D3BBF" w:rsidRDefault="000D3BBF" w:rsidP="000D3BBF">
      <w:r>
        <w:t>GARFT,0.08915700000000398,1.0891569999999886</w:t>
      </w:r>
    </w:p>
    <w:p w14:paraId="462344F2" w14:textId="77777777" w:rsidR="000D3BBF" w:rsidRDefault="000D3BBF" w:rsidP="000D3BBF">
      <w:r>
        <w:t>GHMT2r,0.22309610000000604,1.723096099999983</w:t>
      </w:r>
    </w:p>
    <w:p w14:paraId="5218DB45" w14:textId="77777777" w:rsidR="000D3BBF" w:rsidRDefault="000D3BBF" w:rsidP="000D3BBF">
      <w:r>
        <w:lastRenderedPageBreak/>
        <w:t>GLCptspp,2.1404179895833364,2.679835772540713</w:t>
      </w:r>
    </w:p>
    <w:p w14:paraId="1EA0BA5D" w14:textId="77777777" w:rsidR="000D3BBF" w:rsidRDefault="000D3BBF" w:rsidP="000D3BBF">
      <w:r>
        <w:t>GLCt2pp,0.0,1.1759567414223873</w:t>
      </w:r>
    </w:p>
    <w:p w14:paraId="171A4287" w14:textId="77777777" w:rsidR="000D3BBF" w:rsidRDefault="000D3BBF" w:rsidP="000D3BBF">
      <w:r>
        <w:t>GLCtex_copy1,2.1404179895833364,3.8557925139631</w:t>
      </w:r>
    </w:p>
    <w:p w14:paraId="6576E61E" w14:textId="77777777" w:rsidR="000D3BBF" w:rsidRDefault="000D3BBF" w:rsidP="000D3BBF">
      <w:r>
        <w:t>GLNS,0.36212300000000835,2.362122999998559</w:t>
      </w:r>
    </w:p>
    <w:p w14:paraId="1D670C21" w14:textId="77777777" w:rsidR="000D3BBF" w:rsidRDefault="000D3BBF" w:rsidP="000D3BBF">
      <w:r>
        <w:t>GLUDy,-1.7103415000000157,-4.210341499995716</w:t>
      </w:r>
    </w:p>
    <w:p w14:paraId="154911CD" w14:textId="77777777" w:rsidR="000D3BBF" w:rsidRDefault="000D3BBF" w:rsidP="000D3BBF">
      <w:r>
        <w:t>GLUPRT,0.08964760000000407,1.0896475999999886</w:t>
      </w:r>
    </w:p>
    <w:p w14:paraId="2F3CA7B6" w14:textId="77777777" w:rsidR="000D3BBF" w:rsidRDefault="000D3BBF" w:rsidP="000D3BBF">
      <w:r>
        <w:t>GLYCL,0.010920900000001992,0.5109208999999943</w:t>
      </w:r>
    </w:p>
    <w:p w14:paraId="44FABA79" w14:textId="77777777" w:rsidR="000D3BBF" w:rsidRDefault="000D3BBF" w:rsidP="000D3BBF">
      <w:r>
        <w:t>GND,0.7056018925000014,0.8471519832270801</w:t>
      </w:r>
    </w:p>
    <w:p w14:paraId="61D08720" w14:textId="77777777" w:rsidR="000D3BBF" w:rsidRDefault="000D3BBF" w:rsidP="000D3BBF">
      <w:r>
        <w:t>H2Otex,-9.914783537500057,-20.20703068381444</w:t>
      </w:r>
    </w:p>
    <w:p w14:paraId="17DCC84B" w14:textId="77777777" w:rsidR="000D3BBF" w:rsidRDefault="000D3BBF" w:rsidP="000D3BBF">
      <w:r>
        <w:t>H2Otpp,-9.914783537500059,-20.20703068381444</w:t>
      </w:r>
    </w:p>
    <w:p w14:paraId="0BFCADC8" w14:textId="77777777" w:rsidR="000D3BBF" w:rsidRDefault="000D3BBF" w:rsidP="000D3BBF">
      <w:r>
        <w:t>HCO3E,0.10516900000000409,1.105168199999072</w:t>
      </w:r>
    </w:p>
    <w:p w14:paraId="77A37E89" w14:textId="77777777" w:rsidR="000D3BBF" w:rsidRDefault="000D3BBF" w:rsidP="000D3BBF">
      <w:r>
        <w:t>HEX1,0.0,1.1749567414223874</w:t>
      </w:r>
    </w:p>
    <w:p w14:paraId="563A4667" w14:textId="77777777" w:rsidR="000D3BBF" w:rsidRDefault="000D3BBF" w:rsidP="000D3BBF">
      <w:r>
        <w:t>Htex,-1.8376463999999728,-5.837646399993934</w:t>
      </w:r>
    </w:p>
    <w:p w14:paraId="14ABC858" w14:textId="77777777" w:rsidR="000D3BBF" w:rsidRDefault="000D3BBF" w:rsidP="000D3BBF">
      <w:r>
        <w:t>ICDHyr,1.2398589150000043,1.4567579335371066</w:t>
      </w:r>
    </w:p>
    <w:p w14:paraId="1D31932A" w14:textId="77777777" w:rsidR="000D3BBF" w:rsidRDefault="000D3BBF" w:rsidP="000D3BBF">
      <w:r>
        <w:t>IMPC,-0.10855060000000409,-1.1085505999999885</w:t>
      </w:r>
    </w:p>
    <w:p w14:paraId="11E778C5" w14:textId="77777777" w:rsidR="000D3BBF" w:rsidRDefault="000D3BBF" w:rsidP="000D3BBF">
      <w:r>
        <w:t>INSt2pp_copy2,0.0,-1.0</w:t>
      </w:r>
    </w:p>
    <w:p w14:paraId="7810CE1E" w14:textId="77777777" w:rsidR="000D3BBF" w:rsidRDefault="000D3BBF" w:rsidP="000D3BBF">
      <w:r>
        <w:t>INStex,0.0,-1.0</w:t>
      </w:r>
    </w:p>
    <w:p w14:paraId="37C049B6" w14:textId="77777777" w:rsidR="000D3BBF" w:rsidRDefault="000D3BBF" w:rsidP="000D3BBF">
      <w:r>
        <w:t>MDH,1.233197915000013,2.4500969335375444</w:t>
      </w:r>
    </w:p>
    <w:p w14:paraId="66D8ABD9" w14:textId="77777777" w:rsidR="000D3BBF" w:rsidRDefault="000D3BBF" w:rsidP="000D3BBF">
      <w:r>
        <w:t>MTHFC,0.1977522000000081,2.1977521999999774</w:t>
      </w:r>
    </w:p>
    <w:p w14:paraId="214590C8" w14:textId="77777777" w:rsidR="000D3BBF" w:rsidRDefault="000D3BBF" w:rsidP="000D3BBF">
      <w:r>
        <w:t>MTHFD,0.1977522000000081,2.1977521999999774</w:t>
      </w:r>
    </w:p>
    <w:p w14:paraId="04D0002F" w14:textId="77777777" w:rsidR="000D3BBF" w:rsidRDefault="000D3BBF" w:rsidP="000D3BBF">
      <w:r>
        <w:t>NADH16pp,7.319156560000027,12.684751834137355</w:t>
      </w:r>
    </w:p>
    <w:p w14:paraId="3AA3AF0A" w14:textId="77777777" w:rsidR="000D3BBF" w:rsidRDefault="000D3BBF" w:rsidP="000D3BBF">
      <w:r>
        <w:t>NH4tex,2.160164800000022,6.160164799994486</w:t>
      </w:r>
    </w:p>
    <w:p w14:paraId="347EF3AA" w14:textId="77777777" w:rsidR="000D3BBF" w:rsidRDefault="000D3BBF" w:rsidP="000D3BBF">
      <w:r>
        <w:t>NH4tpp,2.160164800000022,6.160164799994486</w:t>
      </w:r>
    </w:p>
    <w:p w14:paraId="0556A338" w14:textId="77777777" w:rsidR="000D3BBF" w:rsidRDefault="000D3BBF" w:rsidP="000D3BBF">
      <w:r>
        <w:t>NTD11,0.0,1.0</w:t>
      </w:r>
    </w:p>
    <w:p w14:paraId="67C04261" w14:textId="77777777" w:rsidR="000D3BBF" w:rsidRDefault="000D3BBF" w:rsidP="000D3BBF">
      <w:r>
        <w:t>O2tex,4.206049537500015,6.998296683837462</w:t>
      </w:r>
    </w:p>
    <w:p w14:paraId="55BF756E" w14:textId="77777777" w:rsidR="000D3BBF" w:rsidRDefault="000D3BBF" w:rsidP="000D3BBF">
      <w:r>
        <w:t>O2tpp,4.206049537500015,6.998296683837462</w:t>
      </w:r>
    </w:p>
    <w:p w14:paraId="2D08CFE8" w14:textId="77777777" w:rsidR="000D3BBF" w:rsidRDefault="000D3BBF" w:rsidP="000D3BBF">
      <w:r>
        <w:t>PDH,1.8733075150000043,2.0902065335266853</w:t>
      </w:r>
    </w:p>
    <w:p w14:paraId="461CD40B" w14:textId="77777777" w:rsidR="000D3BBF" w:rsidRDefault="000D3BBF" w:rsidP="000D3BBF">
      <w:r>
        <w:t>PFK,1.2128609358333324,2.535904194405366</w:t>
      </w:r>
    </w:p>
    <w:p w14:paraId="5AFF7EE3" w14:textId="77777777" w:rsidR="000D3BBF" w:rsidRDefault="000D3BBF" w:rsidP="000D3BBF">
      <w:r>
        <w:t>PGCD,0.34363450000000595,1.843634499999793</w:t>
      </w:r>
    </w:p>
    <w:p w14:paraId="16B3C2F4" w14:textId="77777777" w:rsidR="000D3BBF" w:rsidRDefault="000D3BBF" w:rsidP="000D3BBF">
      <w:r>
        <w:t>PGI,1.434816097083335,3.0076405307360203</w:t>
      </w:r>
    </w:p>
    <w:p w14:paraId="094AC11E" w14:textId="77777777" w:rsidR="000D3BBF" w:rsidRDefault="000D3BBF" w:rsidP="000D3BBF">
      <w:r>
        <w:t>PGK,-3.564233014999997,-5.281132033521273</w:t>
      </w:r>
    </w:p>
    <w:p w14:paraId="13DF5166" w14:textId="77777777" w:rsidR="000D3BBF" w:rsidRDefault="000D3BBF" w:rsidP="000D3BBF">
      <w:r>
        <w:t>PGL,0.7056018925000015,0.8471519832270801</w:t>
      </w:r>
    </w:p>
    <w:p w14:paraId="7942840D" w14:textId="77777777" w:rsidR="000D3BBF" w:rsidRDefault="000D3BBF" w:rsidP="000D3BBF">
      <w:r>
        <w:t>PGM,-3.2205985149999905,-3.4374975335214804</w:t>
      </w:r>
    </w:p>
    <w:p w14:paraId="07D0EA4D" w14:textId="77777777" w:rsidR="000D3BBF" w:rsidRDefault="000D3BBF" w:rsidP="000D3BBF">
      <w:r>
        <w:t>PPK,-0.7007176000000049,-1.700717999996621</w:t>
      </w:r>
    </w:p>
    <w:p w14:paraId="74B93DF2" w14:textId="77777777" w:rsidR="000D3BBF" w:rsidRDefault="000D3BBF" w:rsidP="000D3BBF">
      <w:r>
        <w:t>PRAGSr,0.08964760000000409,1.0896475999999886</w:t>
      </w:r>
    </w:p>
    <w:p w14:paraId="018A730A" w14:textId="77777777" w:rsidR="000D3BBF" w:rsidRDefault="000D3BBF" w:rsidP="000D3BBF">
      <w:r>
        <w:t>PRAIS,0.08964760000000409,1.0896475999999886</w:t>
      </w:r>
    </w:p>
    <w:p w14:paraId="376BFF81" w14:textId="77777777" w:rsidR="000D3BBF" w:rsidRDefault="000D3BBF" w:rsidP="000D3BBF">
      <w:r>
        <w:t>PRASCSi,0.0896030000000041,1.0896029999999886</w:t>
      </w:r>
    </w:p>
    <w:p w14:paraId="4535CC89" w14:textId="77777777" w:rsidR="000D3BBF" w:rsidRDefault="000D3BBF" w:rsidP="000D3BBF">
      <w:r>
        <w:t>PRFGS,0.08964760000000407,1.0896475999999886</w:t>
      </w:r>
    </w:p>
    <w:p w14:paraId="3BF46C73" w14:textId="77777777" w:rsidR="000D3BBF" w:rsidRDefault="000D3BBF" w:rsidP="000D3BBF">
      <w:r>
        <w:t>PRPPS,0.1865784000000047,1.1855783999999874</w:t>
      </w:r>
    </w:p>
    <w:p w14:paraId="2AF158F6" w14:textId="77777777" w:rsidR="000D3BBF" w:rsidRDefault="000D3BBF" w:rsidP="000D3BBF">
      <w:r>
        <w:t>PSERT,0.343634500000006,1.843634499999793</w:t>
      </w:r>
    </w:p>
    <w:p w14:paraId="07EE9F66" w14:textId="77777777" w:rsidR="000D3BBF" w:rsidRDefault="000D3BBF" w:rsidP="000D3BBF">
      <w:r>
        <w:t>PSP_L,0.343634500000006,1.843634499999793</w:t>
      </w:r>
    </w:p>
    <w:p w14:paraId="6865D136" w14:textId="77777777" w:rsidR="000D3BBF" w:rsidRDefault="000D3BBF" w:rsidP="000D3BBF">
      <w:r>
        <w:t>RPE,0.31519592833333127,-0.2571040111815617</w:t>
      </w:r>
    </w:p>
    <w:p w14:paraId="2517F78F" w14:textId="77777777" w:rsidR="000D3BBF" w:rsidRDefault="000D3BBF" w:rsidP="000D3BBF">
      <w:r>
        <w:t>RPI,-0.38244516416667035,-1.0962951944091002</w:t>
      </w:r>
    </w:p>
    <w:p w14:paraId="2380F4DB" w14:textId="77777777" w:rsidR="000D3BBF" w:rsidRDefault="000D3BBF" w:rsidP="000D3BBF">
      <w:r>
        <w:t>SUCDi,1.024954315000004,1.2438533335375683</w:t>
      </w:r>
    </w:p>
    <w:p w14:paraId="253E291C" w14:textId="77777777" w:rsidR="000D3BBF" w:rsidRDefault="000D3BBF" w:rsidP="000D3BBF">
      <w:r>
        <w:t>SUCOAS,-0.9198485150000041,-1.1367475335380484</w:t>
      </w:r>
    </w:p>
    <w:p w14:paraId="5CBBEFD0" w14:textId="77777777" w:rsidR="000D3BBF" w:rsidRDefault="000D3BBF" w:rsidP="000D3BBF">
      <w:r>
        <w:t>TALA,0.0,-0.2871499697575529</w:t>
      </w:r>
    </w:p>
    <w:p w14:paraId="30EBD3D5" w14:textId="77777777" w:rsidR="000D3BBF" w:rsidRDefault="000D3BBF" w:rsidP="000D3BBF">
      <w:r>
        <w:t>TKT1,0.1957321641666656,-0.09041780559088727</w:t>
      </w:r>
    </w:p>
    <w:p w14:paraId="622A60FA" w14:textId="77777777" w:rsidR="000D3BBF" w:rsidRDefault="000D3BBF" w:rsidP="000D3BBF">
      <w:r>
        <w:lastRenderedPageBreak/>
        <w:t>TKT2,0.11946376416666554,-0.16668620559067437</w:t>
      </w:r>
    </w:p>
    <w:p w14:paraId="0ED7456B" w14:textId="77777777" w:rsidR="000D3BBF" w:rsidRDefault="000D3BBF" w:rsidP="000D3BBF">
      <w:r>
        <w:t>TPI,1.7028532254166657,2.7043777195560694</w:t>
      </w:r>
    </w:p>
    <w:p w14:paraId="738ED13E" w14:textId="77777777" w:rsidR="000D3BBF" w:rsidRDefault="000D3BBF" w:rsidP="000D3BBF">
      <w:r>
        <w:t xml:space="preserve">72 reacctions require a flux change for the evolution of the ins producer </w:t>
      </w:r>
    </w:p>
    <w:p w14:paraId="48FE1A47" w14:textId="77777777" w:rsidR="000D3BBF" w:rsidRDefault="000D3BBF" w:rsidP="000D3BBF">
      <w:r>
        <w:t xml:space="preserve">....................................................... </w:t>
      </w:r>
    </w:p>
    <w:p w14:paraId="5742FF37" w14:textId="77777777" w:rsidR="000D3BBF" w:rsidRDefault="000D3BBF" w:rsidP="000D3BBF">
      <w:r>
        <w:t xml:space="preserve">....................................................... </w:t>
      </w:r>
    </w:p>
    <w:p w14:paraId="4045D0A0" w14:textId="77777777" w:rsidR="000D3BBF" w:rsidRDefault="000D3BBF" w:rsidP="000D3BBF">
      <w:r>
        <w:t>lac__D</w:t>
      </w:r>
    </w:p>
    <w:p w14:paraId="51615654" w14:textId="77777777" w:rsidR="000D3BBF" w:rsidRDefault="000D3BBF" w:rsidP="000D3BBF">
      <w:r>
        <w:t xml:space="preserve">....................................................... </w:t>
      </w:r>
    </w:p>
    <w:p w14:paraId="1E39A3F1" w14:textId="77777777" w:rsidR="000D3BBF" w:rsidRDefault="000D3BBF" w:rsidP="000D3BBF">
      <w:r>
        <w:t>ACONTa,1.2398589150000043,1.1398468237607333</w:t>
      </w:r>
    </w:p>
    <w:p w14:paraId="24531CB5" w14:textId="77777777" w:rsidR="000D3BBF" w:rsidRDefault="000D3BBF" w:rsidP="000D3BBF">
      <w:r>
        <w:t>ACONTb,1.2398589150000041,1.1398468237607333</w:t>
      </w:r>
    </w:p>
    <w:p w14:paraId="23812286" w14:textId="77777777" w:rsidR="000D3BBF" w:rsidRDefault="000D3BBF" w:rsidP="000D3BBF">
      <w:r>
        <w:t>AKGDH,1.024820515000004,0.9248277166660139</w:t>
      </w:r>
    </w:p>
    <w:p w14:paraId="2C162F32" w14:textId="77777777" w:rsidR="000D3BBF" w:rsidRDefault="000D3BBF" w:rsidP="000D3BBF">
      <w:r>
        <w:t>ATPS4rpp,13.370320970000053,12.570400736759368</w:t>
      </w:r>
    </w:p>
    <w:p w14:paraId="6A1D53B3" w14:textId="77777777" w:rsidR="000D3BBF" w:rsidRDefault="000D3BBF" w:rsidP="000D3BBF">
      <w:r>
        <w:t>CO2tex,-4.632830737500008,-4.382833137752187</w:t>
      </w:r>
    </w:p>
    <w:p w14:paraId="0220DF42" w14:textId="77777777" w:rsidR="000D3BBF" w:rsidRDefault="000D3BBF" w:rsidP="000D3BBF">
      <w:r>
        <w:t>CO2tpp,-4.632830737500008,-4.382833137752187</w:t>
      </w:r>
    </w:p>
    <w:p w14:paraId="4221A9AA" w14:textId="77777777" w:rsidR="000D3BBF" w:rsidRDefault="000D3BBF" w:rsidP="000D3BBF">
      <w:r>
        <w:t>CS,1.2398589150000043,1.1398496240292415</w:t>
      </w:r>
    </w:p>
    <w:p w14:paraId="2076AB90" w14:textId="77777777" w:rsidR="000D3BBF" w:rsidRDefault="000D3BBF" w:rsidP="000D3BBF">
      <w:r>
        <w:t>CYTBO3_4pp,8.410403675000031,7.910464201300366</w:t>
      </w:r>
    </w:p>
    <w:p w14:paraId="03A084C3" w14:textId="77777777" w:rsidR="000D3BBF" w:rsidRDefault="000D3BBF" w:rsidP="000D3BBF">
      <w:r>
        <w:t>D_LACt2pp,0.0,-1.0000001091013704</w:t>
      </w:r>
    </w:p>
    <w:p w14:paraId="4011F153" w14:textId="77777777" w:rsidR="000D3BBF" w:rsidRDefault="000D3BBF" w:rsidP="000D3BBF">
      <w:r>
        <w:t>D_LACtex,0.0,-1.0000001091013704</w:t>
      </w:r>
    </w:p>
    <w:p w14:paraId="0B63D7BF" w14:textId="77777777" w:rsidR="000D3BBF" w:rsidRDefault="000D3BBF" w:rsidP="000D3BBF">
      <w:r>
        <w:t>DHAPT,0.32252132541666795,0.7641913662048039</w:t>
      </w:r>
    </w:p>
    <w:p w14:paraId="10585EA8" w14:textId="77777777" w:rsidR="000D3BBF" w:rsidRDefault="000D3BBF" w:rsidP="000D3BBF">
      <w:r>
        <w:t>ENO,3.220598515000006,4.120593714544157</w:t>
      </w:r>
    </w:p>
    <w:p w14:paraId="29340336" w14:textId="77777777" w:rsidR="000D3BBF" w:rsidRDefault="000D3BBF" w:rsidP="000D3BBF">
      <w:r>
        <w:t>F6PA,0.32252132541666795,0.7641905061222711</w:t>
      </w:r>
    </w:p>
    <w:p w14:paraId="4B6C0097" w14:textId="77777777" w:rsidR="000D3BBF" w:rsidRDefault="000D3BBF" w:rsidP="000D3BBF">
      <w:r>
        <w:t>FUM,1.2333893150000121,1.1333977423069772</w:t>
      </w:r>
    </w:p>
    <w:p w14:paraId="095F6FC2" w14:textId="77777777" w:rsidR="000D3BBF" w:rsidRDefault="000D3BBF" w:rsidP="000D3BBF">
      <w:r>
        <w:t>G6PDH2r,0.7056018925000015,0.7556056736331028</w:t>
      </w:r>
    </w:p>
    <w:p w14:paraId="2D4F2338" w14:textId="77777777" w:rsidR="000D3BBF" w:rsidRDefault="000D3BBF" w:rsidP="000D3BBF">
      <w:r>
        <w:t>GAPD,3.5642330149999975,4.4642218579026824</w:t>
      </w:r>
    </w:p>
    <w:p w14:paraId="5006E898" w14:textId="77777777" w:rsidR="000D3BBF" w:rsidRDefault="000D3BBF" w:rsidP="000D3BBF">
      <w:r>
        <w:t>GLCptspp,2.1404179895833364,2.598747624031665</w:t>
      </w:r>
    </w:p>
    <w:p w14:paraId="3415F379" w14:textId="77777777" w:rsidR="000D3BBF" w:rsidRDefault="000D3BBF" w:rsidP="000D3BBF">
      <w:r>
        <w:t>GLCtex_copy1,2.1404179895833364,2.598749388112839</w:t>
      </w:r>
    </w:p>
    <w:p w14:paraId="492A4425" w14:textId="77777777" w:rsidR="000D3BBF" w:rsidRDefault="000D3BBF" w:rsidP="000D3BBF">
      <w:r>
        <w:t>GND,0.7056018925000014,0.7556075141135742</w:t>
      </w:r>
    </w:p>
    <w:p w14:paraId="75851B73" w14:textId="77777777" w:rsidR="000D3BBF" w:rsidRDefault="000D3BBF" w:rsidP="000D3BBF">
      <w:r>
        <w:t>H2Otex,-9.914783537500057,-9.664774870903273</w:t>
      </w:r>
    </w:p>
    <w:p w14:paraId="0E7B0D15" w14:textId="77777777" w:rsidR="000D3BBF" w:rsidRDefault="000D3BBF" w:rsidP="000D3BBF">
      <w:r>
        <w:t>H2Otpp,-9.914783537500059,-9.664784737626405</w:t>
      </w:r>
    </w:p>
    <w:p w14:paraId="21B18D50" w14:textId="77777777" w:rsidR="000D3BBF" w:rsidRDefault="000D3BBF" w:rsidP="000D3BBF">
      <w:r>
        <w:t>Htex,-1.8376463999999728,-2.837659075246279</w:t>
      </w:r>
    </w:p>
    <w:p w14:paraId="3386EFC2" w14:textId="77777777" w:rsidR="000D3BBF" w:rsidRDefault="000D3BBF" w:rsidP="000D3BBF">
      <w:r>
        <w:t>ICDHyr,1.2398589150000043,1.1398468237607333</w:t>
      </w:r>
    </w:p>
    <w:p w14:paraId="5AA8BA12" w14:textId="77777777" w:rsidR="000D3BBF" w:rsidRDefault="000D3BBF" w:rsidP="000D3BBF">
      <w:r>
        <w:t>LDH_D,0.0,-0.9999989661345581</w:t>
      </w:r>
    </w:p>
    <w:p w14:paraId="15F72127" w14:textId="77777777" w:rsidR="000D3BBF" w:rsidRDefault="000D3BBF" w:rsidP="000D3BBF">
      <w:r>
        <w:t>MDH,1.233197915000013,1.1332429248565088</w:t>
      </w:r>
    </w:p>
    <w:p w14:paraId="44BF9C20" w14:textId="77777777" w:rsidR="000D3BBF" w:rsidRDefault="000D3BBF" w:rsidP="000D3BBF">
      <w:r>
        <w:t>NADH16pp,7.319156560000027,6.91919106208029</w:t>
      </w:r>
    </w:p>
    <w:p w14:paraId="05D551FE" w14:textId="77777777" w:rsidR="000D3BBF" w:rsidRDefault="000D3BBF" w:rsidP="000D3BBF">
      <w:r>
        <w:t>O2tex,4.206049537500015,3.956082623778109</w:t>
      </w:r>
    </w:p>
    <w:p w14:paraId="63B732FF" w14:textId="77777777" w:rsidR="000D3BBF" w:rsidRDefault="000D3BBF" w:rsidP="000D3BBF">
      <w:r>
        <w:t>O2tpp,4.206049537500015,3.956082623778109</w:t>
      </w:r>
    </w:p>
    <w:p w14:paraId="062C438C" w14:textId="77777777" w:rsidR="000D3BBF" w:rsidRDefault="000D3BBF" w:rsidP="000D3BBF">
      <w:r>
        <w:t>PDH,1.8733075150000043,1.7733581098123161</w:t>
      </w:r>
    </w:p>
    <w:p w14:paraId="6B27FC57" w14:textId="77777777" w:rsidR="000D3BBF" w:rsidRDefault="000D3BBF" w:rsidP="000D3BBF">
      <w:r>
        <w:t>PGI,1.434816097083335,1.8431431505136369</w:t>
      </w:r>
    </w:p>
    <w:p w14:paraId="7808956E" w14:textId="77777777" w:rsidR="000D3BBF" w:rsidRDefault="000D3BBF" w:rsidP="000D3BBF">
      <w:r>
        <w:t>PGK,-3.564233014999997,-4.4642218579026824</w:t>
      </w:r>
    </w:p>
    <w:p w14:paraId="7C5998AA" w14:textId="77777777" w:rsidR="000D3BBF" w:rsidRDefault="000D3BBF" w:rsidP="000D3BBF">
      <w:r>
        <w:t>PGL,0.7056018925000015,0.7556056736331028</w:t>
      </w:r>
    </w:p>
    <w:p w14:paraId="1442ADC4" w14:textId="77777777" w:rsidR="000D3BBF" w:rsidRDefault="000D3BBF" w:rsidP="000D3BBF">
      <w:r>
        <w:t>PGM,-3.2205985149999905,-4.120593714544157</w:t>
      </w:r>
    </w:p>
    <w:p w14:paraId="5D11035B" w14:textId="77777777" w:rsidR="000D3BBF" w:rsidRDefault="000D3BBF" w:rsidP="000D3BBF">
      <w:r>
        <w:t>RPE,0.31519592833333127,0.34853013073161376</w:t>
      </w:r>
    </w:p>
    <w:p w14:paraId="70BA9B03" w14:textId="77777777" w:rsidR="000D3BBF" w:rsidRDefault="000D3BBF" w:rsidP="000D3BBF">
      <w:r>
        <w:t>RPI,-0.38244516416667035,-0.3991156832961127</w:t>
      </w:r>
    </w:p>
    <w:p w14:paraId="41D9C3F1" w14:textId="77777777" w:rsidR="000D3BBF" w:rsidRDefault="000D3BBF" w:rsidP="000D3BBF">
      <w:r>
        <w:t>SUCDi,1.024954315000004,0.9259647169730365</w:t>
      </w:r>
    </w:p>
    <w:p w14:paraId="5A3EC625" w14:textId="77777777" w:rsidR="000D3BBF" w:rsidRDefault="000D3BBF" w:rsidP="000D3BBF">
      <w:r>
        <w:t>SUCOAS,-0.9198485150000041,-0.8198583564103972</w:t>
      </w:r>
    </w:p>
    <w:p w14:paraId="3544723A" w14:textId="77777777" w:rsidR="000D3BBF" w:rsidRDefault="000D3BBF" w:rsidP="000D3BBF">
      <w:r>
        <w:t>TALA,0.0,0.017667162986654716</w:t>
      </w:r>
    </w:p>
    <w:p w14:paraId="1DDEED6B" w14:textId="77777777" w:rsidR="000D3BBF" w:rsidRDefault="000D3BBF" w:rsidP="000D3BBF">
      <w:r>
        <w:t>TKT1,0.1957321641666656,0.2123993271533252</w:t>
      </w:r>
    </w:p>
    <w:p w14:paraId="0C46ED41" w14:textId="77777777" w:rsidR="000D3BBF" w:rsidRDefault="000D3BBF" w:rsidP="000D3BBF">
      <w:r>
        <w:t>TKT2,0.11946376416666554,0.13613080357828852</w:t>
      </w:r>
    </w:p>
    <w:p w14:paraId="18087FC0" w14:textId="77777777" w:rsidR="000D3BBF" w:rsidRDefault="000D3BBF" w:rsidP="000D3BBF">
      <w:r>
        <w:lastRenderedPageBreak/>
        <w:t>TPI,1.7028532254166657,2.144507863568916</w:t>
      </w:r>
    </w:p>
    <w:p w14:paraId="1919B7E1" w14:textId="77777777" w:rsidR="000D3BBF" w:rsidRDefault="000D3BBF" w:rsidP="000D3BBF">
      <w:r>
        <w:t xml:space="preserve">41 reacctions require a flux change for the evolution of the lac__D producer </w:t>
      </w:r>
    </w:p>
    <w:p w14:paraId="0AAFDF06" w14:textId="77777777" w:rsidR="000D3BBF" w:rsidRDefault="000D3BBF" w:rsidP="000D3BBF">
      <w:r>
        <w:t xml:space="preserve">....................................................... </w:t>
      </w:r>
    </w:p>
    <w:p w14:paraId="180BAA12" w14:textId="77777777" w:rsidR="000D3BBF" w:rsidRDefault="000D3BBF" w:rsidP="000D3BBF">
      <w:r>
        <w:t xml:space="preserve">....................................................... </w:t>
      </w:r>
    </w:p>
    <w:p w14:paraId="1288338F" w14:textId="77777777" w:rsidR="000D3BBF" w:rsidRDefault="000D3BBF" w:rsidP="000D3BBF">
      <w:r>
        <w:t>lac__L</w:t>
      </w:r>
    </w:p>
    <w:p w14:paraId="0E2E9F36" w14:textId="77777777" w:rsidR="000D3BBF" w:rsidRDefault="000D3BBF" w:rsidP="000D3BBF">
      <w:r>
        <w:t xml:space="preserve">....................................................... </w:t>
      </w:r>
    </w:p>
    <w:p w14:paraId="2D9E9F2E" w14:textId="77777777" w:rsidR="000D3BBF" w:rsidRDefault="000D3BBF" w:rsidP="000D3BBF">
      <w:r>
        <w:t>AACTOOR,0.0,0.022332670746672875</w:t>
      </w:r>
    </w:p>
    <w:p w14:paraId="394D62E8" w14:textId="77777777" w:rsidR="000D3BBF" w:rsidRDefault="000D3BBF" w:rsidP="000D3BBF">
      <w:r>
        <w:t>ACONTa,1.2398589150000043,1.153856330694855</w:t>
      </w:r>
    </w:p>
    <w:p w14:paraId="68D824C9" w14:textId="77777777" w:rsidR="000D3BBF" w:rsidRDefault="000D3BBF" w:rsidP="000D3BBF">
      <w:r>
        <w:t>ACONTb,1.2398589150000041,1.153856330694855</w:t>
      </w:r>
    </w:p>
    <w:p w14:paraId="4708304D" w14:textId="77777777" w:rsidR="000D3BBF" w:rsidRDefault="000D3BBF" w:rsidP="000D3BBF">
      <w:r>
        <w:t>AKGDH,1.024820515000004,0.9388174010766301</w:t>
      </w:r>
    </w:p>
    <w:p w14:paraId="2031C86D" w14:textId="77777777" w:rsidR="000D3BBF" w:rsidRDefault="000D3BBF" w:rsidP="000D3BBF">
      <w:r>
        <w:t>AOBUTDs,0.0,0.022332670746672875</w:t>
      </w:r>
    </w:p>
    <w:p w14:paraId="30E2B7E5" w14:textId="77777777" w:rsidR="000D3BBF" w:rsidRDefault="000D3BBF" w:rsidP="000D3BBF">
      <w:r>
        <w:t>ATPS4rpp,13.370320970000053,14.497167263020266</w:t>
      </w:r>
    </w:p>
    <w:p w14:paraId="04B58BCF" w14:textId="77777777" w:rsidR="000D3BBF" w:rsidRDefault="000D3BBF" w:rsidP="000D3BBF">
      <w:r>
        <w:t>CO2tex,-4.632830737500008,-4.957517246042869</w:t>
      </w:r>
    </w:p>
    <w:p w14:paraId="43C13FD8" w14:textId="77777777" w:rsidR="000D3BBF" w:rsidRDefault="000D3BBF" w:rsidP="000D3BBF">
      <w:r>
        <w:t>CO2tpp,-4.632830737500008,-4.957026646042869</w:t>
      </w:r>
    </w:p>
    <w:p w14:paraId="67BB0B6C" w14:textId="77777777" w:rsidR="000D3BBF" w:rsidRDefault="000D3BBF" w:rsidP="000D3BBF">
      <w:r>
        <w:t>CS,1.2398589150000043,1.153856330694855</w:t>
      </w:r>
    </w:p>
    <w:p w14:paraId="0DB212CB" w14:textId="77777777" w:rsidR="000D3BBF" w:rsidRDefault="000D3BBF" w:rsidP="000D3BBF">
      <w:r>
        <w:t>CYTBO3_4pp,8.410403675000031,9.05977781278363</w:t>
      </w:r>
    </w:p>
    <w:p w14:paraId="0387A016" w14:textId="77777777" w:rsidR="000D3BBF" w:rsidRDefault="000D3BBF" w:rsidP="000D3BBF">
      <w:r>
        <w:t>DHAPT,0.32252132541666795,0.0</w:t>
      </w:r>
    </w:p>
    <w:p w14:paraId="05151129" w14:textId="77777777" w:rsidR="000D3BBF" w:rsidRDefault="000D3BBF" w:rsidP="000D3BBF">
      <w:r>
        <w:t>ENO,3.220598515000006,3.1569294006791635</w:t>
      </w:r>
    </w:p>
    <w:p w14:paraId="144008F8" w14:textId="77777777" w:rsidR="000D3BBF" w:rsidRDefault="000D3BBF" w:rsidP="000D3BBF">
      <w:r>
        <w:t>F6PA,0.32252132541666795,0.0</w:t>
      </w:r>
    </w:p>
    <w:p w14:paraId="77A4D8F9" w14:textId="77777777" w:rsidR="000D3BBF" w:rsidRDefault="000D3BBF" w:rsidP="000D3BBF">
      <w:r>
        <w:t>FBA3,0.19573216416666564,0.8885479945749614</w:t>
      </w:r>
    </w:p>
    <w:p w14:paraId="0A24C238" w14:textId="77777777" w:rsidR="000D3BBF" w:rsidRDefault="000D3BBF" w:rsidP="000D3BBF">
      <w:r>
        <w:t>FUM,1.2333893150000121,1.1473863406056006</w:t>
      </w:r>
    </w:p>
    <w:p w14:paraId="3F3B9844" w14:textId="77777777" w:rsidR="000D3BBF" w:rsidRDefault="000D3BBF" w:rsidP="000D3BBF">
      <w:r>
        <w:t>G6PDH2r,0.7056018925000015,1.25406212688634</w:t>
      </w:r>
    </w:p>
    <w:p w14:paraId="6C4D2BD6" w14:textId="77777777" w:rsidR="000D3BBF" w:rsidRDefault="000D3BBF" w:rsidP="000D3BBF">
      <w:r>
        <w:t>GAPD,3.5642330149999975,3.511974523299712</w:t>
      </w:r>
    </w:p>
    <w:p w14:paraId="6797A75A" w14:textId="77777777" w:rsidR="000D3BBF" w:rsidRDefault="000D3BBF" w:rsidP="000D3BBF">
      <w:r>
        <w:t>GHMT2r,0.22309610000000604,0.23450794051153168</w:t>
      </w:r>
    </w:p>
    <w:p w14:paraId="3FFC1637" w14:textId="77777777" w:rsidR="000D3BBF" w:rsidRDefault="000D3BBF" w:rsidP="000D3BBF">
      <w:r>
        <w:t>GLCptspp,2.1404179895833364,2.3992696007051233</w:t>
      </w:r>
    </w:p>
    <w:p w14:paraId="44ED12BF" w14:textId="77777777" w:rsidR="000D3BBF" w:rsidRDefault="000D3BBF" w:rsidP="000D3BBF">
      <w:r>
        <w:t>GLCt2pp,0.0,0.2952631091513229</w:t>
      </w:r>
    </w:p>
    <w:p w14:paraId="55F51043" w14:textId="77777777" w:rsidR="000D3BBF" w:rsidRDefault="000D3BBF" w:rsidP="000D3BBF">
      <w:r>
        <w:t>GLCtex_copy1,2.1404179895833364,2.69453270985692</w:t>
      </w:r>
    </w:p>
    <w:p w14:paraId="357DC33E" w14:textId="77777777" w:rsidR="000D3BBF" w:rsidRDefault="000D3BBF" w:rsidP="000D3BBF">
      <w:r>
        <w:t>GLUDy,-1.7103415000000157,-1.7217541479961689</w:t>
      </w:r>
    </w:p>
    <w:p w14:paraId="34B7E064" w14:textId="77777777" w:rsidR="000D3BBF" w:rsidRDefault="000D3BBF" w:rsidP="000D3BBF">
      <w:r>
        <w:t>GLYAT,0.0,0.022332670746672875</w:t>
      </w:r>
    </w:p>
    <w:p w14:paraId="0D281F05" w14:textId="77777777" w:rsidR="000D3BBF" w:rsidRDefault="000D3BBF" w:rsidP="000D3BBF">
      <w:r>
        <w:t>GLYCL,0.010920900000001992,0.0</w:t>
      </w:r>
    </w:p>
    <w:p w14:paraId="573AA941" w14:textId="77777777" w:rsidR="000D3BBF" w:rsidRDefault="000D3BBF" w:rsidP="000D3BBF">
      <w:r>
        <w:t>GND,0.7056018925000014,1.25406212688634</w:t>
      </w:r>
    </w:p>
    <w:p w14:paraId="007C036D" w14:textId="77777777" w:rsidR="000D3BBF" w:rsidRDefault="000D3BBF" w:rsidP="000D3BBF">
      <w:r>
        <w:t>H2Otex,-9.914783537500057,-10.239969814254597</w:t>
      </w:r>
    </w:p>
    <w:p w14:paraId="309C13C9" w14:textId="77777777" w:rsidR="000D3BBF" w:rsidRDefault="000D3BBF" w:rsidP="000D3BBF">
      <w:r>
        <w:t>H2Otpp,-9.914783537500059,-10.239469814254596</w:t>
      </w:r>
    </w:p>
    <w:p w14:paraId="6EAFDFC8" w14:textId="77777777" w:rsidR="000D3BBF" w:rsidRDefault="000D3BBF" w:rsidP="000D3BBF">
      <w:r>
        <w:t>HEX1,0.0,0.29431906598149415</w:t>
      </w:r>
    </w:p>
    <w:p w14:paraId="6C28F839" w14:textId="77777777" w:rsidR="000D3BBF" w:rsidRDefault="000D3BBF" w:rsidP="000D3BBF">
      <w:r>
        <w:t>Htex,-1.8376463999999728,-2.8366460747950675</w:t>
      </w:r>
    </w:p>
    <w:p w14:paraId="7AC78EFA" w14:textId="77777777" w:rsidR="000D3BBF" w:rsidRDefault="000D3BBF" w:rsidP="000D3BBF">
      <w:r>
        <w:t>ICDHyr,1.2398589150000043,1.153856330694855</w:t>
      </w:r>
    </w:p>
    <w:p w14:paraId="54C4F8CB" w14:textId="77777777" w:rsidR="000D3BBF" w:rsidRDefault="000D3BBF" w:rsidP="000D3BBF">
      <w:r>
        <w:t>L_LACt2rpp,0.0,-1.0</w:t>
      </w:r>
    </w:p>
    <w:p w14:paraId="238953D9" w14:textId="77777777" w:rsidR="000D3BBF" w:rsidRDefault="000D3BBF" w:rsidP="000D3BBF">
      <w:r>
        <w:t>L_LACtex,0.0,-1.0</w:t>
      </w:r>
    </w:p>
    <w:p w14:paraId="666265F9" w14:textId="77777777" w:rsidR="000D3BBF" w:rsidRDefault="000D3BBF" w:rsidP="000D3BBF">
      <w:r>
        <w:t>LALDO3,0.0,1.0</w:t>
      </w:r>
    </w:p>
    <w:p w14:paraId="67EEFFDC" w14:textId="77777777" w:rsidR="000D3BBF" w:rsidRDefault="000D3BBF" w:rsidP="000D3BBF">
      <w:r>
        <w:t>LCADi,0.0,1.0</w:t>
      </w:r>
    </w:p>
    <w:p w14:paraId="56DA852B" w14:textId="77777777" w:rsidR="000D3BBF" w:rsidRDefault="000D3BBF" w:rsidP="000D3BBF">
      <w:r>
        <w:t>MDH,1.233197915000013,1.1695276137272477</w:t>
      </w:r>
    </w:p>
    <w:p w14:paraId="1833B231" w14:textId="77777777" w:rsidR="000D3BBF" w:rsidRDefault="000D3BBF" w:rsidP="000D3BBF">
      <w:r>
        <w:t>MGSA,0.0,0.9776673292533271</w:t>
      </w:r>
    </w:p>
    <w:p w14:paraId="1247C70A" w14:textId="77777777" w:rsidR="000D3BBF" w:rsidRDefault="000D3BBF" w:rsidP="000D3BBF">
      <w:r>
        <w:t>MOX,0.00032519999999967104,-0.022007473121646942</w:t>
      </w:r>
    </w:p>
    <w:p w14:paraId="66AB77D0" w14:textId="77777777" w:rsidR="000D3BBF" w:rsidRDefault="000D3BBF" w:rsidP="000D3BBF">
      <w:r>
        <w:t>NADH16pp,7.319156560000027,8.053043211707207</w:t>
      </w:r>
    </w:p>
    <w:p w14:paraId="5B2054B5" w14:textId="77777777" w:rsidR="000D3BBF" w:rsidRDefault="000D3BBF" w:rsidP="000D3BBF">
      <w:r>
        <w:t>O2tex,4.206049537500015,4.5309866063918145</w:t>
      </w:r>
    </w:p>
    <w:p w14:paraId="025E7E0C" w14:textId="77777777" w:rsidR="000D3BBF" w:rsidRDefault="000D3BBF" w:rsidP="000D3BBF">
      <w:r>
        <w:t>O2tpp,4.206049537500015,4.530736606391814</w:t>
      </w:r>
    </w:p>
    <w:p w14:paraId="7E16411C" w14:textId="77777777" w:rsidR="000D3BBF" w:rsidRDefault="000D3BBF" w:rsidP="000D3BBF">
      <w:r>
        <w:t>PDH,1.8733075150000043,1.8096362218208593</w:t>
      </w:r>
    </w:p>
    <w:p w14:paraId="36CCDC91" w14:textId="77777777" w:rsidR="000D3BBF" w:rsidRDefault="000D3BBF" w:rsidP="000D3BBF">
      <w:r>
        <w:lastRenderedPageBreak/>
        <w:t>PFK_3,0.19573216416666564,0.8885479945749614</w:t>
      </w:r>
    </w:p>
    <w:p w14:paraId="6C3667C9" w14:textId="77777777" w:rsidR="000D3BBF" w:rsidRDefault="000D3BBF" w:rsidP="000D3BBF">
      <w:r>
        <w:t>PGCD,0.34363450000000595,0.35504512262054816</w:t>
      </w:r>
    </w:p>
    <w:p w14:paraId="7E38844D" w14:textId="77777777" w:rsidR="000D3BBF" w:rsidRDefault="000D3BBF" w:rsidP="000D3BBF">
      <w:r>
        <w:t>PGI,1.434816097083335,1.4395265398002774</w:t>
      </w:r>
    </w:p>
    <w:p w14:paraId="59386898" w14:textId="77777777" w:rsidR="000D3BBF" w:rsidRDefault="000D3BBF" w:rsidP="000D3BBF">
      <w:r>
        <w:t>PGK,-3.564233014999997,-3.511974523299712</w:t>
      </w:r>
    </w:p>
    <w:p w14:paraId="64117B57" w14:textId="77777777" w:rsidR="000D3BBF" w:rsidRDefault="000D3BBF" w:rsidP="000D3BBF">
      <w:r>
        <w:t>PGL,0.7056018925000015,1.25406212688634</w:t>
      </w:r>
    </w:p>
    <w:p w14:paraId="0DB59692" w14:textId="77777777" w:rsidR="000D3BBF" w:rsidRDefault="000D3BBF" w:rsidP="000D3BBF">
      <w:r>
        <w:t>PGM,-3.2205985149999905,-3.1569294006791635</w:t>
      </w:r>
    </w:p>
    <w:p w14:paraId="0A5E09FA" w14:textId="77777777" w:rsidR="000D3BBF" w:rsidRDefault="000D3BBF" w:rsidP="000D3BBF">
      <w:r>
        <w:t>PSERT,0.343634500000006,0.35504512262054816</w:t>
      </w:r>
    </w:p>
    <w:p w14:paraId="54B1725E" w14:textId="77777777" w:rsidR="000D3BBF" w:rsidRDefault="000D3BBF" w:rsidP="000D3BBF">
      <w:r>
        <w:t>PSP_L,0.343634500000006,0.35504512262054816</w:t>
      </w:r>
    </w:p>
    <w:p w14:paraId="367D62FB" w14:textId="77777777" w:rsidR="000D3BBF" w:rsidRDefault="000D3BBF" w:rsidP="000D3BBF">
      <w:r>
        <w:t>RPE,0.31519592833333127,0.6808359474367691</w:t>
      </w:r>
    </w:p>
    <w:p w14:paraId="034B0111" w14:textId="77777777" w:rsidR="000D3BBF" w:rsidRDefault="000D3BBF" w:rsidP="000D3BBF">
      <w:r>
        <w:t>RPI,-0.38244516416667035,-0.5652653794500291</w:t>
      </w:r>
    </w:p>
    <w:p w14:paraId="6F74A065" w14:textId="77777777" w:rsidR="000D3BBF" w:rsidRDefault="000D3BBF" w:rsidP="000D3BBF">
      <w:r>
        <w:t>SUCDi,1.024954315000004,0.940951201076424</w:t>
      </w:r>
    </w:p>
    <w:p w14:paraId="683A3DE0" w14:textId="77777777" w:rsidR="000D3BBF" w:rsidRDefault="000D3BBF" w:rsidP="000D3BBF">
      <w:r>
        <w:t>SUCOAS,-0.9198485150000041,-0.8348453336871894</w:t>
      </w:r>
    </w:p>
    <w:p w14:paraId="1D649C9C" w14:textId="77777777" w:rsidR="000D3BBF" w:rsidRDefault="000D3BBF" w:rsidP="000D3BBF">
      <w:r>
        <w:t>TALA,0.0,-0.5099958208566833</w:t>
      </w:r>
    </w:p>
    <w:p w14:paraId="37D8C52B" w14:textId="77777777" w:rsidR="000D3BBF" w:rsidRDefault="000D3BBF" w:rsidP="000D3BBF">
      <w:r>
        <w:t>TKT1,0.1957321641666656,0.3785521737182781</w:t>
      </w:r>
    </w:p>
    <w:p w14:paraId="1210DAD1" w14:textId="77777777" w:rsidR="000D3BBF" w:rsidRDefault="000D3BBF" w:rsidP="000D3BBF">
      <w:r>
        <w:t>TKT2,0.11946376416666554,0.302283773718491</w:t>
      </w:r>
    </w:p>
    <w:p w14:paraId="2BA72F63" w14:textId="77777777" w:rsidR="000D3BBF" w:rsidRDefault="000D3BBF" w:rsidP="000D3BBF">
      <w:r>
        <w:t>TPI,1.7028532254166657,1.0964803987803597</w:t>
      </w:r>
    </w:p>
    <w:p w14:paraId="47D1A9ED" w14:textId="77777777" w:rsidR="000D3BBF" w:rsidRDefault="000D3BBF" w:rsidP="000D3BBF">
      <w:r>
        <w:t xml:space="preserve">57 reacctions require a flux change for the evolution of the lac__L producer </w:t>
      </w:r>
    </w:p>
    <w:p w14:paraId="5170D571" w14:textId="77777777" w:rsidR="000D3BBF" w:rsidRDefault="000D3BBF" w:rsidP="000D3BBF">
      <w:r>
        <w:t xml:space="preserve">....................................................... </w:t>
      </w:r>
    </w:p>
    <w:p w14:paraId="70B942EA" w14:textId="77777777" w:rsidR="000D3BBF" w:rsidRDefault="000D3BBF" w:rsidP="000D3BBF">
      <w:r>
        <w:t xml:space="preserve">....................................................... </w:t>
      </w:r>
    </w:p>
    <w:p w14:paraId="0E48F64F" w14:textId="77777777" w:rsidR="000D3BBF" w:rsidRDefault="000D3BBF" w:rsidP="000D3BBF">
      <w:r>
        <w:t>mal__L</w:t>
      </w:r>
    </w:p>
    <w:p w14:paraId="201DEC60" w14:textId="77777777" w:rsidR="000D3BBF" w:rsidRDefault="000D3BBF" w:rsidP="000D3BBF">
      <w:r>
        <w:t xml:space="preserve">....................................................... </w:t>
      </w:r>
    </w:p>
    <w:p w14:paraId="3701D0C7" w14:textId="77777777" w:rsidR="000D3BBF" w:rsidRDefault="000D3BBF" w:rsidP="000D3BBF">
      <w:r>
        <w:t>ACONTa,1.2398589150000043,1.3181542488498934</w:t>
      </w:r>
    </w:p>
    <w:p w14:paraId="5BB33B15" w14:textId="77777777" w:rsidR="000D3BBF" w:rsidRDefault="000D3BBF" w:rsidP="000D3BBF">
      <w:r>
        <w:t>ACONTb,1.2398589150000041,1.3181542488498934</w:t>
      </w:r>
    </w:p>
    <w:p w14:paraId="05EE77D6" w14:textId="77777777" w:rsidR="000D3BBF" w:rsidRDefault="000D3BBF" w:rsidP="000D3BBF">
      <w:r>
        <w:t>AKGDH,1.024820515000004,1.1031158488503552</w:t>
      </w:r>
    </w:p>
    <w:p w14:paraId="2878131A" w14:textId="77777777" w:rsidR="000D3BBF" w:rsidRDefault="000D3BBF" w:rsidP="000D3BBF">
      <w:r>
        <w:t>ATPS4rpp,13.370320970000053,13.21373073114411</w:t>
      </w:r>
    </w:p>
    <w:p w14:paraId="2181956D" w14:textId="77777777" w:rsidR="000D3BBF" w:rsidRDefault="000D3BBF" w:rsidP="000D3BBF">
      <w:r>
        <w:t>CO2tex,-4.632830737500008,-3.8285689865357577</w:t>
      </w:r>
    </w:p>
    <w:p w14:paraId="034E4D4B" w14:textId="77777777" w:rsidR="000D3BBF" w:rsidRDefault="000D3BBF" w:rsidP="000D3BBF">
      <w:r>
        <w:t>CO2tpp,-4.632830737500008,-3.8285689865357577</w:t>
      </w:r>
    </w:p>
    <w:p w14:paraId="6DF7EFCA" w14:textId="77777777" w:rsidR="000D3BBF" w:rsidRDefault="000D3BBF" w:rsidP="000D3BBF">
      <w:r>
        <w:t>CS,1.2398589150000043,1.3181542488498934</w:t>
      </w:r>
    </w:p>
    <w:p w14:paraId="5BB70568" w14:textId="77777777" w:rsidR="000D3BBF" w:rsidRDefault="000D3BBF" w:rsidP="000D3BBF">
      <w:r>
        <w:t>CYTBO3_4pp,8.410403675000031,8.801879487186502</w:t>
      </w:r>
    </w:p>
    <w:p w14:paraId="17573C47" w14:textId="77777777" w:rsidR="000D3BBF" w:rsidRDefault="000D3BBF" w:rsidP="000D3BBF">
      <w:r>
        <w:t>DHAPT,0.32252132541666795,0.0</w:t>
      </w:r>
    </w:p>
    <w:p w14:paraId="08B02CF0" w14:textId="77777777" w:rsidR="000D3BBF" w:rsidRDefault="000D3BBF" w:rsidP="000D3BBF">
      <w:r>
        <w:t>ENO,3.220598515000006,4.298893848834509</w:t>
      </w:r>
    </w:p>
    <w:p w14:paraId="69B8AF0E" w14:textId="77777777" w:rsidR="000D3BBF" w:rsidRDefault="000D3BBF" w:rsidP="000D3BBF">
      <w:r>
        <w:t>F6PA,0.32252132541666795,0.0</w:t>
      </w:r>
    </w:p>
    <w:p w14:paraId="6D208AF1" w14:textId="77777777" w:rsidR="000D3BBF" w:rsidRDefault="000D3BBF" w:rsidP="000D3BBF">
      <w:r>
        <w:t>FBA,1.2128609358333324,2.080054610742695</w:t>
      </w:r>
    </w:p>
    <w:p w14:paraId="147F3E1C" w14:textId="77777777" w:rsidR="000D3BBF" w:rsidRDefault="000D3BBF" w:rsidP="000D3BBF">
      <w:r>
        <w:t>FUM,1.2333893150000121,1.311684648849589</w:t>
      </w:r>
    </w:p>
    <w:p w14:paraId="707E63B4" w14:textId="77777777" w:rsidR="000D3BBF" w:rsidRDefault="000D3BBF" w:rsidP="000D3BBF">
      <w:r>
        <w:t>G6PDH2r,0.7056018925000015,0.6664537970449188</w:t>
      </w:r>
    </w:p>
    <w:p w14:paraId="3BC3DEB0" w14:textId="77777777" w:rsidR="000D3BBF" w:rsidRDefault="000D3BBF" w:rsidP="000D3BBF">
      <w:r>
        <w:t>GAPD,3.5642330149999975,4.6425283488342295</w:t>
      </w:r>
    </w:p>
    <w:p w14:paraId="6442C7CC" w14:textId="77777777" w:rsidR="000D3BBF" w:rsidRDefault="000D3BBF" w:rsidP="000D3BBF">
      <w:r>
        <w:t>GLCptspp,2.1404179895833364,2.5412346488375883</w:t>
      </w:r>
    </w:p>
    <w:p w14:paraId="70F7D059" w14:textId="77777777" w:rsidR="000D3BBF" w:rsidRDefault="000D3BBF" w:rsidP="000D3BBF">
      <w:r>
        <w:t>GLCt2pp,0.0,0.13180632508482315</w:t>
      </w:r>
    </w:p>
    <w:p w14:paraId="6E00CE1B" w14:textId="77777777" w:rsidR="000D3BBF" w:rsidRDefault="000D3BBF" w:rsidP="000D3BBF">
      <w:r>
        <w:t>GLCtex_copy2,0.0,0.5316229843390752</w:t>
      </w:r>
    </w:p>
    <w:p w14:paraId="2FEFD1AE" w14:textId="77777777" w:rsidR="000D3BBF" w:rsidRDefault="000D3BBF" w:rsidP="000D3BBF">
      <w:r>
        <w:t>GND,0.7056018925000014,0.6664537970449188</w:t>
      </w:r>
    </w:p>
    <w:p w14:paraId="1E4BBB08" w14:textId="77777777" w:rsidR="000D3BBF" w:rsidRDefault="000D3BBF" w:rsidP="000D3BBF">
      <w:r>
        <w:t>H2Otex,-9.914783537500057,-10.111021100619622</w:t>
      </w:r>
    </w:p>
    <w:p w14:paraId="5A52EBEF" w14:textId="77777777" w:rsidR="000D3BBF" w:rsidRDefault="000D3BBF" w:rsidP="000D3BBF">
      <w:r>
        <w:t>H2Otpp,-9.914783537500059,-10.110521100619621</w:t>
      </w:r>
    </w:p>
    <w:p w14:paraId="3A321B59" w14:textId="77777777" w:rsidR="000D3BBF" w:rsidRDefault="000D3BBF" w:rsidP="000D3BBF">
      <w:r>
        <w:t>HEX1,0.0,0.13080632508482326</w:t>
      </w:r>
    </w:p>
    <w:p w14:paraId="2F4FF1E9" w14:textId="77777777" w:rsidR="000D3BBF" w:rsidRDefault="000D3BBF" w:rsidP="000D3BBF">
      <w:r>
        <w:t>Htex,-1.8376463999999728,-3.836645714093821</w:t>
      </w:r>
    </w:p>
    <w:p w14:paraId="2900438C" w14:textId="77777777" w:rsidR="000D3BBF" w:rsidRDefault="000D3BBF" w:rsidP="000D3BBF">
      <w:r>
        <w:t>ICDHyr,1.2398589150000043,1.3181542488498934</w:t>
      </w:r>
    </w:p>
    <w:p w14:paraId="0A2C2BC7" w14:textId="77777777" w:rsidR="000D3BBF" w:rsidRDefault="000D3BBF" w:rsidP="000D3BBF">
      <w:r>
        <w:t>MALt3pp,0.0,1.0</w:t>
      </w:r>
    </w:p>
    <w:p w14:paraId="5B982392" w14:textId="77777777" w:rsidR="000D3BBF" w:rsidRDefault="000D3BBF" w:rsidP="000D3BBF">
      <w:r>
        <w:t>MALtex,0.0,-1.0</w:t>
      </w:r>
    </w:p>
    <w:p w14:paraId="76996D4E" w14:textId="77777777" w:rsidR="000D3BBF" w:rsidRDefault="000D3BBF" w:rsidP="000D3BBF">
      <w:r>
        <w:lastRenderedPageBreak/>
        <w:t>MDH,1.233197915000013,0.3115378488495877</w:t>
      </w:r>
    </w:p>
    <w:p w14:paraId="77033E4C" w14:textId="77777777" w:rsidR="000D3BBF" w:rsidRDefault="000D3BBF" w:rsidP="000D3BBF">
      <w:r>
        <w:t>NADH16pp,7.319156560000027,7.630337038336145</w:t>
      </w:r>
    </w:p>
    <w:p w14:paraId="5279D847" w14:textId="77777777" w:rsidR="000D3BBF" w:rsidRDefault="000D3BBF" w:rsidP="000D3BBF">
      <w:r>
        <w:t>O2tex,4.206049537500015,4.402037443593251</w:t>
      </w:r>
    </w:p>
    <w:p w14:paraId="276B0093" w14:textId="77777777" w:rsidR="000D3BBF" w:rsidRDefault="000D3BBF" w:rsidP="000D3BBF">
      <w:r>
        <w:t>O2tpp,4.206049537500015,4.401787443593251</w:t>
      </w:r>
    </w:p>
    <w:p w14:paraId="4F01C6A4" w14:textId="77777777" w:rsidR="000D3BBF" w:rsidRDefault="000D3BBF" w:rsidP="000D3BBF">
      <w:r>
        <w:t>PDH,1.8733075150000043,1.951602848839715</w:t>
      </w:r>
    </w:p>
    <w:p w14:paraId="122E671C" w14:textId="77777777" w:rsidR="000D3BBF" w:rsidRDefault="000D3BBF" w:rsidP="000D3BBF">
      <w:r>
        <w:t>PFK,1.2128609358333324,2.080054610742695</w:t>
      </w:r>
    </w:p>
    <w:p w14:paraId="1936555F" w14:textId="77777777" w:rsidR="000D3BBF" w:rsidRDefault="000D3BBF" w:rsidP="000D3BBF">
      <w:r>
        <w:t>PGI,1.434816097083335,2.005587176877493</w:t>
      </w:r>
    </w:p>
    <w:p w14:paraId="5475D9D4" w14:textId="77777777" w:rsidR="000D3BBF" w:rsidRDefault="000D3BBF" w:rsidP="000D3BBF">
      <w:r>
        <w:t>PGK,-3.564233014999997,-4.6425283488342295</w:t>
      </w:r>
    </w:p>
    <w:p w14:paraId="48327C52" w14:textId="77777777" w:rsidR="000D3BBF" w:rsidRDefault="000D3BBF" w:rsidP="000D3BBF">
      <w:r>
        <w:t>PGL,0.7056018925000015,0.6664537970449188</w:t>
      </w:r>
    </w:p>
    <w:p w14:paraId="53D83B9E" w14:textId="77777777" w:rsidR="000D3BBF" w:rsidRDefault="000D3BBF" w:rsidP="000D3BBF">
      <w:r>
        <w:t>PGM,-3.2205985149999905,-4.298893848834509</w:t>
      </w:r>
    </w:p>
    <w:p w14:paraId="2973F078" w14:textId="77777777" w:rsidR="000D3BBF" w:rsidRDefault="000D3BBF" w:rsidP="000D3BBF">
      <w:r>
        <w:t>PPC,0.5918716000000012,1.5918715999982846</w:t>
      </w:r>
    </w:p>
    <w:p w14:paraId="5FDCFDCA" w14:textId="77777777" w:rsidR="000D3BBF" w:rsidRDefault="000D3BBF" w:rsidP="000D3BBF">
      <w:r>
        <w:t>RPE,0.31519592833333127,0.28909719803044986</w:t>
      </w:r>
    </w:p>
    <w:p w14:paraId="3C011230" w14:textId="77777777" w:rsidR="000D3BBF" w:rsidRDefault="000D3BBF" w:rsidP="000D3BBF">
      <w:r>
        <w:t>RPI,-0.38244516416667035,-0.3693957990149273</w:t>
      </w:r>
    </w:p>
    <w:p w14:paraId="1023932F" w14:textId="77777777" w:rsidR="000D3BBF" w:rsidRDefault="000D3BBF" w:rsidP="000D3BBF">
      <w:r>
        <w:t>SUCDi,1.024954315000004,1.1052496488503554</w:t>
      </w:r>
    </w:p>
    <w:p w14:paraId="3FD21A16" w14:textId="77777777" w:rsidR="000D3BBF" w:rsidRDefault="000D3BBF" w:rsidP="000D3BBF">
      <w:r>
        <w:t>SUCOAS,-0.9198485150000041,-0.998143505901562</w:t>
      </w:r>
    </w:p>
    <w:p w14:paraId="7A3F97AE" w14:textId="77777777" w:rsidR="000D3BBF" w:rsidRDefault="000D3BBF" w:rsidP="000D3BBF">
      <w:r>
        <w:t>TALA,0.0,-0.014049365151547172</w:t>
      </w:r>
    </w:p>
    <w:p w14:paraId="74AAD84E" w14:textId="77777777" w:rsidR="000D3BBF" w:rsidRDefault="000D3BBF" w:rsidP="000D3BBF">
      <w:r>
        <w:t>TKT1,0.1957321641666656,0.18268279901511847</w:t>
      </w:r>
    </w:p>
    <w:p w14:paraId="59393054" w14:textId="77777777" w:rsidR="000D3BBF" w:rsidRDefault="000D3BBF" w:rsidP="000D3BBF">
      <w:r>
        <w:t>TKT2,0.11946376416666554,0.10641439901533138</w:t>
      </w:r>
    </w:p>
    <w:p w14:paraId="01FFFA6F" w14:textId="77777777" w:rsidR="000D3BBF" w:rsidRDefault="000D3BBF" w:rsidP="000D3BBF">
      <w:r>
        <w:t>TPI,1.7028532254166657,2.248525574909537</w:t>
      </w:r>
    </w:p>
    <w:p w14:paraId="543727B9" w14:textId="77777777" w:rsidR="000D3BBF" w:rsidRDefault="000D3BBF" w:rsidP="000D3BBF">
      <w:r>
        <w:t xml:space="preserve">45 reacctions require a flux change for the evolution of the mal__L producer </w:t>
      </w:r>
    </w:p>
    <w:p w14:paraId="62FBD546" w14:textId="77777777" w:rsidR="000D3BBF" w:rsidRDefault="000D3BBF" w:rsidP="000D3BBF">
      <w:r>
        <w:t xml:space="preserve">....................................................... </w:t>
      </w:r>
    </w:p>
    <w:p w14:paraId="7231D2F1" w14:textId="77777777" w:rsidR="000D3BBF" w:rsidRDefault="000D3BBF" w:rsidP="000D3BBF">
      <w:r>
        <w:t xml:space="preserve">....................................................... </w:t>
      </w:r>
    </w:p>
    <w:p w14:paraId="7C7652B2" w14:textId="77777777" w:rsidR="000D3BBF" w:rsidRDefault="000D3BBF" w:rsidP="000D3BBF">
      <w:r>
        <w:t>orn</w:t>
      </w:r>
    </w:p>
    <w:p w14:paraId="624F6D46" w14:textId="77777777" w:rsidR="000D3BBF" w:rsidRDefault="000D3BBF" w:rsidP="000D3BBF">
      <w:r>
        <w:t xml:space="preserve">....................................................... </w:t>
      </w:r>
    </w:p>
    <w:p w14:paraId="1C2004F4" w14:textId="77777777" w:rsidR="000D3BBF" w:rsidRDefault="000D3BBF" w:rsidP="000D3BBF">
      <w:r>
        <w:t>ACGK,0.05915840000000002,1.0591583999994327</w:t>
      </w:r>
    </w:p>
    <w:p w14:paraId="136AB50C" w14:textId="77777777" w:rsidR="000D3BBF" w:rsidRDefault="000D3BBF" w:rsidP="000D3BBF">
      <w:r>
        <w:t>ACGS,0.05915840000000002,1.0591583999994327</w:t>
      </w:r>
    </w:p>
    <w:p w14:paraId="7FB04DDE" w14:textId="77777777" w:rsidR="000D3BBF" w:rsidRDefault="000D3BBF" w:rsidP="000D3BBF">
      <w:r>
        <w:t>ACKr,0.11651519999999993,1.1155151999946433</w:t>
      </w:r>
    </w:p>
    <w:p w14:paraId="29A84CEA" w14:textId="77777777" w:rsidR="000D3BBF" w:rsidRDefault="000D3BBF" w:rsidP="000D3BBF">
      <w:r>
        <w:t>ACODA,0.059158400000000014,1.0591583999994327</w:t>
      </w:r>
    </w:p>
    <w:p w14:paraId="389B6BE0" w14:textId="77777777" w:rsidR="000D3BBF" w:rsidRDefault="000D3BBF" w:rsidP="000D3BBF">
      <w:r>
        <w:t>ACONTa,1.2398589150000043,1.8664086975515217</w:t>
      </w:r>
    </w:p>
    <w:p w14:paraId="3D863310" w14:textId="77777777" w:rsidR="000D3BBF" w:rsidRDefault="000D3BBF" w:rsidP="000D3BBF">
      <w:r>
        <w:t>ACONTb,1.2398589150000041,1.8664086975515217</w:t>
      </w:r>
    </w:p>
    <w:p w14:paraId="6061B99D" w14:textId="77777777" w:rsidR="000D3BBF" w:rsidRDefault="000D3BBF" w:rsidP="000D3BBF">
      <w:r>
        <w:t>ACOTA,-0.05915840000000002,-1.0591583999994327</w:t>
      </w:r>
    </w:p>
    <w:p w14:paraId="201A9CD8" w14:textId="77777777" w:rsidR="000D3BBF" w:rsidRDefault="000D3BBF" w:rsidP="000D3BBF">
      <w:r>
        <w:t>AGPR,-0.05915840000000003,-1.0591583999994327</w:t>
      </w:r>
    </w:p>
    <w:p w14:paraId="37FFD805" w14:textId="77777777" w:rsidR="000D3BBF" w:rsidRDefault="000D3BBF" w:rsidP="000D3BBF">
      <w:r>
        <w:t>AKGDH,1.024820515000004,0.6513702975520707</w:t>
      </w:r>
    </w:p>
    <w:p w14:paraId="6D0F1194" w14:textId="77777777" w:rsidR="000D3BBF" w:rsidRDefault="000D3BBF" w:rsidP="000D3BBF">
      <w:r>
        <w:t>ARGORNt7pp,0.0,1.0</w:t>
      </w:r>
    </w:p>
    <w:p w14:paraId="76224BD4" w14:textId="77777777" w:rsidR="000D3BBF" w:rsidRDefault="000D3BBF" w:rsidP="000D3BBF">
      <w:r>
        <w:t>ARGt3pp,0.0,1.0</w:t>
      </w:r>
    </w:p>
    <w:p w14:paraId="1CC407F8" w14:textId="77777777" w:rsidR="000D3BBF" w:rsidRDefault="000D3BBF" w:rsidP="000D3BBF">
      <w:r>
        <w:t>ATPS4rpp,13.370320970000053,15.117221404891138</w:t>
      </w:r>
    </w:p>
    <w:p w14:paraId="277263A0" w14:textId="77777777" w:rsidR="000D3BBF" w:rsidRDefault="000D3BBF" w:rsidP="000D3BBF">
      <w:r>
        <w:t>CO2tex,-4.632830737500008,-5.6992051938703066</w:t>
      </w:r>
    </w:p>
    <w:p w14:paraId="6A64C33F" w14:textId="77777777" w:rsidR="000D3BBF" w:rsidRDefault="000D3BBF" w:rsidP="000D3BBF">
      <w:r>
        <w:t>CO2tpp,-4.632830737500008,-5.6992051938703066</w:t>
      </w:r>
    </w:p>
    <w:p w14:paraId="36A324B9" w14:textId="77777777" w:rsidR="000D3BBF" w:rsidRDefault="000D3BBF" w:rsidP="000D3BBF">
      <w:r>
        <w:t>CS,1.2398589150000043,1.8664086975515217</w:t>
      </w:r>
    </w:p>
    <w:p w14:paraId="2BC4A912" w14:textId="77777777" w:rsidR="000D3BBF" w:rsidRDefault="000D3BBF" w:rsidP="000D3BBF">
      <w:r>
        <w:t>CYTBO3_4pp,8.410403675000031,9.543152587751203</w:t>
      </w:r>
    </w:p>
    <w:p w14:paraId="3296E58A" w14:textId="77777777" w:rsidR="000D3BBF" w:rsidRDefault="000D3BBF" w:rsidP="000D3BBF">
      <w:r>
        <w:t>DHAPT,0.32252132541666795,6.122635731742321e-10</w:t>
      </w:r>
    </w:p>
    <w:p w14:paraId="61F0BC58" w14:textId="77777777" w:rsidR="000D3BBF" w:rsidRDefault="000D3BBF" w:rsidP="000D3BBF">
      <w:r>
        <w:t>ENO,3.220598515000006,4.847148297542735</w:t>
      </w:r>
    </w:p>
    <w:p w14:paraId="6B76544F" w14:textId="77777777" w:rsidR="000D3BBF" w:rsidRDefault="000D3BBF" w:rsidP="000D3BBF">
      <w:r>
        <w:t>F6PA,0.32252132541666795,6.122635731742321e-10</w:t>
      </w:r>
    </w:p>
    <w:p w14:paraId="358D3A75" w14:textId="77777777" w:rsidR="000D3BBF" w:rsidRDefault="000D3BBF" w:rsidP="000D3BBF">
      <w:r>
        <w:t>FBA3,0.19573216416666564,1.1327408621220314</w:t>
      </w:r>
    </w:p>
    <w:p w14:paraId="060879BE" w14:textId="77777777" w:rsidR="000D3BBF" w:rsidRDefault="000D3BBF" w:rsidP="000D3BBF">
      <w:r>
        <w:t>FUM,1.2333893150000121,0.8599390975514969</w:t>
      </w:r>
    </w:p>
    <w:p w14:paraId="0E331C55" w14:textId="77777777" w:rsidR="000D3BBF" w:rsidRDefault="000D3BBF" w:rsidP="000D3BBF">
      <w:r>
        <w:t>G6PDH2r,0.7056018925000015,1.892327001221844</w:t>
      </w:r>
    </w:p>
    <w:p w14:paraId="59D2A618" w14:textId="77777777" w:rsidR="000D3BBF" w:rsidRDefault="000D3BBF" w:rsidP="000D3BBF">
      <w:r>
        <w:t>GAPD,3.5642330149999975,5.19078279754273</w:t>
      </w:r>
    </w:p>
    <w:p w14:paraId="013ACFEC" w14:textId="77777777" w:rsidR="000D3BBF" w:rsidRDefault="000D3BBF" w:rsidP="000D3BBF">
      <w:r>
        <w:lastRenderedPageBreak/>
        <w:t>GLCptspp,2.1404179895833364,3.0894890969325672</w:t>
      </w:r>
    </w:p>
    <w:p w14:paraId="4847451C" w14:textId="77777777" w:rsidR="000D3BBF" w:rsidRDefault="000D3BBF" w:rsidP="000D3BBF">
      <w:r>
        <w:t>GLCt2pp,0.0,0.06199130204145353</w:t>
      </w:r>
    </w:p>
    <w:p w14:paraId="71331BBC" w14:textId="77777777" w:rsidR="000D3BBF" w:rsidRDefault="000D3BBF" w:rsidP="000D3BBF">
      <w:r>
        <w:t>GLCtex_copy1,2.1404179895833364,3.1514803989740208</w:t>
      </w:r>
    </w:p>
    <w:p w14:paraId="50BBFB6C" w14:textId="77777777" w:rsidR="000D3BBF" w:rsidRDefault="000D3BBF" w:rsidP="000D3BBF">
      <w:r>
        <w:t>GLUDy,-1.7103415000000157,-3.710341499998105</w:t>
      </w:r>
    </w:p>
    <w:p w14:paraId="56A94F73" w14:textId="77777777" w:rsidR="000D3BBF" w:rsidRDefault="000D3BBF" w:rsidP="000D3BBF">
      <w:r>
        <w:t>GND,0.7056018925000014,1.892327001221844</w:t>
      </w:r>
    </w:p>
    <w:p w14:paraId="3859DA3A" w14:textId="77777777" w:rsidR="000D3BBF" w:rsidRDefault="000D3BBF" w:rsidP="000D3BBF">
      <w:r>
        <w:t>H2Otex,-9.914783537500057,-12.981657993864204</w:t>
      </w:r>
    </w:p>
    <w:p w14:paraId="6A15A8AD" w14:textId="77777777" w:rsidR="000D3BBF" w:rsidRDefault="000D3BBF" w:rsidP="000D3BBF">
      <w:r>
        <w:t>H2Otpp,-9.914783537500059,-12.981157993863723</w:t>
      </w:r>
    </w:p>
    <w:p w14:paraId="5BF4EB3C" w14:textId="77777777" w:rsidR="000D3BBF" w:rsidRDefault="000D3BBF" w:rsidP="000D3BBF">
      <w:r>
        <w:t>HEX1,0.0,0.06199130204145353</w:t>
      </w:r>
    </w:p>
    <w:p w14:paraId="5DF13656" w14:textId="77777777" w:rsidR="000D3BBF" w:rsidRDefault="000D3BBF" w:rsidP="000D3BBF">
      <w:r>
        <w:t>Htex,-1.8376463999999728,-2.8366463999973863</w:t>
      </w:r>
    </w:p>
    <w:p w14:paraId="09BE5D68" w14:textId="77777777" w:rsidR="000D3BBF" w:rsidRDefault="000D3BBF" w:rsidP="000D3BBF">
      <w:r>
        <w:t>ICDHyr,1.2398589150000043,1.8664086975515217</w:t>
      </w:r>
    </w:p>
    <w:p w14:paraId="6712224A" w14:textId="77777777" w:rsidR="000D3BBF" w:rsidRDefault="000D3BBF" w:rsidP="000D3BBF">
      <w:r>
        <w:t>MDH,1.233197915000013,0.8597922975514964</w:t>
      </w:r>
    </w:p>
    <w:p w14:paraId="3DBA63F9" w14:textId="77777777" w:rsidR="000D3BBF" w:rsidRDefault="000D3BBF" w:rsidP="000D3BBF">
      <w:r>
        <w:t>NADH16pp,7.319156560000027,8.823489490199131</w:t>
      </w:r>
    </w:p>
    <w:p w14:paraId="329A214C" w14:textId="77777777" w:rsidR="000D3BBF" w:rsidRDefault="000D3BBF" w:rsidP="000D3BBF">
      <w:r>
        <w:t>NH4tex,2.160164800000022,4.16016479999728</w:t>
      </w:r>
    </w:p>
    <w:p w14:paraId="5DFC3248" w14:textId="77777777" w:rsidR="000D3BBF" w:rsidRDefault="000D3BBF" w:rsidP="000D3BBF">
      <w:r>
        <w:t>NH4tpp,2.160164800000022,4.16016479999728</w:t>
      </w:r>
    </w:p>
    <w:p w14:paraId="2F21CD8C" w14:textId="77777777" w:rsidR="000D3BBF" w:rsidRDefault="000D3BBF" w:rsidP="000D3BBF">
      <w:r>
        <w:t>O2tex,4.206049537500015,4.7726739938756015</w:t>
      </w:r>
    </w:p>
    <w:p w14:paraId="3ED74216" w14:textId="77777777" w:rsidR="000D3BBF" w:rsidRDefault="000D3BBF" w:rsidP="000D3BBF">
      <w:r>
        <w:t>O2tpp,4.206049537500015,4.772423993875601</w:t>
      </w:r>
    </w:p>
    <w:p w14:paraId="630F11BE" w14:textId="77777777" w:rsidR="000D3BBF" w:rsidRDefault="000D3BBF" w:rsidP="000D3BBF">
      <w:r>
        <w:t>ORNtex,0.0,-1.0</w:t>
      </w:r>
    </w:p>
    <w:p w14:paraId="5428985D" w14:textId="77777777" w:rsidR="000D3BBF" w:rsidRDefault="000D3BBF" w:rsidP="000D3BBF">
      <w:r>
        <w:t>PDH,1.8733075150000043,2.499857297544914</w:t>
      </w:r>
    </w:p>
    <w:p w14:paraId="346A08AB" w14:textId="77777777" w:rsidR="000D3BBF" w:rsidRDefault="000D3BBF" w:rsidP="000D3BBF">
      <w:r>
        <w:t>PFK_3,0.19573216416666564,1.1327408621220314</w:t>
      </w:r>
    </w:p>
    <w:p w14:paraId="62DB5CA3" w14:textId="77777777" w:rsidR="000D3BBF" w:rsidRDefault="000D3BBF" w:rsidP="000D3BBF">
      <w:r>
        <w:t>PGI,1.434816097083335,1.2591533977521767</w:t>
      </w:r>
    </w:p>
    <w:p w14:paraId="147DD539" w14:textId="77777777" w:rsidR="000D3BBF" w:rsidRDefault="000D3BBF" w:rsidP="000D3BBF">
      <w:r>
        <w:t>PGK,-3.564233014999997,-5.19078279754273</w:t>
      </w:r>
    </w:p>
    <w:p w14:paraId="3A69B6C9" w14:textId="77777777" w:rsidR="000D3BBF" w:rsidRDefault="000D3BBF" w:rsidP="000D3BBF">
      <w:r>
        <w:t>PGL,0.7056018925000015,1.892327001221844</w:t>
      </w:r>
    </w:p>
    <w:p w14:paraId="04961703" w14:textId="77777777" w:rsidR="000D3BBF" w:rsidRDefault="000D3BBF" w:rsidP="000D3BBF">
      <w:r>
        <w:t>PGM,-3.2205985149999905,-4.847148297542735</w:t>
      </w:r>
    </w:p>
    <w:p w14:paraId="0CFD8757" w14:textId="77777777" w:rsidR="000D3BBF" w:rsidRDefault="000D3BBF" w:rsidP="000D3BBF">
      <w:r>
        <w:t>PPC,0.5918716000000012,1.5918715999992687</w:t>
      </w:r>
    </w:p>
    <w:p w14:paraId="753DBF63" w14:textId="77777777" w:rsidR="000D3BBF" w:rsidRDefault="000D3BBF" w:rsidP="000D3BBF">
      <w:r>
        <w:t>PTAr,-0.11651519999999993,-1.1155151999946433</w:t>
      </w:r>
    </w:p>
    <w:p w14:paraId="5CE42E4D" w14:textId="77777777" w:rsidR="000D3BBF" w:rsidRDefault="000D3BBF" w:rsidP="000D3BBF">
      <w:r>
        <w:t>RPE,0.31519592833333127,1.1063460008149415</w:t>
      </w:r>
    </w:p>
    <w:p w14:paraId="38D12B32" w14:textId="77777777" w:rsidR="000D3BBF" w:rsidRDefault="000D3BBF" w:rsidP="000D3BBF">
      <w:r>
        <w:t>RPI,-0.38244516416667035,-0.7780202004073605</w:t>
      </w:r>
    </w:p>
    <w:p w14:paraId="4B72F43B" w14:textId="77777777" w:rsidR="000D3BBF" w:rsidRDefault="000D3BBF" w:rsidP="000D3BBF">
      <w:r>
        <w:t>SUCDi,1.024954315000004,0.6545040975520714</w:t>
      </w:r>
    </w:p>
    <w:p w14:paraId="141057D3" w14:textId="77777777" w:rsidR="000D3BBF" w:rsidRDefault="000D3BBF" w:rsidP="000D3BBF">
      <w:r>
        <w:t>SUCOAS,-0.9198485150000041,-0.546398297552046</w:t>
      </w:r>
    </w:p>
    <w:p w14:paraId="5205EBB4" w14:textId="77777777" w:rsidR="000D3BBF" w:rsidRDefault="000D3BBF" w:rsidP="000D3BBF">
      <w:r>
        <w:t>TALA,0.0,-0.5414336617146671</w:t>
      </w:r>
    </w:p>
    <w:p w14:paraId="48303F1E" w14:textId="77777777" w:rsidR="000D3BBF" w:rsidRDefault="000D3BBF" w:rsidP="000D3BBF">
      <w:r>
        <w:t>TKT1,0.1957321641666656,0.5913072004073643</w:t>
      </w:r>
    </w:p>
    <w:p w14:paraId="7DF23CDC" w14:textId="77777777" w:rsidR="000D3BBF" w:rsidRDefault="000D3BBF" w:rsidP="000D3BBF">
      <w:r>
        <w:t>TKT2,0.11946376416666554,0.5150388004075772</w:t>
      </w:r>
    </w:p>
    <w:p w14:paraId="5115B164" w14:textId="77777777" w:rsidR="000D3BBF" w:rsidRDefault="000D3BBF" w:rsidP="000D3BBF">
      <w:r>
        <w:t>TPI,1.7028532254166657,2.318340598567577</w:t>
      </w:r>
    </w:p>
    <w:p w14:paraId="484331B4" w14:textId="77777777" w:rsidR="000D3BBF" w:rsidRDefault="000D3BBF" w:rsidP="000D3BBF">
      <w:r>
        <w:t xml:space="preserve">56 reacctions require a flux change for the evolution of the orn producer </w:t>
      </w:r>
    </w:p>
    <w:p w14:paraId="54D6A134" w14:textId="77777777" w:rsidR="000D3BBF" w:rsidRDefault="000D3BBF" w:rsidP="000D3BBF">
      <w:r>
        <w:t xml:space="preserve">....................................................... </w:t>
      </w:r>
    </w:p>
    <w:p w14:paraId="48F3276D" w14:textId="77777777" w:rsidR="000D3BBF" w:rsidRDefault="000D3BBF" w:rsidP="000D3BBF">
      <w:r>
        <w:t xml:space="preserve">....................................................... </w:t>
      </w:r>
    </w:p>
    <w:p w14:paraId="333C4AC7" w14:textId="77777777" w:rsidR="000D3BBF" w:rsidRDefault="000D3BBF" w:rsidP="000D3BBF">
      <w:r>
        <w:t>pro__L</w:t>
      </w:r>
    </w:p>
    <w:p w14:paraId="2B0D8764" w14:textId="77777777" w:rsidR="000D3BBF" w:rsidRDefault="000D3BBF" w:rsidP="000D3BBF">
      <w:r>
        <w:t xml:space="preserve">....................................................... </w:t>
      </w:r>
    </w:p>
    <w:p w14:paraId="410FCBAA" w14:textId="77777777" w:rsidR="000D3BBF" w:rsidRDefault="000D3BBF" w:rsidP="000D3BBF">
      <w:r>
        <w:t>ACONTa,1.2398589150000043,1.7184051854120526</w:t>
      </w:r>
    </w:p>
    <w:p w14:paraId="1605056A" w14:textId="77777777" w:rsidR="000D3BBF" w:rsidRDefault="000D3BBF" w:rsidP="000D3BBF">
      <w:r>
        <w:t>ACONTb,1.2398589150000041,1.7184051854120526</w:t>
      </w:r>
    </w:p>
    <w:p w14:paraId="59AD6004" w14:textId="77777777" w:rsidR="000D3BBF" w:rsidRDefault="000D3BBF" w:rsidP="000D3BBF">
      <w:r>
        <w:t>AKGDH,1.024820515000004,0.5033667854120982</w:t>
      </w:r>
    </w:p>
    <w:p w14:paraId="6B494F3E" w14:textId="77777777" w:rsidR="000D3BBF" w:rsidRDefault="000D3BBF" w:rsidP="000D3BBF">
      <w:r>
        <w:t>ATPS4rpp,13.370320970000053,14.413204022533591</w:t>
      </w:r>
    </w:p>
    <w:p w14:paraId="7671FCE6" w14:textId="77777777" w:rsidR="000D3BBF" w:rsidRDefault="000D3BBF" w:rsidP="000D3BBF">
      <w:r>
        <w:t>CO2tex,-4.632830737500008,-5.329668434686482</w:t>
      </w:r>
    </w:p>
    <w:p w14:paraId="0DFFFBAB" w14:textId="77777777" w:rsidR="000D3BBF" w:rsidRDefault="000D3BBF" w:rsidP="000D3BBF">
      <w:r>
        <w:t>CO2tpp,-4.632830737500008,-5.329668434686482</w:t>
      </w:r>
    </w:p>
    <w:p w14:paraId="30668931" w14:textId="77777777" w:rsidR="000D3BBF" w:rsidRDefault="000D3BBF" w:rsidP="000D3BBF">
      <w:r>
        <w:t>CS,1.2398589150000043,1.7184051854120983</w:t>
      </w:r>
    </w:p>
    <w:p w14:paraId="68A9EDDF" w14:textId="77777777" w:rsidR="000D3BBF" w:rsidRDefault="000D3BBF" w:rsidP="000D3BBF">
      <w:r>
        <w:t>CYTBO3_4pp,8.410403675000031,8.804128427060398</w:t>
      </w:r>
    </w:p>
    <w:p w14:paraId="5A177261" w14:textId="77777777" w:rsidR="000D3BBF" w:rsidRDefault="000D3BBF" w:rsidP="000D3BBF">
      <w:r>
        <w:t>DHAPT,0.32252132541666795,0.0</w:t>
      </w:r>
    </w:p>
    <w:p w14:paraId="508BE26E" w14:textId="77777777" w:rsidR="000D3BBF" w:rsidRDefault="000D3BBF" w:rsidP="000D3BBF">
      <w:r>
        <w:lastRenderedPageBreak/>
        <w:t>ENO,3.220598515000006,4.699131845990223</w:t>
      </w:r>
    </w:p>
    <w:p w14:paraId="217A8515" w14:textId="77777777" w:rsidR="000D3BBF" w:rsidRDefault="000D3BBF" w:rsidP="000D3BBF">
      <w:r>
        <w:t>F6PA,0.32252132541666795,0.0</w:t>
      </w:r>
    </w:p>
    <w:p w14:paraId="7450386A" w14:textId="77777777" w:rsidR="000D3BBF" w:rsidRDefault="000D3BBF" w:rsidP="000D3BBF">
      <w:r>
        <w:t>FBA3,0.19573216416666564,1.0463113144721774</w:t>
      </w:r>
    </w:p>
    <w:p w14:paraId="449126C7" w14:textId="77777777" w:rsidR="000D3BBF" w:rsidRDefault="000D3BBF" w:rsidP="000D3BBF">
      <w:r>
        <w:t>FUM,1.2333893150000121,0.7119347854120406</w:t>
      </w:r>
    </w:p>
    <w:p w14:paraId="0F898C45" w14:textId="77777777" w:rsidR="000D3BBF" w:rsidRDefault="000D3BBF" w:rsidP="000D3BBF">
      <w:r>
        <w:t>G5SADs,0.044211,1.044211</w:t>
      </w:r>
    </w:p>
    <w:p w14:paraId="2AD6DCBA" w14:textId="77777777" w:rsidR="000D3BBF" w:rsidRDefault="000D3BBF" w:rsidP="000D3BBF">
      <w:r>
        <w:t>G5SD,0.044211,1.044211</w:t>
      </w:r>
    </w:p>
    <w:p w14:paraId="0FDEA51D" w14:textId="77777777" w:rsidR="000D3BBF" w:rsidRDefault="000D3BBF" w:rsidP="000D3BBF">
      <w:r>
        <w:t>G6PDH2r,0.7056018925000015,1.9668131178719932</w:t>
      </w:r>
    </w:p>
    <w:p w14:paraId="6B70FF55" w14:textId="77777777" w:rsidR="000D3BBF" w:rsidRDefault="000D3BBF" w:rsidP="000D3BBF">
      <w:r>
        <w:t>GAPD,3.5642330149999975,5.042764545990167</w:t>
      </w:r>
    </w:p>
    <w:p w14:paraId="690049C0" w14:textId="77777777" w:rsidR="000D3BBF" w:rsidRDefault="000D3BBF" w:rsidP="000D3BBF">
      <w:r>
        <w:t>GLCptspp,2.1404179895833364,2.941473045990212</w:t>
      </w:r>
    </w:p>
    <w:p w14:paraId="4B1A3DEA" w14:textId="77777777" w:rsidR="000D3BBF" w:rsidRDefault="000D3BBF" w:rsidP="000D3BBF">
      <w:r>
        <w:t>GLCt2pp,0.0,0.14840571027259397</w:t>
      </w:r>
    </w:p>
    <w:p w14:paraId="48C61AD1" w14:textId="77777777" w:rsidR="000D3BBF" w:rsidRDefault="000D3BBF" w:rsidP="000D3BBF">
      <w:r>
        <w:t>GLCtex_copy1,2.1404179895833364,3.0888787562628295</w:t>
      </w:r>
    </w:p>
    <w:p w14:paraId="72FF9179" w14:textId="77777777" w:rsidR="000D3BBF" w:rsidRDefault="000D3BBF" w:rsidP="000D3BBF">
      <w:r>
        <w:t>GLU5K,0.04421099999999999,1.044211</w:t>
      </w:r>
    </w:p>
    <w:p w14:paraId="517CCF15" w14:textId="77777777" w:rsidR="000D3BBF" w:rsidRDefault="000D3BBF" w:rsidP="000D3BBF">
      <w:r>
        <w:t>GLUDy,-1.7103415000000157,-2.7103384999999207</w:t>
      </w:r>
    </w:p>
    <w:p w14:paraId="3C2149D9" w14:textId="77777777" w:rsidR="000D3BBF" w:rsidRDefault="000D3BBF" w:rsidP="000D3BBF">
      <w:r>
        <w:t>GND,0.7056018925000014,1.9668131178720478</w:t>
      </w:r>
    </w:p>
    <w:p w14:paraId="641ACEEA" w14:textId="77777777" w:rsidR="000D3BBF" w:rsidRDefault="000D3BBF" w:rsidP="000D3BBF">
      <w:r>
        <w:t>H2Otex,-9.914783537500057,-12.611600828044175</w:t>
      </w:r>
    </w:p>
    <w:p w14:paraId="7380D2FA" w14:textId="77777777" w:rsidR="000D3BBF" w:rsidRDefault="000D3BBF" w:rsidP="000D3BBF">
      <w:r>
        <w:t>H2Otpp,-9.914783537500059,-12.611601895264357</w:t>
      </w:r>
    </w:p>
    <w:p w14:paraId="302AB735" w14:textId="77777777" w:rsidR="000D3BBF" w:rsidRDefault="000D3BBF" w:rsidP="000D3BBF">
      <w:r>
        <w:t>HEX1,0.0,0.14740571027259428</w:t>
      </w:r>
    </w:p>
    <w:p w14:paraId="71C345CA" w14:textId="77777777" w:rsidR="000D3BBF" w:rsidRDefault="000D3BBF" w:rsidP="000D3BBF">
      <w:r>
        <w:t>Htex,-1.8376463999999728,-2.837646934440272</w:t>
      </w:r>
    </w:p>
    <w:p w14:paraId="6B5958E8" w14:textId="77777777" w:rsidR="000D3BBF" w:rsidRDefault="000D3BBF" w:rsidP="000D3BBF">
      <w:r>
        <w:t>ICDHyr,1.2398589150000043,1.7184051854120526</w:t>
      </w:r>
    </w:p>
    <w:p w14:paraId="5DB4A64E" w14:textId="77777777" w:rsidR="000D3BBF" w:rsidRDefault="000D3BBF" w:rsidP="000D3BBF">
      <w:r>
        <w:t>MDH,1.233197915000013,0.7117879854121156</w:t>
      </w:r>
    </w:p>
    <w:p w14:paraId="765CD912" w14:textId="77777777" w:rsidR="000D3BBF" w:rsidRDefault="000D3BBF" w:rsidP="000D3BBF">
      <w:r>
        <w:t>NADH16pp,7.319156560000027,8.2343350416483</w:t>
      </w:r>
    </w:p>
    <w:p w14:paraId="63008677" w14:textId="77777777" w:rsidR="000D3BBF" w:rsidRDefault="000D3BBF" w:rsidP="000D3BBF">
      <w:r>
        <w:t>NH4tex,2.160164800000022,3.1601619999999</w:t>
      </w:r>
    </w:p>
    <w:p w14:paraId="2633780C" w14:textId="77777777" w:rsidR="000D3BBF" w:rsidRDefault="000D3BBF" w:rsidP="000D3BBF">
      <w:r>
        <w:t>NH4tpp,2.160164800000022,3.1601619999999</w:t>
      </w:r>
    </w:p>
    <w:p w14:paraId="1F911EA8" w14:textId="77777777" w:rsidR="000D3BBF" w:rsidRDefault="000D3BBF" w:rsidP="000D3BBF">
      <w:r>
        <w:t>O2tex,4.206049537500015,4.402911913530147</w:t>
      </w:r>
    </w:p>
    <w:p w14:paraId="1D51D2A6" w14:textId="77777777" w:rsidR="000D3BBF" w:rsidRDefault="000D3BBF" w:rsidP="000D3BBF">
      <w:r>
        <w:t>O2tpp,4.206049537500015,4.402911913530147</w:t>
      </w:r>
    </w:p>
    <w:p w14:paraId="670AE5F2" w14:textId="77777777" w:rsidR="000D3BBF" w:rsidRDefault="000D3BBF" w:rsidP="000D3BBF">
      <w:r>
        <w:t>P5CR,0.044211,1.044211</w:t>
      </w:r>
    </w:p>
    <w:p w14:paraId="2824653C" w14:textId="77777777" w:rsidR="000D3BBF" w:rsidRDefault="000D3BBF" w:rsidP="000D3BBF">
      <w:r>
        <w:t>PDH,1.8733075150000043,2.3528525854120983</w:t>
      </w:r>
    </w:p>
    <w:p w14:paraId="174C6CFD" w14:textId="77777777" w:rsidR="000D3BBF" w:rsidRDefault="000D3BBF" w:rsidP="000D3BBF">
      <w:r>
        <w:t>PFK_3,0.19573216416666564,1.0463113144721377</w:t>
      </w:r>
    </w:p>
    <w:p w14:paraId="69FDF69B" w14:textId="77777777" w:rsidR="000D3BBF" w:rsidRDefault="000D3BBF" w:rsidP="000D3BBF">
      <w:r>
        <w:t>PGI,1.434816097083335,1.1220656383907226</w:t>
      </w:r>
    </w:p>
    <w:p w14:paraId="4EEA8A33" w14:textId="77777777" w:rsidR="000D3BBF" w:rsidRDefault="000D3BBF" w:rsidP="000D3BBF">
      <w:r>
        <w:t>PGK,-3.564233014999997,-5.042764545990167</w:t>
      </w:r>
    </w:p>
    <w:p w14:paraId="16C4A3F7" w14:textId="77777777" w:rsidR="000D3BBF" w:rsidRDefault="000D3BBF" w:rsidP="000D3BBF">
      <w:r>
        <w:t>PGL,0.7056018925000015,1.9668131178720478</w:t>
      </w:r>
    </w:p>
    <w:p w14:paraId="10D3019E" w14:textId="77777777" w:rsidR="000D3BBF" w:rsidRDefault="000D3BBF" w:rsidP="000D3BBF">
      <w:r>
        <w:t>PGM,-3.2205985149999905,-4.699131845990223</w:t>
      </w:r>
    </w:p>
    <w:p w14:paraId="09F1B76F" w14:textId="77777777" w:rsidR="000D3BBF" w:rsidRDefault="000D3BBF" w:rsidP="000D3BBF">
      <w:r>
        <w:t>PPC,0.5918716000000012,1.591871199999996</w:t>
      </w:r>
    </w:p>
    <w:p w14:paraId="1916D72C" w14:textId="77777777" w:rsidR="000D3BBF" w:rsidRDefault="000D3BBF" w:rsidP="000D3BBF">
      <w:r>
        <w:t>PROt2rpp,0.0,-1.0</w:t>
      </w:r>
    </w:p>
    <w:p w14:paraId="1C496F28" w14:textId="77777777" w:rsidR="000D3BBF" w:rsidRDefault="000D3BBF" w:rsidP="000D3BBF">
      <w:r>
        <w:t>PROtex,0.0,-1.0</w:t>
      </w:r>
    </w:p>
    <w:p w14:paraId="4839FF89" w14:textId="77777777" w:rsidR="000D3BBF" w:rsidRDefault="000D3BBF" w:rsidP="000D3BBF">
      <w:r>
        <w:t>RPE,0.31519592833333127,1.1560042119147056</w:t>
      </w:r>
    </w:p>
    <w:p w14:paraId="740D18D6" w14:textId="77777777" w:rsidR="000D3BBF" w:rsidRDefault="000D3BBF" w:rsidP="000D3BBF">
      <w:r>
        <w:t>RPI,-0.38244516416667035,-0.8028481059573096</w:t>
      </w:r>
    </w:p>
    <w:p w14:paraId="357EC36D" w14:textId="77777777" w:rsidR="000D3BBF" w:rsidRDefault="000D3BBF" w:rsidP="000D3BBF">
      <w:r>
        <w:t>SUCDi,1.024954315000004,0.5046343854120982</w:t>
      </w:r>
    </w:p>
    <w:p w14:paraId="5B1C05D6" w14:textId="77777777" w:rsidR="000D3BBF" w:rsidRDefault="000D3BBF" w:rsidP="000D3BBF">
      <w:r>
        <w:t>SUCOAS,-0.9198485150000041,-0.3983951854121415</w:t>
      </w:r>
    </w:p>
    <w:p w14:paraId="5D18C964" w14:textId="77777777" w:rsidR="000D3BBF" w:rsidRDefault="000D3BBF" w:rsidP="000D3BBF">
      <w:r>
        <w:t>TALA,0.0,-0.430175008514766</w:t>
      </w:r>
    </w:p>
    <w:p w14:paraId="1AF2FBB0" w14:textId="77777777" w:rsidR="000D3BBF" w:rsidRDefault="000D3BBF" w:rsidP="000D3BBF">
      <w:r>
        <w:t>TKT1,0.1957321641666656,0.6161363059574114</w:t>
      </w:r>
    </w:p>
    <w:p w14:paraId="76AE5A2A" w14:textId="77777777" w:rsidR="000D3BBF" w:rsidRDefault="000D3BBF" w:rsidP="000D3BBF">
      <w:r>
        <w:t>TKT2,0.11946376416666554,0.5398679059574079</w:t>
      </w:r>
    </w:p>
    <w:p w14:paraId="19C5E530" w14:textId="77777777" w:rsidR="000D3BBF" w:rsidRDefault="000D3BBF" w:rsidP="000D3BBF">
      <w:r>
        <w:t>TPI,1.7028532254166657,2.2319110503054844</w:t>
      </w:r>
    </w:p>
    <w:p w14:paraId="57F61384" w14:textId="77777777" w:rsidR="000D3BBF" w:rsidRDefault="000D3BBF" w:rsidP="000D3BBF">
      <w:r>
        <w:t xml:space="preserve">52 reacctions require a flux change for the evolution of the pro__L producer </w:t>
      </w:r>
    </w:p>
    <w:p w14:paraId="165787D2" w14:textId="77777777" w:rsidR="000D3BBF" w:rsidRDefault="000D3BBF" w:rsidP="000D3BBF">
      <w:r>
        <w:t xml:space="preserve">....................................................... </w:t>
      </w:r>
    </w:p>
    <w:p w14:paraId="3702471A" w14:textId="77777777" w:rsidR="000D3BBF" w:rsidRDefault="000D3BBF" w:rsidP="000D3BBF">
      <w:r>
        <w:t xml:space="preserve">....................................................... </w:t>
      </w:r>
    </w:p>
    <w:p w14:paraId="6D6E72AE" w14:textId="77777777" w:rsidR="000D3BBF" w:rsidRDefault="000D3BBF" w:rsidP="000D3BBF">
      <w:r>
        <w:t>ptrc</w:t>
      </w:r>
    </w:p>
    <w:p w14:paraId="41326CEE" w14:textId="77777777" w:rsidR="000D3BBF" w:rsidRDefault="000D3BBF" w:rsidP="000D3BBF">
      <w:r>
        <w:lastRenderedPageBreak/>
        <w:t xml:space="preserve">....................................................... </w:t>
      </w:r>
    </w:p>
    <w:p w14:paraId="4689B9B5" w14:textId="77777777" w:rsidR="000D3BBF" w:rsidRDefault="000D3BBF" w:rsidP="000D3BBF">
      <w:r>
        <w:t>ACGK,0.05915840000000002,1.0591584</w:t>
      </w:r>
    </w:p>
    <w:p w14:paraId="2CA62707" w14:textId="77777777" w:rsidR="000D3BBF" w:rsidRDefault="000D3BBF" w:rsidP="000D3BBF">
      <w:r>
        <w:t>ACGS,0.05915840000000002,1.0591584</w:t>
      </w:r>
    </w:p>
    <w:p w14:paraId="7D33FBF3" w14:textId="77777777" w:rsidR="000D3BBF" w:rsidRDefault="000D3BBF" w:rsidP="000D3BBF">
      <w:r>
        <w:t>ACKr,0.11651519999999993,1.1165151999985814</w:t>
      </w:r>
    </w:p>
    <w:p w14:paraId="4E559343" w14:textId="77777777" w:rsidR="000D3BBF" w:rsidRDefault="000D3BBF" w:rsidP="000D3BBF">
      <w:r>
        <w:t>ACODA,0.059158400000000014,1.0591584</w:t>
      </w:r>
    </w:p>
    <w:p w14:paraId="43FF4017" w14:textId="77777777" w:rsidR="000D3BBF" w:rsidRDefault="000D3BBF" w:rsidP="000D3BBF">
      <w:r>
        <w:t>ACONTa,1.2398589150000043,1.8417682004646978</w:t>
      </w:r>
    </w:p>
    <w:p w14:paraId="324A8886" w14:textId="77777777" w:rsidR="000D3BBF" w:rsidRDefault="000D3BBF" w:rsidP="000D3BBF">
      <w:r>
        <w:t>ACONTb,1.2398589150000041,1.8417682004646978</w:t>
      </w:r>
    </w:p>
    <w:p w14:paraId="7064522C" w14:textId="77777777" w:rsidR="000D3BBF" w:rsidRDefault="000D3BBF" w:rsidP="000D3BBF">
      <w:r>
        <w:t>ACOTA,-0.05915840000000002,-1.0591584</w:t>
      </w:r>
    </w:p>
    <w:p w14:paraId="53B1457D" w14:textId="77777777" w:rsidR="000D3BBF" w:rsidRDefault="000D3BBF" w:rsidP="000D3BBF">
      <w:r>
        <w:t>AGPR,-0.05915840000000003,-1.0591584</w:t>
      </w:r>
    </w:p>
    <w:p w14:paraId="52C3AEA4" w14:textId="77777777" w:rsidR="000D3BBF" w:rsidRDefault="000D3BBF" w:rsidP="000D3BBF">
      <w:r>
        <w:t>AKGDH,1.024820515000004,0.6267298004646785</w:t>
      </w:r>
    </w:p>
    <w:p w14:paraId="380FA870" w14:textId="77777777" w:rsidR="000D3BBF" w:rsidRDefault="000D3BBF" w:rsidP="000D3BBF">
      <w:r>
        <w:t>ARGORNt7pp,0.0,1.0</w:t>
      </w:r>
    </w:p>
    <w:p w14:paraId="4BBDA8E1" w14:textId="77777777" w:rsidR="000D3BBF" w:rsidRDefault="000D3BBF" w:rsidP="000D3BBF">
      <w:r>
        <w:t>ARGt3pp,0.0,1.0</w:t>
      </w:r>
    </w:p>
    <w:p w14:paraId="4604918F" w14:textId="77777777" w:rsidR="000D3BBF" w:rsidRDefault="000D3BBF" w:rsidP="000D3BBF">
      <w:r>
        <w:t>ATPS4rpp,13.370320970000053,15.166501999065574</w:t>
      </w:r>
    </w:p>
    <w:p w14:paraId="38510247" w14:textId="77777777" w:rsidR="000D3BBF" w:rsidRDefault="000D3BBF" w:rsidP="000D3BBF">
      <w:r>
        <w:t>CO2tex,-4.632830737500008,-6.637603551153391</w:t>
      </w:r>
    </w:p>
    <w:p w14:paraId="16D123C7" w14:textId="77777777" w:rsidR="000D3BBF" w:rsidRDefault="000D3BBF" w:rsidP="000D3BBF">
      <w:r>
        <w:t>CO2tpp,-4.632830737500008,-6.637603551153391</w:t>
      </w:r>
    </w:p>
    <w:p w14:paraId="705655CB" w14:textId="77777777" w:rsidR="000D3BBF" w:rsidRDefault="000D3BBF" w:rsidP="000D3BBF">
      <w:r>
        <w:t>CS,1.2398589150000043,1.8417682004646978</w:t>
      </w:r>
    </w:p>
    <w:p w14:paraId="3B26380B" w14:textId="77777777" w:rsidR="000D3BBF" w:rsidRDefault="000D3BBF" w:rsidP="000D3BBF">
      <w:r>
        <w:t>CYTBO3_4pp,8.410403675000031,9.419949302317171</w:t>
      </w:r>
    </w:p>
    <w:p w14:paraId="4440DC08" w14:textId="77777777" w:rsidR="000D3BBF" w:rsidRDefault="000D3BBF" w:rsidP="000D3BBF">
      <w:r>
        <w:t>DHAPT,0.32252132541666795,2.5605048565857658e-06</w:t>
      </w:r>
    </w:p>
    <w:p w14:paraId="0745F72D" w14:textId="77777777" w:rsidR="000D3BBF" w:rsidRDefault="000D3BBF" w:rsidP="000D3BBF">
      <w:r>
        <w:t>ENO,3.220598515000006,4.822507800456439</w:t>
      </w:r>
    </w:p>
    <w:p w14:paraId="22282BC7" w14:textId="77777777" w:rsidR="000D3BBF" w:rsidRDefault="000D3BBF" w:rsidP="000D3BBF">
      <w:r>
        <w:t>F6PA,0.32252132541666795,2.5605048565857658e-06</w:t>
      </w:r>
    </w:p>
    <w:p w14:paraId="7A242E22" w14:textId="77777777" w:rsidR="000D3BBF" w:rsidRDefault="000D3BBF" w:rsidP="000D3BBF">
      <w:r>
        <w:t>FBA,1.2128609358333324,2.135493517262338</w:t>
      </w:r>
    </w:p>
    <w:p w14:paraId="590ABB12" w14:textId="77777777" w:rsidR="000D3BBF" w:rsidRDefault="000D3BBF" w:rsidP="000D3BBF">
      <w:r>
        <w:t>FUM,1.2333893150000121,0.8352986004646523</w:t>
      </w:r>
    </w:p>
    <w:p w14:paraId="0BB790F6" w14:textId="77777777" w:rsidR="000D3BBF" w:rsidRDefault="000D3BBF" w:rsidP="000D3BBF">
      <w:r>
        <w:t>G6PDH2r,0.7056018925000015,1.904646849765394</w:t>
      </w:r>
    </w:p>
    <w:p w14:paraId="1C40E4AB" w14:textId="77777777" w:rsidR="000D3BBF" w:rsidRDefault="000D3BBF" w:rsidP="000D3BBF">
      <w:r>
        <w:t>GAPD,3.5642330149999975,5.166142300456419</w:t>
      </w:r>
    </w:p>
    <w:p w14:paraId="0091298D" w14:textId="77777777" w:rsidR="000D3BBF" w:rsidRDefault="000D3BBF" w:rsidP="000D3BBF">
      <w:r>
        <w:t>GLCptspp,2.1404179895833364,3.0648460399536983</w:t>
      </w:r>
    </w:p>
    <w:p w14:paraId="5BF3A6E4" w14:textId="77777777" w:rsidR="000D3BBF" w:rsidRDefault="000D3BBF" w:rsidP="000D3BBF">
      <w:r>
        <w:t>GLCt2pp,0.0,0.07636741856775053</w:t>
      </w:r>
    </w:p>
    <w:p w14:paraId="2D565A2A" w14:textId="77777777" w:rsidR="000D3BBF" w:rsidRDefault="000D3BBF" w:rsidP="000D3BBF">
      <w:r>
        <w:t>GLCtex_copy2,0.0,0.9997954689381126</w:t>
      </w:r>
    </w:p>
    <w:p w14:paraId="64CDBA53" w14:textId="77777777" w:rsidR="000D3BBF" w:rsidRDefault="000D3BBF" w:rsidP="000D3BBF">
      <w:r>
        <w:t>GLUDy,-1.7103415000000157,-3.7103414999987825</w:t>
      </w:r>
    </w:p>
    <w:p w14:paraId="4371DD6A" w14:textId="77777777" w:rsidR="000D3BBF" w:rsidRDefault="000D3BBF" w:rsidP="000D3BBF">
      <w:r>
        <w:t>GND,0.7056018925000014,1.904646849765394</w:t>
      </w:r>
    </w:p>
    <w:p w14:paraId="02480E7E" w14:textId="77777777" w:rsidR="000D3BBF" w:rsidRDefault="000D3BBF" w:rsidP="000D3BBF">
      <w:r>
        <w:t>H2Otex,-9.914783537500057,-12.920056351146904</w:t>
      </w:r>
    </w:p>
    <w:p w14:paraId="2160A93A" w14:textId="77777777" w:rsidR="000D3BBF" w:rsidRDefault="000D3BBF" w:rsidP="000D3BBF">
      <w:r>
        <w:t>H2Otpp,-9.914783537500059,-12.91955635114776</w:t>
      </w:r>
    </w:p>
    <w:p w14:paraId="1448EB6B" w14:textId="77777777" w:rsidR="000D3BBF" w:rsidRDefault="000D3BBF" w:rsidP="000D3BBF">
      <w:r>
        <w:t>HEX1,0.0,0.07536741856775064</w:t>
      </w:r>
    </w:p>
    <w:p w14:paraId="4C7C2E14" w14:textId="77777777" w:rsidR="000D3BBF" w:rsidRDefault="000D3BBF" w:rsidP="000D3BBF">
      <w:r>
        <w:t>ICDHyr,1.2398589150000043,1.8417682004646978</w:t>
      </w:r>
    </w:p>
    <w:p w14:paraId="530096AC" w14:textId="77777777" w:rsidR="000D3BBF" w:rsidRDefault="000D3BBF" w:rsidP="000D3BBF">
      <w:r>
        <w:t>MDH,1.233197915000013,0.8351072004646527</w:t>
      </w:r>
    </w:p>
    <w:p w14:paraId="58A1236B" w14:textId="77777777" w:rsidR="000D3BBF" w:rsidRDefault="000D3BBF" w:rsidP="000D3BBF">
      <w:r>
        <w:t>NADH16pp,7.319156560000027,8.726792901852491</w:t>
      </w:r>
    </w:p>
    <w:p w14:paraId="38D89F08" w14:textId="77777777" w:rsidR="000D3BBF" w:rsidRDefault="000D3BBF" w:rsidP="000D3BBF">
      <w:r>
        <w:t>NH4tex,2.160164800000022,4.160164799998512</w:t>
      </w:r>
    </w:p>
    <w:p w14:paraId="6959C39B" w14:textId="77777777" w:rsidR="000D3BBF" w:rsidRDefault="000D3BBF" w:rsidP="000D3BBF">
      <w:r>
        <w:t>NH4tpp,2.160164800000022,4.160164799998512</w:t>
      </w:r>
    </w:p>
    <w:p w14:paraId="33B1F903" w14:textId="77777777" w:rsidR="000D3BBF" w:rsidRDefault="000D3BBF" w:rsidP="000D3BBF">
      <w:r>
        <w:t>O2tex,4.206049537500015,4.711072351157918</w:t>
      </w:r>
    </w:p>
    <w:p w14:paraId="4DAAAA8D" w14:textId="77777777" w:rsidR="000D3BBF" w:rsidRDefault="000D3BBF" w:rsidP="000D3BBF">
      <w:r>
        <w:t>O2tpp,4.206049537500015,4.710822351158585</w:t>
      </w:r>
    </w:p>
    <w:p w14:paraId="275DC17C" w14:textId="77777777" w:rsidR="000D3BBF" w:rsidRDefault="000D3BBF" w:rsidP="000D3BBF">
      <w:r>
        <w:t>ORNDC,0.0,1.0</w:t>
      </w:r>
    </w:p>
    <w:p w14:paraId="52D478DA" w14:textId="77777777" w:rsidR="000D3BBF" w:rsidRDefault="000D3BBF" w:rsidP="000D3BBF">
      <w:r>
        <w:t>PDH,1.8733075150000043,2.475216800458281</w:t>
      </w:r>
    </w:p>
    <w:p w14:paraId="3C2D35FC" w14:textId="77777777" w:rsidR="000D3BBF" w:rsidRDefault="000D3BBF" w:rsidP="000D3BBF">
      <w:r>
        <w:t>PFK,1.2128609358333324,2.135493517262338</w:t>
      </w:r>
    </w:p>
    <w:p w14:paraId="2D7CE8E1" w14:textId="77777777" w:rsidR="000D3BBF" w:rsidRDefault="000D3BBF" w:rsidP="000D3BBF">
      <w:r>
        <w:t>PGI,1.434816097083335,1.235566608756055</w:t>
      </w:r>
    </w:p>
    <w:p w14:paraId="2BFEBB88" w14:textId="77777777" w:rsidR="000D3BBF" w:rsidRDefault="000D3BBF" w:rsidP="000D3BBF">
      <w:r>
        <w:t>PGK,-3.564233014999997,-5.166142300456419</w:t>
      </w:r>
    </w:p>
    <w:p w14:paraId="666D284C" w14:textId="77777777" w:rsidR="000D3BBF" w:rsidRDefault="000D3BBF" w:rsidP="000D3BBF">
      <w:r>
        <w:t>PGL,0.7056018925000015,1.904646849765394</w:t>
      </w:r>
    </w:p>
    <w:p w14:paraId="04AFC7ED" w14:textId="77777777" w:rsidR="000D3BBF" w:rsidRDefault="000D3BBF" w:rsidP="000D3BBF">
      <w:r>
        <w:t>PGM,-3.2205985149999905,-4.822507800456439</w:t>
      </w:r>
    </w:p>
    <w:p w14:paraId="66957A2E" w14:textId="77777777" w:rsidR="000D3BBF" w:rsidRDefault="000D3BBF" w:rsidP="000D3BBF">
      <w:r>
        <w:t>PPC,0.5918716000000012,1.5918715999992479</w:t>
      </w:r>
    </w:p>
    <w:p w14:paraId="0F7D2190" w14:textId="77777777" w:rsidR="000D3BBF" w:rsidRDefault="000D3BBF" w:rsidP="000D3BBF">
      <w:r>
        <w:lastRenderedPageBreak/>
        <w:t>PTAr,-0.11651519999999993,-1.1165151999985814</w:t>
      </w:r>
    </w:p>
    <w:p w14:paraId="4E7D4589" w14:textId="77777777" w:rsidR="000D3BBF" w:rsidRDefault="000D3BBF" w:rsidP="000D3BBF">
      <w:r>
        <w:t>PTRCORNt7pp,0.0,-1.0</w:t>
      </w:r>
    </w:p>
    <w:p w14:paraId="36E189C3" w14:textId="77777777" w:rsidR="000D3BBF" w:rsidRDefault="000D3BBF" w:rsidP="000D3BBF">
      <w:r>
        <w:t>PTRCtex,0.0,-1.0</w:t>
      </w:r>
    </w:p>
    <w:p w14:paraId="056ED463" w14:textId="77777777" w:rsidR="000D3BBF" w:rsidRDefault="000D3BBF" w:rsidP="000D3BBF">
      <w:r>
        <w:t>RPE,0.31519592833333127,1.1145592331773142</w:t>
      </w:r>
    </w:p>
    <w:p w14:paraId="07D68594" w14:textId="77777777" w:rsidR="000D3BBF" w:rsidRDefault="000D3BBF" w:rsidP="000D3BBF">
      <w:r>
        <w:t>RPI,-0.38244516416667035,-0.782126816588538</w:t>
      </w:r>
    </w:p>
    <w:p w14:paraId="4BCF274D" w14:textId="77777777" w:rsidR="000D3BBF" w:rsidRDefault="000D3BBF" w:rsidP="000D3BBF">
      <w:r>
        <w:t>SUCDi,1.024954315000004,0.6279974004646787</w:t>
      </w:r>
    </w:p>
    <w:p w14:paraId="65239913" w14:textId="77777777" w:rsidR="000D3BBF" w:rsidRDefault="000D3BBF" w:rsidP="000D3BBF">
      <w:r>
        <w:t>SUCOAS,-0.9198485150000041,-0.5217578004646786</w:t>
      </w:r>
    </w:p>
    <w:p w14:paraId="21B46185" w14:textId="77777777" w:rsidR="000D3BBF" w:rsidRDefault="000D3BBF" w:rsidP="000D3BBF">
      <w:r>
        <w:t>TALA,0.0,0.3986816524219175</w:t>
      </w:r>
    </w:p>
    <w:p w14:paraId="200DE936" w14:textId="77777777" w:rsidR="000D3BBF" w:rsidRDefault="000D3BBF" w:rsidP="000D3BBF">
      <w:r>
        <w:t>TKT1,0.1957321641666656,0.5954138165885506</w:t>
      </w:r>
    </w:p>
    <w:p w14:paraId="50B87171" w14:textId="77777777" w:rsidR="000D3BBF" w:rsidRDefault="000D3BBF" w:rsidP="000D3BBF">
      <w:r>
        <w:t>TKT2,0.11946376416666554,0.5191454165887636</w:t>
      </w:r>
    </w:p>
    <w:p w14:paraId="4EE4D810" w14:textId="77777777" w:rsidR="000D3BBF" w:rsidRDefault="000D3BBF" w:rsidP="000D3BBF">
      <w:r>
        <w:t>TPI,1.7028532254166657,2.3039670419338276</w:t>
      </w:r>
    </w:p>
    <w:p w14:paraId="3C41B9C0" w14:textId="77777777" w:rsidR="000D3BBF" w:rsidRDefault="000D3BBF" w:rsidP="000D3BBF">
      <w:r>
        <w:t xml:space="preserve">57 reacctions require a flux change for the evolution of the ptrc producer </w:t>
      </w:r>
    </w:p>
    <w:p w14:paraId="407FCFB8" w14:textId="77777777" w:rsidR="000D3BBF" w:rsidRDefault="000D3BBF" w:rsidP="000D3BBF">
      <w:r>
        <w:t xml:space="preserve">....................................................... </w:t>
      </w:r>
    </w:p>
    <w:p w14:paraId="02509EF0" w14:textId="77777777" w:rsidR="000D3BBF" w:rsidRDefault="000D3BBF" w:rsidP="000D3BBF">
      <w:r>
        <w:t xml:space="preserve">....................................................... </w:t>
      </w:r>
    </w:p>
    <w:p w14:paraId="69EE0F89" w14:textId="77777777" w:rsidR="000D3BBF" w:rsidRDefault="000D3BBF" w:rsidP="000D3BBF">
      <w:r>
        <w:t>pyr</w:t>
      </w:r>
    </w:p>
    <w:p w14:paraId="6CD6FD5F" w14:textId="77777777" w:rsidR="000D3BBF" w:rsidRDefault="000D3BBF" w:rsidP="000D3BBF">
      <w:r>
        <w:t xml:space="preserve">....................................................... </w:t>
      </w:r>
    </w:p>
    <w:p w14:paraId="0EC306FF" w14:textId="77777777" w:rsidR="000D3BBF" w:rsidRDefault="000D3BBF" w:rsidP="000D3BBF">
      <w:r>
        <w:t>ACONTa,1.2398589150000043,0.9648588421349439</w:t>
      </w:r>
    </w:p>
    <w:p w14:paraId="6AF02440" w14:textId="77777777" w:rsidR="000D3BBF" w:rsidRDefault="000D3BBF" w:rsidP="000D3BBF">
      <w:r>
        <w:t>ACONTb,1.2398589150000041,0.9648588421349439</w:t>
      </w:r>
    </w:p>
    <w:p w14:paraId="19AB8D42" w14:textId="77777777" w:rsidR="000D3BBF" w:rsidRDefault="000D3BBF" w:rsidP="000D3BBF">
      <w:r>
        <w:t>AKGDH,1.024820515000004,0.7498203712205448</w:t>
      </w:r>
    </w:p>
    <w:p w14:paraId="6556E6EE" w14:textId="77777777" w:rsidR="000D3BBF" w:rsidRDefault="000D3BBF" w:rsidP="000D3BBF">
      <w:r>
        <w:t>ATPS4rpp,13.370320970000053,12.920321427044223</w:t>
      </w:r>
    </w:p>
    <w:p w14:paraId="51E61D04" w14:textId="77777777" w:rsidR="000D3BBF" w:rsidRDefault="000D3BBF" w:rsidP="000D3BBF">
      <w:r>
        <w:t>CO2tex,-4.632830737500008,-3.945329476143378</w:t>
      </w:r>
    </w:p>
    <w:p w14:paraId="03F3F328" w14:textId="77777777" w:rsidR="000D3BBF" w:rsidRDefault="000D3BBF" w:rsidP="000D3BBF">
      <w:r>
        <w:t>CO2tpp,-4.632830737500008,-3.94532947384407</w:t>
      </w:r>
    </w:p>
    <w:p w14:paraId="40C3EAB2" w14:textId="77777777" w:rsidR="000D3BBF" w:rsidRDefault="000D3BBF" w:rsidP="000D3BBF">
      <w:r>
        <w:t>CS,1.2398589150000043,0.9648588421349439</w:t>
      </w:r>
    </w:p>
    <w:p w14:paraId="370F8C1A" w14:textId="77777777" w:rsidR="000D3BBF" w:rsidRDefault="000D3BBF" w:rsidP="000D3BBF">
      <w:r>
        <w:t>CYTBO3_4pp,8.410403675000031,8.035403563260788</w:t>
      </w:r>
    </w:p>
    <w:p w14:paraId="6A7E8853" w14:textId="77777777" w:rsidR="000D3BBF" w:rsidRDefault="000D3BBF" w:rsidP="000D3BBF">
      <w:r>
        <w:t>DHAPT,0.32252132541666795,0.6621051206845545</w:t>
      </w:r>
    </w:p>
    <w:p w14:paraId="1340D1EA" w14:textId="77777777" w:rsidR="000D3BBF" w:rsidRDefault="000D3BBF" w:rsidP="000D3BBF">
      <w:r>
        <w:t>ENO,3.220598515000006,3.9455990518710005</w:t>
      </w:r>
    </w:p>
    <w:p w14:paraId="38C1B7DA" w14:textId="77777777" w:rsidR="000D3BBF" w:rsidRDefault="000D3BBF" w:rsidP="000D3BBF">
      <w:r>
        <w:t>F6PA,0.32252132541666795,0.6621051206845545</w:t>
      </w:r>
    </w:p>
    <w:p w14:paraId="7AB708B9" w14:textId="77777777" w:rsidR="000D3BBF" w:rsidRDefault="000D3BBF" w:rsidP="000D3BBF">
      <w:r>
        <w:t>FUM,1.2333893150000121,0.9583893154022007</w:t>
      </w:r>
    </w:p>
    <w:p w14:paraId="5AD69BF0" w14:textId="77777777" w:rsidR="000D3BBF" w:rsidRDefault="000D3BBF" w:rsidP="000D3BBF">
      <w:r>
        <w:t>G6PDH2r,0.7056018925000015,0.8431010240116653</w:t>
      </w:r>
    </w:p>
    <w:p w14:paraId="76293467" w14:textId="77777777" w:rsidR="000D3BBF" w:rsidRDefault="000D3BBF" w:rsidP="000D3BBF">
      <w:r>
        <w:t>GAPD,3.5642330149999975,4.289233145631732</w:t>
      </w:r>
    </w:p>
    <w:p w14:paraId="25CC5B0A" w14:textId="77777777" w:rsidR="000D3BBF" w:rsidRDefault="000D3BBF" w:rsidP="000D3BBF">
      <w:r>
        <w:t>GLCptspp,2.1404179895833364,2.525834656250254</w:t>
      </w:r>
    </w:p>
    <w:p w14:paraId="2BCD5FC8" w14:textId="77777777" w:rsidR="000D3BBF" w:rsidRDefault="000D3BBF" w:rsidP="000D3BBF">
      <w:r>
        <w:t>GLCtex_copy1,2.1404179895833364,2.5258346562504435</w:t>
      </w:r>
    </w:p>
    <w:p w14:paraId="00E04AA3" w14:textId="77777777" w:rsidR="000D3BBF" w:rsidRDefault="000D3BBF" w:rsidP="000D3BBF">
      <w:r>
        <w:t>GND,0.7056018925000014,0.8431010240116653</w:t>
      </w:r>
    </w:p>
    <w:p w14:paraId="379BED90" w14:textId="77777777" w:rsidR="000D3BBF" w:rsidRDefault="000D3BBF" w:rsidP="000D3BBF">
      <w:r>
        <w:t>H2Otex,-9.914783537500057,-10.227783535770607</w:t>
      </w:r>
    </w:p>
    <w:p w14:paraId="73F57671" w14:textId="77777777" w:rsidR="000D3BBF" w:rsidRDefault="000D3BBF" w:rsidP="000D3BBF">
      <w:r>
        <w:t>H2Otpp,-9.914783537500059,-10.22728353698733</w:t>
      </w:r>
    </w:p>
    <w:p w14:paraId="2ACDBD25" w14:textId="77777777" w:rsidR="000D3BBF" w:rsidRDefault="000D3BBF" w:rsidP="000D3BBF">
      <w:r>
        <w:t>Htex,-1.8376463999999728,-2.836644530714871</w:t>
      </w:r>
    </w:p>
    <w:p w14:paraId="31DE0417" w14:textId="77777777" w:rsidR="000D3BBF" w:rsidRDefault="000D3BBF" w:rsidP="000D3BBF">
      <w:r>
        <w:t>ICDHyr,1.2398589150000043,0.9648588421349439</w:t>
      </w:r>
    </w:p>
    <w:p w14:paraId="2D4FC36B" w14:textId="77777777" w:rsidR="000D3BBF" w:rsidRDefault="000D3BBF" w:rsidP="000D3BBF">
      <w:r>
        <w:t>MDH,1.233197915000013,0.9581979157440509</w:t>
      </w:r>
    </w:p>
    <w:p w14:paraId="6808AA46" w14:textId="77777777" w:rsidR="000D3BBF" w:rsidRDefault="000D3BBF" w:rsidP="000D3BBF">
      <w:r>
        <w:t>NADH16pp,7.319156560000027,7.219156593017664</w:t>
      </w:r>
    </w:p>
    <w:p w14:paraId="2F79276E" w14:textId="77777777" w:rsidR="000D3BBF" w:rsidRDefault="000D3BBF" w:rsidP="000D3BBF">
      <w:r>
        <w:t>O2tex,4.206049537500015,4.018799481726197</w:t>
      </w:r>
    </w:p>
    <w:p w14:paraId="55EA854B" w14:textId="77777777" w:rsidR="000D3BBF" w:rsidRDefault="000D3BBF" w:rsidP="000D3BBF">
      <w:r>
        <w:t>O2tpp,4.206049537500015,4.0185494816303935</w:t>
      </w:r>
    </w:p>
    <w:p w14:paraId="21088263" w14:textId="77777777" w:rsidR="000D3BBF" w:rsidRDefault="000D3BBF" w:rsidP="000D3BBF">
      <w:r>
        <w:t>PDH,1.8733075150000043,1.5983074106092772</w:t>
      </w:r>
    </w:p>
    <w:p w14:paraId="5E7ED845" w14:textId="77777777" w:rsidR="000D3BBF" w:rsidRDefault="000D3BBF" w:rsidP="000D3BBF">
      <w:r>
        <w:t>PGI,1.434816097083335,1.6827336320948816</w:t>
      </w:r>
    </w:p>
    <w:p w14:paraId="433BB3C5" w14:textId="77777777" w:rsidR="000D3BBF" w:rsidRDefault="000D3BBF" w:rsidP="000D3BBF">
      <w:r>
        <w:t>PGK,-3.564233014999997,-4.289233145631732</w:t>
      </w:r>
    </w:p>
    <w:p w14:paraId="646C6B33" w14:textId="77777777" w:rsidR="000D3BBF" w:rsidRDefault="000D3BBF" w:rsidP="000D3BBF">
      <w:r>
        <w:t>PGL,0.7056018925000015,0.8431010240116653</w:t>
      </w:r>
    </w:p>
    <w:p w14:paraId="2E596D2D" w14:textId="77777777" w:rsidR="000D3BBF" w:rsidRDefault="000D3BBF" w:rsidP="000D3BBF">
      <w:r>
        <w:t>PGM,-3.2205985149999905,-3.9455990518710005</w:t>
      </w:r>
    </w:p>
    <w:p w14:paraId="37BE3589" w14:textId="77777777" w:rsidR="000D3BBF" w:rsidRDefault="000D3BBF" w:rsidP="000D3BBF">
      <w:r>
        <w:t>PYRt2rpp,0.0,-1.0</w:t>
      </w:r>
    </w:p>
    <w:p w14:paraId="1718889C" w14:textId="77777777" w:rsidR="000D3BBF" w:rsidRDefault="000D3BBF" w:rsidP="000D3BBF">
      <w:r>
        <w:lastRenderedPageBreak/>
        <w:t>PYRtex,0.0,-1.0</w:t>
      </w:r>
    </w:p>
    <w:p w14:paraId="233D9939" w14:textId="77777777" w:rsidR="000D3BBF" w:rsidRDefault="000D3BBF" w:rsidP="000D3BBF">
      <w:r>
        <w:t>RPE,0.31519592833333127,0.4068619550056554</w:t>
      </w:r>
    </w:p>
    <w:p w14:paraId="0D2BDD4D" w14:textId="77777777" w:rsidR="000D3BBF" w:rsidRDefault="000D3BBF" w:rsidP="000D3BBF">
      <w:r>
        <w:t>RPI,-0.38244516416667035,-0.42827826900646826</w:t>
      </w:r>
    </w:p>
    <w:p w14:paraId="66D59249" w14:textId="77777777" w:rsidR="000D3BBF" w:rsidRDefault="000D3BBF" w:rsidP="000D3BBF">
      <w:r>
        <w:t>SUCDi,1.024954315000004,0.7510879702431241</w:t>
      </w:r>
    </w:p>
    <w:p w14:paraId="2A59E704" w14:textId="77777777" w:rsidR="000D3BBF" w:rsidRDefault="000D3BBF" w:rsidP="000D3BBF">
      <w:r>
        <w:t>SUCOAS,-0.9198485150000041,-0.6458483669818632</w:t>
      </w:r>
    </w:p>
    <w:p w14:paraId="56005EE4" w14:textId="77777777" w:rsidR="000D3BBF" w:rsidRDefault="000D3BBF" w:rsidP="000D3BBF">
      <w:r>
        <w:t>TALA,0.0,0.044833013336052635</w:t>
      </w:r>
    </w:p>
    <w:p w14:paraId="674533E2" w14:textId="77777777" w:rsidR="000D3BBF" w:rsidRDefault="000D3BBF" w:rsidP="000D3BBF">
      <w:r>
        <w:t>TKT1,0.1957321641666656,0.24156517750272125</w:t>
      </w:r>
    </w:p>
    <w:p w14:paraId="64E443E2" w14:textId="77777777" w:rsidR="000D3BBF" w:rsidRDefault="000D3BBF" w:rsidP="000D3BBF">
      <w:r>
        <w:t>TKT2,0.11946376416666554,0.16529677750293417</w:t>
      </w:r>
    </w:p>
    <w:p w14:paraId="240D2CB0" w14:textId="77777777" w:rsidR="000D3BBF" w:rsidRDefault="000D3BBF" w:rsidP="000D3BBF">
      <w:r>
        <w:t>TPI,1.7028532254166657,2.042436796819773</w:t>
      </w:r>
    </w:p>
    <w:p w14:paraId="287831E2" w14:textId="77777777" w:rsidR="000D3BBF" w:rsidRDefault="000D3BBF" w:rsidP="000D3BBF">
      <w:r>
        <w:t xml:space="preserve">40 reacctions require a flux change for the evolution of the pyr producer </w:t>
      </w:r>
    </w:p>
    <w:p w14:paraId="261E6BB1" w14:textId="77777777" w:rsidR="000D3BBF" w:rsidRDefault="000D3BBF" w:rsidP="000D3BBF">
      <w:r>
        <w:t xml:space="preserve">....................................................... </w:t>
      </w:r>
    </w:p>
    <w:p w14:paraId="78162ECD" w14:textId="77777777" w:rsidR="000D3BBF" w:rsidRDefault="000D3BBF" w:rsidP="000D3BBF">
      <w:r>
        <w:t xml:space="preserve">....................................................... </w:t>
      </w:r>
    </w:p>
    <w:p w14:paraId="060E75F2" w14:textId="77777777" w:rsidR="000D3BBF" w:rsidRDefault="000D3BBF" w:rsidP="000D3BBF">
      <w:r>
        <w:t>ser__L</w:t>
      </w:r>
    </w:p>
    <w:p w14:paraId="73CF87F9" w14:textId="77777777" w:rsidR="000D3BBF" w:rsidRDefault="000D3BBF" w:rsidP="000D3BBF">
      <w:r>
        <w:t xml:space="preserve">....................................................... </w:t>
      </w:r>
    </w:p>
    <w:p w14:paraId="7BA04B19" w14:textId="77777777" w:rsidR="000D3BBF" w:rsidRDefault="000D3BBF" w:rsidP="000D3BBF">
      <w:r>
        <w:t>ACONTa,1.2398589150000043,0.9013184553630913</w:t>
      </w:r>
    </w:p>
    <w:p w14:paraId="4F6DF0CC" w14:textId="77777777" w:rsidR="000D3BBF" w:rsidRDefault="000D3BBF" w:rsidP="000D3BBF">
      <w:r>
        <w:t>ACONTb,1.2398589150000041,0.9013184553630913</w:t>
      </w:r>
    </w:p>
    <w:p w14:paraId="47BB9F8B" w14:textId="77777777" w:rsidR="000D3BBF" w:rsidRDefault="000D3BBF" w:rsidP="000D3BBF">
      <w:r>
        <w:t>AKGDH,1.024820515000004,0.68628005536364</w:t>
      </w:r>
    </w:p>
    <w:p w14:paraId="03E484BF" w14:textId="77777777" w:rsidR="000D3BBF" w:rsidRDefault="000D3BBF" w:rsidP="000D3BBF">
      <w:r>
        <w:t>ATPS4rpp,13.370320970000053,14.047405129821897</w:t>
      </w:r>
    </w:p>
    <w:p w14:paraId="70C5406A" w14:textId="77777777" w:rsidR="000D3BBF" w:rsidRDefault="000D3BBF" w:rsidP="000D3BBF">
      <w:r>
        <w:t>CO2tex,-4.632830737500008,-4.286474187706176</w:t>
      </w:r>
    </w:p>
    <w:p w14:paraId="5A452914" w14:textId="77777777" w:rsidR="000D3BBF" w:rsidRDefault="000D3BBF" w:rsidP="000D3BBF">
      <w:r>
        <w:t>CO2tpp,-4.632830737500008,-4.286474187706176</w:t>
      </w:r>
    </w:p>
    <w:p w14:paraId="2A45C6CC" w14:textId="77777777" w:rsidR="000D3BBF" w:rsidRDefault="000D3BBF" w:rsidP="000D3BBF">
      <w:r>
        <w:t>CS,1.2398589150000043,0.9013184553630913</w:t>
      </w:r>
    </w:p>
    <w:p w14:paraId="51E8547A" w14:textId="77777777" w:rsidR="000D3BBF" w:rsidRDefault="000D3BBF" w:rsidP="000D3BBF">
      <w:r>
        <w:t>CYTBO3_4pp,8.410403675000031,8.717690575423582</w:t>
      </w:r>
    </w:p>
    <w:p w14:paraId="58FDBA64" w14:textId="77777777" w:rsidR="000D3BBF" w:rsidRDefault="000D3BBF" w:rsidP="000D3BBF">
      <w:r>
        <w:t>DHAPT,0.32252132541666795,0.0</w:t>
      </w:r>
    </w:p>
    <w:p w14:paraId="18E461A7" w14:textId="77777777" w:rsidR="000D3BBF" w:rsidRDefault="000D3BBF" w:rsidP="000D3BBF">
      <w:r>
        <w:t>ENO,3.220598515000006,2.882058055354264</w:t>
      </w:r>
    </w:p>
    <w:p w14:paraId="0C82F68C" w14:textId="77777777" w:rsidR="000D3BBF" w:rsidRDefault="000D3BBF" w:rsidP="000D3BBF">
      <w:r>
        <w:t>F6PA,0.32252132541666795,0.0</w:t>
      </w:r>
    </w:p>
    <w:p w14:paraId="17391927" w14:textId="77777777" w:rsidR="000D3BBF" w:rsidRDefault="000D3BBF" w:rsidP="000D3BBF">
      <w:r>
        <w:t>FBA,1.2128609358333324,1.7535659729626314</w:t>
      </w:r>
    </w:p>
    <w:p w14:paraId="04869ACE" w14:textId="77777777" w:rsidR="000D3BBF" w:rsidRDefault="000D3BBF" w:rsidP="000D3BBF">
      <w:r>
        <w:t>FUM,1.2333893150000121,0.8948488553636238</w:t>
      </w:r>
    </w:p>
    <w:p w14:paraId="3AED75B4" w14:textId="77777777" w:rsidR="000D3BBF" w:rsidRDefault="000D3BBF" w:rsidP="000D3BBF">
      <w:r>
        <w:t>G6PDH2r,0.7056018925000015,1.374872482454269</w:t>
      </w:r>
    </w:p>
    <w:p w14:paraId="42C93BF4" w14:textId="77777777" w:rsidR="000D3BBF" w:rsidRDefault="000D3BBF" w:rsidP="000D3BBF">
      <w:r>
        <w:t>GAPD,3.5642330149999975,4.225690635076981</w:t>
      </w:r>
    </w:p>
    <w:p w14:paraId="3D0DD702" w14:textId="77777777" w:rsidR="000D3BBF" w:rsidRDefault="000D3BBF" w:rsidP="000D3BBF">
      <w:r>
        <w:t>GLCptspp,2.1404179895833364,2.124398855356949</w:t>
      </w:r>
    </w:p>
    <w:p w14:paraId="56FE399F" w14:textId="77777777" w:rsidR="000D3BBF" w:rsidRDefault="000D3BBF" w:rsidP="000D3BBF">
      <w:r>
        <w:t>GLCt2pp,0.0,0.458293042589597</w:t>
      </w:r>
    </w:p>
    <w:p w14:paraId="71F5770E" w14:textId="77777777" w:rsidR="000D3BBF" w:rsidRDefault="000D3BBF" w:rsidP="000D3BBF">
      <w:r>
        <w:t>GLCtex_copy1,2.1404179895833364,2.582691897946546</w:t>
      </w:r>
    </w:p>
    <w:p w14:paraId="70E53C4F" w14:textId="77777777" w:rsidR="000D3BBF" w:rsidRDefault="000D3BBF" w:rsidP="000D3BBF">
      <w:r>
        <w:t>GLUDy,-1.7103415000000157,-2.710339579720994</w:t>
      </w:r>
    </w:p>
    <w:p w14:paraId="25479604" w14:textId="77777777" w:rsidR="000D3BBF" w:rsidRDefault="000D3BBF" w:rsidP="000D3BBF">
      <w:r>
        <w:t>GND,0.7056018925000014,1.374872482454269</w:t>
      </w:r>
    </w:p>
    <w:p w14:paraId="4652DFE9" w14:textId="77777777" w:rsidR="000D3BBF" w:rsidRDefault="000D3BBF" w:rsidP="000D3BBF">
      <w:r>
        <w:t>H2Otex,-9.914783537500057,-10.568426987700718</w:t>
      </w:r>
    </w:p>
    <w:p w14:paraId="7464B9EB" w14:textId="77777777" w:rsidR="000D3BBF" w:rsidRDefault="000D3BBF" w:rsidP="000D3BBF">
      <w:r>
        <w:t>H2Otpp,-9.914783537500059,-10.568426987700263</w:t>
      </w:r>
    </w:p>
    <w:p w14:paraId="573D6920" w14:textId="77777777" w:rsidR="000D3BBF" w:rsidRDefault="000D3BBF" w:rsidP="000D3BBF">
      <w:r>
        <w:t>HEX1,0.0,0.458293042589597</w:t>
      </w:r>
    </w:p>
    <w:p w14:paraId="69F6DB19" w14:textId="77777777" w:rsidR="000D3BBF" w:rsidRDefault="000D3BBF" w:rsidP="000D3BBF">
      <w:r>
        <w:t>Htex,-1.8376463999999728,-2.8376463999979933</w:t>
      </w:r>
    </w:p>
    <w:p w14:paraId="3E402C31" w14:textId="77777777" w:rsidR="000D3BBF" w:rsidRDefault="000D3BBF" w:rsidP="000D3BBF">
      <w:r>
        <w:t>ICDHyr,1.2398589150000043,0.9013184553630913</w:t>
      </w:r>
    </w:p>
    <w:p w14:paraId="3EEC3309" w14:textId="77777777" w:rsidR="000D3BBF" w:rsidRDefault="000D3BBF" w:rsidP="000D3BBF">
      <w:r>
        <w:t>MDH,1.233197915000013,0.8946574553636235</w:t>
      </w:r>
    </w:p>
    <w:p w14:paraId="066EB4F1" w14:textId="77777777" w:rsidR="000D3BBF" w:rsidRDefault="000D3BBF" w:rsidP="000D3BBF">
      <w:r>
        <w:t>NADH16pp,7.319156560000027,7.964983920059941</w:t>
      </w:r>
    </w:p>
    <w:p w14:paraId="60203EC4" w14:textId="77777777" w:rsidR="000D3BBF" w:rsidRDefault="000D3BBF" w:rsidP="000D3BBF">
      <w:r>
        <w:t>NH4tex,2.160164800000022,3.160164799997966</w:t>
      </w:r>
    </w:p>
    <w:p w14:paraId="5014CE67" w14:textId="77777777" w:rsidR="000D3BBF" w:rsidRDefault="000D3BBF" w:rsidP="000D3BBF">
      <w:r>
        <w:t>NH4tpp,2.160164800000022,3.160164799997966</w:t>
      </w:r>
    </w:p>
    <w:p w14:paraId="493F2028" w14:textId="77777777" w:rsidR="000D3BBF" w:rsidRDefault="000D3BBF" w:rsidP="000D3BBF">
      <w:r>
        <w:t>O2tex,4.206049537500015,4.3596929877117905</w:t>
      </w:r>
    </w:p>
    <w:p w14:paraId="15C17719" w14:textId="77777777" w:rsidR="000D3BBF" w:rsidRDefault="000D3BBF" w:rsidP="000D3BBF">
      <w:r>
        <w:t>O2tpp,4.206049537500015,4.3596929877117905</w:t>
      </w:r>
    </w:p>
    <w:p w14:paraId="3A02C862" w14:textId="77777777" w:rsidR="000D3BBF" w:rsidRDefault="000D3BBF" w:rsidP="000D3BBF">
      <w:r>
        <w:t>PDH,1.8733075150000043,1.5347632148021337</w:t>
      </w:r>
    </w:p>
    <w:p w14:paraId="17CE2A53" w14:textId="77777777" w:rsidR="000D3BBF" w:rsidRDefault="000D3BBF" w:rsidP="000D3BBF">
      <w:r>
        <w:t>PFK,1.2128609358333324,1.7535659729626314</w:t>
      </w:r>
    </w:p>
    <w:p w14:paraId="5B3A7A02" w14:textId="77777777" w:rsidR="000D3BBF" w:rsidRDefault="000D3BBF" w:rsidP="000D3BBF">
      <w:r>
        <w:lastRenderedPageBreak/>
        <w:t>PGCD,0.34363450000000595,1.3436325797227175</w:t>
      </w:r>
    </w:p>
    <w:p w14:paraId="6D677FFB" w14:textId="77777777" w:rsidR="000D3BBF" w:rsidRDefault="000D3BBF" w:rsidP="000D3BBF">
      <w:r>
        <w:t>PGI,1.434816097083335,1.2078194154922812</w:t>
      </w:r>
    </w:p>
    <w:p w14:paraId="36A5B78C" w14:textId="77777777" w:rsidR="000D3BBF" w:rsidRDefault="000D3BBF" w:rsidP="000D3BBF">
      <w:r>
        <w:t>PGK,-3.564233014999997,-4.225690635076981</w:t>
      </w:r>
    </w:p>
    <w:p w14:paraId="0E7F36FA" w14:textId="77777777" w:rsidR="000D3BBF" w:rsidRDefault="000D3BBF" w:rsidP="000D3BBF">
      <w:r>
        <w:t>PGL,0.7056018925000015,1.374872482454269</w:t>
      </w:r>
    </w:p>
    <w:p w14:paraId="416CC261" w14:textId="77777777" w:rsidR="000D3BBF" w:rsidRDefault="000D3BBF" w:rsidP="000D3BBF">
      <w:r>
        <w:t>PGM,-3.2205985149999905,-2.882058055354264</w:t>
      </w:r>
    </w:p>
    <w:p w14:paraId="0469C780" w14:textId="77777777" w:rsidR="000D3BBF" w:rsidRDefault="000D3BBF" w:rsidP="000D3BBF">
      <w:r>
        <w:t>PSERT,0.343634500000006,1.3436325797227175</w:t>
      </w:r>
    </w:p>
    <w:p w14:paraId="69173F2E" w14:textId="77777777" w:rsidR="000D3BBF" w:rsidRDefault="000D3BBF" w:rsidP="000D3BBF">
      <w:r>
        <w:t>PSP_L,0.343634500000006,1.3436325797227175</w:t>
      </w:r>
    </w:p>
    <w:p w14:paraId="3BDFC511" w14:textId="77777777" w:rsidR="000D3BBF" w:rsidRDefault="000D3BBF" w:rsidP="000D3BBF">
      <w:r>
        <w:t>RPE,0.31519592833333127,0.7613763216365617</w:t>
      </w:r>
    </w:p>
    <w:p w14:paraId="1297F299" w14:textId="77777777" w:rsidR="000D3BBF" w:rsidRDefault="000D3BBF" w:rsidP="000D3BBF">
      <w:r>
        <w:t>RPI,-0.38244516416667035,-0.6055353608181804</w:t>
      </w:r>
    </w:p>
    <w:p w14:paraId="6A428DC1" w14:textId="77777777" w:rsidR="000D3BBF" w:rsidRDefault="000D3BBF" w:rsidP="000D3BBF">
      <w:r>
        <w:t>SERt2rpp,0.0,-1.0</w:t>
      </w:r>
    </w:p>
    <w:p w14:paraId="16450B78" w14:textId="77777777" w:rsidR="000D3BBF" w:rsidRDefault="000D3BBF" w:rsidP="000D3BBF">
      <w:r>
        <w:t>SERtex,0.0,-1.0</w:t>
      </w:r>
    </w:p>
    <w:p w14:paraId="71D5B2B6" w14:textId="77777777" w:rsidR="000D3BBF" w:rsidRDefault="000D3BBF" w:rsidP="000D3BBF">
      <w:r>
        <w:t>SUCDi,1.024954315000004,0.68654765536364</w:t>
      </w:r>
    </w:p>
    <w:p w14:paraId="2E35F232" w14:textId="77777777" w:rsidR="000D3BBF" w:rsidRDefault="000D3BBF" w:rsidP="000D3BBF">
      <w:r>
        <w:t>SUCOAS,-0.9198485150000041,-0.58130805536364</w:t>
      </w:r>
    </w:p>
    <w:p w14:paraId="6699283A" w14:textId="77777777" w:rsidR="000D3BBF" w:rsidRDefault="000D3BBF" w:rsidP="000D3BBF">
      <w:r>
        <w:t>TALA,0.0,0.2220901966515087</w:t>
      </w:r>
    </w:p>
    <w:p w14:paraId="1CA91E87" w14:textId="77777777" w:rsidR="000D3BBF" w:rsidRDefault="000D3BBF" w:rsidP="000D3BBF">
      <w:r>
        <w:t>TKT1,0.1957321641666656,0.41882236081817437</w:t>
      </w:r>
    </w:p>
    <w:p w14:paraId="1F04D246" w14:textId="77777777" w:rsidR="000D3BBF" w:rsidRDefault="000D3BBF" w:rsidP="000D3BBF">
      <w:r>
        <w:t>TKT2,0.11946376416666554,0.3425539608183873</w:t>
      </w:r>
    </w:p>
    <w:p w14:paraId="170387DF" w14:textId="77777777" w:rsidR="000D3BBF" w:rsidRDefault="000D3BBF" w:rsidP="000D3BBF">
      <w:r>
        <w:t>TPI,1.7028532254166657,1.9220369371292974</w:t>
      </w:r>
    </w:p>
    <w:p w14:paraId="7D803194" w14:textId="77777777" w:rsidR="000D3BBF" w:rsidRDefault="000D3BBF" w:rsidP="000D3BBF">
      <w:r>
        <w:t xml:space="preserve">50 reacctions require a flux change for the evolution of the ser__L producer </w:t>
      </w:r>
    </w:p>
    <w:p w14:paraId="39FAE41E" w14:textId="77777777" w:rsidR="000D3BBF" w:rsidRDefault="000D3BBF" w:rsidP="000D3BBF">
      <w:r>
        <w:t xml:space="preserve">....................................................... </w:t>
      </w:r>
    </w:p>
    <w:p w14:paraId="690E155C" w14:textId="77777777" w:rsidR="000D3BBF" w:rsidRDefault="000D3BBF" w:rsidP="000D3BBF">
      <w:r>
        <w:t xml:space="preserve">....................................................... </w:t>
      </w:r>
    </w:p>
    <w:p w14:paraId="5C5648AE" w14:textId="77777777" w:rsidR="000D3BBF" w:rsidRDefault="000D3BBF" w:rsidP="000D3BBF">
      <w:r>
        <w:t>succ</w:t>
      </w:r>
    </w:p>
    <w:p w14:paraId="752F2861" w14:textId="77777777" w:rsidR="000D3BBF" w:rsidRDefault="000D3BBF" w:rsidP="000D3BBF">
      <w:r>
        <w:t xml:space="preserve">....................................................... </w:t>
      </w:r>
    </w:p>
    <w:p w14:paraId="2D2D0408" w14:textId="77777777" w:rsidR="000D3BBF" w:rsidRDefault="000D3BBF" w:rsidP="000D3BBF">
      <w:r>
        <w:t>ACONTa,1.2398589150000043,1.4167167311634157</w:t>
      </w:r>
    </w:p>
    <w:p w14:paraId="330064E0" w14:textId="77777777" w:rsidR="000D3BBF" w:rsidRDefault="000D3BBF" w:rsidP="000D3BBF">
      <w:r>
        <w:t>ACONTb,1.2398589150000041,1.4167167311634157</w:t>
      </w:r>
    </w:p>
    <w:p w14:paraId="312AA12B" w14:textId="77777777" w:rsidR="000D3BBF" w:rsidRDefault="000D3BBF" w:rsidP="000D3BBF">
      <w:r>
        <w:t>AKGDH,1.024820515000004,1.2016783034010015</w:t>
      </w:r>
    </w:p>
    <w:p w14:paraId="4B75C683" w14:textId="77777777" w:rsidR="000D3BBF" w:rsidRDefault="000D3BBF" w:rsidP="000D3BBF">
      <w:r>
        <w:t>ATPS4rpp,13.370320970000053,13.016605367534703</w:t>
      </w:r>
    </w:p>
    <w:p w14:paraId="004D6BE8" w14:textId="77777777" w:rsidR="000D3BBF" w:rsidRDefault="000D3BBF" w:rsidP="000D3BBF">
      <w:r>
        <w:t>CO2tex,-4.632830737500008,-4.074975337077034</w:t>
      </w:r>
    </w:p>
    <w:p w14:paraId="35314E5E" w14:textId="77777777" w:rsidR="000D3BBF" w:rsidRDefault="000D3BBF" w:rsidP="000D3BBF">
      <w:r>
        <w:t>CO2tpp,-4.632830737500008,-4.07497533696404</w:t>
      </w:r>
    </w:p>
    <w:p w14:paraId="3F9830A2" w14:textId="77777777" w:rsidR="000D3BBF" w:rsidRDefault="000D3BBF" w:rsidP="000D3BBF">
      <w:r>
        <w:t>CS,1.2398589150000043,1.4167167311634157</w:t>
      </w:r>
    </w:p>
    <w:p w14:paraId="4C8E9FD3" w14:textId="77777777" w:rsidR="000D3BBF" w:rsidRDefault="000D3BBF" w:rsidP="000D3BBF">
      <w:r>
        <w:t>CYTBO3_4pp,8.410403675000031,8.294692539914529</w:t>
      </w:r>
    </w:p>
    <w:p w14:paraId="16964DDA" w14:textId="77777777" w:rsidR="000D3BBF" w:rsidRDefault="000D3BBF" w:rsidP="000D3BBF">
      <w:r>
        <w:t>DHAPT,0.32252132541666795,0.0</w:t>
      </w:r>
    </w:p>
    <w:p w14:paraId="1F3562C3" w14:textId="77777777" w:rsidR="000D3BBF" w:rsidRDefault="000D3BBF" w:rsidP="000D3BBF">
      <w:r>
        <w:t>ENO,3.220598515000006,4.397456370402531</w:t>
      </w:r>
    </w:p>
    <w:p w14:paraId="5E1AA004" w14:textId="77777777" w:rsidR="000D3BBF" w:rsidRDefault="000D3BBF" w:rsidP="000D3BBF">
      <w:r>
        <w:t>F6PA,0.32252132541666795,-2.37287167692537e-10</w:t>
      </w:r>
    </w:p>
    <w:p w14:paraId="3E7996BD" w14:textId="77777777" w:rsidR="000D3BBF" w:rsidRDefault="000D3BBF" w:rsidP="000D3BBF">
      <w:r>
        <w:t>FBA3,0.19573216416666564,1.1224205480272456</w:t>
      </w:r>
    </w:p>
    <w:p w14:paraId="5998AFF8" w14:textId="77777777" w:rsidR="000D3BBF" w:rsidRDefault="000D3BBF" w:rsidP="000D3BBF">
      <w:r>
        <w:t>FUM,1.2333893150000121,0.4102470441047149</w:t>
      </w:r>
    </w:p>
    <w:p w14:paraId="51A398BB" w14:textId="77777777" w:rsidR="000D3BBF" w:rsidRDefault="000D3BBF" w:rsidP="000D3BBF">
      <w:r>
        <w:t>G6PDH2r,0.7056018925000015,0.6171729984433796</w:t>
      </w:r>
    </w:p>
    <w:p w14:paraId="0C271D65" w14:textId="77777777" w:rsidR="000D3BBF" w:rsidRDefault="000D3BBF" w:rsidP="000D3BBF">
      <w:r>
        <w:t>GAPD,3.5642330149999975,4.741090830296927</w:t>
      </w:r>
    </w:p>
    <w:p w14:paraId="539F6EE7" w14:textId="77777777" w:rsidR="000D3BBF" w:rsidRDefault="000D3BBF" w:rsidP="000D3BBF">
      <w:r>
        <w:t>GLCptspp,2.1404179895833364,2.6397971399831572</w:t>
      </w:r>
    </w:p>
    <w:p w14:paraId="266E6B23" w14:textId="77777777" w:rsidR="000D3BBF" w:rsidRDefault="000D3BBF" w:rsidP="000D3BBF">
      <w:r>
        <w:t>GLCt2pp,0.0,0.07431159574551494</w:t>
      </w:r>
    </w:p>
    <w:p w14:paraId="7510E1AC" w14:textId="77777777" w:rsidR="000D3BBF" w:rsidRDefault="000D3BBF" w:rsidP="000D3BBF">
      <w:r>
        <w:t>GLCtex_copy2,0.0,0.5726907461453359</w:t>
      </w:r>
    </w:p>
    <w:p w14:paraId="23AE7A06" w14:textId="77777777" w:rsidR="000D3BBF" w:rsidRDefault="000D3BBF" w:rsidP="000D3BBF">
      <w:r>
        <w:t>GND,0.7056018925000014,0.6171729984433796</w:t>
      </w:r>
    </w:p>
    <w:p w14:paraId="778BF970" w14:textId="77777777" w:rsidR="000D3BBF" w:rsidRDefault="000D3BBF" w:rsidP="000D3BBF">
      <w:r>
        <w:t>H2Otex,-9.914783537500057,-10.356927832598274</w:t>
      </w:r>
    </w:p>
    <w:p w14:paraId="4FED45E8" w14:textId="77777777" w:rsidR="000D3BBF" w:rsidRDefault="000D3BBF" w:rsidP="000D3BBF">
      <w:r>
        <w:t>H2Otpp,-9.914783537500059,-10.356927832360986</w:t>
      </w:r>
    </w:p>
    <w:p w14:paraId="5C9FB7CF" w14:textId="77777777" w:rsidR="000D3BBF" w:rsidRDefault="000D3BBF" w:rsidP="000D3BBF">
      <w:r>
        <w:t>HEX1,0.0,0.07431159586415881</w:t>
      </w:r>
    </w:p>
    <w:p w14:paraId="765B7AEE" w14:textId="77777777" w:rsidR="000D3BBF" w:rsidRDefault="000D3BBF" w:rsidP="000D3BBF">
      <w:r>
        <w:t>Htex,-1.8376463999999728,-3.8376459203727933</w:t>
      </w:r>
    </w:p>
    <w:p w14:paraId="2E87EA88" w14:textId="77777777" w:rsidR="000D3BBF" w:rsidRDefault="000D3BBF" w:rsidP="000D3BBF">
      <w:r>
        <w:t>ICDHyr,1.2398589150000043,1.4167167311634157</w:t>
      </w:r>
    </w:p>
    <w:p w14:paraId="2F3D36CE" w14:textId="77777777" w:rsidR="000D3BBF" w:rsidRDefault="000D3BBF" w:rsidP="000D3BBF">
      <w:r>
        <w:t>MDH,1.233197915000013,0.41005564423985796</w:t>
      </w:r>
    </w:p>
    <w:p w14:paraId="5A6C36AE" w14:textId="77777777" w:rsidR="000D3BBF" w:rsidRDefault="000D3BBF" w:rsidP="000D3BBF">
      <w:r>
        <w:lastRenderedPageBreak/>
        <w:t>NADH16pp,7.319156560000027,8.026587636632172</w:t>
      </w:r>
    </w:p>
    <w:p w14:paraId="047A93BF" w14:textId="77777777" w:rsidR="000D3BBF" w:rsidRDefault="000D3BBF" w:rsidP="000D3BBF">
      <w:r>
        <w:t>O2tex,4.206049537500015,4.148193969957264</w:t>
      </w:r>
    </w:p>
    <w:p w14:paraId="6D82B464" w14:textId="77777777" w:rsidR="000D3BBF" w:rsidRDefault="000D3BBF" w:rsidP="000D3BBF">
      <w:r>
        <w:t>O2tpp,4.206049537500015,4.148193969957264</w:t>
      </w:r>
    </w:p>
    <w:p w14:paraId="4A4F4E66" w14:textId="77777777" w:rsidR="000D3BBF" w:rsidRDefault="000D3BBF" w:rsidP="000D3BBF">
      <w:r>
        <w:t>PDH,1.8733075150000043,2.0501653214829627</w:t>
      </w:r>
    </w:p>
    <w:p w14:paraId="5F7F7273" w14:textId="77777777" w:rsidR="000D3BBF" w:rsidRDefault="000D3BBF" w:rsidP="000D3BBF">
      <w:r>
        <w:t>PFK_3,0.19573216416666564,1.1224205480272456</w:t>
      </w:r>
    </w:p>
    <w:p w14:paraId="375685FC" w14:textId="77777777" w:rsidR="000D3BBF" w:rsidRDefault="000D3BBF" w:rsidP="000D3BBF">
      <w:r>
        <w:t>PGI,1.434816097083335,2.096935737285293</w:t>
      </w:r>
    </w:p>
    <w:p w14:paraId="0D5EF715" w14:textId="77777777" w:rsidR="000D3BBF" w:rsidRDefault="000D3BBF" w:rsidP="000D3BBF">
      <w:r>
        <w:t>PGK,-3.564233014999997,-4.741090830296927</w:t>
      </w:r>
    </w:p>
    <w:p w14:paraId="0F398EA3" w14:textId="77777777" w:rsidR="000D3BBF" w:rsidRDefault="000D3BBF" w:rsidP="000D3BBF">
      <w:r>
        <w:t>PGL,0.7056018925000015,0.6171729984433796</w:t>
      </w:r>
    </w:p>
    <w:p w14:paraId="2E21CAEC" w14:textId="77777777" w:rsidR="000D3BBF" w:rsidRDefault="000D3BBF" w:rsidP="000D3BBF">
      <w:r>
        <w:t>PGM,-3.2205985149999905,-4.397456370402531</w:t>
      </w:r>
    </w:p>
    <w:p w14:paraId="6172930E" w14:textId="77777777" w:rsidR="000D3BBF" w:rsidRDefault="000D3BBF" w:rsidP="000D3BBF">
      <w:r>
        <w:t>PPC,0.5918716000000012,1.5918716304207379</w:t>
      </w:r>
    </w:p>
    <w:p w14:paraId="03805954" w14:textId="77777777" w:rsidR="000D3BBF" w:rsidRDefault="000D3BBF" w:rsidP="000D3BBF">
      <w:r>
        <w:t>RPE,0.31519592833333127,0.2562433463365792</w:t>
      </w:r>
    </w:p>
    <w:p w14:paraId="6DEFABCD" w14:textId="77777777" w:rsidR="000D3BBF" w:rsidRDefault="000D3BBF" w:rsidP="000D3BBF">
      <w:r>
        <w:t>RPI,-0.38244516416667035,-0.3529688521072587</w:t>
      </w:r>
    </w:p>
    <w:p w14:paraId="1E9ED1D5" w14:textId="77777777" w:rsidR="000D3BBF" w:rsidRDefault="000D3BBF" w:rsidP="000D3BBF">
      <w:r>
        <w:t>SUCCt3pp,0.0,0.9990000002768354</w:t>
      </w:r>
    </w:p>
    <w:p w14:paraId="4DE4A3AE" w14:textId="77777777" w:rsidR="000D3BBF" w:rsidRDefault="000D3BBF" w:rsidP="000D3BBF">
      <w:r>
        <w:t>SUCCtex,0.0,-1.0</w:t>
      </w:r>
    </w:p>
    <w:p w14:paraId="5768391B" w14:textId="77777777" w:rsidR="000D3BBF" w:rsidRDefault="000D3BBF" w:rsidP="000D3BBF">
      <w:r>
        <w:t>SUCDi,1.024954315000004,0.20294590328235795</w:t>
      </w:r>
    </w:p>
    <w:p w14:paraId="5463940E" w14:textId="77777777" w:rsidR="000D3BBF" w:rsidRDefault="000D3BBF" w:rsidP="000D3BBF">
      <w:r>
        <w:t>SUCOAS,-0.9198485150000041,-1.0967063019396446</w:t>
      </w:r>
    </w:p>
    <w:p w14:paraId="0B33AF5C" w14:textId="77777777" w:rsidR="000D3BBF" w:rsidRDefault="000D3BBF" w:rsidP="000D3BBF">
      <w:r>
        <w:t>TALA,0.0,-0.9561646748590624</w:t>
      </w:r>
    </w:p>
    <w:p w14:paraId="58DB20D5" w14:textId="77777777" w:rsidR="000D3BBF" w:rsidRDefault="000D3BBF" w:rsidP="000D3BBF">
      <w:r>
        <w:t>TKT1,0.1957321641666656,0.16625587316818313</w:t>
      </w:r>
    </w:p>
    <w:p w14:paraId="69875EFF" w14:textId="77777777" w:rsidR="000D3BBF" w:rsidRDefault="000D3BBF" w:rsidP="000D3BBF">
      <w:r>
        <w:t>TKT2,0.11946376416666554,0.08998747316839606</w:t>
      </w:r>
    </w:p>
    <w:p w14:paraId="095451C1" w14:textId="77777777" w:rsidR="000D3BBF" w:rsidRDefault="000D3BBF" w:rsidP="000D3BBF">
      <w:r>
        <w:t>TPI,1.7028532254166657,2.3060202837254344</w:t>
      </w:r>
    </w:p>
    <w:p w14:paraId="02D108EC" w14:textId="77777777" w:rsidR="000D3BBF" w:rsidRDefault="000D3BBF" w:rsidP="000D3BBF">
      <w:r>
        <w:t xml:space="preserve">45 reacctions require a flux change for the evolution of the succ producer </w:t>
      </w:r>
    </w:p>
    <w:p w14:paraId="284FF4DE" w14:textId="77777777" w:rsidR="000D3BBF" w:rsidRDefault="000D3BBF" w:rsidP="000D3BBF">
      <w:r>
        <w:t xml:space="preserve">....................................................... </w:t>
      </w:r>
    </w:p>
    <w:p w14:paraId="1E71A5CB" w14:textId="77777777" w:rsidR="000D3BBF" w:rsidRDefault="000D3BBF" w:rsidP="000D3BBF">
      <w:r>
        <w:t xml:space="preserve">....................................................... </w:t>
      </w:r>
    </w:p>
    <w:p w14:paraId="08F22F9F" w14:textId="77777777" w:rsidR="000D3BBF" w:rsidRDefault="000D3BBF" w:rsidP="000D3BBF">
      <w:r>
        <w:t>thr__L</w:t>
      </w:r>
    </w:p>
    <w:p w14:paraId="4E199631" w14:textId="77777777" w:rsidR="000D3BBF" w:rsidRDefault="000D3BBF" w:rsidP="000D3BBF">
      <w:r>
        <w:t xml:space="preserve">....................................................... </w:t>
      </w:r>
    </w:p>
    <w:p w14:paraId="46A3AED1" w14:textId="77777777" w:rsidR="000D3BBF" w:rsidRDefault="000D3BBF" w:rsidP="000D3BBF">
      <w:r>
        <w:t>ACONTa,1.2398589150000043,1.27503292752668</w:t>
      </w:r>
    </w:p>
    <w:p w14:paraId="107659AD" w14:textId="77777777" w:rsidR="000D3BBF" w:rsidRDefault="000D3BBF" w:rsidP="000D3BBF">
      <w:r>
        <w:t>ACONTb,1.2398589150000041,1.27503292752668</w:t>
      </w:r>
    </w:p>
    <w:p w14:paraId="275AFBD8" w14:textId="77777777" w:rsidR="000D3BBF" w:rsidRDefault="000D3BBF" w:rsidP="000D3BBF">
      <w:r>
        <w:t>AKGDH,1.024820515000004,1.05999452752668</w:t>
      </w:r>
    </w:p>
    <w:p w14:paraId="687C5792" w14:textId="77777777" w:rsidR="000D3BBF" w:rsidRDefault="000D3BBF" w:rsidP="000D3BBF">
      <w:r>
        <w:t>ASAD,-0.21381520000000004,-1.2138152000000244</w:t>
      </w:r>
    </w:p>
    <w:p w14:paraId="05386E89" w14:textId="77777777" w:rsidR="000D3BBF" w:rsidRDefault="000D3BBF" w:rsidP="000D3BBF">
      <w:r>
        <w:t>ASPK,0.2138152,1.2138152000000244</w:t>
      </w:r>
    </w:p>
    <w:p w14:paraId="60F51FDC" w14:textId="77777777" w:rsidR="000D3BBF" w:rsidRDefault="000D3BBF" w:rsidP="000D3BBF">
      <w:r>
        <w:t>ASPTA,-0.5855358000000094,-1.5855357999994604</w:t>
      </w:r>
    </w:p>
    <w:p w14:paraId="36D42D90" w14:textId="77777777" w:rsidR="000D3BBF" w:rsidRDefault="000D3BBF" w:rsidP="000D3BBF">
      <w:r>
        <w:t>ATPS4rpp,13.370320970000053,15.299972944942182</w:t>
      </w:r>
    </w:p>
    <w:p w14:paraId="04E4C3B5" w14:textId="77777777" w:rsidR="000D3BBF" w:rsidRDefault="000D3BBF" w:rsidP="000D3BBF">
      <w:r>
        <w:t>CO2tex,-4.632830737500008,-5.220765768809494</w:t>
      </w:r>
    </w:p>
    <w:p w14:paraId="5734BACA" w14:textId="77777777" w:rsidR="000D3BBF" w:rsidRDefault="000D3BBF" w:rsidP="000D3BBF">
      <w:r>
        <w:t>CO2tpp,-4.632830737500008,-5.220765768809494</w:t>
      </w:r>
    </w:p>
    <w:p w14:paraId="1CEEAE87" w14:textId="77777777" w:rsidR="000D3BBF" w:rsidRDefault="000D3BBF" w:rsidP="000D3BBF">
      <w:r>
        <w:t>CS,1.2398589150000043,1.27503292752668</w:t>
      </w:r>
    </w:p>
    <w:p w14:paraId="0BAA2E0A" w14:textId="77777777" w:rsidR="000D3BBF" w:rsidRDefault="000D3BBF" w:rsidP="000D3BBF">
      <w:r>
        <w:t>CYTBO3_4pp,8.410403675000031,9.586273737627861</w:t>
      </w:r>
    </w:p>
    <w:p w14:paraId="1AB4E391" w14:textId="77777777" w:rsidR="000D3BBF" w:rsidRDefault="000D3BBF" w:rsidP="000D3BBF">
      <w:r>
        <w:t>DHAPT,0.32252132541666795,4.386830898539529e-10</w:t>
      </w:r>
    </w:p>
    <w:p w14:paraId="288AF26A" w14:textId="77777777" w:rsidR="000D3BBF" w:rsidRDefault="000D3BBF" w:rsidP="000D3BBF">
      <w:r>
        <w:t>ENO,3.220598515000006,4.255772527519429</w:t>
      </w:r>
    </w:p>
    <w:p w14:paraId="7582A3F2" w14:textId="77777777" w:rsidR="000D3BBF" w:rsidRDefault="000D3BBF" w:rsidP="000D3BBF">
      <w:r>
        <w:t>F6PA,0.32252132541666795,4.386830898539529e-10</w:t>
      </w:r>
    </w:p>
    <w:p w14:paraId="2FD87A25" w14:textId="77777777" w:rsidR="000D3BBF" w:rsidRDefault="000D3BBF" w:rsidP="000D3BBF">
      <w:r>
        <w:t>FBA,1.2128609358333324,1.804900434781667</w:t>
      </w:r>
    </w:p>
    <w:p w14:paraId="1ED2A167" w14:textId="77777777" w:rsidR="000D3BBF" w:rsidRDefault="000D3BBF" w:rsidP="000D3BBF">
      <w:r>
        <w:t>FUM,1.2333893150000121,1.268563327526116</w:t>
      </w:r>
    </w:p>
    <w:p w14:paraId="1186BC98" w14:textId="77777777" w:rsidR="000D3BBF" w:rsidRDefault="000D3BBF" w:rsidP="000D3BBF">
      <w:r>
        <w:t>G6PDH2r,0.7056018925000015,2.188014886235516</w:t>
      </w:r>
    </w:p>
    <w:p w14:paraId="78FDD454" w14:textId="77777777" w:rsidR="000D3BBF" w:rsidRDefault="000D3BBF" w:rsidP="000D3BBF">
      <w:r>
        <w:t>GAPD,3.5642330149999975,4.599407027519431</w:t>
      </w:r>
    </w:p>
    <w:p w14:paraId="3CC794CD" w14:textId="77777777" w:rsidR="000D3BBF" w:rsidRDefault="000D3BBF" w:rsidP="000D3BBF">
      <w:r>
        <w:t>GLCptspp,2.1404179895833364,2.4981133270820854</w:t>
      </w:r>
    </w:p>
    <w:p w14:paraId="4FA440BB" w14:textId="77777777" w:rsidR="000D3BBF" w:rsidRDefault="000D3BBF" w:rsidP="000D3BBF">
      <w:r>
        <w:t>GLCt2pp,0.0,0.4069605010492361</w:t>
      </w:r>
    </w:p>
    <w:p w14:paraId="6B5431FA" w14:textId="77777777" w:rsidR="000D3BBF" w:rsidRDefault="000D3BBF" w:rsidP="000D3BBF">
      <w:r>
        <w:t>GLCtex_copy1,2.1404179895833364,2.9050738281313215</w:t>
      </w:r>
    </w:p>
    <w:p w14:paraId="180E412E" w14:textId="77777777" w:rsidR="000D3BBF" w:rsidRDefault="000D3BBF" w:rsidP="000D3BBF">
      <w:r>
        <w:t>GLUDy,-1.7103415000000157,-2.710341499999274</w:t>
      </w:r>
    </w:p>
    <w:p w14:paraId="75E730D6" w14:textId="77777777" w:rsidR="000D3BBF" w:rsidRDefault="000D3BBF" w:rsidP="000D3BBF">
      <w:r>
        <w:lastRenderedPageBreak/>
        <w:t>GND,0.7056018925000014,2.188014886235516</w:t>
      </w:r>
    </w:p>
    <w:p w14:paraId="41498B9C" w14:textId="77777777" w:rsidR="000D3BBF" w:rsidRDefault="000D3BBF" w:rsidP="000D3BBF">
      <w:r>
        <w:t>H2Otex,-9.914783537500057,-11.50271856880441</w:t>
      </w:r>
    </w:p>
    <w:p w14:paraId="3D7DC1E7" w14:textId="77777777" w:rsidR="000D3BBF" w:rsidRDefault="000D3BBF" w:rsidP="000D3BBF">
      <w:r>
        <w:t>H2Otpp,-9.914783537500059,-11.502718568803916</w:t>
      </w:r>
    </w:p>
    <w:p w14:paraId="1C8499C8" w14:textId="77777777" w:rsidR="000D3BBF" w:rsidRDefault="000D3BBF" w:rsidP="000D3BBF">
      <w:r>
        <w:t>HEX1,0.0,0.4069605010492361</w:t>
      </w:r>
    </w:p>
    <w:p w14:paraId="260C3F7C" w14:textId="77777777" w:rsidR="000D3BBF" w:rsidRDefault="000D3BBF" w:rsidP="000D3BBF">
      <w:r>
        <w:t>HSDy,-0.13962539999999996,-1.1396254</w:t>
      </w:r>
    </w:p>
    <w:p w14:paraId="3EEC49DE" w14:textId="77777777" w:rsidR="000D3BBF" w:rsidRDefault="000D3BBF" w:rsidP="000D3BBF">
      <w:r>
        <w:t>HSK,0.10884319999999999,1.1088432</w:t>
      </w:r>
    </w:p>
    <w:p w14:paraId="09DAB0FA" w14:textId="77777777" w:rsidR="000D3BBF" w:rsidRDefault="000D3BBF" w:rsidP="000D3BBF">
      <w:r>
        <w:t>Htex,-1.8376463999999728,-2.837646399997928</w:t>
      </w:r>
    </w:p>
    <w:p w14:paraId="25C42CCE" w14:textId="77777777" w:rsidR="000D3BBF" w:rsidRDefault="000D3BBF" w:rsidP="000D3BBF">
      <w:r>
        <w:t>ICDHyr,1.2398589150000043,1.27503292752668</w:t>
      </w:r>
    </w:p>
    <w:p w14:paraId="71F7A756" w14:textId="77777777" w:rsidR="000D3BBF" w:rsidRDefault="000D3BBF" w:rsidP="000D3BBF">
      <w:r>
        <w:t>MDH,1.233197915000013,1.2684165275261163</w:t>
      </w:r>
    </w:p>
    <w:p w14:paraId="44DB798A" w14:textId="77777777" w:rsidR="000D3BBF" w:rsidRDefault="000D3BBF" w:rsidP="000D3BBF">
      <w:r>
        <w:t>NADH16pp,7.319156560000027,8.45985261010118</w:t>
      </w:r>
    </w:p>
    <w:p w14:paraId="32D2812B" w14:textId="77777777" w:rsidR="000D3BBF" w:rsidRDefault="000D3BBF" w:rsidP="000D3BBF">
      <w:r>
        <w:t>NH4tex,2.160164800000022,3.1601647999982507</w:t>
      </w:r>
    </w:p>
    <w:p w14:paraId="50B226E3" w14:textId="77777777" w:rsidR="000D3BBF" w:rsidRDefault="000D3BBF" w:rsidP="000D3BBF">
      <w:r>
        <w:t>NH4tpp,2.160164800000022,3.1601647999982507</w:t>
      </w:r>
    </w:p>
    <w:p w14:paraId="5D8AAB41" w14:textId="77777777" w:rsidR="000D3BBF" w:rsidRDefault="000D3BBF" w:rsidP="000D3BBF">
      <w:r>
        <w:t>O2tex,4.206049537500015,4.79398456881393</w:t>
      </w:r>
    </w:p>
    <w:p w14:paraId="2BD8BFD2" w14:textId="77777777" w:rsidR="000D3BBF" w:rsidRDefault="000D3BBF" w:rsidP="000D3BBF">
      <w:r>
        <w:t>O2tpp,4.206049537500015,4.79398456881393</w:t>
      </w:r>
    </w:p>
    <w:p w14:paraId="3543A1A6" w14:textId="77777777" w:rsidR="000D3BBF" w:rsidRDefault="000D3BBF" w:rsidP="000D3BBF">
      <w:r>
        <w:t>PDH,1.8733075150000043,1.9084815275202636</w:t>
      </w:r>
    </w:p>
    <w:p w14:paraId="7E9D2648" w14:textId="77777777" w:rsidR="000D3BBF" w:rsidRDefault="000D3BBF" w:rsidP="000D3BBF">
      <w:r>
        <w:t>PFK,1.2128609358333324,1.804900434781667</w:t>
      </w:r>
    </w:p>
    <w:p w14:paraId="6DD29536" w14:textId="77777777" w:rsidR="000D3BBF" w:rsidRDefault="000D3BBF" w:rsidP="000D3BBF">
      <w:r>
        <w:t>PGI,1.434816097083335,0.7170589418958055</w:t>
      </w:r>
    </w:p>
    <w:p w14:paraId="42B3189A" w14:textId="77777777" w:rsidR="000D3BBF" w:rsidRDefault="000D3BBF" w:rsidP="000D3BBF">
      <w:r>
        <w:t>PGK,-3.564233014999997,-4.599407027519431</w:t>
      </w:r>
    </w:p>
    <w:p w14:paraId="6BC399A5" w14:textId="77777777" w:rsidR="000D3BBF" w:rsidRDefault="000D3BBF" w:rsidP="000D3BBF">
      <w:r>
        <w:t>PGL,0.7056018925000015,2.188014886235516</w:t>
      </w:r>
    </w:p>
    <w:p w14:paraId="49EA36A4" w14:textId="77777777" w:rsidR="000D3BBF" w:rsidRDefault="000D3BBF" w:rsidP="000D3BBF">
      <w:r>
        <w:t>PGM,-3.2205985149999905,-4.255772527519429</w:t>
      </w:r>
    </w:p>
    <w:p w14:paraId="393F1A67" w14:textId="77777777" w:rsidR="000D3BBF" w:rsidRDefault="000D3BBF" w:rsidP="000D3BBF">
      <w:r>
        <w:t>PPC,0.5918716000000012,1.5918716000000246</w:t>
      </w:r>
    </w:p>
    <w:p w14:paraId="44E4BFAE" w14:textId="77777777" w:rsidR="000D3BBF" w:rsidRDefault="000D3BBF" w:rsidP="000D3BBF">
      <w:r>
        <w:t>RPE,0.31519592833333127,1.3034712574907197</w:t>
      </w:r>
    </w:p>
    <w:p w14:paraId="169A3D05" w14:textId="77777777" w:rsidR="000D3BBF" w:rsidRDefault="000D3BBF" w:rsidP="000D3BBF">
      <w:r>
        <w:t>RPI,-0.38244516416667035,-0.8765828287452552</w:t>
      </w:r>
    </w:p>
    <w:p w14:paraId="3623B53F" w14:textId="77777777" w:rsidR="000D3BBF" w:rsidRDefault="000D3BBF" w:rsidP="000D3BBF">
      <w:r>
        <w:t>SUCDi,1.024954315000004,1.0601283275266802</w:t>
      </w:r>
    </w:p>
    <w:p w14:paraId="12ECEFDB" w14:textId="77777777" w:rsidR="000D3BBF" w:rsidRDefault="000D3BBF" w:rsidP="000D3BBF">
      <w:r>
        <w:t>SUCOAS,-0.9198485150000041,-0.9550225275266555</w:t>
      </w:r>
    </w:p>
    <w:p w14:paraId="26BA605A" w14:textId="77777777" w:rsidR="000D3BBF" w:rsidRDefault="000D3BBF" w:rsidP="000D3BBF">
      <w:r>
        <w:t>TALA,0.0,0.4931376645786203</w:t>
      </w:r>
    </w:p>
    <w:p w14:paraId="570F3496" w14:textId="77777777" w:rsidR="000D3BBF" w:rsidRDefault="000D3BBF" w:rsidP="000D3BBF">
      <w:r>
        <w:t>THRS,0.1088432,1.1088432</w:t>
      </w:r>
    </w:p>
    <w:p w14:paraId="7D613ACD" w14:textId="77777777" w:rsidR="000D3BBF" w:rsidRDefault="000D3BBF" w:rsidP="000D3BBF">
      <w:r>
        <w:t>THRt2rpp,0.0,-1.001</w:t>
      </w:r>
    </w:p>
    <w:p w14:paraId="1619C249" w14:textId="77777777" w:rsidR="000D3BBF" w:rsidRDefault="000D3BBF" w:rsidP="000D3BBF">
      <w:r>
        <w:t>THRtex,0.0,-1.0</w:t>
      </w:r>
    </w:p>
    <w:p w14:paraId="753F2F13" w14:textId="77777777" w:rsidR="000D3BBF" w:rsidRDefault="000D3BBF" w:rsidP="000D3BBF">
      <w:r>
        <w:t>TKT1,0.1957321641666656,0.6898698287452534</w:t>
      </w:r>
    </w:p>
    <w:p w14:paraId="13FDF3D3" w14:textId="77777777" w:rsidR="000D3BBF" w:rsidRDefault="000D3BBF" w:rsidP="000D3BBF">
      <w:r>
        <w:t>TKT2,0.11946376416666554,0.6136014287454663</w:t>
      </w:r>
    </w:p>
    <w:p w14:paraId="107FAC50" w14:textId="77777777" w:rsidR="000D3BBF" w:rsidRDefault="000D3BBF" w:rsidP="000D3BBF">
      <w:r>
        <w:t>TPI,1.7028532254166657,1.9733713993869828</w:t>
      </w:r>
    </w:p>
    <w:p w14:paraId="0D02378E" w14:textId="77777777" w:rsidR="000D3BBF" w:rsidRDefault="000D3BBF" w:rsidP="000D3BBF">
      <w:r>
        <w:t xml:space="preserve">54 reacctions require a flux change for the evolution of the thr__L producer </w:t>
      </w:r>
    </w:p>
    <w:p w14:paraId="291A08CC" w14:textId="77777777" w:rsidR="000D3BBF" w:rsidRDefault="000D3BBF" w:rsidP="000D3BBF">
      <w:r>
        <w:t xml:space="preserve">....................................................... </w:t>
      </w:r>
    </w:p>
    <w:p w14:paraId="66D03527" w14:textId="77777777" w:rsidR="000D3BBF" w:rsidRDefault="000D3BBF" w:rsidP="000D3BBF">
      <w:r>
        <w:t xml:space="preserve">....................................................... </w:t>
      </w:r>
    </w:p>
    <w:p w14:paraId="5C93F81A" w14:textId="77777777" w:rsidR="000D3BBF" w:rsidRDefault="000D3BBF" w:rsidP="000D3BBF">
      <w:r>
        <w:t>thymd</w:t>
      </w:r>
    </w:p>
    <w:p w14:paraId="33A1DC9B" w14:textId="77777777" w:rsidR="000D3BBF" w:rsidRDefault="000D3BBF" w:rsidP="000D3BBF">
      <w:r>
        <w:t xml:space="preserve">....................................................... </w:t>
      </w:r>
    </w:p>
    <w:p w14:paraId="6398F402" w14:textId="77777777" w:rsidR="000D3BBF" w:rsidRDefault="000D3BBF" w:rsidP="000D3BBF">
      <w:r>
        <w:t>ACONTa,1.2398589150000043,1.3376614242860987</w:t>
      </w:r>
    </w:p>
    <w:p w14:paraId="7DD5D86D" w14:textId="77777777" w:rsidR="000D3BBF" w:rsidRDefault="000D3BBF" w:rsidP="000D3BBF">
      <w:r>
        <w:t>ACONTb,1.2398589150000041,1.3376614242860987</w:t>
      </w:r>
    </w:p>
    <w:p w14:paraId="0FDCB66D" w14:textId="77777777" w:rsidR="000D3BBF" w:rsidRDefault="000D3BBF" w:rsidP="000D3BBF">
      <w:r>
        <w:t>ADK1,0.524992600000009,1.5239929999986352</w:t>
      </w:r>
    </w:p>
    <w:p w14:paraId="214F2B92" w14:textId="77777777" w:rsidR="000D3BBF" w:rsidRDefault="000D3BBF" w:rsidP="000D3BBF">
      <w:r>
        <w:t>AKGDH,1.024820515000004,1.1226230242866475</w:t>
      </w:r>
    </w:p>
    <w:p w14:paraId="75474DD0" w14:textId="77777777" w:rsidR="000D3BBF" w:rsidRDefault="000D3BBF" w:rsidP="000D3BBF">
      <w:r>
        <w:t>ASPCT,0.06615899999999995,1.066159</w:t>
      </w:r>
    </w:p>
    <w:p w14:paraId="4B81133B" w14:textId="77777777" w:rsidR="000D3BBF" w:rsidRDefault="000D3BBF" w:rsidP="000D3BBF">
      <w:r>
        <w:t>ASPTA,-0.5855358000000094,-1.5855357999990256</w:t>
      </w:r>
    </w:p>
    <w:p w14:paraId="31CBA337" w14:textId="77777777" w:rsidR="000D3BBF" w:rsidRDefault="000D3BBF" w:rsidP="000D3BBF">
      <w:r>
        <w:t>ATPS4rpp,13.370320970000053,17.174715551420398</w:t>
      </w:r>
    </w:p>
    <w:p w14:paraId="6C413438" w14:textId="77777777" w:rsidR="000D3BBF" w:rsidRDefault="000D3BBF" w:rsidP="000D3BBF">
      <w:r>
        <w:t>CBMKr,0.12531739999999997,1.1253174000000001</w:t>
      </w:r>
    </w:p>
    <w:p w14:paraId="1C7D2DE0" w14:textId="77777777" w:rsidR="000D3BBF" w:rsidRDefault="000D3BBF" w:rsidP="000D3BBF">
      <w:r>
        <w:t>CO2tex,-4.632830737500008,-5.627336610706669</w:t>
      </w:r>
    </w:p>
    <w:p w14:paraId="0955A2A6" w14:textId="77777777" w:rsidR="000D3BBF" w:rsidRDefault="000D3BBF" w:rsidP="000D3BBF">
      <w:r>
        <w:t>CO2tpp,-4.632830737500008,-5.627336610706669</w:t>
      </w:r>
    </w:p>
    <w:p w14:paraId="354D7D97" w14:textId="77777777" w:rsidR="000D3BBF" w:rsidRDefault="000D3BBF" w:rsidP="000D3BBF">
      <w:r>
        <w:lastRenderedPageBreak/>
        <w:t>CS,1.2398589150000043,1.3376614242860987</w:t>
      </w:r>
    </w:p>
    <w:p w14:paraId="78D7E80A" w14:textId="77777777" w:rsidR="000D3BBF" w:rsidRDefault="000D3BBF" w:rsidP="000D3BBF">
      <w:r>
        <w:t>CYTBO3_4pp,8.410403675000031,11.399415421424141</w:t>
      </w:r>
    </w:p>
    <w:p w14:paraId="0DEDADD7" w14:textId="77777777" w:rsidR="000D3BBF" w:rsidRDefault="000D3BBF" w:rsidP="000D3BBF">
      <w:r>
        <w:t>DHAPT,0.32252132541666795,2.560597925027608e-06</w:t>
      </w:r>
    </w:p>
    <w:p w14:paraId="7232BB4A" w14:textId="77777777" w:rsidR="000D3BBF" w:rsidRDefault="000D3BBF" w:rsidP="000D3BBF">
      <w:r>
        <w:t>DHFR,0.005367000000000067,1.005367</w:t>
      </w:r>
    </w:p>
    <w:p w14:paraId="1F47E9D7" w14:textId="77777777" w:rsidR="000D3BBF" w:rsidRDefault="000D3BBF" w:rsidP="000D3BBF">
      <w:r>
        <w:t>DHORD2,0.06615899999999995,1.0661590000000218</w:t>
      </w:r>
    </w:p>
    <w:p w14:paraId="24E29C92" w14:textId="77777777" w:rsidR="000D3BBF" w:rsidRDefault="000D3BBF" w:rsidP="000D3BBF">
      <w:r>
        <w:t>DHORTS,-0.06615899999999995,-1.066159</w:t>
      </w:r>
    </w:p>
    <w:p w14:paraId="249D611C" w14:textId="77777777" w:rsidR="000D3BBF" w:rsidRDefault="000D3BBF" w:rsidP="000D3BBF">
      <w:r>
        <w:t>DUTPDP,0.0052332,1.0052332</w:t>
      </w:r>
    </w:p>
    <w:p w14:paraId="44A3415E" w14:textId="77777777" w:rsidR="000D3BBF" w:rsidRDefault="000D3BBF" w:rsidP="000D3BBF">
      <w:r>
        <w:t>ENO,3.220598515000006,4.318401024277271</w:t>
      </w:r>
    </w:p>
    <w:p w14:paraId="460F96F4" w14:textId="77777777" w:rsidR="000D3BBF" w:rsidRDefault="000D3BBF" w:rsidP="000D3BBF">
      <w:r>
        <w:t>F6PA,0.32252132541666795,2.560597925027608e-06</w:t>
      </w:r>
    </w:p>
    <w:p w14:paraId="5F1EE661" w14:textId="77777777" w:rsidR="000D3BBF" w:rsidRDefault="000D3BBF" w:rsidP="000D3BBF">
      <w:r>
        <w:t>FBA,1.2128609358333324,2.2997645643980125</w:t>
      </w:r>
    </w:p>
    <w:p w14:paraId="3F790BFA" w14:textId="77777777" w:rsidR="000D3BBF" w:rsidRDefault="000D3BBF" w:rsidP="000D3BBF">
      <w:r>
        <w:t>FUM,1.2333893150000121,1.331191824286445</w:t>
      </w:r>
    </w:p>
    <w:p w14:paraId="21CD4F83" w14:textId="77777777" w:rsidR="000D3BBF" w:rsidRDefault="000D3BBF" w:rsidP="000D3BBF">
      <w:r>
        <w:t>G6PDH2r,0.7056018925000015,1.906700237853992</w:t>
      </w:r>
    </w:p>
    <w:p w14:paraId="5C701853" w14:textId="77777777" w:rsidR="000D3BBF" w:rsidRDefault="000D3BBF" w:rsidP="000D3BBF">
      <w:r>
        <w:t>GAPD,3.5642330149999975,5.162035524277164</w:t>
      </w:r>
    </w:p>
    <w:p w14:paraId="536209C8" w14:textId="77777777" w:rsidR="000D3BBF" w:rsidRDefault="000D3BBF" w:rsidP="000D3BBF">
      <w:r>
        <w:t>GHMT2r,0.22309610000000604,0.7230960999998935</w:t>
      </w:r>
    </w:p>
    <w:p w14:paraId="731E317E" w14:textId="77777777" w:rsidR="000D3BBF" w:rsidRDefault="000D3BBF" w:rsidP="000D3BBF">
      <w:r>
        <w:t>GLCptspp,2.1404179895833364,2.5607392636820308</w:t>
      </w:r>
    </w:p>
    <w:p w14:paraId="685DA7EE" w14:textId="77777777" w:rsidR="000D3BBF" w:rsidRDefault="000D3BBF" w:rsidP="000D3BBF">
      <w:r>
        <w:t>GLCt2pp,0.0,1.412096371431074</w:t>
      </w:r>
    </w:p>
    <w:p w14:paraId="6C004AB9" w14:textId="77777777" w:rsidR="000D3BBF" w:rsidRDefault="000D3BBF" w:rsidP="000D3BBF">
      <w:r>
        <w:t>GLCtex_copy1,2.1404179895833364,3.9728356351131047</w:t>
      </w:r>
    </w:p>
    <w:p w14:paraId="623F7F4F" w14:textId="77777777" w:rsidR="000D3BBF" w:rsidRDefault="000D3BBF" w:rsidP="000D3BBF">
      <w:r>
        <w:t>GLUDy,-1.7103415000000157,-3.210341499997771</w:t>
      </w:r>
    </w:p>
    <w:p w14:paraId="3903ED50" w14:textId="77777777" w:rsidR="000D3BBF" w:rsidRDefault="000D3BBF" w:rsidP="000D3BBF">
      <w:r>
        <w:t>GLYCL,0.010920900000001992,0.5109208999999044</w:t>
      </w:r>
    </w:p>
    <w:p w14:paraId="66B3FA51" w14:textId="77777777" w:rsidR="000D3BBF" w:rsidRDefault="000D3BBF" w:rsidP="000D3BBF">
      <w:r>
        <w:t>GND,0.7056018925000014,1.906700237853992</w:t>
      </w:r>
    </w:p>
    <w:p w14:paraId="2196D09E" w14:textId="77777777" w:rsidR="000D3BBF" w:rsidRDefault="000D3BBF" w:rsidP="000D3BBF">
      <w:r>
        <w:t>H2Otex,-9.914783537500057,-16.90978941070009</w:t>
      </w:r>
    </w:p>
    <w:p w14:paraId="31CDF30C" w14:textId="77777777" w:rsidR="000D3BBF" w:rsidRDefault="000D3BBF" w:rsidP="000D3BBF">
      <w:r>
        <w:t>H2Otpp,-9.914783537500059,-16.90928941069961</w:t>
      </w:r>
    </w:p>
    <w:p w14:paraId="44F1EF4C" w14:textId="77777777" w:rsidR="000D3BBF" w:rsidRDefault="000D3BBF" w:rsidP="000D3BBF">
      <w:r>
        <w:t>HEX1,0.0,1.412096371431074</w:t>
      </w:r>
    </w:p>
    <w:p w14:paraId="10760B95" w14:textId="77777777" w:rsidR="000D3BBF" w:rsidRDefault="000D3BBF" w:rsidP="000D3BBF">
      <w:r>
        <w:t>Htex,-1.8376463999999728,-3.8366463999975804</w:t>
      </w:r>
    </w:p>
    <w:p w14:paraId="1BA705DC" w14:textId="77777777" w:rsidR="000D3BBF" w:rsidRDefault="000D3BBF" w:rsidP="000D3BBF">
      <w:r>
        <w:t>ICDHyr,1.2398589150000043,1.3376614242860987</w:t>
      </w:r>
    </w:p>
    <w:p w14:paraId="71987B45" w14:textId="77777777" w:rsidR="000D3BBF" w:rsidRDefault="000D3BBF" w:rsidP="000D3BBF">
      <w:r>
        <w:t>MDH,1.233197915000013,1.3310450242864444</w:t>
      </w:r>
    </w:p>
    <w:p w14:paraId="01BE08AC" w14:textId="77777777" w:rsidR="000D3BBF" w:rsidRDefault="000D3BBF" w:rsidP="000D3BBF">
      <w:r>
        <w:t>NADH16pp,7.319156560000027,9.210365797137493</w:t>
      </w:r>
    </w:p>
    <w:p w14:paraId="725F52AC" w14:textId="77777777" w:rsidR="000D3BBF" w:rsidRDefault="000D3BBF" w:rsidP="000D3BBF">
      <w:r>
        <w:t>NDPK2,0.08505659999999997,1.0850565999985815</w:t>
      </w:r>
    </w:p>
    <w:p w14:paraId="4DF3866C" w14:textId="77777777" w:rsidR="000D3BBF" w:rsidRDefault="000D3BBF" w:rsidP="000D3BBF">
      <w:r>
        <w:t>NH4tex,2.160164800000022,4.160164799997411</w:t>
      </w:r>
    </w:p>
    <w:p w14:paraId="1278CA68" w14:textId="77777777" w:rsidR="000D3BBF" w:rsidRDefault="000D3BBF" w:rsidP="000D3BBF">
      <w:r>
        <w:t>NH4tpp,2.160164800000022,4.160164799997411</w:t>
      </w:r>
    </w:p>
    <w:p w14:paraId="3EF9C435" w14:textId="77777777" w:rsidR="000D3BBF" w:rsidRDefault="000D3BBF" w:rsidP="000D3BBF">
      <w:r>
        <w:t>NTD5,0.0,1.0</w:t>
      </w:r>
    </w:p>
    <w:p w14:paraId="0EE90996" w14:textId="77777777" w:rsidR="000D3BBF" w:rsidRDefault="000D3BBF" w:rsidP="000D3BBF">
      <w:r>
        <w:t>O2tex,4.206049537500015,5.7008054107120705</w:t>
      </w:r>
    </w:p>
    <w:p w14:paraId="1D217B4A" w14:textId="77777777" w:rsidR="000D3BBF" w:rsidRDefault="000D3BBF" w:rsidP="000D3BBF">
      <w:r>
        <w:t>O2tpp,4.206049537500015,5.70055541071207</w:t>
      </w:r>
    </w:p>
    <w:p w14:paraId="2883776A" w14:textId="77777777" w:rsidR="000D3BBF" w:rsidRDefault="000D3BBF" w:rsidP="000D3BBF">
      <w:r>
        <w:t>OMPDC,0.06615899999999997,1.066159</w:t>
      </w:r>
    </w:p>
    <w:p w14:paraId="5688D375" w14:textId="77777777" w:rsidR="000D3BBF" w:rsidRDefault="000D3BBF" w:rsidP="000D3BBF">
      <w:r>
        <w:t>ORPT,-0.06615899999999995,-1.066159</w:t>
      </w:r>
    </w:p>
    <w:p w14:paraId="5A2500F3" w14:textId="77777777" w:rsidR="000D3BBF" w:rsidRDefault="000D3BBF" w:rsidP="000D3BBF">
      <w:r>
        <w:t>PDH,1.8733075150000043,0.9711100242796818</w:t>
      </w:r>
    </w:p>
    <w:p w14:paraId="58A25520" w14:textId="77777777" w:rsidR="000D3BBF" w:rsidRDefault="000D3BBF" w:rsidP="000D3BBF">
      <w:r>
        <w:t>PFK,1.2128609358333324,2.2997645643980125</w:t>
      </w:r>
    </w:p>
    <w:p w14:paraId="66A88736" w14:textId="77777777" w:rsidR="000D3BBF" w:rsidRDefault="000D3BBF" w:rsidP="000D3BBF">
      <w:r>
        <w:t>PGCD,0.34363450000000595,0.8436344999998935</w:t>
      </w:r>
    </w:p>
    <w:p w14:paraId="6A58139B" w14:textId="77777777" w:rsidR="000D3BBF" w:rsidRDefault="000D3BBF" w:rsidP="000D3BBF">
      <w:r>
        <w:t>PGI,1.434816097083335,2.0661353972591128</w:t>
      </w:r>
    </w:p>
    <w:p w14:paraId="4FF51E37" w14:textId="77777777" w:rsidR="000D3BBF" w:rsidRDefault="000D3BBF" w:rsidP="000D3BBF">
      <w:r>
        <w:t>PGK,-3.564233014999997,-5.162035524277164</w:t>
      </w:r>
    </w:p>
    <w:p w14:paraId="0994F5F5" w14:textId="77777777" w:rsidR="000D3BBF" w:rsidRDefault="000D3BBF" w:rsidP="000D3BBF">
      <w:r>
        <w:t>PGL,0.7056018925000015,1.906700237853992</w:t>
      </w:r>
    </w:p>
    <w:p w14:paraId="32AC608B" w14:textId="77777777" w:rsidR="000D3BBF" w:rsidRDefault="000D3BBF" w:rsidP="000D3BBF">
      <w:r>
        <w:t>PGM,-3.2205985149999905,-4.318401024277271</w:t>
      </w:r>
    </w:p>
    <w:p w14:paraId="1A00723D" w14:textId="77777777" w:rsidR="000D3BBF" w:rsidRDefault="000D3BBF" w:rsidP="000D3BBF">
      <w:r>
        <w:t>POR5,0.021750999999999996,1.021751</w:t>
      </w:r>
    </w:p>
    <w:p w14:paraId="1E2B5B6A" w14:textId="77777777" w:rsidR="000D3BBF" w:rsidRDefault="000D3BBF" w:rsidP="000D3BBF">
      <w:r>
        <w:t>PPC,0.5918716000000012,1.5918715999986794</w:t>
      </w:r>
    </w:p>
    <w:p w14:paraId="005EAF67" w14:textId="77777777" w:rsidR="000D3BBF" w:rsidRDefault="000D3BBF" w:rsidP="000D3BBF">
      <w:r>
        <w:t>PPK,-0.7007176000000049,-2.7007179999968325</w:t>
      </w:r>
    </w:p>
    <w:p w14:paraId="4B7BB73E" w14:textId="77777777" w:rsidR="000D3BBF" w:rsidRDefault="000D3BBF" w:rsidP="000D3BBF">
      <w:r>
        <w:t>PRPPS,0.1865784000000047,1.1865783999997441</w:t>
      </w:r>
    </w:p>
    <w:p w14:paraId="6431A189" w14:textId="77777777" w:rsidR="000D3BBF" w:rsidRDefault="000D3BBF" w:rsidP="000D3BBF">
      <w:r>
        <w:t>PSERT,0.343634500000006,0.8436344999998935</w:t>
      </w:r>
    </w:p>
    <w:p w14:paraId="5F0EEF17" w14:textId="77777777" w:rsidR="000D3BBF" w:rsidRDefault="000D3BBF" w:rsidP="000D3BBF">
      <w:r>
        <w:lastRenderedPageBreak/>
        <w:t>PSP_L,0.343634500000006,0.8436344999998935</w:t>
      </w:r>
    </w:p>
    <w:p w14:paraId="5AF73BE4" w14:textId="77777777" w:rsidR="000D3BBF" w:rsidRDefault="000D3BBF" w:rsidP="000D3BBF">
      <w:r>
        <w:t>RNTR4c2,0.0052331999999999995,1.0052332</w:t>
      </w:r>
    </w:p>
    <w:p w14:paraId="59C1814E" w14:textId="77777777" w:rsidR="000D3BBF" w:rsidRDefault="000D3BBF" w:rsidP="000D3BBF">
      <w:r>
        <w:t>RPE,0.31519592833333127,0.44926149190316556</w:t>
      </w:r>
    </w:p>
    <w:p w14:paraId="6F8A6141" w14:textId="77777777" w:rsidR="000D3BBF" w:rsidRDefault="000D3BBF" w:rsidP="000D3BBF">
      <w:r>
        <w:t>RPI,-0.38244516416667035,-1.4494779459512845</w:t>
      </w:r>
    </w:p>
    <w:p w14:paraId="2AC1E53D" w14:textId="77777777" w:rsidR="000D3BBF" w:rsidRDefault="000D3BBF" w:rsidP="000D3BBF">
      <w:r>
        <w:t>SUCDi,1.024954315000004,1.1227568242866257</w:t>
      </w:r>
    </w:p>
    <w:p w14:paraId="6B841AEB" w14:textId="77777777" w:rsidR="000D3BBF" w:rsidRDefault="000D3BBF" w:rsidP="000D3BBF">
      <w:r>
        <w:t>SUCOAS,-0.9198485150000041,-1.0176510242866474</w:t>
      </w:r>
    </w:p>
    <w:p w14:paraId="46098755" w14:textId="77777777" w:rsidR="000D3BBF" w:rsidRDefault="000D3BBF" w:rsidP="000D3BBF">
      <w:r>
        <w:t>TALA,0.0,0.06603278178467675</w:t>
      </w:r>
    </w:p>
    <w:p w14:paraId="76999953" w14:textId="77777777" w:rsidR="000D3BBF" w:rsidRDefault="000D3BBF" w:rsidP="000D3BBF">
      <w:r>
        <w:t>THMDt2pp_copy2,0.0,-1.0</w:t>
      </w:r>
    </w:p>
    <w:p w14:paraId="7D9BEFFF" w14:textId="77777777" w:rsidR="000D3BBF" w:rsidRDefault="000D3BBF" w:rsidP="000D3BBF">
      <w:r>
        <w:t>THMDtex,0.0,-1.0</w:t>
      </w:r>
    </w:p>
    <w:p w14:paraId="62530ABD" w14:textId="77777777" w:rsidR="000D3BBF" w:rsidRDefault="000D3BBF" w:rsidP="000D3BBF">
      <w:r>
        <w:t>TKT1,0.1957321641666656,0.26276494595147626</w:t>
      </w:r>
    </w:p>
    <w:p w14:paraId="26CFCD4D" w14:textId="77777777" w:rsidR="000D3BBF" w:rsidRDefault="000D3BBF" w:rsidP="000D3BBF">
      <w:r>
        <w:t>TKT2,0.11946376416666554,0.18649654595168927</w:t>
      </w:r>
    </w:p>
    <w:p w14:paraId="0D03D83F" w14:textId="77777777" w:rsidR="000D3BBF" w:rsidRDefault="000D3BBF" w:rsidP="000D3BBF">
      <w:r>
        <w:t>TMDS,0.0052331999999999995,1.0052332</w:t>
      </w:r>
    </w:p>
    <w:p w14:paraId="678B911F" w14:textId="77777777" w:rsidR="000D3BBF" w:rsidRDefault="000D3BBF" w:rsidP="000D3BBF">
      <w:r>
        <w:t>TPI,1.7028532254166657,2.468238089162739</w:t>
      </w:r>
    </w:p>
    <w:p w14:paraId="704B40DA" w14:textId="77777777" w:rsidR="000D3BBF" w:rsidRDefault="000D3BBF" w:rsidP="000D3BBF">
      <w:r>
        <w:t>UMPK,0.07560779999999996,1.0756077999992908</w:t>
      </w:r>
    </w:p>
    <w:p w14:paraId="1203EF4C" w14:textId="77777777" w:rsidR="000D3BBF" w:rsidRDefault="000D3BBF" w:rsidP="000D3BBF">
      <w:r>
        <w:t xml:space="preserve">71 reacctions require a flux change for the evolution of the thymd producer </w:t>
      </w:r>
    </w:p>
    <w:p w14:paraId="3BFFF314" w14:textId="77777777" w:rsidR="000D3BBF" w:rsidRDefault="000D3BBF" w:rsidP="000D3BBF">
      <w:r>
        <w:t xml:space="preserve">....................................................... </w:t>
      </w:r>
    </w:p>
    <w:p w14:paraId="651D1025" w14:textId="77777777" w:rsidR="000D3BBF" w:rsidRDefault="000D3BBF" w:rsidP="000D3BBF">
      <w:r>
        <w:t xml:space="preserve">....................................................... </w:t>
      </w:r>
    </w:p>
    <w:p w14:paraId="27013907" w14:textId="77777777" w:rsidR="000D3BBF" w:rsidRDefault="000D3BBF" w:rsidP="000D3BBF">
      <w:r>
        <w:t>trp__L</w:t>
      </w:r>
    </w:p>
    <w:p w14:paraId="74F5965C" w14:textId="77777777" w:rsidR="000D3BBF" w:rsidRDefault="000D3BBF" w:rsidP="000D3BBF">
      <w:r>
        <w:t xml:space="preserve">....................................................... </w:t>
      </w:r>
    </w:p>
    <w:p w14:paraId="0C9638F1" w14:textId="77777777" w:rsidR="000D3BBF" w:rsidRDefault="000D3BBF" w:rsidP="000D3BBF">
      <w:r>
        <w:t>ACONTa,1.2398589150000043,1.3571684511437232</w:t>
      </w:r>
    </w:p>
    <w:p w14:paraId="7A133037" w14:textId="77777777" w:rsidR="000D3BBF" w:rsidRDefault="000D3BBF" w:rsidP="000D3BBF">
      <w:r>
        <w:t>ACONTb,1.2398589150000041,1.3571684511437232</w:t>
      </w:r>
    </w:p>
    <w:p w14:paraId="4D2DB6CD" w14:textId="77777777" w:rsidR="000D3BBF" w:rsidRDefault="000D3BBF" w:rsidP="000D3BBF">
      <w:r>
        <w:t>ADK1,0.524992600000009,1.5229925999990641</w:t>
      </w:r>
    </w:p>
    <w:p w14:paraId="6DCAA405" w14:textId="77777777" w:rsidR="000D3BBF" w:rsidRDefault="000D3BBF" w:rsidP="000D3BBF">
      <w:r>
        <w:t>AKGDH,1.024820515000004,1.142130051143705</w:t>
      </w:r>
    </w:p>
    <w:p w14:paraId="120353F2" w14:textId="77777777" w:rsidR="000D3BBF" w:rsidRDefault="000D3BBF" w:rsidP="000D3BBF">
      <w:r>
        <w:t>ANPRT,0.011368599999999998,1.0113686</w:t>
      </w:r>
    </w:p>
    <w:p w14:paraId="24B835C5" w14:textId="77777777" w:rsidR="000D3BBF" w:rsidRDefault="000D3BBF" w:rsidP="000D3BBF">
      <w:r>
        <w:t>ANS,0.011368599999999998,1.0113686</w:t>
      </w:r>
    </w:p>
    <w:p w14:paraId="49F38BA6" w14:textId="77777777" w:rsidR="000D3BBF" w:rsidRDefault="000D3BBF" w:rsidP="000D3BBF">
      <w:r>
        <w:t>ATPS4rpp,13.370320970000053,17.135701097708342</w:t>
      </w:r>
    </w:p>
    <w:p w14:paraId="1F414B47" w14:textId="77777777" w:rsidR="000D3BBF" w:rsidRDefault="000D3BBF" w:rsidP="000D3BBF">
      <w:r>
        <w:t>CHORS,0.07622380000000006,1.076223799999787</w:t>
      </w:r>
    </w:p>
    <w:p w14:paraId="26F1B2D1" w14:textId="77777777" w:rsidR="000D3BBF" w:rsidRDefault="000D3BBF" w:rsidP="000D3BBF">
      <w:r>
        <w:t>CO2tex,-4.632830737500008,-6.426104577850195</w:t>
      </w:r>
    </w:p>
    <w:p w14:paraId="2165D578" w14:textId="77777777" w:rsidR="000D3BBF" w:rsidRDefault="000D3BBF" w:rsidP="000D3BBF">
      <w:r>
        <w:t>CO2tpp,-4.632830737500008,-6.426104577850195</w:t>
      </w:r>
    </w:p>
    <w:p w14:paraId="5ABB1264" w14:textId="77777777" w:rsidR="000D3BBF" w:rsidRDefault="000D3BBF" w:rsidP="000D3BBF">
      <w:r>
        <w:t>CS,1.2398589150000043,1.3571684511437232</w:t>
      </w:r>
    </w:p>
    <w:p w14:paraId="55BD7033" w14:textId="77777777" w:rsidR="000D3BBF" w:rsidRDefault="000D3BBF" w:rsidP="000D3BBF">
      <w:r>
        <w:t>CYTBO3_4pp,8.410403675000031,10.996951355711564</w:t>
      </w:r>
    </w:p>
    <w:p w14:paraId="5F86479E" w14:textId="77777777" w:rsidR="000D3BBF" w:rsidRDefault="000D3BBF" w:rsidP="000D3BBF">
      <w:r>
        <w:t>DDPA,0.07622380000000009,1.076223799999787</w:t>
      </w:r>
    </w:p>
    <w:p w14:paraId="3D76523D" w14:textId="77777777" w:rsidR="000D3BBF" w:rsidRDefault="000D3BBF" w:rsidP="000D3BBF">
      <w:r>
        <w:t>DHAPT,0.32252132541666795,3.200551620619052e-06</w:t>
      </w:r>
    </w:p>
    <w:p w14:paraId="7F3DBFD4" w14:textId="77777777" w:rsidR="000D3BBF" w:rsidRDefault="000D3BBF" w:rsidP="000D3BBF">
      <w:r>
        <w:t>DHQS,0.07622380000000006,1.076223799999787</w:t>
      </w:r>
    </w:p>
    <w:p w14:paraId="7EF527C4" w14:textId="77777777" w:rsidR="000D3BBF" w:rsidRDefault="000D3BBF" w:rsidP="000D3BBF">
      <w:r>
        <w:t>DHQTi,0.07622380000000006,1.076223799999787</w:t>
      </w:r>
    </w:p>
    <w:p w14:paraId="1E037EDE" w14:textId="77777777" w:rsidR="000D3BBF" w:rsidRDefault="000D3BBF" w:rsidP="000D3BBF">
      <w:r>
        <w:t>ENO,3.220598515000006,5.3379080511348915</w:t>
      </w:r>
    </w:p>
    <w:p w14:paraId="0726DD73" w14:textId="77777777" w:rsidR="000D3BBF" w:rsidRDefault="000D3BBF" w:rsidP="000D3BBF">
      <w:r>
        <w:t>F6PA,0.32252132541666795,3.200551620619052e-06</w:t>
      </w:r>
    </w:p>
    <w:p w14:paraId="790A2D3C" w14:textId="77777777" w:rsidR="000D3BBF" w:rsidRDefault="000D3BBF" w:rsidP="000D3BBF">
      <w:r>
        <w:t>FBA3,0.19573216416666564,1.5023475184447717</w:t>
      </w:r>
    </w:p>
    <w:p w14:paraId="16765A4D" w14:textId="77777777" w:rsidR="000D3BBF" w:rsidRDefault="000D3BBF" w:rsidP="000D3BBF">
      <w:r>
        <w:t>FUM,1.2333893150000121,1.3506988511436848</w:t>
      </w:r>
    </w:p>
    <w:p w14:paraId="5572E70E" w14:textId="77777777" w:rsidR="000D3BBF" w:rsidRDefault="000D3BBF" w:rsidP="000D3BBF">
      <w:r>
        <w:t>G6PDH2r,0.7056018925000015,1.1469471244256932</w:t>
      </w:r>
    </w:p>
    <w:p w14:paraId="3416EEEF" w14:textId="77777777" w:rsidR="000D3BBF" w:rsidRDefault="000D3BBF" w:rsidP="000D3BBF">
      <w:r>
        <w:t>GAPD,3.5642330149999975,5.681542551134877</w:t>
      </w:r>
    </w:p>
    <w:p w14:paraId="6ED92169" w14:textId="77777777" w:rsidR="000D3BBF" w:rsidRDefault="000D3BBF" w:rsidP="000D3BBF">
      <w:r>
        <w:t>GLCptspp,2.1404179895833364,2.580245650585388</w:t>
      </w:r>
    </w:p>
    <w:p w14:paraId="1AE3AA24" w14:textId="77777777" w:rsidR="000D3BBF" w:rsidRDefault="000D3BBF" w:rsidP="000D3BBF">
      <w:r>
        <w:t>GLCt2pp,0.0,1.6923846457186755</w:t>
      </w:r>
    </w:p>
    <w:p w14:paraId="2B02D742" w14:textId="77777777" w:rsidR="000D3BBF" w:rsidRDefault="000D3BBF" w:rsidP="000D3BBF">
      <w:r>
        <w:t>GLCtex_copy1,2.1404179895833364,4.272630296304063</w:t>
      </w:r>
    </w:p>
    <w:p w14:paraId="2708D0F3" w14:textId="77777777" w:rsidR="000D3BBF" w:rsidRDefault="000D3BBF" w:rsidP="000D3BBF">
      <w:r>
        <w:t>GLNS,0.36212300000000835,1.362122999999522</w:t>
      </w:r>
    </w:p>
    <w:p w14:paraId="1844C92E" w14:textId="77777777" w:rsidR="000D3BBF" w:rsidRDefault="000D3BBF" w:rsidP="000D3BBF">
      <w:r>
        <w:t>GND,0.7056018925000014,1.1469471244256932</w:t>
      </w:r>
    </w:p>
    <w:p w14:paraId="21E6A774" w14:textId="77777777" w:rsidR="000D3BBF" w:rsidRDefault="000D3BBF" w:rsidP="000D3BBF">
      <w:r>
        <w:t>H2Otex,-9.914783537500057,-19.708057377845098</w:t>
      </w:r>
    </w:p>
    <w:p w14:paraId="28B2DA65" w14:textId="77777777" w:rsidR="000D3BBF" w:rsidRDefault="000D3BBF" w:rsidP="000D3BBF">
      <w:r>
        <w:lastRenderedPageBreak/>
        <w:t>H2Otpp,-9.914783537500059,-19.708057377844856</w:t>
      </w:r>
    </w:p>
    <w:p w14:paraId="70711294" w14:textId="77777777" w:rsidR="000D3BBF" w:rsidRDefault="000D3BBF" w:rsidP="000D3BBF">
      <w:r>
        <w:t>HEX7,0.0,1.6898670747950353</w:t>
      </w:r>
    </w:p>
    <w:p w14:paraId="3CE2B951" w14:textId="77777777" w:rsidR="000D3BBF" w:rsidRDefault="000D3BBF" w:rsidP="000D3BBF">
      <w:r>
        <w:t>Htex,-1.8376463999999728,-3.8376463999985155</w:t>
      </w:r>
    </w:p>
    <w:p w14:paraId="60EC3483" w14:textId="77777777" w:rsidR="000D3BBF" w:rsidRDefault="000D3BBF" w:rsidP="000D3BBF">
      <w:r>
        <w:t>ICDHyr,1.2398589150000043,1.3571684511437232</w:t>
      </w:r>
    </w:p>
    <w:p w14:paraId="60A7687E" w14:textId="77777777" w:rsidR="000D3BBF" w:rsidRDefault="000D3BBF" w:rsidP="000D3BBF">
      <w:r>
        <w:t>IGPS,0.0113686,1.0113686</w:t>
      </w:r>
    </w:p>
    <w:p w14:paraId="1160A0FD" w14:textId="77777777" w:rsidR="000D3BBF" w:rsidRDefault="000D3BBF" w:rsidP="000D3BBF">
      <w:r>
        <w:t>MDH,1.233197915000013,1.3505520511436848</w:t>
      </w:r>
    </w:p>
    <w:p w14:paraId="430CBD03" w14:textId="77777777" w:rsidR="000D3BBF" w:rsidRDefault="000D3BBF" w:rsidP="000D3BBF">
      <w:r>
        <w:t>NADH16pp,7.319156560000027,9.788394704567859</w:t>
      </w:r>
    </w:p>
    <w:p w14:paraId="5ABBF148" w14:textId="77777777" w:rsidR="000D3BBF" w:rsidRDefault="000D3BBF" w:rsidP="000D3BBF">
      <w:r>
        <w:t>NH4tex,2.160164800000022,4.160164799998336</w:t>
      </w:r>
    </w:p>
    <w:p w14:paraId="77244526" w14:textId="77777777" w:rsidR="000D3BBF" w:rsidRDefault="000D3BBF" w:rsidP="000D3BBF">
      <w:r>
        <w:t>NH4tpp,2.160164800000022,4.160164799998336</w:t>
      </w:r>
    </w:p>
    <w:p w14:paraId="457DB585" w14:textId="77777777" w:rsidR="000D3BBF" w:rsidRDefault="000D3BBF" w:rsidP="000D3BBF">
      <w:r>
        <w:t>O2tex,4.206049537500015,5.499323377855782</w:t>
      </w:r>
    </w:p>
    <w:p w14:paraId="02A98CC2" w14:textId="77777777" w:rsidR="000D3BBF" w:rsidRDefault="000D3BBF" w:rsidP="000D3BBF">
      <w:r>
        <w:t>O2tpp,4.206049537500015,5.499323377855782</w:t>
      </w:r>
    </w:p>
    <w:p w14:paraId="3D898EFF" w14:textId="77777777" w:rsidR="000D3BBF" w:rsidRDefault="000D3BBF" w:rsidP="000D3BBF">
      <w:r>
        <w:t>PDH,1.8733075150000043,1.9906170511371157</w:t>
      </w:r>
    </w:p>
    <w:p w14:paraId="613FA008" w14:textId="77777777" w:rsidR="000D3BBF" w:rsidRDefault="000D3BBF" w:rsidP="000D3BBF">
      <w:r>
        <w:t>PFK_3,0.19573216416666564,1.5023475184447717</w:t>
      </w:r>
    </w:p>
    <w:p w14:paraId="60EB4A1E" w14:textId="77777777" w:rsidR="000D3BBF" w:rsidRDefault="000D3BBF" w:rsidP="000D3BBF">
      <w:r>
        <w:t>PGK,-3.564233014999997,-5.681542551134877</w:t>
      </w:r>
    </w:p>
    <w:p w14:paraId="3D873A5D" w14:textId="77777777" w:rsidR="000D3BBF" w:rsidRDefault="000D3BBF" w:rsidP="000D3BBF">
      <w:r>
        <w:t>PGL,0.7056018925000015,1.1469471244256932</w:t>
      </w:r>
    </w:p>
    <w:p w14:paraId="07D6D6FB" w14:textId="77777777" w:rsidR="000D3BBF" w:rsidRDefault="000D3BBF" w:rsidP="000D3BBF">
      <w:r>
        <w:t>PGM,-3.2205985149999905,-5.3379080511348915</w:t>
      </w:r>
    </w:p>
    <w:p w14:paraId="580222D0" w14:textId="77777777" w:rsidR="000D3BBF" w:rsidRDefault="000D3BBF" w:rsidP="000D3BBF">
      <w:r>
        <w:t>PPK,-0.7007176000000049,-1.7007175999971975</w:t>
      </w:r>
    </w:p>
    <w:p w14:paraId="64FE7847" w14:textId="77777777" w:rsidR="000D3BBF" w:rsidRDefault="000D3BBF" w:rsidP="000D3BBF">
      <w:r>
        <w:t>PRAIi,0.011368599999999998,1.0113686</w:t>
      </w:r>
    </w:p>
    <w:p w14:paraId="11591928" w14:textId="77777777" w:rsidR="000D3BBF" w:rsidRDefault="000D3BBF" w:rsidP="000D3BBF">
      <w:r>
        <w:t>PRPPS,0.1865784000000047,1.18557839999999</w:t>
      </w:r>
    </w:p>
    <w:p w14:paraId="2226D372" w14:textId="77777777" w:rsidR="000D3BBF" w:rsidRDefault="000D3BBF" w:rsidP="000D3BBF">
      <w:r>
        <w:t>PSCVT,0.07622380000000008,1.076223799999787</w:t>
      </w:r>
    </w:p>
    <w:p w14:paraId="468A93EE" w14:textId="77777777" w:rsidR="000D3BBF" w:rsidRDefault="000D3BBF" w:rsidP="000D3BBF">
      <w:r>
        <w:t>RPE,0.31519592833333127,-0.3905739170491546</w:t>
      </w:r>
    </w:p>
    <w:p w14:paraId="4D59F14B" w14:textId="77777777" w:rsidR="000D3BBF" w:rsidRDefault="000D3BBF" w:rsidP="000D3BBF">
      <w:r>
        <w:t>RPI,-0.38244516416667035,-1.5295602414753062</w:t>
      </w:r>
    </w:p>
    <w:p w14:paraId="0E8AB04D" w14:textId="77777777" w:rsidR="000D3BBF" w:rsidRDefault="000D3BBF" w:rsidP="000D3BBF">
      <w:r>
        <w:t>SHK3Dr,0.07622380000000008,1.076223799999787</w:t>
      </w:r>
    </w:p>
    <w:p w14:paraId="799A3C95" w14:textId="77777777" w:rsidR="000D3BBF" w:rsidRDefault="000D3BBF" w:rsidP="000D3BBF">
      <w:r>
        <w:t>SHKK,0.07622380000000009,1.076223799999787</w:t>
      </w:r>
    </w:p>
    <w:p w14:paraId="2D130C54" w14:textId="77777777" w:rsidR="000D3BBF" w:rsidRDefault="000D3BBF" w:rsidP="000D3BBF">
      <w:r>
        <w:t>SUCDi,1.024954315000004,1.1422638511437049</w:t>
      </w:r>
    </w:p>
    <w:p w14:paraId="4ECCB115" w14:textId="77777777" w:rsidR="000D3BBF" w:rsidRDefault="000D3BBF" w:rsidP="000D3BBF">
      <w:r>
        <w:t>SUCOAS,-0.9198485150000041,-1.0371580511437049</w:t>
      </w:r>
    </w:p>
    <w:p w14:paraId="1DB23FCF" w14:textId="77777777" w:rsidR="000D3BBF" w:rsidRDefault="000D3BBF" w:rsidP="000D3BBF">
      <w:r>
        <w:t>TALA,0.0,-1.1595002769694553</w:t>
      </w:r>
    </w:p>
    <w:p w14:paraId="5A469F1F" w14:textId="77777777" w:rsidR="000D3BBF" w:rsidRDefault="000D3BBF" w:rsidP="000D3BBF">
      <w:r>
        <w:t>TKT1,0.1957321641666656,0.34284724147531614</w:t>
      </w:r>
    </w:p>
    <w:p w14:paraId="62534792" w14:textId="77777777" w:rsidR="000D3BBF" w:rsidRDefault="000D3BBF" w:rsidP="000D3BBF">
      <w:r>
        <w:t>TKT2,0.11946376416666554,-0.7334211585244708</w:t>
      </w:r>
    </w:p>
    <w:p w14:paraId="2FED87AD" w14:textId="77777777" w:rsidR="000D3BBF" w:rsidRDefault="000D3BBF" w:rsidP="000D3BBF">
      <w:r>
        <w:t>TPI,1.7028532254166657,2.687950454829674</w:t>
      </w:r>
    </w:p>
    <w:p w14:paraId="467AD74E" w14:textId="77777777" w:rsidR="000D3BBF" w:rsidRDefault="000D3BBF" w:rsidP="000D3BBF">
      <w:r>
        <w:t>TRPAS2,-0.0113686,-1.0113686</w:t>
      </w:r>
    </w:p>
    <w:p w14:paraId="71A2B4E8" w14:textId="77777777" w:rsidR="000D3BBF" w:rsidRDefault="000D3BBF" w:rsidP="000D3BBF">
      <w:r>
        <w:t>TRPS3,0.0113686,1.0113686</w:t>
      </w:r>
    </w:p>
    <w:p w14:paraId="0A0325DD" w14:textId="77777777" w:rsidR="000D3BBF" w:rsidRDefault="000D3BBF" w:rsidP="000D3BBF">
      <w:r>
        <w:t>TRPt2rpp,0.0,-1.0</w:t>
      </w:r>
    </w:p>
    <w:p w14:paraId="35D0533F" w14:textId="77777777" w:rsidR="000D3BBF" w:rsidRDefault="000D3BBF" w:rsidP="000D3BBF">
      <w:r>
        <w:t>TRPtex,0.0,-1.0</w:t>
      </w:r>
    </w:p>
    <w:p w14:paraId="14166810" w14:textId="77777777" w:rsidR="000D3BBF" w:rsidRDefault="000D3BBF" w:rsidP="000D3BBF">
      <w:r>
        <w:t>XYLI2,0.0,1.6898670747950353</w:t>
      </w:r>
    </w:p>
    <w:p w14:paraId="3AA2EEED" w14:textId="77777777" w:rsidR="000D3BBF" w:rsidRDefault="000D3BBF" w:rsidP="000D3BBF">
      <w:r>
        <w:t xml:space="preserve">63 reacctions require a flux change for the evolution of the trp__L producer </w:t>
      </w:r>
    </w:p>
    <w:p w14:paraId="17B4CE05" w14:textId="77777777" w:rsidR="000D3BBF" w:rsidRDefault="000D3BBF" w:rsidP="000D3BBF">
      <w:r>
        <w:t xml:space="preserve">....................................................... </w:t>
      </w:r>
    </w:p>
    <w:p w14:paraId="0E505A14" w14:textId="77777777" w:rsidR="000D3BBF" w:rsidRDefault="000D3BBF" w:rsidP="000D3BBF">
      <w:r>
        <w:t xml:space="preserve">....................................................... </w:t>
      </w:r>
    </w:p>
    <w:p w14:paraId="3B9C76F3" w14:textId="77777777" w:rsidR="000D3BBF" w:rsidRDefault="000D3BBF" w:rsidP="000D3BBF">
      <w:r>
        <w:t>uri</w:t>
      </w:r>
    </w:p>
    <w:p w14:paraId="7C8C1F44" w14:textId="77777777" w:rsidR="000D3BBF" w:rsidRDefault="000D3BBF" w:rsidP="000D3BBF">
      <w:r>
        <w:t xml:space="preserve">....................................................... </w:t>
      </w:r>
    </w:p>
    <w:p w14:paraId="26986F7D" w14:textId="77777777" w:rsidR="000D3BBF" w:rsidRDefault="000D3BBF" w:rsidP="000D3BBF">
      <w:r>
        <w:t>ACONTa,1.2398589150000043,1.3021015500143147</w:t>
      </w:r>
    </w:p>
    <w:p w14:paraId="40F9C495" w14:textId="77777777" w:rsidR="000D3BBF" w:rsidRDefault="000D3BBF" w:rsidP="000D3BBF">
      <w:r>
        <w:t>ACONTb,1.2398589150000041,1.3021015500143147</w:t>
      </w:r>
    </w:p>
    <w:p w14:paraId="48F76E7B" w14:textId="77777777" w:rsidR="000D3BBF" w:rsidRDefault="000D3BBF" w:rsidP="000D3BBF">
      <w:r>
        <w:t>ADK1,0.524992600000009,1.5232460023819598</w:t>
      </w:r>
    </w:p>
    <w:p w14:paraId="5756432B" w14:textId="77777777" w:rsidR="000D3BBF" w:rsidRDefault="000D3BBF" w:rsidP="000D3BBF">
      <w:r>
        <w:t>ASPCT,0.06615899999999995,1.066159</w:t>
      </w:r>
    </w:p>
    <w:p w14:paraId="235BA456" w14:textId="77777777" w:rsidR="000D3BBF" w:rsidRDefault="000D3BBF" w:rsidP="000D3BBF">
      <w:r>
        <w:t>ASPTA,-0.5855358000000094,-1.586440199997227</w:t>
      </w:r>
    </w:p>
    <w:p w14:paraId="0DBC374F" w14:textId="77777777" w:rsidR="000D3BBF" w:rsidRDefault="000D3BBF" w:rsidP="000D3BBF">
      <w:r>
        <w:t>ATPS4rpp,13.370320970000053,16.247157085409814</w:t>
      </w:r>
    </w:p>
    <w:p w14:paraId="08A290CB" w14:textId="77777777" w:rsidR="000D3BBF" w:rsidRDefault="000D3BBF" w:rsidP="000D3BBF">
      <w:r>
        <w:t>CBMKr,0.12531739999999997,1.1253174000000001</w:t>
      </w:r>
    </w:p>
    <w:p w14:paraId="5F996CF9" w14:textId="77777777" w:rsidR="000D3BBF" w:rsidRDefault="000D3BBF" w:rsidP="000D3BBF">
      <w:r>
        <w:lastRenderedPageBreak/>
        <w:t>CO2tex,-4.632830737500008,-4.3264079298290925</w:t>
      </w:r>
    </w:p>
    <w:p w14:paraId="1BF67343" w14:textId="77777777" w:rsidR="000D3BBF" w:rsidRDefault="000D3BBF" w:rsidP="000D3BBF">
      <w:r>
        <w:t>CO2tpp,-4.632830737500008,-4.3264079298290925</w:t>
      </w:r>
    </w:p>
    <w:p w14:paraId="58B08CE8" w14:textId="77777777" w:rsidR="000D3BBF" w:rsidRDefault="000D3BBF" w:rsidP="000D3BBF">
      <w:r>
        <w:t>CS,1.2398589150000043,1.3021015500143147</w:t>
      </w:r>
    </w:p>
    <w:p w14:paraId="081A89A2" w14:textId="77777777" w:rsidR="000D3BBF" w:rsidRDefault="000D3BBF" w:rsidP="000D3BBF">
      <w:r>
        <w:t>CYTBO3_4pp,8.410403675000031,10.797625276607693</w:t>
      </w:r>
    </w:p>
    <w:p w14:paraId="7D1ECE29" w14:textId="77777777" w:rsidR="000D3BBF" w:rsidRDefault="000D3BBF" w:rsidP="000D3BBF">
      <w:r>
        <w:t>DHAPT,0.32252132541666795,0.0</w:t>
      </w:r>
    </w:p>
    <w:p w14:paraId="21D7F195" w14:textId="77777777" w:rsidR="000D3BBF" w:rsidRDefault="000D3BBF" w:rsidP="000D3BBF">
      <w:r>
        <w:t>DHORD2,0.06615899999999995,1.066159</w:t>
      </w:r>
    </w:p>
    <w:p w14:paraId="745BB02D" w14:textId="77777777" w:rsidR="000D3BBF" w:rsidRDefault="000D3BBF" w:rsidP="000D3BBF">
      <w:r>
        <w:t>DHORTS,-0.06615899999999995,-1.066159</w:t>
      </w:r>
    </w:p>
    <w:p w14:paraId="7C82A063" w14:textId="77777777" w:rsidR="000D3BBF" w:rsidRDefault="000D3BBF" w:rsidP="000D3BBF">
      <w:r>
        <w:t>ENO,3.220598515000006,4.282405704230947</w:t>
      </w:r>
    </w:p>
    <w:p w14:paraId="3A4FE17D" w14:textId="77777777" w:rsidR="000D3BBF" w:rsidRDefault="000D3BBF" w:rsidP="000D3BBF">
      <w:r>
        <w:t>F6PA,0.32252132541666795,0.0</w:t>
      </w:r>
    </w:p>
    <w:p w14:paraId="258A4510" w14:textId="77777777" w:rsidR="000D3BBF" w:rsidRDefault="000D3BBF" w:rsidP="000D3BBF">
      <w:r>
        <w:t>FBA,1.2128609358333324,2.146937830866795</w:t>
      </w:r>
    </w:p>
    <w:p w14:paraId="448849AF" w14:textId="77777777" w:rsidR="000D3BBF" w:rsidRDefault="000D3BBF" w:rsidP="000D3BBF">
      <w:r>
        <w:t>FUM,1.2333893150000121,1.296848950016256</w:t>
      </w:r>
    </w:p>
    <w:p w14:paraId="3B7F945E" w14:textId="77777777" w:rsidR="000D3BBF" w:rsidRDefault="000D3BBF" w:rsidP="000D3BBF">
      <w:r>
        <w:t>G6PDH2r,0.7056018925000015,1.2123818797933492</w:t>
      </w:r>
    </w:p>
    <w:p w14:paraId="286BB32A" w14:textId="77777777" w:rsidR="000D3BBF" w:rsidRDefault="000D3BBF" w:rsidP="000D3BBF">
      <w:r>
        <w:t>GAPD,3.5642330149999975,4.625424349998994</w:t>
      </w:r>
    </w:p>
    <w:p w14:paraId="46C52401" w14:textId="77777777" w:rsidR="000D3BBF" w:rsidRDefault="000D3BBF" w:rsidP="000D3BBF">
      <w:r>
        <w:t>GLCptspp,2.1404179895833364,2.5893017392513356</w:t>
      </w:r>
    </w:p>
    <w:p w14:paraId="14031AB9" w14:textId="77777777" w:rsidR="000D3BBF" w:rsidRDefault="000D3BBF" w:rsidP="000D3BBF">
      <w:r>
        <w:t>GLCt2pp,0.0,0.9985366157110794</w:t>
      </w:r>
    </w:p>
    <w:p w14:paraId="5624F54F" w14:textId="77777777" w:rsidR="000D3BBF" w:rsidRDefault="000D3BBF" w:rsidP="000D3BBF">
      <w:r>
        <w:t>GLCtex_copy1,2.1404179895833364,3.588838354962415</w:t>
      </w:r>
    </w:p>
    <w:p w14:paraId="62E3CA30" w14:textId="77777777" w:rsidR="000D3BBF" w:rsidRDefault="000D3BBF" w:rsidP="000D3BBF">
      <w:r>
        <w:t>GLUDy,-1.7103415000000157,-2.711365399989689</w:t>
      </w:r>
    </w:p>
    <w:p w14:paraId="57D08241" w14:textId="77777777" w:rsidR="000D3BBF" w:rsidRDefault="000D3BBF" w:rsidP="000D3BBF">
      <w:r>
        <w:t>GND,0.7056018925000014,1.213381879793349</w:t>
      </w:r>
    </w:p>
    <w:p w14:paraId="7521EA40" w14:textId="77777777" w:rsidR="000D3BBF" w:rsidRDefault="000D3BBF" w:rsidP="000D3BBF">
      <w:r>
        <w:t>H2Otex,-9.914783537500057,-15.606967129818052</w:t>
      </w:r>
    </w:p>
    <w:p w14:paraId="31249602" w14:textId="77777777" w:rsidR="000D3BBF" w:rsidRDefault="000D3BBF" w:rsidP="000D3BBF">
      <w:r>
        <w:t>H2Otpp,-9.914783537500059,-15.607467129817381</w:t>
      </w:r>
    </w:p>
    <w:p w14:paraId="639B8ED6" w14:textId="77777777" w:rsidR="000D3BBF" w:rsidRDefault="000D3BBF" w:rsidP="000D3BBF">
      <w:r>
        <w:t>HEX1,0.0,0.9975366157110794</w:t>
      </w:r>
    </w:p>
    <w:p w14:paraId="61C385DA" w14:textId="77777777" w:rsidR="000D3BBF" w:rsidRDefault="000D3BBF" w:rsidP="000D3BBF">
      <w:r>
        <w:t>Htex,-1.8376463999999728,-3.835904183085797</w:t>
      </w:r>
    </w:p>
    <w:p w14:paraId="24F2DB6E" w14:textId="77777777" w:rsidR="000D3BBF" w:rsidRDefault="000D3BBF" w:rsidP="000D3BBF">
      <w:r>
        <w:t>ICL,0.0,0.06324263501431027</w:t>
      </w:r>
    </w:p>
    <w:p w14:paraId="13D8DFA2" w14:textId="77777777" w:rsidR="000D3BBF" w:rsidRDefault="000D3BBF" w:rsidP="000D3BBF">
      <w:r>
        <w:t>MALS,0.0001338000000000684,0.06337643501431026</w:t>
      </w:r>
    </w:p>
    <w:p w14:paraId="02080712" w14:textId="77777777" w:rsidR="000D3BBF" w:rsidRDefault="000D3BBF" w:rsidP="000D3BBF">
      <w:r>
        <w:t>MDH,1.233197915000013,1.3608985850305664</w:t>
      </w:r>
    </w:p>
    <w:p w14:paraId="09040061" w14:textId="77777777" w:rsidR="000D3BBF" w:rsidRDefault="000D3BBF" w:rsidP="000D3BBF">
      <w:r>
        <w:t>NADH16pp,7.319156560000027,8.637824526591416</w:t>
      </w:r>
    </w:p>
    <w:p w14:paraId="798F3D9D" w14:textId="77777777" w:rsidR="000D3BBF" w:rsidRDefault="000D3BBF" w:rsidP="000D3BBF">
      <w:r>
        <w:t>NH4tex,2.160164800000022,4.159839399992392</w:t>
      </w:r>
    </w:p>
    <w:p w14:paraId="073B9F99" w14:textId="77777777" w:rsidR="000D3BBF" w:rsidRDefault="000D3BBF" w:rsidP="000D3BBF">
      <w:r>
        <w:t>NH4tpp,2.160164800000022,4.159839399992392</w:t>
      </w:r>
    </w:p>
    <w:p w14:paraId="1566669C" w14:textId="77777777" w:rsidR="000D3BBF" w:rsidRDefault="000D3BBF" w:rsidP="000D3BBF">
      <w:r>
        <w:t>NTD2,0.0,1.0</w:t>
      </w:r>
    </w:p>
    <w:p w14:paraId="147B20BA" w14:textId="77777777" w:rsidR="000D3BBF" w:rsidRDefault="000D3BBF" w:rsidP="000D3BBF">
      <w:r>
        <w:t>O2tex,4.206049537500015,5.3999103383038465</w:t>
      </w:r>
    </w:p>
    <w:p w14:paraId="52A33FEF" w14:textId="77777777" w:rsidR="000D3BBF" w:rsidRDefault="000D3BBF" w:rsidP="000D3BBF">
      <w:r>
        <w:t>O2tpp,4.206049537500015,5.399660338303846</w:t>
      </w:r>
    </w:p>
    <w:p w14:paraId="5BD88EC9" w14:textId="77777777" w:rsidR="000D3BBF" w:rsidRDefault="000D3BBF" w:rsidP="000D3BBF">
      <w:r>
        <w:t>OMPDC,0.06615899999999997,1.066159</w:t>
      </w:r>
    </w:p>
    <w:p w14:paraId="1DEAA27E" w14:textId="77777777" w:rsidR="000D3BBF" w:rsidRDefault="000D3BBF" w:rsidP="000D3BBF">
      <w:r>
        <w:t>ORPT,-0.06615899999999995,-1.066159</w:t>
      </w:r>
    </w:p>
    <w:p w14:paraId="4D687DB6" w14:textId="77777777" w:rsidR="000D3BBF" w:rsidRDefault="000D3BBF" w:rsidP="000D3BBF">
      <w:r>
        <w:t>PDH,1.8733075150000043,1.9987915850204954</w:t>
      </w:r>
    </w:p>
    <w:p w14:paraId="3CAB82F6" w14:textId="77777777" w:rsidR="000D3BBF" w:rsidRDefault="000D3BBF" w:rsidP="000D3BBF">
      <w:r>
        <w:t>PFK,1.2128609358333324,2.146937830866795</w:t>
      </w:r>
    </w:p>
    <w:p w14:paraId="1ACBFB06" w14:textId="77777777" w:rsidR="000D3BBF" w:rsidRDefault="000D3BBF" w:rsidP="000D3BBF">
      <w:r>
        <w:t>PGI,1.434816097083335,2.3744564751690658</w:t>
      </w:r>
    </w:p>
    <w:p w14:paraId="1E69DEFD" w14:textId="77777777" w:rsidR="000D3BBF" w:rsidRDefault="000D3BBF" w:rsidP="000D3BBF">
      <w:r>
        <w:t>PGK,-3.564233014999997,-4.625424349998994</w:t>
      </w:r>
    </w:p>
    <w:p w14:paraId="5E9C402A" w14:textId="77777777" w:rsidR="000D3BBF" w:rsidRDefault="000D3BBF" w:rsidP="000D3BBF">
      <w:r>
        <w:t>PGL,0.7056018925000015,1.2123818797933492</w:t>
      </w:r>
    </w:p>
    <w:p w14:paraId="2B566433" w14:textId="77777777" w:rsidR="000D3BBF" w:rsidRDefault="000D3BBF" w:rsidP="000D3BBF">
      <w:r>
        <w:t>PGM,-3.2205985149999905,-4.282405704230947</w:t>
      </w:r>
    </w:p>
    <w:p w14:paraId="2C4EC34F" w14:textId="77777777" w:rsidR="000D3BBF" w:rsidRDefault="000D3BBF" w:rsidP="000D3BBF">
      <w:r>
        <w:t>PPC,0.5918716000000012,1.5283163649809755</w:t>
      </w:r>
    </w:p>
    <w:p w14:paraId="64A76BD0" w14:textId="77777777" w:rsidR="000D3BBF" w:rsidRDefault="000D3BBF" w:rsidP="000D3BBF">
      <w:r>
        <w:t>PPK,-0.7007176000000049,-1.6998971566110552</w:t>
      </w:r>
    </w:p>
    <w:p w14:paraId="05DFFAA9" w14:textId="77777777" w:rsidR="000D3BBF" w:rsidRDefault="000D3BBF" w:rsidP="000D3BBF">
      <w:r>
        <w:t>PRPPS,0.1865784000000047,1.1855297999999896</w:t>
      </w:r>
    </w:p>
    <w:p w14:paraId="7C9FCEAD" w14:textId="77777777" w:rsidR="000D3BBF" w:rsidRDefault="000D3BBF" w:rsidP="000D3BBF">
      <w:r>
        <w:t>RPE,0.31519592833333127,-0.012888880136063506</w:t>
      </w:r>
    </w:p>
    <w:p w14:paraId="19C8C646" w14:textId="77777777" w:rsidR="000D3BBF" w:rsidRDefault="000D3BBF" w:rsidP="000D3BBF">
      <w:r>
        <w:t>RPI,-0.38244516416667035,-1.218309959929871</w:t>
      </w:r>
    </w:p>
    <w:p w14:paraId="466B35FC" w14:textId="77777777" w:rsidR="000D3BBF" w:rsidRDefault="000D3BBF" w:rsidP="000D3BBF">
      <w:r>
        <w:t>SUCDi,1.024954315000004,1.0895079500162763</w:t>
      </w:r>
    </w:p>
    <w:p w14:paraId="1A02D420" w14:textId="77777777" w:rsidR="000D3BBF" w:rsidRDefault="000D3BBF" w:rsidP="000D3BBF">
      <w:r>
        <w:t>TALA,0.0,-0.16504240423480385</w:t>
      </w:r>
    </w:p>
    <w:p w14:paraId="79907F5A" w14:textId="77777777" w:rsidR="000D3BBF" w:rsidRDefault="000D3BBF" w:rsidP="000D3BBF">
      <w:r>
        <w:t>TKT1,0.1957321641666656,0.031689759931861794</w:t>
      </w:r>
    </w:p>
    <w:p w14:paraId="37729496" w14:textId="77777777" w:rsidR="000D3BBF" w:rsidRDefault="000D3BBF" w:rsidP="000D3BBF">
      <w:r>
        <w:lastRenderedPageBreak/>
        <w:t>TKT2,0.11946376416666554,-0.0445786400679253</w:t>
      </w:r>
    </w:p>
    <w:p w14:paraId="41BAFFC1" w14:textId="77777777" w:rsidR="000D3BBF" w:rsidRDefault="000D3BBF" w:rsidP="000D3BBF">
      <w:r>
        <w:t>TPI,1.7028532254166657,2.3154103950334606</w:t>
      </w:r>
    </w:p>
    <w:p w14:paraId="3DF270F8" w14:textId="77777777" w:rsidR="000D3BBF" w:rsidRDefault="000D3BBF" w:rsidP="000D3BBF">
      <w:r>
        <w:t>URIt2pp_copy2,0.0,-1.0</w:t>
      </w:r>
    </w:p>
    <w:p w14:paraId="18E4BC7A" w14:textId="77777777" w:rsidR="000D3BBF" w:rsidRDefault="000D3BBF" w:rsidP="000D3BBF">
      <w:r>
        <w:t>URItex,0.0,-1.0</w:t>
      </w:r>
    </w:p>
    <w:p w14:paraId="1A1F5AC1" w14:textId="77777777" w:rsidR="000D3BBF" w:rsidRDefault="000D3BBF" w:rsidP="000D3BBF">
      <w:r>
        <w:t xml:space="preserve">58 reacctions require a flux change for the evolution of the uri producer </w:t>
      </w:r>
    </w:p>
    <w:p w14:paraId="3FE96E10" w14:textId="77777777" w:rsidR="000D3BBF" w:rsidRDefault="000D3BBF" w:rsidP="000D3BBF">
      <w:r>
        <w:t xml:space="preserve">....................................................... </w:t>
      </w:r>
    </w:p>
    <w:p w14:paraId="79302E61" w14:textId="77777777" w:rsidR="000D3BBF" w:rsidRDefault="000D3BBF" w:rsidP="000D3BBF">
      <w:r>
        <w:t xml:space="preserve">....................................................... </w:t>
      </w:r>
    </w:p>
    <w:p w14:paraId="487045E2" w14:textId="77777777" w:rsidR="000D3BBF" w:rsidRDefault="000D3BBF" w:rsidP="000D3BBF">
      <w:r>
        <w:t>xan</w:t>
      </w:r>
    </w:p>
    <w:p w14:paraId="1635D8AE" w14:textId="77777777" w:rsidR="000D3BBF" w:rsidRDefault="000D3BBF" w:rsidP="000D3BBF">
      <w:r>
        <w:t xml:space="preserve">....................................................... </w:t>
      </w:r>
    </w:p>
    <w:p w14:paraId="2AC63C11" w14:textId="77777777" w:rsidR="000D3BBF" w:rsidRDefault="000D3BBF" w:rsidP="000D3BBF">
      <w:r>
        <w:t>ACONTa,1.2398589150000043,1.1898173217829098</w:t>
      </w:r>
    </w:p>
    <w:p w14:paraId="11FB1C24" w14:textId="77777777" w:rsidR="000D3BBF" w:rsidRDefault="000D3BBF" w:rsidP="000D3BBF">
      <w:r>
        <w:t>ACONTb,1.2398589150000041,1.1898173217829098</w:t>
      </w:r>
    </w:p>
    <w:p w14:paraId="69733AE3" w14:textId="77777777" w:rsidR="000D3BBF" w:rsidRDefault="000D3BBF" w:rsidP="000D3BBF">
      <w:r>
        <w:t>ADSL2r,0.08960300000000408,1.089603000000004</w:t>
      </w:r>
    </w:p>
    <w:p w14:paraId="04A6FDF2" w14:textId="77777777" w:rsidR="000D3BBF" w:rsidRDefault="000D3BBF" w:rsidP="000D3BBF">
      <w:r>
        <w:t>AICART,0.10855060000000409,1.1085505999998235</w:t>
      </w:r>
    </w:p>
    <w:p w14:paraId="1568DA79" w14:textId="77777777" w:rsidR="000D3BBF" w:rsidRDefault="000D3BBF" w:rsidP="000D3BBF">
      <w:r>
        <w:t>AIRC2,0.08960300000000408,1.089603000000004</w:t>
      </w:r>
    </w:p>
    <w:p w14:paraId="72921837" w14:textId="77777777" w:rsidR="000D3BBF" w:rsidRDefault="000D3BBF" w:rsidP="000D3BBF">
      <w:r>
        <w:t>AIRC3,-0.08960300000000408,-1.089603000000004</w:t>
      </w:r>
    </w:p>
    <w:p w14:paraId="69B7E206" w14:textId="77777777" w:rsidR="000D3BBF" w:rsidRDefault="000D3BBF" w:rsidP="000D3BBF">
      <w:r>
        <w:t>AKGDH,1.024820515000004,0.9747789217834772</w:t>
      </w:r>
    </w:p>
    <w:p w14:paraId="4E66FDAF" w14:textId="77777777" w:rsidR="000D3BBF" w:rsidRDefault="000D3BBF" w:rsidP="000D3BBF">
      <w:r>
        <w:t>ASPTA,-0.5855358000000094,-1.5855357999998527</w:t>
      </w:r>
    </w:p>
    <w:p w14:paraId="601F05ED" w14:textId="77777777" w:rsidR="000D3BBF" w:rsidRDefault="000D3BBF" w:rsidP="000D3BBF">
      <w:r>
        <w:t>ATPS4rpp,13.370320970000053,21.470403356430012</w:t>
      </w:r>
    </w:p>
    <w:p w14:paraId="21334FC2" w14:textId="77777777" w:rsidR="000D3BBF" w:rsidRDefault="000D3BBF" w:rsidP="000D3BBF">
      <w:r>
        <w:t>CO2tex,-4.632830737500008,-4.257726754446408</w:t>
      </w:r>
    </w:p>
    <w:p w14:paraId="48878637" w14:textId="77777777" w:rsidR="000D3BBF" w:rsidRDefault="000D3BBF" w:rsidP="000D3BBF">
      <w:r>
        <w:t>CO2tpp,-4.632830737500008,-4.257726754446408</w:t>
      </w:r>
    </w:p>
    <w:p w14:paraId="1234C36D" w14:textId="77777777" w:rsidR="000D3BBF" w:rsidRDefault="000D3BBF" w:rsidP="000D3BBF">
      <w:r>
        <w:t>CS,1.2398589150000043,1.1898173217829098</w:t>
      </w:r>
    </w:p>
    <w:p w14:paraId="0D39DF1A" w14:textId="77777777" w:rsidR="000D3BBF" w:rsidRDefault="000D3BBF" w:rsidP="000D3BBF">
      <w:r>
        <w:t>CYTBO3_4pp,8.410403675000031,13.660195708907946</w:t>
      </w:r>
    </w:p>
    <w:p w14:paraId="0030AC42" w14:textId="77777777" w:rsidR="000D3BBF" w:rsidRDefault="000D3BBF" w:rsidP="000D3BBF">
      <w:r>
        <w:t>DHAPT,0.32252132541666795,3.2006595227506372e-06</w:t>
      </w:r>
    </w:p>
    <w:p w14:paraId="664D2236" w14:textId="77777777" w:rsidR="000D3BBF" w:rsidRDefault="000D3BBF" w:rsidP="000D3BBF">
      <w:r>
        <w:t>ENO,3.220598515000006,3.17055692177229</w:t>
      </w:r>
    </w:p>
    <w:p w14:paraId="38266156" w14:textId="77777777" w:rsidR="000D3BBF" w:rsidRDefault="000D3BBF" w:rsidP="000D3BBF">
      <w:r>
        <w:t>F6PA,0.32252132541666795,3.2006595227506372e-06</w:t>
      </w:r>
    </w:p>
    <w:p w14:paraId="337101CD" w14:textId="77777777" w:rsidR="000D3BBF" w:rsidRDefault="000D3BBF" w:rsidP="000D3BBF">
      <w:r>
        <w:t>FBA3,0.19573216416666564,1.1963926928751452</w:t>
      </w:r>
    </w:p>
    <w:p w14:paraId="115EDBFC" w14:textId="77777777" w:rsidR="000D3BBF" w:rsidRDefault="000D3BBF" w:rsidP="000D3BBF">
      <w:r>
        <w:t>FUM,1.2333893150000121,2.1833477217833055</w:t>
      </w:r>
    </w:p>
    <w:p w14:paraId="7F2A0319" w14:textId="77777777" w:rsidR="000D3BBF" w:rsidRDefault="000D3BBF" w:rsidP="000D3BBF">
      <w:r>
        <w:t>G6PDH2r,0.7056018925000015,0.9806226891068094</w:t>
      </w:r>
    </w:p>
    <w:p w14:paraId="09C5CAE6" w14:textId="77777777" w:rsidR="000D3BBF" w:rsidRDefault="000D3BBF" w:rsidP="000D3BBF">
      <w:r>
        <w:t>GAPD,3.5642330149999975,5.014191421772031</w:t>
      </w:r>
    </w:p>
    <w:p w14:paraId="040593EE" w14:textId="77777777" w:rsidR="000D3BBF" w:rsidRDefault="000D3BBF" w:rsidP="000D3BBF">
      <w:r>
        <w:t>GARFT,0.08915700000000398,1.0891570000000041</w:t>
      </w:r>
    </w:p>
    <w:p w14:paraId="6508B1AE" w14:textId="77777777" w:rsidR="000D3BBF" w:rsidRDefault="000D3BBF" w:rsidP="000D3BBF">
      <w:r>
        <w:t>GHMT2r,0.22309610000000604,1.723096099999916</w:t>
      </w:r>
    </w:p>
    <w:p w14:paraId="19953E19" w14:textId="77777777" w:rsidR="000D3BBF" w:rsidRDefault="000D3BBF" w:rsidP="000D3BBF">
      <w:r>
        <w:t>GLCptspp,2.1404179895833364,2.412894521114674</w:t>
      </w:r>
    </w:p>
    <w:p w14:paraId="0D7C0F6A" w14:textId="77777777" w:rsidR="000D3BBF" w:rsidRDefault="000D3BBF" w:rsidP="000D3BBF">
      <w:r>
        <w:t>GLCt2pp,0.0,0.4983394712879261</w:t>
      </w:r>
    </w:p>
    <w:p w14:paraId="6B68102D" w14:textId="77777777" w:rsidR="000D3BBF" w:rsidRDefault="000D3BBF" w:rsidP="000D3BBF">
      <w:r>
        <w:t>GLCtex_copy2,0.0,0.769816002819264</w:t>
      </w:r>
    </w:p>
    <w:p w14:paraId="124170CE" w14:textId="77777777" w:rsidR="000D3BBF" w:rsidRDefault="000D3BBF" w:rsidP="000D3BBF">
      <w:r>
        <w:t>GLNS,0.36212300000000835,2.3621229999993694</w:t>
      </w:r>
    </w:p>
    <w:p w14:paraId="73915C62" w14:textId="77777777" w:rsidR="000D3BBF" w:rsidRDefault="000D3BBF" w:rsidP="000D3BBF">
      <w:r>
        <w:t>GLUDy,-1.7103415000000157,-4.210341499998657</w:t>
      </w:r>
    </w:p>
    <w:p w14:paraId="2A921BBB" w14:textId="77777777" w:rsidR="000D3BBF" w:rsidRDefault="000D3BBF" w:rsidP="000D3BBF">
      <w:r>
        <w:t>GLUPRT,0.08964760000000407,1.0896476000000042</w:t>
      </w:r>
    </w:p>
    <w:p w14:paraId="423E9FCA" w14:textId="77777777" w:rsidR="000D3BBF" w:rsidRDefault="000D3BBF" w:rsidP="000D3BBF">
      <w:r>
        <w:t>GLYCL,0.010920900000001992,0.5109208999999117</w:t>
      </w:r>
    </w:p>
    <w:p w14:paraId="7784CD77" w14:textId="77777777" w:rsidR="000D3BBF" w:rsidRDefault="000D3BBF" w:rsidP="000D3BBF">
      <w:r>
        <w:t>GND,0.7056018925000014,0.9806226891068094</w:t>
      </w:r>
    </w:p>
    <w:p w14:paraId="3CCB3A34" w14:textId="77777777" w:rsidR="000D3BBF" w:rsidRDefault="000D3BBF" w:rsidP="000D3BBF">
      <w:r>
        <w:t>H2Otex,-9.914783537500057,-18.53967955443996</w:t>
      </w:r>
    </w:p>
    <w:p w14:paraId="5B84ACFD" w14:textId="77777777" w:rsidR="000D3BBF" w:rsidRDefault="000D3BBF" w:rsidP="000D3BBF">
      <w:r>
        <w:t>H2Otpp,-9.914783537500059,-18.53967955443972</w:t>
      </w:r>
    </w:p>
    <w:p w14:paraId="0BED466C" w14:textId="77777777" w:rsidR="000D3BBF" w:rsidRDefault="000D3BBF" w:rsidP="000D3BBF">
      <w:r>
        <w:t>HCO3E,0.10516900000000409,1.1051681999990874</w:t>
      </w:r>
    </w:p>
    <w:p w14:paraId="28B34EEA" w14:textId="77777777" w:rsidR="000D3BBF" w:rsidRDefault="000D3BBF" w:rsidP="000D3BBF">
      <w:r>
        <w:t>HEX1,0.0,0.49733947128794975</w:t>
      </w:r>
    </w:p>
    <w:p w14:paraId="01E72AE6" w14:textId="77777777" w:rsidR="000D3BBF" w:rsidRDefault="000D3BBF" w:rsidP="000D3BBF">
      <w:r>
        <w:t>HXAND,0.0,0.9990000000000236</w:t>
      </w:r>
    </w:p>
    <w:p w14:paraId="1C655C66" w14:textId="77777777" w:rsidR="000D3BBF" w:rsidRDefault="000D3BBF" w:rsidP="000D3BBF">
      <w:r>
        <w:t>Htex,-1.8376463999999728,-5.837646399998302</w:t>
      </w:r>
    </w:p>
    <w:p w14:paraId="77967A4A" w14:textId="77777777" w:rsidR="000D3BBF" w:rsidRDefault="000D3BBF" w:rsidP="000D3BBF">
      <w:r>
        <w:t>ICDHyr,1.2398589150000043,1.1898173217829098</w:t>
      </w:r>
    </w:p>
    <w:p w14:paraId="62DE536E" w14:textId="77777777" w:rsidR="000D3BBF" w:rsidRDefault="000D3BBF" w:rsidP="000D3BBF">
      <w:r>
        <w:t>IMPC,-0.10855060000000409,-1.1085505999998235</w:t>
      </w:r>
    </w:p>
    <w:p w14:paraId="06338831" w14:textId="77777777" w:rsidR="000D3BBF" w:rsidRDefault="000D3BBF" w:rsidP="000D3BBF">
      <w:r>
        <w:lastRenderedPageBreak/>
        <w:t>MDH,1.233197915000013,2.1832009217833055</w:t>
      </w:r>
    </w:p>
    <w:p w14:paraId="01FC827E" w14:textId="77777777" w:rsidR="000D3BBF" w:rsidRDefault="000D3BBF" w:rsidP="000D3BBF">
      <w:r>
        <w:t>MTHFC,0.1977522000000081,2.1977521999998277</w:t>
      </w:r>
    </w:p>
    <w:p w14:paraId="4F26C236" w14:textId="77777777" w:rsidR="000D3BBF" w:rsidRDefault="000D3BBF" w:rsidP="000D3BBF">
      <w:r>
        <w:t>MTHFD,0.1977522000000081,2.1977521999998277</w:t>
      </w:r>
    </w:p>
    <w:p w14:paraId="1CF5726E" w14:textId="77777777" w:rsidR="000D3BBF" w:rsidRDefault="000D3BBF" w:rsidP="000D3BBF">
      <w:r>
        <w:t>NADH16pp,7.319156560000027,12.617123987124515</w:t>
      </w:r>
    </w:p>
    <w:p w14:paraId="0F33A428" w14:textId="77777777" w:rsidR="000D3BBF" w:rsidRDefault="000D3BBF" w:rsidP="000D3BBF">
      <w:r>
        <w:t>NH4tex,2.160164800000022,6.160164799998116</w:t>
      </w:r>
    </w:p>
    <w:p w14:paraId="4B2D3CDE" w14:textId="77777777" w:rsidR="000D3BBF" w:rsidRDefault="000D3BBF" w:rsidP="000D3BBF">
      <w:r>
        <w:t>NH4tpp,2.160164800000022,6.160164799998116</w:t>
      </w:r>
    </w:p>
    <w:p w14:paraId="2184DC2E" w14:textId="77777777" w:rsidR="000D3BBF" w:rsidRDefault="000D3BBF" w:rsidP="000D3BBF">
      <w:r>
        <w:t>NTD11,0.0,0.9990000000000236</w:t>
      </w:r>
    </w:p>
    <w:p w14:paraId="00FF87CA" w14:textId="77777777" w:rsidR="000D3BBF" w:rsidRDefault="000D3BBF" w:rsidP="000D3BBF">
      <w:r>
        <w:t>O2tex,4.206049537500015,6.830945554453972</w:t>
      </w:r>
    </w:p>
    <w:p w14:paraId="6608F0E6" w14:textId="77777777" w:rsidR="000D3BBF" w:rsidRDefault="000D3BBF" w:rsidP="000D3BBF">
      <w:r>
        <w:t>O2tpp,4.206049537500015,6.830945554453972</w:t>
      </w:r>
    </w:p>
    <w:p w14:paraId="000EA152" w14:textId="77777777" w:rsidR="000D3BBF" w:rsidRDefault="000D3BBF" w:rsidP="000D3BBF">
      <w:r>
        <w:t>PDH,1.8733075150000043,1.8232659217736917</w:t>
      </w:r>
    </w:p>
    <w:p w14:paraId="4C4F65BC" w14:textId="77777777" w:rsidR="000D3BBF" w:rsidRDefault="000D3BBF" w:rsidP="000D3BBF">
      <w:r>
        <w:t>PFK_3,0.19573216416666564,1.1963926928751452</w:t>
      </w:r>
    </w:p>
    <w:p w14:paraId="1CFEB7D0" w14:textId="77777777" w:rsidR="000D3BBF" w:rsidRDefault="000D3BBF" w:rsidP="000D3BBF">
      <w:r>
        <w:t>PGCD,0.34363450000000595,1.8436344999997412</w:t>
      </w:r>
    </w:p>
    <w:p w14:paraId="72DE77DB" w14:textId="77777777" w:rsidR="000D3BBF" w:rsidRDefault="000D3BBF" w:rsidP="000D3BBF">
      <w:r>
        <w:t>PGI,1.434816097083335,1.9296113032958147</w:t>
      </w:r>
    </w:p>
    <w:p w14:paraId="5BA90FD5" w14:textId="77777777" w:rsidR="000D3BBF" w:rsidRDefault="000D3BBF" w:rsidP="000D3BBF">
      <w:r>
        <w:t>PGK,-3.564233014999997,-5.014191421772031</w:t>
      </w:r>
    </w:p>
    <w:p w14:paraId="7FD14135" w14:textId="77777777" w:rsidR="000D3BBF" w:rsidRDefault="000D3BBF" w:rsidP="000D3BBF">
      <w:r>
        <w:t>PGL,0.7056018925000015,0.9806226891068094</w:t>
      </w:r>
    </w:p>
    <w:p w14:paraId="19BF7E80" w14:textId="77777777" w:rsidR="000D3BBF" w:rsidRDefault="000D3BBF" w:rsidP="000D3BBF">
      <w:r>
        <w:t>PGM,-3.2205985149999905,-3.17055692177229</w:t>
      </w:r>
    </w:p>
    <w:p w14:paraId="6264ABDF" w14:textId="77777777" w:rsidR="000D3BBF" w:rsidRDefault="000D3BBF" w:rsidP="000D3BBF">
      <w:r>
        <w:t>PPK,-0.7007176000000049,-1.7008521999961181</w:t>
      </w:r>
    </w:p>
    <w:p w14:paraId="4B226CC4" w14:textId="77777777" w:rsidR="000D3BBF" w:rsidRDefault="000D3BBF" w:rsidP="000D3BBF">
      <w:r>
        <w:t>PRAGSr,0.08964760000000409,1.0896476000000042</w:t>
      </w:r>
    </w:p>
    <w:p w14:paraId="02B3847B" w14:textId="77777777" w:rsidR="000D3BBF" w:rsidRDefault="000D3BBF" w:rsidP="000D3BBF">
      <w:r>
        <w:t>PRAIS,0.08964760000000409,1.0896476000000042</w:t>
      </w:r>
    </w:p>
    <w:p w14:paraId="3BEE1E07" w14:textId="77777777" w:rsidR="000D3BBF" w:rsidRDefault="000D3BBF" w:rsidP="000D3BBF">
      <w:r>
        <w:t>PRASCSi,0.0896030000000041,1.089603000000004</w:t>
      </w:r>
    </w:p>
    <w:p w14:paraId="3902C6FE" w14:textId="77777777" w:rsidR="000D3BBF" w:rsidRDefault="000D3BBF" w:rsidP="000D3BBF">
      <w:r>
        <w:t>PRFGS,0.08964760000000407,1.0896476000000042</w:t>
      </w:r>
    </w:p>
    <w:p w14:paraId="3A98BD97" w14:textId="77777777" w:rsidR="000D3BBF" w:rsidRDefault="000D3BBF" w:rsidP="000D3BBF">
      <w:r>
        <w:t>PSERT,0.343634500000006,1.8436344999997412</w:t>
      </w:r>
    </w:p>
    <w:p w14:paraId="10AE0FFE" w14:textId="77777777" w:rsidR="000D3BBF" w:rsidRDefault="000D3BBF" w:rsidP="000D3BBF">
      <w:r>
        <w:t>PSP_L,0.343634500000006,1.8436344999997412</w:t>
      </w:r>
    </w:p>
    <w:p w14:paraId="00A8375A" w14:textId="77777777" w:rsidR="000D3BBF" w:rsidRDefault="000D3BBF" w:rsidP="000D3BBF">
      <w:r>
        <w:t>PUNP5,0.0,0.9990000000000236</w:t>
      </w:r>
    </w:p>
    <w:p w14:paraId="50603463" w14:textId="77777777" w:rsidR="000D3BBF" w:rsidRDefault="000D3BBF" w:rsidP="000D3BBF">
      <w:r>
        <w:t>R15BPK,0.0,1.0001345999983717</w:t>
      </w:r>
    </w:p>
    <w:p w14:paraId="15C698C1" w14:textId="77777777" w:rsidR="000D3BBF" w:rsidRDefault="000D3BBF" w:rsidP="000D3BBF">
      <w:r>
        <w:t>R1PK,0.0,1.0001345999983717</w:t>
      </w:r>
    </w:p>
    <w:p w14:paraId="7EDEDA6F" w14:textId="77777777" w:rsidR="000D3BBF" w:rsidRDefault="000D3BBF" w:rsidP="000D3BBF">
      <w:r>
        <w:t>RPE,0.31519592833333127,0.4985431260717002</w:t>
      </w:r>
    </w:p>
    <w:p w14:paraId="466EC89D" w14:textId="77777777" w:rsidR="000D3BBF" w:rsidRDefault="000D3BBF" w:rsidP="000D3BBF">
      <w:r>
        <w:t>RPI,-0.38244516416667035,-0.4741187630355672</w:t>
      </w:r>
    </w:p>
    <w:p w14:paraId="23130548" w14:textId="77777777" w:rsidR="000D3BBF" w:rsidRDefault="000D3BBF" w:rsidP="000D3BBF">
      <w:r>
        <w:t>SUCDi,1.024954315000004,0.9779127217834298</w:t>
      </w:r>
    </w:p>
    <w:p w14:paraId="2BBE5142" w14:textId="77777777" w:rsidR="000D3BBF" w:rsidRDefault="000D3BBF" w:rsidP="000D3BBF">
      <w:r>
        <w:t>SUCOAS,-0.9198485150000041,-0.8698069217834526</w:t>
      </w:r>
    </w:p>
    <w:p w14:paraId="3F4009FF" w14:textId="77777777" w:rsidR="000D3BBF" w:rsidRDefault="000D3BBF" w:rsidP="000D3BBF">
      <w:r>
        <w:t>TALA,0.0,-0.9089869298394015</w:t>
      </w:r>
    </w:p>
    <w:p w14:paraId="16CC5E3F" w14:textId="77777777" w:rsidR="000D3BBF" w:rsidRDefault="000D3BBF" w:rsidP="000D3BBF">
      <w:r>
        <w:t>TKT1,0.1957321641666656,0.2874057630357436</w:t>
      </w:r>
    </w:p>
    <w:p w14:paraId="39484BDD" w14:textId="77777777" w:rsidR="000D3BBF" w:rsidRDefault="000D3BBF" w:rsidP="000D3BBF">
      <w:r>
        <w:t>TKT2,0.11946376416666554,0.2111373630359566</w:t>
      </w:r>
    </w:p>
    <w:p w14:paraId="259320DF" w14:textId="77777777" w:rsidR="000D3BBF" w:rsidRDefault="000D3BBF" w:rsidP="000D3BBF">
      <w:r>
        <w:t>TPI,1.7028532254166657,2.3819956293681246</w:t>
      </w:r>
    </w:p>
    <w:p w14:paraId="1860DEB6" w14:textId="77777777" w:rsidR="000D3BBF" w:rsidRDefault="000D3BBF" w:rsidP="000D3BBF">
      <w:r>
        <w:t>XANtex,0.0,-1.0</w:t>
      </w:r>
    </w:p>
    <w:p w14:paraId="574C9B79" w14:textId="77777777" w:rsidR="000D3BBF" w:rsidRDefault="000D3BBF" w:rsidP="000D3BBF">
      <w:r>
        <w:t>XANtpp,0.0,-1.0</w:t>
      </w:r>
    </w:p>
    <w:p w14:paraId="30F54301" w14:textId="77777777" w:rsidR="000D3BBF" w:rsidRDefault="000D3BBF" w:rsidP="000D3BBF">
      <w:r>
        <w:t xml:space="preserve">74 reacctions require a flux change for the evolution of the xan producer </w:t>
      </w:r>
    </w:p>
    <w:p w14:paraId="4C18533B" w14:textId="77777777" w:rsidR="000D3BBF" w:rsidRDefault="000D3BBF" w:rsidP="000D3BBF">
      <w:r>
        <w:t xml:space="preserve">....................................................... </w:t>
      </w:r>
    </w:p>
    <w:p w14:paraId="5C3DDE6A" w14:textId="77777777" w:rsidR="000D3BBF" w:rsidRDefault="000D3BBF" w:rsidP="000D3BBF">
      <w:r>
        <w:t xml:space="preserve">....................................................... </w:t>
      </w:r>
    </w:p>
    <w:p w14:paraId="4C8A7C7F" w14:textId="77777777" w:rsidR="000D3BBF" w:rsidRDefault="000D3BBF" w:rsidP="000D3BBF">
      <w:r>
        <w:t>xtsn</w:t>
      </w:r>
    </w:p>
    <w:p w14:paraId="77D6F4DE" w14:textId="77777777" w:rsidR="000D3BBF" w:rsidRDefault="000D3BBF" w:rsidP="000D3BBF">
      <w:r>
        <w:t xml:space="preserve">....................................................... </w:t>
      </w:r>
    </w:p>
    <w:p w14:paraId="0C7CD599" w14:textId="77777777" w:rsidR="000D3BBF" w:rsidRDefault="000D3BBF" w:rsidP="000D3BBF">
      <w:r>
        <w:t>ACONTa,1.2398589150000043,1.2842731739503301</w:t>
      </w:r>
    </w:p>
    <w:p w14:paraId="2C1B0641" w14:textId="77777777" w:rsidR="000D3BBF" w:rsidRDefault="000D3BBF" w:rsidP="000D3BBF">
      <w:r>
        <w:t>ACONTb,1.2398589150000041,1.2842731739503301</w:t>
      </w:r>
    </w:p>
    <w:p w14:paraId="23CBC3E1" w14:textId="77777777" w:rsidR="000D3BBF" w:rsidRDefault="000D3BBF" w:rsidP="000D3BBF">
      <w:r>
        <w:t>ADK1,0.524992600000009,1.5229925999987153</w:t>
      </w:r>
    </w:p>
    <w:p w14:paraId="5B266787" w14:textId="77777777" w:rsidR="000D3BBF" w:rsidRDefault="000D3BBF" w:rsidP="000D3BBF">
      <w:r>
        <w:t>ADSL2r,0.08960300000000408,1.0896030000000063</w:t>
      </w:r>
    </w:p>
    <w:p w14:paraId="6B5E893F" w14:textId="77777777" w:rsidR="000D3BBF" w:rsidRDefault="000D3BBF" w:rsidP="000D3BBF">
      <w:r>
        <w:t>AICART,0.10855060000000409,1.1085506000000063</w:t>
      </w:r>
    </w:p>
    <w:p w14:paraId="24C4229C" w14:textId="77777777" w:rsidR="000D3BBF" w:rsidRDefault="000D3BBF" w:rsidP="000D3BBF">
      <w:r>
        <w:t>AIRC2,0.08960300000000408,1.0896030000000063</w:t>
      </w:r>
    </w:p>
    <w:p w14:paraId="137083BB" w14:textId="77777777" w:rsidR="000D3BBF" w:rsidRDefault="000D3BBF" w:rsidP="000D3BBF">
      <w:r>
        <w:lastRenderedPageBreak/>
        <w:t>AIRC3,-0.08960300000000408,-1.0896030000000063</w:t>
      </w:r>
    </w:p>
    <w:p w14:paraId="5E7A543B" w14:textId="77777777" w:rsidR="000D3BBF" w:rsidRDefault="000D3BBF" w:rsidP="000D3BBF">
      <w:r>
        <w:t>AKGDH,1.024820515000004,1.0692347739513592</w:t>
      </w:r>
    </w:p>
    <w:p w14:paraId="15FE3739" w14:textId="77777777" w:rsidR="000D3BBF" w:rsidRDefault="000D3BBF" w:rsidP="000D3BBF">
      <w:r>
        <w:t>ASPTA,-0.5855358000000094,-1.5855357999987851</w:t>
      </w:r>
    </w:p>
    <w:p w14:paraId="54994CBD" w14:textId="77777777" w:rsidR="000D3BBF" w:rsidRDefault="000D3BBF" w:rsidP="000D3BBF">
      <w:r>
        <w:t>ATPS4rpp,13.370320970000053,22.281492452096103</w:t>
      </w:r>
    </w:p>
    <w:p w14:paraId="1821CFFF" w14:textId="77777777" w:rsidR="000D3BBF" w:rsidRDefault="000D3BBF" w:rsidP="000D3BBF">
      <w:r>
        <w:t>CO2tex,-4.632830737500008,-4.4938663848629465</w:t>
      </w:r>
    </w:p>
    <w:p w14:paraId="64351B3D" w14:textId="77777777" w:rsidR="000D3BBF" w:rsidRDefault="000D3BBF" w:rsidP="000D3BBF">
      <w:r>
        <w:t>CO2tpp,-4.632830737500008,-4.4938663848629465</w:t>
      </w:r>
    </w:p>
    <w:p w14:paraId="6462D670" w14:textId="77777777" w:rsidR="000D3BBF" w:rsidRDefault="000D3BBF" w:rsidP="000D3BBF">
      <w:r>
        <w:t>CS,1.2398589150000043,1.2842731739503301</w:t>
      </w:r>
    </w:p>
    <w:p w14:paraId="3EC97A61" w14:textId="77777777" w:rsidR="000D3BBF" w:rsidRDefault="000D3BBF" w:rsidP="000D3BBF">
      <w:r>
        <w:t>CYTBO3_4pp,8.410403675000031,14.13247496974232</w:t>
      </w:r>
    </w:p>
    <w:p w14:paraId="5268A019" w14:textId="77777777" w:rsidR="000D3BBF" w:rsidRDefault="000D3BBF" w:rsidP="000D3BBF">
      <w:r>
        <w:t>DHAPT,0.32252132541666795,1.1012522005415804e-09</w:t>
      </w:r>
    </w:p>
    <w:p w14:paraId="12D2B627" w14:textId="77777777" w:rsidR="000D3BBF" w:rsidRDefault="000D3BBF" w:rsidP="000D3BBF">
      <w:r>
        <w:t>ENO,3.220598515000006,3.265012773934186</w:t>
      </w:r>
    </w:p>
    <w:p w14:paraId="38A2AC31" w14:textId="77777777" w:rsidR="000D3BBF" w:rsidRDefault="000D3BBF" w:rsidP="000D3BBF">
      <w:r>
        <w:t>F6PA,0.32252132541666795,1.1012522005415804e-09</w:t>
      </w:r>
    </w:p>
    <w:p w14:paraId="53B4AC37" w14:textId="77777777" w:rsidR="000D3BBF" w:rsidRDefault="000D3BBF" w:rsidP="000D3BBF">
      <w:r>
        <w:t>FBA,1.2128609358333324,2.4352905778622294</w:t>
      </w:r>
    </w:p>
    <w:p w14:paraId="553FA0B5" w14:textId="77777777" w:rsidR="000D3BBF" w:rsidRDefault="000D3BBF" w:rsidP="000D3BBF">
      <w:r>
        <w:t>FUM,1.2333893150000121,2.2778035739513722</w:t>
      </w:r>
    </w:p>
    <w:p w14:paraId="05051AB9" w14:textId="77777777" w:rsidR="000D3BBF" w:rsidRDefault="000D3BBF" w:rsidP="000D3BBF">
      <w:r>
        <w:t>G6PDH2r,0.7056018925000015,0.9333947630196795</w:t>
      </w:r>
    </w:p>
    <w:p w14:paraId="2FDECBF4" w14:textId="77777777" w:rsidR="000D3BBF" w:rsidRDefault="000D3BBF" w:rsidP="000D3BBF">
      <w:r>
        <w:t>GAPD,3.5642330149999975,5.108647273934006</w:t>
      </w:r>
    </w:p>
    <w:p w14:paraId="11431195" w14:textId="77777777" w:rsidR="000D3BBF" w:rsidRDefault="000D3BBF" w:rsidP="000D3BBF">
      <w:r>
        <w:t>GARFT,0.08915700000000398,1.0891570000000066</w:t>
      </w:r>
    </w:p>
    <w:p w14:paraId="55062E9C" w14:textId="77777777" w:rsidR="000D3BBF" w:rsidRDefault="000D3BBF" w:rsidP="000D3BBF">
      <w:r>
        <w:t>GHMT2r,0.22309610000000604,1.7230961000000098</w:t>
      </w:r>
    </w:p>
    <w:p w14:paraId="6936FA53" w14:textId="77777777" w:rsidR="000D3BBF" w:rsidRDefault="000D3BBF" w:rsidP="000D3BBF">
      <w:r>
        <w:t>GLCptspp,2.1404179895833364,2.5073535728365552</w:t>
      </w:r>
    </w:p>
    <w:p w14:paraId="7D2E3251" w14:textId="77777777" w:rsidR="000D3BBF" w:rsidRDefault="000D3BBF" w:rsidP="000D3BBF">
      <w:r>
        <w:t>GLCt2pp,0.0,1.2765703579650274</w:t>
      </w:r>
    </w:p>
    <w:p w14:paraId="704D4A67" w14:textId="77777777" w:rsidR="000D3BBF" w:rsidRDefault="000D3BBF" w:rsidP="000D3BBF">
      <w:r>
        <w:t>GLCtex_copy1,2.1404179895833364,3.7839239308015826</w:t>
      </w:r>
    </w:p>
    <w:p w14:paraId="602C50B8" w14:textId="77777777" w:rsidR="000D3BBF" w:rsidRDefault="000D3BBF" w:rsidP="000D3BBF">
      <w:r>
        <w:t>GLNS,0.36212300000000835,2.362122999998594</w:t>
      </w:r>
    </w:p>
    <w:p w14:paraId="1F219410" w14:textId="77777777" w:rsidR="000D3BBF" w:rsidRDefault="000D3BBF" w:rsidP="000D3BBF">
      <w:r>
        <w:t>GLUDy,-1.7103415000000157,-4.210341499994693</w:t>
      </w:r>
    </w:p>
    <w:p w14:paraId="6639EEE5" w14:textId="77777777" w:rsidR="000D3BBF" w:rsidRDefault="000D3BBF" w:rsidP="000D3BBF">
      <w:r>
        <w:t>GLUPRT,0.08964760000000407,1.0896476000000064</w:t>
      </w:r>
    </w:p>
    <w:p w14:paraId="578EB329" w14:textId="77777777" w:rsidR="000D3BBF" w:rsidRDefault="000D3BBF" w:rsidP="000D3BBF">
      <w:r>
        <w:t>GLYCL,0.010920900000001992,0.5109209000000035</w:t>
      </w:r>
    </w:p>
    <w:p w14:paraId="187C2249" w14:textId="77777777" w:rsidR="000D3BBF" w:rsidRDefault="000D3BBF" w:rsidP="000D3BBF">
      <w:r>
        <w:t>GND,0.7056018925000014,0.9333947630196795</w:t>
      </w:r>
    </w:p>
    <w:p w14:paraId="6D3BFDB1" w14:textId="77777777" w:rsidR="000D3BBF" w:rsidRDefault="000D3BBF" w:rsidP="000D3BBF">
      <w:r>
        <w:t>H2Otex,-9.914783537500057,-19.77581918484698</w:t>
      </w:r>
    </w:p>
    <w:p w14:paraId="318071D4" w14:textId="77777777" w:rsidR="000D3BBF" w:rsidRDefault="000D3BBF" w:rsidP="000D3BBF">
      <w:r>
        <w:t>H2Otpp,-9.914783537500059,-19.77581918484698</w:t>
      </w:r>
    </w:p>
    <w:p w14:paraId="279B95AD" w14:textId="77777777" w:rsidR="000D3BBF" w:rsidRDefault="000D3BBF" w:rsidP="000D3BBF">
      <w:r>
        <w:t>HCO3E,0.10516900000000409,1.1051689999990897</w:t>
      </w:r>
    </w:p>
    <w:p w14:paraId="16C9E884" w14:textId="77777777" w:rsidR="000D3BBF" w:rsidRDefault="000D3BBF" w:rsidP="000D3BBF">
      <w:r>
        <w:t>HEX1,0.0,1.2755703579650515</w:t>
      </w:r>
    </w:p>
    <w:p w14:paraId="5AE9BB2F" w14:textId="77777777" w:rsidR="000D3BBF" w:rsidRDefault="000D3BBF" w:rsidP="000D3BBF">
      <w:r>
        <w:t>Htex,-1.8376463999999728,-5.837646399993364</w:t>
      </w:r>
    </w:p>
    <w:p w14:paraId="53BEF2DC" w14:textId="77777777" w:rsidR="000D3BBF" w:rsidRDefault="000D3BBF" w:rsidP="000D3BBF">
      <w:r>
        <w:t>ICDHyr,1.2398589150000043,1.2842731739503301</w:t>
      </w:r>
    </w:p>
    <w:p w14:paraId="5F77B444" w14:textId="77777777" w:rsidR="000D3BBF" w:rsidRDefault="000D3BBF" w:rsidP="000D3BBF">
      <w:r>
        <w:t>IMPC,-0.10855060000000409,-1.1085506000000063</w:t>
      </w:r>
    </w:p>
    <w:p w14:paraId="0E4B8673" w14:textId="77777777" w:rsidR="000D3BBF" w:rsidRDefault="000D3BBF" w:rsidP="000D3BBF">
      <w:r>
        <w:t>IMPD,0.048743200000000084,1.0477432</w:t>
      </w:r>
    </w:p>
    <w:p w14:paraId="027192EB" w14:textId="77777777" w:rsidR="000D3BBF" w:rsidRDefault="000D3BBF" w:rsidP="000D3BBF">
      <w:r>
        <w:t>MDH,1.233197915000013,2.277612173951372</w:t>
      </w:r>
    </w:p>
    <w:p w14:paraId="5A1DEA21" w14:textId="77777777" w:rsidR="000D3BBF" w:rsidRDefault="000D3BBF" w:rsidP="000D3BBF">
      <w:r>
        <w:t>MTHFC,0.1977522000000081,2.197752200000013</w:t>
      </w:r>
    </w:p>
    <w:p w14:paraId="48ABED00" w14:textId="77777777" w:rsidR="000D3BBF" w:rsidRDefault="000D3BBF" w:rsidP="000D3BBF">
      <w:r>
        <w:t>MTHFD,0.1977522000000081,2.197752200000013</w:t>
      </w:r>
    </w:p>
    <w:p w14:paraId="06AFF0E5" w14:textId="77777777" w:rsidR="000D3BBF" w:rsidRDefault="000D3BBF" w:rsidP="000D3BBF">
      <w:r>
        <w:t>NADH16pp,7.319156560000027,12.996813595790961</w:t>
      </w:r>
    </w:p>
    <w:p w14:paraId="26B93724" w14:textId="77777777" w:rsidR="000D3BBF" w:rsidRDefault="000D3BBF" w:rsidP="000D3BBF">
      <w:r>
        <w:t>NH4tex,2.160164800000022,6.160164799993489</w:t>
      </w:r>
    </w:p>
    <w:p w14:paraId="2A853187" w14:textId="77777777" w:rsidR="000D3BBF" w:rsidRDefault="000D3BBF" w:rsidP="000D3BBF">
      <w:r>
        <w:t>NH4tpp,2.160164800000022,6.160164799993489</w:t>
      </w:r>
    </w:p>
    <w:p w14:paraId="52C9CC87" w14:textId="77777777" w:rsidR="000D3BBF" w:rsidRDefault="000D3BBF" w:rsidP="000D3BBF">
      <w:r>
        <w:t>NTD10,0.0,0.999</w:t>
      </w:r>
    </w:p>
    <w:p w14:paraId="22B831A2" w14:textId="77777777" w:rsidR="000D3BBF" w:rsidRDefault="000D3BBF" w:rsidP="000D3BBF">
      <w:r>
        <w:t>O2tex,4.206049537500015,7.06708518487116</w:t>
      </w:r>
    </w:p>
    <w:p w14:paraId="0F54DE7C" w14:textId="77777777" w:rsidR="000D3BBF" w:rsidRDefault="000D3BBF" w:rsidP="000D3BBF">
      <w:r>
        <w:t>O2tpp,4.206049537500015,7.06708518487116</w:t>
      </w:r>
    </w:p>
    <w:p w14:paraId="45E7EB3A" w14:textId="77777777" w:rsidR="000D3BBF" w:rsidRDefault="000D3BBF" w:rsidP="000D3BBF">
      <w:r>
        <w:t>PDH,1.8733075150000043,1.9177217739399088</w:t>
      </w:r>
    </w:p>
    <w:p w14:paraId="6D37E20A" w14:textId="77777777" w:rsidR="000D3BBF" w:rsidRDefault="000D3BBF" w:rsidP="000D3BBF">
      <w:r>
        <w:t>PFK,1.2128609358333324,2.4352905778622294</w:t>
      </w:r>
    </w:p>
    <w:p w14:paraId="13E78EE6" w14:textId="77777777" w:rsidR="000D3BBF" w:rsidRDefault="000D3BBF" w:rsidP="000D3BBF">
      <w:r>
        <w:t>PGCD,0.34363450000000595,1.8436344999998195</w:t>
      </w:r>
    </w:p>
    <w:p w14:paraId="3561CB5F" w14:textId="77777777" w:rsidR="000D3BBF" w:rsidRDefault="000D3BBF" w:rsidP="000D3BBF">
      <w:r>
        <w:t>PGI,1.434816097083335,2.8495291677819274</w:t>
      </w:r>
    </w:p>
    <w:p w14:paraId="03C3CFBC" w14:textId="77777777" w:rsidR="000D3BBF" w:rsidRDefault="000D3BBF" w:rsidP="000D3BBF">
      <w:r>
        <w:t>PGK,-3.564233014999997,-5.108647273934006</w:t>
      </w:r>
    </w:p>
    <w:p w14:paraId="0A051912" w14:textId="77777777" w:rsidR="000D3BBF" w:rsidRDefault="000D3BBF" w:rsidP="000D3BBF">
      <w:r>
        <w:lastRenderedPageBreak/>
        <w:t>PGL,0.7056018925000015,0.9333947630196795</w:t>
      </w:r>
    </w:p>
    <w:p w14:paraId="009F7CBE" w14:textId="77777777" w:rsidR="000D3BBF" w:rsidRDefault="000D3BBF" w:rsidP="000D3BBF">
      <w:r>
        <w:t>PGM,-3.2205985149999905,-3.265012773934186</w:t>
      </w:r>
    </w:p>
    <w:p w14:paraId="01813728" w14:textId="77777777" w:rsidR="000D3BBF" w:rsidRDefault="000D3BBF" w:rsidP="000D3BBF">
      <w:r>
        <w:t>PPK,-0.7007176000000049,-1.7007175999966415</w:t>
      </w:r>
    </w:p>
    <w:p w14:paraId="552D9A80" w14:textId="77777777" w:rsidR="000D3BBF" w:rsidRDefault="000D3BBF" w:rsidP="000D3BBF">
      <w:r>
        <w:t>PRAGSr,0.08964760000000409,1.0896476000000064</w:t>
      </w:r>
    </w:p>
    <w:p w14:paraId="518D02D7" w14:textId="77777777" w:rsidR="000D3BBF" w:rsidRDefault="000D3BBF" w:rsidP="000D3BBF">
      <w:r>
        <w:t>PRAIS,0.08964760000000409,1.0896476000000064</w:t>
      </w:r>
    </w:p>
    <w:p w14:paraId="29B2D7A3" w14:textId="77777777" w:rsidR="000D3BBF" w:rsidRDefault="000D3BBF" w:rsidP="000D3BBF">
      <w:r>
        <w:t>PRASCSi,0.0896030000000041,1.0896030000000063</w:t>
      </w:r>
    </w:p>
    <w:p w14:paraId="4D074069" w14:textId="77777777" w:rsidR="000D3BBF" w:rsidRDefault="000D3BBF" w:rsidP="000D3BBF">
      <w:r>
        <w:t>PRFGS,0.08964760000000407,1.0896476000000064</w:t>
      </w:r>
    </w:p>
    <w:p w14:paraId="2A3EDED4" w14:textId="77777777" w:rsidR="000D3BBF" w:rsidRDefault="000D3BBF" w:rsidP="000D3BBF">
      <w:r>
        <w:t>PRPPS,0.1865784000000047,1.1855784000000062</w:t>
      </w:r>
    </w:p>
    <w:p w14:paraId="48F726F5" w14:textId="77777777" w:rsidR="000D3BBF" w:rsidRDefault="000D3BBF" w:rsidP="000D3BBF">
      <w:r>
        <w:t>PSERT,0.343634500000006,1.8436344999998195</w:t>
      </w:r>
    </w:p>
    <w:p w14:paraId="4C9E6AD5" w14:textId="77777777" w:rsidR="000D3BBF" w:rsidRDefault="000D3BBF" w:rsidP="000D3BBF">
      <w:r>
        <w:t>PSP_L,0.343634500000006,1.8436344999998195</w:t>
      </w:r>
    </w:p>
    <w:p w14:paraId="74754172" w14:textId="77777777" w:rsidR="000D3BBF" w:rsidRDefault="000D3BBF" w:rsidP="000D3BBF">
      <w:r>
        <w:t>RPE,0.31519592833333127,-0.19960882465317464</w:t>
      </w:r>
    </w:p>
    <w:p w14:paraId="515CAAF9" w14:textId="77777777" w:rsidR="000D3BBF" w:rsidRDefault="000D3BBF" w:rsidP="000D3BBF">
      <w:r>
        <w:t>RPI,-0.38244516416667035,-1.1250427876733124</w:t>
      </w:r>
    </w:p>
    <w:p w14:paraId="6B17F656" w14:textId="77777777" w:rsidR="000D3BBF" w:rsidRDefault="000D3BBF" w:rsidP="000D3BBF">
      <w:r>
        <w:t>SUCDi,1.024954315000004,1.0693685739513592</w:t>
      </w:r>
    </w:p>
    <w:p w14:paraId="11521FF4" w14:textId="77777777" w:rsidR="000D3BBF" w:rsidRDefault="000D3BBF" w:rsidP="000D3BBF">
      <w:r>
        <w:t>SUCOAS,-0.9198485150000041,-0.9642627739518148</w:t>
      </w:r>
    </w:p>
    <w:p w14:paraId="16A09DE6" w14:textId="77777777" w:rsidR="000D3BBF" w:rsidRDefault="000D3BBF" w:rsidP="000D3BBF">
      <w:r>
        <w:t>TALA,0.0,-0.25840237649335945</w:t>
      </w:r>
    </w:p>
    <w:p w14:paraId="2AD63442" w14:textId="77777777" w:rsidR="000D3BBF" w:rsidRDefault="000D3BBF" w:rsidP="000D3BBF">
      <w:r>
        <w:t>TKT1,0.1957321641666656,-0.06167021232669381</w:t>
      </w:r>
    </w:p>
    <w:p w14:paraId="769F8830" w14:textId="77777777" w:rsidR="000D3BBF" w:rsidRDefault="000D3BBF" w:rsidP="000D3BBF">
      <w:r>
        <w:t>TKT2,0.11946376416666554,-0.13793861232648083</w:t>
      </w:r>
    </w:p>
    <w:p w14:paraId="61388CD3" w14:textId="77777777" w:rsidR="000D3BBF" w:rsidRDefault="000D3BBF" w:rsidP="000D3BBF">
      <w:r>
        <w:t>TPI,1.7028532254166657,2.6037615431303376</w:t>
      </w:r>
    </w:p>
    <w:p w14:paraId="517F705D" w14:textId="77777777" w:rsidR="000D3BBF" w:rsidRDefault="000D3BBF" w:rsidP="000D3BBF">
      <w:r>
        <w:t>XTSNt2rpp,0.0,-1.0</w:t>
      </w:r>
    </w:p>
    <w:p w14:paraId="21068757" w14:textId="77777777" w:rsidR="000D3BBF" w:rsidRDefault="000D3BBF" w:rsidP="000D3BBF">
      <w:r>
        <w:t>XTSNtex,0.0,-1.0</w:t>
      </w:r>
    </w:p>
    <w:p w14:paraId="1282C922" w14:textId="77777777" w:rsidR="000D3BBF" w:rsidRDefault="000D3BBF" w:rsidP="000D3BBF">
      <w:r>
        <w:t xml:space="preserve">73 reacctions require a flux change for the evolution of the xtsn producer </w:t>
      </w:r>
    </w:p>
    <w:p w14:paraId="3E6ADD7E" w14:textId="77777777" w:rsidR="000D3BBF" w:rsidRDefault="000D3BBF" w:rsidP="000D3BBF">
      <w:r>
        <w:t xml:space="preserve">....................................................... </w:t>
      </w:r>
    </w:p>
    <w:p w14:paraId="24BFF0D5" w14:textId="77777777" w:rsidR="000D3BBF" w:rsidRDefault="000D3BBF" w:rsidP="000D3BBF">
      <w:r>
        <w:t xml:space="preserve">....................................................... </w:t>
      </w:r>
    </w:p>
    <w:p w14:paraId="7286EED9" w14:textId="77777777" w:rsidR="000D3BBF" w:rsidRDefault="000D3BBF" w:rsidP="000D3BBF">
      <w:r>
        <w:t xml:space="preserve">############################## </w:t>
      </w:r>
    </w:p>
    <w:p w14:paraId="3D85E202" w14:textId="77777777" w:rsidR="000D3BBF" w:rsidRDefault="000D3BBF" w:rsidP="000D3BBF">
      <w:r>
        <w:t xml:space="preserve">############################## </w:t>
      </w:r>
    </w:p>
    <w:p w14:paraId="543C4536" w14:textId="77777777" w:rsidR="000D3BBF" w:rsidRDefault="000D3BBF" w:rsidP="000D3BBF">
      <w:r>
        <w:t xml:space="preserve">CONSUMERS </w:t>
      </w:r>
    </w:p>
    <w:p w14:paraId="27380455" w14:textId="77777777" w:rsidR="000D3BBF" w:rsidRDefault="000D3BBF" w:rsidP="000D3BBF">
      <w:r>
        <w:t xml:space="preserve">############################## </w:t>
      </w:r>
    </w:p>
    <w:p w14:paraId="2B0AF0F2" w14:textId="77777777" w:rsidR="000D3BBF" w:rsidRDefault="000D3BBF" w:rsidP="000D3BBF">
      <w:r>
        <w:t>12ppd__S</w:t>
      </w:r>
    </w:p>
    <w:p w14:paraId="5DCA3301" w14:textId="77777777" w:rsidR="000D3BBF" w:rsidRDefault="000D3BBF" w:rsidP="000D3BBF">
      <w:r>
        <w:t xml:space="preserve">....................................................... </w:t>
      </w:r>
    </w:p>
    <w:p w14:paraId="311384F5" w14:textId="77777777" w:rsidR="000D3BBF" w:rsidRDefault="000D3BBF" w:rsidP="000D3BBF">
      <w:r>
        <w:t>12PPDStex,0.0,3.8708838910714394</w:t>
      </w:r>
    </w:p>
    <w:p w14:paraId="54E06B71" w14:textId="77777777" w:rsidR="000D3BBF" w:rsidRDefault="000D3BBF" w:rsidP="000D3BBF">
      <w:r>
        <w:t>12PPDStpp,0.0,3.8708838910714394</w:t>
      </w:r>
    </w:p>
    <w:p w14:paraId="4086AFFB" w14:textId="77777777" w:rsidR="000D3BBF" w:rsidRDefault="000D3BBF" w:rsidP="000D3BBF">
      <w:r>
        <w:t>ACONTa,1.2398589150000043,1.0670469754304113</w:t>
      </w:r>
    </w:p>
    <w:p w14:paraId="0A1A1989" w14:textId="77777777" w:rsidR="000D3BBF" w:rsidRDefault="000D3BBF" w:rsidP="000D3BBF">
      <w:r>
        <w:t>ACONTb,1.2398589150000041,1.0670469754304113</w:t>
      </w:r>
    </w:p>
    <w:p w14:paraId="26525F15" w14:textId="77777777" w:rsidR="000D3BBF" w:rsidRDefault="000D3BBF" w:rsidP="000D3BBF">
      <w:r>
        <w:t>ADK1,0.524992600000009,1.516842637898859</w:t>
      </w:r>
    </w:p>
    <w:p w14:paraId="411678F4" w14:textId="77777777" w:rsidR="000D3BBF" w:rsidRDefault="000D3BBF" w:rsidP="000D3BBF">
      <w:r>
        <w:t>AKGDH,1.024820515000004,0.2606608134500258</w:t>
      </w:r>
    </w:p>
    <w:p w14:paraId="162AF7B1" w14:textId="77777777" w:rsidR="000D3BBF" w:rsidRDefault="000D3BBF" w:rsidP="000D3BBF">
      <w:r>
        <w:t>ATPS4rpp,13.370320970000053,18.76045794034244</w:t>
      </w:r>
    </w:p>
    <w:p w14:paraId="096D0CFB" w14:textId="77777777" w:rsidR="000D3BBF" w:rsidRDefault="000D3BBF" w:rsidP="000D3BBF">
      <w:r>
        <w:t>CO2tex,-4.632830737500008,-3.405505516731364</w:t>
      </w:r>
    </w:p>
    <w:p w14:paraId="3797BE32" w14:textId="77777777" w:rsidR="000D3BBF" w:rsidRDefault="000D3BBF" w:rsidP="000D3BBF">
      <w:r>
        <w:t>CO2tpp,-4.632830737500008,-3.405505516731364</w:t>
      </w:r>
    </w:p>
    <w:p w14:paraId="536842CE" w14:textId="77777777" w:rsidR="000D3BBF" w:rsidRDefault="000D3BBF" w:rsidP="000D3BBF">
      <w:r>
        <w:t>CS,1.2398589150000043,1.0670469754304113</w:t>
      </w:r>
    </w:p>
    <w:p w14:paraId="61D7ACFB" w14:textId="77777777" w:rsidR="000D3BBF" w:rsidRDefault="000D3BBF" w:rsidP="000D3BBF">
      <w:r>
        <w:t>CYTBO3_4pp,8.410403675000031,13.69781349872796</w:t>
      </w:r>
    </w:p>
    <w:p w14:paraId="2A13F25A" w14:textId="77777777" w:rsidR="000D3BBF" w:rsidRDefault="000D3BBF" w:rsidP="000D3BBF">
      <w:r>
        <w:t>DHAPT,0.32252132541666795,0.0</w:t>
      </w:r>
    </w:p>
    <w:p w14:paraId="5A452004" w14:textId="77777777" w:rsidR="000D3BBF" w:rsidRDefault="000D3BBF" w:rsidP="000D3BBF">
      <w:r>
        <w:t>ENO,3.220598515000006,-0.8244362295695467</w:t>
      </w:r>
    </w:p>
    <w:p w14:paraId="28EA1192" w14:textId="77777777" w:rsidR="000D3BBF" w:rsidRDefault="000D3BBF" w:rsidP="000D3BBF">
      <w:r>
        <w:t>F6PA,0.32252132541666795,0.0</w:t>
      </w:r>
    </w:p>
    <w:p w14:paraId="36B0D8E5" w14:textId="77777777" w:rsidR="000D3BBF" w:rsidRDefault="000D3BBF" w:rsidP="000D3BBF">
      <w:r>
        <w:t>FBA,1.2128609358333324,-0.17470790400026445</w:t>
      </w:r>
    </w:p>
    <w:p w14:paraId="397D8E47" w14:textId="77777777" w:rsidR="000D3BBF" w:rsidRDefault="000D3BBF" w:rsidP="000D3BBF">
      <w:r>
        <w:t>FBA3,0.19573216416666564,0.0</w:t>
      </w:r>
    </w:p>
    <w:p w14:paraId="20C7FF67" w14:textId="77777777" w:rsidR="000D3BBF" w:rsidRDefault="000D3BBF" w:rsidP="000D3BBF">
      <w:r>
        <w:t>FBP,0.0,0.17470790400026445</w:t>
      </w:r>
    </w:p>
    <w:p w14:paraId="339DE271" w14:textId="77777777" w:rsidR="000D3BBF" w:rsidRDefault="000D3BBF" w:rsidP="000D3BBF">
      <w:r>
        <w:t>FUM,1.2333893150000121,1.061729444974173</w:t>
      </w:r>
    </w:p>
    <w:p w14:paraId="4B04E297" w14:textId="77777777" w:rsidR="000D3BBF" w:rsidRDefault="000D3BBF" w:rsidP="000D3BBF">
      <w:r>
        <w:lastRenderedPageBreak/>
        <w:t>G6PDH2r,0.7056018925000015,0.0</w:t>
      </w:r>
    </w:p>
    <w:p w14:paraId="15759705" w14:textId="77777777" w:rsidR="000D3BBF" w:rsidRDefault="000D3BBF" w:rsidP="000D3BBF">
      <w:r>
        <w:t>GAPD,3.5642330149999975,-0.4818266283277742</w:t>
      </w:r>
    </w:p>
    <w:p w14:paraId="5B2F5E53" w14:textId="77777777" w:rsidR="000D3BBF" w:rsidRDefault="000D3BBF" w:rsidP="000D3BBF">
      <w:r>
        <w:t>GLCptspp,2.1404179895833364,0.0</w:t>
      </w:r>
    </w:p>
    <w:p w14:paraId="4342893E" w14:textId="77777777" w:rsidR="000D3BBF" w:rsidRDefault="000D3BBF" w:rsidP="000D3BBF">
      <w:r>
        <w:t>GLCtex_copy1,2.1404179895833364,0.0</w:t>
      </w:r>
    </w:p>
    <w:p w14:paraId="6A97E95C" w14:textId="77777777" w:rsidR="000D3BBF" w:rsidRDefault="000D3BBF" w:rsidP="000D3BBF">
      <w:r>
        <w:t>GND,0.7056018925000014,0.0</w:t>
      </w:r>
    </w:p>
    <w:p w14:paraId="60E06675" w14:textId="77777777" w:rsidR="000D3BBF" w:rsidRDefault="000D3BBF" w:rsidP="000D3BBF">
      <w:r>
        <w:t>H2Otex,-9.914783537500057,-12.556895116262389</w:t>
      </w:r>
    </w:p>
    <w:p w14:paraId="1BC76FE5" w14:textId="77777777" w:rsidR="000D3BBF" w:rsidRDefault="000D3BBF" w:rsidP="000D3BBF">
      <w:r>
        <w:t>H2Otpp,-9.914783537500059,-12.55689528440009</w:t>
      </w:r>
    </w:p>
    <w:p w14:paraId="4D1C726B" w14:textId="77777777" w:rsidR="000D3BBF" w:rsidRDefault="000D3BBF" w:rsidP="000D3BBF">
      <w:r>
        <w:t>ICDHyr,1.2398589150000043,0.475450368528767</w:t>
      </w:r>
    </w:p>
    <w:p w14:paraId="575E3E9F" w14:textId="77777777" w:rsidR="000D3BBF" w:rsidRDefault="000D3BBF" w:rsidP="000D3BBF">
      <w:r>
        <w:t>ICL,0.0,0.5915966069016443</w:t>
      </w:r>
    </w:p>
    <w:p w14:paraId="55954C1A" w14:textId="77777777" w:rsidR="000D3BBF" w:rsidRDefault="000D3BBF" w:rsidP="000D3BBF">
      <w:r>
        <w:t>L_LACD2,0.0,3.8708838910714394</w:t>
      </w:r>
    </w:p>
    <w:p w14:paraId="5B956254" w14:textId="77777777" w:rsidR="000D3BBF" w:rsidRDefault="000D3BBF" w:rsidP="000D3BBF">
      <w:r>
        <w:t>LCADi,0.0,3.8708838910714394</w:t>
      </w:r>
    </w:p>
    <w:p w14:paraId="0CEA050A" w14:textId="77777777" w:rsidR="000D3BBF" w:rsidRDefault="000D3BBF" w:rsidP="000D3BBF">
      <w:r>
        <w:t>LCARS,0.0,-3.8708838910714394</w:t>
      </w:r>
    </w:p>
    <w:p w14:paraId="08CFFFEB" w14:textId="77777777" w:rsidR="000D3BBF" w:rsidRDefault="000D3BBF" w:rsidP="000D3BBF">
      <w:r>
        <w:t>MALS,0.0001338000000000684,0.5917304069016444</w:t>
      </w:r>
    </w:p>
    <w:p w14:paraId="2E997F16" w14:textId="77777777" w:rsidR="000D3BBF" w:rsidRDefault="000D3BBF" w:rsidP="000D3BBF">
      <w:r>
        <w:t>MDH,1.233197915000013,1.6531783286555852</w:t>
      </w:r>
    </w:p>
    <w:p w14:paraId="51AD48FB" w14:textId="77777777" w:rsidR="000D3BBF" w:rsidRDefault="000D3BBF" w:rsidP="000D3BBF">
      <w:r>
        <w:t>MTHFC,0.1977522000000081,0.195876269911191</w:t>
      </w:r>
    </w:p>
    <w:p w14:paraId="7FD5A4CA" w14:textId="77777777" w:rsidR="000D3BBF" w:rsidRDefault="000D3BBF" w:rsidP="000D3BBF">
      <w:r>
        <w:t>MTHFD,0.1977522000000081,0.195876269911191</w:t>
      </w:r>
    </w:p>
    <w:p w14:paraId="421FD0E5" w14:textId="77777777" w:rsidR="000D3BBF" w:rsidRDefault="000D3BBF" w:rsidP="000D3BBF">
      <w:r>
        <w:t>NADH16pp,7.319156560000027,8.906379387304899</w:t>
      </w:r>
    </w:p>
    <w:p w14:paraId="599DB03D" w14:textId="77777777" w:rsidR="000D3BBF" w:rsidRDefault="000D3BBF" w:rsidP="000D3BBF">
      <w:r>
        <w:t>O2tex,4.206049537500015,6.84975456319969</w:t>
      </w:r>
    </w:p>
    <w:p w14:paraId="117F0634" w14:textId="77777777" w:rsidR="000D3BBF" w:rsidRDefault="000D3BBF" w:rsidP="000D3BBF">
      <w:r>
        <w:t>O2tpp,4.206049537500015,6.84975456319969</w:t>
      </w:r>
    </w:p>
    <w:p w14:paraId="511DBDE6" w14:textId="77777777" w:rsidR="000D3BBF" w:rsidRDefault="000D3BBF" w:rsidP="000D3BBF">
      <w:r>
        <w:t>PDH,1.8733075150000043,2.2902845525158284</w:t>
      </w:r>
    </w:p>
    <w:p w14:paraId="7D0B058E" w14:textId="77777777" w:rsidR="000D3BBF" w:rsidRDefault="000D3BBF" w:rsidP="000D3BBF">
      <w:r>
        <w:t>PFK,1.2128609358333324,0.0</w:t>
      </w:r>
    </w:p>
    <w:p w14:paraId="2AE11318" w14:textId="77777777" w:rsidR="000D3BBF" w:rsidRDefault="000D3BBF" w:rsidP="000D3BBF">
      <w:r>
        <w:t>PFK_3,0.19573216416666564,0.0</w:t>
      </w:r>
    </w:p>
    <w:p w14:paraId="17A658F6" w14:textId="77777777" w:rsidR="000D3BBF" w:rsidRDefault="000D3BBF" w:rsidP="000D3BBF">
      <w:r>
        <w:t>PFL,0.0,0.0018067660861714185</w:t>
      </w:r>
    </w:p>
    <w:p w14:paraId="63AF95A7" w14:textId="77777777" w:rsidR="000D3BBF" w:rsidRDefault="000D3BBF" w:rsidP="000D3BBF">
      <w:r>
        <w:t>PGCD,0.34363450000000595,0.3426096012417725</w:t>
      </w:r>
    </w:p>
    <w:p w14:paraId="620D2206" w14:textId="77777777" w:rsidR="000D3BBF" w:rsidRDefault="000D3BBF" w:rsidP="000D3BBF">
      <w:r>
        <w:t>PGI,1.434816097083335,0.0</w:t>
      </w:r>
    </w:p>
    <w:p w14:paraId="2CDF31C6" w14:textId="77777777" w:rsidR="000D3BBF" w:rsidRDefault="000D3BBF" w:rsidP="000D3BBF">
      <w:r>
        <w:t>PGK,-3.564233014999997,0.4818266283277742</w:t>
      </w:r>
    </w:p>
    <w:p w14:paraId="09853A7F" w14:textId="77777777" w:rsidR="000D3BBF" w:rsidRDefault="000D3BBF" w:rsidP="000D3BBF">
      <w:r>
        <w:t>PGL,0.7056018925000015,0.0</w:t>
      </w:r>
    </w:p>
    <w:p w14:paraId="5721CB24" w14:textId="77777777" w:rsidR="000D3BBF" w:rsidRDefault="000D3BBF" w:rsidP="000D3BBF">
      <w:r>
        <w:t>PGM,-3.2205985149999905,0.8244362295695467</w:t>
      </w:r>
    </w:p>
    <w:p w14:paraId="467AF5FA" w14:textId="77777777" w:rsidR="000D3BBF" w:rsidRDefault="000D3BBF" w:rsidP="000D3BBF">
      <w:r>
        <w:t>PPC,0.5918716000000012,0.0</w:t>
      </w:r>
    </w:p>
    <w:p w14:paraId="763B3FC0" w14:textId="77777777" w:rsidR="000D3BBF" w:rsidRDefault="000D3BBF" w:rsidP="000D3BBF">
      <w:r>
        <w:t>PPS,0.0,0.9902238295681824</w:t>
      </w:r>
    </w:p>
    <w:p w14:paraId="5A0990F9" w14:textId="77777777" w:rsidR="000D3BBF" w:rsidRDefault="000D3BBF" w:rsidP="000D3BBF">
      <w:r>
        <w:t>PSERT,0.343634500000006,0.3426096012417725</w:t>
      </w:r>
    </w:p>
    <w:p w14:paraId="3C0B93C6" w14:textId="77777777" w:rsidR="000D3BBF" w:rsidRDefault="000D3BBF" w:rsidP="000D3BBF">
      <w:r>
        <w:t>PSP_L,0.343634500000006,0.3426096012417725</w:t>
      </w:r>
    </w:p>
    <w:p w14:paraId="2330DB50" w14:textId="77777777" w:rsidR="000D3BBF" w:rsidRDefault="000D3BBF" w:rsidP="000D3BBF">
      <w:r>
        <w:t>RPE,0.31519592833333127,-0.1558103040007228</w:t>
      </w:r>
    </w:p>
    <w:p w14:paraId="245A5160" w14:textId="77777777" w:rsidR="000D3BBF" w:rsidRDefault="000D3BBF" w:rsidP="000D3BBF">
      <w:r>
        <w:t>RPI,-0.38244516416667035,-0.14784950400118108</w:t>
      </w:r>
    </w:p>
    <w:p w14:paraId="37F08407" w14:textId="77777777" w:rsidR="000D3BBF" w:rsidRDefault="000D3BBF" w:rsidP="000D3BBF">
      <w:r>
        <w:t>SUCDi,1.024954315000004,0.8553912203516227</w:t>
      </w:r>
    </w:p>
    <w:p w14:paraId="2105C435" w14:textId="77777777" w:rsidR="000D3BBF" w:rsidRDefault="000D3BBF" w:rsidP="000D3BBF">
      <w:r>
        <w:t>SUCOAS,-0.9198485150000041,-0.155713522086952</w:t>
      </w:r>
    </w:p>
    <w:p w14:paraId="7544D98D" w14:textId="77777777" w:rsidR="000D3BBF" w:rsidRDefault="000D3BBF" w:rsidP="000D3BBF">
      <w:r>
        <w:t>TALA,0.0,-0.03977095200046786</w:t>
      </w:r>
    </w:p>
    <w:p w14:paraId="6D5AEE2E" w14:textId="77777777" w:rsidR="000D3BBF" w:rsidRDefault="000D3BBF" w:rsidP="000D3BBF">
      <w:r>
        <w:t>THD2pp,0.0,2.178525584408383</w:t>
      </w:r>
    </w:p>
    <w:p w14:paraId="54705392" w14:textId="77777777" w:rsidR="000D3BBF" w:rsidRDefault="000D3BBF" w:rsidP="000D3BBF">
      <w:r>
        <w:t>TKT1,0.1957321641666656,-0.03977095200046786</w:t>
      </w:r>
    </w:p>
    <w:p w14:paraId="7442E16D" w14:textId="77777777" w:rsidR="000D3BBF" w:rsidRDefault="000D3BBF" w:rsidP="000D3BBF">
      <w:r>
        <w:t>TKT2,0.11946376416666554,-0.11603935200025493</w:t>
      </w:r>
    </w:p>
    <w:p w14:paraId="44CF0730" w14:textId="77777777" w:rsidR="000D3BBF" w:rsidRDefault="000D3BBF" w:rsidP="000D3BBF">
      <w:r>
        <w:t>TPI,1.7028532254166657,-0.20296806446086588</w:t>
      </w:r>
    </w:p>
    <w:p w14:paraId="55538830" w14:textId="77777777" w:rsidR="000D3BBF" w:rsidRDefault="000D3BBF" w:rsidP="000D3BBF">
      <w:r>
        <w:t xml:space="preserve">59 reacctions require a flux change for the evolution of the 12ppd__S consumer </w:t>
      </w:r>
    </w:p>
    <w:p w14:paraId="009C8BC8" w14:textId="77777777" w:rsidR="000D3BBF" w:rsidRDefault="000D3BBF" w:rsidP="000D3BBF">
      <w:r>
        <w:t xml:space="preserve">....................................................... </w:t>
      </w:r>
    </w:p>
    <w:p w14:paraId="10AB322E" w14:textId="77777777" w:rsidR="000D3BBF" w:rsidRDefault="000D3BBF" w:rsidP="000D3BBF">
      <w:r>
        <w:t xml:space="preserve">....................................................... </w:t>
      </w:r>
    </w:p>
    <w:p w14:paraId="12B0BCDF" w14:textId="77777777" w:rsidR="000D3BBF" w:rsidRDefault="000D3BBF" w:rsidP="000D3BBF">
      <w:r>
        <w:t>4abut</w:t>
      </w:r>
    </w:p>
    <w:p w14:paraId="214A71CC" w14:textId="77777777" w:rsidR="000D3BBF" w:rsidRDefault="000D3BBF" w:rsidP="000D3BBF">
      <w:r>
        <w:t xml:space="preserve">....................................................... </w:t>
      </w:r>
    </w:p>
    <w:p w14:paraId="3FFC5279" w14:textId="77777777" w:rsidR="000D3BBF" w:rsidRDefault="000D3BBF" w:rsidP="000D3BBF">
      <w:r>
        <w:t>ABTA,0.0,3.2516745295087284</w:t>
      </w:r>
    </w:p>
    <w:p w14:paraId="4DF4C65C" w14:textId="77777777" w:rsidR="000D3BBF" w:rsidRDefault="000D3BBF" w:rsidP="000D3BBF">
      <w:r>
        <w:lastRenderedPageBreak/>
        <w:t>ABUTt2pp,0.0,3.2506745295087285</w:t>
      </w:r>
    </w:p>
    <w:p w14:paraId="426A83D9" w14:textId="77777777" w:rsidR="000D3BBF" w:rsidRDefault="000D3BBF" w:rsidP="000D3BBF">
      <w:r>
        <w:t>ABUTtex,0.0,3.2516745295087284</w:t>
      </w:r>
    </w:p>
    <w:p w14:paraId="0B51002A" w14:textId="77777777" w:rsidR="000D3BBF" w:rsidRDefault="000D3BBF" w:rsidP="000D3BBF">
      <w:r>
        <w:t>ACONTa,1.2398589150000043,0.4459649961855903</w:t>
      </w:r>
    </w:p>
    <w:p w14:paraId="3D80070D" w14:textId="77777777" w:rsidR="000D3BBF" w:rsidRDefault="000D3BBF" w:rsidP="000D3BBF">
      <w:r>
        <w:t>ACONTb,1.2398589150000041,0.4459649961855903</w:t>
      </w:r>
    </w:p>
    <w:p w14:paraId="739B559C" w14:textId="77777777" w:rsidR="000D3BBF" w:rsidRDefault="000D3BBF" w:rsidP="000D3BBF">
      <w:r>
        <w:t>AKGDH,1.024820515000004,0.23092659618558986</w:t>
      </w:r>
    </w:p>
    <w:p w14:paraId="29304459" w14:textId="77777777" w:rsidR="000D3BBF" w:rsidRDefault="000D3BBF" w:rsidP="000D3BBF">
      <w:r>
        <w:t>ATPS4rpp,13.370320970000053,17.792081570597034</w:t>
      </w:r>
    </w:p>
    <w:p w14:paraId="3BBADBC8" w14:textId="77777777" w:rsidR="000D3BBF" w:rsidRDefault="000D3BBF" w:rsidP="000D3BBF">
      <w:r>
        <w:t>CO2tex,-4.632830737500008,-4.797020918060003</w:t>
      </w:r>
    </w:p>
    <w:p w14:paraId="0A8E4C25" w14:textId="77777777" w:rsidR="000D3BBF" w:rsidRDefault="000D3BBF" w:rsidP="000D3BBF">
      <w:r>
        <w:t>CO2tpp,-4.632830737500008,-4.797020918060003</w:t>
      </w:r>
    </w:p>
    <w:p w14:paraId="100BDBAB" w14:textId="77777777" w:rsidR="000D3BBF" w:rsidRDefault="000D3BBF" w:rsidP="000D3BBF">
      <w:r>
        <w:t>CS,1.2398589150000043,0.4459649961855903</w:t>
      </w:r>
    </w:p>
    <w:p w14:paraId="31F6F9C0" w14:textId="77777777" w:rsidR="000D3BBF" w:rsidRDefault="000D3BBF" w:rsidP="000D3BBF">
      <w:r>
        <w:t>CYTBO3_4pp,8.410403675000031,11.990458565638216</w:t>
      </w:r>
    </w:p>
    <w:p w14:paraId="6AD8114A" w14:textId="77777777" w:rsidR="000D3BBF" w:rsidRDefault="000D3BBF" w:rsidP="000D3BBF">
      <w:r>
        <w:t>DHAPT,0.32252132541666795,0.0</w:t>
      </w:r>
    </w:p>
    <w:p w14:paraId="7E1C3C37" w14:textId="77777777" w:rsidR="000D3BBF" w:rsidRDefault="000D3BBF" w:rsidP="000D3BBF">
      <w:r>
        <w:t>ENO,3.220598515000006,-0.8249699333313667</w:t>
      </w:r>
    </w:p>
    <w:p w14:paraId="1C3EFF65" w14:textId="77777777" w:rsidR="000D3BBF" w:rsidRDefault="000D3BBF" w:rsidP="000D3BBF">
      <w:r>
        <w:t>F6PA,0.32252132541666795,-0.001</w:t>
      </w:r>
    </w:p>
    <w:p w14:paraId="37D89172" w14:textId="77777777" w:rsidR="000D3BBF" w:rsidRDefault="000D3BBF" w:rsidP="000D3BBF">
      <w:r>
        <w:t>FBA,1.2128609358333324,-0.17310293346456657</w:t>
      </w:r>
    </w:p>
    <w:p w14:paraId="0A508E65" w14:textId="77777777" w:rsidR="000D3BBF" w:rsidRDefault="000D3BBF" w:rsidP="000D3BBF">
      <w:r>
        <w:t>FBA3,0.19573216416666564,1.3206857829572982e-10</w:t>
      </w:r>
    </w:p>
    <w:p w14:paraId="4F737336" w14:textId="77777777" w:rsidR="000D3BBF" w:rsidRDefault="000D3BBF" w:rsidP="000D3BBF">
      <w:r>
        <w:t>FBP,0.0,0.17310293346456657</w:t>
      </w:r>
    </w:p>
    <w:p w14:paraId="1B17B324" w14:textId="77777777" w:rsidR="000D3BBF" w:rsidRDefault="000D3BBF" w:rsidP="000D3BBF">
      <w:r>
        <w:t>FUM,1.2333893150000121,3.6911699256937496</w:t>
      </w:r>
    </w:p>
    <w:p w14:paraId="77401B5B" w14:textId="77777777" w:rsidR="000D3BBF" w:rsidRDefault="000D3BBF" w:rsidP="000D3BBF">
      <w:r>
        <w:t>G6PDH2r,0.7056018925000015,0.0</w:t>
      </w:r>
    </w:p>
    <w:p w14:paraId="7166637F" w14:textId="77777777" w:rsidR="000D3BBF" w:rsidRDefault="000D3BBF" w:rsidP="000D3BBF">
      <w:r>
        <w:t>GAPD,3.5642330149999975,-0.48140233333136767</w:t>
      </w:r>
    </w:p>
    <w:p w14:paraId="0003FFA5" w14:textId="77777777" w:rsidR="000D3BBF" w:rsidRDefault="000D3BBF" w:rsidP="000D3BBF">
      <w:r>
        <w:t>GLCptspp,2.1404179895833364,0.0</w:t>
      </w:r>
    </w:p>
    <w:p w14:paraId="3472FDD6" w14:textId="77777777" w:rsidR="000D3BBF" w:rsidRDefault="000D3BBF" w:rsidP="000D3BBF">
      <w:r>
        <w:t>GLCtex_copy1,2.1404179895833364,0.0</w:t>
      </w:r>
    </w:p>
    <w:p w14:paraId="3A80CA9E" w14:textId="77777777" w:rsidR="000D3BBF" w:rsidRDefault="000D3BBF" w:rsidP="000D3BBF">
      <w:r>
        <w:t>GLUDy,-1.7103415000000157,1.541333029510439</w:t>
      </w:r>
    </w:p>
    <w:p w14:paraId="79E9E8D2" w14:textId="77777777" w:rsidR="000D3BBF" w:rsidRDefault="000D3BBF" w:rsidP="000D3BBF">
      <w:r>
        <w:t>GND,0.7056018925000014,0.0</w:t>
      </w:r>
    </w:p>
    <w:p w14:paraId="1D95CB82" w14:textId="77777777" w:rsidR="000D3BBF" w:rsidRDefault="000D3BBF" w:rsidP="000D3BBF">
      <w:r>
        <w:t>H2Otex,-9.914783537500057,-6.827299188545393</w:t>
      </w:r>
    </w:p>
    <w:p w14:paraId="16AD0096" w14:textId="77777777" w:rsidR="000D3BBF" w:rsidRDefault="000D3BBF" w:rsidP="000D3BBF">
      <w:r>
        <w:t>H2Otpp,-9.914783537500059,-6.82729918854488</w:t>
      </w:r>
    </w:p>
    <w:p w14:paraId="05FC437A" w14:textId="77777777" w:rsidR="000D3BBF" w:rsidRDefault="000D3BBF" w:rsidP="000D3BBF">
      <w:r>
        <w:t>Htex,-1.8376463999999728,1.4140281295113544</w:t>
      </w:r>
    </w:p>
    <w:p w14:paraId="39B54FA6" w14:textId="77777777" w:rsidR="000D3BBF" w:rsidRDefault="000D3BBF" w:rsidP="000D3BBF">
      <w:r>
        <w:t>ICDHyr,1.2398589150000043,0.4459649961855903</w:t>
      </w:r>
    </w:p>
    <w:p w14:paraId="7BBD7336" w14:textId="77777777" w:rsidR="000D3BBF" w:rsidRDefault="000D3BBF" w:rsidP="000D3BBF">
      <w:r>
        <w:t>MDH,1.233197915000013,2.0219777295142767</w:t>
      </w:r>
    </w:p>
    <w:p w14:paraId="2DF9CBA4" w14:textId="77777777" w:rsidR="000D3BBF" w:rsidRDefault="000D3BBF" w:rsidP="000D3BBF">
      <w:r>
        <w:t>ME1,0.0,1.6689115961794727</w:t>
      </w:r>
    </w:p>
    <w:p w14:paraId="63061124" w14:textId="77777777" w:rsidR="000D3BBF" w:rsidRDefault="000D3BBF" w:rsidP="000D3BBF">
      <w:r>
        <w:t>NADH16pp,7.319156560000027,8.441430839943896</w:t>
      </w:r>
    </w:p>
    <w:p w14:paraId="7ACC859D" w14:textId="77777777" w:rsidR="000D3BBF" w:rsidRDefault="000D3BBF" w:rsidP="000D3BBF">
      <w:r>
        <w:t>NADTRHD,0.0,1.0425768257039212</w:t>
      </w:r>
    </w:p>
    <w:p w14:paraId="132EDBB0" w14:textId="77777777" w:rsidR="000D3BBF" w:rsidRDefault="000D3BBF" w:rsidP="000D3BBF">
      <w:r>
        <w:t>NH4tex,2.160164800000022,-1.0915097295112595</w:t>
      </w:r>
    </w:p>
    <w:p w14:paraId="07AEA7F6" w14:textId="77777777" w:rsidR="000D3BBF" w:rsidRDefault="000D3BBF" w:rsidP="000D3BBF">
      <w:r>
        <w:t>NH4tpp,2.160164800000022,-1.0915097295112595</w:t>
      </w:r>
    </w:p>
    <w:p w14:paraId="526E449C" w14:textId="77777777" w:rsidR="000D3BBF" w:rsidRDefault="000D3BBF" w:rsidP="000D3BBF">
      <w:r>
        <w:t>O2tex,4.206049537500015,5.996076982819107</w:t>
      </w:r>
    </w:p>
    <w:p w14:paraId="6B4AF002" w14:textId="77777777" w:rsidR="000D3BBF" w:rsidRDefault="000D3BBF" w:rsidP="000D3BBF">
      <w:r>
        <w:t>O2tpp,4.206049537500015,5.996076982819107</w:t>
      </w:r>
    </w:p>
    <w:p w14:paraId="34E666AD" w14:textId="77777777" w:rsidR="000D3BBF" w:rsidRDefault="000D3BBF" w:rsidP="000D3BBF">
      <w:r>
        <w:t>PDH,1.8733075150000043,1.079279796179174</w:t>
      </w:r>
    </w:p>
    <w:p w14:paraId="05FDCEB2" w14:textId="77777777" w:rsidR="000D3BBF" w:rsidRDefault="000D3BBF" w:rsidP="000D3BBF">
      <w:r>
        <w:t>PFK,1.2128609358333324,0.0</w:t>
      </w:r>
    </w:p>
    <w:p w14:paraId="74EF3FF4" w14:textId="77777777" w:rsidR="000D3BBF" w:rsidRDefault="000D3BBF" w:rsidP="000D3BBF">
      <w:r>
        <w:t>PFK_3,0.19573216416666564,1.3206857829572982e-10</w:t>
      </w:r>
    </w:p>
    <w:p w14:paraId="197563D0" w14:textId="77777777" w:rsidR="000D3BBF" w:rsidRDefault="000D3BBF" w:rsidP="000D3BBF">
      <w:r>
        <w:t>PGI,1.434816097083335,0.0</w:t>
      </w:r>
    </w:p>
    <w:p w14:paraId="4782D2E4" w14:textId="77777777" w:rsidR="000D3BBF" w:rsidRDefault="000D3BBF" w:rsidP="000D3BBF">
      <w:r>
        <w:t>PGK,-3.564233014999997,0.48140233333136767</w:t>
      </w:r>
    </w:p>
    <w:p w14:paraId="00E154BE" w14:textId="77777777" w:rsidR="000D3BBF" w:rsidRDefault="000D3BBF" w:rsidP="000D3BBF">
      <w:r>
        <w:t>PGL,0.7056018925000015,0.0</w:t>
      </w:r>
    </w:p>
    <w:p w14:paraId="5F7C9D51" w14:textId="77777777" w:rsidR="000D3BBF" w:rsidRDefault="000D3BBF" w:rsidP="000D3BBF">
      <w:r>
        <w:t>PGM,-3.2205985149999905,0.8249699333313667</w:t>
      </w:r>
    </w:p>
    <w:p w14:paraId="4AAC1148" w14:textId="77777777" w:rsidR="000D3BBF" w:rsidRDefault="000D3BBF" w:rsidP="000D3BBF">
      <w:r>
        <w:t>PPC,0.5918716000000012,0.0</w:t>
      </w:r>
    </w:p>
    <w:p w14:paraId="461FC8D4" w14:textId="77777777" w:rsidR="000D3BBF" w:rsidRDefault="000D3BBF" w:rsidP="000D3BBF">
      <w:r>
        <w:t>PPCK,0.0,0.9907575333300025</w:t>
      </w:r>
    </w:p>
    <w:p w14:paraId="4C684668" w14:textId="77777777" w:rsidR="000D3BBF" w:rsidRDefault="000D3BBF" w:rsidP="000D3BBF">
      <w:r>
        <w:t>RPE,0.31519592833333127,-0.15520533333295633</w:t>
      </w:r>
    </w:p>
    <w:p w14:paraId="5761D201" w14:textId="77777777" w:rsidR="000D3BBF" w:rsidRDefault="000D3BBF" w:rsidP="000D3BBF">
      <w:r>
        <w:t>RPI,-0.38244516416667035,-0.1472445333334147</w:t>
      </w:r>
    </w:p>
    <w:p w14:paraId="5EC2627A" w14:textId="77777777" w:rsidR="000D3BBF" w:rsidRDefault="000D3BBF" w:rsidP="000D3BBF">
      <w:r>
        <w:t>SSALx,0.0,3.2516745295087284</w:t>
      </w:r>
    </w:p>
    <w:p w14:paraId="6248D4A9" w14:textId="77777777" w:rsidR="000D3BBF" w:rsidRDefault="000D3BBF" w:rsidP="000D3BBF">
      <w:r>
        <w:lastRenderedPageBreak/>
        <w:t>SUCDi,1.024954315000004,3.4827349256943183</w:t>
      </w:r>
    </w:p>
    <w:p w14:paraId="1F133847" w14:textId="77777777" w:rsidR="000D3BBF" w:rsidRDefault="000D3BBF" w:rsidP="000D3BBF">
      <w:r>
        <w:t>SUCOAS,-0.9198485150000041,-0.12595459618556532</w:t>
      </w:r>
    </w:p>
    <w:p w14:paraId="3F62D050" w14:textId="77777777" w:rsidR="000D3BBF" w:rsidRDefault="000D3BBF" w:rsidP="000D3BBF">
      <w:r>
        <w:t>TALA,0.0,-0.03946846679865319</w:t>
      </w:r>
    </w:p>
    <w:p w14:paraId="4CDE62B5" w14:textId="77777777" w:rsidR="000D3BBF" w:rsidRDefault="000D3BBF" w:rsidP="000D3BBF">
      <w:r>
        <w:t>TKT1,0.1957321641666656,-0.039468466666584615</w:t>
      </w:r>
    </w:p>
    <w:p w14:paraId="0A7D84D6" w14:textId="77777777" w:rsidR="000D3BBF" w:rsidRDefault="000D3BBF" w:rsidP="000D3BBF">
      <w:r>
        <w:t>TKT2,0.11946376416666554,-0.1157368666663717</w:t>
      </w:r>
    </w:p>
    <w:p w14:paraId="0C5DB95F" w14:textId="77777777" w:rsidR="000D3BBF" w:rsidRDefault="000D3BBF" w:rsidP="000D3BBF">
      <w:r>
        <w:t>TPI,1.7028532254166657,-0.20236413333249798</w:t>
      </w:r>
    </w:p>
    <w:p w14:paraId="029D2AC3" w14:textId="77777777" w:rsidR="000D3BBF" w:rsidRDefault="000D3BBF" w:rsidP="000D3BBF">
      <w:r>
        <w:t xml:space="preserve">54 reacctions require a flux change for the evolution of the 4abut consumer </w:t>
      </w:r>
    </w:p>
    <w:p w14:paraId="627E259F" w14:textId="77777777" w:rsidR="000D3BBF" w:rsidRDefault="000D3BBF" w:rsidP="000D3BBF">
      <w:r>
        <w:t xml:space="preserve">....................................................... </w:t>
      </w:r>
    </w:p>
    <w:p w14:paraId="1C763A1B" w14:textId="77777777" w:rsidR="000D3BBF" w:rsidRDefault="000D3BBF" w:rsidP="000D3BBF">
      <w:r>
        <w:t xml:space="preserve">....................................................... </w:t>
      </w:r>
    </w:p>
    <w:p w14:paraId="7E9FD327" w14:textId="77777777" w:rsidR="000D3BBF" w:rsidRDefault="000D3BBF" w:rsidP="000D3BBF">
      <w:r>
        <w:t>5dglcn</w:t>
      </w:r>
    </w:p>
    <w:p w14:paraId="54748BF5" w14:textId="77777777" w:rsidR="000D3BBF" w:rsidRDefault="000D3BBF" w:rsidP="000D3BBF">
      <w:r>
        <w:t xml:space="preserve">....................................................... </w:t>
      </w:r>
    </w:p>
    <w:p w14:paraId="162A1B89" w14:textId="77777777" w:rsidR="000D3BBF" w:rsidRDefault="000D3BBF" w:rsidP="000D3BBF">
      <w:r>
        <w:t>5DGLCNR,0.0,2.5685015875005774</w:t>
      </w:r>
    </w:p>
    <w:p w14:paraId="686F0EF7" w14:textId="77777777" w:rsidR="000D3BBF" w:rsidRDefault="000D3BBF" w:rsidP="000D3BBF">
      <w:r>
        <w:t>5DGLCNt2rpp,0.0,2.5685015875005774</w:t>
      </w:r>
    </w:p>
    <w:p w14:paraId="079DFC6A" w14:textId="77777777" w:rsidR="000D3BBF" w:rsidRDefault="000D3BBF" w:rsidP="000D3BBF">
      <w:r>
        <w:t>5DGLCNtex,0.0,2.5685015875005774</w:t>
      </w:r>
    </w:p>
    <w:p w14:paraId="52E92A73" w14:textId="77777777" w:rsidR="000D3BBF" w:rsidRDefault="000D3BBF" w:rsidP="000D3BBF">
      <w:r>
        <w:t>CO2tex,-4.632830737500008,-7.201332325057386</w:t>
      </w:r>
    </w:p>
    <w:p w14:paraId="560E639B" w14:textId="77777777" w:rsidR="000D3BBF" w:rsidRDefault="000D3BBF" w:rsidP="000D3BBF">
      <w:r>
        <w:t>CO2tpp,-4.632830737500008,-7.201332325057386</w:t>
      </w:r>
    </w:p>
    <w:p w14:paraId="01100562" w14:textId="77777777" w:rsidR="000D3BBF" w:rsidRDefault="000D3BBF" w:rsidP="000D3BBF">
      <w:r>
        <w:t>FBA,1.2128609358333324,0.7867775779252388</w:t>
      </w:r>
    </w:p>
    <w:p w14:paraId="5EAB2C6F" w14:textId="77777777" w:rsidR="000D3BBF" w:rsidRDefault="000D3BBF" w:rsidP="000D3BBF">
      <w:r>
        <w:t>GLCptspp,2.1404179895833364,0.0</w:t>
      </w:r>
    </w:p>
    <w:p w14:paraId="67D48221" w14:textId="77777777" w:rsidR="000D3BBF" w:rsidRDefault="000D3BBF" w:rsidP="000D3BBF">
      <w:r>
        <w:t>GLCtex_copy1,2.1404179895833364,0.0</w:t>
      </w:r>
    </w:p>
    <w:p w14:paraId="5E910F31" w14:textId="77777777" w:rsidR="000D3BBF" w:rsidRDefault="000D3BBF" w:rsidP="000D3BBF">
      <w:r>
        <w:t>GND,0.7056018925000014,3.2741027599818198</w:t>
      </w:r>
    </w:p>
    <w:p w14:paraId="7E00B785" w14:textId="77777777" w:rsidR="000D3BBF" w:rsidRDefault="000D3BBF" w:rsidP="000D3BBF">
      <w:r>
        <w:t>GNK,0.0,2.5685015875005774</w:t>
      </w:r>
    </w:p>
    <w:p w14:paraId="7C8D58A8" w14:textId="77777777" w:rsidR="000D3BBF" w:rsidRDefault="000D3BBF" w:rsidP="000D3BBF">
      <w:r>
        <w:t>Htex,-1.8376463999999728,0.7308551875066589</w:t>
      </w:r>
    </w:p>
    <w:p w14:paraId="558F223C" w14:textId="77777777" w:rsidR="000D3BBF" w:rsidRDefault="000D3BBF" w:rsidP="000D3BBF">
      <w:r>
        <w:t>PFK,1.2128609358333324,0.7867784781912448</w:t>
      </w:r>
    </w:p>
    <w:p w14:paraId="6F2145B7" w14:textId="77777777" w:rsidR="000D3BBF" w:rsidRDefault="000D3BBF" w:rsidP="000D3BBF">
      <w:r>
        <w:t>PGI,1.434816097083335,-0.7056011724812421</w:t>
      </w:r>
    </w:p>
    <w:p w14:paraId="6A7C693A" w14:textId="77777777" w:rsidR="000D3BBF" w:rsidRDefault="000D3BBF" w:rsidP="000D3BBF">
      <w:r>
        <w:t>PYK,0.0,2.1414182295985</w:t>
      </w:r>
    </w:p>
    <w:p w14:paraId="41DDB7B4" w14:textId="77777777" w:rsidR="000D3BBF" w:rsidRDefault="000D3BBF" w:rsidP="000D3BBF">
      <w:r>
        <w:t>RPE,0.31519592833333127,2.0275298399883956</w:t>
      </w:r>
    </w:p>
    <w:p w14:paraId="71DD41DD" w14:textId="77777777" w:rsidR="000D3BBF" w:rsidRDefault="000D3BBF" w:rsidP="000D3BBF">
      <w:r>
        <w:t>RPI,-0.38244516416667035,-1.2386121199938822</w:t>
      </w:r>
    </w:p>
    <w:p w14:paraId="5034B472" w14:textId="77777777" w:rsidR="000D3BBF" w:rsidRDefault="000D3BBF" w:rsidP="000D3BBF">
      <w:r>
        <w:t>TALA,0.0,0.8571669558274257</w:t>
      </w:r>
    </w:p>
    <w:p w14:paraId="10FB4851" w14:textId="77777777" w:rsidR="000D3BBF" w:rsidRDefault="000D3BBF" w:rsidP="000D3BBF">
      <w:r>
        <w:t>TKT1,0.1957321641666656,1.0518991199940915</w:t>
      </w:r>
    </w:p>
    <w:p w14:paraId="1312092B" w14:textId="77777777" w:rsidR="000D3BBF" w:rsidRDefault="000D3BBF" w:rsidP="000D3BBF">
      <w:r>
        <w:t>TKT2,0.11946376416666554,0.9756307199943044</w:t>
      </w:r>
    </w:p>
    <w:p w14:paraId="35F683E0" w14:textId="77777777" w:rsidR="000D3BBF" w:rsidRDefault="000D3BBF" w:rsidP="000D3BBF">
      <w:r>
        <w:t>TPI,1.7028532254166657,1.2747698675087473</w:t>
      </w:r>
    </w:p>
    <w:p w14:paraId="4D2DE644" w14:textId="77777777" w:rsidR="000D3BBF" w:rsidRDefault="000D3BBF" w:rsidP="000D3BBF">
      <w:r>
        <w:t xml:space="preserve">20 reacctions require a flux change for the evolution of the 5dglcn consumer </w:t>
      </w:r>
    </w:p>
    <w:p w14:paraId="74E799E3" w14:textId="77777777" w:rsidR="000D3BBF" w:rsidRDefault="000D3BBF" w:rsidP="000D3BBF">
      <w:r>
        <w:t xml:space="preserve">....................................................... </w:t>
      </w:r>
    </w:p>
    <w:p w14:paraId="74079BD6" w14:textId="77777777" w:rsidR="000D3BBF" w:rsidRDefault="000D3BBF" w:rsidP="000D3BBF">
      <w:r>
        <w:t xml:space="preserve">....................................................... </w:t>
      </w:r>
    </w:p>
    <w:p w14:paraId="62F2630A" w14:textId="77777777" w:rsidR="000D3BBF" w:rsidRDefault="000D3BBF" w:rsidP="000D3BBF">
      <w:r>
        <w:t>LalaDgluMdap</w:t>
      </w:r>
    </w:p>
    <w:p w14:paraId="07CE720B" w14:textId="77777777" w:rsidR="000D3BBF" w:rsidRDefault="000D3BBF" w:rsidP="000D3BBF">
      <w:r>
        <w:t xml:space="preserve">....................................................... </w:t>
      </w:r>
    </w:p>
    <w:p w14:paraId="15F9C9B2" w14:textId="77777777" w:rsidR="000D3BBF" w:rsidRDefault="000D3BBF" w:rsidP="000D3BBF">
      <w:r>
        <w:t>3PEPTabcpp,0.0,1.7770729672897247</w:t>
      </w:r>
    </w:p>
    <w:p w14:paraId="2ABB5FE5" w14:textId="77777777" w:rsidR="000D3BBF" w:rsidRDefault="000D3BBF" w:rsidP="000D3BBF">
      <w:r>
        <w:t>3PEPTtex,0.0,1.7770729672897687</w:t>
      </w:r>
    </w:p>
    <w:p w14:paraId="715AB0CD" w14:textId="77777777" w:rsidR="000D3BBF" w:rsidRDefault="000D3BBF" w:rsidP="000D3BBF">
      <w:r>
        <w:t>ACONTa,1.2398589150000043,0.8970361402922435</w:t>
      </w:r>
    </w:p>
    <w:p w14:paraId="3F3D95CB" w14:textId="77777777" w:rsidR="000D3BBF" w:rsidRDefault="000D3BBF" w:rsidP="000D3BBF">
      <w:r>
        <w:t>ACONTb,1.2398589150000041,0.8970361402922435</w:t>
      </w:r>
    </w:p>
    <w:p w14:paraId="38A8672F" w14:textId="77777777" w:rsidR="000D3BBF" w:rsidRDefault="000D3BBF" w:rsidP="000D3BBF">
      <w:r>
        <w:t>AKGDH,1.024820515000004,2.459070707581912</w:t>
      </w:r>
    </w:p>
    <w:p w14:paraId="2F8B5921" w14:textId="77777777" w:rsidR="000D3BBF" w:rsidRDefault="000D3BBF" w:rsidP="000D3BBF">
      <w:r>
        <w:t>ALAGLUE,0.0,1.7715153672896804</w:t>
      </w:r>
    </w:p>
    <w:p w14:paraId="0FE725C7" w14:textId="77777777" w:rsidR="000D3BBF" w:rsidRDefault="000D3BBF" w:rsidP="000D3BBF">
      <w:r>
        <w:t>ALATA_L,-0.11627119999999999,1.6608463672897642</w:t>
      </w:r>
    </w:p>
    <w:p w14:paraId="31A0EE27" w14:textId="77777777" w:rsidR="000D3BBF" w:rsidRDefault="000D3BBF" w:rsidP="000D3BBF">
      <w:r>
        <w:t>ASAD,-0.21381520000000004,-0.13962500000002365</w:t>
      </w:r>
    </w:p>
    <w:p w14:paraId="05DD241D" w14:textId="77777777" w:rsidR="000D3BBF" w:rsidRDefault="000D3BBF" w:rsidP="000D3BBF">
      <w:r>
        <w:t>ASPK,0.2138152,0.13962500000002365</w:t>
      </w:r>
    </w:p>
    <w:p w14:paraId="0FBF2D20" w14:textId="77777777" w:rsidR="000D3BBF" w:rsidRDefault="000D3BBF" w:rsidP="000D3BBF">
      <w:r>
        <w:t>ASPT,0.0,2.0957036139176997</w:t>
      </w:r>
    </w:p>
    <w:p w14:paraId="3432EE21" w14:textId="77777777" w:rsidR="000D3BBF" w:rsidRDefault="000D3BBF" w:rsidP="000D3BBF">
      <w:r>
        <w:t>ASPTA,-0.5855358000000094,-2.6070484139177097</w:t>
      </w:r>
    </w:p>
    <w:p w14:paraId="20E64919" w14:textId="77777777" w:rsidR="000D3BBF" w:rsidRDefault="000D3BBF" w:rsidP="000D3BBF">
      <w:r>
        <w:lastRenderedPageBreak/>
        <w:t>ATPS4rpp,13.370320970000053,17.18171107512137</w:t>
      </w:r>
    </w:p>
    <w:p w14:paraId="3D8F0725" w14:textId="77777777" w:rsidR="000D3BBF" w:rsidRDefault="000D3BBF" w:rsidP="000D3BBF">
      <w:r>
        <w:t>CO2tex,-4.632830737500008,-8.22920105322271</w:t>
      </w:r>
    </w:p>
    <w:p w14:paraId="3311DFB9" w14:textId="77777777" w:rsidR="000D3BBF" w:rsidRDefault="000D3BBF" w:rsidP="000D3BBF">
      <w:r>
        <w:t>CO2tpp,-4.632830737500008,-8.22920105322271</w:t>
      </w:r>
    </w:p>
    <w:p w14:paraId="4FC08869" w14:textId="77777777" w:rsidR="000D3BBF" w:rsidRDefault="000D3BBF" w:rsidP="000D3BBF">
      <w:r>
        <w:t>CS,1.2398589150000043,0.8970361402921873</w:t>
      </w:r>
    </w:p>
    <w:p w14:paraId="283DF392" w14:textId="77777777" w:rsidR="000D3BBF" w:rsidRDefault="000D3BBF" w:rsidP="000D3BBF">
      <w:r>
        <w:t>CYTBO3_4pp,8.410403675000031,10.42036208266833</w:t>
      </w:r>
    </w:p>
    <w:p w14:paraId="6BB5F031" w14:textId="77777777" w:rsidR="000D3BBF" w:rsidRDefault="000D3BBF" w:rsidP="000D3BBF">
      <w:r>
        <w:t>DAPDC,0.0686322,1.7715153672897248</w:t>
      </w:r>
    </w:p>
    <w:p w14:paraId="3DCC84EE" w14:textId="77777777" w:rsidR="000D3BBF" w:rsidRDefault="000D3BBF" w:rsidP="000D3BBF">
      <w:r>
        <w:t>DAPE,0.07418980000000001,0.0</w:t>
      </w:r>
    </w:p>
    <w:p w14:paraId="6A14857C" w14:textId="77777777" w:rsidR="000D3BBF" w:rsidRDefault="000D3BBF" w:rsidP="000D3BBF">
      <w:r>
        <w:t>DHAPT,0.32252132541666795,0.0</w:t>
      </w:r>
    </w:p>
    <w:p w14:paraId="3051DCE2" w14:textId="77777777" w:rsidR="000D3BBF" w:rsidRDefault="000D3BBF" w:rsidP="000D3BBF">
      <w:r>
        <w:t>DHDPRy,0.07418980000000004,0.0</w:t>
      </w:r>
    </w:p>
    <w:p w14:paraId="4F93A716" w14:textId="77777777" w:rsidR="000D3BBF" w:rsidRDefault="000D3BBF" w:rsidP="000D3BBF">
      <w:r>
        <w:t>DHDPS,0.07418980000000004,0.0</w:t>
      </w:r>
    </w:p>
    <w:p w14:paraId="6E7DE0CA" w14:textId="77777777" w:rsidR="000D3BBF" w:rsidRDefault="000D3BBF" w:rsidP="000D3BBF">
      <w:r>
        <w:t>ENO,3.220598515000006,-0.8247646638102424</w:t>
      </w:r>
    </w:p>
    <w:p w14:paraId="6E259180" w14:textId="77777777" w:rsidR="000D3BBF" w:rsidRDefault="000D3BBF" w:rsidP="000D3BBF">
      <w:r>
        <w:t>F6PA,0.32252132541666795,0.0</w:t>
      </w:r>
    </w:p>
    <w:p w14:paraId="324BDFE6" w14:textId="77777777" w:rsidR="000D3BBF" w:rsidRDefault="000D3BBF" w:rsidP="000D3BBF">
      <w:r>
        <w:t>FBA,1.2128609358333324,-0.17410213333334923</w:t>
      </w:r>
    </w:p>
    <w:p w14:paraId="23D952E6" w14:textId="77777777" w:rsidR="000D3BBF" w:rsidRDefault="000D3BBF" w:rsidP="000D3BBF">
      <w:r>
        <w:t>FBA3,0.19573216416666564,0.0</w:t>
      </w:r>
    </w:p>
    <w:p w14:paraId="634DFAF3" w14:textId="77777777" w:rsidR="000D3BBF" w:rsidRDefault="000D3BBF" w:rsidP="000D3BBF">
      <w:r>
        <w:t>FBP,0.0,0.17410213333333</w:t>
      </w:r>
    </w:p>
    <w:p w14:paraId="41A11B5D" w14:textId="77777777" w:rsidR="000D3BBF" w:rsidRDefault="000D3BBF" w:rsidP="000D3BBF">
      <w:r>
        <w:t>FUM,1.2333893150000121,4.7633423214996355</w:t>
      </w:r>
    </w:p>
    <w:p w14:paraId="5CA38584" w14:textId="77777777" w:rsidR="000D3BBF" w:rsidRDefault="000D3BBF" w:rsidP="000D3BBF">
      <w:r>
        <w:t>G6PDH2r,0.7056018925000015,0.0</w:t>
      </w:r>
    </w:p>
    <w:p w14:paraId="084604C7" w14:textId="77777777" w:rsidR="000D3BBF" w:rsidRDefault="000D3BBF" w:rsidP="000D3BBF">
      <w:r>
        <w:t>GAPD,3.5642330149999975,-0.48138666381032635</w:t>
      </w:r>
    </w:p>
    <w:p w14:paraId="01320862" w14:textId="77777777" w:rsidR="000D3BBF" w:rsidRDefault="000D3BBF" w:rsidP="000D3BBF">
      <w:r>
        <w:t>GLCptspp,2.1404179895833364,0.0</w:t>
      </w:r>
    </w:p>
    <w:p w14:paraId="77785304" w14:textId="77777777" w:rsidR="000D3BBF" w:rsidRDefault="000D3BBF" w:rsidP="000D3BBF">
      <w:r>
        <w:t>GLCtex_copy1,2.1404179895833364,-0.0009999999999763531</w:t>
      </w:r>
    </w:p>
    <w:p w14:paraId="5E15C23B" w14:textId="77777777" w:rsidR="000D3BBF" w:rsidRDefault="000D3BBF" w:rsidP="000D3BBF">
      <w:r>
        <w:t>GLUDy,-1.7103415000000157,-0.10421727933828606</w:t>
      </w:r>
    </w:p>
    <w:p w14:paraId="03C92788" w14:textId="77777777" w:rsidR="000D3BBF" w:rsidRDefault="000D3BBF" w:rsidP="000D3BBF">
      <w:r>
        <w:t>GLUR,-0.005557600000000003,0.0</w:t>
      </w:r>
    </w:p>
    <w:p w14:paraId="56FE3491" w14:textId="77777777" w:rsidR="000D3BBF" w:rsidRDefault="000D3BBF" w:rsidP="000D3BBF">
      <w:r>
        <w:t>GND,0.7056018925000014,0.0</w:t>
      </w:r>
    </w:p>
    <w:p w14:paraId="7133864D" w14:textId="77777777" w:rsidR="000D3BBF" w:rsidRDefault="000D3BBF" w:rsidP="000D3BBF">
      <w:r>
        <w:t>H2Otex,-9.914783537500057,-2.700313937277315</w:t>
      </w:r>
    </w:p>
    <w:p w14:paraId="60B419D4" w14:textId="77777777" w:rsidR="000D3BBF" w:rsidRDefault="000D3BBF" w:rsidP="000D3BBF">
      <w:r>
        <w:t>H2Otpp,-9.914783537500059,-2.700315179961308</w:t>
      </w:r>
    </w:p>
    <w:p w14:paraId="784FBC8B" w14:textId="77777777" w:rsidR="000D3BBF" w:rsidRDefault="000D3BBF" w:rsidP="000D3BBF">
      <w:r>
        <w:t>Htex,-1.8376463999999728,5.344834383791067</w:t>
      </w:r>
    </w:p>
    <w:p w14:paraId="26011B3B" w14:textId="77777777" w:rsidR="000D3BBF" w:rsidRDefault="000D3BBF" w:rsidP="000D3BBF">
      <w:r>
        <w:t>ICDHyr,1.2398589150000043,0.8970361402922435</w:t>
      </w:r>
    </w:p>
    <w:p w14:paraId="137E6E4B" w14:textId="77777777" w:rsidR="000D3BBF" w:rsidRDefault="000D3BBF" w:rsidP="000D3BBF">
      <w:r>
        <w:t>LADGMDH,0.0,1.7715153672897248</w:t>
      </w:r>
    </w:p>
    <w:p w14:paraId="7459EE23" w14:textId="77777777" w:rsidR="000D3BBF" w:rsidRDefault="000D3BBF" w:rsidP="000D3BBF">
      <w:r>
        <w:t>LALGP,0.0,1.7715153672897248</w:t>
      </w:r>
    </w:p>
    <w:p w14:paraId="3911AC14" w14:textId="77777777" w:rsidR="000D3BBF" w:rsidRDefault="000D3BBF" w:rsidP="000D3BBF">
      <w:r>
        <w:t>LYSt3pp,0.0,1.7028831672897249</w:t>
      </w:r>
    </w:p>
    <w:p w14:paraId="76033C60" w14:textId="77777777" w:rsidR="000D3BBF" w:rsidRDefault="000D3BBF" w:rsidP="000D3BBF">
      <w:r>
        <w:t>LYStex,0.0,-1.7028831672897695</w:t>
      </w:r>
    </w:p>
    <w:p w14:paraId="75302928" w14:textId="77777777" w:rsidR="000D3BBF" w:rsidRDefault="000D3BBF" w:rsidP="000D3BBF">
      <w:r>
        <w:t>MDH,1.233197915000013,4.497311618020149</w:t>
      </w:r>
    </w:p>
    <w:p w14:paraId="53A7CE27" w14:textId="77777777" w:rsidR="000D3BBF" w:rsidRDefault="000D3BBF" w:rsidP="000D3BBF">
      <w:r>
        <w:t>ME1,0.0,0.26583930347943474</w:t>
      </w:r>
    </w:p>
    <w:p w14:paraId="679C9A4A" w14:textId="77777777" w:rsidR="000D3BBF" w:rsidRDefault="000D3BBF" w:rsidP="000D3BBF">
      <w:r>
        <w:t>NADH16pp,7.319156560000027,7.894864775086418</w:t>
      </w:r>
    </w:p>
    <w:p w14:paraId="7DD7E6D7" w14:textId="77777777" w:rsidR="000D3BBF" w:rsidRDefault="000D3BBF" w:rsidP="000D3BBF">
      <w:r>
        <w:t>NH4tex,2.160164800000022,-1.542363534579522</w:t>
      </w:r>
    </w:p>
    <w:p w14:paraId="5EBFBDC4" w14:textId="77777777" w:rsidR="000D3BBF" w:rsidRDefault="000D3BBF" w:rsidP="000D3BBF">
      <w:r>
        <w:t>NH4tpp,2.160164800000022,-1.542363534579522</w:t>
      </w:r>
    </w:p>
    <w:p w14:paraId="7CDFE530" w14:textId="77777777" w:rsidR="000D3BBF" w:rsidRDefault="000D3BBF" w:rsidP="000D3BBF">
      <w:r>
        <w:t>O2tex,4.206049537500015,5.211028741334189</w:t>
      </w:r>
    </w:p>
    <w:p w14:paraId="34684C3D" w14:textId="77777777" w:rsidR="000D3BBF" w:rsidRDefault="000D3BBF" w:rsidP="000D3BBF">
      <w:r>
        <w:t>O2tpp,4.206049537500015,5.211028741334189</w:t>
      </w:r>
    </w:p>
    <w:p w14:paraId="204185EC" w14:textId="77777777" w:rsidR="000D3BBF" w:rsidRDefault="000D3BBF" w:rsidP="000D3BBF">
      <w:r>
        <w:t>PDH,1.8733075150000043,1.5309741402921873</w:t>
      </w:r>
    </w:p>
    <w:p w14:paraId="0CBB6656" w14:textId="77777777" w:rsidR="000D3BBF" w:rsidRDefault="000D3BBF" w:rsidP="000D3BBF">
      <w:r>
        <w:t>PFK,1.2128609358333324,0.0</w:t>
      </w:r>
    </w:p>
    <w:p w14:paraId="0C519C2E" w14:textId="77777777" w:rsidR="000D3BBF" w:rsidRDefault="000D3BBF" w:rsidP="000D3BBF">
      <w:r>
        <w:t>PFK_3,0.19573216416666564,0.0</w:t>
      </w:r>
    </w:p>
    <w:p w14:paraId="31E14743" w14:textId="77777777" w:rsidR="000D3BBF" w:rsidRDefault="000D3BBF" w:rsidP="000D3BBF">
      <w:r>
        <w:t>PGI,1.434816097083335,0.0</w:t>
      </w:r>
    </w:p>
    <w:p w14:paraId="2A7791CF" w14:textId="77777777" w:rsidR="000D3BBF" w:rsidRDefault="000D3BBF" w:rsidP="000D3BBF">
      <w:r>
        <w:t>PGK,-3.564233014999997,0.48138666381032635</w:t>
      </w:r>
    </w:p>
    <w:p w14:paraId="48217C14" w14:textId="77777777" w:rsidR="000D3BBF" w:rsidRDefault="000D3BBF" w:rsidP="000D3BBF">
      <w:r>
        <w:t>PGL,0.7056018925000015,0.0</w:t>
      </w:r>
    </w:p>
    <w:p w14:paraId="47A1E8DA" w14:textId="77777777" w:rsidR="000D3BBF" w:rsidRDefault="000D3BBF" w:rsidP="000D3BBF">
      <w:r>
        <w:t>PGM,-3.2205985149999905,0.8247646638102424</w:t>
      </w:r>
    </w:p>
    <w:p w14:paraId="296EC804" w14:textId="77777777" w:rsidR="000D3BBF" w:rsidRDefault="000D3BBF" w:rsidP="000D3BBF">
      <w:r>
        <w:t>PPC,0.5918716000000012,0.0</w:t>
      </w:r>
    </w:p>
    <w:p w14:paraId="19FC0C9C" w14:textId="77777777" w:rsidR="000D3BBF" w:rsidRDefault="000D3BBF" w:rsidP="000D3BBF">
      <w:r>
        <w:t>PPCK,0.0,0.9915522638102897</w:t>
      </w:r>
    </w:p>
    <w:p w14:paraId="757C7743" w14:textId="77777777" w:rsidR="000D3BBF" w:rsidRDefault="000D3BBF" w:rsidP="000D3BBF">
      <w:r>
        <w:lastRenderedPageBreak/>
        <w:t>RPE,0.31519592833333127,-0.15520453333328987</w:t>
      </w:r>
    </w:p>
    <w:p w14:paraId="42F84731" w14:textId="77777777" w:rsidR="000D3BBF" w:rsidRDefault="000D3BBF" w:rsidP="000D3BBF">
      <w:r>
        <w:t>RPI,-0.38244516416667035,-0.14724373333331187</w:t>
      </w:r>
    </w:p>
    <w:p w14:paraId="49CFF466" w14:textId="77777777" w:rsidR="000D3BBF" w:rsidRDefault="000D3BBF" w:rsidP="000D3BBF">
      <w:r>
        <w:t>SDPDS,0.07418980000000003,0.0</w:t>
      </w:r>
    </w:p>
    <w:p w14:paraId="49DFBF7A" w14:textId="77777777" w:rsidR="000D3BBF" w:rsidRDefault="000D3BBF" w:rsidP="000D3BBF">
      <w:r>
        <w:t>SDPTA,-0.07418980000000003,0.0</w:t>
      </w:r>
    </w:p>
    <w:p w14:paraId="27C17DAB" w14:textId="77777777" w:rsidR="000D3BBF" w:rsidRDefault="000D3BBF" w:rsidP="000D3BBF">
      <w:r>
        <w:t>SUCDi,1.024954315000004,2.4602045075819117</w:t>
      </w:r>
    </w:p>
    <w:p w14:paraId="44FED480" w14:textId="77777777" w:rsidR="000D3BBF" w:rsidRDefault="000D3BBF" w:rsidP="000D3BBF">
      <w:r>
        <w:t>SUCOAS,-0.9198485150000041,-2.428288907581873</w:t>
      </w:r>
    </w:p>
    <w:p w14:paraId="7F2B01FF" w14:textId="77777777" w:rsidR="000D3BBF" w:rsidRDefault="000D3BBF" w:rsidP="000D3BBF">
      <w:r>
        <w:t>TALA,0.0,-0.0394680666667</w:t>
      </w:r>
    </w:p>
    <w:p w14:paraId="2FF88920" w14:textId="77777777" w:rsidR="000D3BBF" w:rsidRDefault="000D3BBF" w:rsidP="000D3BBF">
      <w:r>
        <w:t>THDPS,0.07418980000000003,0.0</w:t>
      </w:r>
    </w:p>
    <w:p w14:paraId="6CB16345" w14:textId="77777777" w:rsidR="000D3BBF" w:rsidRDefault="000D3BBF" w:rsidP="000D3BBF">
      <w:r>
        <w:t>TKT1,0.1957321641666656,-0.0394680666667</w:t>
      </w:r>
    </w:p>
    <w:p w14:paraId="6C3A3551" w14:textId="77777777" w:rsidR="000D3BBF" w:rsidRDefault="000D3BBF" w:rsidP="000D3BBF">
      <w:r>
        <w:t>TKT2,0.11946376416666554,-0.11573646666670356</w:t>
      </w:r>
    </w:p>
    <w:p w14:paraId="101C49F5" w14:textId="77777777" w:rsidR="000D3BBF" w:rsidRDefault="000D3BBF" w:rsidP="000D3BBF">
      <w:r>
        <w:t>TPI,1.7028532254166657,-0.20236333333332368</w:t>
      </w:r>
    </w:p>
    <w:p w14:paraId="284DF447" w14:textId="77777777" w:rsidR="000D3BBF" w:rsidRDefault="000D3BBF" w:rsidP="000D3BBF">
      <w:r>
        <w:t>UAAGDS,0.005557600000000004,0.0</w:t>
      </w:r>
    </w:p>
    <w:p w14:paraId="51A10B14" w14:textId="77777777" w:rsidR="000D3BBF" w:rsidRDefault="000D3BBF" w:rsidP="000D3BBF">
      <w:r>
        <w:t>UAMAGS,0.005557600000000003,0.0</w:t>
      </w:r>
    </w:p>
    <w:p w14:paraId="2A32DC74" w14:textId="77777777" w:rsidR="000D3BBF" w:rsidRDefault="000D3BBF" w:rsidP="000D3BBF">
      <w:r>
        <w:t>UAMAS,0.005557600000000003,0.0</w:t>
      </w:r>
    </w:p>
    <w:p w14:paraId="7C400DFA" w14:textId="77777777" w:rsidR="000D3BBF" w:rsidRDefault="000D3BBF" w:rsidP="000D3BBF">
      <w:r>
        <w:t>UM3PL,0.0,0.0055576</w:t>
      </w:r>
    </w:p>
    <w:p w14:paraId="406526BB" w14:textId="77777777" w:rsidR="000D3BBF" w:rsidRDefault="000D3BBF" w:rsidP="000D3BBF">
      <w:r>
        <w:t xml:space="preserve">73 reacctions require a flux change for the evolution of the LalaDgluMdap consumer </w:t>
      </w:r>
    </w:p>
    <w:p w14:paraId="038BB7F8" w14:textId="77777777" w:rsidR="000D3BBF" w:rsidRDefault="000D3BBF" w:rsidP="000D3BBF">
      <w:r>
        <w:t xml:space="preserve">....................................................... </w:t>
      </w:r>
    </w:p>
    <w:p w14:paraId="221D4504" w14:textId="77777777" w:rsidR="000D3BBF" w:rsidRDefault="000D3BBF" w:rsidP="000D3BBF">
      <w:r>
        <w:t xml:space="preserve">....................................................... </w:t>
      </w:r>
    </w:p>
    <w:p w14:paraId="57ED6C77" w14:textId="77777777" w:rsidR="000D3BBF" w:rsidRDefault="000D3BBF" w:rsidP="000D3BBF">
      <w:r>
        <w:t>LalaDgluMdapDala</w:t>
      </w:r>
    </w:p>
    <w:p w14:paraId="4A66EC0B" w14:textId="77777777" w:rsidR="000D3BBF" w:rsidRDefault="000D3BBF" w:rsidP="000D3BBF">
      <w:r>
        <w:t xml:space="preserve">....................................................... </w:t>
      </w:r>
    </w:p>
    <w:p w14:paraId="697A4187" w14:textId="77777777" w:rsidR="000D3BBF" w:rsidRDefault="000D3BBF" w:rsidP="000D3BBF">
      <w:r>
        <w:t>4PCP,0.0,1.2656127640864505</w:t>
      </w:r>
    </w:p>
    <w:p w14:paraId="1230C897" w14:textId="77777777" w:rsidR="000D3BBF" w:rsidRDefault="000D3BBF" w:rsidP="000D3BBF">
      <w:r>
        <w:t>4PEPTabcpp,0.0,1.2656127640864505</w:t>
      </w:r>
    </w:p>
    <w:p w14:paraId="748BF596" w14:textId="77777777" w:rsidR="000D3BBF" w:rsidRDefault="000D3BBF" w:rsidP="000D3BBF">
      <w:r>
        <w:t>4PEPTtex,0.0,1.2656127640864505</w:t>
      </w:r>
    </w:p>
    <w:p w14:paraId="38596631" w14:textId="77777777" w:rsidR="000D3BBF" w:rsidRDefault="000D3BBF" w:rsidP="000D3BBF">
      <w:r>
        <w:t>ACONTa,1.2398589150000043,1.1411563475962687</w:t>
      </w:r>
    </w:p>
    <w:p w14:paraId="58B23274" w14:textId="77777777" w:rsidR="000D3BBF" w:rsidRDefault="000D3BBF" w:rsidP="000D3BBF">
      <w:r>
        <w:t>ACONTb,1.2398589150000041,1.1411563475962687</w:t>
      </w:r>
    </w:p>
    <w:p w14:paraId="47465F03" w14:textId="77777777" w:rsidR="000D3BBF" w:rsidRDefault="000D3BBF" w:rsidP="000D3BBF">
      <w:r>
        <w:t>ADK1,0.524992600000009,0.7658858943800118</w:t>
      </w:r>
    </w:p>
    <w:p w14:paraId="71B7CBE1" w14:textId="77777777" w:rsidR="000D3BBF" w:rsidRDefault="000D3BBF" w:rsidP="000D3BBF">
      <w:r>
        <w:t>AKGDH,1.024820515000004,2.192041711684681</w:t>
      </w:r>
    </w:p>
    <w:p w14:paraId="3315761E" w14:textId="77777777" w:rsidR="000D3BBF" w:rsidRDefault="000D3BBF" w:rsidP="000D3BBF">
      <w:r>
        <w:t>ALAGLUE,0.0,1.2646127640864506</w:t>
      </w:r>
    </w:p>
    <w:p w14:paraId="59612EA5" w14:textId="77777777" w:rsidR="000D3BBF" w:rsidRDefault="000D3BBF" w:rsidP="000D3BBF">
      <w:r>
        <w:t>ALAR,0.008336400000000004,-1.2572763640864506</w:t>
      </w:r>
    </w:p>
    <w:p w14:paraId="0047504E" w14:textId="77777777" w:rsidR="000D3BBF" w:rsidRDefault="000D3BBF" w:rsidP="000D3BBF">
      <w:r>
        <w:t>ALATA_L,-0.11627119999999999,2.4159545716695328</w:t>
      </w:r>
    </w:p>
    <w:p w14:paraId="4AE06414" w14:textId="77777777" w:rsidR="000D3BBF" w:rsidRDefault="000D3BBF" w:rsidP="000D3BBF">
      <w:r>
        <w:t>ASAD,-0.21381520000000004,-0.13962579999724767</w:t>
      </w:r>
    </w:p>
    <w:p w14:paraId="1D6C1F66" w14:textId="77777777" w:rsidR="000D3BBF" w:rsidRDefault="000D3BBF" w:rsidP="000D3BBF">
      <w:r>
        <w:t>ASPK,0.2138152,0.13962579999724767</w:t>
      </w:r>
    </w:p>
    <w:p w14:paraId="57FD3C88" w14:textId="77777777" w:rsidR="000D3BBF" w:rsidRDefault="000D3BBF" w:rsidP="000D3BBF">
      <w:r>
        <w:t>ASPT,0.0,2.5836240854668233</w:t>
      </w:r>
    </w:p>
    <w:p w14:paraId="29081B41" w14:textId="77777777" w:rsidR="000D3BBF" w:rsidRDefault="000D3BBF" w:rsidP="000D3BBF">
      <w:r>
        <w:t>ASPTA,-0.5855358000000094,-3.094872539084555</w:t>
      </w:r>
    </w:p>
    <w:p w14:paraId="370A4B08" w14:textId="77777777" w:rsidR="000D3BBF" w:rsidRDefault="000D3BBF" w:rsidP="000D3BBF">
      <w:r>
        <w:t>ATPS4rpp,13.370320970000053,17.188631007661147</w:t>
      </w:r>
    </w:p>
    <w:p w14:paraId="20ED3126" w14:textId="77777777" w:rsidR="000D3BBF" w:rsidRDefault="000D3BBF" w:rsidP="000D3BBF">
      <w:r>
        <w:t>CO2tex,-4.632830737500008,-7.426879500990209</w:t>
      </w:r>
    </w:p>
    <w:p w14:paraId="46833DF8" w14:textId="77777777" w:rsidR="000D3BBF" w:rsidRDefault="000D3BBF" w:rsidP="000D3BBF">
      <w:r>
        <w:t>CO2tpp,-4.632830737500008,-7.426879500990776</w:t>
      </w:r>
    </w:p>
    <w:p w14:paraId="33ED31A8" w14:textId="77777777" w:rsidR="000D3BBF" w:rsidRDefault="000D3BBF" w:rsidP="000D3BBF">
      <w:r>
        <w:t>CS,1.2398589150000043,1.1411563475962687</w:t>
      </w:r>
    </w:p>
    <w:p w14:paraId="2D96B65A" w14:textId="77777777" w:rsidR="000D3BBF" w:rsidRDefault="000D3BBF" w:rsidP="000D3BBF">
      <w:r>
        <w:t>CYTBO3_4pp,8.410403675000031,10.348101669822093</w:t>
      </w:r>
    </w:p>
    <w:p w14:paraId="09DE56A4" w14:textId="77777777" w:rsidR="000D3BBF" w:rsidRDefault="000D3BBF" w:rsidP="000D3BBF">
      <w:r>
        <w:t>DAPDC,0.0686322,1.2600551640864506</w:t>
      </w:r>
    </w:p>
    <w:p w14:paraId="31AE910B" w14:textId="77777777" w:rsidR="000D3BBF" w:rsidRDefault="000D3BBF" w:rsidP="000D3BBF">
      <w:r>
        <w:t>DAPE,0.07418980000000001,0.0</w:t>
      </w:r>
    </w:p>
    <w:p w14:paraId="10FF2712" w14:textId="77777777" w:rsidR="000D3BBF" w:rsidRDefault="000D3BBF" w:rsidP="000D3BBF">
      <w:r>
        <w:t>DHAPT,0.32252132541666795,0.0</w:t>
      </w:r>
    </w:p>
    <w:p w14:paraId="278A8960" w14:textId="77777777" w:rsidR="000D3BBF" w:rsidRDefault="000D3BBF" w:rsidP="000D3BBF">
      <w:r>
        <w:t>DHDPRy,0.07418980000000004,0.0</w:t>
      </w:r>
    </w:p>
    <w:p w14:paraId="08C4E552" w14:textId="77777777" w:rsidR="000D3BBF" w:rsidRDefault="000D3BBF" w:rsidP="000D3BBF">
      <w:r>
        <w:t>DHDPS,0.07418980000000004,0.0</w:t>
      </w:r>
    </w:p>
    <w:p w14:paraId="049E2C2C" w14:textId="77777777" w:rsidR="000D3BBF" w:rsidRDefault="000D3BBF" w:rsidP="000D3BBF">
      <w:r>
        <w:t>ENO,3.220598515000006,-0.8237581881734506</w:t>
      </w:r>
    </w:p>
    <w:p w14:paraId="43113BFF" w14:textId="77777777" w:rsidR="000D3BBF" w:rsidRDefault="000D3BBF" w:rsidP="000D3BBF">
      <w:r>
        <w:t>F6PA,0.32252132541666795,0.0</w:t>
      </w:r>
    </w:p>
    <w:p w14:paraId="07377F54" w14:textId="77777777" w:rsidR="000D3BBF" w:rsidRDefault="000D3BBF" w:rsidP="000D3BBF">
      <w:r>
        <w:t>FBA,1.2128609358333324,-0.17404041787146826</w:t>
      </w:r>
    </w:p>
    <w:p w14:paraId="771C7D3F" w14:textId="77777777" w:rsidR="000D3BBF" w:rsidRDefault="000D3BBF" w:rsidP="000D3BBF">
      <w:r>
        <w:lastRenderedPageBreak/>
        <w:t>FBA3,0.19573216416666564,0.0</w:t>
      </w:r>
    </w:p>
    <w:p w14:paraId="1AFDE1E2" w14:textId="77777777" w:rsidR="000D3BBF" w:rsidRDefault="000D3BBF" w:rsidP="000D3BBF">
      <w:r>
        <w:t>FBP,0.0,0.17404041787146826</w:t>
      </w:r>
    </w:p>
    <w:p w14:paraId="18CF68A8" w14:textId="77777777" w:rsidR="000D3BBF" w:rsidRDefault="000D3BBF" w:rsidP="000D3BBF">
      <w:r>
        <w:t>FUM,1.2333893150000121,4.984138650771988</w:t>
      </w:r>
    </w:p>
    <w:p w14:paraId="67EEA86E" w14:textId="77777777" w:rsidR="000D3BBF" w:rsidRDefault="000D3BBF" w:rsidP="000D3BBF">
      <w:r>
        <w:t>G6PDH2r,0.7056018925000015,0.0</w:t>
      </w:r>
    </w:p>
    <w:p w14:paraId="49C07507" w14:textId="77777777" w:rsidR="000D3BBF" w:rsidRDefault="000D3BBF" w:rsidP="000D3BBF">
      <w:r>
        <w:t>GAPD,3.5642330149999975,-0.4811234446787933</w:t>
      </w:r>
    </w:p>
    <w:p w14:paraId="77566B0D" w14:textId="77777777" w:rsidR="000D3BBF" w:rsidRDefault="000D3BBF" w:rsidP="000D3BBF">
      <w:r>
        <w:t>GLCptspp,2.1404179895833364,0.0</w:t>
      </w:r>
    </w:p>
    <w:p w14:paraId="4955C5F0" w14:textId="77777777" w:rsidR="000D3BBF" w:rsidRDefault="000D3BBF" w:rsidP="000D3BBF">
      <w:r>
        <w:t>GLCtex_copy1,2.1404179895833364,0.0</w:t>
      </w:r>
    </w:p>
    <w:p w14:paraId="7A975789" w14:textId="77777777" w:rsidR="000D3BBF" w:rsidRDefault="000D3BBF" w:rsidP="000D3BBF">
      <w:r>
        <w:t>GLUDy,-1.7103415000000157,-0.34738494681849585</w:t>
      </w:r>
    </w:p>
    <w:p w14:paraId="1B060A53" w14:textId="77777777" w:rsidR="000D3BBF" w:rsidRDefault="000D3BBF" w:rsidP="000D3BBF">
      <w:r>
        <w:t>GND,0.7056018925000014,0.0</w:t>
      </w:r>
    </w:p>
    <w:p w14:paraId="51C6C6D4" w14:textId="77777777" w:rsidR="000D3BBF" w:rsidRDefault="000D3BBF" w:rsidP="000D3BBF">
      <w:r>
        <w:t>H2Otex,-9.914783537500057,-2.432645310012682</w:t>
      </w:r>
    </w:p>
    <w:p w14:paraId="51C68117" w14:textId="77777777" w:rsidR="000D3BBF" w:rsidRDefault="000D3BBF" w:rsidP="000D3BBF">
      <w:r>
        <w:t>H2Otpp,-9.914783537500059,-2.4326453100118366</w:t>
      </w:r>
    </w:p>
    <w:p w14:paraId="47533389" w14:textId="77777777" w:rsidR="000D3BBF" w:rsidRDefault="000D3BBF" w:rsidP="000D3BBF">
      <w:r>
        <w:t>Htex,-1.8376463999999728,4.566354356356784</w:t>
      </w:r>
    </w:p>
    <w:p w14:paraId="5DECE2FD" w14:textId="77777777" w:rsidR="000D3BBF" w:rsidRDefault="000D3BBF" w:rsidP="000D3BBF">
      <w:r>
        <w:t>ICDHyr,1.2398589150000043,1.1411563475962687</w:t>
      </w:r>
    </w:p>
    <w:p w14:paraId="63CCE40B" w14:textId="77777777" w:rsidR="000D3BBF" w:rsidRDefault="000D3BBF" w:rsidP="000D3BBF">
      <w:r>
        <w:t>LADGMDH,0.0,1.2646127640864506</w:t>
      </w:r>
    </w:p>
    <w:p w14:paraId="4655558F" w14:textId="77777777" w:rsidR="000D3BBF" w:rsidRDefault="000D3BBF" w:rsidP="000D3BBF">
      <w:r>
        <w:t>LALGP,0.0,1.2646127640864506</w:t>
      </w:r>
    </w:p>
    <w:p w14:paraId="52C02770" w14:textId="77777777" w:rsidR="000D3BBF" w:rsidRDefault="000D3BBF" w:rsidP="000D3BBF">
      <w:r>
        <w:t>LYSt3pp,0.0,1.1914229640864507</w:t>
      </w:r>
    </w:p>
    <w:p w14:paraId="30B5E162" w14:textId="77777777" w:rsidR="000D3BBF" w:rsidRDefault="000D3BBF" w:rsidP="000D3BBF">
      <w:r>
        <w:t>LYStex,0.0,-1.1904229640864508</w:t>
      </w:r>
    </w:p>
    <w:p w14:paraId="4C944371" w14:textId="77777777" w:rsidR="000D3BBF" w:rsidRDefault="000D3BBF" w:rsidP="000D3BBF">
      <w:r>
        <w:t>MDH,1.233197915000013,4.983945650771989</w:t>
      </w:r>
    </w:p>
    <w:p w14:paraId="6EEC33E5" w14:textId="77777777" w:rsidR="000D3BBF" w:rsidRDefault="000D3BBF" w:rsidP="000D3BBF">
      <w:r>
        <w:t>MTHFC,0.1977522000000081,0.19588977319137682</w:t>
      </w:r>
    </w:p>
    <w:p w14:paraId="768FBCF8" w14:textId="77777777" w:rsidR="000D3BBF" w:rsidRDefault="000D3BBF" w:rsidP="000D3BBF">
      <w:r>
        <w:t>MTHFD,0.1977522000000081,0.19588977319137682</w:t>
      </w:r>
    </w:p>
    <w:p w14:paraId="03515BC7" w14:textId="77777777" w:rsidR="000D3BBF" w:rsidRDefault="000D3BBF" w:rsidP="000D3BBF">
      <w:r>
        <w:t>NADH16pp,7.319156560000027,8.089633358137412</w:t>
      </w:r>
    </w:p>
    <w:p w14:paraId="633A8123" w14:textId="77777777" w:rsidR="000D3BBF" w:rsidRDefault="000D3BBF" w:rsidP="000D3BBF">
      <w:r>
        <w:t>NH4tex,2.160164800000022,-1.785383358215506</w:t>
      </w:r>
    </w:p>
    <w:p w14:paraId="5678FD1F" w14:textId="77777777" w:rsidR="000D3BBF" w:rsidRDefault="000D3BBF" w:rsidP="000D3BBF">
      <w:r>
        <w:t>NH4tpp,2.160164800000022,-1.785383358215506</w:t>
      </w:r>
    </w:p>
    <w:p w14:paraId="7A938432" w14:textId="77777777" w:rsidR="000D3BBF" w:rsidRDefault="000D3BBF" w:rsidP="000D3BBF">
      <w:r>
        <w:t>O2tex,4.206049537500015,5.174898534911046</w:t>
      </w:r>
    </w:p>
    <w:p w14:paraId="08436EA0" w14:textId="77777777" w:rsidR="000D3BBF" w:rsidRDefault="000D3BBF" w:rsidP="000D3BBF">
      <w:r>
        <w:t>O2tpp,4.206049537500015,5.174898534911046</w:t>
      </w:r>
    </w:p>
    <w:p w14:paraId="1DF7985D" w14:textId="77777777" w:rsidR="000D3BBF" w:rsidRDefault="000D3BBF" w:rsidP="000D3BBF">
      <w:r>
        <w:t>PDH,1.8733075150000043,1.7729582671570643</w:t>
      </w:r>
    </w:p>
    <w:p w14:paraId="3E9CF004" w14:textId="77777777" w:rsidR="000D3BBF" w:rsidRDefault="000D3BBF" w:rsidP="000D3BBF">
      <w:r>
        <w:t>PFK,1.2128609358333324,0.0</w:t>
      </w:r>
    </w:p>
    <w:p w14:paraId="25B0A731" w14:textId="77777777" w:rsidR="000D3BBF" w:rsidRDefault="000D3BBF" w:rsidP="000D3BBF">
      <w:r>
        <w:t>PFK_3,0.19573216416666564,0.0</w:t>
      </w:r>
    </w:p>
    <w:p w14:paraId="050ABF32" w14:textId="77777777" w:rsidR="000D3BBF" w:rsidRDefault="000D3BBF" w:rsidP="000D3BBF">
      <w:r>
        <w:t>PFL,0.0,0.0017664804296739917</w:t>
      </w:r>
    </w:p>
    <w:p w14:paraId="0855A414" w14:textId="77777777" w:rsidR="000D3BBF" w:rsidRDefault="000D3BBF" w:rsidP="000D3BBF">
      <w:r>
        <w:t>PGCD,0.34363450000000595,0.3426347434946573</w:t>
      </w:r>
    </w:p>
    <w:p w14:paraId="58844E9C" w14:textId="77777777" w:rsidR="000D3BBF" w:rsidRDefault="000D3BBF" w:rsidP="000D3BBF">
      <w:r>
        <w:t>PGI,1.434816097083335,0.0</w:t>
      </w:r>
    </w:p>
    <w:p w14:paraId="66C88B1D" w14:textId="77777777" w:rsidR="000D3BBF" w:rsidRDefault="000D3BBF" w:rsidP="000D3BBF">
      <w:r>
        <w:t>PGK,-3.564233014999997,0.4811234446787933</w:t>
      </w:r>
    </w:p>
    <w:p w14:paraId="368DCC93" w14:textId="77777777" w:rsidR="000D3BBF" w:rsidRDefault="000D3BBF" w:rsidP="000D3BBF">
      <w:r>
        <w:t>PGL,0.7056018925000015,0.0</w:t>
      </w:r>
    </w:p>
    <w:p w14:paraId="78EDF299" w14:textId="77777777" w:rsidR="000D3BBF" w:rsidRDefault="000D3BBF" w:rsidP="000D3BBF">
      <w:r>
        <w:t>PGM,-3.2205985149999905,0.8237581881734506</w:t>
      </w:r>
    </w:p>
    <w:p w14:paraId="5B80D78F" w14:textId="77777777" w:rsidR="000D3BBF" w:rsidRDefault="000D3BBF" w:rsidP="000D3BBF">
      <w:r>
        <w:t>PPC,0.5918716000000012,0.0</w:t>
      </w:r>
    </w:p>
    <w:p w14:paraId="78DA6C14" w14:textId="77777777" w:rsidR="000D3BBF" w:rsidRDefault="000D3BBF" w:rsidP="000D3BBF">
      <w:r>
        <w:t>PPCK,0.0,0.7472435640911648</w:t>
      </w:r>
    </w:p>
    <w:p w14:paraId="6E712104" w14:textId="77777777" w:rsidR="000D3BBF" w:rsidRDefault="000D3BBF" w:rsidP="000D3BBF">
      <w:r>
        <w:t>PPS,0.0,0.24230222408092145</w:t>
      </w:r>
    </w:p>
    <w:p w14:paraId="050C8A12" w14:textId="77777777" w:rsidR="000D3BBF" w:rsidRDefault="000D3BBF" w:rsidP="000D3BBF">
      <w:r>
        <w:t>PSERT,0.343634500000006,0.3426347434946573</w:t>
      </w:r>
    </w:p>
    <w:p w14:paraId="4D199281" w14:textId="77777777" w:rsidR="000D3BBF" w:rsidRDefault="000D3BBF" w:rsidP="000D3BBF">
      <w:r>
        <w:t>PSP_L,0.343634500000006,0.3426347434946573</w:t>
      </w:r>
    </w:p>
    <w:p w14:paraId="69164104" w14:textId="77777777" w:rsidR="000D3BBF" w:rsidRDefault="000D3BBF" w:rsidP="000D3BBF">
      <w:r>
        <w:t>RPE,0.31519592833333127,-0.1551428178719266</w:t>
      </w:r>
    </w:p>
    <w:p w14:paraId="15C934B6" w14:textId="77777777" w:rsidR="000D3BBF" w:rsidRDefault="000D3BBF" w:rsidP="000D3BBF">
      <w:r>
        <w:t>RPI,-0.38244516416667035,-0.14718201787238494</w:t>
      </w:r>
    </w:p>
    <w:p w14:paraId="62F7E010" w14:textId="77777777" w:rsidR="000D3BBF" w:rsidRDefault="000D3BBF" w:rsidP="000D3BBF">
      <w:r>
        <w:t>SDPDS,0.07418980000000003,0.0</w:t>
      </w:r>
    </w:p>
    <w:p w14:paraId="5A5BBD9F" w14:textId="77777777" w:rsidR="000D3BBF" w:rsidRDefault="000D3BBF" w:rsidP="000D3BBF">
      <w:r>
        <w:t>SDPTA,-0.07418980000000003,0.0</w:t>
      </w:r>
    </w:p>
    <w:p w14:paraId="0C86679D" w14:textId="77777777" w:rsidR="000D3BBF" w:rsidRDefault="000D3BBF" w:rsidP="000D3BBF">
      <w:r>
        <w:t>SUCDi,1.024954315000004,2.192175511684681</w:t>
      </w:r>
    </w:p>
    <w:p w14:paraId="1B41A643" w14:textId="77777777" w:rsidR="000D3BBF" w:rsidRDefault="000D3BBF" w:rsidP="000D3BBF">
      <w:r>
        <w:t>SUCOAS,-0.9198485150000041,-2.1602591116866616</w:t>
      </w:r>
    </w:p>
    <w:p w14:paraId="409422F8" w14:textId="77777777" w:rsidR="000D3BBF" w:rsidRDefault="000D3BBF" w:rsidP="000D3BBF">
      <w:r>
        <w:t>TALA,0.0,-0.03943720893606976</w:t>
      </w:r>
    </w:p>
    <w:p w14:paraId="0E0E5AA4" w14:textId="77777777" w:rsidR="000D3BBF" w:rsidRDefault="000D3BBF" w:rsidP="000D3BBF">
      <w:r>
        <w:t>THDPS,0.07418980000000003,0.0</w:t>
      </w:r>
    </w:p>
    <w:p w14:paraId="57B7F12F" w14:textId="77777777" w:rsidR="000D3BBF" w:rsidRDefault="000D3BBF" w:rsidP="000D3BBF">
      <w:r>
        <w:lastRenderedPageBreak/>
        <w:t>TKT1,0.1957321641666656,-0.03943720893606976</w:t>
      </w:r>
    </w:p>
    <w:p w14:paraId="46AC8D56" w14:textId="77777777" w:rsidR="000D3BBF" w:rsidRDefault="000D3BBF" w:rsidP="000D3BBF">
      <w:r>
        <w:t>TKT2,0.11946376416666554,-0.11570560893585684</w:t>
      </w:r>
    </w:p>
    <w:p w14:paraId="64B70058" w14:textId="77777777" w:rsidR="000D3BBF" w:rsidRDefault="000D3BBF" w:rsidP="000D3BBF">
      <w:r>
        <w:t>TPI,1.7028532254166657,-0.20230001787146823</w:t>
      </w:r>
    </w:p>
    <w:p w14:paraId="5B952395" w14:textId="77777777" w:rsidR="000D3BBF" w:rsidRDefault="000D3BBF" w:rsidP="000D3BBF">
      <w:r>
        <w:t xml:space="preserve">77 reacctions require a flux change for the evolution of the LalaDgluMdapDala consumer </w:t>
      </w:r>
    </w:p>
    <w:p w14:paraId="0382EF63" w14:textId="77777777" w:rsidR="000D3BBF" w:rsidRDefault="000D3BBF" w:rsidP="000D3BBF">
      <w:r>
        <w:t xml:space="preserve">....................................................... </w:t>
      </w:r>
    </w:p>
    <w:p w14:paraId="51265DCA" w14:textId="77777777" w:rsidR="000D3BBF" w:rsidRDefault="000D3BBF" w:rsidP="000D3BBF">
      <w:r>
        <w:t xml:space="preserve">....................................................... </w:t>
      </w:r>
    </w:p>
    <w:p w14:paraId="47E8EA65" w14:textId="77777777" w:rsidR="000D3BBF" w:rsidRDefault="000D3BBF" w:rsidP="000D3BBF">
      <w:r>
        <w:t>ac</w:t>
      </w:r>
    </w:p>
    <w:p w14:paraId="4D7500A1" w14:textId="77777777" w:rsidR="000D3BBF" w:rsidRDefault="000D3BBF" w:rsidP="000D3BBF">
      <w:r>
        <w:t xml:space="preserve">....................................................... </w:t>
      </w:r>
    </w:p>
    <w:p w14:paraId="1CA5F576" w14:textId="77777777" w:rsidR="000D3BBF" w:rsidRDefault="000D3BBF" w:rsidP="000D3BBF">
      <w:r>
        <w:t>ACKr,0.11651519999999993,8.303444187687546</w:t>
      </w:r>
    </w:p>
    <w:p w14:paraId="25C66298" w14:textId="77777777" w:rsidR="000D3BBF" w:rsidRDefault="000D3BBF" w:rsidP="000D3BBF">
      <w:r>
        <w:t>ACONTa,1.2398589150000043,5.384154560827686</w:t>
      </w:r>
    </w:p>
    <w:p w14:paraId="46C139EF" w14:textId="77777777" w:rsidR="000D3BBF" w:rsidRDefault="000D3BBF" w:rsidP="000D3BBF">
      <w:r>
        <w:t>ACONTb,1.2398589150000041,5.384154560827686</w:t>
      </w:r>
    </w:p>
    <w:p w14:paraId="7DD8620F" w14:textId="77777777" w:rsidR="000D3BBF" w:rsidRDefault="000D3BBF" w:rsidP="000D3BBF">
      <w:r>
        <w:t>ACt2rpp,0.0,8.186883057334512</w:t>
      </w:r>
    </w:p>
    <w:p w14:paraId="7136CA4A" w14:textId="77777777" w:rsidR="000D3BBF" w:rsidRDefault="000D3BBF" w:rsidP="000D3BBF">
      <w:r>
        <w:t>ACtex,0.0,8.186883057334512</w:t>
      </w:r>
    </w:p>
    <w:p w14:paraId="5DFB6800" w14:textId="77777777" w:rsidR="000D3BBF" w:rsidRDefault="000D3BBF" w:rsidP="000D3BBF">
      <w:r>
        <w:t>AKGDH,1.024820515000004,3.5856559339573537</w:t>
      </w:r>
    </w:p>
    <w:p w14:paraId="10D1B03A" w14:textId="77777777" w:rsidR="000D3BBF" w:rsidRDefault="000D3BBF" w:rsidP="000D3BBF">
      <w:r>
        <w:t>ASPT,0.0,0.00665796682184867</w:t>
      </w:r>
    </w:p>
    <w:p w14:paraId="57626DF2" w14:textId="77777777" w:rsidR="000D3BBF" w:rsidRDefault="000D3BBF" w:rsidP="000D3BBF">
      <w:r>
        <w:t>ATPS4rpp,13.370320970000053,22.62869904533511</w:t>
      </w:r>
    </w:p>
    <w:p w14:paraId="7620C4B0" w14:textId="77777777" w:rsidR="000D3BBF" w:rsidRDefault="000D3BBF" w:rsidP="000D3BBF">
      <w:r>
        <w:t>CO2tex,-4.632830737500008,-8.167151935572543</w:t>
      </w:r>
    </w:p>
    <w:p w14:paraId="622683BB" w14:textId="77777777" w:rsidR="000D3BBF" w:rsidRDefault="000D3BBF" w:rsidP="000D3BBF">
      <w:r>
        <w:t>CO2tpp,-4.632830737500008,-8.166151935572543</w:t>
      </w:r>
    </w:p>
    <w:p w14:paraId="7A987712" w14:textId="77777777" w:rsidR="000D3BBF" w:rsidRDefault="000D3BBF" w:rsidP="000D3BBF">
      <w:r>
        <w:t>CS,1.2398589150000043,5.38415456082764</w:t>
      </w:r>
    </w:p>
    <w:p w14:paraId="461CDB16" w14:textId="77777777" w:rsidR="000D3BBF" w:rsidRDefault="000D3BBF" w:rsidP="000D3BBF">
      <w:r>
        <w:t>CYTBO3_4pp,8.410403675000031,15.479106539314403</w:t>
      </w:r>
    </w:p>
    <w:p w14:paraId="5C0DA40C" w14:textId="77777777" w:rsidR="000D3BBF" w:rsidRDefault="000D3BBF" w:rsidP="000D3BBF">
      <w:r>
        <w:t>DHAPT,0.32252132541666795,0.0</w:t>
      </w:r>
    </w:p>
    <w:p w14:paraId="125B3E06" w14:textId="77777777" w:rsidR="000D3BBF" w:rsidRDefault="000D3BBF" w:rsidP="000D3BBF">
      <w:r>
        <w:t>ENO,3.220598515000006,-0.8234250268756114</w:t>
      </w:r>
    </w:p>
    <w:p w14:paraId="5167219A" w14:textId="77777777" w:rsidR="000D3BBF" w:rsidRDefault="000D3BBF" w:rsidP="000D3BBF">
      <w:r>
        <w:t>F6PA,0.32252132541666795,0.0</w:t>
      </w:r>
    </w:p>
    <w:p w14:paraId="7C80FE56" w14:textId="77777777" w:rsidR="000D3BBF" w:rsidRDefault="000D3BBF" w:rsidP="000D3BBF">
      <w:r>
        <w:t>FBA,1.2128609358333324,-0.17470719860760064</w:t>
      </w:r>
    </w:p>
    <w:p w14:paraId="7BAA30EF" w14:textId="77777777" w:rsidR="000D3BBF" w:rsidRDefault="000D3BBF" w:rsidP="000D3BBF">
      <w:r>
        <w:t>FBA3,0.19573216416666564,0.0</w:t>
      </w:r>
    </w:p>
    <w:p w14:paraId="4B243F3A" w14:textId="77777777" w:rsidR="000D3BBF" w:rsidRDefault="000D3BBF" w:rsidP="000D3BBF">
      <w:r>
        <w:t>FBP,0.0,0.17470719860760062</w:t>
      </w:r>
    </w:p>
    <w:p w14:paraId="489A7E65" w14:textId="77777777" w:rsidR="000D3BBF" w:rsidRDefault="000D3BBF" w:rsidP="000D3BBF">
      <w:r>
        <w:t>FLDR2,0.0,1.1355967519768992</w:t>
      </w:r>
    </w:p>
    <w:p w14:paraId="69EFB8DD" w14:textId="77777777" w:rsidR="000D3BBF" w:rsidRDefault="000D3BBF" w:rsidP="000D3BBF">
      <w:r>
        <w:t>FUM,1.2333893150000121,5.385557923482338</w:t>
      </w:r>
    </w:p>
    <w:p w14:paraId="2C93DDC3" w14:textId="77777777" w:rsidR="000D3BBF" w:rsidRDefault="000D3BBF" w:rsidP="000D3BBF">
      <w:r>
        <w:t>G6PDH2r,0.7056018925000015,0.0</w:t>
      </w:r>
    </w:p>
    <w:p w14:paraId="3FAF55C3" w14:textId="77777777" w:rsidR="000D3BBF" w:rsidRDefault="000D3BBF" w:rsidP="000D3BBF">
      <w:r>
        <w:t>GAPD,3.5642330149999975,-0.481790396519159</w:t>
      </w:r>
    </w:p>
    <w:p w14:paraId="4479DE19" w14:textId="77777777" w:rsidR="000D3BBF" w:rsidRDefault="000D3BBF" w:rsidP="000D3BBF">
      <w:r>
        <w:t>GLCptspp,2.1404179895833364,0.0</w:t>
      </w:r>
    </w:p>
    <w:p w14:paraId="124A5122" w14:textId="77777777" w:rsidR="000D3BBF" w:rsidRDefault="000D3BBF" w:rsidP="000D3BBF">
      <w:r>
        <w:t>GLCtex_copy1,2.1404179895833364,0.0</w:t>
      </w:r>
    </w:p>
    <w:p w14:paraId="481735FB" w14:textId="77777777" w:rsidR="000D3BBF" w:rsidRDefault="000D3BBF" w:rsidP="000D3BBF">
      <w:r>
        <w:t>GND,0.7056018925000014,0.0</w:t>
      </w:r>
    </w:p>
    <w:p w14:paraId="3D7EB39A" w14:textId="77777777" w:rsidR="000D3BBF" w:rsidRDefault="000D3BBF" w:rsidP="000D3BBF">
      <w:r>
        <w:t>H2Otex,-9.914783537500057,-13.447201510536502</w:t>
      </w:r>
    </w:p>
    <w:p w14:paraId="40BCF77B" w14:textId="77777777" w:rsidR="000D3BBF" w:rsidRDefault="000D3BBF" w:rsidP="000D3BBF">
      <w:r>
        <w:t>H2Otpp,-9.914783537500059,-13.447201510535933</w:t>
      </w:r>
    </w:p>
    <w:p w14:paraId="2C6F100A" w14:textId="77777777" w:rsidR="000D3BBF" w:rsidRDefault="000D3BBF" w:rsidP="000D3BBF">
      <w:r>
        <w:t>Htex,-1.8376463999999728,6.349982819943989</w:t>
      </w:r>
    </w:p>
    <w:p w14:paraId="3BC707C1" w14:textId="77777777" w:rsidR="000D3BBF" w:rsidRDefault="000D3BBF" w:rsidP="000D3BBF">
      <w:r>
        <w:t>ICDHyr,1.2398589150000043,3.8003833339554376</w:t>
      </w:r>
    </w:p>
    <w:p w14:paraId="5D8152D3" w14:textId="77777777" w:rsidR="000D3BBF" w:rsidRDefault="000D3BBF" w:rsidP="000D3BBF">
      <w:r>
        <w:t>ICL,0.0,1.5837712268722486</w:t>
      </w:r>
    </w:p>
    <w:p w14:paraId="45534F14" w14:textId="77777777" w:rsidR="000D3BBF" w:rsidRDefault="000D3BBF" w:rsidP="000D3BBF">
      <w:r>
        <w:t>MALS,0.0001338000000000684,1.5819050268722485</w:t>
      </w:r>
    </w:p>
    <w:p w14:paraId="280D97B8" w14:textId="77777777" w:rsidR="000D3BBF" w:rsidRDefault="000D3BBF" w:rsidP="000D3BBF">
      <w:r>
        <w:t>MDH,1.233197915000013,6.965682150354586</w:t>
      </w:r>
    </w:p>
    <w:p w14:paraId="2C824570" w14:textId="77777777" w:rsidR="000D3BBF" w:rsidRDefault="000D3BBF" w:rsidP="000D3BBF">
      <w:r>
        <w:t>MTHFC,0.1977522000000081,0.19588960208736006</w:t>
      </w:r>
    </w:p>
    <w:p w14:paraId="1CAE9A21" w14:textId="77777777" w:rsidR="000D3BBF" w:rsidRDefault="000D3BBF" w:rsidP="000D3BBF">
      <w:r>
        <w:t>MTHFD,0.1977522000000081,0.19588960208736006</w:t>
      </w:r>
    </w:p>
    <w:p w14:paraId="715B9F8E" w14:textId="77777777" w:rsidR="000D3BBF" w:rsidRDefault="000D3BBF" w:rsidP="000D3BBF">
      <w:r>
        <w:t>NADH16pp,7.319156560000027,10.236824615832074</w:t>
      </w:r>
    </w:p>
    <w:p w14:paraId="6304F3EF" w14:textId="77777777" w:rsidR="000D3BBF" w:rsidRDefault="000D3BBF" w:rsidP="000D3BBF">
      <w:r>
        <w:t>O2tex,4.206049537500015,7.740400969657173</w:t>
      </w:r>
    </w:p>
    <w:p w14:paraId="500F00A6" w14:textId="77777777" w:rsidR="000D3BBF" w:rsidRDefault="000D3BBF" w:rsidP="000D3BBF">
      <w:r>
        <w:t>O2tpp,4.206049537500015,7.740400969657173</w:t>
      </w:r>
    </w:p>
    <w:p w14:paraId="6A98BE90" w14:textId="77777777" w:rsidR="000D3BBF" w:rsidRDefault="000D3BBF" w:rsidP="000D3BBF">
      <w:r>
        <w:t>PDH,1.8733075150000043,0.5464404885959232</w:t>
      </w:r>
    </w:p>
    <w:p w14:paraId="00D3877D" w14:textId="77777777" w:rsidR="000D3BBF" w:rsidRDefault="000D3BBF" w:rsidP="000D3BBF">
      <w:r>
        <w:t>PFK,1.2128609358333324,0.0</w:t>
      </w:r>
    </w:p>
    <w:p w14:paraId="4E016C79" w14:textId="77777777" w:rsidR="000D3BBF" w:rsidRDefault="000D3BBF" w:rsidP="000D3BBF">
      <w:r>
        <w:lastRenderedPageBreak/>
        <w:t>PFK_3,0.19573216416666564,0.0</w:t>
      </w:r>
    </w:p>
    <w:p w14:paraId="27AB424A" w14:textId="77777777" w:rsidR="000D3BBF" w:rsidRDefault="000D3BBF" w:rsidP="000D3BBF">
      <w:r>
        <w:t>PFL,0.0,0.0017673937397210127</w:t>
      </w:r>
    </w:p>
    <w:p w14:paraId="701AD823" w14:textId="77777777" w:rsidR="000D3BBF" w:rsidRDefault="000D3BBF" w:rsidP="000D3BBF">
      <w:r>
        <w:t>PGCD,0.34363450000000595,0.34263463035645253</w:t>
      </w:r>
    </w:p>
    <w:p w14:paraId="50E2ACF3" w14:textId="77777777" w:rsidR="000D3BBF" w:rsidRDefault="000D3BBF" w:rsidP="000D3BBF">
      <w:r>
        <w:t>PGI,1.434816097083335,0.0</w:t>
      </w:r>
    </w:p>
    <w:p w14:paraId="2311D865" w14:textId="77777777" w:rsidR="000D3BBF" w:rsidRDefault="000D3BBF" w:rsidP="000D3BBF">
      <w:r>
        <w:t>PGK,-3.564233014999997,0.481790396519159</w:t>
      </w:r>
    </w:p>
    <w:p w14:paraId="7EA766AA" w14:textId="77777777" w:rsidR="000D3BBF" w:rsidRDefault="000D3BBF" w:rsidP="000D3BBF">
      <w:r>
        <w:t>PGL,0.7056018925000015,0.0</w:t>
      </w:r>
    </w:p>
    <w:p w14:paraId="771A8F00" w14:textId="77777777" w:rsidR="000D3BBF" w:rsidRDefault="000D3BBF" w:rsidP="000D3BBF">
      <w:r>
        <w:t>PGM,-3.2205985149999905,0.8244250268756114</w:t>
      </w:r>
    </w:p>
    <w:p w14:paraId="50ECEDF5" w14:textId="77777777" w:rsidR="000D3BBF" w:rsidRDefault="000D3BBF" w:rsidP="000D3BBF">
      <w:r>
        <w:t>POR5,0.021750999999999996,-1.1149667519769082</w:t>
      </w:r>
    </w:p>
    <w:p w14:paraId="2C71ACB1" w14:textId="77777777" w:rsidR="000D3BBF" w:rsidRDefault="000D3BBF" w:rsidP="000D3BBF">
      <w:r>
        <w:t>PPC,0.5918716000000012,0.0</w:t>
      </w:r>
    </w:p>
    <w:p w14:paraId="1FFAD03A" w14:textId="77777777" w:rsidR="000D3BBF" w:rsidRDefault="000D3BBF" w:rsidP="000D3BBF">
      <w:r>
        <w:t>PPCK,0.0,0.9892126268742125</w:t>
      </w:r>
    </w:p>
    <w:p w14:paraId="7413174F" w14:textId="77777777" w:rsidR="000D3BBF" w:rsidRDefault="000D3BBF" w:rsidP="000D3BBF">
      <w:r>
        <w:t>PSERT,0.343634500000006,0.34263463035645253</w:t>
      </w:r>
    </w:p>
    <w:p w14:paraId="1B723487" w14:textId="77777777" w:rsidR="000D3BBF" w:rsidRDefault="000D3BBF" w:rsidP="000D3BBF">
      <w:r>
        <w:t>PSP_L,0.343634500000006,0.34263463035645253</w:t>
      </w:r>
    </w:p>
    <w:p w14:paraId="0755D838" w14:textId="77777777" w:rsidR="000D3BBF" w:rsidRDefault="000D3BBF" w:rsidP="000D3BBF">
      <w:r>
        <w:t>PTAr,-0.11651519999999993,-8.303444187687546</w:t>
      </w:r>
    </w:p>
    <w:p w14:paraId="0354802A" w14:textId="77777777" w:rsidR="000D3BBF" w:rsidRDefault="000D3BBF" w:rsidP="000D3BBF">
      <w:r>
        <w:t>RPE,0.31519592833333127,-0.15580959860801613</w:t>
      </w:r>
    </w:p>
    <w:p w14:paraId="5BC577FD" w14:textId="77777777" w:rsidR="000D3BBF" w:rsidRDefault="000D3BBF" w:rsidP="000D3BBF">
      <w:r>
        <w:t>RPI,-0.38244516416667035,-0.14784879860849287</w:t>
      </w:r>
    </w:p>
    <w:p w14:paraId="41990F9C" w14:textId="77777777" w:rsidR="000D3BBF" w:rsidRDefault="000D3BBF" w:rsidP="000D3BBF">
      <w:r>
        <w:t>SUCDi,1.024954315000004,5.1771229234823295</w:t>
      </w:r>
    </w:p>
    <w:p w14:paraId="27F8B754" w14:textId="77777777" w:rsidR="000D3BBF" w:rsidRDefault="000D3BBF" w:rsidP="000D3BBF">
      <w:r>
        <w:t>SUCOAS,-0.9198485150000041,-3.4806835339593363</w:t>
      </w:r>
    </w:p>
    <w:p w14:paraId="0B9DDB53" w14:textId="77777777" w:rsidR="000D3BBF" w:rsidRDefault="000D3BBF" w:rsidP="000D3BBF">
      <w:r>
        <w:t>TALA,0.0,-0.03977059930411997</w:t>
      </w:r>
    </w:p>
    <w:p w14:paraId="41F3AF68" w14:textId="77777777" w:rsidR="000D3BBF" w:rsidRDefault="000D3BBF" w:rsidP="000D3BBF">
      <w:r>
        <w:t>TKT1,0.1957321641666656,-0.03977059930411997</w:t>
      </w:r>
    </w:p>
    <w:p w14:paraId="3C9D01B9" w14:textId="77777777" w:rsidR="000D3BBF" w:rsidRDefault="000D3BBF" w:rsidP="000D3BBF">
      <w:r>
        <w:t>TKT2,0.11946376416666554,-0.11603899930389616</w:t>
      </w:r>
    </w:p>
    <w:p w14:paraId="6E57E0FC" w14:textId="77777777" w:rsidR="000D3BBF" w:rsidRDefault="000D3BBF" w:rsidP="000D3BBF">
      <w:r>
        <w:t>TPI,1.7028532254166657,-0.20296679860760058</w:t>
      </w:r>
    </w:p>
    <w:p w14:paraId="3C5F0807" w14:textId="77777777" w:rsidR="000D3BBF" w:rsidRDefault="000D3BBF" w:rsidP="000D3BBF">
      <w:r>
        <w:t xml:space="preserve">60 reacctions require a flux change for the evolution of the ac consumer </w:t>
      </w:r>
    </w:p>
    <w:p w14:paraId="24C3BE59" w14:textId="77777777" w:rsidR="000D3BBF" w:rsidRDefault="000D3BBF" w:rsidP="000D3BBF">
      <w:r>
        <w:t xml:space="preserve">....................................................... </w:t>
      </w:r>
    </w:p>
    <w:p w14:paraId="046A32F4" w14:textId="77777777" w:rsidR="000D3BBF" w:rsidRDefault="000D3BBF" w:rsidP="000D3BBF">
      <w:r>
        <w:t xml:space="preserve">....................................................... </w:t>
      </w:r>
    </w:p>
    <w:p w14:paraId="79316D37" w14:textId="77777777" w:rsidR="000D3BBF" w:rsidRDefault="000D3BBF" w:rsidP="000D3BBF">
      <w:r>
        <w:t>acald</w:t>
      </w:r>
    </w:p>
    <w:p w14:paraId="7837C81E" w14:textId="77777777" w:rsidR="000D3BBF" w:rsidRDefault="000D3BBF" w:rsidP="000D3BBF">
      <w:r>
        <w:t xml:space="preserve">....................................................... </w:t>
      </w:r>
    </w:p>
    <w:p w14:paraId="0F0531E5" w14:textId="77777777" w:rsidR="000D3BBF" w:rsidRDefault="000D3BBF" w:rsidP="000D3BBF">
      <w:r>
        <w:t>ACALD,0.0,5.787929770175651</w:t>
      </w:r>
    </w:p>
    <w:p w14:paraId="5557CF91" w14:textId="77777777" w:rsidR="000D3BBF" w:rsidRDefault="000D3BBF" w:rsidP="000D3BBF">
      <w:r>
        <w:t>ACALDtex,0.0,5.787929770175651</w:t>
      </w:r>
    </w:p>
    <w:p w14:paraId="24C2E26B" w14:textId="77777777" w:rsidR="000D3BBF" w:rsidRDefault="000D3BBF" w:rsidP="000D3BBF">
      <w:r>
        <w:t>ACALDtpp,0.0,5.787929770175651</w:t>
      </w:r>
    </w:p>
    <w:p w14:paraId="6374D632" w14:textId="77777777" w:rsidR="000D3BBF" w:rsidRDefault="000D3BBF" w:rsidP="000D3BBF">
      <w:r>
        <w:t>ACONTa,1.2398589150000043,2.9821533368622566</w:t>
      </w:r>
    </w:p>
    <w:p w14:paraId="144A2644" w14:textId="77777777" w:rsidR="000D3BBF" w:rsidRDefault="000D3BBF" w:rsidP="000D3BBF">
      <w:r>
        <w:t>ACONTb,1.2398589150000041,2.9821533368622566</w:t>
      </w:r>
    </w:p>
    <w:p w14:paraId="7BAAB9F8" w14:textId="77777777" w:rsidR="000D3BBF" w:rsidRDefault="000D3BBF" w:rsidP="000D3BBF">
      <w:r>
        <w:t>AKGDH,1.024820515000004,1.1844189035376078</w:t>
      </w:r>
    </w:p>
    <w:p w14:paraId="5FAD52EE" w14:textId="77777777" w:rsidR="000D3BBF" w:rsidRDefault="000D3BBF" w:rsidP="000D3BBF">
      <w:r>
        <w:t>ATPS4rpp,13.370320970000053,16.838589263373926</w:t>
      </w:r>
    </w:p>
    <w:p w14:paraId="17536DC6" w14:textId="77777777" w:rsidR="000D3BBF" w:rsidRDefault="000D3BBF" w:rsidP="000D3BBF">
      <w:r>
        <w:t>CO2tex,-4.632830737500008,-3.3661823404036255</w:t>
      </w:r>
    </w:p>
    <w:p w14:paraId="76A6FB53" w14:textId="77777777" w:rsidR="000D3BBF" w:rsidRDefault="000D3BBF" w:rsidP="000D3BBF">
      <w:r>
        <w:t>CO2tpp,-4.632830737500008,-3.3661823404036255</w:t>
      </w:r>
    </w:p>
    <w:p w14:paraId="7F049A68" w14:textId="77777777" w:rsidR="000D3BBF" w:rsidRDefault="000D3BBF" w:rsidP="000D3BBF">
      <w:r>
        <w:t>CS,1.2398589150000043,2.9821533368622566</w:t>
      </w:r>
    </w:p>
    <w:p w14:paraId="6EA48057" w14:textId="77777777" w:rsidR="000D3BBF" w:rsidRDefault="000D3BBF" w:rsidP="000D3BBF">
      <w:r>
        <w:t>CYTBO3_4pp,8.410403675000031,11.66503665099717</w:t>
      </w:r>
    </w:p>
    <w:p w14:paraId="37DC6D7C" w14:textId="77777777" w:rsidR="000D3BBF" w:rsidRDefault="000D3BBF" w:rsidP="000D3BBF">
      <w:r>
        <w:t>DHAPT,0.32252132541666795,0.0</w:t>
      </w:r>
    </w:p>
    <w:p w14:paraId="1E610CD5" w14:textId="77777777" w:rsidR="000D3BBF" w:rsidRDefault="000D3BBF" w:rsidP="000D3BBF">
      <w:r>
        <w:t>ENO,3.220598515000006,-0.8250368333285134</w:t>
      </w:r>
    </w:p>
    <w:p w14:paraId="0C36189B" w14:textId="77777777" w:rsidR="000D3BBF" w:rsidRDefault="000D3BBF" w:rsidP="000D3BBF">
      <w:r>
        <w:t>F6PA,0.32252132541666795,0.0</w:t>
      </w:r>
    </w:p>
    <w:p w14:paraId="125AA1E4" w14:textId="77777777" w:rsidR="000D3BBF" w:rsidRDefault="000D3BBF" w:rsidP="000D3BBF">
      <w:r>
        <w:t>FBA,1.2128609358333324,-0.17410293360046541</w:t>
      </w:r>
    </w:p>
    <w:p w14:paraId="3A01686B" w14:textId="77777777" w:rsidR="000D3BBF" w:rsidRDefault="000D3BBF" w:rsidP="000D3BBF">
      <w:r>
        <w:t>FBA3,0.19573216416666564,2.6911450845545914e-10</w:t>
      </w:r>
    </w:p>
    <w:p w14:paraId="630F9A60" w14:textId="77777777" w:rsidR="000D3BBF" w:rsidRDefault="000D3BBF" w:rsidP="000D3BBF">
      <w:r>
        <w:t>FBP,0.0,0.17410293360046541</w:t>
      </w:r>
    </w:p>
    <w:p w14:paraId="68A235FB" w14:textId="77777777" w:rsidR="000D3BBF" w:rsidRDefault="000D3BBF" w:rsidP="000D3BBF">
      <w:r>
        <w:t>FLDR2,0.0,0.5876317999979334</w:t>
      </w:r>
    </w:p>
    <w:p w14:paraId="31FDC79C" w14:textId="77777777" w:rsidR="000D3BBF" w:rsidRDefault="000D3BBF" w:rsidP="000D3BBF">
      <w:r>
        <w:t>FUM,1.2333893150000121,2.9756837368625386</w:t>
      </w:r>
    </w:p>
    <w:p w14:paraId="6FDF74F3" w14:textId="77777777" w:rsidR="000D3BBF" w:rsidRDefault="000D3BBF" w:rsidP="000D3BBF">
      <w:r>
        <w:t>G6PDH2r,0.7056018925000015,0.0</w:t>
      </w:r>
    </w:p>
    <w:p w14:paraId="6A9680D7" w14:textId="77777777" w:rsidR="000D3BBF" w:rsidRDefault="000D3BBF" w:rsidP="000D3BBF">
      <w:r>
        <w:t>GAPD,3.5642330149999975,-0.48140233332889604</w:t>
      </w:r>
    </w:p>
    <w:p w14:paraId="2AD9ADF8" w14:textId="77777777" w:rsidR="000D3BBF" w:rsidRDefault="000D3BBF" w:rsidP="000D3BBF">
      <w:r>
        <w:lastRenderedPageBreak/>
        <w:t>GLCptspp,2.1404179895833364,0.0</w:t>
      </w:r>
    </w:p>
    <w:p w14:paraId="7BF3D237" w14:textId="77777777" w:rsidR="000D3BBF" w:rsidRDefault="000D3BBF" w:rsidP="000D3BBF">
      <w:r>
        <w:t>GLCtex_copy1,2.1404179895833364,0.0</w:t>
      </w:r>
    </w:p>
    <w:p w14:paraId="53D480FD" w14:textId="77777777" w:rsidR="000D3BBF" w:rsidRDefault="000D3BBF" w:rsidP="000D3BBF">
      <w:r>
        <w:t>GND,0.7056018925000014,0.0</w:t>
      </w:r>
    </w:p>
    <w:p w14:paraId="1A65513D" w14:textId="77777777" w:rsidR="000D3BBF" w:rsidRDefault="000D3BBF" w:rsidP="000D3BBF">
      <w:r>
        <w:t>H2Otex,-9.914783537500057,-8.648635140381167</w:t>
      </w:r>
    </w:p>
    <w:p w14:paraId="3BEA5725" w14:textId="77777777" w:rsidR="000D3BBF" w:rsidRDefault="000D3BBF" w:rsidP="000D3BBF">
      <w:r>
        <w:t>H2Otpp,-9.914783537500059,-8.648135140384822</w:t>
      </w:r>
    </w:p>
    <w:p w14:paraId="281DF2F2" w14:textId="77777777" w:rsidR="000D3BBF" w:rsidRDefault="000D3BBF" w:rsidP="000D3BBF">
      <w:r>
        <w:t>ICDHyr,1.2398589150000043,1.3994573035365787</w:t>
      </w:r>
    </w:p>
    <w:p w14:paraId="1FFDF2DA" w14:textId="77777777" w:rsidR="000D3BBF" w:rsidRDefault="000D3BBF" w:rsidP="000D3BBF">
      <w:r>
        <w:t>ICL,0.0,1.5826960333256779</w:t>
      </w:r>
    </w:p>
    <w:p w14:paraId="6C5A4CDD" w14:textId="77777777" w:rsidR="000D3BBF" w:rsidRDefault="000D3BBF" w:rsidP="000D3BBF">
      <w:r>
        <w:t>MALS,0.0001338000000000684,1.5828298333256778</w:t>
      </w:r>
    </w:p>
    <w:p w14:paraId="5F43B8EA" w14:textId="77777777" w:rsidR="000D3BBF" w:rsidRDefault="000D3BBF" w:rsidP="000D3BBF">
      <w:r>
        <w:t>MDH,1.233197915000013,4.558188370188216</w:t>
      </w:r>
    </w:p>
    <w:p w14:paraId="4419C1F3" w14:textId="77777777" w:rsidR="000D3BBF" w:rsidRDefault="000D3BBF" w:rsidP="000D3BBF">
      <w:r>
        <w:t>NADH16pp,7.319156560000027,8.82949511413409</w:t>
      </w:r>
    </w:p>
    <w:p w14:paraId="2B32520F" w14:textId="77777777" w:rsidR="000D3BBF" w:rsidRDefault="000D3BBF" w:rsidP="000D3BBF">
      <w:r>
        <w:t>O2tex,4.206049537500015,5.833616025496757</w:t>
      </w:r>
    </w:p>
    <w:p w14:paraId="4482C791" w14:textId="77777777" w:rsidR="000D3BBF" w:rsidRDefault="000D3BBF" w:rsidP="000D3BBF">
      <w:r>
        <w:t>O2tpp,4.206049537500015,5.833366025498584</w:t>
      </w:r>
    </w:p>
    <w:p w14:paraId="682ECF67" w14:textId="77777777" w:rsidR="000D3BBF" w:rsidRDefault="000D3BBF" w:rsidP="000D3BBF">
      <w:r>
        <w:t>PDH,1.8733075150000043,0.0</w:t>
      </w:r>
    </w:p>
    <w:p w14:paraId="66D7986E" w14:textId="77777777" w:rsidR="000D3BBF" w:rsidRDefault="000D3BBF" w:rsidP="000D3BBF">
      <w:r>
        <w:t>PFK,1.2128609358333324,0.0</w:t>
      </w:r>
    </w:p>
    <w:p w14:paraId="77FF9105" w14:textId="77777777" w:rsidR="000D3BBF" w:rsidRDefault="000D3BBF" w:rsidP="000D3BBF">
      <w:r>
        <w:t>PFK_3,0.19573216416666564,2.6911450845545914e-10</w:t>
      </w:r>
    </w:p>
    <w:p w14:paraId="226B5D96" w14:textId="77777777" w:rsidR="000D3BBF" w:rsidRDefault="000D3BBF" w:rsidP="000D3BBF">
      <w:r>
        <w:t>PGI,1.434816097083335,0.0</w:t>
      </w:r>
    </w:p>
    <w:p w14:paraId="0BF20535" w14:textId="77777777" w:rsidR="000D3BBF" w:rsidRDefault="000D3BBF" w:rsidP="000D3BBF">
      <w:r>
        <w:t>PGK,-3.564233014999997,0.48140233332889604</w:t>
      </w:r>
    </w:p>
    <w:p w14:paraId="5EBE8131" w14:textId="77777777" w:rsidR="000D3BBF" w:rsidRDefault="000D3BBF" w:rsidP="000D3BBF">
      <w:r>
        <w:t>PGL,0.7056018925000015,0.0</w:t>
      </w:r>
    </w:p>
    <w:p w14:paraId="4D6F24D1" w14:textId="77777777" w:rsidR="000D3BBF" w:rsidRDefault="000D3BBF" w:rsidP="000D3BBF">
      <w:r>
        <w:t>PGM,-3.2205985149999905,0.8250368333285134</w:t>
      </w:r>
    </w:p>
    <w:p w14:paraId="3BE454F8" w14:textId="77777777" w:rsidR="000D3BBF" w:rsidRDefault="000D3BBF" w:rsidP="000D3BBF">
      <w:r>
        <w:t>POR5,0.021750999999999996,-0.5678807999981393</w:t>
      </w:r>
    </w:p>
    <w:p w14:paraId="419C8F47" w14:textId="77777777" w:rsidR="000D3BBF" w:rsidRDefault="000D3BBF" w:rsidP="000D3BBF">
      <w:r>
        <w:t>PPC,0.5918716000000012,0.0</w:t>
      </w:r>
    </w:p>
    <w:p w14:paraId="2E3160D3" w14:textId="77777777" w:rsidR="000D3BBF" w:rsidRDefault="000D3BBF" w:rsidP="000D3BBF">
      <w:r>
        <w:t>PPCK,0.0,0.990824433327575</w:t>
      </w:r>
    </w:p>
    <w:p w14:paraId="375C43D0" w14:textId="77777777" w:rsidR="000D3BBF" w:rsidRDefault="000D3BBF" w:rsidP="000D3BBF">
      <w:r>
        <w:t>RPE,0.31519592833333127,-0.15520533333276948</w:t>
      </w:r>
    </w:p>
    <w:p w14:paraId="69A24F23" w14:textId="77777777" w:rsidR="000D3BBF" w:rsidRDefault="000D3BBF" w:rsidP="000D3BBF">
      <w:r>
        <w:t>RPI,-0.38244516416667035,-0.14724453333322787</w:t>
      </w:r>
    </w:p>
    <w:p w14:paraId="12C2E3FC" w14:textId="77777777" w:rsidR="000D3BBF" w:rsidRDefault="000D3BBF" w:rsidP="000D3BBF">
      <w:r>
        <w:t>SUCDi,1.024954315000004,2.7692487368632857</w:t>
      </w:r>
    </w:p>
    <w:p w14:paraId="59B0EE19" w14:textId="77777777" w:rsidR="000D3BBF" w:rsidRDefault="000D3BBF" w:rsidP="000D3BBF">
      <w:r>
        <w:t>SUCOAS,-0.9198485150000041,-1.0794469035380634</w:t>
      </w:r>
    </w:p>
    <w:p w14:paraId="73AB0DB8" w14:textId="77777777" w:rsidR="000D3BBF" w:rsidRDefault="000D3BBF" w:rsidP="000D3BBF">
      <w:r>
        <w:t>TALA,0.0,-0.03946846693549925</w:t>
      </w:r>
    </w:p>
    <w:p w14:paraId="043A477B" w14:textId="77777777" w:rsidR="000D3BBF" w:rsidRDefault="000D3BBF" w:rsidP="000D3BBF">
      <w:r>
        <w:t>THD2pp,0.0,1.8412371964520469</w:t>
      </w:r>
    </w:p>
    <w:p w14:paraId="4AD4E212" w14:textId="77777777" w:rsidR="000D3BBF" w:rsidRDefault="000D3BBF" w:rsidP="000D3BBF">
      <w:r>
        <w:t>TKT1,0.1957321641666656,-0.03946846666638474</w:t>
      </w:r>
    </w:p>
    <w:p w14:paraId="63F1A2B4" w14:textId="77777777" w:rsidR="000D3BBF" w:rsidRDefault="000D3BBF" w:rsidP="000D3BBF">
      <w:r>
        <w:t>TKT2,0.11946376416666554,-0.11573686666638475</w:t>
      </w:r>
    </w:p>
    <w:p w14:paraId="47FBCF3F" w14:textId="77777777" w:rsidR="000D3BBF" w:rsidRDefault="000D3BBF" w:rsidP="000D3BBF">
      <w:r>
        <w:t>TPI,1.7028532254166657,-0.2023641333311604</w:t>
      </w:r>
    </w:p>
    <w:p w14:paraId="224A8765" w14:textId="77777777" w:rsidR="000D3BBF" w:rsidRDefault="000D3BBF" w:rsidP="000D3BBF">
      <w:r>
        <w:t xml:space="preserve">52 reacctions require a flux change for the evolution of the acald consumer </w:t>
      </w:r>
    </w:p>
    <w:p w14:paraId="2038E990" w14:textId="77777777" w:rsidR="000D3BBF" w:rsidRDefault="000D3BBF" w:rsidP="000D3BBF">
      <w:r>
        <w:t xml:space="preserve">....................................................... </w:t>
      </w:r>
    </w:p>
    <w:p w14:paraId="4264F1CF" w14:textId="77777777" w:rsidR="000D3BBF" w:rsidRDefault="000D3BBF" w:rsidP="000D3BBF">
      <w:r>
        <w:t xml:space="preserve">....................................................... </w:t>
      </w:r>
    </w:p>
    <w:p w14:paraId="359D6A64" w14:textId="77777777" w:rsidR="000D3BBF" w:rsidRDefault="000D3BBF" w:rsidP="000D3BBF">
      <w:r>
        <w:t>ade</w:t>
      </w:r>
    </w:p>
    <w:p w14:paraId="73075026" w14:textId="77777777" w:rsidR="000D3BBF" w:rsidRDefault="000D3BBF" w:rsidP="000D3BBF">
      <w:r>
        <w:t xml:space="preserve">....................................................... </w:t>
      </w:r>
    </w:p>
    <w:p w14:paraId="7A9AA921" w14:textId="77777777" w:rsidR="000D3BBF" w:rsidRDefault="000D3BBF" w:rsidP="000D3BBF">
      <w:r>
        <w:t>ACALD,0.0,0.33093548665422495</w:t>
      </w:r>
    </w:p>
    <w:p w14:paraId="1A57436A" w14:textId="77777777" w:rsidR="000D3BBF" w:rsidRDefault="000D3BBF" w:rsidP="000D3BBF">
      <w:r>
        <w:t>ACONTa,1.2398589150000043,0.21503840000001812</w:t>
      </w:r>
    </w:p>
    <w:p w14:paraId="20C1E6B1" w14:textId="77777777" w:rsidR="000D3BBF" w:rsidRDefault="000D3BBF" w:rsidP="000D3BBF">
      <w:r>
        <w:t>ACONTb,1.2398589150000041,0.21503840000001812</w:t>
      </w:r>
    </w:p>
    <w:p w14:paraId="49BBDC15" w14:textId="77777777" w:rsidR="000D3BBF" w:rsidRDefault="000D3BBF" w:rsidP="000D3BBF">
      <w:r>
        <w:t>ADD,0.0,5.2063726934645524</w:t>
      </w:r>
    </w:p>
    <w:p w14:paraId="46F6EBEB" w14:textId="77777777" w:rsidR="000D3BBF" w:rsidRDefault="000D3BBF" w:rsidP="000D3BBF">
      <w:r>
        <w:t>ADEt2rpp,0.0,5.266180093464551</w:t>
      </w:r>
    </w:p>
    <w:p w14:paraId="09C56B7E" w14:textId="77777777" w:rsidR="000D3BBF" w:rsidRDefault="000D3BBF" w:rsidP="000D3BBF">
      <w:r>
        <w:t>ADEtex,0.0,5.266180093464551</w:t>
      </w:r>
    </w:p>
    <w:p w14:paraId="75B9816F" w14:textId="77777777" w:rsidR="000D3BBF" w:rsidRDefault="000D3BBF" w:rsidP="000D3BBF">
      <w:r>
        <w:t>ADPT,0.0,0.05994199999999861</w:t>
      </w:r>
    </w:p>
    <w:p w14:paraId="68A77629" w14:textId="77777777" w:rsidR="000D3BBF" w:rsidRDefault="000D3BBF" w:rsidP="000D3BBF">
      <w:r>
        <w:t>ADSL1r,0.059807400000004014,0.0</w:t>
      </w:r>
    </w:p>
    <w:p w14:paraId="7B6CE007" w14:textId="77777777" w:rsidR="000D3BBF" w:rsidRDefault="000D3BBF" w:rsidP="000D3BBF">
      <w:r>
        <w:t>ADSL2r,0.08960300000000408,0.0</w:t>
      </w:r>
    </w:p>
    <w:p w14:paraId="1ADB6448" w14:textId="77777777" w:rsidR="000D3BBF" w:rsidRDefault="000D3BBF" w:rsidP="000D3BBF">
      <w:r>
        <w:t>ADSS,0.059807400000004014,0.0</w:t>
      </w:r>
    </w:p>
    <w:p w14:paraId="6DA2DBD2" w14:textId="77777777" w:rsidR="000D3BBF" w:rsidRDefault="000D3BBF" w:rsidP="000D3BBF">
      <w:r>
        <w:t>AICART,0.10855060000000409,0.018947600000000002</w:t>
      </w:r>
    </w:p>
    <w:p w14:paraId="1BD7F3F0" w14:textId="77777777" w:rsidR="000D3BBF" w:rsidRDefault="000D3BBF" w:rsidP="000D3BBF">
      <w:r>
        <w:lastRenderedPageBreak/>
        <w:t>AIRC2,0.08960300000000408,0.0</w:t>
      </w:r>
    </w:p>
    <w:p w14:paraId="46B60059" w14:textId="77777777" w:rsidR="000D3BBF" w:rsidRDefault="000D3BBF" w:rsidP="000D3BBF">
      <w:r>
        <w:t>AIRC3,-0.08960300000000408,0.0</w:t>
      </w:r>
    </w:p>
    <w:p w14:paraId="4F383F15" w14:textId="77777777" w:rsidR="000D3BBF" w:rsidRDefault="000D3BBF" w:rsidP="000D3BBF">
      <w:r>
        <w:t>AKGDH,1.024820515000004,0.0</w:t>
      </w:r>
    </w:p>
    <w:p w14:paraId="3BD8DFEC" w14:textId="77777777" w:rsidR="000D3BBF" w:rsidRDefault="000D3BBF" w:rsidP="000D3BBF">
      <w:r>
        <w:t>ALLTAMH,0.0,5.1765770934645525</w:t>
      </w:r>
    </w:p>
    <w:p w14:paraId="0A132BAB" w14:textId="77777777" w:rsidR="000D3BBF" w:rsidRDefault="000D3BBF" w:rsidP="000D3BBF">
      <w:r>
        <w:t>ALLTN,0.0,5.1765770934645525</w:t>
      </w:r>
    </w:p>
    <w:p w14:paraId="1C7EE4D0" w14:textId="77777777" w:rsidR="000D3BBF" w:rsidRDefault="000D3BBF" w:rsidP="000D3BBF">
      <w:r>
        <w:t>ASAD,-0.21381520000000004,-0.5457506866536045</w:t>
      </w:r>
    </w:p>
    <w:p w14:paraId="4B1CC10D" w14:textId="77777777" w:rsidR="000D3BBF" w:rsidRDefault="000D3BBF" w:rsidP="000D3BBF">
      <w:r>
        <w:t>ASPK,0.2138152,0.5457506866536045</w:t>
      </w:r>
    </w:p>
    <w:p w14:paraId="2926E01F" w14:textId="77777777" w:rsidR="000D3BBF" w:rsidRDefault="000D3BBF" w:rsidP="000D3BBF">
      <w:r>
        <w:t>ASPTA,-0.5855358000000094,-0.7680608866530374</w:t>
      </w:r>
    </w:p>
    <w:p w14:paraId="5370DB47" w14:textId="77777777" w:rsidR="000D3BBF" w:rsidRDefault="000D3BBF" w:rsidP="000D3BBF">
      <w:r>
        <w:t>ATPS4rpp,13.370320970000053,18.84433141313907</w:t>
      </w:r>
    </w:p>
    <w:p w14:paraId="2B9920B7" w14:textId="77777777" w:rsidR="000D3BBF" w:rsidRDefault="000D3BBF" w:rsidP="000D3BBF">
      <w:r>
        <w:t>CO2tex,-4.632830737500008,-18.121223267345815</w:t>
      </w:r>
    </w:p>
    <w:p w14:paraId="2C88D1DE" w14:textId="77777777" w:rsidR="000D3BBF" w:rsidRDefault="000D3BBF" w:rsidP="000D3BBF">
      <w:r>
        <w:t>CO2tpp,-4.632830737500008,-18.121223267345815</w:t>
      </w:r>
    </w:p>
    <w:p w14:paraId="17E7ECC5" w14:textId="77777777" w:rsidR="000D3BBF" w:rsidRDefault="000D3BBF" w:rsidP="000D3BBF">
      <w:r>
        <w:t>CS,1.2398589150000043,0.21503840000001812</w:t>
      </w:r>
    </w:p>
    <w:p w14:paraId="3773011B" w14:textId="77777777" w:rsidR="000D3BBF" w:rsidRDefault="000D3BBF" w:rsidP="000D3BBF">
      <w:r>
        <w:t>CYTBO3_4pp,8.410403675000031,9.056288267380918</w:t>
      </w:r>
    </w:p>
    <w:p w14:paraId="51FE43D8" w14:textId="77777777" w:rsidR="000D3BBF" w:rsidRDefault="000D3BBF" w:rsidP="000D3BBF">
      <w:r>
        <w:t>DHAPT,0.32252132541666795,0.0</w:t>
      </w:r>
    </w:p>
    <w:p w14:paraId="227DA9E9" w14:textId="77777777" w:rsidR="000D3BBF" w:rsidRDefault="000D3BBF" w:rsidP="000D3BBF">
      <w:r>
        <w:t>ENO,3.220598515000006,2.1069531134009107</w:t>
      </w:r>
    </w:p>
    <w:p w14:paraId="49EC0D76" w14:textId="77777777" w:rsidR="000D3BBF" w:rsidRDefault="000D3BBF" w:rsidP="000D3BBF">
      <w:r>
        <w:t>F6PA,0.32252132541666795,0.0</w:t>
      </w:r>
    </w:p>
    <w:p w14:paraId="7FCD3C15" w14:textId="77777777" w:rsidR="000D3BBF" w:rsidRDefault="000D3BBF" w:rsidP="000D3BBF">
      <w:r>
        <w:t>FBA,1.2128609358333324,-0.17410293333249735</w:t>
      </w:r>
    </w:p>
    <w:p w14:paraId="7F86F81F" w14:textId="77777777" w:rsidR="000D3BBF" w:rsidRDefault="000D3BBF" w:rsidP="000D3BBF">
      <w:r>
        <w:t>FBA3,0.19573216416666564,0.0</w:t>
      </w:r>
    </w:p>
    <w:p w14:paraId="77E9BF42" w14:textId="77777777" w:rsidR="000D3BBF" w:rsidRDefault="000D3BBF" w:rsidP="000D3BBF">
      <w:r>
        <w:t>FBP,0.0,0.17410293333249735</w:t>
      </w:r>
    </w:p>
    <w:p w14:paraId="5D5B4CDF" w14:textId="77777777" w:rsidR="000D3BBF" w:rsidRDefault="000D3BBF" w:rsidP="000D3BBF">
      <w:r>
        <w:t>FTHFLi,0.0,0.26317428652787</w:t>
      </w:r>
    </w:p>
    <w:p w14:paraId="12A0F7A2" w14:textId="77777777" w:rsidR="000D3BBF" w:rsidRDefault="000D3BBF" w:rsidP="000D3BBF">
      <w:r>
        <w:t>FUM,1.2333893150000121,0.05915839999943273</w:t>
      </w:r>
    </w:p>
    <w:p w14:paraId="4448B58D" w14:textId="77777777" w:rsidR="000D3BBF" w:rsidRDefault="000D3BBF" w:rsidP="000D3BBF">
      <w:r>
        <w:t>G6PDH2r,0.7056018925000015,0.0</w:t>
      </w:r>
    </w:p>
    <w:p w14:paraId="3469C8CD" w14:textId="77777777" w:rsidR="000D3BBF" w:rsidRDefault="000D3BBF" w:rsidP="000D3BBF">
      <w:r>
        <w:t>GAPD,3.5642330149999975,-0.4814023333313653</w:t>
      </w:r>
    </w:p>
    <w:p w14:paraId="59492D7F" w14:textId="77777777" w:rsidR="000D3BBF" w:rsidRDefault="000D3BBF" w:rsidP="000D3BBF">
      <w:r>
        <w:t>GARFT,0.08915700000000398,-0.0014460000000000835</w:t>
      </w:r>
    </w:p>
    <w:p w14:paraId="676356D9" w14:textId="77777777" w:rsidR="000D3BBF" w:rsidRDefault="000D3BBF" w:rsidP="000D3BBF">
      <w:r>
        <w:t>GHMT2r,0.22309610000000604,-0.20936328659084028</w:t>
      </w:r>
    </w:p>
    <w:p w14:paraId="6907AA61" w14:textId="77777777" w:rsidR="000D3BBF" w:rsidRDefault="000D3BBF" w:rsidP="000D3BBF">
      <w:r>
        <w:t>GLCptspp,2.1404179895833364,0.0</w:t>
      </w:r>
    </w:p>
    <w:p w14:paraId="66204C7D" w14:textId="77777777" w:rsidR="000D3BBF" w:rsidRDefault="000D3BBF" w:rsidP="000D3BBF">
      <w:r>
        <w:t>GLCtex_copy1,2.1404179895833364,0.0</w:t>
      </w:r>
    </w:p>
    <w:p w14:paraId="00233DEB" w14:textId="77777777" w:rsidR="000D3BBF" w:rsidRDefault="000D3BBF" w:rsidP="000D3BBF">
      <w:r>
        <w:t>GLNS,0.36212300000000835,0.18291699999954172</w:t>
      </w:r>
    </w:p>
    <w:p w14:paraId="630B0010" w14:textId="77777777" w:rsidR="000D3BBF" w:rsidRDefault="000D3BBF" w:rsidP="000D3BBF">
      <w:r>
        <w:t>GLUDy,-1.7103415000000157,-1.5492320866524456</w:t>
      </w:r>
    </w:p>
    <w:p w14:paraId="380E5FA6" w14:textId="77777777" w:rsidR="000D3BBF" w:rsidRDefault="000D3BBF" w:rsidP="000D3BBF">
      <w:r>
        <w:t>GLUPRT,0.08964760000000407,4.46e-05</w:t>
      </w:r>
    </w:p>
    <w:p w14:paraId="1A783282" w14:textId="77777777" w:rsidR="000D3BBF" w:rsidRDefault="000D3BBF" w:rsidP="000D3BBF">
      <w:r>
        <w:t>GLXCL,0.0,2.588355446732276</w:t>
      </w:r>
    </w:p>
    <w:p w14:paraId="1036587B" w14:textId="77777777" w:rsidR="000D3BBF" w:rsidRDefault="000D3BBF" w:rsidP="000D3BBF">
      <w:r>
        <w:t>GLYCK,0.0,2.588355446732276</w:t>
      </w:r>
    </w:p>
    <w:p w14:paraId="0FED2374" w14:textId="77777777" w:rsidR="000D3BBF" w:rsidRDefault="000D3BBF" w:rsidP="000D3BBF">
      <w:r>
        <w:t>GLYCL,0.010920900000001992,6.297037891123125e-11</w:t>
      </w:r>
    </w:p>
    <w:p w14:paraId="1775D888" w14:textId="77777777" w:rsidR="000D3BBF" w:rsidRDefault="000D3BBF" w:rsidP="000D3BBF">
      <w:r>
        <w:t>GND,0.7056018925000014,0.0</w:t>
      </w:r>
    </w:p>
    <w:p w14:paraId="1F00A683" w14:textId="77777777" w:rsidR="000D3BBF" w:rsidRDefault="000D3BBF" w:rsidP="000D3BBF">
      <w:r>
        <w:t>H2Otex,-9.914783537500057,29.258624867293037</w:t>
      </w:r>
    </w:p>
    <w:p w14:paraId="77009F8A" w14:textId="77777777" w:rsidR="000D3BBF" w:rsidRDefault="000D3BBF" w:rsidP="000D3BBF">
      <w:r>
        <w:t>H2Otpp,-9.914783537500059,29.25862486729326</w:t>
      </w:r>
    </w:p>
    <w:p w14:paraId="6DF57AEC" w14:textId="77777777" w:rsidR="000D3BBF" w:rsidRDefault="000D3BBF" w:rsidP="000D3BBF">
      <w:r>
        <w:t>HCO3E,0.10516900000000409,0.015565999999083324</w:t>
      </w:r>
    </w:p>
    <w:p w14:paraId="7D79B16F" w14:textId="77777777" w:rsidR="000D3BBF" w:rsidRDefault="000D3BBF" w:rsidP="000D3BBF">
      <w:r>
        <w:t>HSDy,-0.13962539999999996,-0.4715608866536045</w:t>
      </w:r>
    </w:p>
    <w:p w14:paraId="4098D959" w14:textId="77777777" w:rsidR="000D3BBF" w:rsidRDefault="000D3BBF" w:rsidP="000D3BBF">
      <w:r>
        <w:t>HSK,0.10884319999999999,0.4407786866536045</w:t>
      </w:r>
    </w:p>
    <w:p w14:paraId="42D70612" w14:textId="77777777" w:rsidR="000D3BBF" w:rsidRDefault="000D3BBF" w:rsidP="000D3BBF">
      <w:r>
        <w:t>HXAND,0.0,5.177577093464553</w:t>
      </w:r>
    </w:p>
    <w:p w14:paraId="4E10B91B" w14:textId="77777777" w:rsidR="000D3BBF" w:rsidRDefault="000D3BBF" w:rsidP="000D3BBF">
      <w:r>
        <w:t>HXPRT,0.0,0.028795600000000005</w:t>
      </w:r>
    </w:p>
    <w:p w14:paraId="729A0F1B" w14:textId="77777777" w:rsidR="000D3BBF" w:rsidRDefault="000D3BBF" w:rsidP="000D3BBF">
      <w:r>
        <w:t>Htex,-1.8376463999999728,24.49325406732365</w:t>
      </w:r>
    </w:p>
    <w:p w14:paraId="1B4277E5" w14:textId="77777777" w:rsidR="000D3BBF" w:rsidRDefault="000D3BBF" w:rsidP="000D3BBF">
      <w:r>
        <w:t>ICDHyr,1.2398589150000043,0.21503840000001812</w:t>
      </w:r>
    </w:p>
    <w:p w14:paraId="5FFE540C" w14:textId="77777777" w:rsidR="000D3BBF" w:rsidRDefault="000D3BBF" w:rsidP="000D3BBF">
      <w:r>
        <w:t>IMPC,-0.10855060000000409,-0.018947600000000002</w:t>
      </w:r>
    </w:p>
    <w:p w14:paraId="3AEB319E" w14:textId="77777777" w:rsidR="000D3BBF" w:rsidRDefault="000D3BBF" w:rsidP="000D3BBF">
      <w:r>
        <w:t>MDH,1.233197915000013,5.2354102934639855</w:t>
      </w:r>
    </w:p>
    <w:p w14:paraId="6BDB4B65" w14:textId="77777777" w:rsidR="000D3BBF" w:rsidRDefault="000D3BBF" w:rsidP="000D3BBF">
      <w:r>
        <w:t>MOX,0.00032519999999967104,-5.176251893464553</w:t>
      </w:r>
    </w:p>
    <w:p w14:paraId="56E84917" w14:textId="77777777" w:rsidR="000D3BBF" w:rsidRDefault="000D3BBF" w:rsidP="000D3BBF">
      <w:r>
        <w:t>MTHFC,0.1977522000000081,-0.24562808652787008</w:t>
      </w:r>
    </w:p>
    <w:p w14:paraId="2848EAAC" w14:textId="77777777" w:rsidR="000D3BBF" w:rsidRDefault="000D3BBF" w:rsidP="000D3BBF">
      <w:r>
        <w:lastRenderedPageBreak/>
        <w:t>MTHFD,0.1977522000000081,-0.24562808652787008</w:t>
      </w:r>
    </w:p>
    <w:p w14:paraId="105F90DE" w14:textId="77777777" w:rsidR="000D3BBF" w:rsidRDefault="000D3BBF" w:rsidP="000D3BBF">
      <w:r>
        <w:t>NADH16pp,7.319156560000027,8.98786166738094</w:t>
      </w:r>
    </w:p>
    <w:p w14:paraId="3D4559F5" w14:textId="77777777" w:rsidR="000D3BBF" w:rsidRDefault="000D3BBF" w:rsidP="000D3BBF">
      <w:r>
        <w:t>NDPK1,0.158125000000004,0.0993176000000002</w:t>
      </w:r>
    </w:p>
    <w:p w14:paraId="2898E685" w14:textId="77777777" w:rsidR="000D3BBF" w:rsidRDefault="000D3BBF" w:rsidP="000D3BBF">
      <w:r>
        <w:t>NH4tex,2.160164800000022,-24.17073566732381</w:t>
      </w:r>
    </w:p>
    <w:p w14:paraId="0CD03FFB" w14:textId="77777777" w:rsidR="000D3BBF" w:rsidRDefault="000D3BBF" w:rsidP="000D3BBF">
      <w:r>
        <w:t>NH4tpp,2.160164800000022,-24.17073566732381</w:t>
      </w:r>
    </w:p>
    <w:p w14:paraId="2C33347C" w14:textId="77777777" w:rsidR="000D3BBF" w:rsidRDefault="000D3BBF" w:rsidP="000D3BBF">
      <w:r>
        <w:t>O2tex,4.206049537500015,4.52899183369046</w:t>
      </w:r>
    </w:p>
    <w:p w14:paraId="43714AA5" w14:textId="77777777" w:rsidR="000D3BBF" w:rsidRDefault="000D3BBF" w:rsidP="000D3BBF">
      <w:r>
        <w:t>O2tpp,4.206049537500015,4.52899183369046</w:t>
      </w:r>
    </w:p>
    <w:p w14:paraId="6C496E5C" w14:textId="77777777" w:rsidR="000D3BBF" w:rsidRDefault="000D3BBF" w:rsidP="000D3BBF">
      <w:r>
        <w:t>PDH,1.8733075150000043,0.25224342681131556</w:t>
      </w:r>
    </w:p>
    <w:p w14:paraId="581BB821" w14:textId="77777777" w:rsidR="000D3BBF" w:rsidRDefault="000D3BBF" w:rsidP="000D3BBF">
      <w:r>
        <w:t>PFK,1.2128609358333324,0.0</w:t>
      </w:r>
    </w:p>
    <w:p w14:paraId="3A73BBCE" w14:textId="77777777" w:rsidR="000D3BBF" w:rsidRDefault="000D3BBF" w:rsidP="000D3BBF">
      <w:r>
        <w:t>PFK_3,0.19573216416666564,0.0</w:t>
      </w:r>
    </w:p>
    <w:p w14:paraId="04F8A44F" w14:textId="77777777" w:rsidR="000D3BBF" w:rsidRDefault="000D3BBF" w:rsidP="000D3BBF">
      <w:r>
        <w:t>PFL,0.0,0.2641742865278701</w:t>
      </w:r>
    </w:p>
    <w:p w14:paraId="51C40F57" w14:textId="77777777" w:rsidR="000D3BBF" w:rsidRDefault="000D3BBF" w:rsidP="000D3BBF">
      <w:r>
        <w:t>PGCD,0.34363450000000595,0.0</w:t>
      </w:r>
    </w:p>
    <w:p w14:paraId="698D4FA0" w14:textId="77777777" w:rsidR="000D3BBF" w:rsidRDefault="000D3BBF" w:rsidP="000D3BBF">
      <w:r>
        <w:t>PGI,1.434816097083335,0.0</w:t>
      </w:r>
    </w:p>
    <w:p w14:paraId="6D3490DA" w14:textId="77777777" w:rsidR="000D3BBF" w:rsidRDefault="000D3BBF" w:rsidP="000D3BBF">
      <w:r>
        <w:t>PGK,-3.564233014999997,0.4814023333313653</w:t>
      </w:r>
    </w:p>
    <w:p w14:paraId="14A5F256" w14:textId="77777777" w:rsidR="000D3BBF" w:rsidRDefault="000D3BBF" w:rsidP="000D3BBF">
      <w:r>
        <w:t>PGL,0.7056018925000015,0.0</w:t>
      </w:r>
    </w:p>
    <w:p w14:paraId="3D4E7986" w14:textId="77777777" w:rsidR="000D3BBF" w:rsidRDefault="000D3BBF" w:rsidP="000D3BBF">
      <w:r>
        <w:t>PGM,-3.2205985149999905,-2.1069531134009107</w:t>
      </w:r>
    </w:p>
    <w:p w14:paraId="0698F0EF" w14:textId="77777777" w:rsidR="000D3BBF" w:rsidRDefault="000D3BBF" w:rsidP="000D3BBF">
      <w:r>
        <w:t>PPC,0.5918716000000012,0.9239408866536227</w:t>
      </w:r>
    </w:p>
    <w:p w14:paraId="345FBFD7" w14:textId="77777777" w:rsidR="000D3BBF" w:rsidRDefault="000D3BBF" w:rsidP="000D3BBF">
      <w:r>
        <w:t>PRAGSr,0.08964760000000409,4.46e-05</w:t>
      </w:r>
    </w:p>
    <w:p w14:paraId="584F6BBA" w14:textId="77777777" w:rsidR="000D3BBF" w:rsidRDefault="000D3BBF" w:rsidP="000D3BBF">
      <w:r>
        <w:t>PRAIS,0.08964760000000409,4.46e-05</w:t>
      </w:r>
    </w:p>
    <w:p w14:paraId="79E4A97D" w14:textId="77777777" w:rsidR="000D3BBF" w:rsidRDefault="000D3BBF" w:rsidP="000D3BBF">
      <w:r>
        <w:t>PRASCSi,0.0896030000000041,0.0</w:t>
      </w:r>
    </w:p>
    <w:p w14:paraId="54472854" w14:textId="77777777" w:rsidR="000D3BBF" w:rsidRDefault="000D3BBF" w:rsidP="000D3BBF">
      <w:r>
        <w:t>PRFGS,0.08964760000000407,4.46e-05</w:t>
      </w:r>
    </w:p>
    <w:p w14:paraId="48E30B89" w14:textId="77777777" w:rsidR="000D3BBF" w:rsidRDefault="000D3BBF" w:rsidP="000D3BBF">
      <w:r>
        <w:t>PSERT,0.343634500000006,0.0</w:t>
      </w:r>
    </w:p>
    <w:p w14:paraId="493E6B9F" w14:textId="77777777" w:rsidR="000D3BBF" w:rsidRDefault="000D3BBF" w:rsidP="000D3BBF">
      <w:r>
        <w:t>PSP_L,0.343634500000006,0.0</w:t>
      </w:r>
    </w:p>
    <w:p w14:paraId="7AB39F54" w14:textId="77777777" w:rsidR="000D3BBF" w:rsidRDefault="000D3BBF" w:rsidP="000D3BBF">
      <w:r>
        <w:t>PYK,0.0,1.0172246267486527</w:t>
      </w:r>
    </w:p>
    <w:p w14:paraId="57F46149" w14:textId="77777777" w:rsidR="000D3BBF" w:rsidRDefault="000D3BBF" w:rsidP="000D3BBF">
      <w:r>
        <w:t>RPE,0.31519592833333127,-0.1552053333329557</w:t>
      </w:r>
    </w:p>
    <w:p w14:paraId="55450C74" w14:textId="77777777" w:rsidR="000D3BBF" w:rsidRDefault="000D3BBF" w:rsidP="000D3BBF">
      <w:r>
        <w:t>RPI,-0.38244516416667035,-0.14724453333341406</w:t>
      </w:r>
    </w:p>
    <w:p w14:paraId="54FB9D4C" w14:textId="77777777" w:rsidR="000D3BBF" w:rsidRDefault="000D3BBF" w:rsidP="000D3BBF">
      <w:r>
        <w:t>SERD_L,0.0,0.08682488659084006</w:t>
      </w:r>
    </w:p>
    <w:p w14:paraId="53CE60AC" w14:textId="77777777" w:rsidR="000D3BBF" w:rsidRDefault="000D3BBF" w:rsidP="000D3BBF">
      <w:r>
        <w:t>SUCDi,1.024954315000004,0.002133799999977315</w:t>
      </w:r>
    </w:p>
    <w:p w14:paraId="2F5F8E30" w14:textId="77777777" w:rsidR="000D3BBF" w:rsidRDefault="000D3BBF" w:rsidP="000D3BBF">
      <w:r>
        <w:t>SUCOAS,-0.9198485150000041,0.10497199999943273</w:t>
      </w:r>
    </w:p>
    <w:p w14:paraId="7FDE89E5" w14:textId="77777777" w:rsidR="000D3BBF" w:rsidRDefault="000D3BBF" w:rsidP="000D3BBF">
      <w:r>
        <w:t>TALA,0.0,-0.039468466666584295</w:t>
      </w:r>
    </w:p>
    <w:p w14:paraId="175D1AD1" w14:textId="77777777" w:rsidR="000D3BBF" w:rsidRDefault="000D3BBF" w:rsidP="000D3BBF">
      <w:r>
        <w:t>THD2pp,0.0,3.3821661464849706</w:t>
      </w:r>
    </w:p>
    <w:p w14:paraId="69DA8AE1" w14:textId="77777777" w:rsidR="000D3BBF" w:rsidRDefault="000D3BBF" w:rsidP="000D3BBF">
      <w:r>
        <w:t>THRA,0.0,0.3309354866538107</w:t>
      </w:r>
    </w:p>
    <w:p w14:paraId="000EDA78" w14:textId="77777777" w:rsidR="000D3BBF" w:rsidRDefault="000D3BBF" w:rsidP="000D3BBF">
      <w:r>
        <w:t>THRS,0.1088432,0.4407786866536045</w:t>
      </w:r>
    </w:p>
    <w:p w14:paraId="54DFE351" w14:textId="77777777" w:rsidR="000D3BBF" w:rsidRDefault="000D3BBF" w:rsidP="000D3BBF">
      <w:r>
        <w:t>TKT1,0.1957321641666656,-0.039468466666584295</w:t>
      </w:r>
    </w:p>
    <w:p w14:paraId="2C207D56" w14:textId="77777777" w:rsidR="000D3BBF" w:rsidRDefault="000D3BBF" w:rsidP="000D3BBF">
      <w:r>
        <w:t>TKT2,0.11946376416666554,-0.1157368666663714</w:t>
      </w:r>
    </w:p>
    <w:p w14:paraId="7575045C" w14:textId="77777777" w:rsidR="000D3BBF" w:rsidRDefault="000D3BBF" w:rsidP="000D3BBF">
      <w:r>
        <w:t>TPI,1.7028532254166657,-0.20236413333249736</w:t>
      </w:r>
    </w:p>
    <w:p w14:paraId="25353F80" w14:textId="77777777" w:rsidR="000D3BBF" w:rsidRDefault="000D3BBF" w:rsidP="000D3BBF">
      <w:r>
        <w:t>TRSARr,0.0,2.587355446732276</w:t>
      </w:r>
    </w:p>
    <w:p w14:paraId="06D1D191" w14:textId="77777777" w:rsidR="000D3BBF" w:rsidRDefault="000D3BBF" w:rsidP="000D3BBF">
      <w:r>
        <w:t>UGLYCH,0.0,5.1765770934645525</w:t>
      </w:r>
    </w:p>
    <w:p w14:paraId="3A6166C4" w14:textId="77777777" w:rsidR="000D3BBF" w:rsidRDefault="000D3BBF" w:rsidP="000D3BBF">
      <w:r>
        <w:t>URIC,0.0,5.1765770934645525</w:t>
      </w:r>
    </w:p>
    <w:p w14:paraId="45B044CB" w14:textId="77777777" w:rsidR="000D3BBF" w:rsidRDefault="000D3BBF" w:rsidP="000D3BBF">
      <w:r>
        <w:t>XAND,0.0,5.1765770934645525</w:t>
      </w:r>
    </w:p>
    <w:p w14:paraId="164C068D" w14:textId="77777777" w:rsidR="000D3BBF" w:rsidRDefault="000D3BBF" w:rsidP="000D3BBF">
      <w:r>
        <w:t xml:space="preserve">98 reacctions require a flux change for the evolution of the ade consumer </w:t>
      </w:r>
    </w:p>
    <w:p w14:paraId="7DA40ACA" w14:textId="77777777" w:rsidR="000D3BBF" w:rsidRDefault="000D3BBF" w:rsidP="000D3BBF">
      <w:r>
        <w:t xml:space="preserve">....................................................... </w:t>
      </w:r>
    </w:p>
    <w:p w14:paraId="193ED0BC" w14:textId="77777777" w:rsidR="000D3BBF" w:rsidRDefault="000D3BBF" w:rsidP="000D3BBF">
      <w:r>
        <w:t xml:space="preserve">....................................................... </w:t>
      </w:r>
    </w:p>
    <w:p w14:paraId="19DA7EC3" w14:textId="77777777" w:rsidR="000D3BBF" w:rsidRDefault="000D3BBF" w:rsidP="000D3BBF">
      <w:r>
        <w:t>adn</w:t>
      </w:r>
    </w:p>
    <w:p w14:paraId="6E3DB6BC" w14:textId="77777777" w:rsidR="000D3BBF" w:rsidRDefault="000D3BBF" w:rsidP="000D3BBF">
      <w:r>
        <w:t xml:space="preserve">....................................................... </w:t>
      </w:r>
    </w:p>
    <w:p w14:paraId="50983777" w14:textId="77777777" w:rsidR="000D3BBF" w:rsidRDefault="000D3BBF" w:rsidP="000D3BBF">
      <w:r>
        <w:t>ACONTa,1.2398589150000043,0.21503839999945074</w:t>
      </w:r>
    </w:p>
    <w:p w14:paraId="7A94C318" w14:textId="77777777" w:rsidR="000D3BBF" w:rsidRDefault="000D3BBF" w:rsidP="000D3BBF">
      <w:r>
        <w:t>ACONTb,1.2398589150000041,0.21503839999945074</w:t>
      </w:r>
    </w:p>
    <w:p w14:paraId="380D5B04" w14:textId="77777777" w:rsidR="000D3BBF" w:rsidRDefault="000D3BBF" w:rsidP="000D3BBF">
      <w:r>
        <w:lastRenderedPageBreak/>
        <w:t>ADD,0.0,1.5628322562050003</w:t>
      </w:r>
    </w:p>
    <w:p w14:paraId="7369867C" w14:textId="77777777" w:rsidR="000D3BBF" w:rsidRDefault="000D3BBF" w:rsidP="000D3BBF">
      <w:r>
        <w:t>ADNt2pp_copy1,0.0,1.6216396562048203</w:t>
      </w:r>
    </w:p>
    <w:p w14:paraId="325941AD" w14:textId="77777777" w:rsidR="000D3BBF" w:rsidRDefault="000D3BBF" w:rsidP="000D3BBF">
      <w:r>
        <w:t>ADNtex,0.0,1.6226396562048202</w:t>
      </w:r>
    </w:p>
    <w:p w14:paraId="253962CA" w14:textId="77777777" w:rsidR="000D3BBF" w:rsidRDefault="000D3BBF" w:rsidP="000D3BBF">
      <w:r>
        <w:t>ADPT,0.0,0.05994199999981986</w:t>
      </w:r>
    </w:p>
    <w:p w14:paraId="258FAA2A" w14:textId="77777777" w:rsidR="000D3BBF" w:rsidRDefault="000D3BBF" w:rsidP="000D3BBF">
      <w:r>
        <w:t>ADSL1r,0.059807400000004014,0.0</w:t>
      </w:r>
    </w:p>
    <w:p w14:paraId="137FCB60" w14:textId="77777777" w:rsidR="000D3BBF" w:rsidRDefault="000D3BBF" w:rsidP="000D3BBF">
      <w:r>
        <w:t>ADSL2r,0.08960300000000408,0.0</w:t>
      </w:r>
    </w:p>
    <w:p w14:paraId="28A9EB9B" w14:textId="77777777" w:rsidR="000D3BBF" w:rsidRDefault="000D3BBF" w:rsidP="000D3BBF">
      <w:r>
        <w:t>ADSS,0.059807400000004014,0.0</w:t>
      </w:r>
    </w:p>
    <w:p w14:paraId="19C068F6" w14:textId="77777777" w:rsidR="000D3BBF" w:rsidRDefault="000D3BBF" w:rsidP="000D3BBF">
      <w:r>
        <w:t>AICART,0.10855060000000409,0.01894759999981943</w:t>
      </w:r>
    </w:p>
    <w:p w14:paraId="05875C12" w14:textId="77777777" w:rsidR="000D3BBF" w:rsidRDefault="000D3BBF" w:rsidP="000D3BBF">
      <w:r>
        <w:t>AIRC2,0.08960300000000408,0.0</w:t>
      </w:r>
    </w:p>
    <w:p w14:paraId="34E3C295" w14:textId="77777777" w:rsidR="000D3BBF" w:rsidRDefault="000D3BBF" w:rsidP="000D3BBF">
      <w:r>
        <w:t>AIRC3,-0.08960300000000408,0.0</w:t>
      </w:r>
    </w:p>
    <w:p w14:paraId="20AC8FC5" w14:textId="77777777" w:rsidR="000D3BBF" w:rsidRDefault="000D3BBF" w:rsidP="000D3BBF">
      <w:r>
        <w:t>AKGDH,1.024820515000004,0.0</w:t>
      </w:r>
    </w:p>
    <w:p w14:paraId="1714308A" w14:textId="77777777" w:rsidR="000D3BBF" w:rsidRDefault="000D3BBF" w:rsidP="000D3BBF">
      <w:r>
        <w:t>ALLTAMH,0.0,1.5330366562048199</w:t>
      </w:r>
    </w:p>
    <w:p w14:paraId="7C96EBE8" w14:textId="77777777" w:rsidR="000D3BBF" w:rsidRDefault="000D3BBF" w:rsidP="000D3BBF">
      <w:r>
        <w:t>ALLTN,0.0,1.5330366562048199</w:t>
      </w:r>
    </w:p>
    <w:p w14:paraId="44E511F3" w14:textId="77777777" w:rsidR="000D3BBF" w:rsidRDefault="000D3BBF" w:rsidP="000D3BBF">
      <w:r>
        <w:t>ASPTA,-0.5855358000000094,-0.43612539999922817</w:t>
      </w:r>
    </w:p>
    <w:p w14:paraId="22EE7C0F" w14:textId="77777777" w:rsidR="000D3BBF" w:rsidRDefault="000D3BBF" w:rsidP="000D3BBF">
      <w:r>
        <w:t>CO2tex,-4.632830737500008,-8.016719362083164</w:t>
      </w:r>
    </w:p>
    <w:p w14:paraId="321A0AB1" w14:textId="77777777" w:rsidR="000D3BBF" w:rsidRDefault="000D3BBF" w:rsidP="000D3BBF">
      <w:r>
        <w:t>CO2tpp,-4.632830737500008,-7.948958161957663</w:t>
      </w:r>
    </w:p>
    <w:p w14:paraId="2C18E778" w14:textId="77777777" w:rsidR="000D3BBF" w:rsidRDefault="000D3BBF" w:rsidP="000D3BBF">
      <w:r>
        <w:t>CS,1.2398589150000043,0.21503839999945074</w:t>
      </w:r>
    </w:p>
    <w:p w14:paraId="52749ECA" w14:textId="77777777" w:rsidR="000D3BBF" w:rsidRDefault="000D3BBF" w:rsidP="000D3BBF">
      <w:r>
        <w:t>CYTBO3_4pp,8.410403675000031,7.064982643158792</w:t>
      </w:r>
    </w:p>
    <w:p w14:paraId="5EFC8E10" w14:textId="77777777" w:rsidR="000D3BBF" w:rsidRDefault="000D3BBF" w:rsidP="000D3BBF">
      <w:r>
        <w:t>ENO,3.220598515000006,2.1957779999875786</w:t>
      </w:r>
    </w:p>
    <w:p w14:paraId="19E2DE1F" w14:textId="77777777" w:rsidR="000D3BBF" w:rsidRDefault="000D3BBF" w:rsidP="000D3BBF">
      <w:r>
        <w:t>FBA,1.2128609358333324,0.004647547898917504</w:t>
      </w:r>
    </w:p>
    <w:p w14:paraId="2F700ABA" w14:textId="77777777" w:rsidR="000D3BBF" w:rsidRDefault="000D3BBF" w:rsidP="000D3BBF">
      <w:r>
        <w:t>FDH4pp,0.0,0.06676120012550096</w:t>
      </w:r>
    </w:p>
    <w:p w14:paraId="785855A3" w14:textId="77777777" w:rsidR="000D3BBF" w:rsidRDefault="000D3BBF" w:rsidP="000D3BBF">
      <w:r>
        <w:t>FORtppi,0.0,0.06776120012550096</w:t>
      </w:r>
    </w:p>
    <w:p w14:paraId="6FDA46C6" w14:textId="77777777" w:rsidR="000D3BBF" w:rsidRDefault="000D3BBF" w:rsidP="000D3BBF">
      <w:r>
        <w:t>FTHFD,0.0,0.06727060012550103</w:t>
      </w:r>
    </w:p>
    <w:p w14:paraId="23D9FDD0" w14:textId="77777777" w:rsidR="000D3BBF" w:rsidRDefault="000D3BBF" w:rsidP="000D3BBF">
      <w:r>
        <w:t>FUM,1.2333893150000121,0.0591584</w:t>
      </w:r>
    </w:p>
    <w:p w14:paraId="7CEACCFB" w14:textId="77777777" w:rsidR="000D3BBF" w:rsidRDefault="000D3BBF" w:rsidP="000D3BBF">
      <w:r>
        <w:t>G6PDH2r,0.7056018925000015,1.1482673999658493</w:t>
      </w:r>
    </w:p>
    <w:p w14:paraId="56C6B0C5" w14:textId="77777777" w:rsidR="000D3BBF" w:rsidRDefault="000D3BBF" w:rsidP="000D3BBF">
      <w:r>
        <w:t>GAPD,3.5642330149999975,1.8402412936885384</w:t>
      </w:r>
    </w:p>
    <w:p w14:paraId="1F784B83" w14:textId="77777777" w:rsidR="000D3BBF" w:rsidRDefault="000D3BBF" w:rsidP="000D3BBF">
      <w:r>
        <w:t>GARFT,0.08915700000000398,4.46e-05</w:t>
      </w:r>
    </w:p>
    <w:p w14:paraId="64F5A12D" w14:textId="77777777" w:rsidR="000D3BBF" w:rsidRDefault="000D3BBF" w:rsidP="000D3BBF">
      <w:r>
        <w:t>GHMT2r,0.22309610000000604,0.12257220006266029</w:t>
      </w:r>
    </w:p>
    <w:p w14:paraId="3E352B37" w14:textId="77777777" w:rsidR="000D3BBF" w:rsidRDefault="000D3BBF" w:rsidP="000D3BBF">
      <w:r>
        <w:t>GLCptspp,2.1404179895833364,0.0</w:t>
      </w:r>
    </w:p>
    <w:p w14:paraId="18C7BE17" w14:textId="77777777" w:rsidR="000D3BBF" w:rsidRDefault="000D3BBF" w:rsidP="000D3BBF">
      <w:r>
        <w:t>GLCtex_copy1,2.1404179895833364,0.0</w:t>
      </w:r>
    </w:p>
    <w:p w14:paraId="41D43B6B" w14:textId="77777777" w:rsidR="000D3BBF" w:rsidRDefault="000D3BBF" w:rsidP="000D3BBF">
      <w:r>
        <w:t>GLNS,0.36212300000000835,0.18291699999936106</w:t>
      </w:r>
    </w:p>
    <w:p w14:paraId="05F84128" w14:textId="77777777" w:rsidR="000D3BBF" w:rsidRDefault="000D3BBF" w:rsidP="000D3BBF">
      <w:r>
        <w:t>GLUDy,-1.7103415000000157,-1.4604072000605495</w:t>
      </w:r>
    </w:p>
    <w:p w14:paraId="1FE8415F" w14:textId="77777777" w:rsidR="000D3BBF" w:rsidRDefault="000D3BBF" w:rsidP="000D3BBF">
      <w:r>
        <w:t>GLUPRT,0.08964760000000407,4.46e-05</w:t>
      </w:r>
    </w:p>
    <w:p w14:paraId="2C20A8F0" w14:textId="77777777" w:rsidR="000D3BBF" w:rsidRDefault="000D3BBF" w:rsidP="000D3BBF">
      <w:r>
        <w:t>GLXCL,0.0,0.5986473063615103</w:t>
      </w:r>
    </w:p>
    <w:p w14:paraId="7BFDC757" w14:textId="77777777" w:rsidR="000D3BBF" w:rsidRDefault="000D3BBF" w:rsidP="000D3BBF">
      <w:r>
        <w:t>GLYCK,0.0,0.5986473063615103</w:t>
      </w:r>
    </w:p>
    <w:p w14:paraId="51D551BC" w14:textId="77777777" w:rsidR="000D3BBF" w:rsidRDefault="000D3BBF" w:rsidP="000D3BBF">
      <w:r>
        <w:t>GLYCL,0.010920900000001992,6.266026586487783e-11</w:t>
      </w:r>
    </w:p>
    <w:p w14:paraId="7FAD8052" w14:textId="77777777" w:rsidR="000D3BBF" w:rsidRDefault="000D3BBF" w:rsidP="000D3BBF">
      <w:r>
        <w:t>GND,0.7056018925000014,1.1482673999658493</w:t>
      </w:r>
    </w:p>
    <w:p w14:paraId="3E20C0A0" w14:textId="77777777" w:rsidR="000D3BBF" w:rsidRDefault="000D3BBF" w:rsidP="000D3BBF">
      <w:r>
        <w:t>H2Otex,-9.914783537500057,4.550364056176858</w:t>
      </w:r>
    </w:p>
    <w:p w14:paraId="098A9744" w14:textId="77777777" w:rsidR="000D3BBF" w:rsidRDefault="000D3BBF" w:rsidP="000D3BBF">
      <w:r>
        <w:t>H2Otpp,-9.914783537500059,4.550364056177098</w:t>
      </w:r>
    </w:p>
    <w:p w14:paraId="24D9B6B7" w14:textId="77777777" w:rsidR="000D3BBF" w:rsidRDefault="000D3BBF" w:rsidP="000D3BBF">
      <w:r>
        <w:t>HCO3E,0.10516900000000409,0.015565999999083336</w:t>
      </w:r>
    </w:p>
    <w:p w14:paraId="4F4347FF" w14:textId="77777777" w:rsidR="000D3BBF" w:rsidRDefault="000D3BBF" w:rsidP="000D3BBF">
      <w:r>
        <w:t>HXAND,0.0,1.5330366562048199</w:t>
      </w:r>
    </w:p>
    <w:p w14:paraId="632DE058" w14:textId="77777777" w:rsidR="000D3BBF" w:rsidRDefault="000D3BBF" w:rsidP="000D3BBF">
      <w:r>
        <w:t>HXPRT,0.0,0.02979560000018054</w:t>
      </w:r>
    </w:p>
    <w:p w14:paraId="72048095" w14:textId="77777777" w:rsidR="000D3BBF" w:rsidRDefault="000D3BBF" w:rsidP="000D3BBF">
      <w:r>
        <w:t>Htex,-1.8376463999999728,6.27555188102626</w:t>
      </w:r>
    </w:p>
    <w:p w14:paraId="31C5D48F" w14:textId="77777777" w:rsidR="000D3BBF" w:rsidRDefault="000D3BBF" w:rsidP="000D3BBF">
      <w:r>
        <w:t>ICDHyr,1.2398589150000043,0.21503839999945074</w:t>
      </w:r>
    </w:p>
    <w:p w14:paraId="0D783251" w14:textId="77777777" w:rsidR="000D3BBF" w:rsidRDefault="000D3BBF" w:rsidP="000D3BBF">
      <w:r>
        <w:t>IMPC,-0.10855060000000409,-0.01894759999981943</w:t>
      </w:r>
    </w:p>
    <w:p w14:paraId="572F0206" w14:textId="77777777" w:rsidR="000D3BBF" w:rsidRDefault="000D3BBF" w:rsidP="000D3BBF">
      <w:r>
        <w:t>MALS,0.0001338000000000684,0.3358758434817992</w:t>
      </w:r>
    </w:p>
    <w:p w14:paraId="416D8DA6" w14:textId="77777777" w:rsidR="000D3BBF" w:rsidRDefault="000D3BBF" w:rsidP="000D3BBF">
      <w:r>
        <w:t>MDH,1.233197915000013,1.9277456996866191</w:t>
      </w:r>
    </w:p>
    <w:p w14:paraId="22E0019B" w14:textId="77777777" w:rsidR="000D3BBF" w:rsidRDefault="000D3BBF" w:rsidP="000D3BBF">
      <w:r>
        <w:lastRenderedPageBreak/>
        <w:t>MOX,0.00032519999999967104,-1.5327114562048199</w:t>
      </w:r>
    </w:p>
    <w:p w14:paraId="06AA6B28" w14:textId="77777777" w:rsidR="000D3BBF" w:rsidRDefault="000D3BBF" w:rsidP="000D3BBF">
      <w:r>
        <w:t>MTHFC,0.1977522000000081,0.08630740012532045</w:t>
      </w:r>
    </w:p>
    <w:p w14:paraId="52DD9AD2" w14:textId="77777777" w:rsidR="000D3BBF" w:rsidRDefault="000D3BBF" w:rsidP="000D3BBF">
      <w:r>
        <w:t>MTHFD,0.1977522000000081,0.08630740012532045</w:t>
      </w:r>
    </w:p>
    <w:p w14:paraId="1A895A76" w14:textId="77777777" w:rsidR="000D3BBF" w:rsidRDefault="000D3BBF" w:rsidP="000D3BBF">
      <w:r>
        <w:t>NADH16pp,7.319156560000027,6.930794843033291</w:t>
      </w:r>
    </w:p>
    <w:p w14:paraId="22601120" w14:textId="77777777" w:rsidR="000D3BBF" w:rsidRDefault="000D3BBF" w:rsidP="000D3BBF">
      <w:r>
        <w:t>NDPK1,0.158125000000004,0.09931760000000006</w:t>
      </w:r>
    </w:p>
    <w:p w14:paraId="5A7DAB33" w14:textId="77777777" w:rsidR="000D3BBF" w:rsidRDefault="000D3BBF" w:rsidP="000D3BBF">
      <w:r>
        <w:t>NH4tex,2.160164800000022,-5.953033481026823</w:t>
      </w:r>
    </w:p>
    <w:p w14:paraId="221DB4AC" w14:textId="77777777" w:rsidR="000D3BBF" w:rsidRDefault="000D3BBF" w:rsidP="000D3BBF">
      <w:r>
        <w:t>NH4tpp,2.160164800000022,-5.953033481026823</w:t>
      </w:r>
    </w:p>
    <w:p w14:paraId="68A8E899" w14:textId="77777777" w:rsidR="000D3BBF" w:rsidRDefault="000D3BBF" w:rsidP="000D3BBF">
      <w:r>
        <w:t>O2tex,4.206049537500015,3.533339021579396</w:t>
      </w:r>
    </w:p>
    <w:p w14:paraId="32F025AD" w14:textId="77777777" w:rsidR="000D3BBF" w:rsidRDefault="000D3BBF" w:rsidP="000D3BBF">
      <w:r>
        <w:t>O2tpp,4.206049537500015,3.533339021579396</w:t>
      </w:r>
    </w:p>
    <w:p w14:paraId="41E22D7F" w14:textId="77777777" w:rsidR="000D3BBF" w:rsidRDefault="000D3BBF" w:rsidP="000D3BBF">
      <w:r>
        <w:t>PDH,1.8733075150000043,1.184229043471789</w:t>
      </w:r>
    </w:p>
    <w:p w14:paraId="1CF83E33" w14:textId="77777777" w:rsidR="000D3BBF" w:rsidRDefault="000D3BBF" w:rsidP="000D3BBF">
      <w:r>
        <w:t>PFK,1.2128609358333324,0.004647547898917504</w:t>
      </w:r>
    </w:p>
    <w:p w14:paraId="7A76F4EE" w14:textId="77777777" w:rsidR="000D3BBF" w:rsidRDefault="000D3BBF" w:rsidP="000D3BBF">
      <w:r>
        <w:t>PGCD,0.34363450000000595,0.2431106000624701</w:t>
      </w:r>
    </w:p>
    <w:p w14:paraId="409F3676" w14:textId="77777777" w:rsidR="000D3BBF" w:rsidRDefault="000D3BBF" w:rsidP="000D3BBF">
      <w:r>
        <w:t>PGI,1.434816097083335,-1.1482673999658493</w:t>
      </w:r>
    </w:p>
    <w:p w14:paraId="36F92B34" w14:textId="77777777" w:rsidR="000D3BBF" w:rsidRDefault="000D3BBF" w:rsidP="000D3BBF">
      <w:r>
        <w:t>PGK,-3.564233014999997,-1.8402412936885384</w:t>
      </w:r>
    </w:p>
    <w:p w14:paraId="0FFB37AB" w14:textId="77777777" w:rsidR="000D3BBF" w:rsidRDefault="000D3BBF" w:rsidP="000D3BBF">
      <w:r>
        <w:t>PGL,0.7056018925000015,1.1482673999658493</w:t>
      </w:r>
    </w:p>
    <w:p w14:paraId="3393636E" w14:textId="77777777" w:rsidR="000D3BBF" w:rsidRDefault="000D3BBF" w:rsidP="000D3BBF">
      <w:r>
        <w:t>PGM,-3.2205985149999905,-2.1957779999875786</w:t>
      </w:r>
    </w:p>
    <w:p w14:paraId="385A314D" w14:textId="77777777" w:rsidR="000D3BBF" w:rsidRDefault="000D3BBF" w:rsidP="000D3BBF">
      <w:r>
        <w:t>PPC,0.5918716000000012,0.2561295565168797</w:t>
      </w:r>
    </w:p>
    <w:p w14:paraId="7722359B" w14:textId="77777777" w:rsidR="000D3BBF" w:rsidRDefault="000D3BBF" w:rsidP="000D3BBF">
      <w:r>
        <w:t>PPM,-0.00013460000000000268,1.6226396562048202</w:t>
      </w:r>
    </w:p>
    <w:p w14:paraId="766F64F4" w14:textId="77777777" w:rsidR="000D3BBF" w:rsidRDefault="000D3BBF" w:rsidP="000D3BBF">
      <w:r>
        <w:t>PRAGSr,0.08964760000000409,4.46e-05</w:t>
      </w:r>
    </w:p>
    <w:p w14:paraId="2A80E957" w14:textId="77777777" w:rsidR="000D3BBF" w:rsidRDefault="000D3BBF" w:rsidP="000D3BBF">
      <w:r>
        <w:t>PRAIS,0.08964760000000409,4.46e-05</w:t>
      </w:r>
    </w:p>
    <w:p w14:paraId="2E847C75" w14:textId="77777777" w:rsidR="000D3BBF" w:rsidRDefault="000D3BBF" w:rsidP="000D3BBF">
      <w:r>
        <w:t>PRASCSi,0.0896030000000041,0.0</w:t>
      </w:r>
    </w:p>
    <w:p w14:paraId="2BA763C8" w14:textId="77777777" w:rsidR="000D3BBF" w:rsidRDefault="000D3BBF" w:rsidP="000D3BBF">
      <w:r>
        <w:t>PRFGS,0.08964760000000407,4.46e-05</w:t>
      </w:r>
    </w:p>
    <w:p w14:paraId="4FABA9E0" w14:textId="77777777" w:rsidR="000D3BBF" w:rsidRDefault="000D3BBF" w:rsidP="000D3BBF">
      <w:r>
        <w:t>PSERT,0.343634500000006,0.2431106000624701</w:t>
      </w:r>
    </w:p>
    <w:p w14:paraId="07A0D563" w14:textId="77777777" w:rsidR="000D3BBF" w:rsidRDefault="000D3BBF" w:rsidP="000D3BBF">
      <w:r>
        <w:t>PSP_L,0.343634500000006,0.2431106000624701</w:t>
      </w:r>
    </w:p>
    <w:p w14:paraId="4026F6BB" w14:textId="77777777" w:rsidR="000D3BBF" w:rsidRDefault="000D3BBF" w:rsidP="000D3BBF">
      <w:r>
        <w:t>PUNP1,-0.00013460000000000268,1.6226396562048202</w:t>
      </w:r>
    </w:p>
    <w:p w14:paraId="31D42D84" w14:textId="77777777" w:rsidR="000D3BBF" w:rsidRDefault="000D3BBF" w:rsidP="000D3BBF">
      <w:r>
        <w:t>PYK,0.0,1.450339518055395</w:t>
      </w:r>
    </w:p>
    <w:p w14:paraId="33E2E2AB" w14:textId="77777777" w:rsidR="000D3BBF" w:rsidRDefault="000D3BBF" w:rsidP="000D3BBF">
      <w:r>
        <w:t>RPE,0.31519592833333127,1.6920660374476095</w:t>
      </w:r>
    </w:p>
    <w:p w14:paraId="221E7910" w14:textId="77777777" w:rsidR="000D3BBF" w:rsidRDefault="000D3BBF" w:rsidP="000D3BBF">
      <w:r>
        <w:t>RPI,-0.38244516416667035,0.5517594374813021</w:t>
      </w:r>
    </w:p>
    <w:p w14:paraId="06172479" w14:textId="77777777" w:rsidR="000D3BBF" w:rsidRDefault="000D3BBF" w:rsidP="000D3BBF">
      <w:r>
        <w:t>SUCDi,1.024954315000004,0.0012675999999999937</w:t>
      </w:r>
    </w:p>
    <w:p w14:paraId="40DED846" w14:textId="77777777" w:rsidR="000D3BBF" w:rsidRDefault="000D3BBF" w:rsidP="000D3BBF">
      <w:r>
        <w:t>SUCOAS,-0.9198485150000041,0.104972</w:t>
      </w:r>
    </w:p>
    <w:p w14:paraId="401BD69D" w14:textId="77777777" w:rsidR="000D3BBF" w:rsidRDefault="000D3BBF" w:rsidP="000D3BBF">
      <w:r>
        <w:t>TALA,0.0,0.6874350545570652</w:t>
      </w:r>
    </w:p>
    <w:p w14:paraId="07050F11" w14:textId="77777777" w:rsidR="000D3BBF" w:rsidRDefault="000D3BBF" w:rsidP="000D3BBF">
      <w:r>
        <w:t>TKT1,0.1957321641666656,0.8841672187236983</w:t>
      </w:r>
    </w:p>
    <w:p w14:paraId="681FC455" w14:textId="77777777" w:rsidR="000D3BBF" w:rsidRDefault="000D3BBF" w:rsidP="000D3BBF">
      <w:r>
        <w:t>TKT2,0.11946376416666554,0.8078988187239112</w:t>
      </w:r>
    </w:p>
    <w:p w14:paraId="25BBE3D2" w14:textId="77777777" w:rsidR="000D3BBF" w:rsidRDefault="000D3BBF" w:rsidP="000D3BBF">
      <w:r>
        <w:t>TPI,1.7028532254166657,0.4966398374824089</w:t>
      </w:r>
    </w:p>
    <w:p w14:paraId="341FBB31" w14:textId="77777777" w:rsidR="000D3BBF" w:rsidRDefault="000D3BBF" w:rsidP="000D3BBF">
      <w:r>
        <w:t>TRSARr,0.0,0.5976473063615103</w:t>
      </w:r>
    </w:p>
    <w:p w14:paraId="405D20B7" w14:textId="77777777" w:rsidR="000D3BBF" w:rsidRDefault="000D3BBF" w:rsidP="000D3BBF">
      <w:r>
        <w:t>UGLYCH,0.0,1.5330366562048199</w:t>
      </w:r>
    </w:p>
    <w:p w14:paraId="4FBCE51F" w14:textId="77777777" w:rsidR="000D3BBF" w:rsidRDefault="000D3BBF" w:rsidP="000D3BBF">
      <w:r>
        <w:t>URIC,0.0,1.5330366562048199</w:t>
      </w:r>
    </w:p>
    <w:p w14:paraId="1CAEAB88" w14:textId="77777777" w:rsidR="000D3BBF" w:rsidRDefault="000D3BBF" w:rsidP="000D3BBF">
      <w:r>
        <w:t>XAND,0.0,1.5330366562048199</w:t>
      </w:r>
    </w:p>
    <w:p w14:paraId="73F74F01" w14:textId="77777777" w:rsidR="000D3BBF" w:rsidRDefault="000D3BBF" w:rsidP="000D3BBF">
      <w:r>
        <w:t xml:space="preserve">87 reacctions require a flux change for the evolution of the adn consumer </w:t>
      </w:r>
    </w:p>
    <w:p w14:paraId="719EC7F4" w14:textId="77777777" w:rsidR="000D3BBF" w:rsidRDefault="000D3BBF" w:rsidP="000D3BBF">
      <w:r>
        <w:t xml:space="preserve">....................................................... </w:t>
      </w:r>
    </w:p>
    <w:p w14:paraId="7369DFBD" w14:textId="77777777" w:rsidR="000D3BBF" w:rsidRDefault="000D3BBF" w:rsidP="000D3BBF">
      <w:r>
        <w:t xml:space="preserve">....................................................... </w:t>
      </w:r>
    </w:p>
    <w:p w14:paraId="3FB9387E" w14:textId="77777777" w:rsidR="000D3BBF" w:rsidRDefault="000D3BBF" w:rsidP="000D3BBF">
      <w:r>
        <w:t>agm</w:t>
      </w:r>
    </w:p>
    <w:p w14:paraId="3FB903BA" w14:textId="77777777" w:rsidR="000D3BBF" w:rsidRDefault="000D3BBF" w:rsidP="000D3BBF">
      <w:r>
        <w:t xml:space="preserve">....................................................... </w:t>
      </w:r>
    </w:p>
    <w:p w14:paraId="37D0DB20" w14:textId="77777777" w:rsidR="000D3BBF" w:rsidRDefault="000D3BBF" w:rsidP="000D3BBF">
      <w:r>
        <w:t>ABTA,0.0,2.70925911646341</w:t>
      </w:r>
    </w:p>
    <w:p w14:paraId="62732B52" w14:textId="77777777" w:rsidR="000D3BBF" w:rsidRDefault="000D3BBF" w:rsidP="000D3BBF">
      <w:r>
        <w:t>ABUTD,0.0,2.70925911646341</w:t>
      </w:r>
    </w:p>
    <w:p w14:paraId="7751DAAD" w14:textId="77777777" w:rsidR="000D3BBF" w:rsidRDefault="000D3BBF" w:rsidP="000D3BBF">
      <w:r>
        <w:t>ACALD,0.0,0.308315713190718</w:t>
      </w:r>
    </w:p>
    <w:p w14:paraId="1A3F22A6" w14:textId="77777777" w:rsidR="000D3BBF" w:rsidRDefault="000D3BBF" w:rsidP="000D3BBF">
      <w:r>
        <w:t>ACONTa,1.2398589150000043,0.21468160000000092</w:t>
      </w:r>
    </w:p>
    <w:p w14:paraId="03210144" w14:textId="77777777" w:rsidR="000D3BBF" w:rsidRDefault="000D3BBF" w:rsidP="000D3BBF">
      <w:r>
        <w:lastRenderedPageBreak/>
        <w:t>ACONTb,1.2398589150000041,0.21468160000000092</w:t>
      </w:r>
    </w:p>
    <w:p w14:paraId="243A41B5" w14:textId="77777777" w:rsidR="000D3BBF" w:rsidRDefault="000D3BBF" w:rsidP="000D3BBF">
      <w:r>
        <w:t>AGMT,0.0,2.7093049164614293</w:t>
      </w:r>
    </w:p>
    <w:p w14:paraId="69F7727A" w14:textId="77777777" w:rsidR="000D3BBF" w:rsidRDefault="000D3BBF" w:rsidP="000D3BBF">
      <w:r>
        <w:t>AGMtex,0.0,2.7093049164614293</w:t>
      </w:r>
    </w:p>
    <w:p w14:paraId="54EFAC3A" w14:textId="77777777" w:rsidR="000D3BBF" w:rsidRDefault="000D3BBF" w:rsidP="000D3BBF">
      <w:r>
        <w:t>AKGDH,1.024820515000004,0.0</w:t>
      </w:r>
    </w:p>
    <w:p w14:paraId="09AF1B38" w14:textId="77777777" w:rsidR="000D3BBF" w:rsidRDefault="000D3BBF" w:rsidP="000D3BBF">
      <w:r>
        <w:t>ARGAGMt7pp,0.0,-2.7093049164614293</w:t>
      </w:r>
    </w:p>
    <w:p w14:paraId="1DB3E745" w14:textId="77777777" w:rsidR="000D3BBF" w:rsidRDefault="000D3BBF" w:rsidP="000D3BBF">
      <w:r>
        <w:t>ARGORNt7pp,0.0,2.7093049164614293</w:t>
      </w:r>
    </w:p>
    <w:p w14:paraId="19BC1730" w14:textId="77777777" w:rsidR="000D3BBF" w:rsidRDefault="000D3BBF" w:rsidP="000D3BBF">
      <w:r>
        <w:t>ASAD,-0.21381520000000004,-0.5241313131885313</w:t>
      </w:r>
    </w:p>
    <w:p w14:paraId="5FD24D19" w14:textId="77777777" w:rsidR="000D3BBF" w:rsidRDefault="000D3BBF" w:rsidP="000D3BBF">
      <w:r>
        <w:t>ASPK,0.2138152,0.5241313131885313</w:t>
      </w:r>
    </w:p>
    <w:p w14:paraId="21E4AEEC" w14:textId="77777777" w:rsidR="000D3BBF" w:rsidRDefault="000D3BBF" w:rsidP="000D3BBF">
      <w:r>
        <w:t>ASPT,0.0,5.415886080658721</w:t>
      </w:r>
    </w:p>
    <w:p w14:paraId="5D174A5B" w14:textId="77777777" w:rsidR="000D3BBF" w:rsidRDefault="000D3BBF" w:rsidP="000D3BBF">
      <w:r>
        <w:t>ASPTA,-0.5855358000000094,-6.311776205890297</w:t>
      </w:r>
    </w:p>
    <w:p w14:paraId="618C6EDB" w14:textId="77777777" w:rsidR="000D3BBF" w:rsidRDefault="000D3BBF" w:rsidP="000D3BBF">
      <w:r>
        <w:t>ATPS4rpp,13.370320970000053,18.64540298700773</w:t>
      </w:r>
    </w:p>
    <w:p w14:paraId="6385B3AE" w14:textId="77777777" w:rsidR="000D3BBF" w:rsidRDefault="000D3BBF" w:rsidP="000D3BBF">
      <w:r>
        <w:t>CO2tex,-4.632830737500008,-2.6306358546355475</w:t>
      </w:r>
    </w:p>
    <w:p w14:paraId="1B4AF82C" w14:textId="77777777" w:rsidR="000D3BBF" w:rsidRDefault="000D3BBF" w:rsidP="000D3BBF">
      <w:r>
        <w:t>CO2tpp,-4.632830737500008,-2.6306358546355475</w:t>
      </w:r>
    </w:p>
    <w:p w14:paraId="261F8149" w14:textId="77777777" w:rsidR="000D3BBF" w:rsidRDefault="000D3BBF" w:rsidP="000D3BBF">
      <w:r>
        <w:t>CS,1.2398589150000043,0.21468160000000092</w:t>
      </w:r>
    </w:p>
    <w:p w14:paraId="21AF8412" w14:textId="77777777" w:rsidR="000D3BBF" w:rsidRDefault="000D3BBF" w:rsidP="000D3BBF">
      <w:r>
        <w:t>CYTBO3_4pp,8.410403675000031,12.533965910882575</w:t>
      </w:r>
    </w:p>
    <w:p w14:paraId="656A6301" w14:textId="77777777" w:rsidR="000D3BBF" w:rsidRDefault="000D3BBF" w:rsidP="000D3BBF">
      <w:r>
        <w:t>DHAPT,0.32252132541666795,0.0</w:t>
      </w:r>
    </w:p>
    <w:p w14:paraId="3D650D9B" w14:textId="77777777" w:rsidR="000D3BBF" w:rsidRDefault="000D3BBF" w:rsidP="000D3BBF">
      <w:r>
        <w:t>ENO,3.220598515000006,-0.5153218548284593</w:t>
      </w:r>
    </w:p>
    <w:p w14:paraId="68C7D0E4" w14:textId="77777777" w:rsidR="000D3BBF" w:rsidRDefault="000D3BBF" w:rsidP="000D3BBF">
      <w:r>
        <w:t>F6PA,0.32252132541666795,-0.001</w:t>
      </w:r>
    </w:p>
    <w:p w14:paraId="54A5B602" w14:textId="77777777" w:rsidR="000D3BBF" w:rsidRDefault="000D3BBF" w:rsidP="000D3BBF">
      <w:r>
        <w:t>FBA,1.2128609358333324,-0.1740385074150091</w:t>
      </w:r>
    </w:p>
    <w:p w14:paraId="74445C3D" w14:textId="77777777" w:rsidR="000D3BBF" w:rsidRDefault="000D3BBF" w:rsidP="000D3BBF">
      <w:r>
        <w:t>FBA3,0.19573216416666564,0.0</w:t>
      </w:r>
    </w:p>
    <w:p w14:paraId="7D93977A" w14:textId="77777777" w:rsidR="000D3BBF" w:rsidRDefault="000D3BBF" w:rsidP="000D3BBF">
      <w:r>
        <w:t>FBP,0.0,0.1740385074150091</w:t>
      </w:r>
    </w:p>
    <w:p w14:paraId="22272553" w14:textId="77777777" w:rsidR="000D3BBF" w:rsidRDefault="000D3BBF" w:rsidP="000D3BBF">
      <w:r>
        <w:t>FTHFLi,0.0,0.3102261131887375</w:t>
      </w:r>
    </w:p>
    <w:p w14:paraId="52CF9A52" w14:textId="77777777" w:rsidR="000D3BBF" w:rsidRDefault="000D3BBF" w:rsidP="000D3BBF">
      <w:r>
        <w:t>FUM,1.2333893150000121,8.334754209165176</w:t>
      </w:r>
    </w:p>
    <w:p w14:paraId="01602C56" w14:textId="77777777" w:rsidR="000D3BBF" w:rsidRDefault="000D3BBF" w:rsidP="000D3BBF">
      <w:r>
        <w:t>G6PDH2r,0.7056018925000015,0.001</w:t>
      </w:r>
    </w:p>
    <w:p w14:paraId="61918BF9" w14:textId="77777777" w:rsidR="000D3BBF" w:rsidRDefault="000D3BBF" w:rsidP="000D3BBF">
      <w:r>
        <w:t>GAPD,3.5642330149999975,-0.48211866853775187</w:t>
      </w:r>
    </w:p>
    <w:p w14:paraId="27B3BA28" w14:textId="77777777" w:rsidR="000D3BBF" w:rsidRDefault="000D3BBF" w:rsidP="000D3BBF">
      <w:r>
        <w:t>GHMT2r,0.22309610000000604,-0.08727045206507605</w:t>
      </w:r>
    </w:p>
    <w:p w14:paraId="34F968A6" w14:textId="77777777" w:rsidR="000D3BBF" w:rsidRDefault="000D3BBF" w:rsidP="000D3BBF">
      <w:r>
        <w:t>GLCptspp,2.1404179895833364,0.0</w:t>
      </w:r>
    </w:p>
    <w:p w14:paraId="5F307328" w14:textId="77777777" w:rsidR="000D3BBF" w:rsidRDefault="000D3BBF" w:rsidP="000D3BBF">
      <w:r>
        <w:t>GLCtex_copy1,2.1404179895833364,0.0</w:t>
      </w:r>
    </w:p>
    <w:p w14:paraId="60BEB0FA" w14:textId="77777777" w:rsidR="000D3BBF" w:rsidRDefault="000D3BBF" w:rsidP="000D3BBF">
      <w:r>
        <w:t>GND,0.7056018925000014,0.0</w:t>
      </w:r>
    </w:p>
    <w:p w14:paraId="0E9852CC" w14:textId="77777777" w:rsidR="000D3BBF" w:rsidRDefault="000D3BBF" w:rsidP="000D3BBF">
      <w:r>
        <w:t>H2Otex,-9.914783537500057,-2.4920391552112533</w:t>
      </w:r>
    </w:p>
    <w:p w14:paraId="04AD05C6" w14:textId="77777777" w:rsidR="000D3BBF" w:rsidRDefault="000D3BBF" w:rsidP="000D3BBF">
      <w:r>
        <w:t>H2Otpp,-9.914783537500059,-2.4920391552112533</w:t>
      </w:r>
    </w:p>
    <w:p w14:paraId="7CC3301A" w14:textId="77777777" w:rsidR="000D3BBF" w:rsidRDefault="000D3BBF" w:rsidP="000D3BBF">
      <w:r>
        <w:t>HSDy,-0.13962539999999996,-0.4499415131885314</w:t>
      </w:r>
    </w:p>
    <w:p w14:paraId="671957F8" w14:textId="77777777" w:rsidR="000D3BBF" w:rsidRDefault="000D3BBF" w:rsidP="000D3BBF">
      <w:r>
        <w:t>HSK,0.10884319999999999,0.4191589131905118</w:t>
      </w:r>
    </w:p>
    <w:p w14:paraId="5250AF1E" w14:textId="77777777" w:rsidR="000D3BBF" w:rsidRDefault="000D3BBF" w:rsidP="000D3BBF">
      <w:r>
        <w:t>ICDHyr,1.2398589150000043,0.21468160000000092</w:t>
      </w:r>
    </w:p>
    <w:p w14:paraId="7C5AEC8F" w14:textId="77777777" w:rsidR="000D3BBF" w:rsidRDefault="000D3BBF" w:rsidP="000D3BBF">
      <w:r>
        <w:t>MDH,1.233197915000013,7.209242060718299</w:t>
      </w:r>
    </w:p>
    <w:p w14:paraId="473221E9" w14:textId="77777777" w:rsidR="000D3BBF" w:rsidRDefault="000D3BBF" w:rsidP="000D3BBF">
      <w:r>
        <w:t>ME1,0.0,0.4674876816123157</w:t>
      </w:r>
    </w:p>
    <w:p w14:paraId="694BBA23" w14:textId="77777777" w:rsidR="000D3BBF" w:rsidRDefault="000D3BBF" w:rsidP="000D3BBF">
      <w:r>
        <w:t>ME2,0.0,0.658699266834561</w:t>
      </w:r>
    </w:p>
    <w:p w14:paraId="1930D065" w14:textId="77777777" w:rsidR="000D3BBF" w:rsidRDefault="000D3BBF" w:rsidP="000D3BBF">
      <w:r>
        <w:t>MTHFC,0.1977522000000081,-0.11352475206309359</w:t>
      </w:r>
    </w:p>
    <w:p w14:paraId="00B779F4" w14:textId="77777777" w:rsidR="000D3BBF" w:rsidRDefault="000D3BBF" w:rsidP="000D3BBF">
      <w:r>
        <w:t>MTHFD,0.1977522000000081,-0.11352475206309359</w:t>
      </w:r>
    </w:p>
    <w:p w14:paraId="19CE2F27" w14:textId="77777777" w:rsidR="000D3BBF" w:rsidRDefault="000D3BBF" w:rsidP="000D3BBF">
      <w:r>
        <w:t>NADH16pp,7.319156560000027,9.755280194419166</w:t>
      </w:r>
    </w:p>
    <w:p w14:paraId="15F3B6C6" w14:textId="77777777" w:rsidR="000D3BBF" w:rsidRDefault="000D3BBF" w:rsidP="000D3BBF">
      <w:r>
        <w:t>NH4tex,2.160164800000022,-3.2587896273012644</w:t>
      </w:r>
    </w:p>
    <w:p w14:paraId="41B79379" w14:textId="77777777" w:rsidR="000D3BBF" w:rsidRDefault="000D3BBF" w:rsidP="000D3BBF">
      <w:r>
        <w:t>NH4tpp,2.160164800000022,-3.2587896273012644</w:t>
      </w:r>
    </w:p>
    <w:p w14:paraId="3AA15A5E" w14:textId="77777777" w:rsidR="000D3BBF" w:rsidRDefault="000D3BBF" w:rsidP="000D3BBF">
      <w:r>
        <w:t>O2tex,4.206049537500015,6.267830655441287</w:t>
      </w:r>
    </w:p>
    <w:p w14:paraId="5B149C5E" w14:textId="77777777" w:rsidR="000D3BBF" w:rsidRDefault="000D3BBF" w:rsidP="000D3BBF">
      <w:r>
        <w:t>O2tpp,4.206049537500015,6.267830655441287</w:t>
      </w:r>
    </w:p>
    <w:p w14:paraId="40BFA248" w14:textId="77777777" w:rsidR="000D3BBF" w:rsidRDefault="000D3BBF" w:rsidP="000D3BBF">
      <w:r>
        <w:t>PDH,1.8733075150000043,0.22962307413270916</w:t>
      </w:r>
    </w:p>
    <w:p w14:paraId="12C17FB9" w14:textId="77777777" w:rsidR="000D3BBF" w:rsidRDefault="000D3BBF" w:rsidP="000D3BBF">
      <w:r>
        <w:t>PFK,1.2128609358333324,0.0</w:t>
      </w:r>
    </w:p>
    <w:p w14:paraId="244D8E56" w14:textId="77777777" w:rsidR="000D3BBF" w:rsidRDefault="000D3BBF" w:rsidP="000D3BBF">
      <w:r>
        <w:t>PFK_3,0.19573216416666564,0.0</w:t>
      </w:r>
    </w:p>
    <w:p w14:paraId="4E5A4093" w14:textId="77777777" w:rsidR="000D3BBF" w:rsidRDefault="000D3BBF" w:rsidP="000D3BBF">
      <w:r>
        <w:lastRenderedPageBreak/>
        <w:t>PFL,0.0,0.3101752743143735</w:t>
      </w:r>
    </w:p>
    <w:p w14:paraId="776C1E3E" w14:textId="77777777" w:rsidR="000D3BBF" w:rsidRDefault="000D3BBF" w:rsidP="000D3BBF">
      <w:r>
        <w:t>PGCD,0.34363450000000595,0.033270086290707476</w:t>
      </w:r>
    </w:p>
    <w:p w14:paraId="09D11E5F" w14:textId="77777777" w:rsidR="000D3BBF" w:rsidRDefault="000D3BBF" w:rsidP="000D3BBF">
      <w:r>
        <w:t>PGI,1.434816097083335,-0.001</w:t>
      </w:r>
    </w:p>
    <w:p w14:paraId="3686E114" w14:textId="77777777" w:rsidR="000D3BBF" w:rsidRDefault="000D3BBF" w:rsidP="000D3BBF">
      <w:r>
        <w:t>PGK,-3.564233014999997,0.48211866853775187</w:t>
      </w:r>
    </w:p>
    <w:p w14:paraId="6F758970" w14:textId="77777777" w:rsidR="000D3BBF" w:rsidRDefault="000D3BBF" w:rsidP="000D3BBF">
      <w:r>
        <w:t>PGL,0.7056018925000015,0.001</w:t>
      </w:r>
    </w:p>
    <w:p w14:paraId="0B269157" w14:textId="77777777" w:rsidR="000D3BBF" w:rsidRDefault="000D3BBF" w:rsidP="000D3BBF">
      <w:r>
        <w:t>PGM,-3.2205985149999905,0.5153218548284593</w:t>
      </w:r>
    </w:p>
    <w:p w14:paraId="61A26FA0" w14:textId="77777777" w:rsidR="000D3BBF" w:rsidRDefault="000D3BBF" w:rsidP="000D3BBF">
      <w:r>
        <w:t>PPC,0.5918716000000012,0.0</w:t>
      </w:r>
    </w:p>
    <w:p w14:paraId="2FA12FBB" w14:textId="77777777" w:rsidR="000D3BBF" w:rsidRDefault="000D3BBF" w:rsidP="000D3BBF">
      <w:r>
        <w:t>PPCK,0.0,0.6811094548280011</w:t>
      </w:r>
    </w:p>
    <w:p w14:paraId="55B0F445" w14:textId="77777777" w:rsidR="000D3BBF" w:rsidRDefault="000D3BBF" w:rsidP="000D3BBF">
      <w:r>
        <w:t>PSERT,0.343634500000006,0.033270086290707476</w:t>
      </w:r>
    </w:p>
    <w:p w14:paraId="0097E505" w14:textId="77777777" w:rsidR="000D3BBF" w:rsidRDefault="000D3BBF" w:rsidP="000D3BBF">
      <w:r>
        <w:t>PSP_L,0.343634500000006,0.033270086290707476</w:t>
      </w:r>
    </w:p>
    <w:p w14:paraId="5E399E26" w14:textId="77777777" w:rsidR="000D3BBF" w:rsidRDefault="000D3BBF" w:rsidP="000D3BBF">
      <w:r>
        <w:t>PTRCORNt7pp,0.0,-2.7093049164614293</w:t>
      </w:r>
    </w:p>
    <w:p w14:paraId="6374ED86" w14:textId="77777777" w:rsidR="000D3BBF" w:rsidRDefault="000D3BBF" w:rsidP="000D3BBF">
      <w:r>
        <w:t>PTRCTA,0.0,2.70925911646341</w:t>
      </w:r>
    </w:p>
    <w:p w14:paraId="17C90B31" w14:textId="77777777" w:rsidR="000D3BBF" w:rsidRDefault="000D3BBF" w:rsidP="000D3BBF">
      <w:r>
        <w:t>PTRCt2pp,0.0,2.7093049164614293</w:t>
      </w:r>
    </w:p>
    <w:p w14:paraId="16BF24A7" w14:textId="77777777" w:rsidR="000D3BBF" w:rsidRDefault="000D3BBF" w:rsidP="000D3BBF">
      <w:r>
        <w:t>RPE,0.31519592833333127,-0.15514090741546743</w:t>
      </w:r>
    </w:p>
    <w:p w14:paraId="3DEDE9F1" w14:textId="77777777" w:rsidR="000D3BBF" w:rsidRDefault="000D3BBF" w:rsidP="000D3BBF">
      <w:r>
        <w:t>RPI,-0.38244516416667035,-0.14718010741592577</w:t>
      </w:r>
    </w:p>
    <w:p w14:paraId="6B34A322" w14:textId="77777777" w:rsidR="000D3BBF" w:rsidRDefault="000D3BBF" w:rsidP="000D3BBF">
      <w:r>
        <w:t>SSALy,0.0,2.70925911646341</w:t>
      </w:r>
    </w:p>
    <w:p w14:paraId="5D632E5C" w14:textId="77777777" w:rsidR="000D3BBF" w:rsidRDefault="000D3BBF" w:rsidP="000D3BBF">
      <w:r>
        <w:t>SUCDi,1.024954315000004,2.71339291646341</w:t>
      </w:r>
    </w:p>
    <w:p w14:paraId="40F6658D" w14:textId="77777777" w:rsidR="000D3BBF" w:rsidRDefault="000D3BBF" w:rsidP="000D3BBF">
      <w:r>
        <w:t>SUCOAS,-0.9198485150000041,0.10511428978978452</w:t>
      </w:r>
    </w:p>
    <w:p w14:paraId="47A29BCD" w14:textId="77777777" w:rsidR="000D3BBF" w:rsidRDefault="000D3BBF" w:rsidP="000D3BBF">
      <w:r>
        <w:t>TALA,0.0,-0.0394362537077337</w:t>
      </w:r>
    </w:p>
    <w:p w14:paraId="443FEF8C" w14:textId="77777777" w:rsidR="000D3BBF" w:rsidRDefault="000D3BBF" w:rsidP="000D3BBF">
      <w:r>
        <w:t>THRA,0.0,0.308315713190718</w:t>
      </w:r>
    </w:p>
    <w:p w14:paraId="63D5B329" w14:textId="77777777" w:rsidR="000D3BBF" w:rsidRDefault="000D3BBF" w:rsidP="000D3BBF">
      <w:r>
        <w:t>THRS,0.1088432,0.4191589131905118</w:t>
      </w:r>
    </w:p>
    <w:p w14:paraId="18471BEA" w14:textId="77777777" w:rsidR="000D3BBF" w:rsidRDefault="000D3BBF" w:rsidP="000D3BBF">
      <w:r>
        <w:t>TKT1,0.1957321641666656,-0.0394362537077337</w:t>
      </w:r>
    </w:p>
    <w:p w14:paraId="7B06A8AF" w14:textId="77777777" w:rsidR="000D3BBF" w:rsidRDefault="000D3BBF" w:rsidP="000D3BBF">
      <w:r>
        <w:t>TKT2,0.11946376416666554,-0.11570465370773374</w:t>
      </w:r>
    </w:p>
    <w:p w14:paraId="4982491F" w14:textId="77777777" w:rsidR="000D3BBF" w:rsidRDefault="000D3BBF" w:rsidP="000D3BBF">
      <w:r>
        <w:t>TPI,1.7028532254166657,-0.20329810741500903</w:t>
      </w:r>
    </w:p>
    <w:p w14:paraId="263BF45E" w14:textId="77777777" w:rsidR="000D3BBF" w:rsidRDefault="000D3BBF" w:rsidP="000D3BBF">
      <w:r>
        <w:t>UREAtex,0.0,-2.7093049164614293</w:t>
      </w:r>
    </w:p>
    <w:p w14:paraId="651A8646" w14:textId="77777777" w:rsidR="000D3BBF" w:rsidRDefault="000D3BBF" w:rsidP="000D3BBF">
      <w:r>
        <w:t>UREAtpp,0.0,-2.7093049164614293</w:t>
      </w:r>
    </w:p>
    <w:p w14:paraId="459E1A40" w14:textId="77777777" w:rsidR="000D3BBF" w:rsidRDefault="000D3BBF" w:rsidP="000D3BBF">
      <w:r>
        <w:t xml:space="preserve">77 reacctions require a flux change for the evolution of the agm consumer </w:t>
      </w:r>
    </w:p>
    <w:p w14:paraId="5D61D587" w14:textId="77777777" w:rsidR="000D3BBF" w:rsidRDefault="000D3BBF" w:rsidP="000D3BBF">
      <w:r>
        <w:t xml:space="preserve">....................................................... </w:t>
      </w:r>
    </w:p>
    <w:p w14:paraId="0D497270" w14:textId="77777777" w:rsidR="000D3BBF" w:rsidRDefault="000D3BBF" w:rsidP="000D3BBF">
      <w:r>
        <w:t xml:space="preserve">....................................................... </w:t>
      </w:r>
    </w:p>
    <w:p w14:paraId="55B7F6B9" w14:textId="77777777" w:rsidR="000D3BBF" w:rsidRDefault="000D3BBF" w:rsidP="000D3BBF">
      <w:r>
        <w:t>akg</w:t>
      </w:r>
    </w:p>
    <w:p w14:paraId="0D80EE5A" w14:textId="77777777" w:rsidR="000D3BBF" w:rsidRDefault="000D3BBF" w:rsidP="000D3BBF">
      <w:r>
        <w:t xml:space="preserve">....................................................... </w:t>
      </w:r>
    </w:p>
    <w:p w14:paraId="2644AFB0" w14:textId="77777777" w:rsidR="000D3BBF" w:rsidRDefault="000D3BBF" w:rsidP="000D3BBF">
      <w:r>
        <w:t>ACONTa,1.2398589150000043,0.5662113392643819</w:t>
      </w:r>
    </w:p>
    <w:p w14:paraId="3414C73C" w14:textId="77777777" w:rsidR="000D3BBF" w:rsidRDefault="000D3BBF" w:rsidP="000D3BBF">
      <w:r>
        <w:t>ACONTb,1.2398589150000041,0.5662113392643819</w:t>
      </w:r>
    </w:p>
    <w:p w14:paraId="1C2C098A" w14:textId="77777777" w:rsidR="000D3BBF" w:rsidRDefault="000D3BBF" w:rsidP="000D3BBF">
      <w:r>
        <w:t>AKGDH,1.024820515000004,3.7230970128108676</w:t>
      </w:r>
    </w:p>
    <w:p w14:paraId="6076A436" w14:textId="77777777" w:rsidR="000D3BBF" w:rsidRDefault="000D3BBF" w:rsidP="000D3BBF">
      <w:r>
        <w:t>AKGt2rpp,0.0,3.3719240735454385</w:t>
      </w:r>
    </w:p>
    <w:p w14:paraId="4286847B" w14:textId="77777777" w:rsidR="000D3BBF" w:rsidRDefault="000D3BBF" w:rsidP="000D3BBF">
      <w:r>
        <w:t>AKGtex,0.0,3.3719240735454385</w:t>
      </w:r>
    </w:p>
    <w:p w14:paraId="3D954CDC" w14:textId="77777777" w:rsidR="000D3BBF" w:rsidRDefault="000D3BBF" w:rsidP="000D3BBF">
      <w:r>
        <w:t>ATPS4rpp,13.370320970000053,14.299916755762627</w:t>
      </w:r>
    </w:p>
    <w:p w14:paraId="23B25629" w14:textId="77777777" w:rsidR="000D3BBF" w:rsidRDefault="000D3BBF" w:rsidP="000D3BBF">
      <w:r>
        <w:t>CO2tex,-4.632830737500008,-8.649943167775556</w:t>
      </w:r>
    </w:p>
    <w:p w14:paraId="0BA02C41" w14:textId="77777777" w:rsidR="000D3BBF" w:rsidRDefault="000D3BBF" w:rsidP="000D3BBF">
      <w:r>
        <w:t>CO2tpp,-4.632830737500008,-8.649943167775556</w:t>
      </w:r>
    </w:p>
    <w:p w14:paraId="1ACE666C" w14:textId="77777777" w:rsidR="000D3BBF" w:rsidRDefault="000D3BBF" w:rsidP="000D3BBF">
      <w:r>
        <w:t>CS,1.2398589150000043,0.5662113392643819</w:t>
      </w:r>
    </w:p>
    <w:p w14:paraId="7B3C0889" w14:textId="77777777" w:rsidR="000D3BBF" w:rsidRDefault="000D3BBF" w:rsidP="000D3BBF">
      <w:r>
        <w:t>CYTBO3_4pp,8.410403675000031,9.700780388469495</w:t>
      </w:r>
    </w:p>
    <w:p w14:paraId="49205EAA" w14:textId="77777777" w:rsidR="000D3BBF" w:rsidRDefault="000D3BBF" w:rsidP="000D3BBF">
      <w:r>
        <w:t>DHAPT,0.32252132541666795,0.0</w:t>
      </w:r>
    </w:p>
    <w:p w14:paraId="79DC7300" w14:textId="77777777" w:rsidR="000D3BBF" w:rsidRDefault="000D3BBF" w:rsidP="000D3BBF">
      <w:r>
        <w:t>ENO,3.220598515000006,-0.8249731342942236</w:t>
      </w:r>
    </w:p>
    <w:p w14:paraId="1934BFA3" w14:textId="77777777" w:rsidR="000D3BBF" w:rsidRDefault="000D3BBF" w:rsidP="000D3BBF">
      <w:r>
        <w:t>F6PA,0.32252132541666795,0.0</w:t>
      </w:r>
    </w:p>
    <w:p w14:paraId="17A894C7" w14:textId="77777777" w:rsidR="000D3BBF" w:rsidRDefault="000D3BBF" w:rsidP="000D3BBF">
      <w:r>
        <w:t>FBA,1.2128609358333324,-0.174106134296586</w:t>
      </w:r>
    </w:p>
    <w:p w14:paraId="3960517D" w14:textId="77777777" w:rsidR="000D3BBF" w:rsidRDefault="000D3BBF" w:rsidP="000D3BBF">
      <w:r>
        <w:t>FBA3,0.19573216416666564,0.0</w:t>
      </w:r>
    </w:p>
    <w:p w14:paraId="3F22EEEB" w14:textId="77777777" w:rsidR="000D3BBF" w:rsidRDefault="000D3BBF" w:rsidP="000D3BBF">
      <w:r>
        <w:t>FBP,0.0,0.174106134296586</w:t>
      </w:r>
    </w:p>
    <w:p w14:paraId="3A34844A" w14:textId="77777777" w:rsidR="000D3BBF" w:rsidRDefault="000D3BBF" w:rsidP="000D3BBF">
      <w:r>
        <w:lastRenderedPageBreak/>
        <w:t>FUM,1.2333893150000121,3.931665812810119</w:t>
      </w:r>
    </w:p>
    <w:p w14:paraId="0BC3D956" w14:textId="77777777" w:rsidR="000D3BBF" w:rsidRDefault="000D3BBF" w:rsidP="000D3BBF">
      <w:r>
        <w:t>G6PDH2r,0.7056018925000015,9.602895505861353e-06</w:t>
      </w:r>
    </w:p>
    <w:p w14:paraId="73757289" w14:textId="77777777" w:rsidR="000D3BBF" w:rsidRDefault="000D3BBF" w:rsidP="000D3BBF">
      <w:r>
        <w:t>GAPD,3.5642330149999975,-0.4814055342943149</w:t>
      </w:r>
    </w:p>
    <w:p w14:paraId="7BB7D7BE" w14:textId="77777777" w:rsidR="000D3BBF" w:rsidRDefault="000D3BBF" w:rsidP="000D3BBF">
      <w:r>
        <w:t>GLCptspp,2.1404179895833364,0.0</w:t>
      </w:r>
    </w:p>
    <w:p w14:paraId="56DC9C77" w14:textId="77777777" w:rsidR="000D3BBF" w:rsidRDefault="000D3BBF" w:rsidP="000D3BBF">
      <w:r>
        <w:t>GLCtex_copy1,2.1404179895833364,0.0</w:t>
      </w:r>
    </w:p>
    <w:p w14:paraId="686B7897" w14:textId="77777777" w:rsidR="000D3BBF" w:rsidRDefault="000D3BBF" w:rsidP="000D3BBF">
      <w:r>
        <w:t>GND,0.7056018925000014,9.602895505861353e-06</w:t>
      </w:r>
    </w:p>
    <w:p w14:paraId="7DFE2041" w14:textId="77777777" w:rsidR="000D3BBF" w:rsidRDefault="000D3BBF" w:rsidP="000D3BBF">
      <w:r>
        <w:t>H2Otex,-9.914783537500057,-7.188047820666339</w:t>
      </w:r>
    </w:p>
    <w:p w14:paraId="192850EE" w14:textId="77777777" w:rsidR="000D3BBF" w:rsidRDefault="000D3BBF" w:rsidP="000D3BBF">
      <w:r>
        <w:t>H2Otpp,-9.914783537500059,-7.188047820666339</w:t>
      </w:r>
    </w:p>
    <w:p w14:paraId="3AB582EB" w14:textId="77777777" w:rsidR="000D3BBF" w:rsidRDefault="000D3BBF" w:rsidP="000D3BBF">
      <w:r>
        <w:t>Htex,-1.8376463999999728,4.906201747099219</w:t>
      </w:r>
    </w:p>
    <w:p w14:paraId="606C3DA5" w14:textId="77777777" w:rsidR="000D3BBF" w:rsidRDefault="000D3BBF" w:rsidP="000D3BBF">
      <w:r>
        <w:t>ICDHyr,1.2398589150000043,0.5662113392643819</w:t>
      </w:r>
    </w:p>
    <w:p w14:paraId="3385DFB3" w14:textId="77777777" w:rsidR="000D3BBF" w:rsidRDefault="000D3BBF" w:rsidP="000D3BBF">
      <w:r>
        <w:t>MDH,1.233197915000013,2.1421826735552405</w:t>
      </w:r>
    </w:p>
    <w:p w14:paraId="31E39A10" w14:textId="77777777" w:rsidR="000D3BBF" w:rsidRDefault="000D3BBF" w:rsidP="000D3BBF">
      <w:r>
        <w:t>ME2,0.0,1.7891579392548786</w:t>
      </w:r>
    </w:p>
    <w:p w14:paraId="039A2EF5" w14:textId="77777777" w:rsidR="000D3BBF" w:rsidRDefault="000D3BBF" w:rsidP="000D3BBF">
      <w:r>
        <w:t>NADH16pp,7.319156560000027,5.911256775658625</w:t>
      </w:r>
    </w:p>
    <w:p w14:paraId="4D0829FF" w14:textId="77777777" w:rsidR="000D3BBF" w:rsidRDefault="000D3BBF" w:rsidP="000D3BBF">
      <w:r>
        <w:t>O2tex,4.206049537500015,4.851237894234747</w:t>
      </w:r>
    </w:p>
    <w:p w14:paraId="4D3FEFEE" w14:textId="77777777" w:rsidR="000D3BBF" w:rsidRDefault="000D3BBF" w:rsidP="000D3BBF">
      <w:r>
        <w:t>O2tpp,4.206049537500015,4.851237894234747</w:t>
      </w:r>
    </w:p>
    <w:p w14:paraId="28E46490" w14:textId="77777777" w:rsidR="000D3BBF" w:rsidRDefault="000D3BBF" w:rsidP="000D3BBF">
      <w:r>
        <w:t>PDH,1.8733075150000043,1.1995261392570051</w:t>
      </w:r>
    </w:p>
    <w:p w14:paraId="5CF2BFC1" w14:textId="77777777" w:rsidR="000D3BBF" w:rsidRDefault="000D3BBF" w:rsidP="000D3BBF">
      <w:r>
        <w:t>PFK,1.2128609358333324,0.0</w:t>
      </w:r>
    </w:p>
    <w:p w14:paraId="67B327FA" w14:textId="77777777" w:rsidR="000D3BBF" w:rsidRDefault="000D3BBF" w:rsidP="000D3BBF">
      <w:r>
        <w:t>PFK_3,0.19573216416666564,0.0</w:t>
      </w:r>
    </w:p>
    <w:p w14:paraId="5F118BFE" w14:textId="77777777" w:rsidR="000D3BBF" w:rsidRDefault="000D3BBF" w:rsidP="000D3BBF">
      <w:r>
        <w:t>PGI,1.434816097083335,-9.602895505861353e-06</w:t>
      </w:r>
    </w:p>
    <w:p w14:paraId="3F3477E0" w14:textId="77777777" w:rsidR="000D3BBF" w:rsidRDefault="000D3BBF" w:rsidP="000D3BBF">
      <w:r>
        <w:t>PGK,-3.564233014999997,0.4814055342943149</w:t>
      </w:r>
    </w:p>
    <w:p w14:paraId="5AE795BA" w14:textId="77777777" w:rsidR="000D3BBF" w:rsidRDefault="000D3BBF" w:rsidP="000D3BBF">
      <w:r>
        <w:t>PGL,0.7056018925000015,9.602895505861353e-06</w:t>
      </w:r>
    </w:p>
    <w:p w14:paraId="0167FA1C" w14:textId="77777777" w:rsidR="000D3BBF" w:rsidRDefault="000D3BBF" w:rsidP="000D3BBF">
      <w:r>
        <w:t>PGM,-3.2205985149999905,0.8249731342942236</w:t>
      </w:r>
    </w:p>
    <w:p w14:paraId="0CF2A91D" w14:textId="77777777" w:rsidR="000D3BBF" w:rsidRDefault="000D3BBF" w:rsidP="000D3BBF">
      <w:r>
        <w:t>PPC,0.5918716000000012,0.0</w:t>
      </w:r>
    </w:p>
    <w:p w14:paraId="544E8611" w14:textId="77777777" w:rsidR="000D3BBF" w:rsidRDefault="000D3BBF" w:rsidP="000D3BBF">
      <w:r>
        <w:t>PPCK,0.0,0.9907607342928594</w:t>
      </w:r>
    </w:p>
    <w:p w14:paraId="637A18EC" w14:textId="77777777" w:rsidR="000D3BBF" w:rsidRDefault="000D3BBF" w:rsidP="000D3BBF">
      <w:r>
        <w:t>RPE,0.31519592833333127,-0.15519893140249874</w:t>
      </w:r>
    </w:p>
    <w:p w14:paraId="5E1AF6B1" w14:textId="77777777" w:rsidR="000D3BBF" w:rsidRDefault="000D3BBF" w:rsidP="000D3BBF">
      <w:r>
        <w:t>RPI,-0.38244516416667035,-0.14724773429846297</w:t>
      </w:r>
    </w:p>
    <w:p w14:paraId="4B76BFCA" w14:textId="77777777" w:rsidR="000D3BBF" w:rsidRDefault="000D3BBF" w:rsidP="000D3BBF">
      <w:r>
        <w:t>SUCDi,1.024954315000004,3.7232308128108675</w:t>
      </w:r>
    </w:p>
    <w:p w14:paraId="25A879E8" w14:textId="77777777" w:rsidR="000D3BBF" w:rsidRDefault="000D3BBF" w:rsidP="000D3BBF">
      <w:r>
        <w:t>SUCOAS,-0.9198485150000041,-3.6181250128113476</w:t>
      </w:r>
    </w:p>
    <w:p w14:paraId="4B5984BC" w14:textId="77777777" w:rsidR="000D3BBF" w:rsidRDefault="000D3BBF" w:rsidP="000D3BBF">
      <w:r>
        <w:t>TALA,0.0,-0.03946526570135582</w:t>
      </w:r>
    </w:p>
    <w:p w14:paraId="4445F6C4" w14:textId="77777777" w:rsidR="000D3BBF" w:rsidRDefault="000D3BBF" w:rsidP="000D3BBF">
      <w:r>
        <w:t>THD2pp,0.0,0.295674215678796</w:t>
      </w:r>
    </w:p>
    <w:p w14:paraId="4B188835" w14:textId="77777777" w:rsidR="000D3BBF" w:rsidRDefault="000D3BBF" w:rsidP="000D3BBF">
      <w:r>
        <w:t>TKT1,0.1957321641666656,-0.03946526570135582</w:t>
      </w:r>
    </w:p>
    <w:p w14:paraId="072E2C47" w14:textId="77777777" w:rsidR="000D3BBF" w:rsidRDefault="000D3BBF" w:rsidP="000D3BBF">
      <w:r>
        <w:t>TKT2,0.11946376416666554,-0.11573366570114291</w:t>
      </w:r>
    </w:p>
    <w:p w14:paraId="11655D2A" w14:textId="77777777" w:rsidR="000D3BBF" w:rsidRDefault="000D3BBF" w:rsidP="000D3BBF">
      <w:r>
        <w:t>TPI,1.7028532254166657,-0.202367334296586</w:t>
      </w:r>
    </w:p>
    <w:p w14:paraId="78B3BEAA" w14:textId="77777777" w:rsidR="000D3BBF" w:rsidRDefault="000D3BBF" w:rsidP="000D3BBF">
      <w:r>
        <w:t xml:space="preserve">49 reacctions require a flux change for the evolution of the akg consumer </w:t>
      </w:r>
    </w:p>
    <w:p w14:paraId="22A6789F" w14:textId="77777777" w:rsidR="000D3BBF" w:rsidRDefault="000D3BBF" w:rsidP="000D3BBF">
      <w:r>
        <w:t xml:space="preserve">....................................................... </w:t>
      </w:r>
    </w:p>
    <w:p w14:paraId="676E1EC9" w14:textId="77777777" w:rsidR="000D3BBF" w:rsidRDefault="000D3BBF" w:rsidP="000D3BBF">
      <w:r>
        <w:t xml:space="preserve">....................................................... </w:t>
      </w:r>
    </w:p>
    <w:p w14:paraId="069FF99D" w14:textId="77777777" w:rsidR="000D3BBF" w:rsidRDefault="000D3BBF" w:rsidP="000D3BBF">
      <w:r>
        <w:t>ala__D</w:t>
      </w:r>
    </w:p>
    <w:p w14:paraId="4237A16D" w14:textId="77777777" w:rsidR="000D3BBF" w:rsidRDefault="000D3BBF" w:rsidP="000D3BBF">
      <w:r>
        <w:t xml:space="preserve">....................................................... </w:t>
      </w:r>
    </w:p>
    <w:p w14:paraId="6B389E93" w14:textId="77777777" w:rsidR="000D3BBF" w:rsidRDefault="000D3BBF" w:rsidP="000D3BBF">
      <w:r>
        <w:t>ACONTa,1.2398589150000043,1.9649576366878927</w:t>
      </w:r>
    </w:p>
    <w:p w14:paraId="76284E48" w14:textId="77777777" w:rsidR="000D3BBF" w:rsidRDefault="000D3BBF" w:rsidP="000D3BBF">
      <w:r>
        <w:t>ACONTb,1.2398589150000041,1.9649576366878927</w:t>
      </w:r>
    </w:p>
    <w:p w14:paraId="03501B1E" w14:textId="77777777" w:rsidR="000D3BBF" w:rsidRDefault="000D3BBF" w:rsidP="000D3BBF">
      <w:r>
        <w:t>ADK1,0.524992600000009,1.3706717326424231</w:t>
      </w:r>
    </w:p>
    <w:p w14:paraId="332D0439" w14:textId="77777777" w:rsidR="000D3BBF" w:rsidRDefault="000D3BBF" w:rsidP="000D3BBF">
      <w:r>
        <w:t>ALAR,0.008336400000000004,-4.749478531015408</w:t>
      </w:r>
    </w:p>
    <w:p w14:paraId="6107CCA2" w14:textId="77777777" w:rsidR="000D3BBF" w:rsidRDefault="000D3BBF" w:rsidP="000D3BBF">
      <w:r>
        <w:t>ALATA_L,-0.11627119999999999,4.640543731015889</w:t>
      </w:r>
    </w:p>
    <w:p w14:paraId="0342501A" w14:textId="77777777" w:rsidR="000D3BBF" w:rsidRDefault="000D3BBF" w:rsidP="000D3BBF">
      <w:r>
        <w:t>ATPS4rpp,13.370320970000053,17.85578432327991</w:t>
      </w:r>
    </w:p>
    <w:p w14:paraId="2207A27B" w14:textId="77777777" w:rsidR="000D3BBF" w:rsidRDefault="000D3BBF" w:rsidP="000D3BBF">
      <w:r>
        <w:t>CO2tex,-4.632830737500008,-6.069769993076908</w:t>
      </w:r>
    </w:p>
    <w:p w14:paraId="19F10289" w14:textId="77777777" w:rsidR="000D3BBF" w:rsidRDefault="000D3BBF" w:rsidP="000D3BBF">
      <w:r>
        <w:t>CO2tpp,-4.632830737500008,-6.069769993076908</w:t>
      </w:r>
    </w:p>
    <w:p w14:paraId="4DFAEE93" w14:textId="77777777" w:rsidR="000D3BBF" w:rsidRDefault="000D3BBF" w:rsidP="000D3BBF">
      <w:r>
        <w:t>CS,1.2398589150000043,1.9649576366878927</w:t>
      </w:r>
    </w:p>
    <w:p w14:paraId="2E9F6F12" w14:textId="77777777" w:rsidR="000D3BBF" w:rsidRDefault="000D3BBF" w:rsidP="000D3BBF">
      <w:r>
        <w:lastRenderedPageBreak/>
        <w:t>CYTBO3_4pp,8.410403675000031,11.284282186168289</w:t>
      </w:r>
    </w:p>
    <w:p w14:paraId="3574CE12" w14:textId="77777777" w:rsidR="000D3BBF" w:rsidRDefault="000D3BBF" w:rsidP="000D3BBF">
      <w:r>
        <w:t>DALAt2pp,0.0027788000000000005,4.762594531007763</w:t>
      </w:r>
    </w:p>
    <w:p w14:paraId="5D125BC8" w14:textId="77777777" w:rsidR="000D3BBF" w:rsidRDefault="000D3BBF" w:rsidP="000D3BBF">
      <w:r>
        <w:t>DALAtex,0.0,4.759815731007763</w:t>
      </w:r>
    </w:p>
    <w:p w14:paraId="2458004B" w14:textId="77777777" w:rsidR="000D3BBF" w:rsidRDefault="000D3BBF" w:rsidP="000D3BBF">
      <w:r>
        <w:t>DHAPT,0.32252132541666795,0.0</w:t>
      </w:r>
    </w:p>
    <w:p w14:paraId="5F1001A7" w14:textId="77777777" w:rsidR="000D3BBF" w:rsidRDefault="000D3BBF" w:rsidP="000D3BBF">
      <w:r>
        <w:t>ENO,3.220598515000006,-0.8141184943357918</w:t>
      </w:r>
    </w:p>
    <w:p w14:paraId="041C5DA8" w14:textId="77777777" w:rsidR="000D3BBF" w:rsidRDefault="000D3BBF" w:rsidP="000D3BBF">
      <w:r>
        <w:t>F6PA,0.32252132541666795,-0.001</w:t>
      </w:r>
    </w:p>
    <w:p w14:paraId="4F419E6B" w14:textId="77777777" w:rsidR="000D3BBF" w:rsidRDefault="000D3BBF" w:rsidP="000D3BBF">
      <w:r>
        <w:t>FBA,1.2128609358333324,-0.17310293333153773</w:t>
      </w:r>
    </w:p>
    <w:p w14:paraId="2367450A" w14:textId="77777777" w:rsidR="000D3BBF" w:rsidRDefault="000D3BBF" w:rsidP="000D3BBF">
      <w:r>
        <w:t>FBA3,0.19573216416666564,0.0</w:t>
      </w:r>
    </w:p>
    <w:p w14:paraId="4BD06620" w14:textId="77777777" w:rsidR="000D3BBF" w:rsidRDefault="000D3BBF" w:rsidP="000D3BBF">
      <w:r>
        <w:t>FBP,0.0,0.17310293333153773</w:t>
      </w:r>
    </w:p>
    <w:p w14:paraId="14EABD22" w14:textId="77777777" w:rsidR="000D3BBF" w:rsidRDefault="000D3BBF" w:rsidP="000D3BBF">
      <w:r>
        <w:t>FTHFLi,0.0,0.020836677986608265</w:t>
      </w:r>
    </w:p>
    <w:p w14:paraId="0C667D39" w14:textId="77777777" w:rsidR="000D3BBF" w:rsidRDefault="000D3BBF" w:rsidP="000D3BBF">
      <w:r>
        <w:t>FUM,1.2333893150000121,1.958488036688372</w:t>
      </w:r>
    </w:p>
    <w:p w14:paraId="52DEAC34" w14:textId="77777777" w:rsidR="000D3BBF" w:rsidRDefault="000D3BBF" w:rsidP="000D3BBF">
      <w:r>
        <w:t>G6PDH2r,0.7056018925000015,0.0</w:t>
      </w:r>
    </w:p>
    <w:p w14:paraId="43811F15" w14:textId="77777777" w:rsidR="000D3BBF" w:rsidRDefault="000D3BBF" w:rsidP="000D3BBF">
      <w:r>
        <w:t>GAPD,3.5642330149999975,-0.48140233332927207</w:t>
      </w:r>
    </w:p>
    <w:p w14:paraId="4B923A73" w14:textId="77777777" w:rsidR="000D3BBF" w:rsidRDefault="000D3BBF" w:rsidP="000D3BBF">
      <w:r>
        <w:t>GLCptspp,2.1404179895833364,0.0</w:t>
      </w:r>
    </w:p>
    <w:p w14:paraId="43D9351B" w14:textId="77777777" w:rsidR="000D3BBF" w:rsidRDefault="000D3BBF" w:rsidP="000D3BBF">
      <w:r>
        <w:t>GLCtex_copy1,2.1404179895833364,0.0</w:t>
      </w:r>
    </w:p>
    <w:p w14:paraId="7ED712CA" w14:textId="77777777" w:rsidR="000D3BBF" w:rsidRDefault="000D3BBF" w:rsidP="000D3BBF">
      <w:r>
        <w:t>GLUDy,-1.7103415000000157,3.0583917700136545</w:t>
      </w:r>
    </w:p>
    <w:p w14:paraId="1BF8C240" w14:textId="77777777" w:rsidR="000D3BBF" w:rsidRDefault="000D3BBF" w:rsidP="000D3BBF">
      <w:r>
        <w:t>GLYCL,0.010920900000001992,2.5610066954340205e-06</w:t>
      </w:r>
    </w:p>
    <w:p w14:paraId="3140D643" w14:textId="77777777" w:rsidR="000D3BBF" w:rsidRDefault="000D3BBF" w:rsidP="000D3BBF">
      <w:r>
        <w:t>GND,0.7056018925000014,0.0</w:t>
      </w:r>
    </w:p>
    <w:p w14:paraId="1F6886FB" w14:textId="77777777" w:rsidR="000D3BBF" w:rsidRDefault="000D3BBF" w:rsidP="000D3BBF">
      <w:r>
        <w:t>H2Otex,-9.914783537500057,-6.5919070620510585</w:t>
      </w:r>
    </w:p>
    <w:p w14:paraId="080F1F55" w14:textId="77777777" w:rsidR="000D3BBF" w:rsidRDefault="000D3BBF" w:rsidP="000D3BBF">
      <w:r>
        <w:t>H2Otpp,-9.914783537500059,-6.5919070620510585</w:t>
      </w:r>
    </w:p>
    <w:p w14:paraId="4731B2AE" w14:textId="77777777" w:rsidR="000D3BBF" w:rsidRDefault="000D3BBF" w:rsidP="000D3BBF">
      <w:r>
        <w:t>Htex,-1.8376463999999728,2.9221693310155623</w:t>
      </w:r>
    </w:p>
    <w:p w14:paraId="58A09CE5" w14:textId="77777777" w:rsidR="000D3BBF" w:rsidRDefault="000D3BBF" w:rsidP="000D3BBF">
      <w:r>
        <w:t>ICL,0.0,0.7240987216878885</w:t>
      </w:r>
    </w:p>
    <w:p w14:paraId="24AFD54F" w14:textId="77777777" w:rsidR="000D3BBF" w:rsidRDefault="000D3BBF" w:rsidP="000D3BBF">
      <w:r>
        <w:t>MALS,0.0001338000000000684,0.7242325216878883</w:t>
      </w:r>
    </w:p>
    <w:p w14:paraId="0897028E" w14:textId="77777777" w:rsidR="000D3BBF" w:rsidRDefault="000D3BBF" w:rsidP="000D3BBF">
      <w:r>
        <w:t>MDH,1.233197915000013,2.6833953583762606</w:t>
      </w:r>
    </w:p>
    <w:p w14:paraId="2449C6AC" w14:textId="77777777" w:rsidR="000D3BBF" w:rsidRDefault="000D3BBF" w:rsidP="000D3BBF">
      <w:r>
        <w:t>MTHFC,0.1977522000000081,0.1759155220133902</w:t>
      </w:r>
    </w:p>
    <w:p w14:paraId="3D577A18" w14:textId="77777777" w:rsidR="000D3BBF" w:rsidRDefault="000D3BBF" w:rsidP="000D3BBF">
      <w:r>
        <w:t>MTHFD,0.1977522000000081,0.1759155220133902</w:t>
      </w:r>
    </w:p>
    <w:p w14:paraId="5FF3BABE" w14:textId="77777777" w:rsidR="000D3BBF" w:rsidRDefault="000D3BBF" w:rsidP="000D3BBF">
      <w:r>
        <w:t>NADH16pp,7.319156560000027,9.465936349479348</w:t>
      </w:r>
    </w:p>
    <w:p w14:paraId="244FE491" w14:textId="77777777" w:rsidR="000D3BBF" w:rsidRDefault="000D3BBF" w:rsidP="000D3BBF">
      <w:r>
        <w:t>NADTRHD,0.0,3.3326944070320623</w:t>
      </w:r>
    </w:p>
    <w:p w14:paraId="2800447A" w14:textId="77777777" w:rsidR="000D3BBF" w:rsidRDefault="000D3BBF" w:rsidP="000D3BBF">
      <w:r>
        <w:t>NH4tex,2.160164800000022,-2.599650931015447</w:t>
      </w:r>
    </w:p>
    <w:p w14:paraId="2D4FBFD5" w14:textId="77777777" w:rsidR="000D3BBF" w:rsidRDefault="000D3BBF" w:rsidP="000D3BBF">
      <w:r>
        <w:t>NH4tpp,2.160164800000022,-2.599650931015447</w:t>
      </w:r>
    </w:p>
    <w:p w14:paraId="677F1B1A" w14:textId="77777777" w:rsidR="000D3BBF" w:rsidRDefault="000D3BBF" w:rsidP="000D3BBF">
      <w:r>
        <w:t>O2tex,4.206049537500015,5.642988793084144</w:t>
      </w:r>
    </w:p>
    <w:p w14:paraId="123FB4A7" w14:textId="77777777" w:rsidR="000D3BBF" w:rsidRDefault="000D3BBF" w:rsidP="000D3BBF">
      <w:r>
        <w:t>O2tpp,4.206049537500015,5.642988793084144</w:t>
      </w:r>
    </w:p>
    <w:p w14:paraId="310215FA" w14:textId="77777777" w:rsidR="000D3BBF" w:rsidRDefault="000D3BBF" w:rsidP="000D3BBF">
      <w:r>
        <w:t>PDH,1.8733075150000043,3.300668280378994</w:t>
      </w:r>
    </w:p>
    <w:p w14:paraId="3811F136" w14:textId="77777777" w:rsidR="000D3BBF" w:rsidRDefault="000D3BBF" w:rsidP="000D3BBF">
      <w:r>
        <w:t>PFK,1.2128609358333324,0.0</w:t>
      </w:r>
    </w:p>
    <w:p w14:paraId="235F72D8" w14:textId="77777777" w:rsidR="000D3BBF" w:rsidRDefault="000D3BBF" w:rsidP="000D3BBF">
      <w:r>
        <w:t>PFK_3,0.19573216416666564,0.0</w:t>
      </w:r>
    </w:p>
    <w:p w14:paraId="1FC59439" w14:textId="77777777" w:rsidR="000D3BBF" w:rsidRDefault="000D3BBF" w:rsidP="000D3BBF">
      <w:r>
        <w:t>PFL,0.0,0.02183667798660839</w:t>
      </w:r>
    </w:p>
    <w:p w14:paraId="79D41AAE" w14:textId="77777777" w:rsidR="000D3BBF" w:rsidRDefault="000D3BBF" w:rsidP="000D3BBF">
      <w:r>
        <w:t>PGCD,0.34363450000000595,0.33271616100651963</w:t>
      </w:r>
    </w:p>
    <w:p w14:paraId="59108C75" w14:textId="77777777" w:rsidR="000D3BBF" w:rsidRDefault="000D3BBF" w:rsidP="000D3BBF">
      <w:r>
        <w:t>PGI,1.434816097083335,0.0</w:t>
      </w:r>
    </w:p>
    <w:p w14:paraId="6AE93918" w14:textId="77777777" w:rsidR="000D3BBF" w:rsidRDefault="000D3BBF" w:rsidP="000D3BBF">
      <w:r>
        <w:t>PGK,-3.564233014999997,0.48140233332927207</w:t>
      </w:r>
    </w:p>
    <w:p w14:paraId="104050B2" w14:textId="77777777" w:rsidR="000D3BBF" w:rsidRDefault="000D3BBF" w:rsidP="000D3BBF">
      <w:r>
        <w:t>PGL,0.7056018925000015,0.0</w:t>
      </w:r>
    </w:p>
    <w:p w14:paraId="0E6483A0" w14:textId="77777777" w:rsidR="000D3BBF" w:rsidRDefault="000D3BBF" w:rsidP="000D3BBF">
      <w:r>
        <w:t>PGM,-3.2205985149999905,0.8141184943357918</w:t>
      </w:r>
    </w:p>
    <w:p w14:paraId="411A4520" w14:textId="77777777" w:rsidR="000D3BBF" w:rsidRDefault="000D3BBF" w:rsidP="000D3BBF">
      <w:r>
        <w:t>PPC,0.5918716000000012,0.0</w:t>
      </w:r>
    </w:p>
    <w:p w14:paraId="27DAB8B7" w14:textId="77777777" w:rsidR="000D3BBF" w:rsidRDefault="000D3BBF" w:rsidP="000D3BBF">
      <w:r>
        <w:t>PPCK,0.0,0.13222712169016387</w:t>
      </w:r>
    </w:p>
    <w:p w14:paraId="0CED0107" w14:textId="77777777" w:rsidR="000D3BBF" w:rsidRDefault="000D3BBF" w:rsidP="000D3BBF">
      <w:r>
        <w:t>PPS,0.0,0.8476789726442634</w:t>
      </w:r>
    </w:p>
    <w:p w14:paraId="7B4D1406" w14:textId="77777777" w:rsidR="000D3BBF" w:rsidRDefault="000D3BBF" w:rsidP="000D3BBF">
      <w:r>
        <w:t>PSERT,0.343634500000006,0.33271616100651963</w:t>
      </w:r>
    </w:p>
    <w:p w14:paraId="57062A02" w14:textId="77777777" w:rsidR="000D3BBF" w:rsidRDefault="000D3BBF" w:rsidP="000D3BBF">
      <w:r>
        <w:t>PSP_L,0.343634500000006,0.33271616100651963</w:t>
      </w:r>
    </w:p>
    <w:p w14:paraId="22866412" w14:textId="77777777" w:rsidR="000D3BBF" w:rsidRDefault="000D3BBF" w:rsidP="000D3BBF">
      <w:r>
        <w:t>RPE,0.31519592833333127,-0.1552053333329563</w:t>
      </w:r>
    </w:p>
    <w:p w14:paraId="18B9DC1C" w14:textId="77777777" w:rsidR="000D3BBF" w:rsidRDefault="000D3BBF" w:rsidP="000D3BBF">
      <w:r>
        <w:lastRenderedPageBreak/>
        <w:t>RPI,-0.38244516416667035,-0.14724453333341467</w:t>
      </w:r>
    </w:p>
    <w:p w14:paraId="2D3DE248" w14:textId="77777777" w:rsidR="000D3BBF" w:rsidRDefault="000D3BBF" w:rsidP="000D3BBF">
      <w:r>
        <w:t>SUCDi,1.024954315000004,1.7520530366889404</w:t>
      </w:r>
    </w:p>
    <w:p w14:paraId="3A1EC244" w14:textId="77777777" w:rsidR="000D3BBF" w:rsidRDefault="000D3BBF" w:rsidP="000D3BBF">
      <w:r>
        <w:t>TALA,0.0,-0.03946846666658462</w:t>
      </w:r>
    </w:p>
    <w:p w14:paraId="490F89F0" w14:textId="77777777" w:rsidR="000D3BBF" w:rsidRDefault="000D3BBF" w:rsidP="000D3BBF">
      <w:r>
        <w:t>TKT1,0.1957321641666656,-0.03946846666658462</w:t>
      </w:r>
    </w:p>
    <w:p w14:paraId="742B90DB" w14:textId="77777777" w:rsidR="000D3BBF" w:rsidRDefault="000D3BBF" w:rsidP="000D3BBF">
      <w:r>
        <w:t>TKT2,0.11946376416666554,-0.11573686666637169</w:t>
      </w:r>
    </w:p>
    <w:p w14:paraId="46610523" w14:textId="77777777" w:rsidR="000D3BBF" w:rsidRDefault="000D3BBF" w:rsidP="000D3BBF">
      <w:r>
        <w:t>TPI,1.7028532254166657,-0.20236413333136263</w:t>
      </w:r>
    </w:p>
    <w:p w14:paraId="130EF8FE" w14:textId="77777777" w:rsidR="000D3BBF" w:rsidRDefault="000D3BBF" w:rsidP="000D3BBF">
      <w:r>
        <w:t xml:space="preserve">62 reacctions require a flux change for the evolution of the ala__D consumer </w:t>
      </w:r>
    </w:p>
    <w:p w14:paraId="4072E39E" w14:textId="77777777" w:rsidR="000D3BBF" w:rsidRDefault="000D3BBF" w:rsidP="000D3BBF">
      <w:r>
        <w:t xml:space="preserve">....................................................... </w:t>
      </w:r>
    </w:p>
    <w:p w14:paraId="1292F8D9" w14:textId="77777777" w:rsidR="000D3BBF" w:rsidRDefault="000D3BBF" w:rsidP="000D3BBF">
      <w:r>
        <w:t xml:space="preserve">....................................................... </w:t>
      </w:r>
    </w:p>
    <w:p w14:paraId="2B614525" w14:textId="77777777" w:rsidR="000D3BBF" w:rsidRDefault="000D3BBF" w:rsidP="000D3BBF">
      <w:r>
        <w:t>ala__L</w:t>
      </w:r>
    </w:p>
    <w:p w14:paraId="4DA66BA4" w14:textId="77777777" w:rsidR="000D3BBF" w:rsidRDefault="000D3BBF" w:rsidP="000D3BBF">
      <w:r>
        <w:t xml:space="preserve">....................................................... </w:t>
      </w:r>
    </w:p>
    <w:p w14:paraId="047C4C32" w14:textId="77777777" w:rsidR="000D3BBF" w:rsidRDefault="000D3BBF" w:rsidP="000D3BBF">
      <w:r>
        <w:t>ACONTa,1.2398589150000043,1.96496019712743</w:t>
      </w:r>
    </w:p>
    <w:p w14:paraId="2F83D6EF" w14:textId="77777777" w:rsidR="000D3BBF" w:rsidRDefault="000D3BBF" w:rsidP="000D3BBF">
      <w:r>
        <w:t>ACONTb,1.2398589150000041,1.96496019712743</w:t>
      </w:r>
    </w:p>
    <w:p w14:paraId="6FD94E36" w14:textId="77777777" w:rsidR="000D3BBF" w:rsidRDefault="000D3BBF" w:rsidP="000D3BBF">
      <w:r>
        <w:t>ADK1,0.524992600000009,1.3706664517575389</w:t>
      </w:r>
    </w:p>
    <w:p w14:paraId="7E9A6114" w14:textId="77777777" w:rsidR="000D3BBF" w:rsidRDefault="000D3BBF" w:rsidP="000D3BBF">
      <w:r>
        <w:t>ALATA_L,-0.11627119999999999,4.640544531012335</w:t>
      </w:r>
    </w:p>
    <w:p w14:paraId="038B3906" w14:textId="77777777" w:rsidR="000D3BBF" w:rsidRDefault="000D3BBF" w:rsidP="000D3BBF">
      <w:r>
        <w:t>ALAt2pp_copy1,0.0,4.75781573100775</w:t>
      </w:r>
    </w:p>
    <w:p w14:paraId="0F175F4B" w14:textId="77777777" w:rsidR="000D3BBF" w:rsidRDefault="000D3BBF" w:rsidP="000D3BBF">
      <w:r>
        <w:t>ALAtex,0.0,4.75981573100775</w:t>
      </w:r>
    </w:p>
    <w:p w14:paraId="0EAF77FF" w14:textId="77777777" w:rsidR="000D3BBF" w:rsidRDefault="000D3BBF" w:rsidP="000D3BBF">
      <w:r>
        <w:t>ATPS4rpp,13.370320970000053,17.855782402848835</w:t>
      </w:r>
    </w:p>
    <w:p w14:paraId="7C9B2A81" w14:textId="77777777" w:rsidR="000D3BBF" w:rsidRDefault="000D3BBF" w:rsidP="000D3BBF">
      <w:r>
        <w:t>CO2tex,-4.632830737500008,-6.069769993049966</w:t>
      </w:r>
    </w:p>
    <w:p w14:paraId="67BA91E5" w14:textId="77777777" w:rsidR="000D3BBF" w:rsidRDefault="000D3BBF" w:rsidP="000D3BBF">
      <w:r>
        <w:t>CO2tpp,-4.632830737500008,-6.069769993049966</w:t>
      </w:r>
    </w:p>
    <w:p w14:paraId="7B7BE1EB" w14:textId="77777777" w:rsidR="000D3BBF" w:rsidRDefault="000D3BBF" w:rsidP="000D3BBF">
      <w:r>
        <w:t>CS,1.2398589150000043,1.96496019712743</w:t>
      </w:r>
    </w:p>
    <w:p w14:paraId="5A96EB81" w14:textId="77777777" w:rsidR="000D3BBF" w:rsidRDefault="000D3BBF" w:rsidP="000D3BBF">
      <w:r>
        <w:t>CYTBO3_4pp,8.410403675000031,11.284282186110715</w:t>
      </w:r>
    </w:p>
    <w:p w14:paraId="6AD5ACDF" w14:textId="77777777" w:rsidR="000D3BBF" w:rsidRDefault="000D3BBF" w:rsidP="000D3BBF">
      <w:r>
        <w:t>DHAPT,0.32252132541666795,0.0</w:t>
      </w:r>
    </w:p>
    <w:p w14:paraId="2255CE44" w14:textId="77777777" w:rsidR="000D3BBF" w:rsidRDefault="000D3BBF" w:rsidP="000D3BBF">
      <w:r>
        <w:t>ENO,3.220598515000006,-0.8141159338891042</w:t>
      </w:r>
    </w:p>
    <w:p w14:paraId="50D6C5DE" w14:textId="77777777" w:rsidR="000D3BBF" w:rsidRDefault="000D3BBF" w:rsidP="000D3BBF">
      <w:r>
        <w:t>F6PA,0.32252132541666795,-0.001000000000000013</w:t>
      </w:r>
    </w:p>
    <w:p w14:paraId="5A71B435" w14:textId="77777777" w:rsidR="000D3BBF" w:rsidRDefault="000D3BBF" w:rsidP="000D3BBF">
      <w:r>
        <w:t>FBA,1.2128609358333324,-0.17310293333237395</w:t>
      </w:r>
    </w:p>
    <w:p w14:paraId="571B37EF" w14:textId="77777777" w:rsidR="000D3BBF" w:rsidRDefault="000D3BBF" w:rsidP="000D3BBF">
      <w:r>
        <w:t>FBA3,0.19573216416666564,0.0</w:t>
      </w:r>
    </w:p>
    <w:p w14:paraId="4A3DAE21" w14:textId="77777777" w:rsidR="000D3BBF" w:rsidRDefault="000D3BBF" w:rsidP="000D3BBF">
      <w:r>
        <w:t>FBP,0.0,0.17310293333237395</w:t>
      </w:r>
    </w:p>
    <w:p w14:paraId="3B4E0DD1" w14:textId="77777777" w:rsidR="000D3BBF" w:rsidRDefault="000D3BBF" w:rsidP="000D3BBF">
      <w:r>
        <w:t>FTHFLi,0.0,0.020841798883708407</w:t>
      </w:r>
    </w:p>
    <w:p w14:paraId="3C74DEFF" w14:textId="77777777" w:rsidR="000D3BBF" w:rsidRDefault="000D3BBF" w:rsidP="000D3BBF">
      <w:r>
        <w:t>FUM,1.2333893150000121,1.958490597126651</w:t>
      </w:r>
    </w:p>
    <w:p w14:paraId="6A9BAED5" w14:textId="77777777" w:rsidR="000D3BBF" w:rsidRDefault="000D3BBF" w:rsidP="000D3BBF">
      <w:r>
        <w:t>G6PDH2r,0.7056018925000015,0.0</w:t>
      </w:r>
    </w:p>
    <w:p w14:paraId="718F052E" w14:textId="77777777" w:rsidR="000D3BBF" w:rsidRDefault="000D3BBF" w:rsidP="000D3BBF">
      <w:r>
        <w:t>GAPD,3.5642330149999975,-0.48140233333105753</w:t>
      </w:r>
    </w:p>
    <w:p w14:paraId="16C6B3D1" w14:textId="77777777" w:rsidR="000D3BBF" w:rsidRDefault="000D3BBF" w:rsidP="000D3BBF">
      <w:r>
        <w:t>GLCptspp,2.1404179895833364,0.0</w:t>
      </w:r>
    </w:p>
    <w:p w14:paraId="5FED2760" w14:textId="77777777" w:rsidR="000D3BBF" w:rsidRDefault="000D3BBF" w:rsidP="000D3BBF">
      <w:r>
        <w:t>GLCtex_copy1,2.1404179895833364,0.0</w:t>
      </w:r>
    </w:p>
    <w:p w14:paraId="280C6E89" w14:textId="77777777" w:rsidR="000D3BBF" w:rsidRDefault="000D3BBF" w:rsidP="000D3BBF">
      <w:r>
        <w:t>GLUDy,-1.7103415000000157,3.058395130456542</w:t>
      </w:r>
    </w:p>
    <w:p w14:paraId="7FF93D61" w14:textId="77777777" w:rsidR="000D3BBF" w:rsidRDefault="000D3BBF" w:rsidP="000D3BBF">
      <w:r>
        <w:t>GLYCL,0.010920900000001992,5.580525486159615e-10</w:t>
      </w:r>
    </w:p>
    <w:p w14:paraId="17B4BA9C" w14:textId="77777777" w:rsidR="000D3BBF" w:rsidRDefault="000D3BBF" w:rsidP="000D3BBF">
      <w:r>
        <w:t>GND,0.7056018925000014,0.0</w:t>
      </w:r>
    </w:p>
    <w:p w14:paraId="0B67BCA1" w14:textId="77777777" w:rsidR="000D3BBF" w:rsidRDefault="000D3BBF" w:rsidP="000D3BBF">
      <w:r>
        <w:t>H2Otex,-9.914783537500057,-6.5919070620361335</w:t>
      </w:r>
    </w:p>
    <w:p w14:paraId="25BC2AAE" w14:textId="77777777" w:rsidR="000D3BBF" w:rsidRDefault="000D3BBF" w:rsidP="000D3BBF">
      <w:r>
        <w:t>H2Otpp,-9.914783537500059,-6.591907062035894</w:t>
      </w:r>
    </w:p>
    <w:p w14:paraId="3EBE25E9" w14:textId="77777777" w:rsidR="000D3BBF" w:rsidRDefault="000D3BBF" w:rsidP="000D3BBF">
      <w:r>
        <w:t>Htex,-1.8376463999999728,2.9221693310096093</w:t>
      </w:r>
    </w:p>
    <w:p w14:paraId="1FC1272D" w14:textId="77777777" w:rsidR="000D3BBF" w:rsidRDefault="000D3BBF" w:rsidP="000D3BBF">
      <w:r>
        <w:t>ICL,0.0,0.7241012821274257</w:t>
      </w:r>
    </w:p>
    <w:p w14:paraId="5008A06B" w14:textId="77777777" w:rsidR="000D3BBF" w:rsidRDefault="000D3BBF" w:rsidP="000D3BBF">
      <w:r>
        <w:t>MALS,0.0001338000000000684,0.7242350821274257</w:t>
      </w:r>
    </w:p>
    <w:p w14:paraId="75FF161D" w14:textId="77777777" w:rsidR="000D3BBF" w:rsidRDefault="000D3BBF" w:rsidP="000D3BBF">
      <w:r>
        <w:t>MDH,1.233197915000013,2.683400479254077</w:t>
      </w:r>
    </w:p>
    <w:p w14:paraId="5600504B" w14:textId="77777777" w:rsidR="000D3BBF" w:rsidRDefault="000D3BBF" w:rsidP="000D3BBF">
      <w:r>
        <w:t>MTHFC,0.1977522000000081,0.17591040111609882</w:t>
      </w:r>
    </w:p>
    <w:p w14:paraId="65152D87" w14:textId="77777777" w:rsidR="000D3BBF" w:rsidRDefault="000D3BBF" w:rsidP="000D3BBF">
      <w:r>
        <w:t>MTHFD,0.1977522000000081,0.17591040111609882</w:t>
      </w:r>
    </w:p>
    <w:p w14:paraId="78807D8A" w14:textId="77777777" w:rsidR="000D3BBF" w:rsidRDefault="000D3BBF" w:rsidP="000D3BBF">
      <w:r>
        <w:t>NADH16pp,7.319156560000027,9.465933788983303</w:t>
      </w:r>
    </w:p>
    <w:p w14:paraId="745D0DBE" w14:textId="77777777" w:rsidR="000D3BBF" w:rsidRDefault="000D3BBF" w:rsidP="000D3BBF">
      <w:r>
        <w:t>NADTRHD,0.0,3.332691046576676</w:t>
      </w:r>
    </w:p>
    <w:p w14:paraId="30E5208B" w14:textId="77777777" w:rsidR="000D3BBF" w:rsidRDefault="000D3BBF" w:rsidP="000D3BBF">
      <w:r>
        <w:t>NH4tex,2.160164800000022,-2.599650931009889</w:t>
      </w:r>
    </w:p>
    <w:p w14:paraId="611E4B56" w14:textId="77777777" w:rsidR="000D3BBF" w:rsidRDefault="000D3BBF" w:rsidP="000D3BBF">
      <w:r>
        <w:t>NH4tpp,2.160164800000022,-2.599650931009889</w:t>
      </w:r>
    </w:p>
    <w:p w14:paraId="623D1016" w14:textId="77777777" w:rsidR="000D3BBF" w:rsidRDefault="000D3BBF" w:rsidP="000D3BBF">
      <w:r>
        <w:t>O2tex,4.206049537500015,5.642988793055357</w:t>
      </w:r>
    </w:p>
    <w:p w14:paraId="5B9F00C5" w14:textId="77777777" w:rsidR="000D3BBF" w:rsidRDefault="000D3BBF" w:rsidP="000D3BBF">
      <w:r>
        <w:t>O2tpp,4.206049537500015,5.642988793055357</w:t>
      </w:r>
    </w:p>
    <w:p w14:paraId="7DED6B2A" w14:textId="77777777" w:rsidR="000D3BBF" w:rsidRDefault="000D3BBF" w:rsidP="000D3BBF">
      <w:r>
        <w:t>PDH,1.8733075150000043,3.3006682803645395</w:t>
      </w:r>
    </w:p>
    <w:p w14:paraId="18353627" w14:textId="77777777" w:rsidR="000D3BBF" w:rsidRDefault="000D3BBF" w:rsidP="000D3BBF">
      <w:r>
        <w:t>PFK,1.2128609358333324,0.0</w:t>
      </w:r>
    </w:p>
    <w:p w14:paraId="4C6B2E70" w14:textId="77777777" w:rsidR="000D3BBF" w:rsidRDefault="000D3BBF" w:rsidP="000D3BBF">
      <w:r>
        <w:t>PFK_3,0.19573216416666564,0.0</w:t>
      </w:r>
    </w:p>
    <w:p w14:paraId="46E16856" w14:textId="77777777" w:rsidR="000D3BBF" w:rsidRDefault="000D3BBF" w:rsidP="000D3BBF">
      <w:r>
        <w:t>PFL,0.0,0.02184179888370869</w:t>
      </w:r>
    </w:p>
    <w:p w14:paraId="506C896D" w14:textId="77777777" w:rsidR="000D3BBF" w:rsidRDefault="000D3BBF" w:rsidP="000D3BBF">
      <w:r>
        <w:t>PGCD,0.34363450000000595,0.3327136005580467</w:t>
      </w:r>
    </w:p>
    <w:p w14:paraId="6EE100CC" w14:textId="77777777" w:rsidR="000D3BBF" w:rsidRDefault="000D3BBF" w:rsidP="000D3BBF">
      <w:r>
        <w:t>PGI,1.434816097083335,0.0</w:t>
      </w:r>
    </w:p>
    <w:p w14:paraId="48E88905" w14:textId="77777777" w:rsidR="000D3BBF" w:rsidRDefault="000D3BBF" w:rsidP="000D3BBF">
      <w:r>
        <w:t>PGK,-3.564233014999997,0.48140233333105753</w:t>
      </w:r>
    </w:p>
    <w:p w14:paraId="1BDD68D9" w14:textId="77777777" w:rsidR="000D3BBF" w:rsidRDefault="000D3BBF" w:rsidP="000D3BBF">
      <w:r>
        <w:t>PGL,0.7056018925000015,0.0</w:t>
      </w:r>
    </w:p>
    <w:p w14:paraId="180C131E" w14:textId="77777777" w:rsidR="000D3BBF" w:rsidRDefault="000D3BBF" w:rsidP="000D3BBF">
      <w:r>
        <w:t>PGM,-3.2205985149999905,0.8141159338891042</w:t>
      </w:r>
    </w:p>
    <w:p w14:paraId="224627EA" w14:textId="77777777" w:rsidR="000D3BBF" w:rsidRDefault="000D3BBF" w:rsidP="000D3BBF">
      <w:r>
        <w:t>PPC,0.5918716000000012,0.0</w:t>
      </w:r>
    </w:p>
    <w:p w14:paraId="7875F074" w14:textId="77777777" w:rsidR="000D3BBF" w:rsidRDefault="000D3BBF" w:rsidP="000D3BBF">
      <w:r>
        <w:t>PPCK,0.0,0.13222968212815378</w:t>
      </w:r>
    </w:p>
    <w:p w14:paraId="5F969809" w14:textId="77777777" w:rsidR="000D3BBF" w:rsidRDefault="000D3BBF" w:rsidP="000D3BBF">
      <w:r>
        <w:t>PPS,0.0,0.8476738517595861</w:t>
      </w:r>
    </w:p>
    <w:p w14:paraId="2F5381E3" w14:textId="77777777" w:rsidR="000D3BBF" w:rsidRDefault="000D3BBF" w:rsidP="000D3BBF">
      <w:r>
        <w:t>PSERT,0.343634500000006,0.3327136005580467</w:t>
      </w:r>
    </w:p>
    <w:p w14:paraId="31AABB88" w14:textId="77777777" w:rsidR="000D3BBF" w:rsidRDefault="000D3BBF" w:rsidP="000D3BBF">
      <w:r>
        <w:t>PSP_L,0.343634500000006,0.3327136005580467</w:t>
      </w:r>
    </w:p>
    <w:p w14:paraId="7DE9109E" w14:textId="77777777" w:rsidR="000D3BBF" w:rsidRDefault="000D3BBF" w:rsidP="000D3BBF">
      <w:r>
        <w:t>RPE,0.31519592833333127,-0.1552053333328323</w:t>
      </w:r>
    </w:p>
    <w:p w14:paraId="712F70C9" w14:textId="77777777" w:rsidR="000D3BBF" w:rsidRDefault="000D3BBF" w:rsidP="000D3BBF">
      <w:r>
        <w:t>RPI,-0.38244516416667035,-0.14724453333329077</w:t>
      </w:r>
    </w:p>
    <w:p w14:paraId="4406C4BB" w14:textId="77777777" w:rsidR="000D3BBF" w:rsidRDefault="000D3BBF" w:rsidP="000D3BBF">
      <w:r>
        <w:t>SUCDi,1.024954315000004,1.7520555971274112</w:t>
      </w:r>
    </w:p>
    <w:p w14:paraId="52B6218F" w14:textId="77777777" w:rsidR="000D3BBF" w:rsidRDefault="000D3BBF" w:rsidP="000D3BBF">
      <w:r>
        <w:t>TALA,0.0,-0.03946846666652262</w:t>
      </w:r>
    </w:p>
    <w:p w14:paraId="30324CCF" w14:textId="77777777" w:rsidR="000D3BBF" w:rsidRDefault="000D3BBF" w:rsidP="000D3BBF">
      <w:r>
        <w:t>TKT1,0.1957321641666656,-0.03946846666652262</w:t>
      </w:r>
    </w:p>
    <w:p w14:paraId="14B95D38" w14:textId="77777777" w:rsidR="000D3BBF" w:rsidRDefault="000D3BBF" w:rsidP="000D3BBF">
      <w:r>
        <w:t>TKT2,0.11946376416666554,-0.11573686666630967</w:t>
      </w:r>
    </w:p>
    <w:p w14:paraId="2639F3C7" w14:textId="77777777" w:rsidR="000D3BBF" w:rsidRDefault="000D3BBF" w:rsidP="000D3BBF">
      <w:r>
        <w:t>TPI,1.7028532254166657,-0.20236413333237396</w:t>
      </w:r>
    </w:p>
    <w:p w14:paraId="1849E93F" w14:textId="77777777" w:rsidR="000D3BBF" w:rsidRDefault="000D3BBF" w:rsidP="000D3BBF">
      <w:r>
        <w:t xml:space="preserve">61 reacctions require a flux change for the evolution of the ala__L consumer </w:t>
      </w:r>
    </w:p>
    <w:p w14:paraId="6685C218" w14:textId="77777777" w:rsidR="000D3BBF" w:rsidRDefault="000D3BBF" w:rsidP="000D3BBF">
      <w:r>
        <w:t xml:space="preserve">....................................................... </w:t>
      </w:r>
    </w:p>
    <w:p w14:paraId="3473F301" w14:textId="77777777" w:rsidR="000D3BBF" w:rsidRDefault="000D3BBF" w:rsidP="000D3BBF">
      <w:r>
        <w:t xml:space="preserve">....................................................... </w:t>
      </w:r>
    </w:p>
    <w:p w14:paraId="5F3E307F" w14:textId="77777777" w:rsidR="000D3BBF" w:rsidRDefault="000D3BBF" w:rsidP="000D3BBF">
      <w:r>
        <w:t>alaala</w:t>
      </w:r>
    </w:p>
    <w:p w14:paraId="6FD76EBF" w14:textId="77777777" w:rsidR="000D3BBF" w:rsidRDefault="000D3BBF" w:rsidP="000D3BBF">
      <w:r>
        <w:t xml:space="preserve">....................................................... </w:t>
      </w:r>
    </w:p>
    <w:p w14:paraId="36C083D5" w14:textId="77777777" w:rsidR="000D3BBF" w:rsidRDefault="000D3BBF" w:rsidP="000D3BBF">
      <w:r>
        <w:t>ACONTa,1.2398589150000043,1.8567787283449286</w:t>
      </w:r>
    </w:p>
    <w:p w14:paraId="128E5255" w14:textId="77777777" w:rsidR="000D3BBF" w:rsidRDefault="000D3BBF" w:rsidP="000D3BBF">
      <w:r>
        <w:t>ACONTb,1.2398589150000041,1.8567787283449286</w:t>
      </w:r>
    </w:p>
    <w:p w14:paraId="78F93315" w14:textId="77777777" w:rsidR="000D3BBF" w:rsidRDefault="000D3BBF" w:rsidP="000D3BBF">
      <w:r>
        <w:t>ADK1,0.524992600000009,1.478851999033542</w:t>
      </w:r>
    </w:p>
    <w:p w14:paraId="0B29B347" w14:textId="77777777" w:rsidR="000D3BBF" w:rsidRDefault="000D3BBF" w:rsidP="000D3BBF">
      <w:r>
        <w:t>ALAALAabcpp,0.0,2.32581905035769</w:t>
      </w:r>
    </w:p>
    <w:p w14:paraId="59CF6E01" w14:textId="77777777" w:rsidR="000D3BBF" w:rsidRDefault="000D3BBF" w:rsidP="000D3BBF">
      <w:r>
        <w:t>ALAALAr,0.005557600000000003,-2.32026145035817</w:t>
      </w:r>
    </w:p>
    <w:p w14:paraId="05BBF395" w14:textId="77777777" w:rsidR="000D3BBF" w:rsidRDefault="000D3BBF" w:rsidP="000D3BBF">
      <w:r>
        <w:t>ALAALAtex,0.0,2.32581905035769</w:t>
      </w:r>
    </w:p>
    <w:p w14:paraId="167C5F17" w14:textId="77777777" w:rsidR="000D3BBF" w:rsidRDefault="000D3BBF" w:rsidP="000D3BBF">
      <w:r>
        <w:t>ALAR,0.008336400000000004,-4.641300500720924</w:t>
      </w:r>
    </w:p>
    <w:p w14:paraId="3C58C587" w14:textId="77777777" w:rsidR="000D3BBF" w:rsidRDefault="000D3BBF" w:rsidP="000D3BBF">
      <w:r>
        <w:t>ALATA_L,-0.11627119999999999,4.532365700721404</w:t>
      </w:r>
    </w:p>
    <w:p w14:paraId="349EB385" w14:textId="77777777" w:rsidR="000D3BBF" w:rsidRDefault="000D3BBF" w:rsidP="000D3BBF">
      <w:r>
        <w:t>ATPS4rpp,13.370320970000053,17.963962911622666</w:t>
      </w:r>
    </w:p>
    <w:p w14:paraId="4759C93C" w14:textId="77777777" w:rsidR="000D3BBF" w:rsidRDefault="000D3BBF" w:rsidP="000D3BBF">
      <w:r>
        <w:t>CO2tex,-4.632830737500008,-5.745237102195433</w:t>
      </w:r>
    </w:p>
    <w:p w14:paraId="5A89ED6B" w14:textId="77777777" w:rsidR="000D3BBF" w:rsidRDefault="000D3BBF" w:rsidP="000D3BBF">
      <w:r>
        <w:t>CO2tpp,-4.632830737500008,-5.745237102195433</w:t>
      </w:r>
    </w:p>
    <w:p w14:paraId="78660DEA" w14:textId="77777777" w:rsidR="000D3BBF" w:rsidRDefault="000D3BBF" w:rsidP="000D3BBF">
      <w:r>
        <w:t>CS,1.2398589150000043,1.8567787283449286</w:t>
      </w:r>
    </w:p>
    <w:p w14:paraId="7E30C75C" w14:textId="77777777" w:rsidR="000D3BBF" w:rsidRDefault="000D3BBF" w:rsidP="000D3BBF">
      <w:r>
        <w:t>CYTBO3_4pp,8.410403675000031,10.635216404400623</w:t>
      </w:r>
    </w:p>
    <w:p w14:paraId="305D1048" w14:textId="77777777" w:rsidR="000D3BBF" w:rsidRDefault="000D3BBF" w:rsidP="000D3BBF">
      <w:r>
        <w:t>DHAPT,0.32252132541666795,0.0</w:t>
      </w:r>
    </w:p>
    <w:p w14:paraId="7D46575F" w14:textId="77777777" w:rsidR="000D3BBF" w:rsidRDefault="000D3BBF" w:rsidP="000D3BBF">
      <w:r>
        <w:t>ENO,3.220598515000006,-0.814119772384125</w:t>
      </w:r>
    </w:p>
    <w:p w14:paraId="0E92C0B7" w14:textId="77777777" w:rsidR="000D3BBF" w:rsidRDefault="000D3BBF" w:rsidP="000D3BBF">
      <w:r>
        <w:t>F6PA,0.32252132541666795,-0.001</w:t>
      </w:r>
    </w:p>
    <w:p w14:paraId="2EF7E0DB" w14:textId="77777777" w:rsidR="000D3BBF" w:rsidRDefault="000D3BBF" w:rsidP="000D3BBF">
      <w:r>
        <w:t>FBA,1.2128609358333324,-0.1731029333314162</w:t>
      </w:r>
    </w:p>
    <w:p w14:paraId="767A0A1F" w14:textId="77777777" w:rsidR="000D3BBF" w:rsidRDefault="000D3BBF" w:rsidP="000D3BBF">
      <w:r>
        <w:t>FBA3,0.19573216416666564,0.0</w:t>
      </w:r>
    </w:p>
    <w:p w14:paraId="42E33BED" w14:textId="77777777" w:rsidR="000D3BBF" w:rsidRDefault="000D3BBF" w:rsidP="000D3BBF">
      <w:r>
        <w:t>FBP,0.0,0.1731029333314162</w:t>
      </w:r>
    </w:p>
    <w:p w14:paraId="227EC5E5" w14:textId="77777777" w:rsidR="000D3BBF" w:rsidRDefault="000D3BBF" w:rsidP="000D3BBF">
      <w:r>
        <w:t>FTHFLi,0.0,0.020834121889848234</w:t>
      </w:r>
    </w:p>
    <w:p w14:paraId="747AB103" w14:textId="77777777" w:rsidR="000D3BBF" w:rsidRDefault="000D3BBF" w:rsidP="000D3BBF">
      <w:r>
        <w:t>FUM,1.2333893150000121,1.8503091283452051</w:t>
      </w:r>
    </w:p>
    <w:p w14:paraId="21E5C397" w14:textId="77777777" w:rsidR="000D3BBF" w:rsidRDefault="000D3BBF" w:rsidP="000D3BBF">
      <w:r>
        <w:t>G6PDH2r,0.7056018925000015,0.0</w:t>
      </w:r>
    </w:p>
    <w:p w14:paraId="068D494E" w14:textId="77777777" w:rsidR="000D3BBF" w:rsidRDefault="000D3BBF" w:rsidP="000D3BBF">
      <w:r>
        <w:t>GAPD,3.5642330149999975,-0.48140233332914323</w:t>
      </w:r>
    </w:p>
    <w:p w14:paraId="7541F9D1" w14:textId="77777777" w:rsidR="000D3BBF" w:rsidRDefault="000D3BBF" w:rsidP="000D3BBF">
      <w:r>
        <w:t>GLCptspp,2.1404179895833364,0.0</w:t>
      </w:r>
    </w:p>
    <w:p w14:paraId="7F19C7E0" w14:textId="77777777" w:rsidR="000D3BBF" w:rsidRDefault="000D3BBF" w:rsidP="000D3BBF">
      <w:r>
        <w:t>GLCtex_copy1,2.1404179895833364,0.0</w:t>
      </w:r>
    </w:p>
    <w:p w14:paraId="1B15CD72" w14:textId="77777777" w:rsidR="000D3BBF" w:rsidRDefault="000D3BBF" w:rsidP="000D3BBF">
      <w:r>
        <w:t>GLUDy,-1.7103415000000157,2.950212461671245</w:t>
      </w:r>
    </w:p>
    <w:p w14:paraId="2E7745A3" w14:textId="77777777" w:rsidR="000D3BBF" w:rsidRDefault="000D3BBF" w:rsidP="000D3BBF">
      <w:r>
        <w:t>GLYCL,0.010920900000001992,3.839054984300372e-06</w:t>
      </w:r>
    </w:p>
    <w:p w14:paraId="30B75309" w14:textId="77777777" w:rsidR="000D3BBF" w:rsidRDefault="000D3BBF" w:rsidP="000D3BBF">
      <w:r>
        <w:t>GND,0.7056018925000014,0.0</w:t>
      </w:r>
    </w:p>
    <w:p w14:paraId="03F94B6D" w14:textId="77777777" w:rsidR="000D3BBF" w:rsidRDefault="000D3BBF" w:rsidP="000D3BBF">
      <w:r>
        <w:t>H2Otex,-9.914783537500057,-4.049732751103893</w:t>
      </w:r>
    </w:p>
    <w:p w14:paraId="0DCF4F32" w14:textId="77777777" w:rsidR="000D3BBF" w:rsidRDefault="000D3BBF" w:rsidP="000D3BBF">
      <w:r>
        <w:t>H2Otpp,-9.914783537500059,-4.049732751103893</w:t>
      </w:r>
    </w:p>
    <w:p w14:paraId="651DE649" w14:textId="77777777" w:rsidR="000D3BBF" w:rsidRDefault="000D3BBF" w:rsidP="000D3BBF">
      <w:r>
        <w:t>Htex,-1.8376463999999728,2.8139917007237147</w:t>
      </w:r>
    </w:p>
    <w:p w14:paraId="47187668" w14:textId="77777777" w:rsidR="000D3BBF" w:rsidRDefault="000D3BBF" w:rsidP="000D3BBF">
      <w:r>
        <w:t>ICL,0.0,0.6159198133449244</w:t>
      </w:r>
    </w:p>
    <w:p w14:paraId="10833F3D" w14:textId="77777777" w:rsidR="000D3BBF" w:rsidRDefault="000D3BBF" w:rsidP="000D3BBF">
      <w:r>
        <w:t>MALS,0.0001338000000000684,0.6160536133449244</w:t>
      </w:r>
    </w:p>
    <w:p w14:paraId="161DB744" w14:textId="77777777" w:rsidR="000D3BBF" w:rsidRDefault="000D3BBF" w:rsidP="000D3BBF">
      <w:r>
        <w:t>MDH,1.233197915000013,2.4670375416901296</w:t>
      </w:r>
    </w:p>
    <w:p w14:paraId="0D0C76B6" w14:textId="77777777" w:rsidR="000D3BBF" w:rsidRDefault="000D3BBF" w:rsidP="000D3BBF">
      <w:r>
        <w:t>MTHFC,0.1977522000000081,0.1759180781099661</w:t>
      </w:r>
    </w:p>
    <w:p w14:paraId="3232D0C7" w14:textId="77777777" w:rsidR="000D3BBF" w:rsidRDefault="000D3BBF" w:rsidP="000D3BBF">
      <w:r>
        <w:t>MTHFD,0.1977522000000081,0.1759180781099661</w:t>
      </w:r>
    </w:p>
    <w:p w14:paraId="62801FA8" w14:textId="77777777" w:rsidR="000D3BBF" w:rsidRDefault="000D3BBF" w:rsidP="000D3BBF">
      <w:r>
        <w:t>NADH16pp,7.319156560000027,8.925049476054664</w:t>
      </w:r>
    </w:p>
    <w:p w14:paraId="684B672A" w14:textId="77777777" w:rsidR="000D3BBF" w:rsidRDefault="000D3BBF" w:rsidP="000D3BBF">
      <w:r>
        <w:t>NADTRHD,0.0,3.224518454786208</w:t>
      </w:r>
    </w:p>
    <w:p w14:paraId="2FC1AF1E" w14:textId="77777777" w:rsidR="000D3BBF" w:rsidRDefault="000D3BBF" w:rsidP="000D3BBF">
      <w:r>
        <w:t>NH4tex,2.160164800000022,-2.4914733007236114</w:t>
      </w:r>
    </w:p>
    <w:p w14:paraId="3467EB37" w14:textId="77777777" w:rsidR="000D3BBF" w:rsidRDefault="000D3BBF" w:rsidP="000D3BBF">
      <w:r>
        <w:t>NH4tpp,2.160164800000022,-2.4914733007236114</w:t>
      </w:r>
    </w:p>
    <w:p w14:paraId="11B7643E" w14:textId="77777777" w:rsidR="000D3BBF" w:rsidRDefault="000D3BBF" w:rsidP="000D3BBF">
      <w:r>
        <w:t>O2tex,4.206049537500015,5.318455902200311</w:t>
      </w:r>
    </w:p>
    <w:p w14:paraId="438D4809" w14:textId="77777777" w:rsidR="000D3BBF" w:rsidRDefault="000D3BBF" w:rsidP="000D3BBF">
      <w:r>
        <w:t>O2tpp,4.206049537500015,5.318455902200311</w:t>
      </w:r>
    </w:p>
    <w:p w14:paraId="1E114CE0" w14:textId="77777777" w:rsidR="000D3BBF" w:rsidRDefault="000D3BBF" w:rsidP="000D3BBF">
      <w:r>
        <w:t>PDH,1.8733075150000043,3.084313019792437</w:t>
      </w:r>
    </w:p>
    <w:p w14:paraId="18BEEB6B" w14:textId="77777777" w:rsidR="000D3BBF" w:rsidRDefault="000D3BBF" w:rsidP="000D3BBF">
      <w:r>
        <w:t>PFK,1.2128609358333324,0.0</w:t>
      </w:r>
    </w:p>
    <w:p w14:paraId="6F5A2AA1" w14:textId="77777777" w:rsidR="000D3BBF" w:rsidRDefault="000D3BBF" w:rsidP="000D3BBF">
      <w:r>
        <w:t>PFK_3,0.19573216416666564,0.0</w:t>
      </w:r>
    </w:p>
    <w:p w14:paraId="71225C9E" w14:textId="77777777" w:rsidR="000D3BBF" w:rsidRDefault="000D3BBF" w:rsidP="000D3BBF">
      <w:r>
        <w:t>PFL,0.0,0.021834121889848356</w:t>
      </w:r>
    </w:p>
    <w:p w14:paraId="4E481C99" w14:textId="77777777" w:rsidR="000D3BBF" w:rsidRDefault="000D3BBF" w:rsidP="000D3BBF">
      <w:r>
        <w:t>PGCD,0.34363450000000595,0.3327174390549818</w:t>
      </w:r>
    </w:p>
    <w:p w14:paraId="3F7DF585" w14:textId="77777777" w:rsidR="000D3BBF" w:rsidRDefault="000D3BBF" w:rsidP="000D3BBF">
      <w:r>
        <w:t>PGI,1.434816097083335,0.0</w:t>
      </w:r>
    </w:p>
    <w:p w14:paraId="5E40C449" w14:textId="77777777" w:rsidR="000D3BBF" w:rsidRDefault="000D3BBF" w:rsidP="000D3BBF">
      <w:r>
        <w:t>PGK,-3.564233014999997,0.48140233332914323</w:t>
      </w:r>
    </w:p>
    <w:p w14:paraId="75B6FD9B" w14:textId="77777777" w:rsidR="000D3BBF" w:rsidRDefault="000D3BBF" w:rsidP="000D3BBF">
      <w:r>
        <w:t>PGL,0.7056018925000015,0.0</w:t>
      </w:r>
    </w:p>
    <w:p w14:paraId="082C2264" w14:textId="77777777" w:rsidR="000D3BBF" w:rsidRDefault="000D3BBF" w:rsidP="000D3BBF">
      <w:r>
        <w:t>PGM,-3.2205985149999905,0.814119772384125</w:t>
      </w:r>
    </w:p>
    <w:p w14:paraId="20300C34" w14:textId="77777777" w:rsidR="000D3BBF" w:rsidRDefault="000D3BBF" w:rsidP="000D3BBF">
      <w:r>
        <w:t>PPC,0.5918716000000012,0.0</w:t>
      </w:r>
    </w:p>
    <w:p w14:paraId="6E50F15E" w14:textId="77777777" w:rsidR="000D3BBF" w:rsidRDefault="000D3BBF" w:rsidP="000D3BBF">
      <w:r>
        <w:t>PPCK,0.0,0.024048213347181324</w:t>
      </w:r>
    </w:p>
    <w:p w14:paraId="3248921E" w14:textId="77777777" w:rsidR="000D3BBF" w:rsidRDefault="000D3BBF" w:rsidP="000D3BBF">
      <w:r>
        <w:t>PPS,0.0,0.9558591590355794</w:t>
      </w:r>
    </w:p>
    <w:p w14:paraId="251A6330" w14:textId="77777777" w:rsidR="000D3BBF" w:rsidRDefault="000D3BBF" w:rsidP="000D3BBF">
      <w:r>
        <w:t>PSERT,0.343634500000006,0.3327174390549818</w:t>
      </w:r>
    </w:p>
    <w:p w14:paraId="005BFD8F" w14:textId="77777777" w:rsidR="000D3BBF" w:rsidRDefault="000D3BBF" w:rsidP="000D3BBF">
      <w:r>
        <w:t>PSP_L,0.343634500000006,0.3327174390549818</w:t>
      </w:r>
    </w:p>
    <w:p w14:paraId="641B179C" w14:textId="77777777" w:rsidR="000D3BBF" w:rsidRDefault="000D3BBF" w:rsidP="000D3BBF">
      <w:r>
        <w:t>RPE,0.31519592833333127,-0.15520533333283476</w:t>
      </w:r>
    </w:p>
    <w:p w14:paraId="7E65B282" w14:textId="77777777" w:rsidR="000D3BBF" w:rsidRDefault="000D3BBF" w:rsidP="000D3BBF">
      <w:r>
        <w:t>RPI,-0.38244516416667035,-0.14724453333329313</w:t>
      </w:r>
    </w:p>
    <w:p w14:paraId="1E7E109A" w14:textId="77777777" w:rsidR="000D3BBF" w:rsidRDefault="000D3BBF" w:rsidP="000D3BBF">
      <w:r>
        <w:t>SUCDi,1.024954315000004,1.6438741283459581</w:t>
      </w:r>
    </w:p>
    <w:p w14:paraId="654FA2A9" w14:textId="77777777" w:rsidR="000D3BBF" w:rsidRDefault="000D3BBF" w:rsidP="000D3BBF">
      <w:r>
        <w:t>TALA,0.0,-0.03946846666652385</w:t>
      </w:r>
    </w:p>
    <w:p w14:paraId="3B200882" w14:textId="77777777" w:rsidR="000D3BBF" w:rsidRDefault="000D3BBF" w:rsidP="000D3BBF">
      <w:r>
        <w:t>TKT1,0.1957321641666656,-0.03946846666652385</w:t>
      </w:r>
    </w:p>
    <w:p w14:paraId="56F33845" w14:textId="77777777" w:rsidR="000D3BBF" w:rsidRDefault="000D3BBF" w:rsidP="000D3BBF">
      <w:r>
        <w:t>TKT2,0.11946376416666554,-0.1157368666663109</w:t>
      </w:r>
    </w:p>
    <w:p w14:paraId="4BC28F20" w14:textId="77777777" w:rsidR="000D3BBF" w:rsidRDefault="000D3BBF" w:rsidP="000D3BBF">
      <w:r>
        <w:t>TPI,1.7028532254166657,-0.20236413333141617</w:t>
      </w:r>
    </w:p>
    <w:p w14:paraId="01F99339" w14:textId="77777777" w:rsidR="000D3BBF" w:rsidRDefault="000D3BBF" w:rsidP="000D3BBF">
      <w:r>
        <w:t xml:space="preserve">63 reacctions require a flux change for the evolution of the alaala consumer </w:t>
      </w:r>
    </w:p>
    <w:p w14:paraId="5E91A7F4" w14:textId="77777777" w:rsidR="000D3BBF" w:rsidRDefault="000D3BBF" w:rsidP="000D3BBF">
      <w:r>
        <w:t xml:space="preserve">....................................................... </w:t>
      </w:r>
    </w:p>
    <w:p w14:paraId="14E528F7" w14:textId="77777777" w:rsidR="000D3BBF" w:rsidRDefault="000D3BBF" w:rsidP="000D3BBF">
      <w:r>
        <w:t xml:space="preserve">....................................................... </w:t>
      </w:r>
    </w:p>
    <w:p w14:paraId="366156BC" w14:textId="77777777" w:rsidR="000D3BBF" w:rsidRDefault="000D3BBF" w:rsidP="000D3BBF">
      <w:r>
        <w:t>alltn</w:t>
      </w:r>
    </w:p>
    <w:p w14:paraId="4F493D51" w14:textId="77777777" w:rsidR="000D3BBF" w:rsidRDefault="000D3BBF" w:rsidP="000D3BBF">
      <w:r>
        <w:t xml:space="preserve">....................................................... </w:t>
      </w:r>
    </w:p>
    <w:p w14:paraId="47C23028" w14:textId="77777777" w:rsidR="000D3BBF" w:rsidRDefault="000D3BBF" w:rsidP="000D3BBF">
      <w:r>
        <w:t>ACONTa,1.2398589150000043,2.5011197190160157</w:t>
      </w:r>
    </w:p>
    <w:p w14:paraId="7FBE3F4D" w14:textId="77777777" w:rsidR="000D3BBF" w:rsidRDefault="000D3BBF" w:rsidP="000D3BBF">
      <w:r>
        <w:t>ACONTb,1.2398589150000041,2.5011197190160157</w:t>
      </w:r>
    </w:p>
    <w:p w14:paraId="408F65D5" w14:textId="77777777" w:rsidR="000D3BBF" w:rsidRDefault="000D3BBF" w:rsidP="000D3BBF">
      <w:r>
        <w:t>AKGDH,1.024820515000004,2.286081319015997</w:t>
      </w:r>
    </w:p>
    <w:p w14:paraId="584275C4" w14:textId="77777777" w:rsidR="000D3BBF" w:rsidRDefault="000D3BBF" w:rsidP="000D3BBF">
      <w:r>
        <w:t>ALLTAMH,0.0,11.355606885185466</w:t>
      </w:r>
    </w:p>
    <w:p w14:paraId="08ACD4CC" w14:textId="77777777" w:rsidR="000D3BBF" w:rsidRDefault="000D3BBF" w:rsidP="000D3BBF">
      <w:r>
        <w:t>ALLTN,0.0,11.355606885185466</w:t>
      </w:r>
    </w:p>
    <w:p w14:paraId="696C3B7F" w14:textId="77777777" w:rsidR="000D3BBF" w:rsidRDefault="000D3BBF" w:rsidP="000D3BBF">
      <w:r>
        <w:t>ALLTNt2rpp,0.0,11.355606885185466</w:t>
      </w:r>
    </w:p>
    <w:p w14:paraId="78336979" w14:textId="77777777" w:rsidR="000D3BBF" w:rsidRDefault="000D3BBF" w:rsidP="000D3BBF">
      <w:r>
        <w:t>ALLTNtex,0.0,11.355606885185466</w:t>
      </w:r>
    </w:p>
    <w:p w14:paraId="67624E33" w14:textId="77777777" w:rsidR="000D3BBF" w:rsidRDefault="000D3BBF" w:rsidP="000D3BBF">
      <w:r>
        <w:t>ATPS4rpp,13.370320970000053,15.736926847873589</w:t>
      </w:r>
    </w:p>
    <w:p w14:paraId="415EF57C" w14:textId="77777777" w:rsidR="000D3BBF" w:rsidRDefault="000D3BBF" w:rsidP="000D3BBF">
      <w:r>
        <w:t>CO2tex,-4.632830737500008,-37.212750340764224</w:t>
      </w:r>
    </w:p>
    <w:p w14:paraId="72FC72A8" w14:textId="77777777" w:rsidR="000D3BBF" w:rsidRDefault="000D3BBF" w:rsidP="000D3BBF">
      <w:r>
        <w:t>CO2tpp,-4.632830737500008,-37.212750340764224</w:t>
      </w:r>
    </w:p>
    <w:p w14:paraId="59C7845A" w14:textId="77777777" w:rsidR="000D3BBF" w:rsidRDefault="000D3BBF" w:rsidP="000D3BBF">
      <w:r>
        <w:t>CS,1.2398589150000043,2.5011197190160157</w:t>
      </w:r>
    </w:p>
    <w:p w14:paraId="562D4B22" w14:textId="77777777" w:rsidR="000D3BBF" w:rsidRDefault="000D3BBF" w:rsidP="000D3BBF">
      <w:r>
        <w:t>CYTBO3_4pp,8.410403675000031,5.436601570426297</w:t>
      </w:r>
    </w:p>
    <w:p w14:paraId="22A83A69" w14:textId="77777777" w:rsidR="000D3BBF" w:rsidRDefault="000D3BBF" w:rsidP="000D3BBF">
      <w:r>
        <w:t>DHAPT,0.32252132541666795,0.0</w:t>
      </w:r>
    </w:p>
    <w:p w14:paraId="2AD58691" w14:textId="77777777" w:rsidR="000D3BBF" w:rsidRDefault="000D3BBF" w:rsidP="000D3BBF">
      <w:r>
        <w:t>ENO,3.220598515000006,4.481859319008319</w:t>
      </w:r>
    </w:p>
    <w:p w14:paraId="5C9839E6" w14:textId="77777777" w:rsidR="000D3BBF" w:rsidRDefault="000D3BBF" w:rsidP="000D3BBF">
      <w:r>
        <w:t>F6PA,0.32252132541666795,0.0</w:t>
      </w:r>
    </w:p>
    <w:p w14:paraId="56F2027F" w14:textId="77777777" w:rsidR="000D3BBF" w:rsidRDefault="000D3BBF" w:rsidP="000D3BBF">
      <w:r>
        <w:t>FBA,1.2128609358333324,-0.174102933451211</w:t>
      </w:r>
    </w:p>
    <w:p w14:paraId="1D56A917" w14:textId="77777777" w:rsidR="000D3BBF" w:rsidRDefault="000D3BBF" w:rsidP="000D3BBF">
      <w:r>
        <w:t>FBA3,0.19573216416666564,0.0</w:t>
      </w:r>
    </w:p>
    <w:p w14:paraId="20A1A0DD" w14:textId="77777777" w:rsidR="000D3BBF" w:rsidRDefault="000D3BBF" w:rsidP="000D3BBF">
      <w:r>
        <w:t>FBP,0.0,0.174102933451211</w:t>
      </w:r>
    </w:p>
    <w:p w14:paraId="73A4F907" w14:textId="77777777" w:rsidR="000D3BBF" w:rsidRDefault="000D3BBF" w:rsidP="000D3BBF">
      <w:r>
        <w:t>FUM,1.2333893150000121,2.4946501190159864</w:t>
      </w:r>
    </w:p>
    <w:p w14:paraId="1AF26AF8" w14:textId="77777777" w:rsidR="000D3BBF" w:rsidRDefault="000D3BBF" w:rsidP="000D3BBF">
      <w:r>
        <w:t>G6PDH2r,0.7056018925000015,3.561487805007235e-10</w:t>
      </w:r>
    </w:p>
    <w:p w14:paraId="60FE7572" w14:textId="77777777" w:rsidR="000D3BBF" w:rsidRDefault="000D3BBF" w:rsidP="000D3BBF">
      <w:r>
        <w:t>GAPD,3.5642330149999975,-0.48140233345007566</w:t>
      </w:r>
    </w:p>
    <w:p w14:paraId="1CEC8FF3" w14:textId="77777777" w:rsidR="000D3BBF" w:rsidRDefault="000D3BBF" w:rsidP="000D3BBF">
      <w:r>
        <w:t>GLCptspp,2.1404179895833364,0.0</w:t>
      </w:r>
    </w:p>
    <w:p w14:paraId="3A5B2895" w14:textId="77777777" w:rsidR="000D3BBF" w:rsidRDefault="000D3BBF" w:rsidP="000D3BBF">
      <w:r>
        <w:t>GLCtex_copy1,2.1404179895833364,0.0</w:t>
      </w:r>
    </w:p>
    <w:p w14:paraId="5630A4A9" w14:textId="77777777" w:rsidR="000D3BBF" w:rsidRDefault="000D3BBF" w:rsidP="000D3BBF">
      <w:r>
        <w:t>GLXCL,0.0,5.306896152458387</w:t>
      </w:r>
    </w:p>
    <w:p w14:paraId="2329BAA4" w14:textId="77777777" w:rsidR="000D3BBF" w:rsidRDefault="000D3BBF" w:rsidP="000D3BBF">
      <w:r>
        <w:t>GLYCK,0.0,4.044635348450059</w:t>
      </w:r>
    </w:p>
    <w:p w14:paraId="12E9F7DA" w14:textId="77777777" w:rsidR="000D3BBF" w:rsidRDefault="000D3BBF" w:rsidP="000D3BBF">
      <w:r>
        <w:t>GLYCK2,1.4997824761187406e-14,1.2622608040083287</w:t>
      </w:r>
    </w:p>
    <w:p w14:paraId="34D62A9B" w14:textId="77777777" w:rsidR="000D3BBF" w:rsidRDefault="000D3BBF" w:rsidP="000D3BBF">
      <w:r>
        <w:t>GND,0.7056018925000014,3.561487805007235e-10</w:t>
      </w:r>
    </w:p>
    <w:p w14:paraId="172D4FEE" w14:textId="77777777" w:rsidR="000D3BBF" w:rsidRDefault="000D3BBF" w:rsidP="000D3BBF">
      <w:r>
        <w:t>H2Otex,-9.914783537500057,36.994045055538294</w:t>
      </w:r>
    </w:p>
    <w:p w14:paraId="40602C36" w14:textId="77777777" w:rsidR="000D3BBF" w:rsidRDefault="000D3BBF" w:rsidP="000D3BBF">
      <w:r>
        <w:t>H2Otpp,-9.914783537500059,36.99454505553877</w:t>
      </w:r>
    </w:p>
    <w:p w14:paraId="448CE9C9" w14:textId="77777777" w:rsidR="000D3BBF" w:rsidRDefault="000D3BBF" w:rsidP="000D3BBF">
      <w:r>
        <w:t>Htex,-1.8376463999999728,43.58578114074277</w:t>
      </w:r>
    </w:p>
    <w:p w14:paraId="6CF19983" w14:textId="77777777" w:rsidR="000D3BBF" w:rsidRDefault="000D3BBF" w:rsidP="000D3BBF">
      <w:r>
        <w:t>ICDHyr,1.2398589150000043,2.5011197190160157</w:t>
      </w:r>
    </w:p>
    <w:p w14:paraId="0B9B1A19" w14:textId="77777777" w:rsidR="000D3BBF" w:rsidRDefault="000D3BBF" w:rsidP="000D3BBF">
      <w:r>
        <w:t>MALS,0.0001338000000000684,0.7419483802686914</w:t>
      </w:r>
    </w:p>
    <w:p w14:paraId="5844ECF3" w14:textId="77777777" w:rsidR="000D3BBF" w:rsidRDefault="000D3BBF" w:rsidP="000D3BBF">
      <w:r>
        <w:t>MDH,1.233197915000013,3.0863303190157985</w:t>
      </w:r>
    </w:p>
    <w:p w14:paraId="67430522" w14:textId="77777777" w:rsidR="000D3BBF" w:rsidRDefault="000D3BBF" w:rsidP="000D3BBF">
      <w:r>
        <w:t>ME2,0.0,0.14994298026888034</w:t>
      </w:r>
    </w:p>
    <w:p w14:paraId="1128E7E9" w14:textId="77777777" w:rsidR="000D3BBF" w:rsidRDefault="000D3BBF" w:rsidP="000D3BBF">
      <w:r>
        <w:t>NADH16pp,7.319156560000027,3.0840936514103</w:t>
      </w:r>
    </w:p>
    <w:p w14:paraId="6955811A" w14:textId="77777777" w:rsidR="000D3BBF" w:rsidRDefault="000D3BBF" w:rsidP="000D3BBF">
      <w:r>
        <w:t>NH4tex,2.160164800000022,-43.26226274074275</w:t>
      </w:r>
    </w:p>
    <w:p w14:paraId="1046A9C6" w14:textId="77777777" w:rsidR="000D3BBF" w:rsidRDefault="000D3BBF" w:rsidP="000D3BBF">
      <w:r>
        <w:t>NH4tpp,2.160164800000022,-43.26226274074275</w:t>
      </w:r>
    </w:p>
    <w:p w14:paraId="01EBD6EB" w14:textId="77777777" w:rsidR="000D3BBF" w:rsidRDefault="000D3BBF" w:rsidP="000D3BBF">
      <w:r>
        <w:t>O2tex,4.206049537500015,2.7193984852131443</w:t>
      </w:r>
    </w:p>
    <w:p w14:paraId="4FA09B82" w14:textId="77777777" w:rsidR="000D3BBF" w:rsidRDefault="000D3BBF" w:rsidP="000D3BBF">
      <w:r>
        <w:t>O2tpp,4.206049537500015,2.7191484852131484</w:t>
      </w:r>
    </w:p>
    <w:p w14:paraId="5F7AB586" w14:textId="77777777" w:rsidR="000D3BBF" w:rsidRDefault="000D3BBF" w:rsidP="000D3BBF">
      <w:r>
        <w:t>PDH,1.8733075150000043,3.8763828992782905</w:t>
      </w:r>
    </w:p>
    <w:p w14:paraId="0192CAB9" w14:textId="77777777" w:rsidR="000D3BBF" w:rsidRDefault="000D3BBF" w:rsidP="000D3BBF">
      <w:r>
        <w:t>PFK,1.2128609358333324,0.0</w:t>
      </w:r>
    </w:p>
    <w:p w14:paraId="7777C40A" w14:textId="77777777" w:rsidR="000D3BBF" w:rsidRDefault="000D3BBF" w:rsidP="000D3BBF">
      <w:r>
        <w:t>PFK_3,0.19573216416666564,0.0</w:t>
      </w:r>
    </w:p>
    <w:p w14:paraId="48A8B39C" w14:textId="77777777" w:rsidR="000D3BBF" w:rsidRDefault="000D3BBF" w:rsidP="000D3BBF">
      <w:r>
        <w:t>PGI,1.434816097083335,-3.561487805007235e-10</w:t>
      </w:r>
    </w:p>
    <w:p w14:paraId="0AFF5658" w14:textId="77777777" w:rsidR="000D3BBF" w:rsidRDefault="000D3BBF" w:rsidP="000D3BBF">
      <w:r>
        <w:t>PGK,-3.564233014999997,0.48140233345007566</w:t>
      </w:r>
    </w:p>
    <w:p w14:paraId="00A02C50" w14:textId="77777777" w:rsidR="000D3BBF" w:rsidRDefault="000D3BBF" w:rsidP="000D3BBF">
      <w:r>
        <w:t>PGL,0.7056018925000015,3.561487805007235e-10</w:t>
      </w:r>
    </w:p>
    <w:p w14:paraId="1BD0B156" w14:textId="77777777" w:rsidR="000D3BBF" w:rsidRDefault="000D3BBF" w:rsidP="000D3BBF">
      <w:r>
        <w:t>PPC,0.5918716000000012,0.0</w:t>
      </w:r>
    </w:p>
    <w:p w14:paraId="302FF388" w14:textId="77777777" w:rsidR="000D3BBF" w:rsidRDefault="000D3BBF" w:rsidP="000D3BBF">
      <w:r>
        <w:t>PYK,0.0,4.316071719009684</w:t>
      </w:r>
    </w:p>
    <w:p w14:paraId="3A9E6BBB" w14:textId="77777777" w:rsidR="000D3BBF" w:rsidRDefault="000D3BBF" w:rsidP="000D3BBF">
      <w:r>
        <w:t>RPE,0.31519592833333127,-0.15520533309552054</w:t>
      </w:r>
    </w:p>
    <w:p w14:paraId="6A97B36B" w14:textId="77777777" w:rsidR="000D3BBF" w:rsidRDefault="000D3BBF" w:rsidP="000D3BBF">
      <w:r>
        <w:t>RPI,-0.38244516416667035,-0.14724453345212773</w:t>
      </w:r>
    </w:p>
    <w:p w14:paraId="58CB0728" w14:textId="77777777" w:rsidR="000D3BBF" w:rsidRDefault="000D3BBF" w:rsidP="000D3BBF">
      <w:r>
        <w:t>SUCDi,1.024954315000004,2.286215119015997</w:t>
      </w:r>
    </w:p>
    <w:p w14:paraId="7FDE69F6" w14:textId="77777777" w:rsidR="000D3BBF" w:rsidRDefault="000D3BBF" w:rsidP="000D3BBF">
      <w:r>
        <w:t>SUCOAS,-0.9198485150000041,-2.181109319015997</w:t>
      </w:r>
    </w:p>
    <w:p w14:paraId="1293F9CE" w14:textId="77777777" w:rsidR="000D3BBF" w:rsidRDefault="000D3BBF" w:rsidP="000D3BBF">
      <w:r>
        <w:t>TALA,0.0,-0.03946846654786673</w:t>
      </w:r>
    </w:p>
    <w:p w14:paraId="51E31BFE" w14:textId="77777777" w:rsidR="000D3BBF" w:rsidRDefault="000D3BBF" w:rsidP="000D3BBF">
      <w:r>
        <w:t>TKT1,0.1957321641666656,-0.03946846654786673</w:t>
      </w:r>
    </w:p>
    <w:p w14:paraId="10B5B60B" w14:textId="77777777" w:rsidR="000D3BBF" w:rsidRDefault="000D3BBF" w:rsidP="000D3BBF">
      <w:r>
        <w:t>TKT2,0.11946376416666554,-0.11573686654765382</w:t>
      </w:r>
    </w:p>
    <w:p w14:paraId="26158483" w14:textId="77777777" w:rsidR="000D3BBF" w:rsidRDefault="000D3BBF" w:rsidP="000D3BBF">
      <w:r>
        <w:t>TPI,1.7028532254166657,-0.20236413345121057</w:t>
      </w:r>
    </w:p>
    <w:p w14:paraId="22895821" w14:textId="77777777" w:rsidR="000D3BBF" w:rsidRDefault="000D3BBF" w:rsidP="000D3BBF">
      <w:r>
        <w:t>TRSARr,0.0,5.305896152458387</w:t>
      </w:r>
    </w:p>
    <w:p w14:paraId="0A06A8DB" w14:textId="77777777" w:rsidR="000D3BBF" w:rsidRDefault="000D3BBF" w:rsidP="000D3BBF">
      <w:r>
        <w:t>UGLYCH,0.0,11.355606885185466</w:t>
      </w:r>
    </w:p>
    <w:p w14:paraId="3C889C3F" w14:textId="77777777" w:rsidR="000D3BBF" w:rsidRDefault="000D3BBF" w:rsidP="000D3BBF">
      <w:r>
        <w:t xml:space="preserve">57 reacctions require a flux change for the evolution of the alltn consumer </w:t>
      </w:r>
    </w:p>
    <w:p w14:paraId="5FDEE9B0" w14:textId="77777777" w:rsidR="000D3BBF" w:rsidRDefault="000D3BBF" w:rsidP="000D3BBF">
      <w:r>
        <w:t xml:space="preserve">....................................................... </w:t>
      </w:r>
    </w:p>
    <w:p w14:paraId="05B7E5C0" w14:textId="77777777" w:rsidR="000D3BBF" w:rsidRDefault="000D3BBF" w:rsidP="000D3BBF">
      <w:r>
        <w:t xml:space="preserve">....................................................... </w:t>
      </w:r>
    </w:p>
    <w:p w14:paraId="7AF59DEF" w14:textId="77777777" w:rsidR="000D3BBF" w:rsidRDefault="000D3BBF" w:rsidP="000D3BBF">
      <w:r>
        <w:t>anhgm</w:t>
      </w:r>
    </w:p>
    <w:p w14:paraId="3BB8D9F4" w14:textId="77777777" w:rsidR="000D3BBF" w:rsidRDefault="000D3BBF" w:rsidP="000D3BBF">
      <w:r>
        <w:t xml:space="preserve">....................................................... </w:t>
      </w:r>
    </w:p>
    <w:p w14:paraId="3D8E307F" w14:textId="77777777" w:rsidR="000D3BBF" w:rsidRDefault="000D3BBF" w:rsidP="000D3BBF">
      <w:r>
        <w:t>ACGAMK,0.0,0.7082915055176736</w:t>
      </w:r>
    </w:p>
    <w:p w14:paraId="12E73D39" w14:textId="77777777" w:rsidR="000D3BBF" w:rsidRDefault="000D3BBF" w:rsidP="000D3BBF">
      <w:r>
        <w:t>ACKr,0.11651519999999993,1.532098211032087</w:t>
      </w:r>
    </w:p>
    <w:p w14:paraId="4C247951" w14:textId="77777777" w:rsidR="000D3BBF" w:rsidRDefault="000D3BBF" w:rsidP="000D3BBF">
      <w:r>
        <w:t>ACM6PH,0.0,0.7082915055176736</w:t>
      </w:r>
    </w:p>
    <w:p w14:paraId="2E4EE873" w14:textId="77777777" w:rsidR="000D3BBF" w:rsidRDefault="000D3BBF" w:rsidP="000D3BBF">
      <w:r>
        <w:t>ACONTa,1.2398589150000043,2.0525043863694923</w:t>
      </w:r>
    </w:p>
    <w:p w14:paraId="24385D52" w14:textId="77777777" w:rsidR="000D3BBF" w:rsidRDefault="000D3BBF" w:rsidP="000D3BBF">
      <w:r>
        <w:t>ACONTb,1.2398589150000041,2.0525043863694923</w:t>
      </w:r>
    </w:p>
    <w:p w14:paraId="2160C897" w14:textId="77777777" w:rsidR="000D3BBF" w:rsidRDefault="000D3BBF" w:rsidP="000D3BBF">
      <w:r>
        <w:t>AGDC,0.0,1.4165830110353472</w:t>
      </w:r>
    </w:p>
    <w:p w14:paraId="18FC0C5E" w14:textId="77777777" w:rsidR="000D3BBF" w:rsidRDefault="000D3BBF" w:rsidP="000D3BBF">
      <w:r>
        <w:t>AGMH,0.0,0.7082915055176736</w:t>
      </w:r>
    </w:p>
    <w:p w14:paraId="18733EE1" w14:textId="77777777" w:rsidR="000D3BBF" w:rsidRDefault="000D3BBF" w:rsidP="000D3BBF">
      <w:r>
        <w:t>AGMt2pp,0.0,0.7082915055176736</w:t>
      </w:r>
    </w:p>
    <w:p w14:paraId="183FF137" w14:textId="77777777" w:rsidR="000D3BBF" w:rsidRDefault="000D3BBF" w:rsidP="000D3BBF">
      <w:r>
        <w:t>AKGDH,1.024820515000004,1.837465986369954</w:t>
      </w:r>
    </w:p>
    <w:p w14:paraId="68159CA6" w14:textId="77777777" w:rsidR="000D3BBF" w:rsidRDefault="000D3BBF" w:rsidP="000D3BBF">
      <w:r>
        <w:t>ANHGMtex,0.0,0.7082915055176736</w:t>
      </w:r>
    </w:p>
    <w:p w14:paraId="20278C0F" w14:textId="77777777" w:rsidR="000D3BBF" w:rsidRDefault="000D3BBF" w:rsidP="000D3BBF">
      <w:r>
        <w:t>ANHMK,0.0,0.7082915055176736</w:t>
      </w:r>
    </w:p>
    <w:p w14:paraId="2834E9AD" w14:textId="77777777" w:rsidR="000D3BBF" w:rsidRDefault="000D3BBF" w:rsidP="000D3BBF">
      <w:r>
        <w:t>ATPS4rpp,13.370320970000053,15.267589955076394</w:t>
      </w:r>
    </w:p>
    <w:p w14:paraId="10F55D9A" w14:textId="77777777" w:rsidR="000D3BBF" w:rsidRDefault="000D3BBF" w:rsidP="000D3BBF">
      <w:r>
        <w:t>CO2tex,-4.632830737500008,-5.247861404878765</w:t>
      </w:r>
    </w:p>
    <w:p w14:paraId="3014A8ED" w14:textId="77777777" w:rsidR="000D3BBF" w:rsidRDefault="000D3BBF" w:rsidP="000D3BBF">
      <w:r>
        <w:t>CO2tpp,-4.632830737500008,-5.247861404878765</w:t>
      </w:r>
    </w:p>
    <w:p w14:paraId="23A1469E" w14:textId="77777777" w:rsidR="000D3BBF" w:rsidRDefault="000D3BBF" w:rsidP="000D3BBF">
      <w:r>
        <w:t>CS,1.2398589150000043,2.0525043863694923</w:t>
      </w:r>
    </w:p>
    <w:p w14:paraId="7D1EEFEA" w14:textId="77777777" w:rsidR="000D3BBF" w:rsidRDefault="000D3BBF" w:rsidP="000D3BBF">
      <w:r>
        <w:t>CYTBO3_4pp,8.410403675000031,9.64046500976762</w:t>
      </w:r>
    </w:p>
    <w:p w14:paraId="26E6E004" w14:textId="77777777" w:rsidR="000D3BBF" w:rsidRDefault="000D3BBF" w:rsidP="000D3BBF">
      <w:r>
        <w:t>ENO,3.220598515000006,1.9083694698041795</w:t>
      </w:r>
    </w:p>
    <w:p w14:paraId="022CC49C" w14:textId="77777777" w:rsidR="000D3BBF" w:rsidRDefault="000D3BBF" w:rsidP="000D3BBF">
      <w:r>
        <w:t>FBA,1.2128609358333324,0.6264668691833951</w:t>
      </w:r>
    </w:p>
    <w:p w14:paraId="0A7F4F45" w14:textId="77777777" w:rsidR="000D3BBF" w:rsidRDefault="000D3BBF" w:rsidP="000D3BBF">
      <w:r>
        <w:t>FUM,1.2333893150000121,2.046034786369943</w:t>
      </w:r>
    </w:p>
    <w:p w14:paraId="5110BF31" w14:textId="77777777" w:rsidR="000D3BBF" w:rsidRDefault="000D3BBF" w:rsidP="000D3BBF">
      <w:r>
        <w:t>G6PDA,0.0,1.397685411266352</w:t>
      </w:r>
    </w:p>
    <w:p w14:paraId="0A83A352" w14:textId="77777777" w:rsidR="000D3BBF" w:rsidRDefault="000D3BBF" w:rsidP="000D3BBF">
      <w:r>
        <w:t>G6PDH2r,0.7056018925000015,0.2992791568112516</w:t>
      </w:r>
    </w:p>
    <w:p w14:paraId="771D33E3" w14:textId="77777777" w:rsidR="000D3BBF" w:rsidRDefault="000D3BBF" w:rsidP="000D3BBF">
      <w:r>
        <w:t>GAPD,3.5642330149999975,2.252003969804171</w:t>
      </w:r>
    </w:p>
    <w:p w14:paraId="365C8706" w14:textId="77777777" w:rsidR="000D3BBF" w:rsidRDefault="000D3BBF" w:rsidP="000D3BBF">
      <w:r>
        <w:t>GF6PTA,0.018897600000000007,2.2958622503121973e-10</w:t>
      </w:r>
    </w:p>
    <w:p w14:paraId="16B4B8E4" w14:textId="77777777" w:rsidR="000D3BBF" w:rsidRDefault="000D3BBF" w:rsidP="000D3BBF">
      <w:r>
        <w:t>GLCptspp,2.1404179895833364,0.0</w:t>
      </w:r>
    </w:p>
    <w:p w14:paraId="2E25AFC9" w14:textId="77777777" w:rsidR="000D3BBF" w:rsidRDefault="000D3BBF" w:rsidP="000D3BBF">
      <w:r>
        <w:t>GLCtex_copy1,2.1404179895833364,0.0</w:t>
      </w:r>
    </w:p>
    <w:p w14:paraId="76D58B42" w14:textId="77777777" w:rsidR="000D3BBF" w:rsidRDefault="000D3BBF" w:rsidP="000D3BBF">
      <w:r>
        <w:t>GLNS,0.36212300000000835,0.34322540022957426</w:t>
      </w:r>
    </w:p>
    <w:p w14:paraId="794C49A0" w14:textId="77777777" w:rsidR="000D3BBF" w:rsidRDefault="000D3BBF" w:rsidP="000D3BBF">
      <w:r>
        <w:t>GND,0.7056018925000014,0.2992791568112516</w:t>
      </w:r>
    </w:p>
    <w:p w14:paraId="7EB179A1" w14:textId="77777777" w:rsidR="000D3BBF" w:rsidRDefault="000D3BBF" w:rsidP="000D3BBF">
      <w:r>
        <w:t>H2Otex,-9.914783537500057,-5.571773666240884</w:t>
      </w:r>
    </w:p>
    <w:p w14:paraId="79941517" w14:textId="77777777" w:rsidR="000D3BBF" w:rsidRDefault="000D3BBF" w:rsidP="000D3BBF">
      <w:r>
        <w:t>H2Otpp,-9.914783537500059,-5.571773666240884</w:t>
      </w:r>
    </w:p>
    <w:p w14:paraId="40F9FA15" w14:textId="77777777" w:rsidR="000D3BBF" w:rsidRDefault="000D3BBF" w:rsidP="000D3BBF">
      <w:r>
        <w:t>Htex,-1.8376463999999728,0.2872281165590599</w:t>
      </w:r>
    </w:p>
    <w:p w14:paraId="50FBD2AB" w14:textId="77777777" w:rsidR="000D3BBF" w:rsidRDefault="000D3BBF" w:rsidP="000D3BBF">
      <w:r>
        <w:t>ICDHyr,1.2398589150000043,2.0525043863694923</w:t>
      </w:r>
    </w:p>
    <w:p w14:paraId="67CDB832" w14:textId="77777777" w:rsidR="000D3BBF" w:rsidRDefault="000D3BBF" w:rsidP="000D3BBF">
      <w:r>
        <w:t>LDH_D,0.0,0.7082915055176736</w:t>
      </w:r>
    </w:p>
    <w:p w14:paraId="5A203A58" w14:textId="77777777" w:rsidR="000D3BBF" w:rsidRDefault="000D3BBF" w:rsidP="000D3BBF">
      <w:r>
        <w:t>MDH,1.233197915000013,2.0458433863699437</w:t>
      </w:r>
    </w:p>
    <w:p w14:paraId="216B1631" w14:textId="77777777" w:rsidR="000D3BBF" w:rsidRDefault="000D3BBF" w:rsidP="000D3BBF">
      <w:r>
        <w:t>NADH16pp,7.319156560000027,7.734572423397665</w:t>
      </w:r>
    </w:p>
    <w:p w14:paraId="243F0F93" w14:textId="77777777" w:rsidR="000D3BBF" w:rsidRDefault="000D3BBF" w:rsidP="000D3BBF">
      <w:r>
        <w:t>NH4tex,2.160164800000022,0.7435817889596479</w:t>
      </w:r>
    </w:p>
    <w:p w14:paraId="22452F9B" w14:textId="77777777" w:rsidR="000D3BBF" w:rsidRDefault="000D3BBF" w:rsidP="000D3BBF">
      <w:r>
        <w:t>NH4tpp,2.160164800000022,0.7435817889596479</w:t>
      </w:r>
    </w:p>
    <w:p w14:paraId="533FFF6F" w14:textId="77777777" w:rsidR="000D3BBF" w:rsidRDefault="000D3BBF" w:rsidP="000D3BBF">
      <w:r>
        <w:t>O2tex,4.206049537500015,4.82108020488381</w:t>
      </w:r>
    </w:p>
    <w:p w14:paraId="59373305" w14:textId="77777777" w:rsidR="000D3BBF" w:rsidRDefault="000D3BBF" w:rsidP="000D3BBF">
      <w:r>
        <w:t>O2tpp,4.206049537500015,4.82108020488381</w:t>
      </w:r>
    </w:p>
    <w:p w14:paraId="35AD1DA9" w14:textId="77777777" w:rsidR="000D3BBF" w:rsidRDefault="000D3BBF" w:rsidP="000D3BBF">
      <w:r>
        <w:t>PDH,1.8733075150000043,1.269369975326768</w:t>
      </w:r>
    </w:p>
    <w:p w14:paraId="4D57A3E0" w14:textId="77777777" w:rsidR="000D3BBF" w:rsidRDefault="000D3BBF" w:rsidP="000D3BBF">
      <w:r>
        <w:t>PFK,1.2128609358333324,0.6264668691833951</w:t>
      </w:r>
    </w:p>
    <w:p w14:paraId="3636AD28" w14:textId="77777777" w:rsidR="000D3BBF" w:rsidRDefault="000D3BBF" w:rsidP="000D3BBF">
      <w:r>
        <w:t>PGI,1.434816097083335,-0.2992791568112516</w:t>
      </w:r>
    </w:p>
    <w:p w14:paraId="6A9D96C5" w14:textId="77777777" w:rsidR="000D3BBF" w:rsidRDefault="000D3BBF" w:rsidP="000D3BBF">
      <w:r>
        <w:t>PGK,-3.564233014999997,-2.252003969804171</w:t>
      </w:r>
    </w:p>
    <w:p w14:paraId="3AADE918" w14:textId="77777777" w:rsidR="000D3BBF" w:rsidRDefault="000D3BBF" w:rsidP="000D3BBF">
      <w:r>
        <w:t>PGL,0.7056018925000015,0.2992791568112516</w:t>
      </w:r>
    </w:p>
    <w:p w14:paraId="3CD41C47" w14:textId="77777777" w:rsidR="000D3BBF" w:rsidRDefault="000D3BBF" w:rsidP="000D3BBF">
      <w:r>
        <w:t>PGM,-3.2205985149999905,-1.9083694698041795</w:t>
      </w:r>
    </w:p>
    <w:p w14:paraId="304DB27A" w14:textId="77777777" w:rsidR="000D3BBF" w:rsidRDefault="000D3BBF" w:rsidP="000D3BBF">
      <w:r>
        <w:t>PTAr,-0.11651519999999993,-1.532098211032087</w:t>
      </w:r>
    </w:p>
    <w:p w14:paraId="2FC4AE44" w14:textId="77777777" w:rsidR="000D3BBF" w:rsidRDefault="000D3BBF" w:rsidP="000D3BBF">
      <w:r>
        <w:t>PYK,0.0,0.8291889443905649</w:t>
      </w:r>
    </w:p>
    <w:p w14:paraId="275E262B" w14:textId="77777777" w:rsidR="000D3BBF" w:rsidRDefault="000D3BBF" w:rsidP="000D3BBF">
      <w:r>
        <w:t>RPE,0.31519592833333127,0.044314104541214636</w:t>
      </w:r>
    </w:p>
    <w:p w14:paraId="61EB13B0" w14:textId="77777777" w:rsidR="000D3BBF" w:rsidRDefault="000D3BBF" w:rsidP="000D3BBF">
      <w:r>
        <w:t>RPI,-0.38244516416667035,-0.24700425227049538</w:t>
      </w:r>
    </w:p>
    <w:p w14:paraId="125F3F80" w14:textId="77777777" w:rsidR="000D3BBF" w:rsidRDefault="000D3BBF" w:rsidP="000D3BBF">
      <w:r>
        <w:t>SUCDi,1.024954315000004,1.839599786369954</w:t>
      </w:r>
    </w:p>
    <w:p w14:paraId="6B13CEF0" w14:textId="77777777" w:rsidR="000D3BBF" w:rsidRDefault="000D3BBF" w:rsidP="000D3BBF">
      <w:r>
        <w:t>SUCOAS,-0.9198485150000041,-1.7324939863704096</w:t>
      </w:r>
    </w:p>
    <w:p w14:paraId="71F6CB4A" w14:textId="77777777" w:rsidR="000D3BBF" w:rsidRDefault="000D3BBF" w:rsidP="000D3BBF">
      <w:r>
        <w:t>TALA,0.0,-0.13444091189616478</w:t>
      </w:r>
    </w:p>
    <w:p w14:paraId="23E1CAB3" w14:textId="77777777" w:rsidR="000D3BBF" w:rsidRDefault="000D3BBF" w:rsidP="000D3BBF">
      <w:r>
        <w:t>TKT1,0.1957321641666656,0.06029125227050086</w:t>
      </w:r>
    </w:p>
    <w:p w14:paraId="2829EF66" w14:textId="77777777" w:rsidR="000D3BBF" w:rsidRDefault="000D3BBF" w:rsidP="000D3BBF">
      <w:r>
        <w:t>TKT2,0.11946376416666554,-0.01597714772928623</w:t>
      </w:r>
    </w:p>
    <w:p w14:paraId="6BD1E2A3" w14:textId="77777777" w:rsidR="000D3BBF" w:rsidRDefault="000D3BBF" w:rsidP="000D3BBF">
      <w:r>
        <w:t>TPI,1.7028532254166657,1.1144591587667283</w:t>
      </w:r>
    </w:p>
    <w:p w14:paraId="6DF06519" w14:textId="77777777" w:rsidR="000D3BBF" w:rsidRDefault="000D3BBF" w:rsidP="000D3BBF">
      <w:r>
        <w:t xml:space="preserve">54 reacctions require a flux change for the evolution of the anhgm consumer </w:t>
      </w:r>
    </w:p>
    <w:p w14:paraId="3A6360DA" w14:textId="77777777" w:rsidR="000D3BBF" w:rsidRDefault="000D3BBF" w:rsidP="000D3BBF">
      <w:r>
        <w:t xml:space="preserve">....................................................... </w:t>
      </w:r>
    </w:p>
    <w:p w14:paraId="11874CE9" w14:textId="77777777" w:rsidR="000D3BBF" w:rsidRDefault="000D3BBF" w:rsidP="000D3BBF">
      <w:r>
        <w:t xml:space="preserve">....................................................... </w:t>
      </w:r>
    </w:p>
    <w:p w14:paraId="0E9E4596" w14:textId="77777777" w:rsidR="000D3BBF" w:rsidRDefault="000D3BBF" w:rsidP="000D3BBF">
      <w:r>
        <w:t>arg__L</w:t>
      </w:r>
    </w:p>
    <w:p w14:paraId="68E05525" w14:textId="77777777" w:rsidR="000D3BBF" w:rsidRDefault="000D3BBF" w:rsidP="000D3BBF">
      <w:r>
        <w:t xml:space="preserve">....................................................... </w:t>
      </w:r>
    </w:p>
    <w:p w14:paraId="012F5B7D" w14:textId="77777777" w:rsidR="000D3BBF" w:rsidRDefault="000D3BBF" w:rsidP="000D3BBF">
      <w:r>
        <w:t>ACGK,0.05915840000000002,0.0</w:t>
      </w:r>
    </w:p>
    <w:p w14:paraId="10D5853B" w14:textId="77777777" w:rsidR="000D3BBF" w:rsidRDefault="000D3BBF" w:rsidP="000D3BBF">
      <w:r>
        <w:t>ACGS,0.05915840000000002,0.0</w:t>
      </w:r>
    </w:p>
    <w:p w14:paraId="6A64F276" w14:textId="77777777" w:rsidR="000D3BBF" w:rsidRDefault="000D3BBF" w:rsidP="000D3BBF">
      <w:r>
        <w:t>ACODA,0.059158400000000014,0.0</w:t>
      </w:r>
    </w:p>
    <w:p w14:paraId="3DB68FE4" w14:textId="77777777" w:rsidR="000D3BBF" w:rsidRDefault="000D3BBF" w:rsidP="000D3BBF">
      <w:r>
        <w:t>ACONTa,1.2398589150000043,-0.23089110146521324</w:t>
      </w:r>
    </w:p>
    <w:p w14:paraId="1FBAF918" w14:textId="77777777" w:rsidR="000D3BBF" w:rsidRDefault="000D3BBF" w:rsidP="000D3BBF">
      <w:r>
        <w:t>ACONTb,1.2398589150000041,-0.23089110146521324</w:t>
      </w:r>
    </w:p>
    <w:p w14:paraId="62F2CA55" w14:textId="77777777" w:rsidR="000D3BBF" w:rsidRDefault="000D3BBF" w:rsidP="000D3BBF">
      <w:r>
        <w:t>ACOTA,-0.05915840000000002,-0.0</w:t>
      </w:r>
    </w:p>
    <w:p w14:paraId="17491D10" w14:textId="77777777" w:rsidR="000D3BBF" w:rsidRDefault="000D3BBF" w:rsidP="000D3BBF">
      <w:r>
        <w:t>ACS,0.0,0.17273290315937356</w:t>
      </w:r>
    </w:p>
    <w:p w14:paraId="6AEC9DCA" w14:textId="77777777" w:rsidR="000D3BBF" w:rsidRDefault="000D3BBF" w:rsidP="000D3BBF">
      <w:r>
        <w:t>ADK1,0.524992600000009,0.638031808579162</w:t>
      </w:r>
    </w:p>
    <w:p w14:paraId="126E4A51" w14:textId="77777777" w:rsidR="000D3BBF" w:rsidRDefault="000D3BBF" w:rsidP="000D3BBF">
      <w:r>
        <w:t>AGPR,-0.05915840000000003,0.0</w:t>
      </w:r>
    </w:p>
    <w:p w14:paraId="2C25C9B0" w14:textId="77777777" w:rsidR="000D3BBF" w:rsidRDefault="000D3BBF" w:rsidP="000D3BBF">
      <w:r>
        <w:t>AKGDH,1.024820515000004,2.1259851470964537</w:t>
      </w:r>
    </w:p>
    <w:p w14:paraId="40B72A9F" w14:textId="77777777" w:rsidR="000D3BBF" w:rsidRDefault="000D3BBF" w:rsidP="000D3BBF">
      <w:r>
        <w:t>ARGORNt7pp,0.0,2.572603648559686</w:t>
      </w:r>
    </w:p>
    <w:p w14:paraId="4DEAECC1" w14:textId="77777777" w:rsidR="000D3BBF" w:rsidRDefault="000D3BBF" w:rsidP="000D3BBF">
      <w:r>
        <w:t>ARGSL,0.05915840000000001,0.0</w:t>
      </w:r>
    </w:p>
    <w:p w14:paraId="48897D88" w14:textId="77777777" w:rsidR="000D3BBF" w:rsidRDefault="000D3BBF" w:rsidP="000D3BBF">
      <w:r>
        <w:t>ARGSS,0.05915840000000001,0.0</w:t>
      </w:r>
    </w:p>
    <w:p w14:paraId="5DA1A6F1" w14:textId="77777777" w:rsidR="000D3BBF" w:rsidRDefault="000D3BBF" w:rsidP="000D3BBF">
      <w:r>
        <w:t>ARGtex,0.0,2.572603648559686</w:t>
      </w:r>
    </w:p>
    <w:p w14:paraId="1D8E51E8" w14:textId="77777777" w:rsidR="000D3BBF" w:rsidRDefault="000D3BBF" w:rsidP="000D3BBF">
      <w:r>
        <w:t>ASPT,0.0,0.05925581995139595</w:t>
      </w:r>
    </w:p>
    <w:p w14:paraId="77E8E966" w14:textId="77777777" w:rsidR="000D3BBF" w:rsidRDefault="000D3BBF" w:rsidP="000D3BBF">
      <w:r>
        <w:t>AST,0.0,2.5133994485616666</w:t>
      </w:r>
    </w:p>
    <w:p w14:paraId="3D4EF021" w14:textId="77777777" w:rsidR="000D3BBF" w:rsidRDefault="000D3BBF" w:rsidP="000D3BBF">
      <w:r>
        <w:t>ATPS4rpp,13.370320970000053,18.40997501622611</w:t>
      </w:r>
    </w:p>
    <w:p w14:paraId="185F086B" w14:textId="77777777" w:rsidR="000D3BBF" w:rsidRDefault="000D3BBF" w:rsidP="000D3BBF">
      <w:r>
        <w:t>CBMKr,0.12531739999999997,0.066159</w:t>
      </w:r>
    </w:p>
    <w:p w14:paraId="10D2AFF7" w14:textId="77777777" w:rsidR="000D3BBF" w:rsidRDefault="000D3BBF" w:rsidP="000D3BBF">
      <w:r>
        <w:t>CITL,0.0,0.23089110146521324</w:t>
      </w:r>
    </w:p>
    <w:p w14:paraId="7DB547F4" w14:textId="77777777" w:rsidR="000D3BBF" w:rsidRDefault="000D3BBF" w:rsidP="000D3BBF">
      <w:r>
        <w:t>CO2tex,-4.632830737500008,-7.228962991155601</w:t>
      </w:r>
    </w:p>
    <w:p w14:paraId="2E9668CF" w14:textId="77777777" w:rsidR="000D3BBF" w:rsidRDefault="000D3BBF" w:rsidP="000D3BBF">
      <w:r>
        <w:t>CO2tpp,-4.632830737500008,-7.228962991155601</w:t>
      </w:r>
    </w:p>
    <w:p w14:paraId="5B3F88C4" w14:textId="77777777" w:rsidR="000D3BBF" w:rsidRDefault="000D3BBF" w:rsidP="000D3BBF">
      <w:r>
        <w:t>CS,1.2398589150000043,0.0</w:t>
      </w:r>
    </w:p>
    <w:p w14:paraId="2F6EB08E" w14:textId="77777777" w:rsidR="000D3BBF" w:rsidRDefault="000D3BBF" w:rsidP="000D3BBF">
      <w:r>
        <w:t>CYTBO3_4pp,8.410403675000031,11.02982437404631</w:t>
      </w:r>
    </w:p>
    <w:p w14:paraId="4477F9E6" w14:textId="77777777" w:rsidR="000D3BBF" w:rsidRDefault="000D3BBF" w:rsidP="000D3BBF">
      <w:r>
        <w:t>DHAPT,0.32252132541666795,0.0</w:t>
      </w:r>
    </w:p>
    <w:p w14:paraId="49BABCE1" w14:textId="77777777" w:rsidR="000D3BBF" w:rsidRDefault="000D3BBF" w:rsidP="000D3BBF">
      <w:r>
        <w:t>ENO,3.220598515000006,-0.8261913517325201</w:t>
      </w:r>
    </w:p>
    <w:p w14:paraId="1BECD2CA" w14:textId="77777777" w:rsidR="000D3BBF" w:rsidRDefault="000D3BBF" w:rsidP="000D3BBF">
      <w:r>
        <w:t>F6PA,0.32252132541666795,-0.001</w:t>
      </w:r>
    </w:p>
    <w:p w14:paraId="675F5B0F" w14:textId="77777777" w:rsidR="000D3BBF" w:rsidRDefault="000D3BBF" w:rsidP="000D3BBF">
      <w:r>
        <w:t>FBA,1.2128609358333324,-0.17304046001470974</w:t>
      </w:r>
    </w:p>
    <w:p w14:paraId="503539D2" w14:textId="77777777" w:rsidR="000D3BBF" w:rsidRDefault="000D3BBF" w:rsidP="000D3BBF">
      <w:r>
        <w:t>FBA3,0.19573216416666564,0.0</w:t>
      </w:r>
    </w:p>
    <w:p w14:paraId="24F8124B" w14:textId="77777777" w:rsidR="000D3BBF" w:rsidRDefault="000D3BBF" w:rsidP="000D3BBF">
      <w:r>
        <w:t>FBP,0.0,0.17304046001470974</w:t>
      </w:r>
    </w:p>
    <w:p w14:paraId="5BE29B64" w14:textId="77777777" w:rsidR="000D3BBF" w:rsidRDefault="000D3BBF" w:rsidP="000D3BBF">
      <w:r>
        <w:t>FUM,1.2333893150000121,2.335555547098444</w:t>
      </w:r>
    </w:p>
    <w:p w14:paraId="1F70247F" w14:textId="77777777" w:rsidR="000D3BBF" w:rsidRDefault="000D3BBF" w:rsidP="000D3BBF">
      <w:r>
        <w:t>G6PDH2r,0.7056018925000015,0.0</w:t>
      </w:r>
    </w:p>
    <w:p w14:paraId="2C34D575" w14:textId="77777777" w:rsidR="000D3BBF" w:rsidRDefault="000D3BBF" w:rsidP="000D3BBF">
      <w:r>
        <w:t>GAPD,3.5642330149999975,-0.4811235500368962</w:t>
      </w:r>
    </w:p>
    <w:p w14:paraId="01EDC1A0" w14:textId="77777777" w:rsidR="000D3BBF" w:rsidRDefault="000D3BBF" w:rsidP="000D3BBF">
      <w:r>
        <w:t>GLCptspp,2.1404179895833364,0.0</w:t>
      </w:r>
    </w:p>
    <w:p w14:paraId="1929BB9E" w14:textId="77777777" w:rsidR="000D3BBF" w:rsidRDefault="000D3BBF" w:rsidP="000D3BBF">
      <w:r>
        <w:t>GLCtex_copy1,2.1404179895833364,0.0</w:t>
      </w:r>
    </w:p>
    <w:p w14:paraId="710F617B" w14:textId="77777777" w:rsidR="000D3BBF" w:rsidRDefault="000D3BBF" w:rsidP="000D3BBF">
      <w:r>
        <w:t>GLUDy,-1.7103415000000157,3.4311309971258694</w:t>
      </w:r>
    </w:p>
    <w:p w14:paraId="761BAEA8" w14:textId="77777777" w:rsidR="000D3BBF" w:rsidRDefault="000D3BBF" w:rsidP="000D3BBF">
      <w:r>
        <w:t>GND,0.7056018925000014,0.0</w:t>
      </w:r>
    </w:p>
    <w:p w14:paraId="1F08505B" w14:textId="77777777" w:rsidR="000D3BBF" w:rsidRDefault="000D3BBF" w:rsidP="000D3BBF">
      <w:r>
        <w:t>H2Otex,-9.914783537500057,0.3539153713533878</w:t>
      </w:r>
    </w:p>
    <w:p w14:paraId="1CFF6723" w14:textId="77777777" w:rsidR="000D3BBF" w:rsidRDefault="000D3BBF" w:rsidP="000D3BBF">
      <w:r>
        <w:t>H2Otpp,-9.914783537500059,0.35391537135387097</w:t>
      </w:r>
    </w:p>
    <w:p w14:paraId="0D246669" w14:textId="77777777" w:rsidR="000D3BBF" w:rsidRDefault="000D3BBF" w:rsidP="000D3BBF">
      <w:r>
        <w:t>Htex,-1.8376463999999728,5.88081972201266</w:t>
      </w:r>
    </w:p>
    <w:p w14:paraId="48798291" w14:textId="77777777" w:rsidR="000D3BBF" w:rsidRDefault="000D3BBF" w:rsidP="000D3BBF">
      <w:r>
        <w:t>ICDHyr,1.2398589150000043,-0.23189110146521325</w:t>
      </w:r>
    </w:p>
    <w:p w14:paraId="7892C5E5" w14:textId="77777777" w:rsidR="000D3BBF" w:rsidRDefault="000D3BBF" w:rsidP="000D3BBF">
      <w:r>
        <w:t>MDH,1.233197915000013,2.3362303470984003</w:t>
      </w:r>
    </w:p>
    <w:p w14:paraId="31BEDE80" w14:textId="77777777" w:rsidR="000D3BBF" w:rsidRDefault="000D3BBF" w:rsidP="000D3BBF">
      <w:r>
        <w:t>MTHFC,0.1977522000000081,0.1964341099768157</w:t>
      </w:r>
    </w:p>
    <w:p w14:paraId="026A952B" w14:textId="77777777" w:rsidR="000D3BBF" w:rsidRDefault="000D3BBF" w:rsidP="000D3BBF">
      <w:r>
        <w:t>MTHFD,0.1977522000000081,0.1964341099768157</w:t>
      </w:r>
    </w:p>
    <w:p w14:paraId="4DE93CBB" w14:textId="77777777" w:rsidR="000D3BBF" w:rsidRDefault="000D3BBF" w:rsidP="000D3BBF">
      <w:r>
        <w:t>NADH16pp,7.319156560000027,8.830503026949899</w:t>
      </w:r>
    </w:p>
    <w:p w14:paraId="07CBAEED" w14:textId="77777777" w:rsidR="000D3BBF" w:rsidRDefault="000D3BBF" w:rsidP="000D3BBF">
      <w:r>
        <w:t>NADTRHD,0.0,2.301111200748566</w:t>
      </w:r>
    </w:p>
    <w:p w14:paraId="2C026E2D" w14:textId="77777777" w:rsidR="000D3BBF" w:rsidRDefault="000D3BBF" w:rsidP="000D3BBF">
      <w:r>
        <w:t>NH4tex,2.160164800000022,-8.130488144123023</w:t>
      </w:r>
    </w:p>
    <w:p w14:paraId="74497109" w14:textId="77777777" w:rsidR="000D3BBF" w:rsidRDefault="000D3BBF" w:rsidP="000D3BBF">
      <w:r>
        <w:t>NH4tpp,2.160164800000022,-8.130488144123023</w:t>
      </w:r>
    </w:p>
    <w:p w14:paraId="40826B6B" w14:textId="77777777" w:rsidR="000D3BBF" w:rsidRDefault="000D3BBF" w:rsidP="000D3BBF">
      <w:r>
        <w:t>O2tex,4.206049537500015,5.515955588557423</w:t>
      </w:r>
    </w:p>
    <w:p w14:paraId="665FB92B" w14:textId="77777777" w:rsidR="000D3BBF" w:rsidRDefault="000D3BBF" w:rsidP="000D3BBF">
      <w:r>
        <w:t>O2tpp,4.206049537500015,5.515955588557423</w:t>
      </w:r>
    </w:p>
    <w:p w14:paraId="014F8389" w14:textId="77777777" w:rsidR="000D3BBF" w:rsidRDefault="000D3BBF" w:rsidP="000D3BBF">
      <w:r>
        <w:t>OCBT,0.05915840000000002,0.0</w:t>
      </w:r>
    </w:p>
    <w:p w14:paraId="6275DB3C" w14:textId="77777777" w:rsidR="000D3BBF" w:rsidRDefault="000D3BBF" w:rsidP="000D3BBF">
      <w:r>
        <w:t>PDH,1.8733075150000043,0.4016558284543564</w:t>
      </w:r>
    </w:p>
    <w:p w14:paraId="5E687D0A" w14:textId="77777777" w:rsidR="000D3BBF" w:rsidRDefault="000D3BBF" w:rsidP="000D3BBF">
      <w:r>
        <w:t>PFK,1.2128609358333324,0.0</w:t>
      </w:r>
    </w:p>
    <w:p w14:paraId="6991D1AE" w14:textId="77777777" w:rsidR="000D3BBF" w:rsidRDefault="000D3BBF" w:rsidP="000D3BBF">
      <w:r>
        <w:t>PFK_3,0.19573216416666564,0.0</w:t>
      </w:r>
    </w:p>
    <w:p w14:paraId="1A25F361" w14:textId="77777777" w:rsidR="000D3BBF" w:rsidRDefault="000D3BBF" w:rsidP="000D3BBF">
      <w:r>
        <w:t>PFL,0.0,0.0012222700737789943</w:t>
      </w:r>
    </w:p>
    <w:p w14:paraId="3CF68AAF" w14:textId="77777777" w:rsidR="000D3BBF" w:rsidRDefault="000D3BBF" w:rsidP="000D3BBF">
      <w:r>
        <w:t>PGCD,0.34363450000000595,0.34563470169562316</w:t>
      </w:r>
    </w:p>
    <w:p w14:paraId="59332920" w14:textId="77777777" w:rsidR="000D3BBF" w:rsidRDefault="000D3BBF" w:rsidP="000D3BBF">
      <w:r>
        <w:t>PGI,1.434816097083335,0.0</w:t>
      </w:r>
    </w:p>
    <w:p w14:paraId="1ABD8A64" w14:textId="77777777" w:rsidR="000D3BBF" w:rsidRDefault="000D3BBF" w:rsidP="000D3BBF">
      <w:r>
        <w:t>PGK,-3.564233014999997,0.4811235500368962</w:t>
      </w:r>
    </w:p>
    <w:p w14:paraId="7472E907" w14:textId="77777777" w:rsidR="000D3BBF" w:rsidRDefault="000D3BBF" w:rsidP="000D3BBF">
      <w:r>
        <w:t>PGL,0.7056018925000015,0.0</w:t>
      </w:r>
    </w:p>
    <w:p w14:paraId="7762B56A" w14:textId="77777777" w:rsidR="000D3BBF" w:rsidRDefault="000D3BBF" w:rsidP="000D3BBF">
      <w:r>
        <w:t>PGM,-3.2205985149999905,0.8261913517325201</w:t>
      </w:r>
    </w:p>
    <w:p w14:paraId="20D697B9" w14:textId="77777777" w:rsidR="000D3BBF" w:rsidRDefault="000D3BBF" w:rsidP="000D3BBF">
      <w:r>
        <w:t>PPC,0.5918716000000012,0.0</w:t>
      </w:r>
    </w:p>
    <w:p w14:paraId="6387638E" w14:textId="77777777" w:rsidR="000D3BBF" w:rsidRDefault="000D3BBF" w:rsidP="000D3BBF">
      <w:r>
        <w:t>PPCK,0.0,1.979910848563648</w:t>
      </w:r>
    </w:p>
    <w:p w14:paraId="5C032623" w14:textId="77777777" w:rsidR="000D3BBF" w:rsidRDefault="000D3BBF" w:rsidP="000D3BBF">
      <w:r>
        <w:t>PPK,-0.7007176000000049,-0.8135621168564094</w:t>
      </w:r>
    </w:p>
    <w:p w14:paraId="7FDAE799" w14:textId="77777777" w:rsidR="000D3BBF" w:rsidRDefault="000D3BBF" w:rsidP="000D3BBF">
      <w:r>
        <w:t>PSERT,0.343634500000006,0.34563470169562316</w:t>
      </w:r>
    </w:p>
    <w:p w14:paraId="0BF3E573" w14:textId="77777777" w:rsidR="000D3BBF" w:rsidRDefault="000D3BBF" w:rsidP="000D3BBF">
      <w:r>
        <w:t>PSP_L,0.343634500000006,0.34563470169562316</w:t>
      </w:r>
    </w:p>
    <w:p w14:paraId="26B632D6" w14:textId="77777777" w:rsidR="000D3BBF" w:rsidRDefault="000D3BBF" w:rsidP="000D3BBF">
      <w:r>
        <w:t>PTRCORNt7pp,0.0,-2.572603648559686</w:t>
      </w:r>
    </w:p>
    <w:p w14:paraId="36C90F37" w14:textId="77777777" w:rsidR="000D3BBF" w:rsidRDefault="000D3BBF" w:rsidP="000D3BBF">
      <w:r>
        <w:t>PTRCt2pp,0.0,2.572603648559686</w:t>
      </w:r>
    </w:p>
    <w:p w14:paraId="5A5971CB" w14:textId="77777777" w:rsidR="000D3BBF" w:rsidRDefault="000D3BBF" w:rsidP="000D3BBF">
      <w:r>
        <w:t>PYK,0.0,0.9879318968324923</w:t>
      </w:r>
    </w:p>
    <w:p w14:paraId="346F5728" w14:textId="77777777" w:rsidR="000D3BBF" w:rsidRDefault="000D3BBF" w:rsidP="000D3BBF">
      <w:r>
        <w:t>RPE,0.31519592833333127,-0.1551428600151894</w:t>
      </w:r>
    </w:p>
    <w:p w14:paraId="2E6F6E47" w14:textId="77777777" w:rsidR="000D3BBF" w:rsidRDefault="000D3BBF" w:rsidP="000D3BBF">
      <w:r>
        <w:t>RPI,-0.38244516416667035,-0.14718206001566614</w:t>
      </w:r>
    </w:p>
    <w:p w14:paraId="03E65DFB" w14:textId="77777777" w:rsidR="000D3BBF" w:rsidRDefault="000D3BBF" w:rsidP="000D3BBF">
      <w:r>
        <w:t>SADH,0.0,2.5133994485616666</w:t>
      </w:r>
    </w:p>
    <w:p w14:paraId="37B024E6" w14:textId="77777777" w:rsidR="000D3BBF" w:rsidRDefault="000D3BBF" w:rsidP="000D3BBF">
      <w:r>
        <w:t>SGDS,0.0,2.5133994485616666</w:t>
      </w:r>
    </w:p>
    <w:p w14:paraId="7B8466AA" w14:textId="77777777" w:rsidR="000D3BBF" w:rsidRDefault="000D3BBF" w:rsidP="000D3BBF">
      <w:r>
        <w:t>SGSAD,0.0,2.5133994485616666</w:t>
      </w:r>
    </w:p>
    <w:p w14:paraId="2163832B" w14:textId="77777777" w:rsidR="000D3BBF" w:rsidRDefault="000D3BBF" w:rsidP="000D3BBF">
      <w:r>
        <w:t>SOTA,0.0,2.5133994485616666</w:t>
      </w:r>
    </w:p>
    <w:p w14:paraId="01ABC265" w14:textId="77777777" w:rsidR="000D3BBF" w:rsidRDefault="000D3BBF" w:rsidP="000D3BBF">
      <w:r>
        <w:t>SUCDi,1.024954315000004,2.1291189470964538</w:t>
      </w:r>
    </w:p>
    <w:p w14:paraId="354D51E4" w14:textId="77777777" w:rsidR="000D3BBF" w:rsidRDefault="000D3BBF" w:rsidP="000D3BBF">
      <w:r>
        <w:t>SUCOAS,-0.9198485150000041,0.49238670146323216</w:t>
      </w:r>
    </w:p>
    <w:p w14:paraId="724B7051" w14:textId="77777777" w:rsidR="000D3BBF" w:rsidRDefault="000D3BBF" w:rsidP="000D3BBF">
      <w:r>
        <w:t>TALA,0.0,-0.0394372300077066</w:t>
      </w:r>
    </w:p>
    <w:p w14:paraId="5320D81F" w14:textId="77777777" w:rsidR="000D3BBF" w:rsidRDefault="000D3BBF" w:rsidP="000D3BBF">
      <w:r>
        <w:t>TKT1,0.1957321641666656,-0.0394372300077066</w:t>
      </w:r>
    </w:p>
    <w:p w14:paraId="2E10117A" w14:textId="77777777" w:rsidR="000D3BBF" w:rsidRDefault="000D3BBF" w:rsidP="000D3BBF">
      <w:r>
        <w:t>TKT2,0.11946376416666554,-0.1157056300074828</w:t>
      </w:r>
    </w:p>
    <w:p w14:paraId="397B4498" w14:textId="77777777" w:rsidR="000D3BBF" w:rsidRDefault="000D3BBF" w:rsidP="000D3BBF">
      <w:r>
        <w:t>TPI,1.7028532254166657,-0.20230006001471068</w:t>
      </w:r>
    </w:p>
    <w:p w14:paraId="49035BCD" w14:textId="77777777" w:rsidR="000D3BBF" w:rsidRDefault="000D3BBF" w:rsidP="000D3BBF">
      <w:r>
        <w:t xml:space="preserve">79 reacctions require a flux change for the evolution of the arg__L consumer </w:t>
      </w:r>
    </w:p>
    <w:p w14:paraId="20E5A67C" w14:textId="77777777" w:rsidR="000D3BBF" w:rsidRDefault="000D3BBF" w:rsidP="000D3BBF">
      <w:r>
        <w:t xml:space="preserve">....................................................... </w:t>
      </w:r>
    </w:p>
    <w:p w14:paraId="2530A2D0" w14:textId="77777777" w:rsidR="000D3BBF" w:rsidRDefault="000D3BBF" w:rsidP="000D3BBF">
      <w:r>
        <w:t xml:space="preserve">....................................................... </w:t>
      </w:r>
    </w:p>
    <w:p w14:paraId="55E2CF24" w14:textId="77777777" w:rsidR="000D3BBF" w:rsidRDefault="000D3BBF" w:rsidP="000D3BBF">
      <w:r>
        <w:t>asn__L</w:t>
      </w:r>
    </w:p>
    <w:p w14:paraId="79318026" w14:textId="77777777" w:rsidR="000D3BBF" w:rsidRDefault="000D3BBF" w:rsidP="000D3BBF">
      <w:r>
        <w:t xml:space="preserve">....................................................... </w:t>
      </w:r>
    </w:p>
    <w:p w14:paraId="7B0E3D78" w14:textId="77777777" w:rsidR="000D3BBF" w:rsidRDefault="000D3BBF" w:rsidP="000D3BBF">
      <w:r>
        <w:t>ACONTa,1.2398589150000043,1.6980137734848313</w:t>
      </w:r>
    </w:p>
    <w:p w14:paraId="6C59149C" w14:textId="77777777" w:rsidR="000D3BBF" w:rsidRDefault="000D3BBF" w:rsidP="000D3BBF">
      <w:r>
        <w:t>ACONTb,1.2398589150000041,1.6980137734848313</w:t>
      </w:r>
    </w:p>
    <w:p w14:paraId="307893CB" w14:textId="77777777" w:rsidR="000D3BBF" w:rsidRDefault="000D3BBF" w:rsidP="000D3BBF">
      <w:r>
        <w:t>ADK1,0.524992600000009,0.47577880000005734</w:t>
      </w:r>
    </w:p>
    <w:p w14:paraId="1CCA949C" w14:textId="77777777" w:rsidR="000D3BBF" w:rsidRDefault="000D3BBF" w:rsidP="000D3BBF">
      <w:r>
        <w:t>AKGDH,1.024820515000004,1.482975373484778</w:t>
      </w:r>
    </w:p>
    <w:p w14:paraId="22B3F18D" w14:textId="77777777" w:rsidR="000D3BBF" w:rsidRDefault="000D3BBF" w:rsidP="000D3BBF">
      <w:r>
        <w:t>ASNN,0.0,4.455409506818169</w:t>
      </w:r>
    </w:p>
    <w:p w14:paraId="6C466FA2" w14:textId="77777777" w:rsidR="000D3BBF" w:rsidRDefault="000D3BBF" w:rsidP="000D3BBF">
      <w:r>
        <w:t>ASNS2,0.04821100000000001,0.0</w:t>
      </w:r>
    </w:p>
    <w:p w14:paraId="653589A5" w14:textId="77777777" w:rsidR="000D3BBF" w:rsidRDefault="000D3BBF" w:rsidP="000D3BBF">
      <w:r>
        <w:t>ASNt2rpp,0.0,4.503620506818152</w:t>
      </w:r>
    </w:p>
    <w:p w14:paraId="51EE5914" w14:textId="77777777" w:rsidR="000D3BBF" w:rsidRDefault="000D3BBF" w:rsidP="000D3BBF">
      <w:r>
        <w:t>ASNtex,0.0,4.503620506818152</w:t>
      </w:r>
    </w:p>
    <w:p w14:paraId="3FDC41D0" w14:textId="77777777" w:rsidR="000D3BBF" w:rsidRDefault="000D3BBF" w:rsidP="000D3BBF">
      <w:r>
        <w:t>ASPT,0.0,4.504621706818183</w:t>
      </w:r>
    </w:p>
    <w:p w14:paraId="7FD59177" w14:textId="77777777" w:rsidR="000D3BBF" w:rsidRDefault="000D3BBF" w:rsidP="000D3BBF">
      <w:r>
        <w:t>ATPS4rpp,13.370320970000053,16.49190259318175</w:t>
      </w:r>
    </w:p>
    <w:p w14:paraId="3F3A7851" w14:textId="77777777" w:rsidR="000D3BBF" w:rsidRDefault="000D3BBF" w:rsidP="000D3BBF">
      <w:r>
        <w:t>CO2tex,-4.632830737500008,-9.804819227272674</w:t>
      </w:r>
    </w:p>
    <w:p w14:paraId="41269F75" w14:textId="77777777" w:rsidR="000D3BBF" w:rsidRDefault="000D3BBF" w:rsidP="000D3BBF">
      <w:r>
        <w:t>CO2tpp,-4.632830737500008,-9.804819227272674</w:t>
      </w:r>
    </w:p>
    <w:p w14:paraId="01C011CA" w14:textId="77777777" w:rsidR="000D3BBF" w:rsidRDefault="000D3BBF" w:rsidP="000D3BBF">
      <w:r>
        <w:t>CS,1.2398589150000043,1.698013773484778</w:t>
      </w:r>
    </w:p>
    <w:p w14:paraId="40773465" w14:textId="77777777" w:rsidR="000D3BBF" w:rsidRDefault="000D3BBF" w:rsidP="000D3BBF">
      <w:r>
        <w:t>CYTBO3_4pp,8.410403675000031,9.747142040909049</w:t>
      </w:r>
    </w:p>
    <w:p w14:paraId="3821E182" w14:textId="77777777" w:rsidR="000D3BBF" w:rsidRDefault="000D3BBF" w:rsidP="000D3BBF">
      <w:r>
        <w:t>DHAPT,0.32252132541666795,0.0</w:t>
      </w:r>
    </w:p>
    <w:p w14:paraId="06D50867" w14:textId="77777777" w:rsidR="000D3BBF" w:rsidRDefault="000D3BBF" w:rsidP="000D3BBF">
      <w:r>
        <w:t>ENO,3.220598515000006,-0.8248683333333702</w:t>
      </w:r>
    </w:p>
    <w:p w14:paraId="35B01888" w14:textId="77777777" w:rsidR="000D3BBF" w:rsidRDefault="000D3BBF" w:rsidP="000D3BBF">
      <w:r>
        <w:t>F6PA,0.32252132541666795,0.0</w:t>
      </w:r>
    </w:p>
    <w:p w14:paraId="3FA9ED54" w14:textId="77777777" w:rsidR="000D3BBF" w:rsidRDefault="000D3BBF" w:rsidP="000D3BBF">
      <w:r>
        <w:t>FBA,1.2128609358333324,-0.17410213333334923</w:t>
      </w:r>
    </w:p>
    <w:p w14:paraId="750273C6" w14:textId="77777777" w:rsidR="000D3BBF" w:rsidRDefault="000D3BBF" w:rsidP="000D3BBF">
      <w:r>
        <w:t>FBA3,0.19573216416666564,0.0</w:t>
      </w:r>
    </w:p>
    <w:p w14:paraId="7A205EF9" w14:textId="77777777" w:rsidR="000D3BBF" w:rsidRDefault="000D3BBF" w:rsidP="000D3BBF">
      <w:r>
        <w:t>FBP,0.0,0.17410213333333194</w:t>
      </w:r>
    </w:p>
    <w:p w14:paraId="46E873F6" w14:textId="77777777" w:rsidR="000D3BBF" w:rsidRDefault="000D3BBF" w:rsidP="000D3BBF">
      <w:r>
        <w:t>FUM,1.2333893150000121,6.19616508030299</w:t>
      </w:r>
    </w:p>
    <w:p w14:paraId="5EB587CC" w14:textId="77777777" w:rsidR="000D3BBF" w:rsidRDefault="000D3BBF" w:rsidP="000D3BBF">
      <w:r>
        <w:t>G6PDH2r,0.7056018925000015,0.0</w:t>
      </w:r>
    </w:p>
    <w:p w14:paraId="7527785E" w14:textId="77777777" w:rsidR="000D3BBF" w:rsidRDefault="000D3BBF" w:rsidP="000D3BBF">
      <w:r>
        <w:t>GAPD,3.5642330149999975,-0.4814003333333403</w:t>
      </w:r>
    </w:p>
    <w:p w14:paraId="0641B77F" w14:textId="77777777" w:rsidR="000D3BBF" w:rsidRDefault="000D3BBF" w:rsidP="000D3BBF">
      <w:r>
        <w:t>GLCptspp,2.1404179895833364,0.0</w:t>
      </w:r>
    </w:p>
    <w:p w14:paraId="222934AB" w14:textId="77777777" w:rsidR="000D3BBF" w:rsidRDefault="000D3BBF" w:rsidP="000D3BBF">
      <w:r>
        <w:t>GLCtex_copy1,2.1404179895833364,-0.0009999999999763531</w:t>
      </w:r>
    </w:p>
    <w:p w14:paraId="21D63A12" w14:textId="77777777" w:rsidR="000D3BBF" w:rsidRDefault="000D3BBF" w:rsidP="000D3BBF">
      <w:r>
        <w:t>GND,0.7056018925000014,0.0</w:t>
      </w:r>
    </w:p>
    <w:p w14:paraId="327E95FD" w14:textId="77777777" w:rsidR="000D3BBF" w:rsidRDefault="000D3BBF" w:rsidP="000D3BBF">
      <w:r>
        <w:t>H2Otex,-9.914783537500057,-1.5759029068181007</w:t>
      </w:r>
    </w:p>
    <w:p w14:paraId="3D4CCF65" w14:textId="77777777" w:rsidR="000D3BBF" w:rsidRDefault="000D3BBF" w:rsidP="000D3BBF">
      <w:r>
        <w:t>H2Otpp,-9.914783537500059,-1.5759029068181007</w:t>
      </w:r>
    </w:p>
    <w:p w14:paraId="46BD3048" w14:textId="77777777" w:rsidR="000D3BBF" w:rsidRDefault="000D3BBF" w:rsidP="000D3BBF">
      <w:r>
        <w:t>Htex,-1.8376463999999728,7.169596213636282</w:t>
      </w:r>
    </w:p>
    <w:p w14:paraId="62F204C8" w14:textId="77777777" w:rsidR="000D3BBF" w:rsidRDefault="000D3BBF" w:rsidP="000D3BBF">
      <w:r>
        <w:t>ICDHyr,1.2398589150000043,1.6980137734848313</w:t>
      </w:r>
    </w:p>
    <w:p w14:paraId="79AE698F" w14:textId="77777777" w:rsidR="000D3BBF" w:rsidRDefault="000D3BBF" w:rsidP="000D3BBF">
      <w:r>
        <w:t>MDH,1.233197915000013,3.2770245068180657</w:t>
      </w:r>
    </w:p>
    <w:p w14:paraId="33148B49" w14:textId="77777777" w:rsidR="000D3BBF" w:rsidRDefault="000D3BBF" w:rsidP="000D3BBF">
      <w:r>
        <w:t>ME1,0.0,1.9607198469696656</w:t>
      </w:r>
    </w:p>
    <w:p w14:paraId="36303E92" w14:textId="77777777" w:rsidR="000D3BBF" w:rsidRDefault="000D3BBF" w:rsidP="000D3BBF">
      <w:r>
        <w:t>ME2,0.0,0.9582397265151124</w:t>
      </w:r>
    </w:p>
    <w:p w14:paraId="73DD32B7" w14:textId="77777777" w:rsidR="000D3BBF" w:rsidRDefault="000D3BBF" w:rsidP="000D3BBF">
      <w:r>
        <w:t>NADH16pp,7.319156560000027,8.19774006742427</w:t>
      </w:r>
    </w:p>
    <w:p w14:paraId="07EF81DB" w14:textId="77777777" w:rsidR="000D3BBF" w:rsidRDefault="000D3BBF" w:rsidP="000D3BBF">
      <w:r>
        <w:t>NH4tex,2.160164800000022,-6.847079013636403</w:t>
      </w:r>
    </w:p>
    <w:p w14:paraId="0A556D47" w14:textId="77777777" w:rsidR="000D3BBF" w:rsidRDefault="000D3BBF" w:rsidP="000D3BBF">
      <w:r>
        <w:t>NH4tpp,2.160164800000022,-6.847079013636403</w:t>
      </w:r>
    </w:p>
    <w:p w14:paraId="0A4DF18C" w14:textId="77777777" w:rsidR="000D3BBF" w:rsidRDefault="000D3BBF" w:rsidP="000D3BBF">
      <w:r>
        <w:t>O2tex,4.206049537500015,4.874418720454514</w:t>
      </w:r>
    </w:p>
    <w:p w14:paraId="6B38368A" w14:textId="77777777" w:rsidR="000D3BBF" w:rsidRDefault="000D3BBF" w:rsidP="000D3BBF">
      <w:r>
        <w:t>O2tpp,4.206049537500015,4.874418720454514</w:t>
      </w:r>
    </w:p>
    <w:p w14:paraId="66912C30" w14:textId="77777777" w:rsidR="000D3BBF" w:rsidRDefault="000D3BBF" w:rsidP="000D3BBF">
      <w:r>
        <w:t>PDH,1.8733075150000043,2.332131773484907</w:t>
      </w:r>
    </w:p>
    <w:p w14:paraId="6A59288B" w14:textId="77777777" w:rsidR="000D3BBF" w:rsidRDefault="000D3BBF" w:rsidP="000D3BBF">
      <w:r>
        <w:t>PFK,1.2128609358333324,0.0</w:t>
      </w:r>
    </w:p>
    <w:p w14:paraId="7975470A" w14:textId="77777777" w:rsidR="000D3BBF" w:rsidRDefault="000D3BBF" w:rsidP="000D3BBF">
      <w:r>
        <w:t>PFK_3,0.19573216416666564,0.0</w:t>
      </w:r>
    </w:p>
    <w:p w14:paraId="23335614" w14:textId="77777777" w:rsidR="000D3BBF" w:rsidRDefault="000D3BBF" w:rsidP="000D3BBF">
      <w:r>
        <w:t>PGI,1.434816097083335,0.0</w:t>
      </w:r>
    </w:p>
    <w:p w14:paraId="0379F218" w14:textId="77777777" w:rsidR="000D3BBF" w:rsidRDefault="000D3BBF" w:rsidP="000D3BBF">
      <w:r>
        <w:t>PGK,-3.564233014999997,0.4814003333333403</w:t>
      </w:r>
    </w:p>
    <w:p w14:paraId="7849385D" w14:textId="77777777" w:rsidR="000D3BBF" w:rsidRDefault="000D3BBF" w:rsidP="000D3BBF">
      <w:r>
        <w:t>PGL,0.7056018925000015,0.0</w:t>
      </w:r>
    </w:p>
    <w:p w14:paraId="2C044A16" w14:textId="77777777" w:rsidR="000D3BBF" w:rsidRDefault="000D3BBF" w:rsidP="000D3BBF">
      <w:r>
        <w:t>PGM,-3.2205985149999905,0.8249352333333491</w:t>
      </w:r>
    </w:p>
    <w:p w14:paraId="3B9B0309" w14:textId="77777777" w:rsidR="000D3BBF" w:rsidRDefault="000D3BBF" w:rsidP="000D3BBF">
      <w:r>
        <w:t>PPC,0.5918716000000012,0.0</w:t>
      </w:r>
    </w:p>
    <w:p w14:paraId="44D05054" w14:textId="77777777" w:rsidR="000D3BBF" w:rsidRDefault="000D3BBF" w:rsidP="000D3BBF">
      <w:r>
        <w:t>PPCK,0.0,0.9916559333333915</w:t>
      </w:r>
    </w:p>
    <w:p w14:paraId="06A67B1D" w14:textId="77777777" w:rsidR="000D3BBF" w:rsidRDefault="000D3BBF" w:rsidP="000D3BBF">
      <w:r>
        <w:t>PPK,-0.7007176000000049,-0.6545038000000432</w:t>
      </w:r>
    </w:p>
    <w:p w14:paraId="3BCDBDC9" w14:textId="77777777" w:rsidR="000D3BBF" w:rsidRDefault="000D3BBF" w:rsidP="000D3BBF">
      <w:r>
        <w:t>RPE,0.31519592833333127,-0.15520453333328987</w:t>
      </w:r>
    </w:p>
    <w:p w14:paraId="5EF68EFA" w14:textId="77777777" w:rsidR="000D3BBF" w:rsidRDefault="000D3BBF" w:rsidP="000D3BBF">
      <w:r>
        <w:t>RPI,-0.38244516416667035,-0.14724373333331187</w:t>
      </w:r>
    </w:p>
    <w:p w14:paraId="33D7E72F" w14:textId="77777777" w:rsidR="000D3BBF" w:rsidRDefault="000D3BBF" w:rsidP="000D3BBF">
      <w:r>
        <w:t>SUCDi,1.024954315000004,1.484109173484778</w:t>
      </w:r>
    </w:p>
    <w:p w14:paraId="7CCCD228" w14:textId="77777777" w:rsidR="000D3BBF" w:rsidRDefault="000D3BBF" w:rsidP="000D3BBF">
      <w:r>
        <w:t>SUCOAS,-0.9198485150000041,-1.3780037734848065</w:t>
      </w:r>
    </w:p>
    <w:p w14:paraId="58A751CC" w14:textId="77777777" w:rsidR="000D3BBF" w:rsidRDefault="000D3BBF" w:rsidP="000D3BBF">
      <w:r>
        <w:t>TALA,0.0,-0.0394680666667</w:t>
      </w:r>
    </w:p>
    <w:p w14:paraId="25F9F652" w14:textId="77777777" w:rsidR="000D3BBF" w:rsidRDefault="000D3BBF" w:rsidP="000D3BBF">
      <w:r>
        <w:t>TKT1,0.1957321641666656,-0.0394680666667</w:t>
      </w:r>
    </w:p>
    <w:p w14:paraId="016B8142" w14:textId="77777777" w:rsidR="000D3BBF" w:rsidRDefault="000D3BBF" w:rsidP="000D3BBF">
      <w:r>
        <w:t>TKT2,0.11946376416666554,-0.11573646666670356</w:t>
      </w:r>
    </w:p>
    <w:p w14:paraId="144A6FCF" w14:textId="77777777" w:rsidR="000D3BBF" w:rsidRDefault="000D3BBF" w:rsidP="000D3BBF">
      <w:r>
        <w:t>TPI,1.7028532254166657,-0.20236333333332368</w:t>
      </w:r>
    </w:p>
    <w:p w14:paraId="06B01FD6" w14:textId="77777777" w:rsidR="000D3BBF" w:rsidRDefault="000D3BBF" w:rsidP="000D3BBF">
      <w:r>
        <w:t xml:space="preserve">56 reacctions require a flux change for the evolution of the asn__L consumer </w:t>
      </w:r>
    </w:p>
    <w:p w14:paraId="2DC2063C" w14:textId="77777777" w:rsidR="000D3BBF" w:rsidRDefault="000D3BBF" w:rsidP="000D3BBF">
      <w:r>
        <w:t xml:space="preserve">....................................................... </w:t>
      </w:r>
    </w:p>
    <w:p w14:paraId="0775F172" w14:textId="77777777" w:rsidR="000D3BBF" w:rsidRDefault="000D3BBF" w:rsidP="000D3BBF">
      <w:r>
        <w:t xml:space="preserve">....................................................... </w:t>
      </w:r>
    </w:p>
    <w:p w14:paraId="52BC62BD" w14:textId="77777777" w:rsidR="000D3BBF" w:rsidRDefault="000D3BBF" w:rsidP="000D3BBF">
      <w:r>
        <w:t>asp__L</w:t>
      </w:r>
    </w:p>
    <w:p w14:paraId="2024D753" w14:textId="77777777" w:rsidR="000D3BBF" w:rsidRDefault="000D3BBF" w:rsidP="000D3BBF">
      <w:r>
        <w:t xml:space="preserve">....................................................... </w:t>
      </w:r>
    </w:p>
    <w:p w14:paraId="4065411A" w14:textId="77777777" w:rsidR="000D3BBF" w:rsidRDefault="000D3BBF" w:rsidP="000D3BBF">
      <w:r>
        <w:t>ACONTa,1.2398589150000043,1.702293791681579</w:t>
      </w:r>
    </w:p>
    <w:p w14:paraId="077F53E5" w14:textId="77777777" w:rsidR="000D3BBF" w:rsidRDefault="000D3BBF" w:rsidP="000D3BBF">
      <w:r>
        <w:t>ACONTb,1.2398589150000041,1.702293791681579</w:t>
      </w:r>
    </w:p>
    <w:p w14:paraId="3AC23CAD" w14:textId="77777777" w:rsidR="000D3BBF" w:rsidRDefault="000D3BBF" w:rsidP="000D3BBF">
      <w:r>
        <w:t>AKGDH,1.024820515000004,1.487255391682128</w:t>
      </w:r>
    </w:p>
    <w:p w14:paraId="489E9370" w14:textId="77777777" w:rsidR="000D3BBF" w:rsidRDefault="000D3BBF" w:rsidP="000D3BBF">
      <w:r>
        <w:t>ASPT,0.0,4.507003325010398</w:t>
      </w:r>
    </w:p>
    <w:p w14:paraId="068AFA52" w14:textId="77777777" w:rsidR="000D3BBF" w:rsidRDefault="000D3BBF" w:rsidP="000D3BBF">
      <w:r>
        <w:t>ASPt2pp_copy1,0.0,4.5070033250000625</w:t>
      </w:r>
    </w:p>
    <w:p w14:paraId="1CB1CBF8" w14:textId="77777777" w:rsidR="000D3BBF" w:rsidRDefault="000D3BBF" w:rsidP="000D3BBF">
      <w:r>
        <w:t>ASPtex,0.0,4.508003325000039</w:t>
      </w:r>
    </w:p>
    <w:p w14:paraId="6BEABB10" w14:textId="77777777" w:rsidR="000D3BBF" w:rsidRDefault="000D3BBF" w:rsidP="000D3BBF">
      <w:r>
        <w:t>ATPS4rpp,13.370320970000053,16.53575277514432</w:t>
      </w:r>
    </w:p>
    <w:p w14:paraId="27174A14" w14:textId="77777777" w:rsidR="000D3BBF" w:rsidRDefault="000D3BBF" w:rsidP="000D3BBF">
      <w:r>
        <w:t>CO2tex,-4.632830737500008,-9.822336100036171</w:t>
      </w:r>
    </w:p>
    <w:p w14:paraId="43819F15" w14:textId="77777777" w:rsidR="000D3BBF" w:rsidRDefault="000D3BBF" w:rsidP="000D3BBF">
      <w:r>
        <w:t>CO2tpp,-4.632830737500008,-9.822336100036171</w:t>
      </w:r>
    </w:p>
    <w:p w14:paraId="5EC0BCD9" w14:textId="77777777" w:rsidR="000D3BBF" w:rsidRDefault="000D3BBF" w:rsidP="000D3BBF">
      <w:r>
        <w:t>CS,1.2398589150000043,1.702293791681579</w:t>
      </w:r>
    </w:p>
    <w:p w14:paraId="2319B0F8" w14:textId="77777777" w:rsidR="000D3BBF" w:rsidRDefault="000D3BBF" w:rsidP="000D3BBF">
      <w:r>
        <w:t>CYTBO3_4pp,8.410403675000031,9.773407750088527</w:t>
      </w:r>
    </w:p>
    <w:p w14:paraId="2BA6CF4B" w14:textId="77777777" w:rsidR="000D3BBF" w:rsidRDefault="000D3BBF" w:rsidP="000D3BBF">
      <w:r>
        <w:t>DHAPT,0.32252132541666795,0.0</w:t>
      </w:r>
    </w:p>
    <w:p w14:paraId="396B48BD" w14:textId="77777777" w:rsidR="000D3BBF" w:rsidRDefault="000D3BBF" w:rsidP="000D3BBF">
      <w:r>
        <w:t>ENO,3.220598515000006,-0.8249699333306136</w:t>
      </w:r>
    </w:p>
    <w:p w14:paraId="63D241FD" w14:textId="77777777" w:rsidR="000D3BBF" w:rsidRDefault="000D3BBF" w:rsidP="000D3BBF">
      <w:r>
        <w:t>F6PA,0.32252132541666795,-0.0010000000001751021</w:t>
      </w:r>
    </w:p>
    <w:p w14:paraId="143A841E" w14:textId="77777777" w:rsidR="000D3BBF" w:rsidRDefault="000D3BBF" w:rsidP="000D3BBF">
      <w:r>
        <w:t>FBA,1.2128609358333324,-0.17310293351210956</w:t>
      </w:r>
    </w:p>
    <w:p w14:paraId="23EB3A62" w14:textId="77777777" w:rsidR="000D3BBF" w:rsidRDefault="000D3BBF" w:rsidP="000D3BBF">
      <w:r>
        <w:t>FBA3,0.19573216416666564,1.7990942069445737e-10</w:t>
      </w:r>
    </w:p>
    <w:p w14:paraId="122B8005" w14:textId="77777777" w:rsidR="000D3BBF" w:rsidRDefault="000D3BBF" w:rsidP="000D3BBF">
      <w:r>
        <w:t>FBP,0.0,0.17310293351210956</w:t>
      </w:r>
    </w:p>
    <w:p w14:paraId="29DAFF0F" w14:textId="77777777" w:rsidR="000D3BBF" w:rsidRDefault="000D3BBF" w:rsidP="000D3BBF">
      <w:r>
        <w:t>FUM,1.2333893150000121,6.2028275166917695</w:t>
      </w:r>
    </w:p>
    <w:p w14:paraId="5177A19D" w14:textId="77777777" w:rsidR="000D3BBF" w:rsidRDefault="000D3BBF" w:rsidP="000D3BBF">
      <w:r>
        <w:t>G6PDH2r,0.7056018925000015,0.0</w:t>
      </w:r>
    </w:p>
    <w:p w14:paraId="757FE297" w14:textId="77777777" w:rsidR="000D3BBF" w:rsidRDefault="000D3BBF" w:rsidP="000D3BBF">
      <w:r>
        <w:t>GAPD,3.5642330149999975,-0.4814023333308857</w:t>
      </w:r>
    </w:p>
    <w:p w14:paraId="4624C3E6" w14:textId="77777777" w:rsidR="000D3BBF" w:rsidRDefault="000D3BBF" w:rsidP="000D3BBF">
      <w:r>
        <w:t>GLCptspp,2.1404179895833364,0.0</w:t>
      </w:r>
    </w:p>
    <w:p w14:paraId="0B7C30F0" w14:textId="77777777" w:rsidR="000D3BBF" w:rsidRDefault="000D3BBF" w:rsidP="000D3BBF">
      <w:r>
        <w:t>GLCtex_copy1,2.1404179895833364,0.0</w:t>
      </w:r>
    </w:p>
    <w:p w14:paraId="366E2D9F" w14:textId="77777777" w:rsidR="000D3BBF" w:rsidRDefault="000D3BBF" w:rsidP="000D3BBF">
      <w:r>
        <w:t>GND,0.7056018925000014,0.0</w:t>
      </w:r>
    </w:p>
    <w:p w14:paraId="3BD8FCB6" w14:textId="77777777" w:rsidR="000D3BBF" w:rsidRDefault="000D3BBF" w:rsidP="000D3BBF">
      <w:r>
        <w:t>H2Otex,-9.914783537500057,-6.08828225002749</w:t>
      </w:r>
    </w:p>
    <w:p w14:paraId="0E63A4B1" w14:textId="77777777" w:rsidR="000D3BBF" w:rsidRDefault="000D3BBF" w:rsidP="000D3BBF">
      <w:r>
        <w:t>H2Otpp,-9.914783537500059,-6.088282250027215</w:t>
      </w:r>
    </w:p>
    <w:p w14:paraId="1FB1D439" w14:textId="77777777" w:rsidR="000D3BBF" w:rsidRDefault="000D3BBF" w:rsidP="000D3BBF">
      <w:r>
        <w:t>Htex,-1.8376463999999728,7.178360250002877</w:t>
      </w:r>
    </w:p>
    <w:p w14:paraId="042751D9" w14:textId="77777777" w:rsidR="000D3BBF" w:rsidRDefault="000D3BBF" w:rsidP="000D3BBF">
      <w:r>
        <w:t>ICDHyr,1.2398589150000043,1.702293791681579</w:t>
      </w:r>
    </w:p>
    <w:p w14:paraId="737B9BB7" w14:textId="77777777" w:rsidR="000D3BBF" w:rsidRDefault="000D3BBF" w:rsidP="000D3BBF">
      <w:r>
        <w:t>MDH,1.233197915000013,3.278261925019683</w:t>
      </w:r>
    </w:p>
    <w:p w14:paraId="6811A9EC" w14:textId="77777777" w:rsidR="000D3BBF" w:rsidRDefault="000D3BBF" w:rsidP="000D3BBF">
      <w:r>
        <w:t>ME1,0.0,1.9724714833574932</w:t>
      </w:r>
    </w:p>
    <w:p w14:paraId="08B0B90D" w14:textId="77777777" w:rsidR="000D3BBF" w:rsidRDefault="000D3BBF" w:rsidP="000D3BBF">
      <w:r>
        <w:t>ME2,0.0,0.9527689083145927</w:t>
      </w:r>
    </w:p>
    <w:p w14:paraId="7EB7D3ED" w14:textId="77777777" w:rsidR="000D3BBF" w:rsidRDefault="000D3BBF" w:rsidP="000D3BBF">
      <w:r>
        <w:t>NADH16pp,7.319156560000027,8.2197257584064</w:t>
      </w:r>
    </w:p>
    <w:p w14:paraId="6D4A31BE" w14:textId="77777777" w:rsidR="000D3BBF" w:rsidRDefault="000D3BBF" w:rsidP="000D3BBF">
      <w:r>
        <w:t>NH4tex,2.160164800000022,-2.3478385250046143</w:t>
      </w:r>
    </w:p>
    <w:p w14:paraId="52632F99" w14:textId="77777777" w:rsidR="000D3BBF" w:rsidRDefault="000D3BBF" w:rsidP="000D3BBF">
      <w:r>
        <w:t>NH4tpp,2.160164800000022,-2.3478385250046143</w:t>
      </w:r>
    </w:p>
    <w:p w14:paraId="4225D7E0" w14:textId="77777777" w:rsidR="000D3BBF" w:rsidRDefault="000D3BBF" w:rsidP="000D3BBF">
      <w:r>
        <w:t>O2tex,4.206049537500015,4.887551575044263</w:t>
      </w:r>
    </w:p>
    <w:p w14:paraId="40D7774E" w14:textId="77777777" w:rsidR="000D3BBF" w:rsidRDefault="000D3BBF" w:rsidP="000D3BBF">
      <w:r>
        <w:t>O2tpp,4.206049537500015,4.887551575044263</w:t>
      </w:r>
    </w:p>
    <w:p w14:paraId="2508B764" w14:textId="77777777" w:rsidR="000D3BBF" w:rsidRDefault="000D3BBF" w:rsidP="000D3BBF">
      <w:r>
        <w:t>PDH,1.8733075150000043,2.3356085916721696</w:t>
      </w:r>
    </w:p>
    <w:p w14:paraId="5A7038D0" w14:textId="77777777" w:rsidR="000D3BBF" w:rsidRDefault="000D3BBF" w:rsidP="000D3BBF">
      <w:r>
        <w:t>PFK,1.2128609358333324,0.0</w:t>
      </w:r>
    </w:p>
    <w:p w14:paraId="1E407A54" w14:textId="77777777" w:rsidR="000D3BBF" w:rsidRDefault="000D3BBF" w:rsidP="000D3BBF">
      <w:r>
        <w:t>PFK_3,0.19573216416666564,1.7990942069445737e-10</w:t>
      </w:r>
    </w:p>
    <w:p w14:paraId="2AA1982C" w14:textId="77777777" w:rsidR="000D3BBF" w:rsidRDefault="000D3BBF" w:rsidP="000D3BBF">
      <w:r>
        <w:t>PGI,1.434816097083335,0.0</w:t>
      </w:r>
    </w:p>
    <w:p w14:paraId="1457978B" w14:textId="77777777" w:rsidR="000D3BBF" w:rsidRDefault="000D3BBF" w:rsidP="000D3BBF">
      <w:r>
        <w:t>PGK,-3.564233014999997,0.4814023333308857</w:t>
      </w:r>
    </w:p>
    <w:p w14:paraId="7F5D74E0" w14:textId="77777777" w:rsidR="000D3BBF" w:rsidRDefault="000D3BBF" w:rsidP="000D3BBF">
      <w:r>
        <w:t>PGL,0.7056018925000015,0.0</w:t>
      </w:r>
    </w:p>
    <w:p w14:paraId="3F59BD38" w14:textId="77777777" w:rsidR="000D3BBF" w:rsidRDefault="000D3BBF" w:rsidP="000D3BBF">
      <w:r>
        <w:t>PGM,-3.2205985149999905,0.8249699333306136</w:t>
      </w:r>
    </w:p>
    <w:p w14:paraId="70BCF352" w14:textId="77777777" w:rsidR="000D3BBF" w:rsidRDefault="000D3BBF" w:rsidP="000D3BBF">
      <w:r>
        <w:t>PPC,0.5918716000000012,0.0</w:t>
      </w:r>
    </w:p>
    <w:p w14:paraId="1BCF72CC" w14:textId="77777777" w:rsidR="000D3BBF" w:rsidRDefault="000D3BBF" w:rsidP="000D3BBF">
      <w:r>
        <w:t>PPCK,0.0,0.9907575333292494</w:t>
      </w:r>
    </w:p>
    <w:p w14:paraId="0073C611" w14:textId="77777777" w:rsidR="000D3BBF" w:rsidRDefault="000D3BBF" w:rsidP="000D3BBF">
      <w:r>
        <w:t>RPE,0.31519592833333127,-0.15520533333283357</w:t>
      </w:r>
    </w:p>
    <w:p w14:paraId="7482385D" w14:textId="77777777" w:rsidR="000D3BBF" w:rsidRDefault="000D3BBF" w:rsidP="000D3BBF">
      <w:r>
        <w:t>RPI,-0.38244516416667035,-0.14724453333329193</w:t>
      </w:r>
    </w:p>
    <w:p w14:paraId="42B93ED9" w14:textId="77777777" w:rsidR="000D3BBF" w:rsidRDefault="000D3BBF" w:rsidP="000D3BBF">
      <w:r>
        <w:t>SUCDi,1.024954315000004,1.4883891916821281</w:t>
      </w:r>
    </w:p>
    <w:p w14:paraId="57ACE1F9" w14:textId="77777777" w:rsidR="000D3BBF" w:rsidRDefault="000D3BBF" w:rsidP="000D3BBF">
      <w:r>
        <w:t>SUCOAS,-0.9198485150000041,-1.3822833916821036</w:t>
      </w:r>
    </w:p>
    <w:p w14:paraId="1E65F0D0" w14:textId="77777777" w:rsidR="000D3BBF" w:rsidRDefault="000D3BBF" w:rsidP="000D3BBF">
      <w:r>
        <w:t>TALA,0.0,-0.03946846684643266</w:t>
      </w:r>
    </w:p>
    <w:p w14:paraId="47D42FDB" w14:textId="77777777" w:rsidR="000D3BBF" w:rsidRDefault="000D3BBF" w:rsidP="000D3BBF">
      <w:r>
        <w:t>TKT1,0.1957321641666656,-0.03946846666652323</w:t>
      </w:r>
    </w:p>
    <w:p w14:paraId="323CCBA9" w14:textId="77777777" w:rsidR="000D3BBF" w:rsidRDefault="000D3BBF" w:rsidP="000D3BBF">
      <w:r>
        <w:t>TKT2,0.11946376416666554,-0.11573686666631033</w:t>
      </w:r>
    </w:p>
    <w:p w14:paraId="615DE9D6" w14:textId="77777777" w:rsidR="000D3BBF" w:rsidRDefault="000D3BBF" w:rsidP="000D3BBF">
      <w:r>
        <w:t>TPI,1.7028532254166657,-0.20236413333220016</w:t>
      </w:r>
    </w:p>
    <w:p w14:paraId="6AE08F9B" w14:textId="77777777" w:rsidR="000D3BBF" w:rsidRDefault="000D3BBF" w:rsidP="000D3BBF">
      <w:r>
        <w:t xml:space="preserve">52 reacctions require a flux change for the evolution of the asp__L consumer </w:t>
      </w:r>
    </w:p>
    <w:p w14:paraId="43F2177B" w14:textId="77777777" w:rsidR="000D3BBF" w:rsidRDefault="000D3BBF" w:rsidP="000D3BBF">
      <w:r>
        <w:t xml:space="preserve">....................................................... </w:t>
      </w:r>
    </w:p>
    <w:p w14:paraId="397BB25C" w14:textId="77777777" w:rsidR="000D3BBF" w:rsidRDefault="000D3BBF" w:rsidP="000D3BBF">
      <w:r>
        <w:t xml:space="preserve">....................................................... </w:t>
      </w:r>
    </w:p>
    <w:p w14:paraId="597643BE" w14:textId="77777777" w:rsidR="000D3BBF" w:rsidRDefault="000D3BBF" w:rsidP="000D3BBF">
      <w:r>
        <w:t>cgly</w:t>
      </w:r>
    </w:p>
    <w:p w14:paraId="2911C570" w14:textId="77777777" w:rsidR="000D3BBF" w:rsidRDefault="000D3BBF" w:rsidP="000D3BBF">
      <w:r>
        <w:t xml:space="preserve">....................................................... </w:t>
      </w:r>
    </w:p>
    <w:p w14:paraId="29D0255E" w14:textId="77777777" w:rsidR="000D3BBF" w:rsidRDefault="000D3BBF" w:rsidP="000D3BBF">
      <w:r>
        <w:t>ACKr,0.11651519999999993,0.06594080017694992</w:t>
      </w:r>
    </w:p>
    <w:p w14:paraId="31364C29" w14:textId="77777777" w:rsidR="000D3BBF" w:rsidRDefault="000D3BBF" w:rsidP="000D3BBF">
      <w:r>
        <w:t>ACONTa,1.2398589150000043,2.5994796230914563</w:t>
      </w:r>
    </w:p>
    <w:p w14:paraId="0B147F8A" w14:textId="77777777" w:rsidR="000D3BBF" w:rsidRDefault="000D3BBF" w:rsidP="000D3BBF">
      <w:r>
        <w:t>ACONTb,1.2398589150000041,2.5994796230914563</w:t>
      </w:r>
    </w:p>
    <w:p w14:paraId="2C6D7EEA" w14:textId="77777777" w:rsidR="000D3BBF" w:rsidRDefault="000D3BBF" w:rsidP="000D3BBF">
      <w:r>
        <w:t>ADK1,0.524992600000009,1.0750337333285256</w:t>
      </w:r>
    </w:p>
    <w:p w14:paraId="7FAAB02B" w14:textId="77777777" w:rsidR="000D3BBF" w:rsidRDefault="000D3BBF" w:rsidP="000D3BBF">
      <w:r>
        <w:t>ADK3,0.0,0.04857440000000679</w:t>
      </w:r>
    </w:p>
    <w:p w14:paraId="523567AB" w14:textId="77777777" w:rsidR="000D3BBF" w:rsidRDefault="000D3BBF" w:rsidP="000D3BBF">
      <w:r>
        <w:t>ADSK,0.04957439999999991,0.0</w:t>
      </w:r>
    </w:p>
    <w:p w14:paraId="65D6E34F" w14:textId="77777777" w:rsidR="000D3BBF" w:rsidRDefault="000D3BBF" w:rsidP="000D3BBF">
      <w:r>
        <w:t>AKGDH,1.024820515000004,1.7925696230921662</w:t>
      </w:r>
    </w:p>
    <w:p w14:paraId="7FDB45E1" w14:textId="77777777" w:rsidR="000D3BBF" w:rsidRDefault="000D3BBF" w:rsidP="000D3BBF">
      <w:r>
        <w:t>AMPTASECG,0.0,3.6036675709426853</w:t>
      </w:r>
    </w:p>
    <w:p w14:paraId="1A14D66E" w14:textId="77777777" w:rsidR="000D3BBF" w:rsidRDefault="000D3BBF" w:rsidP="000D3BBF">
      <w:r>
        <w:t>ATPS4rpp,13.370320970000053,19.938873348009224</w:t>
      </w:r>
    </w:p>
    <w:p w14:paraId="2C730005" w14:textId="77777777" w:rsidR="000D3BBF" w:rsidRDefault="000D3BBF" w:rsidP="000D3BBF">
      <w:r>
        <w:t>BPNT,0.049574399999999914,0.0</w:t>
      </w:r>
    </w:p>
    <w:p w14:paraId="52D49349" w14:textId="77777777" w:rsidR="000D3BBF" w:rsidRDefault="000D3BBF" w:rsidP="000D3BBF">
      <w:r>
        <w:t>CGLYabcpp,0.0,3.6036675709426853</w:t>
      </w:r>
    </w:p>
    <w:p w14:paraId="40233EB2" w14:textId="77777777" w:rsidR="000D3BBF" w:rsidRDefault="000D3BBF" w:rsidP="000D3BBF">
      <w:r>
        <w:t>CGLYtex,0.0,3.6036675709426853</w:t>
      </w:r>
    </w:p>
    <w:p w14:paraId="23291113" w14:textId="77777777" w:rsidR="000D3BBF" w:rsidRDefault="000D3BBF" w:rsidP="000D3BBF">
      <w:r>
        <w:t>CO2tex,-4.632830737500008,-9.808660654739583</w:t>
      </w:r>
    </w:p>
    <w:p w14:paraId="7980DAA5" w14:textId="77777777" w:rsidR="000D3BBF" w:rsidRDefault="000D3BBF" w:rsidP="000D3BBF">
      <w:r>
        <w:t>CO2tpp,-4.632830737500008,-9.808170054739662</w:t>
      </w:r>
    </w:p>
    <w:p w14:paraId="5F50D67D" w14:textId="77777777" w:rsidR="000D3BBF" w:rsidRDefault="000D3BBF" w:rsidP="000D3BBF">
      <w:r>
        <w:t>CS,1.2398589150000043,2.5994796230914563</w:t>
      </w:r>
    </w:p>
    <w:p w14:paraId="3B415EA4" w14:textId="77777777" w:rsidR="000D3BBF" w:rsidRDefault="000D3BBF" w:rsidP="000D3BBF">
      <w:r>
        <w:t>CYSDS,0.0,3.5540931711210306</w:t>
      </w:r>
    </w:p>
    <w:p w14:paraId="55D87C43" w14:textId="77777777" w:rsidR="000D3BBF" w:rsidRDefault="000D3BBF" w:rsidP="000D3BBF">
      <w:r>
        <w:t>CYSS,0.04957439999999994,1.7834485277479217e-10</w:t>
      </w:r>
    </w:p>
    <w:p w14:paraId="6D240981" w14:textId="77777777" w:rsidR="000D3BBF" w:rsidRDefault="000D3BBF" w:rsidP="000D3BBF">
      <w:r>
        <w:t>CYTBO3_4pp,8.410403675000031,11.753025967603861</w:t>
      </w:r>
    </w:p>
    <w:p w14:paraId="1A8D7AAC" w14:textId="77777777" w:rsidR="000D3BBF" w:rsidRDefault="000D3BBF" w:rsidP="000D3BBF">
      <w:r>
        <w:t>DHAPT,0.32252132541666795,0.0</w:t>
      </w:r>
    </w:p>
    <w:p w14:paraId="40A7E609" w14:textId="77777777" w:rsidR="000D3BBF" w:rsidRDefault="000D3BBF" w:rsidP="000D3BBF">
      <w:r>
        <w:t>ENO,3.220598515000006,-0.4814023333314026</w:t>
      </w:r>
    </w:p>
    <w:p w14:paraId="0430C10A" w14:textId="77777777" w:rsidR="000D3BBF" w:rsidRDefault="000D3BBF" w:rsidP="000D3BBF">
      <w:r>
        <w:t>F6PA,0.32252132541666795,0.0</w:t>
      </w:r>
    </w:p>
    <w:p w14:paraId="5D6A40F9" w14:textId="77777777" w:rsidR="000D3BBF" w:rsidRDefault="000D3BBF" w:rsidP="000D3BBF">
      <w:r>
        <w:t>FBA,1.2128609358333324,-0.17410293333250593</w:t>
      </w:r>
    </w:p>
    <w:p w14:paraId="504B6DF8" w14:textId="77777777" w:rsidR="000D3BBF" w:rsidRDefault="000D3BBF" w:rsidP="000D3BBF">
      <w:r>
        <w:t>FBA3,0.19573216416666564,0.0</w:t>
      </w:r>
    </w:p>
    <w:p w14:paraId="78C690F1" w14:textId="77777777" w:rsidR="000D3BBF" w:rsidRDefault="000D3BBF" w:rsidP="000D3BBF">
      <w:r>
        <w:t>FBP,0.0,0.17410293333249552</w:t>
      </w:r>
    </w:p>
    <w:p w14:paraId="74B3632F" w14:textId="77777777" w:rsidR="000D3BBF" w:rsidRDefault="000D3BBF" w:rsidP="000D3BBF">
      <w:r>
        <w:t>FUM,1.2333893150000121,2.5930100230908617</w:t>
      </w:r>
    </w:p>
    <w:p w14:paraId="20F1092C" w14:textId="77777777" w:rsidR="000D3BBF" w:rsidRDefault="000D3BBF" w:rsidP="000D3BBF">
      <w:r>
        <w:t>G6PDH2r,0.7056018925000015,0.0</w:t>
      </w:r>
    </w:p>
    <w:p w14:paraId="59F9A3A4" w14:textId="77777777" w:rsidR="000D3BBF" w:rsidRDefault="000D3BBF" w:rsidP="000D3BBF">
      <w:r>
        <w:t>GAPD,3.5642330149999975,-0.4814023333314026</w:t>
      </w:r>
    </w:p>
    <w:p w14:paraId="5907AF6E" w14:textId="77777777" w:rsidR="000D3BBF" w:rsidRDefault="000D3BBF" w:rsidP="000D3BBF">
      <w:r>
        <w:t>GHMT2r,0.22309610000000604,-1.578492385471349</w:t>
      </w:r>
    </w:p>
    <w:p w14:paraId="16E1FB89" w14:textId="77777777" w:rsidR="000D3BBF" w:rsidRDefault="000D3BBF" w:rsidP="000D3BBF">
      <w:r>
        <w:t>GLCptspp,2.1404179895833364,0.0</w:t>
      </w:r>
    </w:p>
    <w:p w14:paraId="767B71CF" w14:textId="77777777" w:rsidR="000D3BBF" w:rsidRDefault="000D3BBF" w:rsidP="000D3BBF">
      <w:r>
        <w:t>GLCtex_copy1,2.1404179895833364,0.0</w:t>
      </w:r>
    </w:p>
    <w:p w14:paraId="78CA177E" w14:textId="77777777" w:rsidR="000D3BBF" w:rsidRDefault="000D3BBF" w:rsidP="000D3BBF">
      <w:r>
        <w:t>GLUDy,-1.7103415000000157,-1.3667069999980868</w:t>
      </w:r>
    </w:p>
    <w:p w14:paraId="7BF4425E" w14:textId="77777777" w:rsidR="000D3BBF" w:rsidRDefault="000D3BBF" w:rsidP="000D3BBF">
      <w:r>
        <w:t>GLYCL,0.010920900000001992,1.8129999854713403</w:t>
      </w:r>
    </w:p>
    <w:p w14:paraId="64A30B41" w14:textId="77777777" w:rsidR="000D3BBF" w:rsidRDefault="000D3BBF" w:rsidP="000D3BBF">
      <w:r>
        <w:t>GND,0.7056018925000014,0.0</w:t>
      </w:r>
    </w:p>
    <w:p w14:paraId="5DF3A73C" w14:textId="77777777" w:rsidR="000D3BBF" w:rsidRDefault="000D3BBF" w:rsidP="000D3BBF">
      <w:r>
        <w:t>H2Otex,-9.914783537500057,-0.6759431709627961</w:t>
      </w:r>
    </w:p>
    <w:p w14:paraId="676394D7" w14:textId="77777777" w:rsidR="000D3BBF" w:rsidRDefault="000D3BBF" w:rsidP="000D3BBF">
      <w:r>
        <w:t>H2Otpp,-9.914783537500059,-0.6759431709622277</w:t>
      </w:r>
    </w:p>
    <w:p w14:paraId="7251F975" w14:textId="77777777" w:rsidR="000D3BBF" w:rsidRDefault="000D3BBF" w:rsidP="000D3BBF">
      <w:r>
        <w:t>H2St1pp,0.0,3.5540931709426857</w:t>
      </w:r>
    </w:p>
    <w:p w14:paraId="4DDBF949" w14:textId="77777777" w:rsidR="000D3BBF" w:rsidRDefault="000D3BBF" w:rsidP="000D3BBF">
      <w:r>
        <w:t>H2Stex,0.0,-3.5540931709426857</w:t>
      </w:r>
    </w:p>
    <w:p w14:paraId="0AF7420F" w14:textId="77777777" w:rsidR="000D3BBF" w:rsidRDefault="000D3BBF" w:rsidP="000D3BBF">
      <w:r>
        <w:t>Htex,-1.8376463999999728,5.270539941888046</w:t>
      </w:r>
    </w:p>
    <w:p w14:paraId="4AADF970" w14:textId="77777777" w:rsidR="000D3BBF" w:rsidRDefault="000D3BBF" w:rsidP="000D3BBF">
      <w:r>
        <w:t>ICDHyr,1.2398589150000043,2.007608023092189</w:t>
      </w:r>
    </w:p>
    <w:p w14:paraId="0F471C2D" w14:textId="77777777" w:rsidR="000D3BBF" w:rsidRDefault="000D3BBF" w:rsidP="000D3BBF">
      <w:r>
        <w:t>ICL,0.0,0.5918715999992713</w:t>
      </w:r>
    </w:p>
    <w:p w14:paraId="36109FB3" w14:textId="77777777" w:rsidR="000D3BBF" w:rsidRDefault="000D3BBF" w:rsidP="000D3BBF">
      <w:r>
        <w:t>MALS,0.0001338000000000684,0.5920053999992713</w:t>
      </w:r>
    </w:p>
    <w:p w14:paraId="36CB5618" w14:textId="77777777" w:rsidR="000D3BBF" w:rsidRDefault="000D3BBF" w:rsidP="000D3BBF">
      <w:r>
        <w:t>MDH,1.233197915000013,3.184734823090133</w:t>
      </w:r>
    </w:p>
    <w:p w14:paraId="31B295CF" w14:textId="77777777" w:rsidR="000D3BBF" w:rsidRDefault="000D3BBF" w:rsidP="000D3BBF">
      <w:r>
        <w:t>NADH16pp,7.319156560000027,9.300801344512449</w:t>
      </w:r>
    </w:p>
    <w:p w14:paraId="2B29FDCB" w14:textId="77777777" w:rsidR="000D3BBF" w:rsidRDefault="000D3BBF" w:rsidP="000D3BBF">
      <w:r>
        <w:t>NH4tex,2.160164800000022,-5.047170341888091</w:t>
      </w:r>
    </w:p>
    <w:p w14:paraId="04FA1530" w14:textId="77777777" w:rsidR="000D3BBF" w:rsidRDefault="000D3BBF" w:rsidP="000D3BBF">
      <w:r>
        <w:t>NH4tpp,2.160164800000022,-5.047170341888091</w:t>
      </w:r>
    </w:p>
    <w:p w14:paraId="090B8E02" w14:textId="77777777" w:rsidR="000D3BBF" w:rsidRDefault="000D3BBF" w:rsidP="000D3BBF">
      <w:r>
        <w:t>O2tex,4.206049537500015,5.87736068380193</w:t>
      </w:r>
    </w:p>
    <w:p w14:paraId="1B53A5B7" w14:textId="77777777" w:rsidR="000D3BBF" w:rsidRDefault="000D3BBF" w:rsidP="000D3BBF">
      <w:r>
        <w:t>O2tpp,4.206049537500015,5.87736068380193</w:t>
      </w:r>
    </w:p>
    <w:p w14:paraId="73091FCA" w14:textId="77777777" w:rsidR="000D3BBF" w:rsidRDefault="000D3BBF" w:rsidP="000D3BBF">
      <w:r>
        <w:t>PAPSR,0.049574399999999914,0.0</w:t>
      </w:r>
    </w:p>
    <w:p w14:paraId="40157F12" w14:textId="77777777" w:rsidR="000D3BBF" w:rsidRDefault="000D3BBF" w:rsidP="000D3BBF">
      <w:r>
        <w:t>PDH,1.8733075150000043,3.8247998230841205</w:t>
      </w:r>
    </w:p>
    <w:p w14:paraId="13B8A497" w14:textId="77777777" w:rsidR="000D3BBF" w:rsidRDefault="000D3BBF" w:rsidP="000D3BBF">
      <w:r>
        <w:t>PFK,1.2128609358333324,0.0</w:t>
      </w:r>
    </w:p>
    <w:p w14:paraId="2D8F0089" w14:textId="77777777" w:rsidR="000D3BBF" w:rsidRDefault="000D3BBF" w:rsidP="000D3BBF">
      <w:r>
        <w:t>PFK_3,0.19573216416666564,0.0</w:t>
      </w:r>
    </w:p>
    <w:p w14:paraId="62144CC7" w14:textId="77777777" w:rsidR="000D3BBF" w:rsidRDefault="000D3BBF" w:rsidP="000D3BBF">
      <w:r>
        <w:t>PGCD,0.34363450000000595,0.0</w:t>
      </w:r>
    </w:p>
    <w:p w14:paraId="3FD2534C" w14:textId="77777777" w:rsidR="000D3BBF" w:rsidRDefault="000D3BBF" w:rsidP="000D3BBF">
      <w:r>
        <w:t>PGI,1.434816097083335,0.0</w:t>
      </w:r>
    </w:p>
    <w:p w14:paraId="02D25EC2" w14:textId="77777777" w:rsidR="000D3BBF" w:rsidRDefault="000D3BBF" w:rsidP="000D3BBF">
      <w:r>
        <w:t>PGK,-3.564233014999997,0.4814023333314026</w:t>
      </w:r>
    </w:p>
    <w:p w14:paraId="5B89EB47" w14:textId="77777777" w:rsidR="000D3BBF" w:rsidRDefault="000D3BBF" w:rsidP="000D3BBF">
      <w:r>
        <w:t>PGL,0.7056018925000015,0.0</w:t>
      </w:r>
    </w:p>
    <w:p w14:paraId="5513E27A" w14:textId="77777777" w:rsidR="000D3BBF" w:rsidRDefault="000D3BBF" w:rsidP="000D3BBF">
      <w:r>
        <w:t>PGM,-3.2205985149999905,0.4814023333314026</w:t>
      </w:r>
    </w:p>
    <w:p w14:paraId="76E45170" w14:textId="77777777" w:rsidR="000D3BBF" w:rsidRDefault="000D3BBF" w:rsidP="000D3BBF">
      <w:r>
        <w:t>PPC,0.5918716000000012,0.0</w:t>
      </w:r>
    </w:p>
    <w:p w14:paraId="30151DD7" w14:textId="77777777" w:rsidR="000D3BBF" w:rsidRDefault="000D3BBF" w:rsidP="000D3BBF">
      <w:r>
        <w:t>PPK,-0.7007176000000049,-0.653143199996407</w:t>
      </w:r>
    </w:p>
    <w:p w14:paraId="3526872A" w14:textId="77777777" w:rsidR="000D3BBF" w:rsidRDefault="000D3BBF" w:rsidP="000D3BBF">
      <w:r>
        <w:t>PPS,0.0,0.6471899333299971</w:t>
      </w:r>
    </w:p>
    <w:p w14:paraId="221C29BB" w14:textId="77777777" w:rsidR="000D3BBF" w:rsidRDefault="000D3BBF" w:rsidP="000D3BBF">
      <w:r>
        <w:t>PSERT,0.343634500000006,0.0</w:t>
      </w:r>
    </w:p>
    <w:p w14:paraId="2D79ABBF" w14:textId="77777777" w:rsidR="000D3BBF" w:rsidRDefault="000D3BBF" w:rsidP="000D3BBF">
      <w:r>
        <w:t>PSP_L,0.343634500000006,0.0</w:t>
      </w:r>
    </w:p>
    <w:p w14:paraId="2FBE9CCC" w14:textId="77777777" w:rsidR="000D3BBF" w:rsidRDefault="000D3BBF" w:rsidP="000D3BBF">
      <w:r>
        <w:t>PTAr,-0.11651519999999993,-0.06594080017694992</w:t>
      </w:r>
    </w:p>
    <w:p w14:paraId="3E9212DB" w14:textId="77777777" w:rsidR="000D3BBF" w:rsidRDefault="000D3BBF" w:rsidP="000D3BBF">
      <w:r>
        <w:t>RPE,0.31519592833333127,-0.15520533333290132</w:t>
      </w:r>
    </w:p>
    <w:p w14:paraId="04EA1FBF" w14:textId="77777777" w:rsidR="000D3BBF" w:rsidRDefault="000D3BBF" w:rsidP="000D3BBF">
      <w:r>
        <w:t>RPI,-0.38244516416667035,-0.14724453333337806</w:t>
      </w:r>
    </w:p>
    <w:p w14:paraId="24D0A11B" w14:textId="77777777" w:rsidR="000D3BBF" w:rsidRDefault="000D3BBF" w:rsidP="000D3BBF">
      <w:r>
        <w:t>SADT2,0.04957439999999991,0.0</w:t>
      </w:r>
    </w:p>
    <w:p w14:paraId="72C13D8E" w14:textId="77777777" w:rsidR="000D3BBF" w:rsidRDefault="000D3BBF" w:rsidP="000D3BBF">
      <w:r>
        <w:t>SERAT,0.04957439999999993,1.7834485277479217e-10</w:t>
      </w:r>
    </w:p>
    <w:p w14:paraId="7A636BFD" w14:textId="77777777" w:rsidR="000D3BBF" w:rsidRDefault="000D3BBF" w:rsidP="000D3BBF">
      <w:r>
        <w:t>SERD_L,0.0,1.5065283852930043</w:t>
      </w:r>
    </w:p>
    <w:p w14:paraId="5332CF68" w14:textId="77777777" w:rsidR="000D3BBF" w:rsidRDefault="000D3BBF" w:rsidP="000D3BBF">
      <w:r>
        <w:t>SO4t2pp,0.05044199999999991,0.0008676000000000001</w:t>
      </w:r>
    </w:p>
    <w:p w14:paraId="5F4BA46B" w14:textId="77777777" w:rsidR="000D3BBF" w:rsidRDefault="000D3BBF" w:rsidP="000D3BBF">
      <w:r>
        <w:t>SO4tex,0.05044199999999991,0.0008676000000000001</w:t>
      </w:r>
    </w:p>
    <w:p w14:paraId="73EF7C54" w14:textId="77777777" w:rsidR="000D3BBF" w:rsidRDefault="000D3BBF" w:rsidP="000D3BBF">
      <w:r>
        <w:t>SUCDi,1.024954315000004,2.3865750230913902</w:t>
      </w:r>
    </w:p>
    <w:p w14:paraId="45818C17" w14:textId="77777777" w:rsidR="000D3BBF" w:rsidRDefault="000D3BBF" w:rsidP="000D3BBF">
      <w:r>
        <w:t>SUCOAS,-0.9198485150000041,-1.6885976230921642</w:t>
      </w:r>
    </w:p>
    <w:p w14:paraId="15E825A6" w14:textId="77777777" w:rsidR="000D3BBF" w:rsidRDefault="000D3BBF" w:rsidP="000D3BBF">
      <w:r>
        <w:t>SULR,0.049574399999999914,0.0</w:t>
      </w:r>
    </w:p>
    <w:p w14:paraId="05F91C3D" w14:textId="77777777" w:rsidR="000D3BBF" w:rsidRDefault="000D3BBF" w:rsidP="000D3BBF">
      <w:r>
        <w:t>TALA,0.0,-0.03946846666656256</w:t>
      </w:r>
    </w:p>
    <w:p w14:paraId="40BCF5D9" w14:textId="77777777" w:rsidR="000D3BBF" w:rsidRDefault="000D3BBF" w:rsidP="000D3BBF">
      <w:r>
        <w:t>THD2pp,0.0,0.10103197690246946</w:t>
      </w:r>
    </w:p>
    <w:p w14:paraId="2C306DAF" w14:textId="77777777" w:rsidR="000D3BBF" w:rsidRDefault="000D3BBF" w:rsidP="000D3BBF">
      <w:r>
        <w:t>TKT1,0.1957321641666656,-0.03946846666656256</w:t>
      </w:r>
    </w:p>
    <w:p w14:paraId="58ECA2F9" w14:textId="77777777" w:rsidR="000D3BBF" w:rsidRDefault="000D3BBF" w:rsidP="000D3BBF">
      <w:r>
        <w:t>TKT2,0.11946376416666554,-0.11573686666633876</w:t>
      </w:r>
    </w:p>
    <w:p w14:paraId="0935007A" w14:textId="77777777" w:rsidR="000D3BBF" w:rsidRDefault="000D3BBF" w:rsidP="000D3BBF">
      <w:r>
        <w:t>TPI,1.7028532254166657,-0.20236413333248038</w:t>
      </w:r>
    </w:p>
    <w:p w14:paraId="51600FE0" w14:textId="77777777" w:rsidR="000D3BBF" w:rsidRDefault="000D3BBF" w:rsidP="000D3BBF">
      <w:r>
        <w:t>TRDR,0.049574399999999914,0.0</w:t>
      </w:r>
    </w:p>
    <w:p w14:paraId="6D4DF01F" w14:textId="77777777" w:rsidR="000D3BBF" w:rsidRDefault="000D3BBF" w:rsidP="000D3BBF">
      <w:r>
        <w:t xml:space="preserve">78 reacctions require a flux change for the evolution of the cgly consumer </w:t>
      </w:r>
    </w:p>
    <w:p w14:paraId="6201B6BE" w14:textId="77777777" w:rsidR="000D3BBF" w:rsidRDefault="000D3BBF" w:rsidP="000D3BBF">
      <w:r>
        <w:t xml:space="preserve">....................................................... </w:t>
      </w:r>
    </w:p>
    <w:p w14:paraId="76CC7CFF" w14:textId="77777777" w:rsidR="000D3BBF" w:rsidRDefault="000D3BBF" w:rsidP="000D3BBF">
      <w:r>
        <w:t xml:space="preserve">....................................................... </w:t>
      </w:r>
    </w:p>
    <w:p w14:paraId="1DE44B02" w14:textId="77777777" w:rsidR="000D3BBF" w:rsidRDefault="000D3BBF" w:rsidP="000D3BBF">
      <w:r>
        <w:t>cit</w:t>
      </w:r>
    </w:p>
    <w:p w14:paraId="5A1E55AE" w14:textId="77777777" w:rsidR="000D3BBF" w:rsidRDefault="000D3BBF" w:rsidP="000D3BBF">
      <w:r>
        <w:t xml:space="preserve">....................................................... </w:t>
      </w:r>
    </w:p>
    <w:p w14:paraId="58C9D8C3" w14:textId="77777777" w:rsidR="000D3BBF" w:rsidRDefault="000D3BBF" w:rsidP="000D3BBF">
      <w:r>
        <w:t>ACONTa,1.2398589150000043,3.204961566682045</w:t>
      </w:r>
    </w:p>
    <w:p w14:paraId="528DA7E6" w14:textId="77777777" w:rsidR="000D3BBF" w:rsidRDefault="000D3BBF" w:rsidP="000D3BBF">
      <w:r>
        <w:t>ACONTb,1.2398589150000041,3.204961566682045</w:t>
      </w:r>
    </w:p>
    <w:p w14:paraId="1F6F1473" w14:textId="77777777" w:rsidR="000D3BBF" w:rsidRDefault="000D3BBF" w:rsidP="000D3BBF">
      <w:r>
        <w:t>AKGDH,1.024820515000004,2.9899231666825936</w:t>
      </w:r>
    </w:p>
    <w:p w14:paraId="037036DB" w14:textId="77777777" w:rsidR="000D3BBF" w:rsidRDefault="000D3BBF" w:rsidP="000D3BBF">
      <w:r>
        <w:t>ATPS4rpp,13.370320970000053,15.033085000144865</w:t>
      </w:r>
    </w:p>
    <w:p w14:paraId="02F51015" w14:textId="77777777" w:rsidR="000D3BBF" w:rsidRDefault="000D3BBF" w:rsidP="000D3BBF">
      <w:r>
        <w:t>CITt7pp,0.0,3.0053355500004053</w:t>
      </w:r>
    </w:p>
    <w:p w14:paraId="0E76A2AA" w14:textId="77777777" w:rsidR="000D3BBF" w:rsidRDefault="000D3BBF" w:rsidP="000D3BBF">
      <w:r>
        <w:t>CITtex,0.0,3.0053355500004053</w:t>
      </w:r>
    </w:p>
    <w:p w14:paraId="784B0D9A" w14:textId="77777777" w:rsidR="000D3BBF" w:rsidRDefault="000D3BBF" w:rsidP="000D3BBF">
      <w:r>
        <w:t>CO2tex,-4.632830737500008,-9.822336100036182</w:t>
      </w:r>
    </w:p>
    <w:p w14:paraId="7255C67A" w14:textId="77777777" w:rsidR="000D3BBF" w:rsidRDefault="000D3BBF" w:rsidP="000D3BBF">
      <w:r>
        <w:t>CO2tpp,-4.632830737500008,-9.822336100036182</w:t>
      </w:r>
    </w:p>
    <w:p w14:paraId="5FAC2823" w14:textId="77777777" w:rsidR="000D3BBF" w:rsidRDefault="000D3BBF" w:rsidP="000D3BBF">
      <w:r>
        <w:t>CS,1.2398589150000043,0.19962601668163948</w:t>
      </w:r>
    </w:p>
    <w:p w14:paraId="6A8C9D41" w14:textId="77777777" w:rsidR="000D3BBF" w:rsidRDefault="000D3BBF" w:rsidP="000D3BBF">
      <w:r>
        <w:t>CYTBO3_4pp,8.410403675000031,9.77340775008928</w:t>
      </w:r>
    </w:p>
    <w:p w14:paraId="2F79BEF3" w14:textId="77777777" w:rsidR="000D3BBF" w:rsidRDefault="000D3BBF" w:rsidP="000D3BBF">
      <w:r>
        <w:t>DHAPT,0.32252132541666795,0.0</w:t>
      </w:r>
    </w:p>
    <w:p w14:paraId="6C9F3F2D" w14:textId="77777777" w:rsidR="000D3BBF" w:rsidRDefault="000D3BBF" w:rsidP="000D3BBF">
      <w:r>
        <w:t>ENO,3.220598515000006,-0.8249699333306353</w:t>
      </w:r>
    </w:p>
    <w:p w14:paraId="34478574" w14:textId="77777777" w:rsidR="000D3BBF" w:rsidRDefault="000D3BBF" w:rsidP="000D3BBF">
      <w:r>
        <w:t>F6PA,0.32252132541666795,-0.0010000000002037268</w:t>
      </w:r>
    </w:p>
    <w:p w14:paraId="36D78065" w14:textId="77777777" w:rsidR="000D3BBF" w:rsidRDefault="000D3BBF" w:rsidP="000D3BBF">
      <w:r>
        <w:t>FBA,1.2128609358333324,-0.17310373350653663</w:t>
      </w:r>
    </w:p>
    <w:p w14:paraId="04656096" w14:textId="77777777" w:rsidR="000D3BBF" w:rsidRDefault="000D3BBF" w:rsidP="000D3BBF">
      <w:r>
        <w:t>FBA3,0.19573216416666564,8.001743445618104e-07</w:t>
      </w:r>
    </w:p>
    <w:p w14:paraId="40370F51" w14:textId="77777777" w:rsidR="000D3BBF" w:rsidRDefault="000D3BBF" w:rsidP="000D3BBF">
      <w:r>
        <w:t>FBP,0.0,0.17310373350653213</w:t>
      </w:r>
    </w:p>
    <w:p w14:paraId="1B537271" w14:textId="77777777" w:rsidR="000D3BBF" w:rsidRDefault="000D3BBF" w:rsidP="000D3BBF">
      <w:r>
        <w:t>FUM,1.2333893150000121,3.198491966682468</w:t>
      </w:r>
    </w:p>
    <w:p w14:paraId="6B5A0E9F" w14:textId="77777777" w:rsidR="000D3BBF" w:rsidRDefault="000D3BBF" w:rsidP="000D3BBF">
      <w:r>
        <w:t>G6PDH2r,0.7056018925000015,0.0</w:t>
      </w:r>
    </w:p>
    <w:p w14:paraId="78EFE517" w14:textId="77777777" w:rsidR="000D3BBF" w:rsidRDefault="000D3BBF" w:rsidP="000D3BBF">
      <w:r>
        <w:t>GAPD,3.5642330149999975,-0.48140233333083415</w:t>
      </w:r>
    </w:p>
    <w:p w14:paraId="2634A2F6" w14:textId="77777777" w:rsidR="000D3BBF" w:rsidRDefault="000D3BBF" w:rsidP="000D3BBF">
      <w:r>
        <w:t>GLCptspp,2.1404179895833364,0.0</w:t>
      </w:r>
    </w:p>
    <w:p w14:paraId="4C5C77BB" w14:textId="77777777" w:rsidR="000D3BBF" w:rsidRDefault="000D3BBF" w:rsidP="000D3BBF">
      <w:r>
        <w:t>GLCtex_copy1,2.1404179895833364,0.0</w:t>
      </w:r>
    </w:p>
    <w:p w14:paraId="126A1BE6" w14:textId="77777777" w:rsidR="000D3BBF" w:rsidRDefault="000D3BBF" w:rsidP="000D3BBF">
      <w:r>
        <w:t>GND,0.7056018925000014,0.0</w:t>
      </w:r>
    </w:p>
    <w:p w14:paraId="0BBD0DAA" w14:textId="77777777" w:rsidR="000D3BBF" w:rsidRDefault="000D3BBF" w:rsidP="000D3BBF">
      <w:r>
        <w:t>H2Otex,-9.914783537500057,-9.094117800028698</w:t>
      </w:r>
    </w:p>
    <w:p w14:paraId="6EC1F4B1" w14:textId="77777777" w:rsidR="000D3BBF" w:rsidRDefault="000D3BBF" w:rsidP="000D3BBF">
      <w:r>
        <w:t>H2Otpp,-9.914783537500059,-9.09361780002871</w:t>
      </w:r>
    </w:p>
    <w:p w14:paraId="21D52483" w14:textId="77777777" w:rsidR="000D3BBF" w:rsidRDefault="000D3BBF" w:rsidP="000D3BBF">
      <w:r>
        <w:t>Htex,-1.8376463999999728,7.179360250002219</w:t>
      </w:r>
    </w:p>
    <w:p w14:paraId="08E672F6" w14:textId="77777777" w:rsidR="000D3BBF" w:rsidRDefault="000D3BBF" w:rsidP="000D3BBF">
      <w:r>
        <w:t>ICDHyr,1.2398589150000043,3.204961566682045</w:t>
      </w:r>
    </w:p>
    <w:p w14:paraId="0BD4F1C8" w14:textId="77777777" w:rsidR="000D3BBF" w:rsidRDefault="000D3BBF" w:rsidP="000D3BBF">
      <w:r>
        <w:t>MDH,1.233197915000013,1.7755941500109884</w:t>
      </w:r>
    </w:p>
    <w:p w14:paraId="034C31CB" w14:textId="77777777" w:rsidR="000D3BBF" w:rsidRDefault="000D3BBF" w:rsidP="000D3BBF">
      <w:r>
        <w:t>ME1,0.0,1.422572616671424</w:t>
      </w:r>
    </w:p>
    <w:p w14:paraId="1D1EEBB3" w14:textId="77777777" w:rsidR="000D3BBF" w:rsidRDefault="000D3BBF" w:rsidP="000D3BBF">
      <w:r>
        <w:t>NADH16pp,7.319156560000027,6.717057983406688</w:t>
      </w:r>
    </w:p>
    <w:p w14:paraId="4644F949" w14:textId="77777777" w:rsidR="000D3BBF" w:rsidRDefault="000D3BBF" w:rsidP="000D3BBF">
      <w:r>
        <w:t>NADTRHD,0.0,0.5478943060917838</w:t>
      </w:r>
    </w:p>
    <w:p w14:paraId="5F1C4C65" w14:textId="77777777" w:rsidR="000D3BBF" w:rsidRDefault="000D3BBF" w:rsidP="000D3BBF">
      <w:r>
        <w:t>O2tex,4.206049537500015,4.88780157504464</w:t>
      </w:r>
    </w:p>
    <w:p w14:paraId="5BABA797" w14:textId="77777777" w:rsidR="000D3BBF" w:rsidRDefault="000D3BBF" w:rsidP="000D3BBF">
      <w:r>
        <w:t>O2tpp,4.206049537500015,4.88755157504464</w:t>
      </w:r>
    </w:p>
    <w:p w14:paraId="63493115" w14:textId="77777777" w:rsidR="000D3BBF" w:rsidRDefault="000D3BBF" w:rsidP="000D3BBF">
      <w:r>
        <w:t>PDH,1.8733075150000043,0.8339408166719691</w:t>
      </w:r>
    </w:p>
    <w:p w14:paraId="09ECDBAF" w14:textId="77777777" w:rsidR="000D3BBF" w:rsidRDefault="000D3BBF" w:rsidP="000D3BBF">
      <w:r>
        <w:t>PFK,1.2128609358333324,0.0</w:t>
      </w:r>
    </w:p>
    <w:p w14:paraId="5EB46F03" w14:textId="77777777" w:rsidR="000D3BBF" w:rsidRDefault="000D3BBF" w:rsidP="000D3BBF">
      <w:r>
        <w:t>PFK_3,0.19573216416666564,8.001743445618104e-07</w:t>
      </w:r>
    </w:p>
    <w:p w14:paraId="4B13A6E6" w14:textId="77777777" w:rsidR="000D3BBF" w:rsidRDefault="000D3BBF" w:rsidP="000D3BBF">
      <w:r>
        <w:t>PGI,1.434816097083335,0.0</w:t>
      </w:r>
    </w:p>
    <w:p w14:paraId="4BF6931B" w14:textId="77777777" w:rsidR="000D3BBF" w:rsidRDefault="000D3BBF" w:rsidP="000D3BBF">
      <w:r>
        <w:t>PGK,-3.564233014999997,0.48140233333083415</w:t>
      </w:r>
    </w:p>
    <w:p w14:paraId="4D764C92" w14:textId="77777777" w:rsidR="000D3BBF" w:rsidRDefault="000D3BBF" w:rsidP="000D3BBF">
      <w:r>
        <w:t>PGL,0.7056018925000015,0.0</w:t>
      </w:r>
    </w:p>
    <w:p w14:paraId="4E646E1B" w14:textId="77777777" w:rsidR="000D3BBF" w:rsidRDefault="000D3BBF" w:rsidP="000D3BBF">
      <w:r>
        <w:t>PGM,-3.2205985149999905,0.8249699333306353</w:t>
      </w:r>
    </w:p>
    <w:p w14:paraId="7DE0DF51" w14:textId="77777777" w:rsidR="000D3BBF" w:rsidRDefault="000D3BBF" w:rsidP="000D3BBF">
      <w:r>
        <w:t>PPC,0.5918716000000012,0.0</w:t>
      </w:r>
    </w:p>
    <w:p w14:paraId="36E41AA4" w14:textId="77777777" w:rsidR="000D3BBF" w:rsidRDefault="000D3BBF" w:rsidP="000D3BBF">
      <w:r>
        <w:t>PPCK,0.0,0.9907575333297114</w:t>
      </w:r>
    </w:p>
    <w:p w14:paraId="67DED4ED" w14:textId="77777777" w:rsidR="000D3BBF" w:rsidRDefault="000D3BBF" w:rsidP="000D3BBF">
      <w:r>
        <w:t>RPE,0.31519592833333127,-0.15520533333290132</w:t>
      </w:r>
    </w:p>
    <w:p w14:paraId="6A9B6FA5" w14:textId="77777777" w:rsidR="000D3BBF" w:rsidRDefault="000D3BBF" w:rsidP="000D3BBF">
      <w:r>
        <w:t>RPI,-0.38244516416667035,-0.14724453333326437</w:t>
      </w:r>
    </w:p>
    <w:p w14:paraId="68170E31" w14:textId="77777777" w:rsidR="000D3BBF" w:rsidRDefault="000D3BBF" w:rsidP="000D3BBF">
      <w:r>
        <w:t>SUCCt2_2pp,0.0,3.0053355500004053</w:t>
      </w:r>
    </w:p>
    <w:p w14:paraId="5788544D" w14:textId="77777777" w:rsidR="000D3BBF" w:rsidRDefault="000D3BBF" w:rsidP="000D3BBF">
      <w:r>
        <w:t>SUCDi,1.024954315000004,2.9900569666825936</w:t>
      </w:r>
    </w:p>
    <w:p w14:paraId="2416FA65" w14:textId="77777777" w:rsidR="000D3BBF" w:rsidRDefault="000D3BBF" w:rsidP="000D3BBF">
      <w:r>
        <w:t>SUCOAS,-0.9198485150000041,-2.8849511666825265</w:t>
      </w:r>
    </w:p>
    <w:p w14:paraId="2090C82A" w14:textId="77777777" w:rsidR="000D3BBF" w:rsidRDefault="000D3BBF" w:rsidP="000D3BBF">
      <w:r>
        <w:t>TALA,0.0,-0.03946926684091068</w:t>
      </w:r>
    </w:p>
    <w:p w14:paraId="6D5BB411" w14:textId="77777777" w:rsidR="000D3BBF" w:rsidRDefault="000D3BBF" w:rsidP="000D3BBF">
      <w:r>
        <w:t>TKT1,0.1957321641666656,-0.03946846666656256</w:t>
      </w:r>
    </w:p>
    <w:p w14:paraId="7217F4F2" w14:textId="77777777" w:rsidR="000D3BBF" w:rsidRDefault="000D3BBF" w:rsidP="000D3BBF">
      <w:r>
        <w:t>TKT2,0.11946376416666554,-0.11573686666633876</w:t>
      </w:r>
    </w:p>
    <w:p w14:paraId="1C1CE306" w14:textId="77777777" w:rsidR="000D3BBF" w:rsidRDefault="000D3BBF" w:rsidP="000D3BBF">
      <w:r>
        <w:t>TPI,1.7028532254166657,-0.20236413333213932</w:t>
      </w:r>
    </w:p>
    <w:p w14:paraId="1B3E2171" w14:textId="77777777" w:rsidR="000D3BBF" w:rsidRDefault="000D3BBF" w:rsidP="000D3BBF">
      <w:r>
        <w:t xml:space="preserve">50 reacctions require a flux change for the evolution of the cit consumer </w:t>
      </w:r>
    </w:p>
    <w:p w14:paraId="3995B1BC" w14:textId="77777777" w:rsidR="000D3BBF" w:rsidRDefault="000D3BBF" w:rsidP="000D3BBF">
      <w:r>
        <w:t xml:space="preserve">....................................................... </w:t>
      </w:r>
    </w:p>
    <w:p w14:paraId="3ED0504A" w14:textId="77777777" w:rsidR="000D3BBF" w:rsidRDefault="000D3BBF" w:rsidP="000D3BBF">
      <w:r>
        <w:t xml:space="preserve">....................................................... </w:t>
      </w:r>
    </w:p>
    <w:p w14:paraId="58A4FC4D" w14:textId="77777777" w:rsidR="000D3BBF" w:rsidRDefault="000D3BBF" w:rsidP="000D3BBF">
      <w:r>
        <w:t>cys__L</w:t>
      </w:r>
    </w:p>
    <w:p w14:paraId="4C6FF282" w14:textId="77777777" w:rsidR="000D3BBF" w:rsidRDefault="000D3BBF" w:rsidP="000D3BBF">
      <w:r>
        <w:t xml:space="preserve">....................................................... </w:t>
      </w:r>
    </w:p>
    <w:p w14:paraId="7DB74B93" w14:textId="77777777" w:rsidR="000D3BBF" w:rsidRDefault="000D3BBF" w:rsidP="000D3BBF">
      <w:r>
        <w:t>ACKr,0.11651519999999993,0.0669407999980649</w:t>
      </w:r>
    </w:p>
    <w:p w14:paraId="7BDB4B3F" w14:textId="77777777" w:rsidR="000D3BBF" w:rsidRDefault="000D3BBF" w:rsidP="000D3BBF">
      <w:r>
        <w:t>ACONTa,1.2398589150000043,3.3307136183831796</w:t>
      </w:r>
    </w:p>
    <w:p w14:paraId="26E2B20A" w14:textId="77777777" w:rsidR="000D3BBF" w:rsidRDefault="000D3BBF" w:rsidP="000D3BBF">
      <w:r>
        <w:t>ACONTb,1.2398589150000041,3.3307136183831796</w:t>
      </w:r>
    </w:p>
    <w:p w14:paraId="61D4F0BD" w14:textId="77777777" w:rsidR="000D3BBF" w:rsidRDefault="000D3BBF" w:rsidP="000D3BBF">
      <w:r>
        <w:t>ADK1,0.524992600000009,1.031442514928699</w:t>
      </w:r>
    </w:p>
    <w:p w14:paraId="41246AF6" w14:textId="77777777" w:rsidR="000D3BBF" w:rsidRDefault="000D3BBF" w:rsidP="000D3BBF">
      <w:r>
        <w:t>ADK3,0.0,0.05057440000018687</w:t>
      </w:r>
    </w:p>
    <w:p w14:paraId="2D283337" w14:textId="77777777" w:rsidR="000D3BBF" w:rsidRDefault="000D3BBF" w:rsidP="000D3BBF">
      <w:r>
        <w:t>ADSK,0.04957439999999991,0.0</w:t>
      </w:r>
    </w:p>
    <w:p w14:paraId="7A418245" w14:textId="77777777" w:rsidR="000D3BBF" w:rsidRDefault="000D3BBF" w:rsidP="000D3BBF">
      <w:r>
        <w:t>AKGDH,1.024820515000004,2.201073199160089</w:t>
      </w:r>
    </w:p>
    <w:p w14:paraId="3E2F813C" w14:textId="77777777" w:rsidR="000D3BBF" w:rsidRDefault="000D3BBF" w:rsidP="000D3BBF">
      <w:r>
        <w:t>ATPS4rpp,13.370320970000053,22.31815173411769</w:t>
      </w:r>
    </w:p>
    <w:p w14:paraId="3F7DB17D" w14:textId="77777777" w:rsidR="000D3BBF" w:rsidRDefault="000D3BBF" w:rsidP="000D3BBF">
      <w:r>
        <w:t>BPNT,0.049574399999999914,0.0</w:t>
      </w:r>
    </w:p>
    <w:p w14:paraId="540EE851" w14:textId="77777777" w:rsidR="000D3BBF" w:rsidRDefault="000D3BBF" w:rsidP="000D3BBF">
      <w:r>
        <w:t>CO2tex,-4.632830737500008,-10.16703025761592</w:t>
      </w:r>
    </w:p>
    <w:p w14:paraId="5AF35872" w14:textId="77777777" w:rsidR="000D3BBF" w:rsidRDefault="000D3BBF" w:rsidP="000D3BBF">
      <w:r>
        <w:t>CO2tpp,-4.632830737500008,-10.16703025761592</w:t>
      </w:r>
    </w:p>
    <w:p w14:paraId="4494F245" w14:textId="77777777" w:rsidR="000D3BBF" w:rsidRDefault="000D3BBF" w:rsidP="000D3BBF">
      <w:r>
        <w:t>CS,1.2398589150000043,3.3307136183831796</w:t>
      </w:r>
    </w:p>
    <w:p w14:paraId="211F0747" w14:textId="77777777" w:rsidR="000D3BBF" w:rsidRDefault="000D3BBF" w:rsidP="000D3BBF">
      <w:r>
        <w:t>CYSDS,0.0,6.075994752525625</w:t>
      </w:r>
    </w:p>
    <w:p w14:paraId="3E66E9D6" w14:textId="77777777" w:rsidR="000D3BBF" w:rsidRDefault="000D3BBF" w:rsidP="000D3BBF">
      <w:r>
        <w:t>CYSS,0.04957439999999994,0.0</w:t>
      </w:r>
    </w:p>
    <w:p w14:paraId="0D2595AE" w14:textId="77777777" w:rsidR="000D3BBF" w:rsidRDefault="000D3BBF" w:rsidP="000D3BBF">
      <w:r>
        <w:t>CYSabcpp,0.0,6.125569152525624</w:t>
      </w:r>
    </w:p>
    <w:p w14:paraId="75EBED01" w14:textId="77777777" w:rsidR="000D3BBF" w:rsidRDefault="000D3BBF" w:rsidP="000D3BBF">
      <w:r>
        <w:t>CYStex,0.0,6.125569152525624</w:t>
      </w:r>
    </w:p>
    <w:p w14:paraId="76F0336D" w14:textId="77777777" w:rsidR="000D3BBF" w:rsidRDefault="000D3BBF" w:rsidP="000D3BBF">
      <w:r>
        <w:t>CYTBO3_4pp,8.410403675000031,13.551531162727668</w:t>
      </w:r>
    </w:p>
    <w:p w14:paraId="77F1C45F" w14:textId="77777777" w:rsidR="000D3BBF" w:rsidRDefault="000D3BBF" w:rsidP="000D3BBF">
      <w:r>
        <w:t>DHAPT,0.32252132541666795,0.0</w:t>
      </w:r>
    </w:p>
    <w:p w14:paraId="11076062" w14:textId="77777777" w:rsidR="000D3BBF" w:rsidRDefault="000D3BBF" w:rsidP="000D3BBF">
      <w:r>
        <w:t>ENO,3.220598515000006,-0.7645415341564785</w:t>
      </w:r>
    </w:p>
    <w:p w14:paraId="63094A6B" w14:textId="77777777" w:rsidR="000D3BBF" w:rsidRDefault="000D3BBF" w:rsidP="000D3BBF">
      <w:r>
        <w:t>F6PA,0.32252132541666795,-0.0009999999999763531</w:t>
      </w:r>
    </w:p>
    <w:p w14:paraId="7678DB43" w14:textId="77777777" w:rsidR="000D3BBF" w:rsidRDefault="000D3BBF" w:rsidP="000D3BBF">
      <w:r>
        <w:t>FBA,1.2128609358333324,-0.1731029333324159</w:t>
      </w:r>
    </w:p>
    <w:p w14:paraId="158084DD" w14:textId="77777777" w:rsidR="000D3BBF" w:rsidRDefault="000D3BBF" w:rsidP="000D3BBF">
      <w:r>
        <w:t>FBA3,0.19573216416666564,0.0</w:t>
      </w:r>
    </w:p>
    <w:p w14:paraId="7E75DEEF" w14:textId="77777777" w:rsidR="000D3BBF" w:rsidRDefault="000D3BBF" w:rsidP="000D3BBF">
      <w:r>
        <w:t>FBP,0.0,0.17310293333237572</w:t>
      </w:r>
    </w:p>
    <w:p w14:paraId="0AF67010" w14:textId="77777777" w:rsidR="000D3BBF" w:rsidRDefault="000D3BBF" w:rsidP="000D3BBF">
      <w:r>
        <w:t>FTHFLi,0.0,0.020841798347461804</w:t>
      </w:r>
    </w:p>
    <w:p w14:paraId="2B35C565" w14:textId="77777777" w:rsidR="000D3BBF" w:rsidRDefault="000D3BBF" w:rsidP="000D3BBF">
      <w:r>
        <w:t>FUM,1.2333893150000121,3.3242440183835242</w:t>
      </w:r>
    </w:p>
    <w:p w14:paraId="48E27448" w14:textId="77777777" w:rsidR="000D3BBF" w:rsidRDefault="000D3BBF" w:rsidP="000D3BBF">
      <w:r>
        <w:t>G6PDH2r,0.7056018925000015,0.0</w:t>
      </w:r>
    </w:p>
    <w:p w14:paraId="3293B7A9" w14:textId="77777777" w:rsidR="000D3BBF" w:rsidRDefault="000D3BBF" w:rsidP="000D3BBF">
      <w:r>
        <w:t>GAPD,3.5642330149999975,-0.48140233333072047</w:t>
      </w:r>
    </w:p>
    <w:p w14:paraId="67F9AF80" w14:textId="77777777" w:rsidR="000D3BBF" w:rsidRDefault="000D3BBF" w:rsidP="000D3BBF">
      <w:r>
        <w:t>GLCptspp,2.1404179895833364,0.0</w:t>
      </w:r>
    </w:p>
    <w:p w14:paraId="70CEAAEC" w14:textId="77777777" w:rsidR="000D3BBF" w:rsidRDefault="000D3BBF" w:rsidP="000D3BBF">
      <w:r>
        <w:t>GLCtex_copy1,2.1404179895833364,0.0</w:t>
      </w:r>
    </w:p>
    <w:p w14:paraId="43800F61" w14:textId="77777777" w:rsidR="000D3BBF" w:rsidRDefault="000D3BBF" w:rsidP="000D3BBF">
      <w:r>
        <w:t>GLUDy,-1.7103415000000157,-1.6508462008149536</w:t>
      </w:r>
    </w:p>
    <w:p w14:paraId="22DAC898" w14:textId="77777777" w:rsidR="000D3BBF" w:rsidRDefault="000D3BBF" w:rsidP="000D3BBF">
      <w:r>
        <w:t>GLYCL,0.010920900000001992,8.261765716000014e-10</w:t>
      </w:r>
    </w:p>
    <w:p w14:paraId="3E4E2637" w14:textId="77777777" w:rsidR="000D3BBF" w:rsidRDefault="000D3BBF" w:rsidP="000D3BBF">
      <w:r>
        <w:t>GND,0.7056018925000014,0.0</w:t>
      </w:r>
    </w:p>
    <w:p w14:paraId="571CF242" w14:textId="77777777" w:rsidR="000D3BBF" w:rsidRDefault="000D3BBF" w:rsidP="000D3BBF">
      <w:r>
        <w:t>H2Otex,-9.914783537500057,-3.19784475255733</w:t>
      </w:r>
    </w:p>
    <w:p w14:paraId="0C86A57F" w14:textId="77777777" w:rsidR="000D3BBF" w:rsidRDefault="000D3BBF" w:rsidP="000D3BBF">
      <w:r>
        <w:t>H2Otpp,-9.914783537500059,-3.1978447525568754</w:t>
      </w:r>
    </w:p>
    <w:p w14:paraId="2487B29C" w14:textId="77777777" w:rsidR="000D3BBF" w:rsidRDefault="000D3BBF" w:rsidP="000D3BBF">
      <w:r>
        <w:t>H2St1pp,0.0,6.075994752525625</w:t>
      </w:r>
    </w:p>
    <w:p w14:paraId="04DBCA5D" w14:textId="77777777" w:rsidR="000D3BBF" w:rsidRDefault="000D3BBF" w:rsidP="000D3BBF">
      <w:r>
        <w:t>H2Stex,0.0,-6.075994752525625</w:t>
      </w:r>
    </w:p>
    <w:p w14:paraId="7EEF1465" w14:textId="77777777" w:rsidR="000D3BBF" w:rsidRDefault="000D3BBF" w:rsidP="000D3BBF">
      <w:r>
        <w:t>Htex,-1.8376463999999728,4.188773952527072</w:t>
      </w:r>
    </w:p>
    <w:p w14:paraId="34EE52E4" w14:textId="77777777" w:rsidR="000D3BBF" w:rsidRDefault="000D3BBF" w:rsidP="000D3BBF">
      <w:r>
        <w:t>ICDHyr,1.2398589150000043,2.416111599159535</w:t>
      </w:r>
    </w:p>
    <w:p w14:paraId="35EEB365" w14:textId="77777777" w:rsidR="000D3BBF" w:rsidRDefault="000D3BBF" w:rsidP="000D3BBF">
      <w:r>
        <w:t>ICL,0.0,0.9146020192236393</w:t>
      </w:r>
    </w:p>
    <w:p w14:paraId="2164F6DF" w14:textId="77777777" w:rsidR="000D3BBF" w:rsidRDefault="000D3BBF" w:rsidP="000D3BBF">
      <w:r>
        <w:t>MALS,0.0001338000000000684,0.9147358192236392</w:t>
      </w:r>
    </w:p>
    <w:p w14:paraId="395F7FEF" w14:textId="77777777" w:rsidR="000D3BBF" w:rsidRDefault="000D3BBF" w:rsidP="000D3BBF">
      <w:r>
        <w:t>MDH,1.233197915000013,4.238654637607169</w:t>
      </w:r>
    </w:p>
    <w:p w14:paraId="1FBBD323" w14:textId="77777777" w:rsidR="000D3BBF" w:rsidRDefault="000D3BBF" w:rsidP="000D3BBF">
      <w:r>
        <w:t>MTHFC,0.1977522000000081,0.17591040165234517</w:t>
      </w:r>
    </w:p>
    <w:p w14:paraId="039F9AFE" w14:textId="77777777" w:rsidR="000D3BBF" w:rsidRDefault="000D3BBF" w:rsidP="000D3BBF">
      <w:r>
        <w:t>MTHFD,0.1977522000000081,0.17591040165234517</w:t>
      </w:r>
    </w:p>
    <w:p w14:paraId="1D09BB5F" w14:textId="77777777" w:rsidR="000D3BBF" w:rsidRDefault="000D3BBF" w:rsidP="000D3BBF">
      <w:r>
        <w:t>NADH16pp,7.319156560000027,10.36742934434394</w:t>
      </w:r>
    </w:p>
    <w:p w14:paraId="1965EEBA" w14:textId="77777777" w:rsidR="000D3BBF" w:rsidRDefault="000D3BBF" w:rsidP="000D3BBF">
      <w:r>
        <w:t>NH4tex,2.160164800000022,-3.965404352527912</w:t>
      </w:r>
    </w:p>
    <w:p w14:paraId="7684066C" w14:textId="77777777" w:rsidR="000D3BBF" w:rsidRDefault="000D3BBF" w:rsidP="000D3BBF">
      <w:r>
        <w:t>NH4tpp,2.160164800000022,-3.965404352527912</w:t>
      </w:r>
    </w:p>
    <w:p w14:paraId="41F7478F" w14:textId="77777777" w:rsidR="000D3BBF" w:rsidRDefault="000D3BBF" w:rsidP="000D3BBF">
      <w:r>
        <w:t>O2tex,4.206049537500015,6.776613281363834</w:t>
      </w:r>
    </w:p>
    <w:p w14:paraId="46810933" w14:textId="77777777" w:rsidR="000D3BBF" w:rsidRDefault="000D3BBF" w:rsidP="000D3BBF">
      <w:r>
        <w:t>O2tpp,4.206049537500015,6.776613281363834</w:t>
      </w:r>
    </w:p>
    <w:p w14:paraId="5F4AB19B" w14:textId="77777777" w:rsidR="000D3BBF" w:rsidRDefault="000D3BBF" w:rsidP="000D3BBF">
      <w:r>
        <w:t>PAPSR,0.049574399999999914,0.0</w:t>
      </w:r>
    </w:p>
    <w:p w14:paraId="4F8C7D78" w14:textId="77777777" w:rsidR="000D3BBF" w:rsidRDefault="000D3BBF" w:rsidP="000D3BBF">
      <w:r>
        <w:t>PDH,1.8733075150000043,4.856922439247094</w:t>
      </w:r>
    </w:p>
    <w:p w14:paraId="5BB64F97" w14:textId="77777777" w:rsidR="000D3BBF" w:rsidRDefault="000D3BBF" w:rsidP="000D3BBF">
      <w:r>
        <w:t>PFK,1.2128609358333324,0.0</w:t>
      </w:r>
    </w:p>
    <w:p w14:paraId="7C183C61" w14:textId="77777777" w:rsidR="000D3BBF" w:rsidRDefault="000D3BBF" w:rsidP="000D3BBF">
      <w:r>
        <w:t>PFK_3,0.19573216416666564,0.0</w:t>
      </w:r>
    </w:p>
    <w:p w14:paraId="48D13DFD" w14:textId="77777777" w:rsidR="000D3BBF" w:rsidRDefault="000D3BBF" w:rsidP="000D3BBF">
      <w:r>
        <w:t>PFL,0.0,0.02184179834746184</w:t>
      </w:r>
    </w:p>
    <w:p w14:paraId="1E43EA5B" w14:textId="77777777" w:rsidR="000D3BBF" w:rsidRDefault="000D3BBF" w:rsidP="000D3BBF">
      <w:r>
        <w:t>PGCD,0.34363450000000595,0.2831392008258071</w:t>
      </w:r>
    </w:p>
    <w:p w14:paraId="2E825790" w14:textId="77777777" w:rsidR="000D3BBF" w:rsidRDefault="000D3BBF" w:rsidP="000D3BBF">
      <w:r>
        <w:t>PGI,1.434816097083335,0.0</w:t>
      </w:r>
    </w:p>
    <w:p w14:paraId="5965F31F" w14:textId="77777777" w:rsidR="000D3BBF" w:rsidRDefault="000D3BBF" w:rsidP="000D3BBF">
      <w:r>
        <w:t>PGK,-3.564233014999997,0.48140233333072047</w:t>
      </w:r>
    </w:p>
    <w:p w14:paraId="372CD4DD" w14:textId="77777777" w:rsidR="000D3BBF" w:rsidRDefault="000D3BBF" w:rsidP="000D3BBF">
      <w:r>
        <w:t>PGL,0.7056018925000015,0.0</w:t>
      </w:r>
    </w:p>
    <w:p w14:paraId="4DEEEBA4" w14:textId="77777777" w:rsidR="000D3BBF" w:rsidRDefault="000D3BBF" w:rsidP="000D3BBF">
      <w:r>
        <w:t>PGM,-3.2205985149999905,0.7645415341564785</w:t>
      </w:r>
    </w:p>
    <w:p w14:paraId="61D2C5BF" w14:textId="77777777" w:rsidR="000D3BBF" w:rsidRDefault="000D3BBF" w:rsidP="000D3BBF">
      <w:r>
        <w:t>PPC,0.5918716000000012,0.0</w:t>
      </w:r>
    </w:p>
    <w:p w14:paraId="6DF9220D" w14:textId="77777777" w:rsidR="000D3BBF" w:rsidRDefault="000D3BBF" w:rsidP="000D3BBF">
      <w:r>
        <w:t>PPCK,0.0,0.3227304192243694</w:t>
      </w:r>
    </w:p>
    <w:p w14:paraId="099C3B9F" w14:textId="77777777" w:rsidR="000D3BBF" w:rsidRDefault="000D3BBF" w:rsidP="000D3BBF">
      <w:r>
        <w:t>PPK,-0.7007176000000049,-0.6521431999959759</w:t>
      </w:r>
    </w:p>
    <w:p w14:paraId="49A7EFA5" w14:textId="77777777" w:rsidR="000D3BBF" w:rsidRDefault="000D3BBF" w:rsidP="000D3BBF">
      <w:r>
        <w:t>PPS,0.0,0.6075987149307709</w:t>
      </w:r>
    </w:p>
    <w:p w14:paraId="4AA15F36" w14:textId="77777777" w:rsidR="000D3BBF" w:rsidRDefault="000D3BBF" w:rsidP="000D3BBF">
      <w:r>
        <w:t>PSERT,0.343634500000006,0.2831392008258071</w:t>
      </w:r>
    </w:p>
    <w:p w14:paraId="2BCE8564" w14:textId="77777777" w:rsidR="000D3BBF" w:rsidRDefault="000D3BBF" w:rsidP="000D3BBF">
      <w:r>
        <w:t>PSP_L,0.343634500000006,0.2831392008258071</w:t>
      </w:r>
    </w:p>
    <w:p w14:paraId="2CE020F3" w14:textId="77777777" w:rsidR="000D3BBF" w:rsidRDefault="000D3BBF" w:rsidP="000D3BBF">
      <w:r>
        <w:t>PTAr,-0.11651519999999993,-0.0669407999980649</w:t>
      </w:r>
    </w:p>
    <w:p w14:paraId="2D5CD907" w14:textId="77777777" w:rsidR="000D3BBF" w:rsidRDefault="000D3BBF" w:rsidP="000D3BBF">
      <w:r>
        <w:t>RPE,0.31519592833333127,-0.15520533333290132</w:t>
      </w:r>
    </w:p>
    <w:p w14:paraId="5DFEB7B6" w14:textId="77777777" w:rsidR="000D3BBF" w:rsidRDefault="000D3BBF" w:rsidP="000D3BBF">
      <w:r>
        <w:t>RPI,-0.38244516416667035,-0.14724453333326437</w:t>
      </w:r>
    </w:p>
    <w:p w14:paraId="0FDA969D" w14:textId="77777777" w:rsidR="000D3BBF" w:rsidRDefault="000D3BBF" w:rsidP="000D3BBF">
      <w:r>
        <w:t>SADT2,0.04957439999999991,0.0</w:t>
      </w:r>
    </w:p>
    <w:p w14:paraId="4FD0C22D" w14:textId="77777777" w:rsidR="000D3BBF" w:rsidRDefault="000D3BBF" w:rsidP="000D3BBF">
      <w:r>
        <w:t>SERAT,0.04957439999999993,0.0</w:t>
      </w:r>
    </w:p>
    <w:p w14:paraId="16B61A95" w14:textId="77777777" w:rsidR="000D3BBF" w:rsidRDefault="000D3BBF" w:rsidP="000D3BBF">
      <w:r>
        <w:t>SO4t2pp,0.05044199999999991,0.0008676000000000001</w:t>
      </w:r>
    </w:p>
    <w:p w14:paraId="63267E9F" w14:textId="77777777" w:rsidR="000D3BBF" w:rsidRDefault="000D3BBF" w:rsidP="000D3BBF">
      <w:r>
        <w:t>SO4tex,0.05044199999999991,0.0008676000000000001</w:t>
      </w:r>
    </w:p>
    <w:p w14:paraId="56D49851" w14:textId="77777777" w:rsidR="000D3BBF" w:rsidRDefault="000D3BBF" w:rsidP="000D3BBF">
      <w:r>
        <w:t>SUCDi,1.024954315000004,3.1178090183837286</w:t>
      </w:r>
    </w:p>
    <w:p w14:paraId="34E42D40" w14:textId="77777777" w:rsidR="000D3BBF" w:rsidRDefault="000D3BBF" w:rsidP="000D3BBF">
      <w:r>
        <w:t>SUCOAS,-0.9198485150000041,-2.0961011991601026</w:t>
      </w:r>
    </w:p>
    <w:p w14:paraId="30A8B137" w14:textId="77777777" w:rsidR="000D3BBF" w:rsidRDefault="000D3BBF" w:rsidP="000D3BBF">
      <w:r>
        <w:t>SULR,0.049574399999999914,0.0</w:t>
      </w:r>
    </w:p>
    <w:p w14:paraId="52A350F6" w14:textId="77777777" w:rsidR="000D3BBF" w:rsidRDefault="000D3BBF" w:rsidP="000D3BBF">
      <w:r>
        <w:t>TALA,0.0,-0.03946846666656256</w:t>
      </w:r>
    </w:p>
    <w:p w14:paraId="5E65E03B" w14:textId="77777777" w:rsidR="000D3BBF" w:rsidRDefault="000D3BBF" w:rsidP="000D3BBF">
      <w:r>
        <w:t>TKT1,0.1957321641666656,-0.03946846666656256</w:t>
      </w:r>
    </w:p>
    <w:p w14:paraId="055822BC" w14:textId="77777777" w:rsidR="000D3BBF" w:rsidRDefault="000D3BBF" w:rsidP="000D3BBF">
      <w:r>
        <w:t>TKT2,0.11946376416666554,-0.11573686666633876</w:t>
      </w:r>
    </w:p>
    <w:p w14:paraId="21393DF9" w14:textId="77777777" w:rsidR="000D3BBF" w:rsidRDefault="000D3BBF" w:rsidP="000D3BBF">
      <w:r>
        <w:t>TPI,1.7028532254166657,-0.20236413333202563</w:t>
      </w:r>
    </w:p>
    <w:p w14:paraId="2C0B2B5C" w14:textId="77777777" w:rsidR="000D3BBF" w:rsidRDefault="000D3BBF" w:rsidP="000D3BBF">
      <w:r>
        <w:t>TRDR,0.049574399999999914,0.0</w:t>
      </w:r>
    </w:p>
    <w:p w14:paraId="438B4136" w14:textId="77777777" w:rsidR="000D3BBF" w:rsidRDefault="000D3BBF" w:rsidP="000D3BBF">
      <w:r>
        <w:t xml:space="preserve">79 reacctions require a flux change for the evolution of the cys__L consumer </w:t>
      </w:r>
    </w:p>
    <w:p w14:paraId="505197D2" w14:textId="77777777" w:rsidR="000D3BBF" w:rsidRDefault="000D3BBF" w:rsidP="000D3BBF">
      <w:r>
        <w:t xml:space="preserve">....................................................... </w:t>
      </w:r>
    </w:p>
    <w:p w14:paraId="653A4002" w14:textId="77777777" w:rsidR="000D3BBF" w:rsidRDefault="000D3BBF" w:rsidP="000D3BBF">
      <w:r>
        <w:t xml:space="preserve">....................................................... </w:t>
      </w:r>
    </w:p>
    <w:p w14:paraId="06B67C13" w14:textId="77777777" w:rsidR="000D3BBF" w:rsidRDefault="000D3BBF" w:rsidP="000D3BBF">
      <w:r>
        <w:t>cytd</w:t>
      </w:r>
    </w:p>
    <w:p w14:paraId="21C2953C" w14:textId="77777777" w:rsidR="000D3BBF" w:rsidRDefault="000D3BBF" w:rsidP="000D3BBF">
      <w:r>
        <w:t xml:space="preserve">....................................................... </w:t>
      </w:r>
    </w:p>
    <w:p w14:paraId="40E3D858" w14:textId="77777777" w:rsidR="000D3BBF" w:rsidRDefault="000D3BBF" w:rsidP="000D3BBF">
      <w:r>
        <w:t>ACONTa,1.2398589150000043,0.9462844365909859</w:t>
      </w:r>
    </w:p>
    <w:p w14:paraId="7FEF6E9F" w14:textId="77777777" w:rsidR="000D3BBF" w:rsidRDefault="000D3BBF" w:rsidP="000D3BBF">
      <w:r>
        <w:t>ACONTb,1.2398589150000041,0.9462844365909859</w:t>
      </w:r>
    </w:p>
    <w:p w14:paraId="1F73D4FB" w14:textId="77777777" w:rsidR="000D3BBF" w:rsidRDefault="000D3BBF" w:rsidP="000D3BBF">
      <w:r>
        <w:t>ADK3,0.0,-0.06702760000007402</w:t>
      </w:r>
    </w:p>
    <w:p w14:paraId="39BE678B" w14:textId="77777777" w:rsidR="000D3BBF" w:rsidRDefault="000D3BBF" w:rsidP="000D3BBF">
      <w:r>
        <w:t>AKGDH,1.024820515000004,0.7312460365910154</w:t>
      </w:r>
    </w:p>
    <w:p w14:paraId="5897087A" w14:textId="77777777" w:rsidR="000D3BBF" w:rsidRDefault="000D3BBF" w:rsidP="000D3BBF">
      <w:r>
        <w:t>ASPCT,0.06615899999999995,0.0</w:t>
      </w:r>
    </w:p>
    <w:p w14:paraId="352D0703" w14:textId="77777777" w:rsidR="000D3BBF" w:rsidRDefault="000D3BBF" w:rsidP="000D3BBF">
      <w:r>
        <w:t>ASPTA,-0.5855358000000094,-0.5193755999999894</w:t>
      </w:r>
    </w:p>
    <w:p w14:paraId="1B72DE00" w14:textId="77777777" w:rsidR="000D3BBF" w:rsidRDefault="000D3BBF" w:rsidP="000D3BBF">
      <w:r>
        <w:t>ATPS4rpp,13.370320970000053,11.451594033719289</w:t>
      </w:r>
    </w:p>
    <w:p w14:paraId="20BB6CA9" w14:textId="77777777" w:rsidR="000D3BBF" w:rsidRDefault="000D3BBF" w:rsidP="000D3BBF">
      <w:r>
        <w:t>CBMKr,0.12531739999999997,0.059158400000001166</w:t>
      </w:r>
    </w:p>
    <w:p w14:paraId="51444DE2" w14:textId="77777777" w:rsidR="000D3BBF" w:rsidRDefault="000D3BBF" w:rsidP="000D3BBF">
      <w:r>
        <w:t>CO2tex,-4.632830737500008,-3.9324410237610437</w:t>
      </w:r>
    </w:p>
    <w:p w14:paraId="446CC3AC" w14:textId="77777777" w:rsidR="000D3BBF" w:rsidRDefault="000D3BBF" w:rsidP="000D3BBF">
      <w:r>
        <w:t>CO2tpp,-4.632830737500008,-3.9324410237610437</w:t>
      </w:r>
    </w:p>
    <w:p w14:paraId="1B9B7EE5" w14:textId="77777777" w:rsidR="000D3BBF" w:rsidRDefault="000D3BBF" w:rsidP="000D3BBF">
      <w:r>
        <w:t>CS,1.2398589150000043,0.9462844365910154</w:t>
      </w:r>
    </w:p>
    <w:p w14:paraId="375FCFC3" w14:textId="77777777" w:rsidR="000D3BBF" w:rsidRDefault="000D3BBF" w:rsidP="000D3BBF">
      <w:r>
        <w:t>CTPS2,0.03210499999999995,0.0</w:t>
      </w:r>
    </w:p>
    <w:p w14:paraId="71B24AFF" w14:textId="77777777" w:rsidR="000D3BBF" w:rsidRDefault="000D3BBF" w:rsidP="000D3BBF">
      <w:r>
        <w:t>CYTBO3_4pp,8.410403675000031,6.811225694766066</w:t>
      </w:r>
    </w:p>
    <w:p w14:paraId="5FF40CB3" w14:textId="77777777" w:rsidR="000D3BBF" w:rsidRDefault="000D3BBF" w:rsidP="000D3BBF">
      <w:r>
        <w:t>CYTD,0.0,2.3433695529411827</w:t>
      </w:r>
    </w:p>
    <w:p w14:paraId="309816CE" w14:textId="77777777" w:rsidR="000D3BBF" w:rsidRDefault="000D3BBF" w:rsidP="000D3BBF">
      <w:r>
        <w:t>CYTDK2,0.0,0.032105</w:t>
      </w:r>
    </w:p>
    <w:p w14:paraId="55AFA644" w14:textId="77777777" w:rsidR="000D3BBF" w:rsidRDefault="000D3BBF" w:rsidP="000D3BBF">
      <w:r>
        <w:t>CYTDt2pp_copy2,0.0,2.3744745529411375</w:t>
      </w:r>
    </w:p>
    <w:p w14:paraId="4E8A58D7" w14:textId="77777777" w:rsidR="000D3BBF" w:rsidRDefault="000D3BBF" w:rsidP="000D3BBF">
      <w:r>
        <w:t>CYTDtex,0.0,2.3754745529412276</w:t>
      </w:r>
    </w:p>
    <w:p w14:paraId="2C7F1DA7" w14:textId="77777777" w:rsidR="000D3BBF" w:rsidRDefault="000D3BBF" w:rsidP="000D3BBF">
      <w:r>
        <w:t>CYTK1,0.036180999999999956,0.06826698818895238</w:t>
      </w:r>
    </w:p>
    <w:p w14:paraId="23A15893" w14:textId="77777777" w:rsidR="000D3BBF" w:rsidRDefault="000D3BBF" w:rsidP="000D3BBF">
      <w:r>
        <w:t>DHORD2,0.06615899999999995,0.0</w:t>
      </w:r>
    </w:p>
    <w:p w14:paraId="7FCFCF1F" w14:textId="77777777" w:rsidR="000D3BBF" w:rsidRDefault="000D3BBF" w:rsidP="000D3BBF">
      <w:r>
        <w:t>DHORTS,-0.06615899999999995,0.0</w:t>
      </w:r>
    </w:p>
    <w:p w14:paraId="6249E2A7" w14:textId="77777777" w:rsidR="000D3BBF" w:rsidRDefault="000D3BBF" w:rsidP="000D3BBF">
      <w:r>
        <w:t>ENO,3.220598515000006,2.8608448247799743</w:t>
      </w:r>
    </w:p>
    <w:p w14:paraId="47890D64" w14:textId="77777777" w:rsidR="000D3BBF" w:rsidRDefault="000D3BBF" w:rsidP="000D3BBF">
      <w:r>
        <w:t>FBA,1.2128609358333324,0.6200286704444125</w:t>
      </w:r>
    </w:p>
    <w:p w14:paraId="6FD37E4E" w14:textId="77777777" w:rsidR="000D3BBF" w:rsidRDefault="000D3BBF" w:rsidP="000D3BBF">
      <w:r>
        <w:t>FUM,1.2333893150000121,0.939814036590974</w:t>
      </w:r>
    </w:p>
    <w:p w14:paraId="1FA17365" w14:textId="77777777" w:rsidR="000D3BBF" w:rsidRDefault="000D3BBF" w:rsidP="000D3BBF">
      <w:r>
        <w:t>G6PDH2r,0.7056018925000015,0.8197962257989957</w:t>
      </w:r>
    </w:p>
    <w:p w14:paraId="0FD4A351" w14:textId="77777777" w:rsidR="000D3BBF" w:rsidRDefault="000D3BBF" w:rsidP="000D3BBF">
      <w:r>
        <w:t>GAPD,3.5642330149999975,3.2044775247800317</w:t>
      </w:r>
    </w:p>
    <w:p w14:paraId="6B8A01B0" w14:textId="77777777" w:rsidR="000D3BBF" w:rsidRDefault="000D3BBF" w:rsidP="000D3BBF">
      <w:r>
        <w:t>GLCptspp,2.1404179895833364,0.0</w:t>
      </w:r>
    </w:p>
    <w:p w14:paraId="286F9DAC" w14:textId="77777777" w:rsidR="000D3BBF" w:rsidRDefault="000D3BBF" w:rsidP="000D3BBF">
      <w:r>
        <w:t>GLCtex_copy1,2.1404179895833364,-0.0009999999999763531</w:t>
      </w:r>
    </w:p>
    <w:p w14:paraId="5D009624" w14:textId="77777777" w:rsidR="000D3BBF" w:rsidRDefault="000D3BBF" w:rsidP="000D3BBF">
      <w:r>
        <w:t>GLNS,0.36212300000000835,0.3300171999999915</w:t>
      </w:r>
    </w:p>
    <w:p w14:paraId="7A8CC7EE" w14:textId="77777777" w:rsidR="000D3BBF" w:rsidRDefault="000D3BBF" w:rsidP="000D3BBF">
      <w:r>
        <w:t>GLUDy,-1.7103415000000157,-1.6441794999999502</w:t>
      </w:r>
    </w:p>
    <w:p w14:paraId="05DEE209" w14:textId="77777777" w:rsidR="000D3BBF" w:rsidRDefault="000D3BBF" w:rsidP="000D3BBF">
      <w:r>
        <w:t>GND,0.7056018925000014,0.8197962257989826</w:t>
      </w:r>
    </w:p>
    <w:p w14:paraId="52922E63" w14:textId="77777777" w:rsidR="000D3BBF" w:rsidRDefault="000D3BBF" w:rsidP="000D3BBF">
      <w:r>
        <w:t>H2Otex,-9.914783537500057,-4.13262137772108</w:t>
      </w:r>
    </w:p>
    <w:p w14:paraId="4D0A71DE" w14:textId="77777777" w:rsidR="000D3BBF" w:rsidRDefault="000D3BBF" w:rsidP="000D3BBF">
      <w:r>
        <w:t>H2Otpp,-9.914783537500059,-4.132623106067626</w:t>
      </w:r>
    </w:p>
    <w:p w14:paraId="24BF2CB0" w14:textId="77777777" w:rsidR="000D3BBF" w:rsidRDefault="000D3BBF" w:rsidP="000D3BBF">
      <w:r>
        <w:t>Htex,-1.8376463999999728,0.6701442962482815</w:t>
      </w:r>
    </w:p>
    <w:p w14:paraId="55222A03" w14:textId="77777777" w:rsidR="000D3BBF" w:rsidRDefault="000D3BBF" w:rsidP="000D3BBF">
      <w:r>
        <w:t>ICDHyr,1.2398589150000043,0.9462844365909859</w:t>
      </w:r>
    </w:p>
    <w:p w14:paraId="1AB29946" w14:textId="77777777" w:rsidR="000D3BBF" w:rsidRDefault="000D3BBF" w:rsidP="000D3BBF">
      <w:r>
        <w:t>MDH,1.233197915000013,0.939667236591049</w:t>
      </w:r>
    </w:p>
    <w:p w14:paraId="50AEC049" w14:textId="77777777" w:rsidR="000D3BBF" w:rsidRDefault="000D3BBF" w:rsidP="000D3BBF">
      <w:r>
        <w:t>NADH16pp,7.319156560000027,6.079712058175051</w:t>
      </w:r>
    </w:p>
    <w:p w14:paraId="5B1390A7" w14:textId="77777777" w:rsidR="000D3BBF" w:rsidRDefault="000D3BBF" w:rsidP="000D3BBF">
      <w:r>
        <w:t>NDPK2,0.08505659999999997,0.05195160000005217</w:t>
      </w:r>
    </w:p>
    <w:p w14:paraId="18A1323C" w14:textId="77777777" w:rsidR="000D3BBF" w:rsidRDefault="000D3BBF" w:rsidP="000D3BBF">
      <w:r>
        <w:t>NDPK3,0.03618099999999997,0.06826698818895238</w:t>
      </w:r>
    </w:p>
    <w:p w14:paraId="7B10D9EC" w14:textId="77777777" w:rsidR="000D3BBF" w:rsidRDefault="000D3BBF" w:rsidP="000D3BBF">
      <w:r>
        <w:t>NH4tex,2.160164800000022,-0.34763055294115475</w:t>
      </w:r>
    </w:p>
    <w:p w14:paraId="5085206E" w14:textId="77777777" w:rsidR="000D3BBF" w:rsidRDefault="000D3BBF" w:rsidP="000D3BBF">
      <w:r>
        <w:t>NH4tpp,2.160164800000022,-0.34763055294115475</w:t>
      </w:r>
    </w:p>
    <w:p w14:paraId="1E39F2CE" w14:textId="77777777" w:rsidR="000D3BBF" w:rsidRDefault="000D3BBF" w:rsidP="000D3BBF">
      <w:r>
        <w:t>O2tex,4.206049537500015,3.4064605473830625</w:t>
      </w:r>
    </w:p>
    <w:p w14:paraId="30249052" w14:textId="77777777" w:rsidR="000D3BBF" w:rsidRDefault="000D3BBF" w:rsidP="000D3BBF">
      <w:r>
        <w:t>O2tpp,4.206049537500015,3.4064605473830625</w:t>
      </w:r>
    </w:p>
    <w:p w14:paraId="05C15835" w14:textId="77777777" w:rsidR="000D3BBF" w:rsidRDefault="000D3BBF" w:rsidP="000D3BBF">
      <w:r>
        <w:t>OMPDC,0.06615899999999997,0.0</w:t>
      </w:r>
    </w:p>
    <w:p w14:paraId="6561A87E" w14:textId="77777777" w:rsidR="000D3BBF" w:rsidRDefault="000D3BBF" w:rsidP="000D3BBF">
      <w:r>
        <w:t>ORPT,-0.06615899999999995,0.0</w:t>
      </w:r>
    </w:p>
    <w:p w14:paraId="6E89CF4C" w14:textId="77777777" w:rsidR="000D3BBF" w:rsidRDefault="000D3BBF" w:rsidP="000D3BBF">
      <w:r>
        <w:t>PDH,1.8733075150000043,1.5797508484020284</w:t>
      </w:r>
    </w:p>
    <w:p w14:paraId="37E29B88" w14:textId="77777777" w:rsidR="000D3BBF" w:rsidRDefault="000D3BBF" w:rsidP="000D3BBF">
      <w:r>
        <w:t>PFK,1.2128609358333324,0.6200286704444632</w:t>
      </w:r>
    </w:p>
    <w:p w14:paraId="0B75933D" w14:textId="77777777" w:rsidR="000D3BBF" w:rsidRDefault="000D3BBF" w:rsidP="000D3BBF">
      <w:r>
        <w:t>PGI,1.434816097083335,-0.8197962257989957</w:t>
      </w:r>
    </w:p>
    <w:p w14:paraId="389E550A" w14:textId="77777777" w:rsidR="000D3BBF" w:rsidRDefault="000D3BBF" w:rsidP="000D3BBF">
      <w:r>
        <w:t>PGK,-3.564233014999997,-3.2044775247800317</w:t>
      </w:r>
    </w:p>
    <w:p w14:paraId="2D313E38" w14:textId="77777777" w:rsidR="000D3BBF" w:rsidRDefault="000D3BBF" w:rsidP="000D3BBF">
      <w:r>
        <w:t>PGL,0.7056018925000015,0.8197962257989826</w:t>
      </w:r>
    </w:p>
    <w:p w14:paraId="552CBF29" w14:textId="77777777" w:rsidR="000D3BBF" w:rsidRDefault="000D3BBF" w:rsidP="000D3BBF">
      <w:r>
        <w:t>PGM,-3.2205985149999905,-2.8608448247799743</w:t>
      </w:r>
    </w:p>
    <w:p w14:paraId="30AE796A" w14:textId="77777777" w:rsidR="000D3BBF" w:rsidRDefault="000D3BBF" w:rsidP="000D3BBF">
      <w:r>
        <w:t>PPC,0.5918716000000012,0.5257121999999999</w:t>
      </w:r>
    </w:p>
    <w:p w14:paraId="3074921A" w14:textId="77777777" w:rsidR="000D3BBF" w:rsidRDefault="000D3BBF" w:rsidP="000D3BBF">
      <w:r>
        <w:t>PPK,-0.7007176000000049,-0.6356537047244046</w:t>
      </w:r>
    </w:p>
    <w:p w14:paraId="0315CAF0" w14:textId="77777777" w:rsidR="000D3BBF" w:rsidRDefault="000D3BBF" w:rsidP="000D3BBF">
      <w:r>
        <w:t>PPM,-0.00013460000000000268,2.3093155529411433</w:t>
      </w:r>
    </w:p>
    <w:p w14:paraId="76170458" w14:textId="77777777" w:rsidR="000D3BBF" w:rsidRDefault="000D3BBF" w:rsidP="000D3BBF">
      <w:r>
        <w:t>PRPPS,0.1865784000000047,0.12055280000004132</w:t>
      </w:r>
    </w:p>
    <w:p w14:paraId="6C0E95C9" w14:textId="77777777" w:rsidR="000D3BBF" w:rsidRDefault="000D3BBF" w:rsidP="000D3BBF">
      <w:r>
        <w:t>PYK,0.0,1.8478236993633348</w:t>
      </w:r>
    </w:p>
    <w:p w14:paraId="06952D7E" w14:textId="77777777" w:rsidR="000D3BBF" w:rsidRDefault="000D3BBF" w:rsidP="000D3BBF">
      <w:r>
        <w:t>PYNP2r,0.0,2.3103155529412334</w:t>
      </w:r>
    </w:p>
    <w:p w14:paraId="23FEFCCA" w14:textId="77777777" w:rsidR="000D3BBF" w:rsidRDefault="000D3BBF" w:rsidP="000D3BBF">
      <w:r>
        <w:t>RPE,0.31519592833333127,1.9749759858267453</w:t>
      </w:r>
    </w:p>
    <w:p w14:paraId="083485D6" w14:textId="77777777" w:rsidR="000D3BBF" w:rsidRDefault="000D3BBF" w:rsidP="000D3BBF">
      <w:r>
        <w:t>RPI,-0.38244516416667035,1.1631405600278413</w:t>
      </w:r>
    </w:p>
    <w:p w14:paraId="61FF1BE9" w14:textId="77777777" w:rsidR="000D3BBF" w:rsidRDefault="000D3BBF" w:rsidP="000D3BBF">
      <w:r>
        <w:t>SUCDi,1.024954315000004,0.7315136365910153</w:t>
      </w:r>
    </w:p>
    <w:p w14:paraId="12DEAA31" w14:textId="77777777" w:rsidR="000D3BBF" w:rsidRDefault="000D3BBF" w:rsidP="000D3BBF">
      <w:r>
        <w:t>SUCOAS,-0.9198485150000041,-0.6262744365909612</w:t>
      </w:r>
    </w:p>
    <w:p w14:paraId="0333C689" w14:textId="77777777" w:rsidR="000D3BBF" w:rsidRDefault="000D3BBF" w:rsidP="000D3BBF">
      <w:r>
        <w:t>TALA,0.0,0.830890028746694</w:t>
      </w:r>
    </w:p>
    <w:p w14:paraId="74543A1A" w14:textId="77777777" w:rsidR="000D3BBF" w:rsidRDefault="000D3BBF" w:rsidP="000D3BBF">
      <w:r>
        <w:t>TKT1,0.1957321641666656,1.0256221929133744</w:t>
      </w:r>
    </w:p>
    <w:p w14:paraId="5E45EA76" w14:textId="77777777" w:rsidR="000D3BBF" w:rsidRDefault="000D3BBF" w:rsidP="000D3BBF">
      <w:r>
        <w:t>TKT2,0.11946376416666554,0.9493537929133709</w:t>
      </w:r>
    </w:p>
    <w:p w14:paraId="3B409ABE" w14:textId="77777777" w:rsidR="000D3BBF" w:rsidRDefault="000D3BBF" w:rsidP="000D3BBF">
      <w:r>
        <w:t>TPI,1.7028532254166657,1.1080209600278295</w:t>
      </w:r>
    </w:p>
    <w:p w14:paraId="387D37C0" w14:textId="77777777" w:rsidR="000D3BBF" w:rsidRDefault="000D3BBF" w:rsidP="000D3BBF">
      <w:r>
        <w:t>UMPK,0.07560779999999996,0.042502799999965646</w:t>
      </w:r>
    </w:p>
    <w:p w14:paraId="36D09A97" w14:textId="77777777" w:rsidR="000D3BBF" w:rsidRDefault="000D3BBF" w:rsidP="000D3BBF">
      <w:r>
        <w:t>URAt2pp_copy2,0.0,-2.3093155529411433</w:t>
      </w:r>
    </w:p>
    <w:p w14:paraId="7BC76486" w14:textId="77777777" w:rsidR="000D3BBF" w:rsidRDefault="000D3BBF" w:rsidP="000D3BBF">
      <w:r>
        <w:t>URAtex,0.0,-2.3093155529411433</w:t>
      </w:r>
    </w:p>
    <w:p w14:paraId="2B68686F" w14:textId="77777777" w:rsidR="000D3BBF" w:rsidRDefault="000D3BBF" w:rsidP="000D3BBF">
      <w:r>
        <w:t>URIK2,0.0,0.033054</w:t>
      </w:r>
    </w:p>
    <w:p w14:paraId="5F7B389F" w14:textId="77777777" w:rsidR="000D3BBF" w:rsidRDefault="000D3BBF" w:rsidP="000D3BBF">
      <w:r>
        <w:t xml:space="preserve">68 reacctions require a flux change for the evolution of the cytd consumer </w:t>
      </w:r>
    </w:p>
    <w:p w14:paraId="153824D9" w14:textId="77777777" w:rsidR="000D3BBF" w:rsidRDefault="000D3BBF" w:rsidP="000D3BBF">
      <w:r>
        <w:t xml:space="preserve">....................................................... </w:t>
      </w:r>
    </w:p>
    <w:p w14:paraId="25EA60B1" w14:textId="77777777" w:rsidR="000D3BBF" w:rsidRDefault="000D3BBF" w:rsidP="000D3BBF">
      <w:r>
        <w:t xml:space="preserve">....................................................... </w:t>
      </w:r>
    </w:p>
    <w:p w14:paraId="2B8C2132" w14:textId="77777777" w:rsidR="000D3BBF" w:rsidRDefault="000D3BBF" w:rsidP="000D3BBF">
      <w:r>
        <w:t>dha</w:t>
      </w:r>
    </w:p>
    <w:p w14:paraId="39E24C2A" w14:textId="77777777" w:rsidR="000D3BBF" w:rsidRDefault="000D3BBF" w:rsidP="000D3BBF">
      <w:r>
        <w:t xml:space="preserve">....................................................... </w:t>
      </w:r>
    </w:p>
    <w:p w14:paraId="3990A84C" w14:textId="77777777" w:rsidR="000D3BBF" w:rsidRDefault="000D3BBF" w:rsidP="000D3BBF">
      <w:r>
        <w:t>DHAPT,0.32252132541666795,2.461939524986299</w:t>
      </w:r>
    </w:p>
    <w:p w14:paraId="7D95388F" w14:textId="77777777" w:rsidR="000D3BBF" w:rsidRDefault="000D3BBF" w:rsidP="000D3BBF">
      <w:r>
        <w:t>DHAtex,0.0,4.280835954142101</w:t>
      </w:r>
    </w:p>
    <w:p w14:paraId="60A7B4B1" w14:textId="77777777" w:rsidR="000D3BBF" w:rsidRDefault="000D3BBF" w:rsidP="000D3BBF">
      <w:r>
        <w:t>DHAtpp,0.0,4.280835954142101</w:t>
      </w:r>
    </w:p>
    <w:p w14:paraId="1CCBD620" w14:textId="77777777" w:rsidR="000D3BBF" w:rsidRDefault="000D3BBF" w:rsidP="000D3BBF">
      <w:r>
        <w:t>F6PA,0.32252132541666795,-1.8188964291558019</w:t>
      </w:r>
    </w:p>
    <w:p w14:paraId="52E24BB6" w14:textId="77777777" w:rsidR="000D3BBF" w:rsidRDefault="000D3BBF" w:rsidP="000D3BBF">
      <w:r>
        <w:t>GLCptspp,2.1404179895833364,0.0</w:t>
      </w:r>
    </w:p>
    <w:p w14:paraId="4E7F66E6" w14:textId="77777777" w:rsidR="000D3BBF" w:rsidRDefault="000D3BBF" w:rsidP="000D3BBF">
      <w:r>
        <w:t>GLCtex_copy1,2.1404179895833364,0.0</w:t>
      </w:r>
    </w:p>
    <w:p w14:paraId="089B60F9" w14:textId="77777777" w:rsidR="000D3BBF" w:rsidRDefault="000D3BBF" w:rsidP="000D3BBF">
      <w:r>
        <w:t>PGI,1.434816097083335,-0.7056011874933714</w:t>
      </w:r>
    </w:p>
    <w:p w14:paraId="4BE3D4A6" w14:textId="77777777" w:rsidR="000D3BBF" w:rsidRDefault="000D3BBF" w:rsidP="000D3BBF">
      <w:r>
        <w:t>TPI,1.7028532254166657,3.843271424979925</w:t>
      </w:r>
    </w:p>
    <w:p w14:paraId="7E61B3E0" w14:textId="77777777" w:rsidR="000D3BBF" w:rsidRDefault="000D3BBF" w:rsidP="000D3BBF">
      <w:r>
        <w:t xml:space="preserve">8 reacctions require a flux change for the evolution of the dha consumer </w:t>
      </w:r>
    </w:p>
    <w:p w14:paraId="053E94D6" w14:textId="77777777" w:rsidR="000D3BBF" w:rsidRDefault="000D3BBF" w:rsidP="000D3BBF">
      <w:r>
        <w:t xml:space="preserve">....................................................... </w:t>
      </w:r>
    </w:p>
    <w:p w14:paraId="4CE07DFA" w14:textId="77777777" w:rsidR="000D3BBF" w:rsidRDefault="000D3BBF" w:rsidP="000D3BBF">
      <w:r>
        <w:t xml:space="preserve">....................................................... </w:t>
      </w:r>
    </w:p>
    <w:p w14:paraId="5B4DCE6A" w14:textId="77777777" w:rsidR="000D3BBF" w:rsidRDefault="000D3BBF" w:rsidP="000D3BBF">
      <w:r>
        <w:t>etha</w:t>
      </w:r>
    </w:p>
    <w:p w14:paraId="52F4963E" w14:textId="77777777" w:rsidR="000D3BBF" w:rsidRDefault="000D3BBF" w:rsidP="000D3BBF">
      <w:r>
        <w:t xml:space="preserve">....................................................... </w:t>
      </w:r>
    </w:p>
    <w:p w14:paraId="0C34AB48" w14:textId="77777777" w:rsidR="000D3BBF" w:rsidRDefault="000D3BBF" w:rsidP="000D3BBF">
      <w:r>
        <w:t>ACALD,0.0,5.94436030450495</w:t>
      </w:r>
    </w:p>
    <w:p w14:paraId="5B9BAC11" w14:textId="77777777" w:rsidR="000D3BBF" w:rsidRDefault="000D3BBF" w:rsidP="000D3BBF">
      <w:r>
        <w:t>ACONTa,1.2398589150000043,3.138583871195225</w:t>
      </w:r>
    </w:p>
    <w:p w14:paraId="7E24E9E1" w14:textId="77777777" w:rsidR="000D3BBF" w:rsidRDefault="000D3BBF" w:rsidP="000D3BBF">
      <w:r>
        <w:t>ACONTb,1.2398589150000041,3.138583871195225</w:t>
      </w:r>
    </w:p>
    <w:p w14:paraId="692D578B" w14:textId="77777777" w:rsidR="000D3BBF" w:rsidRDefault="000D3BBF" w:rsidP="000D3BBF">
      <w:r>
        <w:t>AKGDH,1.024820515000004,1.340849437871082</w:t>
      </w:r>
    </w:p>
    <w:p w14:paraId="0B84649D" w14:textId="77777777" w:rsidR="000D3BBF" w:rsidRDefault="000D3BBF" w:rsidP="000D3BBF">
      <w:r>
        <w:t>ATPS4rpp,13.370320970000053,16.682158729079667</w:t>
      </w:r>
    </w:p>
    <w:p w14:paraId="71148AD6" w14:textId="77777777" w:rsidR="000D3BBF" w:rsidRDefault="000D3BBF" w:rsidP="000D3BBF">
      <w:r>
        <w:t>CO2tex,-4.632830737500008,-3.679043409069114</w:t>
      </w:r>
    </w:p>
    <w:p w14:paraId="3C1F2F99" w14:textId="77777777" w:rsidR="000D3BBF" w:rsidRDefault="000D3BBF" w:rsidP="000D3BBF">
      <w:r>
        <w:t>CO2tpp,-4.632830737500008,-3.679043409069114</w:t>
      </w:r>
    </w:p>
    <w:p w14:paraId="1371E42A" w14:textId="77777777" w:rsidR="000D3BBF" w:rsidRDefault="000D3BBF" w:rsidP="000D3BBF">
      <w:r>
        <w:t>CS,1.2398589150000043,3.138583871195225</w:t>
      </w:r>
    </w:p>
    <w:p w14:paraId="134AE219" w14:textId="77777777" w:rsidR="000D3BBF" w:rsidRDefault="000D3BBF" w:rsidP="000D3BBF">
      <w:r>
        <w:t>CYTBO3_4pp,8.410403675000031,12.447189322662702</w:t>
      </w:r>
    </w:p>
    <w:p w14:paraId="3AD08D75" w14:textId="77777777" w:rsidR="000D3BBF" w:rsidRDefault="000D3BBF" w:rsidP="000D3BBF">
      <w:r>
        <w:t>DHAPT,0.32252132541666795,0.0</w:t>
      </w:r>
    </w:p>
    <w:p w14:paraId="6DCF9A11" w14:textId="77777777" w:rsidR="000D3BBF" w:rsidRDefault="000D3BBF" w:rsidP="000D3BBF">
      <w:r>
        <w:t>ENO,3.220598515000006,-0.8250368333278646</w:t>
      </w:r>
    </w:p>
    <w:p w14:paraId="505672D7" w14:textId="77777777" w:rsidR="000D3BBF" w:rsidRDefault="000D3BBF" w:rsidP="000D3BBF">
      <w:r>
        <w:t>ETHAAL,0.0,5.94436030450495</w:t>
      </w:r>
    </w:p>
    <w:p w14:paraId="1F8074E7" w14:textId="77777777" w:rsidR="000D3BBF" w:rsidRDefault="000D3BBF" w:rsidP="000D3BBF">
      <w:r>
        <w:t>ETHAt2pp,5.655907058495112e-35,5.94436030450495</w:t>
      </w:r>
    </w:p>
    <w:p w14:paraId="1E1190BF" w14:textId="77777777" w:rsidR="000D3BBF" w:rsidRDefault="000D3BBF" w:rsidP="000D3BBF">
      <w:r>
        <w:t>ETHAtex,0.0,5.94436030450495</w:t>
      </w:r>
    </w:p>
    <w:p w14:paraId="22EAA629" w14:textId="77777777" w:rsidR="000D3BBF" w:rsidRDefault="000D3BBF" w:rsidP="000D3BBF">
      <w:r>
        <w:t>F6PA,0.32252132541666795,0.0</w:t>
      </w:r>
    </w:p>
    <w:p w14:paraId="1EF54445" w14:textId="77777777" w:rsidR="000D3BBF" w:rsidRDefault="000D3BBF" w:rsidP="000D3BBF">
      <w:r>
        <w:t>FBA,1.2128609358333324,-0.1741041336409706</w:t>
      </w:r>
    </w:p>
    <w:p w14:paraId="4248C895" w14:textId="77777777" w:rsidR="000D3BBF" w:rsidRDefault="000D3BBF" w:rsidP="000D3BBF">
      <w:r>
        <w:t>FBA3,0.19573216416666564,1.200309693416557e-06</w:t>
      </w:r>
    </w:p>
    <w:p w14:paraId="7D43DAD6" w14:textId="77777777" w:rsidR="000D3BBF" w:rsidRDefault="000D3BBF" w:rsidP="000D3BBF">
      <w:r>
        <w:t>FBP,0.0,0.1741041336409706</w:t>
      </w:r>
    </w:p>
    <w:p w14:paraId="2F2F345C" w14:textId="77777777" w:rsidR="000D3BBF" w:rsidRDefault="000D3BBF" w:rsidP="000D3BBF">
      <w:r>
        <w:t>FLDR2,0.0,0.587631799998136</w:t>
      </w:r>
    </w:p>
    <w:p w14:paraId="40F88790" w14:textId="77777777" w:rsidR="000D3BBF" w:rsidRDefault="000D3BBF" w:rsidP="000D3BBF">
      <w:r>
        <w:t>FUM,1.2333893150000121,3.132114271195497</w:t>
      </w:r>
    </w:p>
    <w:p w14:paraId="1975667F" w14:textId="77777777" w:rsidR="000D3BBF" w:rsidRDefault="000D3BBF" w:rsidP="000D3BBF">
      <w:r>
        <w:t>G6PDH2r,0.7056018925000015,0.0</w:t>
      </w:r>
    </w:p>
    <w:p w14:paraId="47E9DF0B" w14:textId="77777777" w:rsidR="000D3BBF" w:rsidRDefault="000D3BBF" w:rsidP="000D3BBF">
      <w:r>
        <w:t>GAPD,3.5642330149999975,-0.48140233332843035</w:t>
      </w:r>
    </w:p>
    <w:p w14:paraId="721E78B8" w14:textId="77777777" w:rsidR="000D3BBF" w:rsidRDefault="000D3BBF" w:rsidP="000D3BBF">
      <w:r>
        <w:t>GLCptspp,2.1404179895833364,0.0</w:t>
      </w:r>
    </w:p>
    <w:p w14:paraId="160A0EE0" w14:textId="77777777" w:rsidR="000D3BBF" w:rsidRDefault="000D3BBF" w:rsidP="000D3BBF">
      <w:r>
        <w:t>GLCtex_copy1,2.1404179895833364,0.0</w:t>
      </w:r>
    </w:p>
    <w:p w14:paraId="1AE96DBC" w14:textId="77777777" w:rsidR="000D3BBF" w:rsidRDefault="000D3BBF" w:rsidP="000D3BBF">
      <w:r>
        <w:t>GND,0.7056018925000014,0.0</w:t>
      </w:r>
    </w:p>
    <w:p w14:paraId="08238E48" w14:textId="77777777" w:rsidR="000D3BBF" w:rsidRDefault="000D3BBF" w:rsidP="000D3BBF">
      <w:r>
        <w:t>H2Otex,-9.914783537500057,-8.961496209047466</w:t>
      </w:r>
    </w:p>
    <w:p w14:paraId="5716107C" w14:textId="77777777" w:rsidR="000D3BBF" w:rsidRDefault="000D3BBF" w:rsidP="000D3BBF">
      <w:r>
        <w:t>H2Otpp,-9.914783537500059,-8.960996209050581</w:t>
      </w:r>
    </w:p>
    <w:p w14:paraId="048344F6" w14:textId="77777777" w:rsidR="000D3BBF" w:rsidRDefault="000D3BBF" w:rsidP="000D3BBF">
      <w:r>
        <w:t>ICDHyr,1.2398589150000043,1.555887837870621</w:t>
      </w:r>
    </w:p>
    <w:p w14:paraId="3AF931A9" w14:textId="77777777" w:rsidR="000D3BBF" w:rsidRDefault="000D3BBF" w:rsidP="000D3BBF">
      <w:r>
        <w:t>ICL,0.0,1.582696033324604</w:t>
      </w:r>
    </w:p>
    <w:p w14:paraId="04F30540" w14:textId="77777777" w:rsidR="000D3BBF" w:rsidRDefault="000D3BBF" w:rsidP="000D3BBF">
      <w:r>
        <w:t>MALS,0.0001338000000000684,1.582829833324604</w:t>
      </w:r>
    </w:p>
    <w:p w14:paraId="7A1D2E74" w14:textId="77777777" w:rsidR="000D3BBF" w:rsidRDefault="000D3BBF" w:rsidP="000D3BBF">
      <w:r>
        <w:t>MDH,1.233197915000013,4.714618904520101</w:t>
      </w:r>
    </w:p>
    <w:p w14:paraId="4C8C1FE9" w14:textId="77777777" w:rsidR="000D3BBF" w:rsidRDefault="000D3BBF" w:rsidP="000D3BBF">
      <w:r>
        <w:t>NADH16pp,7.319156560000027,9.455217251467223</w:t>
      </w:r>
    </w:p>
    <w:p w14:paraId="36B10C94" w14:textId="77777777" w:rsidR="000D3BBF" w:rsidRDefault="000D3BBF" w:rsidP="000D3BBF">
      <w:r>
        <w:t>NH4tex,2.160164800000022,-3.784195504511268</w:t>
      </w:r>
    </w:p>
    <w:p w14:paraId="413C68ED" w14:textId="77777777" w:rsidR="000D3BBF" w:rsidRDefault="000D3BBF" w:rsidP="000D3BBF">
      <w:r>
        <w:t>NH4tpp,2.160164800000022,-3.784195504511268</w:t>
      </w:r>
    </w:p>
    <w:p w14:paraId="459219CC" w14:textId="77777777" w:rsidR="000D3BBF" w:rsidRDefault="000D3BBF" w:rsidP="000D3BBF">
      <w:r>
        <w:t>O2tex,4.206049537500015,6.224692361329793</w:t>
      </w:r>
    </w:p>
    <w:p w14:paraId="10F48ED0" w14:textId="77777777" w:rsidR="000D3BBF" w:rsidRDefault="000D3BBF" w:rsidP="000D3BBF">
      <w:r>
        <w:t>O2tpp,4.206049537500015,6.22444236133135</w:t>
      </w:r>
    </w:p>
    <w:p w14:paraId="11178407" w14:textId="77777777" w:rsidR="000D3BBF" w:rsidRDefault="000D3BBF" w:rsidP="000D3BBF">
      <w:r>
        <w:t>PDH,1.8733075150000043,0.0</w:t>
      </w:r>
    </w:p>
    <w:p w14:paraId="4E30B870" w14:textId="77777777" w:rsidR="000D3BBF" w:rsidRDefault="000D3BBF" w:rsidP="000D3BBF">
      <w:r>
        <w:t>PFK,1.2128609358333324,0.0</w:t>
      </w:r>
    </w:p>
    <w:p w14:paraId="3E208DDC" w14:textId="77777777" w:rsidR="000D3BBF" w:rsidRDefault="000D3BBF" w:rsidP="000D3BBF">
      <w:r>
        <w:t>PFK_3,0.19573216416666564,1.200309693416557e-06</w:t>
      </w:r>
    </w:p>
    <w:p w14:paraId="01EEFD5A" w14:textId="77777777" w:rsidR="000D3BBF" w:rsidRDefault="000D3BBF" w:rsidP="000D3BBF">
      <w:r>
        <w:t>PGI,1.434816097083335,0.0</w:t>
      </w:r>
    </w:p>
    <w:p w14:paraId="487A23A9" w14:textId="77777777" w:rsidR="000D3BBF" w:rsidRDefault="000D3BBF" w:rsidP="000D3BBF">
      <w:r>
        <w:t>PGK,-3.564233014999997,0.48140233332843035</w:t>
      </w:r>
    </w:p>
    <w:p w14:paraId="10B6EC8E" w14:textId="77777777" w:rsidR="000D3BBF" w:rsidRDefault="000D3BBF" w:rsidP="000D3BBF">
      <w:r>
        <w:t>PGL,0.7056018925000015,0.0</w:t>
      </w:r>
    </w:p>
    <w:p w14:paraId="549DCC1E" w14:textId="77777777" w:rsidR="000D3BBF" w:rsidRDefault="000D3BBF" w:rsidP="000D3BBF">
      <w:r>
        <w:t>PGM,-3.2205985149999905,0.8250368333278646</w:t>
      </w:r>
    </w:p>
    <w:p w14:paraId="44AC6E25" w14:textId="77777777" w:rsidR="000D3BBF" w:rsidRDefault="000D3BBF" w:rsidP="000D3BBF">
      <w:r>
        <w:t>POR5,0.021750999999999996,-0.5678807999983428</w:t>
      </w:r>
    </w:p>
    <w:p w14:paraId="260A53B7" w14:textId="77777777" w:rsidR="000D3BBF" w:rsidRDefault="000D3BBF" w:rsidP="000D3BBF">
      <w:r>
        <w:t>PPC,0.5918716000000012,0.0</w:t>
      </w:r>
    </w:p>
    <w:p w14:paraId="753A57E3" w14:textId="77777777" w:rsidR="000D3BBF" w:rsidRDefault="000D3BBF" w:rsidP="000D3BBF">
      <w:r>
        <w:t>PPCK,0.0,0.9908244333265002</w:t>
      </w:r>
    </w:p>
    <w:p w14:paraId="5A4A9972" w14:textId="77777777" w:rsidR="000D3BBF" w:rsidRDefault="000D3BBF" w:rsidP="000D3BBF">
      <w:r>
        <w:t>RPE,0.31519592833333127,-0.15520533333269576</w:t>
      </w:r>
    </w:p>
    <w:p w14:paraId="7AED9F86" w14:textId="77777777" w:rsidR="000D3BBF" w:rsidRDefault="000D3BBF" w:rsidP="000D3BBF">
      <w:r>
        <w:t>RPI,-0.38244516416667035,-0.14724453333315407</w:t>
      </w:r>
    </w:p>
    <w:p w14:paraId="090DD437" w14:textId="77777777" w:rsidR="000D3BBF" w:rsidRDefault="000D3BBF" w:rsidP="000D3BBF">
      <w:r>
        <w:t>SUCDi,1.024954315000004,2.925679271195686</w:t>
      </w:r>
    </w:p>
    <w:p w14:paraId="7292F142" w14:textId="77777777" w:rsidR="000D3BBF" w:rsidRDefault="000D3BBF" w:rsidP="000D3BBF">
      <w:r>
        <w:t>SUCOAS,-0.9198485150000041,-1.2358774378715376</w:t>
      </w:r>
    </w:p>
    <w:p w14:paraId="0A3E626C" w14:textId="77777777" w:rsidR="000D3BBF" w:rsidRDefault="000D3BBF" w:rsidP="000D3BBF">
      <w:r>
        <w:t>TALA,0.0,-0.03946966697614775</w:t>
      </w:r>
    </w:p>
    <w:p w14:paraId="16527D03" w14:textId="77777777" w:rsidR="000D3BBF" w:rsidRDefault="000D3BBF" w:rsidP="000D3BBF">
      <w:r>
        <w:t>THD2pp,0.0,1.684806662118403</w:t>
      </w:r>
    </w:p>
    <w:p w14:paraId="7592A345" w14:textId="77777777" w:rsidR="000D3BBF" w:rsidRDefault="000D3BBF" w:rsidP="000D3BBF">
      <w:r>
        <w:t>TKT1,0.1957321641666656,-0.03946846666645433</w:t>
      </w:r>
    </w:p>
    <w:p w14:paraId="158E7D56" w14:textId="77777777" w:rsidR="000D3BBF" w:rsidRDefault="000D3BBF" w:rsidP="000D3BBF">
      <w:r>
        <w:t>TKT2,0.11946376416666554,-0.11573686666624142</w:t>
      </w:r>
    </w:p>
    <w:p w14:paraId="166B1C0B" w14:textId="77777777" w:rsidR="000D3BBF" w:rsidRDefault="000D3BBF" w:rsidP="000D3BBF">
      <w:r>
        <w:t>TPI,1.7028532254166657,-0.20236413333091183</w:t>
      </w:r>
    </w:p>
    <w:p w14:paraId="261F96A2" w14:textId="77777777" w:rsidR="000D3BBF" w:rsidRDefault="000D3BBF" w:rsidP="000D3BBF">
      <w:r>
        <w:t xml:space="preserve">55 reacctions require a flux change for the evolution of the etha consumer </w:t>
      </w:r>
    </w:p>
    <w:p w14:paraId="24E28704" w14:textId="77777777" w:rsidR="000D3BBF" w:rsidRDefault="000D3BBF" w:rsidP="000D3BBF">
      <w:r>
        <w:t xml:space="preserve">....................................................... </w:t>
      </w:r>
    </w:p>
    <w:p w14:paraId="216266D7" w14:textId="77777777" w:rsidR="000D3BBF" w:rsidRDefault="000D3BBF" w:rsidP="000D3BBF">
      <w:r>
        <w:t xml:space="preserve">....................................................... </w:t>
      </w:r>
    </w:p>
    <w:p w14:paraId="57101D65" w14:textId="77777777" w:rsidR="000D3BBF" w:rsidRDefault="000D3BBF" w:rsidP="000D3BBF">
      <w:r>
        <w:t>etoh</w:t>
      </w:r>
    </w:p>
    <w:p w14:paraId="20449CFC" w14:textId="77777777" w:rsidR="000D3BBF" w:rsidRDefault="000D3BBF" w:rsidP="000D3BBF">
      <w:r>
        <w:t xml:space="preserve">....................................................... </w:t>
      </w:r>
    </w:p>
    <w:p w14:paraId="03473B9A" w14:textId="77777777" w:rsidR="000D3BBF" w:rsidRDefault="000D3BBF" w:rsidP="000D3BBF">
      <w:r>
        <w:t>ACALD,0.0,4.88758510369189</w:t>
      </w:r>
    </w:p>
    <w:p w14:paraId="5EC6446E" w14:textId="77777777" w:rsidR="000D3BBF" w:rsidRDefault="000D3BBF" w:rsidP="000D3BBF">
      <w:r>
        <w:t>ACONTa,1.2398589150000043,2.0818086703688348</w:t>
      </w:r>
    </w:p>
    <w:p w14:paraId="773C26B9" w14:textId="77777777" w:rsidR="000D3BBF" w:rsidRDefault="000D3BBF" w:rsidP="000D3BBF">
      <w:r>
        <w:t>ACONTb,1.2398589150000041,2.0818086703688348</w:t>
      </w:r>
    </w:p>
    <w:p w14:paraId="59A6743A" w14:textId="77777777" w:rsidR="000D3BBF" w:rsidRDefault="000D3BBF" w:rsidP="000D3BBF">
      <w:r>
        <w:t>ADK1,0.524992600000009,1.2647396779600366</w:t>
      </w:r>
    </w:p>
    <w:p w14:paraId="61C5B9FF" w14:textId="77777777" w:rsidR="000D3BBF" w:rsidRDefault="000D3BBF" w:rsidP="000D3BBF">
      <w:r>
        <w:t>ALCD2x,0.0,4.88758510369189</w:t>
      </w:r>
    </w:p>
    <w:p w14:paraId="797D5F2C" w14:textId="77777777" w:rsidR="000D3BBF" w:rsidRDefault="000D3BBF" w:rsidP="000D3BBF">
      <w:r>
        <w:t>ATPS4rpp,13.370320970000053,17.738933929612585</w:t>
      </w:r>
    </w:p>
    <w:p w14:paraId="59B91EA2" w14:textId="77777777" w:rsidR="000D3BBF" w:rsidRDefault="000D3BBF" w:rsidP="000D3BBF">
      <w:r>
        <w:t>CO2tex,-4.632830737500008,-1.56549300740744</w:t>
      </w:r>
    </w:p>
    <w:p w14:paraId="2DD90C3D" w14:textId="77777777" w:rsidR="000D3BBF" w:rsidRDefault="000D3BBF" w:rsidP="000D3BBF">
      <w:r>
        <w:t>CO2tpp,-4.632830737500008,-1.56549300740744</w:t>
      </w:r>
    </w:p>
    <w:p w14:paraId="7AB73C66" w14:textId="77777777" w:rsidR="000D3BBF" w:rsidRDefault="000D3BBF" w:rsidP="000D3BBF">
      <w:r>
        <w:t>CS,1.2398589150000043,2.0818086703688348</w:t>
      </w:r>
    </w:p>
    <w:p w14:paraId="629516C1" w14:textId="77777777" w:rsidR="000D3BBF" w:rsidRDefault="000D3BBF" w:rsidP="000D3BBF">
      <w:r>
        <w:t>CYTBO3_4pp,8.410403675000031,12.050898422209832</w:t>
      </w:r>
    </w:p>
    <w:p w14:paraId="0C96D424" w14:textId="77777777" w:rsidR="000D3BBF" w:rsidRDefault="000D3BBF" w:rsidP="000D3BBF">
      <w:r>
        <w:t>DHAPT,0.32252132541666795,0.0</w:t>
      </w:r>
    </w:p>
    <w:p w14:paraId="11551D62" w14:textId="77777777" w:rsidR="000D3BBF" w:rsidRDefault="000D3BBF" w:rsidP="000D3BBF">
      <w:r>
        <w:t>ENO,3.220598515000006,-0.82503683333141</w:t>
      </w:r>
    </w:p>
    <w:p w14:paraId="0954E3D7" w14:textId="77777777" w:rsidR="000D3BBF" w:rsidRDefault="000D3BBF" w:rsidP="000D3BBF">
      <w:r>
        <w:t>ETOHtex,0.0,4.88758510369189</w:t>
      </w:r>
    </w:p>
    <w:p w14:paraId="18B55B2B" w14:textId="77777777" w:rsidR="000D3BBF" w:rsidRDefault="000D3BBF" w:rsidP="000D3BBF">
      <w:r>
        <w:t>ETOHtrpp,0.0,4.88758510369189</w:t>
      </w:r>
    </w:p>
    <w:p w14:paraId="00772C9C" w14:textId="77777777" w:rsidR="000D3BBF" w:rsidRDefault="000D3BBF" w:rsidP="000D3BBF">
      <w:r>
        <w:t>F6PA,0.32252132541666795,0.0</w:t>
      </w:r>
    </w:p>
    <w:p w14:paraId="76F701AF" w14:textId="77777777" w:rsidR="000D3BBF" w:rsidRDefault="000D3BBF" w:rsidP="000D3BBF">
      <w:r>
        <w:t>FBA,1.2128609358333324,-0.17410293333250593</w:t>
      </w:r>
    </w:p>
    <w:p w14:paraId="7D088C6F" w14:textId="77777777" w:rsidR="000D3BBF" w:rsidRDefault="000D3BBF" w:rsidP="000D3BBF">
      <w:r>
        <w:t>FBA3,0.19573216416666564,0.0</w:t>
      </w:r>
    </w:p>
    <w:p w14:paraId="4C007F6D" w14:textId="77777777" w:rsidR="000D3BBF" w:rsidRDefault="000D3BBF" w:rsidP="000D3BBF">
      <w:r>
        <w:t>FBP,0.0,0.17410293333249557</w:t>
      </w:r>
    </w:p>
    <w:p w14:paraId="4A25513D" w14:textId="77777777" w:rsidR="000D3BBF" w:rsidRDefault="000D3BBF" w:rsidP="000D3BBF">
      <w:r>
        <w:t>FLDR2,0.0,1.3273780779609015</w:t>
      </w:r>
    </w:p>
    <w:p w14:paraId="14AA666E" w14:textId="77777777" w:rsidR="000D3BBF" w:rsidRDefault="000D3BBF" w:rsidP="000D3BBF">
      <w:r>
        <w:t>FUM,1.2333893150000121,2.0753390703688264</w:t>
      </w:r>
    </w:p>
    <w:p w14:paraId="6828588F" w14:textId="77777777" w:rsidR="000D3BBF" w:rsidRDefault="000D3BBF" w:rsidP="000D3BBF">
      <w:r>
        <w:t>G6PDH2r,0.7056018925000015,0.0</w:t>
      </w:r>
    </w:p>
    <w:p w14:paraId="6EDA548A" w14:textId="77777777" w:rsidR="000D3BBF" w:rsidRDefault="000D3BBF" w:rsidP="000D3BBF">
      <w:r>
        <w:t>GAPD,3.5642330149999975,-0.4814023333314026</w:t>
      </w:r>
    </w:p>
    <w:p w14:paraId="48EA363B" w14:textId="77777777" w:rsidR="000D3BBF" w:rsidRDefault="000D3BBF" w:rsidP="000D3BBF">
      <w:r>
        <w:t>GLCptspp,2.1404179895833364,0.0</w:t>
      </w:r>
    </w:p>
    <w:p w14:paraId="5C2F5843" w14:textId="77777777" w:rsidR="000D3BBF" w:rsidRDefault="000D3BBF" w:rsidP="000D3BBF">
      <w:r>
        <w:t>GLCtex_copy1,2.1404179895833364,0.0</w:t>
      </w:r>
    </w:p>
    <w:p w14:paraId="1F59F296" w14:textId="77777777" w:rsidR="000D3BBF" w:rsidRDefault="000D3BBF" w:rsidP="000D3BBF">
      <w:r>
        <w:t>GND,0.7056018925000014,0.0</w:t>
      </w:r>
    </w:p>
    <w:p w14:paraId="58BC1BB7" w14:textId="77777777" w:rsidR="000D3BBF" w:rsidRDefault="000D3BBF" w:rsidP="000D3BBF">
      <w:r>
        <w:t>H2Otex,-9.914783537500057,-11.735030911094782</w:t>
      </w:r>
    </w:p>
    <w:p w14:paraId="4380104D" w14:textId="77777777" w:rsidR="000D3BBF" w:rsidRDefault="000D3BBF" w:rsidP="000D3BBF">
      <w:r>
        <w:t>H2Otpp,-9.914783537500059,-11.735030911094327</w:t>
      </w:r>
    </w:p>
    <w:p w14:paraId="22FE2521" w14:textId="77777777" w:rsidR="000D3BBF" w:rsidRDefault="000D3BBF" w:rsidP="000D3BBF">
      <w:r>
        <w:t>ICL,0.0,0.842949755368799</w:t>
      </w:r>
    </w:p>
    <w:p w14:paraId="0AE31D96" w14:textId="77777777" w:rsidR="000D3BBF" w:rsidRDefault="000D3BBF" w:rsidP="000D3BBF">
      <w:r>
        <w:t>MALS,0.0001338000000000684,0.843083555368799</w:t>
      </w:r>
    </w:p>
    <w:p w14:paraId="45F2B89E" w14:textId="77777777" w:rsidR="000D3BBF" w:rsidRDefault="000D3BBF" w:rsidP="000D3BBF">
      <w:r>
        <w:t>MDH,1.233197915000013,2.9180974257376255</w:t>
      </w:r>
    </w:p>
    <w:p w14:paraId="0BA156ED" w14:textId="77777777" w:rsidR="000D3BBF" w:rsidRDefault="000D3BBF" w:rsidP="000D3BBF">
      <w:r>
        <w:t>NADH16pp,7.319156560000027,10.117701551840996</w:t>
      </w:r>
    </w:p>
    <w:p w14:paraId="47906730" w14:textId="77777777" w:rsidR="000D3BBF" w:rsidRDefault="000D3BBF" w:rsidP="000D3BBF">
      <w:r>
        <w:t>O2tex,4.206049537500015,6.026296911104916</w:t>
      </w:r>
    </w:p>
    <w:p w14:paraId="09D372E9" w14:textId="77777777" w:rsidR="000D3BBF" w:rsidRDefault="000D3BBF" w:rsidP="000D3BBF">
      <w:r>
        <w:t>O2tpp,4.206049537500015,6.026296911104916</w:t>
      </w:r>
    </w:p>
    <w:p w14:paraId="0FEBF94A" w14:textId="77777777" w:rsidR="000D3BBF" w:rsidRDefault="000D3BBF" w:rsidP="000D3BBF">
      <w:r>
        <w:t>PDH,1.8733075150000043,0.0</w:t>
      </w:r>
    </w:p>
    <w:p w14:paraId="6AC7388A" w14:textId="77777777" w:rsidR="000D3BBF" w:rsidRDefault="000D3BBF" w:rsidP="000D3BBF">
      <w:r>
        <w:t>PFK,1.2128609358333324,0.0</w:t>
      </w:r>
    </w:p>
    <w:p w14:paraId="77D0E9DC" w14:textId="77777777" w:rsidR="000D3BBF" w:rsidRDefault="000D3BBF" w:rsidP="000D3BBF">
      <w:r>
        <w:t>PFK_3,0.19573216416666564,0.0</w:t>
      </w:r>
    </w:p>
    <w:p w14:paraId="24A89423" w14:textId="77777777" w:rsidR="000D3BBF" w:rsidRDefault="000D3BBF" w:rsidP="000D3BBF">
      <w:r>
        <w:t>PGI,1.434816097083335,0.0</w:t>
      </w:r>
    </w:p>
    <w:p w14:paraId="7247B5E3" w14:textId="77777777" w:rsidR="000D3BBF" w:rsidRDefault="000D3BBF" w:rsidP="000D3BBF">
      <w:r>
        <w:t>PGK,-3.564233014999997,0.4814023333314026</w:t>
      </w:r>
    </w:p>
    <w:p w14:paraId="4419C7FD" w14:textId="77777777" w:rsidR="000D3BBF" w:rsidRDefault="000D3BBF" w:rsidP="000D3BBF">
      <w:r>
        <w:t>PGL,0.7056018925000015,0.0</w:t>
      </w:r>
    </w:p>
    <w:p w14:paraId="2C1A1EEF" w14:textId="77777777" w:rsidR="000D3BBF" w:rsidRDefault="000D3BBF" w:rsidP="000D3BBF">
      <w:r>
        <w:t>PGM,-3.2205985149999905,0.82503683333141</w:t>
      </w:r>
    </w:p>
    <w:p w14:paraId="0121917E" w14:textId="77777777" w:rsidR="000D3BBF" w:rsidRDefault="000D3BBF" w:rsidP="000D3BBF">
      <w:r>
        <w:t>POR5,0.021750999999999996,-1.3076270779608876</w:t>
      </w:r>
    </w:p>
    <w:p w14:paraId="7FD73A01" w14:textId="77777777" w:rsidR="000D3BBF" w:rsidRDefault="000D3BBF" w:rsidP="000D3BBF">
      <w:r>
        <w:t>PPC,0.5918716000000012,0.0</w:t>
      </w:r>
    </w:p>
    <w:p w14:paraId="7ED93125" w14:textId="77777777" w:rsidR="000D3BBF" w:rsidRDefault="000D3BBF" w:rsidP="000D3BBF">
      <w:r>
        <w:t>PPCK,0.0,0.25107815536900535</w:t>
      </w:r>
    </w:p>
    <w:p w14:paraId="6D3F5CB0" w14:textId="77777777" w:rsidR="000D3BBF" w:rsidRDefault="000D3BBF" w:rsidP="000D3BBF">
      <w:r>
        <w:t>PPS,0.0,0.7397462779609856</w:t>
      </w:r>
    </w:p>
    <w:p w14:paraId="32D3BCB5" w14:textId="77777777" w:rsidR="000D3BBF" w:rsidRDefault="000D3BBF" w:rsidP="000D3BBF">
      <w:r>
        <w:t>RPE,0.31519592833333127,-0.15520533333290132</w:t>
      </w:r>
    </w:p>
    <w:p w14:paraId="7FFB2D76" w14:textId="77777777" w:rsidR="000D3BBF" w:rsidRDefault="000D3BBF" w:rsidP="000D3BBF">
      <w:r>
        <w:t>RPI,-0.38244516416667035,-0.14724453333337806</w:t>
      </w:r>
    </w:p>
    <w:p w14:paraId="620C1388" w14:textId="77777777" w:rsidR="000D3BBF" w:rsidRDefault="000D3BBF" w:rsidP="000D3BBF">
      <w:r>
        <w:t>SUCDi,1.024954315000004,1.866904070368835</w:t>
      </w:r>
    </w:p>
    <w:p w14:paraId="0456386E" w14:textId="77777777" w:rsidR="000D3BBF" w:rsidRDefault="000D3BBF" w:rsidP="000D3BBF">
      <w:r>
        <w:t>TALA,0.0,-0.03946846666656256</w:t>
      </w:r>
    </w:p>
    <w:p w14:paraId="7ABF7646" w14:textId="77777777" w:rsidR="000D3BBF" w:rsidRDefault="000D3BBF" w:rsidP="000D3BBF">
      <w:r>
        <w:t>THD2pp,0.0,2.7415810629570325</w:t>
      </w:r>
    </w:p>
    <w:p w14:paraId="1E2962FA" w14:textId="77777777" w:rsidR="000D3BBF" w:rsidRDefault="000D3BBF" w:rsidP="000D3BBF">
      <w:r>
        <w:t>TKT1,0.1957321641666656,-0.03946846666656256</w:t>
      </w:r>
    </w:p>
    <w:p w14:paraId="34C6DAED" w14:textId="77777777" w:rsidR="000D3BBF" w:rsidRDefault="000D3BBF" w:rsidP="000D3BBF">
      <w:r>
        <w:t>TKT2,0.11946376416666554,-0.11573686666633876</w:t>
      </w:r>
    </w:p>
    <w:p w14:paraId="4BC98239" w14:textId="77777777" w:rsidR="000D3BBF" w:rsidRDefault="000D3BBF" w:rsidP="000D3BBF">
      <w:r>
        <w:t>TPI,1.7028532254166657,-0.20236413333248038</w:t>
      </w:r>
    </w:p>
    <w:p w14:paraId="0C95B388" w14:textId="77777777" w:rsidR="000D3BBF" w:rsidRDefault="000D3BBF" w:rsidP="000D3BBF">
      <w:r>
        <w:t xml:space="preserve">52 reacctions require a flux change for the evolution of the etoh consumer </w:t>
      </w:r>
    </w:p>
    <w:p w14:paraId="66150E51" w14:textId="77777777" w:rsidR="000D3BBF" w:rsidRDefault="000D3BBF" w:rsidP="000D3BBF">
      <w:r>
        <w:t xml:space="preserve">....................................................... </w:t>
      </w:r>
    </w:p>
    <w:p w14:paraId="50D3362E" w14:textId="77777777" w:rsidR="000D3BBF" w:rsidRDefault="000D3BBF" w:rsidP="000D3BBF">
      <w:r>
        <w:t xml:space="preserve">....................................................... </w:t>
      </w:r>
    </w:p>
    <w:p w14:paraId="51D26D1C" w14:textId="77777777" w:rsidR="000D3BBF" w:rsidRDefault="000D3BBF" w:rsidP="000D3BBF">
      <w:r>
        <w:t>for</w:t>
      </w:r>
    </w:p>
    <w:p w14:paraId="10B0A251" w14:textId="77777777" w:rsidR="000D3BBF" w:rsidRDefault="000D3BBF" w:rsidP="000D3BBF">
      <w:r>
        <w:t xml:space="preserve">....................................................... </w:t>
      </w:r>
    </w:p>
    <w:p w14:paraId="634FBA6A" w14:textId="77777777" w:rsidR="000D3BBF" w:rsidRDefault="000D3BBF" w:rsidP="000D3BBF">
      <w:r>
        <w:t>ACONTa,1.2398589150000043,0.21503847268144227</w:t>
      </w:r>
    </w:p>
    <w:p w14:paraId="04AF6F2B" w14:textId="77777777" w:rsidR="000D3BBF" w:rsidRDefault="000D3BBF" w:rsidP="000D3BBF">
      <w:r>
        <w:t>ACONTb,1.2398589150000041,0.21503847268144227</w:t>
      </w:r>
    </w:p>
    <w:p w14:paraId="5948855C" w14:textId="77777777" w:rsidR="000D3BBF" w:rsidRDefault="000D3BBF" w:rsidP="000D3BBF">
      <w:r>
        <w:t>ADK1,0.524992600000009,11.928186874307945</w:t>
      </w:r>
    </w:p>
    <w:p w14:paraId="4E30F1DD" w14:textId="77777777" w:rsidR="000D3BBF" w:rsidRDefault="000D3BBF" w:rsidP="000D3BBF">
      <w:r>
        <w:t>ADSL2r,0.08960300000000408,7.243841807658064</w:t>
      </w:r>
    </w:p>
    <w:p w14:paraId="46BB8426" w14:textId="77777777" w:rsidR="000D3BBF" w:rsidRDefault="000D3BBF" w:rsidP="000D3BBF">
      <w:r>
        <w:t>AICART,0.10855060000000409,7.2627894076580635</w:t>
      </w:r>
    </w:p>
    <w:p w14:paraId="22C98FFB" w14:textId="77777777" w:rsidR="000D3BBF" w:rsidRDefault="000D3BBF" w:rsidP="000D3BBF">
      <w:r>
        <w:t>AIRC2,0.08960300000000408,7.243841807658064</w:t>
      </w:r>
    </w:p>
    <w:p w14:paraId="29A5526C" w14:textId="77777777" w:rsidR="000D3BBF" w:rsidRDefault="000D3BBF" w:rsidP="000D3BBF">
      <w:r>
        <w:t>AIRC3,-0.08960300000000408,-7.243841807658064</w:t>
      </w:r>
    </w:p>
    <w:p w14:paraId="4657C297" w14:textId="77777777" w:rsidR="000D3BBF" w:rsidRDefault="000D3BBF" w:rsidP="000D3BBF">
      <w:r>
        <w:t>AKGDH,1.024820515000004,0.0</w:t>
      </w:r>
    </w:p>
    <w:p w14:paraId="2FD0EE07" w14:textId="77777777" w:rsidR="000D3BBF" w:rsidRDefault="000D3BBF" w:rsidP="000D3BBF">
      <w:r>
        <w:t>ALLTAMH,0.0,7.154238807658068</w:t>
      </w:r>
    </w:p>
    <w:p w14:paraId="7D484DD8" w14:textId="77777777" w:rsidR="000D3BBF" w:rsidRDefault="000D3BBF" w:rsidP="000D3BBF">
      <w:r>
        <w:t>ALLTN,0.0,7.154238807658068</w:t>
      </w:r>
    </w:p>
    <w:p w14:paraId="59DF465D" w14:textId="77777777" w:rsidR="000D3BBF" w:rsidRDefault="000D3BBF" w:rsidP="000D3BBF">
      <w:r>
        <w:t>ASAD,-0.21381520000000004,-10.377948013660168</w:t>
      </w:r>
    </w:p>
    <w:p w14:paraId="659B3107" w14:textId="77777777" w:rsidR="000D3BBF" w:rsidRDefault="000D3BBF" w:rsidP="000D3BBF">
      <w:r>
        <w:t>ASPK,0.2138152,10.377948013660168</w:t>
      </w:r>
    </w:p>
    <w:p w14:paraId="0DB4D22E" w14:textId="77777777" w:rsidR="000D3BBF" w:rsidRDefault="000D3BBF" w:rsidP="000D3BBF">
      <w:r>
        <w:t>ASPTA,-0.5855358000000094,-17.90390742131823</w:t>
      </w:r>
    </w:p>
    <w:p w14:paraId="6CEFF31E" w14:textId="77777777" w:rsidR="000D3BBF" w:rsidRDefault="000D3BBF" w:rsidP="000D3BBF">
      <w:r>
        <w:t>ATPS4rpp,13.370320970000053,120.43413504972683</w:t>
      </w:r>
    </w:p>
    <w:p w14:paraId="4C4EBFE2" w14:textId="77777777" w:rsidR="000D3BBF" w:rsidRDefault="000D3BBF" w:rsidP="000D3BBF">
      <w:r>
        <w:t>CO2tex,-4.632830737500008,-104.70629206113874</w:t>
      </w:r>
    </w:p>
    <w:p w14:paraId="04240FDB" w14:textId="77777777" w:rsidR="000D3BBF" w:rsidRDefault="000D3BBF" w:rsidP="000D3BBF">
      <w:r>
        <w:t>CO2tpp,-4.632830737500008,-9.13053622134615</w:t>
      </w:r>
    </w:p>
    <w:p w14:paraId="7680F45C" w14:textId="77777777" w:rsidR="000D3BBF" w:rsidRDefault="000D3BBF" w:rsidP="000D3BBF">
      <w:r>
        <w:t>CS,1.2398589150000043,0.21503847268144227</w:t>
      </w:r>
    </w:p>
    <w:p w14:paraId="4C2B6947" w14:textId="77777777" w:rsidR="000D3BBF" w:rsidRDefault="000D3BBF" w:rsidP="000D3BBF">
      <w:r>
        <w:t>CYTBO3_4pp,8.410403675000031,95.64218251247401</w:t>
      </w:r>
    </w:p>
    <w:p w14:paraId="3872AC60" w14:textId="77777777" w:rsidR="000D3BBF" w:rsidRDefault="000D3BBF" w:rsidP="000D3BBF">
      <w:r>
        <w:t>DHAPT,0.32252132541666795,0.0</w:t>
      </w:r>
    </w:p>
    <w:p w14:paraId="224BA1B7" w14:textId="77777777" w:rsidR="000D3BBF" w:rsidRDefault="000D3BBF" w:rsidP="000D3BBF">
      <w:r>
        <w:t>ENO,3.220598515000006,-0.48140233333136145</w:t>
      </w:r>
    </w:p>
    <w:p w14:paraId="4A879DDB" w14:textId="77777777" w:rsidR="000D3BBF" w:rsidRDefault="000D3BBF" w:rsidP="000D3BBF">
      <w:r>
        <w:t>F6PA,0.32252132541666795,0.0</w:t>
      </w:r>
    </w:p>
    <w:p w14:paraId="4FBFB320" w14:textId="77777777" w:rsidR="000D3BBF" w:rsidRDefault="000D3BBF" w:rsidP="000D3BBF">
      <w:r>
        <w:t>FBA,1.2128609358333324,-0.1741029333324955</w:t>
      </w:r>
    </w:p>
    <w:p w14:paraId="0847A0EE" w14:textId="77777777" w:rsidR="000D3BBF" w:rsidRDefault="000D3BBF" w:rsidP="000D3BBF">
      <w:r>
        <w:t>FBA3,0.19573216416666564,0.0</w:t>
      </w:r>
    </w:p>
    <w:p w14:paraId="3EF576D2" w14:textId="77777777" w:rsidR="000D3BBF" w:rsidRDefault="000D3BBF" w:rsidP="000D3BBF">
      <w:r>
        <w:t>FBP,0.0,0.1741029333324955</w:t>
      </w:r>
    </w:p>
    <w:p w14:paraId="69DC1E25" w14:textId="77777777" w:rsidR="000D3BBF" w:rsidRDefault="000D3BBF" w:rsidP="000D3BBF">
      <w:r>
        <w:t>FDH4pp,0.0,95.57475583979259</w:t>
      </w:r>
    </w:p>
    <w:p w14:paraId="3C7D52B3" w14:textId="77777777" w:rsidR="000D3BBF" w:rsidRDefault="000D3BBF" w:rsidP="000D3BBF">
      <w:r>
        <w:t>FE2tpp,0.0032121999999999997,0.0016506000000000001</w:t>
      </w:r>
    </w:p>
    <w:p w14:paraId="2EDA6E07" w14:textId="77777777" w:rsidR="000D3BBF" w:rsidRDefault="000D3BBF" w:rsidP="000D3BBF">
      <w:r>
        <w:t>FE3abcpp,0.0,0.0015616000000000002</w:t>
      </w:r>
    </w:p>
    <w:p w14:paraId="0CBBC396" w14:textId="77777777" w:rsidR="000D3BBF" w:rsidRDefault="000D3BBF" w:rsidP="000D3BBF">
      <w:r>
        <w:t>FESR,0.0015616,0.0</w:t>
      </w:r>
    </w:p>
    <w:p w14:paraId="1A4AF815" w14:textId="77777777" w:rsidR="000D3BBF" w:rsidRDefault="000D3BBF" w:rsidP="000D3BBF">
      <w:r>
        <w:t>FLDR2,0.0,2.1604068606487394</w:t>
      </w:r>
    </w:p>
    <w:p w14:paraId="491C0602" w14:textId="77777777" w:rsidR="000D3BBF" w:rsidRDefault="000D3BBF" w:rsidP="000D3BBF">
      <w:r>
        <w:t>FORt2pp,0.0,17.340213421318204</w:t>
      </w:r>
    </w:p>
    <w:p w14:paraId="531F6666" w14:textId="77777777" w:rsidR="000D3BBF" w:rsidRDefault="000D3BBF" w:rsidP="000D3BBF">
      <w:r>
        <w:t>FORtex,0.0,112.91596926111079</w:t>
      </w:r>
    </w:p>
    <w:p w14:paraId="76A83191" w14:textId="77777777" w:rsidR="000D3BBF" w:rsidRDefault="000D3BBF" w:rsidP="000D3BBF">
      <w:r>
        <w:t>FTHFLi,0.0,10.184974613660147</w:t>
      </w:r>
    </w:p>
    <w:p w14:paraId="2D8271B3" w14:textId="77777777" w:rsidR="000D3BBF" w:rsidRDefault="000D3BBF" w:rsidP="000D3BBF">
      <w:r>
        <w:t>FUM,1.2333893150000121,7.362807680339482</w:t>
      </w:r>
    </w:p>
    <w:p w14:paraId="0050BAC5" w14:textId="77777777" w:rsidR="000D3BBF" w:rsidRDefault="000D3BBF" w:rsidP="000D3BBF">
      <w:r>
        <w:t>G6PDH2r,0.7056018925000015,0.0</w:t>
      </w:r>
    </w:p>
    <w:p w14:paraId="3419C9C5" w14:textId="77777777" w:rsidR="000D3BBF" w:rsidRDefault="000D3BBF" w:rsidP="000D3BBF">
      <w:r>
        <w:t>GAPD,3.5642330149999975,-0.48140233333136145</w:t>
      </w:r>
    </w:p>
    <w:p w14:paraId="5C5E58DE" w14:textId="77777777" w:rsidR="000D3BBF" w:rsidRDefault="000D3BBF" w:rsidP="000D3BBF">
      <w:r>
        <w:t>GART,0.0004906000000000834,7.155729407658059</w:t>
      </w:r>
    </w:p>
    <w:p w14:paraId="2A841DC2" w14:textId="77777777" w:rsidR="000D3BBF" w:rsidRDefault="000D3BBF" w:rsidP="000D3BBF">
      <w:r>
        <w:t>GHMT2r,0.22309610000000604,-2.79771880600208</w:t>
      </w:r>
    </w:p>
    <w:p w14:paraId="29765E8A" w14:textId="77777777" w:rsidR="000D3BBF" w:rsidRDefault="000D3BBF" w:rsidP="000D3BBF">
      <w:r>
        <w:t>GLCptspp,2.1404179895833364,0.0</w:t>
      </w:r>
    </w:p>
    <w:p w14:paraId="3D159D6A" w14:textId="77777777" w:rsidR="000D3BBF" w:rsidRDefault="000D3BBF" w:rsidP="000D3BBF">
      <w:r>
        <w:t>GLCtex_copy1,2.1404179895833364,0.0</w:t>
      </w:r>
    </w:p>
    <w:p w14:paraId="0144B7B7" w14:textId="77777777" w:rsidR="000D3BBF" w:rsidRDefault="000D3BBF" w:rsidP="000D3BBF">
      <w:r>
        <w:t>GLNS,0.36212300000000835,14.670600615315669</w:t>
      </w:r>
    </w:p>
    <w:p w14:paraId="4448908B" w14:textId="77777777" w:rsidR="000D3BBF" w:rsidRDefault="000D3BBF" w:rsidP="000D3BBF">
      <w:r>
        <w:t>GLUDy,-1.7103415000000157,-18.68507862131787</w:t>
      </w:r>
    </w:p>
    <w:p w14:paraId="2EDDECA8" w14:textId="77777777" w:rsidR="000D3BBF" w:rsidRDefault="000D3BBF" w:rsidP="000D3BBF">
      <w:r>
        <w:t>GLUPRT,0.08964760000000407,7.243886407658064</w:t>
      </w:r>
    </w:p>
    <w:p w14:paraId="12CCA4E7" w14:textId="77777777" w:rsidR="000D3BBF" w:rsidRDefault="000D3BBF" w:rsidP="000D3BBF">
      <w:r>
        <w:t>GLYAT,0.0,-10.164132813660142</w:t>
      </w:r>
    </w:p>
    <w:p w14:paraId="4FDEEA6A" w14:textId="77777777" w:rsidR="000D3BBF" w:rsidRDefault="000D3BBF" w:rsidP="000D3BBF">
      <w:r>
        <w:t>GLYCL,0.010920900000001992,0.0</w:t>
      </w:r>
    </w:p>
    <w:p w14:paraId="35D3BCB3" w14:textId="77777777" w:rsidR="000D3BBF" w:rsidRDefault="000D3BBF" w:rsidP="000D3BBF">
      <w:r>
        <w:t>GND,0.7056018925000014,0.0</w:t>
      </w:r>
    </w:p>
    <w:p w14:paraId="16FAF0DA" w14:textId="77777777" w:rsidR="000D3BBF" w:rsidRDefault="000D3BBF" w:rsidP="000D3BBF">
      <w:r>
        <w:t>H2Otex,-9.914783537500057,-109.98774486113436</w:t>
      </w:r>
    </w:p>
    <w:p w14:paraId="33F69C29" w14:textId="77777777" w:rsidR="000D3BBF" w:rsidRDefault="000D3BBF" w:rsidP="000D3BBF">
      <w:r>
        <w:t>H2Otpp,-9.914783537500059,-109.98746406113399</w:t>
      </w:r>
    </w:p>
    <w:p w14:paraId="16D196E1" w14:textId="77777777" w:rsidR="000D3BBF" w:rsidRDefault="000D3BBF" w:rsidP="000D3BBF">
      <w:r>
        <w:t>HCO3E,0.10516900000000409,7.259407807657147</w:t>
      </w:r>
    </w:p>
    <w:p w14:paraId="0196023F" w14:textId="77777777" w:rsidR="000D3BBF" w:rsidRDefault="000D3BBF" w:rsidP="000D3BBF">
      <w:r>
        <w:t>HSDy,-0.13962539999999996,-10.303758213660144</w:t>
      </w:r>
    </w:p>
    <w:p w14:paraId="72E0C974" w14:textId="77777777" w:rsidR="000D3BBF" w:rsidRDefault="000D3BBF" w:rsidP="000D3BBF">
      <w:r>
        <w:t>HSK,0.10884319999999999,10.272976013660143</w:t>
      </w:r>
    </w:p>
    <w:p w14:paraId="349D6B8B" w14:textId="77777777" w:rsidR="000D3BBF" w:rsidRDefault="000D3BBF" w:rsidP="000D3BBF">
      <w:r>
        <w:t>Htex,-1.8376463999999728,111.07732286111238</w:t>
      </w:r>
    </w:p>
    <w:p w14:paraId="16337104" w14:textId="77777777" w:rsidR="000D3BBF" w:rsidRDefault="000D3BBF" w:rsidP="000D3BBF">
      <w:r>
        <w:t>ICDHyr,1.2398589150000043,0.2150384000000185</w:t>
      </w:r>
    </w:p>
    <w:p w14:paraId="4E835ECC" w14:textId="77777777" w:rsidR="000D3BBF" w:rsidRDefault="000D3BBF" w:rsidP="000D3BBF">
      <w:r>
        <w:t>IMPC,-0.10855060000000409,-7.2627894076580635</w:t>
      </w:r>
    </w:p>
    <w:p w14:paraId="20D8A8BB" w14:textId="77777777" w:rsidR="000D3BBF" w:rsidRDefault="000D3BBF" w:rsidP="000D3BBF">
      <w:r>
        <w:t>IMPD,0.048743200000000084,7.2029820076580675</w:t>
      </w:r>
    </w:p>
    <w:p w14:paraId="32CDC1A3" w14:textId="77777777" w:rsidR="000D3BBF" w:rsidRDefault="000D3BBF" w:rsidP="000D3BBF">
      <w:r>
        <w:t>MALS,0.0001338000000000684,7.154372680339492</w:t>
      </w:r>
    </w:p>
    <w:p w14:paraId="1A8A4A6E" w14:textId="77777777" w:rsidR="000D3BBF" w:rsidRDefault="000D3BBF" w:rsidP="000D3BBF">
      <w:r>
        <w:t>MDH,1.233197915000013,21.671919393987192</w:t>
      </w:r>
    </w:p>
    <w:p w14:paraId="46562AFD" w14:textId="77777777" w:rsidR="000D3BBF" w:rsidRDefault="000D3BBF" w:rsidP="000D3BBF">
      <w:r>
        <w:t>MOX,0.00032519999999967104,-7.154739033308219</w:t>
      </w:r>
    </w:p>
    <w:p w14:paraId="72BBFB42" w14:textId="77777777" w:rsidR="000D3BBF" w:rsidRDefault="000D3BBF" w:rsidP="000D3BBF">
      <w:r>
        <w:t>MTHFC,0.1977522000000081,-2.83398360600208</w:t>
      </w:r>
    </w:p>
    <w:p w14:paraId="30A2FA87" w14:textId="77777777" w:rsidR="000D3BBF" w:rsidRDefault="000D3BBF" w:rsidP="000D3BBF">
      <w:r>
        <w:t>MTHFD,0.1977522000000081,-2.83398360600208</w:t>
      </w:r>
    </w:p>
    <w:p w14:paraId="7771E814" w14:textId="77777777" w:rsidR="000D3BBF" w:rsidRDefault="000D3BBF" w:rsidP="000D3BBF">
      <w:r>
        <w:t>NADH16pp,7.319156560000027,0.0</w:t>
      </w:r>
    </w:p>
    <w:p w14:paraId="67E13BB4" w14:textId="77777777" w:rsidR="000D3BBF" w:rsidRDefault="000D3BBF" w:rsidP="000D3BBF">
      <w:r>
        <w:t>NTD10,0.0,7.154238807658068</w:t>
      </w:r>
    </w:p>
    <w:p w14:paraId="46BC4CB8" w14:textId="77777777" w:rsidR="000D3BBF" w:rsidRDefault="000D3BBF" w:rsidP="000D3BBF">
      <w:r>
        <w:t>O2tex,4.206049537500015,47.82127624341193</w:t>
      </w:r>
    </w:p>
    <w:p w14:paraId="40D81100" w14:textId="77777777" w:rsidR="000D3BBF" w:rsidRDefault="000D3BBF" w:rsidP="000D3BBF">
      <w:r>
        <w:t>O2tpp,4.206049537500015,47.82113584341193</w:t>
      </w:r>
    </w:p>
    <w:p w14:paraId="3C1104E4" w14:textId="77777777" w:rsidR="000D3BBF" w:rsidRDefault="000D3BBF" w:rsidP="000D3BBF">
      <w:r>
        <w:t>PDH,1.8733075150000043,0.0</w:t>
      </w:r>
    </w:p>
    <w:p w14:paraId="73F57B23" w14:textId="77777777" w:rsidR="000D3BBF" w:rsidRDefault="000D3BBF" w:rsidP="000D3BBF">
      <w:r>
        <w:t>PFK,1.2128609358333324,0.0</w:t>
      </w:r>
    </w:p>
    <w:p w14:paraId="2B81E587" w14:textId="77777777" w:rsidR="000D3BBF" w:rsidRDefault="000D3BBF" w:rsidP="000D3BBF">
      <w:r>
        <w:t>PFK_3,0.19573216416666564,0.0</w:t>
      </w:r>
    </w:p>
    <w:p w14:paraId="314F309B" w14:textId="77777777" w:rsidR="000D3BBF" w:rsidRDefault="000D3BBF" w:rsidP="000D3BBF">
      <w:r>
        <w:t>PGCD,0.34363450000000595,0.0</w:t>
      </w:r>
    </w:p>
    <w:p w14:paraId="46086580" w14:textId="77777777" w:rsidR="000D3BBF" w:rsidRDefault="000D3BBF" w:rsidP="000D3BBF">
      <w:r>
        <w:t>PGI,1.434816097083335,0.0</w:t>
      </w:r>
    </w:p>
    <w:p w14:paraId="4B2ACC5F" w14:textId="77777777" w:rsidR="000D3BBF" w:rsidRDefault="000D3BBF" w:rsidP="000D3BBF">
      <w:r>
        <w:t>PGK,-3.564233014999997,0.48140233333136145</w:t>
      </w:r>
    </w:p>
    <w:p w14:paraId="43EF2F6E" w14:textId="77777777" w:rsidR="000D3BBF" w:rsidRDefault="000D3BBF" w:rsidP="000D3BBF">
      <w:r>
        <w:t>PGL,0.7056018925000015,0.0</w:t>
      </w:r>
    </w:p>
    <w:p w14:paraId="49FB5D69" w14:textId="77777777" w:rsidR="000D3BBF" w:rsidRDefault="000D3BBF" w:rsidP="000D3BBF">
      <w:r>
        <w:t>PGM,-3.2205985149999905,0.48140233333136145</w:t>
      </w:r>
    </w:p>
    <w:p w14:paraId="4B3B65CD" w14:textId="77777777" w:rsidR="000D3BBF" w:rsidRDefault="000D3BBF" w:rsidP="000D3BBF">
      <w:r>
        <w:t>POR5,0.021750999999999996,-2.1396558606487392</w:t>
      </w:r>
    </w:p>
    <w:p w14:paraId="40BD4F73" w14:textId="77777777" w:rsidR="000D3BBF" w:rsidRDefault="000D3BBF" w:rsidP="000D3BBF">
      <w:r>
        <w:t>PPC,0.5918716000000012,3.6017655333206995</w:t>
      </w:r>
    </w:p>
    <w:p w14:paraId="399DD0C9" w14:textId="77777777" w:rsidR="000D3BBF" w:rsidRDefault="000D3BBF" w:rsidP="000D3BBF">
      <w:r>
        <w:t>PPK,-0.7007176000000049,-7.854956407655865</w:t>
      </w:r>
    </w:p>
    <w:p w14:paraId="765F78F9" w14:textId="77777777" w:rsidR="000D3BBF" w:rsidRDefault="000D3BBF" w:rsidP="000D3BBF">
      <w:r>
        <w:t>PPM,-0.00013460000000000268,7.154104207658068</w:t>
      </w:r>
    </w:p>
    <w:p w14:paraId="47B0CD03" w14:textId="77777777" w:rsidR="000D3BBF" w:rsidRDefault="000D3BBF" w:rsidP="000D3BBF">
      <w:r>
        <w:t>PPS,0.0,4.248955466651177</w:t>
      </w:r>
    </w:p>
    <w:p w14:paraId="64B5BCF0" w14:textId="77777777" w:rsidR="000D3BBF" w:rsidRDefault="000D3BBF" w:rsidP="000D3BBF">
      <w:r>
        <w:t>PRAGSr,0.08964760000000409,7.243886407658064</w:t>
      </w:r>
    </w:p>
    <w:p w14:paraId="2B1E1CA7" w14:textId="77777777" w:rsidR="000D3BBF" w:rsidRDefault="000D3BBF" w:rsidP="000D3BBF">
      <w:r>
        <w:t>PRAIS,0.08964760000000409,7.243886407658064</w:t>
      </w:r>
    </w:p>
    <w:p w14:paraId="3D3E07DD" w14:textId="77777777" w:rsidR="000D3BBF" w:rsidRDefault="000D3BBF" w:rsidP="000D3BBF">
      <w:r>
        <w:t>PRASCSi,0.0896030000000041,7.243841807658064</w:t>
      </w:r>
    </w:p>
    <w:p w14:paraId="0FC070EB" w14:textId="77777777" w:rsidR="000D3BBF" w:rsidRDefault="000D3BBF" w:rsidP="000D3BBF">
      <w:r>
        <w:t>PRFGS,0.08964760000000407,7.243886407658064</w:t>
      </w:r>
    </w:p>
    <w:p w14:paraId="64B8B3B9" w14:textId="77777777" w:rsidR="000D3BBF" w:rsidRDefault="000D3BBF" w:rsidP="000D3BBF">
      <w:r>
        <w:t>PRPPS,0.1865784000000047,7.340817207658064</w:t>
      </w:r>
    </w:p>
    <w:p w14:paraId="1CD39D92" w14:textId="77777777" w:rsidR="000D3BBF" w:rsidRDefault="000D3BBF" w:rsidP="000D3BBF">
      <w:r>
        <w:t>PSERT,0.343634500000006,0.0</w:t>
      </w:r>
    </w:p>
    <w:p w14:paraId="7D50A9F3" w14:textId="77777777" w:rsidR="000D3BBF" w:rsidRDefault="000D3BBF" w:rsidP="000D3BBF">
      <w:r>
        <w:t>PSP_L,0.343634500000006,0.0</w:t>
      </w:r>
    </w:p>
    <w:p w14:paraId="1A94CD29" w14:textId="77777777" w:rsidR="000D3BBF" w:rsidRDefault="000D3BBF" w:rsidP="000D3BBF">
      <w:r>
        <w:t>PUNP7,0.0,7.154238807658068</w:t>
      </w:r>
    </w:p>
    <w:p w14:paraId="598F575D" w14:textId="77777777" w:rsidR="000D3BBF" w:rsidRDefault="000D3BBF" w:rsidP="000D3BBF">
      <w:r>
        <w:t>RPE,0.31519592833333127,-0.15520533333295383</w:t>
      </w:r>
    </w:p>
    <w:p w14:paraId="6B1770D6" w14:textId="77777777" w:rsidR="000D3BBF" w:rsidRDefault="000D3BBF" w:rsidP="000D3BBF">
      <w:r>
        <w:t>RPI,-0.38244516416667035,-0.14724453333341217</w:t>
      </w:r>
    </w:p>
    <w:p w14:paraId="7D50AAB7" w14:textId="77777777" w:rsidR="000D3BBF" w:rsidRDefault="000D3BBF" w:rsidP="000D3BBF">
      <w:r>
        <w:t>SERD_L,0.0,2.67618040600208</w:t>
      </w:r>
    </w:p>
    <w:p w14:paraId="1AB21AC1" w14:textId="77777777" w:rsidR="000D3BBF" w:rsidRDefault="000D3BBF" w:rsidP="000D3BBF">
      <w:r>
        <w:t>SUCDi,1.024954315000004,0.0022676726814239156</w:t>
      </w:r>
    </w:p>
    <w:p w14:paraId="3DB923B9" w14:textId="77777777" w:rsidR="000D3BBF" w:rsidRDefault="000D3BBF" w:rsidP="000D3BBF">
      <w:r>
        <w:t>SUCOAS,-0.9198485150000041,0.1039720000000482</w:t>
      </w:r>
    </w:p>
    <w:p w14:paraId="029C403C" w14:textId="77777777" w:rsidR="000D3BBF" w:rsidRDefault="000D3BBF" w:rsidP="000D3BBF">
      <w:r>
        <w:t>TALA,0.0,-0.039468466666583366</w:t>
      </w:r>
    </w:p>
    <w:p w14:paraId="3F58F0F9" w14:textId="77777777" w:rsidR="000D3BBF" w:rsidRDefault="000D3BBF" w:rsidP="000D3BBF">
      <w:r>
        <w:t>THD2pp,0.0,44.93216971528773</w:t>
      </w:r>
    </w:p>
    <w:p w14:paraId="52215C9F" w14:textId="77777777" w:rsidR="000D3BBF" w:rsidRDefault="000D3BBF" w:rsidP="000D3BBF">
      <w:r>
        <w:t>THRD,0.0,10.164132813660142</w:t>
      </w:r>
    </w:p>
    <w:p w14:paraId="64EB1A46" w14:textId="77777777" w:rsidR="000D3BBF" w:rsidRDefault="000D3BBF" w:rsidP="000D3BBF">
      <w:r>
        <w:t>THRS,0.1088432,10.272976013660143</w:t>
      </w:r>
    </w:p>
    <w:p w14:paraId="2A5BD974" w14:textId="77777777" w:rsidR="000D3BBF" w:rsidRDefault="000D3BBF" w:rsidP="000D3BBF">
      <w:r>
        <w:t>TKT1,0.1957321641666656,-0.039468466666583366</w:t>
      </w:r>
    </w:p>
    <w:p w14:paraId="20B211CE" w14:textId="77777777" w:rsidR="000D3BBF" w:rsidRDefault="000D3BBF" w:rsidP="000D3BBF">
      <w:r>
        <w:t>TKT2,0.11946376416666554,-0.11573686666637047</w:t>
      </w:r>
    </w:p>
    <w:p w14:paraId="6A61DD6E" w14:textId="77777777" w:rsidR="000D3BBF" w:rsidRDefault="000D3BBF" w:rsidP="000D3BBF">
      <w:r>
        <w:t>TPI,1.7028532254166657,-0.20236413333249548</w:t>
      </w:r>
    </w:p>
    <w:p w14:paraId="4778BDBF" w14:textId="77777777" w:rsidR="000D3BBF" w:rsidRDefault="000D3BBF" w:rsidP="000D3BBF">
      <w:r>
        <w:t>UGLYCH,0.0,7.154238807658068</w:t>
      </w:r>
    </w:p>
    <w:p w14:paraId="7E141ABB" w14:textId="77777777" w:rsidR="000D3BBF" w:rsidRDefault="000D3BBF" w:rsidP="000D3BBF">
      <w:r>
        <w:t>URIC,0.0,7.154238807658068</w:t>
      </w:r>
    </w:p>
    <w:p w14:paraId="645269AC" w14:textId="77777777" w:rsidR="000D3BBF" w:rsidRDefault="000D3BBF" w:rsidP="000D3BBF">
      <w:r>
        <w:t>XAND,0.0,7.154238807658068</w:t>
      </w:r>
    </w:p>
    <w:p w14:paraId="48ACE17F" w14:textId="77777777" w:rsidR="000D3BBF" w:rsidRDefault="000D3BBF" w:rsidP="000D3BBF">
      <w:r>
        <w:t xml:space="preserve">99 reacctions require a flux change for the evolution of the for consumer </w:t>
      </w:r>
    </w:p>
    <w:p w14:paraId="2B53A233" w14:textId="77777777" w:rsidR="000D3BBF" w:rsidRDefault="000D3BBF" w:rsidP="000D3BBF">
      <w:r>
        <w:t xml:space="preserve">....................................................... </w:t>
      </w:r>
    </w:p>
    <w:p w14:paraId="428248EE" w14:textId="77777777" w:rsidR="000D3BBF" w:rsidRDefault="000D3BBF" w:rsidP="000D3BBF">
      <w:r>
        <w:t xml:space="preserve">....................................................... </w:t>
      </w:r>
    </w:p>
    <w:p w14:paraId="1B34BA77" w14:textId="77777777" w:rsidR="000D3BBF" w:rsidRDefault="000D3BBF" w:rsidP="000D3BBF">
      <w:r>
        <w:t>g3pe</w:t>
      </w:r>
    </w:p>
    <w:p w14:paraId="50E21F34" w14:textId="77777777" w:rsidR="000D3BBF" w:rsidRDefault="000D3BBF" w:rsidP="000D3BBF">
      <w:r>
        <w:t xml:space="preserve">....................................................... </w:t>
      </w:r>
    </w:p>
    <w:p w14:paraId="0DD3DBAB" w14:textId="77777777" w:rsidR="000D3BBF" w:rsidRDefault="000D3BBF" w:rsidP="000D3BBF">
      <w:r>
        <w:t>ACALD,0.0,2.158276339784949</w:t>
      </w:r>
    </w:p>
    <w:p w14:paraId="139EF76E" w14:textId="77777777" w:rsidR="000D3BBF" w:rsidRDefault="000D3BBF" w:rsidP="000D3BBF">
      <w:r>
        <w:t>ACONTa,1.2398589150000043,1.5107759572970632</w:t>
      </w:r>
    </w:p>
    <w:p w14:paraId="5486F54D" w14:textId="77777777" w:rsidR="000D3BBF" w:rsidRDefault="000D3BBF" w:rsidP="000D3BBF">
      <w:r>
        <w:t>ACONTb,1.2398589150000041,1.5107759572970632</w:t>
      </w:r>
    </w:p>
    <w:p w14:paraId="587D699B" w14:textId="77777777" w:rsidR="000D3BBF" w:rsidRDefault="000D3BBF" w:rsidP="000D3BBF">
      <w:r>
        <w:t>ATPS4rpp,13.370320970000053,13.002587690329973</w:t>
      </w:r>
    </w:p>
    <w:p w14:paraId="5E4948F5" w14:textId="77777777" w:rsidR="000D3BBF" w:rsidRDefault="000D3BBF" w:rsidP="000D3BBF">
      <w:r>
        <w:t>CO2tex,-4.632830737500008,-2.581702841603844</w:t>
      </w:r>
    </w:p>
    <w:p w14:paraId="3C80BD30" w14:textId="77777777" w:rsidR="000D3BBF" w:rsidRDefault="000D3BBF" w:rsidP="000D3BBF">
      <w:r>
        <w:t>CO2tpp,-4.632830737500008,-2.581702841603844</w:t>
      </w:r>
    </w:p>
    <w:p w14:paraId="31E6C0A4" w14:textId="77777777" w:rsidR="000D3BBF" w:rsidRDefault="000D3BBF" w:rsidP="000D3BBF">
      <w:r>
        <w:t>CS,1.2398589150000043,1.5107759572970634</w:t>
      </w:r>
    </w:p>
    <w:p w14:paraId="7C79241F" w14:textId="77777777" w:rsidR="000D3BBF" w:rsidRDefault="000D3BBF" w:rsidP="000D3BBF">
      <w:r>
        <w:t>CYTBO3_4pp,8.410403675000031,8.624702305247725</w:t>
      </w:r>
    </w:p>
    <w:p w14:paraId="4E6BC394" w14:textId="77777777" w:rsidR="000D3BBF" w:rsidRDefault="000D3BBF" w:rsidP="000D3BBF">
      <w:r>
        <w:t>DHAPT,0.32252132541666795,0.0</w:t>
      </w:r>
    </w:p>
    <w:p w14:paraId="173AEA99" w14:textId="77777777" w:rsidR="000D3BBF" w:rsidRDefault="000D3BBF" w:rsidP="000D3BBF">
      <w:r>
        <w:t>ENO,3.220598515000006,1.3332400819948325</w:t>
      </w:r>
    </w:p>
    <w:p w14:paraId="4A469D4A" w14:textId="77777777" w:rsidR="000D3BBF" w:rsidRDefault="000D3BBF" w:rsidP="000D3BBF">
      <w:r>
        <w:t>ETHAAL,0.0,2.158276339784949</w:t>
      </w:r>
    </w:p>
    <w:p w14:paraId="120CF215" w14:textId="77777777" w:rsidR="000D3BBF" w:rsidRDefault="000D3BBF" w:rsidP="000D3BBF">
      <w:r>
        <w:t>ETHAt2pp,5.655907058495112e-35,2.158276339784949</w:t>
      </w:r>
    </w:p>
    <w:p w14:paraId="15AFCD13" w14:textId="77777777" w:rsidR="000D3BBF" w:rsidRDefault="000D3BBF" w:rsidP="000D3BBF">
      <w:r>
        <w:t>F6PA,0.32252132541666795,0.0</w:t>
      </w:r>
    </w:p>
    <w:p w14:paraId="145B0348" w14:textId="77777777" w:rsidR="000D3BBF" w:rsidRDefault="000D3BBF" w:rsidP="000D3BBF">
      <w:r>
        <w:t>FBA,1.2128609358333324,-0.1741029238437913</w:t>
      </w:r>
    </w:p>
    <w:p w14:paraId="0299AF89" w14:textId="77777777" w:rsidR="000D3BBF" w:rsidRDefault="000D3BBF" w:rsidP="000D3BBF">
      <w:r>
        <w:t>FBA3,0.19573216416666564,0.0</w:t>
      </w:r>
    </w:p>
    <w:p w14:paraId="5CEFCE18" w14:textId="77777777" w:rsidR="000D3BBF" w:rsidRDefault="000D3BBF" w:rsidP="000D3BBF">
      <w:r>
        <w:t>FBP,0.0,0.1741029238437913</w:t>
      </w:r>
    </w:p>
    <w:p w14:paraId="76C258D1" w14:textId="77777777" w:rsidR="000D3BBF" w:rsidRDefault="000D3BBF" w:rsidP="000D3BBF">
      <w:r>
        <w:t>FUM,1.2333893150000121,1.50430580535141</w:t>
      </w:r>
    </w:p>
    <w:p w14:paraId="18D64290" w14:textId="77777777" w:rsidR="000D3BBF" w:rsidRDefault="000D3BBF" w:rsidP="000D3BBF">
      <w:r>
        <w:t>G3PD2,-0.027805600000000014,2.1304707397851392</w:t>
      </w:r>
    </w:p>
    <w:p w14:paraId="6EC452DF" w14:textId="77777777" w:rsidR="000D3BBF" w:rsidRDefault="000D3BBF" w:rsidP="000D3BBF">
      <w:r>
        <w:t>G3PEtex,0.0,2.158276339784949</w:t>
      </w:r>
    </w:p>
    <w:p w14:paraId="7CAC1691" w14:textId="77777777" w:rsidR="000D3BBF" w:rsidRDefault="000D3BBF" w:rsidP="000D3BBF">
      <w:r>
        <w:t>G6PDH2r,0.7056018925000015,0.0</w:t>
      </w:r>
    </w:p>
    <w:p w14:paraId="70EAA5B2" w14:textId="77777777" w:rsidR="000D3BBF" w:rsidRDefault="000D3BBF" w:rsidP="000D3BBF">
      <w:r>
        <w:t>GAPD,3.5642330149999975,1.6768738605385956</w:t>
      </w:r>
    </w:p>
    <w:p w14:paraId="74E38297" w14:textId="77777777" w:rsidR="000D3BBF" w:rsidRDefault="000D3BBF" w:rsidP="000D3BBF">
      <w:r>
        <w:t>GLCptspp,2.1404179895833364,0.0</w:t>
      </w:r>
    </w:p>
    <w:p w14:paraId="5715CE78" w14:textId="77777777" w:rsidR="000D3BBF" w:rsidRDefault="000D3BBF" w:rsidP="000D3BBF">
      <w:r>
        <w:t>GLCtex_copy1,2.1404179895833364,0.0</w:t>
      </w:r>
    </w:p>
    <w:p w14:paraId="7A9EB5EB" w14:textId="77777777" w:rsidR="000D3BBF" w:rsidRDefault="000D3BBF" w:rsidP="000D3BBF">
      <w:r>
        <w:t>GLYC3Pt6pp,1.6967721175485333e-34,2.158276339784949</w:t>
      </w:r>
    </w:p>
    <w:p w14:paraId="35B600E4" w14:textId="77777777" w:rsidR="000D3BBF" w:rsidRDefault="000D3BBF" w:rsidP="000D3BBF">
      <w:r>
        <w:t>GND,0.7056018925000014,0.0</w:t>
      </w:r>
    </w:p>
    <w:p w14:paraId="224D02DF" w14:textId="77777777" w:rsidR="000D3BBF" w:rsidRDefault="000D3BBF" w:rsidP="000D3BBF">
      <w:r>
        <w:t>GPDDA2pp,5.655907058495111e-35,2.158276339784949</w:t>
      </w:r>
    </w:p>
    <w:p w14:paraId="7F73E8E5" w14:textId="77777777" w:rsidR="000D3BBF" w:rsidRDefault="000D3BBF" w:rsidP="000D3BBF">
      <w:r>
        <w:t>H2Otex,-9.914783537500057,-5.705879924969581</w:t>
      </w:r>
    </w:p>
    <w:p w14:paraId="1CBA88C3" w14:textId="77777777" w:rsidR="000D3BBF" w:rsidRDefault="000D3BBF" w:rsidP="000D3BBF">
      <w:r>
        <w:t>H2Otpp,-9.914783537500059,-7.8636556969088565</w:t>
      </w:r>
    </w:p>
    <w:p w14:paraId="3B1D6626" w14:textId="77777777" w:rsidR="000D3BBF" w:rsidRDefault="000D3BBF" w:rsidP="000D3BBF">
      <w:r>
        <w:t>Htex,-1.8376463999999728,-3.994919625652308</w:t>
      </w:r>
    </w:p>
    <w:p w14:paraId="71E49A51" w14:textId="77777777" w:rsidR="000D3BBF" w:rsidRDefault="000D3BBF" w:rsidP="000D3BBF">
      <w:r>
        <w:t>ICL,0.0,0.26991661865901106</w:t>
      </w:r>
    </w:p>
    <w:p w14:paraId="6A00FF72" w14:textId="77777777" w:rsidR="000D3BBF" w:rsidRDefault="000D3BBF" w:rsidP="000D3BBF">
      <w:r>
        <w:t>MALS,0.0001338000000000684,0.270050418659011</w:t>
      </w:r>
    </w:p>
    <w:p w14:paraId="4354B984" w14:textId="77777777" w:rsidR="000D3BBF" w:rsidRDefault="000D3BBF" w:rsidP="000D3BBF">
      <w:r>
        <w:t>MDH,1.233197915000013,1.774031025975991</w:t>
      </w:r>
    </w:p>
    <w:p w14:paraId="245DD585" w14:textId="77777777" w:rsidR="000D3BBF" w:rsidRDefault="000D3BBF" w:rsidP="000D3BBF">
      <w:r>
        <w:t>NADH16pp,7.319156560000027,7.2606723640900075</w:t>
      </w:r>
    </w:p>
    <w:p w14:paraId="3ED51D9E" w14:textId="77777777" w:rsidR="000D3BBF" w:rsidRDefault="000D3BBF" w:rsidP="000D3BBF">
      <w:r>
        <w:t>NADTRHD,0.0,0.7470743744501651</w:t>
      </w:r>
    </w:p>
    <w:p w14:paraId="10DE091F" w14:textId="77777777" w:rsidR="000D3BBF" w:rsidRDefault="000D3BBF" w:rsidP="000D3BBF">
      <w:r>
        <w:t>NH4tex,2.160164800000022,0.0018880093819763296</w:t>
      </w:r>
    </w:p>
    <w:p w14:paraId="3110B21F" w14:textId="77777777" w:rsidR="000D3BBF" w:rsidRDefault="000D3BBF" w:rsidP="000D3BBF">
      <w:r>
        <w:t>NH4tpp,2.160164800000022,0.0018880093819763296</w:t>
      </w:r>
    </w:p>
    <w:p w14:paraId="688E0A27" w14:textId="77777777" w:rsidR="000D3BBF" w:rsidRDefault="000D3BBF" w:rsidP="000D3BBF">
      <w:r>
        <w:t>O2tex,4.206049537500015,4.313449136546699</w:t>
      </w:r>
    </w:p>
    <w:p w14:paraId="2C287188" w14:textId="77777777" w:rsidR="000D3BBF" w:rsidRDefault="000D3BBF" w:rsidP="000D3BBF">
      <w:r>
        <w:t>O2tpp,4.206049537500015,4.313198852623862</w:t>
      </w:r>
    </w:p>
    <w:p w14:paraId="26982F72" w14:textId="77777777" w:rsidR="000D3BBF" w:rsidRDefault="000D3BBF" w:rsidP="000D3BBF">
      <w:r>
        <w:t>PDH,1.8733075150000043,0.2568655104917823</w:t>
      </w:r>
    </w:p>
    <w:p w14:paraId="3760F55E" w14:textId="77777777" w:rsidR="000D3BBF" w:rsidRDefault="000D3BBF" w:rsidP="000D3BBF">
      <w:r>
        <w:t>PFK,1.2128609358333324,0.0</w:t>
      </w:r>
    </w:p>
    <w:p w14:paraId="1DB1DF88" w14:textId="77777777" w:rsidR="000D3BBF" w:rsidRDefault="000D3BBF" w:rsidP="000D3BBF">
      <w:r>
        <w:t>PFK_3,0.19573216416666564,0.0</w:t>
      </w:r>
    </w:p>
    <w:p w14:paraId="4BD929B7" w14:textId="77777777" w:rsidR="000D3BBF" w:rsidRDefault="000D3BBF" w:rsidP="000D3BBF">
      <w:r>
        <w:t>PGI,1.434816097083335,0.0</w:t>
      </w:r>
    </w:p>
    <w:p w14:paraId="65222BFE" w14:textId="77777777" w:rsidR="000D3BBF" w:rsidRDefault="000D3BBF" w:rsidP="000D3BBF">
      <w:r>
        <w:t>PGK,-3.564233014999997,-1.6768738605385956</w:t>
      </w:r>
    </w:p>
    <w:p w14:paraId="6AFE994B" w14:textId="77777777" w:rsidR="000D3BBF" w:rsidRDefault="000D3BBF" w:rsidP="000D3BBF">
      <w:r>
        <w:t>PGL,0.7056018925000015,0.0</w:t>
      </w:r>
    </w:p>
    <w:p w14:paraId="444BD346" w14:textId="77777777" w:rsidR="000D3BBF" w:rsidRDefault="000D3BBF" w:rsidP="000D3BBF">
      <w:r>
        <w:t>PGM,-3.2205985149999905,-1.3332400819948325</w:t>
      </w:r>
    </w:p>
    <w:p w14:paraId="2BF4F62E" w14:textId="77777777" w:rsidR="000D3BBF" w:rsidRDefault="000D3BBF" w:rsidP="000D3BBF">
      <w:r>
        <w:t>PItex,0.19292620000000563,-1.9653502098531088</w:t>
      </w:r>
    </w:p>
    <w:p w14:paraId="6F94FCB4" w14:textId="77777777" w:rsidR="000D3BBF" w:rsidRDefault="000D3BBF" w:rsidP="000D3BBF">
      <w:r>
        <w:t>PPC,0.5918716000000012,0.32195530245321424</w:t>
      </w:r>
    </w:p>
    <w:p w14:paraId="41AF75DC" w14:textId="77777777" w:rsidR="000D3BBF" w:rsidRDefault="000D3BBF" w:rsidP="000D3BBF">
      <w:r>
        <w:t>PYK,0.0,0.8454971795429825</w:t>
      </w:r>
    </w:p>
    <w:p w14:paraId="03494521" w14:textId="77777777" w:rsidR="000D3BBF" w:rsidRDefault="000D3BBF" w:rsidP="000D3BBF">
      <w:r>
        <w:t>RPE,0.31519592833333127,-0.155205361894516</w:t>
      </w:r>
    </w:p>
    <w:p w14:paraId="2CEDAC0D" w14:textId="77777777" w:rsidR="000D3BBF" w:rsidRDefault="000D3BBF" w:rsidP="000D3BBF">
      <w:r>
        <w:t>RPI,-0.38244516416667035,-0.14724456189497434</w:t>
      </w:r>
    </w:p>
    <w:p w14:paraId="34EE36E2" w14:textId="77777777" w:rsidR="000D3BBF" w:rsidRDefault="000D3BBF" w:rsidP="000D3BBF">
      <w:r>
        <w:t>SUCDi,1.024954315000004,1.2988709411577182</w:t>
      </w:r>
    </w:p>
    <w:p w14:paraId="31BC4382" w14:textId="77777777" w:rsidR="000D3BBF" w:rsidRDefault="000D3BBF" w:rsidP="000D3BBF">
      <w:r>
        <w:t>TALA,0.0,-0.039468480947364465</w:t>
      </w:r>
    </w:p>
    <w:p w14:paraId="1E76B00A" w14:textId="77777777" w:rsidR="000D3BBF" w:rsidRDefault="000D3BBF" w:rsidP="000D3BBF">
      <w:r>
        <w:t>TKT1,0.1957321641666656,-0.039468480947364465</w:t>
      </w:r>
    </w:p>
    <w:p w14:paraId="4A4C32FE" w14:textId="77777777" w:rsidR="000D3BBF" w:rsidRDefault="000D3BBF" w:rsidP="000D3BBF">
      <w:r>
        <w:t>TKT2,0.11946376416666554,-0.11573688094715154</w:t>
      </w:r>
    </w:p>
    <w:p w14:paraId="684D1F6D" w14:textId="77777777" w:rsidR="000D3BBF" w:rsidRDefault="000D3BBF" w:rsidP="000D3BBF">
      <w:r>
        <w:t>TPI,1.7028532254166657,1.9559122139757779</w:t>
      </w:r>
    </w:p>
    <w:p w14:paraId="71BB7AAD" w14:textId="77777777" w:rsidR="000D3BBF" w:rsidRDefault="000D3BBF" w:rsidP="000D3BBF">
      <w:r>
        <w:t xml:space="preserve">55 reacctions require a flux change for the evolution of the g3pe consumer </w:t>
      </w:r>
    </w:p>
    <w:p w14:paraId="405E3622" w14:textId="77777777" w:rsidR="000D3BBF" w:rsidRDefault="000D3BBF" w:rsidP="000D3BBF">
      <w:r>
        <w:t xml:space="preserve">....................................................... </w:t>
      </w:r>
    </w:p>
    <w:p w14:paraId="794F96C8" w14:textId="77777777" w:rsidR="000D3BBF" w:rsidRDefault="000D3BBF" w:rsidP="000D3BBF">
      <w:r>
        <w:t xml:space="preserve">....................................................... </w:t>
      </w:r>
    </w:p>
    <w:p w14:paraId="7D586E17" w14:textId="77777777" w:rsidR="000D3BBF" w:rsidRDefault="000D3BBF" w:rsidP="000D3BBF">
      <w:r>
        <w:t>g3pg</w:t>
      </w:r>
    </w:p>
    <w:p w14:paraId="448456E0" w14:textId="77777777" w:rsidR="000D3BBF" w:rsidRDefault="000D3BBF" w:rsidP="000D3BBF">
      <w:r>
        <w:t xml:space="preserve">....................................................... </w:t>
      </w:r>
    </w:p>
    <w:p w14:paraId="2405A638" w14:textId="77777777" w:rsidR="000D3BBF" w:rsidRDefault="000D3BBF" w:rsidP="000D3BBF">
      <w:r>
        <w:t>ACONTa,1.2398589150000043,0.7660679928678956</w:t>
      </w:r>
    </w:p>
    <w:p w14:paraId="07C679D4" w14:textId="77777777" w:rsidR="000D3BBF" w:rsidRDefault="000D3BBF" w:rsidP="000D3BBF">
      <w:r>
        <w:t>ACONTb,1.2398589150000041,0.7660679928678956</w:t>
      </w:r>
    </w:p>
    <w:p w14:paraId="643C786E" w14:textId="77777777" w:rsidR="000D3BBF" w:rsidRDefault="000D3BBF" w:rsidP="000D3BBF">
      <w:r>
        <w:t>AKGDH,1.024820515000004,0.5510295928678773</w:t>
      </w:r>
    </w:p>
    <w:p w14:paraId="7EE4F98F" w14:textId="77777777" w:rsidR="000D3BBF" w:rsidRDefault="000D3BBF" w:rsidP="000D3BBF">
      <w:r>
        <w:t>ATPS4rpp,13.370320970000053,12.53198060116206</w:t>
      </w:r>
    </w:p>
    <w:p w14:paraId="3146EED7" w14:textId="77777777" w:rsidR="000D3BBF" w:rsidRDefault="000D3BBF" w:rsidP="000D3BBF">
      <w:r>
        <w:t>CO2tex,-4.632830737500008,-2.5058560785970134</w:t>
      </w:r>
    </w:p>
    <w:p w14:paraId="09458CBE" w14:textId="77777777" w:rsidR="000D3BBF" w:rsidRDefault="000D3BBF" w:rsidP="000D3BBF">
      <w:r>
        <w:t>CO2tpp,-4.632830737500008,-2.5058560785970134</w:t>
      </w:r>
    </w:p>
    <w:p w14:paraId="4C35184F" w14:textId="77777777" w:rsidR="000D3BBF" w:rsidRDefault="000D3BBF" w:rsidP="000D3BBF">
      <w:r>
        <w:t>CS,1.2398589150000043,0.7660679928678956</w:t>
      </w:r>
    </w:p>
    <w:p w14:paraId="2BF26CE3" w14:textId="77777777" w:rsidR="000D3BBF" w:rsidRDefault="000D3BBF" w:rsidP="000D3BBF">
      <w:r>
        <w:t>CYTBO3_4pp,8.410403675000031,7.728298783395689</w:t>
      </w:r>
    </w:p>
    <w:p w14:paraId="0E48004F" w14:textId="77777777" w:rsidR="000D3BBF" w:rsidRDefault="000D3BBF" w:rsidP="000D3BBF">
      <w:r>
        <w:t>DHAPT,0.32252132541666795,0.1061536867725095</w:t>
      </w:r>
    </w:p>
    <w:p w14:paraId="7B4080E1" w14:textId="77777777" w:rsidR="000D3BBF" w:rsidRDefault="000D3BBF" w:rsidP="000D3BBF">
      <w:r>
        <w:t>ENO,3.220598515000006,2.746807592859062</w:t>
      </w:r>
    </w:p>
    <w:p w14:paraId="749D420E" w14:textId="77777777" w:rsidR="000D3BBF" w:rsidRDefault="000D3BBF" w:rsidP="000D3BBF">
      <w:r>
        <w:t>F6PA,0.32252132541666795,-1.5806960333324973</w:t>
      </w:r>
    </w:p>
    <w:p w14:paraId="4FFBF8EA" w14:textId="77777777" w:rsidR="000D3BBF" w:rsidRDefault="000D3BBF" w:rsidP="000D3BBF">
      <w:r>
        <w:t>FUM,1.2333893150000121,0.7595983928673122</w:t>
      </w:r>
    </w:p>
    <w:p w14:paraId="1088FD28" w14:textId="77777777" w:rsidR="000D3BBF" w:rsidRDefault="000D3BBF" w:rsidP="000D3BBF">
      <w:r>
        <w:t>G3PD2,-0.027805600000000014,1.8571891060854269</w:t>
      </w:r>
    </w:p>
    <w:p w14:paraId="72649A54" w14:textId="77777777" w:rsidR="000D3BBF" w:rsidRDefault="000D3BBF" w:rsidP="000D3BBF">
      <w:r>
        <w:t>G3PGtex,0.0,1.7859222130952168</w:t>
      </w:r>
    </w:p>
    <w:p w14:paraId="18818E91" w14:textId="77777777" w:rsidR="000D3BBF" w:rsidRDefault="000D3BBF" w:rsidP="000D3BBF">
      <w:r>
        <w:t>G6PDH2r,0.7056018925000015,0.0</w:t>
      </w:r>
    </w:p>
    <w:p w14:paraId="3D470281" w14:textId="77777777" w:rsidR="000D3BBF" w:rsidRDefault="000D3BBF" w:rsidP="000D3BBF">
      <w:r>
        <w:t>GAPD,3.5642330149999975,3.090442092859063</w:t>
      </w:r>
    </w:p>
    <w:p w14:paraId="6837E0AF" w14:textId="77777777" w:rsidR="000D3BBF" w:rsidRDefault="000D3BBF" w:rsidP="000D3BBF">
      <w:r>
        <w:t>GLCptspp,2.1404179895833364,0.0</w:t>
      </w:r>
    </w:p>
    <w:p w14:paraId="42B380E7" w14:textId="77777777" w:rsidR="000D3BBF" w:rsidRDefault="000D3BBF" w:rsidP="000D3BBF">
      <w:r>
        <w:t>GLCtex_copy1,2.1404179895833364,0.0</w:t>
      </w:r>
    </w:p>
    <w:p w14:paraId="7B64E3E6" w14:textId="77777777" w:rsidR="000D3BBF" w:rsidRDefault="000D3BBF" w:rsidP="000D3BBF">
      <w:r>
        <w:t>GLYC3Pt6pp,1.6967721175485333e-34,1.78592221361555</w:t>
      </w:r>
    </w:p>
    <w:p w14:paraId="6887E16B" w14:textId="77777777" w:rsidR="000D3BBF" w:rsidRDefault="000D3BBF" w:rsidP="000D3BBF">
      <w:r>
        <w:t>GLYCDx,0.0,1.6868497201050068</w:t>
      </w:r>
    </w:p>
    <w:p w14:paraId="3FDFB13E" w14:textId="77777777" w:rsidR="000D3BBF" w:rsidRDefault="000D3BBF" w:rsidP="000D3BBF">
      <w:r>
        <w:t>GLYCtpp,1.9304563662165405e-18,-1.7859222130952168</w:t>
      </w:r>
    </w:p>
    <w:p w14:paraId="039F7C88" w14:textId="77777777" w:rsidR="000D3BBF" w:rsidRDefault="000D3BBF" w:rsidP="000D3BBF">
      <w:r>
        <w:t>GLYK,-1.93045636621654e-18,0.09907249246987691</w:t>
      </w:r>
    </w:p>
    <w:p w14:paraId="18791B31" w14:textId="77777777" w:rsidR="000D3BBF" w:rsidRDefault="000D3BBF" w:rsidP="000D3BBF">
      <w:r>
        <w:t>GND,0.7056018925000014,0.0</w:t>
      </w:r>
    </w:p>
    <w:p w14:paraId="7914D999" w14:textId="77777777" w:rsidR="000D3BBF" w:rsidRDefault="000D3BBF" w:rsidP="000D3BBF">
      <w:r>
        <w:t>GPDDA4pp,0.0,1.7859222130952168</w:t>
      </w:r>
    </w:p>
    <w:p w14:paraId="2FECC8A1" w14:textId="77777777" w:rsidR="000D3BBF" w:rsidRDefault="000D3BBF" w:rsidP="000D3BBF">
      <w:r>
        <w:t>H2Otex,-9.914783537500057,-7.788308878592038</w:t>
      </w:r>
    </w:p>
    <w:p w14:paraId="29D9A0AE" w14:textId="77777777" w:rsidR="000D3BBF" w:rsidRDefault="000D3BBF" w:rsidP="000D3BBF">
      <w:r>
        <w:t>H2Otpp,-9.914783537500059,-9.57373109272745</w:t>
      </w:r>
    </w:p>
    <w:p w14:paraId="1CF60509" w14:textId="77777777" w:rsidR="000D3BBF" w:rsidRDefault="000D3BBF" w:rsidP="000D3BBF">
      <w:r>
        <w:t>Htex,-1.8376463999999728,-3.622568613093802</w:t>
      </w:r>
    </w:p>
    <w:p w14:paraId="252BEB3C" w14:textId="77777777" w:rsidR="000D3BBF" w:rsidRDefault="000D3BBF" w:rsidP="000D3BBF">
      <w:r>
        <w:t>ICDHyr,1.2398589150000043,0.7660679928678956</w:t>
      </w:r>
    </w:p>
    <w:p w14:paraId="20EC22C8" w14:textId="77777777" w:rsidR="000D3BBF" w:rsidRDefault="000D3BBF" w:rsidP="000D3BBF">
      <w:r>
        <w:t>MDH,1.233197915000013,0.7594069928673122</w:t>
      </w:r>
    </w:p>
    <w:p w14:paraId="1DFF1F29" w14:textId="77777777" w:rsidR="000D3BBF" w:rsidRDefault="000D3BBF" w:rsidP="000D3BBF">
      <w:r>
        <w:t>NADH16pp,7.319156560000027,7.110842590527811</w:t>
      </w:r>
    </w:p>
    <w:p w14:paraId="5F5B2CD4" w14:textId="77777777" w:rsidR="000D3BBF" w:rsidRDefault="000D3BBF" w:rsidP="000D3BBF">
      <w:r>
        <w:t>O2tex,4.206049537500015,3.8652470916978405</w:t>
      </w:r>
    </w:p>
    <w:p w14:paraId="47D39F0D" w14:textId="77777777" w:rsidR="000D3BBF" w:rsidRDefault="000D3BBF" w:rsidP="000D3BBF">
      <w:r>
        <w:t>O2tpp,4.206049537500015,3.8649970916978447</w:t>
      </w:r>
    </w:p>
    <w:p w14:paraId="1C898DFE" w14:textId="77777777" w:rsidR="000D3BBF" w:rsidRDefault="000D3BBF" w:rsidP="000D3BBF">
      <w:r>
        <w:t>PDH,1.8733075150000043,1.3995165928612883</w:t>
      </w:r>
    </w:p>
    <w:p w14:paraId="6418FBB3" w14:textId="77777777" w:rsidR="000D3BBF" w:rsidRDefault="000D3BBF" w:rsidP="000D3BBF">
      <w:r>
        <w:t>PGI,1.434816097083335,0.0</w:t>
      </w:r>
    </w:p>
    <w:p w14:paraId="2D7CE53C" w14:textId="77777777" w:rsidR="000D3BBF" w:rsidRDefault="000D3BBF" w:rsidP="000D3BBF">
      <w:r>
        <w:t>PGK,-3.564233014999997,-3.090442092859063</w:t>
      </w:r>
    </w:p>
    <w:p w14:paraId="2B72F528" w14:textId="77777777" w:rsidR="000D3BBF" w:rsidRDefault="000D3BBF" w:rsidP="000D3BBF">
      <w:r>
        <w:t>PGL,0.7056018925000015,0.0</w:t>
      </w:r>
    </w:p>
    <w:p w14:paraId="7433C882" w14:textId="77777777" w:rsidR="000D3BBF" w:rsidRDefault="000D3BBF" w:rsidP="000D3BBF">
      <w:r>
        <w:t>PGM,-3.2205985149999905,-2.746807592859062</w:t>
      </w:r>
    </w:p>
    <w:p w14:paraId="01A02049" w14:textId="77777777" w:rsidR="000D3BBF" w:rsidRDefault="000D3BBF" w:rsidP="000D3BBF">
      <w:r>
        <w:t>PItex,0.19292620000000563,-1.5929960130956804</w:t>
      </w:r>
    </w:p>
    <w:p w14:paraId="77034A23" w14:textId="77777777" w:rsidR="000D3BBF" w:rsidRDefault="000D3BBF" w:rsidP="000D3BBF">
      <w:r>
        <w:t>PYK,0.0,1.8829947060886707</w:t>
      </w:r>
    </w:p>
    <w:p w14:paraId="544014B4" w14:textId="77777777" w:rsidR="000D3BBF" w:rsidRDefault="000D3BBF" w:rsidP="000D3BBF">
      <w:r>
        <w:t>RPE,0.31519592833333127,-0.15520533333295738</w:t>
      </w:r>
    </w:p>
    <w:p w14:paraId="396729AA" w14:textId="77777777" w:rsidR="000D3BBF" w:rsidRDefault="000D3BBF" w:rsidP="000D3BBF">
      <w:r>
        <w:t>RPI,-0.38244516416667035,-0.14724453333341575</w:t>
      </w:r>
    </w:p>
    <w:p w14:paraId="45B6244B" w14:textId="77777777" w:rsidR="000D3BBF" w:rsidRDefault="000D3BBF" w:rsidP="000D3BBF">
      <w:r>
        <w:t>SUCDi,1.024954315000004,0.5511633928678775</w:t>
      </w:r>
    </w:p>
    <w:p w14:paraId="779B1A4C" w14:textId="77777777" w:rsidR="000D3BBF" w:rsidRDefault="000D3BBF" w:rsidP="000D3BBF">
      <w:r>
        <w:t>SUCOAS,-0.9198485150000041,-0.4470575928684211</w:t>
      </w:r>
    </w:p>
    <w:p w14:paraId="144CD9A3" w14:textId="77777777" w:rsidR="000D3BBF" w:rsidRDefault="000D3BBF" w:rsidP="000D3BBF">
      <w:r>
        <w:t>TALA,0.0,-0.2342006308332508</w:t>
      </w:r>
    </w:p>
    <w:p w14:paraId="6345F7C9" w14:textId="77777777" w:rsidR="000D3BBF" w:rsidRDefault="000D3BBF" w:rsidP="000D3BBF">
      <w:r>
        <w:t>TKT1,0.1957321641666656,-0.039468466666585156</w:t>
      </w:r>
    </w:p>
    <w:p w14:paraId="0E3FD55B" w14:textId="77777777" w:rsidR="000D3BBF" w:rsidRDefault="000D3BBF" w:rsidP="000D3BBF">
      <w:r>
        <w:t>TKT2,0.11946376416666554,-0.11573686666637223</w:t>
      </w:r>
    </w:p>
    <w:p w14:paraId="41E8B6C9" w14:textId="77777777" w:rsidR="000D3BBF" w:rsidRDefault="000D3BBF" w:rsidP="000D3BBF">
      <w:r>
        <w:t>TPI,1.7028532254166657,3.3694802928579346</w:t>
      </w:r>
    </w:p>
    <w:p w14:paraId="17B915BD" w14:textId="77777777" w:rsidR="000D3BBF" w:rsidRDefault="000D3BBF" w:rsidP="000D3BBF">
      <w:r>
        <w:t xml:space="preserve">47 reacctions require a flux change for the evolution of the g3pg consumer </w:t>
      </w:r>
    </w:p>
    <w:p w14:paraId="3283A989" w14:textId="77777777" w:rsidR="000D3BBF" w:rsidRDefault="000D3BBF" w:rsidP="000D3BBF">
      <w:r>
        <w:t xml:space="preserve">....................................................... </w:t>
      </w:r>
    </w:p>
    <w:p w14:paraId="000BB741" w14:textId="77777777" w:rsidR="000D3BBF" w:rsidRDefault="000D3BBF" w:rsidP="000D3BBF">
      <w:r>
        <w:t xml:space="preserve">....................................................... </w:t>
      </w:r>
    </w:p>
    <w:p w14:paraId="5C81DADB" w14:textId="77777777" w:rsidR="000D3BBF" w:rsidRDefault="000D3BBF" w:rsidP="000D3BBF">
      <w:r>
        <w:t>glcn</w:t>
      </w:r>
    </w:p>
    <w:p w14:paraId="7CB5DDC5" w14:textId="77777777" w:rsidR="000D3BBF" w:rsidRDefault="000D3BBF" w:rsidP="000D3BBF">
      <w:r>
        <w:t xml:space="preserve">....................................................... </w:t>
      </w:r>
    </w:p>
    <w:p w14:paraId="6809D0B7" w14:textId="77777777" w:rsidR="000D3BBF" w:rsidRDefault="000D3BBF" w:rsidP="000D3BBF">
      <w:r>
        <w:t>ACONTa,1.2398589150000043,1.1009276396645182</w:t>
      </w:r>
    </w:p>
    <w:p w14:paraId="5B98E9F3" w14:textId="77777777" w:rsidR="000D3BBF" w:rsidRDefault="000D3BBF" w:rsidP="000D3BBF">
      <w:r>
        <w:t>ACONTb,1.2398589150000041,1.1009276396645182</w:t>
      </w:r>
    </w:p>
    <w:p w14:paraId="1453F795" w14:textId="77777777" w:rsidR="000D3BBF" w:rsidRDefault="000D3BBF" w:rsidP="000D3BBF">
      <w:r>
        <w:t>AKGDH,1.024820515000004,0.8848892396652298</w:t>
      </w:r>
    </w:p>
    <w:p w14:paraId="744DBC9C" w14:textId="77777777" w:rsidR="000D3BBF" w:rsidRDefault="000D3BBF" w:rsidP="000D3BBF">
      <w:r>
        <w:t>ATPS4rpp,13.370320970000053,13.648182560673057</w:t>
      </w:r>
    </w:p>
    <w:p w14:paraId="65499053" w14:textId="77777777" w:rsidR="000D3BBF" w:rsidRDefault="000D3BBF" w:rsidP="000D3BBF">
      <w:r>
        <w:t>CO2tex,-4.632830737500008,-5.854460228168239</w:t>
      </w:r>
    </w:p>
    <w:p w14:paraId="5232B078" w14:textId="77777777" w:rsidR="000D3BBF" w:rsidRDefault="000D3BBF" w:rsidP="000D3BBF">
      <w:r>
        <w:t>CO2tpp,-4.632830737500008,-5.854460228168239</w:t>
      </w:r>
    </w:p>
    <w:p w14:paraId="7DA8D025" w14:textId="77777777" w:rsidR="000D3BBF" w:rsidRDefault="000D3BBF" w:rsidP="000D3BBF">
      <w:r>
        <w:t>CS,1.2398589150000043,1.1009276396645182</w:t>
      </w:r>
    </w:p>
    <w:p w14:paraId="50461280" w14:textId="77777777" w:rsidR="000D3BBF" w:rsidRDefault="000D3BBF" w:rsidP="000D3BBF">
      <w:r>
        <w:t>CYTBO3_4pp,8.410403675000031,8.509639751668875</w:t>
      </w:r>
    </w:p>
    <w:p w14:paraId="2B40AA78" w14:textId="77777777" w:rsidR="000D3BBF" w:rsidRDefault="000D3BBF" w:rsidP="000D3BBF">
      <w:r>
        <w:t>ENO,3.220598515000006,3.0816672396498883</w:t>
      </w:r>
    </w:p>
    <w:p w14:paraId="6AD87BA2" w14:textId="77777777" w:rsidR="000D3BBF" w:rsidRDefault="000D3BBF" w:rsidP="000D3BBF">
      <w:r>
        <w:t>FBA,1.2128609358333324,0.8723247453765127</w:t>
      </w:r>
    </w:p>
    <w:p w14:paraId="0E0BDEFB" w14:textId="77777777" w:rsidR="000D3BBF" w:rsidRDefault="000D3BBF" w:rsidP="000D3BBF">
      <w:r>
        <w:t>FUM,1.2333893150000121,1.0944580396637646</w:t>
      </w:r>
    </w:p>
    <w:p w14:paraId="7875F0A9" w14:textId="77777777" w:rsidR="000D3BBF" w:rsidRDefault="000D3BBF" w:rsidP="000D3BBF">
      <w:r>
        <w:t>G6PDH2r,0.7056018925000015,2.3044991683471493e-06</w:t>
      </w:r>
    </w:p>
    <w:p w14:paraId="5F9E8D69" w14:textId="77777777" w:rsidR="000D3BBF" w:rsidRDefault="000D3BBF" w:rsidP="000D3BBF">
      <w:r>
        <w:t>GAPD,3.5642330149999975,3.4253017396494423</w:t>
      </w:r>
    </w:p>
    <w:p w14:paraId="60A3E576" w14:textId="77777777" w:rsidR="000D3BBF" w:rsidRDefault="000D3BBF" w:rsidP="000D3BBF">
      <w:r>
        <w:t>GLCNt2rpp,0.0,2.3440229046879275</w:t>
      </w:r>
    </w:p>
    <w:p w14:paraId="0AA6C46D" w14:textId="77777777" w:rsidR="000D3BBF" w:rsidRDefault="000D3BBF" w:rsidP="000D3BBF">
      <w:r>
        <w:t>GLCNtex,0.0,2.3440229046879275</w:t>
      </w:r>
    </w:p>
    <w:p w14:paraId="3ACA33EF" w14:textId="77777777" w:rsidR="000D3BBF" w:rsidRDefault="000D3BBF" w:rsidP="000D3BBF">
      <w:r>
        <w:t>GLCptspp,2.1404179895833364,0.0</w:t>
      </w:r>
    </w:p>
    <w:p w14:paraId="7A372359" w14:textId="77777777" w:rsidR="000D3BBF" w:rsidRDefault="000D3BBF" w:rsidP="000D3BBF">
      <w:r>
        <w:t>GLCtex_copy1,2.1404179895833364,0.0</w:t>
      </w:r>
    </w:p>
    <w:p w14:paraId="30541122" w14:textId="77777777" w:rsidR="000D3BBF" w:rsidRDefault="000D3BBF" w:rsidP="000D3BBF">
      <w:r>
        <w:t>GND,0.7056018925000014,2.344025209187096</w:t>
      </w:r>
    </w:p>
    <w:p w14:paraId="24220C50" w14:textId="77777777" w:rsidR="000D3BBF" w:rsidRDefault="000D3BBF" w:rsidP="000D3BBF">
      <w:r>
        <w:t>GNK,0.0,2.3440229046879275</w:t>
      </w:r>
    </w:p>
    <w:p w14:paraId="493F0D10" w14:textId="77777777" w:rsidR="000D3BBF" w:rsidRDefault="000D3BBF" w:rsidP="000D3BBF">
      <w:r>
        <w:t>H2Otex,-9.914783537500057,-11.136413028159762</w:t>
      </w:r>
    </w:p>
    <w:p w14:paraId="12E4FAE7" w14:textId="77777777" w:rsidR="000D3BBF" w:rsidRDefault="000D3BBF" w:rsidP="000D3BBF">
      <w:r>
        <w:t>H2Otpp,-9.914783537500059,-11.136413028159762</w:t>
      </w:r>
    </w:p>
    <w:p w14:paraId="757A2C75" w14:textId="77777777" w:rsidR="000D3BBF" w:rsidRDefault="000D3BBF" w:rsidP="000D3BBF">
      <w:r>
        <w:t>Htex,-1.8376463999999728,0.5063765046904823</w:t>
      </w:r>
    </w:p>
    <w:p w14:paraId="6B087BB6" w14:textId="77777777" w:rsidR="000D3BBF" w:rsidRDefault="000D3BBF" w:rsidP="000D3BBF">
      <w:r>
        <w:t>ICDHyr,1.2398589150000043,1.0999276396652482</w:t>
      </w:r>
    </w:p>
    <w:p w14:paraId="3F7EF505" w14:textId="77777777" w:rsidR="000D3BBF" w:rsidRDefault="000D3BBF" w:rsidP="000D3BBF">
      <w:r>
        <w:t>MDH,1.233197915000013,1.0953112396630347</w:t>
      </w:r>
    </w:p>
    <w:p w14:paraId="048A9D0F" w14:textId="77777777" w:rsidR="000D3BBF" w:rsidRDefault="000D3BBF" w:rsidP="000D3BBF">
      <w:r>
        <w:t>NADH16pp,7.319156560000027,7.557323912004374</w:t>
      </w:r>
    </w:p>
    <w:p w14:paraId="54B7EC90" w14:textId="77777777" w:rsidR="000D3BBF" w:rsidRDefault="000D3BBF" w:rsidP="000D3BBF">
      <w:r>
        <w:t>NADTRHD,0.0,0.7908936533667374</w:t>
      </w:r>
    </w:p>
    <w:p w14:paraId="2EFB3F48" w14:textId="77777777" w:rsidR="000D3BBF" w:rsidRDefault="000D3BBF" w:rsidP="000D3BBF">
      <w:r>
        <w:t>O2tex,4.206049537500015,4.255667575834437</w:t>
      </w:r>
    </w:p>
    <w:p w14:paraId="77B7875E" w14:textId="77777777" w:rsidR="000D3BBF" w:rsidRDefault="000D3BBF" w:rsidP="000D3BBF">
      <w:r>
        <w:t>O2tpp,4.206049537500015,4.255667575834437</w:t>
      </w:r>
    </w:p>
    <w:p w14:paraId="56D115A9" w14:textId="77777777" w:rsidR="000D3BBF" w:rsidRDefault="000D3BBF" w:rsidP="000D3BBF">
      <w:r>
        <w:t>PDH,1.8733075150000043,1.7363762396513163</w:t>
      </w:r>
    </w:p>
    <w:p w14:paraId="2E38DF9E" w14:textId="77777777" w:rsidR="000D3BBF" w:rsidRDefault="000D3BBF" w:rsidP="000D3BBF">
      <w:r>
        <w:t>PFK,1.2128609358333324,0.8723247453765127</w:t>
      </w:r>
    </w:p>
    <w:p w14:paraId="56E78777" w14:textId="77777777" w:rsidR="000D3BBF" w:rsidRDefault="000D3BBF" w:rsidP="000D3BBF">
      <w:r>
        <w:t>PGI,1.434816097083335,-2.3044991683471493e-06</w:t>
      </w:r>
    </w:p>
    <w:p w14:paraId="0B44BC9F" w14:textId="77777777" w:rsidR="000D3BBF" w:rsidRDefault="000D3BBF" w:rsidP="000D3BBF">
      <w:r>
        <w:t>PGK,-3.564233014999997,-3.4253017396494423</w:t>
      </w:r>
    </w:p>
    <w:p w14:paraId="6704D1D0" w14:textId="77777777" w:rsidR="000D3BBF" w:rsidRDefault="000D3BBF" w:rsidP="000D3BBF">
      <w:r>
        <w:t>PGL,0.7056018925000015,2.3044991683471493e-06</w:t>
      </w:r>
    </w:p>
    <w:p w14:paraId="3EF1FF4A" w14:textId="77777777" w:rsidR="000D3BBF" w:rsidRDefault="000D3BBF" w:rsidP="000D3BBF">
      <w:r>
        <w:t>PGM,-3.2205985149999905,-3.0816672396498883</w:t>
      </w:r>
    </w:p>
    <w:p w14:paraId="64DB94D8" w14:textId="77777777" w:rsidR="000D3BBF" w:rsidRDefault="000D3BBF" w:rsidP="000D3BBF">
      <w:r>
        <w:t>PYK,0.0,2.0034867142341035</w:t>
      </w:r>
    </w:p>
    <w:p w14:paraId="56EA0FF0" w14:textId="77777777" w:rsidR="000D3BBF" w:rsidRDefault="000D3BBF" w:rsidP="000D3BBF">
      <w:r>
        <w:t>RPE,0.31519592833333127,1.4074781394585565</w:t>
      </w:r>
    </w:p>
    <w:p w14:paraId="6C72527C" w14:textId="77777777" w:rsidR="000D3BBF" w:rsidRDefault="000D3BBF" w:rsidP="000D3BBF">
      <w:r>
        <w:t>RPI,-0.38244516416667035,-0.9285862697289976</w:t>
      </w:r>
    </w:p>
    <w:p w14:paraId="78D35940" w14:textId="77777777" w:rsidR="000D3BBF" w:rsidRDefault="000D3BBF" w:rsidP="000D3BBF">
      <w:r>
        <w:t>SUCDi,1.024954315000004,0.8871568396644761</w:t>
      </w:r>
    </w:p>
    <w:p w14:paraId="5F13F657" w14:textId="77777777" w:rsidR="000D3BBF" w:rsidRDefault="000D3BBF" w:rsidP="000D3BBF">
      <w:r>
        <w:t>SUCOAS,-0.9198485150000041,-0.7799172396652052</w:t>
      </w:r>
    </w:p>
    <w:p w14:paraId="1BDE5ED2" w14:textId="77777777" w:rsidR="000D3BBF" w:rsidRDefault="000D3BBF" w:rsidP="000D3BBF">
      <w:r>
        <w:t>TALA,0.0,0.5471411055625062</w:t>
      </w:r>
    </w:p>
    <w:p w14:paraId="3CE85164" w14:textId="77777777" w:rsidR="000D3BBF" w:rsidRDefault="000D3BBF" w:rsidP="000D3BBF">
      <w:r>
        <w:t>TKT1,0.1957321641666656,0.7418732697291718</w:t>
      </w:r>
    </w:p>
    <w:p w14:paraId="37873E86" w14:textId="77777777" w:rsidR="000D3BBF" w:rsidRDefault="000D3BBF" w:rsidP="000D3BBF">
      <w:r>
        <w:t>TKT2,0.11946376416666554,0.6656048697293847</w:t>
      </w:r>
    </w:p>
    <w:p w14:paraId="5A76624F" w14:textId="77777777" w:rsidR="000D3BBF" w:rsidRDefault="000D3BBF" w:rsidP="000D3BBF">
      <w:r>
        <w:t>TPI,1.7028532254166657,1.3603170349602118</w:t>
      </w:r>
    </w:p>
    <w:p w14:paraId="0AA6636B" w14:textId="77777777" w:rsidR="000D3BBF" w:rsidRDefault="000D3BBF" w:rsidP="000D3BBF">
      <w:r>
        <w:t xml:space="preserve">43 reacctions require a flux change for the evolution of the glcn consumer </w:t>
      </w:r>
    </w:p>
    <w:p w14:paraId="2C40B6DF" w14:textId="77777777" w:rsidR="000D3BBF" w:rsidRDefault="000D3BBF" w:rsidP="000D3BBF">
      <w:r>
        <w:t xml:space="preserve">....................................................... </w:t>
      </w:r>
    </w:p>
    <w:p w14:paraId="49B448ED" w14:textId="77777777" w:rsidR="000D3BBF" w:rsidRDefault="000D3BBF" w:rsidP="000D3BBF">
      <w:r>
        <w:t xml:space="preserve">....................................................... </w:t>
      </w:r>
    </w:p>
    <w:p w14:paraId="245E839E" w14:textId="77777777" w:rsidR="000D3BBF" w:rsidRDefault="000D3BBF" w:rsidP="000D3BBF">
      <w:r>
        <w:t>glu__L</w:t>
      </w:r>
    </w:p>
    <w:p w14:paraId="58EBFDDE" w14:textId="77777777" w:rsidR="000D3BBF" w:rsidRDefault="000D3BBF" w:rsidP="000D3BBF">
      <w:r>
        <w:t xml:space="preserve">....................................................... </w:t>
      </w:r>
    </w:p>
    <w:p w14:paraId="707713B3" w14:textId="77777777" w:rsidR="000D3BBF" w:rsidRDefault="000D3BBF" w:rsidP="000D3BBF">
      <w:r>
        <w:t>ACONTa,1.2398589150000043,0.19962601667838697</w:t>
      </w:r>
    </w:p>
    <w:p w14:paraId="233BA301" w14:textId="77777777" w:rsidR="000D3BBF" w:rsidRDefault="000D3BBF" w:rsidP="000D3BBF">
      <w:r>
        <w:t>ACONTb,1.2398589150000041,0.19962601667838697</w:t>
      </w:r>
    </w:p>
    <w:p w14:paraId="41E92346" w14:textId="77777777" w:rsidR="000D3BBF" w:rsidRDefault="000D3BBF" w:rsidP="000D3BBF">
      <w:r>
        <w:t>AKGDH,1.024820515000004,2.9899231666789357</w:t>
      </w:r>
    </w:p>
    <w:p w14:paraId="27FAF9F7" w14:textId="77777777" w:rsidR="000D3BBF" w:rsidRDefault="000D3BBF" w:rsidP="000D3BBF">
      <w:r>
        <w:t>ATPS4rpp,13.370320970000053,15.03308500011508</w:t>
      </w:r>
    </w:p>
    <w:p w14:paraId="625441C9" w14:textId="77777777" w:rsidR="000D3BBF" w:rsidRDefault="000D3BBF" w:rsidP="000D3BBF">
      <w:r>
        <w:t>CO2tex,-4.632830737500008,-6.817000550029547</w:t>
      </w:r>
    </w:p>
    <w:p w14:paraId="556C99AE" w14:textId="77777777" w:rsidR="000D3BBF" w:rsidRDefault="000D3BBF" w:rsidP="000D3BBF">
      <w:r>
        <w:t>CO2tpp,-4.632830737500008,-6.817000550029547</w:t>
      </w:r>
    </w:p>
    <w:p w14:paraId="42508400" w14:textId="77777777" w:rsidR="000D3BBF" w:rsidRDefault="000D3BBF" w:rsidP="000D3BBF">
      <w:r>
        <w:t>CS,1.2398589150000043,0.19962601667838697</w:t>
      </w:r>
    </w:p>
    <w:p w14:paraId="25E4BB09" w14:textId="77777777" w:rsidR="000D3BBF" w:rsidRDefault="000D3BBF" w:rsidP="000D3BBF">
      <w:r>
        <w:t>CYTBO3_4pp,8.410403675000031,9.773407750070476</w:t>
      </w:r>
    </w:p>
    <w:p w14:paraId="52E8033D" w14:textId="77777777" w:rsidR="000D3BBF" w:rsidRDefault="000D3BBF" w:rsidP="000D3BBF">
      <w:r>
        <w:t>DHAPT,0.32252132541666795,0.0</w:t>
      </w:r>
    </w:p>
    <w:p w14:paraId="29D11321" w14:textId="77777777" w:rsidR="000D3BBF" w:rsidRDefault="000D3BBF" w:rsidP="000D3BBF">
      <w:r>
        <w:t>ENO,3.220598515000006,-0.8249699333309763</w:t>
      </w:r>
    </w:p>
    <w:p w14:paraId="54D795E7" w14:textId="77777777" w:rsidR="000D3BBF" w:rsidRDefault="000D3BBF" w:rsidP="000D3BBF">
      <w:r>
        <w:t>F6PA,0.32252132541666795,-0.0009999999999763531</w:t>
      </w:r>
    </w:p>
    <w:p w14:paraId="6D9EB29B" w14:textId="77777777" w:rsidR="000D3BBF" w:rsidRDefault="000D3BBF" w:rsidP="000D3BBF">
      <w:r>
        <w:t>FBA,1.2128609358333324,-0.1731029334783898</w:t>
      </w:r>
    </w:p>
    <w:p w14:paraId="7C36CF87" w14:textId="77777777" w:rsidR="000D3BBF" w:rsidRDefault="000D3BBF" w:rsidP="000D3BBF">
      <w:r>
        <w:t>FBA3,0.19573216416666564,1.4596324149351858e-10</w:t>
      </w:r>
    </w:p>
    <w:p w14:paraId="5DC46B8C" w14:textId="77777777" w:rsidR="000D3BBF" w:rsidRDefault="000D3BBF" w:rsidP="000D3BBF">
      <w:r>
        <w:t>FBP,0.0,0.17310293347835076</w:t>
      </w:r>
    </w:p>
    <w:p w14:paraId="535EBD4A" w14:textId="77777777" w:rsidR="000D3BBF" w:rsidRDefault="000D3BBF" w:rsidP="000D3BBF">
      <w:r>
        <w:t>FUM,1.2333893150000121,3.198491966678148</w:t>
      </w:r>
    </w:p>
    <w:p w14:paraId="74909B25" w14:textId="77777777" w:rsidR="000D3BBF" w:rsidRDefault="000D3BBF" w:rsidP="000D3BBF">
      <w:r>
        <w:t>G6PDH2r,0.7056018925000015,0.0</w:t>
      </w:r>
    </w:p>
    <w:p w14:paraId="6A9CBD6B" w14:textId="77777777" w:rsidR="000D3BBF" w:rsidRDefault="000D3BBF" w:rsidP="000D3BBF">
      <w:r>
        <w:t>GAPD,3.5642330149999975,-0.4814023333310615</w:t>
      </w:r>
    </w:p>
    <w:p w14:paraId="1A1BB021" w14:textId="77777777" w:rsidR="000D3BBF" w:rsidRDefault="000D3BBF" w:rsidP="000D3BBF">
      <w:r>
        <w:t>GLCptspp,2.1404179895833364,0.0</w:t>
      </w:r>
    </w:p>
    <w:p w14:paraId="334097F0" w14:textId="77777777" w:rsidR="000D3BBF" w:rsidRDefault="000D3BBF" w:rsidP="000D3BBF">
      <w:r>
        <w:t>GLCtex_copy1,2.1404179895833364,0.0</w:t>
      </w:r>
    </w:p>
    <w:p w14:paraId="5011A3A2" w14:textId="77777777" w:rsidR="000D3BBF" w:rsidRDefault="000D3BBF" w:rsidP="000D3BBF">
      <w:r>
        <w:t>GLUDy,-1.7103415000000157,1.2939940500080969</w:t>
      </w:r>
    </w:p>
    <w:p w14:paraId="4FBF68B3" w14:textId="77777777" w:rsidR="000D3BBF" w:rsidRDefault="000D3BBF" w:rsidP="000D3BBF">
      <w:r>
        <w:t>GLUt2rpp,0.0,3.0053355500000407</w:t>
      </w:r>
    </w:p>
    <w:p w14:paraId="7D20759D" w14:textId="77777777" w:rsidR="000D3BBF" w:rsidRDefault="000D3BBF" w:rsidP="000D3BBF">
      <w:r>
        <w:t>GLUtex,0.0,3.00533555</w:t>
      </w:r>
    </w:p>
    <w:p w14:paraId="614CF906" w14:textId="77777777" w:rsidR="000D3BBF" w:rsidRDefault="000D3BBF" w:rsidP="000D3BBF">
      <w:r>
        <w:t>GND,0.7056018925000014,0.0</w:t>
      </w:r>
    </w:p>
    <w:p w14:paraId="60FA5815" w14:textId="77777777" w:rsidR="000D3BBF" w:rsidRDefault="000D3BBF" w:rsidP="000D3BBF">
      <w:r>
        <w:t>H2Otex,-9.914783537500057,-6.088282250021848</w:t>
      </w:r>
    </w:p>
    <w:p w14:paraId="7F1215F6" w14:textId="77777777" w:rsidR="000D3BBF" w:rsidRDefault="000D3BBF" w:rsidP="000D3BBF">
      <w:r>
        <w:t>H2Otpp,-9.914783537500059,-6.088282250021393</w:t>
      </w:r>
    </w:p>
    <w:p w14:paraId="73E173A1" w14:textId="77777777" w:rsidR="000D3BBF" w:rsidRDefault="000D3BBF" w:rsidP="000D3BBF">
      <w:r>
        <w:t>Htex,-1.8376463999999728,4.173024700002998</w:t>
      </w:r>
    </w:p>
    <w:p w14:paraId="2B1DCBAB" w14:textId="77777777" w:rsidR="000D3BBF" w:rsidRDefault="000D3BBF" w:rsidP="000D3BBF">
      <w:r>
        <w:t>ICDHyr,1.2398589150000043,0.19962601667838697</w:t>
      </w:r>
    </w:p>
    <w:p w14:paraId="311B336B" w14:textId="77777777" w:rsidR="000D3BBF" w:rsidRDefault="000D3BBF" w:rsidP="000D3BBF">
      <w:r>
        <w:t>MDH,1.233197915000013,1.7755941500065546</w:t>
      </w:r>
    </w:p>
    <w:p w14:paraId="7B90509B" w14:textId="77777777" w:rsidR="000D3BBF" w:rsidRDefault="000D3BBF" w:rsidP="000D3BBF">
      <w:r>
        <w:t>ME1,0.0,1.422572616671672</w:t>
      </w:r>
    </w:p>
    <w:p w14:paraId="6A71481C" w14:textId="77777777" w:rsidR="000D3BBF" w:rsidRDefault="000D3BBF" w:rsidP="000D3BBF">
      <w:r>
        <w:t>NADH16pp,7.319156560000027,6.7170579833915225</w:t>
      </w:r>
    </w:p>
    <w:p w14:paraId="16E8597A" w14:textId="77777777" w:rsidR="000D3BBF" w:rsidRDefault="000D3BBF" w:rsidP="000D3BBF">
      <w:r>
        <w:t>NADTRHD,0.0,0.5478988666903755</w:t>
      </w:r>
    </w:p>
    <w:p w14:paraId="6ABD6819" w14:textId="77777777" w:rsidR="000D3BBF" w:rsidRDefault="000D3BBF" w:rsidP="000D3BBF">
      <w:r>
        <w:t>NH4tex,2.160164800000022,-0.8451707500043995</w:t>
      </w:r>
    </w:p>
    <w:p w14:paraId="7F4F6B8F" w14:textId="77777777" w:rsidR="000D3BBF" w:rsidRDefault="000D3BBF" w:rsidP="000D3BBF">
      <w:r>
        <w:t>NH4tpp,2.160164800000022,-0.8451707500043995</w:t>
      </w:r>
    </w:p>
    <w:p w14:paraId="24DE3D0B" w14:textId="77777777" w:rsidR="000D3BBF" w:rsidRDefault="000D3BBF" w:rsidP="000D3BBF">
      <w:r>
        <w:t>O2tex,4.206049537500015,4.887551575035237</w:t>
      </w:r>
    </w:p>
    <w:p w14:paraId="7CD89EA4" w14:textId="77777777" w:rsidR="000D3BBF" w:rsidRDefault="000D3BBF" w:rsidP="000D3BBF">
      <w:r>
        <w:t>O2tpp,4.206049537500015,4.887551575035237</w:t>
      </w:r>
    </w:p>
    <w:p w14:paraId="1D4AFD01" w14:textId="77777777" w:rsidR="000D3BBF" w:rsidRDefault="000D3BBF" w:rsidP="000D3BBF">
      <w:r>
        <w:t>PDH,1.8733075150000043,0.8339408166717612</w:t>
      </w:r>
    </w:p>
    <w:p w14:paraId="60D8D9EA" w14:textId="77777777" w:rsidR="000D3BBF" w:rsidRDefault="000D3BBF" w:rsidP="000D3BBF">
      <w:r>
        <w:t>PFK,1.2128609358333324,0.0</w:t>
      </w:r>
    </w:p>
    <w:p w14:paraId="7A2CDBF1" w14:textId="77777777" w:rsidR="000D3BBF" w:rsidRDefault="000D3BBF" w:rsidP="000D3BBF">
      <w:r>
        <w:t>PFK_3,0.19573216416666564,1.4596324149351858e-10</w:t>
      </w:r>
    </w:p>
    <w:p w14:paraId="25FEA902" w14:textId="77777777" w:rsidR="000D3BBF" w:rsidRDefault="000D3BBF" w:rsidP="000D3BBF">
      <w:r>
        <w:t>PGI,1.434816097083335,0.0</w:t>
      </w:r>
    </w:p>
    <w:p w14:paraId="35A68054" w14:textId="77777777" w:rsidR="000D3BBF" w:rsidRDefault="000D3BBF" w:rsidP="000D3BBF">
      <w:r>
        <w:t>PGK,-3.564233014999997,0.4814023333310615</w:t>
      </w:r>
    </w:p>
    <w:p w14:paraId="4F95DEBF" w14:textId="77777777" w:rsidR="000D3BBF" w:rsidRDefault="000D3BBF" w:rsidP="000D3BBF">
      <w:r>
        <w:t>PGL,0.7056018925000015,0.0</w:t>
      </w:r>
    </w:p>
    <w:p w14:paraId="438F231F" w14:textId="77777777" w:rsidR="000D3BBF" w:rsidRDefault="000D3BBF" w:rsidP="000D3BBF">
      <w:r>
        <w:t>PGM,-3.2205985149999905,0.8249699333309763</w:t>
      </w:r>
    </w:p>
    <w:p w14:paraId="65433F04" w14:textId="77777777" w:rsidR="000D3BBF" w:rsidRDefault="000D3BBF" w:rsidP="000D3BBF">
      <w:r>
        <w:t>PPC,0.5918716000000012,0.0</w:t>
      </w:r>
    </w:p>
    <w:p w14:paraId="5FD565BA" w14:textId="77777777" w:rsidR="000D3BBF" w:rsidRDefault="000D3BBF" w:rsidP="000D3BBF">
      <w:r>
        <w:t>PPCK,0.0,0.9907575333296306</w:t>
      </w:r>
    </w:p>
    <w:p w14:paraId="18AC7248" w14:textId="77777777" w:rsidR="000D3BBF" w:rsidRDefault="000D3BBF" w:rsidP="000D3BBF">
      <w:r>
        <w:t>RPE,0.31519592833333127,-0.15520533333290132</w:t>
      </w:r>
    </w:p>
    <w:p w14:paraId="2AA8E23D" w14:textId="77777777" w:rsidR="000D3BBF" w:rsidRDefault="000D3BBF" w:rsidP="000D3BBF">
      <w:r>
        <w:t>RPI,-0.38244516416667035,-0.14724453333326437</w:t>
      </w:r>
    </w:p>
    <w:p w14:paraId="2BFC0CD6" w14:textId="77777777" w:rsidR="000D3BBF" w:rsidRDefault="000D3BBF" w:rsidP="000D3BBF">
      <w:r>
        <w:t>SUCDi,1.024954315000004,2.9900569666789356</w:t>
      </w:r>
    </w:p>
    <w:p w14:paraId="7F853CF0" w14:textId="77777777" w:rsidR="000D3BBF" w:rsidRDefault="000D3BBF" w:rsidP="000D3BBF">
      <w:r>
        <w:t>SUCOAS,-0.9198485150000041,-2.8849511666788885</w:t>
      </w:r>
    </w:p>
    <w:p w14:paraId="357FC32A" w14:textId="77777777" w:rsidR="000D3BBF" w:rsidRDefault="000D3BBF" w:rsidP="000D3BBF">
      <w:r>
        <w:t>TALA,0.0,-0.03946846681253646</w:t>
      </w:r>
    </w:p>
    <w:p w14:paraId="016F0564" w14:textId="77777777" w:rsidR="000D3BBF" w:rsidRDefault="000D3BBF" w:rsidP="000D3BBF">
      <w:r>
        <w:t>TKT1,0.1957321641666656,-0.03946846666656256</w:t>
      </w:r>
    </w:p>
    <w:p w14:paraId="1B2E8CB8" w14:textId="77777777" w:rsidR="000D3BBF" w:rsidRDefault="000D3BBF" w:rsidP="000D3BBF">
      <w:r>
        <w:t>TKT2,0.11946376416666554,-0.11573686666633876</w:t>
      </w:r>
    </w:p>
    <w:p w14:paraId="63D93BF2" w14:textId="77777777" w:rsidR="000D3BBF" w:rsidRDefault="000D3BBF" w:rsidP="000D3BBF">
      <w:r>
        <w:t>TPI,1.7028532254166657,-0.2023641333323667</w:t>
      </w:r>
    </w:p>
    <w:p w14:paraId="1FDD94BC" w14:textId="77777777" w:rsidR="000D3BBF" w:rsidRDefault="000D3BBF" w:rsidP="000D3BBF">
      <w:r>
        <w:t xml:space="preserve">52 reacctions require a flux change for the evolution of the glu__L consumer </w:t>
      </w:r>
    </w:p>
    <w:p w14:paraId="129FBBFA" w14:textId="77777777" w:rsidR="000D3BBF" w:rsidRDefault="000D3BBF" w:rsidP="000D3BBF">
      <w:r>
        <w:t xml:space="preserve">....................................................... </w:t>
      </w:r>
    </w:p>
    <w:p w14:paraId="14FB2AD5" w14:textId="77777777" w:rsidR="000D3BBF" w:rsidRDefault="000D3BBF" w:rsidP="000D3BBF">
      <w:r>
        <w:t xml:space="preserve">....................................................... </w:t>
      </w:r>
    </w:p>
    <w:p w14:paraId="02A6EC06" w14:textId="77777777" w:rsidR="000D3BBF" w:rsidRDefault="000D3BBF" w:rsidP="000D3BBF">
      <w:r>
        <w:t>gly</w:t>
      </w:r>
    </w:p>
    <w:p w14:paraId="58B94FF6" w14:textId="77777777" w:rsidR="000D3BBF" w:rsidRDefault="000D3BBF" w:rsidP="000D3BBF">
      <w:r>
        <w:t xml:space="preserve">....................................................... </w:t>
      </w:r>
    </w:p>
    <w:p w14:paraId="583D6988" w14:textId="77777777" w:rsidR="000D3BBF" w:rsidRDefault="000D3BBF" w:rsidP="000D3BBF">
      <w:r>
        <w:t>ACONTa,1.2398589150000043,1.9349304288897915</w:t>
      </w:r>
    </w:p>
    <w:p w14:paraId="47067D18" w14:textId="77777777" w:rsidR="000D3BBF" w:rsidRDefault="000D3BBF" w:rsidP="000D3BBF">
      <w:r>
        <w:t>ACONTb,1.2398589150000041,1.9349304288897915</w:t>
      </w:r>
    </w:p>
    <w:p w14:paraId="5EF9D0C4" w14:textId="77777777" w:rsidR="000D3BBF" w:rsidRDefault="000D3BBF" w:rsidP="000D3BBF">
      <w:r>
        <w:t>ADK1,0.524992600000009,1.171182533340978</w:t>
      </w:r>
    </w:p>
    <w:p w14:paraId="30CAE13F" w14:textId="77777777" w:rsidR="000D3BBF" w:rsidRDefault="000D3BBF" w:rsidP="000D3BBF">
      <w:r>
        <w:t>AKGDH,1.024820515000004,1.1280204288910693</w:t>
      </w:r>
    </w:p>
    <w:p w14:paraId="722FF2E5" w14:textId="77777777" w:rsidR="000D3BBF" w:rsidRDefault="000D3BBF" w:rsidP="000D3BBF">
      <w:r>
        <w:t>ATPS4rpp,13.370320970000053,17.19805257112239</w:t>
      </w:r>
    </w:p>
    <w:p w14:paraId="34862032" w14:textId="77777777" w:rsidR="000D3BBF" w:rsidRDefault="000D3BBF" w:rsidP="000D3BBF">
      <w:r>
        <w:t>CO2tex,-4.632830737500008,-10.754131448887392</w:t>
      </w:r>
    </w:p>
    <w:p w14:paraId="188DF250" w14:textId="77777777" w:rsidR="000D3BBF" w:rsidRDefault="000D3BBF" w:rsidP="000D3BBF">
      <w:r>
        <w:t>CO2tpp,-4.632830737500008,-10.753640848887471</w:t>
      </w:r>
    </w:p>
    <w:p w14:paraId="189599DE" w14:textId="77777777" w:rsidR="000D3BBF" w:rsidRDefault="000D3BBF" w:rsidP="000D3BBF">
      <w:r>
        <w:t>CS,1.2398589150000043,1.9349304288897915</w:t>
      </w:r>
    </w:p>
    <w:p w14:paraId="3E3C92F8" w14:textId="77777777" w:rsidR="000D3BBF" w:rsidRDefault="000D3BBF" w:rsidP="000D3BBF">
      <w:r>
        <w:t>CYTBO3_4pp,8.410403675000031,11.171100773339939</w:t>
      </w:r>
    </w:p>
    <w:p w14:paraId="34DF0C36" w14:textId="77777777" w:rsidR="000D3BBF" w:rsidRDefault="000D3BBF" w:rsidP="000D3BBF">
      <w:r>
        <w:t>DHAPT,0.32252132541666795,0.0</w:t>
      </w:r>
    </w:p>
    <w:p w14:paraId="6BE43E78" w14:textId="77777777" w:rsidR="000D3BBF" w:rsidRDefault="000D3BBF" w:rsidP="000D3BBF">
      <w:r>
        <w:t>ENO,3.220598515000006,-0.4814023333364048</w:t>
      </w:r>
    </w:p>
    <w:p w14:paraId="2E3D6D0B" w14:textId="77777777" w:rsidR="000D3BBF" w:rsidRDefault="000D3BBF" w:rsidP="000D3BBF">
      <w:r>
        <w:t>F6PA,0.32252132541666795,0.0</w:t>
      </w:r>
    </w:p>
    <w:p w14:paraId="058D04C2" w14:textId="77777777" w:rsidR="000D3BBF" w:rsidRDefault="000D3BBF" w:rsidP="000D3BBF">
      <w:r>
        <w:t>FBA,1.2128609358333324,-0.17410293333375648</w:t>
      </w:r>
    </w:p>
    <w:p w14:paraId="0DFC3E14" w14:textId="77777777" w:rsidR="000D3BBF" w:rsidRDefault="000D3BBF" w:rsidP="000D3BBF">
      <w:r>
        <w:t>FBA3,0.19573216416666564,0.0</w:t>
      </w:r>
    </w:p>
    <w:p w14:paraId="20E63034" w14:textId="77777777" w:rsidR="000D3BBF" w:rsidRDefault="000D3BBF" w:rsidP="000D3BBF">
      <w:r>
        <w:t>FBP,0.0,0.17410293333374566</w:t>
      </w:r>
    </w:p>
    <w:p w14:paraId="39D3F170" w14:textId="77777777" w:rsidR="000D3BBF" w:rsidRDefault="000D3BBF" w:rsidP="000D3BBF">
      <w:r>
        <w:t>FUM,1.2333893150000121,1.9284608288890168</w:t>
      </w:r>
    </w:p>
    <w:p w14:paraId="12E23885" w14:textId="77777777" w:rsidR="000D3BBF" w:rsidRDefault="000D3BBF" w:rsidP="000D3BBF">
      <w:r>
        <w:t>G6PDH2r,0.7056018925000015,0.0</w:t>
      </w:r>
    </w:p>
    <w:p w14:paraId="0B9F1033" w14:textId="77777777" w:rsidR="000D3BBF" w:rsidRDefault="000D3BBF" w:rsidP="000D3BBF">
      <w:r>
        <w:t>GAPD,3.5642330149999975,-0.4814023333364048</w:t>
      </w:r>
    </w:p>
    <w:p w14:paraId="703D2BBF" w14:textId="77777777" w:rsidR="000D3BBF" w:rsidRDefault="000D3BBF" w:rsidP="000D3BBF">
      <w:r>
        <w:t>GHMT2r,0.22309610000000604,-4.51761076222292</w:t>
      </w:r>
    </w:p>
    <w:p w14:paraId="75C43991" w14:textId="77777777" w:rsidR="000D3BBF" w:rsidRDefault="000D3BBF" w:rsidP="000D3BBF">
      <w:r>
        <w:t>GLCptspp,2.1404179895833364,0.0</w:t>
      </w:r>
    </w:p>
    <w:p w14:paraId="03E16132" w14:textId="77777777" w:rsidR="000D3BBF" w:rsidRDefault="000D3BBF" w:rsidP="000D3BBF">
      <w:r>
        <w:t>GLCtex_copy1,2.1404179895833364,0.0</w:t>
      </w:r>
    </w:p>
    <w:p w14:paraId="785A75D4" w14:textId="77777777" w:rsidR="000D3BBF" w:rsidRDefault="000D3BBF" w:rsidP="000D3BBF">
      <w:r>
        <w:t>GLUDy,-1.7103415000000157,-1.3667070000020658</w:t>
      </w:r>
    </w:p>
    <w:p w14:paraId="41674ED6" w14:textId="77777777" w:rsidR="000D3BBF" w:rsidRDefault="000D3BBF" w:rsidP="000D3BBF">
      <w:r>
        <w:t>GLYCL,0.010920900000001992,4.75211836222273</w:t>
      </w:r>
    </w:p>
    <w:p w14:paraId="3348354B" w14:textId="77777777" w:rsidR="000D3BBF" w:rsidRDefault="000D3BBF" w:rsidP="000D3BBF">
      <w:r>
        <w:t>GLYt2pp_copy1,0.0,9.480904324445646</w:t>
      </w:r>
    </w:p>
    <w:p w14:paraId="74315802" w14:textId="77777777" w:rsidR="000D3BBF" w:rsidRDefault="000D3BBF" w:rsidP="000D3BBF">
      <w:r>
        <w:t>GLYtex,0.0,9.481904324445646</w:t>
      </w:r>
    </w:p>
    <w:p w14:paraId="240A35CC" w14:textId="77777777" w:rsidR="000D3BBF" w:rsidRDefault="000D3BBF" w:rsidP="000D3BBF">
      <w:r>
        <w:t>GND,0.7056018925000014,0.0</w:t>
      </w:r>
    </w:p>
    <w:p w14:paraId="36BE8A55" w14:textId="77777777" w:rsidR="000D3BBF" w:rsidRDefault="000D3BBF" w:rsidP="000D3BBF">
      <w:r>
        <w:t>H2Otex,-9.914783537500057,-6.554679924454831</w:t>
      </w:r>
    </w:p>
    <w:p w14:paraId="46CDB3B3" w14:textId="77777777" w:rsidR="000D3BBF" w:rsidRDefault="000D3BBF" w:rsidP="000D3BBF">
      <w:r>
        <w:t>H2Otpp,-9.914783537500059,-6.554179924454274</w:t>
      </w:r>
    </w:p>
    <w:p w14:paraId="5C73A52E" w14:textId="77777777" w:rsidR="000D3BBF" w:rsidRDefault="000D3BBF" w:rsidP="000D3BBF">
      <w:r>
        <w:t>Htex,-1.8376463999999728,7.645257924444309</w:t>
      </w:r>
    </w:p>
    <w:p w14:paraId="5B94B6AB" w14:textId="77777777" w:rsidR="000D3BBF" w:rsidRDefault="000D3BBF" w:rsidP="000D3BBF">
      <w:r>
        <w:t>ICDHyr,1.2398589150000043,1.3430588288905483</w:t>
      </w:r>
    </w:p>
    <w:p w14:paraId="7330999B" w14:textId="77777777" w:rsidR="000D3BBF" w:rsidRDefault="000D3BBF" w:rsidP="000D3BBF">
      <w:r>
        <w:t>ICL,0.0,0.591871599999271</w:t>
      </w:r>
    </w:p>
    <w:p w14:paraId="2A81C732" w14:textId="77777777" w:rsidR="000D3BBF" w:rsidRDefault="000D3BBF" w:rsidP="000D3BBF">
      <w:r>
        <w:t>MALS,0.0001338000000000684,0.5920053999992709</w:t>
      </w:r>
    </w:p>
    <w:p w14:paraId="4FC3949E" w14:textId="77777777" w:rsidR="000D3BBF" w:rsidRDefault="000D3BBF" w:rsidP="000D3BBF">
      <w:r>
        <w:t>MDH,1.233197915000013,2.520185628888288</w:t>
      </w:r>
    </w:p>
    <w:p w14:paraId="1D2947DE" w14:textId="77777777" w:rsidR="000D3BBF" w:rsidRDefault="000D3BBF" w:rsidP="000D3BBF">
      <w:r>
        <w:t>NADH16pp,7.319156560000027,9.383425344450167</w:t>
      </w:r>
    </w:p>
    <w:p w14:paraId="53B6DAA7" w14:textId="77777777" w:rsidR="000D3BBF" w:rsidRDefault="000D3BBF" w:rsidP="000D3BBF">
      <w:r>
        <w:t>NH4tex,2.160164800000022,-7.321739524444752</w:t>
      </w:r>
    </w:p>
    <w:p w14:paraId="28EF0BB1" w14:textId="77777777" w:rsidR="000D3BBF" w:rsidRDefault="000D3BBF" w:rsidP="000D3BBF">
      <w:r>
        <w:t>NH4tpp,2.160164800000022,-7.321739524444752</w:t>
      </w:r>
    </w:p>
    <w:p w14:paraId="75A042AA" w14:textId="77777777" w:rsidR="000D3BBF" w:rsidRDefault="000D3BBF" w:rsidP="000D3BBF">
      <w:r>
        <w:t>O2tex,4.206049537500015,5.586648086669965</w:t>
      </w:r>
    </w:p>
    <w:p w14:paraId="202A6AE5" w14:textId="77777777" w:rsidR="000D3BBF" w:rsidRDefault="000D3BBF" w:rsidP="000D3BBF">
      <w:r>
        <w:t>O2tpp,4.206049537500015,5.586398086669969</w:t>
      </w:r>
    </w:p>
    <w:p w14:paraId="1653A5D7" w14:textId="77777777" w:rsidR="000D3BBF" w:rsidRDefault="000D3BBF" w:rsidP="000D3BBF">
      <w:r>
        <w:t>PDH,1.8733075150000043,3.1602506288796013</w:t>
      </w:r>
    </w:p>
    <w:p w14:paraId="220DE9FF" w14:textId="77777777" w:rsidR="000D3BBF" w:rsidRDefault="000D3BBF" w:rsidP="000D3BBF">
      <w:r>
        <w:t>PFK,1.2128609358333324,0.0</w:t>
      </w:r>
    </w:p>
    <w:p w14:paraId="0AD69AA8" w14:textId="77777777" w:rsidR="000D3BBF" w:rsidRDefault="000D3BBF" w:rsidP="000D3BBF">
      <w:r>
        <w:t>PFK_3,0.19573216416666564,0.0</w:t>
      </w:r>
    </w:p>
    <w:p w14:paraId="65F7C94A" w14:textId="77777777" w:rsidR="000D3BBF" w:rsidRDefault="000D3BBF" w:rsidP="000D3BBF">
      <w:r>
        <w:t>PGCD,0.34363450000000595,0.0</w:t>
      </w:r>
    </w:p>
    <w:p w14:paraId="6DF206CE" w14:textId="77777777" w:rsidR="000D3BBF" w:rsidRDefault="000D3BBF" w:rsidP="000D3BBF">
      <w:r>
        <w:t>PGI,1.434816097083335,0.0</w:t>
      </w:r>
    </w:p>
    <w:p w14:paraId="78FBEE64" w14:textId="77777777" w:rsidR="000D3BBF" w:rsidRDefault="000D3BBF" w:rsidP="000D3BBF">
      <w:r>
        <w:t>PGK,-3.564233014999997,0.4814023333364048</w:t>
      </w:r>
    </w:p>
    <w:p w14:paraId="73F55F59" w14:textId="77777777" w:rsidR="000D3BBF" w:rsidRDefault="000D3BBF" w:rsidP="000D3BBF">
      <w:r>
        <w:t>PGL,0.7056018925000015,0.0</w:t>
      </w:r>
    </w:p>
    <w:p w14:paraId="2757BE43" w14:textId="77777777" w:rsidR="000D3BBF" w:rsidRDefault="000D3BBF" w:rsidP="000D3BBF">
      <w:r>
        <w:t>PGM,-3.2205985149999905,0.4814023333364048</w:t>
      </w:r>
    </w:p>
    <w:p w14:paraId="6C2ADD97" w14:textId="77777777" w:rsidR="000D3BBF" w:rsidRDefault="000D3BBF" w:rsidP="000D3BBF">
      <w:r>
        <w:t>PPC,0.5918716000000012,0.0</w:t>
      </w:r>
    </w:p>
    <w:p w14:paraId="4383CE1C" w14:textId="77777777" w:rsidR="000D3BBF" w:rsidRDefault="000D3BBF" w:rsidP="000D3BBF">
      <w:r>
        <w:t>PPS,0.0,0.6471899333432105</w:t>
      </w:r>
    </w:p>
    <w:p w14:paraId="3286E383" w14:textId="77777777" w:rsidR="000D3BBF" w:rsidRDefault="000D3BBF" w:rsidP="000D3BBF">
      <w:r>
        <w:t>PSERT,0.343634500000006,0.0</w:t>
      </w:r>
    </w:p>
    <w:p w14:paraId="7BD2DC2C" w14:textId="77777777" w:rsidR="000D3BBF" w:rsidRDefault="000D3BBF" w:rsidP="000D3BBF">
      <w:r>
        <w:t>PSP_L,0.343634500000006,0.0</w:t>
      </w:r>
    </w:p>
    <w:p w14:paraId="63557E0A" w14:textId="77777777" w:rsidR="000D3BBF" w:rsidRDefault="000D3BBF" w:rsidP="000D3BBF">
      <w:r>
        <w:t>RPE,0.31519592833333127,-0.15520533333426556</w:t>
      </w:r>
    </w:p>
    <w:p w14:paraId="61D141CA" w14:textId="77777777" w:rsidR="000D3BBF" w:rsidRDefault="000D3BBF" w:rsidP="000D3BBF">
      <w:r>
        <w:t>RPI,-0.38244516416667035,-0.1472445333346286</w:t>
      </w:r>
    </w:p>
    <w:p w14:paraId="33D5BB66" w14:textId="77777777" w:rsidR="000D3BBF" w:rsidRDefault="000D3BBF" w:rsidP="000D3BBF">
      <w:r>
        <w:t>SERD_L,0.0,4.39707236222311</w:t>
      </w:r>
    </w:p>
    <w:p w14:paraId="298309CE" w14:textId="77777777" w:rsidR="000D3BBF" w:rsidRDefault="000D3BBF" w:rsidP="000D3BBF">
      <w:r>
        <w:t>SUCDi,1.024954315000004,1.722516428889773</w:t>
      </w:r>
    </w:p>
    <w:p w14:paraId="231BDDD5" w14:textId="77777777" w:rsidR="000D3BBF" w:rsidRDefault="000D3BBF" w:rsidP="000D3BBF">
      <w:r>
        <w:t>SUCOAS,-0.9198485150000041,-1.0240484288909784</w:t>
      </w:r>
    </w:p>
    <w:p w14:paraId="7F19FE7B" w14:textId="77777777" w:rsidR="000D3BBF" w:rsidRDefault="000D3BBF" w:rsidP="000D3BBF">
      <w:r>
        <w:t>TALA,0.0,-0.03946846666519832</w:t>
      </w:r>
    </w:p>
    <w:p w14:paraId="2344A72D" w14:textId="77777777" w:rsidR="000D3BBF" w:rsidRDefault="000D3BBF" w:rsidP="000D3BBF">
      <w:r>
        <w:t>THD2pp,0.0,0.9638787711123664</w:t>
      </w:r>
    </w:p>
    <w:p w14:paraId="1BCE31CE" w14:textId="77777777" w:rsidR="000D3BBF" w:rsidRDefault="000D3BBF" w:rsidP="000D3BBF">
      <w:r>
        <w:t>TKT1,0.1957321641666656,-0.03946846666519832</w:t>
      </w:r>
    </w:p>
    <w:p w14:paraId="5059781D" w14:textId="77777777" w:rsidR="000D3BBF" w:rsidRDefault="000D3BBF" w:rsidP="000D3BBF">
      <w:r>
        <w:t>TKT2,0.11946376416666554,-0.11573686666906724</w:t>
      </w:r>
    </w:p>
    <w:p w14:paraId="1361C6EE" w14:textId="77777777" w:rsidR="000D3BBF" w:rsidRDefault="000D3BBF" w:rsidP="000D3BBF">
      <w:r>
        <w:t>TPI,1.7028532254166657,-0.20236413333350356</w:t>
      </w:r>
    </w:p>
    <w:p w14:paraId="29195C7F" w14:textId="77777777" w:rsidR="000D3BBF" w:rsidRDefault="000D3BBF" w:rsidP="000D3BBF">
      <w:r>
        <w:t xml:space="preserve">60 reacctions require a flux change for the evolution of the gly consumer </w:t>
      </w:r>
    </w:p>
    <w:p w14:paraId="4CFE4B47" w14:textId="77777777" w:rsidR="000D3BBF" w:rsidRDefault="000D3BBF" w:rsidP="000D3BBF">
      <w:r>
        <w:t xml:space="preserve">....................................................... </w:t>
      </w:r>
    </w:p>
    <w:p w14:paraId="529AC626" w14:textId="77777777" w:rsidR="000D3BBF" w:rsidRDefault="000D3BBF" w:rsidP="000D3BBF">
      <w:r>
        <w:t xml:space="preserve">....................................................... </w:t>
      </w:r>
    </w:p>
    <w:p w14:paraId="16B0741A" w14:textId="77777777" w:rsidR="000D3BBF" w:rsidRDefault="000D3BBF" w:rsidP="000D3BBF">
      <w:r>
        <w:t>glyald</w:t>
      </w:r>
    </w:p>
    <w:p w14:paraId="0A62CA30" w14:textId="77777777" w:rsidR="000D3BBF" w:rsidRDefault="000D3BBF" w:rsidP="000D3BBF">
      <w:r>
        <w:t xml:space="preserve">....................................................... </w:t>
      </w:r>
    </w:p>
    <w:p w14:paraId="0AF34485" w14:textId="77777777" w:rsidR="000D3BBF" w:rsidRDefault="000D3BBF" w:rsidP="000D3BBF">
      <w:r>
        <w:t>ACONTa,1.2398589150000043,1.4500382019991627</w:t>
      </w:r>
    </w:p>
    <w:p w14:paraId="319854D2" w14:textId="77777777" w:rsidR="000D3BBF" w:rsidRDefault="000D3BBF" w:rsidP="000D3BBF">
      <w:r>
        <w:t>ACONTb,1.2398589150000041,1.4500382019991627</w:t>
      </w:r>
    </w:p>
    <w:p w14:paraId="3BFAC01A" w14:textId="77777777" w:rsidR="000D3BBF" w:rsidRDefault="000D3BBF" w:rsidP="000D3BBF">
      <w:r>
        <w:t>AKGDH,1.024820515000004,1.233999802001008</w:t>
      </w:r>
    </w:p>
    <w:p w14:paraId="1DA867AF" w14:textId="77777777" w:rsidR="000D3BBF" w:rsidRDefault="000D3BBF" w:rsidP="000D3BBF">
      <w:r>
        <w:t>ALCD19,0.0,4.255814635460752</w:t>
      </w:r>
    </w:p>
    <w:p w14:paraId="609E6DED" w14:textId="77777777" w:rsidR="000D3BBF" w:rsidRDefault="000D3BBF" w:rsidP="000D3BBF">
      <w:r>
        <w:t>ATPS4rpp,13.370320970000053,12.949962395996938</w:t>
      </w:r>
    </w:p>
    <w:p w14:paraId="38EC16A2" w14:textId="77777777" w:rsidR="000D3BBF" w:rsidRDefault="000D3BBF" w:rsidP="000D3BBF">
      <w:r>
        <w:t>CO2tex,-4.632830737500008,-4.557766706418354</w:t>
      </w:r>
    </w:p>
    <w:p w14:paraId="542D1027" w14:textId="77777777" w:rsidR="000D3BBF" w:rsidRDefault="000D3BBF" w:rsidP="000D3BBF">
      <w:r>
        <w:t>CO2tpp,-4.632830737500008,-4.557766706418354</w:t>
      </w:r>
    </w:p>
    <w:p w14:paraId="5FD1970F" w14:textId="77777777" w:rsidR="000D3BBF" w:rsidRDefault="000D3BBF" w:rsidP="000D3BBF">
      <w:r>
        <w:t>CS,1.2398589150000043,1.4500382019991627</w:t>
      </w:r>
    </w:p>
    <w:p w14:paraId="069D1410" w14:textId="77777777" w:rsidR="000D3BBF" w:rsidRDefault="000D3BBF" w:rsidP="000D3BBF">
      <w:r>
        <w:t>CYTBO3_4pp,8.410403675000031,8.26027561285486</w:t>
      </w:r>
    </w:p>
    <w:p w14:paraId="531755B8" w14:textId="77777777" w:rsidR="000D3BBF" w:rsidRDefault="000D3BBF" w:rsidP="000D3BBF">
      <w:r>
        <w:t>ENO,3.220598515000006,3.430777801986768</w:t>
      </w:r>
    </w:p>
    <w:p w14:paraId="41405E9E" w14:textId="77777777" w:rsidR="000D3BBF" w:rsidRDefault="000D3BBF" w:rsidP="000D3BBF">
      <w:r>
        <w:t>F6PA,0.32252132541666795,-1.580696033475797</w:t>
      </w:r>
    </w:p>
    <w:p w14:paraId="5D7AA704" w14:textId="77777777" w:rsidR="000D3BBF" w:rsidRDefault="000D3BBF" w:rsidP="000D3BBF">
      <w:r>
        <w:t>FUM,1.2333893150000121,1.4435686019995027</w:t>
      </w:r>
    </w:p>
    <w:p w14:paraId="45663991" w14:textId="77777777" w:rsidR="000D3BBF" w:rsidRDefault="000D3BBF" w:rsidP="000D3BBF">
      <w:r>
        <w:t>G3PD2,-0.027805600000000014,2.325791676568477</w:t>
      </w:r>
    </w:p>
    <w:p w14:paraId="7DBB45D7" w14:textId="77777777" w:rsidR="000D3BBF" w:rsidRDefault="000D3BBF" w:rsidP="000D3BBF">
      <w:r>
        <w:t>G6PDH2r,0.7056018925000015,4.302898870545135e-10</w:t>
      </w:r>
    </w:p>
    <w:p w14:paraId="147344F7" w14:textId="77777777" w:rsidR="000D3BBF" w:rsidRDefault="000D3BBF" w:rsidP="000D3BBF">
      <w:r>
        <w:t>GAPD,3.5642330149999975,3.774412301986467</w:t>
      </w:r>
    </w:p>
    <w:p w14:paraId="252974F3" w14:textId="77777777" w:rsidR="000D3BBF" w:rsidRDefault="000D3BBF" w:rsidP="000D3BBF">
      <w:r>
        <w:t>GLCptspp,2.1404179895833364,0.0</w:t>
      </w:r>
    </w:p>
    <w:p w14:paraId="4278511D" w14:textId="77777777" w:rsidR="000D3BBF" w:rsidRDefault="000D3BBF" w:rsidP="000D3BBF">
      <w:r>
        <w:t>GLCtex_copy1,2.1404179895833364,0.0</w:t>
      </w:r>
    </w:p>
    <w:p w14:paraId="1CCCA047" w14:textId="77777777" w:rsidR="000D3BBF" w:rsidRDefault="000D3BBF" w:rsidP="000D3BBF">
      <w:r>
        <w:t>GLYALDtex,0.0,4.255814635460752</w:t>
      </w:r>
    </w:p>
    <w:p w14:paraId="712D75FE" w14:textId="77777777" w:rsidR="000D3BBF" w:rsidRDefault="000D3BBF" w:rsidP="000D3BBF">
      <w:r>
        <w:t>GLYALDtpp,0.0,4.255814635460752</w:t>
      </w:r>
    </w:p>
    <w:p w14:paraId="781485EF" w14:textId="77777777" w:rsidR="000D3BBF" w:rsidRDefault="000D3BBF" w:rsidP="000D3BBF">
      <w:r>
        <w:t>GLYCDx,0.0,1.902217358892465</w:t>
      </w:r>
    </w:p>
    <w:p w14:paraId="46631AFC" w14:textId="77777777" w:rsidR="000D3BBF" w:rsidRDefault="000D3BBF" w:rsidP="000D3BBF">
      <w:r>
        <w:t>GLYK,-1.93045636621654e-18,2.3535972765682867</w:t>
      </w:r>
    </w:p>
    <w:p w14:paraId="630F0472" w14:textId="77777777" w:rsidR="000D3BBF" w:rsidRDefault="000D3BBF" w:rsidP="000D3BBF">
      <w:r>
        <w:t>GND,0.7056018925000014,4.302898870545135e-10</w:t>
      </w:r>
    </w:p>
    <w:p w14:paraId="522A6D84" w14:textId="77777777" w:rsidR="000D3BBF" w:rsidRDefault="000D3BBF" w:rsidP="000D3BBF">
      <w:r>
        <w:t>H2Otex,-9.914783537500057,-9.840219506411026</w:t>
      </w:r>
    </w:p>
    <w:p w14:paraId="40B85491" w14:textId="77777777" w:rsidR="000D3BBF" w:rsidRDefault="000D3BBF" w:rsidP="000D3BBF">
      <w:r>
        <w:t>H2Otpp,-9.914783537500059,-9.839719506410555</w:t>
      </w:r>
    </w:p>
    <w:p w14:paraId="7A9122ED" w14:textId="77777777" w:rsidR="000D3BBF" w:rsidRDefault="000D3BBF" w:rsidP="000D3BBF">
      <w:r>
        <w:t>ICDHyr,1.2398589150000043,1.4490382020004593</w:t>
      </w:r>
    </w:p>
    <w:p w14:paraId="2CF5DFA6" w14:textId="77777777" w:rsidR="000D3BBF" w:rsidRDefault="000D3BBF" w:rsidP="000D3BBF">
      <w:r>
        <w:t>MDH,1.233197915000013,1.4443772019982064</w:t>
      </w:r>
    </w:p>
    <w:p w14:paraId="6F91BF64" w14:textId="77777777" w:rsidR="000D3BBF" w:rsidRDefault="000D3BBF" w:rsidP="000D3BBF">
      <w:r>
        <w:t>NADH16pp,7.319156560000027,6.958849210855149</w:t>
      </w:r>
    </w:p>
    <w:p w14:paraId="4568423C" w14:textId="77777777" w:rsidR="000D3BBF" w:rsidRDefault="000D3BBF" w:rsidP="000D3BBF">
      <w:r>
        <w:t>NADTRHD,0.0,1.1515727794364763</w:t>
      </w:r>
    </w:p>
    <w:p w14:paraId="4BC1C8A5" w14:textId="77777777" w:rsidR="000D3BBF" w:rsidRDefault="000D3BBF" w:rsidP="000D3BBF">
      <w:r>
        <w:t>O2tex,4.206049537500015,4.131235506427426</w:t>
      </w:r>
    </w:p>
    <w:p w14:paraId="643B3B67" w14:textId="77777777" w:rsidR="000D3BBF" w:rsidRDefault="000D3BBF" w:rsidP="000D3BBF">
      <w:r>
        <w:t>O2tpp,4.206049537500015,4.130985506427431</w:t>
      </w:r>
    </w:p>
    <w:p w14:paraId="4F62D9F9" w14:textId="77777777" w:rsidR="000D3BBF" w:rsidRDefault="000D3BBF" w:rsidP="000D3BBF">
      <w:r>
        <w:t>PDH,1.8733075150000043,2.084486801988214</w:t>
      </w:r>
    </w:p>
    <w:p w14:paraId="1E511374" w14:textId="77777777" w:rsidR="000D3BBF" w:rsidRDefault="000D3BBF" w:rsidP="000D3BBF">
      <w:r>
        <w:t>PGI,1.434816097083335,-4.302898870545135e-10</w:t>
      </w:r>
    </w:p>
    <w:p w14:paraId="2764157F" w14:textId="77777777" w:rsidR="000D3BBF" w:rsidRDefault="000D3BBF" w:rsidP="000D3BBF">
      <w:r>
        <w:t>PGK,-3.564233014999997,-3.774412301986467</w:t>
      </w:r>
    </w:p>
    <w:p w14:paraId="45996022" w14:textId="77777777" w:rsidR="000D3BBF" w:rsidRDefault="000D3BBF" w:rsidP="000D3BBF">
      <w:r>
        <w:t>PGL,0.7056018925000015,4.302898870545135e-10</w:t>
      </w:r>
    </w:p>
    <w:p w14:paraId="2809DEA1" w14:textId="77777777" w:rsidR="000D3BBF" w:rsidRDefault="000D3BBF" w:rsidP="000D3BBF">
      <w:r>
        <w:t>PGM,-3.2205985149999905,-3.430777801986768</w:t>
      </w:r>
    </w:p>
    <w:p w14:paraId="1DAE9E02" w14:textId="77777777" w:rsidR="000D3BBF" w:rsidRDefault="000D3BBF" w:rsidP="000D3BBF">
      <w:r>
        <w:t>PYK,0.0,2.3525972765714633</w:t>
      </w:r>
    </w:p>
    <w:p w14:paraId="4EF06C32" w14:textId="77777777" w:rsidR="000D3BBF" w:rsidRDefault="000D3BBF" w:rsidP="000D3BBF">
      <w:r>
        <w:t>RPE,0.31519592833333127,-0.1552053330459674</w:t>
      </w:r>
    </w:p>
    <w:p w14:paraId="7873A037" w14:textId="77777777" w:rsidR="000D3BBF" w:rsidRDefault="000D3BBF" w:rsidP="000D3BBF">
      <w:r>
        <w:t>RPI,-0.38244516416667035,-0.14724453347671565</w:t>
      </w:r>
    </w:p>
    <w:p w14:paraId="06D646F5" w14:textId="77777777" w:rsidR="000D3BBF" w:rsidRDefault="000D3BBF" w:rsidP="000D3BBF">
      <w:r>
        <w:t>SUCDi,1.024954315000004,1.2351336019997115</w:t>
      </w:r>
    </w:p>
    <w:p w14:paraId="656CEAE9" w14:textId="77777777" w:rsidR="000D3BBF" w:rsidRDefault="000D3BBF" w:rsidP="000D3BBF">
      <w:r>
        <w:t>SUCOAS,-0.9198485150000041,-1.1290278020009834</w:t>
      </w:r>
    </w:p>
    <w:p w14:paraId="1E7CD88B" w14:textId="77777777" w:rsidR="000D3BBF" w:rsidRDefault="000D3BBF" w:rsidP="000D3BBF">
      <w:r>
        <w:t>TALA,0.0,-0.2342006306897558</w:t>
      </w:r>
    </w:p>
    <w:p w14:paraId="368C158D" w14:textId="77777777" w:rsidR="000D3BBF" w:rsidRDefault="000D3BBF" w:rsidP="000D3BBF">
      <w:r>
        <w:t>TKT1,0.1957321641666656,-0.03946846652309016</w:t>
      </w:r>
    </w:p>
    <w:p w14:paraId="37239FE2" w14:textId="77777777" w:rsidR="000D3BBF" w:rsidRDefault="000D3BBF" w:rsidP="000D3BBF">
      <w:r>
        <w:t>TKT2,0.11946376416666554,-0.11573686652287725</w:t>
      </w:r>
    </w:p>
    <w:p w14:paraId="6CB97CE3" w14:textId="77777777" w:rsidR="000D3BBF" w:rsidRDefault="000D3BBF" w:rsidP="000D3BBF">
      <w:r>
        <w:t>TPI,1.7028532254166657,4.053450501985143</w:t>
      </w:r>
    </w:p>
    <w:p w14:paraId="22F8FDDD" w14:textId="77777777" w:rsidR="000D3BBF" w:rsidRDefault="000D3BBF" w:rsidP="000D3BBF">
      <w:r>
        <w:t xml:space="preserve">44 reacctions require a flux change for the evolution of the glyald consumer </w:t>
      </w:r>
    </w:p>
    <w:p w14:paraId="452FC241" w14:textId="77777777" w:rsidR="000D3BBF" w:rsidRDefault="000D3BBF" w:rsidP="000D3BBF">
      <w:r>
        <w:t xml:space="preserve">....................................................... </w:t>
      </w:r>
    </w:p>
    <w:p w14:paraId="543C0F94" w14:textId="77777777" w:rsidR="000D3BBF" w:rsidRDefault="000D3BBF" w:rsidP="000D3BBF">
      <w:r>
        <w:t xml:space="preserve">....................................................... </w:t>
      </w:r>
    </w:p>
    <w:p w14:paraId="1F2E840C" w14:textId="77777777" w:rsidR="000D3BBF" w:rsidRDefault="000D3BBF" w:rsidP="000D3BBF">
      <w:r>
        <w:t>glyc</w:t>
      </w:r>
    </w:p>
    <w:p w14:paraId="568C8DAF" w14:textId="77777777" w:rsidR="000D3BBF" w:rsidRDefault="000D3BBF" w:rsidP="000D3BBF">
      <w:r>
        <w:t xml:space="preserve">....................................................... </w:t>
      </w:r>
    </w:p>
    <w:p w14:paraId="69245DCB" w14:textId="77777777" w:rsidR="000D3BBF" w:rsidRDefault="000D3BBF" w:rsidP="000D3BBF">
      <w:r>
        <w:t>ACONTa,1.2398589150000043,0.898358527005894</w:t>
      </w:r>
    </w:p>
    <w:p w14:paraId="332F322D" w14:textId="77777777" w:rsidR="000D3BBF" w:rsidRDefault="000D3BBF" w:rsidP="000D3BBF">
      <w:r>
        <w:t>ACONTb,1.2398589150000041,0.898358527005894</w:t>
      </w:r>
    </w:p>
    <w:p w14:paraId="34A4C4BC" w14:textId="77777777" w:rsidR="000D3BBF" w:rsidRDefault="000D3BBF" w:rsidP="000D3BBF">
      <w:r>
        <w:t>AKGDH,1.024820515000004,0.6823201270077699</w:t>
      </w:r>
    </w:p>
    <w:p w14:paraId="301C38B7" w14:textId="77777777" w:rsidR="000D3BBF" w:rsidRDefault="000D3BBF" w:rsidP="000D3BBF">
      <w:r>
        <w:t>ATPS4rpp,13.370320970000053,14.053321745985418</w:t>
      </w:r>
    </w:p>
    <w:p w14:paraId="45B884D8" w14:textId="77777777" w:rsidR="000D3BBF" w:rsidRDefault="000D3BBF" w:rsidP="000D3BBF">
      <w:r>
        <w:t>CO2tex,-4.632830737500008,-2.902727681524242</w:t>
      </w:r>
    </w:p>
    <w:p w14:paraId="52CD2D6E" w14:textId="77777777" w:rsidR="000D3BBF" w:rsidRDefault="000D3BBF" w:rsidP="000D3BBF">
      <w:r>
        <w:t>CO2tpp,-4.632830737500008,-2.902727681524242</w:t>
      </w:r>
    </w:p>
    <w:p w14:paraId="2454C26F" w14:textId="77777777" w:rsidR="000D3BBF" w:rsidRDefault="000D3BBF" w:rsidP="000D3BBF">
      <w:r>
        <w:t>CS,1.2398589150000043,0.898358527005894</w:t>
      </w:r>
    </w:p>
    <w:p w14:paraId="62B3DE42" w14:textId="77777777" w:rsidR="000D3BBF" w:rsidRDefault="000D3BBF" w:rsidP="000D3BBF">
      <w:r>
        <w:t>CYTBO3_4pp,8.410403675000031,8.654332523565449</w:t>
      </w:r>
    </w:p>
    <w:p w14:paraId="29628430" w14:textId="77777777" w:rsidR="000D3BBF" w:rsidRDefault="000D3BBF" w:rsidP="000D3BBF">
      <w:r>
        <w:t>DHAPT,0.32252132541666795,0.35873475504725505</w:t>
      </w:r>
    </w:p>
    <w:p w14:paraId="4375E2BB" w14:textId="77777777" w:rsidR="000D3BBF" w:rsidRDefault="000D3BBF" w:rsidP="000D3BBF">
      <w:r>
        <w:t>ENO,3.220598515000006,2.879098126990643</w:t>
      </w:r>
    </w:p>
    <w:p w14:paraId="1C87E9BE" w14:textId="77777777" w:rsidR="000D3BBF" w:rsidRDefault="000D3BBF" w:rsidP="000D3BBF">
      <w:r>
        <w:t>F6PA,0.32252132541666795,-1.5846960335053533</w:t>
      </w:r>
    </w:p>
    <w:p w14:paraId="251ECE47" w14:textId="77777777" w:rsidR="000D3BBF" w:rsidRDefault="000D3BBF" w:rsidP="000D3BBF">
      <w:r>
        <w:t>FUM,1.2333893150000121,0.8928889270096095</w:t>
      </w:r>
    </w:p>
    <w:p w14:paraId="29DC52BC" w14:textId="77777777" w:rsidR="000D3BBF" w:rsidRDefault="000D3BBF" w:rsidP="000D3BBF">
      <w:r>
        <w:t>G3PD2,-0.027805600000000014,1.7328985719416</w:t>
      </w:r>
    </w:p>
    <w:p w14:paraId="045EC114" w14:textId="77777777" w:rsidR="000D3BBF" w:rsidRDefault="000D3BBF" w:rsidP="000D3BBF">
      <w:r>
        <w:t>G6PDH2r,0.7056018925000015,5.189572660491137e-10</w:t>
      </w:r>
    </w:p>
    <w:p w14:paraId="4221DA62" w14:textId="77777777" w:rsidR="000D3BBF" w:rsidRDefault="000D3BBF" w:rsidP="000D3BBF">
      <w:r>
        <w:t>GAPD,3.5642330149999975,3.2227326269901755</w:t>
      </w:r>
    </w:p>
    <w:p w14:paraId="27C3AB55" w14:textId="77777777" w:rsidR="000D3BBF" w:rsidRDefault="000D3BBF" w:rsidP="000D3BBF">
      <w:r>
        <w:t>GLCptspp,2.1404179895833364,0.0</w:t>
      </w:r>
    </w:p>
    <w:p w14:paraId="1890AB88" w14:textId="77777777" w:rsidR="000D3BBF" w:rsidRDefault="000D3BBF" w:rsidP="000D3BBF">
      <w:r>
        <w:t>GLCtex_copy1,2.1404179895833364,0.0</w:t>
      </w:r>
    </w:p>
    <w:p w14:paraId="0111371C" w14:textId="77777777" w:rsidR="000D3BBF" w:rsidRDefault="000D3BBF" w:rsidP="000D3BBF">
      <w:r>
        <w:t>GLYCDx,0.0,1.9434307885526083</w:t>
      </w:r>
    </w:p>
    <w:p w14:paraId="0C7BD137" w14:textId="77777777" w:rsidR="000D3BBF" w:rsidRDefault="000D3BBF" w:rsidP="000D3BBF">
      <w:r>
        <w:t>GLYCtex,0.0,3.704134960493843</w:t>
      </w:r>
    </w:p>
    <w:p w14:paraId="0515EC9F" w14:textId="77777777" w:rsidR="000D3BBF" w:rsidRDefault="000D3BBF" w:rsidP="000D3BBF">
      <w:r>
        <w:t>GLYCtpp,1.9304563662165405e-18,-3.704134960493843</w:t>
      </w:r>
    </w:p>
    <w:p w14:paraId="3523533C" w14:textId="77777777" w:rsidR="000D3BBF" w:rsidRDefault="000D3BBF" w:rsidP="000D3BBF">
      <w:r>
        <w:t>GLYK,-1.93045636621654e-18,1.7607041719412346</w:t>
      </w:r>
    </w:p>
    <w:p w14:paraId="273D0139" w14:textId="77777777" w:rsidR="000D3BBF" w:rsidRDefault="000D3BBF" w:rsidP="000D3BBF">
      <w:r>
        <w:t>GND,0.7056018925000014,5.189572660491137e-10</w:t>
      </w:r>
    </w:p>
    <w:p w14:paraId="6A64B06C" w14:textId="77777777" w:rsidR="000D3BBF" w:rsidRDefault="000D3BBF" w:rsidP="000D3BBF">
      <w:r>
        <w:t>H2Otex,-9.914783537500057,-11.889315442009133</w:t>
      </w:r>
    </w:p>
    <w:p w14:paraId="33D11715" w14:textId="77777777" w:rsidR="000D3BBF" w:rsidRDefault="000D3BBF" w:rsidP="000D3BBF">
      <w:r>
        <w:t>H2Otpp,-9.914783537500059,-11.888815442009632</w:t>
      </w:r>
    </w:p>
    <w:p w14:paraId="776F5BBD" w14:textId="77777777" w:rsidR="000D3BBF" w:rsidRDefault="000D3BBF" w:rsidP="000D3BBF">
      <w:r>
        <w:t>ICDHyr,1.2398589150000043,0.8973585270072211</w:t>
      </w:r>
    </w:p>
    <w:p w14:paraId="061F5D12" w14:textId="77777777" w:rsidR="000D3BBF" w:rsidRDefault="000D3BBF" w:rsidP="000D3BBF">
      <w:r>
        <w:t>MDH,1.233197915000013,0.893697527008283</w:t>
      </w:r>
    </w:p>
    <w:p w14:paraId="7C42354E" w14:textId="77777777" w:rsidR="000D3BBF" w:rsidRDefault="000D3BBF" w:rsidP="000D3BBF">
      <w:r>
        <w:t>NADH16pp,7.319156560000027,7.902585796559059</w:t>
      </w:r>
    </w:p>
    <w:p w14:paraId="1303F344" w14:textId="77777777" w:rsidR="000D3BBF" w:rsidRDefault="000D3BBF" w:rsidP="000D3BBF">
      <w:r>
        <w:t>O2tex,4.206049537500015,4.328263961782355</w:t>
      </w:r>
    </w:p>
    <w:p w14:paraId="199829FC" w14:textId="77777777" w:rsidR="000D3BBF" w:rsidRDefault="000D3BBF" w:rsidP="000D3BBF">
      <w:r>
        <w:t>O2tpp,4.206049537500015,4.328013961782724</w:t>
      </w:r>
    </w:p>
    <w:p w14:paraId="7D8F5773" w14:textId="77777777" w:rsidR="000D3BBF" w:rsidRDefault="000D3BBF" w:rsidP="000D3BBF">
      <w:r>
        <w:t>PDH,1.8733075150000043,1.5338071269920954</w:t>
      </w:r>
    </w:p>
    <w:p w14:paraId="7F1ACBBD" w14:textId="77777777" w:rsidR="000D3BBF" w:rsidRDefault="000D3BBF" w:rsidP="000D3BBF">
      <w:r>
        <w:t>PGI,1.434816097083335,-5.189572660491137e-10</w:t>
      </w:r>
    </w:p>
    <w:p w14:paraId="42070054" w14:textId="77777777" w:rsidR="000D3BBF" w:rsidRDefault="000D3BBF" w:rsidP="000D3BBF">
      <w:r>
        <w:t>PGK,-3.564233014999997,-3.2227326269901755</w:t>
      </w:r>
    </w:p>
    <w:p w14:paraId="21A47B4C" w14:textId="77777777" w:rsidR="000D3BBF" w:rsidRDefault="000D3BBF" w:rsidP="000D3BBF">
      <w:r>
        <w:t>PGL,0.7056018925000015,5.189572660491137e-10</w:t>
      </w:r>
    </w:p>
    <w:p w14:paraId="3E1AD1D9" w14:textId="77777777" w:rsidR="000D3BBF" w:rsidRDefault="000D3BBF" w:rsidP="000D3BBF">
      <w:r>
        <w:t>PGM,-3.2205985149999905,-2.879098126990643</w:t>
      </w:r>
    </w:p>
    <w:p w14:paraId="25F1575D" w14:textId="77777777" w:rsidR="000D3BBF" w:rsidRDefault="000D3BBF" w:rsidP="000D3BBF">
      <w:r>
        <w:t>PYK,0.0,1.7637041719447513</w:t>
      </w:r>
    </w:p>
    <w:p w14:paraId="36B142FB" w14:textId="77777777" w:rsidR="000D3BBF" w:rsidRDefault="000D3BBF" w:rsidP="000D3BBF">
      <w:r>
        <w:t>RPE,0.31519592833333127,-0.15520533298685663</w:t>
      </w:r>
    </w:p>
    <w:p w14:paraId="496379DD" w14:textId="77777777" w:rsidR="000D3BBF" w:rsidRDefault="000D3BBF" w:rsidP="000D3BBF">
      <w:r>
        <w:t>RPI,-0.38244516416667035,-0.14724453350627215</w:t>
      </w:r>
    </w:p>
    <w:p w14:paraId="0846F598" w14:textId="77777777" w:rsidR="000D3BBF" w:rsidRDefault="000D3BBF" w:rsidP="000D3BBF">
      <w:r>
        <w:t>SUCDi,1.024954315000004,0.6864539270063905</w:t>
      </w:r>
    </w:p>
    <w:p w14:paraId="254887AF" w14:textId="77777777" w:rsidR="000D3BBF" w:rsidRDefault="000D3BBF" w:rsidP="000D3BBF">
      <w:r>
        <w:t>SUCOAS,-0.9198485150000041,-0.5773481270077699</w:t>
      </w:r>
    </w:p>
    <w:p w14:paraId="6A8A18A4" w14:textId="77777777" w:rsidR="000D3BBF" w:rsidRDefault="000D3BBF" w:rsidP="000D3BBF">
      <w:r>
        <w:t>TALA,0.0,-0.23620063066020042</w:t>
      </w:r>
    </w:p>
    <w:p w14:paraId="4EE04423" w14:textId="77777777" w:rsidR="000D3BBF" w:rsidRDefault="000D3BBF" w:rsidP="000D3BBF">
      <w:r>
        <w:t>TKT1,0.1957321641666656,-0.039468466493534776</w:t>
      </w:r>
    </w:p>
    <w:p w14:paraId="0CA2D686" w14:textId="77777777" w:rsidR="000D3BBF" w:rsidRDefault="000D3BBF" w:rsidP="000D3BBF">
      <w:r>
        <w:t>TKT2,0.11946376416666554,-0.11573686649332186</w:t>
      </w:r>
    </w:p>
    <w:p w14:paraId="5E0C840E" w14:textId="77777777" w:rsidR="000D3BBF" w:rsidRDefault="000D3BBF" w:rsidP="000D3BBF">
      <w:r>
        <w:t>TPI,1.7028532254166657,3.5017708269888526</w:t>
      </w:r>
    </w:p>
    <w:p w14:paraId="213301D4" w14:textId="77777777" w:rsidR="000D3BBF" w:rsidRDefault="000D3BBF" w:rsidP="000D3BBF">
      <w:r>
        <w:t xml:space="preserve">43 reacctions require a flux change for the evolution of the glyc consumer </w:t>
      </w:r>
    </w:p>
    <w:p w14:paraId="3CD9D558" w14:textId="77777777" w:rsidR="000D3BBF" w:rsidRDefault="000D3BBF" w:rsidP="000D3BBF">
      <w:r>
        <w:t xml:space="preserve">....................................................... </w:t>
      </w:r>
    </w:p>
    <w:p w14:paraId="0BDA54B5" w14:textId="77777777" w:rsidR="000D3BBF" w:rsidRDefault="000D3BBF" w:rsidP="000D3BBF">
      <w:r>
        <w:t xml:space="preserve">....................................................... </w:t>
      </w:r>
    </w:p>
    <w:p w14:paraId="51F05F05" w14:textId="77777777" w:rsidR="000D3BBF" w:rsidRDefault="000D3BBF" w:rsidP="000D3BBF">
      <w:r>
        <w:t>glyc__R</w:t>
      </w:r>
    </w:p>
    <w:p w14:paraId="0D7A36A9" w14:textId="77777777" w:rsidR="000D3BBF" w:rsidRDefault="000D3BBF" w:rsidP="000D3BBF">
      <w:r>
        <w:t xml:space="preserve">....................................................... </w:t>
      </w:r>
    </w:p>
    <w:p w14:paraId="248F9DD4" w14:textId="77777777" w:rsidR="000D3BBF" w:rsidRDefault="000D3BBF" w:rsidP="000D3BBF">
      <w:r>
        <w:t>ACONTa,1.2398589150000043,2.7697707777988168</w:t>
      </w:r>
    </w:p>
    <w:p w14:paraId="34A69CD7" w14:textId="77777777" w:rsidR="000D3BBF" w:rsidRDefault="000D3BBF" w:rsidP="000D3BBF">
      <w:r>
        <w:t>ACONTb,1.2398589150000041,2.7697707777988168</w:t>
      </w:r>
    </w:p>
    <w:p w14:paraId="76DBC13D" w14:textId="77777777" w:rsidR="000D3BBF" w:rsidRDefault="000D3BBF" w:rsidP="000D3BBF">
      <w:r>
        <w:t>AKGDH,1.024820515000004,2.5537323778015626</w:t>
      </w:r>
    </w:p>
    <w:p w14:paraId="679138E5" w14:textId="77777777" w:rsidR="000D3BBF" w:rsidRDefault="000D3BBF" w:rsidP="000D3BBF">
      <w:r>
        <w:t>ATPS4rpp,13.370320970000053,16.06014738909667</w:t>
      </w:r>
    </w:p>
    <w:p w14:paraId="49408D38" w14:textId="77777777" w:rsidR="000D3BBF" w:rsidRDefault="000D3BBF" w:rsidP="000D3BBF">
      <w:r>
        <w:t>CO2tex,-4.632830737500008,-8.516964433385182</w:t>
      </w:r>
    </w:p>
    <w:p w14:paraId="4C7689FD" w14:textId="77777777" w:rsidR="000D3BBF" w:rsidRDefault="000D3BBF" w:rsidP="000D3BBF">
      <w:r>
        <w:t>CO2tpp,-4.632830737500008,-8.516964433385182</w:t>
      </w:r>
    </w:p>
    <w:p w14:paraId="7A989748" w14:textId="77777777" w:rsidR="000D3BBF" w:rsidRDefault="000D3BBF" w:rsidP="000D3BBF">
      <w:r>
        <w:t>CS,1.2398589150000043,2.7697707777988168</w:t>
      </w:r>
    </w:p>
    <w:p w14:paraId="4AF0A655" w14:textId="77777777" w:rsidR="000D3BBF" w:rsidRDefault="000D3BBF" w:rsidP="000D3BBF">
      <w:r>
        <w:t>CYTBO3_4pp,8.410403675000031,10.603123855682616</w:t>
      </w:r>
    </w:p>
    <w:p w14:paraId="0D29EA6A" w14:textId="77777777" w:rsidR="000D3BBF" w:rsidRDefault="000D3BBF" w:rsidP="000D3BBF">
      <w:r>
        <w:t>DHAPT,0.32252132541666795,0.0</w:t>
      </w:r>
    </w:p>
    <w:p w14:paraId="1C12AEB0" w14:textId="77777777" w:rsidR="000D3BBF" w:rsidRDefault="000D3BBF" w:rsidP="000D3BBF">
      <w:r>
        <w:t>ENO,3.220598515000006,4.750510377779816</w:t>
      </w:r>
    </w:p>
    <w:p w14:paraId="13C46909" w14:textId="77777777" w:rsidR="000D3BBF" w:rsidRDefault="000D3BBF" w:rsidP="000D3BBF">
      <w:r>
        <w:t>F6PA,0.32252132541666795,-0.001</w:t>
      </w:r>
    </w:p>
    <w:p w14:paraId="70FE429A" w14:textId="77777777" w:rsidR="000D3BBF" w:rsidRDefault="000D3BBF" w:rsidP="000D3BBF">
      <w:r>
        <w:t>FBA,1.2128609358333324,-0.17310353358661817</w:t>
      </w:r>
    </w:p>
    <w:p w14:paraId="654E00F5" w14:textId="77777777" w:rsidR="000D3BBF" w:rsidRDefault="000D3BBF" w:rsidP="000D3BBF">
      <w:r>
        <w:t>FBA3,0.19573216416666564,6.002550811956553e-07</w:t>
      </w:r>
    </w:p>
    <w:p w14:paraId="7C87B04F" w14:textId="77777777" w:rsidR="000D3BBF" w:rsidRDefault="000D3BBF" w:rsidP="000D3BBF">
      <w:r>
        <w:t>FBP,0.0,0.17310353358661817</w:t>
      </w:r>
    </w:p>
    <w:p w14:paraId="7C83C9D2" w14:textId="77777777" w:rsidR="000D3BBF" w:rsidRDefault="000D3BBF" w:rsidP="000D3BBF">
      <w:r>
        <w:t>FUM,1.2333893150000121,2.763301177799275</w:t>
      </w:r>
    </w:p>
    <w:p w14:paraId="66E278B2" w14:textId="77777777" w:rsidR="000D3BBF" w:rsidRDefault="000D3BBF" w:rsidP="000D3BBF">
      <w:r>
        <w:t>G6PDH2r,0.7056018925000015,0.0</w:t>
      </w:r>
    </w:p>
    <w:p w14:paraId="193D24CD" w14:textId="77777777" w:rsidR="000D3BBF" w:rsidRDefault="000D3BBF" w:rsidP="000D3BBF">
      <w:r>
        <w:t>GAPD,3.5642330149999975,-0.4814023333290797</w:t>
      </w:r>
    </w:p>
    <w:p w14:paraId="59B981AC" w14:textId="77777777" w:rsidR="000D3BBF" w:rsidRDefault="000D3BBF" w:rsidP="000D3BBF">
      <w:r>
        <w:t>GLCptspp,2.1404179895833364,0.0</w:t>
      </w:r>
    </w:p>
    <w:p w14:paraId="3CB07BFA" w14:textId="77777777" w:rsidR="000D3BBF" w:rsidRDefault="000D3BBF" w:rsidP="000D3BBF">
      <w:r>
        <w:t>GLCtex_copy1,2.1404179895833364,0.0</w:t>
      </w:r>
    </w:p>
    <w:p w14:paraId="5990ED27" w14:textId="77777777" w:rsidR="000D3BBF" w:rsidRDefault="000D3BBF" w:rsidP="000D3BBF">
      <w:r>
        <w:t>GLYCAt2rpp,1.4997824761187406e-14,5.575547211108528</w:t>
      </w:r>
    </w:p>
    <w:p w14:paraId="27E6C803" w14:textId="77777777" w:rsidR="000D3BBF" w:rsidRDefault="000D3BBF" w:rsidP="000D3BBF">
      <w:r>
        <w:t>GLYCAtex,1.4997824761187406e-14,5.575547211108528</w:t>
      </w:r>
    </w:p>
    <w:p w14:paraId="5B93E292" w14:textId="77777777" w:rsidR="000D3BBF" w:rsidRDefault="000D3BBF" w:rsidP="000D3BBF">
      <w:r>
        <w:t>GLYCK,0.0,4.044635348328703</w:t>
      </w:r>
    </w:p>
    <w:p w14:paraId="5367DFD1" w14:textId="77777777" w:rsidR="000D3BBF" w:rsidRDefault="000D3BBF" w:rsidP="000D3BBF">
      <w:r>
        <w:t>GLYCK2,1.4997824761187406e-14,1.530911862779825</w:t>
      </w:r>
    </w:p>
    <w:p w14:paraId="53023A87" w14:textId="77777777" w:rsidR="000D3BBF" w:rsidRDefault="000D3BBF" w:rsidP="000D3BBF">
      <w:r>
        <w:t>GND,0.7056018925000014,0.0</w:t>
      </w:r>
    </w:p>
    <w:p w14:paraId="178C3293" w14:textId="77777777" w:rsidR="000D3BBF" w:rsidRDefault="000D3BBF" w:rsidP="000D3BBF">
      <w:r>
        <w:t>H2Otex,-9.914783537500057,-13.798917233366877</w:t>
      </w:r>
    </w:p>
    <w:p w14:paraId="787CE998" w14:textId="77777777" w:rsidR="000D3BBF" w:rsidRDefault="000D3BBF" w:rsidP="000D3BBF">
      <w:r>
        <w:t>H2Otpp,-9.914783537500059,-13.798917233366877</w:t>
      </w:r>
    </w:p>
    <w:p w14:paraId="6B1A7543" w14:textId="77777777" w:rsidR="000D3BBF" w:rsidRDefault="000D3BBF" w:rsidP="000D3BBF">
      <w:r>
        <w:t>Htex,-1.8376463999999728,3.737900811115612</w:t>
      </w:r>
    </w:p>
    <w:p w14:paraId="71116DB8" w14:textId="77777777" w:rsidR="000D3BBF" w:rsidRDefault="000D3BBF" w:rsidP="000D3BBF">
      <w:r>
        <w:t>ICDHyr,1.2398589150000043,2.7687707778005333</w:t>
      </w:r>
    </w:p>
    <w:p w14:paraId="44AB18B7" w14:textId="77777777" w:rsidR="000D3BBF" w:rsidRDefault="000D3BBF" w:rsidP="000D3BBF">
      <w:r>
        <w:t>MDH,1.233197915000013,2.7641097777975583</w:t>
      </w:r>
    </w:p>
    <w:p w14:paraId="72DFFB78" w14:textId="77777777" w:rsidR="000D3BBF" w:rsidRDefault="000D3BBF" w:rsidP="000D3BBF">
      <w:r>
        <w:t>NADH16pp,7.319156560000027,7.97996487788277</w:t>
      </w:r>
    </w:p>
    <w:p w14:paraId="15BF2661" w14:textId="77777777" w:rsidR="000D3BBF" w:rsidRDefault="000D3BBF" w:rsidP="000D3BBF">
      <w:r>
        <w:t>NADTRHD,0.0,0.1127092778199037</w:t>
      </w:r>
    </w:p>
    <w:p w14:paraId="61300D69" w14:textId="77777777" w:rsidR="000D3BBF" w:rsidRDefault="000D3BBF" w:rsidP="000D3BBF">
      <w:r>
        <w:t>O2tex,4.206049537500015,5.302409627841308</w:t>
      </w:r>
    </w:p>
    <w:p w14:paraId="0B7F5B80" w14:textId="77777777" w:rsidR="000D3BBF" w:rsidRDefault="000D3BBF" w:rsidP="000D3BBF">
      <w:r>
        <w:t>O2tpp,4.206049537500015,5.302409627841308</w:t>
      </w:r>
    </w:p>
    <w:p w14:paraId="2FE5F59F" w14:textId="77777777" w:rsidR="000D3BBF" w:rsidRDefault="000D3BBF" w:rsidP="000D3BBF">
      <w:r>
        <w:t>PDH,1.8733075150000043,3.4042193777836864</w:t>
      </w:r>
    </w:p>
    <w:p w14:paraId="240CB07A" w14:textId="77777777" w:rsidR="000D3BBF" w:rsidRDefault="000D3BBF" w:rsidP="000D3BBF">
      <w:r>
        <w:t>PFK,1.2128609358333324,0.0</w:t>
      </w:r>
    </w:p>
    <w:p w14:paraId="15DAF863" w14:textId="77777777" w:rsidR="000D3BBF" w:rsidRDefault="000D3BBF" w:rsidP="000D3BBF">
      <w:r>
        <w:t>PFK_3,0.19573216416666564,6.002550811956553e-07</w:t>
      </w:r>
    </w:p>
    <w:p w14:paraId="0C77AD0F" w14:textId="77777777" w:rsidR="000D3BBF" w:rsidRDefault="000D3BBF" w:rsidP="000D3BBF">
      <w:r>
        <w:t>PGI,1.434816097083335,0.0</w:t>
      </w:r>
    </w:p>
    <w:p w14:paraId="6636C9AD" w14:textId="77777777" w:rsidR="000D3BBF" w:rsidRDefault="000D3BBF" w:rsidP="000D3BBF">
      <w:r>
        <w:t>PGK,-3.564233014999997,0.4814023333290797</w:t>
      </w:r>
    </w:p>
    <w:p w14:paraId="5EE3D8A6" w14:textId="77777777" w:rsidR="000D3BBF" w:rsidRDefault="000D3BBF" w:rsidP="000D3BBF">
      <w:r>
        <w:t>PGL,0.7056018925000015,0.0</w:t>
      </w:r>
    </w:p>
    <w:p w14:paraId="65FB3A3C" w14:textId="77777777" w:rsidR="000D3BBF" w:rsidRDefault="000D3BBF" w:rsidP="000D3BBF">
      <w:r>
        <w:t>PYK,0.0,3.9938511777811785</w:t>
      </w:r>
    </w:p>
    <w:p w14:paraId="71F5F925" w14:textId="77777777" w:rsidR="000D3BBF" w:rsidRDefault="000D3BBF" w:rsidP="000D3BBF">
      <w:r>
        <w:t>RPE,0.31519592833333127,-0.15520533333295555</w:t>
      </w:r>
    </w:p>
    <w:p w14:paraId="0463E91F" w14:textId="77777777" w:rsidR="000D3BBF" w:rsidRDefault="000D3BBF" w:rsidP="000D3BBF">
      <w:r>
        <w:t>RPI,-0.38244516416667035,-0.1472445333334139</w:t>
      </w:r>
    </w:p>
    <w:p w14:paraId="07F2F44D" w14:textId="77777777" w:rsidR="000D3BBF" w:rsidRDefault="000D3BBF" w:rsidP="000D3BBF">
      <w:r>
        <w:t>SUCDi,1.024954315000004,2.556866177799846</w:t>
      </w:r>
    </w:p>
    <w:p w14:paraId="0E92DDA1" w14:textId="77777777" w:rsidR="000D3BBF" w:rsidRDefault="000D3BBF" w:rsidP="000D3BBF">
      <w:r>
        <w:t>SUCOAS,-0.9198485150000041,-2.4487603778020426</w:t>
      </w:r>
    </w:p>
    <w:p w14:paraId="334D310C" w14:textId="77777777" w:rsidR="000D3BBF" w:rsidRDefault="000D3BBF" w:rsidP="000D3BBF">
      <w:r>
        <w:t>TALA,0.0,-0.03946906692166544</w:t>
      </w:r>
    </w:p>
    <w:p w14:paraId="335F5EBE" w14:textId="77777777" w:rsidR="000D3BBF" w:rsidRDefault="000D3BBF" w:rsidP="000D3BBF">
      <w:r>
        <w:t>TKT1,0.1957321641666656,-0.03946846666658425</w:t>
      </w:r>
    </w:p>
    <w:p w14:paraId="6CC28081" w14:textId="77777777" w:rsidR="000D3BBF" w:rsidRDefault="000D3BBF" w:rsidP="000D3BBF">
      <w:r>
        <w:t>TKT2,0.11946376416666554,-0.11573686666637131</w:t>
      </w:r>
    </w:p>
    <w:p w14:paraId="7CC8BAC3" w14:textId="77777777" w:rsidR="000D3BBF" w:rsidRDefault="000D3BBF" w:rsidP="000D3BBF">
      <w:r>
        <w:t>TPI,1.7028532254166657,-0.2023641333311714</w:t>
      </w:r>
    </w:p>
    <w:p w14:paraId="3BB1CC3E" w14:textId="77777777" w:rsidR="000D3BBF" w:rsidRDefault="000D3BBF" w:rsidP="000D3BBF">
      <w:r>
        <w:t xml:space="preserve">48 reacctions require a flux change for the evolution of the glyc__R consumer </w:t>
      </w:r>
    </w:p>
    <w:p w14:paraId="2EF534AD" w14:textId="77777777" w:rsidR="000D3BBF" w:rsidRDefault="000D3BBF" w:rsidP="000D3BBF">
      <w:r>
        <w:t xml:space="preserve">....................................................... </w:t>
      </w:r>
    </w:p>
    <w:p w14:paraId="0FF295A3" w14:textId="77777777" w:rsidR="000D3BBF" w:rsidRDefault="000D3BBF" w:rsidP="000D3BBF">
      <w:r>
        <w:t xml:space="preserve">....................................................... </w:t>
      </w:r>
    </w:p>
    <w:p w14:paraId="686337F3" w14:textId="77777777" w:rsidR="000D3BBF" w:rsidRDefault="000D3BBF" w:rsidP="000D3BBF">
      <w:r>
        <w:t>glyc3p</w:t>
      </w:r>
    </w:p>
    <w:p w14:paraId="416645C9" w14:textId="77777777" w:rsidR="000D3BBF" w:rsidRDefault="000D3BBF" w:rsidP="000D3BBF">
      <w:r>
        <w:t xml:space="preserve">....................................................... </w:t>
      </w:r>
    </w:p>
    <w:p w14:paraId="0B900810" w14:textId="77777777" w:rsidR="000D3BBF" w:rsidRDefault="000D3BBF" w:rsidP="000D3BBF">
      <w:r>
        <w:t>ACONTa,1.2398589150000043,0.654907618274633</w:t>
      </w:r>
    </w:p>
    <w:p w14:paraId="2F9211B3" w14:textId="77777777" w:rsidR="000D3BBF" w:rsidRDefault="000D3BBF" w:rsidP="000D3BBF">
      <w:r>
        <w:t>ACONTb,1.2398589150000041,0.654907618274633</w:t>
      </w:r>
    </w:p>
    <w:p w14:paraId="11BDC93C" w14:textId="77777777" w:rsidR="000D3BBF" w:rsidRDefault="000D3BBF" w:rsidP="000D3BBF">
      <w:r>
        <w:t>AKGDH,1.024820515000004,0.4388689138994429</w:t>
      </w:r>
    </w:p>
    <w:p w14:paraId="38DDC808" w14:textId="77777777" w:rsidR="000D3BBF" w:rsidRDefault="000D3BBF" w:rsidP="000D3BBF">
      <w:r>
        <w:t>ATPS4rpp,13.370320970000053,11.253640406222342</w:t>
      </w:r>
    </w:p>
    <w:p w14:paraId="2F4FAE74" w14:textId="77777777" w:rsidR="000D3BBF" w:rsidRDefault="000D3BBF" w:rsidP="000D3BBF">
      <w:r>
        <w:t>CO2tex,-4.632830737500008,-2.172374732633925</w:t>
      </w:r>
    </w:p>
    <w:p w14:paraId="1EE45FED" w14:textId="77777777" w:rsidR="000D3BBF" w:rsidRDefault="000D3BBF" w:rsidP="000D3BBF">
      <w:r>
        <w:t>CO2tpp,-4.632830737500008,-2.172374730681183</w:t>
      </w:r>
    </w:p>
    <w:p w14:paraId="3A40BB06" w14:textId="77777777" w:rsidR="000D3BBF" w:rsidRDefault="000D3BBF" w:rsidP="000D3BBF">
      <w:r>
        <w:t>CS,1.2398589150000043,0.654907618274633</w:t>
      </w:r>
    </w:p>
    <w:p w14:paraId="6053AA4C" w14:textId="77777777" w:rsidR="000D3BBF" w:rsidRDefault="000D3BBF" w:rsidP="000D3BBF">
      <w:r>
        <w:t>CYTBO3_4pp,8.410403675000031,6.950178116452395</w:t>
      </w:r>
    </w:p>
    <w:p w14:paraId="04B90CA4" w14:textId="77777777" w:rsidR="000D3BBF" w:rsidRDefault="000D3BBF" w:rsidP="000D3BBF">
      <w:r>
        <w:t>DHAPT,0.32252132541666795,0.0</w:t>
      </w:r>
    </w:p>
    <w:p w14:paraId="4A2699B0" w14:textId="77777777" w:rsidR="000D3BBF" w:rsidRDefault="000D3BBF" w:rsidP="000D3BBF">
      <w:r>
        <w:t>ENO,3.220598515000006,2.6356479673620408</w:t>
      </w:r>
    </w:p>
    <w:p w14:paraId="45E2D1EC" w14:textId="77777777" w:rsidR="000D3BBF" w:rsidRDefault="000D3BBF" w:rsidP="000D3BBF">
      <w:r>
        <w:t>F6PA,0.32252132541666795,-6.102397859445653e-10</w:t>
      </w:r>
    </w:p>
    <w:p w14:paraId="299C3489" w14:textId="77777777" w:rsidR="000D3BBF" w:rsidRDefault="000D3BBF" w:rsidP="000D3BBF">
      <w:r>
        <w:t>FBA,1.2128609358333324,-0.17410296985220794</w:t>
      </w:r>
    </w:p>
    <w:p w14:paraId="68983187" w14:textId="77777777" w:rsidR="000D3BBF" w:rsidRDefault="000D3BBF" w:rsidP="000D3BBF">
      <w:r>
        <w:t>FBA3,0.19573216416666564,0.0</w:t>
      </w:r>
    </w:p>
    <w:p w14:paraId="31B0E601" w14:textId="77777777" w:rsidR="000D3BBF" w:rsidRDefault="000D3BBF" w:rsidP="000D3BBF">
      <w:r>
        <w:t>FBP,0.0,0.17410296985220794</w:t>
      </w:r>
    </w:p>
    <w:p w14:paraId="6A7485A9" w14:textId="77777777" w:rsidR="000D3BBF" w:rsidRDefault="000D3BBF" w:rsidP="000D3BBF">
      <w:r>
        <w:t>FUM,1.2333893150000121,0.6484379187253034</w:t>
      </w:r>
    </w:p>
    <w:p w14:paraId="1338814F" w14:textId="77777777" w:rsidR="000D3BBF" w:rsidRDefault="000D3BBF" w:rsidP="000D3BBF">
      <w:r>
        <w:t>G3PD2,-0.027805600000000014,3.4328788756992923</w:t>
      </w:r>
    </w:p>
    <w:p w14:paraId="79C5702A" w14:textId="77777777" w:rsidR="000D3BBF" w:rsidRDefault="000D3BBF" w:rsidP="000D3BBF">
      <w:r>
        <w:t>G6PDH2r,0.7056018925000015,0.0</w:t>
      </w:r>
    </w:p>
    <w:p w14:paraId="266CEB81" w14:textId="77777777" w:rsidR="000D3BBF" w:rsidRDefault="000D3BBF" w:rsidP="000D3BBF">
      <w:r>
        <w:t>GAPD,3.5642330149999975,2.979281999139448</w:t>
      </w:r>
    </w:p>
    <w:p w14:paraId="3B936B3C" w14:textId="77777777" w:rsidR="000D3BBF" w:rsidRDefault="000D3BBF" w:rsidP="000D3BBF">
      <w:r>
        <w:t>GLCptspp,2.1404179895833364,0.0</w:t>
      </w:r>
    </w:p>
    <w:p w14:paraId="2185BF8E" w14:textId="77777777" w:rsidR="000D3BBF" w:rsidRDefault="000D3BBF" w:rsidP="000D3BBF">
      <w:r>
        <w:t>GLCtex_copy1,2.1404179895833364,0.0</w:t>
      </w:r>
    </w:p>
    <w:p w14:paraId="23126D80" w14:textId="77777777" w:rsidR="000D3BBF" w:rsidRDefault="000D3BBF" w:rsidP="000D3BBF">
      <w:r>
        <w:t>GLYC3Pt6pp,1.6967721175485333e-34,3.460684475699292</w:t>
      </w:r>
    </w:p>
    <w:p w14:paraId="14FF82D9" w14:textId="77777777" w:rsidR="000D3BBF" w:rsidRDefault="000D3BBF" w:rsidP="000D3BBF">
      <w:r>
        <w:t>GLYC3Ptex,0.0,3.460684475862037</w:t>
      </w:r>
    </w:p>
    <w:p w14:paraId="294B6CEA" w14:textId="77777777" w:rsidR="000D3BBF" w:rsidRDefault="000D3BBF" w:rsidP="000D3BBF">
      <w:r>
        <w:t>GND,0.7056018925000014,0.0</w:t>
      </w:r>
    </w:p>
    <w:p w14:paraId="4D9E1BAF" w14:textId="77777777" w:rsidR="000D3BBF" w:rsidRDefault="000D3BBF" w:rsidP="000D3BBF">
      <w:r>
        <w:t>H2Otex,-9.914783537500057,-7.454328381642861</w:t>
      </w:r>
    </w:p>
    <w:p w14:paraId="4598D7C6" w14:textId="77777777" w:rsidR="000D3BBF" w:rsidRDefault="000D3BBF" w:rsidP="000D3BBF">
      <w:r>
        <w:t>H2Otpp,-9.914783537500059,-7.454328382253101</w:t>
      </w:r>
    </w:p>
    <w:p w14:paraId="139AA08C" w14:textId="77777777" w:rsidR="000D3BBF" w:rsidRDefault="000D3BBF" w:rsidP="000D3BBF">
      <w:r>
        <w:t>ICDHyr,1.2398589150000043,0.6539074575777385</w:t>
      </w:r>
    </w:p>
    <w:p w14:paraId="2E0DD7A1" w14:textId="77777777" w:rsidR="000D3BBF" w:rsidRDefault="000D3BBF" w:rsidP="000D3BBF">
      <w:r>
        <w:t>MDH,1.233197915000013,0.6492912800736151</w:t>
      </w:r>
    </w:p>
    <w:p w14:paraId="6415FAE0" w14:textId="77777777" w:rsidR="000D3BBF" w:rsidRDefault="000D3BBF" w:rsidP="000D3BBF">
      <w:r>
        <w:t>NADH16pp,7.319156560000027,6.443882442954759</w:t>
      </w:r>
    </w:p>
    <w:p w14:paraId="3A4656D7" w14:textId="77777777" w:rsidR="000D3BBF" w:rsidRDefault="000D3BBF" w:rsidP="000D3BBF">
      <w:r>
        <w:t>NADTRHD,0.0,1.460530885898836</w:t>
      </w:r>
    </w:p>
    <w:p w14:paraId="377E4C6C" w14:textId="77777777" w:rsidR="000D3BBF" w:rsidRDefault="000D3BBF" w:rsidP="000D3BBF">
      <w:r>
        <w:t>O2tex,4.206049537500015,3.4759367582261973</w:t>
      </w:r>
    </w:p>
    <w:p w14:paraId="0346AEAB" w14:textId="77777777" w:rsidR="000D3BBF" w:rsidRDefault="000D3BBF" w:rsidP="000D3BBF">
      <w:r>
        <w:t>O2tpp,4.206049537500015,3.4759367582261973</w:t>
      </w:r>
    </w:p>
    <w:p w14:paraId="49A78B05" w14:textId="77777777" w:rsidR="000D3BBF" w:rsidRDefault="000D3BBF" w:rsidP="000D3BBF">
      <w:r>
        <w:t>PDH,1.8733075150000043,1.2893563378801445</w:t>
      </w:r>
    </w:p>
    <w:p w14:paraId="3B8D21CD" w14:textId="77777777" w:rsidR="000D3BBF" w:rsidRDefault="000D3BBF" w:rsidP="000D3BBF">
      <w:r>
        <w:t>PFK,1.2128609358333324,0.0</w:t>
      </w:r>
    </w:p>
    <w:p w14:paraId="30567DEE" w14:textId="77777777" w:rsidR="000D3BBF" w:rsidRDefault="000D3BBF" w:rsidP="000D3BBF">
      <w:r>
        <w:t>PFK_3,0.19573216416666564,0.0</w:t>
      </w:r>
    </w:p>
    <w:p w14:paraId="0129DFBE" w14:textId="77777777" w:rsidR="000D3BBF" w:rsidRDefault="000D3BBF" w:rsidP="000D3BBF">
      <w:r>
        <w:t>PGI,1.434816097083335,0.0</w:t>
      </w:r>
    </w:p>
    <w:p w14:paraId="3E792C0E" w14:textId="77777777" w:rsidR="000D3BBF" w:rsidRDefault="000D3BBF" w:rsidP="000D3BBF">
      <w:r>
        <w:t>PGK,-3.564233014999997,-2.979281999139448</w:t>
      </w:r>
    </w:p>
    <w:p w14:paraId="499BD91F" w14:textId="77777777" w:rsidR="000D3BBF" w:rsidRDefault="000D3BBF" w:rsidP="000D3BBF">
      <w:r>
        <w:t>PGL,0.7056018925000015,0.0</w:t>
      </w:r>
    </w:p>
    <w:p w14:paraId="7AE55CDD" w14:textId="77777777" w:rsidR="000D3BBF" w:rsidRDefault="000D3BBF" w:rsidP="000D3BBF">
      <w:r>
        <w:t>PGM,-3.2205985149999905,-2.6356479673620408</w:t>
      </w:r>
    </w:p>
    <w:p w14:paraId="4C288BFC" w14:textId="77777777" w:rsidR="000D3BBF" w:rsidRDefault="000D3BBF" w:rsidP="000D3BBF">
      <w:r>
        <w:t>PItex,0.19292620000000563,-3.2677581736314263</w:t>
      </w:r>
    </w:p>
    <w:p w14:paraId="4A8F2C92" w14:textId="77777777" w:rsidR="000D3BBF" w:rsidRDefault="000D3BBF" w:rsidP="000D3BBF">
      <w:r>
        <w:t>PYK,0.0,1.878988767363405</w:t>
      </w:r>
    </w:p>
    <w:p w14:paraId="71ADB7B3" w14:textId="77777777" w:rsidR="000D3BBF" w:rsidRDefault="000D3BBF" w:rsidP="000D3BBF">
      <w:r>
        <w:t>RPE,0.31519592833333127,-0.15520537266089135</w:t>
      </w:r>
    </w:p>
    <w:p w14:paraId="306D45FD" w14:textId="77777777" w:rsidR="000D3BBF" w:rsidRDefault="000D3BBF" w:rsidP="000D3BBF">
      <w:r>
        <w:t>RPI,-0.38244516416667035,-0.1472445726613497</w:t>
      </w:r>
    </w:p>
    <w:p w14:paraId="6B22CD67" w14:textId="77777777" w:rsidR="000D3BBF" w:rsidRDefault="000D3BBF" w:rsidP="000D3BBF">
      <w:r>
        <w:t>SUCDi,1.024954315000004,0.4401366745963369</w:t>
      </w:r>
    </w:p>
    <w:p w14:paraId="312EE819" w14:textId="77777777" w:rsidR="000D3BBF" w:rsidRDefault="000D3BBF" w:rsidP="000D3BBF">
      <w:r>
        <w:t>SUCOAS,-0.9198485150000041,-0.33489689871135775</w:t>
      </w:r>
    </w:p>
    <w:p w14:paraId="6F8ACE56" w14:textId="77777777" w:rsidR="000D3BBF" w:rsidRDefault="000D3BBF" w:rsidP="000D3BBF">
      <w:r>
        <w:t>TALA,0.0,-0.03946848633055214</w:t>
      </w:r>
    </w:p>
    <w:p w14:paraId="3B1AAF7B" w14:textId="77777777" w:rsidR="000D3BBF" w:rsidRDefault="000D3BBF" w:rsidP="000D3BBF">
      <w:r>
        <w:t>TKT1,0.1957321641666656,-0.03946848633055214</w:t>
      </w:r>
    </w:p>
    <w:p w14:paraId="09CACD71" w14:textId="77777777" w:rsidR="000D3BBF" w:rsidRDefault="000D3BBF" w:rsidP="000D3BBF">
      <w:r>
        <w:t>TKT2,0.11946376416666554,-0.11573688633033921</w:t>
      </w:r>
    </w:p>
    <w:p w14:paraId="44380DAA" w14:textId="77777777" w:rsidR="000D3BBF" w:rsidRDefault="000D3BBF" w:rsidP="000D3BBF">
      <w:r>
        <w:t>TPI,1.7028532254166657,3.258320305195667</w:t>
      </w:r>
    </w:p>
    <w:p w14:paraId="357113A4" w14:textId="77777777" w:rsidR="000D3BBF" w:rsidRDefault="000D3BBF" w:rsidP="000D3BBF">
      <w:r>
        <w:t xml:space="preserve">48 reacctions require a flux change for the evolution of the glyc3p consumer </w:t>
      </w:r>
    </w:p>
    <w:p w14:paraId="4E0B4F19" w14:textId="77777777" w:rsidR="000D3BBF" w:rsidRDefault="000D3BBF" w:rsidP="000D3BBF">
      <w:r>
        <w:t xml:space="preserve">....................................................... </w:t>
      </w:r>
    </w:p>
    <w:p w14:paraId="22E647BA" w14:textId="77777777" w:rsidR="000D3BBF" w:rsidRDefault="000D3BBF" w:rsidP="000D3BBF">
      <w:r>
        <w:t xml:space="preserve">....................................................... </w:t>
      </w:r>
    </w:p>
    <w:p w14:paraId="775A75A5" w14:textId="77777777" w:rsidR="000D3BBF" w:rsidRDefault="000D3BBF" w:rsidP="000D3BBF">
      <w:r>
        <w:t>glyclt</w:t>
      </w:r>
    </w:p>
    <w:p w14:paraId="64603B4B" w14:textId="77777777" w:rsidR="000D3BBF" w:rsidRDefault="000D3BBF" w:rsidP="000D3BBF">
      <w:r>
        <w:t xml:space="preserve">....................................................... </w:t>
      </w:r>
    </w:p>
    <w:p w14:paraId="5ACF8BEE" w14:textId="77777777" w:rsidR="000D3BBF" w:rsidRDefault="000D3BBF" w:rsidP="000D3BBF">
      <w:r>
        <w:t>ACONTa,1.2398589150000043,1.9034599338888185</w:t>
      </w:r>
    </w:p>
    <w:p w14:paraId="67380193" w14:textId="77777777" w:rsidR="000D3BBF" w:rsidRDefault="000D3BBF" w:rsidP="000D3BBF">
      <w:r>
        <w:t>ACONTb,1.2398589150000041,1.9034599338888185</w:t>
      </w:r>
    </w:p>
    <w:p w14:paraId="6AA1559E" w14:textId="77777777" w:rsidR="000D3BBF" w:rsidRDefault="000D3BBF" w:rsidP="000D3BBF">
      <w:r>
        <w:t>AKGDH,1.024820515000004,1.6884215338888184</w:t>
      </w:r>
    </w:p>
    <w:p w14:paraId="4A5E79D8" w14:textId="77777777" w:rsidR="000D3BBF" w:rsidRDefault="000D3BBF" w:rsidP="000D3BBF">
      <w:r>
        <w:t>ATPS4rpp,13.370320970000053,16.334587567188237</w:t>
      </w:r>
    </w:p>
    <w:p w14:paraId="25753F71" w14:textId="77777777" w:rsidR="000D3BBF" w:rsidRDefault="000D3BBF" w:rsidP="000D3BBF">
      <w:r>
        <w:t>CO2tex,-4.632830737500008,-13.30620953001619</w:t>
      </w:r>
    </w:p>
    <w:p w14:paraId="1E0FA214" w14:textId="77777777" w:rsidR="000D3BBF" w:rsidRDefault="000D3BBF" w:rsidP="000D3BBF">
      <w:r>
        <w:t>CO2tpp,-4.632830737500008,-13.30620953001619</w:t>
      </w:r>
    </w:p>
    <w:p w14:paraId="58C98C71" w14:textId="77777777" w:rsidR="000D3BBF" w:rsidRDefault="000D3BBF" w:rsidP="000D3BBF">
      <w:r>
        <w:t>CS,1.2398589150000043,1.9034599338888183</w:t>
      </w:r>
    </w:p>
    <w:p w14:paraId="471DA736" w14:textId="77777777" w:rsidR="000D3BBF" w:rsidRDefault="000D3BBF" w:rsidP="000D3BBF">
      <w:r>
        <w:t>CYTBO3_4pp,8.410403675000031,14.99921789505585</w:t>
      </w:r>
    </w:p>
    <w:p w14:paraId="57A4AC7D" w14:textId="77777777" w:rsidR="000D3BBF" w:rsidRDefault="000D3BBF" w:rsidP="000D3BBF">
      <w:r>
        <w:t>DHAPT,0.32252132541666795,0.0</w:t>
      </w:r>
    </w:p>
    <w:p w14:paraId="637A2A80" w14:textId="77777777" w:rsidR="000D3BBF" w:rsidRDefault="000D3BBF" w:rsidP="000D3BBF">
      <w:r>
        <w:t>ENO,3.220598515000006,3.8841995338773714</w:t>
      </w:r>
    </w:p>
    <w:p w14:paraId="60BD4A56" w14:textId="77777777" w:rsidR="000D3BBF" w:rsidRDefault="000D3BBF" w:rsidP="000D3BBF">
      <w:r>
        <w:t>F6PA,0.32252132541666795,0.0</w:t>
      </w:r>
    </w:p>
    <w:p w14:paraId="58D9BD47" w14:textId="77777777" w:rsidR="000D3BBF" w:rsidRDefault="000D3BBF" w:rsidP="000D3BBF">
      <w:r>
        <w:t>FBA,1.2128609358333324,-0.17410366721446735</w:t>
      </w:r>
    </w:p>
    <w:p w14:paraId="343F262F" w14:textId="77777777" w:rsidR="000D3BBF" w:rsidRDefault="000D3BBF" w:rsidP="000D3BBF">
      <w:r>
        <w:t>FBA3,0.19573216416666564,0.0</w:t>
      </w:r>
    </w:p>
    <w:p w14:paraId="75A8A74C" w14:textId="77777777" w:rsidR="000D3BBF" w:rsidRDefault="000D3BBF" w:rsidP="000D3BBF">
      <w:r>
        <w:t>FBP,0.0,0.1741036672145101</w:t>
      </w:r>
    </w:p>
    <w:p w14:paraId="622700B9" w14:textId="77777777" w:rsidR="000D3BBF" w:rsidRDefault="000D3BBF" w:rsidP="000D3BBF">
      <w:r>
        <w:t>FUM,1.2333893150000121,1.896990333888084</w:t>
      </w:r>
    </w:p>
    <w:p w14:paraId="0D53ABA0" w14:textId="77777777" w:rsidR="000D3BBF" w:rsidRDefault="000D3BBF" w:rsidP="000D3BBF">
      <w:r>
        <w:t>G6PDH2r,0.7056018925000015,2.2016464020224724e-06</w:t>
      </w:r>
    </w:p>
    <w:p w14:paraId="5DEBDA9C" w14:textId="77777777" w:rsidR="000D3BBF" w:rsidRDefault="000D3BBF" w:rsidP="000D3BBF">
      <w:r>
        <w:t>GAPD,3.5642330149999975,-0.48140306721302295</w:t>
      </w:r>
    </w:p>
    <w:p w14:paraId="3C2E896F" w14:textId="77777777" w:rsidR="000D3BBF" w:rsidRDefault="000D3BBF" w:rsidP="000D3BBF">
      <w:r>
        <w:t>GLCptspp,2.1404179895833364,0.0</w:t>
      </w:r>
    </w:p>
    <w:p w14:paraId="605B3D57" w14:textId="77777777" w:rsidR="000D3BBF" w:rsidRDefault="000D3BBF" w:rsidP="000D3BBF">
      <w:r>
        <w:t>GLCtex_copy1,2.1404179895833364,0.0</w:t>
      </w:r>
    </w:p>
    <w:p w14:paraId="274D2087" w14:textId="77777777" w:rsidR="000D3BBF" w:rsidRDefault="000D3BBF" w:rsidP="000D3BBF">
      <w:r>
        <w:t>GLXCL,0.0,4.709237101090123</w:t>
      </w:r>
    </w:p>
    <w:p w14:paraId="54E5A06D" w14:textId="77777777" w:rsidR="000D3BBF" w:rsidRDefault="000D3BBF" w:rsidP="000D3BBF">
      <w:r>
        <w:t>GLYCK,0.0,4.044636082212742</w:t>
      </w:r>
    </w:p>
    <w:p w14:paraId="08485715" w14:textId="77777777" w:rsidR="000D3BBF" w:rsidRDefault="000D3BBF" w:rsidP="000D3BBF">
      <w:r>
        <w:t>GLYCK2,1.4997824761187406e-14,0.6646010188773797</w:t>
      </w:r>
    </w:p>
    <w:p w14:paraId="5A41802B" w14:textId="77777777" w:rsidR="000D3BBF" w:rsidRDefault="000D3BBF" w:rsidP="000D3BBF">
      <w:r>
        <w:t>GLYCLTt2rpp,0.0,10.756943364991571</w:t>
      </w:r>
    </w:p>
    <w:p w14:paraId="1DDECCA9" w14:textId="77777777" w:rsidR="000D3BBF" w:rsidRDefault="000D3BBF" w:rsidP="000D3BBF">
      <w:r>
        <w:t>GLYCLTtex,0.0,10.757943364991547</w:t>
      </w:r>
    </w:p>
    <w:p w14:paraId="075E3D79" w14:textId="77777777" w:rsidR="000D3BBF" w:rsidRDefault="000D3BBF" w:rsidP="000D3BBF">
      <w:r>
        <w:t>GLYCTO2,0.0001338000000000684,10.75807716499157</w:t>
      </w:r>
    </w:p>
    <w:p w14:paraId="456908C6" w14:textId="77777777" w:rsidR="000D3BBF" w:rsidRDefault="000D3BBF" w:rsidP="000D3BBF">
      <w:r>
        <w:t>GND,0.7056018925000014,2.2016464020224724e-06</w:t>
      </w:r>
    </w:p>
    <w:p w14:paraId="69826826" w14:textId="77777777" w:rsidR="000D3BBF" w:rsidRDefault="000D3BBF" w:rsidP="000D3BBF">
      <w:r>
        <w:t>H2Otex,-9.914783537500057,-18.58816233000914</w:t>
      </w:r>
    </w:p>
    <w:p w14:paraId="4AE259F0" w14:textId="77777777" w:rsidR="000D3BBF" w:rsidRDefault="000D3BBF" w:rsidP="000D3BBF">
      <w:r>
        <w:t>H2Otpp,-9.914783537500059,-18.588162330008686</w:t>
      </w:r>
    </w:p>
    <w:p w14:paraId="68A127BF" w14:textId="77777777" w:rsidR="000D3BBF" w:rsidRDefault="000D3BBF" w:rsidP="000D3BBF">
      <w:r>
        <w:t>Htex,-1.8376463999999728,8.92029696499344</w:t>
      </w:r>
    </w:p>
    <w:p w14:paraId="097EC93E" w14:textId="77777777" w:rsidR="000D3BBF" w:rsidRDefault="000D3BBF" w:rsidP="000D3BBF">
      <w:r>
        <w:t>ICDHyr,1.2398589150000043,1.9034599338888185</w:t>
      </w:r>
    </w:p>
    <w:p w14:paraId="5FFB16DB" w14:textId="77777777" w:rsidR="000D3BBF" w:rsidRDefault="000D3BBF" w:rsidP="000D3BBF">
      <w:r>
        <w:t>MALS,0.0001338000000000684,1.3396029628113257</w:t>
      </w:r>
    </w:p>
    <w:p w14:paraId="3EA8A667" w14:textId="77777777" w:rsidR="000D3BBF" w:rsidRDefault="000D3BBF" w:rsidP="000D3BBF">
      <w:r>
        <w:t>MDH,1.233197915000013,2.48867053388733</w:t>
      </w:r>
    </w:p>
    <w:p w14:paraId="670484E6" w14:textId="77777777" w:rsidR="000D3BBF" w:rsidRDefault="000D3BBF" w:rsidP="000D3BBF">
      <w:r>
        <w:t>ME2,0.0,0.7475975628120973</w:t>
      </w:r>
    </w:p>
    <w:p w14:paraId="336B5056" w14:textId="77777777" w:rsidR="000D3BBF" w:rsidRDefault="000D3BBF" w:rsidP="000D3BBF">
      <w:r>
        <w:t>NADH16pp,7.319156560000027,2.4864263961754594</w:t>
      </w:r>
    </w:p>
    <w:p w14:paraId="36F5B27C" w14:textId="77777777" w:rsidR="000D3BBF" w:rsidRDefault="000D3BBF" w:rsidP="000D3BBF">
      <w:r>
        <w:t>O2tex,4.206049537500015,7.500456647527924</w:t>
      </w:r>
    </w:p>
    <w:p w14:paraId="0ACCFE37" w14:textId="77777777" w:rsidR="000D3BBF" w:rsidRDefault="000D3BBF" w:rsidP="000D3BBF">
      <w:r>
        <w:t>O2tpp,4.206049537500015,7.500456647527924</w:t>
      </w:r>
    </w:p>
    <w:p w14:paraId="75413C2C" w14:textId="77777777" w:rsidR="000D3BBF" w:rsidRDefault="000D3BBF" w:rsidP="000D3BBF">
      <w:r>
        <w:t>PDH,1.8733075150000043,3.876377696690735</w:t>
      </w:r>
    </w:p>
    <w:p w14:paraId="62AE6D07" w14:textId="77777777" w:rsidR="000D3BBF" w:rsidRDefault="000D3BBF" w:rsidP="000D3BBF">
      <w:r>
        <w:t>PFK,1.2128609358333324,0.0</w:t>
      </w:r>
    </w:p>
    <w:p w14:paraId="589987EC" w14:textId="77777777" w:rsidR="000D3BBF" w:rsidRDefault="000D3BBF" w:rsidP="000D3BBF">
      <w:r>
        <w:t>PFK_3,0.19573216416666564,0.0</w:t>
      </w:r>
    </w:p>
    <w:p w14:paraId="15005588" w14:textId="77777777" w:rsidR="000D3BBF" w:rsidRDefault="000D3BBF" w:rsidP="000D3BBF">
      <w:r>
        <w:t>PGI,1.434816097083335,-2.2016464527041535e-06</w:t>
      </w:r>
    </w:p>
    <w:p w14:paraId="48DE125B" w14:textId="77777777" w:rsidR="000D3BBF" w:rsidRDefault="000D3BBF" w:rsidP="000D3BBF">
      <w:r>
        <w:t>PGK,-3.564233014999997,0.48140306721302295</w:t>
      </w:r>
    </w:p>
    <w:p w14:paraId="0A72FFA2" w14:textId="77777777" w:rsidR="000D3BBF" w:rsidRDefault="000D3BBF" w:rsidP="000D3BBF">
      <w:r>
        <w:t>PGL,0.7056018925000015,2.2016464020224724e-06</w:t>
      </w:r>
    </w:p>
    <w:p w14:paraId="78C5A3C5" w14:textId="77777777" w:rsidR="000D3BBF" w:rsidRDefault="000D3BBF" w:rsidP="000D3BBF">
      <w:r>
        <w:t>PPC,0.5918716000000012,0.0</w:t>
      </w:r>
    </w:p>
    <w:p w14:paraId="5128A611" w14:textId="77777777" w:rsidR="000D3BBF" w:rsidRDefault="000D3BBF" w:rsidP="000D3BBF">
      <w:r>
        <w:t>PYK,0.0,3.718411933878735</w:t>
      </w:r>
    </w:p>
    <w:p w14:paraId="1F77AA6D" w14:textId="77777777" w:rsidR="000D3BBF" w:rsidRDefault="000D3BBF" w:rsidP="000D3BBF">
      <w:r>
        <w:t>RPE,0.31519592833333127,-0.15520386556852372</w:t>
      </w:r>
    </w:p>
    <w:p w14:paraId="4CD1DFAE" w14:textId="77777777" w:rsidR="000D3BBF" w:rsidRDefault="000D3BBF" w:rsidP="000D3BBF">
      <w:r>
        <w:t>RPI,-0.38244516416667035,-0.14724526721545317</w:t>
      </w:r>
    </w:p>
    <w:p w14:paraId="2A7EE603" w14:textId="77777777" w:rsidR="000D3BBF" w:rsidRDefault="000D3BBF" w:rsidP="000D3BBF">
      <w:r>
        <w:t>SUCDi,1.024954315000004,1.6885553338888184</w:t>
      </w:r>
    </w:p>
    <w:p w14:paraId="614AC5B9" w14:textId="77777777" w:rsidR="000D3BBF" w:rsidRDefault="000D3BBF" w:rsidP="000D3BBF">
      <w:r>
        <w:t>SUCOAS,-0.9198485150000041,-1.583449533889393</w:t>
      </w:r>
    </w:p>
    <w:p w14:paraId="0C9032BC" w14:textId="77777777" w:rsidR="000D3BBF" w:rsidRDefault="000D3BBF" w:rsidP="000D3BBF">
      <w:r>
        <w:t>TALA,0.0,-0.039467732784373766</w:t>
      </w:r>
    </w:p>
    <w:p w14:paraId="12F718B0" w14:textId="77777777" w:rsidR="000D3BBF" w:rsidRDefault="000D3BBF" w:rsidP="000D3BBF">
      <w:r>
        <w:t>TKT1,0.1957321641666656,-0.039467732784373766</w:t>
      </w:r>
    </w:p>
    <w:p w14:paraId="2C7AC8DE" w14:textId="77777777" w:rsidR="000D3BBF" w:rsidRDefault="000D3BBF" w:rsidP="000D3BBF">
      <w:r>
        <w:t>TKT2,0.11946376416666554,-0.11573613278414996</w:t>
      </w:r>
    </w:p>
    <w:p w14:paraId="7D78B793" w14:textId="77777777" w:rsidR="000D3BBF" w:rsidRDefault="000D3BBF" w:rsidP="000D3BBF">
      <w:r>
        <w:t>TPI,1.7028532254166657,-0.20236486721432811</w:t>
      </w:r>
    </w:p>
    <w:p w14:paraId="1B2774D2" w14:textId="77777777" w:rsidR="000D3BBF" w:rsidRDefault="000D3BBF" w:rsidP="000D3BBF">
      <w:r>
        <w:t>TRSARr,0.0,4.7082371010901625</w:t>
      </w:r>
    </w:p>
    <w:p w14:paraId="53B95DDA" w14:textId="77777777" w:rsidR="000D3BBF" w:rsidRDefault="000D3BBF" w:rsidP="000D3BBF">
      <w:r>
        <w:t xml:space="preserve">53 reacctions require a flux change for the evolution of the glyclt consumer </w:t>
      </w:r>
    </w:p>
    <w:p w14:paraId="09524B91" w14:textId="77777777" w:rsidR="000D3BBF" w:rsidRDefault="000D3BBF" w:rsidP="000D3BBF">
      <w:r>
        <w:t xml:space="preserve">....................................................... </w:t>
      </w:r>
    </w:p>
    <w:p w14:paraId="3529A536" w14:textId="77777777" w:rsidR="000D3BBF" w:rsidRDefault="000D3BBF" w:rsidP="000D3BBF">
      <w:r>
        <w:t xml:space="preserve">....................................................... </w:t>
      </w:r>
    </w:p>
    <w:p w14:paraId="19B3D08D" w14:textId="77777777" w:rsidR="000D3BBF" w:rsidRDefault="000D3BBF" w:rsidP="000D3BBF">
      <w:r>
        <w:t>gthrd</w:t>
      </w:r>
    </w:p>
    <w:p w14:paraId="22547316" w14:textId="77777777" w:rsidR="000D3BBF" w:rsidRDefault="000D3BBF" w:rsidP="000D3BBF">
      <w:r>
        <w:t xml:space="preserve">....................................................... </w:t>
      </w:r>
    </w:p>
    <w:p w14:paraId="1CCFDFDF" w14:textId="77777777" w:rsidR="000D3BBF" w:rsidRDefault="000D3BBF" w:rsidP="000D3BBF">
      <w:r>
        <w:t>ACKr,0.11651519999999993,0.016458766208643283</w:t>
      </w:r>
    </w:p>
    <w:p w14:paraId="6DCC2F6C" w14:textId="77777777" w:rsidR="000D3BBF" w:rsidRDefault="000D3BBF" w:rsidP="000D3BBF">
      <w:r>
        <w:t>ACONTa,1.2398589150000043,1.2032518396921432</w:t>
      </w:r>
    </w:p>
    <w:p w14:paraId="4D443207" w14:textId="77777777" w:rsidR="000D3BBF" w:rsidRDefault="000D3BBF" w:rsidP="000D3BBF">
      <w:r>
        <w:t>ACONTb,1.2398589150000041,1.2032518396921432</w:t>
      </w:r>
    </w:p>
    <w:p w14:paraId="4C4010AE" w14:textId="77777777" w:rsidR="000D3BBF" w:rsidRDefault="000D3BBF" w:rsidP="000D3BBF">
      <w:r>
        <w:t>ACS,0.0,0.05048203379140857</w:t>
      </w:r>
    </w:p>
    <w:p w14:paraId="50CCD0C1" w14:textId="77777777" w:rsidR="000D3BBF" w:rsidRDefault="000D3BBF" w:rsidP="000D3BBF">
      <w:r>
        <w:t>ADSK,0.04957439999999991,0.0</w:t>
      </w:r>
    </w:p>
    <w:p w14:paraId="5C716B61" w14:textId="77777777" w:rsidR="000D3BBF" w:rsidRDefault="000D3BBF" w:rsidP="000D3BBF">
      <w:r>
        <w:t>AKGDH,1.024820515000004,2.5918774166468816</w:t>
      </w:r>
    </w:p>
    <w:p w14:paraId="06315E54" w14:textId="77777777" w:rsidR="000D3BBF" w:rsidRDefault="000D3BBF" w:rsidP="000D3BBF">
      <w:r>
        <w:t>AMPTASECG,0.0,1.6036639769547392</w:t>
      </w:r>
    </w:p>
    <w:p w14:paraId="2EFC7A2F" w14:textId="77777777" w:rsidR="000D3BBF" w:rsidRDefault="000D3BBF" w:rsidP="000D3BBF">
      <w:r>
        <w:t>ATPS4rpp,13.370320970000053,16.49229553416933</w:t>
      </w:r>
    </w:p>
    <w:p w14:paraId="26E8235C" w14:textId="77777777" w:rsidR="000D3BBF" w:rsidRDefault="000D3BBF" w:rsidP="000D3BBF">
      <w:r>
        <w:t>BPNT,0.049574399999999914,0.0</w:t>
      </w:r>
    </w:p>
    <w:p w14:paraId="32A1426F" w14:textId="77777777" w:rsidR="000D3BBF" w:rsidRDefault="000D3BBF" w:rsidP="000D3BBF">
      <w:r>
        <w:t>CGLYabcpp,0.0,1.6036639769547392</w:t>
      </w:r>
    </w:p>
    <w:p w14:paraId="6F7E7722" w14:textId="77777777" w:rsidR="000D3BBF" w:rsidRDefault="000D3BBF" w:rsidP="000D3BBF">
      <w:r>
        <w:t>CO2tex,-4.632830737500008,-7.8270812961440015</w:t>
      </w:r>
    </w:p>
    <w:p w14:paraId="61AD593F" w14:textId="77777777" w:rsidR="000D3BBF" w:rsidRDefault="000D3BBF" w:rsidP="000D3BBF">
      <w:r>
        <w:t>CO2tpp,-4.632830737500008,-7.826590696143967</w:t>
      </w:r>
    </w:p>
    <w:p w14:paraId="5245B681" w14:textId="77777777" w:rsidR="000D3BBF" w:rsidRDefault="000D3BBF" w:rsidP="000D3BBF">
      <w:r>
        <w:t>CS,1.2398589150000043,1.2032518396921426</w:t>
      </w:r>
    </w:p>
    <w:p w14:paraId="57774CED" w14:textId="77777777" w:rsidR="000D3BBF" w:rsidRDefault="000D3BBF" w:rsidP="000D3BBF">
      <w:r>
        <w:t>CYSDS,0.0,1.5540903769547394</w:t>
      </w:r>
    </w:p>
    <w:p w14:paraId="16CF06AD" w14:textId="77777777" w:rsidR="000D3BBF" w:rsidRDefault="000D3BBF" w:rsidP="000D3BBF">
      <w:r>
        <w:t>CYSS,0.04957439999999994,0.0</w:t>
      </w:r>
    </w:p>
    <w:p w14:paraId="1F3FE7E0" w14:textId="77777777" w:rsidR="000D3BBF" w:rsidRDefault="000D3BBF" w:rsidP="000D3BBF">
      <w:r>
        <w:t>CYTBO3_4pp,8.410403675000031,10.18629312270091</w:t>
      </w:r>
    </w:p>
    <w:p w14:paraId="71AF4BB9" w14:textId="77777777" w:rsidR="000D3BBF" w:rsidRDefault="000D3BBF" w:rsidP="000D3BBF">
      <w:r>
        <w:t>DHAPT,0.32252132541666795,0.0</w:t>
      </w:r>
    </w:p>
    <w:p w14:paraId="6CF8DFC1" w14:textId="77777777" w:rsidR="000D3BBF" w:rsidRDefault="000D3BBF" w:rsidP="000D3BBF">
      <w:r>
        <w:t>ENO,3.220598515000006,-0.4813125680140047</w:t>
      </w:r>
    </w:p>
    <w:p w14:paraId="22ACF084" w14:textId="77777777" w:rsidR="000D3BBF" w:rsidRDefault="000D3BBF" w:rsidP="000D3BBF">
      <w:r>
        <w:t>F6PA,0.32252132541666795,0.0</w:t>
      </w:r>
    </w:p>
    <w:p w14:paraId="5F93C61A" w14:textId="77777777" w:rsidR="000D3BBF" w:rsidRDefault="000D3BBF" w:rsidP="000D3BBF">
      <w:r>
        <w:t>FBA,1.2128609358333324,-0.17410213333334923</w:t>
      </w:r>
    </w:p>
    <w:p w14:paraId="4323BE98" w14:textId="77777777" w:rsidR="000D3BBF" w:rsidRDefault="000D3BBF" w:rsidP="000D3BBF">
      <w:r>
        <w:t>FBA3,0.19573216416666564,0.0</w:t>
      </w:r>
    </w:p>
    <w:p w14:paraId="4D539D51" w14:textId="77777777" w:rsidR="000D3BBF" w:rsidRDefault="000D3BBF" w:rsidP="000D3BBF">
      <w:r>
        <w:t>FBP,0.0,0.17410213333332877</w:t>
      </w:r>
    </w:p>
    <w:p w14:paraId="1BC70CF0" w14:textId="77777777" w:rsidR="000D3BBF" w:rsidRDefault="000D3BBF" w:rsidP="000D3BBF">
      <w:r>
        <w:t>FUM,1.2333893150000121,2.8014454166468568</w:t>
      </w:r>
    </w:p>
    <w:p w14:paraId="3E4804DE" w14:textId="77777777" w:rsidR="000D3BBF" w:rsidRDefault="000D3BBF" w:rsidP="000D3BBF">
      <w:r>
        <w:t>G6PDH2r,0.7056018925000015,0.0</w:t>
      </w:r>
    </w:p>
    <w:p w14:paraId="6BEF7C88" w14:textId="77777777" w:rsidR="000D3BBF" w:rsidRDefault="000D3BBF" w:rsidP="000D3BBF">
      <w:r>
        <w:t>GAPD,3.5642330149999975,-0.48137946801398357</w:t>
      </w:r>
    </w:p>
    <w:p w14:paraId="5D895CF9" w14:textId="77777777" w:rsidR="000D3BBF" w:rsidRDefault="000D3BBF" w:rsidP="000D3BBF">
      <w:r>
        <w:t>GHMT2r,0.22309610000000604,-0.5784915884773909</w:t>
      </w:r>
    </w:p>
    <w:p w14:paraId="79C0A820" w14:textId="77777777" w:rsidR="000D3BBF" w:rsidRDefault="000D3BBF" w:rsidP="000D3BBF">
      <w:r>
        <w:t>GLCptspp,2.1404179895833364,0.0</w:t>
      </w:r>
    </w:p>
    <w:p w14:paraId="6EFED480" w14:textId="77777777" w:rsidR="000D3BBF" w:rsidRDefault="000D3BBF" w:rsidP="000D3BBF">
      <w:r>
        <w:t>GLCtex_copy1,2.1404179895833364,-0.0009999999999763531</w:t>
      </w:r>
    </w:p>
    <w:p w14:paraId="412B1C86" w14:textId="77777777" w:rsidR="000D3BBF" w:rsidRDefault="000D3BBF" w:rsidP="000D3BBF">
      <w:r>
        <w:t>GLUDy,-1.7103415000000157,0.23495817695470578</w:t>
      </w:r>
    </w:p>
    <w:p w14:paraId="2DF21B6B" w14:textId="77777777" w:rsidR="000D3BBF" w:rsidRDefault="000D3BBF" w:rsidP="000D3BBF">
      <w:r>
        <w:t>GLUt2rpp,0.0,1.6036639769547492</w:t>
      </w:r>
    </w:p>
    <w:p w14:paraId="3C12B070" w14:textId="77777777" w:rsidR="000D3BBF" w:rsidRDefault="000D3BBF" w:rsidP="000D3BBF">
      <w:r>
        <w:t>GLYCL,0.010920900000001992,0.8129975884773659</w:t>
      </w:r>
    </w:p>
    <w:p w14:paraId="340786FD" w14:textId="77777777" w:rsidR="000D3BBF" w:rsidRDefault="000D3BBF" w:rsidP="000D3BBF">
      <w:r>
        <w:t>GND,0.7056018925000014,0.0</w:t>
      </w:r>
    </w:p>
    <w:p w14:paraId="1FD26AA2" w14:textId="77777777" w:rsidR="000D3BBF" w:rsidRDefault="000D3BBF" w:rsidP="000D3BBF">
      <w:r>
        <w:t>GTHRDHpp,0.0,1.6036639769547392</w:t>
      </w:r>
    </w:p>
    <w:p w14:paraId="665190B5" w14:textId="77777777" w:rsidR="000D3BBF" w:rsidRDefault="000D3BBF" w:rsidP="000D3BBF">
      <w:r>
        <w:t>GTHRDtex,0.0,1.6036639769547492</w:t>
      </w:r>
    </w:p>
    <w:p w14:paraId="62295102" w14:textId="77777777" w:rsidR="000D3BBF" w:rsidRDefault="000D3BBF" w:rsidP="000D3BBF">
      <w:r>
        <w:t>H2Otex,-9.914783537500057,-1.8833558952941303</w:t>
      </w:r>
    </w:p>
    <w:p w14:paraId="6615B116" w14:textId="77777777" w:rsidR="000D3BBF" w:rsidRDefault="000D3BBF" w:rsidP="000D3BBF">
      <w:r>
        <w:t>H2Otpp,-9.914783537500059,-3.4870217690961454</w:t>
      </w:r>
    </w:p>
    <w:p w14:paraId="69378064" w14:textId="77777777" w:rsidR="000D3BBF" w:rsidRDefault="000D3BBF" w:rsidP="000D3BBF">
      <w:r>
        <w:t>H2St1pp,0.0,1.5540903769547394</w:t>
      </w:r>
    </w:p>
    <w:p w14:paraId="11456FA5" w14:textId="77777777" w:rsidR="000D3BBF" w:rsidRDefault="000D3BBF" w:rsidP="000D3BBF">
      <w:r>
        <w:t>H2Stex,0.0,-1.5540903769547185</w:t>
      </w:r>
    </w:p>
    <w:p w14:paraId="2FD8D553" w14:textId="77777777" w:rsidR="000D3BBF" w:rsidRDefault="000D3BBF" w:rsidP="000D3BBF">
      <w:r>
        <w:t>Htex,-1.8376463999999728,4.477860114124496</w:t>
      </w:r>
    </w:p>
    <w:p w14:paraId="2C7C9676" w14:textId="77777777" w:rsidR="000D3BBF" w:rsidRDefault="000D3BBF" w:rsidP="000D3BBF">
      <w:r>
        <w:t>ICDHyr,1.2398589150000043,1.2032518396921432</w:t>
      </w:r>
    </w:p>
    <w:p w14:paraId="42A50761" w14:textId="77777777" w:rsidR="000D3BBF" w:rsidRDefault="000D3BBF" w:rsidP="000D3BBF">
      <w:r>
        <w:t>MDH,1.233197915000013,2.4375614077061982</w:t>
      </w:r>
    </w:p>
    <w:p w14:paraId="5018FE43" w14:textId="77777777" w:rsidR="000D3BBF" w:rsidRDefault="000D3BBF" w:rsidP="000D3BBF">
      <w:r>
        <w:t>ME1,0.0,0.36455880894071946</w:t>
      </w:r>
    </w:p>
    <w:p w14:paraId="69DF2B00" w14:textId="77777777" w:rsidR="000D3BBF" w:rsidRDefault="000D3BBF" w:rsidP="000D3BBF">
      <w:r>
        <w:t>NADH16pp,7.319156560000027,7.526632306054029</w:t>
      </w:r>
    </w:p>
    <w:p w14:paraId="318196F6" w14:textId="77777777" w:rsidR="000D3BBF" w:rsidRDefault="000D3BBF" w:rsidP="000D3BBF">
      <w:r>
        <w:t>NADTRHD,0.0,0.6933203472854877</w:t>
      </w:r>
    </w:p>
    <w:p w14:paraId="53892DCA" w14:textId="77777777" w:rsidR="000D3BBF" w:rsidRDefault="000D3BBF" w:rsidP="000D3BBF">
      <w:r>
        <w:t>NDPK1,0.158125000000004,0.1095501999999442</w:t>
      </w:r>
    </w:p>
    <w:p w14:paraId="50AE70BA" w14:textId="77777777" w:rsidR="000D3BBF" w:rsidRDefault="000D3BBF" w:rsidP="000D3BBF">
      <w:r>
        <w:t>NH4tex,2.160164800000022,-2.6508299308642336</w:t>
      </w:r>
    </w:p>
    <w:p w14:paraId="4F278150" w14:textId="77777777" w:rsidR="000D3BBF" w:rsidRDefault="000D3BBF" w:rsidP="000D3BBF">
      <w:r>
        <w:t>NH4tpp,2.160164800000022,-2.6508299308642336</w:t>
      </w:r>
    </w:p>
    <w:p w14:paraId="3998A990" w14:textId="77777777" w:rsidR="000D3BBF" w:rsidRDefault="000D3BBF" w:rsidP="000D3BBF">
      <w:r>
        <w:t>O2tex,4.206049537500015,5.093994261350417</w:t>
      </w:r>
    </w:p>
    <w:p w14:paraId="30ADC870" w14:textId="77777777" w:rsidR="000D3BBF" w:rsidRDefault="000D3BBF" w:rsidP="000D3BBF">
      <w:r>
        <w:t>O2tpp,4.206049537500015,5.093994261350417</w:t>
      </w:r>
    </w:p>
    <w:p w14:paraId="15EF4356" w14:textId="77777777" w:rsidR="000D3BBF" w:rsidRDefault="000D3BBF" w:rsidP="000D3BBF">
      <w:r>
        <w:t>PAPSR,0.049574399999999914,0.0</w:t>
      </w:r>
    </w:p>
    <w:p w14:paraId="16F6FB22" w14:textId="77777777" w:rsidR="000D3BBF" w:rsidRDefault="000D3BBF" w:rsidP="000D3BBF">
      <w:r>
        <w:t>PDH,1.8733075150000043,1.8375654396921426</w:t>
      </w:r>
    </w:p>
    <w:p w14:paraId="1C0D065E" w14:textId="77777777" w:rsidR="000D3BBF" w:rsidRDefault="000D3BBF" w:rsidP="000D3BBF">
      <w:r>
        <w:t>PFK,1.2128609358333324,0.0</w:t>
      </w:r>
    </w:p>
    <w:p w14:paraId="3ABA14C6" w14:textId="77777777" w:rsidR="000D3BBF" w:rsidRDefault="000D3BBF" w:rsidP="000D3BBF">
      <w:r>
        <w:t>PFK_3,0.19573216416666564,0.0</w:t>
      </w:r>
    </w:p>
    <w:p w14:paraId="0FBBB47E" w14:textId="77777777" w:rsidR="000D3BBF" w:rsidRDefault="000D3BBF" w:rsidP="000D3BBF">
      <w:r>
        <w:t>PGCD,0.34363450000000595,0.0</w:t>
      </w:r>
    </w:p>
    <w:p w14:paraId="2F0800F8" w14:textId="77777777" w:rsidR="000D3BBF" w:rsidRDefault="000D3BBF" w:rsidP="000D3BBF">
      <w:r>
        <w:t>PGI,1.434816097083335,0.0</w:t>
      </w:r>
    </w:p>
    <w:p w14:paraId="6119F099" w14:textId="77777777" w:rsidR="000D3BBF" w:rsidRDefault="000D3BBF" w:rsidP="000D3BBF">
      <w:r>
        <w:t>PGK,-3.564233014999997,0.48137946801398357</w:t>
      </w:r>
    </w:p>
    <w:p w14:paraId="3B301ADD" w14:textId="77777777" w:rsidR="000D3BBF" w:rsidRDefault="000D3BBF" w:rsidP="000D3BBF">
      <w:r>
        <w:t>PGL,0.7056018925000015,0.0</w:t>
      </w:r>
    </w:p>
    <w:p w14:paraId="3F835EBC" w14:textId="77777777" w:rsidR="000D3BBF" w:rsidRDefault="000D3BBF" w:rsidP="000D3BBF">
      <w:r>
        <w:t>PGM,-3.2205985149999905,0.48137946801398357</w:t>
      </w:r>
    </w:p>
    <w:p w14:paraId="2DD632F5" w14:textId="77777777" w:rsidR="000D3BBF" w:rsidRDefault="000D3BBF" w:rsidP="000D3BBF">
      <w:r>
        <w:t>PPC,0.5918716000000012,0.0</w:t>
      </w:r>
    </w:p>
    <w:p w14:paraId="0D6DA09F" w14:textId="77777777" w:rsidR="000D3BBF" w:rsidRDefault="000D3BBF" w:rsidP="000D3BBF">
      <w:r>
        <w:t>PPCK,0.0,0.6471001680140189</w:t>
      </w:r>
    </w:p>
    <w:p w14:paraId="41B7AF68" w14:textId="77777777" w:rsidR="000D3BBF" w:rsidRDefault="000D3BBF" w:rsidP="000D3BBF">
      <w:r>
        <w:t>PSERT,0.343634500000006,0.0</w:t>
      </w:r>
    </w:p>
    <w:p w14:paraId="3ED0F2BC" w14:textId="77777777" w:rsidR="000D3BBF" w:rsidRDefault="000D3BBF" w:rsidP="000D3BBF">
      <w:r>
        <w:t>PSP_L,0.343634500000006,0.0</w:t>
      </w:r>
    </w:p>
    <w:p w14:paraId="70FCFAD9" w14:textId="77777777" w:rsidR="000D3BBF" w:rsidRDefault="000D3BBF" w:rsidP="000D3BBF">
      <w:r>
        <w:t>PTAr,-0.11651519999999993,-0.016458766208643283</w:t>
      </w:r>
    </w:p>
    <w:p w14:paraId="34304DE5" w14:textId="77777777" w:rsidR="000D3BBF" w:rsidRDefault="000D3BBF" w:rsidP="000D3BBF">
      <w:r>
        <w:t>RPE,0.31519592833333127,-0.15520453333328987</w:t>
      </w:r>
    </w:p>
    <w:p w14:paraId="3C2915CB" w14:textId="77777777" w:rsidR="000D3BBF" w:rsidRDefault="000D3BBF" w:rsidP="000D3BBF">
      <w:r>
        <w:t>RPI,-0.38244516416667035,-0.14724373333331187</w:t>
      </w:r>
    </w:p>
    <w:p w14:paraId="0F35F127" w14:textId="77777777" w:rsidR="000D3BBF" w:rsidRDefault="000D3BBF" w:rsidP="000D3BBF">
      <w:r>
        <w:t>SADT2,0.04957439999999991,0.0</w:t>
      </w:r>
    </w:p>
    <w:p w14:paraId="237127EE" w14:textId="77777777" w:rsidR="000D3BBF" w:rsidRDefault="000D3BBF" w:rsidP="000D3BBF">
      <w:r>
        <w:t>SERAT,0.04957439999999993,0.0</w:t>
      </w:r>
    </w:p>
    <w:p w14:paraId="4715A93B" w14:textId="77777777" w:rsidR="000D3BBF" w:rsidRDefault="000D3BBF" w:rsidP="000D3BBF">
      <w:r>
        <w:t>SERD_L,0.0,0.5075275884773804</w:t>
      </w:r>
    </w:p>
    <w:p w14:paraId="250A191F" w14:textId="77777777" w:rsidR="000D3BBF" w:rsidRDefault="000D3BBF" w:rsidP="000D3BBF">
      <w:r>
        <w:t>SO4t2pp,0.05044199999999991,0.0008676000000000001</w:t>
      </w:r>
    </w:p>
    <w:p w14:paraId="0F728831" w14:textId="77777777" w:rsidR="000D3BBF" w:rsidRDefault="000D3BBF" w:rsidP="000D3BBF">
      <w:r>
        <w:t>SO4tex,0.05044199999999991,0.0008675999999923079</w:t>
      </w:r>
    </w:p>
    <w:p w14:paraId="37DF6FAE" w14:textId="77777777" w:rsidR="000D3BBF" w:rsidRDefault="000D3BBF" w:rsidP="000D3BBF">
      <w:r>
        <w:t>SUCDi,1.024954315000004,2.594011216646882</w:t>
      </w:r>
    </w:p>
    <w:p w14:paraId="11CC42AD" w14:textId="77777777" w:rsidR="000D3BBF" w:rsidRDefault="000D3BBF" w:rsidP="000D3BBF">
      <w:r>
        <w:t>SUCOAS,-0.9198485150000041,-2.4869058166468676</w:t>
      </w:r>
    </w:p>
    <w:p w14:paraId="64269FDE" w14:textId="77777777" w:rsidR="000D3BBF" w:rsidRDefault="000D3BBF" w:rsidP="000D3BBF">
      <w:r>
        <w:t>SULR,0.049574399999999914,0.0</w:t>
      </w:r>
    </w:p>
    <w:p w14:paraId="38CFEA41" w14:textId="77777777" w:rsidR="000D3BBF" w:rsidRDefault="000D3BBF" w:rsidP="000D3BBF">
      <w:r>
        <w:t>TALA,0.0,-0.0394680666667</w:t>
      </w:r>
    </w:p>
    <w:p w14:paraId="1B5A9AF4" w14:textId="77777777" w:rsidR="000D3BBF" w:rsidRDefault="000D3BBF" w:rsidP="000D3BBF">
      <w:r>
        <w:t>TKT1,0.1957321641666656,-0.0394680666667</w:t>
      </w:r>
    </w:p>
    <w:p w14:paraId="7DF74639" w14:textId="77777777" w:rsidR="000D3BBF" w:rsidRDefault="000D3BBF" w:rsidP="000D3BBF">
      <w:r>
        <w:t>TKT2,0.11946376416666554,-0.11573646666670356</w:t>
      </w:r>
    </w:p>
    <w:p w14:paraId="124DF2C5" w14:textId="77777777" w:rsidR="000D3BBF" w:rsidRDefault="000D3BBF" w:rsidP="000D3BBF">
      <w:r>
        <w:t>TPI,1.7028532254166657,-0.20236333333332368</w:t>
      </w:r>
    </w:p>
    <w:p w14:paraId="53671EFF" w14:textId="77777777" w:rsidR="000D3BBF" w:rsidRDefault="000D3BBF" w:rsidP="000D3BBF">
      <w:r>
        <w:t>TRDR,0.049574399999999914,0.0009791346806966848</w:t>
      </w:r>
    </w:p>
    <w:p w14:paraId="361CF5A7" w14:textId="77777777" w:rsidR="000D3BBF" w:rsidRDefault="000D3BBF" w:rsidP="000D3BBF">
      <w:r>
        <w:t xml:space="preserve">78 reacctions require a flux change for the evolution of the gthrd consumer </w:t>
      </w:r>
    </w:p>
    <w:p w14:paraId="1008D96B" w14:textId="77777777" w:rsidR="000D3BBF" w:rsidRDefault="000D3BBF" w:rsidP="000D3BBF">
      <w:r>
        <w:t xml:space="preserve">....................................................... </w:t>
      </w:r>
    </w:p>
    <w:p w14:paraId="3E8997DE" w14:textId="77777777" w:rsidR="000D3BBF" w:rsidRDefault="000D3BBF" w:rsidP="000D3BBF">
      <w:r>
        <w:t xml:space="preserve">....................................................... </w:t>
      </w:r>
    </w:p>
    <w:p w14:paraId="3F93E9C1" w14:textId="77777777" w:rsidR="000D3BBF" w:rsidRDefault="000D3BBF" w:rsidP="000D3BBF">
      <w:r>
        <w:t>gua</w:t>
      </w:r>
    </w:p>
    <w:p w14:paraId="287B5D3E" w14:textId="77777777" w:rsidR="000D3BBF" w:rsidRDefault="000D3BBF" w:rsidP="000D3BBF">
      <w:r>
        <w:t xml:space="preserve">....................................................... </w:t>
      </w:r>
    </w:p>
    <w:p w14:paraId="1FB4DBFB" w14:textId="77777777" w:rsidR="000D3BBF" w:rsidRDefault="000D3BBF" w:rsidP="000D3BBF">
      <w:r>
        <w:t>ACONTa,1.2398589150000043,0.21503839999921104</w:t>
      </w:r>
    </w:p>
    <w:p w14:paraId="7867F875" w14:textId="77777777" w:rsidR="000D3BBF" w:rsidRDefault="000D3BBF" w:rsidP="000D3BBF">
      <w:r>
        <w:t>ACONTb,1.2398589150000041,0.21503839999921104</w:t>
      </w:r>
    </w:p>
    <w:p w14:paraId="47B39D42" w14:textId="77777777" w:rsidR="000D3BBF" w:rsidRDefault="000D3BBF" w:rsidP="000D3BBF">
      <w:r>
        <w:t>ADK1,0.524992600000009,0.47838400000072856</w:t>
      </w:r>
    </w:p>
    <w:p w14:paraId="50A4D773" w14:textId="77777777" w:rsidR="000D3BBF" w:rsidRDefault="000D3BBF" w:rsidP="000D3BBF">
      <w:r>
        <w:t>ADSL2r,0.08960300000000408,0.0</w:t>
      </w:r>
    </w:p>
    <w:p w14:paraId="5EEA34E3" w14:textId="77777777" w:rsidR="000D3BBF" w:rsidRDefault="000D3BBF" w:rsidP="000D3BBF">
      <w:r>
        <w:t>AICART,0.10855060000000409,0.01894759999981943</w:t>
      </w:r>
    </w:p>
    <w:p w14:paraId="59FBC7B3" w14:textId="77777777" w:rsidR="000D3BBF" w:rsidRDefault="000D3BBF" w:rsidP="000D3BBF">
      <w:r>
        <w:t>AIRC2,0.08960300000000408,0.0</w:t>
      </w:r>
    </w:p>
    <w:p w14:paraId="2B28F2B3" w14:textId="77777777" w:rsidR="000D3BBF" w:rsidRDefault="000D3BBF" w:rsidP="000D3BBF">
      <w:r>
        <w:t>AIRC3,-0.08960300000000408,0.0</w:t>
      </w:r>
    </w:p>
    <w:p w14:paraId="5CF37A3E" w14:textId="77777777" w:rsidR="000D3BBF" w:rsidRDefault="000D3BBF" w:rsidP="000D3BBF">
      <w:r>
        <w:t>AKGDH,1.024820515000004,0.0</w:t>
      </w:r>
    </w:p>
    <w:p w14:paraId="03A585BA" w14:textId="77777777" w:rsidR="000D3BBF" w:rsidRDefault="000D3BBF" w:rsidP="000D3BBF">
      <w:r>
        <w:t>ALLTAMH,0.0,5.93873924414369</w:t>
      </w:r>
    </w:p>
    <w:p w14:paraId="0007E4F3" w14:textId="77777777" w:rsidR="000D3BBF" w:rsidRDefault="000D3BBF" w:rsidP="000D3BBF">
      <w:r>
        <w:t>ALLTN,0.0,5.93873924414369</w:t>
      </w:r>
    </w:p>
    <w:p w14:paraId="49E6F07B" w14:textId="77777777" w:rsidR="000D3BBF" w:rsidRDefault="000D3BBF" w:rsidP="000D3BBF">
      <w:r>
        <w:t>ASPTA,-0.5855358000000094,-0.49593279999930906</w:t>
      </w:r>
    </w:p>
    <w:p w14:paraId="3BA46CFC" w14:textId="77777777" w:rsidR="000D3BBF" w:rsidRDefault="000D3BBF" w:rsidP="000D3BBF">
      <w:r>
        <w:t>ATPS4rpp,13.370320970000053,17.691000489321596</w:t>
      </w:r>
    </w:p>
    <w:p w14:paraId="2DF5DFE8" w14:textId="77777777" w:rsidR="000D3BBF" w:rsidRDefault="000D3BBF" w:rsidP="000D3BBF">
      <w:r>
        <w:t>CO2tex,-4.632830737500008,-21.932034020757953</w:t>
      </w:r>
    </w:p>
    <w:p w14:paraId="4C9B9163" w14:textId="77777777" w:rsidR="000D3BBF" w:rsidRDefault="000D3BBF" w:rsidP="000D3BBF">
      <w:r>
        <w:t>CO2tpp,-4.632830737500008,-21.864272820636234</w:t>
      </w:r>
    </w:p>
    <w:p w14:paraId="07254F19" w14:textId="77777777" w:rsidR="000D3BBF" w:rsidRDefault="000D3BBF" w:rsidP="000D3BBF">
      <w:r>
        <w:t>CS,1.2398589150000043,0.21503839999921104</w:t>
      </w:r>
    </w:p>
    <w:p w14:paraId="3D58142D" w14:textId="77777777" w:rsidR="000D3BBF" w:rsidRDefault="000D3BBF" w:rsidP="000D3BBF">
      <w:r>
        <w:t>CYTBO3_4pp,8.410403675000031,6.838756776667558</w:t>
      </w:r>
    </w:p>
    <w:p w14:paraId="770ACE9F" w14:textId="77777777" w:rsidR="000D3BBF" w:rsidRDefault="000D3BBF" w:rsidP="000D3BBF">
      <w:r>
        <w:t>DHAPT,0.32252132541666795,0.0</w:t>
      </w:r>
    </w:p>
    <w:p w14:paraId="74A5A684" w14:textId="77777777" w:rsidR="000D3BBF" w:rsidRDefault="000D3BBF" w:rsidP="000D3BBF">
      <w:r>
        <w:t>ENO,3.220598515000006,2.1957779999852205</w:t>
      </w:r>
    </w:p>
    <w:p w14:paraId="11F2006E" w14:textId="77777777" w:rsidR="000D3BBF" w:rsidRDefault="000D3BBF" w:rsidP="000D3BBF">
      <w:r>
        <w:t>F6PA,0.32252132541666795,0.0</w:t>
      </w:r>
    </w:p>
    <w:p w14:paraId="0C0733C9" w14:textId="77777777" w:rsidR="000D3BBF" w:rsidRDefault="000D3BBF" w:rsidP="000D3BBF">
      <w:r>
        <w:t>FBA,1.2128609358333324,-0.17410293333259363</w:t>
      </w:r>
    </w:p>
    <w:p w14:paraId="0B5A65DD" w14:textId="77777777" w:rsidR="000D3BBF" w:rsidRDefault="000D3BBF" w:rsidP="000D3BBF">
      <w:r>
        <w:t>FBA3,0.19573216416666564,0.0</w:t>
      </w:r>
    </w:p>
    <w:p w14:paraId="26027979" w14:textId="77777777" w:rsidR="000D3BBF" w:rsidRDefault="000D3BBF" w:rsidP="000D3BBF">
      <w:r>
        <w:t>FBP,0.0,0.17410293333259363</w:t>
      </w:r>
    </w:p>
    <w:p w14:paraId="47FAD48C" w14:textId="77777777" w:rsidR="000D3BBF" w:rsidRDefault="000D3BBF" w:rsidP="000D3BBF">
      <w:r>
        <w:t>FDH4pp,0.0,0.06776120012172009</w:t>
      </w:r>
    </w:p>
    <w:p w14:paraId="7CB8E489" w14:textId="77777777" w:rsidR="000D3BBF" w:rsidRDefault="000D3BBF" w:rsidP="000D3BBF">
      <w:r>
        <w:t>FORtppi,0.0,0.06776120012172009</w:t>
      </w:r>
    </w:p>
    <w:p w14:paraId="5C244844" w14:textId="77777777" w:rsidR="000D3BBF" w:rsidRDefault="000D3BBF" w:rsidP="000D3BBF">
      <w:r>
        <w:t>FTHFD,0.0,0.06727060012172016</w:t>
      </w:r>
    </w:p>
    <w:p w14:paraId="76F53323" w14:textId="77777777" w:rsidR="000D3BBF" w:rsidRDefault="000D3BBF" w:rsidP="000D3BBF">
      <w:r>
        <w:t>FUM,1.2333893150000121,0.11896580000029644</w:t>
      </w:r>
    </w:p>
    <w:p w14:paraId="37B7CF22" w14:textId="77777777" w:rsidR="000D3BBF" w:rsidRDefault="000D3BBF" w:rsidP="000D3BBF">
      <w:r>
        <w:t>G6PDH2r,0.7056018925000015,0.0</w:t>
      </w:r>
    </w:p>
    <w:p w14:paraId="21922A4A" w14:textId="77777777" w:rsidR="000D3BBF" w:rsidRDefault="000D3BBF" w:rsidP="000D3BBF">
      <w:r>
        <w:t>GAPD,3.5642330149999975,-0.4814023333316718</w:t>
      </w:r>
    </w:p>
    <w:p w14:paraId="7F6D11AD" w14:textId="77777777" w:rsidR="000D3BBF" w:rsidRDefault="000D3BBF" w:rsidP="000D3BBF">
      <w:r>
        <w:t>GARFT,0.08915700000000398,4.46e-05</w:t>
      </w:r>
    </w:p>
    <w:p w14:paraId="164C0DEA" w14:textId="77777777" w:rsidR="000D3BBF" w:rsidRDefault="000D3BBF" w:rsidP="000D3BBF">
      <w:r>
        <w:t>GHMT2r,0.22309610000000604,0.1225722000607698</w:t>
      </w:r>
    </w:p>
    <w:p w14:paraId="7EBE8B6B" w14:textId="77777777" w:rsidR="000D3BBF" w:rsidRDefault="000D3BBF" w:rsidP="000D3BBF">
      <w:r>
        <w:t>GLCptspp,2.1404179895833364,0.0</w:t>
      </w:r>
    </w:p>
    <w:p w14:paraId="6EF777A9" w14:textId="77777777" w:rsidR="000D3BBF" w:rsidRDefault="000D3BBF" w:rsidP="000D3BBF">
      <w:r>
        <w:t>GLCtex_copy1,2.1404179895833364,0.0</w:t>
      </w:r>
    </w:p>
    <w:p w14:paraId="26B68EE6" w14:textId="77777777" w:rsidR="000D3BBF" w:rsidRDefault="000D3BBF" w:rsidP="000D3BBF">
      <w:r>
        <w:t>GLNS,0.36212300000000835,0.134173799998881</w:t>
      </w:r>
    </w:p>
    <w:p w14:paraId="4494D4D0" w14:textId="77777777" w:rsidR="000D3BBF" w:rsidRDefault="000D3BBF" w:rsidP="000D3BBF">
      <w:r>
        <w:t>GLUDy,-1.7103415000000157,-1.5202146000576287</w:t>
      </w:r>
    </w:p>
    <w:p w14:paraId="1CB4FF70" w14:textId="77777777" w:rsidR="000D3BBF" w:rsidRDefault="000D3BBF" w:rsidP="000D3BBF">
      <w:r>
        <w:t>GLUPRT,0.08964760000000407,4.46e-05</w:t>
      </w:r>
    </w:p>
    <w:p w14:paraId="66B8374A" w14:textId="77777777" w:rsidR="000D3BBF" w:rsidRDefault="000D3BBF" w:rsidP="000D3BBF">
      <w:r>
        <w:t>GLXCL,0.0,2.920290933377487</w:t>
      </w:r>
    </w:p>
    <w:p w14:paraId="442DF649" w14:textId="77777777" w:rsidR="000D3BBF" w:rsidRDefault="000D3BBF" w:rsidP="000D3BBF">
      <w:r>
        <w:t>GLYCK,0.0,2.920290933377487</w:t>
      </w:r>
    </w:p>
    <w:p w14:paraId="324E37A5" w14:textId="77777777" w:rsidR="000D3BBF" w:rsidRDefault="000D3BBF" w:rsidP="000D3BBF">
      <w:r>
        <w:t>GLYCL,0.010920900000001992,6.076977809854611e-11</w:t>
      </w:r>
    </w:p>
    <w:p w14:paraId="7DB988B5" w14:textId="77777777" w:rsidR="000D3BBF" w:rsidRDefault="000D3BBF" w:rsidP="000D3BBF">
      <w:r>
        <w:t>GMPR,0.0,0.04085980000104428</w:t>
      </w:r>
    </w:p>
    <w:p w14:paraId="51BE8ACE" w14:textId="77777777" w:rsidR="000D3BBF" w:rsidRDefault="000D3BBF" w:rsidP="000D3BBF">
      <w:r>
        <w:t>GMPS2,0.048743200000000084,0.0</w:t>
      </w:r>
    </w:p>
    <w:p w14:paraId="15DFCED7" w14:textId="77777777" w:rsidR="000D3BBF" w:rsidRDefault="000D3BBF" w:rsidP="000D3BBF">
      <w:r>
        <w:t>GND,0.7056018925000014,0.0</w:t>
      </w:r>
    </w:p>
    <w:p w14:paraId="460EC4F4" w14:textId="77777777" w:rsidR="000D3BBF" w:rsidRDefault="000D3BBF" w:rsidP="000D3BBF">
      <w:r>
        <w:t>GUAD,0.0,5.93873924414369</w:t>
      </w:r>
    </w:p>
    <w:p w14:paraId="3FA69CFB" w14:textId="77777777" w:rsidR="000D3BBF" w:rsidRDefault="000D3BBF" w:rsidP="000D3BBF">
      <w:r>
        <w:t>GUAPRT,0.0,0.08960300000104393</w:t>
      </w:r>
    </w:p>
    <w:p w14:paraId="75E128F0" w14:textId="77777777" w:rsidR="000D3BBF" w:rsidRDefault="000D3BBF" w:rsidP="000D3BBF">
      <w:r>
        <w:t>GUAtex,0.0,6.028342244144734</w:t>
      </w:r>
    </w:p>
    <w:p w14:paraId="59EC84A2" w14:textId="77777777" w:rsidR="000D3BBF" w:rsidRDefault="000D3BBF" w:rsidP="000D3BBF">
      <w:r>
        <w:t>GUAtpp,0.0,6.028342244144734</w:t>
      </w:r>
    </w:p>
    <w:p w14:paraId="61A92805" w14:textId="77777777" w:rsidR="000D3BBF" w:rsidRDefault="000D3BBF" w:rsidP="000D3BBF">
      <w:r>
        <w:t>H2Otex,-9.914783537500057,33.069435620688246</w:t>
      </w:r>
    </w:p>
    <w:p w14:paraId="31713A9C" w14:textId="77777777" w:rsidR="000D3BBF" w:rsidRDefault="000D3BBF" w:rsidP="000D3BBF">
      <w:r>
        <w:t>H2Otpp,-9.914783537500059,33.06943562068873</w:t>
      </w:r>
    </w:p>
    <w:p w14:paraId="5FE230A3" w14:textId="77777777" w:rsidR="000D3BBF" w:rsidRDefault="000D3BBF" w:rsidP="000D3BBF">
      <w:r>
        <w:t>HCO3E,0.10516900000000409,0.015565999999083334</w:t>
      </w:r>
    </w:p>
    <w:p w14:paraId="0370BF60" w14:textId="77777777" w:rsidR="000D3BBF" w:rsidRDefault="000D3BBF" w:rsidP="000D3BBF">
      <w:r>
        <w:t>Htex,-1.8376463999999728,28.304064820724818</w:t>
      </w:r>
    </w:p>
    <w:p w14:paraId="176A7768" w14:textId="77777777" w:rsidR="000D3BBF" w:rsidRDefault="000D3BBF" w:rsidP="000D3BBF">
      <w:r>
        <w:t>ICDHyr,1.2398589150000043,0.21503839999921104</w:t>
      </w:r>
    </w:p>
    <w:p w14:paraId="6A7386BA" w14:textId="77777777" w:rsidR="000D3BBF" w:rsidRDefault="000D3BBF" w:rsidP="000D3BBF">
      <w:r>
        <w:t>IMPC,-0.10855060000000409,-0.01894759999981943</w:t>
      </w:r>
    </w:p>
    <w:p w14:paraId="6D048561" w14:textId="77777777" w:rsidR="000D3BBF" w:rsidRDefault="000D3BBF" w:rsidP="000D3BBF">
      <w:r>
        <w:t>IMPD,0.048743200000000084,0.0</w:t>
      </w:r>
    </w:p>
    <w:p w14:paraId="617DC516" w14:textId="77777777" w:rsidR="000D3BBF" w:rsidRDefault="000D3BBF" w:rsidP="000D3BBF">
      <w:r>
        <w:t>MALS,0.0001338000000000684,0.09829117738877358</w:t>
      </w:r>
    </w:p>
    <w:p w14:paraId="30FEB7BB" w14:textId="77777777" w:rsidR="000D3BBF" w:rsidRDefault="000D3BBF" w:rsidP="000D3BBF">
      <w:r>
        <w:t>MDH,1.233197915000013,6.15567102153276</w:t>
      </w:r>
    </w:p>
    <w:p w14:paraId="36DB5980" w14:textId="77777777" w:rsidR="000D3BBF" w:rsidRDefault="000D3BBF" w:rsidP="000D3BBF">
      <w:r>
        <w:t>MOX,0.00032519999999967104,-5.93841404414369</w:t>
      </w:r>
    </w:p>
    <w:p w14:paraId="180551CE" w14:textId="77777777" w:rsidR="000D3BBF" w:rsidRDefault="000D3BBF" w:rsidP="000D3BBF">
      <w:r>
        <w:t>MTHFC,0.1977522000000081,0.08630740012153959</w:t>
      </w:r>
    </w:p>
    <w:p w14:paraId="1F1FF832" w14:textId="77777777" w:rsidR="000D3BBF" w:rsidRDefault="000D3BBF" w:rsidP="000D3BBF">
      <w:r>
        <w:t>MTHFD,0.1977522000000081,0.08630740012153959</w:t>
      </w:r>
    </w:p>
    <w:p w14:paraId="28815E06" w14:textId="77777777" w:rsidR="000D3BBF" w:rsidRDefault="000D3BBF" w:rsidP="000D3BBF">
      <w:r>
        <w:t>NADH16pp,7.319156560000027,6.704568976545838</w:t>
      </w:r>
    </w:p>
    <w:p w14:paraId="0600C714" w14:textId="77777777" w:rsidR="000D3BBF" w:rsidRDefault="000D3BBF" w:rsidP="000D3BBF">
      <w:r>
        <w:t>NH4tex,2.160164800000022,-27.981546420724115</w:t>
      </w:r>
    </w:p>
    <w:p w14:paraId="66E1F4E6" w14:textId="77777777" w:rsidR="000D3BBF" w:rsidRDefault="000D3BBF" w:rsidP="000D3BBF">
      <w:r>
        <w:t>NH4tpp,2.160164800000022,-27.981546420724115</w:t>
      </w:r>
    </w:p>
    <w:p w14:paraId="057D02F6" w14:textId="77777777" w:rsidR="000D3BBF" w:rsidRDefault="000D3BBF" w:rsidP="000D3BBF">
      <w:r>
        <w:t>O2tex,4.206049537500015,3.420226088333779</w:t>
      </w:r>
    </w:p>
    <w:p w14:paraId="27E73DF5" w14:textId="77777777" w:rsidR="000D3BBF" w:rsidRDefault="000D3BBF" w:rsidP="000D3BBF">
      <w:r>
        <w:t>O2tpp,4.206049537500015,3.420226088333779</w:t>
      </w:r>
    </w:p>
    <w:p w14:paraId="6D40A862" w14:textId="77777777" w:rsidR="000D3BBF" w:rsidRDefault="000D3BBF" w:rsidP="000D3BBF">
      <w:r>
        <w:t>PDH,1.8733075150000043,0.9466443773780956</w:t>
      </w:r>
    </w:p>
    <w:p w14:paraId="6488A346" w14:textId="77777777" w:rsidR="000D3BBF" w:rsidRDefault="000D3BBF" w:rsidP="000D3BBF">
      <w:r>
        <w:t>PFK,1.2128609358333324,0.0</w:t>
      </w:r>
    </w:p>
    <w:p w14:paraId="68EC8F04" w14:textId="77777777" w:rsidR="000D3BBF" w:rsidRDefault="000D3BBF" w:rsidP="000D3BBF">
      <w:r>
        <w:t>PFK_3,0.19573216416666564,0.0</w:t>
      </w:r>
    </w:p>
    <w:p w14:paraId="56377D72" w14:textId="77777777" w:rsidR="000D3BBF" w:rsidRDefault="000D3BBF" w:rsidP="000D3BBF">
      <w:r>
        <w:t>PGCD,0.34363450000000595,0.2431106000605947</w:t>
      </w:r>
    </w:p>
    <w:p w14:paraId="29D454F5" w14:textId="77777777" w:rsidR="000D3BBF" w:rsidRDefault="000D3BBF" w:rsidP="000D3BBF">
      <w:r>
        <w:t>PGI,1.434816097083335,0.0</w:t>
      </w:r>
    </w:p>
    <w:p w14:paraId="51CC0CFA" w14:textId="77777777" w:rsidR="000D3BBF" w:rsidRDefault="000D3BBF" w:rsidP="000D3BBF">
      <w:r>
        <w:t>PGK,-3.564233014999997,0.4814023333316718</w:t>
      </w:r>
    </w:p>
    <w:p w14:paraId="1C1AA1B9" w14:textId="77777777" w:rsidR="000D3BBF" w:rsidRDefault="000D3BBF" w:rsidP="000D3BBF">
      <w:r>
        <w:t>PGL,0.7056018925000015,0.0</w:t>
      </w:r>
    </w:p>
    <w:p w14:paraId="44BAF3F3" w14:textId="77777777" w:rsidR="000D3BBF" w:rsidRDefault="000D3BBF" w:rsidP="000D3BBF">
      <w:r>
        <w:t>PGM,-3.2205985149999905,-2.1957779999852205</w:t>
      </w:r>
    </w:p>
    <w:p w14:paraId="532D7E87" w14:textId="77777777" w:rsidR="000D3BBF" w:rsidRDefault="000D3BBF" w:rsidP="000D3BBF">
      <w:r>
        <w:t>PPC,0.5918716000000012,0.4937142226094501</w:t>
      </w:r>
    </w:p>
    <w:p w14:paraId="135BE54D" w14:textId="77777777" w:rsidR="000D3BBF" w:rsidRDefault="000D3BBF" w:rsidP="000D3BBF">
      <w:r>
        <w:t>PPK,-0.7007176000000049,-0.6541089999965422</w:t>
      </w:r>
    </w:p>
    <w:p w14:paraId="47786FCC" w14:textId="77777777" w:rsidR="000D3BBF" w:rsidRDefault="000D3BBF" w:rsidP="000D3BBF">
      <w:r>
        <w:t>PRAGSr,0.08964760000000409,4.46e-05</w:t>
      </w:r>
    </w:p>
    <w:p w14:paraId="7265C11E" w14:textId="77777777" w:rsidR="000D3BBF" w:rsidRDefault="000D3BBF" w:rsidP="000D3BBF">
      <w:r>
        <w:t>PRAIS,0.08964760000000409,4.46e-05</w:t>
      </w:r>
    </w:p>
    <w:p w14:paraId="44AE9E33" w14:textId="77777777" w:rsidR="000D3BBF" w:rsidRDefault="000D3BBF" w:rsidP="000D3BBF">
      <w:r>
        <w:t>PRASCSi,0.0896030000000041,0.0</w:t>
      </w:r>
    </w:p>
    <w:p w14:paraId="79F7DF91" w14:textId="77777777" w:rsidR="000D3BBF" w:rsidRDefault="000D3BBF" w:rsidP="000D3BBF">
      <w:r>
        <w:t>PRFGS,0.08964760000000407,4.46e-05</w:t>
      </w:r>
    </w:p>
    <w:p w14:paraId="3548C419" w14:textId="77777777" w:rsidR="000D3BBF" w:rsidRDefault="000D3BBF" w:rsidP="000D3BBF">
      <w:r>
        <w:t>PSERT,0.343634500000006,0.2431106000605947</w:t>
      </w:r>
    </w:p>
    <w:p w14:paraId="4397C7D3" w14:textId="77777777" w:rsidR="000D3BBF" w:rsidRDefault="000D3BBF" w:rsidP="000D3BBF">
      <w:r>
        <w:t>PSP_L,0.343634500000006,0.2431106000605947</w:t>
      </w:r>
    </w:p>
    <w:p w14:paraId="30D9D434" w14:textId="77777777" w:rsidR="000D3BBF" w:rsidRDefault="000D3BBF" w:rsidP="000D3BBF">
      <w:r>
        <w:t>PYK,0.0,1.536276177377052</w:t>
      </w:r>
    </w:p>
    <w:p w14:paraId="2FAE8D9B" w14:textId="77777777" w:rsidR="000D3BBF" w:rsidRDefault="000D3BBF" w:rsidP="000D3BBF">
      <w:r>
        <w:t>RPE,0.31519592833333127,-0.15520533333353212</w:t>
      </w:r>
    </w:p>
    <w:p w14:paraId="567B4E6C" w14:textId="77777777" w:rsidR="000D3BBF" w:rsidRDefault="000D3BBF" w:rsidP="000D3BBF">
      <w:r>
        <w:t>RPI,-0.38244516416667035,-0.14724453333399048</w:t>
      </w:r>
    </w:p>
    <w:p w14:paraId="537C5A47" w14:textId="77777777" w:rsidR="000D3BBF" w:rsidRDefault="000D3BBF" w:rsidP="000D3BBF">
      <w:r>
        <w:t>SUCDi,1.024954315000004,0.00013380000000000336</w:t>
      </w:r>
    </w:p>
    <w:p w14:paraId="64A035D9" w14:textId="77777777" w:rsidR="000D3BBF" w:rsidRDefault="000D3BBF" w:rsidP="000D3BBF">
      <w:r>
        <w:t>SUCOAS,-0.9198485150000041,0.1049719999997845</w:t>
      </w:r>
    </w:p>
    <w:p w14:paraId="713EC0C9" w14:textId="77777777" w:rsidR="000D3BBF" w:rsidRDefault="000D3BBF" w:rsidP="000D3BBF">
      <w:r>
        <w:t>TALA,0.0,-0.039468466666872516</w:t>
      </w:r>
    </w:p>
    <w:p w14:paraId="0F76E1FF" w14:textId="77777777" w:rsidR="000D3BBF" w:rsidRDefault="000D3BBF" w:rsidP="000D3BBF">
      <w:r>
        <w:t>THD2pp,0.0,2.398201999933235</w:t>
      </w:r>
    </w:p>
    <w:p w14:paraId="5EC8BA98" w14:textId="77777777" w:rsidR="000D3BBF" w:rsidRDefault="000D3BBF" w:rsidP="000D3BBF">
      <w:r>
        <w:t>TKT1,0.1957321641666656,-0.039468466666872516</w:t>
      </w:r>
    </w:p>
    <w:p w14:paraId="55AB3395" w14:textId="77777777" w:rsidR="000D3BBF" w:rsidRDefault="000D3BBF" w:rsidP="000D3BBF">
      <w:r>
        <w:t>TKT2,0.11946376416666554,-0.1157368666666596</w:t>
      </w:r>
    </w:p>
    <w:p w14:paraId="23E6B738" w14:textId="77777777" w:rsidR="000D3BBF" w:rsidRDefault="000D3BBF" w:rsidP="000D3BBF">
      <w:r>
        <w:t>TPI,1.7028532254166657,-0.20236413333241854</w:t>
      </w:r>
    </w:p>
    <w:p w14:paraId="650F9BE2" w14:textId="77777777" w:rsidR="000D3BBF" w:rsidRDefault="000D3BBF" w:rsidP="000D3BBF">
      <w:r>
        <w:t>TRSARr,0.0,2.920290933377487</w:t>
      </w:r>
    </w:p>
    <w:p w14:paraId="22DC2451" w14:textId="77777777" w:rsidR="000D3BBF" w:rsidRDefault="000D3BBF" w:rsidP="000D3BBF">
      <w:r>
        <w:t>UGLYCH,0.0,5.93873924414369</w:t>
      </w:r>
    </w:p>
    <w:p w14:paraId="7269EA86" w14:textId="77777777" w:rsidR="000D3BBF" w:rsidRDefault="000D3BBF" w:rsidP="000D3BBF">
      <w:r>
        <w:t>URIC,0.0,5.93873924414369</w:t>
      </w:r>
    </w:p>
    <w:p w14:paraId="6457123C" w14:textId="77777777" w:rsidR="000D3BBF" w:rsidRDefault="000D3BBF" w:rsidP="000D3BBF">
      <w:r>
        <w:t>XAND,0.0,5.93873924414369</w:t>
      </w:r>
    </w:p>
    <w:p w14:paraId="7B6375DD" w14:textId="77777777" w:rsidR="000D3BBF" w:rsidRDefault="000D3BBF" w:rsidP="000D3BBF">
      <w:r>
        <w:t xml:space="preserve">92 reacctions require a flux change for the evolution of the gua consumer </w:t>
      </w:r>
    </w:p>
    <w:p w14:paraId="31AD98F8" w14:textId="77777777" w:rsidR="000D3BBF" w:rsidRDefault="000D3BBF" w:rsidP="000D3BBF">
      <w:r>
        <w:t xml:space="preserve">....................................................... </w:t>
      </w:r>
    </w:p>
    <w:p w14:paraId="6BD23B55" w14:textId="77777777" w:rsidR="000D3BBF" w:rsidRDefault="000D3BBF" w:rsidP="000D3BBF">
      <w:r>
        <w:t xml:space="preserve">....................................................... </w:t>
      </w:r>
    </w:p>
    <w:p w14:paraId="7B3B1287" w14:textId="77777777" w:rsidR="000D3BBF" w:rsidRDefault="000D3BBF" w:rsidP="000D3BBF">
      <w:r>
        <w:t>hxa</w:t>
      </w:r>
    </w:p>
    <w:p w14:paraId="2442BF8E" w14:textId="77777777" w:rsidR="000D3BBF" w:rsidRDefault="000D3BBF" w:rsidP="000D3BBF">
      <w:r>
        <w:t xml:space="preserve">....................................................... </w:t>
      </w:r>
    </w:p>
    <w:p w14:paraId="2FBB5D77" w14:textId="77777777" w:rsidR="000D3BBF" w:rsidRDefault="000D3BBF" w:rsidP="000D3BBF">
      <w:r>
        <w:t>ACACT1r,0.07117599999999999,-2.331305340076673</w:t>
      </w:r>
    </w:p>
    <w:p w14:paraId="41FD5E85" w14:textId="77777777" w:rsidR="000D3BBF" w:rsidRDefault="000D3BBF" w:rsidP="000D3BBF">
      <w:r>
        <w:t>ACACT2r,0.07117599999999998,-2.331305340076673</w:t>
      </w:r>
    </w:p>
    <w:p w14:paraId="301FE850" w14:textId="77777777" w:rsidR="000D3BBF" w:rsidRDefault="000D3BBF" w:rsidP="000D3BBF">
      <w:r>
        <w:t>ACOAD1f,-0.07117599999999998,2.331305340076673</w:t>
      </w:r>
    </w:p>
    <w:p w14:paraId="5320104A" w14:textId="77777777" w:rsidR="000D3BBF" w:rsidRDefault="000D3BBF" w:rsidP="000D3BBF">
      <w:r>
        <w:t>ACOAD2f,-0.07117599999999999,2.331305340076673</w:t>
      </w:r>
    </w:p>
    <w:p w14:paraId="101DCED0" w14:textId="77777777" w:rsidR="000D3BBF" w:rsidRDefault="000D3BBF" w:rsidP="000D3BBF">
      <w:r>
        <w:t>ACONTa,1.2398589150000043,4.4016675306561455</w:t>
      </w:r>
    </w:p>
    <w:p w14:paraId="6293B290" w14:textId="77777777" w:rsidR="000D3BBF" w:rsidRDefault="000D3BBF" w:rsidP="000D3BBF">
      <w:r>
        <w:t>ACONTb,1.2398589150000041,4.4016675306561455</w:t>
      </w:r>
    </w:p>
    <w:p w14:paraId="57363692" w14:textId="77777777" w:rsidR="000D3BBF" w:rsidRDefault="000D3BBF" w:rsidP="000D3BBF">
      <w:r>
        <w:t>ADK1,0.524992600000009,2.927473940074186</w:t>
      </w:r>
    </w:p>
    <w:p w14:paraId="55D86D55" w14:textId="77777777" w:rsidR="000D3BBF" w:rsidRDefault="000D3BBF" w:rsidP="000D3BBF">
      <w:r>
        <w:t>AKGDH,1.024820515000004,2.604933041077698</w:t>
      </w:r>
    </w:p>
    <w:p w14:paraId="6AE73E1A" w14:textId="77777777" w:rsidR="000D3BBF" w:rsidRDefault="000D3BBF" w:rsidP="000D3BBF">
      <w:r>
        <w:t>ATPS4rpp,13.370320970000053,17.821555761272407</w:t>
      </w:r>
    </w:p>
    <w:p w14:paraId="44465EAF" w14:textId="77777777" w:rsidR="000D3BBF" w:rsidRDefault="000D3BBF" w:rsidP="000D3BBF">
      <w:r>
        <w:t>CO2tex,-4.632830737500008,-6.205210688607508</w:t>
      </w:r>
    </w:p>
    <w:p w14:paraId="5AAB4780" w14:textId="77777777" w:rsidR="000D3BBF" w:rsidRDefault="000D3BBF" w:rsidP="000D3BBF">
      <w:r>
        <w:t>CO2tpp,-4.632830737500008,-6.205210688607508</w:t>
      </w:r>
    </w:p>
    <w:p w14:paraId="77E2D0DD" w14:textId="77777777" w:rsidR="000D3BBF" w:rsidRDefault="000D3BBF" w:rsidP="000D3BBF">
      <w:r>
        <w:t>CS,1.2398589150000043,4.4016675306561455</w:t>
      </w:r>
    </w:p>
    <w:p w14:paraId="5373A68B" w14:textId="77777777" w:rsidR="000D3BBF" w:rsidRDefault="000D3BBF" w:rsidP="000D3BBF">
      <w:r>
        <w:t>CYTBO3_4pp,8.410403675000031,12.429519560342255</w:t>
      </w:r>
    </w:p>
    <w:p w14:paraId="16C910DE" w14:textId="77777777" w:rsidR="000D3BBF" w:rsidRDefault="000D3BBF" w:rsidP="000D3BBF">
      <w:r>
        <w:t>DHAPT,0.32252132541666795,0.0</w:t>
      </w:r>
    </w:p>
    <w:p w14:paraId="3A98DD7B" w14:textId="77777777" w:rsidR="000D3BBF" w:rsidRDefault="000D3BBF" w:rsidP="000D3BBF">
      <w:r>
        <w:t>ECOAH1,0.07117599999999999,-2.331305340076673</w:t>
      </w:r>
    </w:p>
    <w:p w14:paraId="15758071" w14:textId="77777777" w:rsidR="000D3BBF" w:rsidRDefault="000D3BBF" w:rsidP="000D3BBF">
      <w:r>
        <w:t>ECOAH2,0.07117599999999998,-2.331305340076673</w:t>
      </w:r>
    </w:p>
    <w:p w14:paraId="57CD30D6" w14:textId="77777777" w:rsidR="000D3BBF" w:rsidRDefault="000D3BBF" w:rsidP="000D3BBF">
      <w:r>
        <w:t>ENO,3.220598515000006,-0.825036855830831</w:t>
      </w:r>
    </w:p>
    <w:p w14:paraId="75D76E03" w14:textId="77777777" w:rsidR="000D3BBF" w:rsidRDefault="000D3BBF" w:rsidP="000D3BBF">
      <w:r>
        <w:t>F6PA,0.32252132541666795,0.0</w:t>
      </w:r>
    </w:p>
    <w:p w14:paraId="64A454FC" w14:textId="77777777" w:rsidR="000D3BBF" w:rsidRDefault="000D3BBF" w:rsidP="000D3BBF">
      <w:r>
        <w:t>FACOAL60t2pp,0.0,2.4014813400754065</w:t>
      </w:r>
    </w:p>
    <w:p w14:paraId="0F5D36F8" w14:textId="77777777" w:rsidR="000D3BBF" w:rsidRDefault="000D3BBF" w:rsidP="000D3BBF">
      <w:r>
        <w:t>FADRx,0.437178,0.0</w:t>
      </w:r>
    </w:p>
    <w:p w14:paraId="06127F65" w14:textId="77777777" w:rsidR="000D3BBF" w:rsidRDefault="000D3BBF" w:rsidP="000D3BBF">
      <w:r>
        <w:t>FBA,1.2128609358333324,-0.17410293895750328</w:t>
      </w:r>
    </w:p>
    <w:p w14:paraId="0EADFB1E" w14:textId="77777777" w:rsidR="000D3BBF" w:rsidRDefault="000D3BBF" w:rsidP="000D3BBF">
      <w:r>
        <w:t>FBA3,0.19573216416666564,0.0</w:t>
      </w:r>
    </w:p>
    <w:p w14:paraId="438774EE" w14:textId="77777777" w:rsidR="000D3BBF" w:rsidRDefault="000D3BBF" w:rsidP="000D3BBF">
      <w:r>
        <w:t>FBP,0.0,0.17410293895745232</w:t>
      </w:r>
    </w:p>
    <w:p w14:paraId="3E9DAFCB" w14:textId="77777777" w:rsidR="000D3BBF" w:rsidRDefault="000D3BBF" w:rsidP="000D3BBF">
      <w:r>
        <w:t>FE3Ri,0.0,4.367784680157497</w:t>
      </w:r>
    </w:p>
    <w:p w14:paraId="426DD6B6" w14:textId="77777777" w:rsidR="000D3BBF" w:rsidRDefault="000D3BBF" w:rsidP="000D3BBF">
      <w:r>
        <w:t>FESD1s,0.0007808,4.368565480157497</w:t>
      </w:r>
    </w:p>
    <w:p w14:paraId="0AD2E767" w14:textId="77777777" w:rsidR="000D3BBF" w:rsidRDefault="000D3BBF" w:rsidP="000D3BBF">
      <w:r>
        <w:t>FESR,0.0015616,8.737130960314994</w:t>
      </w:r>
    </w:p>
    <w:p w14:paraId="58040161" w14:textId="77777777" w:rsidR="000D3BBF" w:rsidRDefault="000D3BBF" w:rsidP="000D3BBF">
      <w:r>
        <w:t>FLDR2,0.0,0.5906318000002762</w:t>
      </w:r>
    </w:p>
    <w:p w14:paraId="2CB5D176" w14:textId="77777777" w:rsidR="000D3BBF" w:rsidRDefault="000D3BBF" w:rsidP="000D3BBF">
      <w:r>
        <w:t>FUM,1.2333893150000121,4.39519793065616</w:t>
      </w:r>
    </w:p>
    <w:p w14:paraId="563172EF" w14:textId="77777777" w:rsidR="000D3BBF" w:rsidRDefault="000D3BBF" w:rsidP="000D3BBF">
      <w:r>
        <w:t>G6PDH2r,0.7056018925000015,0.0</w:t>
      </w:r>
    </w:p>
    <w:p w14:paraId="42131736" w14:textId="77777777" w:rsidR="000D3BBF" w:rsidRDefault="000D3BBF" w:rsidP="000D3BBF">
      <w:r>
        <w:t>GAPD,3.5642330149999975,-0.48140235583105095</w:t>
      </w:r>
    </w:p>
    <w:p w14:paraId="716E4B08" w14:textId="77777777" w:rsidR="000D3BBF" w:rsidRDefault="000D3BBF" w:rsidP="000D3BBF">
      <w:r>
        <w:t>GLCptspp,2.1404179895833364,0.0</w:t>
      </w:r>
    </w:p>
    <w:p w14:paraId="2F4158A2" w14:textId="77777777" w:rsidR="000D3BBF" w:rsidRDefault="000D3BBF" w:rsidP="000D3BBF">
      <w:r>
        <w:t>GLCtex_copy1,2.1404179895833364,0.0</w:t>
      </w:r>
    </w:p>
    <w:p w14:paraId="78F219E3" w14:textId="77777777" w:rsidR="000D3BBF" w:rsidRDefault="000D3BBF" w:rsidP="000D3BBF">
      <w:r>
        <w:t>GND,0.7056018925000014,0.0</w:t>
      </w:r>
    </w:p>
    <w:p w14:paraId="7AD80DE6" w14:textId="77777777" w:rsidR="000D3BBF" w:rsidRDefault="000D3BBF" w:rsidP="000D3BBF">
      <w:r>
        <w:t>H2Otex,-9.914783537500057,-11.487663572976658</w:t>
      </w:r>
    </w:p>
    <w:p w14:paraId="4D9A3B3F" w14:textId="77777777" w:rsidR="000D3BBF" w:rsidRDefault="000D3BBF" w:rsidP="000D3BBF">
      <w:r>
        <w:t>H2Otpp,-9.914783537500059,-11.487163572976215</w:t>
      </w:r>
    </w:p>
    <w:p w14:paraId="30DFC21E" w14:textId="77777777" w:rsidR="000D3BBF" w:rsidRDefault="000D3BBF" w:rsidP="000D3BBF">
      <w:r>
        <w:t>HACD1,0.07117599999999999,-2.331305340076673</w:t>
      </w:r>
    </w:p>
    <w:p w14:paraId="1326D7C3" w14:textId="77777777" w:rsidR="000D3BBF" w:rsidRDefault="000D3BBF" w:rsidP="000D3BBF">
      <w:r>
        <w:t>HACD2,0.07117599999999998,-2.331305340076673</w:t>
      </w:r>
    </w:p>
    <w:p w14:paraId="543005AB" w14:textId="77777777" w:rsidR="000D3BBF" w:rsidRDefault="000D3BBF" w:rsidP="000D3BBF">
      <w:r>
        <w:t>HXAtex,0.0,2.4024813400754064</w:t>
      </w:r>
    </w:p>
    <w:p w14:paraId="515642F1" w14:textId="77777777" w:rsidR="000D3BBF" w:rsidRDefault="000D3BBF" w:rsidP="000D3BBF">
      <w:r>
        <w:t>Htex,-1.8376463999999728,0.565834923201237</w:t>
      </w:r>
    </w:p>
    <w:p w14:paraId="7552FEE0" w14:textId="77777777" w:rsidR="000D3BBF" w:rsidRDefault="000D3BBF" w:rsidP="000D3BBF">
      <w:r>
        <w:t>ICDHyr,1.2398589150000043,2.8199714410771306</w:t>
      </w:r>
    </w:p>
    <w:p w14:paraId="0C08C3BA" w14:textId="77777777" w:rsidR="000D3BBF" w:rsidRDefault="000D3BBF" w:rsidP="000D3BBF">
      <w:r>
        <w:t>ICL,0.0,1.5816960895790149</w:t>
      </w:r>
    </w:p>
    <w:p w14:paraId="47495CDC" w14:textId="77777777" w:rsidR="000D3BBF" w:rsidRDefault="000D3BBF" w:rsidP="000D3BBF">
      <w:r>
        <w:t>MALS,0.0001338000000000684,1.5818298895790148</w:t>
      </w:r>
    </w:p>
    <w:p w14:paraId="647C36CA" w14:textId="77777777" w:rsidR="000D3BBF" w:rsidRDefault="000D3BBF" w:rsidP="000D3BBF">
      <w:r>
        <w:t>MDH,1.233197915000013,1.6089625400776981</w:t>
      </w:r>
    </w:p>
    <w:p w14:paraId="0C4EDF8B" w14:textId="77777777" w:rsidR="000D3BBF" w:rsidRDefault="000D3BBF" w:rsidP="000D3BBF">
      <w:r>
        <w:t>MOX,0.00032519999999967104,4.368065280157497</w:t>
      </w:r>
    </w:p>
    <w:p w14:paraId="48E28A26" w14:textId="77777777" w:rsidR="000D3BBF" w:rsidRDefault="000D3BBF" w:rsidP="000D3BBF">
      <w:r>
        <w:t>NADH16pp,7.319156560000027,8.176463829686108</w:t>
      </w:r>
    </w:p>
    <w:p w14:paraId="35DAA58D" w14:textId="77777777" w:rsidR="000D3BBF" w:rsidRDefault="000D3BBF" w:rsidP="000D3BBF">
      <w:r>
        <w:t>O2tex,4.206049537500015,10.58364216032862</w:t>
      </w:r>
    </w:p>
    <w:p w14:paraId="200DF295" w14:textId="77777777" w:rsidR="000D3BBF" w:rsidRDefault="000D3BBF" w:rsidP="000D3BBF">
      <w:r>
        <w:t>O2tpp,4.206049537500015,10.583392160328625</w:t>
      </w:r>
    </w:p>
    <w:p w14:paraId="5220083B" w14:textId="77777777" w:rsidR="000D3BBF" w:rsidRDefault="000D3BBF" w:rsidP="000D3BBF">
      <w:r>
        <w:t>PDH,1.8733075150000043,0.0</w:t>
      </w:r>
    </w:p>
    <w:p w14:paraId="31E8B1ED" w14:textId="77777777" w:rsidR="000D3BBF" w:rsidRDefault="000D3BBF" w:rsidP="000D3BBF">
      <w:r>
        <w:t>PFK,1.2128609358333324,0.0</w:t>
      </w:r>
    </w:p>
    <w:p w14:paraId="46FE998E" w14:textId="77777777" w:rsidR="000D3BBF" w:rsidRDefault="000D3BBF" w:rsidP="000D3BBF">
      <w:r>
        <w:t>PFK_3,0.19573216416666564,0.0</w:t>
      </w:r>
    </w:p>
    <w:p w14:paraId="3055A8DD" w14:textId="77777777" w:rsidR="000D3BBF" w:rsidRDefault="000D3BBF" w:rsidP="000D3BBF">
      <w:r>
        <w:t>PGI,1.434816097083335,0.0</w:t>
      </w:r>
    </w:p>
    <w:p w14:paraId="613BFCAD" w14:textId="77777777" w:rsidR="000D3BBF" w:rsidRDefault="000D3BBF" w:rsidP="000D3BBF">
      <w:r>
        <w:t>PGK,-3.564233014999997,0.48140235583105095</w:t>
      </w:r>
    </w:p>
    <w:p w14:paraId="5559633F" w14:textId="77777777" w:rsidR="000D3BBF" w:rsidRDefault="000D3BBF" w:rsidP="000D3BBF">
      <w:r>
        <w:t>PGL,0.7056018925000015,0.0</w:t>
      </w:r>
    </w:p>
    <w:p w14:paraId="61413F07" w14:textId="77777777" w:rsidR="000D3BBF" w:rsidRDefault="000D3BBF" w:rsidP="000D3BBF">
      <w:r>
        <w:t>PGM,-3.2205985149999905,0.825036855830831</w:t>
      </w:r>
    </w:p>
    <w:p w14:paraId="1F1BD2E6" w14:textId="77777777" w:rsidR="000D3BBF" w:rsidRDefault="000D3BBF" w:rsidP="000D3BBF">
      <w:r>
        <w:t>POR5,0.021750999999999996,-0.5688808000003291</w:t>
      </w:r>
    </w:p>
    <w:p w14:paraId="097695DA" w14:textId="77777777" w:rsidR="000D3BBF" w:rsidRDefault="000D3BBF" w:rsidP="000D3BBF">
      <w:r>
        <w:t>PPC,0.5918716000000012,0.0</w:t>
      </w:r>
    </w:p>
    <w:p w14:paraId="255F8CEF" w14:textId="77777777" w:rsidR="000D3BBF" w:rsidRDefault="000D3BBF" w:rsidP="000D3BBF">
      <w:r>
        <w:t>PPCK,0.0,0.9898244895791973</w:t>
      </w:r>
    </w:p>
    <w:p w14:paraId="5DAE8444" w14:textId="77777777" w:rsidR="000D3BBF" w:rsidRDefault="000D3BBF" w:rsidP="000D3BBF">
      <w:r>
        <w:t>PPK,-0.7007176000000049,-3.1021989400720953</w:t>
      </w:r>
    </w:p>
    <w:p w14:paraId="0B14FD92" w14:textId="77777777" w:rsidR="000D3BBF" w:rsidRDefault="000D3BBF" w:rsidP="000D3BBF">
      <w:r>
        <w:t>RPE,0.31519592833333127,-0.15520533895789868</w:t>
      </w:r>
    </w:p>
    <w:p w14:paraId="3F508DD9" w14:textId="77777777" w:rsidR="000D3BBF" w:rsidRDefault="000D3BBF" w:rsidP="000D3BBF">
      <w:r>
        <w:t>RPI,-0.38244516416667035,-0.14724453895837541</w:t>
      </w:r>
    </w:p>
    <w:p w14:paraId="105EA66F" w14:textId="77777777" w:rsidR="000D3BBF" w:rsidRDefault="000D3BBF" w:rsidP="000D3BBF">
      <w:r>
        <w:t>SUCDi,1.024954315000004,4.186762930656146</w:t>
      </w:r>
    </w:p>
    <w:p w14:paraId="1A23B9AF" w14:textId="77777777" w:rsidR="000D3BBF" w:rsidRDefault="000D3BBF" w:rsidP="000D3BBF">
      <w:r>
        <w:t>SUCOAS,-0.9198485150000041,-2.499961041077654</w:t>
      </w:r>
    </w:p>
    <w:p w14:paraId="67971B61" w14:textId="77777777" w:rsidR="000D3BBF" w:rsidRDefault="000D3BBF" w:rsidP="000D3BBF">
      <w:r>
        <w:t>TALA,0.0,-0.03946846104167889</w:t>
      </w:r>
    </w:p>
    <w:p w14:paraId="2B0249E8" w14:textId="77777777" w:rsidR="000D3BBF" w:rsidRDefault="000D3BBF" w:rsidP="000D3BBF">
      <w:r>
        <w:t>THD2pp,0.0,0.4217230926697533</w:t>
      </w:r>
    </w:p>
    <w:p w14:paraId="11DA11D1" w14:textId="77777777" w:rsidR="000D3BBF" w:rsidRDefault="000D3BBF" w:rsidP="000D3BBF">
      <w:r>
        <w:t>TKT1,0.1957321641666656,-0.03946846104167889</w:t>
      </w:r>
    </w:p>
    <w:p w14:paraId="75EA2BCE" w14:textId="77777777" w:rsidR="000D3BBF" w:rsidRDefault="000D3BBF" w:rsidP="000D3BBF">
      <w:r>
        <w:t>TKT2,0.11946376416666554,-0.11573687791621978</w:t>
      </w:r>
    </w:p>
    <w:p w14:paraId="339F7679" w14:textId="77777777" w:rsidR="000D3BBF" w:rsidRDefault="000D3BBF" w:rsidP="000D3BBF">
      <w:r>
        <w:t>TPI,1.7028532254166657,-0.20236413895725036</w:t>
      </w:r>
    </w:p>
    <w:p w14:paraId="0790C485" w14:textId="77777777" w:rsidR="000D3BBF" w:rsidRDefault="000D3BBF" w:rsidP="000D3BBF">
      <w:r>
        <w:t xml:space="preserve">67 reacctions require a flux change for the evolution of the hxa consumer </w:t>
      </w:r>
    </w:p>
    <w:p w14:paraId="57CFDD82" w14:textId="77777777" w:rsidR="000D3BBF" w:rsidRDefault="000D3BBF" w:rsidP="000D3BBF">
      <w:r>
        <w:t xml:space="preserve">....................................................... </w:t>
      </w:r>
    </w:p>
    <w:p w14:paraId="5C71B119" w14:textId="77777777" w:rsidR="000D3BBF" w:rsidRDefault="000D3BBF" w:rsidP="000D3BBF">
      <w:r>
        <w:t xml:space="preserve">....................................................... </w:t>
      </w:r>
    </w:p>
    <w:p w14:paraId="10A3E301" w14:textId="77777777" w:rsidR="000D3BBF" w:rsidRDefault="000D3BBF" w:rsidP="000D3BBF">
      <w:r>
        <w:t>hxan</w:t>
      </w:r>
    </w:p>
    <w:p w14:paraId="7A484572" w14:textId="77777777" w:rsidR="000D3BBF" w:rsidRDefault="000D3BBF" w:rsidP="000D3BBF">
      <w:r>
        <w:t xml:space="preserve">....................................................... </w:t>
      </w:r>
    </w:p>
    <w:p w14:paraId="419D2D6F" w14:textId="77777777" w:rsidR="000D3BBF" w:rsidRDefault="000D3BBF" w:rsidP="000D3BBF">
      <w:r>
        <w:t>ACALD,0.0,0.32741740430492033</w:t>
      </w:r>
    </w:p>
    <w:p w14:paraId="45E4E174" w14:textId="77777777" w:rsidR="000D3BBF" w:rsidRDefault="000D3BBF" w:rsidP="000D3BBF">
      <w:r>
        <w:t>ACONTa,1.2398589150000043,0.21503839999943258</w:t>
      </w:r>
    </w:p>
    <w:p w14:paraId="78A9E8B8" w14:textId="77777777" w:rsidR="000D3BBF" w:rsidRDefault="000D3BBF" w:rsidP="000D3BBF">
      <w:r>
        <w:t>ACONTb,1.2398589150000041,0.21503839999943258</w:t>
      </w:r>
    </w:p>
    <w:p w14:paraId="2951C2EC" w14:textId="77777777" w:rsidR="000D3BBF" w:rsidRDefault="000D3BBF" w:rsidP="000D3BBF">
      <w:r>
        <w:t>ADSL2r,0.08960300000000408,0.0</w:t>
      </w:r>
    </w:p>
    <w:p w14:paraId="40AF96C0" w14:textId="77777777" w:rsidR="000D3BBF" w:rsidRDefault="000D3BBF" w:rsidP="000D3BBF">
      <w:r>
        <w:t>AICART,0.10855060000000409,0.01894759999981943</w:t>
      </w:r>
    </w:p>
    <w:p w14:paraId="2B371460" w14:textId="77777777" w:rsidR="000D3BBF" w:rsidRDefault="000D3BBF" w:rsidP="000D3BBF">
      <w:r>
        <w:t>AIRC2,0.08960300000000408,0.0</w:t>
      </w:r>
    </w:p>
    <w:p w14:paraId="7B156B6E" w14:textId="77777777" w:rsidR="000D3BBF" w:rsidRDefault="000D3BBF" w:rsidP="000D3BBF">
      <w:r>
        <w:t>AIRC3,-0.08960300000000408,0.0</w:t>
      </w:r>
    </w:p>
    <w:p w14:paraId="7FC762E1" w14:textId="77777777" w:rsidR="000D3BBF" w:rsidRDefault="000D3BBF" w:rsidP="000D3BBF">
      <w:r>
        <w:t>AKGDH,1.024820515000004,0.0</w:t>
      </w:r>
    </w:p>
    <w:p w14:paraId="1F293EC3" w14:textId="77777777" w:rsidR="000D3BBF" w:rsidRDefault="000D3BBF" w:rsidP="000D3BBF">
      <w:r>
        <w:t>ALLTAMH,0.0,5.183613258170378</w:t>
      </w:r>
    </w:p>
    <w:p w14:paraId="0C597D69" w14:textId="77777777" w:rsidR="000D3BBF" w:rsidRDefault="000D3BBF" w:rsidP="000D3BBF">
      <w:r>
        <w:t>ALLTN,0.0,5.183613258170378</w:t>
      </w:r>
    </w:p>
    <w:p w14:paraId="602CCBF5" w14:textId="77777777" w:rsidR="000D3BBF" w:rsidRDefault="000D3BBF" w:rsidP="000D3BBF">
      <w:r>
        <w:t>ASAD,-0.21381520000000004,-0.542232604304921</w:t>
      </w:r>
    </w:p>
    <w:p w14:paraId="3199534A" w14:textId="77777777" w:rsidR="000D3BBF" w:rsidRDefault="000D3BBF" w:rsidP="000D3BBF">
      <w:r>
        <w:t>ASPK,0.2138152,0.542232604304921</w:t>
      </w:r>
    </w:p>
    <w:p w14:paraId="621D1D31" w14:textId="77777777" w:rsidR="000D3BBF" w:rsidRDefault="000D3BBF" w:rsidP="000D3BBF">
      <w:r>
        <w:t>ASPTA,-0.5855358000000094,-0.8243502043041744</w:t>
      </w:r>
    </w:p>
    <w:p w14:paraId="11F5BC71" w14:textId="77777777" w:rsidR="000D3BBF" w:rsidRDefault="000D3BBF" w:rsidP="000D3BBF">
      <w:r>
        <w:t>ATPS4rpp,13.370320970000053,18.89006648373254</w:t>
      </w:r>
    </w:p>
    <w:p w14:paraId="1B4AF426" w14:textId="77777777" w:rsidR="000D3BBF" w:rsidRDefault="000D3BBF" w:rsidP="000D3BBF">
      <w:r>
        <w:t>CO2tex,-4.632830737500008,-18.156404090878</w:t>
      </w:r>
    </w:p>
    <w:p w14:paraId="25851904" w14:textId="77777777" w:rsidR="000D3BBF" w:rsidRDefault="000D3BBF" w:rsidP="000D3BBF">
      <w:r>
        <w:t>CO2tpp,-4.632830737500008,-18.156404090878</w:t>
      </w:r>
    </w:p>
    <w:p w14:paraId="7E1D85AB" w14:textId="77777777" w:rsidR="000D3BBF" w:rsidRDefault="000D3BBF" w:rsidP="000D3BBF">
      <w:r>
        <w:t>CS,1.2398589150000043,0.21503839999943258</w:t>
      </w:r>
    </w:p>
    <w:p w14:paraId="4D9DDB72" w14:textId="77777777" w:rsidR="000D3BBF" w:rsidRDefault="000D3BBF" w:rsidP="000D3BBF">
      <w:r>
        <w:t>CYTBO3_4pp,8.410403675000031,9.091469090914876</w:t>
      </w:r>
    </w:p>
    <w:p w14:paraId="3BF874AA" w14:textId="77777777" w:rsidR="000D3BBF" w:rsidRDefault="000D3BBF" w:rsidP="000D3BBF">
      <w:r>
        <w:t>DHAPT,0.32252132541666795,0.0</w:t>
      </w:r>
    </w:p>
    <w:p w14:paraId="45A065D7" w14:textId="77777777" w:rsidR="000D3BBF" w:rsidRDefault="000D3BBF" w:rsidP="000D3BBF">
      <w:r>
        <w:t>ENO,3.220598515000006,2.110471195754127</w:t>
      </w:r>
    </w:p>
    <w:p w14:paraId="356FB8E8" w14:textId="77777777" w:rsidR="000D3BBF" w:rsidRDefault="000D3BBF" w:rsidP="000D3BBF">
      <w:r>
        <w:t>F6PA,0.32252132541666795,0.0</w:t>
      </w:r>
    </w:p>
    <w:p w14:paraId="1A1560EB" w14:textId="77777777" w:rsidR="000D3BBF" w:rsidRDefault="000D3BBF" w:rsidP="000D3BBF">
      <w:r>
        <w:t>FBA,1.2128609358333324,-0.17410293333236382</w:t>
      </w:r>
    </w:p>
    <w:p w14:paraId="4133D988" w14:textId="77777777" w:rsidR="000D3BBF" w:rsidRDefault="000D3BBF" w:rsidP="000D3BBF">
      <w:r>
        <w:t>FBA3,0.19573216416666564,0.0</w:t>
      </w:r>
    </w:p>
    <w:p w14:paraId="7D2D1F27" w14:textId="77777777" w:rsidR="000D3BBF" w:rsidRDefault="000D3BBF" w:rsidP="000D3BBF">
      <w:r>
        <w:t>FBP,0.0,0.17410293333237567</w:t>
      </w:r>
    </w:p>
    <w:p w14:paraId="471118D3" w14:textId="77777777" w:rsidR="000D3BBF" w:rsidRDefault="000D3BBF" w:rsidP="000D3BBF">
      <w:r>
        <w:t>FTHFLi,0.0,0.25965620416874924</w:t>
      </w:r>
    </w:p>
    <w:p w14:paraId="75F221A7" w14:textId="77777777" w:rsidR="000D3BBF" w:rsidRDefault="000D3BBF" w:rsidP="000D3BBF">
      <w:r>
        <w:t>FUM,1.2333893150000121,0.11896579999924967</w:t>
      </w:r>
    </w:p>
    <w:p w14:paraId="6501FD0D" w14:textId="77777777" w:rsidR="000D3BBF" w:rsidRDefault="000D3BBF" w:rsidP="000D3BBF">
      <w:r>
        <w:t>G6PDH2r,0.7056018925000015,0.0</w:t>
      </w:r>
    </w:p>
    <w:p w14:paraId="1855BF74" w14:textId="77777777" w:rsidR="000D3BBF" w:rsidRDefault="000D3BBF" w:rsidP="000D3BBF">
      <w:r>
        <w:t>GAPD,3.5642330149999975,-0.4814023333310622</w:t>
      </w:r>
    </w:p>
    <w:p w14:paraId="2C9E95EA" w14:textId="77777777" w:rsidR="000D3BBF" w:rsidRDefault="000D3BBF" w:rsidP="000D3BBF">
      <w:r>
        <w:t>GARFT,0.08915700000000398,-0.0014460000000000835</w:t>
      </w:r>
    </w:p>
    <w:p w14:paraId="5AEA0481" w14:textId="77777777" w:rsidR="000D3BBF" w:rsidRDefault="000D3BBF" w:rsidP="000D3BBF">
      <w:r>
        <w:t>GHMT2r,0.22309610000000604,-0.20584520423691544</w:t>
      </w:r>
    </w:p>
    <w:p w14:paraId="5EBBA22D" w14:textId="77777777" w:rsidR="000D3BBF" w:rsidRDefault="000D3BBF" w:rsidP="000D3BBF">
      <w:r>
        <w:t>GLCptspp,2.1404179895833364,0.0</w:t>
      </w:r>
    </w:p>
    <w:p w14:paraId="5F4985F7" w14:textId="77777777" w:rsidR="000D3BBF" w:rsidRDefault="000D3BBF" w:rsidP="000D3BBF">
      <w:r>
        <w:t>GLCtex_copy1,2.1404179895833364,0.0</w:t>
      </w:r>
    </w:p>
    <w:p w14:paraId="22A54AF8" w14:textId="77777777" w:rsidR="000D3BBF" w:rsidRDefault="000D3BBF" w:rsidP="000D3BBF">
      <w:r>
        <w:t>GLNS,0.36212300000000835,0.1829169999993604</w:t>
      </w:r>
    </w:p>
    <w:p w14:paraId="3A39D7B2" w14:textId="77777777" w:rsidR="000D3BBF" w:rsidRDefault="000D3BBF" w:rsidP="000D3BBF">
      <w:r>
        <w:t>GLUDy,-1.7103415000000157,-1.605521404302479</w:t>
      </w:r>
    </w:p>
    <w:p w14:paraId="5814AC11" w14:textId="77777777" w:rsidR="000D3BBF" w:rsidRDefault="000D3BBF" w:rsidP="000D3BBF">
      <w:r>
        <w:t>GLUPRT,0.08964760000000407,4.46e-05</w:t>
      </w:r>
    </w:p>
    <w:p w14:paraId="2C19F14D" w14:textId="77777777" w:rsidR="000D3BBF" w:rsidRDefault="000D3BBF" w:rsidP="000D3BBF">
      <w:r>
        <w:t>GLXCL,0.0,2.591873529085189</w:t>
      </w:r>
    </w:p>
    <w:p w14:paraId="7A4AEABD" w14:textId="77777777" w:rsidR="000D3BBF" w:rsidRDefault="000D3BBF" w:rsidP="000D3BBF">
      <w:r>
        <w:t>GLYCK2,1.4997824761187406e-14,2.5908735290852127</w:t>
      </w:r>
    </w:p>
    <w:p w14:paraId="271C57B6" w14:textId="77777777" w:rsidR="000D3BBF" w:rsidRDefault="000D3BBF" w:rsidP="000D3BBF">
      <w:r>
        <w:t>GLYCL,0.010920900000001992,6.798339668989684e-11</w:t>
      </w:r>
    </w:p>
    <w:p w14:paraId="055DAF1F" w14:textId="77777777" w:rsidR="000D3BBF" w:rsidRDefault="000D3BBF" w:rsidP="000D3BBF">
      <w:r>
        <w:t>GND,0.7056018925000014,0.0</w:t>
      </w:r>
    </w:p>
    <w:p w14:paraId="7613EF1B" w14:textId="77777777" w:rsidR="000D3BBF" w:rsidRDefault="000D3BBF" w:rsidP="000D3BBF">
      <w:r>
        <w:t>H2Otex,-9.914783537500057,24.020589432662405</w:t>
      </w:r>
    </w:p>
    <w:p w14:paraId="75C8DD82" w14:textId="77777777" w:rsidR="000D3BBF" w:rsidRDefault="000D3BBF" w:rsidP="000D3BBF">
      <w:r>
        <w:t>H2Otpp,-9.914783537500059,24.02058943266286</w:t>
      </w:r>
    </w:p>
    <w:p w14:paraId="35E6CA6D" w14:textId="77777777" w:rsidR="000D3BBF" w:rsidRDefault="000D3BBF" w:rsidP="000D3BBF">
      <w:r>
        <w:t>HCO3E,0.10516900000000409,0.015565999999083334</w:t>
      </w:r>
    </w:p>
    <w:p w14:paraId="71F0775C" w14:textId="77777777" w:rsidR="000D3BBF" w:rsidRDefault="000D3BBF" w:rsidP="000D3BBF">
      <w:r>
        <w:t>HSDy,-0.13962539999999996,-0.4680428043048965</w:t>
      </w:r>
    </w:p>
    <w:p w14:paraId="311FF45E" w14:textId="77777777" w:rsidR="000D3BBF" w:rsidRDefault="000D3BBF" w:rsidP="000D3BBF">
      <w:r>
        <w:t>HSK,0.10884319999999999,0.4372606043048967</w:t>
      </w:r>
    </w:p>
    <w:p w14:paraId="31EE7C03" w14:textId="77777777" w:rsidR="000D3BBF" w:rsidRDefault="000D3BBF" w:rsidP="000D3BBF">
      <w:r>
        <w:t>HXAND,0.0,5.183613258170378</w:t>
      </w:r>
    </w:p>
    <w:p w14:paraId="25184BF8" w14:textId="77777777" w:rsidR="000D3BBF" w:rsidRDefault="000D3BBF" w:rsidP="000D3BBF">
      <w:r>
        <w:t>HXPRT,0.0,0.08960299999999677</w:t>
      </w:r>
    </w:p>
    <w:p w14:paraId="30272A82" w14:textId="77777777" w:rsidR="000D3BBF" w:rsidRDefault="000D3BBF" w:rsidP="000D3BBF">
      <w:r>
        <w:t>HYXNtex,0.0,5.2732162581703745</w:t>
      </w:r>
    </w:p>
    <w:p w14:paraId="699686A7" w14:textId="77777777" w:rsidR="000D3BBF" w:rsidRDefault="000D3BBF" w:rsidP="000D3BBF">
      <w:r>
        <w:t>HYXNtpp,0.0,5.2732162581703745</w:t>
      </w:r>
    </w:p>
    <w:p w14:paraId="4EB8B52B" w14:textId="77777777" w:rsidR="000D3BBF" w:rsidRDefault="000D3BBF" w:rsidP="000D3BBF">
      <w:r>
        <w:t>Htex,-1.8376463999999728,19.255218632683977</w:t>
      </w:r>
    </w:p>
    <w:p w14:paraId="1F0B202B" w14:textId="77777777" w:rsidR="000D3BBF" w:rsidRDefault="000D3BBF" w:rsidP="000D3BBF">
      <w:r>
        <w:t>ICDHyr,1.2398589150000043,0.21503839999943258</w:t>
      </w:r>
    </w:p>
    <w:p w14:paraId="08DDDA88" w14:textId="77777777" w:rsidR="000D3BBF" w:rsidRDefault="000D3BBF" w:rsidP="000D3BBF">
      <w:r>
        <w:t>IMPC,-0.10855060000000409,-0.01894759999981943</w:t>
      </w:r>
    </w:p>
    <w:p w14:paraId="42153CC4" w14:textId="77777777" w:rsidR="000D3BBF" w:rsidRDefault="000D3BBF" w:rsidP="000D3BBF">
      <w:r>
        <w:t>MDH,1.233197915000013,5.302253858169626</w:t>
      </w:r>
    </w:p>
    <w:p w14:paraId="43C90F3C" w14:textId="77777777" w:rsidR="000D3BBF" w:rsidRDefault="000D3BBF" w:rsidP="000D3BBF">
      <w:r>
        <w:t>MOX,0.00032519999999967104,-5.183288058170377</w:t>
      </w:r>
    </w:p>
    <w:p w14:paraId="135A3715" w14:textId="77777777" w:rsidR="000D3BBF" w:rsidRDefault="000D3BBF" w:rsidP="000D3BBF">
      <w:r>
        <w:t>MTHFC,0.1977522000000081,-0.24211000416892858</w:t>
      </w:r>
    </w:p>
    <w:p w14:paraId="06FFE2A5" w14:textId="77777777" w:rsidR="000D3BBF" w:rsidRDefault="000D3BBF" w:rsidP="000D3BBF">
      <w:r>
        <w:t>MTHFD,0.1977522000000081,-0.24211000416892858</w:t>
      </w:r>
    </w:p>
    <w:p w14:paraId="21A68865" w14:textId="77777777" w:rsidR="000D3BBF" w:rsidRDefault="000D3BBF" w:rsidP="000D3BBF">
      <w:r>
        <w:t>NADH16pp,7.319156560000027,9.025042490914874</w:t>
      </w:r>
    </w:p>
    <w:p w14:paraId="0CCB43DD" w14:textId="77777777" w:rsidR="000D3BBF" w:rsidRDefault="000D3BBF" w:rsidP="000D3BBF">
      <w:r>
        <w:t>NH4tex,2.160164800000022,-18.932700232685136</w:t>
      </w:r>
    </w:p>
    <w:p w14:paraId="6CF73F76" w14:textId="77777777" w:rsidR="000D3BBF" w:rsidRDefault="000D3BBF" w:rsidP="000D3BBF">
      <w:r>
        <w:t>NH4tpp,2.160164800000022,-18.932700232685136</w:t>
      </w:r>
    </w:p>
    <w:p w14:paraId="644A8B53" w14:textId="77777777" w:rsidR="000D3BBF" w:rsidRDefault="000D3BBF" w:rsidP="000D3BBF">
      <w:r>
        <w:t>O2tex,4.206049537500015,4.546582245457438</w:t>
      </w:r>
    </w:p>
    <w:p w14:paraId="1ACFD9EE" w14:textId="77777777" w:rsidR="000D3BBF" w:rsidRDefault="000D3BBF" w:rsidP="000D3BBF">
      <w:r>
        <w:t>O2tpp,4.206049537500015,4.546582245457438</w:t>
      </w:r>
    </w:p>
    <w:p w14:paraId="32E82CB8" w14:textId="77777777" w:rsidR="000D3BBF" w:rsidRDefault="000D3BBF" w:rsidP="000D3BBF">
      <w:r>
        <w:t>PDH,1.8733075150000043,0.2592795915191791</w:t>
      </w:r>
    </w:p>
    <w:p w14:paraId="10085D99" w14:textId="77777777" w:rsidR="000D3BBF" w:rsidRDefault="000D3BBF" w:rsidP="000D3BBF">
      <w:r>
        <w:t>PFK,1.2128609358333324,0.0</w:t>
      </w:r>
    </w:p>
    <w:p w14:paraId="2BFB6663" w14:textId="77777777" w:rsidR="000D3BBF" w:rsidRDefault="000D3BBF" w:rsidP="000D3BBF">
      <w:r>
        <w:t>PFK_3,0.19573216416666564,0.0</w:t>
      </w:r>
    </w:p>
    <w:p w14:paraId="6693B975" w14:textId="77777777" w:rsidR="000D3BBF" w:rsidRDefault="000D3BBF" w:rsidP="000D3BBF">
      <w:r>
        <w:t>PFL,0.0,0.26065620416874935</w:t>
      </w:r>
    </w:p>
    <w:p w14:paraId="4C3EA102" w14:textId="77777777" w:rsidR="000D3BBF" w:rsidRDefault="000D3BBF" w:rsidP="000D3BBF">
      <w:r>
        <w:t>PGCD,0.34363450000000595,0.0</w:t>
      </w:r>
    </w:p>
    <w:p w14:paraId="19B3ABF6" w14:textId="77777777" w:rsidR="000D3BBF" w:rsidRDefault="000D3BBF" w:rsidP="000D3BBF">
      <w:r>
        <w:t>PGI,1.434816097083335,0.0</w:t>
      </w:r>
    </w:p>
    <w:p w14:paraId="1CD8B4DE" w14:textId="77777777" w:rsidR="000D3BBF" w:rsidRDefault="000D3BBF" w:rsidP="000D3BBF">
      <w:r>
        <w:t>PGK,-3.564233014999997,0.4814023333310622</w:t>
      </w:r>
    </w:p>
    <w:p w14:paraId="409F5A7A" w14:textId="77777777" w:rsidR="000D3BBF" w:rsidRDefault="000D3BBF" w:rsidP="000D3BBF">
      <w:r>
        <w:t>PGL,0.7056018925000015,0.0</w:t>
      </w:r>
    </w:p>
    <w:p w14:paraId="3C5ECC24" w14:textId="77777777" w:rsidR="000D3BBF" w:rsidRDefault="000D3BBF" w:rsidP="000D3BBF">
      <w:r>
        <w:t>PGM,-3.2205985149999905,0.4804023333310856</w:t>
      </w:r>
    </w:p>
    <w:p w14:paraId="1BCA6868" w14:textId="77777777" w:rsidR="000D3BBF" w:rsidRDefault="000D3BBF" w:rsidP="000D3BBF">
      <w:r>
        <w:t>PPC,0.5918716000000012,0.920422804304354</w:t>
      </w:r>
    </w:p>
    <w:p w14:paraId="3F1423C4" w14:textId="77777777" w:rsidR="000D3BBF" w:rsidRDefault="000D3BBF" w:rsidP="000D3BBF">
      <w:r>
        <w:t>PRAGSr,0.08964760000000409,4.46e-05</w:t>
      </w:r>
    </w:p>
    <w:p w14:paraId="02ACE2B5" w14:textId="77777777" w:rsidR="000D3BBF" w:rsidRDefault="000D3BBF" w:rsidP="000D3BBF">
      <w:r>
        <w:t>PRAIS,0.08964760000000409,4.46e-05</w:t>
      </w:r>
    </w:p>
    <w:p w14:paraId="3D81FEB0" w14:textId="77777777" w:rsidR="000D3BBF" w:rsidRDefault="000D3BBF" w:rsidP="000D3BBF">
      <w:r>
        <w:t>PRASCSi,0.0896030000000041,0.0</w:t>
      </w:r>
    </w:p>
    <w:p w14:paraId="3F1483FA" w14:textId="77777777" w:rsidR="000D3BBF" w:rsidRDefault="000D3BBF" w:rsidP="000D3BBF">
      <w:r>
        <w:t>PRFGS,0.08964760000000407,4.46e-05</w:t>
      </w:r>
    </w:p>
    <w:p w14:paraId="1117D6BB" w14:textId="77777777" w:rsidR="000D3BBF" w:rsidRDefault="000D3BBF" w:rsidP="000D3BBF">
      <w:r>
        <w:t>PSERT,0.343634500000006,0.0</w:t>
      </w:r>
    </w:p>
    <w:p w14:paraId="5A956D4B" w14:textId="77777777" w:rsidR="000D3BBF" w:rsidRDefault="000D3BBF" w:rsidP="000D3BBF">
      <w:r>
        <w:t>PSP_L,0.343634500000006,0.0</w:t>
      </w:r>
    </w:p>
    <w:p w14:paraId="318EBA47" w14:textId="77777777" w:rsidR="000D3BBF" w:rsidRDefault="000D3BBF" w:rsidP="000D3BBF">
      <w:r>
        <w:t>PYK,0.0,1.0242607914511384</w:t>
      </w:r>
    </w:p>
    <w:p w14:paraId="4B8CFC13" w14:textId="77777777" w:rsidR="000D3BBF" w:rsidRDefault="000D3BBF" w:rsidP="000D3BBF">
      <w:r>
        <w:t>RPE,0.31519592833333127,-0.15520533333290132</w:t>
      </w:r>
    </w:p>
    <w:p w14:paraId="7AAF4D46" w14:textId="77777777" w:rsidR="000D3BBF" w:rsidRDefault="000D3BBF" w:rsidP="000D3BBF">
      <w:r>
        <w:t>RPI,-0.38244516416667035,-0.14724453333326437</w:t>
      </w:r>
    </w:p>
    <w:p w14:paraId="3234779B" w14:textId="77777777" w:rsidR="000D3BBF" w:rsidRDefault="000D3BBF" w:rsidP="000D3BBF">
      <w:r>
        <w:t>SERD_L,0.0,0.08430680423691322</w:t>
      </w:r>
    </w:p>
    <w:p w14:paraId="21DD54D8" w14:textId="77777777" w:rsidR="000D3BBF" w:rsidRDefault="000D3BBF" w:rsidP="000D3BBF">
      <w:r>
        <w:t>SUCDi,1.024954315000004,0.00013380000000000336</w:t>
      </w:r>
    </w:p>
    <w:p w14:paraId="430CACA6" w14:textId="77777777" w:rsidR="000D3BBF" w:rsidRDefault="000D3BBF" w:rsidP="000D3BBF">
      <w:r>
        <w:t>SUCOAS,-0.9198485150000041,0.10497200000002456</w:t>
      </w:r>
    </w:p>
    <w:p w14:paraId="58482F66" w14:textId="77777777" w:rsidR="000D3BBF" w:rsidRDefault="000D3BBF" w:rsidP="000D3BBF">
      <w:r>
        <w:t>TALA,0.0,-0.03946846666656256</w:t>
      </w:r>
    </w:p>
    <w:p w14:paraId="644F46C0" w14:textId="77777777" w:rsidR="000D3BBF" w:rsidRDefault="000D3BBF" w:rsidP="000D3BBF">
      <w:r>
        <w:t>THD2pp,0.0,3.427901217079449</w:t>
      </w:r>
    </w:p>
    <w:p w14:paraId="505A26C4" w14:textId="77777777" w:rsidR="000D3BBF" w:rsidRDefault="000D3BBF" w:rsidP="000D3BBF">
      <w:r>
        <w:t>THRA,0.0,0.3274174043049204</w:t>
      </w:r>
    </w:p>
    <w:p w14:paraId="2D8E0013" w14:textId="77777777" w:rsidR="000D3BBF" w:rsidRDefault="000D3BBF" w:rsidP="000D3BBF">
      <w:r>
        <w:t>THRS,0.1088432,0.4372606043048967</w:t>
      </w:r>
    </w:p>
    <w:p w14:paraId="3BA5AEB2" w14:textId="77777777" w:rsidR="000D3BBF" w:rsidRDefault="000D3BBF" w:rsidP="000D3BBF">
      <w:r>
        <w:t>TKT1,0.1957321641666656,-0.03946846666656256</w:t>
      </w:r>
    </w:p>
    <w:p w14:paraId="5E2BBBAD" w14:textId="77777777" w:rsidR="000D3BBF" w:rsidRDefault="000D3BBF" w:rsidP="000D3BBF">
      <w:r>
        <w:t>TKT2,0.11946376416666554,-0.11573686666633876</w:t>
      </w:r>
    </w:p>
    <w:p w14:paraId="4ECBD3F5" w14:textId="77777777" w:rsidR="000D3BBF" w:rsidRDefault="000D3BBF" w:rsidP="000D3BBF">
      <w:r>
        <w:t>TPI,1.7028532254166657,-0.2023641333323667</w:t>
      </w:r>
    </w:p>
    <w:p w14:paraId="7C8F3E5C" w14:textId="77777777" w:rsidR="000D3BBF" w:rsidRDefault="000D3BBF" w:rsidP="000D3BBF">
      <w:r>
        <w:t>TRSARr,0.0,2.591873529085189</w:t>
      </w:r>
    </w:p>
    <w:p w14:paraId="1E583FE4" w14:textId="77777777" w:rsidR="000D3BBF" w:rsidRDefault="000D3BBF" w:rsidP="000D3BBF">
      <w:r>
        <w:t>UGLYCH,0.0,5.183613258170378</w:t>
      </w:r>
    </w:p>
    <w:p w14:paraId="3A97DA08" w14:textId="77777777" w:rsidR="000D3BBF" w:rsidRDefault="000D3BBF" w:rsidP="000D3BBF">
      <w:r>
        <w:t>URIC,0.0,5.183613258170378</w:t>
      </w:r>
    </w:p>
    <w:p w14:paraId="6E943454" w14:textId="77777777" w:rsidR="000D3BBF" w:rsidRDefault="000D3BBF" w:rsidP="000D3BBF">
      <w:r>
        <w:t>XAND,0.0,5.183613258170378</w:t>
      </w:r>
    </w:p>
    <w:p w14:paraId="46A86909" w14:textId="77777777" w:rsidR="000D3BBF" w:rsidRDefault="000D3BBF" w:rsidP="000D3BBF">
      <w:r>
        <w:t xml:space="preserve">93 reacctions require a flux change for the evolution of the hxan consumer </w:t>
      </w:r>
    </w:p>
    <w:p w14:paraId="45D2551D" w14:textId="77777777" w:rsidR="000D3BBF" w:rsidRDefault="000D3BBF" w:rsidP="000D3BBF">
      <w:r>
        <w:t xml:space="preserve">....................................................... </w:t>
      </w:r>
    </w:p>
    <w:p w14:paraId="31180105" w14:textId="77777777" w:rsidR="000D3BBF" w:rsidRDefault="000D3BBF" w:rsidP="000D3BBF">
      <w:r>
        <w:t xml:space="preserve">....................................................... </w:t>
      </w:r>
    </w:p>
    <w:p w14:paraId="00EBDB3C" w14:textId="77777777" w:rsidR="000D3BBF" w:rsidRDefault="000D3BBF" w:rsidP="000D3BBF">
      <w:r>
        <w:t>idon__L</w:t>
      </w:r>
    </w:p>
    <w:p w14:paraId="73464C09" w14:textId="77777777" w:rsidR="000D3BBF" w:rsidRDefault="000D3BBF" w:rsidP="000D3BBF">
      <w:r>
        <w:t xml:space="preserve">....................................................... </w:t>
      </w:r>
    </w:p>
    <w:p w14:paraId="6ADFDACC" w14:textId="77777777" w:rsidR="000D3BBF" w:rsidRDefault="000D3BBF" w:rsidP="000D3BBF">
      <w:r>
        <w:t>5DGLCNR,0.0,2.3618405402476133</w:t>
      </w:r>
    </w:p>
    <w:p w14:paraId="28D9AE49" w14:textId="77777777" w:rsidR="000D3BBF" w:rsidRDefault="000D3BBF" w:rsidP="000D3BBF">
      <w:r>
        <w:t>ACONTa,1.2398589150000043,0.8265368205224016</w:t>
      </w:r>
    </w:p>
    <w:p w14:paraId="41FFE8D5" w14:textId="77777777" w:rsidR="000D3BBF" w:rsidRDefault="000D3BBF" w:rsidP="000D3BBF">
      <w:r>
        <w:t>ACONTb,1.2398589150000041,0.8265368205224016</w:t>
      </w:r>
    </w:p>
    <w:p w14:paraId="119403B5" w14:textId="77777777" w:rsidR="000D3BBF" w:rsidRDefault="000D3BBF" w:rsidP="000D3BBF">
      <w:r>
        <w:t>AKGDH,1.024820515000004,0.6114984205234305</w:t>
      </w:r>
    </w:p>
    <w:p w14:paraId="765EDF70" w14:textId="77777777" w:rsidR="000D3BBF" w:rsidRDefault="000D3BBF" w:rsidP="000D3BBF">
      <w:r>
        <w:t>ATPS4rpp,13.370320970000053,14.196965158949052</w:t>
      </w:r>
    </w:p>
    <w:p w14:paraId="30AEBDBB" w14:textId="77777777" w:rsidR="000D3BBF" w:rsidRDefault="000D3BBF" w:rsidP="000D3BBF">
      <w:r>
        <w:t>CO2tex,-4.632830737500008,-5.961366041540295</w:t>
      </w:r>
    </w:p>
    <w:p w14:paraId="3AB17418" w14:textId="77777777" w:rsidR="000D3BBF" w:rsidRDefault="000D3BBF" w:rsidP="000D3BBF">
      <w:r>
        <w:t>CO2tpp,-4.632830737500008,-5.961366041540295</w:t>
      </w:r>
    </w:p>
    <w:p w14:paraId="44BF894C" w14:textId="77777777" w:rsidR="000D3BBF" w:rsidRDefault="000D3BBF" w:rsidP="000D3BBF">
      <w:r>
        <w:t>CS,1.2398589150000043,0.8265368205224016</w:t>
      </w:r>
    </w:p>
    <w:p w14:paraId="0302F484" w14:textId="77777777" w:rsidR="000D3BBF" w:rsidRDefault="000D3BBF" w:rsidP="000D3BBF">
      <w:r>
        <w:t>CYTBO3_4pp,8.410403675000031,8.705633742848562</w:t>
      </w:r>
    </w:p>
    <w:p w14:paraId="236B1F82" w14:textId="77777777" w:rsidR="000D3BBF" w:rsidRDefault="000D3BBF" w:rsidP="000D3BBF">
      <w:r>
        <w:t>ENO,3.220598515000006,2.8072764205066325</w:t>
      </w:r>
    </w:p>
    <w:p w14:paraId="5FA47081" w14:textId="77777777" w:rsidR="000D3BBF" w:rsidRDefault="000D3BBF" w:rsidP="000D3BBF">
      <w:r>
        <w:t>FBA,1.2128609358333324,0.580116290672638</w:t>
      </w:r>
    </w:p>
    <w:p w14:paraId="427CF123" w14:textId="77777777" w:rsidR="000D3BBF" w:rsidRDefault="000D3BBF" w:rsidP="000D3BBF">
      <w:r>
        <w:t>FUM,1.2333893150000121,0.8200672205232276</w:t>
      </w:r>
    </w:p>
    <w:p w14:paraId="4E3B913F" w14:textId="77777777" w:rsidR="000D3BBF" w:rsidRDefault="000D3BBF" w:rsidP="000D3BBF">
      <w:r>
        <w:t>G6PDH2r,0.7056018925000015,0.9122629397334927</w:t>
      </w:r>
    </w:p>
    <w:p w14:paraId="5E400D4E" w14:textId="77777777" w:rsidR="000D3BBF" w:rsidRDefault="000D3BBF" w:rsidP="000D3BBF">
      <w:r>
        <w:t>GAPD,3.5642330149999975,3.150910920506247</w:t>
      </w:r>
    </w:p>
    <w:p w14:paraId="5A4B46FF" w14:textId="77777777" w:rsidR="000D3BBF" w:rsidRDefault="000D3BBF" w:rsidP="000D3BBF">
      <w:r>
        <w:t>GLCptspp,2.1404179895833364,0.0</w:t>
      </w:r>
    </w:p>
    <w:p w14:paraId="14EF806D" w14:textId="77777777" w:rsidR="000D3BBF" w:rsidRDefault="000D3BBF" w:rsidP="000D3BBF">
      <w:r>
        <w:t>GLCtex_copy1,2.1404179895833364,0.0</w:t>
      </w:r>
    </w:p>
    <w:p w14:paraId="431E9CA1" w14:textId="77777777" w:rsidR="000D3BBF" w:rsidRDefault="000D3BBF" w:rsidP="000D3BBF">
      <w:r>
        <w:t>GND,0.7056018925000014,3.2741034799811057</w:t>
      </w:r>
    </w:p>
    <w:p w14:paraId="086BADD3" w14:textId="77777777" w:rsidR="000D3BBF" w:rsidRDefault="000D3BBF" w:rsidP="000D3BBF">
      <w:r>
        <w:t>GNK,0.0,2.3618405402476133</w:t>
      </w:r>
    </w:p>
    <w:p w14:paraId="25F82942" w14:textId="77777777" w:rsidR="000D3BBF" w:rsidRDefault="000D3BBF" w:rsidP="000D3BBF">
      <w:r>
        <w:t>H2Otex,-9.914783537500057,-11.24331884152254</w:t>
      </w:r>
    </w:p>
    <w:p w14:paraId="3C5385E5" w14:textId="77777777" w:rsidR="000D3BBF" w:rsidRDefault="000D3BBF" w:rsidP="000D3BBF">
      <w:r>
        <w:t>H2Otpp,-9.914783537500059,-11.24331884152254</w:t>
      </w:r>
    </w:p>
    <w:p w14:paraId="6B446F84" w14:textId="77777777" w:rsidR="000D3BBF" w:rsidRDefault="000D3BBF" w:rsidP="000D3BBF">
      <w:r>
        <w:t>Htex,-1.8376463999999728,0.5241941402537369</w:t>
      </w:r>
    </w:p>
    <w:p w14:paraId="3B77062D" w14:textId="77777777" w:rsidR="000D3BBF" w:rsidRDefault="000D3BBF" w:rsidP="000D3BBF">
      <w:r>
        <w:t>ICDHyr,1.2398589150000043,0.8265368205224016</w:t>
      </w:r>
    </w:p>
    <w:p w14:paraId="6034C37D" w14:textId="77777777" w:rsidR="000D3BBF" w:rsidRDefault="000D3BBF" w:rsidP="000D3BBF">
      <w:r>
        <w:t>IDOND,0.0,-2.361840540247613</w:t>
      </w:r>
    </w:p>
    <w:p w14:paraId="633C75C3" w14:textId="77777777" w:rsidR="000D3BBF" w:rsidRDefault="000D3BBF" w:rsidP="000D3BBF">
      <w:r>
        <w:t>IDONt2rpp,0.0,2.361840540247613</w:t>
      </w:r>
    </w:p>
    <w:p w14:paraId="217EB480" w14:textId="77777777" w:rsidR="000D3BBF" w:rsidRDefault="000D3BBF" w:rsidP="000D3BBF">
      <w:r>
        <w:t>IDONtex,0.0,2.361840540247613</w:t>
      </w:r>
    </w:p>
    <w:p w14:paraId="14DF533E" w14:textId="77777777" w:rsidR="000D3BBF" w:rsidRDefault="000D3BBF" w:rsidP="000D3BBF">
      <w:r>
        <w:t>MDH,1.233197915000013,0.8199204196627403</w:t>
      </w:r>
    </w:p>
    <w:p w14:paraId="5689229A" w14:textId="77777777" w:rsidR="000D3BBF" w:rsidRDefault="000D3BBF" w:rsidP="000D3BBF">
      <w:r>
        <w:t>NADH16pp,7.319156560000027,8.025708721464898</w:t>
      </w:r>
    </w:p>
    <w:p w14:paraId="660146CF" w14:textId="77777777" w:rsidR="000D3BBF" w:rsidRDefault="000D3BBF" w:rsidP="000D3BBF">
      <w:r>
        <w:t>O2tex,4.206049537500015,4.3536645714242805</w:t>
      </w:r>
    </w:p>
    <w:p w14:paraId="5A065D5F" w14:textId="77777777" w:rsidR="000D3BBF" w:rsidRDefault="000D3BBF" w:rsidP="000D3BBF">
      <w:r>
        <w:t>O2tpp,4.206049537500015,4.3536645714242805</w:t>
      </w:r>
    </w:p>
    <w:p w14:paraId="4138EE1D" w14:textId="77777777" w:rsidR="000D3BBF" w:rsidRDefault="000D3BBF" w:rsidP="000D3BBF">
      <w:r>
        <w:t>PDH,1.8733075150000043,1.4599854205122393</w:t>
      </w:r>
    </w:p>
    <w:p w14:paraId="401397E4" w14:textId="77777777" w:rsidR="000D3BBF" w:rsidRDefault="000D3BBF" w:rsidP="000D3BBF">
      <w:r>
        <w:t>PFK,1.2128609358333324,0.580116290672638</w:t>
      </w:r>
    </w:p>
    <w:p w14:paraId="4AB6D900" w14:textId="77777777" w:rsidR="000D3BBF" w:rsidRDefault="000D3BBF" w:rsidP="000D3BBF">
      <w:r>
        <w:t>PGI,1.434816097083335,-0.9122629397334927</w:t>
      </w:r>
    </w:p>
    <w:p w14:paraId="63AFA04D" w14:textId="77777777" w:rsidR="000D3BBF" w:rsidRDefault="000D3BBF" w:rsidP="000D3BBF">
      <w:r>
        <w:t>PGK,-3.564233014999997,-3.150910920506247</w:t>
      </w:r>
    </w:p>
    <w:p w14:paraId="63A598DD" w14:textId="77777777" w:rsidR="000D3BBF" w:rsidRDefault="000D3BBF" w:rsidP="000D3BBF">
      <w:r>
        <w:t>PGL,0.7056018925000015,0.9122629397334927</w:t>
      </w:r>
    </w:p>
    <w:p w14:paraId="62E64FE4" w14:textId="77777777" w:rsidR="000D3BBF" w:rsidRDefault="000D3BBF" w:rsidP="000D3BBF">
      <w:r>
        <w:t>PGM,-3.2205985149999905,-2.8072764205066325</w:t>
      </w:r>
    </w:p>
    <w:p w14:paraId="3893D677" w14:textId="77777777" w:rsidR="000D3BBF" w:rsidRDefault="000D3BBF" w:rsidP="000D3BBF">
      <w:r>
        <w:t>PYK,0.0,1.7280958950938166</w:t>
      </w:r>
    </w:p>
    <w:p w14:paraId="1A9757A5" w14:textId="77777777" w:rsidR="000D3BBF" w:rsidRDefault="000D3BBF" w:rsidP="000D3BBF">
      <w:r>
        <w:t>RPE,0.31519592833333127,2.0275303199880463</w:t>
      </w:r>
    </w:p>
    <w:p w14:paraId="3B0A0233" w14:textId="77777777" w:rsidR="000D3BBF" w:rsidRDefault="000D3BBF" w:rsidP="000D3BBF">
      <w:r>
        <w:t>RPI,-0.38244516416667035,-1.2386123599935184</w:t>
      </w:r>
    </w:p>
    <w:p w14:paraId="0A032D48" w14:textId="77777777" w:rsidR="000D3BBF" w:rsidRDefault="000D3BBF" w:rsidP="000D3BBF">
      <w:r>
        <w:t>SUCDi,1.024954315000004,0.6146322213836628</w:t>
      </w:r>
    </w:p>
    <w:p w14:paraId="36ECD2F6" w14:textId="77777777" w:rsidR="000D3BBF" w:rsidRDefault="000D3BBF" w:rsidP="000D3BBF">
      <w:r>
        <w:t>SUCOAS,-0.9198485150000041,-0.5075264205239106</w:t>
      </w:r>
    </w:p>
    <w:p w14:paraId="3665FCDC" w14:textId="77777777" w:rsidR="000D3BBF" w:rsidRDefault="000D3BBF" w:rsidP="000D3BBF">
      <w:r>
        <w:t>TALA,0.0,0.8571671958272509</w:t>
      </w:r>
    </w:p>
    <w:p w14:paraId="01A2676E" w14:textId="77777777" w:rsidR="000D3BBF" w:rsidRDefault="000D3BBF" w:rsidP="000D3BBF">
      <w:r>
        <w:t>TKT1,0.1957321641666656,1.0518993599939166</w:t>
      </w:r>
    </w:p>
    <w:p w14:paraId="4E66A2D4" w14:textId="77777777" w:rsidR="000D3BBF" w:rsidRDefault="000D3BBF" w:rsidP="000D3BBF">
      <w:r>
        <w:t>TKT2,0.11946376416666554,0.9756309599941295</w:t>
      </w:r>
    </w:p>
    <w:p w14:paraId="52817DE0" w14:textId="77777777" w:rsidR="000D3BBF" w:rsidRDefault="000D3BBF" w:rsidP="000D3BBF">
      <w:r>
        <w:t>TPI,1.7028532254166657,1.0681085802561463</w:t>
      </w:r>
    </w:p>
    <w:p w14:paraId="4CC6DE07" w14:textId="77777777" w:rsidR="000D3BBF" w:rsidRDefault="000D3BBF" w:rsidP="000D3BBF">
      <w:r>
        <w:t xml:space="preserve">44 reacctions require a flux change for the evolution of the idon__L consumer </w:t>
      </w:r>
    </w:p>
    <w:p w14:paraId="0440A2B7" w14:textId="77777777" w:rsidR="000D3BBF" w:rsidRDefault="000D3BBF" w:rsidP="000D3BBF">
      <w:r>
        <w:t xml:space="preserve">....................................................... </w:t>
      </w:r>
    </w:p>
    <w:p w14:paraId="3EAEF6BC" w14:textId="77777777" w:rsidR="000D3BBF" w:rsidRDefault="000D3BBF" w:rsidP="000D3BBF">
      <w:r>
        <w:t xml:space="preserve">....................................................... </w:t>
      </w:r>
    </w:p>
    <w:p w14:paraId="593C633C" w14:textId="77777777" w:rsidR="000D3BBF" w:rsidRDefault="000D3BBF" w:rsidP="000D3BBF">
      <w:r>
        <w:t>ins</w:t>
      </w:r>
    </w:p>
    <w:p w14:paraId="7CB7E5EF" w14:textId="77777777" w:rsidR="000D3BBF" w:rsidRDefault="000D3BBF" w:rsidP="000D3BBF">
      <w:r>
        <w:t xml:space="preserve">....................................................... </w:t>
      </w:r>
    </w:p>
    <w:p w14:paraId="35FD0CAB" w14:textId="77777777" w:rsidR="000D3BBF" w:rsidRDefault="000D3BBF" w:rsidP="000D3BBF">
      <w:r>
        <w:t>ACONTa,1.2398589150000043,0.21472739999803792</w:t>
      </w:r>
    </w:p>
    <w:p w14:paraId="47DBC5ED" w14:textId="77777777" w:rsidR="000D3BBF" w:rsidRDefault="000D3BBF" w:rsidP="000D3BBF">
      <w:r>
        <w:t>ACONTb,1.2398589150000041,0.21472739999803792</w:t>
      </w:r>
    </w:p>
    <w:p w14:paraId="5544EBB7" w14:textId="77777777" w:rsidR="000D3BBF" w:rsidRDefault="000D3BBF" w:rsidP="000D3BBF">
      <w:r>
        <w:t>ADSL2r,0.08960300000000408,0.00011762131848438732</w:t>
      </w:r>
    </w:p>
    <w:p w14:paraId="5013A46B" w14:textId="77777777" w:rsidR="000D3BBF" w:rsidRDefault="000D3BBF" w:rsidP="000D3BBF">
      <w:r>
        <w:t>AICART,0.10855060000000409,0.019065221318303818</w:t>
      </w:r>
    </w:p>
    <w:p w14:paraId="1C978E04" w14:textId="77777777" w:rsidR="000D3BBF" w:rsidRDefault="000D3BBF" w:rsidP="000D3BBF">
      <w:r>
        <w:t>AIRC2,0.08960300000000408,0.00011762131848438732</w:t>
      </w:r>
    </w:p>
    <w:p w14:paraId="7D2FED91" w14:textId="77777777" w:rsidR="000D3BBF" w:rsidRDefault="000D3BBF" w:rsidP="000D3BBF">
      <w:r>
        <w:t>AIRC3,-0.08960300000000408,-0.00011762131848438732</w:t>
      </w:r>
    </w:p>
    <w:p w14:paraId="32B9C3C5" w14:textId="77777777" w:rsidR="000D3BBF" w:rsidRDefault="000D3BBF" w:rsidP="000D3BBF">
      <w:r>
        <w:t>AKGDH,1.024820515000004,0.0</w:t>
      </w:r>
    </w:p>
    <w:p w14:paraId="1B982C38" w14:textId="77777777" w:rsidR="000D3BBF" w:rsidRDefault="000D3BBF" w:rsidP="000D3BBF">
      <w:r>
        <w:t>ALLTAMH,0.0,1.5477710132307934</w:t>
      </w:r>
    </w:p>
    <w:p w14:paraId="37E5170B" w14:textId="77777777" w:rsidR="000D3BBF" w:rsidRDefault="000D3BBF" w:rsidP="000D3BBF">
      <w:r>
        <w:t>ALLTN,0.0,1.5477710132307934</w:t>
      </w:r>
    </w:p>
    <w:p w14:paraId="6AB1CB66" w14:textId="77777777" w:rsidR="000D3BBF" w:rsidRDefault="000D3BBF" w:rsidP="000D3BBF">
      <w:r>
        <w:t>ASPTA,-0.5855358000000094,-0.4970014213176819</w:t>
      </w:r>
    </w:p>
    <w:p w14:paraId="41D4F00E" w14:textId="77777777" w:rsidR="000D3BBF" w:rsidRDefault="000D3BBF" w:rsidP="000D3BBF">
      <w:r>
        <w:t>CO2tex,-4.632830737500008,-8.165471719177903</w:t>
      </w:r>
    </w:p>
    <w:p w14:paraId="210A276C" w14:textId="77777777" w:rsidR="000D3BBF" w:rsidRDefault="000D3BBF" w:rsidP="000D3BBF">
      <w:r>
        <w:t>CO2tpp,-4.632830737500008,-8.098219434424951</w:t>
      </w:r>
    </w:p>
    <w:p w14:paraId="1D972803" w14:textId="77777777" w:rsidR="000D3BBF" w:rsidRDefault="000D3BBF" w:rsidP="000D3BBF">
      <w:r>
        <w:t>CS,1.2398589150000043,0.21472739999803792</w:t>
      </w:r>
    </w:p>
    <w:p w14:paraId="4AE6C365" w14:textId="77777777" w:rsidR="000D3BBF" w:rsidRDefault="000D3BBF" w:rsidP="000D3BBF">
      <w:r>
        <w:t>CYTBO3_4pp,8.410403675000031,7.289750165533659</w:t>
      </w:r>
    </w:p>
    <w:p w14:paraId="11E2DE66" w14:textId="77777777" w:rsidR="000D3BBF" w:rsidRDefault="000D3BBF" w:rsidP="000D3BBF">
      <w:r>
        <w:t>ENO,3.220598515000006,2.1940310716657603</w:t>
      </w:r>
    </w:p>
    <w:p w14:paraId="477AA753" w14:textId="77777777" w:rsidR="000D3BBF" w:rsidRDefault="000D3BBF" w:rsidP="000D3BBF">
      <w:r>
        <w:t>FBA,1.2128609358333324,0.002253053383577397</w:t>
      </w:r>
    </w:p>
    <w:p w14:paraId="477204CD" w14:textId="77777777" w:rsidR="000D3BBF" w:rsidRDefault="000D3BBF" w:rsidP="000D3BBF">
      <w:r>
        <w:t>FDH4pp,0.0,0.06725228475295254</w:t>
      </w:r>
    </w:p>
    <w:p w14:paraId="7C2F0AA7" w14:textId="77777777" w:rsidR="000D3BBF" w:rsidRDefault="000D3BBF" w:rsidP="000D3BBF">
      <w:r>
        <w:t>FORtppi,0.0,0.06725228475295254</w:t>
      </w:r>
    </w:p>
    <w:p w14:paraId="33B8B53C" w14:textId="77777777" w:rsidR="000D3BBF" w:rsidRDefault="000D3BBF" w:rsidP="000D3BBF">
      <w:r>
        <w:t>FTHFD,0.0,0.0667616847529527</w:t>
      </w:r>
    </w:p>
    <w:p w14:paraId="500D8F58" w14:textId="77777777" w:rsidR="000D3BBF" w:rsidRDefault="000D3BBF" w:rsidP="000D3BBF">
      <w:r>
        <w:t>FUM,1.2333893150000121,0.1190364213177304</w:t>
      </w:r>
    </w:p>
    <w:p w14:paraId="334106ED" w14:textId="77777777" w:rsidR="000D3BBF" w:rsidRDefault="000D3BBF" w:rsidP="000D3BBF">
      <w:r>
        <w:t>G6PDH2r,0.7056018925000015,1.182775154934876</w:t>
      </w:r>
    </w:p>
    <w:p w14:paraId="60B37169" w14:textId="77777777" w:rsidR="000D3BBF" w:rsidRDefault="000D3BBF" w:rsidP="000D3BBF">
      <w:r>
        <w:t>GAPD,3.5642330149999975,1.8526319348826767</w:t>
      </w:r>
    </w:p>
    <w:p w14:paraId="5F12B5A4" w14:textId="77777777" w:rsidR="000D3BBF" w:rsidRDefault="000D3BBF" w:rsidP="000D3BBF">
      <w:r>
        <w:t>GARFT,0.08915700000000398,0.00016222131848438732</w:t>
      </w:r>
    </w:p>
    <w:p w14:paraId="6BCF2F04" w14:textId="77777777" w:rsidR="000D3BBF" w:rsidRDefault="000D3BBF" w:rsidP="000D3BBF">
      <w:r>
        <w:t>GHMT2r,0.22309610000000604,0.12194957435205356</w:t>
      </w:r>
    </w:p>
    <w:p w14:paraId="064B8F83" w14:textId="77777777" w:rsidR="000D3BBF" w:rsidRDefault="000D3BBF" w:rsidP="000D3BBF">
      <w:r>
        <w:t>GLCptspp,2.1404179895833364,0.0</w:t>
      </w:r>
    </w:p>
    <w:p w14:paraId="1BCD4D2A" w14:textId="77777777" w:rsidR="000D3BBF" w:rsidRDefault="000D3BBF" w:rsidP="000D3BBF">
      <w:r>
        <w:t>GLCtex_copy1,2.1404179895833364,0.0</w:t>
      </w:r>
    </w:p>
    <w:p w14:paraId="2E15FD0E" w14:textId="77777777" w:rsidR="000D3BBF" w:rsidRDefault="000D3BBF" w:rsidP="000D3BBF">
      <w:r>
        <w:t>GLNS,0.36212300000000835,0.1831522426370062</w:t>
      </w:r>
    </w:p>
    <w:p w14:paraId="1C99CFCA" w14:textId="77777777" w:rsidR="000D3BBF" w:rsidRDefault="000D3BBF" w:rsidP="000D3BBF">
      <w:r>
        <w:t>GLUDy,-1.7103415000000157,-1.5213949239803939</w:t>
      </w:r>
    </w:p>
    <w:p w14:paraId="53C539B8" w14:textId="77777777" w:rsidR="000D3BBF" w:rsidRDefault="000D3BBF" w:rsidP="000D3BBF">
      <w:r>
        <w:t>GLUPRT,0.08964760000000407,0.00016222131848438732</w:t>
      </w:r>
    </w:p>
    <w:p w14:paraId="504430AB" w14:textId="77777777" w:rsidR="000D3BBF" w:rsidRDefault="000D3BBF" w:rsidP="000D3BBF">
      <w:r>
        <w:t>GLXCL,0.0,0.5838866394558202</w:t>
      </w:r>
    </w:p>
    <w:p w14:paraId="630BEE61" w14:textId="77777777" w:rsidR="000D3BBF" w:rsidRDefault="000D3BBF" w:rsidP="000D3BBF">
      <w:r>
        <w:t>GLYCK,0.0,0.5828866394558438</w:t>
      </w:r>
    </w:p>
    <w:p w14:paraId="5BC4EC68" w14:textId="77777777" w:rsidR="000D3BBF" w:rsidRDefault="000D3BBF" w:rsidP="000D3BBF">
      <w:r>
        <w:t>GLYCL,0.010920900000001992,0.0002593530357070106</w:t>
      </w:r>
    </w:p>
    <w:p w14:paraId="2CAE4493" w14:textId="77777777" w:rsidR="000D3BBF" w:rsidRDefault="000D3BBF" w:rsidP="000D3BBF">
      <w:r>
        <w:t>GND,0.7056018925000014,1.1817751549348996</w:t>
      </w:r>
    </w:p>
    <w:p w14:paraId="3489795E" w14:textId="77777777" w:rsidR="000D3BBF" w:rsidRDefault="000D3BBF" w:rsidP="000D3BBF">
      <w:r>
        <w:t>H2Otex,-9.914783537500057,2.926062999958671</w:t>
      </w:r>
    </w:p>
    <w:p w14:paraId="1901ED4F" w14:textId="77777777" w:rsidR="000D3BBF" w:rsidRDefault="000D3BBF" w:rsidP="000D3BBF">
      <w:r>
        <w:t>H2Otpp,-9.914783537500059,2.926562999959196</w:t>
      </w:r>
    </w:p>
    <w:p w14:paraId="79F9A139" w14:textId="77777777" w:rsidR="000D3BBF" w:rsidRDefault="000D3BBF" w:rsidP="000D3BBF">
      <w:r>
        <w:t>HCO3E,0.10516900000000409,0.01568242131756772</w:t>
      </w:r>
    </w:p>
    <w:p w14:paraId="78AB0A61" w14:textId="77777777" w:rsidR="000D3BBF" w:rsidRDefault="000D3BBF" w:rsidP="000D3BBF">
      <w:r>
        <w:t>HXAND,0.0,1.5477710132307934</w:t>
      </w:r>
    </w:p>
    <w:p w14:paraId="54BA230C" w14:textId="77777777" w:rsidR="000D3BBF" w:rsidRDefault="000D3BBF" w:rsidP="000D3BBF">
      <w:r>
        <w:t>HXPRT,0.0,0.08848697868177395</w:t>
      </w:r>
    </w:p>
    <w:p w14:paraId="03DF6E49" w14:textId="77777777" w:rsidR="000D3BBF" w:rsidRDefault="000D3BBF" w:rsidP="000D3BBF">
      <w:r>
        <w:t>Htex,-1.8376463999999728,4.712933054357283</w:t>
      </w:r>
    </w:p>
    <w:p w14:paraId="2D96A1B7" w14:textId="77777777" w:rsidR="000D3BBF" w:rsidRDefault="000D3BBF" w:rsidP="000D3BBF">
      <w:r>
        <w:t>ICDHyr,1.2398589150000043,0.21472739999803792</w:t>
      </w:r>
    </w:p>
    <w:p w14:paraId="06C6AFFE" w14:textId="77777777" w:rsidR="000D3BBF" w:rsidRDefault="000D3BBF" w:rsidP="000D3BBF">
      <w:r>
        <w:t>IMPC,-0.10855060000000409,-0.019065221318303818</w:t>
      </w:r>
    </w:p>
    <w:p w14:paraId="0F5A53D5" w14:textId="77777777" w:rsidR="000D3BBF" w:rsidRDefault="000D3BBF" w:rsidP="000D3BBF">
      <w:r>
        <w:t>INSt2pp_copy1,0.0,1.6362093919118714</w:t>
      </w:r>
    </w:p>
    <w:p w14:paraId="174EBA78" w14:textId="77777777" w:rsidR="000D3BBF" w:rsidRDefault="000D3BBF" w:rsidP="000D3BBF">
      <w:r>
        <w:t>INStex,0.0,1.6372093919123025</w:t>
      </w:r>
    </w:p>
    <w:p w14:paraId="425447E3" w14:textId="77777777" w:rsidR="000D3BBF" w:rsidRDefault="000D3BBF" w:rsidP="000D3BBF">
      <w:r>
        <w:t>MALS,0.0001338000000000684,0.38013153431915225</w:t>
      </w:r>
    </w:p>
    <w:p w14:paraId="3656B571" w14:textId="77777777" w:rsidR="000D3BBF" w:rsidRDefault="000D3BBF" w:rsidP="000D3BBF">
      <w:r>
        <w:t>MDH,1.233197915000013,2.0456121688676996</w:t>
      </w:r>
    </w:p>
    <w:p w14:paraId="377B920F" w14:textId="77777777" w:rsidR="000D3BBF" w:rsidRDefault="000D3BBF" w:rsidP="000D3BBF">
      <w:r>
        <w:t>MOX,0.00032519999999967104,-1.5474442132307933</w:t>
      </w:r>
    </w:p>
    <w:p w14:paraId="1A9F1368" w14:textId="77777777" w:rsidR="000D3BBF" w:rsidRDefault="000D3BBF" w:rsidP="000D3BBF">
      <w:r>
        <w:t>MTHFC,0.1977522000000081,0.08603372738974091</w:t>
      </w:r>
    </w:p>
    <w:p w14:paraId="63B83AF8" w14:textId="77777777" w:rsidR="000D3BBF" w:rsidRDefault="000D3BBF" w:rsidP="000D3BBF">
      <w:r>
        <w:t>MTHFD,0.1977522000000081,0.08603372738974091</w:t>
      </w:r>
    </w:p>
    <w:p w14:paraId="2DBB3328" w14:textId="77777777" w:rsidR="000D3BBF" w:rsidRDefault="000D3BBF" w:rsidP="000D3BBF">
      <w:r>
        <w:t>NADH16pp,7.319156560000027,7.15607128078073</w:t>
      </w:r>
    </w:p>
    <w:p w14:paraId="01A65110" w14:textId="77777777" w:rsidR="000D3BBF" w:rsidRDefault="000D3BBF" w:rsidP="000D3BBF">
      <w:r>
        <w:t>NH4tex,2.160164800000022,-4.388998167658084</w:t>
      </w:r>
    </w:p>
    <w:p w14:paraId="648089E2" w14:textId="77777777" w:rsidR="000D3BBF" w:rsidRDefault="000D3BBF" w:rsidP="000D3BBF">
      <w:r>
        <w:t>NH4tpp,2.160164800000022,-4.388998167658084</w:t>
      </w:r>
    </w:p>
    <w:p w14:paraId="32369059" w14:textId="77777777" w:rsidR="000D3BBF" w:rsidRDefault="000D3BBF" w:rsidP="000D3BBF">
      <w:r>
        <w:t>O2tex,4.206049537500015,3.6459504827668296</w:t>
      </w:r>
    </w:p>
    <w:p w14:paraId="724C8530" w14:textId="77777777" w:rsidR="000D3BBF" w:rsidRDefault="000D3BBF" w:rsidP="000D3BBF">
      <w:r>
        <w:t>O2tpp,4.206049537500015,3.64570048276683</w:t>
      </w:r>
    </w:p>
    <w:p w14:paraId="7C9E80FD" w14:textId="77777777" w:rsidR="000D3BBF" w:rsidRDefault="000D3BBF" w:rsidP="000D3BBF">
      <w:r>
        <w:t>PDH,1.8733075150000043,1.2281725343091872</w:t>
      </w:r>
    </w:p>
    <w:p w14:paraId="67C7622B" w14:textId="77777777" w:rsidR="000D3BBF" w:rsidRDefault="000D3BBF" w:rsidP="000D3BBF">
      <w:r>
        <w:t>PFK,1.2128609358333324,0.002253053383577397</w:t>
      </w:r>
    </w:p>
    <w:p w14:paraId="670DF9FD" w14:textId="77777777" w:rsidR="000D3BBF" w:rsidRDefault="000D3BBF" w:rsidP="000D3BBF">
      <w:r>
        <w:t>PGCD,0.34363450000000595,0.2424875026727369</w:t>
      </w:r>
    </w:p>
    <w:p w14:paraId="1E3C4E1B" w14:textId="77777777" w:rsidR="000D3BBF" w:rsidRDefault="000D3BBF" w:rsidP="000D3BBF">
      <w:r>
        <w:t>PGI,1.434816097083335,-1.182775154934876</w:t>
      </w:r>
    </w:p>
    <w:p w14:paraId="0A8D2A91" w14:textId="77777777" w:rsidR="000D3BBF" w:rsidRDefault="000D3BBF" w:rsidP="000D3BBF">
      <w:r>
        <w:t>PGK,-3.564233014999997,-1.8526319348826767</w:t>
      </w:r>
    </w:p>
    <w:p w14:paraId="64A6BE76" w14:textId="77777777" w:rsidR="000D3BBF" w:rsidRDefault="000D3BBF" w:rsidP="000D3BBF">
      <w:r>
        <w:t>PGL,0.7056018925000015,1.182775154934876</w:t>
      </w:r>
    </w:p>
    <w:p w14:paraId="6BE5A123" w14:textId="77777777" w:rsidR="000D3BBF" w:rsidRDefault="000D3BBF" w:rsidP="000D3BBF">
      <w:r>
        <w:t>PGM,-3.2205985149999905,-2.193031071665784</w:t>
      </w:r>
    </w:p>
    <w:p w14:paraId="6363A79C" w14:textId="77777777" w:rsidR="000D3BBF" w:rsidRDefault="000D3BBF" w:rsidP="000D3BBF">
      <w:r>
        <w:t>PPC,0.5918716000000012,0.21456086567878918</w:t>
      </w:r>
    </w:p>
    <w:p w14:paraId="0121FB18" w14:textId="77777777" w:rsidR="000D3BBF" w:rsidRDefault="000D3BBF" w:rsidP="000D3BBF">
      <w:r>
        <w:t>PPM,-0.00013460000000000268,1.6351671919726571</w:t>
      </w:r>
    </w:p>
    <w:p w14:paraId="0FAA7F05" w14:textId="77777777" w:rsidR="000D3BBF" w:rsidRDefault="000D3BBF" w:rsidP="000D3BBF">
      <w:r>
        <w:t>PRAGSr,0.08964760000000409,0.00016222131848438732</w:t>
      </w:r>
    </w:p>
    <w:p w14:paraId="1AD7983E" w14:textId="77777777" w:rsidR="000D3BBF" w:rsidRDefault="000D3BBF" w:rsidP="000D3BBF">
      <w:r>
        <w:t>PRAIS,0.08964760000000409,0.00016222131848438732</w:t>
      </w:r>
    </w:p>
    <w:p w14:paraId="5BF8550E" w14:textId="77777777" w:rsidR="000D3BBF" w:rsidRDefault="000D3BBF" w:rsidP="000D3BBF">
      <w:r>
        <w:t>PRASCSi,0.0896030000000041,0.00011762131848438732</w:t>
      </w:r>
    </w:p>
    <w:p w14:paraId="60E3EA11" w14:textId="77777777" w:rsidR="000D3BBF" w:rsidRDefault="000D3BBF" w:rsidP="000D3BBF">
      <w:r>
        <w:t>PRFGS,0.08964760000000407,0.00016222131848438732</w:t>
      </w:r>
    </w:p>
    <w:p w14:paraId="22976698" w14:textId="77777777" w:rsidR="000D3BBF" w:rsidRDefault="000D3BBF" w:rsidP="000D3BBF">
      <w:r>
        <w:t>PSERT,0.343634500000006,0.2424875026727369</w:t>
      </w:r>
    </w:p>
    <w:p w14:paraId="25479596" w14:textId="77777777" w:rsidR="000D3BBF" w:rsidRDefault="000D3BBF" w:rsidP="000D3BBF">
      <w:r>
        <w:t>PSP_L,0.343634500000006,0.2424875026727369</w:t>
      </w:r>
    </w:p>
    <w:p w14:paraId="46425017" w14:textId="77777777" w:rsidR="000D3BBF" w:rsidRDefault="000D3BBF" w:rsidP="000D3BBF">
      <w:r>
        <w:t>PUNP5,0.0,1.6362579919125673</w:t>
      </w:r>
    </w:p>
    <w:p w14:paraId="79076FD3" w14:textId="77777777" w:rsidR="000D3BBF" w:rsidRDefault="000D3BBF" w:rsidP="000D3BBF">
      <w:r>
        <w:t>PYK,0.0,1.4901612805716673</w:t>
      </w:r>
    </w:p>
    <w:p w14:paraId="2D59D9F4" w14:textId="77777777" w:rsidR="000D3BBF" w:rsidRDefault="000D3BBF" w:rsidP="000D3BBF">
      <w:r>
        <w:t>RPE,0.31519592833333127,1.7241792979012962</w:t>
      </w:r>
    </w:p>
    <w:p w14:paraId="6B0B397C" w14:textId="77777777" w:rsidR="000D3BBF" w:rsidRDefault="000D3BBF" w:rsidP="000D3BBF">
      <w:r>
        <w:t>RPI,-0.38244516416667035,0.5503649429659383</w:t>
      </w:r>
    </w:p>
    <w:p w14:paraId="28A92DB4" w14:textId="77777777" w:rsidR="000D3BBF" w:rsidRDefault="000D3BBF" w:rsidP="000D3BBF">
      <w:r>
        <w:t>SUCDi,1.024954315000004,0.00026759999999999284</w:t>
      </w:r>
    </w:p>
    <w:p w14:paraId="7D4B1C57" w14:textId="77777777" w:rsidR="000D3BBF" w:rsidRDefault="000D3BBF" w:rsidP="000D3BBF">
      <w:r>
        <w:t>SUCOAS,-0.9198485150000041,0.10497239999804414</w:t>
      </w:r>
    </w:p>
    <w:p w14:paraId="458B4086" w14:textId="77777777" w:rsidR="000D3BBF" w:rsidRDefault="000D3BBF" w:rsidP="000D3BBF">
      <w:r>
        <w:t>TALA,0.0,0.7034916847839086</w:t>
      </w:r>
    </w:p>
    <w:p w14:paraId="0A372588" w14:textId="77777777" w:rsidR="000D3BBF" w:rsidRDefault="000D3BBF" w:rsidP="000D3BBF">
      <w:r>
        <w:t>TKT1,0.1957321641666656,0.9002238489505416</w:t>
      </w:r>
    </w:p>
    <w:p w14:paraId="00A78583" w14:textId="77777777" w:rsidR="000D3BBF" w:rsidRDefault="000D3BBF" w:rsidP="000D3BBF">
      <w:r>
        <w:t>TKT2,0.11946376416666554,0.8239554489507546</w:t>
      </w:r>
    </w:p>
    <w:p w14:paraId="35B9A16C" w14:textId="77777777" w:rsidR="000D3BBF" w:rsidRDefault="000D3BBF" w:rsidP="000D3BBF">
      <w:r>
        <w:t>TPI,1.7028532254166657,0.4942469429670536</w:t>
      </w:r>
    </w:p>
    <w:p w14:paraId="2D7273DE" w14:textId="77777777" w:rsidR="000D3BBF" w:rsidRDefault="000D3BBF" w:rsidP="000D3BBF">
      <w:r>
        <w:t>TRSARr,0.0,0.5838866394558202</w:t>
      </w:r>
    </w:p>
    <w:p w14:paraId="1AD3E378" w14:textId="77777777" w:rsidR="000D3BBF" w:rsidRDefault="000D3BBF" w:rsidP="000D3BBF">
      <w:r>
        <w:t>UGLYCH,0.0,1.5477710132307934</w:t>
      </w:r>
    </w:p>
    <w:p w14:paraId="4DCA2193" w14:textId="77777777" w:rsidR="000D3BBF" w:rsidRDefault="000D3BBF" w:rsidP="000D3BBF">
      <w:r>
        <w:t>URIC,0.0,1.5477710132307934</w:t>
      </w:r>
    </w:p>
    <w:p w14:paraId="5E76D9F8" w14:textId="77777777" w:rsidR="000D3BBF" w:rsidRDefault="000D3BBF" w:rsidP="000D3BBF">
      <w:r>
        <w:t>XAND,0.0,1.5477710132307934</w:t>
      </w:r>
    </w:p>
    <w:p w14:paraId="1094E992" w14:textId="77777777" w:rsidR="000D3BBF" w:rsidRDefault="000D3BBF" w:rsidP="000D3BBF">
      <w:r>
        <w:t xml:space="preserve">82 reacctions require a flux change for the evolution of the ins consumer </w:t>
      </w:r>
    </w:p>
    <w:p w14:paraId="3BD13DC9" w14:textId="77777777" w:rsidR="000D3BBF" w:rsidRDefault="000D3BBF" w:rsidP="000D3BBF">
      <w:r>
        <w:t xml:space="preserve">....................................................... </w:t>
      </w:r>
    </w:p>
    <w:p w14:paraId="653C2740" w14:textId="77777777" w:rsidR="000D3BBF" w:rsidRDefault="000D3BBF" w:rsidP="000D3BBF">
      <w:r>
        <w:t xml:space="preserve">....................................................... </w:t>
      </w:r>
    </w:p>
    <w:p w14:paraId="4FBABD48" w14:textId="77777777" w:rsidR="000D3BBF" w:rsidRDefault="000D3BBF" w:rsidP="000D3BBF">
      <w:r>
        <w:t>lac__D</w:t>
      </w:r>
    </w:p>
    <w:p w14:paraId="49FC56BC" w14:textId="77777777" w:rsidR="000D3BBF" w:rsidRDefault="000D3BBF" w:rsidP="000D3BBF">
      <w:r>
        <w:t xml:space="preserve">....................................................... </w:t>
      </w:r>
    </w:p>
    <w:p w14:paraId="7098537E" w14:textId="77777777" w:rsidR="000D3BBF" w:rsidRDefault="000D3BBF" w:rsidP="000D3BBF">
      <w:r>
        <w:t>ACONTa,1.2398589150000043,2.022244419476178</w:t>
      </w:r>
    </w:p>
    <w:p w14:paraId="1EC809E1" w14:textId="77777777" w:rsidR="000D3BBF" w:rsidRDefault="000D3BBF" w:rsidP="000D3BBF">
      <w:r>
        <w:t>ACONTb,1.2398589150000041,2.022244419476178</w:t>
      </w:r>
    </w:p>
    <w:p w14:paraId="7B2FAF03" w14:textId="77777777" w:rsidR="000D3BBF" w:rsidRDefault="000D3BBF" w:rsidP="000D3BBF">
      <w:r>
        <w:t>ADK1,0.524992600000009,1.5028961338616351</w:t>
      </w:r>
    </w:p>
    <w:p w14:paraId="6F5A01B8" w14:textId="77777777" w:rsidR="000D3BBF" w:rsidRDefault="000D3BBF" w:rsidP="000D3BBF">
      <w:r>
        <w:t>AKGDH,1.024820515000004,1.2153344194769136</w:t>
      </w:r>
    </w:p>
    <w:p w14:paraId="6B00E4F4" w14:textId="77777777" w:rsidR="000D3BBF" w:rsidRDefault="000D3BBF" w:rsidP="000D3BBF">
      <w:r>
        <w:t>ATPS4rpp,13.370320970000053,17.79849818050132</w:t>
      </w:r>
    </w:p>
    <w:p w14:paraId="1C5C6140" w14:textId="77777777" w:rsidR="000D3BBF" w:rsidRDefault="000D3BBF" w:rsidP="000D3BBF">
      <w:r>
        <w:t>CO2tex,-4.632830737500008,-6.241622660020868</w:t>
      </w:r>
    </w:p>
    <w:p w14:paraId="1F0B8A6D" w14:textId="77777777" w:rsidR="000D3BBF" w:rsidRDefault="000D3BBF" w:rsidP="000D3BBF">
      <w:r>
        <w:t>CO2tpp,-4.632830737500008,-6.241622660020868</w:t>
      </w:r>
    </w:p>
    <w:p w14:paraId="18CA3797" w14:textId="77777777" w:rsidR="000D3BBF" w:rsidRDefault="000D3BBF" w:rsidP="000D3BBF">
      <w:r>
        <w:t>CS,1.2398589150000043,2.022244419476178</w:t>
      </w:r>
    </w:p>
    <w:p w14:paraId="20C353FB" w14:textId="77777777" w:rsidR="000D3BBF" w:rsidRDefault="000D3BBF" w:rsidP="000D3BBF">
      <w:r>
        <w:t>CYTBO3_4pp,8.410403675000031,11.627987520056742</w:t>
      </w:r>
    </w:p>
    <w:p w14:paraId="00797989" w14:textId="77777777" w:rsidR="000D3BBF" w:rsidRDefault="000D3BBF" w:rsidP="000D3BBF">
      <w:r>
        <w:t>D_LACt2pp,0.0,4.817099953329375</w:t>
      </w:r>
    </w:p>
    <w:p w14:paraId="4F383CD5" w14:textId="77777777" w:rsidR="000D3BBF" w:rsidRDefault="000D3BBF" w:rsidP="000D3BBF">
      <w:r>
        <w:t>D_LACtex,0.0,4.817099953329375</w:t>
      </w:r>
    </w:p>
    <w:p w14:paraId="3B829CD5" w14:textId="77777777" w:rsidR="000D3BBF" w:rsidRDefault="000D3BBF" w:rsidP="000D3BBF">
      <w:r>
        <w:t>DHAPT,0.32252132541666795,0.0</w:t>
      </w:r>
    </w:p>
    <w:p w14:paraId="1CC77A70" w14:textId="77777777" w:rsidR="000D3BBF" w:rsidRDefault="000D3BBF" w:rsidP="000D3BBF">
      <w:r>
        <w:t>ENO,3.220598515000006,-0.8141159338648309</w:t>
      </w:r>
    </w:p>
    <w:p w14:paraId="2BB0D31C" w14:textId="77777777" w:rsidR="000D3BBF" w:rsidRDefault="000D3BBF" w:rsidP="000D3BBF">
      <w:r>
        <w:t>F6PA,0.32252132541666795,0.0</w:t>
      </w:r>
    </w:p>
    <w:p w14:paraId="399FAA65" w14:textId="77777777" w:rsidR="000D3BBF" w:rsidRDefault="000D3BBF" w:rsidP="000D3BBF">
      <w:r>
        <w:t>FBA,1.2128609358333324,-0.17410293333249977</w:t>
      </w:r>
    </w:p>
    <w:p w14:paraId="3D58BAA2" w14:textId="77777777" w:rsidR="000D3BBF" w:rsidRDefault="000D3BBF" w:rsidP="000D3BBF">
      <w:r>
        <w:t>FBA3,0.19573216416666564,0.0</w:t>
      </w:r>
    </w:p>
    <w:p w14:paraId="0FFCBFCE" w14:textId="77777777" w:rsidR="000D3BBF" w:rsidRDefault="000D3BBF" w:rsidP="000D3BBF">
      <w:r>
        <w:t>FBP,0.0,0.17410293333249977</w:t>
      </w:r>
    </w:p>
    <w:p w14:paraId="6E570B57" w14:textId="77777777" w:rsidR="000D3BBF" w:rsidRDefault="000D3BBF" w:rsidP="000D3BBF">
      <w:r>
        <w:t>FTHFLi,0.0,0.02084179893238838</w:t>
      </w:r>
    </w:p>
    <w:p w14:paraId="1C5AE9B7" w14:textId="77777777" w:rsidR="000D3BBF" w:rsidRDefault="000D3BBF" w:rsidP="000D3BBF">
      <w:r>
        <w:t>FUM,1.2333893150000121,2.015774819475597</w:t>
      </w:r>
    </w:p>
    <w:p w14:paraId="66C4D48A" w14:textId="77777777" w:rsidR="000D3BBF" w:rsidRDefault="000D3BBF" w:rsidP="000D3BBF">
      <w:r>
        <w:t>G6PDH2r,0.7056018925000015,0.0</w:t>
      </w:r>
    </w:p>
    <w:p w14:paraId="281AA1C7" w14:textId="77777777" w:rsidR="000D3BBF" w:rsidRDefault="000D3BBF" w:rsidP="000D3BBF">
      <w:r>
        <w:t>GAPD,3.5642330149999975,-0.4814023333311967</w:t>
      </w:r>
    </w:p>
    <w:p w14:paraId="20BD1B7F" w14:textId="77777777" w:rsidR="000D3BBF" w:rsidRDefault="000D3BBF" w:rsidP="000D3BBF">
      <w:r>
        <w:t>GLCptspp,2.1404179895833364,0.0</w:t>
      </w:r>
    </w:p>
    <w:p w14:paraId="11D4A690" w14:textId="77777777" w:rsidR="000D3BBF" w:rsidRDefault="000D3BBF" w:rsidP="000D3BBF">
      <w:r>
        <w:t>GLCtex_copy1,2.1404179895833364,0.0</w:t>
      </w:r>
    </w:p>
    <w:p w14:paraId="2606AA78" w14:textId="77777777" w:rsidR="000D3BBF" w:rsidRDefault="000D3BBF" w:rsidP="000D3BBF">
      <w:r>
        <w:t>GLYCL,0.010920900000001992,5.338069153371094e-10</w:t>
      </w:r>
    </w:p>
    <w:p w14:paraId="68C6945C" w14:textId="77777777" w:rsidR="000D3BBF" w:rsidRDefault="000D3BBF" w:rsidP="000D3BBF">
      <w:r>
        <w:t>GND,0.7056018925000014,0.0</w:t>
      </w:r>
    </w:p>
    <w:p w14:paraId="2536744D" w14:textId="77777777" w:rsidR="000D3BBF" w:rsidRDefault="000D3BBF" w:rsidP="000D3BBF">
      <w:r>
        <w:t>H2Otex,-9.914783537500057,-11.523575460013921</w:t>
      </w:r>
    </w:p>
    <w:p w14:paraId="35187083" w14:textId="77777777" w:rsidR="000D3BBF" w:rsidRDefault="000D3BBF" w:rsidP="000D3BBF">
      <w:r>
        <w:t>H2Otpp,-9.914783537500059,-11.523575460013442</w:t>
      </w:r>
    </w:p>
    <w:p w14:paraId="05A11075" w14:textId="77777777" w:rsidR="000D3BBF" w:rsidRDefault="000D3BBF" w:rsidP="000D3BBF">
      <w:r>
        <w:t>Htex,-1.8376463999999728,2.9794535533317763</w:t>
      </w:r>
    </w:p>
    <w:p w14:paraId="0F011B32" w14:textId="77777777" w:rsidR="000D3BBF" w:rsidRDefault="000D3BBF" w:rsidP="000D3BBF">
      <w:r>
        <w:t>ICDHyr,1.2398589150000043,1.4303728194769318</w:t>
      </w:r>
    </w:p>
    <w:p w14:paraId="387CF39A" w14:textId="77777777" w:rsidR="000D3BBF" w:rsidRDefault="000D3BBF" w:rsidP="000D3BBF">
      <w:r>
        <w:t>ICL,0.0,0.5918715999992461</w:t>
      </w:r>
    </w:p>
    <w:p w14:paraId="2C9A3BC1" w14:textId="77777777" w:rsidR="000D3BBF" w:rsidRDefault="000D3BBF" w:rsidP="000D3BBF">
      <w:r>
        <w:t>LDH_D,0.0,4.817099953328895</w:t>
      </w:r>
    </w:p>
    <w:p w14:paraId="33F328AA" w14:textId="77777777" w:rsidR="000D3BBF" w:rsidRDefault="000D3BBF" w:rsidP="000D3BBF">
      <w:r>
        <w:t>MALS,0.0001338000000000684,0.5920053999992461</w:t>
      </w:r>
    </w:p>
    <w:p w14:paraId="126BDB86" w14:textId="77777777" w:rsidR="000D3BBF" w:rsidRDefault="000D3BBF" w:rsidP="000D3BBF">
      <w:r>
        <w:t>MDH,1.233197915000013,2.607455019474843</w:t>
      </w:r>
    </w:p>
    <w:p w14:paraId="4ED16E62" w14:textId="77777777" w:rsidR="000D3BBF" w:rsidRDefault="000D3BBF" w:rsidP="000D3BBF">
      <w:r>
        <w:t>MTHFC,0.1977522000000081,0.17591040106761582</w:t>
      </w:r>
    </w:p>
    <w:p w14:paraId="5384831C" w14:textId="77777777" w:rsidR="000D3BBF" w:rsidRDefault="000D3BBF" w:rsidP="000D3BBF">
      <w:r>
        <w:t>MTHFD,0.1977522000000081,0.17591040106761582</w:t>
      </w:r>
    </w:p>
    <w:p w14:paraId="1DA6BD63" w14:textId="77777777" w:rsidR="000D3BBF" w:rsidRDefault="000D3BBF" w:rsidP="000D3BBF">
      <w:r>
        <w:t>NADH16pp,7.319156560000027,9.752354900580581</w:t>
      </w:r>
    </w:p>
    <w:p w14:paraId="20BC4E3E" w14:textId="77777777" w:rsidR="000D3BBF" w:rsidRDefault="000D3BBF" w:rsidP="000D3BBF">
      <w:r>
        <w:t>O2tex,4.206049537500015,5.81484146002837</w:t>
      </w:r>
    </w:p>
    <w:p w14:paraId="73125ABD" w14:textId="77777777" w:rsidR="000D3BBF" w:rsidRDefault="000D3BBF" w:rsidP="000D3BBF">
      <w:r>
        <w:t>O2tpp,4.206049537500015,5.81484146002837</w:t>
      </w:r>
    </w:p>
    <w:p w14:paraId="22300A09" w14:textId="77777777" w:rsidR="000D3BBF" w:rsidRDefault="000D3BBF" w:rsidP="000D3BBF">
      <w:r>
        <w:t>PDH,1.8733075150000043,3.225722820533627</w:t>
      </w:r>
    </w:p>
    <w:p w14:paraId="27FDBB09" w14:textId="77777777" w:rsidR="000D3BBF" w:rsidRDefault="000D3BBF" w:rsidP="000D3BBF">
      <w:r>
        <w:t>PFK,1.2128609358333324,0.0</w:t>
      </w:r>
    </w:p>
    <w:p w14:paraId="4BFD11D9" w14:textId="77777777" w:rsidR="000D3BBF" w:rsidRDefault="000D3BBF" w:rsidP="000D3BBF">
      <w:r>
        <w:t>PFK_3,0.19573216416666564,0.0</w:t>
      </w:r>
    </w:p>
    <w:p w14:paraId="46A299E8" w14:textId="77777777" w:rsidR="000D3BBF" w:rsidRDefault="000D3BBF" w:rsidP="000D3BBF">
      <w:r>
        <w:t>PFL,0.0,0.021841798932388457</w:t>
      </w:r>
    </w:p>
    <w:p w14:paraId="66F73E95" w14:textId="77777777" w:rsidR="000D3BBF" w:rsidRDefault="000D3BBF" w:rsidP="000D3BBF">
      <w:r>
        <w:t>PGCD,0.34363450000000595,0.3327136005336342</w:t>
      </w:r>
    </w:p>
    <w:p w14:paraId="3628CA26" w14:textId="77777777" w:rsidR="000D3BBF" w:rsidRDefault="000D3BBF" w:rsidP="000D3BBF">
      <w:r>
        <w:t>PGI,1.434816097083335,0.0</w:t>
      </w:r>
    </w:p>
    <w:p w14:paraId="55DFDC7C" w14:textId="77777777" w:rsidR="000D3BBF" w:rsidRDefault="000D3BBF" w:rsidP="000D3BBF">
      <w:r>
        <w:t>PGK,-3.564233014999997,0.4814023333311967</w:t>
      </w:r>
    </w:p>
    <w:p w14:paraId="081A623C" w14:textId="77777777" w:rsidR="000D3BBF" w:rsidRDefault="000D3BBF" w:rsidP="000D3BBF">
      <w:r>
        <w:t>PGL,0.7056018925000015,0.0</w:t>
      </w:r>
    </w:p>
    <w:p w14:paraId="77373B76" w14:textId="77777777" w:rsidR="000D3BBF" w:rsidRDefault="000D3BBF" w:rsidP="000D3BBF">
      <w:r>
        <w:t>PGM,-3.2205985149999905,0.8141159338648309</w:t>
      </w:r>
    </w:p>
    <w:p w14:paraId="1CF10964" w14:textId="77777777" w:rsidR="000D3BBF" w:rsidRDefault="000D3BBF" w:rsidP="000D3BBF">
      <w:r>
        <w:t>PPC,0.5918716000000012,0.0</w:t>
      </w:r>
    </w:p>
    <w:p w14:paraId="66020DFA" w14:textId="77777777" w:rsidR="000D3BBF" w:rsidRDefault="000D3BBF" w:rsidP="000D3BBF">
      <w:r>
        <w:t>PPS,0.0,0.9799035338634665</w:t>
      </w:r>
    </w:p>
    <w:p w14:paraId="77DF290D" w14:textId="77777777" w:rsidR="000D3BBF" w:rsidRDefault="000D3BBF" w:rsidP="000D3BBF">
      <w:r>
        <w:t>PSERT,0.343634500000006,0.3327136005336342</w:t>
      </w:r>
    </w:p>
    <w:p w14:paraId="4736D3E1" w14:textId="77777777" w:rsidR="000D3BBF" w:rsidRDefault="000D3BBF" w:rsidP="000D3BBF">
      <w:r>
        <w:t>PSP_L,0.343634500000006,0.3327136005336342</w:t>
      </w:r>
    </w:p>
    <w:p w14:paraId="1D6B37D5" w14:textId="77777777" w:rsidR="000D3BBF" w:rsidRDefault="000D3BBF" w:rsidP="000D3BBF">
      <w:r>
        <w:t>RPE,0.31519592833333127,-0.15520533333295808</w:t>
      </w:r>
    </w:p>
    <w:p w14:paraId="354998BB" w14:textId="77777777" w:rsidR="000D3BBF" w:rsidRDefault="000D3BBF" w:rsidP="000D3BBF">
      <w:r>
        <w:t>RPI,-0.38244516416667035,-0.14724453333341642</w:t>
      </w:r>
    </w:p>
    <w:p w14:paraId="63751A2B" w14:textId="77777777" w:rsidR="000D3BBF" w:rsidRDefault="000D3BBF" w:rsidP="000D3BBF">
      <w:r>
        <w:t>SUCDi,1.024954315000004,1.8093398194761596</w:t>
      </w:r>
    </w:p>
    <w:p w14:paraId="1E79D477" w14:textId="77777777" w:rsidR="000D3BBF" w:rsidRDefault="000D3BBF" w:rsidP="000D3BBF">
      <w:r>
        <w:t>SUCOAS,-0.9198485150000041,-1.1103624194769135</w:t>
      </w:r>
    </w:p>
    <w:p w14:paraId="42D8A1D6" w14:textId="77777777" w:rsidR="000D3BBF" w:rsidRDefault="000D3BBF" w:rsidP="000D3BBF">
      <w:r>
        <w:t>TALA,0.0,-0.03946846666658551</w:t>
      </w:r>
    </w:p>
    <w:p w14:paraId="0BC568F6" w14:textId="77777777" w:rsidR="000D3BBF" w:rsidRDefault="000D3BBF" w:rsidP="000D3BBF">
      <w:r>
        <w:t>THD2pp,0.0,1.2316107799834723</w:t>
      </w:r>
    </w:p>
    <w:p w14:paraId="2F584D28" w14:textId="77777777" w:rsidR="000D3BBF" w:rsidRDefault="000D3BBF" w:rsidP="000D3BBF">
      <w:r>
        <w:t>TKT1,0.1957321641666656,-0.03946846666658551</w:t>
      </w:r>
    </w:p>
    <w:p w14:paraId="6994BC50" w14:textId="77777777" w:rsidR="000D3BBF" w:rsidRDefault="000D3BBF" w:rsidP="000D3BBF">
      <w:r>
        <w:t>TKT2,0.11946376416666554,-0.11573686666637258</w:t>
      </w:r>
    </w:p>
    <w:p w14:paraId="0A093F87" w14:textId="77777777" w:rsidR="000D3BBF" w:rsidRDefault="000D3BBF" w:rsidP="000D3BBF">
      <w:r>
        <w:t>TPI,1.7028532254166657,-0.20236413333232445</w:t>
      </w:r>
    </w:p>
    <w:p w14:paraId="1FD6D831" w14:textId="77777777" w:rsidR="000D3BBF" w:rsidRDefault="000D3BBF" w:rsidP="000D3BBF">
      <w:r>
        <w:t xml:space="preserve">60 reacctions require a flux change for the evolution of the lac__D consumer </w:t>
      </w:r>
    </w:p>
    <w:p w14:paraId="1030817B" w14:textId="77777777" w:rsidR="000D3BBF" w:rsidRDefault="000D3BBF" w:rsidP="000D3BBF">
      <w:r>
        <w:t xml:space="preserve">....................................................... </w:t>
      </w:r>
    </w:p>
    <w:p w14:paraId="2FE40F92" w14:textId="77777777" w:rsidR="000D3BBF" w:rsidRDefault="000D3BBF" w:rsidP="000D3BBF">
      <w:r>
        <w:t xml:space="preserve">....................................................... </w:t>
      </w:r>
    </w:p>
    <w:p w14:paraId="5B361D3E" w14:textId="77777777" w:rsidR="000D3BBF" w:rsidRDefault="000D3BBF" w:rsidP="000D3BBF">
      <w:r>
        <w:t>lac__L</w:t>
      </w:r>
    </w:p>
    <w:p w14:paraId="460CBF1F" w14:textId="77777777" w:rsidR="000D3BBF" w:rsidRDefault="000D3BBF" w:rsidP="000D3BBF">
      <w:r>
        <w:t xml:space="preserve">....................................................... </w:t>
      </w:r>
    </w:p>
    <w:p w14:paraId="720CDBCE" w14:textId="77777777" w:rsidR="000D3BBF" w:rsidRDefault="000D3BBF" w:rsidP="000D3BBF">
      <w:r>
        <w:t>ACONTa,1.2398589150000043,2.3559462574728993</w:t>
      </w:r>
    </w:p>
    <w:p w14:paraId="72595BFA" w14:textId="77777777" w:rsidR="000D3BBF" w:rsidRDefault="000D3BBF" w:rsidP="000D3BBF">
      <w:r>
        <w:t>ACONTb,1.2398589150000041,2.3559462574728993</w:t>
      </w:r>
    </w:p>
    <w:p w14:paraId="692A869F" w14:textId="77777777" w:rsidR="000D3BBF" w:rsidRDefault="000D3BBF" w:rsidP="000D3BBF">
      <w:r>
        <w:t>ADK1,0.524992600000009,1.5120410821018129</w:t>
      </w:r>
    </w:p>
    <w:p w14:paraId="1F7B64E5" w14:textId="77777777" w:rsidR="000D3BBF" w:rsidRDefault="000D3BBF" w:rsidP="000D3BBF">
      <w:r>
        <w:t>AKGDH,1.024820515000004,1.549659857479575</w:t>
      </w:r>
    </w:p>
    <w:p w14:paraId="5BDA6494" w14:textId="77777777" w:rsidR="000D3BBF" w:rsidRDefault="000D3BBF" w:rsidP="000D3BBF">
      <w:r>
        <w:t>ATPS4rpp,13.370320970000053,17.462026451777504</w:t>
      </w:r>
    </w:p>
    <w:p w14:paraId="6451753A" w14:textId="77777777" w:rsidR="000D3BBF" w:rsidRDefault="000D3BBF" w:rsidP="000D3BBF">
      <w:r>
        <w:t>CO2tex,-4.632830737500008,-7.27340961965621</w:t>
      </w:r>
    </w:p>
    <w:p w14:paraId="240B2EC1" w14:textId="77777777" w:rsidR="000D3BBF" w:rsidRDefault="000D3BBF" w:rsidP="000D3BBF">
      <w:r>
        <w:t>CO2tpp,-4.632830737500008,-7.27340961965621</w:t>
      </w:r>
    </w:p>
    <w:p w14:paraId="5C0D5F2E" w14:textId="77777777" w:rsidR="000D3BBF" w:rsidRDefault="000D3BBF" w:rsidP="000D3BBF">
      <w:r>
        <w:t>CS,1.2398589150000043,2.3559462574728993</w:t>
      </w:r>
    </w:p>
    <w:p w14:paraId="080942FA" w14:textId="77777777" w:rsidR="000D3BBF" w:rsidRDefault="000D3BBF" w:rsidP="000D3BBF">
      <w:r>
        <w:t>CYTBO3_4pp,8.410403675000031,13.691622615685322</w:t>
      </w:r>
    </w:p>
    <w:p w14:paraId="665B2D6F" w14:textId="77777777" w:rsidR="000D3BBF" w:rsidRDefault="000D3BBF" w:rsidP="000D3BBF">
      <w:r>
        <w:t>DHAPT,0.32252132541666795,0.0</w:t>
      </w:r>
    </w:p>
    <w:p w14:paraId="52EAF981" w14:textId="77777777" w:rsidR="000D3BBF" w:rsidRDefault="000D3BBF" w:rsidP="000D3BBF">
      <w:r>
        <w:t>ENO,3.220598515000006,-0.8237584533502655</w:t>
      </w:r>
    </w:p>
    <w:p w14:paraId="1B729F36" w14:textId="77777777" w:rsidR="000D3BBF" w:rsidRDefault="000D3BBF" w:rsidP="000D3BBF">
      <w:r>
        <w:t>F6PA,0.32252132541666795,0.0</w:t>
      </w:r>
    </w:p>
    <w:p w14:paraId="175289D3" w14:textId="77777777" w:rsidR="000D3BBF" w:rsidRDefault="000D3BBF" w:rsidP="000D3BBF">
      <w:r>
        <w:t>FBA,1.2128609358333324,-0.17404059369912994</w:t>
      </w:r>
    </w:p>
    <w:p w14:paraId="547E27C3" w14:textId="77777777" w:rsidR="000D3BBF" w:rsidRDefault="000D3BBF" w:rsidP="000D3BBF">
      <w:r>
        <w:t>FBA3,0.19573216416666564,0.0</w:t>
      </w:r>
    </w:p>
    <w:p w14:paraId="06C841F4" w14:textId="77777777" w:rsidR="000D3BBF" w:rsidRDefault="000D3BBF" w:rsidP="000D3BBF">
      <w:r>
        <w:t>FBP,0.0,0.17404059369912994</w:t>
      </w:r>
    </w:p>
    <w:p w14:paraId="4B96E683" w14:textId="77777777" w:rsidR="000D3BBF" w:rsidRDefault="000D3BBF" w:rsidP="000D3BBF">
      <w:r>
        <w:t>FUM,1.2333893150000121,2.3496922385783297</w:t>
      </w:r>
    </w:p>
    <w:p w14:paraId="77160441" w14:textId="77777777" w:rsidR="000D3BBF" w:rsidRDefault="000D3BBF" w:rsidP="000D3BBF">
      <w:r>
        <w:t>G6PDH2r,0.7056018925000015,0.0</w:t>
      </w:r>
    </w:p>
    <w:p w14:paraId="22AE3B8F" w14:textId="77777777" w:rsidR="000D3BBF" w:rsidRDefault="000D3BBF" w:rsidP="000D3BBF">
      <w:r>
        <w:t>GAPD,3.5642330149999975,-0.4811238842479475</w:t>
      </w:r>
    </w:p>
    <w:p w14:paraId="112F9FDD" w14:textId="77777777" w:rsidR="000D3BBF" w:rsidRDefault="000D3BBF" w:rsidP="000D3BBF">
      <w:r>
        <w:t>GLCptspp,2.1404179895833364,0.0</w:t>
      </w:r>
    </w:p>
    <w:p w14:paraId="6B149CA0" w14:textId="77777777" w:rsidR="000D3BBF" w:rsidRDefault="000D3BBF" w:rsidP="000D3BBF">
      <w:r>
        <w:t>GLCtex_copy1,2.1404179895833364,0.0</w:t>
      </w:r>
    </w:p>
    <w:p w14:paraId="10C9A0F0" w14:textId="77777777" w:rsidR="000D3BBF" w:rsidRDefault="000D3BBF" w:rsidP="000D3BBF">
      <w:r>
        <w:t>GLYCL,0.010920900000001992,0.009968609447897764</w:t>
      </w:r>
    </w:p>
    <w:p w14:paraId="222FBF93" w14:textId="77777777" w:rsidR="000D3BBF" w:rsidRDefault="000D3BBF" w:rsidP="000D3BBF">
      <w:r>
        <w:t>GND,0.7056018925000014,0.0</w:t>
      </w:r>
    </w:p>
    <w:p w14:paraId="1CD54093" w14:textId="77777777" w:rsidR="000D3BBF" w:rsidRDefault="000D3BBF" w:rsidP="000D3BBF">
      <w:r>
        <w:t>H2Otex,-9.914783537500057,-12.55396030626838</w:t>
      </w:r>
    </w:p>
    <w:p w14:paraId="3C1AF688" w14:textId="77777777" w:rsidR="000D3BBF" w:rsidRDefault="000D3BBF" w:rsidP="000D3BBF">
      <w:r>
        <w:t>H2Otpp,-9.914783537500059,-12.55346030626814</w:t>
      </w:r>
    </w:p>
    <w:p w14:paraId="7170A2E9" w14:textId="77777777" w:rsidR="000D3BBF" w:rsidRDefault="000D3BBF" w:rsidP="000D3BBF">
      <w:r>
        <w:t>Htex,-1.8376463999999728,3.3241074773560584</w:t>
      </w:r>
    </w:p>
    <w:p w14:paraId="0926A6E1" w14:textId="77777777" w:rsidR="000D3BBF" w:rsidRDefault="000D3BBF" w:rsidP="000D3BBF">
      <w:r>
        <w:t>ICDHyr,1.2398589150000043,1.7643872574776132</w:t>
      </w:r>
    </w:p>
    <w:p w14:paraId="2ADCBE50" w14:textId="77777777" w:rsidR="000D3BBF" w:rsidRDefault="000D3BBF" w:rsidP="000D3BBF">
      <w:r>
        <w:t>ICL,0.0,0.5915589999952859</w:t>
      </w:r>
    </w:p>
    <w:p w14:paraId="717DBBDB" w14:textId="77777777" w:rsidR="000D3BBF" w:rsidRDefault="000D3BBF" w:rsidP="000D3BBF">
      <w:r>
        <w:t>L_LACD2,0.0,5.159008241708061</w:t>
      </w:r>
    </w:p>
    <w:p w14:paraId="7F9CB49E" w14:textId="77777777" w:rsidR="000D3BBF" w:rsidRDefault="000D3BBF" w:rsidP="000D3BBF">
      <w:r>
        <w:t>L_LACt2rpp,0.0,5.160008241708061</w:t>
      </w:r>
    </w:p>
    <w:p w14:paraId="39CA1F8A" w14:textId="77777777" w:rsidR="000D3BBF" w:rsidRDefault="000D3BBF" w:rsidP="000D3BBF">
      <w:r>
        <w:t>L_LACtex,0.0,5.160008241708061</w:t>
      </w:r>
    </w:p>
    <w:p w14:paraId="1A28BAA4" w14:textId="77777777" w:rsidR="000D3BBF" w:rsidRDefault="000D3BBF" w:rsidP="000D3BBF">
      <w:r>
        <w:t>MALS,0.0001338000000000684,0.591692799995286</w:t>
      </w:r>
    </w:p>
    <w:p w14:paraId="278CE053" w14:textId="77777777" w:rsidR="000D3BBF" w:rsidRDefault="000D3BBF" w:rsidP="000D3BBF">
      <w:r>
        <w:t>MDH,1.233197915000013,2.941103053822794</w:t>
      </w:r>
    </w:p>
    <w:p w14:paraId="62869336" w14:textId="77777777" w:rsidR="000D3BBF" w:rsidRDefault="000D3BBF" w:rsidP="000D3BBF">
      <w:r>
        <w:t>MTHFC,0.1977522000000081,0.19588950944988398</w:t>
      </w:r>
    </w:p>
    <w:p w14:paraId="5FCA6E42" w14:textId="77777777" w:rsidR="000D3BBF" w:rsidRDefault="000D3BBF" w:rsidP="000D3BBF">
      <w:r>
        <w:t>MTHFD,0.1977522000000081,0.19588950944988398</w:t>
      </w:r>
    </w:p>
    <w:p w14:paraId="73F4CC8A" w14:textId="77777777" w:rsidR="000D3BBF" w:rsidRDefault="000D3BBF" w:rsidP="000D3BBF">
      <w:r>
        <w:t>NADH16pp,7.319156560000027,6.323968916502402</w:t>
      </w:r>
    </w:p>
    <w:p w14:paraId="1157BFEC" w14:textId="77777777" w:rsidR="000D3BBF" w:rsidRDefault="000D3BBF" w:rsidP="000D3BBF">
      <w:r>
        <w:t>O2tex,4.206049537500015,6.8469091152563815</w:t>
      </w:r>
    </w:p>
    <w:p w14:paraId="6E6A88E3" w14:textId="77777777" w:rsidR="000D3BBF" w:rsidRDefault="000D3BBF" w:rsidP="000D3BBF">
      <w:r>
        <w:t>O2tpp,4.206049537500015,6.846659115256381</w:t>
      </w:r>
    </w:p>
    <w:p w14:paraId="08126999" w14:textId="77777777" w:rsidR="000D3BBF" w:rsidRDefault="000D3BBF" w:rsidP="000D3BBF">
      <w:r>
        <w:t>PDH,1.8733075150000043,3.579306385807426</w:t>
      </w:r>
    </w:p>
    <w:p w14:paraId="4569D33F" w14:textId="77777777" w:rsidR="000D3BBF" w:rsidRDefault="000D3BBF" w:rsidP="000D3BBF">
      <w:r>
        <w:t>PFK,1.2128609358333324,0.0</w:t>
      </w:r>
    </w:p>
    <w:p w14:paraId="07D9E85D" w14:textId="77777777" w:rsidR="000D3BBF" w:rsidRDefault="000D3BBF" w:rsidP="000D3BBF">
      <w:r>
        <w:t>PFK_3,0.19573216416666564,0.0</w:t>
      </w:r>
    </w:p>
    <w:p w14:paraId="4DB3EE68" w14:textId="77777777" w:rsidR="000D3BBF" w:rsidRDefault="000D3BBF" w:rsidP="000D3BBF">
      <w:r>
        <w:t>PFL,0.0,0.001767271654152025</w:t>
      </w:r>
    </w:p>
    <w:p w14:paraId="0ACDF595" w14:textId="77777777" w:rsidR="000D3BBF" w:rsidRDefault="000D3BBF" w:rsidP="000D3BBF">
      <w:r>
        <w:t>PGCD,0.34363450000000595,0.342634569102318</w:t>
      </w:r>
    </w:p>
    <w:p w14:paraId="1A531AE4" w14:textId="77777777" w:rsidR="000D3BBF" w:rsidRDefault="000D3BBF" w:rsidP="000D3BBF">
      <w:r>
        <w:t>PGI,1.434816097083335,0.0</w:t>
      </w:r>
    </w:p>
    <w:p w14:paraId="013B546E" w14:textId="77777777" w:rsidR="000D3BBF" w:rsidRDefault="000D3BBF" w:rsidP="000D3BBF">
      <w:r>
        <w:t>PGK,-3.564233014999997,0.4811238842479475</w:t>
      </w:r>
    </w:p>
    <w:p w14:paraId="5C22AAE5" w14:textId="77777777" w:rsidR="000D3BBF" w:rsidRDefault="000D3BBF" w:rsidP="000D3BBF">
      <w:r>
        <w:t>PGL,0.7056018925000015,0.0</w:t>
      </w:r>
    </w:p>
    <w:p w14:paraId="3902F01B" w14:textId="77777777" w:rsidR="000D3BBF" w:rsidRDefault="000D3BBF" w:rsidP="000D3BBF">
      <w:r>
        <w:t>PGM,-3.2205985149999905,0.8237584533502655</w:t>
      </w:r>
    </w:p>
    <w:p w14:paraId="40C203BD" w14:textId="77777777" w:rsidR="000D3BBF" w:rsidRDefault="000D3BBF" w:rsidP="000D3BBF">
      <w:r>
        <w:t>PPC,0.5918716000000012,0.0</w:t>
      </w:r>
    </w:p>
    <w:p w14:paraId="6E1651E2" w14:textId="77777777" w:rsidR="000D3BBF" w:rsidRDefault="000D3BBF" w:rsidP="000D3BBF">
      <w:r>
        <w:t>PPS,0.0,0.9895460533489012</w:t>
      </w:r>
    </w:p>
    <w:p w14:paraId="69503E57" w14:textId="77777777" w:rsidR="000D3BBF" w:rsidRDefault="000D3BBF" w:rsidP="000D3BBF">
      <w:r>
        <w:t>PSERT,0.343634500000006,0.342634569102318</w:t>
      </w:r>
    </w:p>
    <w:p w14:paraId="46747788" w14:textId="77777777" w:rsidR="000D3BBF" w:rsidRDefault="000D3BBF" w:rsidP="000D3BBF">
      <w:r>
        <w:t>PSP_L,0.343634500000006,0.342634569102318</w:t>
      </w:r>
    </w:p>
    <w:p w14:paraId="7D1A73C5" w14:textId="77777777" w:rsidR="000D3BBF" w:rsidRDefault="000D3BBF" w:rsidP="000D3BBF">
      <w:r>
        <w:t>RPE,0.31519592833333127,-0.15514299369958828</w:t>
      </w:r>
    </w:p>
    <w:p w14:paraId="7AD844D3" w14:textId="77777777" w:rsidR="000D3BBF" w:rsidRDefault="000D3BBF" w:rsidP="000D3BBF">
      <w:r>
        <w:t>RPI,-0.38244516416667035,-0.14718219370004665</w:t>
      </w:r>
    </w:p>
    <w:p w14:paraId="55D54105" w14:textId="77777777" w:rsidR="000D3BBF" w:rsidRDefault="000D3BBF" w:rsidP="000D3BBF">
      <w:r>
        <w:t>SUCDi,1.024954315000004,2.1424864574748606</w:t>
      </w:r>
    </w:p>
    <w:p w14:paraId="712C4C15" w14:textId="77777777" w:rsidR="000D3BBF" w:rsidRDefault="000D3BBF" w:rsidP="000D3BBF">
      <w:r>
        <w:t>SUCOAS,-0.9198485150000041,-1.4456874574815317</w:t>
      </w:r>
    </w:p>
    <w:p w14:paraId="4B6FB7B7" w14:textId="77777777" w:rsidR="000D3BBF" w:rsidRDefault="000D3BBF" w:rsidP="000D3BBF">
      <w:r>
        <w:t>TALA,0.0,-0.03943729684990059</w:t>
      </w:r>
    </w:p>
    <w:p w14:paraId="17E7CB83" w14:textId="77777777" w:rsidR="000D3BBF" w:rsidRDefault="000D3BBF" w:rsidP="000D3BBF">
      <w:r>
        <w:t>THD2pp,0.0,0.8867425905663059</w:t>
      </w:r>
    </w:p>
    <w:p w14:paraId="327726E0" w14:textId="77777777" w:rsidR="000D3BBF" w:rsidRDefault="000D3BBF" w:rsidP="000D3BBF">
      <w:r>
        <w:t>TKT1,0.1957321641666656,-0.03943729684990059</w:t>
      </w:r>
    </w:p>
    <w:p w14:paraId="201B2164" w14:textId="77777777" w:rsidR="000D3BBF" w:rsidRDefault="000D3BBF" w:rsidP="000D3BBF">
      <w:r>
        <w:t>TKT2,0.11946376416666554,-0.11570569684968768</w:t>
      </w:r>
    </w:p>
    <w:p w14:paraId="4BDCADC7" w14:textId="77777777" w:rsidR="000D3BBF" w:rsidRDefault="000D3BBF" w:rsidP="000D3BBF">
      <w:r>
        <w:t>TPI,1.7028532254166657,-0.20230019369912988</w:t>
      </w:r>
    </w:p>
    <w:p w14:paraId="6C038AD3" w14:textId="77777777" w:rsidR="000D3BBF" w:rsidRDefault="000D3BBF" w:rsidP="000D3BBF">
      <w:r>
        <w:t xml:space="preserve">59 reacctions require a flux change for the evolution of the lac__L consumer </w:t>
      </w:r>
    </w:p>
    <w:p w14:paraId="5EF1B131" w14:textId="77777777" w:rsidR="000D3BBF" w:rsidRDefault="000D3BBF" w:rsidP="000D3BBF">
      <w:r>
        <w:t xml:space="preserve">....................................................... </w:t>
      </w:r>
    </w:p>
    <w:p w14:paraId="79279E68" w14:textId="77777777" w:rsidR="000D3BBF" w:rsidRDefault="000D3BBF" w:rsidP="000D3BBF">
      <w:r>
        <w:t xml:space="preserve">....................................................... </w:t>
      </w:r>
    </w:p>
    <w:p w14:paraId="7FF4F46A" w14:textId="77777777" w:rsidR="000D3BBF" w:rsidRDefault="000D3BBF" w:rsidP="000D3BBF">
      <w:r>
        <w:t>mal__L</w:t>
      </w:r>
    </w:p>
    <w:p w14:paraId="7351716D" w14:textId="77777777" w:rsidR="000D3BBF" w:rsidRDefault="000D3BBF" w:rsidP="000D3BBF">
      <w:r>
        <w:t xml:space="preserve">....................................................... </w:t>
      </w:r>
    </w:p>
    <w:p w14:paraId="16796A98" w14:textId="77777777" w:rsidR="000D3BBF" w:rsidRDefault="000D3BBF" w:rsidP="000D3BBF">
      <w:r>
        <w:t>ACONTa,1.2398589150000043,1.8071310783126593</w:t>
      </w:r>
    </w:p>
    <w:p w14:paraId="4AFB16C5" w14:textId="77777777" w:rsidR="000D3BBF" w:rsidRDefault="000D3BBF" w:rsidP="000D3BBF">
      <w:r>
        <w:t>ACONTb,1.2398589150000041,1.8071310783126593</w:t>
      </w:r>
    </w:p>
    <w:p w14:paraId="1DA55D55" w14:textId="77777777" w:rsidR="000D3BBF" w:rsidRDefault="000D3BBF" w:rsidP="000D3BBF">
      <w:r>
        <w:t>AKGDH,1.024820515000004,1.5920926783136882</w:t>
      </w:r>
    </w:p>
    <w:p w14:paraId="6BFA5094" w14:textId="77777777" w:rsidR="000D3BBF" w:rsidRDefault="000D3BBF" w:rsidP="000D3BBF">
      <w:r>
        <w:t>ATPS4rpp,13.370320970000053,16.430915488551868</w:t>
      </w:r>
    </w:p>
    <w:p w14:paraId="7CF241A3" w14:textId="77777777" w:rsidR="000D3BBF" w:rsidRDefault="000D3BBF" w:rsidP="000D3BBF">
      <w:r>
        <w:t>CO2tex,-4.632830737500008,-10.24168524656188</w:t>
      </w:r>
    </w:p>
    <w:p w14:paraId="74CCFE6D" w14:textId="77777777" w:rsidR="000D3BBF" w:rsidRDefault="000D3BBF" w:rsidP="000D3BBF">
      <w:r>
        <w:t>CO2tpp,-4.632830737500008,-10.24168524656188</w:t>
      </w:r>
    </w:p>
    <w:p w14:paraId="7749914F" w14:textId="77777777" w:rsidR="000D3BBF" w:rsidRDefault="000D3BBF" w:rsidP="000D3BBF">
      <w:r>
        <w:t>CS,1.2398589150000043,1.8071310783126593</w:t>
      </w:r>
    </w:p>
    <w:p w14:paraId="5C586B53" w14:textId="77777777" w:rsidR="000D3BBF" w:rsidRDefault="000D3BBF" w:rsidP="000D3BBF">
      <w:r>
        <w:t>CYTBO3_4pp,8.410403675000031,10.402431469877161</w:t>
      </w:r>
    </w:p>
    <w:p w14:paraId="471A3115" w14:textId="77777777" w:rsidR="000D3BBF" w:rsidRDefault="000D3BBF" w:rsidP="000D3BBF">
      <w:r>
        <w:t>DHAPT,0.32252132541666795,0.0</w:t>
      </w:r>
    </w:p>
    <w:p w14:paraId="52D9DBFA" w14:textId="77777777" w:rsidR="000D3BBF" w:rsidRDefault="000D3BBF" w:rsidP="000D3BBF">
      <w:r>
        <w:t>ENO,3.220598515000006,-0.8249699333294573</w:t>
      </w:r>
    </w:p>
    <w:p w14:paraId="0AD8EE80" w14:textId="77777777" w:rsidR="000D3BBF" w:rsidRDefault="000D3BBF" w:rsidP="000D3BBF">
      <w:r>
        <w:t>F6PA,0.32252132541666795,-0.001</w:t>
      </w:r>
    </w:p>
    <w:p w14:paraId="3F424E76" w14:textId="77777777" w:rsidR="000D3BBF" w:rsidRDefault="000D3BBF" w:rsidP="000D3BBF">
      <w:r>
        <w:t>FBA,1.2128609358333324,-0.17310293355245848</w:t>
      </w:r>
    </w:p>
    <w:p w14:paraId="6DC8D3EA" w14:textId="77777777" w:rsidR="000D3BBF" w:rsidRDefault="000D3BBF" w:rsidP="000D3BBF">
      <w:r>
        <w:t>FBA3,0.19573216416666564,2.2091839468885155e-10</w:t>
      </w:r>
    </w:p>
    <w:p w14:paraId="4C76AA0C" w14:textId="77777777" w:rsidR="000D3BBF" w:rsidRDefault="000D3BBF" w:rsidP="000D3BBF">
      <w:r>
        <w:t>FBP,0.0,0.17310293355245848</w:t>
      </w:r>
    </w:p>
    <w:p w14:paraId="7F6679E1" w14:textId="77777777" w:rsidR="000D3BBF" w:rsidRDefault="000D3BBF" w:rsidP="000D3BBF">
      <w:r>
        <w:t>FUM,1.2333893150000121,1.8006614783131267</w:t>
      </w:r>
    </w:p>
    <w:p w14:paraId="195E9FAE" w14:textId="77777777" w:rsidR="000D3BBF" w:rsidRDefault="000D3BBF" w:rsidP="000D3BBF">
      <w:r>
        <w:t>G6PDH2r,0.7056018925000015,0.0</w:t>
      </w:r>
    </w:p>
    <w:p w14:paraId="5E20A243" w14:textId="77777777" w:rsidR="000D3BBF" w:rsidRDefault="000D3BBF" w:rsidP="000D3BBF">
      <w:r>
        <w:t>GAPD,3.5642330149999975,-0.48140233332945304</w:t>
      </w:r>
    </w:p>
    <w:p w14:paraId="24FDCC31" w14:textId="77777777" w:rsidR="000D3BBF" w:rsidRDefault="000D3BBF" w:rsidP="000D3BBF">
      <w:r>
        <w:t>GLCptspp,2.1404179895833364,0.0</w:t>
      </w:r>
    </w:p>
    <w:p w14:paraId="378F4433" w14:textId="77777777" w:rsidR="000D3BBF" w:rsidRDefault="000D3BBF" w:rsidP="000D3BBF">
      <w:r>
        <w:t>GLCtex_copy1,2.1404179895833364,0.0</w:t>
      </w:r>
    </w:p>
    <w:p w14:paraId="0E382E8C" w14:textId="77777777" w:rsidR="000D3BBF" w:rsidRDefault="000D3BBF" w:rsidP="000D3BBF">
      <w:r>
        <w:t>GND,0.7056018925000014,0.0</w:t>
      </w:r>
    </w:p>
    <w:p w14:paraId="1C5E786B" w14:textId="77777777" w:rsidR="000D3BBF" w:rsidRDefault="000D3BBF" w:rsidP="000D3BBF">
      <w:r>
        <w:t>H2Otex,-9.914783537500057,-10.91079743491611</w:t>
      </w:r>
    </w:p>
    <w:p w14:paraId="6F3E6641" w14:textId="77777777" w:rsidR="000D3BBF" w:rsidRDefault="000D3BBF" w:rsidP="000D3BBF">
      <w:r>
        <w:t>H2Otpp,-9.914783537500059,-10.91079743491611</w:t>
      </w:r>
    </w:p>
    <w:p w14:paraId="47E5AD18" w14:textId="77777777" w:rsidR="000D3BBF" w:rsidRDefault="000D3BBF" w:rsidP="000D3BBF">
      <w:r>
        <w:t>Htex,-1.8376463999999728,7.388034823264729</w:t>
      </w:r>
    </w:p>
    <w:p w14:paraId="512E57B2" w14:textId="77777777" w:rsidR="000D3BBF" w:rsidRDefault="000D3BBF" w:rsidP="000D3BBF">
      <w:r>
        <w:t>ICDHyr,1.2398589150000043,1.8071310783126593</w:t>
      </w:r>
    </w:p>
    <w:p w14:paraId="79E729AB" w14:textId="77777777" w:rsidR="000D3BBF" w:rsidRDefault="000D3BBF" w:rsidP="000D3BBF">
      <w:r>
        <w:t>MALt2_2pp,0.0,4.612840611628395</w:t>
      </w:r>
    </w:p>
    <w:p w14:paraId="34367571" w14:textId="77777777" w:rsidR="000D3BBF" w:rsidRDefault="000D3BBF" w:rsidP="000D3BBF">
      <w:r>
        <w:t>MALtex,0.0,4.612840611628395</w:t>
      </w:r>
    </w:p>
    <w:p w14:paraId="28442E51" w14:textId="77777777" w:rsidR="000D3BBF" w:rsidRDefault="000D3BBF" w:rsidP="000D3BBF">
      <w:r>
        <w:t>MDH,1.233197915000013,3.3830992116389385</w:t>
      </w:r>
    </w:p>
    <w:p w14:paraId="5AB1B117" w14:textId="77777777" w:rsidR="000D3BBF" w:rsidRDefault="000D3BBF" w:rsidP="000D3BBF">
      <w:r>
        <w:t>ME1,0.0,2.181146056630809</w:t>
      </w:r>
    </w:p>
    <w:p w14:paraId="6DE3AD1F" w14:textId="77777777" w:rsidR="000D3BBF" w:rsidRDefault="000D3BBF" w:rsidP="000D3BBF">
      <w:r>
        <w:t>ME2,0.0,0.848931621671774</w:t>
      </w:r>
    </w:p>
    <w:p w14:paraId="5275826F" w14:textId="77777777" w:rsidR="000D3BBF" w:rsidRDefault="000D3BBF" w:rsidP="000D3BBF">
      <w:r>
        <w:t>NADH16pp,7.319156560000027,8.741912191563472</w:t>
      </w:r>
    </w:p>
    <w:p w14:paraId="0119C60D" w14:textId="77777777" w:rsidR="000D3BBF" w:rsidRDefault="000D3BBF" w:rsidP="000D3BBF">
      <w:r>
        <w:t>O2tex,4.206049537500015,5.20206343493858</w:t>
      </w:r>
    </w:p>
    <w:p w14:paraId="54CF9F83" w14:textId="77777777" w:rsidR="000D3BBF" w:rsidRDefault="000D3BBF" w:rsidP="000D3BBF">
      <w:r>
        <w:t>O2tpp,4.206049537500015,5.20206343493858</w:t>
      </w:r>
    </w:p>
    <w:p w14:paraId="3C2746AC" w14:textId="77777777" w:rsidR="000D3BBF" w:rsidRDefault="000D3BBF" w:rsidP="000D3BBF">
      <w:r>
        <w:t>PDH,1.8733075150000043,2.4404458783050913</w:t>
      </w:r>
    </w:p>
    <w:p w14:paraId="49CF10DF" w14:textId="77777777" w:rsidR="000D3BBF" w:rsidRDefault="000D3BBF" w:rsidP="000D3BBF">
      <w:r>
        <w:t>PFK,1.2128609358333324,0.0</w:t>
      </w:r>
    </w:p>
    <w:p w14:paraId="27C7136E" w14:textId="77777777" w:rsidR="000D3BBF" w:rsidRDefault="000D3BBF" w:rsidP="000D3BBF">
      <w:r>
        <w:t>PFK_3,0.19573216416666564,2.2091839468885155e-10</w:t>
      </w:r>
    </w:p>
    <w:p w14:paraId="1B412354" w14:textId="77777777" w:rsidR="000D3BBF" w:rsidRDefault="000D3BBF" w:rsidP="000D3BBF">
      <w:r>
        <w:t>PGI,1.434816097083335,0.0</w:t>
      </w:r>
    </w:p>
    <w:p w14:paraId="2CF5021E" w14:textId="77777777" w:rsidR="000D3BBF" w:rsidRDefault="000D3BBF" w:rsidP="000D3BBF">
      <w:r>
        <w:t>PGK,-3.564233014999997,0.48140233332945304</w:t>
      </w:r>
    </w:p>
    <w:p w14:paraId="4E5F0001" w14:textId="77777777" w:rsidR="000D3BBF" w:rsidRDefault="000D3BBF" w:rsidP="000D3BBF">
      <w:r>
        <w:t>PGL,0.7056018925000015,0.0</w:t>
      </w:r>
    </w:p>
    <w:p w14:paraId="2D900EAA" w14:textId="77777777" w:rsidR="000D3BBF" w:rsidRDefault="000D3BBF" w:rsidP="000D3BBF">
      <w:r>
        <w:t>PGM,-3.2205985149999905,0.8249699333294573</w:t>
      </w:r>
    </w:p>
    <w:p w14:paraId="0A8F639B" w14:textId="77777777" w:rsidR="000D3BBF" w:rsidRDefault="000D3BBF" w:rsidP="000D3BBF">
      <w:r>
        <w:t>PPC,0.5918716000000012,0.0</w:t>
      </w:r>
    </w:p>
    <w:p w14:paraId="39ECEE9A" w14:textId="77777777" w:rsidR="000D3BBF" w:rsidRDefault="000D3BBF" w:rsidP="000D3BBF">
      <w:r>
        <w:t>PPCK,0.0,0.9907575333280931</w:t>
      </w:r>
    </w:p>
    <w:p w14:paraId="518A53C0" w14:textId="77777777" w:rsidR="000D3BBF" w:rsidRDefault="000D3BBF" w:rsidP="000D3BBF">
      <w:r>
        <w:t>RPE,0.31519592833333127,-0.15520533333295866</w:t>
      </w:r>
    </w:p>
    <w:p w14:paraId="42BBC35E" w14:textId="77777777" w:rsidR="000D3BBF" w:rsidRDefault="000D3BBF" w:rsidP="000D3BBF">
      <w:r>
        <w:t>RPI,-0.38244516416667035,-0.14724453333341705</w:t>
      </w:r>
    </w:p>
    <w:p w14:paraId="3842C617" w14:textId="77777777" w:rsidR="000D3BBF" w:rsidRDefault="000D3BBF" w:rsidP="000D3BBF">
      <w:r>
        <w:t>SUCDi,1.024954315000004,1.5942264783136884</w:t>
      </w:r>
    </w:p>
    <w:p w14:paraId="74B62B22" w14:textId="77777777" w:rsidR="000D3BBF" w:rsidRDefault="000D3BBF" w:rsidP="000D3BBF">
      <w:r>
        <w:t>SUCOAS,-0.9198485150000041,-1.4871206783141684</w:t>
      </w:r>
    </w:p>
    <w:p w14:paraId="0BA19BD5" w14:textId="77777777" w:rsidR="000D3BBF" w:rsidRDefault="000D3BBF" w:rsidP="000D3BBF">
      <w:r>
        <w:t>TALA,0.0,-0.03946846688750418</w:t>
      </w:r>
    </w:p>
    <w:p w14:paraId="51E4042F" w14:textId="77777777" w:rsidR="000D3BBF" w:rsidRDefault="000D3BBF" w:rsidP="000D3BBF">
      <w:r>
        <w:t>TKT1,0.1957321641666656,-0.039468466666585794</w:t>
      </w:r>
    </w:p>
    <w:p w14:paraId="338155B1" w14:textId="77777777" w:rsidR="000D3BBF" w:rsidRDefault="000D3BBF" w:rsidP="000D3BBF">
      <w:r>
        <w:t>TKT2,0.11946376416666554,-0.11573686666637287</w:t>
      </w:r>
    </w:p>
    <w:p w14:paraId="03C1403F" w14:textId="77777777" w:rsidR="000D3BBF" w:rsidRDefault="000D3BBF" w:rsidP="000D3BBF">
      <w:r>
        <w:t>TPI,1.7028532254166657,-0.20236413333154007</w:t>
      </w:r>
    </w:p>
    <w:p w14:paraId="27CA554E" w14:textId="77777777" w:rsidR="000D3BBF" w:rsidRDefault="000D3BBF" w:rsidP="000D3BBF">
      <w:r>
        <w:t xml:space="preserve">49 reacctions require a flux change for the evolution of the mal__L consumer </w:t>
      </w:r>
    </w:p>
    <w:p w14:paraId="18374F74" w14:textId="77777777" w:rsidR="000D3BBF" w:rsidRDefault="000D3BBF" w:rsidP="000D3BBF">
      <w:r>
        <w:t xml:space="preserve">....................................................... </w:t>
      </w:r>
    </w:p>
    <w:p w14:paraId="1CEFDEDF" w14:textId="77777777" w:rsidR="000D3BBF" w:rsidRDefault="000D3BBF" w:rsidP="000D3BBF">
      <w:r>
        <w:t xml:space="preserve">....................................................... </w:t>
      </w:r>
    </w:p>
    <w:p w14:paraId="3945E0A9" w14:textId="77777777" w:rsidR="000D3BBF" w:rsidRDefault="000D3BBF" w:rsidP="000D3BBF">
      <w:r>
        <w:t>orn</w:t>
      </w:r>
    </w:p>
    <w:p w14:paraId="48C89075" w14:textId="77777777" w:rsidR="000D3BBF" w:rsidRDefault="000D3BBF" w:rsidP="000D3BBF">
      <w:r>
        <w:t xml:space="preserve">....................................................... </w:t>
      </w:r>
    </w:p>
    <w:p w14:paraId="515AA2E8" w14:textId="77777777" w:rsidR="000D3BBF" w:rsidRDefault="000D3BBF" w:rsidP="000D3BBF">
      <w:r>
        <w:t>ABTA,0.0,2.6023529784577035</w:t>
      </w:r>
    </w:p>
    <w:p w14:paraId="1D288649" w14:textId="77777777" w:rsidR="000D3BBF" w:rsidRDefault="000D3BBF" w:rsidP="000D3BBF">
      <w:r>
        <w:t>ABUTD,0.0,2.6023529784577035</w:t>
      </w:r>
    </w:p>
    <w:p w14:paraId="36B4567E" w14:textId="77777777" w:rsidR="000D3BBF" w:rsidRDefault="000D3BBF" w:rsidP="000D3BBF">
      <w:r>
        <w:t>ACALD,0.0,0.29490447277125376</w:t>
      </w:r>
    </w:p>
    <w:p w14:paraId="3F66ED8D" w14:textId="77777777" w:rsidR="000D3BBF" w:rsidRDefault="000D3BBF" w:rsidP="000D3BBF">
      <w:r>
        <w:t>ACGK,0.05915840000000002,0.0</w:t>
      </w:r>
    </w:p>
    <w:p w14:paraId="6AB40287" w14:textId="77777777" w:rsidR="000D3BBF" w:rsidRDefault="000D3BBF" w:rsidP="000D3BBF">
      <w:r>
        <w:t>ACGS,0.05915840000000002,0.0</w:t>
      </w:r>
    </w:p>
    <w:p w14:paraId="16D1D9C0" w14:textId="77777777" w:rsidR="000D3BBF" w:rsidRDefault="000D3BBF" w:rsidP="000D3BBF">
      <w:r>
        <w:t>ACKr,0.11651519999999993,0.057359081779850385</w:t>
      </w:r>
    </w:p>
    <w:p w14:paraId="0B9B5306" w14:textId="77777777" w:rsidR="000D3BBF" w:rsidRDefault="000D3BBF" w:rsidP="000D3BBF">
      <w:r>
        <w:t>ACODA,0.059158400000000014,0.0</w:t>
      </w:r>
    </w:p>
    <w:p w14:paraId="60CCD077" w14:textId="77777777" w:rsidR="000D3BBF" w:rsidRDefault="000D3BBF" w:rsidP="000D3BBF">
      <w:r>
        <w:t>ACONTa,1.2398589150000043,0.15452320000000097</w:t>
      </w:r>
    </w:p>
    <w:p w14:paraId="2C66436B" w14:textId="77777777" w:rsidR="000D3BBF" w:rsidRDefault="000D3BBF" w:rsidP="000D3BBF">
      <w:r>
        <w:t>ACONTb,1.2398589150000041,0.15452320000000097</w:t>
      </w:r>
    </w:p>
    <w:p w14:paraId="6A351FB5" w14:textId="77777777" w:rsidR="000D3BBF" w:rsidRDefault="000D3BBF" w:rsidP="000D3BBF">
      <w:r>
        <w:t>ACOTA,-0.05915840000000002,-0.0</w:t>
      </w:r>
    </w:p>
    <w:p w14:paraId="130E59AB" w14:textId="77777777" w:rsidR="000D3BBF" w:rsidRDefault="000D3BBF" w:rsidP="000D3BBF">
      <w:r>
        <w:t>AGPR,-0.05915840000000003,0.0</w:t>
      </w:r>
    </w:p>
    <w:p w14:paraId="2892B2B7" w14:textId="77777777" w:rsidR="000D3BBF" w:rsidRDefault="000D3BBF" w:rsidP="000D3BBF">
      <w:r>
        <w:t>AKGDH,1.024820515000004,0.0</w:t>
      </w:r>
    </w:p>
    <w:p w14:paraId="1EDED5CC" w14:textId="77777777" w:rsidR="000D3BBF" w:rsidRDefault="000D3BBF" w:rsidP="000D3BBF">
      <w:r>
        <w:t>ASAD,-0.21381520000000004,-0.5107200727691179</w:t>
      </w:r>
    </w:p>
    <w:p w14:paraId="65BCB93E" w14:textId="77777777" w:rsidR="000D3BBF" w:rsidRDefault="000D3BBF" w:rsidP="000D3BBF">
      <w:r>
        <w:t>ASPK,0.2138152,0.5107200727691179</w:t>
      </w:r>
    </w:p>
    <w:p w14:paraId="141B59F7" w14:textId="77777777" w:rsidR="000D3BBF" w:rsidRDefault="000D3BBF" w:rsidP="000D3BBF">
      <w:r>
        <w:t>ASPT,0.0,5.321533146347608</w:t>
      </w:r>
    </w:p>
    <w:p w14:paraId="7857156B" w14:textId="77777777" w:rsidR="000D3BBF" w:rsidRDefault="000D3BBF" w:rsidP="000D3BBF">
      <w:r>
        <w:t>ASPTA,-0.5855358000000094,-6.204869707549619</w:t>
      </w:r>
    </w:p>
    <w:p w14:paraId="3FDDAF05" w14:textId="77777777" w:rsidR="000D3BBF" w:rsidRDefault="000D3BBF" w:rsidP="000D3BBF">
      <w:r>
        <w:t>ATPS4rpp,13.370320970000053,18.5030200632242</w:t>
      </w:r>
    </w:p>
    <w:p w14:paraId="3690241D" w14:textId="77777777" w:rsidR="000D3BBF" w:rsidRDefault="000D3BBF" w:rsidP="000D3BBF">
      <w:r>
        <w:t>CO2tex,-4.632830737500008,-5.106204250162023</w:t>
      </w:r>
    </w:p>
    <w:p w14:paraId="52C64972" w14:textId="77777777" w:rsidR="000D3BBF" w:rsidRDefault="000D3BBF" w:rsidP="000D3BBF">
      <w:r>
        <w:t>CO2tpp,-4.632830737500008,-5.106204250162023</w:t>
      </w:r>
    </w:p>
    <w:p w14:paraId="1BFC7D3F" w14:textId="77777777" w:rsidR="000D3BBF" w:rsidRDefault="000D3BBF" w:rsidP="000D3BBF">
      <w:r>
        <w:t>CS,1.2398589150000043,0.15452320000000097</w:t>
      </w:r>
    </w:p>
    <w:p w14:paraId="405DA3C4" w14:textId="77777777" w:rsidR="000D3BBF" w:rsidRDefault="000D3BBF" w:rsidP="000D3BBF">
      <w:r>
        <w:t>CYTBO3_4pp,8.410403675000031,12.01974347275982</w:t>
      </w:r>
    </w:p>
    <w:p w14:paraId="636073C9" w14:textId="77777777" w:rsidR="000D3BBF" w:rsidRDefault="000D3BBF" w:rsidP="000D3BBF">
      <w:r>
        <w:t>DHAPT,0.32252132541666795,0.0</w:t>
      </w:r>
    </w:p>
    <w:p w14:paraId="0646E135" w14:textId="77777777" w:rsidR="000D3BBF" w:rsidRDefault="000D3BBF" w:rsidP="000D3BBF">
      <w:r>
        <w:t>ENO,3.220598515000006,-0.5277326602487165</w:t>
      </w:r>
    </w:p>
    <w:p w14:paraId="683A530B" w14:textId="77777777" w:rsidR="000D3BBF" w:rsidRDefault="000D3BBF" w:rsidP="000D3BBF">
      <w:r>
        <w:t>F6PA,0.32252132541666795,-0.001</w:t>
      </w:r>
    </w:p>
    <w:p w14:paraId="2090ADF5" w14:textId="77777777" w:rsidR="000D3BBF" w:rsidRDefault="000D3BBF" w:rsidP="000D3BBF">
      <w:r>
        <w:t>FBA,1.2128609358333324,-0.17303836280877777</w:t>
      </w:r>
    </w:p>
    <w:p w14:paraId="696E4520" w14:textId="77777777" w:rsidR="000D3BBF" w:rsidRDefault="000D3BBF" w:rsidP="000D3BBF">
      <w:r>
        <w:t>FBA3,0.19573216416666564,0.0</w:t>
      </w:r>
    </w:p>
    <w:p w14:paraId="465ED483" w14:textId="77777777" w:rsidR="000D3BBF" w:rsidRDefault="000D3BBF" w:rsidP="000D3BBF">
      <w:r>
        <w:t>FBP,0.0,0.17303836280877777</w:t>
      </w:r>
    </w:p>
    <w:p w14:paraId="3F0B710B" w14:textId="77777777" w:rsidR="000D3BBF" w:rsidRDefault="000D3BBF" w:rsidP="000D3BBF">
      <w:r>
        <w:t>FTHFLi,0.0,0.2968148727690927</w:t>
      </w:r>
    </w:p>
    <w:p w14:paraId="34FC8977" w14:textId="77777777" w:rsidR="000D3BBF" w:rsidRDefault="000D3BBF" w:rsidP="000D3BBF">
      <w:r>
        <w:t>FUM,1.2333893150000121,8.13435281323829</w:t>
      </w:r>
    </w:p>
    <w:p w14:paraId="5732653C" w14:textId="77777777" w:rsidR="000D3BBF" w:rsidRDefault="000D3BBF" w:rsidP="000D3BBF">
      <w:r>
        <w:t>G6PDH2r,0.7056018925000015,0.0</w:t>
      </w:r>
    </w:p>
    <w:p w14:paraId="436281D1" w14:textId="77777777" w:rsidR="000D3BBF" w:rsidRDefault="000D3BBF" w:rsidP="000D3BBF">
      <w:r>
        <w:t>GAPD,3.5642330149999975,-0.4811183070220295</w:t>
      </w:r>
    </w:p>
    <w:p w14:paraId="351B12A8" w14:textId="77777777" w:rsidR="000D3BBF" w:rsidRDefault="000D3BBF" w:rsidP="000D3BBF">
      <w:r>
        <w:t>GHMT2r,0.22309610000000604,-0.0738594285546722</w:t>
      </w:r>
    </w:p>
    <w:p w14:paraId="6AA787CD" w14:textId="77777777" w:rsidR="000D3BBF" w:rsidRDefault="000D3BBF" w:rsidP="000D3BBF">
      <w:r>
        <w:t>GLCptspp,2.1404179895833364,0.0</w:t>
      </w:r>
    </w:p>
    <w:p w14:paraId="3811BC55" w14:textId="77777777" w:rsidR="000D3BBF" w:rsidRDefault="000D3BBF" w:rsidP="000D3BBF">
      <w:r>
        <w:t>GLCtex_copy1,2.1404179895833364,0.0</w:t>
      </w:r>
    </w:p>
    <w:p w14:paraId="1B72E232" w14:textId="77777777" w:rsidR="000D3BBF" w:rsidRDefault="000D3BBF" w:rsidP="000D3BBF">
      <w:r>
        <w:t>GND,0.7056018925000014,0.0</w:t>
      </w:r>
    </w:p>
    <w:p w14:paraId="215C5F6C" w14:textId="77777777" w:rsidR="000D3BBF" w:rsidRDefault="000D3BBF" w:rsidP="000D3BBF">
      <w:r>
        <w:t>H2Otex,-9.914783537500057,-5.061098974697757</w:t>
      </w:r>
    </w:p>
    <w:p w14:paraId="6FC5821B" w14:textId="77777777" w:rsidR="000D3BBF" w:rsidRDefault="000D3BBF" w:rsidP="000D3BBF">
      <w:r>
        <w:t>H2Otpp,-9.914783537500059,-5.061923645541356</w:t>
      </w:r>
    </w:p>
    <w:p w14:paraId="071D37C7" w14:textId="77777777" w:rsidR="000D3BBF" w:rsidRDefault="000D3BBF" w:rsidP="000D3BBF">
      <w:r>
        <w:t>HSDy,-0.13962539999999996,-0.43653027276911793</w:t>
      </w:r>
    </w:p>
    <w:p w14:paraId="06F18B6A" w14:textId="77777777" w:rsidR="000D3BBF" w:rsidRDefault="000D3BBF" w:rsidP="000D3BBF">
      <w:r>
        <w:t>HSK,0.10884319999999999,0.4057476727710476</w:t>
      </w:r>
    </w:p>
    <w:p w14:paraId="7B7E04DF" w14:textId="77777777" w:rsidR="000D3BBF" w:rsidRDefault="000D3BBF" w:rsidP="000D3BBF">
      <w:r>
        <w:t>Htex,-1.8376463999999728,0.8256718173458921</w:t>
      </w:r>
    </w:p>
    <w:p w14:paraId="2C8DD506" w14:textId="77777777" w:rsidR="000D3BBF" w:rsidRDefault="000D3BBF" w:rsidP="000D3BBF">
      <w:r>
        <w:t>ICDHyr,1.2398589150000043,0.15452320000000097</w:t>
      </w:r>
    </w:p>
    <w:p w14:paraId="58322450" w14:textId="77777777" w:rsidR="000D3BBF" w:rsidRDefault="000D3BBF" w:rsidP="000D3BBF">
      <w:r>
        <w:t>MDH,1.233197915000013,7.054587967796957</w:t>
      </w:r>
    </w:p>
    <w:p w14:paraId="16A808CD" w14:textId="77777777" w:rsidR="000D3BBF" w:rsidRDefault="000D3BBF" w:rsidP="000D3BBF">
      <w:r>
        <w:t>ME2,0.0,1.0804396454413339</w:t>
      </w:r>
    </w:p>
    <w:p w14:paraId="47665DFD" w14:textId="77777777" w:rsidR="000D3BBF" w:rsidRDefault="000D3BBF" w:rsidP="000D3BBF">
      <w:r>
        <w:t>MTHFC,0.1977522000000081,-0.10011372855268963</w:t>
      </w:r>
    </w:p>
    <w:p w14:paraId="3D30919F" w14:textId="77777777" w:rsidR="000D3BBF" w:rsidRDefault="000D3BBF" w:rsidP="000D3BBF">
      <w:r>
        <w:t>MTHFD,0.1977522000000081,-0.10011372855268963</w:t>
      </w:r>
    </w:p>
    <w:p w14:paraId="0B4F4B05" w14:textId="77777777" w:rsidR="000D3BBF" w:rsidRDefault="000D3BBF" w:rsidP="000D3BBF">
      <w:r>
        <w:t>NADH16pp,7.319156560000027,9.349963894302116</w:t>
      </w:r>
    </w:p>
    <w:p w14:paraId="7BFDB283" w14:textId="77777777" w:rsidR="000D3BBF" w:rsidRDefault="000D3BBF" w:rsidP="000D3BBF">
      <w:r>
        <w:t>NH4tex,2.160164800000022,-3.165295235835856</w:t>
      </w:r>
    </w:p>
    <w:p w14:paraId="4EB65888" w14:textId="77777777" w:rsidR="000D3BBF" w:rsidRDefault="000D3BBF" w:rsidP="000D3BBF">
      <w:r>
        <w:t>NH4tpp,2.160164800000022,-3.165295235835856</w:t>
      </w:r>
    </w:p>
    <w:p w14:paraId="446F2682" w14:textId="77777777" w:rsidR="000D3BBF" w:rsidRDefault="000D3BBF" w:rsidP="000D3BBF">
      <w:r>
        <w:t>O2tex,4.206049537500015,6.010718344865329</w:t>
      </w:r>
    </w:p>
    <w:p w14:paraId="77251F8A" w14:textId="77777777" w:rsidR="000D3BBF" w:rsidRDefault="000D3BBF" w:rsidP="000D3BBF">
      <w:r>
        <w:t>O2tpp,4.206049537500015,6.01071943637991</w:t>
      </w:r>
    </w:p>
    <w:p w14:paraId="6637FAED" w14:textId="77777777" w:rsidR="000D3BBF" w:rsidRDefault="000D3BBF" w:rsidP="000D3BBF">
      <w:r>
        <w:t>ORNDC,0.0,2.602398778455723</w:t>
      </w:r>
    </w:p>
    <w:p w14:paraId="0CA23170" w14:textId="77777777" w:rsidR="000D3BBF" w:rsidRDefault="000D3BBF" w:rsidP="000D3BBF">
      <w:r>
        <w:t>ORNtex,0.0,2.662557178455723</w:t>
      </w:r>
    </w:p>
    <w:p w14:paraId="454F5946" w14:textId="77777777" w:rsidR="000D3BBF" w:rsidRDefault="000D3BBF" w:rsidP="000D3BBF">
      <w:r>
        <w:t>PDH,1.8733075150000043,0.1952895102366622</w:t>
      </w:r>
    </w:p>
    <w:p w14:paraId="1020A621" w14:textId="77777777" w:rsidR="000D3BBF" w:rsidRDefault="000D3BBF" w:rsidP="000D3BBF">
      <w:r>
        <w:t>PFK,1.2128609358333324,0.0</w:t>
      </w:r>
    </w:p>
    <w:p w14:paraId="4F91EF58" w14:textId="77777777" w:rsidR="000D3BBF" w:rsidRDefault="000D3BBF" w:rsidP="000D3BBF">
      <w:r>
        <w:t>PFK_3,0.19573216416666564,0.0</w:t>
      </w:r>
    </w:p>
    <w:p w14:paraId="2C97D504" w14:textId="77777777" w:rsidR="000D3BBF" w:rsidRDefault="000D3BBF" w:rsidP="000D3BBF">
      <w:r>
        <w:t>PFL,0.0,0.29676381698566834</w:t>
      </w:r>
    </w:p>
    <w:p w14:paraId="57D3D052" w14:textId="77777777" w:rsidR="000D3BBF" w:rsidRDefault="000D3BBF" w:rsidP="000D3BBF">
      <w:r>
        <w:t>PGCD,0.34363450000000595,0.046681253226598246</w:t>
      </w:r>
    </w:p>
    <w:p w14:paraId="73EBB9C5" w14:textId="77777777" w:rsidR="000D3BBF" w:rsidRDefault="000D3BBF" w:rsidP="000D3BBF">
      <w:r>
        <w:t>PGI,1.434816097083335,0.0</w:t>
      </w:r>
    </w:p>
    <w:p w14:paraId="3542AE8E" w14:textId="77777777" w:rsidR="000D3BBF" w:rsidRDefault="000D3BBF" w:rsidP="000D3BBF">
      <w:r>
        <w:t>PGK,-3.564233014999997,0.4811183070220295</w:t>
      </w:r>
    </w:p>
    <w:p w14:paraId="5A2F5E51" w14:textId="77777777" w:rsidR="000D3BBF" w:rsidRDefault="000D3BBF" w:rsidP="000D3BBF">
      <w:r>
        <w:t>PGL,0.7056018925000015,0.0</w:t>
      </w:r>
    </w:p>
    <w:p w14:paraId="6642365F" w14:textId="77777777" w:rsidR="000D3BBF" w:rsidRDefault="000D3BBF" w:rsidP="000D3BBF">
      <w:r>
        <w:t>PGM,-3.2205985149999905,0.5277995602487164</w:t>
      </w:r>
    </w:p>
    <w:p w14:paraId="152CB866" w14:textId="77777777" w:rsidR="000D3BBF" w:rsidRDefault="000D3BBF" w:rsidP="000D3BBF">
      <w:r>
        <w:t>PPC,0.5918716000000012,0.0</w:t>
      </w:r>
    </w:p>
    <w:p w14:paraId="6FAAEB62" w14:textId="77777777" w:rsidR="000D3BBF" w:rsidRDefault="000D3BBF" w:rsidP="000D3BBF">
      <w:r>
        <w:t>PPCK,0.0,0.6935202602473014</w:t>
      </w:r>
    </w:p>
    <w:p w14:paraId="0B14EFA3" w14:textId="77777777" w:rsidR="000D3BBF" w:rsidRDefault="000D3BBF" w:rsidP="000D3BBF">
      <w:r>
        <w:t>PSERT,0.343634500000006,0.046681253226598246</w:t>
      </w:r>
    </w:p>
    <w:p w14:paraId="3D39FC62" w14:textId="77777777" w:rsidR="000D3BBF" w:rsidRDefault="000D3BBF" w:rsidP="000D3BBF">
      <w:r>
        <w:t>PSP_L,0.343634500000006,0.046681253226598246</w:t>
      </w:r>
    </w:p>
    <w:p w14:paraId="74940FF8" w14:textId="77777777" w:rsidR="000D3BBF" w:rsidRDefault="000D3BBF" w:rsidP="000D3BBF">
      <w:r>
        <w:t>PTAr,-0.11651519999999993,-0.057359081779850385</w:t>
      </w:r>
    </w:p>
    <w:p w14:paraId="6F358B29" w14:textId="77777777" w:rsidR="000D3BBF" w:rsidRDefault="000D3BBF" w:rsidP="000D3BBF">
      <w:r>
        <w:t>PTRCORNt7pp,0.0,-2.662557178455723</w:t>
      </w:r>
    </w:p>
    <w:p w14:paraId="74289DA6" w14:textId="77777777" w:rsidR="000D3BBF" w:rsidRDefault="000D3BBF" w:rsidP="000D3BBF">
      <w:r>
        <w:t>PTRCTA,0.0,2.6023529784577035</w:t>
      </w:r>
    </w:p>
    <w:p w14:paraId="5534EFF3" w14:textId="77777777" w:rsidR="000D3BBF" w:rsidRDefault="000D3BBF" w:rsidP="000D3BBF">
      <w:r>
        <w:t>PTRCt2pp,0.0,2.662557178455723</w:t>
      </w:r>
    </w:p>
    <w:p w14:paraId="6AE626D9" w14:textId="77777777" w:rsidR="000D3BBF" w:rsidRDefault="000D3BBF" w:rsidP="000D3BBF">
      <w:r>
        <w:t>RPE,0.31519592833333127,-0.15514076280931022</w:t>
      </w:r>
    </w:p>
    <w:p w14:paraId="1A6D506A" w14:textId="77777777" w:rsidR="000D3BBF" w:rsidRDefault="000D3BBF" w:rsidP="000D3BBF">
      <w:r>
        <w:t>RPI,-0.38244516416667035,-0.14717996280967327</w:t>
      </w:r>
    </w:p>
    <w:p w14:paraId="6EB2B677" w14:textId="77777777" w:rsidR="000D3BBF" w:rsidRDefault="000D3BBF" w:rsidP="000D3BBF">
      <w:r>
        <w:t>SSALx,0.0,0.3542069226848974</w:t>
      </w:r>
    </w:p>
    <w:p w14:paraId="590EE9C4" w14:textId="77777777" w:rsidR="000D3BBF" w:rsidRDefault="000D3BBF" w:rsidP="000D3BBF">
      <w:r>
        <w:t>SSALy,0.0,2.248146055772806</w:t>
      </w:r>
    </w:p>
    <w:p w14:paraId="2C2AEBD5" w14:textId="77777777" w:rsidR="000D3BBF" w:rsidRDefault="000D3BBF" w:rsidP="000D3BBF">
      <w:r>
        <w:t>SUCDi,1.024954315000004,2.6044867784577037</w:t>
      </w:r>
    </w:p>
    <w:p w14:paraId="05A605E0" w14:textId="77777777" w:rsidR="000D3BBF" w:rsidRDefault="000D3BBF" w:rsidP="000D3BBF">
      <w:r>
        <w:t>SUCOAS,-0.9198485150000041,0.10597239999799513</w:t>
      </w:r>
    </w:p>
    <w:p w14:paraId="4D3C1E64" w14:textId="77777777" w:rsidR="000D3BBF" w:rsidRDefault="000D3BBF" w:rsidP="000D3BBF">
      <w:r>
        <w:t>TALA,0.0,-0.03943618140476701</w:t>
      </w:r>
    </w:p>
    <w:p w14:paraId="1666CF20" w14:textId="77777777" w:rsidR="000D3BBF" w:rsidRDefault="000D3BBF" w:rsidP="000D3BBF">
      <w:r>
        <w:t>THRA,0.0,0.29490447277125376</w:t>
      </w:r>
    </w:p>
    <w:p w14:paraId="0124CE94" w14:textId="77777777" w:rsidR="000D3BBF" w:rsidRDefault="000D3BBF" w:rsidP="000D3BBF">
      <w:r>
        <w:t>THRS,0.1088432,0.4057476727710476</w:t>
      </w:r>
    </w:p>
    <w:p w14:paraId="7C15AFF8" w14:textId="77777777" w:rsidR="000D3BBF" w:rsidRDefault="000D3BBF" w:rsidP="000D3BBF">
      <w:r>
        <w:t>TKT1,0.1957321641666656,-0.03943618140476701</w:t>
      </w:r>
    </w:p>
    <w:p w14:paraId="670CC3BD" w14:textId="77777777" w:rsidR="000D3BBF" w:rsidRDefault="000D3BBF" w:rsidP="000D3BBF">
      <w:r>
        <w:t>TKT2,0.11946376416666554,-0.1157045814045432</w:t>
      </w:r>
    </w:p>
    <w:p w14:paraId="6FBE1EC5" w14:textId="77777777" w:rsidR="000D3BBF" w:rsidRDefault="000D3BBF" w:rsidP="000D3BBF">
      <w:r>
        <w:t>TPI,1.7028532254166657,-0.2022979628087569</w:t>
      </w:r>
    </w:p>
    <w:p w14:paraId="6BAF6818" w14:textId="77777777" w:rsidR="000D3BBF" w:rsidRDefault="000D3BBF" w:rsidP="000D3BBF">
      <w:r>
        <w:t xml:space="preserve">81 reacctions require a flux change for the evolution of the orn consumer </w:t>
      </w:r>
    </w:p>
    <w:p w14:paraId="43395CBA" w14:textId="77777777" w:rsidR="000D3BBF" w:rsidRDefault="000D3BBF" w:rsidP="000D3BBF">
      <w:r>
        <w:t xml:space="preserve">....................................................... </w:t>
      </w:r>
    </w:p>
    <w:p w14:paraId="0AA716BA" w14:textId="77777777" w:rsidR="000D3BBF" w:rsidRDefault="000D3BBF" w:rsidP="000D3BBF">
      <w:r>
        <w:t xml:space="preserve">....................................................... </w:t>
      </w:r>
    </w:p>
    <w:p w14:paraId="471F982A" w14:textId="77777777" w:rsidR="000D3BBF" w:rsidRDefault="000D3BBF" w:rsidP="000D3BBF">
      <w:r>
        <w:t>pro__L</w:t>
      </w:r>
    </w:p>
    <w:p w14:paraId="221D5EBF" w14:textId="77777777" w:rsidR="000D3BBF" w:rsidRDefault="000D3BBF" w:rsidP="000D3BBF">
      <w:r>
        <w:t xml:space="preserve">....................................................... </w:t>
      </w:r>
    </w:p>
    <w:p w14:paraId="5BC896E8" w14:textId="77777777" w:rsidR="000D3BBF" w:rsidRDefault="000D3BBF" w:rsidP="000D3BBF">
      <w:r>
        <w:t>ACONTa,1.2398589150000043,0.13923473509032647</w:t>
      </w:r>
    </w:p>
    <w:p w14:paraId="39523419" w14:textId="77777777" w:rsidR="000D3BBF" w:rsidRDefault="000D3BBF" w:rsidP="000D3BBF">
      <w:r>
        <w:t>ACONTb,1.2398589150000041,0.13923473509032647</w:t>
      </w:r>
    </w:p>
    <w:p w14:paraId="21A5798D" w14:textId="77777777" w:rsidR="000D3BBF" w:rsidRDefault="000D3BBF" w:rsidP="000D3BBF">
      <w:r>
        <w:t>AKGDH,1.024820515000004,2.869363355090272</w:t>
      </w:r>
    </w:p>
    <w:p w14:paraId="6434E139" w14:textId="77777777" w:rsidR="000D3BBF" w:rsidRDefault="000D3BBF" w:rsidP="000D3BBF">
      <w:r>
        <w:t>ATPS4rpp,13.370320970000053,15.109278191285398</w:t>
      </w:r>
    </w:p>
    <w:p w14:paraId="5BB14117" w14:textId="77777777" w:rsidR="000D3BBF" w:rsidRDefault="000D3BBF" w:rsidP="000D3BBF">
      <w:r>
        <w:t>CO2tex,-4.632830737500008,-6.516216171059</w:t>
      </w:r>
    </w:p>
    <w:p w14:paraId="3A1AF316" w14:textId="77777777" w:rsidR="000D3BBF" w:rsidRDefault="000D3BBF" w:rsidP="000D3BBF">
      <w:r>
        <w:t>CO2tpp,-4.632830737500008,-6.515725571058965</w:t>
      </w:r>
    </w:p>
    <w:p w14:paraId="36EC63C4" w14:textId="77777777" w:rsidR="000D3BBF" w:rsidRDefault="000D3BBF" w:rsidP="000D3BBF">
      <w:r>
        <w:t>CS,1.2398589150000043,0.13923473509027248</w:t>
      </w:r>
    </w:p>
    <w:p w14:paraId="25BC28B3" w14:textId="77777777" w:rsidR="000D3BBF" w:rsidRDefault="000D3BBF" w:rsidP="000D3BBF">
      <w:r>
        <w:t>CYTBO3_4pp,8.410403675000031,10.194823018965229</w:t>
      </w:r>
    </w:p>
    <w:p w14:paraId="3E723458" w14:textId="77777777" w:rsidR="000D3BBF" w:rsidRDefault="000D3BBF" w:rsidP="000D3BBF">
      <w:r>
        <w:t>DHAPT,0.32252132541666795,0.0</w:t>
      </w:r>
    </w:p>
    <w:p w14:paraId="3E4EDB3A" w14:textId="77777777" w:rsidR="000D3BBF" w:rsidRDefault="000D3BBF" w:rsidP="000D3BBF">
      <w:r>
        <w:t>ENO,3.220598515000006,-0.8252026591214872</w:t>
      </w:r>
    </w:p>
    <w:p w14:paraId="723D0FF1" w14:textId="77777777" w:rsidR="000D3BBF" w:rsidRDefault="000D3BBF" w:rsidP="000D3BBF">
      <w:r>
        <w:t>F6PA,0.32252132541666795,-0.0009999999999763531</w:t>
      </w:r>
    </w:p>
    <w:p w14:paraId="2B998285" w14:textId="77777777" w:rsidR="000D3BBF" w:rsidRDefault="000D3BBF" w:rsidP="000D3BBF">
      <w:r>
        <w:t>FADRx,0.437178,0.0</w:t>
      </w:r>
    </w:p>
    <w:p w14:paraId="3B30E66F" w14:textId="77777777" w:rsidR="000D3BBF" w:rsidRDefault="000D3BBF" w:rsidP="000D3BBF">
      <w:r>
        <w:t>FBA,1.2128609358333324,-0.17310213333337288</w:t>
      </w:r>
    </w:p>
    <w:p w14:paraId="5E04FA0D" w14:textId="77777777" w:rsidR="000D3BBF" w:rsidRDefault="000D3BBF" w:rsidP="000D3BBF">
      <w:r>
        <w:t>FBA3,0.19573216416666564,0.0</w:t>
      </w:r>
    </w:p>
    <w:p w14:paraId="7FF9BABB" w14:textId="77777777" w:rsidR="000D3BBF" w:rsidRDefault="000D3BBF" w:rsidP="000D3BBF">
      <w:r>
        <w:t>FBP,0.0,0.17310213333333221</w:t>
      </w:r>
    </w:p>
    <w:p w14:paraId="2A7D9B5C" w14:textId="77777777" w:rsidR="000D3BBF" w:rsidRDefault="000D3BBF" w:rsidP="000D3BBF">
      <w:r>
        <w:t>FE3Ri,0.0,2.4637780200000003</w:t>
      </w:r>
    </w:p>
    <w:p w14:paraId="2FBDE2FA" w14:textId="77777777" w:rsidR="000D3BBF" w:rsidRDefault="000D3BBF" w:rsidP="000D3BBF">
      <w:r>
        <w:t>FESD1s,0.0007808,2.46455882</w:t>
      </w:r>
    </w:p>
    <w:p w14:paraId="22B96065" w14:textId="77777777" w:rsidR="000D3BBF" w:rsidRDefault="000D3BBF" w:rsidP="000D3BBF">
      <w:r>
        <w:t>FESR,0.0015616,4.92911764</w:t>
      </w:r>
    </w:p>
    <w:p w14:paraId="3CB3D8C9" w14:textId="77777777" w:rsidR="000D3BBF" w:rsidRDefault="000D3BBF" w:rsidP="000D3BBF">
      <w:r>
        <w:t>FUM,1.2333893150000121,3.0789325550903186</w:t>
      </w:r>
    </w:p>
    <w:p w14:paraId="5A90658B" w14:textId="77777777" w:rsidR="000D3BBF" w:rsidRDefault="000D3BBF" w:rsidP="000D3BBF">
      <w:r>
        <w:t>G5SADs,0.044211,0.0</w:t>
      </w:r>
    </w:p>
    <w:p w14:paraId="70946D1F" w14:textId="77777777" w:rsidR="000D3BBF" w:rsidRDefault="000D3BBF" w:rsidP="000D3BBF">
      <w:r>
        <w:t>G5SD,0.044211,0.0</w:t>
      </w:r>
    </w:p>
    <w:p w14:paraId="092B201F" w14:textId="77777777" w:rsidR="000D3BBF" w:rsidRDefault="000D3BBF" w:rsidP="000D3BBF">
      <w:r>
        <w:t>G6PDH2r,0.7056018925000015,0.0</w:t>
      </w:r>
    </w:p>
    <w:p w14:paraId="567C016E" w14:textId="77777777" w:rsidR="000D3BBF" w:rsidRDefault="000D3BBF" w:rsidP="000D3BBF">
      <w:r>
        <w:t>GAPD,3.5642330149999975,-0.48139155912156184</w:t>
      </w:r>
    </w:p>
    <w:p w14:paraId="6E4FAD54" w14:textId="77777777" w:rsidR="000D3BBF" w:rsidRDefault="000D3BBF" w:rsidP="000D3BBF">
      <w:r>
        <w:t>GLCptspp,2.1404179895833364,0.0</w:t>
      </w:r>
    </w:p>
    <w:p w14:paraId="01B95D97" w14:textId="77777777" w:rsidR="000D3BBF" w:rsidRDefault="000D3BBF" w:rsidP="000D3BBF">
      <w:r>
        <w:t>GLCtex_copy1,2.1404179895833364,-0.0009999999999763531</w:t>
      </w:r>
    </w:p>
    <w:p w14:paraId="3F4816E3" w14:textId="77777777" w:rsidR="000D3BBF" w:rsidRDefault="000D3BBF" w:rsidP="000D3BBF">
      <w:r>
        <w:t>GLU5K,0.04421099999999999,0.0</w:t>
      </w:r>
    </w:p>
    <w:p w14:paraId="4BA2E2AD" w14:textId="77777777" w:rsidR="000D3BBF" w:rsidRDefault="000D3BBF" w:rsidP="000D3BBF">
      <w:r>
        <w:t>GLUDy,-1.7103415000000157,1.2325820199999953</w:t>
      </w:r>
    </w:p>
    <w:p w14:paraId="42DEDA05" w14:textId="77777777" w:rsidR="000D3BBF" w:rsidRDefault="000D3BBF" w:rsidP="000D3BBF">
      <w:r>
        <w:t>GND,0.7056018925000014,0.0</w:t>
      </w:r>
    </w:p>
    <w:p w14:paraId="7A5EBD1E" w14:textId="77777777" w:rsidR="000D3BBF" w:rsidRDefault="000D3BBF" w:rsidP="000D3BBF">
      <w:r>
        <w:t>H2Otex,-9.914783537500057,-5.907817360363765</w:t>
      </w:r>
    </w:p>
    <w:p w14:paraId="1F8A16CB" w14:textId="77777777" w:rsidR="000D3BBF" w:rsidRDefault="000D3BBF" w:rsidP="000D3BBF">
      <w:r>
        <w:t>H2Otpp,-9.914783537500059,-5.907818556847246</w:t>
      </w:r>
    </w:p>
    <w:p w14:paraId="0F993CFF" w14:textId="77777777" w:rsidR="000D3BBF" w:rsidRDefault="000D3BBF" w:rsidP="000D3BBF">
      <w:r>
        <w:t>Htex,-1.8376463999999728,1.1075202258609806</w:t>
      </w:r>
    </w:p>
    <w:p w14:paraId="04C5AE8C" w14:textId="77777777" w:rsidR="000D3BBF" w:rsidRDefault="000D3BBF" w:rsidP="000D3BBF">
      <w:r>
        <w:t>ICDHyr,1.2398589150000043,0.13923473509032647</w:t>
      </w:r>
    </w:p>
    <w:p w14:paraId="2EC5F545" w14:textId="77777777" w:rsidR="000D3BBF" w:rsidRDefault="000D3BBF" w:rsidP="000D3BBF">
      <w:r>
        <w:t>MDH,1.233197915000013,-0.746342425788157</w:t>
      </w:r>
    </w:p>
    <w:p w14:paraId="7B5F2BAF" w14:textId="77777777" w:rsidR="000D3BBF" w:rsidRDefault="000D3BBF" w:rsidP="000D3BBF">
      <w:r>
        <w:t>ME1,0.0,1.3621717608784718</w:t>
      </w:r>
    </w:p>
    <w:p w14:paraId="0D1BCDB1" w14:textId="77777777" w:rsidR="000D3BBF" w:rsidRDefault="000D3BBF" w:rsidP="000D3BBF">
      <w:r>
        <w:t>MOX,0.00032519999999967104,2.4631032199999936</w:t>
      </w:r>
    </w:p>
    <w:p w14:paraId="7EAEAF2D" w14:textId="77777777" w:rsidR="000D3BBF" w:rsidRDefault="000D3BBF" w:rsidP="000D3BBF">
      <w:r>
        <w:t>NADH16pp,7.319156560000027,7.258542463874957</w:t>
      </w:r>
    </w:p>
    <w:p w14:paraId="0E83542D" w14:textId="77777777" w:rsidR="000D3BBF" w:rsidRDefault="000D3BBF" w:rsidP="000D3BBF">
      <w:r>
        <w:t>NADTRHD,0.0,0.5160305035138643</w:t>
      </w:r>
    </w:p>
    <w:p w14:paraId="5F40FB84" w14:textId="77777777" w:rsidR="000D3BBF" w:rsidRDefault="000D3BBF" w:rsidP="000D3BBF">
      <w:r>
        <w:t>NH4tex,2.160164800000022,-0.7850050199999714</w:t>
      </w:r>
    </w:p>
    <w:p w14:paraId="5AFDE77E" w14:textId="77777777" w:rsidR="000D3BBF" w:rsidRDefault="000D3BBF" w:rsidP="000D3BBF">
      <w:r>
        <w:t>NH4tpp,2.160164800000022,-0.7850050199999714</w:t>
      </w:r>
    </w:p>
    <w:p w14:paraId="59A6C63B" w14:textId="77777777" w:rsidR="000D3BBF" w:rsidRDefault="000D3BBF" w:rsidP="000D3BBF">
      <w:r>
        <w:t>O2tex,4.206049537500015,7.562037229482598</w:t>
      </w:r>
    </w:p>
    <w:p w14:paraId="6E0FB021" w14:textId="77777777" w:rsidR="000D3BBF" w:rsidRDefault="000D3BBF" w:rsidP="000D3BBF">
      <w:r>
        <w:t>O2tpp,4.206049537500015,7.562037229482598</w:t>
      </w:r>
    </w:p>
    <w:p w14:paraId="6AE4D500" w14:textId="77777777" w:rsidR="000D3BBF" w:rsidRDefault="000D3BBF" w:rsidP="000D3BBF">
      <w:r>
        <w:t>P5CD,0.0,2.9009560200000006</w:t>
      </w:r>
    </w:p>
    <w:p w14:paraId="67CC5A4F" w14:textId="77777777" w:rsidR="000D3BBF" w:rsidRDefault="000D3BBF" w:rsidP="000D3BBF">
      <w:r>
        <w:t>P5CR,0.044211,0.0</w:t>
      </w:r>
    </w:p>
    <w:p w14:paraId="25B1658A" w14:textId="77777777" w:rsidR="000D3BBF" w:rsidRDefault="000D3BBF" w:rsidP="000D3BBF">
      <w:r>
        <w:t>PDH,1.8733075150000043,0.7735483350902725</w:t>
      </w:r>
    </w:p>
    <w:p w14:paraId="219114A2" w14:textId="77777777" w:rsidR="000D3BBF" w:rsidRDefault="000D3BBF" w:rsidP="000D3BBF">
      <w:r>
        <w:t>PFK,1.2128609358333324,0.0</w:t>
      </w:r>
    </w:p>
    <w:p w14:paraId="55D158DA" w14:textId="77777777" w:rsidR="000D3BBF" w:rsidRDefault="000D3BBF" w:rsidP="000D3BBF">
      <w:r>
        <w:t>PFK_3,0.19573216416666564,0.0</w:t>
      </w:r>
    </w:p>
    <w:p w14:paraId="5B4A8068" w14:textId="77777777" w:rsidR="000D3BBF" w:rsidRDefault="000D3BBF" w:rsidP="000D3BBF">
      <w:r>
        <w:t>PGI,1.434816097083335,0.0</w:t>
      </w:r>
    </w:p>
    <w:p w14:paraId="542CEE1F" w14:textId="77777777" w:rsidR="000D3BBF" w:rsidRDefault="000D3BBF" w:rsidP="000D3BBF">
      <w:r>
        <w:t>PGK,-3.564233014999997,0.48139155912156184</w:t>
      </w:r>
    </w:p>
    <w:p w14:paraId="5AB7FB05" w14:textId="77777777" w:rsidR="000D3BBF" w:rsidRDefault="000D3BBF" w:rsidP="000D3BBF">
      <w:r>
        <w:t>PGL,0.7056018925000015,0.0</w:t>
      </w:r>
    </w:p>
    <w:p w14:paraId="5F25CDE6" w14:textId="77777777" w:rsidR="000D3BBF" w:rsidRDefault="000D3BBF" w:rsidP="000D3BBF">
      <w:r>
        <w:t>PGM,-3.2205985149999905,0.8252026591214872</w:t>
      </w:r>
    </w:p>
    <w:p w14:paraId="4858DDA6" w14:textId="77777777" w:rsidR="000D3BBF" w:rsidRDefault="000D3BBF" w:rsidP="000D3BBF">
      <w:r>
        <w:t>PPC,0.5918716000000012,0.0</w:t>
      </w:r>
    </w:p>
    <w:p w14:paraId="143C1521" w14:textId="77777777" w:rsidR="000D3BBF" w:rsidRDefault="000D3BBF" w:rsidP="000D3BBF">
      <w:r>
        <w:t>PPCK,0.0,0.9909902591215277</w:t>
      </w:r>
    </w:p>
    <w:p w14:paraId="60035513" w14:textId="77777777" w:rsidR="000D3BBF" w:rsidRDefault="000D3BBF" w:rsidP="000D3BBF">
      <w:r>
        <w:t>PROD2,0.0,2.9009560200000006</w:t>
      </w:r>
    </w:p>
    <w:p w14:paraId="7AE39BAE" w14:textId="77777777" w:rsidR="000D3BBF" w:rsidRDefault="000D3BBF" w:rsidP="000D3BBF">
      <w:r>
        <w:t>PROt2rpp,0.0,2.9451670199999853</w:t>
      </w:r>
    </w:p>
    <w:p w14:paraId="08D863FE" w14:textId="77777777" w:rsidR="000D3BBF" w:rsidRDefault="000D3BBF" w:rsidP="000D3BBF">
      <w:r>
        <w:t>PROtex,0.0,2.9451670199999853</w:t>
      </w:r>
    </w:p>
    <w:p w14:paraId="7080AB76" w14:textId="77777777" w:rsidR="000D3BBF" w:rsidRDefault="000D3BBF" w:rsidP="000D3BBF">
      <w:r>
        <w:t>RPE,0.31519592833333127,-0.15520453333328987</w:t>
      </w:r>
    </w:p>
    <w:p w14:paraId="133EC3CF" w14:textId="77777777" w:rsidR="000D3BBF" w:rsidRDefault="000D3BBF" w:rsidP="000D3BBF">
      <w:r>
        <w:t>RPI,-0.38244516416667035,-0.14724373333331187</w:t>
      </w:r>
    </w:p>
    <w:p w14:paraId="69EA8C13" w14:textId="77777777" w:rsidR="000D3BBF" w:rsidRDefault="000D3BBF" w:rsidP="000D3BBF">
      <w:r>
        <w:t>SUCDi,1.024954315000004,2.8706309550902724</w:t>
      </w:r>
    </w:p>
    <w:p w14:paraId="660CB7BA" w14:textId="77777777" w:rsidR="000D3BBF" w:rsidRDefault="000D3BBF" w:rsidP="000D3BBF">
      <w:r>
        <w:t>SUCOAS,-0.9198485150000041,-2.764391755090287</w:t>
      </w:r>
    </w:p>
    <w:p w14:paraId="10F139F5" w14:textId="77777777" w:rsidR="000D3BBF" w:rsidRDefault="000D3BBF" w:rsidP="000D3BBF">
      <w:r>
        <w:t>TALA,0.0,-0.0394680666667</w:t>
      </w:r>
    </w:p>
    <w:p w14:paraId="11492840" w14:textId="77777777" w:rsidR="000D3BBF" w:rsidRDefault="000D3BBF" w:rsidP="000D3BBF">
      <w:r>
        <w:t>TKT1,0.1957321641666656,-0.0394680666667</w:t>
      </w:r>
    </w:p>
    <w:p w14:paraId="3E99D43A" w14:textId="77777777" w:rsidR="000D3BBF" w:rsidRDefault="000D3BBF" w:rsidP="000D3BBF">
      <w:r>
        <w:t>TKT2,0.11946376416666554,-0.11573646666670356</w:t>
      </w:r>
    </w:p>
    <w:p w14:paraId="2E6F78A8" w14:textId="77777777" w:rsidR="000D3BBF" w:rsidRDefault="000D3BBF" w:rsidP="000D3BBF">
      <w:r>
        <w:t>TPI,1.7028532254166657,-0.20236333333332368</w:t>
      </w:r>
    </w:p>
    <w:p w14:paraId="057498BB" w14:textId="77777777" w:rsidR="000D3BBF" w:rsidRDefault="000D3BBF" w:rsidP="000D3BBF">
      <w:r>
        <w:t xml:space="preserve">63 reacctions require a flux change for the evolution of the pro__L consumer </w:t>
      </w:r>
    </w:p>
    <w:p w14:paraId="6513ED49" w14:textId="77777777" w:rsidR="000D3BBF" w:rsidRDefault="000D3BBF" w:rsidP="000D3BBF">
      <w:r>
        <w:t xml:space="preserve">....................................................... </w:t>
      </w:r>
    </w:p>
    <w:p w14:paraId="488301EE" w14:textId="77777777" w:rsidR="000D3BBF" w:rsidRDefault="000D3BBF" w:rsidP="000D3BBF">
      <w:r>
        <w:t xml:space="preserve">....................................................... </w:t>
      </w:r>
    </w:p>
    <w:p w14:paraId="64EDDD54" w14:textId="77777777" w:rsidR="000D3BBF" w:rsidRDefault="000D3BBF" w:rsidP="000D3BBF">
      <w:r>
        <w:t>ptrc</w:t>
      </w:r>
    </w:p>
    <w:p w14:paraId="1450BF80" w14:textId="77777777" w:rsidR="000D3BBF" w:rsidRDefault="000D3BBF" w:rsidP="000D3BBF">
      <w:r>
        <w:t xml:space="preserve">....................................................... </w:t>
      </w:r>
    </w:p>
    <w:p w14:paraId="78CF5F1F" w14:textId="77777777" w:rsidR="000D3BBF" w:rsidRDefault="000D3BBF" w:rsidP="000D3BBF">
      <w:r>
        <w:t>ABTA,0.0,2.709259116463296</w:t>
      </w:r>
    </w:p>
    <w:p w14:paraId="46812F5B" w14:textId="77777777" w:rsidR="000D3BBF" w:rsidRDefault="000D3BBF" w:rsidP="000D3BBF">
      <w:r>
        <w:t>ABUTD,0.0,2.7082591164632963</w:t>
      </w:r>
    </w:p>
    <w:p w14:paraId="6502A314" w14:textId="77777777" w:rsidR="000D3BBF" w:rsidRDefault="000D3BBF" w:rsidP="000D3BBF">
      <w:r>
        <w:t>ACALD,0.0,0.30780226407822864</w:t>
      </w:r>
    </w:p>
    <w:p w14:paraId="31371B1F" w14:textId="77777777" w:rsidR="000D3BBF" w:rsidRDefault="000D3BBF" w:rsidP="000D3BBF">
      <w:r>
        <w:t>ACONTa,1.2398589150000043,0.21468160000000136</w:t>
      </w:r>
    </w:p>
    <w:p w14:paraId="2A183A79" w14:textId="77777777" w:rsidR="000D3BBF" w:rsidRDefault="000D3BBF" w:rsidP="000D3BBF">
      <w:r>
        <w:t>ACONTb,1.2398589150000041,0.21468160000000136</w:t>
      </w:r>
    </w:p>
    <w:p w14:paraId="7E87EEFF" w14:textId="77777777" w:rsidR="000D3BBF" w:rsidRDefault="000D3BBF" w:rsidP="000D3BBF">
      <w:r>
        <w:t>AKGDH,1.024820515000004,0.0</w:t>
      </w:r>
    </w:p>
    <w:p w14:paraId="3FE8B1EF" w14:textId="77777777" w:rsidR="000D3BBF" w:rsidRDefault="000D3BBF" w:rsidP="000D3BBF">
      <w:r>
        <w:t>ASAD,-0.21381520000000004,-0.5236178640762482</w:t>
      </w:r>
    </w:p>
    <w:p w14:paraId="5CFEFD0E" w14:textId="77777777" w:rsidR="000D3BBF" w:rsidRDefault="000D3BBF" w:rsidP="000D3BBF">
      <w:r>
        <w:t>ASPK,0.2138152,0.5236178640762482</w:t>
      </w:r>
    </w:p>
    <w:p w14:paraId="3D3EFD1E" w14:textId="77777777" w:rsidR="000D3BBF" w:rsidRDefault="000D3BBF" w:rsidP="000D3BBF">
      <w:r>
        <w:t>ASPT,0.0,5.4160281464785225</w:t>
      </w:r>
    </w:p>
    <w:p w14:paraId="34814B7B" w14:textId="77777777" w:rsidR="000D3BBF" w:rsidRDefault="000D3BBF" w:rsidP="000D3BBF">
      <w:r>
        <w:t>ASPTA,-0.5855358000000094,-6.311263880401244</w:t>
      </w:r>
    </w:p>
    <w:p w14:paraId="5F397085" w14:textId="77777777" w:rsidR="000D3BBF" w:rsidRDefault="000D3BBF" w:rsidP="000D3BBF">
      <w:r>
        <w:t>ATPS4rpp,13.370320970000053,18.64564202889576</w:t>
      </w:r>
    </w:p>
    <w:p w14:paraId="399E790E" w14:textId="77777777" w:rsidR="000D3BBF" w:rsidRDefault="000D3BBF" w:rsidP="000D3BBF">
      <w:r>
        <w:t>CO2tex,-4.632830737500008,-2.6306311166535625</w:t>
      </w:r>
    </w:p>
    <w:p w14:paraId="0F96E6A8" w14:textId="77777777" w:rsidR="000D3BBF" w:rsidRDefault="000D3BBF" w:rsidP="000D3BBF">
      <w:r>
        <w:t>CO2tpp,-4.632830737500008,-2.6306311166535625</w:t>
      </w:r>
    </w:p>
    <w:p w14:paraId="2B1B62F8" w14:textId="77777777" w:rsidR="000D3BBF" w:rsidRDefault="000D3BBF" w:rsidP="000D3BBF">
      <w:r>
        <w:t>CS,1.2398589150000043,0.21468160000000136</w:t>
      </w:r>
    </w:p>
    <w:p w14:paraId="54B096D0" w14:textId="77777777" w:rsidR="000D3BBF" w:rsidRDefault="000D3BBF" w:rsidP="000D3BBF">
      <w:r>
        <w:t>CYTBO3_4pp,8.410403675000031,12.533960057058826</w:t>
      </w:r>
    </w:p>
    <w:p w14:paraId="159697C9" w14:textId="77777777" w:rsidR="000D3BBF" w:rsidRDefault="000D3BBF" w:rsidP="000D3BBF">
      <w:r>
        <w:t>DHAPT,0.32252132541666795,0.0</w:t>
      </w:r>
    </w:p>
    <w:p w14:paraId="4D49B4EA" w14:textId="77777777" w:rsidR="000D3BBF" w:rsidRDefault="000D3BBF" w:rsidP="000D3BBF">
      <w:r>
        <w:t>ENO,3.220598515000006,-0.5143215415418028</w:t>
      </w:r>
    </w:p>
    <w:p w14:paraId="1FAE4602" w14:textId="77777777" w:rsidR="000D3BBF" w:rsidRDefault="000D3BBF" w:rsidP="000D3BBF">
      <w:r>
        <w:t>F6PA,0.32252132541666795,0.0</w:t>
      </w:r>
    </w:p>
    <w:p w14:paraId="7BC07BC3" w14:textId="77777777" w:rsidR="000D3BBF" w:rsidRDefault="000D3BBF" w:rsidP="000D3BBF">
      <w:r>
        <w:t>FBA,1.2128609358333324,-0.17452411070653376</w:t>
      </w:r>
    </w:p>
    <w:p w14:paraId="2258DB28" w14:textId="77777777" w:rsidR="000D3BBF" w:rsidRDefault="000D3BBF" w:rsidP="000D3BBF">
      <w:r>
        <w:t>FBA3,0.19573216416666564,0.0</w:t>
      </w:r>
    </w:p>
    <w:p w14:paraId="45DC55FD" w14:textId="77777777" w:rsidR="000D3BBF" w:rsidRDefault="000D3BBF" w:rsidP="000D3BBF">
      <w:r>
        <w:t>FBP,0.0,0.17452411070653376</w:t>
      </w:r>
    </w:p>
    <w:p w14:paraId="30DB9730" w14:textId="77777777" w:rsidR="000D3BBF" w:rsidRDefault="000D3BBF" w:rsidP="000D3BBF">
      <w:r>
        <w:t>FTHFLi,0.0,0.3107126640762485</w:t>
      </w:r>
    </w:p>
    <w:p w14:paraId="7343E2D4" w14:textId="77777777" w:rsidR="000D3BBF" w:rsidRDefault="000D3BBF" w:rsidP="000D3BBF">
      <w:r>
        <w:t>FUM,1.2333893150000121,8.333755332788291</w:t>
      </w:r>
    </w:p>
    <w:p w14:paraId="0E61C96B" w14:textId="77777777" w:rsidR="000D3BBF" w:rsidRDefault="000D3BBF" w:rsidP="000D3BBF">
      <w:r>
        <w:t>G6PDH2r,0.7056018925000015,0.0014558622781172075</w:t>
      </w:r>
    </w:p>
    <w:p w14:paraId="5878BEA6" w14:textId="77777777" w:rsidR="000D3BBF" w:rsidRDefault="000D3BBF" w:rsidP="000D3BBF">
      <w:r>
        <w:t>GAPD,3.5642330149999975,-0.48160474562739847</w:t>
      </w:r>
    </w:p>
    <w:p w14:paraId="2B36C9A9" w14:textId="77777777" w:rsidR="000D3BBF" w:rsidRDefault="000D3BBF" w:rsidP="000D3BBF">
      <w:r>
        <w:t>GHMT2r,0.22309610000000604,-0.08775652915425178</w:t>
      </w:r>
    </w:p>
    <w:p w14:paraId="6FE32CB0" w14:textId="77777777" w:rsidR="000D3BBF" w:rsidRDefault="000D3BBF" w:rsidP="000D3BBF">
      <w:r>
        <w:t>GLCptspp,2.1404179895833364,0.0</w:t>
      </w:r>
    </w:p>
    <w:p w14:paraId="79364309" w14:textId="77777777" w:rsidR="000D3BBF" w:rsidRDefault="000D3BBF" w:rsidP="000D3BBF">
      <w:r>
        <w:t>GLCtex_copy1,2.1404179895833364,0.0</w:t>
      </w:r>
    </w:p>
    <w:p w14:paraId="31B6AE13" w14:textId="77777777" w:rsidR="000D3BBF" w:rsidRDefault="000D3BBF" w:rsidP="000D3BBF">
      <w:r>
        <w:t>GND,0.7056018925000014,0.0014558622781172075</w:t>
      </w:r>
    </w:p>
    <w:p w14:paraId="4840E7D8" w14:textId="77777777" w:rsidR="000D3BBF" w:rsidRDefault="000D3BBF" w:rsidP="000D3BBF">
      <w:r>
        <w:t>H2Otex,-9.914783537500057,-5.20146464826237</w:t>
      </w:r>
    </w:p>
    <w:p w14:paraId="7D0B143E" w14:textId="77777777" w:rsidR="000D3BBF" w:rsidRDefault="000D3BBF" w:rsidP="000D3BBF">
      <w:r>
        <w:t>H2Otpp,-9.914783537500059,-5.201345019269787</w:t>
      </w:r>
    </w:p>
    <w:p w14:paraId="2D14995E" w14:textId="77777777" w:rsidR="000D3BBF" w:rsidRDefault="000D3BBF" w:rsidP="000D3BBF">
      <w:r>
        <w:t>HSDy,-0.13962539999999996,-0.44942806407624825</w:t>
      </w:r>
    </w:p>
    <w:p w14:paraId="0A4C74F5" w14:textId="77777777" w:rsidR="000D3BBF" w:rsidRDefault="000D3BBF" w:rsidP="000D3BBF">
      <w:r>
        <w:t>HSK,0.10884319999999999,0.41864546407822867</w:t>
      </w:r>
    </w:p>
    <w:p w14:paraId="322F8B42" w14:textId="77777777" w:rsidR="000D3BBF" w:rsidRDefault="000D3BBF" w:rsidP="000D3BBF">
      <w:r>
        <w:t>ICDHyr,1.2398589150000043,0.21468160000000136</w:t>
      </w:r>
    </w:p>
    <w:p w14:paraId="64FE3BEA" w14:textId="77777777" w:rsidR="000D3BBF" w:rsidRDefault="000D3BBF" w:rsidP="000D3BBF">
      <w:r>
        <w:t>MDH,1.233197915000013,7.206727821942164</w:t>
      </w:r>
    </w:p>
    <w:p w14:paraId="084D7127" w14:textId="77777777" w:rsidR="000D3BBF" w:rsidRDefault="000D3BBF" w:rsidP="000D3BBF">
      <w:r>
        <w:t>ME2,0.0,1.1287007108461276</w:t>
      </w:r>
    </w:p>
    <w:p w14:paraId="1DFAA349" w14:textId="77777777" w:rsidR="000D3BBF" w:rsidRDefault="000D3BBF" w:rsidP="000D3BBF">
      <w:r>
        <w:t>MTHFC,0.1977522000000081,-0.11401082915226955</w:t>
      </w:r>
    </w:p>
    <w:p w14:paraId="3356F140" w14:textId="77777777" w:rsidR="000D3BBF" w:rsidRDefault="000D3BBF" w:rsidP="000D3BBF">
      <w:r>
        <w:t>MTHFD,0.1977522000000081,-0.11401082915226955</w:t>
      </w:r>
    </w:p>
    <w:p w14:paraId="2971F3E7" w14:textId="77777777" w:rsidR="000D3BBF" w:rsidRDefault="000D3BBF" w:rsidP="000D3BBF">
      <w:r>
        <w:t>NADH16pp,7.319156560000027,9.756274340595528</w:t>
      </w:r>
    </w:p>
    <w:p w14:paraId="13A69B9E" w14:textId="77777777" w:rsidR="000D3BBF" w:rsidRDefault="000D3BBF" w:rsidP="000D3BBF">
      <w:r>
        <w:t>NH4tex,2.160164800000022,-3.2587872583095594</w:t>
      </w:r>
    </w:p>
    <w:p w14:paraId="79ACC6CD" w14:textId="77777777" w:rsidR="000D3BBF" w:rsidRDefault="000D3BBF" w:rsidP="000D3BBF">
      <w:r>
        <w:t>NH4tpp,2.160164800000022,-3.2587872583095594</w:t>
      </w:r>
    </w:p>
    <w:p w14:paraId="74538E78" w14:textId="77777777" w:rsidR="000D3BBF" w:rsidRDefault="000D3BBF" w:rsidP="000D3BBF">
      <w:r>
        <w:t>O2tex,4.206049537500015,6.2678875430257035</w:t>
      </w:r>
    </w:p>
    <w:p w14:paraId="448D964B" w14:textId="77777777" w:rsidR="000D3BBF" w:rsidRDefault="000D3BBF" w:rsidP="000D3BBF">
      <w:r>
        <w:t>O2tpp,4.206049537500015,6.267827728529412</w:t>
      </w:r>
    </w:p>
    <w:p w14:paraId="06CB891A" w14:textId="77777777" w:rsidR="000D3BBF" w:rsidRDefault="000D3BBF" w:rsidP="000D3BBF">
      <w:r>
        <w:t>PDH,1.8733075150000043,0.22665163691494483</w:t>
      </w:r>
    </w:p>
    <w:p w14:paraId="4957535B" w14:textId="77777777" w:rsidR="000D3BBF" w:rsidRDefault="000D3BBF" w:rsidP="000D3BBF">
      <w:r>
        <w:t>PFK,1.2128609358333324,0.0</w:t>
      </w:r>
    </w:p>
    <w:p w14:paraId="3625AAA4" w14:textId="77777777" w:rsidR="000D3BBF" w:rsidRDefault="000D3BBF" w:rsidP="000D3BBF">
      <w:r>
        <w:t>PFK_3,0.19573216416666564,0.0</w:t>
      </w:r>
    </w:p>
    <w:p w14:paraId="5E103496" w14:textId="77777777" w:rsidR="000D3BBF" w:rsidRDefault="000D3BBF" w:rsidP="000D3BBF">
      <w:r>
        <w:t>PFL,0.0,0.3116622990002196</w:t>
      </w:r>
    </w:p>
    <w:p w14:paraId="2EBE449F" w14:textId="77777777" w:rsidR="000D3BBF" w:rsidRDefault="000D3BBF" w:rsidP="000D3BBF">
      <w:r>
        <w:t>PGCD,0.34363450000000595,0.03278369591440447</w:t>
      </w:r>
    </w:p>
    <w:p w14:paraId="545B5157" w14:textId="77777777" w:rsidR="000D3BBF" w:rsidRDefault="000D3BBF" w:rsidP="000D3BBF">
      <w:r>
        <w:t>PGI,1.434816097083335,-0.0014558622781172075</w:t>
      </w:r>
    </w:p>
    <w:p w14:paraId="4E4C5EAE" w14:textId="77777777" w:rsidR="000D3BBF" w:rsidRDefault="000D3BBF" w:rsidP="000D3BBF">
      <w:r>
        <w:t>PGK,-3.564233014999997,0.48160474562739847</w:t>
      </w:r>
    </w:p>
    <w:p w14:paraId="62D91E83" w14:textId="77777777" w:rsidR="000D3BBF" w:rsidRDefault="000D3BBF" w:rsidP="000D3BBF">
      <w:r>
        <w:t>PGL,0.7056018925000015,0.0014558622781172075</w:t>
      </w:r>
    </w:p>
    <w:p w14:paraId="3E74779C" w14:textId="77777777" w:rsidR="000D3BBF" w:rsidRDefault="000D3BBF" w:rsidP="000D3BBF">
      <w:r>
        <w:t>PGM,-3.2205985149999905,0.5143884415418027</w:t>
      </w:r>
    </w:p>
    <w:p w14:paraId="151D645B" w14:textId="77777777" w:rsidR="000D3BBF" w:rsidRDefault="000D3BBF" w:rsidP="000D3BBF">
      <w:r>
        <w:t>PPC,0.5918716000000012,0.0</w:t>
      </w:r>
    </w:p>
    <w:p w14:paraId="239FB1E1" w14:textId="77777777" w:rsidR="000D3BBF" w:rsidRDefault="000D3BBF" w:rsidP="000D3BBF">
      <w:r>
        <w:t>PPCK,0.0,0.6791091415409187</w:t>
      </w:r>
    </w:p>
    <w:p w14:paraId="4077CEC5" w14:textId="77777777" w:rsidR="000D3BBF" w:rsidRDefault="000D3BBF" w:rsidP="000D3BBF">
      <w:r>
        <w:t>PSERT,0.343634500000006,0.03278369591440447</w:t>
      </w:r>
    </w:p>
    <w:p w14:paraId="4F4420BA" w14:textId="77777777" w:rsidR="000D3BBF" w:rsidRDefault="000D3BBF" w:rsidP="000D3BBF">
      <w:r>
        <w:t>PSP_L,0.343634500000006,0.03278369591440447</w:t>
      </w:r>
    </w:p>
    <w:p w14:paraId="03A84C27" w14:textId="77777777" w:rsidR="000D3BBF" w:rsidRDefault="000D3BBF" w:rsidP="000D3BBF">
      <w:r>
        <w:t>PTRCTA,0.0,2.7082591164632963</w:t>
      </w:r>
    </w:p>
    <w:p w14:paraId="6A7E19B4" w14:textId="77777777" w:rsidR="000D3BBF" w:rsidRDefault="000D3BBF" w:rsidP="000D3BBF">
      <w:r>
        <w:t>PTRCt2pp,0.0,2.7093049164613157</w:t>
      </w:r>
    </w:p>
    <w:p w14:paraId="02AD0EAC" w14:textId="77777777" w:rsidR="000D3BBF" w:rsidRDefault="000D3BBF" w:rsidP="000D3BBF">
      <w:r>
        <w:t>PTRCtex,0.0,2.7093049164613157</w:t>
      </w:r>
    </w:p>
    <w:p w14:paraId="44188EC3" w14:textId="77777777" w:rsidR="000D3BBF" w:rsidRDefault="000D3BBF" w:rsidP="000D3BBF">
      <w:r>
        <w:t>RPE,0.31519592833333127,-0.15417064842887487</w:t>
      </w:r>
    </w:p>
    <w:p w14:paraId="7D29A41B" w14:textId="77777777" w:rsidR="000D3BBF" w:rsidRDefault="000D3BBF" w:rsidP="000D3BBF">
      <w:r>
        <w:t>RPI,-0.38244516416667035,-0.14766571070745055</w:t>
      </w:r>
    </w:p>
    <w:p w14:paraId="4189ABC6" w14:textId="77777777" w:rsidR="000D3BBF" w:rsidRDefault="000D3BBF" w:rsidP="000D3BBF">
      <w:r>
        <w:t>SSALx,0.0,0.47759499428901486</w:t>
      </w:r>
    </w:p>
    <w:p w14:paraId="598FB075" w14:textId="77777777" w:rsidR="000D3BBF" w:rsidRDefault="000D3BBF" w:rsidP="000D3BBF">
      <w:r>
        <w:t>SSALy,0.0,2.2316641221742812</w:t>
      </w:r>
    </w:p>
    <w:p w14:paraId="7871570F" w14:textId="77777777" w:rsidR="000D3BBF" w:rsidRDefault="000D3BBF" w:rsidP="000D3BBF">
      <w:r>
        <w:t>SUCDi,1.024954315000004,2.7123929164632963</w:t>
      </w:r>
    </w:p>
    <w:p w14:paraId="2F25E37F" w14:textId="77777777" w:rsidR="000D3BBF" w:rsidRDefault="000D3BBF" w:rsidP="000D3BBF">
      <w:r>
        <w:t>SUCOAS,-0.9198485150000041,0.10497239999654281</w:t>
      </w:r>
    </w:p>
    <w:p w14:paraId="5B953B27" w14:textId="77777777" w:rsidR="000D3BBF" w:rsidRDefault="000D3BBF" w:rsidP="000D3BBF">
      <w:r>
        <w:t>TALA,0.0,-0.03895112421454391</w:t>
      </w:r>
    </w:p>
    <w:p w14:paraId="070B33F8" w14:textId="77777777" w:rsidR="000D3BBF" w:rsidRDefault="000D3BBF" w:rsidP="000D3BBF">
      <w:r>
        <w:t>THRA,0.0,0.30880226407822864</w:t>
      </w:r>
    </w:p>
    <w:p w14:paraId="53D55AAE" w14:textId="77777777" w:rsidR="000D3BBF" w:rsidRDefault="000D3BBF" w:rsidP="000D3BBF">
      <w:r>
        <w:t>THRS,0.1088432,0.41864546407822867</w:t>
      </w:r>
    </w:p>
    <w:p w14:paraId="3B0497C8" w14:textId="77777777" w:rsidR="000D3BBF" w:rsidRDefault="000D3BBF" w:rsidP="000D3BBF">
      <w:r>
        <w:t>TKT1,0.1957321641666656,-0.03895112421454391</w:t>
      </w:r>
    </w:p>
    <w:p w14:paraId="3A3FB3F1" w14:textId="77777777" w:rsidR="000D3BBF" w:rsidRDefault="000D3BBF" w:rsidP="000D3BBF">
      <w:r>
        <w:t>TKT2,0.11946376416666554,-0.11521952421433097</w:t>
      </w:r>
    </w:p>
    <w:p w14:paraId="38E6E7B0" w14:textId="77777777" w:rsidR="000D3BBF" w:rsidRDefault="000D3BBF" w:rsidP="000D3BBF">
      <w:r>
        <w:t>TPI,1.7028532254166657,-0.20278371070653373</w:t>
      </w:r>
    </w:p>
    <w:p w14:paraId="0D531B30" w14:textId="77777777" w:rsidR="000D3BBF" w:rsidRDefault="000D3BBF" w:rsidP="000D3BBF">
      <w:r>
        <w:t xml:space="preserve">71 reacctions require a flux change for the evolution of the ptrc consumer </w:t>
      </w:r>
    </w:p>
    <w:p w14:paraId="4846C885" w14:textId="77777777" w:rsidR="000D3BBF" w:rsidRDefault="000D3BBF" w:rsidP="000D3BBF">
      <w:r>
        <w:t xml:space="preserve">....................................................... </w:t>
      </w:r>
    </w:p>
    <w:p w14:paraId="5E87661D" w14:textId="77777777" w:rsidR="000D3BBF" w:rsidRDefault="000D3BBF" w:rsidP="000D3BBF">
      <w:r>
        <w:t xml:space="preserve">....................................................... </w:t>
      </w:r>
    </w:p>
    <w:p w14:paraId="0B655189" w14:textId="77777777" w:rsidR="000D3BBF" w:rsidRDefault="000D3BBF" w:rsidP="000D3BBF">
      <w:r>
        <w:t>pyr</w:t>
      </w:r>
    </w:p>
    <w:p w14:paraId="48F5B6EE" w14:textId="77777777" w:rsidR="000D3BBF" w:rsidRDefault="000D3BBF" w:rsidP="000D3BBF">
      <w:r>
        <w:t xml:space="preserve">....................................................... </w:t>
      </w:r>
    </w:p>
    <w:p w14:paraId="1577B137" w14:textId="77777777" w:rsidR="000D3BBF" w:rsidRDefault="000D3BBF" w:rsidP="000D3BBF">
      <w:r>
        <w:t>ACONTa,1.2398589150000043,2.909604936934877</w:t>
      </w:r>
    </w:p>
    <w:p w14:paraId="2BD63BE9" w14:textId="77777777" w:rsidR="000D3BBF" w:rsidRDefault="000D3BBF" w:rsidP="000D3BBF">
      <w:r>
        <w:t>ACONTb,1.2398589150000041,2.909604936934877</w:t>
      </w:r>
    </w:p>
    <w:p w14:paraId="54C52492" w14:textId="77777777" w:rsidR="000D3BBF" w:rsidRDefault="000D3BBF" w:rsidP="000D3BBF">
      <w:r>
        <w:t>ADK1,0.524992600000009,1.5028961341265514</w:t>
      </w:r>
    </w:p>
    <w:p w14:paraId="2A18E775" w14:textId="77777777" w:rsidR="000D3BBF" w:rsidRDefault="000D3BBF" w:rsidP="000D3BBF">
      <w:r>
        <w:t>AKGDH,1.024820515000004,2.102694936936722</w:t>
      </w:r>
    </w:p>
    <w:p w14:paraId="187434FE" w14:textId="77777777" w:rsidR="000D3BBF" w:rsidRDefault="000D3BBF" w:rsidP="000D3BBF">
      <w:r>
        <w:t>ATPS4rpp,13.370320970000053,16.91113766303899</w:t>
      </w:r>
    </w:p>
    <w:p w14:paraId="3D21C4AC" w14:textId="77777777" w:rsidR="000D3BBF" w:rsidRDefault="000D3BBF" w:rsidP="000D3BBF">
      <w:r>
        <w:t>CO2tex,-4.632830737500008,-8.90370421319498</w:t>
      </w:r>
    </w:p>
    <w:p w14:paraId="5382D080" w14:textId="77777777" w:rsidR="000D3BBF" w:rsidRDefault="000D3BBF" w:rsidP="000D3BBF">
      <w:r>
        <w:t>CO2tpp,-4.632830737500008,-8.90370421319498</w:t>
      </w:r>
    </w:p>
    <w:p w14:paraId="5C85AC6B" w14:textId="77777777" w:rsidR="000D3BBF" w:rsidRDefault="000D3BBF" w:rsidP="000D3BBF">
      <w:r>
        <w:t>CS,1.2398589150000043,2.909604936934877</w:t>
      </w:r>
    </w:p>
    <w:p w14:paraId="0F34709F" w14:textId="77777777" w:rsidR="000D3BBF" w:rsidRDefault="000D3BBF" w:rsidP="000D3BBF">
      <w:r>
        <w:t>CYTBO3_4pp,8.410403675000031,11.247690155353096</w:t>
      </w:r>
    </w:p>
    <w:p w14:paraId="69D13EE1" w14:textId="77777777" w:rsidR="000D3BBF" w:rsidRDefault="000D3BBF" w:rsidP="000D3BBF">
      <w:r>
        <w:t>DHAPT,0.32252132541666795,0.0</w:t>
      </w:r>
    </w:p>
    <w:p w14:paraId="1B6623A5" w14:textId="77777777" w:rsidR="000D3BBF" w:rsidRDefault="000D3BBF" w:rsidP="000D3BBF">
      <w:r>
        <w:t>ENO,3.220598515000006,-0.8141159341303298</w:t>
      </w:r>
    </w:p>
    <w:p w14:paraId="3872259E" w14:textId="77777777" w:rsidR="000D3BBF" w:rsidRDefault="000D3BBF" w:rsidP="000D3BBF">
      <w:r>
        <w:t>F6PA,0.32252132541666795,0.0</w:t>
      </w:r>
    </w:p>
    <w:p w14:paraId="0E19EC7A" w14:textId="77777777" w:rsidR="000D3BBF" w:rsidRDefault="000D3BBF" w:rsidP="000D3BBF">
      <w:r>
        <w:t>FBA,1.2128609358333324,-0.1741029333323772</w:t>
      </w:r>
    </w:p>
    <w:p w14:paraId="1391C224" w14:textId="77777777" w:rsidR="000D3BBF" w:rsidRDefault="000D3BBF" w:rsidP="000D3BBF">
      <w:r>
        <w:t>FBA3,0.19573216416666564,0.0</w:t>
      </w:r>
    </w:p>
    <w:p w14:paraId="59D18CEF" w14:textId="77777777" w:rsidR="000D3BBF" w:rsidRDefault="000D3BBF" w:rsidP="000D3BBF">
      <w:r>
        <w:t>FBP,0.0,0.1741029333323772</w:t>
      </w:r>
    </w:p>
    <w:p w14:paraId="57188CF5" w14:textId="77777777" w:rsidR="000D3BBF" w:rsidRDefault="000D3BBF" w:rsidP="000D3BBF">
      <w:r>
        <w:t>FTHFLi,0.0,0.020841798400526055</w:t>
      </w:r>
    </w:p>
    <w:p w14:paraId="63E46E90" w14:textId="77777777" w:rsidR="000D3BBF" w:rsidRDefault="000D3BBF" w:rsidP="000D3BBF">
      <w:r>
        <w:t>FUM,1.2333893150000121,2.9031353369346755</w:t>
      </w:r>
    </w:p>
    <w:p w14:paraId="4D72892A" w14:textId="77777777" w:rsidR="000D3BBF" w:rsidRDefault="000D3BBF" w:rsidP="000D3BBF">
      <w:r>
        <w:t>G6PDH2r,0.7056018925000015,0.0</w:t>
      </w:r>
    </w:p>
    <w:p w14:paraId="3E04FDF4" w14:textId="77777777" w:rsidR="000D3BBF" w:rsidRDefault="000D3BBF" w:rsidP="000D3BBF">
      <w:r>
        <w:t>GAPD,3.5642330149999975,-0.48140233333087534</w:t>
      </w:r>
    </w:p>
    <w:p w14:paraId="608F507B" w14:textId="77777777" w:rsidR="000D3BBF" w:rsidRDefault="000D3BBF" w:rsidP="000D3BBF">
      <w:r>
        <w:t>GLCptspp,2.1404179895833364,0.0</w:t>
      </w:r>
    </w:p>
    <w:p w14:paraId="750F6C87" w14:textId="77777777" w:rsidR="000D3BBF" w:rsidRDefault="000D3BBF" w:rsidP="000D3BBF">
      <w:r>
        <w:t>GLCtex_copy1,2.1404179895833364,0.0</w:t>
      </w:r>
    </w:p>
    <w:p w14:paraId="6BC35BD2" w14:textId="77777777" w:rsidR="000D3BBF" w:rsidRDefault="000D3BBF" w:rsidP="000D3BBF">
      <w:r>
        <w:t>GLYCL,0.010920900000001992,7.996459605585926e-10</w:t>
      </w:r>
    </w:p>
    <w:p w14:paraId="40A66CF8" w14:textId="77777777" w:rsidR="000D3BBF" w:rsidRDefault="000D3BBF" w:rsidP="000D3BBF">
      <w:r>
        <w:t>GND,0.7056018925000014,0.0</w:t>
      </w:r>
    </w:p>
    <w:p w14:paraId="4BAF2C4D" w14:textId="77777777" w:rsidR="000D3BBF" w:rsidRDefault="000D3BBF" w:rsidP="000D3BBF">
      <w:r>
        <w:t>H2Otex,-9.914783537500057,-8.481196542133878</w:t>
      </w:r>
    </w:p>
    <w:p w14:paraId="1A436762" w14:textId="77777777" w:rsidR="000D3BBF" w:rsidRDefault="000D3BBF" w:rsidP="000D3BBF">
      <w:r>
        <w:t>H2Otpp,-9.914783537500059,-8.481196542133638</w:t>
      </w:r>
    </w:p>
    <w:p w14:paraId="26E1D32D" w14:textId="77777777" w:rsidR="000D3BBF" w:rsidRDefault="000D3BBF" w:rsidP="000D3BBF">
      <w:r>
        <w:t>Htex,-1.8376463999999728,3.8668140710561505</w:t>
      </w:r>
    </w:p>
    <w:p w14:paraId="406F1E25" w14:textId="77777777" w:rsidR="000D3BBF" w:rsidRDefault="000D3BBF" w:rsidP="000D3BBF">
      <w:r>
        <w:t>ICDHyr,1.2398589150000043,2.3177333369361732</w:t>
      </w:r>
    </w:p>
    <w:p w14:paraId="01E43F25" w14:textId="77777777" w:rsidR="000D3BBF" w:rsidRDefault="000D3BBF" w:rsidP="000D3BBF">
      <w:r>
        <w:t>ICL,0.0,0.5918715999987039</w:t>
      </w:r>
    </w:p>
    <w:p w14:paraId="2C572FC8" w14:textId="77777777" w:rsidR="000D3BBF" w:rsidRDefault="000D3BBF" w:rsidP="000D3BBF">
      <w:r>
        <w:t>MALS,0.0001338000000000684,0.5920053999987038</w:t>
      </w:r>
    </w:p>
    <w:p w14:paraId="27D0CE1F" w14:textId="77777777" w:rsidR="000D3BBF" w:rsidRDefault="000D3BBF" w:rsidP="000D3BBF">
      <w:r>
        <w:t>MDH,1.233197915000013,3.4948155369333795</w:t>
      </w:r>
    </w:p>
    <w:p w14:paraId="10804A2A" w14:textId="77777777" w:rsidR="000D3BBF" w:rsidRDefault="000D3BBF" w:rsidP="000D3BBF">
      <w:r>
        <w:t>MTHFC,0.1977522000000081,0.17591040159929064</w:t>
      </w:r>
    </w:p>
    <w:p w14:paraId="24A9EB00" w14:textId="77777777" w:rsidR="000D3BBF" w:rsidRDefault="000D3BBF" w:rsidP="000D3BBF">
      <w:r>
        <w:t>MTHFD,0.1977522000000081,0.17591040159929064</w:t>
      </w:r>
    </w:p>
    <w:p w14:paraId="25A92C41" w14:textId="77777777" w:rsidR="000D3BBF" w:rsidRDefault="000D3BBF" w:rsidP="000D3BBF">
      <w:r>
        <w:t>NADH16pp,7.319156560000027,8.48469701841767</w:t>
      </w:r>
    </w:p>
    <w:p w14:paraId="66137781" w14:textId="77777777" w:rsidR="000D3BBF" w:rsidRDefault="000D3BBF" w:rsidP="000D3BBF">
      <w:r>
        <w:t>O2tex,4.206049537500015,5.624692777676548</w:t>
      </w:r>
    </w:p>
    <w:p w14:paraId="13DC6B0E" w14:textId="77777777" w:rsidR="000D3BBF" w:rsidRDefault="000D3BBF" w:rsidP="000D3BBF">
      <w:r>
        <w:t>O2tpp,4.206049537500015,5.624692777676548</w:t>
      </w:r>
    </w:p>
    <w:p w14:paraId="0A03ADBD" w14:textId="77777777" w:rsidR="000D3BBF" w:rsidRDefault="000D3BBF" w:rsidP="000D3BBF">
      <w:r>
        <w:t>PDH,1.8733075150000043,4.113083338523403</w:t>
      </w:r>
    </w:p>
    <w:p w14:paraId="4A2CE13C" w14:textId="77777777" w:rsidR="000D3BBF" w:rsidRDefault="000D3BBF" w:rsidP="000D3BBF">
      <w:r>
        <w:t>PFK,1.2128609358333324,0.0</w:t>
      </w:r>
    </w:p>
    <w:p w14:paraId="36C98FC4" w14:textId="77777777" w:rsidR="000D3BBF" w:rsidRDefault="000D3BBF" w:rsidP="000D3BBF">
      <w:r>
        <w:t>PFK_3,0.19573216416666564,0.0</w:t>
      </w:r>
    </w:p>
    <w:p w14:paraId="6D9D2B4A" w14:textId="77777777" w:rsidR="000D3BBF" w:rsidRDefault="000D3BBF" w:rsidP="000D3BBF">
      <w:r>
        <w:t>PFL,0.0,0.021841798400526188</w:t>
      </w:r>
    </w:p>
    <w:p w14:paraId="4192B4F6" w14:textId="77777777" w:rsidR="000D3BBF" w:rsidRDefault="000D3BBF" w:rsidP="000D3BBF">
      <w:r>
        <w:t>PGCD,0.34363450000000595,0.33271360079945445</w:t>
      </w:r>
    </w:p>
    <w:p w14:paraId="34351D9B" w14:textId="77777777" w:rsidR="000D3BBF" w:rsidRDefault="000D3BBF" w:rsidP="000D3BBF">
      <w:r>
        <w:t>PGI,1.434816097083335,0.0</w:t>
      </w:r>
    </w:p>
    <w:p w14:paraId="74BD8DC9" w14:textId="77777777" w:rsidR="000D3BBF" w:rsidRDefault="000D3BBF" w:rsidP="000D3BBF">
      <w:r>
        <w:t>PGK,-3.564233014999997,0.48140233333087534</w:t>
      </w:r>
    </w:p>
    <w:p w14:paraId="26F546FD" w14:textId="77777777" w:rsidR="000D3BBF" w:rsidRDefault="000D3BBF" w:rsidP="000D3BBF">
      <w:r>
        <w:t>PGL,0.7056018925000015,0.0</w:t>
      </w:r>
    </w:p>
    <w:p w14:paraId="2AB13233" w14:textId="77777777" w:rsidR="000D3BBF" w:rsidRDefault="000D3BBF" w:rsidP="000D3BBF">
      <w:r>
        <w:t>PGM,-3.2205985149999905,0.8141159341303298</w:t>
      </w:r>
    </w:p>
    <w:p w14:paraId="6ADFA3A5" w14:textId="77777777" w:rsidR="000D3BBF" w:rsidRDefault="000D3BBF" w:rsidP="000D3BBF">
      <w:r>
        <w:t>PPC,0.5918716000000012,0.0</w:t>
      </w:r>
    </w:p>
    <w:p w14:paraId="2095D7F8" w14:textId="77777777" w:rsidR="000D3BBF" w:rsidRDefault="000D3BBF" w:rsidP="000D3BBF">
      <w:r>
        <w:t>PPS,0.0,0.9799035341289656</w:t>
      </w:r>
    </w:p>
    <w:p w14:paraId="2F8B15A5" w14:textId="77777777" w:rsidR="000D3BBF" w:rsidRDefault="000D3BBF" w:rsidP="000D3BBF">
      <w:r>
        <w:t>PSERT,0.343634500000006,0.33271360079945445</w:t>
      </w:r>
    </w:p>
    <w:p w14:paraId="05CA1889" w14:textId="77777777" w:rsidR="000D3BBF" w:rsidRDefault="000D3BBF" w:rsidP="000D3BBF">
      <w:r>
        <w:t>PSP_L,0.343634500000006,0.33271360079945445</w:t>
      </w:r>
    </w:p>
    <w:p w14:paraId="351BFF16" w14:textId="77777777" w:rsidR="000D3BBF" w:rsidRDefault="000D3BBF" w:rsidP="000D3BBF">
      <w:r>
        <w:t>PYRt2rpp,0.0,5.704460471052812</w:t>
      </w:r>
    </w:p>
    <w:p w14:paraId="0E15B521" w14:textId="77777777" w:rsidR="000D3BBF" w:rsidRDefault="000D3BBF" w:rsidP="000D3BBF">
      <w:r>
        <w:t>PYRtex,0.0,5.704460471052812</w:t>
      </w:r>
    </w:p>
    <w:p w14:paraId="71D26710" w14:textId="77777777" w:rsidR="000D3BBF" w:rsidRDefault="000D3BBF" w:rsidP="000D3BBF">
      <w:r>
        <w:t>RPE,0.31519592833333127,-0.1552053333328355</w:t>
      </w:r>
    </w:p>
    <w:p w14:paraId="2FC8B3DE" w14:textId="77777777" w:rsidR="000D3BBF" w:rsidRDefault="000D3BBF" w:rsidP="000D3BBF">
      <w:r>
        <w:t>RPI,-0.38244516416667035,-0.1472445333332939</w:t>
      </w:r>
    </w:p>
    <w:p w14:paraId="41A92A95" w14:textId="77777777" w:rsidR="000D3BBF" w:rsidRDefault="000D3BBF" w:rsidP="000D3BBF">
      <w:r>
        <w:t>SUCDi,1.024954315000004,2.696700336935426</w:t>
      </w:r>
    </w:p>
    <w:p w14:paraId="11D3754A" w14:textId="77777777" w:rsidR="000D3BBF" w:rsidRDefault="000D3BBF" w:rsidP="000D3BBF">
      <w:r>
        <w:t>SUCOAS,-0.9198485150000041,-1.9977229369366976</w:t>
      </w:r>
    </w:p>
    <w:p w14:paraId="78476595" w14:textId="77777777" w:rsidR="000D3BBF" w:rsidRDefault="000D3BBF" w:rsidP="000D3BBF">
      <w:r>
        <w:t>TALA,0.0,-0.039468466666524225</w:t>
      </w:r>
    </w:p>
    <w:p w14:paraId="6610ECD4" w14:textId="77777777" w:rsidR="000D3BBF" w:rsidRDefault="000D3BBF" w:rsidP="000D3BBF">
      <w:r>
        <w:t>THD2pp,0.0,0.3442502622569563</w:t>
      </w:r>
    </w:p>
    <w:p w14:paraId="325A69D7" w14:textId="77777777" w:rsidR="000D3BBF" w:rsidRDefault="000D3BBF" w:rsidP="000D3BBF">
      <w:r>
        <w:t>TKT1,0.1957321641666656,-0.039468466666524225</w:t>
      </w:r>
    </w:p>
    <w:p w14:paraId="519B3B5D" w14:textId="77777777" w:rsidR="000D3BBF" w:rsidRDefault="000D3BBF" w:rsidP="000D3BBF">
      <w:r>
        <w:t>TKT2,0.11946376416666554,-0.11573686666631129</w:t>
      </w:r>
    </w:p>
    <w:p w14:paraId="4B414BF5" w14:textId="77777777" w:rsidR="000D3BBF" w:rsidRDefault="000D3BBF" w:rsidP="000D3BBF">
      <w:r>
        <w:t>TPI,1.7028532254166657,-0.20236413333218692</w:t>
      </w:r>
    </w:p>
    <w:p w14:paraId="230BC26F" w14:textId="77777777" w:rsidR="000D3BBF" w:rsidRDefault="000D3BBF" w:rsidP="000D3BBF">
      <w:r>
        <w:t xml:space="preserve">59 reacctions require a flux change for the evolution of the pyr consumer </w:t>
      </w:r>
    </w:p>
    <w:p w14:paraId="152EDA4B" w14:textId="77777777" w:rsidR="000D3BBF" w:rsidRDefault="000D3BBF" w:rsidP="000D3BBF">
      <w:r>
        <w:t xml:space="preserve">....................................................... </w:t>
      </w:r>
    </w:p>
    <w:p w14:paraId="41792B0A" w14:textId="77777777" w:rsidR="000D3BBF" w:rsidRDefault="000D3BBF" w:rsidP="000D3BBF">
      <w:r>
        <w:t xml:space="preserve">....................................................... </w:t>
      </w:r>
    </w:p>
    <w:p w14:paraId="6074F686" w14:textId="77777777" w:rsidR="000D3BBF" w:rsidRDefault="000D3BBF" w:rsidP="000D3BBF">
      <w:r>
        <w:t>ser__L</w:t>
      </w:r>
    </w:p>
    <w:p w14:paraId="02224EFF" w14:textId="77777777" w:rsidR="000D3BBF" w:rsidRDefault="000D3BBF" w:rsidP="000D3BBF">
      <w:r>
        <w:t xml:space="preserve">....................................................... </w:t>
      </w:r>
    </w:p>
    <w:p w14:paraId="793D37B8" w14:textId="77777777" w:rsidR="000D3BBF" w:rsidRDefault="000D3BBF" w:rsidP="000D3BBF">
      <w:r>
        <w:t>ACONTa,1.2398589150000043,2.8082647340319005</w:t>
      </w:r>
    </w:p>
    <w:p w14:paraId="3C8F78B2" w14:textId="77777777" w:rsidR="000D3BBF" w:rsidRDefault="000D3BBF" w:rsidP="000D3BBF">
      <w:r>
        <w:t>ACONTb,1.2398589150000041,2.8082647340319005</w:t>
      </w:r>
    </w:p>
    <w:p w14:paraId="67160FF7" w14:textId="77777777" w:rsidR="000D3BBF" w:rsidRDefault="000D3BBF" w:rsidP="000D3BBF">
      <w:r>
        <w:t>ADK1,0.524992600000009,1.1741820699858068</w:t>
      </w:r>
    </w:p>
    <w:p w14:paraId="546F65A0" w14:textId="77777777" w:rsidR="000D3BBF" w:rsidRDefault="000D3BBF" w:rsidP="000D3BBF">
      <w:r>
        <w:t>AKGDH,1.024820515000004,2.001355116279014</w:t>
      </w:r>
    </w:p>
    <w:p w14:paraId="509A7E5F" w14:textId="77777777" w:rsidR="000D3BBF" w:rsidRDefault="000D3BBF" w:rsidP="000D3BBF">
      <w:r>
        <w:t>ATPS4rpp,13.370320970000053,16.324804834132898</w:t>
      </w:r>
    </w:p>
    <w:p w14:paraId="51EED4C8" w14:textId="77777777" w:rsidR="000D3BBF" w:rsidRDefault="000D3BBF" w:rsidP="000D3BBF">
      <w:r>
        <w:t>CO2tex,-4.632830737500008,-8.633182584055081</w:t>
      </w:r>
    </w:p>
    <w:p w14:paraId="5265E76E" w14:textId="77777777" w:rsidR="000D3BBF" w:rsidRDefault="000D3BBF" w:rsidP="000D3BBF">
      <w:r>
        <w:t>CO2tpp,-4.632830737500008,-8.632691984055082</w:t>
      </w:r>
    </w:p>
    <w:p w14:paraId="2A6C3A95" w14:textId="77777777" w:rsidR="000D3BBF" w:rsidRDefault="000D3BBF" w:rsidP="000D3BBF">
      <w:r>
        <w:t>CS,1.2398589150000043,2.8082647340319005</w:t>
      </w:r>
    </w:p>
    <w:p w14:paraId="151034E2" w14:textId="77777777" w:rsidR="000D3BBF" w:rsidRDefault="000D3BBF" w:rsidP="000D3BBF">
      <w:r>
        <w:t>CYTBO3_4pp,8.410403675000031,10.796864396471976</w:t>
      </w:r>
    </w:p>
    <w:p w14:paraId="29C971E8" w14:textId="77777777" w:rsidR="000D3BBF" w:rsidRDefault="000D3BBF" w:rsidP="000D3BBF">
      <w:r>
        <w:t>DHAPT,0.32252132541666795,0.0</w:t>
      </w:r>
    </w:p>
    <w:p w14:paraId="3023A6C7" w14:textId="77777777" w:rsidR="000D3BBF" w:rsidRDefault="000D3BBF" w:rsidP="000D3BBF">
      <w:r>
        <w:t>ENO,3.220598515000006,-0.48140188901353265</w:t>
      </w:r>
    </w:p>
    <w:p w14:paraId="62C1DD6F" w14:textId="77777777" w:rsidR="000D3BBF" w:rsidRDefault="000D3BBF" w:rsidP="000D3BBF">
      <w:r>
        <w:t>F6PA,0.32252132541666795,-2.767430729022635e-10</w:t>
      </w:r>
    </w:p>
    <w:p w14:paraId="4258CD8E" w14:textId="77777777" w:rsidR="000D3BBF" w:rsidRDefault="000D3BBF" w:rsidP="000D3BBF">
      <w:r>
        <w:t>FBA,1.2128609358333324,-0.17410278005307805</w:t>
      </w:r>
    </w:p>
    <w:p w14:paraId="63D29F71" w14:textId="77777777" w:rsidR="000D3BBF" w:rsidRDefault="000D3BBF" w:rsidP="000D3BBF">
      <w:r>
        <w:t>FBA3,0.19573216416666564,0.0</w:t>
      </w:r>
    </w:p>
    <w:p w14:paraId="223BB09B" w14:textId="77777777" w:rsidR="000D3BBF" w:rsidRDefault="000D3BBF" w:rsidP="000D3BBF">
      <w:r>
        <w:t>FBP,0.0,0.17410278005307805</w:t>
      </w:r>
    </w:p>
    <w:p w14:paraId="66F2FC21" w14:textId="77777777" w:rsidR="000D3BBF" w:rsidRDefault="000D3BBF" w:rsidP="000D3BBF">
      <w:r>
        <w:t>FUM,1.2333893150000121,2.801794947417823</w:t>
      </w:r>
    </w:p>
    <w:p w14:paraId="12BF6551" w14:textId="77777777" w:rsidR="000D3BBF" w:rsidRDefault="000D3BBF" w:rsidP="000D3BBF">
      <w:r>
        <w:t>G6PDH2r,0.7056018925000015,0.0</w:t>
      </w:r>
    </w:p>
    <w:p w14:paraId="539E9A68" w14:textId="77777777" w:rsidR="000D3BBF" w:rsidRDefault="000D3BBF" w:rsidP="000D3BBF">
      <w:r>
        <w:t>GAPD,3.5642330149999975,-0.48140188901353265</w:t>
      </w:r>
    </w:p>
    <w:p w14:paraId="06967AA6" w14:textId="77777777" w:rsidR="000D3BBF" w:rsidRDefault="000D3BBF" w:rsidP="000D3BBF">
      <w:r>
        <w:t>GLCptspp,2.1404179895833364,0.0</w:t>
      </w:r>
    </w:p>
    <w:p w14:paraId="55EBF73D" w14:textId="77777777" w:rsidR="000D3BBF" w:rsidRDefault="000D3BBF" w:rsidP="000D3BBF">
      <w:r>
        <w:t>GLCtex_copy1,2.1404179895833364,0.0</w:t>
      </w:r>
    </w:p>
    <w:p w14:paraId="5878BD32" w14:textId="77777777" w:rsidR="000D3BBF" w:rsidRDefault="000D3BBF" w:rsidP="000D3BBF">
      <w:r>
        <w:t>GLUDy,-1.7103415000000157,-1.3667060313204407</w:t>
      </w:r>
    </w:p>
    <w:p w14:paraId="2AFEFF6E" w14:textId="77777777" w:rsidR="000D3BBF" w:rsidRDefault="000D3BBF" w:rsidP="000D3BBF">
      <w:r>
        <w:t>GND,0.7056018925000014,0.0</w:t>
      </w:r>
    </w:p>
    <w:p w14:paraId="1399F7C1" w14:textId="77777777" w:rsidR="000D3BBF" w:rsidRDefault="000D3BBF" w:rsidP="000D3BBF">
      <w:r>
        <w:t>H2Otex,-9.914783537500057,-8.301346511284692</w:t>
      </w:r>
    </w:p>
    <w:p w14:paraId="14C263F5" w14:textId="77777777" w:rsidR="000D3BBF" w:rsidRDefault="000D3BBF" w:rsidP="000D3BBF">
      <w:r>
        <w:t>H2Otpp,-9.914783537500059,-8.30084651110019</w:t>
      </w:r>
    </w:p>
    <w:p w14:paraId="0081745E" w14:textId="77777777" w:rsidR="000D3BBF" w:rsidRDefault="000D3BBF" w:rsidP="000D3BBF">
      <w:r>
        <w:t>Htex,-1.8376463999999728,3.7776382088860307</w:t>
      </w:r>
    </w:p>
    <w:p w14:paraId="0159DCC5" w14:textId="77777777" w:rsidR="000D3BBF" w:rsidRDefault="000D3BBF" w:rsidP="000D3BBF">
      <w:r>
        <w:t>ICDHyr,1.2398589150000043,2.216393336390066</w:t>
      </w:r>
    </w:p>
    <w:p w14:paraId="6F7721E5" w14:textId="77777777" w:rsidR="000D3BBF" w:rsidRDefault="000D3BBF" w:rsidP="000D3BBF">
      <w:r>
        <w:t>ICL,0.0,0.5918713976418345</w:t>
      </w:r>
    </w:p>
    <w:p w14:paraId="485C3999" w14:textId="77777777" w:rsidR="000D3BBF" w:rsidRDefault="000D3BBF" w:rsidP="000D3BBF">
      <w:r>
        <w:t>MALS,0.0001338000000000684,0.5920051976418345</w:t>
      </w:r>
    </w:p>
    <w:p w14:paraId="151A875D" w14:textId="77777777" w:rsidR="000D3BBF" w:rsidRDefault="000D3BBF" w:rsidP="000D3BBF">
      <w:r>
        <w:t>MDH,1.233197915000013,3.393474944252985</w:t>
      </w:r>
    </w:p>
    <w:p w14:paraId="35C7BA07" w14:textId="77777777" w:rsidR="000D3BBF" w:rsidRDefault="000D3BBF" w:rsidP="000D3BBF">
      <w:r>
        <w:t>NADH16pp,7.319156560000027,8.13572068282811</w:t>
      </w:r>
    </w:p>
    <w:p w14:paraId="4A385DB5" w14:textId="77777777" w:rsidR="000D3BBF" w:rsidRDefault="000D3BBF" w:rsidP="000D3BBF">
      <w:r>
        <w:t>NH4tex,2.160164800000022,-3.4541216865112645</w:t>
      </w:r>
    </w:p>
    <w:p w14:paraId="6F6FC750" w14:textId="77777777" w:rsidR="000D3BBF" w:rsidRDefault="000D3BBF" w:rsidP="000D3BBF">
      <w:r>
        <w:t>NH4tpp,2.160164800000022,-3.4541216865112645</w:t>
      </w:r>
    </w:p>
    <w:p w14:paraId="2E3E2ABF" w14:textId="77777777" w:rsidR="000D3BBF" w:rsidRDefault="000D3BBF" w:rsidP="000D3BBF">
      <w:r>
        <w:t>O2tex,4.206049537500015,5.399507598328238</w:t>
      </w:r>
    </w:p>
    <w:p w14:paraId="21FA9D68" w14:textId="77777777" w:rsidR="000D3BBF" w:rsidRDefault="000D3BBF" w:rsidP="000D3BBF">
      <w:r>
        <w:t>O2tpp,4.206049537500015,5.399257598235987</w:t>
      </w:r>
    </w:p>
    <w:p w14:paraId="26756537" w14:textId="77777777" w:rsidR="000D3BBF" w:rsidRDefault="000D3BBF" w:rsidP="000D3BBF">
      <w:r>
        <w:t>PDH,1.8733075150000043,4.033584792594216</w:t>
      </w:r>
    </w:p>
    <w:p w14:paraId="00B8BEEF" w14:textId="77777777" w:rsidR="000D3BBF" w:rsidRDefault="000D3BBF" w:rsidP="000D3BBF">
      <w:r>
        <w:t>PFK,1.2128609358333324,0.0</w:t>
      </w:r>
    </w:p>
    <w:p w14:paraId="4A818308" w14:textId="77777777" w:rsidR="000D3BBF" w:rsidRDefault="000D3BBF" w:rsidP="000D3BBF">
      <w:r>
        <w:t>PFK_3,0.19573216416666564,0.0</w:t>
      </w:r>
    </w:p>
    <w:p w14:paraId="658CAA30" w14:textId="77777777" w:rsidR="000D3BBF" w:rsidRDefault="000D3BBF" w:rsidP="000D3BBF">
      <w:r>
        <w:t>PGCD,0.34363450000000595,0.0</w:t>
      </w:r>
    </w:p>
    <w:p w14:paraId="6069E866" w14:textId="77777777" w:rsidR="000D3BBF" w:rsidRDefault="000D3BBF" w:rsidP="000D3BBF">
      <w:r>
        <w:t>PGI,1.434816097083335,5.534901162008197e-10</w:t>
      </w:r>
    </w:p>
    <w:p w14:paraId="5A057FA6" w14:textId="77777777" w:rsidR="000D3BBF" w:rsidRDefault="000D3BBF" w:rsidP="000D3BBF">
      <w:r>
        <w:t>PGK,-3.564233014999997,0.48140188901353265</w:t>
      </w:r>
    </w:p>
    <w:p w14:paraId="1FFEE10B" w14:textId="77777777" w:rsidR="000D3BBF" w:rsidRDefault="000D3BBF" w:rsidP="000D3BBF">
      <w:r>
        <w:t>PGL,0.7056018925000015,0.0</w:t>
      </w:r>
    </w:p>
    <w:p w14:paraId="100C1F64" w14:textId="77777777" w:rsidR="000D3BBF" w:rsidRDefault="000D3BBF" w:rsidP="000D3BBF">
      <w:r>
        <w:t>PGM,-3.2205985149999905,0.48140188901353265</w:t>
      </w:r>
    </w:p>
    <w:p w14:paraId="3C1D023D" w14:textId="77777777" w:rsidR="000D3BBF" w:rsidRDefault="000D3BBF" w:rsidP="000D3BBF">
      <w:r>
        <w:t>PPC,0.5918716000000012,2.767421319106106e-10</w:t>
      </w:r>
    </w:p>
    <w:p w14:paraId="3FEBBFDE" w14:textId="77777777" w:rsidR="000D3BBF" w:rsidRDefault="000D3BBF" w:rsidP="000D3BBF">
      <w:r>
        <w:t>PPS,0.0,0.6471894890121683</w:t>
      </w:r>
    </w:p>
    <w:p w14:paraId="522C7C18" w14:textId="77777777" w:rsidR="000D3BBF" w:rsidRDefault="000D3BBF" w:rsidP="000D3BBF">
      <w:r>
        <w:t>PSERT,0.343634500000006,0.0</w:t>
      </w:r>
    </w:p>
    <w:p w14:paraId="0FA17366" w14:textId="77777777" w:rsidR="000D3BBF" w:rsidRDefault="000D3BBF" w:rsidP="000D3BBF">
      <w:r>
        <w:t>PSP_L,0.343634500000006,0.0</w:t>
      </w:r>
    </w:p>
    <w:p w14:paraId="3FD4B8E4" w14:textId="77777777" w:rsidR="000D3BBF" w:rsidRDefault="000D3BBF" w:rsidP="000D3BBF">
      <w:r>
        <w:t>RPE,0.31519592833333127,-0.15520518088472982</w:t>
      </w:r>
    </w:p>
    <w:p w14:paraId="5EC5DC71" w14:textId="77777777" w:rsidR="000D3BBF" w:rsidRDefault="000D3BBF" w:rsidP="000D3BBF">
      <w:r>
        <w:t>RPI,-0.38244516416667035,-0.14724438088518815</w:t>
      </w:r>
    </w:p>
    <w:p w14:paraId="67A6BE2E" w14:textId="77777777" w:rsidR="000D3BBF" w:rsidRDefault="000D3BBF" w:rsidP="000D3BBF">
      <w:r>
        <w:t>SERD_L,0.0,5.269405585401825</w:t>
      </w:r>
    </w:p>
    <w:p w14:paraId="02DAD078" w14:textId="77777777" w:rsidR="000D3BBF" w:rsidRDefault="000D3BBF" w:rsidP="000D3BBF">
      <w:r>
        <w:t>SERt2rpp,0.0,5.614285455264304</w:t>
      </w:r>
    </w:p>
    <w:p w14:paraId="1F7C3256" w14:textId="77777777" w:rsidR="000D3BBF" w:rsidRDefault="000D3BBF" w:rsidP="000D3BBF">
      <w:r>
        <w:t>SERtex,0.0,5.614285455263622</w:t>
      </w:r>
    </w:p>
    <w:p w14:paraId="7AA3BD32" w14:textId="77777777" w:rsidR="000D3BBF" w:rsidRDefault="000D3BBF" w:rsidP="000D3BBF">
      <w:r>
        <w:t>SUCDi,1.024954315000004,2.5953603136438654</w:t>
      </w:r>
    </w:p>
    <w:p w14:paraId="769E2198" w14:textId="77777777" w:rsidR="000D3BBF" w:rsidRDefault="000D3BBF" w:rsidP="000D3BBF">
      <w:r>
        <w:t>SUCOAS,-0.9198485150000041,-1.8973831391687952</w:t>
      </w:r>
    </w:p>
    <w:p w14:paraId="2B7BBCEE" w14:textId="77777777" w:rsidR="000D3BBF" w:rsidRDefault="000D3BBF" w:rsidP="000D3BBF">
      <w:r>
        <w:t>TALA,0.0,-0.03946839044247137</w:t>
      </w:r>
    </w:p>
    <w:p w14:paraId="450BC1EA" w14:textId="77777777" w:rsidR="000D3BBF" w:rsidRDefault="000D3BBF" w:rsidP="000D3BBF">
      <w:r>
        <w:t>THD2pp,0.0,0.09054488980787817</w:t>
      </w:r>
    </w:p>
    <w:p w14:paraId="6F1B0479" w14:textId="77777777" w:rsidR="000D3BBF" w:rsidRDefault="000D3BBF" w:rsidP="000D3BBF">
      <w:r>
        <w:t>TKT1,0.1957321641666656,-0.03946839044247137</w:t>
      </w:r>
    </w:p>
    <w:p w14:paraId="7A878752" w14:textId="77777777" w:rsidR="000D3BBF" w:rsidRDefault="000D3BBF" w:rsidP="000D3BBF">
      <w:r>
        <w:t>TKT2,0.11946376416666554,-0.11573679044225844</w:t>
      </w:r>
    </w:p>
    <w:p w14:paraId="3C5F4E40" w14:textId="77777777" w:rsidR="000D3BBF" w:rsidRDefault="000D3BBF" w:rsidP="000D3BBF">
      <w:r>
        <w:t>TPI,1.7028532254166657,-0.2023639792460405</w:t>
      </w:r>
    </w:p>
    <w:p w14:paraId="2F49B1A9" w14:textId="77777777" w:rsidR="000D3BBF" w:rsidRDefault="000D3BBF" w:rsidP="000D3BBF">
      <w:r>
        <w:t xml:space="preserve">58 reacctions require a flux change for the evolution of the ser__L consumer </w:t>
      </w:r>
    </w:p>
    <w:p w14:paraId="39317404" w14:textId="77777777" w:rsidR="000D3BBF" w:rsidRDefault="000D3BBF" w:rsidP="000D3BBF">
      <w:r>
        <w:t xml:space="preserve">....................................................... </w:t>
      </w:r>
    </w:p>
    <w:p w14:paraId="393C8C34" w14:textId="77777777" w:rsidR="000D3BBF" w:rsidRDefault="000D3BBF" w:rsidP="000D3BBF">
      <w:r>
        <w:t xml:space="preserve">....................................................... </w:t>
      </w:r>
    </w:p>
    <w:p w14:paraId="62DB7D0E" w14:textId="77777777" w:rsidR="000D3BBF" w:rsidRDefault="000D3BBF" w:rsidP="000D3BBF">
      <w:r>
        <w:t>succ</w:t>
      </w:r>
    </w:p>
    <w:p w14:paraId="19597DF2" w14:textId="77777777" w:rsidR="000D3BBF" w:rsidRDefault="000D3BBF" w:rsidP="000D3BBF">
      <w:r>
        <w:t xml:space="preserve">....................................................... </w:t>
      </w:r>
    </w:p>
    <w:p w14:paraId="19416A0F" w14:textId="77777777" w:rsidR="000D3BBF" w:rsidRDefault="000D3BBF" w:rsidP="000D3BBF">
      <w:r>
        <w:t>ACONTa,1.2398589150000043,1.4145488986024426</w:t>
      </w:r>
    </w:p>
    <w:p w14:paraId="7D8E7D50" w14:textId="77777777" w:rsidR="000D3BBF" w:rsidRDefault="000D3BBF" w:rsidP="000D3BBF">
      <w:r>
        <w:t>ACONTb,1.2398589150000041,1.4145488986024426</w:t>
      </w:r>
    </w:p>
    <w:p w14:paraId="5E6A6B49" w14:textId="77777777" w:rsidR="000D3BBF" w:rsidRDefault="000D3BBF" w:rsidP="000D3BBF">
      <w:r>
        <w:t>AKGDH,1.024820515000004,1.1995104986034715</w:t>
      </w:r>
    </w:p>
    <w:p w14:paraId="33A2A7DC" w14:textId="77777777" w:rsidR="000D3BBF" w:rsidRDefault="000D3BBF" w:rsidP="000D3BBF">
      <w:r>
        <w:t>ATPS4rpp,13.370320970000053,16.823497668292184</w:t>
      </w:r>
    </w:p>
    <w:p w14:paraId="020E82AF" w14:textId="77777777" w:rsidR="000D3BBF" w:rsidRDefault="000D3BBF" w:rsidP="000D3BBF">
      <w:r>
        <w:t>CO2tex,-4.632830737500008,-8.671356527715538</w:t>
      </w:r>
    </w:p>
    <w:p w14:paraId="01B82C4D" w14:textId="77777777" w:rsidR="000D3BBF" w:rsidRDefault="000D3BBF" w:rsidP="000D3BBF">
      <w:r>
        <w:t>CO2tpp,-4.632830737500008,-8.671356527715538</w:t>
      </w:r>
    </w:p>
    <w:p w14:paraId="11882659" w14:textId="77777777" w:rsidR="000D3BBF" w:rsidRDefault="000D3BBF" w:rsidP="000D3BBF">
      <w:r>
        <w:t>CS,1.2398589150000043,1.4145488986024426</w:t>
      </w:r>
    </w:p>
    <w:p w14:paraId="2F33DA6D" w14:textId="77777777" w:rsidR="000D3BBF" w:rsidRDefault="000D3BBF" w:rsidP="000D3BBF">
      <w:r>
        <w:t>CYTBO3_4pp,8.410403675000031,12.267196823530973</w:t>
      </w:r>
    </w:p>
    <w:p w14:paraId="734F5F5B" w14:textId="77777777" w:rsidR="000D3BBF" w:rsidRDefault="000D3BBF" w:rsidP="000D3BBF">
      <w:r>
        <w:t>DHAPT,0.32252132541666795,0.0</w:t>
      </w:r>
    </w:p>
    <w:p w14:paraId="470A12EE" w14:textId="77777777" w:rsidR="000D3BBF" w:rsidRDefault="000D3BBF" w:rsidP="000D3BBF">
      <w:r>
        <w:t>ENO,3.220598515000006,-0.8249699333290657</w:t>
      </w:r>
    </w:p>
    <w:p w14:paraId="68850B73" w14:textId="77777777" w:rsidR="000D3BBF" w:rsidRDefault="000D3BBF" w:rsidP="000D3BBF">
      <w:r>
        <w:t>F6PA,0.32252132541666795,-0.001</w:t>
      </w:r>
    </w:p>
    <w:p w14:paraId="5315368F" w14:textId="77777777" w:rsidR="000D3BBF" w:rsidRDefault="000D3BBF" w:rsidP="000D3BBF">
      <w:r>
        <w:t>FBA,1.2128609358333324,-0.17310333358388813</w:t>
      </w:r>
    </w:p>
    <w:p w14:paraId="6FDAE87C" w14:textId="77777777" w:rsidR="000D3BBF" w:rsidRDefault="000D3BBF" w:rsidP="000D3BBF">
      <w:r>
        <w:t>FBA3,0.19573216416666564,4.002523503743305e-07</w:t>
      </w:r>
    </w:p>
    <w:p w14:paraId="3C15C366" w14:textId="77777777" w:rsidR="000D3BBF" w:rsidRDefault="000D3BBF" w:rsidP="000D3BBF">
      <w:r>
        <w:t>FBP,0.0,0.17310333358388813</w:t>
      </w:r>
    </w:p>
    <w:p w14:paraId="29F5FEB1" w14:textId="77777777" w:rsidR="000D3BBF" w:rsidRDefault="000D3BBF" w:rsidP="000D3BBF">
      <w:r>
        <w:t>FUM,1.2333893150000121,5.628337730518267</w:t>
      </w:r>
    </w:p>
    <w:p w14:paraId="5D388F96" w14:textId="77777777" w:rsidR="000D3BBF" w:rsidRDefault="000D3BBF" w:rsidP="000D3BBF">
      <w:r>
        <w:t>G6PDH2r,0.7056018925000015,0.0</w:t>
      </w:r>
    </w:p>
    <w:p w14:paraId="5DE94BAD" w14:textId="77777777" w:rsidR="000D3BBF" w:rsidRDefault="000D3BBF" w:rsidP="000D3BBF">
      <w:r>
        <w:t>GAPD,3.5642330149999975,-0.48140233332925697</w:t>
      </w:r>
    </w:p>
    <w:p w14:paraId="5A09120C" w14:textId="77777777" w:rsidR="000D3BBF" w:rsidRDefault="000D3BBF" w:rsidP="000D3BBF">
      <w:r>
        <w:t>GLCptspp,2.1404179895833364,0.0</w:t>
      </w:r>
    </w:p>
    <w:p w14:paraId="29064D46" w14:textId="77777777" w:rsidR="000D3BBF" w:rsidRDefault="000D3BBF" w:rsidP="000D3BBF">
      <w:r>
        <w:t>GLCtex_copy1,2.1404179895833364,0.0</w:t>
      </w:r>
    </w:p>
    <w:p w14:paraId="71CF3405" w14:textId="77777777" w:rsidR="000D3BBF" w:rsidRDefault="000D3BBF" w:rsidP="000D3BBF">
      <w:r>
        <w:t>GND,0.7056018925000014,0.0</w:t>
      </w:r>
    </w:p>
    <w:p w14:paraId="350B897F" w14:textId="77777777" w:rsidR="000D3BBF" w:rsidRDefault="000D3BBF" w:rsidP="000D3BBF">
      <w:r>
        <w:t>H2Otex,-9.914783537500057,-9.733050895782425</w:t>
      </w:r>
    </w:p>
    <w:p w14:paraId="16A69359" w14:textId="77777777" w:rsidR="000D3BBF" w:rsidRDefault="000D3BBF" w:rsidP="000D3BBF">
      <w:r>
        <w:t>H2Otpp,-9.914783537500059,-9.733050895782425</w:t>
      </w:r>
    </w:p>
    <w:p w14:paraId="0F6F7861" w14:textId="77777777" w:rsidR="000D3BBF" w:rsidRDefault="000D3BBF" w:rsidP="000D3BBF">
      <w:r>
        <w:t>Htex,-1.8376463999999728,6.602870463838503</w:t>
      </w:r>
    </w:p>
    <w:p w14:paraId="4269D9CF" w14:textId="77777777" w:rsidR="000D3BBF" w:rsidRDefault="000D3BBF" w:rsidP="000D3BBF">
      <w:r>
        <w:t>ICDHyr,1.2398589150000043,1.4145488986024426</w:t>
      </w:r>
    </w:p>
    <w:p w14:paraId="71D5B95B" w14:textId="77777777" w:rsidR="000D3BBF" w:rsidRDefault="000D3BBF" w:rsidP="000D3BBF">
      <w:r>
        <w:t>MDH,1.233197915000013,2.9905170319283476</w:t>
      </w:r>
    </w:p>
    <w:p w14:paraId="2F34CC20" w14:textId="77777777" w:rsidR="000D3BBF" w:rsidRDefault="000D3BBF" w:rsidP="000D3BBF">
      <w:r>
        <w:t>ME1,0.0,1.3969824972104978</w:t>
      </w:r>
    </w:p>
    <w:p w14:paraId="1787A90A" w14:textId="77777777" w:rsidR="000D3BBF" w:rsidRDefault="000D3BBF" w:rsidP="000D3BBF">
      <w:r>
        <w:t>ME2,0.0,1.2405130013794212</w:t>
      </w:r>
    </w:p>
    <w:p w14:paraId="4A6CAE10" w14:textId="77777777" w:rsidR="000D3BBF" w:rsidRDefault="000D3BBF" w:rsidP="000D3BBF">
      <w:r>
        <w:t>NADH16pp,7.319156560000027,6.781001293012137</w:t>
      </w:r>
    </w:p>
    <w:p w14:paraId="465E75F4" w14:textId="77777777" w:rsidR="000D3BBF" w:rsidRDefault="000D3BBF" w:rsidP="000D3BBF">
      <w:r>
        <w:t>O2tex,4.206049537500015,6.134446111765486</w:t>
      </w:r>
    </w:p>
    <w:p w14:paraId="30DFD8D3" w14:textId="77777777" w:rsidR="000D3BBF" w:rsidRDefault="000D3BBF" w:rsidP="000D3BBF">
      <w:r>
        <w:t>O2tpp,4.206049537500015,6.134446111765486</w:t>
      </w:r>
    </w:p>
    <w:p w14:paraId="168DDF8F" w14:textId="77777777" w:rsidR="000D3BBF" w:rsidRDefault="000D3BBF" w:rsidP="000D3BBF">
      <w:r>
        <w:t>PDH,1.8733075150000043,2.047863698592021</w:t>
      </w:r>
    </w:p>
    <w:p w14:paraId="5BC640AC" w14:textId="77777777" w:rsidR="000D3BBF" w:rsidRDefault="000D3BBF" w:rsidP="000D3BBF">
      <w:r>
        <w:t>PFK,1.2128609358333324,0.0</w:t>
      </w:r>
    </w:p>
    <w:p w14:paraId="5FABEA83" w14:textId="77777777" w:rsidR="000D3BBF" w:rsidRDefault="000D3BBF" w:rsidP="000D3BBF">
      <w:r>
        <w:t>PFK_3,0.19573216416666564,4.002523503743305e-07</w:t>
      </w:r>
    </w:p>
    <w:p w14:paraId="6150903C" w14:textId="77777777" w:rsidR="000D3BBF" w:rsidRDefault="000D3BBF" w:rsidP="000D3BBF">
      <w:r>
        <w:t>PGI,1.434816097083335,0.0</w:t>
      </w:r>
    </w:p>
    <w:p w14:paraId="6ABA362B" w14:textId="77777777" w:rsidR="000D3BBF" w:rsidRDefault="000D3BBF" w:rsidP="000D3BBF">
      <w:r>
        <w:t>PGK,-3.564233014999997,0.48140233332925697</w:t>
      </w:r>
    </w:p>
    <w:p w14:paraId="04BD10CD" w14:textId="77777777" w:rsidR="000D3BBF" w:rsidRDefault="000D3BBF" w:rsidP="000D3BBF">
      <w:r>
        <w:t>PGL,0.7056018925000015,0.0</w:t>
      </w:r>
    </w:p>
    <w:p w14:paraId="643A41A4" w14:textId="77777777" w:rsidR="000D3BBF" w:rsidRDefault="000D3BBF" w:rsidP="000D3BBF">
      <w:r>
        <w:t>PGM,-3.2205985149999905,0.8249699333290657</w:t>
      </w:r>
    </w:p>
    <w:p w14:paraId="29F5211F" w14:textId="77777777" w:rsidR="000D3BBF" w:rsidRDefault="000D3BBF" w:rsidP="000D3BBF">
      <w:r>
        <w:t>PPC,0.5918716000000012,0.0</w:t>
      </w:r>
    </w:p>
    <w:p w14:paraId="3C04755C" w14:textId="77777777" w:rsidR="000D3BBF" w:rsidRDefault="000D3BBF" w:rsidP="000D3BBF">
      <w:r>
        <w:t>PPCK,0.0,0.9907575333277012</w:t>
      </w:r>
    </w:p>
    <w:p w14:paraId="12170EC2" w14:textId="77777777" w:rsidR="000D3BBF" w:rsidRDefault="000D3BBF" w:rsidP="000D3BBF">
      <w:r>
        <w:t>RPE,0.31519592833333127,-0.15520533333295633</w:t>
      </w:r>
    </w:p>
    <w:p w14:paraId="199DF522" w14:textId="77777777" w:rsidR="000D3BBF" w:rsidRDefault="000D3BBF" w:rsidP="000D3BBF">
      <w:r>
        <w:t>RPI,-0.38244516416667035,-0.14724453333341464</w:t>
      </w:r>
    </w:p>
    <w:p w14:paraId="5BD1C5DC" w14:textId="77777777" w:rsidR="000D3BBF" w:rsidRDefault="000D3BBF" w:rsidP="000D3BBF">
      <w:r>
        <w:t>SUCCt2_2pp,0.0,4.220258431915364</w:t>
      </w:r>
    </w:p>
    <w:p w14:paraId="19A05EB8" w14:textId="77777777" w:rsidR="000D3BBF" w:rsidRDefault="000D3BBF" w:rsidP="000D3BBF">
      <w:r>
        <w:t>SUCCtex,0.0,4.220258431915364</w:t>
      </w:r>
    </w:p>
    <w:p w14:paraId="385E6B7F" w14:textId="77777777" w:rsidR="000D3BBF" w:rsidRDefault="000D3BBF" w:rsidP="000D3BBF">
      <w:r>
        <w:t>SUCDi,1.024954315000004,5.419902730518836</w:t>
      </w:r>
    </w:p>
    <w:p w14:paraId="194EB8E3" w14:textId="77777777" w:rsidR="000D3BBF" w:rsidRDefault="000D3BBF" w:rsidP="000D3BBF">
      <w:r>
        <w:t>SUCOAS,-0.9198485150000041,-1.094538498603927</w:t>
      </w:r>
    </w:p>
    <w:p w14:paraId="7C179675" w14:textId="77777777" w:rsidR="000D3BBF" w:rsidRDefault="000D3BBF" w:rsidP="000D3BBF">
      <w:r>
        <w:t>TALA,0.0,-0.03946886691893501</w:t>
      </w:r>
    </w:p>
    <w:p w14:paraId="2FF3F6F9" w14:textId="77777777" w:rsidR="000D3BBF" w:rsidRDefault="000D3BBF" w:rsidP="000D3BBF">
      <w:r>
        <w:t>TKT1,0.1957321641666656,-0.03946846666658462</w:t>
      </w:r>
    </w:p>
    <w:p w14:paraId="3D567AA9" w14:textId="77777777" w:rsidR="000D3BBF" w:rsidRDefault="000D3BBF" w:rsidP="000D3BBF">
      <w:r>
        <w:t>TKT2,0.11946376416666554,-0.1157368666663717</w:t>
      </w:r>
    </w:p>
    <w:p w14:paraId="39AC74D2" w14:textId="77777777" w:rsidR="000D3BBF" w:rsidRDefault="000D3BBF" w:rsidP="000D3BBF">
      <w:r>
        <w:t>TPI,1.7028532254166657,-0.20236413333134748</w:t>
      </w:r>
    </w:p>
    <w:p w14:paraId="280A6472" w14:textId="77777777" w:rsidR="000D3BBF" w:rsidRDefault="000D3BBF" w:rsidP="000D3BBF">
      <w:r>
        <w:t xml:space="preserve">49 reacctions require a flux change for the evolution of the succ consumer </w:t>
      </w:r>
    </w:p>
    <w:p w14:paraId="31BC402F" w14:textId="77777777" w:rsidR="000D3BBF" w:rsidRDefault="000D3BBF" w:rsidP="000D3BBF">
      <w:r>
        <w:t xml:space="preserve">....................................................... </w:t>
      </w:r>
    </w:p>
    <w:p w14:paraId="1DF70B97" w14:textId="77777777" w:rsidR="000D3BBF" w:rsidRDefault="000D3BBF" w:rsidP="000D3BBF">
      <w:r>
        <w:t xml:space="preserve">....................................................... </w:t>
      </w:r>
    </w:p>
    <w:p w14:paraId="29846265" w14:textId="77777777" w:rsidR="000D3BBF" w:rsidRDefault="000D3BBF" w:rsidP="000D3BBF">
      <w:r>
        <w:t>thr__L</w:t>
      </w:r>
    </w:p>
    <w:p w14:paraId="56BF7B8E" w14:textId="77777777" w:rsidR="000D3BBF" w:rsidRDefault="000D3BBF" w:rsidP="000D3BBF">
      <w:r>
        <w:t xml:space="preserve">....................................................... </w:t>
      </w:r>
    </w:p>
    <w:p w14:paraId="0AF3DFA4" w14:textId="77777777" w:rsidR="000D3BBF" w:rsidRDefault="000D3BBF" w:rsidP="000D3BBF">
      <w:r>
        <w:t>ACALD,0.0,3.3822022231406828</w:t>
      </w:r>
    </w:p>
    <w:p w14:paraId="48D73D04" w14:textId="77777777" w:rsidR="000D3BBF" w:rsidRDefault="000D3BBF" w:rsidP="000D3BBF">
      <w:r>
        <w:t>ACONTa,1.2398589150000043,2.3634597740291285</w:t>
      </w:r>
    </w:p>
    <w:p w14:paraId="044CA344" w14:textId="77777777" w:rsidR="000D3BBF" w:rsidRDefault="000D3BBF" w:rsidP="000D3BBF">
      <w:r>
        <w:t>ACONTb,1.2398589150000041,2.3634597740291285</w:t>
      </w:r>
    </w:p>
    <w:p w14:paraId="0B200EE5" w14:textId="77777777" w:rsidR="000D3BBF" w:rsidRDefault="000D3BBF" w:rsidP="000D3BBF">
      <w:r>
        <w:t>ADK1,0.524992600000009,1.187135317956809</w:t>
      </w:r>
    </w:p>
    <w:p w14:paraId="67E81A97" w14:textId="77777777" w:rsidR="000D3BBF" w:rsidRDefault="000D3BBF" w:rsidP="000D3BBF">
      <w:r>
        <w:t>AKGDH,1.024820515000004,1.6660165740350077</w:t>
      </w:r>
    </w:p>
    <w:p w14:paraId="4E5103EC" w14:textId="77777777" w:rsidR="000D3BBF" w:rsidRDefault="000D3BBF" w:rsidP="000D3BBF">
      <w:r>
        <w:t>ASAD,-0.21381520000000004,-0.10497239999804414</w:t>
      </w:r>
    </w:p>
    <w:p w14:paraId="1510523F" w14:textId="77777777" w:rsidR="000D3BBF" w:rsidRDefault="000D3BBF" w:rsidP="000D3BBF">
      <w:r>
        <w:t>ASPK,0.2138152,0.10497239999804414</w:t>
      </w:r>
    </w:p>
    <w:p w14:paraId="2E3008BD" w14:textId="77777777" w:rsidR="000D3BBF" w:rsidRDefault="000D3BBF" w:rsidP="000D3BBF">
      <w:r>
        <w:t>ASPTA,-0.5855358000000094,-0.47659699999785937</w:t>
      </w:r>
    </w:p>
    <w:p w14:paraId="03CC09F0" w14:textId="77777777" w:rsidR="000D3BBF" w:rsidRDefault="000D3BBF" w:rsidP="000D3BBF">
      <w:r>
        <w:t>ATPS4rpp,13.370320970000053,16.492181776712915</w:t>
      </w:r>
    </w:p>
    <w:p w14:paraId="45A5F668" w14:textId="77777777" w:rsidR="000D3BBF" w:rsidRDefault="000D3BBF" w:rsidP="000D3BBF">
      <w:r>
        <w:t>CO2tex,-4.632830737500008,-5.765559492612061</w:t>
      </w:r>
    </w:p>
    <w:p w14:paraId="0AEAD2CB" w14:textId="77777777" w:rsidR="000D3BBF" w:rsidRDefault="000D3BBF" w:rsidP="000D3BBF">
      <w:r>
        <w:t>CO2tpp,-4.632830737500008,-5.765068892612061</w:t>
      </w:r>
    </w:p>
    <w:p w14:paraId="6DA57582" w14:textId="77777777" w:rsidR="000D3BBF" w:rsidRDefault="000D3BBF" w:rsidP="000D3BBF">
      <w:r>
        <w:t>CS,1.2398589150000043,2.3634597740291285</w:t>
      </w:r>
    </w:p>
    <w:p w14:paraId="7F99EC2A" w14:textId="77777777" w:rsidR="000D3BBF" w:rsidRDefault="000D3BBF" w:rsidP="000D3BBF">
      <w:r>
        <w:t>CYTBO3_4pp,8.410403675000031,10.676427731557919</w:t>
      </w:r>
    </w:p>
    <w:p w14:paraId="4F0615D9" w14:textId="77777777" w:rsidR="000D3BBF" w:rsidRDefault="000D3BBF" w:rsidP="000D3BBF">
      <w:r>
        <w:t>DHAPT,0.32252132541666795,0.0</w:t>
      </w:r>
    </w:p>
    <w:p w14:paraId="3780F2C9" w14:textId="77777777" w:rsidR="000D3BBF" w:rsidRDefault="000D3BBF" w:rsidP="000D3BBF">
      <w:r>
        <w:t>ENO,3.220598515000006,-0.4976186606949514</w:t>
      </w:r>
    </w:p>
    <w:p w14:paraId="68EED166" w14:textId="77777777" w:rsidR="000D3BBF" w:rsidRDefault="000D3BBF" w:rsidP="000D3BBF">
      <w:r>
        <w:t>F6PA,0.32252132541666795,-0.0010000000000000009</w:t>
      </w:r>
    </w:p>
    <w:p w14:paraId="2CE421BA" w14:textId="77777777" w:rsidR="000D3BBF" w:rsidRDefault="000D3BBF" w:rsidP="000D3BBF">
      <w:r>
        <w:t>FBA,1.2128609358333324,-0.1895346606982437</w:t>
      </w:r>
    </w:p>
    <w:p w14:paraId="46EEB715" w14:textId="77777777" w:rsidR="000D3BBF" w:rsidRDefault="000D3BBF" w:rsidP="000D3BBF">
      <w:r>
        <w:t>FBA3,0.19573216416666564,0.0</w:t>
      </w:r>
    </w:p>
    <w:p w14:paraId="4EF28AA7" w14:textId="77777777" w:rsidR="000D3BBF" w:rsidRDefault="000D3BBF" w:rsidP="000D3BBF">
      <w:r>
        <w:t>FBP,0.0,0.1895346606982437</w:t>
      </w:r>
    </w:p>
    <w:p w14:paraId="49BE0355" w14:textId="77777777" w:rsidR="000D3BBF" w:rsidRDefault="000D3BBF" w:rsidP="000D3BBF">
      <w:r>
        <w:t>FUM,1.2333893150000121,2.357207174030905</w:t>
      </w:r>
    </w:p>
    <w:p w14:paraId="1992A57A" w14:textId="77777777" w:rsidR="000D3BBF" w:rsidRDefault="000D3BBF" w:rsidP="000D3BBF">
      <w:r>
        <w:t>G6PDH2r,0.7056018925000015,0.04948078210156204</w:t>
      </w:r>
    </w:p>
    <w:p w14:paraId="29E30BBE" w14:textId="77777777" w:rsidR="000D3BBF" w:rsidRDefault="000D3BBF" w:rsidP="000D3BBF">
      <w:r>
        <w:t>GAPD,3.5642330149999975,-0.4976186606949514</w:t>
      </w:r>
    </w:p>
    <w:p w14:paraId="06464A60" w14:textId="77777777" w:rsidR="000D3BBF" w:rsidRDefault="000D3BBF" w:rsidP="000D3BBF">
      <w:r>
        <w:t>GHMT2r,0.22309610000000604,-1.4688750115714249</w:t>
      </w:r>
    </w:p>
    <w:p w14:paraId="519FE9E4" w14:textId="77777777" w:rsidR="000D3BBF" w:rsidRDefault="000D3BBF" w:rsidP="000D3BBF">
      <w:r>
        <w:t>GLCptspp,2.1404179895833364,0.0</w:t>
      </w:r>
    </w:p>
    <w:p w14:paraId="7EDC9F53" w14:textId="77777777" w:rsidR="000D3BBF" w:rsidRDefault="000D3BBF" w:rsidP="000D3BBF">
      <w:r>
        <w:t>GLCtex_copy1,2.1404179895833364,0.0</w:t>
      </w:r>
    </w:p>
    <w:p w14:paraId="70D928A3" w14:textId="77777777" w:rsidR="000D3BBF" w:rsidRDefault="000D3BBF" w:rsidP="000D3BBF">
      <w:r>
        <w:t>GLUDy,-1.7103415000000157,-1.2585029999885675</w:t>
      </w:r>
    </w:p>
    <w:p w14:paraId="55F8EE39" w14:textId="77777777" w:rsidR="000D3BBF" w:rsidRDefault="000D3BBF" w:rsidP="000D3BBF">
      <w:r>
        <w:t>GLYCL,0.010920900000001992,1.7031990115692595</w:t>
      </w:r>
    </w:p>
    <w:p w14:paraId="49D7E808" w14:textId="77777777" w:rsidR="000D3BBF" w:rsidRDefault="000D3BBF" w:rsidP="000D3BBF">
      <w:r>
        <w:t>GND,0.7056018925000014,0.04948078210156204</w:t>
      </w:r>
    </w:p>
    <w:p w14:paraId="7AED6740" w14:textId="77777777" w:rsidR="000D3BBF" w:rsidRDefault="000D3BBF" w:rsidP="000D3BBF">
      <w:r>
        <w:t>H2Otex,-9.914783537500057,-7.552073784894282</w:t>
      </w:r>
    </w:p>
    <w:p w14:paraId="009EF51F" w14:textId="77777777" w:rsidR="000D3BBF" w:rsidRDefault="000D3BBF" w:rsidP="000D3BBF">
      <w:r>
        <w:t>H2Otpp,-9.914783537500059,-7.552073784894282</w:t>
      </w:r>
    </w:p>
    <w:p w14:paraId="6D2E44E8" w14:textId="77777777" w:rsidR="000D3BBF" w:rsidRDefault="000D3BBF" w:rsidP="000D3BBF">
      <w:r>
        <w:t>HSDy,-0.13962539999999996,-0.030782599998019577</w:t>
      </w:r>
    </w:p>
    <w:p w14:paraId="23165D4A" w14:textId="77777777" w:rsidR="000D3BBF" w:rsidRDefault="000D3BBF" w:rsidP="000D3BBF">
      <w:r>
        <w:t>HSK,0.10884319999999999,0.0</w:t>
      </w:r>
    </w:p>
    <w:p w14:paraId="2C059934" w14:textId="77777777" w:rsidR="000D3BBF" w:rsidRDefault="000D3BBF" w:rsidP="000D3BBF">
      <w:r>
        <w:t>Htex,-1.8376463999999728,1.6551421157438138</w:t>
      </w:r>
    </w:p>
    <w:p w14:paraId="6DD33801" w14:textId="77777777" w:rsidR="000D3BBF" w:rsidRDefault="000D3BBF" w:rsidP="000D3BBF">
      <w:r>
        <w:t>ICDHyr,1.2398589150000043,1.8807439740330458</w:t>
      </w:r>
    </w:p>
    <w:p w14:paraId="5B186F94" w14:textId="77777777" w:rsidR="000D3BBF" w:rsidRDefault="000D3BBF" w:rsidP="000D3BBF">
      <w:r>
        <w:t>ICL,0.0,0.4827157999960827</w:t>
      </w:r>
    </w:p>
    <w:p w14:paraId="537D6C49" w14:textId="77777777" w:rsidR="000D3BBF" w:rsidRDefault="000D3BBF" w:rsidP="000D3BBF">
      <w:r>
        <w:t>MALS,0.0001338000000000684,0.48284959999608273</w:t>
      </w:r>
    </w:p>
    <w:p w14:paraId="0DB01F77" w14:textId="77777777" w:rsidR="000D3BBF" w:rsidRDefault="000D3BBF" w:rsidP="000D3BBF">
      <w:r>
        <w:t>MDH,1.233197915000013,2.840229458592896</w:t>
      </w:r>
    </w:p>
    <w:p w14:paraId="38B3BDC5" w14:textId="77777777" w:rsidR="000D3BBF" w:rsidRDefault="000D3BBF" w:rsidP="000D3BBF">
      <w:r>
        <w:t>NADH16pp,7.319156560000027,8.460778157526828</w:t>
      </w:r>
    </w:p>
    <w:p w14:paraId="6284087B" w14:textId="77777777" w:rsidR="000D3BBF" w:rsidRDefault="000D3BBF" w:rsidP="000D3BBF">
      <w:r>
        <w:t>NH4tex,2.160164800000022,-1.3332060231479703</w:t>
      </w:r>
    </w:p>
    <w:p w14:paraId="7E462F52" w14:textId="77777777" w:rsidR="000D3BBF" w:rsidRDefault="000D3BBF" w:rsidP="000D3BBF">
      <w:r>
        <w:t>NH4tpp,2.160164800000022,-1.3332060231479703</w:t>
      </w:r>
    </w:p>
    <w:p w14:paraId="6592586B" w14:textId="77777777" w:rsidR="000D3BBF" w:rsidRDefault="000D3BBF" w:rsidP="000D3BBF">
      <w:r>
        <w:t>O2tex,4.206049537500015,5.338562081213052</w:t>
      </w:r>
    </w:p>
    <w:p w14:paraId="3A56F5FC" w14:textId="77777777" w:rsidR="000D3BBF" w:rsidRDefault="000D3BBF" w:rsidP="000D3BBF">
      <w:r>
        <w:t>O2tpp,4.206049537500015,5.338562081213052</w:t>
      </w:r>
    </w:p>
    <w:p w14:paraId="35279AB7" w14:textId="77777777" w:rsidR="000D3BBF" w:rsidRDefault="000D3BBF" w:rsidP="000D3BBF">
      <w:r>
        <w:t>PDH,1.8733075150000043,0.09554175087792088</w:t>
      </w:r>
    </w:p>
    <w:p w14:paraId="4B6733F9" w14:textId="77777777" w:rsidR="000D3BBF" w:rsidRDefault="000D3BBF" w:rsidP="000D3BBF">
      <w:r>
        <w:t>PFK,1.2128609358333324,0.0</w:t>
      </w:r>
    </w:p>
    <w:p w14:paraId="5141BAF6" w14:textId="77777777" w:rsidR="000D3BBF" w:rsidRDefault="000D3BBF" w:rsidP="000D3BBF">
      <w:r>
        <w:t>PFK_3,0.19573216416666564,0.0</w:t>
      </w:r>
    </w:p>
    <w:p w14:paraId="61AE5199" w14:textId="77777777" w:rsidR="000D3BBF" w:rsidRDefault="000D3BBF" w:rsidP="000D3BBF">
      <w:r>
        <w:t>PGCD,0.34363450000000595,0.0</w:t>
      </w:r>
    </w:p>
    <w:p w14:paraId="777D3970" w14:textId="77777777" w:rsidR="000D3BBF" w:rsidRDefault="000D3BBF" w:rsidP="000D3BBF">
      <w:r>
        <w:t>PGI,1.434816097083335,-0.04948078210156204</w:t>
      </w:r>
    </w:p>
    <w:p w14:paraId="1A117C3E" w14:textId="77777777" w:rsidR="000D3BBF" w:rsidRDefault="000D3BBF" w:rsidP="000D3BBF">
      <w:r>
        <w:t>PGK,-3.564233014999997,0.4976186606949514</w:t>
      </w:r>
    </w:p>
    <w:p w14:paraId="2BD8286C" w14:textId="77777777" w:rsidR="000D3BBF" w:rsidRDefault="000D3BBF" w:rsidP="000D3BBF">
      <w:r>
        <w:t>PGL,0.7056018925000015,0.04948078210156204</w:t>
      </w:r>
    </w:p>
    <w:p w14:paraId="1E937F2B" w14:textId="77777777" w:rsidR="000D3BBF" w:rsidRDefault="000D3BBF" w:rsidP="000D3BBF">
      <w:r>
        <w:t>PGM,-3.2205985149999905,0.4976186606949514</w:t>
      </w:r>
    </w:p>
    <w:p w14:paraId="1B82567C" w14:textId="77777777" w:rsidR="000D3BBF" w:rsidRDefault="000D3BBF" w:rsidP="000D3BBF">
      <w:r>
        <w:t>PPC,0.5918716000000012,0.0</w:t>
      </w:r>
    </w:p>
    <w:p w14:paraId="723C9FEC" w14:textId="77777777" w:rsidR="000D3BBF" w:rsidRDefault="000D3BBF" w:rsidP="000D3BBF">
      <w:r>
        <w:t>PPS,0.0,0.6634062606940672</w:t>
      </w:r>
    </w:p>
    <w:p w14:paraId="1AD00883" w14:textId="77777777" w:rsidR="000D3BBF" w:rsidRDefault="000D3BBF" w:rsidP="000D3BBF">
      <w:r>
        <w:t>PSERT,0.343634500000006,0.0</w:t>
      </w:r>
    </w:p>
    <w:p w14:paraId="39E35318" w14:textId="77777777" w:rsidR="000D3BBF" w:rsidRDefault="000D3BBF" w:rsidP="000D3BBF">
      <w:r>
        <w:t>PSP_L,0.343634500000006,0.0</w:t>
      </w:r>
    </w:p>
    <w:p w14:paraId="60F7A0D3" w14:textId="77777777" w:rsidR="000D3BBF" w:rsidRDefault="000D3BBF" w:rsidP="000D3BBF">
      <w:r>
        <w:t>RPE,0.31519592833333127,-0.12215627859711731</w:t>
      </w:r>
    </w:p>
    <w:p w14:paraId="16E1A814" w14:textId="77777777" w:rsidR="000D3BBF" w:rsidRDefault="000D3BBF" w:rsidP="000D3BBF">
      <w:r>
        <w:t>RPI,-0.38244516416667035,-0.1636762606991624</w:t>
      </w:r>
    </w:p>
    <w:p w14:paraId="69F9D08B" w14:textId="77777777" w:rsidR="000D3BBF" w:rsidRDefault="000D3BBF" w:rsidP="000D3BBF">
      <w:r>
        <w:t>SERD_L,0.0,1.3473371270077246</w:t>
      </w:r>
    </w:p>
    <w:p w14:paraId="2FC25710" w14:textId="77777777" w:rsidR="000D3BBF" w:rsidRDefault="000D3BBF" w:rsidP="000D3BBF">
      <w:r>
        <w:t>SUCDi,1.024954315000004,2.1488661740310904</w:t>
      </w:r>
    </w:p>
    <w:p w14:paraId="4D92D03C" w14:textId="77777777" w:rsidR="000D3BBF" w:rsidRDefault="000D3BBF" w:rsidP="000D3BBF">
      <w:r>
        <w:t>SUCOAS,-0.9198485150000041,-1.56204417403694</w:t>
      </w:r>
    </w:p>
    <w:p w14:paraId="144B7C52" w14:textId="77777777" w:rsidR="000D3BBF" w:rsidRDefault="000D3BBF" w:rsidP="000D3BBF">
      <w:r>
        <w:t>TALA,0.0,-0.022943939298670557</w:t>
      </w:r>
    </w:p>
    <w:p w14:paraId="2EED0632" w14:textId="77777777" w:rsidR="000D3BBF" w:rsidRDefault="000D3BBF" w:rsidP="000D3BBF">
      <w:r>
        <w:t>THRA,0.0,3.3832022231406826</w:t>
      </w:r>
    </w:p>
    <w:p w14:paraId="56136CAD" w14:textId="77777777" w:rsidR="000D3BBF" w:rsidRDefault="000D3BBF" w:rsidP="000D3BBF">
      <w:r>
        <w:t>THRS,0.1088432,0.0</w:t>
      </w:r>
    </w:p>
    <w:p w14:paraId="423D11BF" w14:textId="77777777" w:rsidR="000D3BBF" w:rsidRDefault="000D3BBF" w:rsidP="000D3BBF">
      <w:r>
        <w:t>THRt2rpp,0.0,3.4930454231404764</w:t>
      </w:r>
    </w:p>
    <w:p w14:paraId="3BDEB19E" w14:textId="77777777" w:rsidR="000D3BBF" w:rsidRDefault="000D3BBF" w:rsidP="000D3BBF">
      <w:r>
        <w:t>THRtex,0.0,3.4930454231404764</w:t>
      </w:r>
    </w:p>
    <w:p w14:paraId="6950BD15" w14:textId="77777777" w:rsidR="000D3BBF" w:rsidRDefault="000D3BBF" w:rsidP="000D3BBF">
      <w:r>
        <w:t>TKT1,0.1957321641666656,-0.022943939298670557</w:t>
      </w:r>
    </w:p>
    <w:p w14:paraId="5972C1CB" w14:textId="77777777" w:rsidR="000D3BBF" w:rsidRDefault="000D3BBF" w:rsidP="000D3BBF">
      <w:r>
        <w:t>TKT2,0.11946376416666554,-0.09921233929844675</w:t>
      </w:r>
    </w:p>
    <w:p w14:paraId="2281698E" w14:textId="77777777" w:rsidR="000D3BBF" w:rsidRDefault="000D3BBF" w:rsidP="000D3BBF">
      <w:r>
        <w:t>TPI,1.7028532254166657,-0.21879426069824381</w:t>
      </w:r>
    </w:p>
    <w:p w14:paraId="59BB3A23" w14:textId="77777777" w:rsidR="000D3BBF" w:rsidRDefault="000D3BBF" w:rsidP="000D3BBF">
      <w:r>
        <w:t xml:space="preserve">67 reacctions require a flux change for the evolution of the thr__L consumer </w:t>
      </w:r>
    </w:p>
    <w:p w14:paraId="7EB22A7A" w14:textId="77777777" w:rsidR="000D3BBF" w:rsidRDefault="000D3BBF" w:rsidP="000D3BBF">
      <w:r>
        <w:t xml:space="preserve">....................................................... </w:t>
      </w:r>
    </w:p>
    <w:p w14:paraId="14147B64" w14:textId="77777777" w:rsidR="000D3BBF" w:rsidRDefault="000D3BBF" w:rsidP="000D3BBF">
      <w:r>
        <w:t xml:space="preserve">....................................................... </w:t>
      </w:r>
    </w:p>
    <w:p w14:paraId="70CE628C" w14:textId="77777777" w:rsidR="000D3BBF" w:rsidRDefault="000D3BBF" w:rsidP="000D3BBF">
      <w:r>
        <w:t>thymd</w:t>
      </w:r>
    </w:p>
    <w:p w14:paraId="38A7900B" w14:textId="77777777" w:rsidR="000D3BBF" w:rsidRDefault="000D3BBF" w:rsidP="000D3BBF">
      <w:r>
        <w:t xml:space="preserve">....................................................... </w:t>
      </w:r>
    </w:p>
    <w:p w14:paraId="0F4DC127" w14:textId="77777777" w:rsidR="000D3BBF" w:rsidRDefault="000D3BBF" w:rsidP="000D3BBF">
      <w:r>
        <w:t>ACALD,0.0,2.3658247223481097</w:t>
      </w:r>
    </w:p>
    <w:p w14:paraId="34F7AFC3" w14:textId="77777777" w:rsidR="000D3BBF" w:rsidRDefault="000D3BBF" w:rsidP="000D3BBF">
      <w:r>
        <w:t>ACONTa,1.2398589150000043,1.8033365524805791</w:t>
      </w:r>
    </w:p>
    <w:p w14:paraId="1D1EA754" w14:textId="77777777" w:rsidR="000D3BBF" w:rsidRDefault="000D3BBF" w:rsidP="000D3BBF">
      <w:r>
        <w:t>ACONTb,1.2398589150000041,1.8033365524805791</w:t>
      </w:r>
    </w:p>
    <w:p w14:paraId="3C06130A" w14:textId="77777777" w:rsidR="000D3BBF" w:rsidRDefault="000D3BBF" w:rsidP="000D3BBF">
      <w:r>
        <w:t>AKGDH,1.024820515000004,1.5882981524816082</w:t>
      </w:r>
    </w:p>
    <w:p w14:paraId="50153216" w14:textId="77777777" w:rsidR="000D3BBF" w:rsidRDefault="000D3BBF" w:rsidP="000D3BBF">
      <w:r>
        <w:t>ASPCT,0.06615899999999995,0.060925800000000016</w:t>
      </w:r>
    </w:p>
    <w:p w14:paraId="582F4C75" w14:textId="77777777" w:rsidR="000D3BBF" w:rsidRDefault="000D3BBF" w:rsidP="000D3BBF">
      <w:r>
        <w:t>ATPS4rpp,13.370320970000053,12.537384163722589</w:t>
      </w:r>
    </w:p>
    <w:p w14:paraId="299515DF" w14:textId="77777777" w:rsidR="000D3BBF" w:rsidRDefault="000D3BBF" w:rsidP="000D3BBF">
      <w:r>
        <w:t>CO2tex,-4.632830737500008,-3.6717784117982872</w:t>
      </w:r>
    </w:p>
    <w:p w14:paraId="5774DF08" w14:textId="77777777" w:rsidR="000D3BBF" w:rsidRDefault="000D3BBF" w:rsidP="000D3BBF">
      <w:r>
        <w:t>CO2tpp,-4.632830737500008,-3.671775529429731</w:t>
      </w:r>
    </w:p>
    <w:p w14:paraId="399D19A3" w14:textId="77777777" w:rsidR="000D3BBF" w:rsidRDefault="000D3BBF" w:rsidP="000D3BBF">
      <w:r>
        <w:t>CS,1.2398589150000043,1.8033365524805791</w:t>
      </w:r>
    </w:p>
    <w:p w14:paraId="5AED52FC" w14:textId="77777777" w:rsidR="000D3BBF" w:rsidRDefault="000D3BBF" w:rsidP="000D3BBF">
      <w:r>
        <w:t>CYTBO3_4pp,8.410403675000031,8.848890545965967</w:t>
      </w:r>
    </w:p>
    <w:p w14:paraId="5D958668" w14:textId="77777777" w:rsidR="000D3BBF" w:rsidRDefault="000D3BBF" w:rsidP="000D3BBF">
      <w:r>
        <w:t>DHAPT,0.32252132541666795,0.0</w:t>
      </w:r>
    </w:p>
    <w:p w14:paraId="4C521D18" w14:textId="77777777" w:rsidR="000D3BBF" w:rsidRDefault="000D3BBF" w:rsidP="000D3BBF">
      <w:r>
        <w:t>DHFR,0.005367000000000067,0.00013379999999996173</w:t>
      </w:r>
    </w:p>
    <w:p w14:paraId="05330F58" w14:textId="77777777" w:rsidR="000D3BBF" w:rsidRDefault="000D3BBF" w:rsidP="000D3BBF">
      <w:r>
        <w:t>DHORD2,0.06615899999999995,0.060925800000000016</w:t>
      </w:r>
    </w:p>
    <w:p w14:paraId="12E04C7B" w14:textId="77777777" w:rsidR="000D3BBF" w:rsidRDefault="000D3BBF" w:rsidP="000D3BBF">
      <w:r>
        <w:t>DHORTS,-0.06615899999999995,-0.060925800000000016</w:t>
      </w:r>
    </w:p>
    <w:p w14:paraId="41E2D649" w14:textId="77777777" w:rsidR="000D3BBF" w:rsidRDefault="000D3BBF" w:rsidP="000D3BBF">
      <w:r>
        <w:t>DRPA,0.0,2.3658247223481097</w:t>
      </w:r>
    </w:p>
    <w:p w14:paraId="364392ED" w14:textId="77777777" w:rsidR="000D3BBF" w:rsidRDefault="000D3BBF" w:rsidP="000D3BBF">
      <w:r>
        <w:t>DUTPDP,0.0052332,0.0</w:t>
      </w:r>
    </w:p>
    <w:p w14:paraId="596850DC" w14:textId="77777777" w:rsidR="000D3BBF" w:rsidRDefault="000D3BBF" w:rsidP="000D3BBF">
      <w:r>
        <w:t>ENO,3.220598515000006,1.4130182301140914</w:t>
      </w:r>
    </w:p>
    <w:p w14:paraId="11F2DBB2" w14:textId="77777777" w:rsidR="000D3BBF" w:rsidRDefault="000D3BBF" w:rsidP="000D3BBF">
      <w:r>
        <w:t>F6PA,0.32252132541666795,0.0</w:t>
      </w:r>
    </w:p>
    <w:p w14:paraId="2CE2F1FD" w14:textId="77777777" w:rsidR="000D3BBF" w:rsidRDefault="000D3BBF" w:rsidP="000D3BBF">
      <w:r>
        <w:t>FBA,1.2128609358333324,-0.30972095105256525</w:t>
      </w:r>
    </w:p>
    <w:p w14:paraId="196A44D7" w14:textId="77777777" w:rsidR="000D3BBF" w:rsidRDefault="000D3BBF" w:rsidP="000D3BBF">
      <w:r>
        <w:t>FBA3,0.19573216416666564,0.0</w:t>
      </w:r>
    </w:p>
    <w:p w14:paraId="1CDF9BFD" w14:textId="77777777" w:rsidR="000D3BBF" w:rsidRDefault="000D3BBF" w:rsidP="000D3BBF">
      <w:r>
        <w:t>FBP,0.0,0.30972095105256525</w:t>
      </w:r>
    </w:p>
    <w:p w14:paraId="496FEF02" w14:textId="77777777" w:rsidR="000D3BBF" w:rsidRDefault="000D3BBF" w:rsidP="000D3BBF">
      <w:r>
        <w:t>FUM,1.2333893150000121,1.7968669524816032</w:t>
      </w:r>
    </w:p>
    <w:p w14:paraId="6630FF1C" w14:textId="77777777" w:rsidR="000D3BBF" w:rsidRDefault="000D3BBF" w:rsidP="000D3BBF">
      <w:r>
        <w:t>G6PDH2r,0.7056018925000015,0.4173204531630851</w:t>
      </w:r>
    </w:p>
    <w:p w14:paraId="00B7B7C8" w14:textId="77777777" w:rsidR="000D3BBF" w:rsidRDefault="000D3BBF" w:rsidP="000D3BBF">
      <w:r>
        <w:t>GAPD,3.5642330149999975,1.7540375712980012</w:t>
      </w:r>
    </w:p>
    <w:p w14:paraId="231228A2" w14:textId="77777777" w:rsidR="000D3BBF" w:rsidRDefault="000D3BBF" w:rsidP="000D3BBF">
      <w:r>
        <w:t>GLCptspp,2.1404179895833364,0.0</w:t>
      </w:r>
    </w:p>
    <w:p w14:paraId="0AAD9271" w14:textId="77777777" w:rsidR="000D3BBF" w:rsidRDefault="000D3BBF" w:rsidP="000D3BBF">
      <w:r>
        <w:t>GLCtex_copy1,2.1404179895833364,0.0</w:t>
      </w:r>
    </w:p>
    <w:p w14:paraId="3FD7B1E2" w14:textId="77777777" w:rsidR="000D3BBF" w:rsidRDefault="000D3BBF" w:rsidP="000D3BBF">
      <w:r>
        <w:t>GLYCL,0.010920900000001992,0.008305741184277071</w:t>
      </w:r>
    </w:p>
    <w:p w14:paraId="50D00F78" w14:textId="77777777" w:rsidR="000D3BBF" w:rsidRDefault="000D3BBF" w:rsidP="000D3BBF">
      <w:r>
        <w:t>GND,0.7056018925000014,0.4173204531630851</w:t>
      </w:r>
    </w:p>
    <w:p w14:paraId="58EE4104" w14:textId="77777777" w:rsidR="000D3BBF" w:rsidRDefault="000D3BBF" w:rsidP="000D3BBF">
      <w:r>
        <w:t>H2Otex,-9.914783537500057,-6.556507289433805</w:t>
      </w:r>
    </w:p>
    <w:p w14:paraId="474108CD" w14:textId="77777777" w:rsidR="000D3BBF" w:rsidRDefault="000D3BBF" w:rsidP="000D3BBF">
      <w:r>
        <w:t>H2Otpp,-9.914783537500059,-6.556507289433805</w:t>
      </w:r>
    </w:p>
    <w:p w14:paraId="24FB6BDA" w14:textId="77777777" w:rsidR="000D3BBF" w:rsidRDefault="000D3BBF" w:rsidP="000D3BBF">
      <w:r>
        <w:t>ICDHyr,1.2398589150000043,1.8033365524805791</w:t>
      </w:r>
    </w:p>
    <w:p w14:paraId="5C6559B1" w14:textId="77777777" w:rsidR="000D3BBF" w:rsidRDefault="000D3BBF" w:rsidP="000D3BBF">
      <w:r>
        <w:t>MDH,1.233197915000013,1.7966755524816036</w:t>
      </w:r>
    </w:p>
    <w:p w14:paraId="372ED0CA" w14:textId="77777777" w:rsidR="000D3BBF" w:rsidRDefault="000D3BBF" w:rsidP="000D3BBF">
      <w:r>
        <w:t>NADH16pp,7.319156560000027,7.199396111115803</w:t>
      </w:r>
    </w:p>
    <w:p w14:paraId="1A0CA808" w14:textId="77777777" w:rsidR="000D3BBF" w:rsidRDefault="000D3BBF" w:rsidP="000D3BBF">
      <w:r>
        <w:t>NDPK2,0.08505659999999997,0.07982339999858144</w:t>
      </w:r>
    </w:p>
    <w:p w14:paraId="7296FBCB" w14:textId="77777777" w:rsidR="000D3BBF" w:rsidRDefault="000D3BBF" w:rsidP="000D3BBF">
      <w:r>
        <w:t>O2tex,4.206049537500015,4.425292972982984</w:t>
      </w:r>
    </w:p>
    <w:p w14:paraId="25468020" w14:textId="77777777" w:rsidR="000D3BBF" w:rsidRDefault="000D3BBF" w:rsidP="000D3BBF">
      <w:r>
        <w:t>O2tpp,4.206049537500015,4.425292972982984</w:t>
      </w:r>
    </w:p>
    <w:p w14:paraId="1CAE1C53" w14:textId="77777777" w:rsidR="000D3BBF" w:rsidRDefault="000D3BBF" w:rsidP="000D3BBF">
      <w:r>
        <w:t>OMPDC,0.06615899999999997,0.060925800000000016</w:t>
      </w:r>
    </w:p>
    <w:p w14:paraId="5E8167AE" w14:textId="77777777" w:rsidR="000D3BBF" w:rsidRDefault="000D3BBF" w:rsidP="000D3BBF">
      <w:r>
        <w:t>ORPT,-0.06615899999999995,-0.060925800000000016</w:t>
      </w:r>
    </w:p>
    <w:p w14:paraId="25735BA6" w14:textId="77777777" w:rsidR="000D3BBF" w:rsidRDefault="000D3BBF" w:rsidP="000D3BBF">
      <w:r>
        <w:t>PDH,1.8733075150000043,0.07619363011924718</w:t>
      </w:r>
    </w:p>
    <w:p w14:paraId="558FB630" w14:textId="77777777" w:rsidR="000D3BBF" w:rsidRDefault="000D3BBF" w:rsidP="000D3BBF">
      <w:r>
        <w:t>PFK,1.2128609358333324,0.0</w:t>
      </w:r>
    </w:p>
    <w:p w14:paraId="054D22D6" w14:textId="77777777" w:rsidR="000D3BBF" w:rsidRDefault="000D3BBF" w:rsidP="000D3BBF">
      <w:r>
        <w:t>PFK_3,0.19573216416666564,0.0</w:t>
      </w:r>
    </w:p>
    <w:p w14:paraId="7B3E2595" w14:textId="77777777" w:rsidR="000D3BBF" w:rsidRDefault="000D3BBF" w:rsidP="000D3BBF">
      <w:r>
        <w:t>PGCD,0.34363450000000595,0.34101934118390964</w:t>
      </w:r>
    </w:p>
    <w:p w14:paraId="1A34CE07" w14:textId="77777777" w:rsidR="000D3BBF" w:rsidRDefault="000D3BBF" w:rsidP="000D3BBF">
      <w:r>
        <w:t>PGI,1.434816097083335,-0.4173204531630851</w:t>
      </w:r>
    </w:p>
    <w:p w14:paraId="76D0909F" w14:textId="77777777" w:rsidR="000D3BBF" w:rsidRDefault="000D3BBF" w:rsidP="000D3BBF">
      <w:r>
        <w:t>PGK,-3.564233014999997,-1.7540375712980012</w:t>
      </w:r>
    </w:p>
    <w:p w14:paraId="3A4918CD" w14:textId="77777777" w:rsidR="000D3BBF" w:rsidRDefault="000D3BBF" w:rsidP="000D3BBF">
      <w:r>
        <w:t>PGL,0.7056018925000015,0.4173204531630851</w:t>
      </w:r>
    </w:p>
    <w:p w14:paraId="21493FD3" w14:textId="77777777" w:rsidR="000D3BBF" w:rsidRDefault="000D3BBF" w:rsidP="000D3BBF">
      <w:r>
        <w:t>PGM,-3.2205985149999905,-1.4130182301140914</w:t>
      </w:r>
    </w:p>
    <w:p w14:paraId="122242D8" w14:textId="77777777" w:rsidR="000D3BBF" w:rsidRDefault="000D3BBF" w:rsidP="000D3BBF">
      <w:r>
        <w:t>PPC,0.5918716000000012,0.5866383999983101</w:t>
      </w:r>
    </w:p>
    <w:p w14:paraId="476B0CFE" w14:textId="77777777" w:rsidR="000D3BBF" w:rsidRDefault="000D3BBF" w:rsidP="000D3BBF">
      <w:r>
        <w:t>PPM2,0.0,2.3658247223481097</w:t>
      </w:r>
    </w:p>
    <w:p w14:paraId="70DE52C6" w14:textId="77777777" w:rsidR="000D3BBF" w:rsidRDefault="000D3BBF" w:rsidP="000D3BBF">
      <w:r>
        <w:t>PSERT,0.343634500000006,0.34101934118390964</w:t>
      </w:r>
    </w:p>
    <w:p w14:paraId="1C1A625A" w14:textId="77777777" w:rsidR="000D3BBF" w:rsidRDefault="000D3BBF" w:rsidP="000D3BBF">
      <w:r>
        <w:t>PSP_L,0.343634500000006,0.34101934118390964</w:t>
      </w:r>
    </w:p>
    <w:p w14:paraId="3B3BEA3E" w14:textId="77777777" w:rsidR="000D3BBF" w:rsidRDefault="000D3BBF" w:rsidP="000D3BBF">
      <w:r>
        <w:t>PYK,0.0,0.6605922301171459</w:t>
      </w:r>
    </w:p>
    <w:p w14:paraId="0496144F" w14:textId="77777777" w:rsidR="000D3BBF" w:rsidRDefault="000D3BBF" w:rsidP="000D3BBF">
      <w:r>
        <w:t>RNTR4c2,0.0052331999999999995,0.0</w:t>
      </w:r>
    </w:p>
    <w:p w14:paraId="0C95CEA1" w14:textId="77777777" w:rsidR="000D3BBF" w:rsidRDefault="000D3BBF" w:rsidP="000D3BBF">
      <w:r>
        <w:t>RPE,0.31519592833333127,0.12649710210910128</w:t>
      </w:r>
    </w:p>
    <w:p w14:paraId="6A24A53E" w14:textId="77777777" w:rsidR="000D3BBF" w:rsidRDefault="000D3BBF" w:rsidP="000D3BBF">
      <w:r>
        <w:t>RPI,-0.38244516416667035,-0.28286255105444214</w:t>
      </w:r>
    </w:p>
    <w:p w14:paraId="1AE4228D" w14:textId="77777777" w:rsidR="000D3BBF" w:rsidRDefault="000D3BBF" w:rsidP="000D3BBF">
      <w:r>
        <w:t>SUCDi,1.024954315000004,1.5884319524816082</w:t>
      </w:r>
    </w:p>
    <w:p w14:paraId="3D0E4BB2" w14:textId="77777777" w:rsidR="000D3BBF" w:rsidRDefault="000D3BBF" w:rsidP="000D3BBF">
      <w:r>
        <w:t>SUCOAS,-0.9198485150000041,-1.4833261524820638</w:t>
      </w:r>
    </w:p>
    <w:p w14:paraId="687AC8A6" w14:textId="77777777" w:rsidR="000D3BBF" w:rsidRDefault="000D3BBF" w:rsidP="000D3BBF">
      <w:r>
        <w:t>TALA,0.0,0.10138275105444416</w:t>
      </w:r>
    </w:p>
    <w:p w14:paraId="4970721A" w14:textId="77777777" w:rsidR="000D3BBF" w:rsidRDefault="000D3BBF" w:rsidP="000D3BBF">
      <w:r>
        <w:t>THMDt2pp_copy1,0.0,2.37005792234811</w:t>
      </w:r>
    </w:p>
    <w:p w14:paraId="79D63B90" w14:textId="77777777" w:rsidR="000D3BBF" w:rsidRDefault="000D3BBF" w:rsidP="000D3BBF">
      <w:r>
        <w:t>THMDtex,0.0,2.37105792234811</w:t>
      </w:r>
    </w:p>
    <w:p w14:paraId="2AB807A3" w14:textId="77777777" w:rsidR="000D3BBF" w:rsidRDefault="000D3BBF" w:rsidP="000D3BBF">
      <w:r>
        <w:t>THYMt3pp,0.0,2.3658247223481097</w:t>
      </w:r>
    </w:p>
    <w:p w14:paraId="7109C9A9" w14:textId="77777777" w:rsidR="000D3BBF" w:rsidRDefault="000D3BBF" w:rsidP="000D3BBF">
      <w:r>
        <w:t>THYMtex,0.0,-2.3658247223481097</w:t>
      </w:r>
    </w:p>
    <w:p w14:paraId="1F8A433F" w14:textId="77777777" w:rsidR="000D3BBF" w:rsidRDefault="000D3BBF" w:rsidP="000D3BBF">
      <w:r>
        <w:t>TKT1,0.1957321641666656,0.10138275105444416</w:t>
      </w:r>
    </w:p>
    <w:p w14:paraId="16427C44" w14:textId="77777777" w:rsidR="000D3BBF" w:rsidRDefault="000D3BBF" w:rsidP="000D3BBF">
      <w:r>
        <w:t>TKT2,0.11946376416666554,0.02511435105465713</w:t>
      </w:r>
    </w:p>
    <w:p w14:paraId="0FA5EEE9" w14:textId="77777777" w:rsidR="000D3BBF" w:rsidRDefault="000D3BBF" w:rsidP="000D3BBF">
      <w:r>
        <w:t>TMDPP,0.0,2.3658247223481097</w:t>
      </w:r>
    </w:p>
    <w:p w14:paraId="6BCB0894" w14:textId="77777777" w:rsidR="000D3BBF" w:rsidRDefault="000D3BBF" w:rsidP="000D3BBF">
      <w:r>
        <w:t>TMDS,0.0052331999999999995,0.0</w:t>
      </w:r>
    </w:p>
    <w:p w14:paraId="67150ED9" w14:textId="77777777" w:rsidR="000D3BBF" w:rsidRDefault="000D3BBF" w:rsidP="000D3BBF">
      <w:r>
        <w:t>TPI,1.7028532254166657,-0.3379821510522003</w:t>
      </w:r>
    </w:p>
    <w:p w14:paraId="2DE7890E" w14:textId="77777777" w:rsidR="000D3BBF" w:rsidRDefault="000D3BBF" w:rsidP="000D3BBF">
      <w:r>
        <w:t xml:space="preserve">66 reacctions require a flux change for the evolution of the thymd consumer </w:t>
      </w:r>
    </w:p>
    <w:p w14:paraId="268198FB" w14:textId="77777777" w:rsidR="000D3BBF" w:rsidRDefault="000D3BBF" w:rsidP="000D3BBF">
      <w:r>
        <w:t xml:space="preserve">....................................................... </w:t>
      </w:r>
    </w:p>
    <w:p w14:paraId="54D6A62E" w14:textId="77777777" w:rsidR="000D3BBF" w:rsidRDefault="000D3BBF" w:rsidP="000D3BBF">
      <w:r>
        <w:t xml:space="preserve">....................................................... </w:t>
      </w:r>
    </w:p>
    <w:p w14:paraId="49B21A1D" w14:textId="77777777" w:rsidR="000D3BBF" w:rsidRDefault="000D3BBF" w:rsidP="000D3BBF">
      <w:r>
        <w:t>trp__L</w:t>
      </w:r>
    </w:p>
    <w:p w14:paraId="50A0977C" w14:textId="77777777" w:rsidR="000D3BBF" w:rsidRDefault="000D3BBF" w:rsidP="000D3BBF">
      <w:r>
        <w:t xml:space="preserve">....................................................... </w:t>
      </w:r>
    </w:p>
    <w:p w14:paraId="3BE05ECB" w14:textId="77777777" w:rsidR="000D3BBF" w:rsidRDefault="000D3BBF" w:rsidP="000D3BBF">
      <w:r>
        <w:t>ACONTa,1.2398589150000043,2.7423485352071753</w:t>
      </w:r>
    </w:p>
    <w:p w14:paraId="29A1570E" w14:textId="77777777" w:rsidR="000D3BBF" w:rsidRDefault="000D3BBF" w:rsidP="000D3BBF">
      <w:r>
        <w:t>ACONTb,1.2398589150000041,2.7423485352071753</w:t>
      </w:r>
    </w:p>
    <w:p w14:paraId="2D958E9A" w14:textId="77777777" w:rsidR="000D3BBF" w:rsidRDefault="000D3BBF" w:rsidP="000D3BBF">
      <w:r>
        <w:t>ADK1,0.524992600000009,1.446187734031918</w:t>
      </w:r>
    </w:p>
    <w:p w14:paraId="5D8C6D9B" w14:textId="77777777" w:rsidR="000D3BBF" w:rsidRDefault="000D3BBF" w:rsidP="000D3BBF">
      <w:r>
        <w:t>AKGDH,1.024820515000004,1.9354385352083092</w:t>
      </w:r>
    </w:p>
    <w:p w14:paraId="6F55ADF8" w14:textId="77777777" w:rsidR="000D3BBF" w:rsidRDefault="000D3BBF" w:rsidP="000D3BBF">
      <w:r>
        <w:t>ANPRT,0.011368599999999998,0.0</w:t>
      </w:r>
    </w:p>
    <w:p w14:paraId="44FFFB0E" w14:textId="77777777" w:rsidR="000D3BBF" w:rsidRDefault="000D3BBF" w:rsidP="000D3BBF">
      <w:r>
        <w:t>ANS,0.011368599999999998,0.0</w:t>
      </w:r>
    </w:p>
    <w:p w14:paraId="2B4F1A95" w14:textId="77777777" w:rsidR="000D3BBF" w:rsidRDefault="000D3BBF" w:rsidP="000D3BBF">
      <w:r>
        <w:t>ATPS4rpp,13.370320970000053,16.93060226477118</w:t>
      </w:r>
    </w:p>
    <w:p w14:paraId="14BB9F72" w14:textId="77777777" w:rsidR="000D3BBF" w:rsidRDefault="000D3BBF" w:rsidP="000D3BBF">
      <w:r>
        <w:t>CHORS,0.07622380000000006,0.06485519999978703</w:t>
      </w:r>
    </w:p>
    <w:p w14:paraId="7CE09FAB" w14:textId="77777777" w:rsidR="000D3BBF" w:rsidRDefault="000D3BBF" w:rsidP="000D3BBF">
      <w:r>
        <w:t>CO2tex,-4.632830737500008,-8.390566407724647</w:t>
      </w:r>
    </w:p>
    <w:p w14:paraId="505A595B" w14:textId="77777777" w:rsidR="000D3BBF" w:rsidRDefault="000D3BBF" w:rsidP="000D3BBF">
      <w:r>
        <w:t>CO2tpp,-4.632830737500008,-8.390566407724647</w:t>
      </w:r>
    </w:p>
    <w:p w14:paraId="3522EA2D" w14:textId="77777777" w:rsidR="000D3BBF" w:rsidRDefault="000D3BBF" w:rsidP="000D3BBF">
      <w:r>
        <w:t>CS,1.2398589150000043,2.7423485352071753</w:t>
      </w:r>
    </w:p>
    <w:p w14:paraId="177E8C54" w14:textId="77777777" w:rsidR="000D3BBF" w:rsidRDefault="000D3BBF" w:rsidP="000D3BBF">
      <w:r>
        <w:t>CYTBO3_4pp,8.410403675000031,10.445513946234394</w:t>
      </w:r>
    </w:p>
    <w:p w14:paraId="6CDA2D08" w14:textId="77777777" w:rsidR="000D3BBF" w:rsidRDefault="000D3BBF" w:rsidP="000D3BBF">
      <w:r>
        <w:t>DDPA,0.07622380000000009,0.06485519999978703</w:t>
      </w:r>
    </w:p>
    <w:p w14:paraId="08FE86CB" w14:textId="77777777" w:rsidR="000D3BBF" w:rsidRDefault="000D3BBF" w:rsidP="000D3BBF">
      <w:r>
        <w:t>DHAPT,0.32252132541666795,0.0</w:t>
      </w:r>
    </w:p>
    <w:p w14:paraId="2785C907" w14:textId="77777777" w:rsidR="000D3BBF" w:rsidRDefault="000D3BBF" w:rsidP="000D3BBF">
      <w:r>
        <w:t>DHQS,0.07622380000000006,0.06485519999978703</w:t>
      </w:r>
    </w:p>
    <w:p w14:paraId="527DDC9F" w14:textId="77777777" w:rsidR="000D3BBF" w:rsidRDefault="000D3BBF" w:rsidP="000D3BBF">
      <w:r>
        <w:t>DHQTi,0.07622380000000006,0.06485519999978703</w:t>
      </w:r>
    </w:p>
    <w:p w14:paraId="418599C0" w14:textId="77777777" w:rsidR="000D3BBF" w:rsidRDefault="000D3BBF" w:rsidP="000D3BBF">
      <w:r>
        <w:t>ENO,3.220598515000006,-0.7913787340350984</w:t>
      </w:r>
    </w:p>
    <w:p w14:paraId="3D683A5C" w14:textId="77777777" w:rsidR="000D3BBF" w:rsidRDefault="000D3BBF" w:rsidP="000D3BBF">
      <w:r>
        <w:t>F6PA,0.32252132541666795,0.0</w:t>
      </w:r>
    </w:p>
    <w:p w14:paraId="6293AC91" w14:textId="77777777" w:rsidR="000D3BBF" w:rsidRDefault="000D3BBF" w:rsidP="000D3BBF">
      <w:r>
        <w:t>FBA,1.2128609358333324,-0.1627343333325033</w:t>
      </w:r>
    </w:p>
    <w:p w14:paraId="56502C03" w14:textId="77777777" w:rsidR="000D3BBF" w:rsidRDefault="000D3BBF" w:rsidP="000D3BBF">
      <w:r>
        <w:t>FBA3,0.19573216416666564,0.0</w:t>
      </w:r>
    </w:p>
    <w:p w14:paraId="5CB55A29" w14:textId="77777777" w:rsidR="000D3BBF" w:rsidRDefault="000D3BBF" w:rsidP="000D3BBF">
      <w:r>
        <w:t>FBP,0.0,0.1627343333325033</w:t>
      </w:r>
    </w:p>
    <w:p w14:paraId="3450C664" w14:textId="77777777" w:rsidR="000D3BBF" w:rsidRDefault="000D3BBF" w:rsidP="000D3BBF">
      <w:r>
        <w:t>FTHFLi,0.0,0.020841798591886673</w:t>
      </w:r>
    </w:p>
    <w:p w14:paraId="19D7A899" w14:textId="77777777" w:rsidR="000D3BBF" w:rsidRDefault="000D3BBF" w:rsidP="000D3BBF">
      <w:r>
        <w:t>FUM,1.2333893150000121,2.73587893520719</w:t>
      </w:r>
    </w:p>
    <w:p w14:paraId="016BA6E4" w14:textId="77777777" w:rsidR="000D3BBF" w:rsidRDefault="000D3BBF" w:rsidP="000D3BBF">
      <w:r>
        <w:t>G6PDH2r,0.7056018925000015,0.0</w:t>
      </w:r>
    </w:p>
    <w:p w14:paraId="19EE19E0" w14:textId="77777777" w:rsidR="000D3BBF" w:rsidRDefault="000D3BBF" w:rsidP="000D3BBF">
      <w:r>
        <w:t>GAPD,3.5642330149999975,-0.4586651333312059</w:t>
      </w:r>
    </w:p>
    <w:p w14:paraId="5E635DD2" w14:textId="77777777" w:rsidR="000D3BBF" w:rsidRDefault="000D3BBF" w:rsidP="000D3BBF">
      <w:r>
        <w:t>GLCptspp,2.1404179895833364,0.0</w:t>
      </w:r>
    </w:p>
    <w:p w14:paraId="25133684" w14:textId="77777777" w:rsidR="000D3BBF" w:rsidRDefault="000D3BBF" w:rsidP="000D3BBF">
      <w:r>
        <w:t>GLCtex_copy1,2.1404179895833364,0.0</w:t>
      </w:r>
    </w:p>
    <w:p w14:paraId="6D1F336D" w14:textId="77777777" w:rsidR="000D3BBF" w:rsidRDefault="000D3BBF" w:rsidP="000D3BBF">
      <w:r>
        <w:t>GLNS,0.36212300000000835,0.35075439999955615</w:t>
      </w:r>
    </w:p>
    <w:p w14:paraId="6104D5C1" w14:textId="77777777" w:rsidR="000D3BBF" w:rsidRDefault="000D3BBF" w:rsidP="000D3BBF">
      <w:r>
        <w:t>GLYCL,0.010920900000001992,7.040602545416164e-10</w:t>
      </w:r>
    </w:p>
    <w:p w14:paraId="11894261" w14:textId="77777777" w:rsidR="000D3BBF" w:rsidRDefault="000D3BBF" w:rsidP="000D3BBF">
      <w:r>
        <w:t>GND,0.7056018925000014,0.0</w:t>
      </w:r>
    </w:p>
    <w:p w14:paraId="59C440FA" w14:textId="77777777" w:rsidR="000D3BBF" w:rsidRDefault="000D3BBF" w:rsidP="000D3BBF">
      <w:r>
        <w:t>H2Otex,-9.914783537500057,-2.598111069255869</w:t>
      </w:r>
    </w:p>
    <w:p w14:paraId="58FDAA6F" w14:textId="77777777" w:rsidR="000D3BBF" w:rsidRDefault="000D3BBF" w:rsidP="000D3BBF">
      <w:r>
        <w:t>H2Otpp,-9.914783537500059,-2.5981110692556286</w:t>
      </w:r>
    </w:p>
    <w:p w14:paraId="16804895" w14:textId="77777777" w:rsidR="000D3BBF" w:rsidRDefault="000D3BBF" w:rsidP="000D3BBF">
      <w:r>
        <w:t>Htex,-1.8376463999999728,3.676820469232861</w:t>
      </w:r>
    </w:p>
    <w:p w14:paraId="526D30F4" w14:textId="77777777" w:rsidR="000D3BBF" w:rsidRDefault="000D3BBF" w:rsidP="000D3BBF">
      <w:r>
        <w:t>ICDHyr,1.2398589150000043,2.150476935207742</w:t>
      </w:r>
    </w:p>
    <w:p w14:paraId="41FBDCA7" w14:textId="77777777" w:rsidR="000D3BBF" w:rsidRDefault="000D3BBF" w:rsidP="000D3BBF">
      <w:r>
        <w:t>ICL,0.0,0.5918715999994331</w:t>
      </w:r>
    </w:p>
    <w:p w14:paraId="764CCE9A" w14:textId="77777777" w:rsidR="000D3BBF" w:rsidRDefault="000D3BBF" w:rsidP="000D3BBF">
      <w:r>
        <w:t>IGPS,0.0113686,0.0</w:t>
      </w:r>
    </w:p>
    <w:p w14:paraId="7B9EE546" w14:textId="77777777" w:rsidR="000D3BBF" w:rsidRDefault="000D3BBF" w:rsidP="000D3BBF">
      <w:r>
        <w:t>INDOLEt2rpp,0.0,-5.4907296692310315</w:t>
      </w:r>
    </w:p>
    <w:p w14:paraId="19CEAE09" w14:textId="77777777" w:rsidR="000D3BBF" w:rsidRDefault="000D3BBF" w:rsidP="000D3BBF">
      <w:r>
        <w:t>INDOLEtex,0.0,-5.491729669231032</w:t>
      </w:r>
    </w:p>
    <w:p w14:paraId="28F74FA2" w14:textId="77777777" w:rsidR="000D3BBF" w:rsidRDefault="000D3BBF" w:rsidP="000D3BBF">
      <w:r>
        <w:t>MALS,0.0001338000000000684,0.592005399999433</w:t>
      </w:r>
    </w:p>
    <w:p w14:paraId="32B6D4D1" w14:textId="77777777" w:rsidR="000D3BBF" w:rsidRDefault="000D3BBF" w:rsidP="000D3BBF">
      <w:r>
        <w:t>MDH,1.233197915000013,3.327559135206623</w:t>
      </w:r>
    </w:p>
    <w:p w14:paraId="2B0F1D09" w14:textId="77777777" w:rsidR="000D3BBF" w:rsidRDefault="000D3BBF" w:rsidP="000D3BBF">
      <w:r>
        <w:t>MTHFC,0.1977522000000081,0.17591040140812783</w:t>
      </w:r>
    </w:p>
    <w:p w14:paraId="7DD9A434" w14:textId="77777777" w:rsidR="000D3BBF" w:rsidRDefault="000D3BBF" w:rsidP="000D3BBF">
      <w:r>
        <w:t>MTHFD,0.1977522000000081,0.17591040140812783</w:t>
      </w:r>
    </w:p>
    <w:p w14:paraId="217D591A" w14:textId="77777777" w:rsidR="000D3BBF" w:rsidRDefault="000D3BBF" w:rsidP="000D3BBF">
      <w:r>
        <w:t>NADH16pp,7.319156560000027,7.84977721102665</w:t>
      </w:r>
    </w:p>
    <w:p w14:paraId="60CFF7CF" w14:textId="77777777" w:rsidR="000D3BBF" w:rsidRDefault="000D3BBF" w:rsidP="000D3BBF">
      <w:r>
        <w:t>NH4tex,2.160164800000022,-3.3543020692343006</w:t>
      </w:r>
    </w:p>
    <w:p w14:paraId="2562B756" w14:textId="77777777" w:rsidR="000D3BBF" w:rsidRDefault="000D3BBF" w:rsidP="000D3BBF">
      <w:r>
        <w:t>NH4tpp,2.160164800000022,-3.3543020692343006</w:t>
      </w:r>
    </w:p>
    <w:p w14:paraId="572030BD" w14:textId="77777777" w:rsidR="000D3BBF" w:rsidRDefault="000D3BBF" w:rsidP="000D3BBF">
      <w:r>
        <w:t>O2tex,4.206049537500015,5.223604673117197</w:t>
      </w:r>
    </w:p>
    <w:p w14:paraId="08FA9BFA" w14:textId="77777777" w:rsidR="000D3BBF" w:rsidRDefault="000D3BBF" w:rsidP="000D3BBF">
      <w:r>
        <w:t>O2tpp,4.206049537500015,5.223604673117197</w:t>
      </w:r>
    </w:p>
    <w:p w14:paraId="113E8D15" w14:textId="77777777" w:rsidR="000D3BBF" w:rsidRDefault="000D3BBF" w:rsidP="000D3BBF">
      <w:r>
        <w:t>PDH,1.8733075150000043,3.9458269366053123</w:t>
      </w:r>
    </w:p>
    <w:p w14:paraId="27B70824" w14:textId="77777777" w:rsidR="000D3BBF" w:rsidRDefault="000D3BBF" w:rsidP="000D3BBF">
      <w:r>
        <w:t>PFK,1.2128609358333324,0.0</w:t>
      </w:r>
    </w:p>
    <w:p w14:paraId="33C018AF" w14:textId="77777777" w:rsidR="000D3BBF" w:rsidRDefault="000D3BBF" w:rsidP="000D3BBF">
      <w:r>
        <w:t>PFK_3,0.19573216416666564,0.0</w:t>
      </w:r>
    </w:p>
    <w:p w14:paraId="6B7FAF9D" w14:textId="77777777" w:rsidR="000D3BBF" w:rsidRDefault="000D3BBF" w:rsidP="000D3BBF">
      <w:r>
        <w:t>PFL,0.0,0.021841798591886844</w:t>
      </w:r>
    </w:p>
    <w:p w14:paraId="1C810329" w14:textId="77777777" w:rsidR="000D3BBF" w:rsidRDefault="000D3BBF" w:rsidP="000D3BBF">
      <w:r>
        <w:t>PGCD,0.34363450000000595,0.33271360070389255</w:t>
      </w:r>
    </w:p>
    <w:p w14:paraId="1C630FBE" w14:textId="77777777" w:rsidR="000D3BBF" w:rsidRDefault="000D3BBF" w:rsidP="000D3BBF">
      <w:r>
        <w:t>PGI,1.434816097083335,0.0</w:t>
      </w:r>
    </w:p>
    <w:p w14:paraId="1F5FA951" w14:textId="77777777" w:rsidR="000D3BBF" w:rsidRDefault="000D3BBF" w:rsidP="000D3BBF">
      <w:r>
        <w:t>PGK,-3.564233014999997,0.4586651333312059</w:t>
      </w:r>
    </w:p>
    <w:p w14:paraId="33EF523B" w14:textId="77777777" w:rsidR="000D3BBF" w:rsidRDefault="000D3BBF" w:rsidP="000D3BBF">
      <w:r>
        <w:t>PGL,0.7056018925000015,0.0</w:t>
      </w:r>
    </w:p>
    <w:p w14:paraId="7F32780C" w14:textId="77777777" w:rsidR="000D3BBF" w:rsidRDefault="000D3BBF" w:rsidP="000D3BBF">
      <w:r>
        <w:t>PGM,-3.2205985149999905,0.7913787340350984</w:t>
      </w:r>
    </w:p>
    <w:p w14:paraId="4E3463A9" w14:textId="77777777" w:rsidR="000D3BBF" w:rsidRDefault="000D3BBF" w:rsidP="000D3BBF">
      <w:r>
        <w:t>PPC,0.5918716000000012,0.0</w:t>
      </w:r>
    </w:p>
    <w:p w14:paraId="4AE03B9C" w14:textId="77777777" w:rsidR="000D3BBF" w:rsidRDefault="000D3BBF" w:rsidP="000D3BBF">
      <w:r>
        <w:t>PPS,0.0,0.934429134033734</w:t>
      </w:r>
    </w:p>
    <w:p w14:paraId="175BBB1F" w14:textId="77777777" w:rsidR="000D3BBF" w:rsidRDefault="000D3BBF" w:rsidP="000D3BBF">
      <w:r>
        <w:t>PRAIi,0.011368599999999998,0.0</w:t>
      </w:r>
    </w:p>
    <w:p w14:paraId="352659DF" w14:textId="77777777" w:rsidR="000D3BBF" w:rsidRDefault="000D3BBF" w:rsidP="000D3BBF">
      <w:r>
        <w:t>PRPPS,0.1865784000000047,0.1743444000000073</w:t>
      </w:r>
    </w:p>
    <w:p w14:paraId="1B52900A" w14:textId="77777777" w:rsidR="000D3BBF" w:rsidRDefault="000D3BBF" w:rsidP="000D3BBF">
      <w:r>
        <w:t>PSCVT,0.07622380000000008,0.06485519999978703</w:t>
      </w:r>
    </w:p>
    <w:p w14:paraId="496C82CF" w14:textId="77777777" w:rsidR="000D3BBF" w:rsidRDefault="000D3BBF" w:rsidP="000D3BBF">
      <w:r>
        <w:t>PSERT,0.343634500000006,0.33271360070389255</w:t>
      </w:r>
    </w:p>
    <w:p w14:paraId="62E31B5C" w14:textId="77777777" w:rsidR="000D3BBF" w:rsidRDefault="000D3BBF" w:rsidP="000D3BBF">
      <w:r>
        <w:t>PSP_L,0.343634500000006,0.33271360070389255</w:t>
      </w:r>
    </w:p>
    <w:p w14:paraId="3D9D824C" w14:textId="77777777" w:rsidR="000D3BBF" w:rsidRDefault="000D3BBF" w:rsidP="000D3BBF">
      <w:r>
        <w:t>RPE,0.31519592833333127,-0.14383673333296165</w:t>
      </w:r>
    </w:p>
    <w:p w14:paraId="5E9C6A56" w14:textId="77777777" w:rsidR="000D3BBF" w:rsidRDefault="000D3BBF" w:rsidP="000D3BBF">
      <w:r>
        <w:t>RPI,-0.38244516416667035,-0.13587593333342002</w:t>
      </w:r>
    </w:p>
    <w:p w14:paraId="31A83F15" w14:textId="77777777" w:rsidR="000D3BBF" w:rsidRDefault="000D3BBF" w:rsidP="000D3BBF">
      <w:r>
        <w:t>SHK3Dr,0.07622380000000008,0.06485519999978703</w:t>
      </w:r>
    </w:p>
    <w:p w14:paraId="1E88DA4E" w14:textId="77777777" w:rsidR="000D3BBF" w:rsidRDefault="000D3BBF" w:rsidP="000D3BBF">
      <w:r>
        <w:t>SHKK,0.07622380000000009,0.06485519999978703</w:t>
      </w:r>
    </w:p>
    <w:p w14:paraId="032B955E" w14:textId="77777777" w:rsidR="000D3BBF" w:rsidRDefault="000D3BBF" w:rsidP="000D3BBF">
      <w:r>
        <w:t>SUCDi,1.024954315000004,2.529443935207742</w:t>
      </w:r>
    </w:p>
    <w:p w14:paraId="3A0DDF03" w14:textId="77777777" w:rsidR="000D3BBF" w:rsidRDefault="000D3BBF" w:rsidP="000D3BBF">
      <w:r>
        <w:t>SUCOAS,-0.9198485150000041,-1.8304665352083092</w:t>
      </w:r>
    </w:p>
    <w:p w14:paraId="413141D8" w14:textId="77777777" w:rsidR="000D3BBF" w:rsidRDefault="000D3BBF" w:rsidP="000D3BBF">
      <w:r>
        <w:t>TALA,0.0,-0.03946846666658731</w:t>
      </w:r>
    </w:p>
    <w:p w14:paraId="19B7DE74" w14:textId="77777777" w:rsidR="000D3BBF" w:rsidRDefault="000D3BBF" w:rsidP="000D3BBF">
      <w:r>
        <w:t>THD2pp,0.0,0.5001380640833895</w:t>
      </w:r>
    </w:p>
    <w:p w14:paraId="3DDDB998" w14:textId="77777777" w:rsidR="000D3BBF" w:rsidRDefault="000D3BBF" w:rsidP="000D3BBF">
      <w:r>
        <w:t>TKT1,0.1957321641666656,-0.03946846666658731</w:t>
      </w:r>
    </w:p>
    <w:p w14:paraId="7E25D18F" w14:textId="77777777" w:rsidR="000D3BBF" w:rsidRDefault="000D3BBF" w:rsidP="000D3BBF">
      <w:r>
        <w:t>TKT2,0.11946376416666554,-0.10436826666637433</w:t>
      </w:r>
    </w:p>
    <w:p w14:paraId="0BE556E2" w14:textId="77777777" w:rsidR="000D3BBF" w:rsidRDefault="000D3BBF" w:rsidP="000D3BBF">
      <w:r>
        <w:t>TPI,1.7028532254166657,-0.19099553333232822</w:t>
      </w:r>
    </w:p>
    <w:p w14:paraId="7842E05C" w14:textId="77777777" w:rsidR="000D3BBF" w:rsidRDefault="000D3BBF" w:rsidP="000D3BBF">
      <w:r>
        <w:t>TRPAS2,-0.0113686,5.491729669231032</w:t>
      </w:r>
    </w:p>
    <w:p w14:paraId="38A61578" w14:textId="77777777" w:rsidR="000D3BBF" w:rsidRDefault="000D3BBF" w:rsidP="000D3BBF">
      <w:r>
        <w:t>TRPS3,0.0113686,0.0</w:t>
      </w:r>
    </w:p>
    <w:p w14:paraId="569273BC" w14:textId="77777777" w:rsidR="000D3BBF" w:rsidRDefault="000D3BBF" w:rsidP="000D3BBF">
      <w:r>
        <w:t>TRPt2rpp,0.0,5.503098269231032</w:t>
      </w:r>
    </w:p>
    <w:p w14:paraId="4B6ED6A7" w14:textId="77777777" w:rsidR="000D3BBF" w:rsidRDefault="000D3BBF" w:rsidP="000D3BBF">
      <w:r>
        <w:t>TRPtex,0.0,5.503098269231032</w:t>
      </w:r>
    </w:p>
    <w:p w14:paraId="762D98F6" w14:textId="77777777" w:rsidR="000D3BBF" w:rsidRDefault="000D3BBF" w:rsidP="000D3BBF">
      <w:r>
        <w:t xml:space="preserve">78 reacctions require a flux change for the evolution of the trp__L consumer </w:t>
      </w:r>
    </w:p>
    <w:p w14:paraId="4E51FC78" w14:textId="77777777" w:rsidR="000D3BBF" w:rsidRDefault="000D3BBF" w:rsidP="000D3BBF">
      <w:r>
        <w:t xml:space="preserve">....................................................... </w:t>
      </w:r>
    </w:p>
    <w:p w14:paraId="3A4F5F09" w14:textId="77777777" w:rsidR="000D3BBF" w:rsidRDefault="000D3BBF" w:rsidP="000D3BBF">
      <w:r>
        <w:t xml:space="preserve">....................................................... </w:t>
      </w:r>
    </w:p>
    <w:p w14:paraId="11FDB523" w14:textId="77777777" w:rsidR="000D3BBF" w:rsidRDefault="000D3BBF" w:rsidP="000D3BBF">
      <w:r>
        <w:t>uri</w:t>
      </w:r>
    </w:p>
    <w:p w14:paraId="4D1AC386" w14:textId="77777777" w:rsidR="000D3BBF" w:rsidRDefault="000D3BBF" w:rsidP="000D3BBF">
      <w:r>
        <w:t xml:space="preserve">....................................................... </w:t>
      </w:r>
    </w:p>
    <w:p w14:paraId="16CBD448" w14:textId="77777777" w:rsidR="000D3BBF" w:rsidRDefault="000D3BBF" w:rsidP="000D3BBF">
      <w:r>
        <w:t>ACONTa,1.2398589150000043,1.009109161904803</w:t>
      </w:r>
    </w:p>
    <w:p w14:paraId="249B9783" w14:textId="77777777" w:rsidR="000D3BBF" w:rsidRDefault="000D3BBF" w:rsidP="000D3BBF">
      <w:r>
        <w:t>ACONTb,1.2398589150000041,1.009109161904803</w:t>
      </w:r>
    </w:p>
    <w:p w14:paraId="00104FC4" w14:textId="77777777" w:rsidR="000D3BBF" w:rsidRDefault="000D3BBF" w:rsidP="000D3BBF">
      <w:r>
        <w:t>AKGDH,1.024820515000004,0.7940707619047891</w:t>
      </w:r>
    </w:p>
    <w:p w14:paraId="0CD0B725" w14:textId="77777777" w:rsidR="000D3BBF" w:rsidRDefault="000D3BBF" w:rsidP="000D3BBF">
      <w:r>
        <w:t>ASPCT,0.06615899999999995,0.0</w:t>
      </w:r>
    </w:p>
    <w:p w14:paraId="3E0ECEF9" w14:textId="77777777" w:rsidR="000D3BBF" w:rsidRDefault="000D3BBF" w:rsidP="000D3BBF">
      <w:r>
        <w:t>ASPTA,-0.5855358000000094,-0.5193755999999894</w:t>
      </w:r>
    </w:p>
    <w:p w14:paraId="5927075B" w14:textId="77777777" w:rsidR="000D3BBF" w:rsidRDefault="000D3BBF" w:rsidP="000D3BBF">
      <w:r>
        <w:t>ATPS4rpp,13.370320970000053,11.358838245238076</w:t>
      </w:r>
    </w:p>
    <w:p w14:paraId="49522113" w14:textId="77777777" w:rsidR="000D3BBF" w:rsidRDefault="000D3BBF" w:rsidP="000D3BBF">
      <w:r>
        <w:t>CBMKr,0.12531739999999997,0.059158400000001166</w:t>
      </w:r>
    </w:p>
    <w:p w14:paraId="6ECBA8C5" w14:textId="77777777" w:rsidR="000D3BBF" w:rsidRDefault="000D3BBF" w:rsidP="000D3BBF">
      <w:r>
        <w:t>CO2tex,-4.632830737500008,-4.089031354762028</w:t>
      </w:r>
    </w:p>
    <w:p w14:paraId="161689BA" w14:textId="77777777" w:rsidR="000D3BBF" w:rsidRDefault="000D3BBF" w:rsidP="000D3BBF">
      <w:r>
        <w:t>CO2tpp,-4.632830737500008,-4.089031354762028</w:t>
      </w:r>
    </w:p>
    <w:p w14:paraId="79AE574B" w14:textId="77777777" w:rsidR="000D3BBF" w:rsidRDefault="000D3BBF" w:rsidP="000D3BBF">
      <w:r>
        <w:t>CS,1.2398589150000043,1.0091091619047892</w:t>
      </w:r>
    </w:p>
    <w:p w14:paraId="3057D753" w14:textId="77777777" w:rsidR="000D3BBF" w:rsidRDefault="000D3BBF" w:rsidP="000D3BBF">
      <w:r>
        <w:t>CYTBO3_4pp,8.410403675000031,7.124330309523962</w:t>
      </w:r>
    </w:p>
    <w:p w14:paraId="34EC6764" w14:textId="77777777" w:rsidR="000D3BBF" w:rsidRDefault="000D3BBF" w:rsidP="000D3BBF">
      <w:r>
        <w:t>DHORD2,0.06615899999999995,0.0</w:t>
      </w:r>
    </w:p>
    <w:p w14:paraId="6C4731CE" w14:textId="77777777" w:rsidR="000D3BBF" w:rsidRDefault="000D3BBF" w:rsidP="000D3BBF">
      <w:r>
        <w:t>DHORTS,-0.06615899999999995,0.0</w:t>
      </w:r>
    </w:p>
    <w:p w14:paraId="024E9ACF" w14:textId="77777777" w:rsidR="000D3BBF" w:rsidRDefault="000D3BBF" w:rsidP="000D3BBF">
      <w:r>
        <w:t>ENO,3.220598515000006,2.9236885619047825</w:t>
      </w:r>
    </w:p>
    <w:p w14:paraId="1C95AB21" w14:textId="77777777" w:rsidR="000D3BBF" w:rsidRDefault="000D3BBF" w:rsidP="000D3BBF">
      <w:r>
        <w:t>FBA,1.2128609358333324,0.647554341369073</w:t>
      </w:r>
    </w:p>
    <w:p w14:paraId="34D2BFBF" w14:textId="77777777" w:rsidR="000D3BBF" w:rsidRDefault="000D3BBF" w:rsidP="000D3BBF">
      <w:r>
        <w:t>FUM,1.2333893150000121,1.002638761904791</w:t>
      </w:r>
    </w:p>
    <w:p w14:paraId="1412DA0E" w14:textId="77777777" w:rsidR="000D3BBF" w:rsidRDefault="000D3BBF" w:rsidP="000D3BBF">
      <w:r>
        <w:t>G6PDH2r,0.7056018925000015,0.7878933690476515</w:t>
      </w:r>
    </w:p>
    <w:p w14:paraId="3244127E" w14:textId="77777777" w:rsidR="000D3BBF" w:rsidRDefault="000D3BBF" w:rsidP="000D3BBF">
      <w:r>
        <w:t>GAPD,3.5642330149999975,3.26732126190484</w:t>
      </w:r>
    </w:p>
    <w:p w14:paraId="78864995" w14:textId="77777777" w:rsidR="000D3BBF" w:rsidRDefault="000D3BBF" w:rsidP="000D3BBF">
      <w:r>
        <w:t>GLCptspp,2.1404179895833364,0.0</w:t>
      </w:r>
    </w:p>
    <w:p w14:paraId="52C1C2DA" w14:textId="77777777" w:rsidR="000D3BBF" w:rsidRDefault="000D3BBF" w:rsidP="000D3BBF">
      <w:r>
        <w:t>GLCtex_copy1,2.1404179895833364,-0.0009999999999763531</w:t>
      </w:r>
    </w:p>
    <w:p w14:paraId="6E5D0A6C" w14:textId="77777777" w:rsidR="000D3BBF" w:rsidRDefault="000D3BBF" w:rsidP="000D3BBF">
      <w:r>
        <w:t>GLUDy,-1.7103415000000157,-1.6441795000000639</w:t>
      </w:r>
    </w:p>
    <w:p w14:paraId="0265BA4A" w14:textId="77777777" w:rsidR="000D3BBF" w:rsidRDefault="000D3BBF" w:rsidP="000D3BBF">
      <w:r>
        <w:t>GND,0.7056018925000014,0.7878933690476071</w:t>
      </w:r>
    </w:p>
    <w:p w14:paraId="13A84F79" w14:textId="77777777" w:rsidR="000D3BBF" w:rsidRDefault="000D3BBF" w:rsidP="000D3BBF">
      <w:r>
        <w:t>H2Otex,-9.914783537500057,-6.633369923809596</w:t>
      </w:r>
    </w:p>
    <w:p w14:paraId="3AFD9D57" w14:textId="77777777" w:rsidR="000D3BBF" w:rsidRDefault="000D3BBF" w:rsidP="000D3BBF">
      <w:r>
        <w:t>H2Otpp,-9.914783537500059,-6.633369923809596</w:t>
      </w:r>
    </w:p>
    <w:p w14:paraId="2E89EEEB" w14:textId="77777777" w:rsidR="000D3BBF" w:rsidRDefault="000D3BBF" w:rsidP="000D3BBF">
      <w:r>
        <w:t>Htex,-1.8376463999999728,-1.7053267999999662</w:t>
      </w:r>
    </w:p>
    <w:p w14:paraId="7C9F7ED1" w14:textId="77777777" w:rsidR="000D3BBF" w:rsidRDefault="000D3BBF" w:rsidP="000D3BBF">
      <w:r>
        <w:t>ICDHyr,1.2398589150000043,1.009109161904803</w:t>
      </w:r>
    </w:p>
    <w:p w14:paraId="0DD102C7" w14:textId="77777777" w:rsidR="000D3BBF" w:rsidRDefault="000D3BBF" w:rsidP="000D3BBF">
      <w:r>
        <w:t>MDH,1.233197915000013,1.0024919619047523</w:t>
      </w:r>
    </w:p>
    <w:p w14:paraId="266440AB" w14:textId="77777777" w:rsidR="000D3BBF" w:rsidRDefault="000D3BBF" w:rsidP="000D3BBF">
      <w:r>
        <w:t>NADH16pp,7.319156560000027,6.328991947619173</w:t>
      </w:r>
    </w:p>
    <w:p w14:paraId="6F11B8AF" w14:textId="77777777" w:rsidR="000D3BBF" w:rsidRDefault="000D3BBF" w:rsidP="000D3BBF">
      <w:r>
        <w:t>NH4tex,2.160164800000022,2.027843999999959</w:t>
      </w:r>
    </w:p>
    <w:p w14:paraId="15E7063E" w14:textId="77777777" w:rsidR="000D3BBF" w:rsidRDefault="000D3BBF" w:rsidP="000D3BBF">
      <w:r>
        <w:t>NH4tpp,2.160164800000022,2.027843999999959</w:t>
      </w:r>
    </w:p>
    <w:p w14:paraId="5AE724F4" w14:textId="77777777" w:rsidR="000D3BBF" w:rsidRDefault="000D3BBF" w:rsidP="000D3BBF">
      <w:r>
        <w:t>O2tex,4.206049537500015,3.5630128547619506</w:t>
      </w:r>
    </w:p>
    <w:p w14:paraId="708199D3" w14:textId="77777777" w:rsidR="000D3BBF" w:rsidRDefault="000D3BBF" w:rsidP="000D3BBF">
      <w:r>
        <w:t>O2tpp,4.206049537500015,3.5630128547619506</w:t>
      </w:r>
    </w:p>
    <w:p w14:paraId="36F73727" w14:textId="77777777" w:rsidR="000D3BBF" w:rsidRDefault="000D3BBF" w:rsidP="000D3BBF">
      <w:r>
        <w:t>OMPDC,0.06615899999999997,0.0</w:t>
      </w:r>
    </w:p>
    <w:p w14:paraId="450BA49D" w14:textId="77777777" w:rsidR="000D3BBF" w:rsidRDefault="000D3BBF" w:rsidP="000D3BBF">
      <w:r>
        <w:t>ORPT,-0.06615899999999995,0.0</w:t>
      </w:r>
    </w:p>
    <w:p w14:paraId="6AB705E1" w14:textId="77777777" w:rsidR="000D3BBF" w:rsidRDefault="000D3BBF" w:rsidP="000D3BBF">
      <w:r>
        <w:t>PDH,1.8733075150000043,1.6425565619047893</w:t>
      </w:r>
    </w:p>
    <w:p w14:paraId="0A6989B2" w14:textId="77777777" w:rsidR="000D3BBF" w:rsidRDefault="000D3BBF" w:rsidP="000D3BBF">
      <w:r>
        <w:t>PFK,1.2128609358333324,0.6475543413690621</w:t>
      </w:r>
    </w:p>
    <w:p w14:paraId="0DD415EF" w14:textId="77777777" w:rsidR="000D3BBF" w:rsidRDefault="000D3BBF" w:rsidP="000D3BBF">
      <w:r>
        <w:t>PGI,1.434816097083335,-0.7878933690476515</w:t>
      </w:r>
    </w:p>
    <w:p w14:paraId="1C5A2201" w14:textId="77777777" w:rsidR="000D3BBF" w:rsidRDefault="000D3BBF" w:rsidP="000D3BBF">
      <w:r>
        <w:t>PGK,-3.564233014999997,-3.26732126190484</w:t>
      </w:r>
    </w:p>
    <w:p w14:paraId="48D75256" w14:textId="77777777" w:rsidR="000D3BBF" w:rsidRDefault="000D3BBF" w:rsidP="000D3BBF">
      <w:r>
        <w:t>PGL,0.7056018925000015,0.7878933690476071</w:t>
      </w:r>
    </w:p>
    <w:p w14:paraId="077E7C25" w14:textId="77777777" w:rsidR="000D3BBF" w:rsidRDefault="000D3BBF" w:rsidP="000D3BBF">
      <w:r>
        <w:t>PGM,-3.2205985149999905,-2.9236885619047825</w:t>
      </w:r>
    </w:p>
    <w:p w14:paraId="1A6D552F" w14:textId="77777777" w:rsidR="000D3BBF" w:rsidRDefault="000D3BBF" w:rsidP="000D3BBF">
      <w:r>
        <w:t>PPC,0.5918716000000012,0.5257121999999999</w:t>
      </w:r>
    </w:p>
    <w:p w14:paraId="6F69B953" w14:textId="77777777" w:rsidR="000D3BBF" w:rsidRDefault="000D3BBF" w:rsidP="000D3BBF">
      <w:r>
        <w:t>PPM,-0.00013460000000000268,2.4068116309523475</w:t>
      </w:r>
    </w:p>
    <w:p w14:paraId="45F78968" w14:textId="77777777" w:rsidR="000D3BBF" w:rsidRDefault="000D3BBF" w:rsidP="000D3BBF">
      <w:r>
        <w:t>PYK,0.0,1.908667436488121</w:t>
      </w:r>
    </w:p>
    <w:p w14:paraId="445F361E" w14:textId="77777777" w:rsidR="000D3BBF" w:rsidRDefault="000D3BBF" w:rsidP="000D3BBF">
      <w:r>
        <w:t>PYNP2r,0.0,2.4068116309523475</w:t>
      </w:r>
    </w:p>
    <w:p w14:paraId="13AC06DA" w14:textId="77777777" w:rsidR="000D3BBF" w:rsidRDefault="000D3BBF" w:rsidP="000D3BBF">
      <w:r>
        <w:t>RPE,0.31519592833333127,1.974598799999967</w:t>
      </w:r>
    </w:p>
    <w:p w14:paraId="498F8687" w14:textId="77777777" w:rsidR="000D3BBF" w:rsidRDefault="000D3BBF" w:rsidP="000D3BBF">
      <w:r>
        <w:t>RPI,-0.38244516416667035,1.1946662309524072</w:t>
      </w:r>
    </w:p>
    <w:p w14:paraId="2228BEC3" w14:textId="77777777" w:rsidR="000D3BBF" w:rsidRDefault="000D3BBF" w:rsidP="000D3BBF">
      <w:r>
        <w:t>SUCDi,1.024954315000004,0.795338361904789</w:t>
      </w:r>
    </w:p>
    <w:p w14:paraId="102B10E4" w14:textId="77777777" w:rsidR="000D3BBF" w:rsidRDefault="000D3BBF" w:rsidP="000D3BBF">
      <w:r>
        <w:t>SUCOAS,-0.9198485150000041,-0.6890991619047782</w:t>
      </w:r>
    </w:p>
    <w:p w14:paraId="5F33AA55" w14:textId="77777777" w:rsidR="000D3BBF" w:rsidRDefault="000D3BBF" w:rsidP="000D3BBF">
      <w:r>
        <w:t>TALA,0.0,0.8287014358332954</w:t>
      </w:r>
    </w:p>
    <w:p w14:paraId="5C1A5EDC" w14:textId="77777777" w:rsidR="000D3BBF" w:rsidRDefault="000D3BBF" w:rsidP="000D3BBF">
      <w:r>
        <w:t>TKT1,0.1957321641666656,1.0254336000000421</w:t>
      </w:r>
    </w:p>
    <w:p w14:paraId="7AB611E8" w14:textId="77777777" w:rsidR="000D3BBF" w:rsidRDefault="000D3BBF" w:rsidP="000D3BBF">
      <w:r>
        <w:t>TKT2,0.11946376416666554,0.9491652000000386</w:t>
      </w:r>
    </w:p>
    <w:p w14:paraId="35D9F861" w14:textId="77777777" w:rsidR="000D3BBF" w:rsidRDefault="000D3BBF" w:rsidP="000D3BBF">
      <w:r>
        <w:t>TPI,1.7028532254166657,1.1395466309523954</w:t>
      </w:r>
    </w:p>
    <w:p w14:paraId="061A67E6" w14:textId="77777777" w:rsidR="000D3BBF" w:rsidRDefault="000D3BBF" w:rsidP="000D3BBF">
      <w:r>
        <w:t>UPPRT,0.0,0.066159</w:t>
      </w:r>
    </w:p>
    <w:p w14:paraId="3E10A10C" w14:textId="77777777" w:rsidR="000D3BBF" w:rsidRDefault="000D3BBF" w:rsidP="000D3BBF">
      <w:r>
        <w:t>URAt2pp_copy2,0.0,-2.340652630952377</w:t>
      </w:r>
    </w:p>
    <w:p w14:paraId="1EFF0F92" w14:textId="77777777" w:rsidR="000D3BBF" w:rsidRDefault="000D3BBF" w:rsidP="000D3BBF">
      <w:r>
        <w:t>URAtex,0.0,-2.340652630952377</w:t>
      </w:r>
    </w:p>
    <w:p w14:paraId="3A050F15" w14:textId="77777777" w:rsidR="000D3BBF" w:rsidRDefault="000D3BBF" w:rsidP="000D3BBF">
      <w:r>
        <w:t>URIt2pp_copy2,0.0,2.4068116309523475</w:t>
      </w:r>
    </w:p>
    <w:p w14:paraId="6F20778F" w14:textId="77777777" w:rsidR="000D3BBF" w:rsidRDefault="000D3BBF" w:rsidP="000D3BBF">
      <w:r>
        <w:t>URItex,0.0,2.4068116309523475</w:t>
      </w:r>
    </w:p>
    <w:p w14:paraId="4B97AE79" w14:textId="77777777" w:rsidR="000D3BBF" w:rsidRDefault="000D3BBF" w:rsidP="000D3BBF">
      <w:r>
        <w:t xml:space="preserve">57 reacctions require a flux change for the evolution of the uri consumer </w:t>
      </w:r>
    </w:p>
    <w:p w14:paraId="150D25CF" w14:textId="77777777" w:rsidR="000D3BBF" w:rsidRDefault="000D3BBF" w:rsidP="000D3BBF">
      <w:r>
        <w:t xml:space="preserve">....................................................... </w:t>
      </w:r>
    </w:p>
    <w:p w14:paraId="34704579" w14:textId="77777777" w:rsidR="000D3BBF" w:rsidRDefault="000D3BBF" w:rsidP="000D3BBF">
      <w:r>
        <w:t xml:space="preserve">....................................................... </w:t>
      </w:r>
    </w:p>
    <w:p w14:paraId="5226138A" w14:textId="77777777" w:rsidR="000D3BBF" w:rsidRDefault="000D3BBF" w:rsidP="000D3BBF">
      <w:r>
        <w:t>xan</w:t>
      </w:r>
    </w:p>
    <w:p w14:paraId="19C87425" w14:textId="77777777" w:rsidR="000D3BBF" w:rsidRDefault="000D3BBF" w:rsidP="000D3BBF">
      <w:r>
        <w:t xml:space="preserve">....................................................... </w:t>
      </w:r>
    </w:p>
    <w:p w14:paraId="3A1C6F35" w14:textId="77777777" w:rsidR="000D3BBF" w:rsidRDefault="000D3BBF" w:rsidP="000D3BBF">
      <w:r>
        <w:t>ACONTa,1.2398589150000043,0.21503840000002583</w:t>
      </w:r>
    </w:p>
    <w:p w14:paraId="6FE30DD5" w14:textId="77777777" w:rsidR="000D3BBF" w:rsidRDefault="000D3BBF" w:rsidP="000D3BBF">
      <w:r>
        <w:t>ACONTb,1.2398589150000041,0.21503840000002583</w:t>
      </w:r>
    </w:p>
    <w:p w14:paraId="74968C74" w14:textId="77777777" w:rsidR="000D3BBF" w:rsidRDefault="000D3BBF" w:rsidP="000D3BBF">
      <w:r>
        <w:t>ADK1,0.524992600000009,0.5668484000000262</w:t>
      </w:r>
    </w:p>
    <w:p w14:paraId="4E972385" w14:textId="77777777" w:rsidR="000D3BBF" w:rsidRDefault="000D3BBF" w:rsidP="000D3BBF">
      <w:r>
        <w:t>ADSL2r,0.08960300000000408,0.0</w:t>
      </w:r>
    </w:p>
    <w:p w14:paraId="173A7604" w14:textId="77777777" w:rsidR="000D3BBF" w:rsidRDefault="000D3BBF" w:rsidP="000D3BBF">
      <w:r>
        <w:t>AICART,0.10855060000000409,0.018947600000046805</w:t>
      </w:r>
    </w:p>
    <w:p w14:paraId="38CE42FB" w14:textId="77777777" w:rsidR="000D3BBF" w:rsidRDefault="000D3BBF" w:rsidP="000D3BBF">
      <w:r>
        <w:t>AIRC2,0.08960300000000408,0.0</w:t>
      </w:r>
    </w:p>
    <w:p w14:paraId="5BEC749E" w14:textId="77777777" w:rsidR="000D3BBF" w:rsidRDefault="000D3BBF" w:rsidP="000D3BBF">
      <w:r>
        <w:t>AIRC3,-0.08960300000000408,0.0</w:t>
      </w:r>
    </w:p>
    <w:p w14:paraId="1942BEA6" w14:textId="77777777" w:rsidR="000D3BBF" w:rsidRDefault="000D3BBF" w:rsidP="000D3BBF">
      <w:r>
        <w:t>AKGDH,1.024820515000004,0.0</w:t>
      </w:r>
    </w:p>
    <w:p w14:paraId="30989356" w14:textId="77777777" w:rsidR="000D3BBF" w:rsidRDefault="000D3BBF" w:rsidP="000D3BBF">
      <w:r>
        <w:t>ALLTAMH,0.0,6.126105373148276</w:t>
      </w:r>
    </w:p>
    <w:p w14:paraId="68592A73" w14:textId="77777777" w:rsidR="000D3BBF" w:rsidRDefault="000D3BBF" w:rsidP="000D3BBF">
      <w:r>
        <w:t>ALLTN,0.0,6.126105373148276</w:t>
      </w:r>
    </w:p>
    <w:p w14:paraId="3FBE604F" w14:textId="77777777" w:rsidR="000D3BBF" w:rsidRDefault="000D3BBF" w:rsidP="000D3BBF">
      <w:r>
        <w:t>ASPTA,-0.5855358000000094,-0.4959320000000389</w:t>
      </w:r>
    </w:p>
    <w:p w14:paraId="05818B13" w14:textId="77777777" w:rsidR="000D3BBF" w:rsidRDefault="000D3BBF" w:rsidP="000D3BBF">
      <w:r>
        <w:t>ATPS4rpp,13.370320970000053,17.682725530461312</w:t>
      </w:r>
    </w:p>
    <w:p w14:paraId="55C0F93F" w14:textId="77777777" w:rsidR="000D3BBF" w:rsidRDefault="000D3BBF" w:rsidP="000D3BBF">
      <w:r>
        <w:t>CO2tex,-4.632830737500008,-22.86894224054663</w:t>
      </w:r>
    </w:p>
    <w:p w14:paraId="6726B934" w14:textId="77777777" w:rsidR="000D3BBF" w:rsidRDefault="000D3BBF" w:rsidP="000D3BBF">
      <w:r>
        <w:t>CO2tpp,-4.632830737500008,-22.801180240546614</w:t>
      </w:r>
    </w:p>
    <w:p w14:paraId="539BFF7E" w14:textId="77777777" w:rsidR="000D3BBF" w:rsidRDefault="000D3BBF" w:rsidP="000D3BBF">
      <w:r>
        <w:t>CS,1.2398589150000043,0.21503839999999996</w:t>
      </w:r>
    </w:p>
    <w:p w14:paraId="22A56B6D" w14:textId="77777777" w:rsidR="000D3BBF" w:rsidRDefault="000D3BBF" w:rsidP="000D3BBF">
      <w:r>
        <w:t>CYTBO3_4pp,8.410403675000031,7.587433382047673</w:t>
      </w:r>
    </w:p>
    <w:p w14:paraId="3F170898" w14:textId="77777777" w:rsidR="000D3BBF" w:rsidRDefault="000D3BBF" w:rsidP="000D3BBF">
      <w:r>
        <w:t>DHAPT,0.32252132541666795,0.0</w:t>
      </w:r>
    </w:p>
    <w:p w14:paraId="71B17A72" w14:textId="77777777" w:rsidR="000D3BBF" w:rsidRDefault="000D3BBF" w:rsidP="000D3BBF">
      <w:r>
        <w:t>ENO,3.220598515000006,2.195763765038919</w:t>
      </w:r>
    </w:p>
    <w:p w14:paraId="40B34F57" w14:textId="77777777" w:rsidR="000D3BBF" w:rsidRDefault="000D3BBF" w:rsidP="000D3BBF">
      <w:r>
        <w:t>F6PA,0.32252132541666795,0.0</w:t>
      </w:r>
    </w:p>
    <w:p w14:paraId="39F7940C" w14:textId="77777777" w:rsidR="000D3BBF" w:rsidRDefault="000D3BBF" w:rsidP="000D3BBF">
      <w:r>
        <w:t>FBA,1.2128609358333324,-0.17410213333334923</w:t>
      </w:r>
    </w:p>
    <w:p w14:paraId="69F76939" w14:textId="77777777" w:rsidR="000D3BBF" w:rsidRDefault="000D3BBF" w:rsidP="000D3BBF">
      <w:r>
        <w:t>FBA3,0.19573216416666564,0.0</w:t>
      </w:r>
    </w:p>
    <w:p w14:paraId="538C99E1" w14:textId="77777777" w:rsidR="000D3BBF" w:rsidRDefault="000D3BBF" w:rsidP="000D3BBF">
      <w:r>
        <w:t>FBP,0.0,0.17410213333333613</w:t>
      </w:r>
    </w:p>
    <w:p w14:paraId="53F83556" w14:textId="77777777" w:rsidR="000D3BBF" w:rsidRDefault="000D3BBF" w:rsidP="000D3BBF">
      <w:r>
        <w:t>FDH4pp,0.0,0.06776200000000006</w:t>
      </w:r>
    </w:p>
    <w:p w14:paraId="742313F5" w14:textId="77777777" w:rsidR="000D3BBF" w:rsidRDefault="000D3BBF" w:rsidP="000D3BBF">
      <w:r>
        <w:t>FORtppi,0.0,0.06776200000000006</w:t>
      </w:r>
    </w:p>
    <w:p w14:paraId="00C1978B" w14:textId="77777777" w:rsidR="000D3BBF" w:rsidRDefault="000D3BBF" w:rsidP="000D3BBF">
      <w:r>
        <w:t>FTHFD,0.0,0.06727140000000004</w:t>
      </w:r>
    </w:p>
    <w:p w14:paraId="1DDF5497" w14:textId="77777777" w:rsidR="000D3BBF" w:rsidRDefault="000D3BBF" w:rsidP="000D3BBF">
      <w:r>
        <w:t>FUM,1.2333893150000121,0.11896539999997913</w:t>
      </w:r>
    </w:p>
    <w:p w14:paraId="1BBCD4F7" w14:textId="77777777" w:rsidR="000D3BBF" w:rsidRDefault="000D3BBF" w:rsidP="000D3BBF">
      <w:r>
        <w:t>G6PDH2r,0.7056018925000015,0.0</w:t>
      </w:r>
    </w:p>
    <w:p w14:paraId="3642B7DF" w14:textId="77777777" w:rsidR="000D3BBF" w:rsidRDefault="000D3BBF" w:rsidP="000D3BBF">
      <w:r>
        <w:t>GAPD,3.5642330149999975,-0.4813872983722831</w:t>
      </w:r>
    </w:p>
    <w:p w14:paraId="3894C7AE" w14:textId="77777777" w:rsidR="000D3BBF" w:rsidRDefault="000D3BBF" w:rsidP="000D3BBF">
      <w:r>
        <w:t>GARFT,0.08915700000000398,4.460000002382003e-05</w:t>
      </w:r>
    </w:p>
    <w:p w14:paraId="3EBD4251" w14:textId="77777777" w:rsidR="000D3BBF" w:rsidRDefault="000D3BBF" w:rsidP="000D3BBF">
      <w:r>
        <w:t>GHMT2r,0.22309610000000604,0.12257220000003599</w:t>
      </w:r>
    </w:p>
    <w:p w14:paraId="7DA5EAAC" w14:textId="77777777" w:rsidR="000D3BBF" w:rsidRDefault="000D3BBF" w:rsidP="000D3BBF">
      <w:r>
        <w:t>GLCptspp,2.1404179895833364,0.0</w:t>
      </w:r>
    </w:p>
    <w:p w14:paraId="6128D31A" w14:textId="77777777" w:rsidR="000D3BBF" w:rsidRDefault="000D3BBF" w:rsidP="000D3BBF">
      <w:r>
        <w:t>GLCtex_copy1,2.1404179895833364,-0.0009999999999763531</w:t>
      </w:r>
    </w:p>
    <w:p w14:paraId="763767C8" w14:textId="77777777" w:rsidR="000D3BBF" w:rsidRDefault="000D3BBF" w:rsidP="000D3BBF">
      <w:r>
        <w:t>GLNS,0.36212300000000835,0.22377640000000196</w:t>
      </w:r>
    </w:p>
    <w:p w14:paraId="46954D9B" w14:textId="77777777" w:rsidR="000D3BBF" w:rsidRDefault="000D3BBF" w:rsidP="000D3BBF">
      <w:r>
        <w:t>GLUDy,-1.7103415000000157,-1.5202130000000125</w:t>
      </w:r>
    </w:p>
    <w:p w14:paraId="68CF0727" w14:textId="77777777" w:rsidR="000D3BBF" w:rsidRDefault="000D3BBF" w:rsidP="000D3BBF">
      <w:r>
        <w:t>GLUPRT,0.08964760000000407,4.46e-05</w:t>
      </w:r>
    </w:p>
    <w:p w14:paraId="695246D2" w14:textId="77777777" w:rsidR="000D3BBF" w:rsidRDefault="000D3BBF" w:rsidP="000D3BBF">
      <w:r>
        <w:t>GLXCL,0.0,2.920260863411253</w:t>
      </w:r>
    </w:p>
    <w:p w14:paraId="1473D676" w14:textId="77777777" w:rsidR="000D3BBF" w:rsidRDefault="000D3BBF" w:rsidP="000D3BBF">
      <w:r>
        <w:t>GLYCK,0.0,2.920260863411253</w:t>
      </w:r>
    </w:p>
    <w:p w14:paraId="3AF71D1F" w14:textId="77777777" w:rsidR="000D3BBF" w:rsidRDefault="000D3BBF" w:rsidP="000D3BBF">
      <w:r>
        <w:t>GLYCL,0.010920900000001992,0.0</w:t>
      </w:r>
    </w:p>
    <w:p w14:paraId="35250734" w14:textId="77777777" w:rsidR="000D3BBF" w:rsidRDefault="000D3BBF" w:rsidP="000D3BBF">
      <w:r>
        <w:t>GMPR,0.0,0.04085940000000193</w:t>
      </w:r>
    </w:p>
    <w:p w14:paraId="689220AB" w14:textId="77777777" w:rsidR="000D3BBF" w:rsidRDefault="000D3BBF" w:rsidP="000D3BBF">
      <w:r>
        <w:t>GMPS2,0.048743200000000084,0.08960260000000196</w:t>
      </w:r>
    </w:p>
    <w:p w14:paraId="48FC249A" w14:textId="77777777" w:rsidR="000D3BBF" w:rsidRDefault="000D3BBF" w:rsidP="000D3BBF">
      <w:r>
        <w:t>GND,0.7056018925000014,0.0</w:t>
      </w:r>
    </w:p>
    <w:p w14:paraId="0C14F1AE" w14:textId="77777777" w:rsidR="000D3BBF" w:rsidRDefault="000D3BBF" w:rsidP="000D3BBF">
      <w:r>
        <w:t>H2Otex,-9.914783537500057,27.79049913024369</w:t>
      </w:r>
    </w:p>
    <w:p w14:paraId="1A884980" w14:textId="77777777" w:rsidR="000D3BBF" w:rsidRDefault="000D3BBF" w:rsidP="000D3BBF">
      <w:r>
        <w:t>H2Otpp,-9.914783537500059,27.790497352748844</w:t>
      </w:r>
    </w:p>
    <w:p w14:paraId="79786A32" w14:textId="77777777" w:rsidR="000D3BBF" w:rsidRDefault="000D3BBF" w:rsidP="000D3BBF">
      <w:r>
        <w:t>HCO3E,0.10516900000000409,0.015564799999992829</w:t>
      </w:r>
    </w:p>
    <w:p w14:paraId="1B8EF0EF" w14:textId="77777777" w:rsidR="000D3BBF" w:rsidRDefault="000D3BBF" w:rsidP="000D3BBF">
      <w:r>
        <w:t>Htex,-1.8376463999999728,23.025184130101934</w:t>
      </w:r>
    </w:p>
    <w:p w14:paraId="55BDC289" w14:textId="77777777" w:rsidR="000D3BBF" w:rsidRDefault="000D3BBF" w:rsidP="000D3BBF">
      <w:r>
        <w:t>ICDHyr,1.2398589150000043,0.21503840000002583</w:t>
      </w:r>
    </w:p>
    <w:p w14:paraId="6BDCE712" w14:textId="77777777" w:rsidR="000D3BBF" w:rsidRDefault="000D3BBF" w:rsidP="000D3BBF">
      <w:r>
        <w:t>IMPC,-0.10855060000000409,-0.018947600000046805</w:t>
      </w:r>
    </w:p>
    <w:p w14:paraId="14998D8F" w14:textId="77777777" w:rsidR="000D3BBF" w:rsidRDefault="000D3BBF" w:rsidP="000D3BBF">
      <w:r>
        <w:t>IMPD,0.048743200000000084,0.0</w:t>
      </w:r>
    </w:p>
    <w:p w14:paraId="61D86FB4" w14:textId="77777777" w:rsidR="000D3BBF" w:rsidRDefault="000D3BBF" w:rsidP="000D3BBF">
      <w:r>
        <w:t>MALS,0.0001338000000000684,0.28571744632577</w:t>
      </w:r>
    </w:p>
    <w:p w14:paraId="4742348A" w14:textId="77777777" w:rsidR="000D3BBF" w:rsidRDefault="000D3BBF" w:rsidP="000D3BBF">
      <w:r>
        <w:t>MDH,1.233197915000013,6.530507619474065</w:t>
      </w:r>
    </w:p>
    <w:p w14:paraId="51E67E67" w14:textId="77777777" w:rsidR="000D3BBF" w:rsidRDefault="000D3BBF" w:rsidP="000D3BBF">
      <w:r>
        <w:t>MOX,0.00032519999999967104,-6.125824773148224</w:t>
      </w:r>
    </w:p>
    <w:p w14:paraId="128C2151" w14:textId="77777777" w:rsidR="000D3BBF" w:rsidRDefault="000D3BBF" w:rsidP="000D3BBF">
      <w:r>
        <w:t>MTHFC,0.1977522000000081,0.0863081999999622</w:t>
      </w:r>
    </w:p>
    <w:p w14:paraId="24E6E97C" w14:textId="77777777" w:rsidR="000D3BBF" w:rsidRDefault="000D3BBF" w:rsidP="000D3BBF">
      <w:r>
        <w:t>MTHFD,0.1977522000000081,0.0863081999999622</w:t>
      </w:r>
    </w:p>
    <w:p w14:paraId="4997F158" w14:textId="77777777" w:rsidR="000D3BBF" w:rsidRDefault="000D3BBF" w:rsidP="000D3BBF">
      <w:r>
        <w:t>NADH16pp,7.319156560000027,7.452244782047673</w:t>
      </w:r>
    </w:p>
    <w:p w14:paraId="651298C1" w14:textId="77777777" w:rsidR="000D3BBF" w:rsidRDefault="000D3BBF" w:rsidP="000D3BBF">
      <w:r>
        <w:t>NH4tex,2.160164800000022,-22.70266989259312</w:t>
      </w:r>
    </w:p>
    <w:p w14:paraId="157B1183" w14:textId="77777777" w:rsidR="000D3BBF" w:rsidRDefault="000D3BBF" w:rsidP="000D3BBF">
      <w:r>
        <w:t>NH4tpp,2.160164800000022,-22.70266989259312</w:t>
      </w:r>
    </w:p>
    <w:p w14:paraId="2D5B898F" w14:textId="77777777" w:rsidR="000D3BBF" w:rsidRDefault="000D3BBF" w:rsidP="000D3BBF">
      <w:r>
        <w:t>O2tex,4.206049537500015,3.795064391023857</w:t>
      </w:r>
    </w:p>
    <w:p w14:paraId="2BB90AEB" w14:textId="77777777" w:rsidR="000D3BBF" w:rsidRDefault="000D3BBF" w:rsidP="000D3BBF">
      <w:r>
        <w:t>O2tpp,4.206049537500015,3.795064391023857</w:t>
      </w:r>
    </w:p>
    <w:p w14:paraId="74E49649" w14:textId="77777777" w:rsidR="000D3BBF" w:rsidRDefault="000D3BBF" w:rsidP="000D3BBF">
      <w:r>
        <w:t>PDH,1.8733075150000043,1.134083281286816</w:t>
      </w:r>
    </w:p>
    <w:p w14:paraId="00666237" w14:textId="77777777" w:rsidR="000D3BBF" w:rsidRDefault="000D3BBF" w:rsidP="000D3BBF">
      <w:r>
        <w:t>PFK,1.2128609358333324,0.0</w:t>
      </w:r>
    </w:p>
    <w:p w14:paraId="72D27679" w14:textId="77777777" w:rsidR="000D3BBF" w:rsidRDefault="000D3BBF" w:rsidP="000D3BBF">
      <w:r>
        <w:t>PFK_3,0.19573216416666564,0.0</w:t>
      </w:r>
    </w:p>
    <w:p w14:paraId="0F17FD64" w14:textId="77777777" w:rsidR="000D3BBF" w:rsidRDefault="000D3BBF" w:rsidP="000D3BBF">
      <w:r>
        <w:t>PGCD,0.34363450000000595,0.24310980000000004</w:t>
      </w:r>
    </w:p>
    <w:p w14:paraId="2660A9BD" w14:textId="77777777" w:rsidR="000D3BBF" w:rsidRDefault="000D3BBF" w:rsidP="000D3BBF">
      <w:r>
        <w:t>PGI,1.434816097083335,0.0</w:t>
      </w:r>
    </w:p>
    <w:p w14:paraId="655C8B47" w14:textId="77777777" w:rsidR="000D3BBF" w:rsidRDefault="000D3BBF" w:rsidP="000D3BBF">
      <w:r>
        <w:t>PGK,-3.564233014999997,0.4813872983722831</w:t>
      </w:r>
    </w:p>
    <w:p w14:paraId="2A5817E8" w14:textId="77777777" w:rsidR="000D3BBF" w:rsidRDefault="000D3BBF" w:rsidP="000D3BBF">
      <w:r>
        <w:t>PGL,0.7056018925000015,0.0</w:t>
      </w:r>
    </w:p>
    <w:p w14:paraId="1099F574" w14:textId="77777777" w:rsidR="000D3BBF" w:rsidRDefault="000D3BBF" w:rsidP="000D3BBF">
      <w:r>
        <w:t>PGM,-3.2205985149999905,-2.195763765038919</w:t>
      </w:r>
    </w:p>
    <w:p w14:paraId="7D6A1244" w14:textId="77777777" w:rsidR="000D3BBF" w:rsidRDefault="000D3BBF" w:rsidP="000D3BBF">
      <w:r>
        <w:t>PPC,0.5918716000000012,0.3062875536742322</w:t>
      </w:r>
    </w:p>
    <w:p w14:paraId="694BC492" w14:textId="77777777" w:rsidR="000D3BBF" w:rsidRDefault="000D3BBF" w:rsidP="000D3BBF">
      <w:r>
        <w:t>PPK,-0.7007176000000049,-0.7415497150743704</w:t>
      </w:r>
    </w:p>
    <w:p w14:paraId="1AC0F746" w14:textId="77777777" w:rsidR="000D3BBF" w:rsidRDefault="000D3BBF" w:rsidP="000D3BBF">
      <w:r>
        <w:t>PRAGSr,0.08964760000000409,4.460000002382003e-05</w:t>
      </w:r>
    </w:p>
    <w:p w14:paraId="77DAF0EC" w14:textId="77777777" w:rsidR="000D3BBF" w:rsidRDefault="000D3BBF" w:rsidP="000D3BBF">
      <w:r>
        <w:t>PRAIS,0.08964760000000409,4.46e-05</w:t>
      </w:r>
    </w:p>
    <w:p w14:paraId="25598C4A" w14:textId="77777777" w:rsidR="000D3BBF" w:rsidRDefault="000D3BBF" w:rsidP="000D3BBF">
      <w:r>
        <w:t>PRASCSi,0.0896030000000041,0.0</w:t>
      </w:r>
    </w:p>
    <w:p w14:paraId="7767C4C7" w14:textId="77777777" w:rsidR="000D3BBF" w:rsidRDefault="000D3BBF" w:rsidP="000D3BBF">
      <w:r>
        <w:t>PRFGS,0.08964760000000407,4.46e-05</w:t>
      </w:r>
    </w:p>
    <w:p w14:paraId="62F4F496" w14:textId="77777777" w:rsidR="000D3BBF" w:rsidRDefault="000D3BBF" w:rsidP="000D3BBF">
      <w:r>
        <w:t>PSERT,0.343634500000006,0.24310980000000004</w:t>
      </w:r>
    </w:p>
    <w:p w14:paraId="6A5806B7" w14:textId="77777777" w:rsidR="000D3BBF" w:rsidRDefault="000D3BBF" w:rsidP="000D3BBF">
      <w:r>
        <w:t>PSP_L,0.343634500000006,0.24310980000000004</w:t>
      </w:r>
    </w:p>
    <w:p w14:paraId="4E068DB8" w14:textId="77777777" w:rsidR="000D3BBF" w:rsidRDefault="000D3BBF" w:rsidP="000D3BBF">
      <w:r>
        <w:t>PYK,0.0,1.7236886113647238</w:t>
      </w:r>
    </w:p>
    <w:p w14:paraId="6C77B39E" w14:textId="77777777" w:rsidR="000D3BBF" w:rsidRDefault="000D3BBF" w:rsidP="000D3BBF">
      <w:r>
        <w:t>RPE,0.31519592833333127,-0.15520453333328987</w:t>
      </w:r>
    </w:p>
    <w:p w14:paraId="4732A431" w14:textId="77777777" w:rsidR="000D3BBF" w:rsidRDefault="000D3BBF" w:rsidP="000D3BBF">
      <w:r>
        <w:t>RPI,-0.38244516416667035,-0.14724373333331187</w:t>
      </w:r>
    </w:p>
    <w:p w14:paraId="7CD1C5F0" w14:textId="77777777" w:rsidR="000D3BBF" w:rsidRDefault="000D3BBF" w:rsidP="000D3BBF">
      <w:r>
        <w:t>SUCDi,1.024954315000004,0.0021337999999999913</w:t>
      </w:r>
    </w:p>
    <w:p w14:paraId="16A375BC" w14:textId="77777777" w:rsidR="000D3BBF" w:rsidRDefault="000D3BBF" w:rsidP="000D3BBF">
      <w:r>
        <w:t>SUCOAS,-0.9198485150000041,0.10397160000002259</w:t>
      </w:r>
    </w:p>
    <w:p w14:paraId="17E8765B" w14:textId="77777777" w:rsidR="000D3BBF" w:rsidRDefault="000D3BBF" w:rsidP="000D3BBF">
      <w:r>
        <w:t>TALA,0.0,-0.0394680666667</w:t>
      </w:r>
    </w:p>
    <w:p w14:paraId="4C11385B" w14:textId="77777777" w:rsidR="000D3BBF" w:rsidRDefault="000D3BBF" w:rsidP="000D3BBF">
      <w:r>
        <w:t>THD2pp,0.0,2.39818136503896</w:t>
      </w:r>
    </w:p>
    <w:p w14:paraId="4BABD6D8" w14:textId="77777777" w:rsidR="000D3BBF" w:rsidRDefault="000D3BBF" w:rsidP="000D3BBF">
      <w:r>
        <w:t>TKT1,0.1957321641666656,-0.0394680666667</w:t>
      </w:r>
    </w:p>
    <w:p w14:paraId="1A5E09DE" w14:textId="77777777" w:rsidR="000D3BBF" w:rsidRDefault="000D3BBF" w:rsidP="000D3BBF">
      <w:r>
        <w:t>TKT2,0.11946376416666554,-0.11573646666670356</w:t>
      </w:r>
    </w:p>
    <w:p w14:paraId="24AD449E" w14:textId="77777777" w:rsidR="000D3BBF" w:rsidRDefault="000D3BBF" w:rsidP="000D3BBF">
      <w:r>
        <w:t>TPI,1.7028532254166657,-0.20236333333332368</w:t>
      </w:r>
    </w:p>
    <w:p w14:paraId="262E395E" w14:textId="77777777" w:rsidR="000D3BBF" w:rsidRDefault="000D3BBF" w:rsidP="000D3BBF">
      <w:r>
        <w:t>TRSARr,0.0,2.9192608634112958</w:t>
      </w:r>
    </w:p>
    <w:p w14:paraId="565B8810" w14:textId="77777777" w:rsidR="000D3BBF" w:rsidRDefault="000D3BBF" w:rsidP="000D3BBF">
      <w:r>
        <w:t>UGLYCH,0.0,6.126105373148276</w:t>
      </w:r>
    </w:p>
    <w:p w14:paraId="107FC181" w14:textId="77777777" w:rsidR="000D3BBF" w:rsidRDefault="000D3BBF" w:rsidP="000D3BBF">
      <w:r>
        <w:t>URIC,0.0,6.126105373148276</w:t>
      </w:r>
    </w:p>
    <w:p w14:paraId="102F36BA" w14:textId="77777777" w:rsidR="000D3BBF" w:rsidRDefault="000D3BBF" w:rsidP="000D3BBF">
      <w:r>
        <w:t>XAND,0.0,6.126105373148276</w:t>
      </w:r>
    </w:p>
    <w:p w14:paraId="7E532E45" w14:textId="77777777" w:rsidR="000D3BBF" w:rsidRDefault="000D3BBF" w:rsidP="000D3BBF">
      <w:r>
        <w:t>XANtex,0.0,6.215707973148255</w:t>
      </w:r>
    </w:p>
    <w:p w14:paraId="58230FD1" w14:textId="77777777" w:rsidR="000D3BBF" w:rsidRDefault="000D3BBF" w:rsidP="000D3BBF">
      <w:r>
        <w:t>XANtpp,0.0,6.215707973148255</w:t>
      </w:r>
    </w:p>
    <w:p w14:paraId="54229D6A" w14:textId="77777777" w:rsidR="000D3BBF" w:rsidRDefault="000D3BBF" w:rsidP="000D3BBF">
      <w:r>
        <w:t>XPPT,0.0,0.08960260000000196</w:t>
      </w:r>
    </w:p>
    <w:p w14:paraId="4EFDD934" w14:textId="77777777" w:rsidR="000D3BBF" w:rsidRDefault="000D3BBF" w:rsidP="000D3BBF">
      <w:r>
        <w:t xml:space="preserve">91 reacctions require a flux change for the evolution of the xan consumer </w:t>
      </w:r>
    </w:p>
    <w:p w14:paraId="7B8276BB" w14:textId="77777777" w:rsidR="000D3BBF" w:rsidRDefault="000D3BBF" w:rsidP="000D3BBF">
      <w:r>
        <w:t xml:space="preserve">....................................................... </w:t>
      </w:r>
    </w:p>
    <w:p w14:paraId="5711D1C7" w14:textId="77777777" w:rsidR="000D3BBF" w:rsidRDefault="000D3BBF" w:rsidP="000D3BBF">
      <w:r>
        <w:t xml:space="preserve">....................................................... </w:t>
      </w:r>
    </w:p>
    <w:p w14:paraId="61A9A438" w14:textId="77777777" w:rsidR="000D3BBF" w:rsidRDefault="000D3BBF" w:rsidP="000D3BBF">
      <w:r>
        <w:t>xtsn</w:t>
      </w:r>
    </w:p>
    <w:p w14:paraId="440DEBE2" w14:textId="77777777" w:rsidR="000D3BBF" w:rsidRDefault="000D3BBF" w:rsidP="000D3BBF">
      <w:r>
        <w:t xml:space="preserve">....................................................... </w:t>
      </w:r>
    </w:p>
    <w:p w14:paraId="651F1A63" w14:textId="77777777" w:rsidR="000D3BBF" w:rsidRDefault="000D3BBF" w:rsidP="000D3BBF">
      <w:r>
        <w:t>ACONTa,1.2398589150000043,0.3296903053447977</w:t>
      </w:r>
    </w:p>
    <w:p w14:paraId="75442745" w14:textId="77777777" w:rsidR="000D3BBF" w:rsidRDefault="000D3BBF" w:rsidP="000D3BBF">
      <w:r>
        <w:t>ACONTb,1.2398589150000041,0.3296903053447977</w:t>
      </w:r>
    </w:p>
    <w:p w14:paraId="52A38411" w14:textId="77777777" w:rsidR="000D3BBF" w:rsidRDefault="000D3BBF" w:rsidP="000D3BBF">
      <w:r>
        <w:t>ADK1,0.524992600000009,0.5649833999999601</w:t>
      </w:r>
    </w:p>
    <w:p w14:paraId="660E5FB5" w14:textId="77777777" w:rsidR="000D3BBF" w:rsidRDefault="000D3BBF" w:rsidP="000D3BBF">
      <w:r>
        <w:t>ADSL2r,0.08960300000000408,0.0</w:t>
      </w:r>
    </w:p>
    <w:p w14:paraId="507A934C" w14:textId="77777777" w:rsidR="000D3BBF" w:rsidRDefault="000D3BBF" w:rsidP="000D3BBF">
      <w:r>
        <w:t>AICART,0.10855060000000409,0.018947600000046805</w:t>
      </w:r>
    </w:p>
    <w:p w14:paraId="09719DB5" w14:textId="77777777" w:rsidR="000D3BBF" w:rsidRDefault="000D3BBF" w:rsidP="000D3BBF">
      <w:r>
        <w:t>AIRC2,0.08960300000000408,0.0</w:t>
      </w:r>
    </w:p>
    <w:p w14:paraId="66BBED16" w14:textId="77777777" w:rsidR="000D3BBF" w:rsidRDefault="000D3BBF" w:rsidP="000D3BBF">
      <w:r>
        <w:t>AIRC3,-0.08960300000000408,0.0</w:t>
      </w:r>
    </w:p>
    <w:p w14:paraId="52835802" w14:textId="77777777" w:rsidR="000D3BBF" w:rsidRDefault="000D3BBF" w:rsidP="000D3BBF">
      <w:r>
        <w:t>AKGDH,1.024820515000004,0.11465190534485176</w:t>
      </w:r>
    </w:p>
    <w:p w14:paraId="13D4179A" w14:textId="77777777" w:rsidR="000D3BBF" w:rsidRDefault="000D3BBF" w:rsidP="000D3BBF">
      <w:r>
        <w:t>ALLTAMH,0.0,1.6440586405172528</w:t>
      </w:r>
    </w:p>
    <w:p w14:paraId="4A9A1E60" w14:textId="77777777" w:rsidR="000D3BBF" w:rsidRDefault="000D3BBF" w:rsidP="000D3BBF">
      <w:r>
        <w:t>ALLTN,0.0,1.6440586405172528</w:t>
      </w:r>
    </w:p>
    <w:p w14:paraId="158C21E5" w14:textId="77777777" w:rsidR="000D3BBF" w:rsidRDefault="000D3BBF" w:rsidP="000D3BBF">
      <w:r>
        <w:t>ASPTA,-0.5855358000000094,-0.4959320000000389</w:t>
      </w:r>
    </w:p>
    <w:p w14:paraId="3BFCF993" w14:textId="77777777" w:rsidR="000D3BBF" w:rsidRDefault="000D3BBF" w:rsidP="000D3BBF">
      <w:r>
        <w:t>ATPS4rpp,13.370320970000053,12.845290169051964</w:t>
      </w:r>
    </w:p>
    <w:p w14:paraId="72FF5CC2" w14:textId="77777777" w:rsidR="000D3BBF" w:rsidRDefault="000D3BBF" w:rsidP="000D3BBF">
      <w:r>
        <w:t>CO2tex,-4.632830737500008,-9.126949605172513</w:t>
      </w:r>
    </w:p>
    <w:p w14:paraId="49966EF2" w14:textId="77777777" w:rsidR="000D3BBF" w:rsidRDefault="000D3BBF" w:rsidP="000D3BBF">
      <w:r>
        <w:t>CO2tpp,-4.632830737500008,-9.059187605172497</w:t>
      </w:r>
    </w:p>
    <w:p w14:paraId="2B2B061E" w14:textId="77777777" w:rsidR="000D3BBF" w:rsidRDefault="000D3BBF" w:rsidP="000D3BBF">
      <w:r>
        <w:t>CS,1.2398589150000043,0.329690305344852</w:t>
      </w:r>
    </w:p>
    <w:p w14:paraId="2C967C53" w14:textId="77777777" w:rsidR="000D3BBF" w:rsidRDefault="000D3BBF" w:rsidP="000D3BBF">
      <w:r>
        <w:t>CYTBO3_4pp,8.410403675000031,6.996676367241515</w:t>
      </w:r>
    </w:p>
    <w:p w14:paraId="242C444F" w14:textId="77777777" w:rsidR="000D3BBF" w:rsidRDefault="000D3BBF" w:rsidP="000D3BBF">
      <w:r>
        <w:t>ENO,3.220598515000006,2.3104287053448616</w:t>
      </w:r>
    </w:p>
    <w:p w14:paraId="51456177" w14:textId="77777777" w:rsidR="000D3BBF" w:rsidRDefault="000D3BBF" w:rsidP="000D3BBF">
      <w:r>
        <w:t>FBA,1.2128609358333324,0.08082825498559032</w:t>
      </w:r>
    </w:p>
    <w:p w14:paraId="6DB8F91B" w14:textId="77777777" w:rsidR="000D3BBF" w:rsidRDefault="000D3BBF" w:rsidP="000D3BBF">
      <w:r>
        <w:t>FDH4pp,0.0,0.06776199999999995</w:t>
      </w:r>
    </w:p>
    <w:p w14:paraId="6C3969B5" w14:textId="77777777" w:rsidR="000D3BBF" w:rsidRDefault="000D3BBF" w:rsidP="000D3BBF">
      <w:r>
        <w:t>FORtppi,0.0,0.06776199999999995</w:t>
      </w:r>
    </w:p>
    <w:p w14:paraId="719929FB" w14:textId="77777777" w:rsidR="000D3BBF" w:rsidRDefault="000D3BBF" w:rsidP="000D3BBF">
      <w:r>
        <w:t>FTHFD,0.0,0.06727139999999993</w:t>
      </w:r>
    </w:p>
    <w:p w14:paraId="1BEC6B4F" w14:textId="77777777" w:rsidR="000D3BBF" w:rsidRDefault="000D3BBF" w:rsidP="000D3BBF">
      <w:r>
        <w:t>FUM,1.2333893150000121,0.2336173053448647</w:t>
      </w:r>
    </w:p>
    <w:p w14:paraId="57DD898B" w14:textId="77777777" w:rsidR="000D3BBF" w:rsidRDefault="000D3BBF" w:rsidP="000D3BBF">
      <w:r>
        <w:t>G6PDH2r,0.7056018925000015,1.1417708473276207</w:t>
      </w:r>
    </w:p>
    <w:p w14:paraId="68F27D26" w14:textId="77777777" w:rsidR="000D3BBF" w:rsidRDefault="000D3BBF" w:rsidP="000D3BBF">
      <w:r>
        <w:t>GAPD,3.5642330149999975,2.0274447850862316</w:t>
      </w:r>
    </w:p>
    <w:p w14:paraId="39B80AF9" w14:textId="77777777" w:rsidR="000D3BBF" w:rsidRDefault="000D3BBF" w:rsidP="000D3BBF">
      <w:r>
        <w:t>GARFT,0.08915700000000398,4.460000002382003e-05</w:t>
      </w:r>
    </w:p>
    <w:p w14:paraId="6489C912" w14:textId="77777777" w:rsidR="000D3BBF" w:rsidRDefault="000D3BBF" w:rsidP="000D3BBF">
      <w:r>
        <w:t>GHMT2r,0.22309610000000604,0.12257220000003599</w:t>
      </w:r>
    </w:p>
    <w:p w14:paraId="14F3B6D8" w14:textId="77777777" w:rsidR="000D3BBF" w:rsidRDefault="000D3BBF" w:rsidP="000D3BBF">
      <w:r>
        <w:t>GLCptspp,2.1404179895833364,0.0</w:t>
      </w:r>
    </w:p>
    <w:p w14:paraId="64BA473F" w14:textId="77777777" w:rsidR="000D3BBF" w:rsidRDefault="000D3BBF" w:rsidP="000D3BBF">
      <w:r>
        <w:t>GLCtex_copy1,2.1404179895833364,-0.0009999999999763531</w:t>
      </w:r>
    </w:p>
    <w:p w14:paraId="594C205D" w14:textId="77777777" w:rsidR="000D3BBF" w:rsidRDefault="000D3BBF" w:rsidP="000D3BBF">
      <w:r>
        <w:t>GLNS,0.36212300000000835,0.2237763999999979</w:t>
      </w:r>
    </w:p>
    <w:p w14:paraId="58827FE0" w14:textId="77777777" w:rsidR="000D3BBF" w:rsidRDefault="000D3BBF" w:rsidP="000D3BBF">
      <w:r>
        <w:t>GLUDy,-1.7103415000000157,-1.5202130000000125</w:t>
      </w:r>
    </w:p>
    <w:p w14:paraId="2170AA64" w14:textId="77777777" w:rsidR="000D3BBF" w:rsidRDefault="000D3BBF" w:rsidP="000D3BBF">
      <w:r>
        <w:t>GLUPRT,0.08964760000000407,4.46e-05</w:t>
      </w:r>
    </w:p>
    <w:p w14:paraId="7A457506" w14:textId="77777777" w:rsidR="000D3BBF" w:rsidRDefault="000D3BBF" w:rsidP="000D3BBF">
      <w:r>
        <w:t>GLXCL,0.0,0.5260937202586258</w:t>
      </w:r>
    </w:p>
    <w:p w14:paraId="55A757F2" w14:textId="77777777" w:rsidR="000D3BBF" w:rsidRDefault="000D3BBF" w:rsidP="000D3BBF">
      <w:r>
        <w:t>GLYCK2,1.4997824761187406e-14,0.5260937202586258</w:t>
      </w:r>
    </w:p>
    <w:p w14:paraId="0FE5C6FE" w14:textId="77777777" w:rsidR="000D3BBF" w:rsidRDefault="000D3BBF" w:rsidP="000D3BBF">
      <w:r>
        <w:t>GLYCL,0.010920900000001992,0.0</w:t>
      </w:r>
    </w:p>
    <w:p w14:paraId="7D0FBD36" w14:textId="77777777" w:rsidR="000D3BBF" w:rsidRDefault="000D3BBF" w:rsidP="000D3BBF">
      <w:r>
        <w:t>GMPR,0.0,0.04085939999999784</w:t>
      </w:r>
    </w:p>
    <w:p w14:paraId="5FDAB0A2" w14:textId="77777777" w:rsidR="000D3BBF" w:rsidRDefault="000D3BBF" w:rsidP="000D3BBF">
      <w:r>
        <w:t>GMPS2,0.048743200000000084,0.08960259999999787</w:t>
      </w:r>
    </w:p>
    <w:p w14:paraId="63B725F8" w14:textId="77777777" w:rsidR="000D3BBF" w:rsidRDefault="000D3BBF" w:rsidP="000D3BBF">
      <w:r>
        <w:t>GND,0.7056018925000014,1.1417708473275732</w:t>
      </w:r>
    </w:p>
    <w:p w14:paraId="04388340" w14:textId="77777777" w:rsidR="000D3BBF" w:rsidRDefault="000D3BBF" w:rsidP="000D3BBF">
      <w:r>
        <w:t>H2Otex,-9.914783537500057,2.927717600000051</w:t>
      </w:r>
    </w:p>
    <w:p w14:paraId="070FCDCC" w14:textId="77777777" w:rsidR="000D3BBF" w:rsidRDefault="000D3BBF" w:rsidP="000D3BBF">
      <w:r>
        <w:t>H2Otpp,-9.914783537500059,2.927717600000051</w:t>
      </w:r>
    </w:p>
    <w:p w14:paraId="0456D0A6" w14:textId="77777777" w:rsidR="000D3BBF" w:rsidRDefault="000D3BBF" w:rsidP="000D3BBF">
      <w:r>
        <w:t>HCO3E,0.10516900000000409,0.015564799999992829</w:t>
      </w:r>
    </w:p>
    <w:p w14:paraId="118F1300" w14:textId="77777777" w:rsidR="000D3BBF" w:rsidRDefault="000D3BBF" w:rsidP="000D3BBF">
      <w:r>
        <w:t>Htex,-1.8376463999999728,5.09700016206898</w:t>
      </w:r>
    </w:p>
    <w:p w14:paraId="38D89E4C" w14:textId="77777777" w:rsidR="000D3BBF" w:rsidRDefault="000D3BBF" w:rsidP="000D3BBF">
      <w:r>
        <w:t>ICDHyr,1.2398589150000043,0.3296903053447977</w:t>
      </w:r>
    </w:p>
    <w:p w14:paraId="693DA565" w14:textId="77777777" w:rsidR="000D3BBF" w:rsidRDefault="000D3BBF" w:rsidP="000D3BBF">
      <w:r>
        <w:t>IMPC,-0.10855060000000409,-0.018947600000046805</w:t>
      </w:r>
    </w:p>
    <w:p w14:paraId="7CFF0115" w14:textId="77777777" w:rsidR="000D3BBF" w:rsidRDefault="000D3BBF" w:rsidP="000D3BBF">
      <w:r>
        <w:t>IMPD,0.048743200000000084,0.0</w:t>
      </w:r>
    </w:p>
    <w:p w14:paraId="5DD98A53" w14:textId="77777777" w:rsidR="000D3BBF" w:rsidRDefault="000D3BBF" w:rsidP="000D3BBF">
      <w:r>
        <w:t>MALS,0.0001338000000000684,0.5920050000000012</w:t>
      </w:r>
    </w:p>
    <w:p w14:paraId="7D9C6A31" w14:textId="77777777" w:rsidR="000D3BBF" w:rsidRDefault="000D3BBF" w:rsidP="000D3BBF">
      <w:r>
        <w:t>MDH,1.233197915000013,2.469355745862117</w:t>
      </w:r>
    </w:p>
    <w:p w14:paraId="74A2C40C" w14:textId="77777777" w:rsidR="000D3BBF" w:rsidRDefault="000D3BBF" w:rsidP="000D3BBF">
      <w:r>
        <w:t>MOX,0.00032519999999967104,-1.6437334405172805</w:t>
      </w:r>
    </w:p>
    <w:p w14:paraId="2347F014" w14:textId="77777777" w:rsidR="000D3BBF" w:rsidRDefault="000D3BBF" w:rsidP="000D3BBF">
      <w:r>
        <w:t>MTHFC,0.1977522000000081,0.0863081999999622</w:t>
      </w:r>
    </w:p>
    <w:p w14:paraId="19D20283" w14:textId="77777777" w:rsidR="000D3BBF" w:rsidRDefault="000D3BBF" w:rsidP="000D3BBF">
      <w:r>
        <w:t>MTHFD,0.1977522000000081,0.0863081999999622</w:t>
      </w:r>
    </w:p>
    <w:p w14:paraId="28B72DDD" w14:textId="77777777" w:rsidR="000D3BBF" w:rsidRDefault="000D3BBF" w:rsidP="000D3BBF">
      <w:r>
        <w:t>NADH16pp,7.319156560000027,6.745835861896664</w:t>
      </w:r>
    </w:p>
    <w:p w14:paraId="16673BB3" w14:textId="77777777" w:rsidR="000D3BBF" w:rsidRDefault="000D3BBF" w:rsidP="000D3BBF">
      <w:r>
        <w:t>NH4tex,2.160164800000022,-4.774482962068987</w:t>
      </w:r>
    </w:p>
    <w:p w14:paraId="1169EF4A" w14:textId="77777777" w:rsidR="000D3BBF" w:rsidRDefault="000D3BBF" w:rsidP="000D3BBF">
      <w:r>
        <w:t>NH4tpp,2.160164800000022,-4.774482962068987</w:t>
      </w:r>
    </w:p>
    <w:p w14:paraId="280D9245" w14:textId="77777777" w:rsidR="000D3BBF" w:rsidRDefault="000D3BBF" w:rsidP="000D3BBF">
      <w:r>
        <w:t>O2tex,4.206049537500015,3.4991858836207257</w:t>
      </w:r>
    </w:p>
    <w:p w14:paraId="2BB1373C" w14:textId="77777777" w:rsidR="000D3BBF" w:rsidRDefault="000D3BBF" w:rsidP="000D3BBF">
      <w:r>
        <w:t>O2tpp,4.206049537500015,3.4991858836207257</w:t>
      </w:r>
    </w:p>
    <w:p w14:paraId="48A0CE4A" w14:textId="77777777" w:rsidR="000D3BBF" w:rsidRDefault="000D3BBF" w:rsidP="000D3BBF">
      <w:r>
        <w:t>PDH,1.8733075150000043,1.5550089053448533</w:t>
      </w:r>
    </w:p>
    <w:p w14:paraId="5C16D063" w14:textId="77777777" w:rsidR="000D3BBF" w:rsidRDefault="000D3BBF" w:rsidP="000D3BBF">
      <w:r>
        <w:t>PFK,1.2128609358333324,0.0808282549856433</w:t>
      </w:r>
    </w:p>
    <w:p w14:paraId="72454831" w14:textId="77777777" w:rsidR="000D3BBF" w:rsidRDefault="000D3BBF" w:rsidP="000D3BBF">
      <w:r>
        <w:t>PGCD,0.34363450000000595,0.2431098000000001</w:t>
      </w:r>
    </w:p>
    <w:p w14:paraId="66EF8505" w14:textId="77777777" w:rsidR="000D3BBF" w:rsidRDefault="000D3BBF" w:rsidP="000D3BBF">
      <w:r>
        <w:t>PGI,1.434816097083335,-1.1417708473276207</w:t>
      </w:r>
    </w:p>
    <w:p w14:paraId="0DCF0F86" w14:textId="77777777" w:rsidR="000D3BBF" w:rsidRDefault="000D3BBF" w:rsidP="000D3BBF">
      <w:r>
        <w:t>PGK,-3.564233014999997,-2.0274447850862316</w:t>
      </w:r>
    </w:p>
    <w:p w14:paraId="5B934113" w14:textId="77777777" w:rsidR="000D3BBF" w:rsidRDefault="000D3BBF" w:rsidP="000D3BBF">
      <w:r>
        <w:t>PGL,0.7056018925000015,1.1417708473275732</w:t>
      </w:r>
    </w:p>
    <w:p w14:paraId="3B3454FD" w14:textId="77777777" w:rsidR="000D3BBF" w:rsidRDefault="000D3BBF" w:rsidP="000D3BBF">
      <w:r>
        <w:t>PGM,-3.2205985149999905,-1.784334985086275</w:t>
      </w:r>
    </w:p>
    <w:p w14:paraId="61AD34A4" w14:textId="77777777" w:rsidR="000D3BBF" w:rsidRDefault="000D3BBF" w:rsidP="000D3BBF">
      <w:r>
        <w:t>PPC,0.5918716000000012,0.0</w:t>
      </w:r>
    </w:p>
    <w:p w14:paraId="4CC96366" w14:textId="77777777" w:rsidR="000D3BBF" w:rsidRDefault="000D3BBF" w:rsidP="000D3BBF">
      <w:r>
        <w:t>PPK,-0.7007176000000049,-0.7417807000002767</w:t>
      </w:r>
    </w:p>
    <w:p w14:paraId="64F72881" w14:textId="77777777" w:rsidR="000D3BBF" w:rsidRDefault="000D3BBF" w:rsidP="000D3BBF">
      <w:r>
        <w:t>PPM,-0.00013460000000000268,1.7336612405172218</w:t>
      </w:r>
    </w:p>
    <w:p w14:paraId="78D9BEA4" w14:textId="77777777" w:rsidR="000D3BBF" w:rsidRDefault="000D3BBF" w:rsidP="000D3BBF">
      <w:r>
        <w:t>PRAGSr,0.08964760000000409,4.460000002382003e-05</w:t>
      </w:r>
    </w:p>
    <w:p w14:paraId="54739B5A" w14:textId="77777777" w:rsidR="000D3BBF" w:rsidRDefault="000D3BBF" w:rsidP="000D3BBF">
      <w:r>
        <w:t>PRAIS,0.08964760000000409,4.46e-05</w:t>
      </w:r>
    </w:p>
    <w:p w14:paraId="721BBC9C" w14:textId="77777777" w:rsidR="000D3BBF" w:rsidRDefault="000D3BBF" w:rsidP="000D3BBF">
      <w:r>
        <w:t>PRASCSi,0.0896030000000041,0.0</w:t>
      </w:r>
    </w:p>
    <w:p w14:paraId="2D1FA29C" w14:textId="77777777" w:rsidR="000D3BBF" w:rsidRDefault="000D3BBF" w:rsidP="000D3BBF">
      <w:r>
        <w:t>PRFGS,0.08964760000000407,4.46e-05</w:t>
      </w:r>
    </w:p>
    <w:p w14:paraId="31AE10EA" w14:textId="77777777" w:rsidR="000D3BBF" w:rsidRDefault="000D3BBF" w:rsidP="000D3BBF">
      <w:r>
        <w:t>PSERT,0.343634500000006,0.2431098000000001</w:t>
      </w:r>
    </w:p>
    <w:p w14:paraId="7DCBBD77" w14:textId="77777777" w:rsidR="000D3BBF" w:rsidRDefault="000D3BBF" w:rsidP="000D3BBF">
      <w:r>
        <w:t>PSP_L,0.343634500000006,0.2431098000000001</w:t>
      </w:r>
    </w:p>
    <w:p w14:paraId="0C3083FB" w14:textId="77777777" w:rsidR="000D3BBF" w:rsidRDefault="000D3BBF" w:rsidP="000D3BBF">
      <w:r>
        <w:t>PUNP7,0.0,1.7336612405172218</w:t>
      </w:r>
    </w:p>
    <w:p w14:paraId="3C43F080" w14:textId="77777777" w:rsidR="000D3BBF" w:rsidRDefault="000D3BBF" w:rsidP="000D3BBF">
      <w:r>
        <w:t>PYK,0.0,1.8211197799281857</w:t>
      </w:r>
    </w:p>
    <w:p w14:paraId="156E40CF" w14:textId="77777777" w:rsidR="000D3BBF" w:rsidRDefault="000D3BBF" w:rsidP="000D3BBF">
      <w:r>
        <w:t>RPE,0.31519592833333127,1.7617501918965672</w:t>
      </w:r>
    </w:p>
    <w:p w14:paraId="41B904AA" w14:textId="77777777" w:rsidR="000D3BBF" w:rsidRDefault="000D3BBF" w:rsidP="000D3BBF">
      <w:r>
        <w:t>RPI,-0.38244516416667035,0.6279401445689246</w:t>
      </w:r>
    </w:p>
    <w:p w14:paraId="71F4C1D3" w14:textId="77777777" w:rsidR="000D3BBF" w:rsidRDefault="000D3BBF" w:rsidP="000D3BBF">
      <w:r>
        <w:t>SUCDi,1.024954315000004,0.1177857053448518</w:t>
      </w:r>
    </w:p>
    <w:p w14:paraId="55BCB436" w14:textId="77777777" w:rsidR="000D3BBF" w:rsidRDefault="000D3BBF" w:rsidP="000D3BBF">
      <w:r>
        <w:t>SUCOAS,-0.9198485150000041,-0.00968030534488662</w:t>
      </w:r>
    </w:p>
    <w:p w14:paraId="435A5F7F" w14:textId="77777777" w:rsidR="000D3BBF" w:rsidRDefault="000D3BBF" w:rsidP="000D3BBF">
      <w:r>
        <w:t>TALA,0.0,0.7222771317816523</w:t>
      </w:r>
    </w:p>
    <w:p w14:paraId="7D0E69D8" w14:textId="77777777" w:rsidR="000D3BBF" w:rsidRDefault="000D3BBF" w:rsidP="000D3BBF">
      <w:r>
        <w:t>TKT1,0.1957321641666656,0.9190092959482854</w:t>
      </w:r>
    </w:p>
    <w:p w14:paraId="2CFF7416" w14:textId="77777777" w:rsidR="000D3BBF" w:rsidRDefault="000D3BBF" w:rsidP="000D3BBF">
      <w:r>
        <w:t>TKT2,0.11946376416666554,0.8427408959482818</w:t>
      </w:r>
    </w:p>
    <w:p w14:paraId="5F154A21" w14:textId="77777777" w:rsidR="000D3BBF" w:rsidRDefault="000D3BBF" w:rsidP="000D3BBF">
      <w:r>
        <w:t>TPI,1.7028532254166657,0.5728205445690264</w:t>
      </w:r>
    </w:p>
    <w:p w14:paraId="4EC9C188" w14:textId="77777777" w:rsidR="000D3BBF" w:rsidRDefault="000D3BBF" w:rsidP="000D3BBF">
      <w:r>
        <w:t>TRSARr,0.0,0.5260937202585865</w:t>
      </w:r>
    </w:p>
    <w:p w14:paraId="2D126DAD" w14:textId="77777777" w:rsidR="000D3BBF" w:rsidRDefault="000D3BBF" w:rsidP="000D3BBF">
      <w:r>
        <w:t>UGLYCH,0.0,1.6440586405172528</w:t>
      </w:r>
    </w:p>
    <w:p w14:paraId="37065592" w14:textId="77777777" w:rsidR="000D3BBF" w:rsidRDefault="000D3BBF" w:rsidP="000D3BBF">
      <w:r>
        <w:t>URIC,0.0,1.6440586405172528</w:t>
      </w:r>
    </w:p>
    <w:p w14:paraId="090DA612" w14:textId="77777777" w:rsidR="000D3BBF" w:rsidRDefault="000D3BBF" w:rsidP="000D3BBF">
      <w:r>
        <w:t>XAND,0.0,1.6440586405172528</w:t>
      </w:r>
    </w:p>
    <w:p w14:paraId="6BA8C6D2" w14:textId="77777777" w:rsidR="000D3BBF" w:rsidRDefault="000D3BBF" w:rsidP="000D3BBF">
      <w:r>
        <w:t>XPPT,0.0,0.08960259999999787</w:t>
      </w:r>
    </w:p>
    <w:p w14:paraId="44E04EAA" w14:textId="77777777" w:rsidR="000D3BBF" w:rsidRDefault="000D3BBF" w:rsidP="000D3BBF">
      <w:r>
        <w:t>XTSNt2rpp,0.0,1.7336612405172218</w:t>
      </w:r>
    </w:p>
    <w:p w14:paraId="6C36AAA5" w14:textId="77777777" w:rsidR="000D3BBF" w:rsidRDefault="000D3BBF" w:rsidP="000D3BBF">
      <w:r>
        <w:t>XTSNtex,0.0,1.7336612405172218</w:t>
      </w:r>
    </w:p>
    <w:p w14:paraId="083D6272" w14:textId="77777777" w:rsidR="000D3BBF" w:rsidRDefault="000D3BBF" w:rsidP="000D3BBF">
      <w:r>
        <w:t xml:space="preserve">87 reacctions require a flux change for the evolution of the xtsn consumer </w:t>
      </w:r>
    </w:p>
    <w:p w14:paraId="35F67579" w14:textId="77777777" w:rsidR="000D3BBF" w:rsidRDefault="000D3BBF" w:rsidP="000D3BBF">
      <w:r>
        <w:t xml:space="preserve">....................................................... </w:t>
      </w:r>
    </w:p>
    <w:p w14:paraId="4DE4C2FC" w14:textId="4B05766D" w:rsidR="000F3E51" w:rsidRDefault="000D3BBF" w:rsidP="000D3BBF">
      <w:r>
        <w:t>.......................................................</w:t>
      </w:r>
    </w:p>
    <w:sectPr w:rsidR="000F3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BBF"/>
    <w:rsid w:val="000D3BBF"/>
    <w:rsid w:val="000F3E51"/>
    <w:rsid w:val="00F7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F7079"/>
  <w15:chartTrackingRefBased/>
  <w15:docId w15:val="{A96A1988-F565-3C48-8A8A-C6CE9EFF5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5</Pages>
  <Words>45469</Words>
  <Characters>259176</Characters>
  <Application>Microsoft Office Word</Application>
  <DocSecurity>0</DocSecurity>
  <Lines>2159</Lines>
  <Paragraphs>608</Paragraphs>
  <ScaleCrop>false</ScaleCrop>
  <Company/>
  <LinksUpToDate>false</LinksUpToDate>
  <CharactersWithSpaces>30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 Roman Rincon  Maria</dc:creator>
  <cp:keywords/>
  <dc:description/>
  <cp:lastModifiedBy>San Roman Rincon  Maria</cp:lastModifiedBy>
  <cp:revision>2</cp:revision>
  <dcterms:created xsi:type="dcterms:W3CDTF">2020-11-02T16:20:00Z</dcterms:created>
  <dcterms:modified xsi:type="dcterms:W3CDTF">2020-11-02T16:30:00Z</dcterms:modified>
</cp:coreProperties>
</file>